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7AE" w:rsidRPr="004C7561" w:rsidRDefault="00F2605E" w:rsidP="00D1082E">
      <w:pPr>
        <w:pStyle w:val="Kop1"/>
        <w:rPr>
          <w:color w:val="000000" w:themeColor="text1"/>
          <w:u w:val="single"/>
          <w:lang w:val="en-US"/>
        </w:rPr>
      </w:pPr>
      <w:bookmarkStart w:id="0" w:name="_GoBack"/>
      <w:bookmarkEnd w:id="0"/>
      <w:r w:rsidRPr="004C7561">
        <w:rPr>
          <w:color w:val="000000" w:themeColor="text1"/>
          <w:lang w:val="en-US"/>
        </w:rPr>
        <w:t>Supplement 3 Development and selection of PD- and MF strategy</w:t>
      </w:r>
    </w:p>
    <w:p w:rsidR="00F2605E" w:rsidRPr="004C7561" w:rsidRDefault="00F2605E" w:rsidP="00D1082E">
      <w:pPr>
        <w:pStyle w:val="Geenafstand"/>
        <w:rPr>
          <w:rFonts w:cs="Arial"/>
          <w:b/>
          <w:color w:val="000000" w:themeColor="text1"/>
          <w:szCs w:val="22"/>
          <w:u w:val="single"/>
          <w:lang w:val="en-US"/>
        </w:rPr>
      </w:pPr>
      <w:r w:rsidRPr="004C7561">
        <w:rPr>
          <w:rFonts w:cs="Arial"/>
          <w:b/>
          <w:color w:val="000000" w:themeColor="text1"/>
          <w:szCs w:val="22"/>
          <w:u w:val="single"/>
          <w:lang w:val="en-US"/>
        </w:rPr>
        <w:t>1: patient empowerment enhancing tools</w:t>
      </w:r>
    </w:p>
    <w:p w:rsidR="00F2605E" w:rsidRPr="004C7561" w:rsidRDefault="00F2605E" w:rsidP="00D1082E">
      <w:pPr>
        <w:pStyle w:val="Geenafstand"/>
        <w:rPr>
          <w:rFonts w:cs="Arial"/>
          <w:b/>
          <w:color w:val="000000" w:themeColor="text1"/>
          <w:szCs w:val="22"/>
          <w:lang w:val="en-US"/>
        </w:rPr>
      </w:pPr>
      <w:r w:rsidRPr="004C7561">
        <w:rPr>
          <w:rFonts w:cs="Arial"/>
          <w:b/>
          <w:color w:val="000000" w:themeColor="text1"/>
          <w:szCs w:val="22"/>
          <w:lang w:val="en-US"/>
        </w:rPr>
        <w:t>PD- and MF strategy</w:t>
      </w:r>
    </w:p>
    <w:p w:rsidR="00F2605E" w:rsidRPr="004C7561" w:rsidRDefault="00F2605E" w:rsidP="00D1082E">
      <w:pPr>
        <w:pStyle w:val="algeheletekst"/>
        <w:rPr>
          <w:rFonts w:eastAsiaTheme="minorHAnsi" w:cs="Arial"/>
          <w:color w:val="000000" w:themeColor="text1"/>
          <w:szCs w:val="22"/>
          <w:lang w:eastAsia="en-US"/>
        </w:rPr>
      </w:pPr>
      <w:r w:rsidRPr="004C7561">
        <w:rPr>
          <w:rFonts w:eastAsiaTheme="minorHAnsi" w:cs="Arial"/>
          <w:color w:val="000000" w:themeColor="text1"/>
          <w:szCs w:val="22"/>
          <w:lang w:eastAsia="en-US"/>
        </w:rPr>
        <w:t xml:space="preserve">In our previous studies we found that </w:t>
      </w:r>
      <w:r w:rsidRPr="004C7561">
        <w:rPr>
          <w:rFonts w:cs="Arial"/>
          <w:bCs/>
          <w:color w:val="000000" w:themeColor="text1"/>
          <w:szCs w:val="22"/>
        </w:rPr>
        <w:t xml:space="preserve">a deficit in patient knowledge about their own health and healthcare process and the inability to take responsibility for their own health </w:t>
      </w:r>
      <w:r w:rsidRPr="004C7561">
        <w:rPr>
          <w:rFonts w:cs="Arial"/>
          <w:color w:val="000000" w:themeColor="text1"/>
          <w:szCs w:val="22"/>
        </w:rPr>
        <w:t xml:space="preserve">impeded implementation </w:t>
      </w:r>
      <w:r w:rsidRPr="004C7561">
        <w:rPr>
          <w:rFonts w:cs="Arial"/>
          <w:color w:val="000000" w:themeColor="text1"/>
          <w:szCs w:val="22"/>
        </w:rPr>
        <w:fldChar w:fldCharType="begin">
          <w:fldData xml:space="preserve">PEVuZE5vdGU+PENpdGU+PEF1dGhvcj5JSnNicmFuZHk8L0F1dGhvcj48WWVhcj4yMDE5PC9ZZWFy
PjxSZWNOdW0+MTA3Njg8L1JlY051bT48RGlzcGxheVRleHQ+WzEsIDJdPC9EaXNwbGF5VGV4dD48
cmVjb3JkPjxyZWMtbnVtYmVyPjEwNzY4PC9yZWMtbnVtYmVyPjxmb3JlaWduLWtleXM+PGtleSBh
cHA9IkVOIiBkYi1pZD0iemYyMnNzdnBidHB0ZmxlcGYwYTVyc2V3ZXhkYXZhOXR0ZHoyIiB0aW1l
c3RhbXA9IjE1NjQzODUzODciPjEwNzY4PC9rZXk+PC9mb3JlaWduLWtleXM+PHJlZi10eXBlIG5h
bWU9IkpvdXJuYWwgQXJ0aWNsZSI+MTc8L3JlZi10eXBlPjxjb250cmlidXRvcnM+PGF1dGhvcnM+
PGF1dGhvcj5JSnNicmFuZHksIEMuPC9hdXRob3I+PGF1dGhvcj5IZXJtZW5zLCBSLiBQLiBNLiBH
LjwvYXV0aG9yPjxhdXRob3I+Qm9lcmJvb20sIEwuIFcuIE0uPC9hdXRob3I+PGF1dGhvcj5HZXJy
aXRzZW4sIFcuIFIuPC9hdXRob3I+PGF1dGhvcj52YW4gSGFydGVuLCBXLiBILjwvYXV0aG9yPjxh
dXRob3I+T3R0ZXZhbmdlciwgUC4gQi48L2F1dGhvcj48L2F1dGhvcnM+PC9jb250cmlidXRvcnM+
PGF1dGgtYWRkcmVzcz5SYWRib3VkIEluc3RpdHV0ZSBmb3IgSGVhbHRoIFNjaWVuY2UgKFJJSFMp
LCBTY2llbnRpZmljIEluc3RpdHV0ZSBmb3IgUXVhbGl0eSBvZiBIZWFsdGhjYXJlIChJUSBoZWFs
dGhjYXJlKSwgUmFkYm91ZCBVbml2ZXJzaXR5IE1lZGljYWwgQ2VudHJlIE5pam1lZ2VuLCBQTyBC
b3ggOTEwMSwgNjUwMCBIQiwgTmlqbWVnZW4sIFRoZSBOZXRoZXJsYW5kcy4gQ2hhcmxvdHRlLklK
c2JyYW5keUByYWRib3VkdW1jLm5sLiYjeEQ7UmFkYm91ZCBJbnN0aXR1dGUgZm9yIEhlYWx0aCBT
Y2llbmNlIChSSUhTKSwgRGVwYXJ0bWVudCBvZiBNZWRpY2FsIE9uY29sb2d5LCBSYWRib3VkIFVu
aXZlcnNpdHkgTWVkaWNhbCBDZW50cmUgTmlqbWVnZW4sIFBPIEJveCA5MTAxLCA2NTAwIEhCLCBO
aWptZWdlbiwgVGhlIE5ldGhlcmxhbmRzLiBDaGFybG90dGUuSUpzYnJhbmR5QHJhZGJvdWR1bWMu
bmwuJiN4RDtEZXBhcnRtZW50IG9mIFJhZGlhdGlvbiBPbmNvbG9neSwgUmFkYm91ZCBVbml2ZXJz
aXR5IE1lZGljYWwgQ2VudGVyLCBOaWptZWdlbiwgVGhlIE5ldGhlcmxhbmRzLiBDaGFybG90dGUu
SUpzYnJhbmR5QHJhZGJvdWR1bWMubmwuJiN4RDtSYWRib3VkIEluc3RpdHV0ZSBmb3IgSGVhbHRo
IFNjaWVuY2UgKFJJSFMpLCBTY2llbnRpZmljIEluc3RpdHV0ZSBmb3IgUXVhbGl0eSBvZiBIZWFs
dGhjYXJlIChJUSBoZWFsdGhjYXJlKSwgUmFkYm91ZCBVbml2ZXJzaXR5IE1lZGljYWwgQ2VudHJl
IE5pam1lZ2VuLCBQTyBCb3ggOTEwMSwgNjUwMCBIQiwgTmlqbWVnZW4sIFRoZSBOZXRoZXJsYW5k
cy4mI3hEO1JhZGJvdWQgSW5zdGl0dXRlIGZvciBIZWFsdGggU2NpZW5jZSAoUklIUyksIERlcGFy
dG1lbnQgb2YgTWVkaWNhbCBPbmNvbG9neSwgUmFkYm91ZCBVbml2ZXJzaXR5IE1lZGljYWwgQ2Vu
dHJlIE5pam1lZ2VuLCBQTyBCb3ggOTEwMSwgNjUwMCBIQiwgTmlqbWVnZW4sIFRoZSBOZXRoZXJs
YW5kcy4mI3hEO0RpdmlzaW9uIG9mIFBzeWNob3NvY2lhbCBSZXNlYXJjaCBhbmQgRXBpZGVtaW9s
b2d5LCBOZXRoZXJsYW5kcyBDYW5jZXIgSW5zdGl0dXRlLCBQbGVzbWFubGFhbiAxMjEsIDEwNjYg
Q1gsIEFtc3RlcmRhbSwgVGhlIE5ldGhlcmxhbmRzLiYjeEQ7RGVwYXJ0bWVudCBvZiBIZWFsdGgg
VGVjaG5vbG9neSBhbmQgU2VydmljZXMgUmVzZWFyY2gsIE1CLUhUU1IsIFVuaXZlcnNpdHkgb2Yg
VHdlbnRlLCBQTyBCb3ggMjE3LCA3NTAwIEFFLCBFbnNjaGVkZSwgVGhlIE5ldGhlcmxhbmRzLjwv
YXV0aC1hZGRyZXNzPjx0aXRsZXM+PHRpdGxlPkltcGxlbWVudGluZyBwaHlzaWNhbCBhY3Rpdml0
eSBwcm9ncmFtcyBmb3IgcGF0aWVudHMgd2l0aCBjYW5jZXIgaW4gY3VycmVudCBwcmFjdGljZTog
cGF0aWVudHMmYXBvczsgZXhwZXJpZW5jZWQgYmFycmllcnMgYW5kIGZhY2lsaXRhdG9yczwvdGl0
bGU+PHNlY29uZGFyeS10aXRsZT5KIENhbmNlciBTdXJ2aXY8L3NlY29uZGFyeS10aXRsZT48YWx0
LXRpdGxlPkpvdXJuYWwgb2YgY2FuY2VyIHN1cnZpdm9yc2hpcCA6IHJlc2VhcmNoIGFuZCBwcmFj
dGljZTwvYWx0LXRpdGxlPjwvdGl0bGVzPjxwZXJpb2RpY2FsPjxmdWxsLXRpdGxlPkpvdXJuYWwg
b2YgQ2FuY2VyIFN1cnZpdm9yc2hpcCA8L2Z1bGwtdGl0bGU+PGFiYnItMT5KIENhbmNlciBTdXJ2
aXY8L2FiYnItMT48L3BlcmlvZGljYWw+PHBhZ2VzPjcwMy03MTI8L3BhZ2VzPjx2b2x1bWU+MTM8
L3ZvbHVtZT48bnVtYmVyPjU8L251bWJlcj48ZWRpdGlvbj4yMDE5LzA3LzI4PC9lZGl0aW9uPjxk
YXRlcz48eWVhcj4yMDE5PC95ZWFyPjxwdWItZGF0ZXM+PGRhdGU+T2N0PC9kYXRlPjwvcHViLWRh
dGVzPjwvZGF0ZXM+PGlzYm4+MTkzMi0yMjU5PC9pc2JuPjxhY2Nlc3Npb24tbnVtPjMxMzQ3MDA5
PC9hY2Nlc3Npb24tbnVtPjx1cmxzPjwvdXJscz48ZWxlY3Ryb25pYy1yZXNvdXJjZS1udW0+MTAu
MTAwNy9zMTE3NjQtMDE5LTAwNzg5LTM8L2VsZWN0cm9uaWMtcmVzb3VyY2UtbnVtPjxyZW1vdGUt
ZGF0YWJhc2UtcHJvdmlkZXI+TmxtPC9yZW1vdGUtZGF0YWJhc2UtcHJvdmlkZXI+PGxhbmd1YWdl
PmVuZzwvbGFuZ3VhZ2U+PC9yZWNvcmQ+PC9DaXRlPjxDaXRlPjxBdXRob3I+SUpzYnJhbmR5PC9B
dXRob3I+PFllYXI+MjAyMDwvWWVhcj48UmVjTnVtPjQzMDQ8L1JlY051bT48cmVjb3JkPjxyZWMt
bnVtYmVyPjQzMDQ8L3JlYy1udW1iZXI+PGZvcmVpZ24ta2V5cz48a2V5IGFwcD0iRU4iIGRiLWlk
PSJzOWQ1dGRyeHp0dmRyeWVycGF4dnpkNW96NXBzOXcycnJ3cHciIHRpbWVzdGFtcD0iMTYxMDIx
MjM5MCI+NDMwNDwva2V5PjwvZm9yZWlnbi1rZXlzPjxyZWYtdHlwZSBuYW1lPSJKb3VybmFsIEFy
dGljbGUiPjE3PC9yZWYtdHlwZT48Y29udHJpYnV0b3JzPjxhdXRob3JzPjxhdXRob3I+SUpzYnJh
bmR5LCBDLjwvYXV0aG9yPjxhdXRob3I+dmFuIEhhcnRlbiwgVy4gSC48L2F1dGhvcj48YXV0aG9y
PkdlcnJpdHNlbiwgVy4gUi48L2F1dGhvcj48YXV0aG9yPkhlcm1lbnMsIFIuIFAuIE0uIEcuPC9h
dXRob3I+PGF1dGhvcj5PdHRldmFuZ2VyLCBQLiBCLjwvYXV0aG9yPjwvYXV0aG9ycz48L2NvbnRy
aWJ1dG9ycz48YXV0aC1hZGRyZXNzPlJhZGJvdWQgSW5zdGl0dXRlIGZvciBIZWFsdGggU2NpZW5j
ZSAoUklIUyksIFNjaWVudGlmaWMgSW5zdGl0dXRlIGZvciBRdWFsaXR5IG9mIEhlYWx0aGNhcmUg
KElRIGhlYWx0aGNhcmUpLCBSYWRib3VkIFVuaXZlcnNpdHkgTWVkaWNhbCBDZW50ZXIgTmlqbWVn
ZW4sIFBPIEJveCA5MTAxLCA2NTAwIEhCLCBOaWptZWdlbiwgVGhlIE5ldGhlcmxhbmRzLiBDaGFy
bG90dGUuSUpzYnJhbmR5QFJhZGJvdWR1bWMubmwuIFJhZGJvdWQgSW5zdGl0dXRlIGZvciBIZWFs
dGggU2NpZW5jZSAoUklIUyksIERlcGFydG1lbnQgb2YgTWVkaWNhbCBPbmNvbG9neSwgUmFkYm91
ZCBVbml2ZXJzaXR5IE1lZGljYWwgQ2VudGVyIE5pam1lZ2VuLCBQTyBCb3ggOTEwMSwgNjUwMCBI
QiwgTmlqbWVnZW4sIFRoZSBOZXRoZXJsYW5kcy4gQ2hhcmxvdHRlLklKc2JyYW5keUBSYWRib3Vk
dW1jLm5sLiBSYWRib3VkIEluc3RpdHV0ZSBmb3IgSGVhbHRoIFNjaWVuY2UgKFJJSFMpLCBEZXBh
cnRtZW50IG9mIFJhZGlhdGlvbiBPbmNvbG9neSwgUmFkYm91ZCBVbml2ZXJzaXR5IE1lZGljYWwg
Q2VudGVyIE5pam1lZ2VuLCBQTyBCb3ggOTEwMSwgNjUwMCBIQiwgTmlqbWVnZW4sIFRoZSBOZXRo
ZXJsYW5kcy4gQ2hhcmxvdHRlLklKc2JyYW5keUBSYWRib3VkdW1jLm5sLiBOZXRoZXJsYW5kcyBD
YW5jZXIgSW5zdGl0dXRlLCBEaXZpc2lvbiBvZiBQc3ljaG9zb2NpYWwgUmVzZWFyY2ggYW5kIEVw
aWRlbWlvbG9neSwgUGxlc21hbmxhYW4gMTIxLCAxMDY2IENYLCBBbXN0ZXJkYW0sIFRoZSBOZXRo
ZXJsYW5kcy4gRGVwYXJ0bWVudCBvZiBIZWFsdGggVGVjaG5vbG9neSBhbmQgU2VydmljZXMgUmVz
ZWFyY2gsIFVuaXZlcnNpdHkgb2YgVHdlbnRlLCBNQi1IVFNSLCBQTyBCb3ggMjE3LCA3NTAwIEFF
LCBFbnNjaGVkZSwgVGhlIE5ldGhlcmxhbmRzLiBSYWRib3VkIEluc3RpdHV0ZSBmb3IgSGVhbHRo
IFNjaWVuY2UgKFJJSFMpLCBEZXBhcnRtZW50IG9mIE1lZGljYWwgT25jb2xvZ3ksIFJhZGJvdWQg
VW5pdmVyc2l0eSBNZWRpY2FsIENlbnRlciBOaWptZWdlbiwgUE8gQm94IDkxMDEsIDY1MDAgSEIs
IE5pam1lZ2VuLCBUaGUgTmV0aGVybGFuZHMuIFJhZGJvdWQgSW5zdGl0dXRlIGZvciBIZWFsdGgg
U2NpZW5jZSAoUklIUyksIFNjaWVudGlmaWMgSW5zdGl0dXRlIGZvciBRdWFsaXR5IG9mIEhlYWx0
aGNhcmUgKElRIGhlYWx0aGNhcmUpLCBSYWRib3VkIFVuaXZlcnNpdHkgTWVkaWNhbCBDZW50ZXIg
TmlqbWVnZW4sIFBPIEJveCA5MTAxLCA2NTAwIEhCLCBOaWptZWdlbiwgVGhlIE5ldGhlcmxhbmRz
LjwvYXV0aC1hZGRyZXNzPjx0aXRsZXM+PHRpdGxlPkhlYWx0aGNhcmUgcHJvZmVzc2lvbmFscyZh
cG9zOyBwZXJzcGVjdGl2ZXMgb2YgYmFycmllcnMgYW5kIGZhY2lsaXRhdG9ycyBpbiBpbXBsZW1l
bnRpbmcgcGh5c2ljYWwgYWN0aXZpdHkgcHJvZ3JhbW1lcyBkZWxpdmVyZWQgdG8gY2FuY2VyIHN1
cnZpdm9ycyBpbiBhIHNoYXJlZC1jYXJlIG1vZGVsOiBhIHF1YWxpdGF0aXZlIHN0dWR5PC90aXRs
ZT48c2Vjb25kYXJ5LXRpdGxlPlN1cHBvcnQgQ2FyZSBDYW5jZXI8L3NlY29uZGFyeS10aXRsZT48
c2hvcnQtdGl0bGU+SGVhbHRoY2FyZSBwcm9mZXNzaW9uYWxzJmFwb3M7IHBlcnNwZWN0aXZlcyBv
ZiBiYXJyaWVycyBhbmQgZmFjaWxpdGF0b3JzIGluIGltcGxlbWVudGluZyBwaHlzaWNhbCBhY3Rp
dml0eSBwcm9ncmFtbWVzIGRlbGl2ZXJlZCB0byBjYW5jZXIgc3Vydml2b3JzIGluIGEgc2hhcmVk
LWNhcmUgbW9kZWw6IGEgcXVhbGl0YXRpdmUgc3R1ZHk8L3Nob3J0LXRpdGxlPjwvdGl0bGVzPjxw
ZXJpb2RpY2FsPjxmdWxsLXRpdGxlPlN1cHBvcnQgQ2FyZSBDYW5jZXI8L2Z1bGwtdGl0bGU+PC9w
ZXJpb2RpY2FsPjxwYWdlcz4zNDI5LTM0NDA8L3BhZ2VzPjx2b2x1bWU+Mjg8L3ZvbHVtZT48bnVt
YmVyPjc8L251bWJlcj48ZWRpdGlvbj4yMDE5LzEyLzA0PC9lZGl0aW9uPjxrZXl3b3Jkcz48a2V5
d29yZD5BZHVsdDwva2V5d29yZD48a2V5d29yZD5DYW5jZXIgU3Vydml2b3JzLypwc3ljaG9sb2d5
PC9rZXl3b3JkPjxrZXl3b3JkPkV4ZXJjaXNlLypwc3ljaG9sb2d5PC9rZXl3b3JkPjxrZXl3b3Jk
PkZlbWFsZTwva2V5d29yZD48a2V5d29yZD5Gb2N1cyBHcm91cHM8L2tleXdvcmQ+PGtleXdvcmQ+
SGVhbHRoIFBlcnNvbm5lbC8qc3RhbmRhcmRzPC9rZXl3b3JkPjxrZXl3b3JkPkh1bWFuczwva2V5
d29yZD48a2V5d29yZD5NYWxlPC9rZXl3b3JkPjxrZXl3b3JkPk1pZGRsZSBBZ2VkPC9rZXl3b3Jk
PjxrZXl3b3JkPlF1YWxpdGF0aXZlIFJlc2VhcmNoPC9rZXl3b3JkPjxrZXl3b3JkPkNhbmNlciBz
dXJ2aXZvcnM8L2tleXdvcmQ+PGtleXdvcmQ+RXhlcmNpc2U8L2tleXdvcmQ+PGtleXdvcmQ+SGVh
bHRoIHBsYW4gaW1wbGVtZW50YXRpb248L2tleXdvcmQ+PGtleXdvcmQ+TmVvcGxhc21zPC9rZXl3
b3JkPjxrZXl3b3JkPlJlaGFiaWxpdGF0aW9uPC9rZXl3b3JkPjwva2V5d29yZHM+PGRhdGVzPjx5
ZWFyPjIwMjA8L3llYXI+PHB1Yi1kYXRlcz48ZGF0ZT5KdWw8L2RhdGU+PC9wdWItZGF0ZXM+PC9k
YXRlcz48aXNibj4wOTQxLTQzNTUgKFByaW50KSAwOTQxLTQzNTU8L2lzYm4+PGFjY2Vzc2lvbi1u
dW0+MzE3OTI4ODE8L2FjY2Vzc2lvbi1udW0+PHVybHM+PC91cmxzPjxjdXN0b20yPlBNQzcyNTYw
ODg8L2N1c3RvbTI+PGVsZWN0cm9uaWMtcmVzb3VyY2UtbnVtPjEwLjEwMDcvczAwNTIwLTAxOS0w
NTEwOC0xPC9lbGVjdHJvbmljLXJlc291cmNlLW51bT48cmVtb3RlLWRhdGFiYXNlLXByb3ZpZGVy
Pk5sbTwvcmVtb3RlLWRhdGFiYXNlLXByb3ZpZGVyPjxsYW5ndWFnZT5lbmc8L2xhbmd1YWdlPjwv
cmVjb3JkPjwvQ2l0ZT48L0VuZE5vdGU+AG==
</w:fldData>
        </w:fldChar>
      </w:r>
      <w:r w:rsidRPr="004C7561">
        <w:rPr>
          <w:rFonts w:cs="Arial"/>
          <w:color w:val="000000" w:themeColor="text1"/>
          <w:szCs w:val="22"/>
        </w:rPr>
        <w:instrText xml:space="preserve"> ADDIN EN.CITE </w:instrText>
      </w:r>
      <w:r w:rsidRPr="004C7561">
        <w:rPr>
          <w:rFonts w:cs="Arial"/>
          <w:color w:val="000000" w:themeColor="text1"/>
          <w:szCs w:val="22"/>
        </w:rPr>
        <w:fldChar w:fldCharType="begin">
          <w:fldData xml:space="preserve">PEVuZE5vdGU+PENpdGU+PEF1dGhvcj5JSnNicmFuZHk8L0F1dGhvcj48WWVhcj4yMDE5PC9ZZWFy
PjxSZWNOdW0+MTA3Njg8L1JlY051bT48RGlzcGxheVRleHQ+WzEsIDJdPC9EaXNwbGF5VGV4dD48
cmVjb3JkPjxyZWMtbnVtYmVyPjEwNzY4PC9yZWMtbnVtYmVyPjxmb3JlaWduLWtleXM+PGtleSBh
cHA9IkVOIiBkYi1pZD0iemYyMnNzdnBidHB0ZmxlcGYwYTVyc2V3ZXhkYXZhOXR0ZHoyIiB0aW1l
c3RhbXA9IjE1NjQzODUzODciPjEwNzY4PC9rZXk+PC9mb3JlaWduLWtleXM+PHJlZi10eXBlIG5h
bWU9IkpvdXJuYWwgQXJ0aWNsZSI+MTc8L3JlZi10eXBlPjxjb250cmlidXRvcnM+PGF1dGhvcnM+
PGF1dGhvcj5JSnNicmFuZHksIEMuPC9hdXRob3I+PGF1dGhvcj5IZXJtZW5zLCBSLiBQLiBNLiBH
LjwvYXV0aG9yPjxhdXRob3I+Qm9lcmJvb20sIEwuIFcuIE0uPC9hdXRob3I+PGF1dGhvcj5HZXJy
aXRzZW4sIFcuIFIuPC9hdXRob3I+PGF1dGhvcj52YW4gSGFydGVuLCBXLiBILjwvYXV0aG9yPjxh
dXRob3I+T3R0ZXZhbmdlciwgUC4gQi48L2F1dGhvcj48L2F1dGhvcnM+PC9jb250cmlidXRvcnM+
PGF1dGgtYWRkcmVzcz5SYWRib3VkIEluc3RpdHV0ZSBmb3IgSGVhbHRoIFNjaWVuY2UgKFJJSFMp
LCBTY2llbnRpZmljIEluc3RpdHV0ZSBmb3IgUXVhbGl0eSBvZiBIZWFsdGhjYXJlIChJUSBoZWFs
dGhjYXJlKSwgUmFkYm91ZCBVbml2ZXJzaXR5IE1lZGljYWwgQ2VudHJlIE5pam1lZ2VuLCBQTyBC
b3ggOTEwMSwgNjUwMCBIQiwgTmlqbWVnZW4sIFRoZSBOZXRoZXJsYW5kcy4gQ2hhcmxvdHRlLklK
c2JyYW5keUByYWRib3VkdW1jLm5sLiYjeEQ7UmFkYm91ZCBJbnN0aXR1dGUgZm9yIEhlYWx0aCBT
Y2llbmNlIChSSUhTKSwgRGVwYXJ0bWVudCBvZiBNZWRpY2FsIE9uY29sb2d5LCBSYWRib3VkIFVu
aXZlcnNpdHkgTWVkaWNhbCBDZW50cmUgTmlqbWVnZW4sIFBPIEJveCA5MTAxLCA2NTAwIEhCLCBO
aWptZWdlbiwgVGhlIE5ldGhlcmxhbmRzLiBDaGFybG90dGUuSUpzYnJhbmR5QHJhZGJvdWR1bWMu
bmwuJiN4RDtEZXBhcnRtZW50IG9mIFJhZGlhdGlvbiBPbmNvbG9neSwgUmFkYm91ZCBVbml2ZXJz
aXR5IE1lZGljYWwgQ2VudGVyLCBOaWptZWdlbiwgVGhlIE5ldGhlcmxhbmRzLiBDaGFybG90dGUu
SUpzYnJhbmR5QHJhZGJvdWR1bWMubmwuJiN4RDtSYWRib3VkIEluc3RpdHV0ZSBmb3IgSGVhbHRo
IFNjaWVuY2UgKFJJSFMpLCBTY2llbnRpZmljIEluc3RpdHV0ZSBmb3IgUXVhbGl0eSBvZiBIZWFs
dGhjYXJlIChJUSBoZWFsdGhjYXJlKSwgUmFkYm91ZCBVbml2ZXJzaXR5IE1lZGljYWwgQ2VudHJl
IE5pam1lZ2VuLCBQTyBCb3ggOTEwMSwgNjUwMCBIQiwgTmlqbWVnZW4sIFRoZSBOZXRoZXJsYW5k
cy4mI3hEO1JhZGJvdWQgSW5zdGl0dXRlIGZvciBIZWFsdGggU2NpZW5jZSAoUklIUyksIERlcGFy
dG1lbnQgb2YgTWVkaWNhbCBPbmNvbG9neSwgUmFkYm91ZCBVbml2ZXJzaXR5IE1lZGljYWwgQ2Vu
dHJlIE5pam1lZ2VuLCBQTyBCb3ggOTEwMSwgNjUwMCBIQiwgTmlqbWVnZW4sIFRoZSBOZXRoZXJs
YW5kcy4mI3hEO0RpdmlzaW9uIG9mIFBzeWNob3NvY2lhbCBSZXNlYXJjaCBhbmQgRXBpZGVtaW9s
b2d5LCBOZXRoZXJsYW5kcyBDYW5jZXIgSW5zdGl0dXRlLCBQbGVzbWFubGFhbiAxMjEsIDEwNjYg
Q1gsIEFtc3RlcmRhbSwgVGhlIE5ldGhlcmxhbmRzLiYjeEQ7RGVwYXJ0bWVudCBvZiBIZWFsdGgg
VGVjaG5vbG9neSBhbmQgU2VydmljZXMgUmVzZWFyY2gsIE1CLUhUU1IsIFVuaXZlcnNpdHkgb2Yg
VHdlbnRlLCBQTyBCb3ggMjE3LCA3NTAwIEFFLCBFbnNjaGVkZSwgVGhlIE5ldGhlcmxhbmRzLjwv
YXV0aC1hZGRyZXNzPjx0aXRsZXM+PHRpdGxlPkltcGxlbWVudGluZyBwaHlzaWNhbCBhY3Rpdml0
eSBwcm9ncmFtcyBmb3IgcGF0aWVudHMgd2l0aCBjYW5jZXIgaW4gY3VycmVudCBwcmFjdGljZTog
cGF0aWVudHMmYXBvczsgZXhwZXJpZW5jZWQgYmFycmllcnMgYW5kIGZhY2lsaXRhdG9yczwvdGl0
bGU+PHNlY29uZGFyeS10aXRsZT5KIENhbmNlciBTdXJ2aXY8L3NlY29uZGFyeS10aXRsZT48YWx0
LXRpdGxlPkpvdXJuYWwgb2YgY2FuY2VyIHN1cnZpdm9yc2hpcCA6IHJlc2VhcmNoIGFuZCBwcmFj
dGljZTwvYWx0LXRpdGxlPjwvdGl0bGVzPjxwZXJpb2RpY2FsPjxmdWxsLXRpdGxlPkpvdXJuYWwg
b2YgQ2FuY2VyIFN1cnZpdm9yc2hpcCA8L2Z1bGwtdGl0bGU+PGFiYnItMT5KIENhbmNlciBTdXJ2
aXY8L2FiYnItMT48L3BlcmlvZGljYWw+PHBhZ2VzPjcwMy03MTI8L3BhZ2VzPjx2b2x1bWU+MTM8
L3ZvbHVtZT48bnVtYmVyPjU8L251bWJlcj48ZWRpdGlvbj4yMDE5LzA3LzI4PC9lZGl0aW9uPjxk
YXRlcz48eWVhcj4yMDE5PC95ZWFyPjxwdWItZGF0ZXM+PGRhdGU+T2N0PC9kYXRlPjwvcHViLWRh
dGVzPjwvZGF0ZXM+PGlzYm4+MTkzMi0yMjU5PC9pc2JuPjxhY2Nlc3Npb24tbnVtPjMxMzQ3MDA5
PC9hY2Nlc3Npb24tbnVtPjx1cmxzPjwvdXJscz48ZWxlY3Ryb25pYy1yZXNvdXJjZS1udW0+MTAu
MTAwNy9zMTE3NjQtMDE5LTAwNzg5LTM8L2VsZWN0cm9uaWMtcmVzb3VyY2UtbnVtPjxyZW1vdGUt
ZGF0YWJhc2UtcHJvdmlkZXI+TmxtPC9yZW1vdGUtZGF0YWJhc2UtcHJvdmlkZXI+PGxhbmd1YWdl
PmVuZzwvbGFuZ3VhZ2U+PC9yZWNvcmQ+PC9DaXRlPjxDaXRlPjxBdXRob3I+SUpzYnJhbmR5PC9B
dXRob3I+PFllYXI+MjAyMDwvWWVhcj48UmVjTnVtPjQzMDQ8L1JlY051bT48cmVjb3JkPjxyZWMt
bnVtYmVyPjQzMDQ8L3JlYy1udW1iZXI+PGZvcmVpZ24ta2V5cz48a2V5IGFwcD0iRU4iIGRiLWlk
PSJzOWQ1dGRyeHp0dmRyeWVycGF4dnpkNW96NXBzOXcycnJ3cHciIHRpbWVzdGFtcD0iMTYxMDIx
MjM5MCI+NDMwNDwva2V5PjwvZm9yZWlnbi1rZXlzPjxyZWYtdHlwZSBuYW1lPSJKb3VybmFsIEFy
dGljbGUiPjE3PC9yZWYtdHlwZT48Y29udHJpYnV0b3JzPjxhdXRob3JzPjxhdXRob3I+SUpzYnJh
bmR5LCBDLjwvYXV0aG9yPjxhdXRob3I+dmFuIEhhcnRlbiwgVy4gSC48L2F1dGhvcj48YXV0aG9y
PkdlcnJpdHNlbiwgVy4gUi48L2F1dGhvcj48YXV0aG9yPkhlcm1lbnMsIFIuIFAuIE0uIEcuPC9h
dXRob3I+PGF1dGhvcj5PdHRldmFuZ2VyLCBQLiBCLjwvYXV0aG9yPjwvYXV0aG9ycz48L2NvbnRy
aWJ1dG9ycz48YXV0aC1hZGRyZXNzPlJhZGJvdWQgSW5zdGl0dXRlIGZvciBIZWFsdGggU2NpZW5j
ZSAoUklIUyksIFNjaWVudGlmaWMgSW5zdGl0dXRlIGZvciBRdWFsaXR5IG9mIEhlYWx0aGNhcmUg
KElRIGhlYWx0aGNhcmUpLCBSYWRib3VkIFVuaXZlcnNpdHkgTWVkaWNhbCBDZW50ZXIgTmlqbWVn
ZW4sIFBPIEJveCA5MTAxLCA2NTAwIEhCLCBOaWptZWdlbiwgVGhlIE5ldGhlcmxhbmRzLiBDaGFy
bG90dGUuSUpzYnJhbmR5QFJhZGJvdWR1bWMubmwuIFJhZGJvdWQgSW5zdGl0dXRlIGZvciBIZWFs
dGggU2NpZW5jZSAoUklIUyksIERlcGFydG1lbnQgb2YgTWVkaWNhbCBPbmNvbG9neSwgUmFkYm91
ZCBVbml2ZXJzaXR5IE1lZGljYWwgQ2VudGVyIE5pam1lZ2VuLCBQTyBCb3ggOTEwMSwgNjUwMCBI
QiwgTmlqbWVnZW4sIFRoZSBOZXRoZXJsYW5kcy4gQ2hhcmxvdHRlLklKc2JyYW5keUBSYWRib3Vk
dW1jLm5sLiBSYWRib3VkIEluc3RpdHV0ZSBmb3IgSGVhbHRoIFNjaWVuY2UgKFJJSFMpLCBEZXBh
cnRtZW50IG9mIFJhZGlhdGlvbiBPbmNvbG9neSwgUmFkYm91ZCBVbml2ZXJzaXR5IE1lZGljYWwg
Q2VudGVyIE5pam1lZ2VuLCBQTyBCb3ggOTEwMSwgNjUwMCBIQiwgTmlqbWVnZW4sIFRoZSBOZXRo
ZXJsYW5kcy4gQ2hhcmxvdHRlLklKc2JyYW5keUBSYWRib3VkdW1jLm5sLiBOZXRoZXJsYW5kcyBD
YW5jZXIgSW5zdGl0dXRlLCBEaXZpc2lvbiBvZiBQc3ljaG9zb2NpYWwgUmVzZWFyY2ggYW5kIEVw
aWRlbWlvbG9neSwgUGxlc21hbmxhYW4gMTIxLCAxMDY2IENYLCBBbXN0ZXJkYW0sIFRoZSBOZXRo
ZXJsYW5kcy4gRGVwYXJ0bWVudCBvZiBIZWFsdGggVGVjaG5vbG9neSBhbmQgU2VydmljZXMgUmVz
ZWFyY2gsIFVuaXZlcnNpdHkgb2YgVHdlbnRlLCBNQi1IVFNSLCBQTyBCb3ggMjE3LCA3NTAwIEFF
LCBFbnNjaGVkZSwgVGhlIE5ldGhlcmxhbmRzLiBSYWRib3VkIEluc3RpdHV0ZSBmb3IgSGVhbHRo
IFNjaWVuY2UgKFJJSFMpLCBEZXBhcnRtZW50IG9mIE1lZGljYWwgT25jb2xvZ3ksIFJhZGJvdWQg
VW5pdmVyc2l0eSBNZWRpY2FsIENlbnRlciBOaWptZWdlbiwgUE8gQm94IDkxMDEsIDY1MDAgSEIs
IE5pam1lZ2VuLCBUaGUgTmV0aGVybGFuZHMuIFJhZGJvdWQgSW5zdGl0dXRlIGZvciBIZWFsdGgg
U2NpZW5jZSAoUklIUyksIFNjaWVudGlmaWMgSW5zdGl0dXRlIGZvciBRdWFsaXR5IG9mIEhlYWx0
aGNhcmUgKElRIGhlYWx0aGNhcmUpLCBSYWRib3VkIFVuaXZlcnNpdHkgTWVkaWNhbCBDZW50ZXIg
TmlqbWVnZW4sIFBPIEJveCA5MTAxLCA2NTAwIEhCLCBOaWptZWdlbiwgVGhlIE5ldGhlcmxhbmRz
LjwvYXV0aC1hZGRyZXNzPjx0aXRsZXM+PHRpdGxlPkhlYWx0aGNhcmUgcHJvZmVzc2lvbmFscyZh
cG9zOyBwZXJzcGVjdGl2ZXMgb2YgYmFycmllcnMgYW5kIGZhY2lsaXRhdG9ycyBpbiBpbXBsZW1l
bnRpbmcgcGh5c2ljYWwgYWN0aXZpdHkgcHJvZ3JhbW1lcyBkZWxpdmVyZWQgdG8gY2FuY2VyIHN1
cnZpdm9ycyBpbiBhIHNoYXJlZC1jYXJlIG1vZGVsOiBhIHF1YWxpdGF0aXZlIHN0dWR5PC90aXRs
ZT48c2Vjb25kYXJ5LXRpdGxlPlN1cHBvcnQgQ2FyZSBDYW5jZXI8L3NlY29uZGFyeS10aXRsZT48
c2hvcnQtdGl0bGU+SGVhbHRoY2FyZSBwcm9mZXNzaW9uYWxzJmFwb3M7IHBlcnNwZWN0aXZlcyBv
ZiBiYXJyaWVycyBhbmQgZmFjaWxpdGF0b3JzIGluIGltcGxlbWVudGluZyBwaHlzaWNhbCBhY3Rp
dml0eSBwcm9ncmFtbWVzIGRlbGl2ZXJlZCB0byBjYW5jZXIgc3Vydml2b3JzIGluIGEgc2hhcmVk
LWNhcmUgbW9kZWw6IGEgcXVhbGl0YXRpdmUgc3R1ZHk8L3Nob3J0LXRpdGxlPjwvdGl0bGVzPjxw
ZXJpb2RpY2FsPjxmdWxsLXRpdGxlPlN1cHBvcnQgQ2FyZSBDYW5jZXI8L2Z1bGwtdGl0bGU+PC9w
ZXJpb2RpY2FsPjxwYWdlcz4zNDI5LTM0NDA8L3BhZ2VzPjx2b2x1bWU+Mjg8L3ZvbHVtZT48bnVt
YmVyPjc8L251bWJlcj48ZWRpdGlvbj4yMDE5LzEyLzA0PC9lZGl0aW9uPjxrZXl3b3Jkcz48a2V5
d29yZD5BZHVsdDwva2V5d29yZD48a2V5d29yZD5DYW5jZXIgU3Vydml2b3JzLypwc3ljaG9sb2d5
PC9rZXl3b3JkPjxrZXl3b3JkPkV4ZXJjaXNlLypwc3ljaG9sb2d5PC9rZXl3b3JkPjxrZXl3b3Jk
PkZlbWFsZTwva2V5d29yZD48a2V5d29yZD5Gb2N1cyBHcm91cHM8L2tleXdvcmQ+PGtleXdvcmQ+
SGVhbHRoIFBlcnNvbm5lbC8qc3RhbmRhcmRzPC9rZXl3b3JkPjxrZXl3b3JkPkh1bWFuczwva2V5
d29yZD48a2V5d29yZD5NYWxlPC9rZXl3b3JkPjxrZXl3b3JkPk1pZGRsZSBBZ2VkPC9rZXl3b3Jk
PjxrZXl3b3JkPlF1YWxpdGF0aXZlIFJlc2VhcmNoPC9rZXl3b3JkPjxrZXl3b3JkPkNhbmNlciBz
dXJ2aXZvcnM8L2tleXdvcmQ+PGtleXdvcmQ+RXhlcmNpc2U8L2tleXdvcmQ+PGtleXdvcmQ+SGVh
bHRoIHBsYW4gaW1wbGVtZW50YXRpb248L2tleXdvcmQ+PGtleXdvcmQ+TmVvcGxhc21zPC9rZXl3
b3JkPjxrZXl3b3JkPlJlaGFiaWxpdGF0aW9uPC9rZXl3b3JkPjwva2V5d29yZHM+PGRhdGVzPjx5
ZWFyPjIwMjA8L3llYXI+PHB1Yi1kYXRlcz48ZGF0ZT5KdWw8L2RhdGU+PC9wdWItZGF0ZXM+PC9k
YXRlcz48aXNibj4wOTQxLTQzNTUgKFByaW50KSAwOTQxLTQzNTU8L2lzYm4+PGFjY2Vzc2lvbi1u
dW0+MzE3OTI4ODE8L2FjY2Vzc2lvbi1udW0+PHVybHM+PC91cmxzPjxjdXN0b20yPlBNQzcyNTYw
ODg8L2N1c3RvbTI+PGVsZWN0cm9uaWMtcmVzb3VyY2UtbnVtPjEwLjEwMDcvczAwNTIwLTAxOS0w
NTEwOC0xPC9lbGVjdHJvbmljLXJlc291cmNlLW51bT48cmVtb3RlLWRhdGFiYXNlLXByb3ZpZGVy
Pk5sbTwvcmVtb3RlLWRhdGFiYXNlLXByb3ZpZGVyPjxsYW5ndWFnZT5lbmc8L2xhbmd1YWdlPjwv
cmVjb3JkPjwvQ2l0ZT48L0VuZE5vdGU+AG==
</w:fldData>
        </w:fldChar>
      </w:r>
      <w:r w:rsidRPr="004C7561">
        <w:rPr>
          <w:rFonts w:cs="Arial"/>
          <w:color w:val="000000" w:themeColor="text1"/>
          <w:szCs w:val="22"/>
        </w:rPr>
        <w:instrText xml:space="preserve"> ADDIN EN.CITE.DATA </w:instrText>
      </w:r>
      <w:r w:rsidRPr="004C7561">
        <w:rPr>
          <w:rFonts w:cs="Arial"/>
          <w:color w:val="000000" w:themeColor="text1"/>
          <w:szCs w:val="22"/>
        </w:rPr>
      </w:r>
      <w:r w:rsidRPr="004C7561">
        <w:rPr>
          <w:rFonts w:cs="Arial"/>
          <w:color w:val="000000" w:themeColor="text1"/>
          <w:szCs w:val="22"/>
        </w:rPr>
        <w:fldChar w:fldCharType="end"/>
      </w:r>
      <w:r w:rsidRPr="004C7561">
        <w:rPr>
          <w:rFonts w:cs="Arial"/>
          <w:color w:val="000000" w:themeColor="text1"/>
          <w:szCs w:val="22"/>
        </w:rPr>
      </w:r>
      <w:r w:rsidRPr="004C7561">
        <w:rPr>
          <w:rFonts w:cs="Arial"/>
          <w:color w:val="000000" w:themeColor="text1"/>
          <w:szCs w:val="22"/>
        </w:rPr>
        <w:fldChar w:fldCharType="separate"/>
      </w:r>
      <w:r w:rsidRPr="004C7561">
        <w:rPr>
          <w:rFonts w:cs="Arial"/>
          <w:noProof/>
          <w:color w:val="000000" w:themeColor="text1"/>
          <w:szCs w:val="22"/>
        </w:rPr>
        <w:t>[</w:t>
      </w:r>
      <w:hyperlink w:anchor="_ENREF_1" w:tooltip="IJsbrandy, 2019 #10768" w:history="1">
        <w:r w:rsidR="000E0205" w:rsidRPr="004C7561">
          <w:rPr>
            <w:rFonts w:cs="Arial"/>
            <w:noProof/>
            <w:color w:val="000000" w:themeColor="text1"/>
            <w:szCs w:val="22"/>
          </w:rPr>
          <w:t>1</w:t>
        </w:r>
      </w:hyperlink>
      <w:r w:rsidRPr="004C7561">
        <w:rPr>
          <w:rFonts w:cs="Arial"/>
          <w:noProof/>
          <w:color w:val="000000" w:themeColor="text1"/>
          <w:szCs w:val="22"/>
        </w:rPr>
        <w:t xml:space="preserve">, </w:t>
      </w:r>
      <w:hyperlink w:anchor="_ENREF_2" w:tooltip="IJsbrandy, 2020 #4304" w:history="1">
        <w:r w:rsidR="000E0205" w:rsidRPr="004C7561">
          <w:rPr>
            <w:rFonts w:cs="Arial"/>
            <w:noProof/>
            <w:color w:val="000000" w:themeColor="text1"/>
            <w:szCs w:val="22"/>
          </w:rPr>
          <w:t>2</w:t>
        </w:r>
      </w:hyperlink>
      <w:r w:rsidRPr="004C7561">
        <w:rPr>
          <w:rFonts w:cs="Arial"/>
          <w:noProof/>
          <w:color w:val="000000" w:themeColor="text1"/>
          <w:szCs w:val="22"/>
        </w:rPr>
        <w:t>]</w:t>
      </w:r>
      <w:r w:rsidRPr="004C7561">
        <w:rPr>
          <w:rFonts w:cs="Arial"/>
          <w:color w:val="000000" w:themeColor="text1"/>
          <w:szCs w:val="22"/>
        </w:rPr>
        <w:fldChar w:fldCharType="end"/>
      </w:r>
      <w:r w:rsidRPr="004C7561">
        <w:rPr>
          <w:rFonts w:cs="Arial"/>
          <w:color w:val="000000" w:themeColor="text1"/>
          <w:szCs w:val="22"/>
        </w:rPr>
        <w:t>.</w:t>
      </w:r>
    </w:p>
    <w:p w:rsidR="00F2605E" w:rsidRPr="004C7561" w:rsidRDefault="00F2605E" w:rsidP="00D1082E">
      <w:pPr>
        <w:pStyle w:val="algeheletekst"/>
        <w:rPr>
          <w:rFonts w:eastAsiaTheme="minorHAnsi" w:cs="Arial"/>
          <w:color w:val="000000" w:themeColor="text1"/>
          <w:szCs w:val="22"/>
          <w:lang w:eastAsia="en-US"/>
        </w:rPr>
      </w:pPr>
      <w:r w:rsidRPr="004C7561">
        <w:rPr>
          <w:rFonts w:eastAsiaTheme="minorHAnsi" w:cs="Arial"/>
          <w:color w:val="000000" w:themeColor="text1"/>
          <w:szCs w:val="22"/>
          <w:lang w:eastAsia="en-US"/>
        </w:rPr>
        <w:t xml:space="preserve">Well-informed patients can be crucial to advocating </w:t>
      </w:r>
      <w:r w:rsidRPr="004C7561">
        <w:rPr>
          <w:rFonts w:cs="Arial"/>
          <w:color w:val="000000" w:themeColor="text1"/>
          <w:szCs w:val="22"/>
        </w:rPr>
        <w:t>guideline-based healthcare</w:t>
      </w:r>
      <w:r w:rsidRPr="004C7561">
        <w:rPr>
          <w:rFonts w:eastAsiaTheme="minorHAnsi" w:cs="Arial"/>
          <w:color w:val="000000" w:themeColor="text1"/>
          <w:szCs w:val="22"/>
          <w:lang w:eastAsia="en-US"/>
        </w:rPr>
        <w:t xml:space="preserve"> </w:t>
      </w:r>
      <w:r w:rsidRPr="004C7561">
        <w:rPr>
          <w:rFonts w:eastAsiaTheme="minorHAnsi" w:cs="Arial"/>
          <w:color w:val="000000" w:themeColor="text1"/>
          <w:szCs w:val="22"/>
          <w:lang w:eastAsia="en-US"/>
        </w:rPr>
        <w:fldChar w:fldCharType="begin">
          <w:fldData xml:space="preserve">PEVuZE5vdGU+PENpdGU+PEF1dGhvcj5DYXJsc29uPC9BdXRob3I+PFllYXI+MjAxMzwvWWVhcj48
UmVjTnVtPjEwODcxPC9SZWNOdW0+PERpc3BsYXlUZXh0PlszXTwvRGlzcGxheVRleHQ+PHJlY29y
ZD48cmVjLW51bWJlcj4xMDg3MTwvcmVjLW51bWJlcj48Zm9yZWlnbi1rZXlzPjxrZXkgYXBwPSJF
TiIgZGItaWQ9InpmMjJzc3ZwYnRwdGZsZXBmMGE1cnNld2V4ZGF2YTl0dGR6MiIgdGltZXN0YW1w
PSIxNTgyNDU3NjEyIj4xMDg3MTwva2V5PjwvZm9yZWlnbi1rZXlzPjxyZWYtdHlwZSBuYW1lPSJK
b3VybmFsIEFydGljbGUiPjE3PC9yZWYtdHlwZT48Y29udHJpYnV0b3JzPjxhdXRob3JzPjxhdXRo
b3I+Q2FybHNvbiwgTC4gRS48L2F1dGhvcj48YXV0aG9yPldhbGxlciwgQS48L2F1dGhvcj48YXV0
aG9yPkdyb2ZmLCBTLiBMLjwvYXV0aG9yPjxhdXRob3I+R2llc2UtRGF2aXMsIEouPC9hdXRob3I+
PGF1dGhvcj5CdWx0eiwgQi4gRC48L2F1dGhvcj48L2F1dGhvcnM+PC9jb250cmlidXRvcnM+PGF1
dGgtYWRkcmVzcz5EZXBhcnRtZW50IG9mIFBzeWNob3NvY2lhbCBSZXNvdXJjZXMsIFRvbSBCYWtl
ciBDYW5jZXIgQ2VudHJlLCBDYWxnYXJ5LCBBbGJlcnRhLCBDYW5hZGEuIGxjYXJsc29AdWNhbGdh
cnkuY2E8L2F1dGgtYWRkcmVzcz48dGl0bGVzPjx0aXRsZT5XaGF0IGdvZXMgdXAgZG9lcyBub3Qg
YWx3YXlzIGNvbWUgZG93bjogcGF0dGVybnMgb2YgZGlzdHJlc3MsIHBoeXNpY2FsIGFuZCBwc3lj
aG9zb2NpYWwgbW9yYmlkaXR5IGluIHBlb3BsZSB3aXRoIGNhbmNlciBvdmVyIGEgb25lIHllYXIg
cGVyaW9kPC90aXRsZT48c2Vjb25kYXJ5LXRpdGxlPlBzeWNob29uY29sb2d5PC9zZWNvbmRhcnkt
dGl0bGU+PGFsdC10aXRsZT5Qc3ljaG8tb25jb2xvZ3k8L2FsdC10aXRsZT48L3RpdGxlcz48cGVy
aW9kaWNhbD48ZnVsbC10aXRsZT5Qc3ljaG8tT25jb2xvZ3k8L2Z1bGwtdGl0bGU+PGFiYnItMT5Q
c3ljaG9vbmNvbG9neTwvYWJici0xPjwvcGVyaW9kaWNhbD48YWx0LXBlcmlvZGljYWw+PGZ1bGwt
dGl0bGU+UHN5Y2hvLU9uY29sb2d5PC9mdWxsLXRpdGxlPjxhYmJyLTE+UHN5Y2hvb25jb2xvZ3k8
L2FiYnItMT48L2FsdC1wZXJpb2RpY2FsPjxwYWdlcz4xNjgtNzY8L3BhZ2VzPjx2b2x1bWU+MjI8
L3ZvbHVtZT48bnVtYmVyPjE8L251bWJlcj48ZWRpdGlvbj4yMDExLzEwLzA2PC9lZGl0aW9uPjxr
ZXl3b3Jkcz48a2V5d29yZD5BZGFwdGF0aW9uLCBQc3ljaG9sb2dpY2FsPC9rZXl3b3JkPjxrZXl3
b3JkPkFkdWx0PC9rZXl3b3JkPjxrZXl3b3JkPkFnZWQ8L2tleXdvcmQ+PGtleXdvcmQ+QW54aWV0
eS9kaWFnbm9zaXMvKmVwaWRlbWlvbG9neS9wc3ljaG9sb2d5PC9rZXl3b3JkPjxrZXl3b3JkPkNh
bmFkYS9lcGlkZW1pb2xvZ3k8L2tleXdvcmQ+PGtleXdvcmQ+RGVwcmVzc2lvbi9kaWFnbm9zaXMv
KmVwaWRlbWlvbG9neS9wc3ljaG9sb2d5PC9rZXl3b3JkPjxrZXl3b3JkPkZhdGlndWUvZGlhZ25v
c2lzLyplcGlkZW1pb2xvZ3kvcHN5Y2hvbG9neTwva2V5d29yZD48a2V5d29yZD5GZW1hbGU8L2tl
eXdvcmQ+PGtleXdvcmQ+SHVtYW5zPC9rZXl3b3JkPjxrZXl3b3JkPkxvbmdpdHVkaW5hbCBTdHVk
aWVzPC9rZXl3b3JkPjxrZXl3b3JkPk1hbGU8L2tleXdvcmQ+PGtleXdvcmQ+TWlkZGxlIEFnZWQ8
L2tleXdvcmQ+PGtleXdvcmQ+TW9yYmlkaXR5PC9rZXl3b3JkPjxrZXl3b3JkPk5lb3BsYXNtcy9k
aWFnbm9zaXMvZXBpZGVtaW9sb2d5Lypwc3ljaG9sb2d5PC9rZXl3b3JkPjxrZXl3b3JkPlBhaW4v
ZGlhZ25vc2lzLyplcGlkZW1pb2xvZ3kvcHN5Y2hvbG9neTwva2V5d29yZD48a2V5d29yZD5QcmV2
YWxlbmNlPC9rZXl3b3JkPjxrZXl3b3JkPlBzeWNoaWF0cmljIFN0YXR1cyBSYXRpbmcgU2NhbGVz
PC9rZXl3b3JkPjxrZXl3b3JkPlJlZ3Jlc3Npb24gQW5hbHlzaXM8L2tleXdvcmQ+PGtleXdvcmQ+
UmlzayBGYWN0b3JzPC9rZXl3b3JkPjxrZXl3b3JkPlNvY2lhbCBTdXBwb3J0PC9rZXl3b3JkPjxr
ZXl3b3JkPlNvY2lvZWNvbm9taWMgRmFjdG9yczwva2V5d29yZD48a2V5d29yZD5TdHJlc3MsIFBz
eWNob2xvZ2ljYWwvZGlhZ25vc2lzLyplcGlkZW1pb2xvZ3kvcHN5Y2hvbG9neTwva2V5d29yZD48
L2tleXdvcmRzPjxkYXRlcz48eWVhcj4yMDEzPC95ZWFyPjxwdWItZGF0ZXM+PGRhdGU+SmFuPC9k
YXRlPjwvcHViLWRhdGVzPjwvZGF0ZXM+PGlzYm4+MTA1Ny05MjQ5PC9pc2JuPjxhY2Nlc3Npb24t
bnVtPjIxOTcxOTc3PC9hY2Nlc3Npb24tbnVtPjx1cmxzPjwvdXJscz48ZWxlY3Ryb25pYy1yZXNv
dXJjZS1udW0+MTAuMTAwMi9wb24uMjA2ODwvZWxlY3Ryb25pYy1yZXNvdXJjZS1udW0+PHJlbW90
ZS1kYXRhYmFzZS1wcm92aWRlcj5ObG08L3JlbW90ZS1kYXRhYmFzZS1wcm92aWRlcj48bGFuZ3Vh
Z2U+ZW5nPC9sYW5ndWFnZT48L3JlY29yZD48L0NpdGU+PC9FbmROb3RlPgB=
</w:fldData>
        </w:fldChar>
      </w:r>
      <w:r w:rsidRPr="004C7561">
        <w:rPr>
          <w:rFonts w:eastAsiaTheme="minorHAnsi" w:cs="Arial"/>
          <w:color w:val="000000" w:themeColor="text1"/>
          <w:szCs w:val="22"/>
          <w:lang w:eastAsia="en-US"/>
        </w:rPr>
        <w:instrText xml:space="preserve"> ADDIN EN.CITE </w:instrText>
      </w:r>
      <w:r w:rsidRPr="004C7561">
        <w:rPr>
          <w:rFonts w:eastAsiaTheme="minorHAnsi" w:cs="Arial"/>
          <w:color w:val="000000" w:themeColor="text1"/>
          <w:szCs w:val="22"/>
          <w:lang w:eastAsia="en-US"/>
        </w:rPr>
        <w:fldChar w:fldCharType="begin">
          <w:fldData xml:space="preserve">PEVuZE5vdGU+PENpdGU+PEF1dGhvcj5DYXJsc29uPC9BdXRob3I+PFllYXI+MjAxMzwvWWVhcj48
UmVjTnVtPjEwODcxPC9SZWNOdW0+PERpc3BsYXlUZXh0PlszXTwvRGlzcGxheVRleHQ+PHJlY29y
ZD48cmVjLW51bWJlcj4xMDg3MTwvcmVjLW51bWJlcj48Zm9yZWlnbi1rZXlzPjxrZXkgYXBwPSJF
TiIgZGItaWQ9InpmMjJzc3ZwYnRwdGZsZXBmMGE1cnNld2V4ZGF2YTl0dGR6MiIgdGltZXN0YW1w
PSIxNTgyNDU3NjEyIj4xMDg3MTwva2V5PjwvZm9yZWlnbi1rZXlzPjxyZWYtdHlwZSBuYW1lPSJK
b3VybmFsIEFydGljbGUiPjE3PC9yZWYtdHlwZT48Y29udHJpYnV0b3JzPjxhdXRob3JzPjxhdXRo
b3I+Q2FybHNvbiwgTC4gRS48L2F1dGhvcj48YXV0aG9yPldhbGxlciwgQS48L2F1dGhvcj48YXV0
aG9yPkdyb2ZmLCBTLiBMLjwvYXV0aG9yPjxhdXRob3I+R2llc2UtRGF2aXMsIEouPC9hdXRob3I+
PGF1dGhvcj5CdWx0eiwgQi4gRC48L2F1dGhvcj48L2F1dGhvcnM+PC9jb250cmlidXRvcnM+PGF1
dGgtYWRkcmVzcz5EZXBhcnRtZW50IG9mIFBzeWNob3NvY2lhbCBSZXNvdXJjZXMsIFRvbSBCYWtl
ciBDYW5jZXIgQ2VudHJlLCBDYWxnYXJ5LCBBbGJlcnRhLCBDYW5hZGEuIGxjYXJsc29AdWNhbGdh
cnkuY2E8L2F1dGgtYWRkcmVzcz48dGl0bGVzPjx0aXRsZT5XaGF0IGdvZXMgdXAgZG9lcyBub3Qg
YWx3YXlzIGNvbWUgZG93bjogcGF0dGVybnMgb2YgZGlzdHJlc3MsIHBoeXNpY2FsIGFuZCBwc3lj
aG9zb2NpYWwgbW9yYmlkaXR5IGluIHBlb3BsZSB3aXRoIGNhbmNlciBvdmVyIGEgb25lIHllYXIg
cGVyaW9kPC90aXRsZT48c2Vjb25kYXJ5LXRpdGxlPlBzeWNob29uY29sb2d5PC9zZWNvbmRhcnkt
dGl0bGU+PGFsdC10aXRsZT5Qc3ljaG8tb25jb2xvZ3k8L2FsdC10aXRsZT48L3RpdGxlcz48cGVy
aW9kaWNhbD48ZnVsbC10aXRsZT5Qc3ljaG8tT25jb2xvZ3k8L2Z1bGwtdGl0bGU+PGFiYnItMT5Q
c3ljaG9vbmNvbG9neTwvYWJici0xPjwvcGVyaW9kaWNhbD48YWx0LXBlcmlvZGljYWw+PGZ1bGwt
dGl0bGU+UHN5Y2hvLU9uY29sb2d5PC9mdWxsLXRpdGxlPjxhYmJyLTE+UHN5Y2hvb25jb2xvZ3k8
L2FiYnItMT48L2FsdC1wZXJpb2RpY2FsPjxwYWdlcz4xNjgtNzY8L3BhZ2VzPjx2b2x1bWU+MjI8
L3ZvbHVtZT48bnVtYmVyPjE8L251bWJlcj48ZWRpdGlvbj4yMDExLzEwLzA2PC9lZGl0aW9uPjxr
ZXl3b3Jkcz48a2V5d29yZD5BZGFwdGF0aW9uLCBQc3ljaG9sb2dpY2FsPC9rZXl3b3JkPjxrZXl3
b3JkPkFkdWx0PC9rZXl3b3JkPjxrZXl3b3JkPkFnZWQ8L2tleXdvcmQ+PGtleXdvcmQ+QW54aWV0
eS9kaWFnbm9zaXMvKmVwaWRlbWlvbG9neS9wc3ljaG9sb2d5PC9rZXl3b3JkPjxrZXl3b3JkPkNh
bmFkYS9lcGlkZW1pb2xvZ3k8L2tleXdvcmQ+PGtleXdvcmQ+RGVwcmVzc2lvbi9kaWFnbm9zaXMv
KmVwaWRlbWlvbG9neS9wc3ljaG9sb2d5PC9rZXl3b3JkPjxrZXl3b3JkPkZhdGlndWUvZGlhZ25v
c2lzLyplcGlkZW1pb2xvZ3kvcHN5Y2hvbG9neTwva2V5d29yZD48a2V5d29yZD5GZW1hbGU8L2tl
eXdvcmQ+PGtleXdvcmQ+SHVtYW5zPC9rZXl3b3JkPjxrZXl3b3JkPkxvbmdpdHVkaW5hbCBTdHVk
aWVzPC9rZXl3b3JkPjxrZXl3b3JkPk1hbGU8L2tleXdvcmQ+PGtleXdvcmQ+TWlkZGxlIEFnZWQ8
L2tleXdvcmQ+PGtleXdvcmQ+TW9yYmlkaXR5PC9rZXl3b3JkPjxrZXl3b3JkPk5lb3BsYXNtcy9k
aWFnbm9zaXMvZXBpZGVtaW9sb2d5Lypwc3ljaG9sb2d5PC9rZXl3b3JkPjxrZXl3b3JkPlBhaW4v
ZGlhZ25vc2lzLyplcGlkZW1pb2xvZ3kvcHN5Y2hvbG9neTwva2V5d29yZD48a2V5d29yZD5QcmV2
YWxlbmNlPC9rZXl3b3JkPjxrZXl3b3JkPlBzeWNoaWF0cmljIFN0YXR1cyBSYXRpbmcgU2NhbGVz
PC9rZXl3b3JkPjxrZXl3b3JkPlJlZ3Jlc3Npb24gQW5hbHlzaXM8L2tleXdvcmQ+PGtleXdvcmQ+
UmlzayBGYWN0b3JzPC9rZXl3b3JkPjxrZXl3b3JkPlNvY2lhbCBTdXBwb3J0PC9rZXl3b3JkPjxr
ZXl3b3JkPlNvY2lvZWNvbm9taWMgRmFjdG9yczwva2V5d29yZD48a2V5d29yZD5TdHJlc3MsIFBz
eWNob2xvZ2ljYWwvZGlhZ25vc2lzLyplcGlkZW1pb2xvZ3kvcHN5Y2hvbG9neTwva2V5d29yZD48
L2tleXdvcmRzPjxkYXRlcz48eWVhcj4yMDEzPC95ZWFyPjxwdWItZGF0ZXM+PGRhdGU+SmFuPC9k
YXRlPjwvcHViLWRhdGVzPjwvZGF0ZXM+PGlzYm4+MTA1Ny05MjQ5PC9pc2JuPjxhY2Nlc3Npb24t
bnVtPjIxOTcxOTc3PC9hY2Nlc3Npb24tbnVtPjx1cmxzPjwvdXJscz48ZWxlY3Ryb25pYy1yZXNv
dXJjZS1udW0+MTAuMTAwMi9wb24uMjA2ODwvZWxlY3Ryb25pYy1yZXNvdXJjZS1udW0+PHJlbW90
ZS1kYXRhYmFzZS1wcm92aWRlcj5ObG08L3JlbW90ZS1kYXRhYmFzZS1wcm92aWRlcj48bGFuZ3Vh
Z2U+ZW5nPC9sYW5ndWFnZT48L3JlY29yZD48L0NpdGU+PC9FbmROb3RlPgB=
</w:fldData>
        </w:fldChar>
      </w:r>
      <w:r w:rsidRPr="004C7561">
        <w:rPr>
          <w:rFonts w:eastAsiaTheme="minorHAnsi" w:cs="Arial"/>
          <w:color w:val="000000" w:themeColor="text1"/>
          <w:szCs w:val="22"/>
          <w:lang w:eastAsia="en-US"/>
        </w:rPr>
        <w:instrText xml:space="preserve"> ADDIN EN.CITE.DATA </w:instrText>
      </w:r>
      <w:r w:rsidRPr="004C7561">
        <w:rPr>
          <w:rFonts w:eastAsiaTheme="minorHAnsi" w:cs="Arial"/>
          <w:color w:val="000000" w:themeColor="text1"/>
          <w:szCs w:val="22"/>
          <w:lang w:eastAsia="en-US"/>
        </w:rPr>
      </w:r>
      <w:r w:rsidRPr="004C7561">
        <w:rPr>
          <w:rFonts w:eastAsiaTheme="minorHAnsi" w:cs="Arial"/>
          <w:color w:val="000000" w:themeColor="text1"/>
          <w:szCs w:val="22"/>
          <w:lang w:eastAsia="en-US"/>
        </w:rPr>
        <w:fldChar w:fldCharType="end"/>
      </w:r>
      <w:r w:rsidRPr="004C7561">
        <w:rPr>
          <w:rFonts w:eastAsiaTheme="minorHAnsi" w:cs="Arial"/>
          <w:color w:val="000000" w:themeColor="text1"/>
          <w:szCs w:val="22"/>
          <w:lang w:eastAsia="en-US"/>
        </w:rPr>
      </w:r>
      <w:r w:rsidRPr="004C7561">
        <w:rPr>
          <w:rFonts w:eastAsiaTheme="minorHAnsi" w:cs="Arial"/>
          <w:color w:val="000000" w:themeColor="text1"/>
          <w:szCs w:val="22"/>
          <w:lang w:eastAsia="en-US"/>
        </w:rPr>
        <w:fldChar w:fldCharType="separate"/>
      </w:r>
      <w:r w:rsidRPr="004C7561">
        <w:rPr>
          <w:rFonts w:eastAsiaTheme="minorHAnsi" w:cs="Arial"/>
          <w:noProof/>
          <w:color w:val="000000" w:themeColor="text1"/>
          <w:szCs w:val="22"/>
          <w:lang w:eastAsia="en-US"/>
        </w:rPr>
        <w:t>[</w:t>
      </w:r>
      <w:hyperlink w:anchor="_ENREF_3" w:tooltip="Carlson, 2013 #10871" w:history="1">
        <w:r w:rsidR="000E0205" w:rsidRPr="004C7561">
          <w:rPr>
            <w:rFonts w:eastAsiaTheme="minorHAnsi" w:cs="Arial"/>
            <w:noProof/>
            <w:color w:val="000000" w:themeColor="text1"/>
            <w:szCs w:val="22"/>
            <w:lang w:eastAsia="en-US"/>
          </w:rPr>
          <w:t>3</w:t>
        </w:r>
      </w:hyperlink>
      <w:r w:rsidRPr="004C7561">
        <w:rPr>
          <w:rFonts w:eastAsiaTheme="minorHAnsi" w:cs="Arial"/>
          <w:noProof/>
          <w:color w:val="000000" w:themeColor="text1"/>
          <w:szCs w:val="22"/>
          <w:lang w:eastAsia="en-US"/>
        </w:rPr>
        <w:t>]</w:t>
      </w:r>
      <w:r w:rsidRPr="004C7561">
        <w:rPr>
          <w:rFonts w:eastAsiaTheme="minorHAnsi" w:cs="Arial"/>
          <w:color w:val="000000" w:themeColor="text1"/>
          <w:szCs w:val="22"/>
          <w:lang w:eastAsia="en-US"/>
        </w:rPr>
        <w:fldChar w:fldCharType="end"/>
      </w:r>
      <w:r w:rsidRPr="004C7561">
        <w:rPr>
          <w:rFonts w:eastAsiaTheme="minorHAnsi" w:cs="Arial"/>
          <w:color w:val="000000" w:themeColor="text1"/>
          <w:szCs w:val="22"/>
          <w:lang w:eastAsia="en-US"/>
        </w:rPr>
        <w:t xml:space="preserve"> and can increase healthcare professionals compliance </w:t>
      </w:r>
      <w:r w:rsidRPr="004C7561">
        <w:rPr>
          <w:rFonts w:eastAsiaTheme="minorHAnsi" w:cs="Arial"/>
          <w:color w:val="000000" w:themeColor="text1"/>
          <w:szCs w:val="22"/>
          <w:lang w:eastAsia="en-US"/>
        </w:rPr>
        <w:fldChar w:fldCharType="begin">
          <w:fldData xml:space="preserve">PEVuZE5vdGU+PENpdGU+PEF1dGhvcj5BbHp5b29kPC9BdXRob3I+PFllYXI+MjAxODwvWWVhcj48
UmVjTnVtPjEwODg4PC9SZWNOdW0+PERpc3BsYXlUZXh0Pls0XTwvRGlzcGxheVRleHQ+PHJlY29y
ZD48cmVjLW51bWJlcj4xMDg4ODwvcmVjLW51bWJlcj48Zm9yZWlnbi1rZXlzPjxrZXkgYXBwPSJF
TiIgZGItaWQ9InpmMjJzc3ZwYnRwdGZsZXBmMGE1cnNld2V4ZGF2YTl0dGR6MiIgdGltZXN0YW1w
PSIxNTgzMDc1MTQyIj4xMDg4ODwva2V5PjwvZm9yZWlnbi1rZXlzPjxyZWYtdHlwZSBuYW1lPSJK
b3VybmFsIEFydGljbGUiPjE3PC9yZWYtdHlwZT48Y29udHJpYnV0b3JzPjxhdXRob3JzPjxhdXRo
b3I+QWx6eW9vZCwgTWFtZG9vaDwvYXV0aG9yPjxhdXRob3I+SmFja3NvbiwgRGVicmE8L2F1dGhv
cj48YXV0aG9yPkJyb29rZSwgSm9hbm5lPC9hdXRob3I+PGF1dGhvcj5BdmV5YXJkLCBIZWxlbjwv
YXV0aG9yPjwvYXV0aG9ycz48L2NvbnRyaWJ1dG9ycz48dGl0bGVzPjx0aXRsZT5BbiBpbnRlZ3Jh
dGl2ZSByZXZpZXcgZXhwbG9yaW5nIHRoZSBwZXJjZXB0aW9ucyBvZiBwYXRpZW50cyBhbmQgaGVh
bHRoY2FyZSBwcm9mZXNzaW9uYWxzIHRvd2FyZHMgcGF0aWVudCBpbnZvbHZlbWVudCBpbiBwcm9t
b3RpbmcgaGFuZCBoeWdpZW5lIGNvbXBsaWFuY2UgaW4gdGhlIGhvc3BpdGFsIHNldHRpbmc8L3Rp
dGxlPjxzZWNvbmRhcnktdGl0bGU+Sm91cm5hbCBvZiBjbGluaWNhbCBudXJzaW5nPC9zZWNvbmRh
cnktdGl0bGU+PGFsdC10aXRsZT5KIENsaW4gTnVyczwvYWx0LXRpdGxlPjwvdGl0bGVzPjxwZXJp
b2RpY2FsPjxmdWxsLXRpdGxlPkpvdXJuYWwgb2YgQ2xpbmljYWwgTnVyc2luZzwvZnVsbC10aXRs
ZT48YWJici0xPkogQ2xpbiBOdXJzPC9hYmJyLTE+PC9wZXJpb2RpY2FsPjxhbHQtcGVyaW9kaWNh
bD48ZnVsbC10aXRsZT5Kb3VybmFsIG9mIENsaW5pY2FsIE51cnNpbmc8L2Z1bGwtdGl0bGU+PGFi
YnItMT5KIENsaW4gTnVyczwvYWJici0xPjwvYWx0LXBlcmlvZGljYWw+PHBhZ2VzPjEzMjktMTM0
NTwvcGFnZXM+PHZvbHVtZT4yNzwvdm9sdW1lPjxudW1iZXI+Ny04PC9udW1iZXI+PGtleXdvcmRz
PjxrZXl3b3JkPmhhbmQgaHlnaWVuZSBjb21wbGlhbmNlPC9rZXl3b3JkPjxrZXl3b3JkPmludGVn
cmF0aXZlIHJldmlldzwva2V5d29yZD48a2V5d29yZD5wYXRpZW50IGVuZ2FnZW1lbnQ8L2tleXdv
cmQ+PGtleXdvcmQ+cGF0aWVudCBpbnZvbHZlbWVudDwva2V5d29yZD48a2V5d29yZD5wYXRpZW50
IHBhcnRpY2lwYXRpb248L2tleXdvcmQ+PGtleXdvcmQ+KkF0dGl0dWRlIG9mIEhlYWx0aCBQZXJz
b25uZWw8L2tleXdvcmQ+PGtleXdvcmQ+SGFuZCBIeWdpZW5lLypzdGFuZGFyZHM8L2tleXdvcmQ+
PGtleXdvcmQ+SHVtYW5zPC9rZXl3b3JkPjxrZXl3b3JkPk51cnNpbmcgU3RhZmYsIEhvc3BpdGFs
Lypwc3ljaG9sb2d5PC9rZXl3b3JkPjxrZXl3b3JkPlBhdGllbnQgQ29tcGxpYW5jZTwva2V5d29y
ZD48a2V5d29yZD4qUGF0aWVudCBQYXJ0aWNpcGF0aW9uPC9rZXl3b3JkPjxrZXl3b3JkPlBhdGll
bnQtQ2VudGVyZWQgQ2FyZS8qbWV0aG9kczwva2V5d29yZD48a2V5d29yZD5QZXJjZXB0aW9uPC9r
ZXl3b3JkPjxrZXl3b3JkPipQaHlzaWNpYW4tTnVyc2UgUmVsYXRpb25zPC9rZXl3b3JkPjwva2V5
d29yZHM+PGRhdGVzPjx5ZWFyPjIwMTg8L3llYXI+PC9kYXRlcz48cHViLWxvY2F0aW9uPkVuZ2xh
bmQ8L3B1Yi1sb2NhdGlvbj48aXNibj4xMzY1LTI3MDI8L2lzYm4+PGFjY2Vzc2lvbi1udW0+Mjk0
MjM5NjU8L2FjY2Vzc2lvbi1udW0+PHVybHM+PHJlbGF0ZWQtdXJscz48dXJsPmh0dHBzOi8vcHVi
bWVkLm5jYmkubmxtLm5paC5nb3YvMjk0MjM5NjU8L3VybD48L3JlbGF0ZWQtdXJscz48L3VybHM+
PGVsZWN0cm9uaWMtcmVzb3VyY2UtbnVtPjEwLjExMTEvam9jbi4xNDMwNTwvZWxlY3Ryb25pYy1y
ZXNvdXJjZS1udW0+PHJlbW90ZS1kYXRhYmFzZS1uYW1lPlB1Yk1lZDwvcmVtb3RlLWRhdGFiYXNl
LW5hbWU+PGxhbmd1YWdlPmVuZzwvbGFuZ3VhZ2U+PC9yZWNvcmQ+PC9DaXRlPjwvRW5kTm90ZT4A
</w:fldData>
        </w:fldChar>
      </w:r>
      <w:r w:rsidRPr="004C7561">
        <w:rPr>
          <w:rFonts w:eastAsiaTheme="minorHAnsi" w:cs="Arial"/>
          <w:color w:val="000000" w:themeColor="text1"/>
          <w:szCs w:val="22"/>
          <w:lang w:eastAsia="en-US"/>
        </w:rPr>
        <w:instrText xml:space="preserve"> ADDIN EN.CITE </w:instrText>
      </w:r>
      <w:r w:rsidRPr="004C7561">
        <w:rPr>
          <w:rFonts w:eastAsiaTheme="minorHAnsi" w:cs="Arial"/>
          <w:color w:val="000000" w:themeColor="text1"/>
          <w:szCs w:val="22"/>
          <w:lang w:eastAsia="en-US"/>
        </w:rPr>
        <w:fldChar w:fldCharType="begin">
          <w:fldData xml:space="preserve">PEVuZE5vdGU+PENpdGU+PEF1dGhvcj5BbHp5b29kPC9BdXRob3I+PFllYXI+MjAxODwvWWVhcj48
UmVjTnVtPjEwODg4PC9SZWNOdW0+PERpc3BsYXlUZXh0Pls0XTwvRGlzcGxheVRleHQ+PHJlY29y
ZD48cmVjLW51bWJlcj4xMDg4ODwvcmVjLW51bWJlcj48Zm9yZWlnbi1rZXlzPjxrZXkgYXBwPSJF
TiIgZGItaWQ9InpmMjJzc3ZwYnRwdGZsZXBmMGE1cnNld2V4ZGF2YTl0dGR6MiIgdGltZXN0YW1w
PSIxNTgzMDc1MTQyIj4xMDg4ODwva2V5PjwvZm9yZWlnbi1rZXlzPjxyZWYtdHlwZSBuYW1lPSJK
b3VybmFsIEFydGljbGUiPjE3PC9yZWYtdHlwZT48Y29udHJpYnV0b3JzPjxhdXRob3JzPjxhdXRo
b3I+QWx6eW9vZCwgTWFtZG9vaDwvYXV0aG9yPjxhdXRob3I+SmFja3NvbiwgRGVicmE8L2F1dGhv
cj48YXV0aG9yPkJyb29rZSwgSm9hbm5lPC9hdXRob3I+PGF1dGhvcj5BdmV5YXJkLCBIZWxlbjwv
YXV0aG9yPjwvYXV0aG9ycz48L2NvbnRyaWJ1dG9ycz48dGl0bGVzPjx0aXRsZT5BbiBpbnRlZ3Jh
dGl2ZSByZXZpZXcgZXhwbG9yaW5nIHRoZSBwZXJjZXB0aW9ucyBvZiBwYXRpZW50cyBhbmQgaGVh
bHRoY2FyZSBwcm9mZXNzaW9uYWxzIHRvd2FyZHMgcGF0aWVudCBpbnZvbHZlbWVudCBpbiBwcm9t
b3RpbmcgaGFuZCBoeWdpZW5lIGNvbXBsaWFuY2UgaW4gdGhlIGhvc3BpdGFsIHNldHRpbmc8L3Rp
dGxlPjxzZWNvbmRhcnktdGl0bGU+Sm91cm5hbCBvZiBjbGluaWNhbCBudXJzaW5nPC9zZWNvbmRh
cnktdGl0bGU+PGFsdC10aXRsZT5KIENsaW4gTnVyczwvYWx0LXRpdGxlPjwvdGl0bGVzPjxwZXJp
b2RpY2FsPjxmdWxsLXRpdGxlPkpvdXJuYWwgb2YgQ2xpbmljYWwgTnVyc2luZzwvZnVsbC10aXRs
ZT48YWJici0xPkogQ2xpbiBOdXJzPC9hYmJyLTE+PC9wZXJpb2RpY2FsPjxhbHQtcGVyaW9kaWNh
bD48ZnVsbC10aXRsZT5Kb3VybmFsIG9mIENsaW5pY2FsIE51cnNpbmc8L2Z1bGwtdGl0bGU+PGFi
YnItMT5KIENsaW4gTnVyczwvYWJici0xPjwvYWx0LXBlcmlvZGljYWw+PHBhZ2VzPjEzMjktMTM0
NTwvcGFnZXM+PHZvbHVtZT4yNzwvdm9sdW1lPjxudW1iZXI+Ny04PC9udW1iZXI+PGtleXdvcmRz
PjxrZXl3b3JkPmhhbmQgaHlnaWVuZSBjb21wbGlhbmNlPC9rZXl3b3JkPjxrZXl3b3JkPmludGVn
cmF0aXZlIHJldmlldzwva2V5d29yZD48a2V5d29yZD5wYXRpZW50IGVuZ2FnZW1lbnQ8L2tleXdv
cmQ+PGtleXdvcmQ+cGF0aWVudCBpbnZvbHZlbWVudDwva2V5d29yZD48a2V5d29yZD5wYXRpZW50
IHBhcnRpY2lwYXRpb248L2tleXdvcmQ+PGtleXdvcmQ+KkF0dGl0dWRlIG9mIEhlYWx0aCBQZXJz
b25uZWw8L2tleXdvcmQ+PGtleXdvcmQ+SGFuZCBIeWdpZW5lLypzdGFuZGFyZHM8L2tleXdvcmQ+
PGtleXdvcmQ+SHVtYW5zPC9rZXl3b3JkPjxrZXl3b3JkPk51cnNpbmcgU3RhZmYsIEhvc3BpdGFs
Lypwc3ljaG9sb2d5PC9rZXl3b3JkPjxrZXl3b3JkPlBhdGllbnQgQ29tcGxpYW5jZTwva2V5d29y
ZD48a2V5d29yZD4qUGF0aWVudCBQYXJ0aWNpcGF0aW9uPC9rZXl3b3JkPjxrZXl3b3JkPlBhdGll
bnQtQ2VudGVyZWQgQ2FyZS8qbWV0aG9kczwva2V5d29yZD48a2V5d29yZD5QZXJjZXB0aW9uPC9r
ZXl3b3JkPjxrZXl3b3JkPipQaHlzaWNpYW4tTnVyc2UgUmVsYXRpb25zPC9rZXl3b3JkPjwva2V5
d29yZHM+PGRhdGVzPjx5ZWFyPjIwMTg8L3llYXI+PC9kYXRlcz48cHViLWxvY2F0aW9uPkVuZ2xh
bmQ8L3B1Yi1sb2NhdGlvbj48aXNibj4xMzY1LTI3MDI8L2lzYm4+PGFjY2Vzc2lvbi1udW0+Mjk0
MjM5NjU8L2FjY2Vzc2lvbi1udW0+PHVybHM+PHJlbGF0ZWQtdXJscz48dXJsPmh0dHBzOi8vcHVi
bWVkLm5jYmkubmxtLm5paC5nb3YvMjk0MjM5NjU8L3VybD48L3JlbGF0ZWQtdXJscz48L3VybHM+
PGVsZWN0cm9uaWMtcmVzb3VyY2UtbnVtPjEwLjExMTEvam9jbi4xNDMwNTwvZWxlY3Ryb25pYy1y
ZXNvdXJjZS1udW0+PHJlbW90ZS1kYXRhYmFzZS1uYW1lPlB1Yk1lZDwvcmVtb3RlLWRhdGFiYXNl
LW5hbWU+PGxhbmd1YWdlPmVuZzwvbGFuZ3VhZ2U+PC9yZWNvcmQ+PC9DaXRlPjwvRW5kTm90ZT4A
</w:fldData>
        </w:fldChar>
      </w:r>
      <w:r w:rsidRPr="004C7561">
        <w:rPr>
          <w:rFonts w:eastAsiaTheme="minorHAnsi" w:cs="Arial"/>
          <w:color w:val="000000" w:themeColor="text1"/>
          <w:szCs w:val="22"/>
          <w:lang w:eastAsia="en-US"/>
        </w:rPr>
        <w:instrText xml:space="preserve"> ADDIN EN.CITE.DATA </w:instrText>
      </w:r>
      <w:r w:rsidRPr="004C7561">
        <w:rPr>
          <w:rFonts w:eastAsiaTheme="minorHAnsi" w:cs="Arial"/>
          <w:color w:val="000000" w:themeColor="text1"/>
          <w:szCs w:val="22"/>
          <w:lang w:eastAsia="en-US"/>
        </w:rPr>
      </w:r>
      <w:r w:rsidRPr="004C7561">
        <w:rPr>
          <w:rFonts w:eastAsiaTheme="minorHAnsi" w:cs="Arial"/>
          <w:color w:val="000000" w:themeColor="text1"/>
          <w:szCs w:val="22"/>
          <w:lang w:eastAsia="en-US"/>
        </w:rPr>
        <w:fldChar w:fldCharType="end"/>
      </w:r>
      <w:r w:rsidRPr="004C7561">
        <w:rPr>
          <w:rFonts w:eastAsiaTheme="minorHAnsi" w:cs="Arial"/>
          <w:color w:val="000000" w:themeColor="text1"/>
          <w:szCs w:val="22"/>
          <w:lang w:eastAsia="en-US"/>
        </w:rPr>
      </w:r>
      <w:r w:rsidRPr="004C7561">
        <w:rPr>
          <w:rFonts w:eastAsiaTheme="minorHAnsi" w:cs="Arial"/>
          <w:color w:val="000000" w:themeColor="text1"/>
          <w:szCs w:val="22"/>
          <w:lang w:eastAsia="en-US"/>
        </w:rPr>
        <w:fldChar w:fldCharType="separate"/>
      </w:r>
      <w:r w:rsidRPr="004C7561">
        <w:rPr>
          <w:rFonts w:eastAsiaTheme="minorHAnsi" w:cs="Arial"/>
          <w:noProof/>
          <w:color w:val="000000" w:themeColor="text1"/>
          <w:szCs w:val="22"/>
          <w:lang w:eastAsia="en-US"/>
        </w:rPr>
        <w:t>[</w:t>
      </w:r>
      <w:hyperlink w:anchor="_ENREF_4" w:tooltip="Alzyood, 2018 #10888" w:history="1">
        <w:r w:rsidR="000E0205" w:rsidRPr="004C7561">
          <w:rPr>
            <w:rFonts w:eastAsiaTheme="minorHAnsi" w:cs="Arial"/>
            <w:noProof/>
            <w:color w:val="000000" w:themeColor="text1"/>
            <w:szCs w:val="22"/>
            <w:lang w:eastAsia="en-US"/>
          </w:rPr>
          <w:t>4</w:t>
        </w:r>
      </w:hyperlink>
      <w:r w:rsidRPr="004C7561">
        <w:rPr>
          <w:rFonts w:eastAsiaTheme="minorHAnsi" w:cs="Arial"/>
          <w:noProof/>
          <w:color w:val="000000" w:themeColor="text1"/>
          <w:szCs w:val="22"/>
          <w:lang w:eastAsia="en-US"/>
        </w:rPr>
        <w:t>]</w:t>
      </w:r>
      <w:r w:rsidRPr="004C7561">
        <w:rPr>
          <w:rFonts w:eastAsiaTheme="minorHAnsi" w:cs="Arial"/>
          <w:color w:val="000000" w:themeColor="text1"/>
          <w:szCs w:val="22"/>
          <w:lang w:eastAsia="en-US"/>
        </w:rPr>
        <w:fldChar w:fldCharType="end"/>
      </w:r>
      <w:r w:rsidRPr="004C7561">
        <w:rPr>
          <w:rFonts w:eastAsiaTheme="minorHAnsi" w:cs="Arial"/>
          <w:color w:val="000000" w:themeColor="text1"/>
          <w:szCs w:val="22"/>
          <w:lang w:eastAsia="en-US"/>
        </w:rPr>
        <w:t xml:space="preserve"> </w:t>
      </w:r>
      <w:r w:rsidRPr="004C7561">
        <w:rPr>
          <w:rFonts w:cs="Arial"/>
          <w:color w:val="000000" w:themeColor="text1"/>
          <w:szCs w:val="22"/>
        </w:rPr>
        <w:t>therefore,</w:t>
      </w:r>
      <w:r w:rsidRPr="004C7561">
        <w:rPr>
          <w:rFonts w:eastAsiaTheme="minorHAnsi" w:cs="Arial"/>
          <w:color w:val="000000" w:themeColor="text1"/>
          <w:szCs w:val="22"/>
          <w:lang w:eastAsia="en-US"/>
        </w:rPr>
        <w:t xml:space="preserve"> p</w:t>
      </w:r>
      <w:r w:rsidRPr="004C7561">
        <w:rPr>
          <w:rFonts w:cs="Arial"/>
          <w:color w:val="000000" w:themeColor="text1"/>
          <w:szCs w:val="22"/>
        </w:rPr>
        <w:t xml:space="preserve">atient empowerment enhancing tools are useful to mediating the adherence to guideline-based cancer rehabilitation </w:t>
      </w:r>
      <w:r w:rsidRPr="004C7561">
        <w:rPr>
          <w:rFonts w:cs="Arial"/>
          <w:color w:val="000000" w:themeColor="text1"/>
          <w:szCs w:val="22"/>
        </w:rPr>
        <w:fldChar w:fldCharType="begin">
          <w:fldData xml:space="preserve">PEVuZE5vdGU+PENpdGU+PEF1dGhvcj5Gb25odXM8L0F1dGhvcj48WWVhcj4yMDE4PC9ZZWFyPjxS
ZWNOdW0+MTA3MzU8L1JlY051bT48RGlzcGxheVRleHQ+WzUsIDZdPC9EaXNwbGF5VGV4dD48cmVj
b3JkPjxyZWMtbnVtYmVyPjEwNzM1PC9yZWMtbnVtYmVyPjxmb3JlaWduLWtleXM+PGtleSBhcHA9
IkVOIiBkYi1pZD0iemYyMnNzdnBidHB0ZmxlcGYwYTVyc2V3ZXhkYXZhOXR0ZHoyIiB0aW1lc3Rh
bXA9IjE1NjE2MzU3ODQiPjEwNzM1PC9rZXk+PC9mb3JlaWduLWtleXM+PHJlZi10eXBlIG5hbWU9
IkpvdXJuYWwgQXJ0aWNsZSI+MTc8L3JlZi10eXBlPjxjb250cmlidXRvcnM+PGF1dGhvcnM+PGF1
dGhvcj5Gb25odXMsIE0uIFMuPC9hdXRob3I+PGF1dGhvcj5EYWxzYm8sIFQuIEsuPC9hdXRob3I+
PGF1dGhvcj5Kb2hhbnNlbiwgTS48L2F1dGhvcj48YXV0aG9yPkZyZXRoZWltLCBBLjwvYXV0aG9y
PjxhdXRob3I+U2tpcmJla2ssIEguPC9hdXRob3I+PGF1dGhvcj5GbG90dG9ycCwgUy4gQS48L2F1
dGhvcj48L2F1dGhvcnM+PC9jb250cmlidXRvcnM+PGF1dGgtYWRkcmVzcz5Ob3J3ZWdpYW4gSW5z
dGl0dXRlIG9mIFB1YmxpYyBIZWFsdGgsIFBPIEJveCA0NDA0LCBOeWRhbGVuLCBPc2xvLCBOb3J3
YXksIE4tMDQwMy48L2F1dGgtYWRkcmVzcz48dGl0bGVzPjx0aXRsZT5QYXRpZW50LW1lZGlhdGVk
IGludGVydmVudGlvbnMgdG8gaW1wcm92ZSBwcm9mZXNzaW9uYWwgcHJhY3RpY2U8L3RpdGxlPjxz
ZWNvbmRhcnktdGl0bGU+Q29jaHJhbmUgRGF0YWJhc2UgU3lzdCBSZXY8L3NlY29uZGFyeS10aXRs
ZT48YWx0LXRpdGxlPlRoZSBDb2NocmFuZSBkYXRhYmFzZSBvZiBzeXN0ZW1hdGljIHJldmlld3M8
L2FsdC10aXRsZT48L3RpdGxlcz48cGVyaW9kaWNhbD48ZnVsbC10aXRsZT5Db2NocmFuZSBEYXRh
YmFzZSBvZiBTeXN0ZW1hdGljIFJldmlld3MgKE9ubGluZSk8L2Z1bGwtdGl0bGU+PGFiYnItMT5D
b2NocmFuZSBEYXRhYmFzZSBTeXN0IFJldjwvYWJici0xPjwvcGVyaW9kaWNhbD48cGFnZXM+Q0Qw
MTI0NzI8L3BhZ2VzPjx2b2x1bWU+OTwvdm9sdW1lPjxlZGl0aW9uPjIwMTgvMDkvMTI8L2VkaXRp
b24+PGtleXdvcmRzPjxrZXl3b3JkPkRlY2lzaW9uIFN1cHBvcnQgVGVjaG5pcXVlczwva2V5d29y
ZD48a2V5d29yZD5IdW1hbnM8L2tleXdvcmQ+PGtleXdvcmQ+UGF0aWVudCBFZHVjYXRpb24gYXMg
VG9waWM8L2tleXdvcmQ+PGtleXdvcmQ+UGF0aWVudCBQYXJ0aWNpcGF0aW9uL21ldGhvZHMvc3Rh
dGlzdGljcyAmYW1wOyBudW1lcmljYWwgZGF0YTwva2V5d29yZD48a2V5d29yZD5QYXRpZW50IFJl
cG9ydGVkIE91dGNvbWUgTWVhc3VyZXM8L2tleXdvcmQ+PGtleXdvcmQ+UGF0aWVudCBTYXRpc2Zh
Y3Rpb24vc3RhdGlzdGljcyAmYW1wOyBudW1lcmljYWwgZGF0YTwva2V5d29yZD48a2V5d29yZD5Q
cm9mZXNzaW9uYWwgUHJhY3RpY2UvIHN0YW5kYXJkczwva2V5d29yZD48a2V5d29yZD5Qcm9mZXNz
aW9uYWwtUGF0aWVudCBSZWxhdGlvbnM8L2tleXdvcmQ+PGtleXdvcmQ+UXVhbGl0eSBJbXByb3Zl
bWVudDwva2V5d29yZD48a2V5d29yZD5RdWFsaXR5IG9mIEhlYWx0aCBDYXJlLyBzdGFuZGFyZHM8
L2tleXdvcmQ+PGtleXdvcmQ+UmFuZG9taXplZCBDb250cm9sbGVkIFRyaWFscyBhcyBUb3BpYzwv
a2V5d29yZD48L2tleXdvcmRzPjxkYXRlcz48eWVhcj4yMDE4PC95ZWFyPjxwdWItZGF0ZXM+PGRh
dGU+U2VwIDExPC9kYXRlPjwvcHViLWRhdGVzPjwvZGF0ZXM+PGlzYm4+MTQ2OS00OTNYIChFbGVj
dHJvbmljKSYjeEQ7MTM2MS02MTM3IChMaW5raW5nKTwvaXNibj48YWNjZXNzaW9uLW51bT4zMDIw
NDIzNTwvYWNjZXNzaW9uLW51bT48dXJscz48L3VybHM+PGN1c3RvbTI+UE1DNjUxMzI2MzwvY3Vz
dG9tMj48ZWxlY3Ryb25pYy1yZXNvdXJjZS1udW0+MTAuMTAwMi8xNDY1MTg1OC5DRDAxMjQ3Mi5w
dWIyPC9lbGVjdHJvbmljLXJlc291cmNlLW51bT48cmVtb3RlLWRhdGFiYXNlLXByb3ZpZGVyPk5M
TTwvcmVtb3RlLWRhdGFiYXNlLXByb3ZpZGVyPjxsYW5ndWFnZT5lbmc8L2xhbmd1YWdlPjwvcmVj
b3JkPjwvQ2l0ZT48Q2l0ZT48QXV0aG9yPktlbmVhbHk8L0F1dGhvcj48WWVhcj4yMDA1PC9ZZWFy
PjxSZWNOdW0+MTA3MzY8L1JlY051bT48cmVjb3JkPjxyZWMtbnVtYmVyPjEwNzM2PC9yZWMtbnVt
YmVyPjxmb3JlaWduLWtleXM+PGtleSBhcHA9IkVOIiBkYi1pZD0iemYyMnNzdnBidHB0ZmxlcGYw
YTVyc2V3ZXhkYXZhOXR0ZHoyIiB0aW1lc3RhbXA9IjE1NjE2MzcwNzkiPjEwNzM2PC9rZXk+PC9m
b3JlaWduLWtleXM+PHJlZi10eXBlIG5hbWU9IkpvdXJuYWwgQXJ0aWNsZSI+MTc8L3JlZi10eXBl
Pjxjb250cmlidXRvcnM+PGF1dGhvcnM+PGF1dGhvcj5LZW5lYWx5LCBULjwvYXV0aG9yPjxhdXRo
b3I+QXJyb2xsLCBCLjwvYXV0aG9yPjxhdXRob3I+UGV0cmllLCBLLiBKLjwvYXV0aG9yPjwvYXV0
aG9ycz48L2NvbnRyaWJ1dG9ycz48YXV0aC1hZGRyZXNzPkRlcGFydG1lbnQgb2YgR2VuZXJhbCBQ
cmFjdGljZSBhbmQgUHJpbWFyeSBIZWFsdGggQ2FyZSwgVW5pdmVyc2l0eSBvZiBBdWNrbGFuZCwg
QXVrbGFuZCwgTmV3IFplYWxhbmQuIHQua2VuZWFseUBhdWNrbGFuZC5hYy5uejwvYXV0aC1hZGRy
ZXNzPjx0aXRsZXM+PHRpdGxlPlBhdGllbnRzIGFuZCBjb21wdXRlcnMgYXMgcmVtaW5kZXJzIHRv
IHNjcmVlbiBmb3IgZGlhYmV0ZXMgaW4gZmFtaWx5IHByYWN0aWNlLiBSYW5kb21pemVkLWNvbnRy
b2xsZWQgdHJpYWw8L3RpdGxlPjxzZWNvbmRhcnktdGl0bGU+SiBHZW4gSW50ZXJuIE1lZDwvc2Vj
b25kYXJ5LXRpdGxlPjxhbHQtdGl0bGU+Sm91cm5hbCBvZiBnZW5lcmFsIGludGVybmFsIG1lZGlj
aW5lPC9hbHQtdGl0bGU+PC90aXRsZXM+PHBlcmlvZGljYWw+PGZ1bGwtdGl0bGU+Sm91cm5hbCBv
ZiBHZW5lcmFsIGludGVybmFsIE1lZGljaW5lPC9mdWxsLXRpdGxlPjxhYmJyLTE+SiBHZW4gSW50
ZXJuIE1lZDwvYWJici0xPjwvcGVyaW9kaWNhbD48YWx0LXBlcmlvZGljYWw+PGZ1bGwtdGl0bGU+
Sm91cm5hbCBvZiBHZW5lcmFsIGludGVybmFsIE1lZGljaW5lPC9mdWxsLXRpdGxlPjxhYmJyLTE+
SiBHZW4gSW50ZXJuIE1lZDwvYWJici0xPjwvYWx0LXBlcmlvZGljYWw+PHBhZ2VzPjkxNi0yMTwv
cGFnZXM+PHZvbHVtZT4yMDwvdm9sdW1lPjxudW1iZXI+MTA8L251bWJlcj48ZWRpdGlvbj4yMDA1
LzA5LzMwPC9lZGl0aW9uPjxrZXl3b3Jkcz48a2V5d29yZD5BZ2VkPC9rZXl3b3JkPjxrZXl3b3Jk
PkNvbXB1dGVyczwva2V5d29yZD48a2V5d29yZD5EaWFiZXRlcyBNZWxsaXR1cy8gZGlhZ25vc2lz
L2VwaWRlbWlvbG9neTwva2V5d29yZD48a2V5d29yZD5GYW1pbHkgUHJhY3RpY2U8L2tleXdvcmQ+
PGtleXdvcmQ+SHVtYW5zPC9rZXl3b3JkPjxrZXl3b3JkPk1hc3MgU2NyZWVuaW5nLyBtZXRob2Rz
LyBzdGF0aXN0aWNzICZhbXA7IG51bWVyaWNhbCBkYXRhPC9rZXl3b3JkPjxrZXl3b3JkPk1pZGRs
ZSBBZ2VkPC9rZXl3b3JkPjxrZXl3b3JkPk5ldyBaZWFsYW5kL2VwaWRlbWlvbG9neTwva2V5d29y
ZD48a2V5d29yZD5SZW1pbmRlciBTeXN0ZW1zPC9rZXl3b3JkPjxrZXl3b3JkPlRyZWF0bWVudCBP
dXRjb21lPC9rZXl3b3JkPjwva2V5d29yZHM+PGRhdGVzPjx5ZWFyPjIwMDU8L3llYXI+PHB1Yi1k
YXRlcz48ZGF0ZT5PY3Q8L2RhdGU+PC9wdWItZGF0ZXM+PC9kYXRlcz48aXNibj4xNTI1LTE0OTcg
KEVsZWN0cm9uaWMpJiN4RDswODg0LTg3MzQgKExpbmtpbmcpPC9pc2JuPjxhY2Nlc3Npb24tbnVt
PjE2MTkxMTM4PC9hY2Nlc3Npb24tbnVtPjx1cmxzPjwvdXJscz48Y3VzdG9tMj5QTUMxNDkwMjE2
PC9jdXN0b20yPjxlbGVjdHJvbmljLXJlc291cmNlLW51bT4xMC4xMTExL2ouMTUyNS0xNDk3LjIw
MDUuMDE5Ny54PC9lbGVjdHJvbmljLXJlc291cmNlLW51bT48cmVtb3RlLWRhdGFiYXNlLXByb3Zp
ZGVyPk5MTTwvcmVtb3RlLWRhdGFiYXNlLXByb3ZpZGVyPjxsYW5ndWFnZT5lbmc8L2xhbmd1YWdl
PjwvcmVjb3JkPjwvQ2l0ZT48L0VuZE5vdGU+AG==
</w:fldData>
        </w:fldChar>
      </w:r>
      <w:r w:rsidRPr="004C7561">
        <w:rPr>
          <w:rFonts w:cs="Arial"/>
          <w:color w:val="000000" w:themeColor="text1"/>
          <w:szCs w:val="22"/>
        </w:rPr>
        <w:instrText xml:space="preserve"> ADDIN EN.CITE </w:instrText>
      </w:r>
      <w:r w:rsidRPr="004C7561">
        <w:rPr>
          <w:rFonts w:cs="Arial"/>
          <w:color w:val="000000" w:themeColor="text1"/>
          <w:szCs w:val="22"/>
        </w:rPr>
        <w:fldChar w:fldCharType="begin">
          <w:fldData xml:space="preserve">PEVuZE5vdGU+PENpdGU+PEF1dGhvcj5Gb25odXM8L0F1dGhvcj48WWVhcj4yMDE4PC9ZZWFyPjxS
ZWNOdW0+MTA3MzU8L1JlY051bT48RGlzcGxheVRleHQ+WzUsIDZdPC9EaXNwbGF5VGV4dD48cmVj
b3JkPjxyZWMtbnVtYmVyPjEwNzM1PC9yZWMtbnVtYmVyPjxmb3JlaWduLWtleXM+PGtleSBhcHA9
IkVOIiBkYi1pZD0iemYyMnNzdnBidHB0ZmxlcGYwYTVyc2V3ZXhkYXZhOXR0ZHoyIiB0aW1lc3Rh
bXA9IjE1NjE2MzU3ODQiPjEwNzM1PC9rZXk+PC9mb3JlaWduLWtleXM+PHJlZi10eXBlIG5hbWU9
IkpvdXJuYWwgQXJ0aWNsZSI+MTc8L3JlZi10eXBlPjxjb250cmlidXRvcnM+PGF1dGhvcnM+PGF1
dGhvcj5Gb25odXMsIE0uIFMuPC9hdXRob3I+PGF1dGhvcj5EYWxzYm8sIFQuIEsuPC9hdXRob3I+
PGF1dGhvcj5Kb2hhbnNlbiwgTS48L2F1dGhvcj48YXV0aG9yPkZyZXRoZWltLCBBLjwvYXV0aG9y
PjxhdXRob3I+U2tpcmJla2ssIEguPC9hdXRob3I+PGF1dGhvcj5GbG90dG9ycCwgUy4gQS48L2F1
dGhvcj48L2F1dGhvcnM+PC9jb250cmlidXRvcnM+PGF1dGgtYWRkcmVzcz5Ob3J3ZWdpYW4gSW5z
dGl0dXRlIG9mIFB1YmxpYyBIZWFsdGgsIFBPIEJveCA0NDA0LCBOeWRhbGVuLCBPc2xvLCBOb3J3
YXksIE4tMDQwMy48L2F1dGgtYWRkcmVzcz48dGl0bGVzPjx0aXRsZT5QYXRpZW50LW1lZGlhdGVk
IGludGVydmVudGlvbnMgdG8gaW1wcm92ZSBwcm9mZXNzaW9uYWwgcHJhY3RpY2U8L3RpdGxlPjxz
ZWNvbmRhcnktdGl0bGU+Q29jaHJhbmUgRGF0YWJhc2UgU3lzdCBSZXY8L3NlY29uZGFyeS10aXRs
ZT48YWx0LXRpdGxlPlRoZSBDb2NocmFuZSBkYXRhYmFzZSBvZiBzeXN0ZW1hdGljIHJldmlld3M8
L2FsdC10aXRsZT48L3RpdGxlcz48cGVyaW9kaWNhbD48ZnVsbC10aXRsZT5Db2NocmFuZSBEYXRh
YmFzZSBvZiBTeXN0ZW1hdGljIFJldmlld3MgKE9ubGluZSk8L2Z1bGwtdGl0bGU+PGFiYnItMT5D
b2NocmFuZSBEYXRhYmFzZSBTeXN0IFJldjwvYWJici0xPjwvcGVyaW9kaWNhbD48cGFnZXM+Q0Qw
MTI0NzI8L3BhZ2VzPjx2b2x1bWU+OTwvdm9sdW1lPjxlZGl0aW9uPjIwMTgvMDkvMTI8L2VkaXRp
b24+PGtleXdvcmRzPjxrZXl3b3JkPkRlY2lzaW9uIFN1cHBvcnQgVGVjaG5pcXVlczwva2V5d29y
ZD48a2V5d29yZD5IdW1hbnM8L2tleXdvcmQ+PGtleXdvcmQ+UGF0aWVudCBFZHVjYXRpb24gYXMg
VG9waWM8L2tleXdvcmQ+PGtleXdvcmQ+UGF0aWVudCBQYXJ0aWNpcGF0aW9uL21ldGhvZHMvc3Rh
dGlzdGljcyAmYW1wOyBudW1lcmljYWwgZGF0YTwva2V5d29yZD48a2V5d29yZD5QYXRpZW50IFJl
cG9ydGVkIE91dGNvbWUgTWVhc3VyZXM8L2tleXdvcmQ+PGtleXdvcmQ+UGF0aWVudCBTYXRpc2Zh
Y3Rpb24vc3RhdGlzdGljcyAmYW1wOyBudW1lcmljYWwgZGF0YTwva2V5d29yZD48a2V5d29yZD5Q
cm9mZXNzaW9uYWwgUHJhY3RpY2UvIHN0YW5kYXJkczwva2V5d29yZD48a2V5d29yZD5Qcm9mZXNz
aW9uYWwtUGF0aWVudCBSZWxhdGlvbnM8L2tleXdvcmQ+PGtleXdvcmQ+UXVhbGl0eSBJbXByb3Zl
bWVudDwva2V5d29yZD48a2V5d29yZD5RdWFsaXR5IG9mIEhlYWx0aCBDYXJlLyBzdGFuZGFyZHM8
L2tleXdvcmQ+PGtleXdvcmQ+UmFuZG9taXplZCBDb250cm9sbGVkIFRyaWFscyBhcyBUb3BpYzwv
a2V5d29yZD48L2tleXdvcmRzPjxkYXRlcz48eWVhcj4yMDE4PC95ZWFyPjxwdWItZGF0ZXM+PGRh
dGU+U2VwIDExPC9kYXRlPjwvcHViLWRhdGVzPjwvZGF0ZXM+PGlzYm4+MTQ2OS00OTNYIChFbGVj
dHJvbmljKSYjeEQ7MTM2MS02MTM3IChMaW5raW5nKTwvaXNibj48YWNjZXNzaW9uLW51bT4zMDIw
NDIzNTwvYWNjZXNzaW9uLW51bT48dXJscz48L3VybHM+PGN1c3RvbTI+UE1DNjUxMzI2MzwvY3Vz
dG9tMj48ZWxlY3Ryb25pYy1yZXNvdXJjZS1udW0+MTAuMTAwMi8xNDY1MTg1OC5DRDAxMjQ3Mi5w
dWIyPC9lbGVjdHJvbmljLXJlc291cmNlLW51bT48cmVtb3RlLWRhdGFiYXNlLXByb3ZpZGVyPk5M
TTwvcmVtb3RlLWRhdGFiYXNlLXByb3ZpZGVyPjxsYW5ndWFnZT5lbmc8L2xhbmd1YWdlPjwvcmVj
b3JkPjwvQ2l0ZT48Q2l0ZT48QXV0aG9yPktlbmVhbHk8L0F1dGhvcj48WWVhcj4yMDA1PC9ZZWFy
PjxSZWNOdW0+MTA3MzY8L1JlY051bT48cmVjb3JkPjxyZWMtbnVtYmVyPjEwNzM2PC9yZWMtbnVt
YmVyPjxmb3JlaWduLWtleXM+PGtleSBhcHA9IkVOIiBkYi1pZD0iemYyMnNzdnBidHB0ZmxlcGYw
YTVyc2V3ZXhkYXZhOXR0ZHoyIiB0aW1lc3RhbXA9IjE1NjE2MzcwNzkiPjEwNzM2PC9rZXk+PC9m
b3JlaWduLWtleXM+PHJlZi10eXBlIG5hbWU9IkpvdXJuYWwgQXJ0aWNsZSI+MTc8L3JlZi10eXBl
Pjxjb250cmlidXRvcnM+PGF1dGhvcnM+PGF1dGhvcj5LZW5lYWx5LCBULjwvYXV0aG9yPjxhdXRo
b3I+QXJyb2xsLCBCLjwvYXV0aG9yPjxhdXRob3I+UGV0cmllLCBLLiBKLjwvYXV0aG9yPjwvYXV0
aG9ycz48L2NvbnRyaWJ1dG9ycz48YXV0aC1hZGRyZXNzPkRlcGFydG1lbnQgb2YgR2VuZXJhbCBQ
cmFjdGljZSBhbmQgUHJpbWFyeSBIZWFsdGggQ2FyZSwgVW5pdmVyc2l0eSBvZiBBdWNrbGFuZCwg
QXVrbGFuZCwgTmV3IFplYWxhbmQuIHQua2VuZWFseUBhdWNrbGFuZC5hYy5uejwvYXV0aC1hZGRy
ZXNzPjx0aXRsZXM+PHRpdGxlPlBhdGllbnRzIGFuZCBjb21wdXRlcnMgYXMgcmVtaW5kZXJzIHRv
IHNjcmVlbiBmb3IgZGlhYmV0ZXMgaW4gZmFtaWx5IHByYWN0aWNlLiBSYW5kb21pemVkLWNvbnRy
b2xsZWQgdHJpYWw8L3RpdGxlPjxzZWNvbmRhcnktdGl0bGU+SiBHZW4gSW50ZXJuIE1lZDwvc2Vj
b25kYXJ5LXRpdGxlPjxhbHQtdGl0bGU+Sm91cm5hbCBvZiBnZW5lcmFsIGludGVybmFsIG1lZGlj
aW5lPC9hbHQtdGl0bGU+PC90aXRsZXM+PHBlcmlvZGljYWw+PGZ1bGwtdGl0bGU+Sm91cm5hbCBv
ZiBHZW5lcmFsIGludGVybmFsIE1lZGljaW5lPC9mdWxsLXRpdGxlPjxhYmJyLTE+SiBHZW4gSW50
ZXJuIE1lZDwvYWJici0xPjwvcGVyaW9kaWNhbD48YWx0LXBlcmlvZGljYWw+PGZ1bGwtdGl0bGU+
Sm91cm5hbCBvZiBHZW5lcmFsIGludGVybmFsIE1lZGljaW5lPC9mdWxsLXRpdGxlPjxhYmJyLTE+
SiBHZW4gSW50ZXJuIE1lZDwvYWJici0xPjwvYWx0LXBlcmlvZGljYWw+PHBhZ2VzPjkxNi0yMTwv
cGFnZXM+PHZvbHVtZT4yMDwvdm9sdW1lPjxudW1iZXI+MTA8L251bWJlcj48ZWRpdGlvbj4yMDA1
LzA5LzMwPC9lZGl0aW9uPjxrZXl3b3Jkcz48a2V5d29yZD5BZ2VkPC9rZXl3b3JkPjxrZXl3b3Jk
PkNvbXB1dGVyczwva2V5d29yZD48a2V5d29yZD5EaWFiZXRlcyBNZWxsaXR1cy8gZGlhZ25vc2lz
L2VwaWRlbWlvbG9neTwva2V5d29yZD48a2V5d29yZD5GYW1pbHkgUHJhY3RpY2U8L2tleXdvcmQ+
PGtleXdvcmQ+SHVtYW5zPC9rZXl3b3JkPjxrZXl3b3JkPk1hc3MgU2NyZWVuaW5nLyBtZXRob2Rz
LyBzdGF0aXN0aWNzICZhbXA7IG51bWVyaWNhbCBkYXRhPC9rZXl3b3JkPjxrZXl3b3JkPk1pZGRs
ZSBBZ2VkPC9rZXl3b3JkPjxrZXl3b3JkPk5ldyBaZWFsYW5kL2VwaWRlbWlvbG9neTwva2V5d29y
ZD48a2V5d29yZD5SZW1pbmRlciBTeXN0ZW1zPC9rZXl3b3JkPjxrZXl3b3JkPlRyZWF0bWVudCBP
dXRjb21lPC9rZXl3b3JkPjwva2V5d29yZHM+PGRhdGVzPjx5ZWFyPjIwMDU8L3llYXI+PHB1Yi1k
YXRlcz48ZGF0ZT5PY3Q8L2RhdGU+PC9wdWItZGF0ZXM+PC9kYXRlcz48aXNibj4xNTI1LTE0OTcg
KEVsZWN0cm9uaWMpJiN4RDswODg0LTg3MzQgKExpbmtpbmcpPC9pc2JuPjxhY2Nlc3Npb24tbnVt
PjE2MTkxMTM4PC9hY2Nlc3Npb24tbnVtPjx1cmxzPjwvdXJscz48Y3VzdG9tMj5QTUMxNDkwMjE2
PC9jdXN0b20yPjxlbGVjdHJvbmljLXJlc291cmNlLW51bT4xMC4xMTExL2ouMTUyNS0xNDk3LjIw
MDUuMDE5Ny54PC9lbGVjdHJvbmljLXJlc291cmNlLW51bT48cmVtb3RlLWRhdGFiYXNlLXByb3Zp
ZGVyPk5MTTwvcmVtb3RlLWRhdGFiYXNlLXByb3ZpZGVyPjxsYW5ndWFnZT5lbmc8L2xhbmd1YWdl
PjwvcmVjb3JkPjwvQ2l0ZT48L0VuZE5vdGU+AG==
</w:fldData>
        </w:fldChar>
      </w:r>
      <w:r w:rsidRPr="004C7561">
        <w:rPr>
          <w:rFonts w:cs="Arial"/>
          <w:color w:val="000000" w:themeColor="text1"/>
          <w:szCs w:val="22"/>
        </w:rPr>
        <w:instrText xml:space="preserve"> ADDIN EN.CITE.DATA </w:instrText>
      </w:r>
      <w:r w:rsidRPr="004C7561">
        <w:rPr>
          <w:rFonts w:cs="Arial"/>
          <w:color w:val="000000" w:themeColor="text1"/>
          <w:szCs w:val="22"/>
        </w:rPr>
      </w:r>
      <w:r w:rsidRPr="004C7561">
        <w:rPr>
          <w:rFonts w:cs="Arial"/>
          <w:color w:val="000000" w:themeColor="text1"/>
          <w:szCs w:val="22"/>
        </w:rPr>
        <w:fldChar w:fldCharType="end"/>
      </w:r>
      <w:r w:rsidRPr="004C7561">
        <w:rPr>
          <w:rFonts w:cs="Arial"/>
          <w:color w:val="000000" w:themeColor="text1"/>
          <w:szCs w:val="22"/>
        </w:rPr>
      </w:r>
      <w:r w:rsidRPr="004C7561">
        <w:rPr>
          <w:rFonts w:cs="Arial"/>
          <w:color w:val="000000" w:themeColor="text1"/>
          <w:szCs w:val="22"/>
        </w:rPr>
        <w:fldChar w:fldCharType="separate"/>
      </w:r>
      <w:r w:rsidRPr="004C7561">
        <w:rPr>
          <w:rFonts w:cs="Arial"/>
          <w:noProof/>
          <w:color w:val="000000" w:themeColor="text1"/>
          <w:szCs w:val="22"/>
        </w:rPr>
        <w:t>[</w:t>
      </w:r>
      <w:hyperlink w:anchor="_ENREF_5" w:tooltip="Fonhus, 2018 #10735" w:history="1">
        <w:r w:rsidR="000E0205" w:rsidRPr="004C7561">
          <w:rPr>
            <w:rFonts w:cs="Arial"/>
            <w:noProof/>
            <w:color w:val="000000" w:themeColor="text1"/>
            <w:szCs w:val="22"/>
          </w:rPr>
          <w:t>5</w:t>
        </w:r>
      </w:hyperlink>
      <w:r w:rsidRPr="004C7561">
        <w:rPr>
          <w:rFonts w:cs="Arial"/>
          <w:noProof/>
          <w:color w:val="000000" w:themeColor="text1"/>
          <w:szCs w:val="22"/>
        </w:rPr>
        <w:t xml:space="preserve">, </w:t>
      </w:r>
      <w:hyperlink w:anchor="_ENREF_6" w:tooltip="Kenealy, 2005 #10736" w:history="1">
        <w:r w:rsidR="000E0205" w:rsidRPr="004C7561">
          <w:rPr>
            <w:rFonts w:cs="Arial"/>
            <w:noProof/>
            <w:color w:val="000000" w:themeColor="text1"/>
            <w:szCs w:val="22"/>
          </w:rPr>
          <w:t>6</w:t>
        </w:r>
      </w:hyperlink>
      <w:r w:rsidRPr="004C7561">
        <w:rPr>
          <w:rFonts w:cs="Arial"/>
          <w:noProof/>
          <w:color w:val="000000" w:themeColor="text1"/>
          <w:szCs w:val="22"/>
        </w:rPr>
        <w:t>]</w:t>
      </w:r>
      <w:r w:rsidRPr="004C7561">
        <w:rPr>
          <w:rFonts w:cs="Arial"/>
          <w:color w:val="000000" w:themeColor="text1"/>
          <w:szCs w:val="22"/>
        </w:rPr>
        <w:fldChar w:fldCharType="end"/>
      </w:r>
      <w:r w:rsidRPr="004C7561">
        <w:rPr>
          <w:rFonts w:cs="Arial"/>
          <w:color w:val="000000" w:themeColor="text1"/>
          <w:szCs w:val="22"/>
        </w:rPr>
        <w:t xml:space="preserve">. Additionally, the tools can </w:t>
      </w:r>
      <w:r w:rsidRPr="004C7561">
        <w:rPr>
          <w:rFonts w:eastAsiaTheme="minorHAnsi" w:cs="Arial"/>
          <w:color w:val="000000" w:themeColor="text1"/>
          <w:szCs w:val="22"/>
          <w:lang w:eastAsia="en-US"/>
        </w:rPr>
        <w:t xml:space="preserve">produce </w:t>
      </w:r>
      <w:r w:rsidRPr="004C7561">
        <w:rPr>
          <w:rFonts w:cs="Arial"/>
          <w:color w:val="000000" w:themeColor="text1"/>
          <w:szCs w:val="22"/>
        </w:rPr>
        <w:t xml:space="preserve">improved patients outcomes </w:t>
      </w:r>
      <w:r w:rsidRPr="004C7561">
        <w:rPr>
          <w:rFonts w:cs="Arial"/>
          <w:color w:val="000000" w:themeColor="text1"/>
          <w:szCs w:val="22"/>
        </w:rPr>
        <w:fldChar w:fldCharType="begin"/>
      </w:r>
      <w:r w:rsidRPr="004C7561">
        <w:rPr>
          <w:rFonts w:cs="Arial"/>
          <w:color w:val="000000" w:themeColor="text1"/>
          <w:szCs w:val="22"/>
        </w:rPr>
        <w:instrText xml:space="preserve"> ADDIN EN.CITE &lt;EndNote&gt;&lt;Cite&gt;&lt;Author&gt;Gagliardi&lt;/Author&gt;&lt;Year&gt;2016&lt;/Year&gt;&lt;RecNum&gt;10743&lt;/RecNum&gt;&lt;DisplayText&gt;[7]&lt;/DisplayText&gt;&lt;record&gt;&lt;rec-number&gt;10743&lt;/rec-number&gt;&lt;foreign-keys&gt;&lt;key app="EN" db-id="zf22ssvpbtptflepf0a5rsewexdava9ttdz2" timestamp="1561639225"&gt;10743&lt;/key&gt;&lt;/foreign-keys&gt;&lt;ref-type name="Journal Article"&gt;17&lt;/ref-type&gt;&lt;contributors&gt;&lt;authors&gt;&lt;author&gt;Gagliardi, A. R.&lt;/author&gt;&lt;author&gt;Legare, F.&lt;/author&gt;&lt;author&gt;Brouwers, M. C.&lt;/author&gt;&lt;author&gt;Webster, F.&lt;/author&gt;&lt;author&gt;Badley, E.&lt;/author&gt;&lt;author&gt;Straus, S.&lt;/author&gt;&lt;/authors&gt;&lt;/contributors&gt;&lt;auth-address&gt;University Health Network, Toronto, Canada. anna.gagliardi@uhnresearch.ca.&amp;#xD;Universite Laval, Quebec City, Canada. france.legare@mfa.ulaval.ca.&amp;#xD;McMaster University, Hamilton, Canada. mbrouwers@mcmaster.ca.&amp;#xD;University of Toronto, Toronto, Canada. fiona.webster@utoronto.ca.&amp;#xD;University of Toronto, Toronto, Canada. e.badley@utoronto.ca.&amp;#xD;St. Michael&amp;apos;s Hospital, Toronto, Canada. sharon.straus@utoronto.ca.&lt;/auth-address&gt;&lt;titles&gt;&lt;title&gt;Patient-mediated knowledge translation (PKT) interventions for clinical encounters: a systematic review&lt;/title&gt;&lt;secondary-title&gt;Implement Sci&lt;/secondary-title&gt;&lt;alt-title&gt;Implementation science : IS&lt;/alt-title&gt;&lt;/titles&gt;&lt;periodical&gt;&lt;full-title&gt;Implementation Science &lt;/full-title&gt;&lt;abbr-1&gt;Implement Sci&lt;/abbr-1&gt;&lt;/periodical&gt;&lt;pages&gt;26&lt;/pages&gt;&lt;volume&gt;11&lt;/volume&gt;&lt;edition&gt;2016/03/01&lt;/edition&gt;&lt;keywords&gt;&lt;keyword&gt;Delivery of Health Care&lt;/keyword&gt;&lt;keyword&gt;Female&lt;/keyword&gt;&lt;keyword&gt;Humans&lt;/keyword&gt;&lt;keyword&gt;Male&lt;/keyword&gt;&lt;keyword&gt;Patient Participation&lt;/keyword&gt;&lt;keyword&gt;Translational Medical Research&lt;/keyword&gt;&lt;/keywords&gt;&lt;dates&gt;&lt;year&gt;2016&lt;/year&gt;&lt;pub-dates&gt;&lt;date&gt;Feb 29&lt;/date&gt;&lt;/pub-dates&gt;&lt;/dates&gt;&lt;isbn&gt;1748-5908 (Electronic)&amp;#xD;1748-5908 (Linking)&lt;/isbn&gt;&lt;accession-num&gt;26923462&lt;/accession-num&gt;&lt;urls&gt;&lt;/urls&gt;&lt;custom2&gt;PMC4770686&lt;/custom2&gt;&lt;electronic-resource-num&gt;10.1186/s13012-016-0389-3&lt;/electronic-resource-num&gt;&lt;remote-database-provider&gt;NLM&lt;/remote-database-provider&gt;&lt;language&gt;eng&lt;/language&gt;&lt;/record&gt;&lt;/Cite&gt;&lt;/EndNote&gt;</w:instrText>
      </w:r>
      <w:r w:rsidRPr="004C7561">
        <w:rPr>
          <w:rFonts w:cs="Arial"/>
          <w:color w:val="000000" w:themeColor="text1"/>
          <w:szCs w:val="22"/>
        </w:rPr>
        <w:fldChar w:fldCharType="separate"/>
      </w:r>
      <w:r w:rsidRPr="004C7561">
        <w:rPr>
          <w:rFonts w:cs="Arial"/>
          <w:noProof/>
          <w:color w:val="000000" w:themeColor="text1"/>
          <w:szCs w:val="22"/>
        </w:rPr>
        <w:t>[</w:t>
      </w:r>
      <w:hyperlink w:anchor="_ENREF_7" w:tooltip="Gagliardi, 2016 #10743" w:history="1">
        <w:r w:rsidR="000E0205" w:rsidRPr="004C7561">
          <w:rPr>
            <w:rFonts w:cs="Arial"/>
            <w:noProof/>
            <w:color w:val="000000" w:themeColor="text1"/>
            <w:szCs w:val="22"/>
          </w:rPr>
          <w:t>7</w:t>
        </w:r>
      </w:hyperlink>
      <w:r w:rsidRPr="004C7561">
        <w:rPr>
          <w:rFonts w:cs="Arial"/>
          <w:noProof/>
          <w:color w:val="000000" w:themeColor="text1"/>
          <w:szCs w:val="22"/>
        </w:rPr>
        <w:t>]</w:t>
      </w:r>
      <w:r w:rsidRPr="004C7561">
        <w:rPr>
          <w:rFonts w:cs="Arial"/>
          <w:color w:val="000000" w:themeColor="text1"/>
          <w:szCs w:val="22"/>
        </w:rPr>
        <w:fldChar w:fldCharType="end"/>
      </w:r>
      <w:r w:rsidRPr="004C7561">
        <w:rPr>
          <w:rFonts w:cs="Arial"/>
          <w:color w:val="000000" w:themeColor="text1"/>
          <w:szCs w:val="22"/>
        </w:rPr>
        <w:t>,</w:t>
      </w:r>
      <w:r w:rsidRPr="004C7561">
        <w:rPr>
          <w:rFonts w:eastAsiaTheme="minorHAnsi" w:cs="Arial"/>
          <w:color w:val="000000" w:themeColor="text1"/>
          <w:szCs w:val="22"/>
          <w:lang w:eastAsia="en-US"/>
        </w:rPr>
        <w:t xml:space="preserve"> may lead to lower future costs, and result in greater patient satisfaction </w:t>
      </w:r>
      <w:r w:rsidRPr="004C7561">
        <w:rPr>
          <w:rFonts w:eastAsiaTheme="minorHAnsi" w:cs="Arial"/>
          <w:color w:val="000000" w:themeColor="text1"/>
          <w:szCs w:val="22"/>
          <w:lang w:eastAsia="en-US"/>
        </w:rPr>
        <w:fldChar w:fldCharType="begin">
          <w:fldData xml:space="preserve">PEVuZE5vdGU+PENpdGU+PEF1dGhvcj5Ib2xtYW48L0F1dGhvcj48UmVjTnVtPjEwODg1PC9SZWNO
dW0+PERpc3BsYXlUZXh0Pls4LTE0XTwvRGlzcGxheVRleHQ+PHJlY29yZD48cmVjLW51bWJlcj4x
MDg4NTwvcmVjLW51bWJlcj48Zm9yZWlnbi1rZXlzPjxrZXkgYXBwPSJFTiIgZGItaWQ9InpmMjJz
c3ZwYnRwdGZsZXBmMGE1cnNld2V4ZGF2YTl0dGR6MiIgdGltZXN0YW1wPSIxNTgyNDc4MjA1Ij4x
MDg4NTwva2V5PjwvZm9yZWlnbi1rZXlzPjxyZWYtdHlwZSBuYW1lPSJKb3VybmFsIEFydGljbGUi
PjE3PC9yZWYtdHlwZT48Y29udHJpYnV0b3JzPjxhdXRob3JzPjxhdXRob3I+SG9sbWFuLCBILjwv
YXV0aG9yPjxhdXRob3I+TG9yaWcsIEsuPC9hdXRob3I+PC9hdXRob3JzPjx0cmFuc2xhdGVkLWF1
dGhvcnM+PGF1dGhvcj5QdWJsaWMgSGVhbHRoLCBSZXA8L2F1dGhvcj48L3RyYW5zbGF0ZWQtYXV0
aG9ycz48L2NvbnRyaWJ1dG9ycz48YXV0aC1hZGRyZXNzPlN0YW5mb3JkIFVuaXZlcnNpdHkgU2No
b29sIG9mIE1lZGljaW5lLCBTdGFuZm9yZCwgQ0EsIFVTQS4gaG9sbWFuQHN0YW5mb3JkLmVkdSBG
QVUgLSBMb3JpZywgS2F0ZTwvYXV0aC1hZGRyZXNzPjx0aXRsZXM+PHRpdGxlPlBhdGllbnQgc2Vs
Zi1tYW5hZ2VtZW50OiBhIGtleSB0byBlZmZlY3RpdmVuZXNzIGFuZCBlZmZpY2llbmN5IGluIGNh
cmUgb2YgY2hyb25pYyBkaXNlYXNlPC90aXRsZT48L3RpdGxlcz48bnVtYmVyPjAwMzMtMzU0OSAo
UHJpbnQpPC9udW1iZXI+PGRhdGVzPjwvZGF0ZXM+PHVybHM+PC91cmxzPjxyZW1vdGUtZGF0YWJh
c2UtcHJvdmlkZXI+MjAwNCBNYXktSnVuPC9yZW1vdGUtZGF0YWJhc2UtcHJvdmlkZXI+PGxhbmd1
YWdlPmVuZzwvbGFuZ3VhZ2U+PC9yZWNvcmQ+PC9DaXRlPjxDaXRlPjxBdXRob3I+SGliYmFyZDwv
QXV0aG9yPjxSZWNOdW0+MTA4ODQ8L1JlY051bT48cmVjb3JkPjxyZWMtbnVtYmVyPjEwODg0PC9y
ZWMtbnVtYmVyPjxmb3JlaWduLWtleXM+PGtleSBhcHA9IkVOIiBkYi1pZD0iemYyMnNzdnBidHB0
ZmxlcGYwYTVyc2V3ZXhkYXZhOXR0ZHoyIiB0aW1lc3RhbXA9IjE1ODI0NzgxNzMiPjEwODg0PC9r
ZXk+PC9mb3JlaWduLWtleXM+PHJlZi10eXBlIG5hbWU9IkpvdXJuYWwgQXJ0aWNsZSI+MTc8L3Jl
Zi10eXBlPjxjb250cmlidXRvcnM+PGF1dGhvcnM+PGF1dGhvcj5IaWJiYXJkLCBKLiBILjwvYXV0
aG9yPjxhdXRob3I+R3JlZW5lLCBKLjwvYXV0aG9yPjwvYXV0aG9ycz48dHJhbnNsYXRlZC1hdXRo
b3JzPjxhdXRob3I+SGVhbHRoLCBBZmY8L2F1dGhvcj48L3RyYW5zbGF0ZWQtYXV0aG9ycz48L2Nv
bnRyaWJ1dG9ycz48YXV0aC1hZGRyZXNzPkhlYWx0aCBQb2xpY3kgUmVzZWFyY2ggR3JvdXAsIElu
c3RpdHV0ZSBmb3IgU3VzdGFpbmFibGUgRW52aXJvbm1lbnRzLCBEZXBhcnRtZW50IG9mIFBsYW5u
aW5nLCBQdWJsaWMgUG9saWN5LCBhbmQgTWFuYWdlbWVudCwgVW5pdmVyc2l0eSBvZiBPcmVnb24s
IEV1Z2VuZSwgT1IsIFVTQS4gamhpYmJhcmRAdW9yZWdvbi5lZHUgRkFVIC0gR3JlZW5lLCBKZXNz
aWNhPC9hdXRoLWFkZHJlc3M+PHRpdGxlcz48dGl0bGU+V2hhdCB0aGUgZXZpZGVuY2Ugc2hvd3Mg
YWJvdXQgcGF0aWVudCBhY3RpdmF0aW9uOiBiZXR0ZXIgaGVhbHRoIG91dGNvbWVzIGFuZCBjYXJl
IGV4cGVyaWVuY2VzOyBmZXdlciBkYXRhIG9uIGNvc3RzPC90aXRsZT48L3RpdGxlcz48bnVtYmVy
PjE1NDQtNTIwOCAoRWxlY3Ryb25pYyk8L251bWJlcj48ZGF0ZXM+PC9kYXRlcz48dXJscz48L3Vy
bHM+PHJlbW90ZS1kYXRhYmFzZS1wcm92aWRlcj4yMDEzIEZlYjwvcmVtb3RlLWRhdGFiYXNlLXBy
b3ZpZGVyPjxsYW5ndWFnZT5lbmc8L2xhbmd1YWdlPjwvcmVjb3JkPjwvQ2l0ZT48Q2l0ZT48QXV0
aG9yPkFuZGVyc29uPC9BdXRob3I+PFJlY051bT4xMDg4MzwvUmVjTnVtPjxyZWNvcmQ+PHJlYy1u
dW1iZXI+MTA4ODM8L3JlYy1udW1iZXI+PGZvcmVpZ24ta2V5cz48a2V5IGFwcD0iRU4iIGRiLWlk
PSJ6ZjIyc3N2cGJ0cHRmbGVwZjBhNXJzZXdleGRhdmE5dHRkejIiIHRpbWVzdGFtcD0iMTU4MjQ3
ODE0NSI+MTA4ODM8L2tleT48L2ZvcmVpZ24ta2V5cz48cmVmLXR5cGUgbmFtZT0iSm91cm5hbCBB
cnRpY2xlIj4xNzwvcmVmLXR5cGU+PGNvbnRyaWJ1dG9ycz48YXV0aG9ycz48YXV0aG9yPkFuZGVy
c29uLCBSLiBNLjwvYXV0aG9yPjxhdXRob3I+RnVubmVsbCBNbSBGYXUgLSBBaWtlbnMsIEphbWVz
IEUuPC9hdXRob3I+PGF1dGhvcj5BaWtlbnMgSmUgRmF1IC0gS3JlaW4sIFNhcmFoIEwuPC9hdXRo
b3I+PGF1dGhvcj5LcmVpbiBTbCBGYXUgLSBGaXR6Z2VyYWxkLCBKYW1lcyBULjwvYXV0aG9yPjxh
dXRob3I+Rml0emdlcmFsZCBKdCBGYXUgLSBOd2Fua3dvLCBSb2JpbjwvYXV0aG9yPjxhdXRob3I+
Tndhbmt3byBSIEZhdSAtIFRhbm5hcywgQ2hlcnlsIEwuPC9hdXRob3I+PGF1dGhvcj5UYW5uYXMg
Q2wgRmF1IC0gVGFuZywgVHJpY2lhIFMuPC9hdXRob3I+PGF1dGhvcj5UYW5nLCBULiBTLjwvYXV0
aG9yPjwvYXV0aG9ycz48dHJhbnNsYXRlZC1hdXRob3JzPjxhdXRob3I+VGhlciBQYXRpZW50LCBF
ZHVjPC9hdXRob3I+PC90cmFuc2xhdGVkLWF1dGhvcnM+PC9jb250cmlidXRvcnM+PGF1dGgtYWRk
cmVzcz5Vbml2ZXJzaXR5IG9mIE1pY2hpZ2FuIE1lZGljYWwgU2Nob29sLCBBbm4gQXJib3IgTUku
IEZBVSAtIEZ1bm5lbGwsIE1hcnRoYSBNPC9hdXRoLWFkZHJlc3M+PHRpdGxlcz48dGl0bGU+RXZh
bHVhdGluZyB0aGUgRWZmaWNhY3kgb2YgYW4gRW1wb3dlcm1lbnQtQmFzZWQgU2VsZi1NYW5hZ2Vt
ZW50IENvbnN1bHRhbnQgSW50ZXJ2ZW50aW9uOiBSZXN1bHRzIG9mIGEgVHdvLVllYXIgUmFuZG9t
aXplZCBDb250cm9sbGVkIFRyaWFsPC90aXRsZT48L3RpdGxlcz48bnVtYmVyPjIxMDAtMDgwOCAo
UHJpbnQpPC9udW1iZXI+PGRhdGVzPjwvZGF0ZXM+PHVybHM+PC91cmxzPjxyZW1vdGUtZGF0YWJh
c2UtcHJvdmlkZXI+MjAwOSBKdW4gMTwvcmVtb3RlLWRhdGFiYXNlLXByb3ZpZGVyPjxsYW5ndWFn
ZT5lbmc8L2xhbmd1YWdlPjwvcmVjb3JkPjwvQ2l0ZT48Q2l0ZT48QXV0aG9yPkZvcnN5dGhlPC9B
dXRob3I+PFllYXI+MjAxMzwvWWVhcj48UmVjTnVtPjEwODc0PC9SZWNOdW0+PHJlY29yZD48cmVj
LW51bWJlcj4xMDg3NDwvcmVjLW51bWJlcj48Zm9yZWlnbi1rZXlzPjxrZXkgYXBwPSJFTiIgZGIt
aWQ9InpmMjJzc3ZwYnRwdGZsZXBmMGE1cnNld2V4ZGF2YTl0dGR6MiIgdGltZXN0YW1wPSIxNTgy
NDYwMzU4Ij4xMDg3NDwva2V5PjwvZm9yZWlnbi1rZXlzPjxyZWYtdHlwZSBuYW1lPSJKb3VybmFs
IEFydGljbGUiPjE3PC9yZWYtdHlwZT48Y29udHJpYnV0b3JzPjxhdXRob3JzPjxhdXRob3I+Rm9y
c3l0aGUsIEwuIFAuPC9hdXRob3I+PGF1dGhvcj5LZW50LCBFLiBFLjwvYXV0aG9yPjxhdXRob3I+
V2VhdmVyLCBLLiBFLjwvYXV0aG9yPjxhdXRob3I+QnVjaGFuYW4sIE4uPC9hdXRob3I+PGF1dGhv
cj5IYXdraW5zLCBOLiBBLjwvYXV0aG9yPjxhdXRob3I+Um9kcmlndWV6LCBKLiBMLjwvYXV0aG9y
PjxhdXRob3I+UnllcnNvbiwgQS4gQi48L2F1dGhvcj48YXV0aG9yPlJvd2xhbmQsIEouIEguPC9h
dXRob3I+PC9hdXRob3JzPjwvY29udHJpYnV0b3JzPjxhdXRoLWFkZHJlc3M+TmF0aW9uYWwgQ2Fu
Y2VyIEluc3RpdHV0ZSwgTmF0aW9uYWwgSW5zdGl0dXRlcyBvZiBIZWFsdGgsIEJldGhlc2RhLCBN
RCwgVVNBLiBsZm9yc3l0aGVAcGNvcmkub3JnPC9hdXRoLWFkZHJlc3M+PHRpdGxlcz48dGl0bGU+
UmVjZWlwdCBvZiBwc3ljaG9zb2NpYWwgY2FyZSBhbW9uZyBjYW5jZXIgc3Vydml2b3JzIGluIHRo
ZSBVbml0ZWQgU3RhdGVzPC90aXRsZT48c2Vjb25kYXJ5LXRpdGxlPkogQ2xpbiBPbmNvbDwvc2Vj
b25kYXJ5LXRpdGxlPjxhbHQtdGl0bGU+Sm91cm5hbCBvZiBjbGluaWNhbCBvbmNvbG9neSA6IG9m
ZmljaWFsIGpvdXJuYWwgb2YgdGhlIEFtZXJpY2FuIFNvY2lldHkgb2YgQ2xpbmljYWwgT25jb2xv
Z3k8L2FsdC10aXRsZT48L3RpdGxlcz48cGVyaW9kaWNhbD48ZnVsbC10aXRsZT5Kb3VybmFsIG9m
IENsaW5pY2FsIE9uY29sb2d5IDwvZnVsbC10aXRsZT48YWJici0xPkogQ2xpbiBPbmNvbDwvYWJi
ci0xPjwvcGVyaW9kaWNhbD48cGFnZXM+MTk2MS05PC9wYWdlcz48dm9sdW1lPjMxPC92b2x1bWU+
PG51bWJlcj4xNjwvbnVtYmVyPjxlZGl0aW9uPjIwMTMvMDQvMjQ8L2VkaXRpb24+PGtleXdvcmRz
PjxrZXl3b3JkPkFkdWx0PC9rZXl3b3JkPjxrZXl3b3JkPkFmcmljYW4gQW1lcmljYW5zL3N0YXRp
c3RpY3MgJmFtcDsgbnVtZXJpY2FsIGRhdGE8L2tleXdvcmQ+PGtleXdvcmQ+QWdlZDwva2V5d29y
ZD48a2V5d29yZD4qQ291bnNlbGluZzwva2V5d29yZD48a2V5d29yZD5FdXJvcGVhbiBDb250aW5l
bnRhbCBBbmNlc3RyeSBHcm91cC9zdGF0aXN0aWNzICZhbXA7IG51bWVyaWNhbCBkYXRhPC9rZXl3
b3JkPjxrZXl3b3JkPkZlbWFsZTwva2V5d29yZD48a2V5d29yZD5IZWFsdGggU2VydmljZXMgTmVl
ZHMgYW5kIERlbWFuZDwva2V5d29yZD48a2V5d29yZD5IaXNwYW5pYyBBbWVyaWNhbnMvc3RhdGlz
dGljcyAmYW1wOyBudW1lcmljYWwgZGF0YTwva2V5d29yZD48a2V5d29yZD5IdW1hbnM8L2tleXdv
cmQ+PGtleXdvcmQ+TG9naXN0aWMgTW9kZWxzPC9rZXl3b3JkPjxrZXl3b3JkPk1hbGU8L2tleXdv
cmQ+PGtleXdvcmQ+TWlkZGxlIEFnZWQ8L2tleXdvcmQ+PGtleXdvcmQ+TXVsdGl2YXJpYXRlIEFu
YWx5c2lzPC9rZXl3b3JkPjxrZXl3b3JkPipOZW9wbGFzbXMvcHN5Y2hvbG9neS90aGVyYXB5PC9r
ZXl3b3JkPjxrZXl3b3JkPipQYXRpZW50IFNhdGlzZmFjdGlvbi9zdGF0aXN0aWNzICZhbXA7IG51
bWVyaWNhbCBkYXRhPC9rZXl3b3JkPjxrZXl3b3JkPlN0cmVzcywgUHN5Y2hvbG9naWNhbC9ldGlv
bG9neS9wcmV2ZW50aW9uICZhbXA7IGNvbnRyb2wvKnRoZXJhcHk8L2tleXdvcmQ+PGtleXdvcmQ+
KlN1cnZpdm9ycy9wc3ljaG9sb2d5L3N0YXRpc3RpY3MgJmFtcDsgbnVtZXJpY2FsIGRhdGE8L2tl
eXdvcmQ+PGtleXdvcmQ+VW5pdGVkIFN0YXRlczwva2V5d29yZD48L2tleXdvcmRzPjxkYXRlcz48
eWVhcj4yMDEzPC95ZWFyPjxwdWItZGF0ZXM+PGRhdGU+SnVuIDE8L2RhdGU+PC9wdWItZGF0ZXM+
PC9kYXRlcz48aXNibj4wNzMyLTE4M3g8L2lzYm4+PGFjY2Vzc2lvbi1udW0+MjM2MTAxMTQ8L2Fj
Y2Vzc2lvbi1udW0+PHVybHM+PC91cmxzPjxjdXN0b20yPlBtYzM2NjE5MzQ8L2N1c3RvbTI+PGVs
ZWN0cm9uaWMtcmVzb3VyY2UtbnVtPjEwLjEyMDAvamNvLjIwMTIuNDYuMjEwMTwvZWxlY3Ryb25p
Yy1yZXNvdXJjZS1udW0+PHJlbW90ZS1kYXRhYmFzZS1wcm92aWRlcj5ObG08L3JlbW90ZS1kYXRh
YmFzZS1wcm92aWRlcj48bGFuZ3VhZ2U+ZW5nPC9sYW5ndWFnZT48L3JlY29yZD48L0NpdGU+PENp
dGU+PEF1dGhvcj5BbmRlcnNvbjwvQXV0aG9yPjxSZWNOdW0+MTA4ODA8L1JlY051bT48cmVjb3Jk
PjxyZWMtbnVtYmVyPjEwODgwPC9yZWMtbnVtYmVyPjxmb3JlaWduLWtleXM+PGtleSBhcHA9IkVO
IiBkYi1pZD0iemYyMnNzdnBidHB0ZmxlcGYwYTVyc2V3ZXhkYXZhOXR0ZHoyIiB0aW1lc3RhbXA9
IjE1ODI0NzcwNzkiPjEwODgwPC9rZXk+PC9mb3JlaWduLWtleXM+PHJlZi10eXBlIG5hbWU9Ikpv
dXJuYWwgQXJ0aWNsZSI+MTc8L3JlZi10eXBlPjxjb250cmlidXRvcnM+PGF1dGhvcnM+PGF1dGhv
cj5BbmRlcnNvbiwgUi4gTS48L2F1dGhvcj48YXV0aG9yPkZ1bm5lbGwsIE0uIE0uPC9hdXRob3I+
PC9hdXRob3JzPjx0cmFuc2xhdGVkLWF1dGhvcnM+PGF1dGhvcj5QYXRpZW50IEVkdWMsIENvdW5z
PC9hdXRob3I+PC90cmFuc2xhdGVkLWF1dGhvcnM+PC9jb250cmlidXRvcnM+PGF1dGgtYWRkcmVz
cz5Vbml2ZXJzaXR5IG9mIE1pY2hpZ2FuIE1lZGljYWwgU2Nob29sLCBEZXBhcnRtZW50IG9mIE1l
ZGljYWwgRWR1Y2F0aW9uLCBBbm4gQXJib3IsIFVTQS4gYm9iYUB1bWljaC5lZHUgRkFVIC0gRnVu
bmVsbCwgTWFydGhhIE08L2F1dGgtYWRkcmVzcz48dGl0bGVzPjx0aXRsZT5QYXRpZW50IGVtcG93
ZXJtZW50OiBteXRocyBhbmQgbWlzY29uY2VwdGlvbnM8L3RpdGxlPjwvdGl0bGVzPjxudW1iZXI+
MTg3My01MTM0IChFbGVjdHJvbmljKTwvbnVtYmVyPjxkYXRlcz48L2RhdGVzPjx1cmxzPjwvdXJs
cz48cmVtb3RlLWRhdGFiYXNlLXByb3ZpZGVyPjIwMTAgSnVuPC9yZW1vdGUtZGF0YWJhc2UtcHJv
dmlkZXI+PGxhbmd1YWdlPmVuZzwvbGFuZ3VhZ2U+PC9yZWNvcmQ+PC9DaXRlPjxDaXRlPjxBdXRo
b3I+TWNDb3JrbGU8L0F1dGhvcj48UmVjTnVtPjEwODgxPC9SZWNOdW0+PHJlY29yZD48cmVjLW51
bWJlcj4xMDg4MTwvcmVjLW51bWJlcj48Zm9yZWlnbi1rZXlzPjxrZXkgYXBwPSJFTiIgZGItaWQ9
InpmMjJzc3ZwYnRwdGZsZXBmMGE1cnNld2V4ZGF2YTl0dGR6MiIgdGltZXN0YW1wPSIxNTgyNDc3
MTUzIj4xMDg4MTwva2V5PjwvZm9yZWlnbi1rZXlzPjxyZWYtdHlwZSBuYW1lPSJKb3VybmFsIEFy
dGljbGUiPjE3PC9yZWYtdHlwZT48Y29udHJpYnV0b3JzPjxhdXRob3JzPjxhdXRob3I+TWNDb3Jr
bGUsIFIuPC9hdXRob3I+PGF1dGhvcj5FcmNvbGFubyBFIEZhdSAtIExhemVuYnksIE1hcms8L2F1
dGhvcj48YXV0aG9yPkxhemVuYnkgTSBGYXUgLSBTY2h1bG1hbi1HcmVlbiwgRGVuYTwvYXV0aG9y
PjxhdXRob3I+U2NodWxtYW4tR3JlZW4gRCBGYXUgLSBTY2hpbGxpbmcsIEx5bm5lIFMuPC9hdXRo
b3I+PGF1dGhvcj5TY2hpbGxpbmcgTHMgRmF1IC0gTG9yaWcsIEthdGU8L2F1dGhvcj48YXV0aG9y
PkxvcmlnIEsgRmF1IC0gV2FnbmVyLCBFZHdhcmQgSC48L2F1dGhvcj48YXV0aG9yPldhZ25lciwg
RS4gSC48L2F1dGhvcj48L2F1dGhvcnM+PHRyYW5zbGF0ZWQtYXV0aG9ycz48YXV0aG9yPkMuIEEu
IENhbmNlciBKIENsaW48L2F1dGhvcj48L3RyYW5zbGF0ZWQtYXV0aG9ycz48L2NvbnRyaWJ1dG9y
cz48YXV0aC1hZGRyZXNzPlNjaG9vbCBvZiBOdXJzaW5nLCBZYWxlIFVuaXZlcnNpdHksIE5ldyBI
YXZlbiwgQ1QsIFVTQS4gcnV0aC5tY0NvcmtsZUB5YWxlLmVkdSBGQVUgLSBFcmNvbGFubywgRWxp
emFiZXRoPC9hdXRoLWFkZHJlc3M+PHRpdGxlcz48dGl0bGU+U2VsZi1tYW5hZ2VtZW50OiBFbmFi
bGluZyBhbmQgZW1wb3dlcmluZyBwYXRpZW50cyBsaXZpbmcgd2l0aCBjYW5jZXIgYXMgYSBjaHJv
bmljIGlsbG5lc3M8L3RpdGxlPjwvdGl0bGVzPjxudW1iZXI+MTU0Mi00ODYzIChFbGVjdHJvbmlj
KTwvbnVtYmVyPjxkYXRlcz48L2RhdGVzPjx1cmxzPjwvdXJscz48cmVtb3RlLWRhdGFiYXNlLXBy
b3ZpZGVyPjIwMTEgSmFuLUZlYjwvcmVtb3RlLWRhdGFiYXNlLXByb3ZpZGVyPjxsYW5ndWFnZT5l
bmc8L2xhbmd1YWdlPjwvcmVjb3JkPjwvQ2l0ZT48Q2l0ZT48QXV0aG9yPkplcm9ma2UgVCBGYXUg
LSBXZWlzczwvQXV0aG9yPjxSZWNOdW0+MTA4ODI8L1JlY051bT48cmVjb3JkPjxyZWMtbnVtYmVy
PjEwODgyPC9yZWMtbnVtYmVyPjxmb3JlaWduLWtleXM+PGtleSBhcHA9IkVOIiBkYi1pZD0iemYy
MnNzdnBidHB0ZmxlcGYwYTVyc2V3ZXhkYXZhOXR0ZHoyIiB0aW1lc3RhbXA9IjE1ODI0NzgxMDci
PjEwODgyPC9rZXk+PC9mb3JlaWduLWtleXM+PHJlZi10eXBlIG5hbWU9IkpvdXJuYWwgQXJ0aWNs
ZSI+MTc8L3JlZi10eXBlPjxjb250cmlidXRvcnM+PGF1dGhvcnM+PGF1dGhvcj5KZXJvZmtlIFQg
RmF1IC0gV2Vpc3MsIE1hcmlhbm5lPC9hdXRob3I+PGF1dGhvcj5XZWlzcyBNIEZhdSAtIFlha3Vz
aGV2YSwgT2xnYTwvYXV0aG9yPjxhdXRob3I+WWFrdXNoZXZhLCBPLjwvYXV0aG9yPjwvYXV0aG9y
cz48dHJhbnNsYXRlZC1hdXRob3JzPjxhdXRob3I+Si4gQWR2IE51cnM8L2F1dGhvcj48L3RyYW5z
bGF0ZWQtYXV0aG9ycz48L2NvbnRyaWJ1dG9ycz48dGl0bGVzPjx0aXRsZT5QYXRpZW50IHBlcmNl
cHRpb25zIG9mIHBhdGllbnQtZW1wb3dlcmluZyBudXJzZSBiZWhhdmlvdXJzLCBwYXRpZW50IGFj
dGl2YXRpb24gYW5kIGZ1bmN0aW9uYWwgaGVhbHRoIHN0YXR1cyBpbiBwb3N0c3VyZ2ljYWwgcGF0
aWVudHMgd2l0aCBsaWZlLXRocmVhdGVuaW5nIGxvbmctdGVybSBpbGxuZXNzZXM8L3RpdGxlPjwv
dGl0bGVzPjxudW1iZXI+MTM2NS0yNjQ4IChFbGVjdHJvbmljKTwvbnVtYmVyPjxkYXRlcz48L2Rh
dGVzPjx1cmxzPjwvdXJscz48cmVtb3RlLWRhdGFiYXNlLXByb3ZpZGVyPjIwMTQgSnVuPC9yZW1v
dGUtZGF0YWJhc2UtcHJvdmlkZXI+PGxhbmd1YWdlPmVuZzwvbGFuZ3VhZ2U+PC9yZWNvcmQ+PC9D
aXRlPjwvRW5kTm90ZT4A
</w:fldData>
        </w:fldChar>
      </w:r>
      <w:r w:rsidRPr="004C7561">
        <w:rPr>
          <w:rFonts w:eastAsiaTheme="minorHAnsi" w:cs="Arial"/>
          <w:color w:val="000000" w:themeColor="text1"/>
          <w:szCs w:val="22"/>
          <w:lang w:eastAsia="en-US"/>
        </w:rPr>
        <w:instrText xml:space="preserve"> ADDIN EN.CITE </w:instrText>
      </w:r>
      <w:r w:rsidRPr="004C7561">
        <w:rPr>
          <w:rFonts w:eastAsiaTheme="minorHAnsi" w:cs="Arial"/>
          <w:color w:val="000000" w:themeColor="text1"/>
          <w:szCs w:val="22"/>
          <w:lang w:eastAsia="en-US"/>
        </w:rPr>
        <w:fldChar w:fldCharType="begin">
          <w:fldData xml:space="preserve">PEVuZE5vdGU+PENpdGU+PEF1dGhvcj5Ib2xtYW48L0F1dGhvcj48UmVjTnVtPjEwODg1PC9SZWNO
dW0+PERpc3BsYXlUZXh0Pls4LTE0XTwvRGlzcGxheVRleHQ+PHJlY29yZD48cmVjLW51bWJlcj4x
MDg4NTwvcmVjLW51bWJlcj48Zm9yZWlnbi1rZXlzPjxrZXkgYXBwPSJFTiIgZGItaWQ9InpmMjJz
c3ZwYnRwdGZsZXBmMGE1cnNld2V4ZGF2YTl0dGR6MiIgdGltZXN0YW1wPSIxNTgyNDc4MjA1Ij4x
MDg4NTwva2V5PjwvZm9yZWlnbi1rZXlzPjxyZWYtdHlwZSBuYW1lPSJKb3VybmFsIEFydGljbGUi
PjE3PC9yZWYtdHlwZT48Y29udHJpYnV0b3JzPjxhdXRob3JzPjxhdXRob3I+SG9sbWFuLCBILjwv
YXV0aG9yPjxhdXRob3I+TG9yaWcsIEsuPC9hdXRob3I+PC9hdXRob3JzPjx0cmFuc2xhdGVkLWF1
dGhvcnM+PGF1dGhvcj5QdWJsaWMgSGVhbHRoLCBSZXA8L2F1dGhvcj48L3RyYW5zbGF0ZWQtYXV0
aG9ycz48L2NvbnRyaWJ1dG9ycz48YXV0aC1hZGRyZXNzPlN0YW5mb3JkIFVuaXZlcnNpdHkgU2No
b29sIG9mIE1lZGljaW5lLCBTdGFuZm9yZCwgQ0EsIFVTQS4gaG9sbWFuQHN0YW5mb3JkLmVkdSBG
QVUgLSBMb3JpZywgS2F0ZTwvYXV0aC1hZGRyZXNzPjx0aXRsZXM+PHRpdGxlPlBhdGllbnQgc2Vs
Zi1tYW5hZ2VtZW50OiBhIGtleSB0byBlZmZlY3RpdmVuZXNzIGFuZCBlZmZpY2llbmN5IGluIGNh
cmUgb2YgY2hyb25pYyBkaXNlYXNlPC90aXRsZT48L3RpdGxlcz48bnVtYmVyPjAwMzMtMzU0OSAo
UHJpbnQpPC9udW1iZXI+PGRhdGVzPjwvZGF0ZXM+PHVybHM+PC91cmxzPjxyZW1vdGUtZGF0YWJh
c2UtcHJvdmlkZXI+MjAwNCBNYXktSnVuPC9yZW1vdGUtZGF0YWJhc2UtcHJvdmlkZXI+PGxhbmd1
YWdlPmVuZzwvbGFuZ3VhZ2U+PC9yZWNvcmQ+PC9DaXRlPjxDaXRlPjxBdXRob3I+SGliYmFyZDwv
QXV0aG9yPjxSZWNOdW0+MTA4ODQ8L1JlY051bT48cmVjb3JkPjxyZWMtbnVtYmVyPjEwODg0PC9y
ZWMtbnVtYmVyPjxmb3JlaWduLWtleXM+PGtleSBhcHA9IkVOIiBkYi1pZD0iemYyMnNzdnBidHB0
ZmxlcGYwYTVyc2V3ZXhkYXZhOXR0ZHoyIiB0aW1lc3RhbXA9IjE1ODI0NzgxNzMiPjEwODg0PC9r
ZXk+PC9mb3JlaWduLWtleXM+PHJlZi10eXBlIG5hbWU9IkpvdXJuYWwgQXJ0aWNsZSI+MTc8L3Jl
Zi10eXBlPjxjb250cmlidXRvcnM+PGF1dGhvcnM+PGF1dGhvcj5IaWJiYXJkLCBKLiBILjwvYXV0
aG9yPjxhdXRob3I+R3JlZW5lLCBKLjwvYXV0aG9yPjwvYXV0aG9ycz48dHJhbnNsYXRlZC1hdXRo
b3JzPjxhdXRob3I+SGVhbHRoLCBBZmY8L2F1dGhvcj48L3RyYW5zbGF0ZWQtYXV0aG9ycz48L2Nv
bnRyaWJ1dG9ycz48YXV0aC1hZGRyZXNzPkhlYWx0aCBQb2xpY3kgUmVzZWFyY2ggR3JvdXAsIElu
c3RpdHV0ZSBmb3IgU3VzdGFpbmFibGUgRW52aXJvbm1lbnRzLCBEZXBhcnRtZW50IG9mIFBsYW5u
aW5nLCBQdWJsaWMgUG9saWN5LCBhbmQgTWFuYWdlbWVudCwgVW5pdmVyc2l0eSBvZiBPcmVnb24s
IEV1Z2VuZSwgT1IsIFVTQS4gamhpYmJhcmRAdW9yZWdvbi5lZHUgRkFVIC0gR3JlZW5lLCBKZXNz
aWNhPC9hdXRoLWFkZHJlc3M+PHRpdGxlcz48dGl0bGU+V2hhdCB0aGUgZXZpZGVuY2Ugc2hvd3Mg
YWJvdXQgcGF0aWVudCBhY3RpdmF0aW9uOiBiZXR0ZXIgaGVhbHRoIG91dGNvbWVzIGFuZCBjYXJl
IGV4cGVyaWVuY2VzOyBmZXdlciBkYXRhIG9uIGNvc3RzPC90aXRsZT48L3RpdGxlcz48bnVtYmVy
PjE1NDQtNTIwOCAoRWxlY3Ryb25pYyk8L251bWJlcj48ZGF0ZXM+PC9kYXRlcz48dXJscz48L3Vy
bHM+PHJlbW90ZS1kYXRhYmFzZS1wcm92aWRlcj4yMDEzIEZlYjwvcmVtb3RlLWRhdGFiYXNlLXBy
b3ZpZGVyPjxsYW5ndWFnZT5lbmc8L2xhbmd1YWdlPjwvcmVjb3JkPjwvQ2l0ZT48Q2l0ZT48QXV0
aG9yPkFuZGVyc29uPC9BdXRob3I+PFJlY051bT4xMDg4MzwvUmVjTnVtPjxyZWNvcmQ+PHJlYy1u
dW1iZXI+MTA4ODM8L3JlYy1udW1iZXI+PGZvcmVpZ24ta2V5cz48a2V5IGFwcD0iRU4iIGRiLWlk
PSJ6ZjIyc3N2cGJ0cHRmbGVwZjBhNXJzZXdleGRhdmE5dHRkejIiIHRpbWVzdGFtcD0iMTU4MjQ3
ODE0NSI+MTA4ODM8L2tleT48L2ZvcmVpZ24ta2V5cz48cmVmLXR5cGUgbmFtZT0iSm91cm5hbCBB
cnRpY2xlIj4xNzwvcmVmLXR5cGU+PGNvbnRyaWJ1dG9ycz48YXV0aG9ycz48YXV0aG9yPkFuZGVy
c29uLCBSLiBNLjwvYXV0aG9yPjxhdXRob3I+RnVubmVsbCBNbSBGYXUgLSBBaWtlbnMsIEphbWVz
IEUuPC9hdXRob3I+PGF1dGhvcj5BaWtlbnMgSmUgRmF1IC0gS3JlaW4sIFNhcmFoIEwuPC9hdXRo
b3I+PGF1dGhvcj5LcmVpbiBTbCBGYXUgLSBGaXR6Z2VyYWxkLCBKYW1lcyBULjwvYXV0aG9yPjxh
dXRob3I+Rml0emdlcmFsZCBKdCBGYXUgLSBOd2Fua3dvLCBSb2JpbjwvYXV0aG9yPjxhdXRob3I+
Tndhbmt3byBSIEZhdSAtIFRhbm5hcywgQ2hlcnlsIEwuPC9hdXRob3I+PGF1dGhvcj5UYW5uYXMg
Q2wgRmF1IC0gVGFuZywgVHJpY2lhIFMuPC9hdXRob3I+PGF1dGhvcj5UYW5nLCBULiBTLjwvYXV0
aG9yPjwvYXV0aG9ycz48dHJhbnNsYXRlZC1hdXRob3JzPjxhdXRob3I+VGhlciBQYXRpZW50LCBF
ZHVjPC9hdXRob3I+PC90cmFuc2xhdGVkLWF1dGhvcnM+PC9jb250cmlidXRvcnM+PGF1dGgtYWRk
cmVzcz5Vbml2ZXJzaXR5IG9mIE1pY2hpZ2FuIE1lZGljYWwgU2Nob29sLCBBbm4gQXJib3IgTUku
IEZBVSAtIEZ1bm5lbGwsIE1hcnRoYSBNPC9hdXRoLWFkZHJlc3M+PHRpdGxlcz48dGl0bGU+RXZh
bHVhdGluZyB0aGUgRWZmaWNhY3kgb2YgYW4gRW1wb3dlcm1lbnQtQmFzZWQgU2VsZi1NYW5hZ2Vt
ZW50IENvbnN1bHRhbnQgSW50ZXJ2ZW50aW9uOiBSZXN1bHRzIG9mIGEgVHdvLVllYXIgUmFuZG9t
aXplZCBDb250cm9sbGVkIFRyaWFsPC90aXRsZT48L3RpdGxlcz48bnVtYmVyPjIxMDAtMDgwOCAo
UHJpbnQpPC9udW1iZXI+PGRhdGVzPjwvZGF0ZXM+PHVybHM+PC91cmxzPjxyZW1vdGUtZGF0YWJh
c2UtcHJvdmlkZXI+MjAwOSBKdW4gMTwvcmVtb3RlLWRhdGFiYXNlLXByb3ZpZGVyPjxsYW5ndWFn
ZT5lbmc8L2xhbmd1YWdlPjwvcmVjb3JkPjwvQ2l0ZT48Q2l0ZT48QXV0aG9yPkZvcnN5dGhlPC9B
dXRob3I+PFllYXI+MjAxMzwvWWVhcj48UmVjTnVtPjEwODc0PC9SZWNOdW0+PHJlY29yZD48cmVj
LW51bWJlcj4xMDg3NDwvcmVjLW51bWJlcj48Zm9yZWlnbi1rZXlzPjxrZXkgYXBwPSJFTiIgZGIt
aWQ9InpmMjJzc3ZwYnRwdGZsZXBmMGE1cnNld2V4ZGF2YTl0dGR6MiIgdGltZXN0YW1wPSIxNTgy
NDYwMzU4Ij4xMDg3NDwva2V5PjwvZm9yZWlnbi1rZXlzPjxyZWYtdHlwZSBuYW1lPSJKb3VybmFs
IEFydGljbGUiPjE3PC9yZWYtdHlwZT48Y29udHJpYnV0b3JzPjxhdXRob3JzPjxhdXRob3I+Rm9y
c3l0aGUsIEwuIFAuPC9hdXRob3I+PGF1dGhvcj5LZW50LCBFLiBFLjwvYXV0aG9yPjxhdXRob3I+
V2VhdmVyLCBLLiBFLjwvYXV0aG9yPjxhdXRob3I+QnVjaGFuYW4sIE4uPC9hdXRob3I+PGF1dGhv
cj5IYXdraW5zLCBOLiBBLjwvYXV0aG9yPjxhdXRob3I+Um9kcmlndWV6LCBKLiBMLjwvYXV0aG9y
PjxhdXRob3I+UnllcnNvbiwgQS4gQi48L2F1dGhvcj48YXV0aG9yPlJvd2xhbmQsIEouIEguPC9h
dXRob3I+PC9hdXRob3JzPjwvY29udHJpYnV0b3JzPjxhdXRoLWFkZHJlc3M+TmF0aW9uYWwgQ2Fu
Y2VyIEluc3RpdHV0ZSwgTmF0aW9uYWwgSW5zdGl0dXRlcyBvZiBIZWFsdGgsIEJldGhlc2RhLCBN
RCwgVVNBLiBsZm9yc3l0aGVAcGNvcmkub3JnPC9hdXRoLWFkZHJlc3M+PHRpdGxlcz48dGl0bGU+
UmVjZWlwdCBvZiBwc3ljaG9zb2NpYWwgY2FyZSBhbW9uZyBjYW5jZXIgc3Vydml2b3JzIGluIHRo
ZSBVbml0ZWQgU3RhdGVzPC90aXRsZT48c2Vjb25kYXJ5LXRpdGxlPkogQ2xpbiBPbmNvbDwvc2Vj
b25kYXJ5LXRpdGxlPjxhbHQtdGl0bGU+Sm91cm5hbCBvZiBjbGluaWNhbCBvbmNvbG9neSA6IG9m
ZmljaWFsIGpvdXJuYWwgb2YgdGhlIEFtZXJpY2FuIFNvY2lldHkgb2YgQ2xpbmljYWwgT25jb2xv
Z3k8L2FsdC10aXRsZT48L3RpdGxlcz48cGVyaW9kaWNhbD48ZnVsbC10aXRsZT5Kb3VybmFsIG9m
IENsaW5pY2FsIE9uY29sb2d5IDwvZnVsbC10aXRsZT48YWJici0xPkogQ2xpbiBPbmNvbDwvYWJi
ci0xPjwvcGVyaW9kaWNhbD48cGFnZXM+MTk2MS05PC9wYWdlcz48dm9sdW1lPjMxPC92b2x1bWU+
PG51bWJlcj4xNjwvbnVtYmVyPjxlZGl0aW9uPjIwMTMvMDQvMjQ8L2VkaXRpb24+PGtleXdvcmRz
PjxrZXl3b3JkPkFkdWx0PC9rZXl3b3JkPjxrZXl3b3JkPkFmcmljYW4gQW1lcmljYW5zL3N0YXRp
c3RpY3MgJmFtcDsgbnVtZXJpY2FsIGRhdGE8L2tleXdvcmQ+PGtleXdvcmQ+QWdlZDwva2V5d29y
ZD48a2V5d29yZD4qQ291bnNlbGluZzwva2V5d29yZD48a2V5d29yZD5FdXJvcGVhbiBDb250aW5l
bnRhbCBBbmNlc3RyeSBHcm91cC9zdGF0aXN0aWNzICZhbXA7IG51bWVyaWNhbCBkYXRhPC9rZXl3
b3JkPjxrZXl3b3JkPkZlbWFsZTwva2V5d29yZD48a2V5d29yZD5IZWFsdGggU2VydmljZXMgTmVl
ZHMgYW5kIERlbWFuZDwva2V5d29yZD48a2V5d29yZD5IaXNwYW5pYyBBbWVyaWNhbnMvc3RhdGlz
dGljcyAmYW1wOyBudW1lcmljYWwgZGF0YTwva2V5d29yZD48a2V5d29yZD5IdW1hbnM8L2tleXdv
cmQ+PGtleXdvcmQ+TG9naXN0aWMgTW9kZWxzPC9rZXl3b3JkPjxrZXl3b3JkPk1hbGU8L2tleXdv
cmQ+PGtleXdvcmQ+TWlkZGxlIEFnZWQ8L2tleXdvcmQ+PGtleXdvcmQ+TXVsdGl2YXJpYXRlIEFu
YWx5c2lzPC9rZXl3b3JkPjxrZXl3b3JkPipOZW9wbGFzbXMvcHN5Y2hvbG9neS90aGVyYXB5PC9r
ZXl3b3JkPjxrZXl3b3JkPipQYXRpZW50IFNhdGlzZmFjdGlvbi9zdGF0aXN0aWNzICZhbXA7IG51
bWVyaWNhbCBkYXRhPC9rZXl3b3JkPjxrZXl3b3JkPlN0cmVzcywgUHN5Y2hvbG9naWNhbC9ldGlv
bG9neS9wcmV2ZW50aW9uICZhbXA7IGNvbnRyb2wvKnRoZXJhcHk8L2tleXdvcmQ+PGtleXdvcmQ+
KlN1cnZpdm9ycy9wc3ljaG9sb2d5L3N0YXRpc3RpY3MgJmFtcDsgbnVtZXJpY2FsIGRhdGE8L2tl
eXdvcmQ+PGtleXdvcmQ+VW5pdGVkIFN0YXRlczwva2V5d29yZD48L2tleXdvcmRzPjxkYXRlcz48
eWVhcj4yMDEzPC95ZWFyPjxwdWItZGF0ZXM+PGRhdGU+SnVuIDE8L2RhdGU+PC9wdWItZGF0ZXM+
PC9kYXRlcz48aXNibj4wNzMyLTE4M3g8L2lzYm4+PGFjY2Vzc2lvbi1udW0+MjM2MTAxMTQ8L2Fj
Y2Vzc2lvbi1udW0+PHVybHM+PC91cmxzPjxjdXN0b20yPlBtYzM2NjE5MzQ8L2N1c3RvbTI+PGVs
ZWN0cm9uaWMtcmVzb3VyY2UtbnVtPjEwLjEyMDAvamNvLjIwMTIuNDYuMjEwMTwvZWxlY3Ryb25p
Yy1yZXNvdXJjZS1udW0+PHJlbW90ZS1kYXRhYmFzZS1wcm92aWRlcj5ObG08L3JlbW90ZS1kYXRh
YmFzZS1wcm92aWRlcj48bGFuZ3VhZ2U+ZW5nPC9sYW5ndWFnZT48L3JlY29yZD48L0NpdGU+PENp
dGU+PEF1dGhvcj5BbmRlcnNvbjwvQXV0aG9yPjxSZWNOdW0+MTA4ODA8L1JlY051bT48cmVjb3Jk
PjxyZWMtbnVtYmVyPjEwODgwPC9yZWMtbnVtYmVyPjxmb3JlaWduLWtleXM+PGtleSBhcHA9IkVO
IiBkYi1pZD0iemYyMnNzdnBidHB0ZmxlcGYwYTVyc2V3ZXhkYXZhOXR0ZHoyIiB0aW1lc3RhbXA9
IjE1ODI0NzcwNzkiPjEwODgwPC9rZXk+PC9mb3JlaWduLWtleXM+PHJlZi10eXBlIG5hbWU9Ikpv
dXJuYWwgQXJ0aWNsZSI+MTc8L3JlZi10eXBlPjxjb250cmlidXRvcnM+PGF1dGhvcnM+PGF1dGhv
cj5BbmRlcnNvbiwgUi4gTS48L2F1dGhvcj48YXV0aG9yPkZ1bm5lbGwsIE0uIE0uPC9hdXRob3I+
PC9hdXRob3JzPjx0cmFuc2xhdGVkLWF1dGhvcnM+PGF1dGhvcj5QYXRpZW50IEVkdWMsIENvdW5z
PC9hdXRob3I+PC90cmFuc2xhdGVkLWF1dGhvcnM+PC9jb250cmlidXRvcnM+PGF1dGgtYWRkcmVz
cz5Vbml2ZXJzaXR5IG9mIE1pY2hpZ2FuIE1lZGljYWwgU2Nob29sLCBEZXBhcnRtZW50IG9mIE1l
ZGljYWwgRWR1Y2F0aW9uLCBBbm4gQXJib3IsIFVTQS4gYm9iYUB1bWljaC5lZHUgRkFVIC0gRnVu
bmVsbCwgTWFydGhhIE08L2F1dGgtYWRkcmVzcz48dGl0bGVzPjx0aXRsZT5QYXRpZW50IGVtcG93
ZXJtZW50OiBteXRocyBhbmQgbWlzY29uY2VwdGlvbnM8L3RpdGxlPjwvdGl0bGVzPjxudW1iZXI+
MTg3My01MTM0IChFbGVjdHJvbmljKTwvbnVtYmVyPjxkYXRlcz48L2RhdGVzPjx1cmxzPjwvdXJs
cz48cmVtb3RlLWRhdGFiYXNlLXByb3ZpZGVyPjIwMTAgSnVuPC9yZW1vdGUtZGF0YWJhc2UtcHJv
dmlkZXI+PGxhbmd1YWdlPmVuZzwvbGFuZ3VhZ2U+PC9yZWNvcmQ+PC9DaXRlPjxDaXRlPjxBdXRo
b3I+TWNDb3JrbGU8L0F1dGhvcj48UmVjTnVtPjEwODgxPC9SZWNOdW0+PHJlY29yZD48cmVjLW51
bWJlcj4xMDg4MTwvcmVjLW51bWJlcj48Zm9yZWlnbi1rZXlzPjxrZXkgYXBwPSJFTiIgZGItaWQ9
InpmMjJzc3ZwYnRwdGZsZXBmMGE1cnNld2V4ZGF2YTl0dGR6MiIgdGltZXN0YW1wPSIxNTgyNDc3
MTUzIj4xMDg4MTwva2V5PjwvZm9yZWlnbi1rZXlzPjxyZWYtdHlwZSBuYW1lPSJKb3VybmFsIEFy
dGljbGUiPjE3PC9yZWYtdHlwZT48Y29udHJpYnV0b3JzPjxhdXRob3JzPjxhdXRob3I+TWNDb3Jr
bGUsIFIuPC9hdXRob3I+PGF1dGhvcj5FcmNvbGFubyBFIEZhdSAtIExhemVuYnksIE1hcms8L2F1
dGhvcj48YXV0aG9yPkxhemVuYnkgTSBGYXUgLSBTY2h1bG1hbi1HcmVlbiwgRGVuYTwvYXV0aG9y
PjxhdXRob3I+U2NodWxtYW4tR3JlZW4gRCBGYXUgLSBTY2hpbGxpbmcsIEx5bm5lIFMuPC9hdXRo
b3I+PGF1dGhvcj5TY2hpbGxpbmcgTHMgRmF1IC0gTG9yaWcsIEthdGU8L2F1dGhvcj48YXV0aG9y
PkxvcmlnIEsgRmF1IC0gV2FnbmVyLCBFZHdhcmQgSC48L2F1dGhvcj48YXV0aG9yPldhZ25lciwg
RS4gSC48L2F1dGhvcj48L2F1dGhvcnM+PHRyYW5zbGF0ZWQtYXV0aG9ycz48YXV0aG9yPkMuIEEu
IENhbmNlciBKIENsaW48L2F1dGhvcj48L3RyYW5zbGF0ZWQtYXV0aG9ycz48L2NvbnRyaWJ1dG9y
cz48YXV0aC1hZGRyZXNzPlNjaG9vbCBvZiBOdXJzaW5nLCBZYWxlIFVuaXZlcnNpdHksIE5ldyBI
YXZlbiwgQ1QsIFVTQS4gcnV0aC5tY0NvcmtsZUB5YWxlLmVkdSBGQVUgLSBFcmNvbGFubywgRWxp
emFiZXRoPC9hdXRoLWFkZHJlc3M+PHRpdGxlcz48dGl0bGU+U2VsZi1tYW5hZ2VtZW50OiBFbmFi
bGluZyBhbmQgZW1wb3dlcmluZyBwYXRpZW50cyBsaXZpbmcgd2l0aCBjYW5jZXIgYXMgYSBjaHJv
bmljIGlsbG5lc3M8L3RpdGxlPjwvdGl0bGVzPjxudW1iZXI+MTU0Mi00ODYzIChFbGVjdHJvbmlj
KTwvbnVtYmVyPjxkYXRlcz48L2RhdGVzPjx1cmxzPjwvdXJscz48cmVtb3RlLWRhdGFiYXNlLXBy
b3ZpZGVyPjIwMTEgSmFuLUZlYjwvcmVtb3RlLWRhdGFiYXNlLXByb3ZpZGVyPjxsYW5ndWFnZT5l
bmc8L2xhbmd1YWdlPjwvcmVjb3JkPjwvQ2l0ZT48Q2l0ZT48QXV0aG9yPkplcm9ma2UgVCBGYXUg
LSBXZWlzczwvQXV0aG9yPjxSZWNOdW0+MTA4ODI8L1JlY051bT48cmVjb3JkPjxyZWMtbnVtYmVy
PjEwODgyPC9yZWMtbnVtYmVyPjxmb3JlaWduLWtleXM+PGtleSBhcHA9IkVOIiBkYi1pZD0iemYy
MnNzdnBidHB0ZmxlcGYwYTVyc2V3ZXhkYXZhOXR0ZHoyIiB0aW1lc3RhbXA9IjE1ODI0NzgxMDci
PjEwODgyPC9rZXk+PC9mb3JlaWduLWtleXM+PHJlZi10eXBlIG5hbWU9IkpvdXJuYWwgQXJ0aWNs
ZSI+MTc8L3JlZi10eXBlPjxjb250cmlidXRvcnM+PGF1dGhvcnM+PGF1dGhvcj5KZXJvZmtlIFQg
RmF1IC0gV2Vpc3MsIE1hcmlhbm5lPC9hdXRob3I+PGF1dGhvcj5XZWlzcyBNIEZhdSAtIFlha3Vz
aGV2YSwgT2xnYTwvYXV0aG9yPjxhdXRob3I+WWFrdXNoZXZhLCBPLjwvYXV0aG9yPjwvYXV0aG9y
cz48dHJhbnNsYXRlZC1hdXRob3JzPjxhdXRob3I+Si4gQWR2IE51cnM8L2F1dGhvcj48L3RyYW5z
bGF0ZWQtYXV0aG9ycz48L2NvbnRyaWJ1dG9ycz48dGl0bGVzPjx0aXRsZT5QYXRpZW50IHBlcmNl
cHRpb25zIG9mIHBhdGllbnQtZW1wb3dlcmluZyBudXJzZSBiZWhhdmlvdXJzLCBwYXRpZW50IGFj
dGl2YXRpb24gYW5kIGZ1bmN0aW9uYWwgaGVhbHRoIHN0YXR1cyBpbiBwb3N0c3VyZ2ljYWwgcGF0
aWVudHMgd2l0aCBsaWZlLXRocmVhdGVuaW5nIGxvbmctdGVybSBpbGxuZXNzZXM8L3RpdGxlPjwv
dGl0bGVzPjxudW1iZXI+MTM2NS0yNjQ4IChFbGVjdHJvbmljKTwvbnVtYmVyPjxkYXRlcz48L2Rh
dGVzPjx1cmxzPjwvdXJscz48cmVtb3RlLWRhdGFiYXNlLXByb3ZpZGVyPjIwMTQgSnVuPC9yZW1v
dGUtZGF0YWJhc2UtcHJvdmlkZXI+PGxhbmd1YWdlPmVuZzwvbGFuZ3VhZ2U+PC9yZWNvcmQ+PC9D
aXRlPjwvRW5kTm90ZT4A
</w:fldData>
        </w:fldChar>
      </w:r>
      <w:r w:rsidRPr="004C7561">
        <w:rPr>
          <w:rFonts w:eastAsiaTheme="minorHAnsi" w:cs="Arial"/>
          <w:color w:val="000000" w:themeColor="text1"/>
          <w:szCs w:val="22"/>
          <w:lang w:eastAsia="en-US"/>
        </w:rPr>
        <w:instrText xml:space="preserve"> ADDIN EN.CITE.DATA </w:instrText>
      </w:r>
      <w:r w:rsidRPr="004C7561">
        <w:rPr>
          <w:rFonts w:eastAsiaTheme="minorHAnsi" w:cs="Arial"/>
          <w:color w:val="000000" w:themeColor="text1"/>
          <w:szCs w:val="22"/>
          <w:lang w:eastAsia="en-US"/>
        </w:rPr>
      </w:r>
      <w:r w:rsidRPr="004C7561">
        <w:rPr>
          <w:rFonts w:eastAsiaTheme="minorHAnsi" w:cs="Arial"/>
          <w:color w:val="000000" w:themeColor="text1"/>
          <w:szCs w:val="22"/>
          <w:lang w:eastAsia="en-US"/>
        </w:rPr>
        <w:fldChar w:fldCharType="end"/>
      </w:r>
      <w:r w:rsidRPr="004C7561">
        <w:rPr>
          <w:rFonts w:eastAsiaTheme="minorHAnsi" w:cs="Arial"/>
          <w:color w:val="000000" w:themeColor="text1"/>
          <w:szCs w:val="22"/>
          <w:lang w:eastAsia="en-US"/>
        </w:rPr>
      </w:r>
      <w:r w:rsidRPr="004C7561">
        <w:rPr>
          <w:rFonts w:eastAsiaTheme="minorHAnsi" w:cs="Arial"/>
          <w:color w:val="000000" w:themeColor="text1"/>
          <w:szCs w:val="22"/>
          <w:lang w:eastAsia="en-US"/>
        </w:rPr>
        <w:fldChar w:fldCharType="separate"/>
      </w:r>
      <w:r w:rsidRPr="004C7561">
        <w:rPr>
          <w:rFonts w:eastAsiaTheme="minorHAnsi" w:cs="Arial"/>
          <w:noProof/>
          <w:color w:val="000000" w:themeColor="text1"/>
          <w:szCs w:val="22"/>
          <w:lang w:eastAsia="en-US"/>
        </w:rPr>
        <w:t>[</w:t>
      </w:r>
      <w:hyperlink w:anchor="_ENREF_8" w:tooltip="Holman,  #10885" w:history="1">
        <w:r w:rsidR="000E0205" w:rsidRPr="004C7561">
          <w:rPr>
            <w:rFonts w:eastAsiaTheme="minorHAnsi" w:cs="Arial"/>
            <w:noProof/>
            <w:color w:val="000000" w:themeColor="text1"/>
            <w:szCs w:val="22"/>
            <w:lang w:eastAsia="en-US"/>
          </w:rPr>
          <w:t>8-14</w:t>
        </w:r>
      </w:hyperlink>
      <w:r w:rsidRPr="004C7561">
        <w:rPr>
          <w:rFonts w:eastAsiaTheme="minorHAnsi" w:cs="Arial"/>
          <w:noProof/>
          <w:color w:val="000000" w:themeColor="text1"/>
          <w:szCs w:val="22"/>
          <w:lang w:eastAsia="en-US"/>
        </w:rPr>
        <w:t>]</w:t>
      </w:r>
      <w:r w:rsidRPr="004C7561">
        <w:rPr>
          <w:rFonts w:eastAsiaTheme="minorHAnsi" w:cs="Arial"/>
          <w:color w:val="000000" w:themeColor="text1"/>
          <w:szCs w:val="22"/>
          <w:lang w:eastAsia="en-US"/>
        </w:rPr>
        <w:fldChar w:fldCharType="end"/>
      </w:r>
      <w:hyperlink w:anchor="_ENREF_34" w:tooltip="Hibbard,  #10884" w:history="1"/>
      <w:hyperlink w:anchor="_ENREF_34" w:tooltip="Anderson,  #10883" w:history="1"/>
      <w:hyperlink w:anchor="_ENREF_34" w:tooltip="Forsythe, 2013 #10874" w:history="1"/>
      <w:r w:rsidRPr="004C7561">
        <w:rPr>
          <w:rFonts w:eastAsiaTheme="minorHAnsi" w:cs="Arial"/>
          <w:color w:val="000000" w:themeColor="text1"/>
          <w:szCs w:val="22"/>
          <w:lang w:eastAsia="en-US"/>
        </w:rPr>
        <w:t xml:space="preserve">. Cancer patients who speak to oncologists about their experiences and needs feel more satisfied with their cancer treatment and the follow-up provided </w:t>
      </w:r>
      <w:r w:rsidRPr="004C7561">
        <w:rPr>
          <w:rFonts w:eastAsiaTheme="minorHAnsi" w:cs="Arial"/>
          <w:color w:val="000000" w:themeColor="text1"/>
          <w:szCs w:val="22"/>
          <w:lang w:eastAsia="en-US"/>
        </w:rPr>
        <w:fldChar w:fldCharType="begin">
          <w:fldData xml:space="preserve">PEVuZE5vdGU+PENpdGU+PEF1dGhvcj5Gb3JzeXRoZTwvQXV0aG9yPjxZZWFyPjIwMTM8L1llYXI+
PFJlY051bT4xMDg3NDwvUmVjTnVtPjxEaXNwbGF5VGV4dD5bMTFdPC9EaXNwbGF5VGV4dD48cmVj
b3JkPjxyZWMtbnVtYmVyPjEwODc0PC9yZWMtbnVtYmVyPjxmb3JlaWduLWtleXM+PGtleSBhcHA9
IkVOIiBkYi1pZD0iemYyMnNzdnBidHB0ZmxlcGYwYTVyc2V3ZXhkYXZhOXR0ZHoyIiB0aW1lc3Rh
bXA9IjE1ODI0NjAzNTgiPjEwODc0PC9rZXk+PC9mb3JlaWduLWtleXM+PHJlZi10eXBlIG5hbWU9
IkpvdXJuYWwgQXJ0aWNsZSI+MTc8L3JlZi10eXBlPjxjb250cmlidXRvcnM+PGF1dGhvcnM+PGF1
dGhvcj5Gb3JzeXRoZSwgTC4gUC48L2F1dGhvcj48YXV0aG9yPktlbnQsIEUuIEUuPC9hdXRob3I+
PGF1dGhvcj5XZWF2ZXIsIEsuIEUuPC9hdXRob3I+PGF1dGhvcj5CdWNoYW5hbiwgTi48L2F1dGhv
cj48YXV0aG9yPkhhd2tpbnMsIE4uIEEuPC9hdXRob3I+PGF1dGhvcj5Sb2RyaWd1ZXosIEouIEwu
PC9hdXRob3I+PGF1dGhvcj5SeWVyc29uLCBBLiBCLjwvYXV0aG9yPjxhdXRob3I+Um93bGFuZCwg
Si4gSC48L2F1dGhvcj48L2F1dGhvcnM+PC9jb250cmlidXRvcnM+PGF1dGgtYWRkcmVzcz5OYXRp
b25hbCBDYW5jZXIgSW5zdGl0dXRlLCBOYXRpb25hbCBJbnN0aXR1dGVzIG9mIEhlYWx0aCwgQmV0
aGVzZGEsIE1ELCBVU0EuIGxmb3JzeXRoZUBwY29yaS5vcmc8L2F1dGgtYWRkcmVzcz48dGl0bGVz
Pjx0aXRsZT5SZWNlaXB0IG9mIHBzeWNob3NvY2lhbCBjYXJlIGFtb25nIGNhbmNlciBzdXJ2aXZv
cnMgaW4gdGhlIFVuaXRlZCBTdGF0ZXM8L3RpdGxlPjxzZWNvbmRhcnktdGl0bGU+SiBDbGluIE9u
Y29sPC9zZWNvbmRhcnktdGl0bGU+PGFsdC10aXRsZT5Kb3VybmFsIG9mIGNsaW5pY2FsIG9uY29s
b2d5IDogb2ZmaWNpYWwgam91cm5hbCBvZiB0aGUgQW1lcmljYW4gU29jaWV0eSBvZiBDbGluaWNh
bCBPbmNvbG9neTwvYWx0LXRpdGxlPjwvdGl0bGVzPjxwZXJpb2RpY2FsPjxmdWxsLXRpdGxlPkpv
dXJuYWwgb2YgQ2xpbmljYWwgT25jb2xvZ3kgPC9mdWxsLXRpdGxlPjxhYmJyLTE+SiBDbGluIE9u
Y29sPC9hYmJyLTE+PC9wZXJpb2RpY2FsPjxwYWdlcz4xOTYxLTk8L3BhZ2VzPjx2b2x1bWU+MzE8
L3ZvbHVtZT48bnVtYmVyPjE2PC9udW1iZXI+PGVkaXRpb24+MjAxMy8wNC8yNDwvZWRpdGlvbj48
a2V5d29yZHM+PGtleXdvcmQ+QWR1bHQ8L2tleXdvcmQ+PGtleXdvcmQ+QWZyaWNhbiBBbWVyaWNh
bnMvc3RhdGlzdGljcyAmYW1wOyBudW1lcmljYWwgZGF0YTwva2V5d29yZD48a2V5d29yZD5BZ2Vk
PC9rZXl3b3JkPjxrZXl3b3JkPipDb3Vuc2VsaW5nPC9rZXl3b3JkPjxrZXl3b3JkPkV1cm9wZWFu
IENvbnRpbmVudGFsIEFuY2VzdHJ5IEdyb3VwL3N0YXRpc3RpY3MgJmFtcDsgbnVtZXJpY2FsIGRh
dGE8L2tleXdvcmQ+PGtleXdvcmQ+RmVtYWxlPC9rZXl3b3JkPjxrZXl3b3JkPkhlYWx0aCBTZXJ2
aWNlcyBOZWVkcyBhbmQgRGVtYW5kPC9rZXl3b3JkPjxrZXl3b3JkPkhpc3BhbmljIEFtZXJpY2Fu
cy9zdGF0aXN0aWNzICZhbXA7IG51bWVyaWNhbCBkYXRhPC9rZXl3b3JkPjxrZXl3b3JkPkh1bWFu
czwva2V5d29yZD48a2V5d29yZD5Mb2dpc3RpYyBNb2RlbHM8L2tleXdvcmQ+PGtleXdvcmQ+TWFs
ZTwva2V5d29yZD48a2V5d29yZD5NaWRkbGUgQWdlZDwva2V5d29yZD48a2V5d29yZD5NdWx0aXZh
cmlhdGUgQW5hbHlzaXM8L2tleXdvcmQ+PGtleXdvcmQ+Kk5lb3BsYXNtcy9wc3ljaG9sb2d5L3Ro
ZXJhcHk8L2tleXdvcmQ+PGtleXdvcmQ+KlBhdGllbnQgU2F0aXNmYWN0aW9uL3N0YXRpc3RpY3Mg
JmFtcDsgbnVtZXJpY2FsIGRhdGE8L2tleXdvcmQ+PGtleXdvcmQ+U3RyZXNzLCBQc3ljaG9sb2dp
Y2FsL2V0aW9sb2d5L3ByZXZlbnRpb24gJmFtcDsgY29udHJvbC8qdGhlcmFweTwva2V5d29yZD48
a2V5d29yZD4qU3Vydml2b3JzL3BzeWNob2xvZ3kvc3RhdGlzdGljcyAmYW1wOyBudW1lcmljYWwg
ZGF0YTwva2V5d29yZD48a2V5d29yZD5Vbml0ZWQgU3RhdGVzPC9rZXl3b3JkPjwva2V5d29yZHM+
PGRhdGVzPjx5ZWFyPjIwMTM8L3llYXI+PHB1Yi1kYXRlcz48ZGF0ZT5KdW4gMTwvZGF0ZT48L3B1
Yi1kYXRlcz48L2RhdGVzPjxpc2JuPjA3MzItMTgzeDwvaXNibj48YWNjZXNzaW9uLW51bT4yMzYx
MDExNDwvYWNjZXNzaW9uLW51bT48dXJscz48L3VybHM+PGN1c3RvbTI+UG1jMzY2MTkzNDwvY3Vz
dG9tMj48ZWxlY3Ryb25pYy1yZXNvdXJjZS1udW0+MTAuMTIwMC9qY28uMjAxMi40Ni4yMTAxPC9l
bGVjdHJvbmljLXJlc291cmNlLW51bT48cmVtb3RlLWRhdGFiYXNlLXByb3ZpZGVyPk5sbTwvcmVt
b3RlLWRhdGFiYXNlLXByb3ZpZGVyPjxsYW5ndWFnZT5lbmc8L2xhbmd1YWdlPjwvcmVjb3JkPjwv
Q2l0ZT48L0VuZE5vdGU+AG==
</w:fldData>
        </w:fldChar>
      </w:r>
      <w:r w:rsidRPr="004C7561">
        <w:rPr>
          <w:rFonts w:eastAsiaTheme="minorHAnsi" w:cs="Arial"/>
          <w:color w:val="000000" w:themeColor="text1"/>
          <w:szCs w:val="22"/>
          <w:lang w:eastAsia="en-US"/>
        </w:rPr>
        <w:instrText xml:space="preserve"> ADDIN EN.CITE </w:instrText>
      </w:r>
      <w:r w:rsidRPr="004C7561">
        <w:rPr>
          <w:rFonts w:eastAsiaTheme="minorHAnsi" w:cs="Arial"/>
          <w:color w:val="000000" w:themeColor="text1"/>
          <w:szCs w:val="22"/>
          <w:lang w:eastAsia="en-US"/>
        </w:rPr>
        <w:fldChar w:fldCharType="begin">
          <w:fldData xml:space="preserve">PEVuZE5vdGU+PENpdGU+PEF1dGhvcj5Gb3JzeXRoZTwvQXV0aG9yPjxZZWFyPjIwMTM8L1llYXI+
PFJlY051bT4xMDg3NDwvUmVjTnVtPjxEaXNwbGF5VGV4dD5bMTFdPC9EaXNwbGF5VGV4dD48cmVj
b3JkPjxyZWMtbnVtYmVyPjEwODc0PC9yZWMtbnVtYmVyPjxmb3JlaWduLWtleXM+PGtleSBhcHA9
IkVOIiBkYi1pZD0iemYyMnNzdnBidHB0ZmxlcGYwYTVyc2V3ZXhkYXZhOXR0ZHoyIiB0aW1lc3Rh
bXA9IjE1ODI0NjAzNTgiPjEwODc0PC9rZXk+PC9mb3JlaWduLWtleXM+PHJlZi10eXBlIG5hbWU9
IkpvdXJuYWwgQXJ0aWNsZSI+MTc8L3JlZi10eXBlPjxjb250cmlidXRvcnM+PGF1dGhvcnM+PGF1
dGhvcj5Gb3JzeXRoZSwgTC4gUC48L2F1dGhvcj48YXV0aG9yPktlbnQsIEUuIEUuPC9hdXRob3I+
PGF1dGhvcj5XZWF2ZXIsIEsuIEUuPC9hdXRob3I+PGF1dGhvcj5CdWNoYW5hbiwgTi48L2F1dGhv
cj48YXV0aG9yPkhhd2tpbnMsIE4uIEEuPC9hdXRob3I+PGF1dGhvcj5Sb2RyaWd1ZXosIEouIEwu
PC9hdXRob3I+PGF1dGhvcj5SeWVyc29uLCBBLiBCLjwvYXV0aG9yPjxhdXRob3I+Um93bGFuZCwg
Si4gSC48L2F1dGhvcj48L2F1dGhvcnM+PC9jb250cmlidXRvcnM+PGF1dGgtYWRkcmVzcz5OYXRp
b25hbCBDYW5jZXIgSW5zdGl0dXRlLCBOYXRpb25hbCBJbnN0aXR1dGVzIG9mIEhlYWx0aCwgQmV0
aGVzZGEsIE1ELCBVU0EuIGxmb3JzeXRoZUBwY29yaS5vcmc8L2F1dGgtYWRkcmVzcz48dGl0bGVz
Pjx0aXRsZT5SZWNlaXB0IG9mIHBzeWNob3NvY2lhbCBjYXJlIGFtb25nIGNhbmNlciBzdXJ2aXZv
cnMgaW4gdGhlIFVuaXRlZCBTdGF0ZXM8L3RpdGxlPjxzZWNvbmRhcnktdGl0bGU+SiBDbGluIE9u
Y29sPC9zZWNvbmRhcnktdGl0bGU+PGFsdC10aXRsZT5Kb3VybmFsIG9mIGNsaW5pY2FsIG9uY29s
b2d5IDogb2ZmaWNpYWwgam91cm5hbCBvZiB0aGUgQW1lcmljYW4gU29jaWV0eSBvZiBDbGluaWNh
bCBPbmNvbG9neTwvYWx0LXRpdGxlPjwvdGl0bGVzPjxwZXJpb2RpY2FsPjxmdWxsLXRpdGxlPkpv
dXJuYWwgb2YgQ2xpbmljYWwgT25jb2xvZ3kgPC9mdWxsLXRpdGxlPjxhYmJyLTE+SiBDbGluIE9u
Y29sPC9hYmJyLTE+PC9wZXJpb2RpY2FsPjxwYWdlcz4xOTYxLTk8L3BhZ2VzPjx2b2x1bWU+MzE8
L3ZvbHVtZT48bnVtYmVyPjE2PC9udW1iZXI+PGVkaXRpb24+MjAxMy8wNC8yNDwvZWRpdGlvbj48
a2V5d29yZHM+PGtleXdvcmQ+QWR1bHQ8L2tleXdvcmQ+PGtleXdvcmQ+QWZyaWNhbiBBbWVyaWNh
bnMvc3RhdGlzdGljcyAmYW1wOyBudW1lcmljYWwgZGF0YTwva2V5d29yZD48a2V5d29yZD5BZ2Vk
PC9rZXl3b3JkPjxrZXl3b3JkPipDb3Vuc2VsaW5nPC9rZXl3b3JkPjxrZXl3b3JkPkV1cm9wZWFu
IENvbnRpbmVudGFsIEFuY2VzdHJ5IEdyb3VwL3N0YXRpc3RpY3MgJmFtcDsgbnVtZXJpY2FsIGRh
dGE8L2tleXdvcmQ+PGtleXdvcmQ+RmVtYWxlPC9rZXl3b3JkPjxrZXl3b3JkPkhlYWx0aCBTZXJ2
aWNlcyBOZWVkcyBhbmQgRGVtYW5kPC9rZXl3b3JkPjxrZXl3b3JkPkhpc3BhbmljIEFtZXJpY2Fu
cy9zdGF0aXN0aWNzICZhbXA7IG51bWVyaWNhbCBkYXRhPC9rZXl3b3JkPjxrZXl3b3JkPkh1bWFu
czwva2V5d29yZD48a2V5d29yZD5Mb2dpc3RpYyBNb2RlbHM8L2tleXdvcmQ+PGtleXdvcmQ+TWFs
ZTwva2V5d29yZD48a2V5d29yZD5NaWRkbGUgQWdlZDwva2V5d29yZD48a2V5d29yZD5NdWx0aXZh
cmlhdGUgQW5hbHlzaXM8L2tleXdvcmQ+PGtleXdvcmQ+Kk5lb3BsYXNtcy9wc3ljaG9sb2d5L3Ro
ZXJhcHk8L2tleXdvcmQ+PGtleXdvcmQ+KlBhdGllbnQgU2F0aXNmYWN0aW9uL3N0YXRpc3RpY3Mg
JmFtcDsgbnVtZXJpY2FsIGRhdGE8L2tleXdvcmQ+PGtleXdvcmQ+U3RyZXNzLCBQc3ljaG9sb2dp
Y2FsL2V0aW9sb2d5L3ByZXZlbnRpb24gJmFtcDsgY29udHJvbC8qdGhlcmFweTwva2V5d29yZD48
a2V5d29yZD4qU3Vydml2b3JzL3BzeWNob2xvZ3kvc3RhdGlzdGljcyAmYW1wOyBudW1lcmljYWwg
ZGF0YTwva2V5d29yZD48a2V5d29yZD5Vbml0ZWQgU3RhdGVzPC9rZXl3b3JkPjwva2V5d29yZHM+
PGRhdGVzPjx5ZWFyPjIwMTM8L3llYXI+PHB1Yi1kYXRlcz48ZGF0ZT5KdW4gMTwvZGF0ZT48L3B1
Yi1kYXRlcz48L2RhdGVzPjxpc2JuPjA3MzItMTgzeDwvaXNibj48YWNjZXNzaW9uLW51bT4yMzYx
MDExNDwvYWNjZXNzaW9uLW51bT48dXJscz48L3VybHM+PGN1c3RvbTI+UG1jMzY2MTkzNDwvY3Vz
dG9tMj48ZWxlY3Ryb25pYy1yZXNvdXJjZS1udW0+MTAuMTIwMC9qY28uMjAxMi40Ni4yMTAxPC9l
bGVjdHJvbmljLXJlc291cmNlLW51bT48cmVtb3RlLWRhdGFiYXNlLXByb3ZpZGVyPk5sbTwvcmVt
b3RlLWRhdGFiYXNlLXByb3ZpZGVyPjxsYW5ndWFnZT5lbmc8L2xhbmd1YWdlPjwvcmVjb3JkPjwv
Q2l0ZT48L0VuZE5vdGU+AG==
</w:fldData>
        </w:fldChar>
      </w:r>
      <w:r w:rsidRPr="004C7561">
        <w:rPr>
          <w:rFonts w:eastAsiaTheme="minorHAnsi" w:cs="Arial"/>
          <w:color w:val="000000" w:themeColor="text1"/>
          <w:szCs w:val="22"/>
          <w:lang w:eastAsia="en-US"/>
        </w:rPr>
        <w:instrText xml:space="preserve"> ADDIN EN.CITE.DATA </w:instrText>
      </w:r>
      <w:r w:rsidRPr="004C7561">
        <w:rPr>
          <w:rFonts w:eastAsiaTheme="minorHAnsi" w:cs="Arial"/>
          <w:color w:val="000000" w:themeColor="text1"/>
          <w:szCs w:val="22"/>
          <w:lang w:eastAsia="en-US"/>
        </w:rPr>
      </w:r>
      <w:r w:rsidRPr="004C7561">
        <w:rPr>
          <w:rFonts w:eastAsiaTheme="minorHAnsi" w:cs="Arial"/>
          <w:color w:val="000000" w:themeColor="text1"/>
          <w:szCs w:val="22"/>
          <w:lang w:eastAsia="en-US"/>
        </w:rPr>
        <w:fldChar w:fldCharType="end"/>
      </w:r>
      <w:r w:rsidRPr="004C7561">
        <w:rPr>
          <w:rFonts w:eastAsiaTheme="minorHAnsi" w:cs="Arial"/>
          <w:color w:val="000000" w:themeColor="text1"/>
          <w:szCs w:val="22"/>
          <w:lang w:eastAsia="en-US"/>
        </w:rPr>
      </w:r>
      <w:r w:rsidRPr="004C7561">
        <w:rPr>
          <w:rFonts w:eastAsiaTheme="minorHAnsi" w:cs="Arial"/>
          <w:color w:val="000000" w:themeColor="text1"/>
          <w:szCs w:val="22"/>
          <w:lang w:eastAsia="en-US"/>
        </w:rPr>
        <w:fldChar w:fldCharType="separate"/>
      </w:r>
      <w:r w:rsidRPr="004C7561">
        <w:rPr>
          <w:rFonts w:eastAsiaTheme="minorHAnsi" w:cs="Arial"/>
          <w:noProof/>
          <w:color w:val="000000" w:themeColor="text1"/>
          <w:szCs w:val="22"/>
          <w:lang w:eastAsia="en-US"/>
        </w:rPr>
        <w:t>[</w:t>
      </w:r>
      <w:hyperlink w:anchor="_ENREF_11" w:tooltip="Forsythe, 2013 #10874" w:history="1">
        <w:r w:rsidR="000E0205" w:rsidRPr="004C7561">
          <w:rPr>
            <w:rFonts w:eastAsiaTheme="minorHAnsi" w:cs="Arial"/>
            <w:noProof/>
            <w:color w:val="000000" w:themeColor="text1"/>
            <w:szCs w:val="22"/>
            <w:lang w:eastAsia="en-US"/>
          </w:rPr>
          <w:t>11</w:t>
        </w:r>
      </w:hyperlink>
      <w:r w:rsidRPr="004C7561">
        <w:rPr>
          <w:rFonts w:eastAsiaTheme="minorHAnsi" w:cs="Arial"/>
          <w:noProof/>
          <w:color w:val="000000" w:themeColor="text1"/>
          <w:szCs w:val="22"/>
          <w:lang w:eastAsia="en-US"/>
        </w:rPr>
        <w:t>]</w:t>
      </w:r>
      <w:r w:rsidRPr="004C7561">
        <w:rPr>
          <w:rFonts w:eastAsiaTheme="minorHAnsi" w:cs="Arial"/>
          <w:color w:val="000000" w:themeColor="text1"/>
          <w:szCs w:val="22"/>
          <w:lang w:eastAsia="en-US"/>
        </w:rPr>
        <w:fldChar w:fldCharType="end"/>
      </w:r>
      <w:r w:rsidRPr="004C7561">
        <w:rPr>
          <w:rFonts w:eastAsiaTheme="minorHAnsi" w:cs="Arial"/>
          <w:color w:val="000000" w:themeColor="text1"/>
          <w:szCs w:val="22"/>
          <w:lang w:eastAsia="en-US"/>
        </w:rPr>
        <w:t xml:space="preserve">. To increase the patients’ knowledge and empowerment we included </w:t>
      </w:r>
      <w:r w:rsidRPr="004C7561">
        <w:rPr>
          <w:rFonts w:cs="Arial"/>
          <w:color w:val="000000" w:themeColor="text1"/>
          <w:szCs w:val="22"/>
        </w:rPr>
        <w:t>patient empowerment enhancing tools in both the PD- and MF strategy.</w:t>
      </w:r>
    </w:p>
    <w:p w:rsidR="00F2605E" w:rsidRPr="004C7561" w:rsidRDefault="00F2605E" w:rsidP="00D1082E">
      <w:pPr>
        <w:autoSpaceDE w:val="0"/>
        <w:autoSpaceDN w:val="0"/>
        <w:adjustRightInd w:val="0"/>
        <w:spacing w:line="360" w:lineRule="auto"/>
        <w:rPr>
          <w:rFonts w:ascii="Arial" w:hAnsi="Arial" w:cs="Arial"/>
          <w:color w:val="000000" w:themeColor="text1"/>
          <w:szCs w:val="22"/>
          <w:lang w:val="en-US"/>
        </w:rPr>
      </w:pPr>
      <w:r w:rsidRPr="004C7561">
        <w:rPr>
          <w:rFonts w:ascii="Arial" w:hAnsi="Arial" w:cs="Arial"/>
          <w:color w:val="000000" w:themeColor="text1"/>
          <w:szCs w:val="22"/>
          <w:lang w:val="en-US"/>
        </w:rPr>
        <w:t xml:space="preserve">Patient empowerment tools can be offered in different ways such as written material, but Health Information and Communication Technology (websites/apps) can also serve as useful empowerment enhancing tools. These tools can help improve patients’ engagement by providing patients with online access to their medical records, </w:t>
      </w:r>
      <w:r w:rsidRPr="004C7561">
        <w:rPr>
          <w:rFonts w:ascii="Arial" w:hAnsi="Arial" w:cs="Arial"/>
          <w:color w:val="000000" w:themeColor="text1"/>
          <w:szCs w:val="22"/>
          <w:shd w:val="clear" w:color="auto" w:fill="FFFFFF"/>
          <w:lang w:val="en-US"/>
        </w:rPr>
        <w:t>healthcare professionals</w:t>
      </w:r>
      <w:r w:rsidRPr="004C7561">
        <w:rPr>
          <w:rFonts w:ascii="Arial" w:hAnsi="Arial" w:cs="Arial"/>
          <w:color w:val="000000" w:themeColor="text1"/>
          <w:szCs w:val="22"/>
          <w:lang w:val="en-US"/>
        </w:rPr>
        <w:t xml:space="preserve">’ notes, survivor care plans, etc. </w:t>
      </w:r>
      <w:r w:rsidRPr="004C7561">
        <w:rPr>
          <w:rFonts w:ascii="Arial" w:hAnsi="Arial" w:cs="Arial"/>
          <w:color w:val="000000" w:themeColor="text1"/>
          <w:szCs w:val="22"/>
          <w:lang w:val="en-US"/>
        </w:rPr>
        <w:fldChar w:fldCharType="begin">
          <w:fldData xml:space="preserve">PEVuZE5vdGU+PENpdGU+PEF1dGhvcj5XYWxrZXI8L0F1dGhvcj48WWVhcj4yMDExPC9ZZWFyPjxS
ZWNOdW0+MTA2MzQ8L1JlY051bT48RGlzcGxheVRleHQ+WzE1LTE3XTwvRGlzcGxheVRleHQ+PHJl
Y29yZD48cmVjLW51bWJlcj4xMDYzNDwvcmVjLW51bWJlcj48Zm9yZWlnbi1rZXlzPjxrZXkgYXBw
PSJFTiIgZGItaWQ9InpmMjJzc3ZwYnRwdGZsZXBmMGE1cnNld2V4ZGF2YTl0dGR6MiIgdGltZXN0
YW1wPSIxNDk3NTIxMzEzIj4xMDYzNDwva2V5PjwvZm9yZWlnbi1rZXlzPjxyZWYtdHlwZSBuYW1l
PSJKb3VybmFsIEFydGljbGUiPjE3PC9yZWYtdHlwZT48Y29udHJpYnV0b3JzPjxhdXRob3JzPjxh
dXRob3I+V2Fsa2VyLCBKLjwvYXV0aG9yPjxhdXRob3I+TGV2ZWlsbGUsIFMuIEcuPC9hdXRob3I+
PGF1dGhvcj5OZ28sIEwuPC9hdXRob3I+PGF1dGhvcj5Wb2RpY2thLCBFLjwvYXV0aG9yPjxhdXRo
b3I+RGFyZXIsIEouIEQuPC9hdXRob3I+PGF1dGhvcj5EaGFuaXJlZGR5LCBTLjwvYXV0aG9yPjxh
dXRob3I+RWxtb3JlLCBKLiBHLjwvYXV0aG9yPjxhdXRob3I+RmVsZG1hbiwgSC4gSi48L2F1dGhv
cj48YXV0aG9yPkxpY2h0ZW5mZWxkLCBNLiBKLjwvYXV0aG9yPjxhdXRob3I+T3N0ZXIsIE4uPC9h
dXRob3I+PGF1dGhvcj5SYWxzdG9uLCBKLiBELjwvYXV0aG9yPjxhdXRob3I+Um9zcywgUy4gRS48
L2F1dGhvcj48YXV0aG9yPkRlbGJhbmNvLCBULjwvYXV0aG9yPjwvYXV0aG9ycz48L2NvbnRyaWJ1
dG9ycz48YXV0aC1hZGRyZXNzPkJldGggSXNyYWVsIERlYWNvbmVzcyBNZWRpY2FsIENlbnRlciwg
SGFydmFyZCBNZWRpY2FsIFNjaG9vbCwgQm9zdG9uLCBNYXNzYWNodXNldHRzIDAyMjE1LCBVU0Eu
IGp3YWxrZXIxQGJpZG1jLmhhcnZhcmQuZWR1PC9hdXRoLWFkZHJlc3M+PHRpdGxlcz48dGl0bGU+
SW52aXRpbmcgcGF0aWVudHMgdG8gcmVhZCB0aGVpciBkb2N0b3JzJmFwb3M7IG5vdGVzOiBwYXRp
ZW50cyBhbmQgZG9jdG9ycyBsb29rIGFoZWFkOiBwYXRpZW50IGFuZCBwaHlzaWNpYW4gc3VydmV5
czwvdGl0bGU+PHNlY29uZGFyeS10aXRsZT5Bbm4gSW50ZXJuIE1lZDwvc2Vjb25kYXJ5LXRpdGxl
PjxhbHQtdGl0bGU+QW5uYWxzIG9mIGludGVybmFsIG1lZGljaW5lPC9hbHQtdGl0bGU+PC90aXRs
ZXM+PHBlcmlvZGljYWw+PGZ1bGwtdGl0bGU+QW5uYWxzIG9mIGludGVybmFsIE1lZGljaW5lPC9m
dWxsLXRpdGxlPjxhYmJyLTE+QW5uIEludGVybiBNZWQ8L2FiYnItMT48L3BlcmlvZGljYWw+PGFs
dC1wZXJpb2RpY2FsPjxmdWxsLXRpdGxlPkFubmFscyBvZiBpbnRlcm5hbCBNZWRpY2luZTwvZnVs
bC10aXRsZT48YWJici0xPkFubiBJbnRlcm4gTWVkPC9hYmJyLTE+PC9hbHQtcGVyaW9kaWNhbD48
cGFnZXM+ODExLTk8L3BhZ2VzPjx2b2x1bWU+MTU1PC92b2x1bWU+PG51bWJlcj4xMjwvbnVtYmVy
PjxlZGl0aW9uPjIwMTEvMTIvMjE8L2VkaXRpb24+PGtleXdvcmRzPjxrZXl3b3JkPkFkdWx0PC9r
ZXl3b3JkPjxrZXl3b3JkPkFnZWQ8L2tleXdvcmQ+PGtleXdvcmQ+QXR0aXR1ZGUgb2YgSGVhbHRo
IFBlcnNvbm5lbDwva2V5d29yZD48a2V5d29yZD5Db21tdW5pY2F0aW9uPC9rZXl3b3JkPjxrZXl3
b3JkPkNvc3RzIGFuZCBDb3N0IEFuYWx5c2lzPC9rZXl3b3JkPjxrZXl3b3JkPkVsZWN0cm9uaWMg
SGVhbHRoIFJlY29yZHMvZWNvbm9taWNzPC9rZXl3b3JkPjxrZXl3b3JkPkh1bWFuczwva2V5d29y
ZD48a2V5d29yZD5NYWxlPC9rZXl3b3JkPjxrZXl3b3JkPk1pZGRsZSBBZ2VkPC9rZXl3b3JkPjxr
ZXl3b3JkPlBhdGllbnQgQWNjZXNzIHRvIFJlY29yZHMvZWNvbm9taWNzLyBwc3ljaG9sb2d5PC9r
ZXl3b3JkPjxrZXl3b3JkPlBhdGllbnQgRWR1Y2F0aW9uIGFzIFRvcGljPC9rZXl3b3JkPjxrZXl3
b3JkPlBoeXNpY2lhbi1QYXRpZW50IFJlbGF0aW9uczwva2V5d29yZD48a2V5d29yZD5QaHlzaWNp
YW5zLCBQcmltYXJ5IENhcmUvIHBzeWNob2xvZ3k8L2tleXdvcmQ+PGtleXdvcmQ+UHJpdmFjeTwv
a2V5d29yZD48a2V5d29yZD5RdWFsaXR5IG9mIEhlYWx0aCBDYXJlPC9rZXl3b3JkPjxrZXl3b3Jk
PlJpc2sgQXNzZXNzbWVudDwva2V5d29yZD48a2V5d29yZD5TdXJ2ZXlzIGFuZCBRdWVzdGlvbm5h
aXJlczwva2V5d29yZD48L2tleXdvcmRzPjxkYXRlcz48eWVhcj4yMDExPC95ZWFyPjxwdWItZGF0
ZXM+PGRhdGU+RGVjIDIwPC9kYXRlPjwvcHViLWRhdGVzPjwvZGF0ZXM+PGlzYm4+MTUzOS0zNzA0
IChFbGVjdHJvbmljKSYjeEQ7MDAwMy00ODE5IChMaW5raW5nKTwvaXNibj48YWNjZXNzaW9uLW51
bT4yMjE4NDY4ODwvYWNjZXNzaW9uLW51bT48dXJscz48L3VybHM+PGN1c3RvbTI+UE1DMzc3Mjcx
NTwvY3VzdG9tMj48Y3VzdG9tNj5OaWhtczUxNTA3OTwvY3VzdG9tNj48ZWxlY3Ryb25pYy1yZXNv
dXJjZS1udW0+MTAuNzMyNi8wMDAzLTQ4MTktMTU1LTEyLTIwMTExMjIwMC0wMDAwMzwvZWxlY3Ry
b25pYy1yZXNvdXJjZS1udW0+PHJlbW90ZS1kYXRhYmFzZS1wcm92aWRlcj5OTE08L3JlbW90ZS1k
YXRhYmFzZS1wcm92aWRlcj48bGFuZ3VhZ2U+ZW5nPC9sYW5ndWFnZT48L3JlY29yZD48L0NpdGU+
PENpdGU+PEF1dGhvcj5SYWJpbjwvQXV0aG9yPjxZZWFyPjIwMTE8L1llYXI+PFJlY051bT4xMDAx
PC9SZWNOdW0+PHJlY29yZD48cmVjLW51bWJlcj4xMDAxPC9yZWMtbnVtYmVyPjxmb3JlaWduLWtl
eXM+PGtleSBhcHA9IkVOIiBkYi1pZD0iemYyMnNzdnBidHB0ZmxlcGYwYTVyc2V3ZXhkYXZhOXR0
ZHoyIiB0aW1lc3RhbXA9IjEzNzI3ODA1OTMiPjEwMDE8L2tleT48L2ZvcmVpZ24ta2V5cz48cmVm
LXR5cGUgbmFtZT0iSm91cm5hbCBBcnRpY2xlIj4xNzwvcmVmLXR5cGU+PGNvbnRyaWJ1dG9ycz48
YXV0aG9ycz48YXV0aG9yPlJhYmluLCBDLjwvYXV0aG9yPjxhdXRob3I+RHVuc2lnZXIsIFMuPC9h
dXRob3I+PGF1dGhvcj5OZXNzLCBLLiBLLjwvYXV0aG9yPjxhdXRob3I+TWFyY3VzLCBCLiBILjwv
YXV0aG9yPjwvYXV0aG9ycz48L2NvbnRyaWJ1dG9ycz48YXV0aC1hZGRyZXNzPkNlbnRlcnMgZm9y
IEJlaGF2aW9yYWwgYW5kIFByZXZlbnRpdmUgTWVkaWNpbmUsIFRoZSBNaXJpYW0gSG9zcGl0YWwg
YW5kIEFscGVydCBNZWRpY2FsIFNjaG9vbCBvZiBCcm93biBVbml2ZXJzaXR5ICwgUHJvdmlkZW5j
ZSwgUmhvZGUgSXNsYW5kLjwvYXV0aC1hZGRyZXNzPjx0aXRsZXM+PHRpdGxlPkludGVybmV0LUJh
c2VkIFBoeXNpY2FsIEFjdGl2aXR5IEludGVydmVudGlvbiBUYXJnZXRpbmcgWW91bmcgQWR1bHQg
Q2FuY2VyIFN1cnZpdm9yczwvdGl0bGU+PHNlY29uZGFyeS10aXRsZT5KIEFkb2xlc2MgWW91bmcg
QWR1bHQgT25jb2w8L3NlY29uZGFyeS10aXRsZT48YWx0LXRpdGxlPkpvdXJuYWwgb2YgYWRvbGVz
Y2VudCBhbmQgeW91bmcgYWR1bHQgb25jb2xvZ3k8L2FsdC10aXRsZT48L3RpdGxlcz48cGVyaW9k
aWNhbD48ZnVsbC10aXRsZT5KIEFkb2xlc2MgWW91bmcgQWR1bHQgT25jb2w8L2Z1bGwtdGl0bGU+
PGFiYnItMT5Kb3VybmFsIG9mIGFkb2xlc2NlbnQgYW5kIHlvdW5nIGFkdWx0IG9uY29sb2d5PC9h
YmJyLTE+PC9wZXJpb2RpY2FsPjxhbHQtcGVyaW9kaWNhbD48ZnVsbC10aXRsZT5KIEFkb2xlc2Mg
WW91bmcgQWR1bHQgT25jb2w8L2Z1bGwtdGl0bGU+PGFiYnItMT5Kb3VybmFsIG9mIGFkb2xlc2Nl
bnQgYW5kIHlvdW5nIGFkdWx0IG9uY29sb2d5PC9hYmJyLTE+PC9hbHQtcGVyaW9kaWNhbD48cGFn
ZXM+MTg4LTE5NDwvcGFnZXM+PHZvbHVtZT4xPC92b2x1bWU+PG51bWJlcj40PC9udW1iZXI+PGVk
aXRpb24+MjAxMS8xMi8wMTwvZWRpdGlvbj48ZGF0ZXM+PHllYXI+MjAxMTwveWVhcj48cHViLWRh
dGVzPjxkYXRlPkRlYzwvZGF0ZT48L3B1Yi1kYXRlcz48L2RhdGVzPjxpc2JuPjIxNTYtNTMzMyAo
UHJpbnQpPC9pc2JuPjxhY2Nlc3Npb24tbnVtPjIzNjEwNzM3PC9hY2Nlc3Npb24tbnVtPjx1cmxz
PjxyZWxhdGVkLXVybHM+PHVybD5odHRwOi8vd3d3Lm5jYmkubmxtLm5paC5nb3YvcG1jL2FydGlj
bGVzL1BNQzM2MjM1NjYvcGRmL2pheWFvLjIwMTEuMDA0MC5wZGY8L3VybD48L3JlbGF0ZWQtdXJs
cz48L3VybHM+PGN1c3RvbTI+MzYyMzU2NjwvY3VzdG9tMj48ZWxlY3Ryb25pYy1yZXNvdXJjZS1u
dW0+MTAuMTA4OS9qYXlhby4yMDExLjAwNDA8L2VsZWN0cm9uaWMtcmVzb3VyY2UtbnVtPjxyZW1v
dGUtZGF0YWJhc2UtcHJvdmlkZXI+TkxNPC9yZW1vdGUtZGF0YWJhc2UtcHJvdmlkZXI+PGxhbmd1
YWdlPkVuZzwvbGFuZ3VhZ2U+PC9yZWNvcmQ+PC9DaXRlPjxDaXRlPjxBdXRob3I+VmFsbGFuY2U8
L0F1dGhvcj48WWVhcj4yMDA3PC9ZZWFyPjxSZWNOdW0+MzU4MTwvUmVjTnVtPjxyZWNvcmQ+PHJl
Yy1udW1iZXI+MzU4MTwvcmVjLW51bWJlcj48Zm9yZWlnbi1rZXlzPjxrZXkgYXBwPSJFTiIgZGIt
aWQ9InpmMjJzc3ZwYnRwdGZsZXBmMGE1cnNld2V4ZGF2YTl0dGR6MiIgdGltZXN0YW1wPSIxMzcy
NzgwODkwIj4zNTgxPC9rZXk+PC9mb3JlaWduLWtleXM+PHJlZi10eXBlIG5hbWU9IkpvdXJuYWwg
QXJ0aWNsZSI+MTc8L3JlZi10eXBlPjxjb250cmlidXRvcnM+PGF1dGhvcnM+PGF1dGhvcj5WYWxs
YW5jZSwgSi4gSy48L2F1dGhvcj48YXV0aG9yPkNvdXJuZXlhLCBLLiBTLjwvYXV0aG9yPjxhdXRo
b3I+UGxvdG5pa29mZiwgUi4gQy48L2F1dGhvcj48YXV0aG9yPllhc3VpLCBZLjwvYXV0aG9yPjxh
dXRob3I+TWFja2V5LCBKLiBSLjwvYXV0aG9yPjwvYXV0aG9ycz48L2NvbnRyaWJ1dG9ycz48YXV0
aC1hZGRyZXNzPkZhY3VsdHkgb2YgUGh5c2ljYWwgRWR1Y2F0aW9uIGFuZCBSZWNyZWF0aW9uLCBD
ZW50cmUgZm9yIEhlYWx0aCBQcm9tb3Rpb24gU3R1ZGllcywgU2Nob29sIG9mIFB1YmxpYyBIZWFs
dGgsIGFuZCBEZXBhcnRtZW50IG9mIE9uY29sb2d5LCBDcm9zcyBDYW5jZXIgSW5zdGl0dXRlLCBV
bml2ZXJzaXR5IG9mIEFsYmVydGEsIEVkbW9udG9uLCBBbGJlcnRhLCBDYW5hZGEuPC9hdXRoLWFk
ZHJlc3M+PHRpdGxlcz48dGl0bGU+UmFuZG9taXplZCBjb250cm9sbGVkIHRyaWFsIG9mIHRoZSBl
ZmZlY3RzIG9mIHByaW50IG1hdGVyaWFscyBhbmQgc3RlcCBwZWRvbWV0ZXJzIG9uIHBoeXNpY2Fs
IGFjdGl2aXR5IGFuZCBxdWFsaXR5IG9mIGxpZmUgaW4gYnJlYXN0IGNhbmNlciBzdXJ2aXZvcnM8
L3RpdGxlPjxzZWNvbmRhcnktdGl0bGU+Sm91cm5hbCBvZiBDbGluaWNhbCBPbmNvbG9neSA8L3Nl
Y29uZGFyeS10aXRsZT48YWx0LXRpdGxlPkpvdXJuYWwgb2YgY2xpbmljYWwgb25jb2xvZ3kgOiBv
ZmZpY2lhbCBqb3VybmFsIG9mIHRoZSBBbWVyaWNhbiBTb2NpZXR5IG9mIENsaW5pY2FsIE9uY29s
b2d5PC9hbHQtdGl0bGU+PC90aXRsZXM+PHBlcmlvZGljYWw+PGZ1bGwtdGl0bGU+Sm91cm5hbCBv
ZiBDbGluaWNhbCBPbmNvbG9neSA8L2Z1bGwtdGl0bGU+PGFiYnItMT5KIENsaW4gT25jb2w8L2Fi
YnItMT48L3BlcmlvZGljYWw+PHBhZ2VzPjIzNTItOTwvcGFnZXM+PHZvbHVtZT4yNTwvdm9sdW1l
PjxudW1iZXI+MTc8L251bWJlcj48ZWRpdGlvbj4yMDA3LzA2LzE1PC9lZGl0aW9uPjxrZXl3b3Jk
cz48a2V5d29yZD5BZHVsdDwva2V5d29yZD48a2V5d29yZD5BZ2VkPC9rZXl3b3JkPjxrZXl3b3Jk
PkFnZWQsIDgwIGFuZCBvdmVyPC9rZXl3b3JkPjxrZXl3b3JkPkJyZWFzdCBOZW9wbGFzbXMvcHN5
Y2hvbG9neS8gcmVoYWJpbGl0YXRpb248L2tleXdvcmQ+PGtleXdvcmQ+RXhlcmNpc2UvcGh5c2lv
bG9neS9wc3ljaG9sb2d5PC9rZXl3b3JkPjxrZXl3b3JkPkZhdGlndWUvcHJldmVudGlvbiAmYW1w
OyBjb250cm9sPC9rZXl3b3JkPjxrZXl3b3JkPkZlbWFsZTwva2V5d29yZD48a2V5d29yZD5IZWFs
dGggUHJvbW90aW9uLyBtZXRob2RzPC9rZXl3b3JkPjxrZXl3b3JkPkh1bWFuczwva2V5d29yZD48
a2V5d29yZD5NaWRkbGUgQWdlZDwva2V5d29yZD48a2V5d29yZD5QYXRpZW50IENvbXBsaWFuY2U8
L2tleXdvcmQ+PGtleXdvcmQ+UGF0aWVudCBFZHVjYXRpb24gYXMgVG9waWMvbWV0aG9kczwva2V5
d29yZD48a2V5d29yZD5RdWFsaXR5IG9mIExpZmUvcHN5Y2hvbG9neTwva2V5d29yZD48a2V5d29y
ZD5TdXJ2aXZvcnM8L2tleXdvcmQ+PGtleXdvcmQ+V2Fsa2luZy9waHlzaW9sb2d5L3BzeWNob2xv
Z3k8L2tleXdvcmQ+PC9rZXl3b3Jkcz48ZGF0ZXM+PHllYXI+MjAwNzwveWVhcj48cHViLWRhdGVz
PjxkYXRlPkp1biAxMDwvZGF0ZT48L3B1Yi1kYXRlcz48L2RhdGVzPjxpc2JuPjE1MjctNzc1NSAo
RWxlY3Ryb25pYykmI3hEOzA3MzItMTgzWCAoTGlua2luZyk8L2lzYm4+PGFjY2Vzc2lvbi1udW0+
MTc1NTc5NDg8L2FjY2Vzc2lvbi1udW0+PHVybHM+PHJlbGF0ZWQtdXJscz48dXJsPmh0dHA6Ly9q
Y28uYXNjb3B1YnMub3JnL2NvbnRlbnQvMjUvMTcvMjM1Mi5mdWxsLnBkZjwvdXJsPjwvcmVsYXRl
ZC11cmxzPjwvdXJscz48ZWxlY3Ryb25pYy1yZXNvdXJjZS1udW0+MTAuMTIwMC9qY28uMjAwNi4w
Ny45OTg4PC9lbGVjdHJvbmljLXJlc291cmNlLW51bT48cmVtb3RlLWRhdGFiYXNlLXByb3ZpZGVy
Pk5MTTwvcmVtb3RlLWRhdGFiYXNlLXByb3ZpZGVyPjxsYW5ndWFnZT5lbmc8L2xhbmd1YWdlPjwv
cmVjb3JkPjwvQ2l0ZT48L0VuZE5vdGU+AG==
</w:fldData>
        </w:fldChar>
      </w:r>
      <w:r w:rsidRPr="004C7561">
        <w:rPr>
          <w:rFonts w:ascii="Arial" w:hAnsi="Arial" w:cs="Arial"/>
          <w:color w:val="000000" w:themeColor="text1"/>
          <w:szCs w:val="22"/>
          <w:lang w:val="en-US"/>
        </w:rPr>
        <w:instrText xml:space="preserve"> ADDIN EN.CITE </w:instrText>
      </w:r>
      <w:r w:rsidRPr="004C7561">
        <w:rPr>
          <w:rFonts w:ascii="Arial" w:hAnsi="Arial" w:cs="Arial"/>
          <w:color w:val="000000" w:themeColor="text1"/>
          <w:szCs w:val="22"/>
          <w:lang w:val="en-US"/>
        </w:rPr>
        <w:fldChar w:fldCharType="begin">
          <w:fldData xml:space="preserve">PEVuZE5vdGU+PENpdGU+PEF1dGhvcj5XYWxrZXI8L0F1dGhvcj48WWVhcj4yMDExPC9ZZWFyPjxS
ZWNOdW0+MTA2MzQ8L1JlY051bT48RGlzcGxheVRleHQ+WzE1LTE3XTwvRGlzcGxheVRleHQ+PHJl
Y29yZD48cmVjLW51bWJlcj4xMDYzNDwvcmVjLW51bWJlcj48Zm9yZWlnbi1rZXlzPjxrZXkgYXBw
PSJFTiIgZGItaWQ9InpmMjJzc3ZwYnRwdGZsZXBmMGE1cnNld2V4ZGF2YTl0dGR6MiIgdGltZXN0
YW1wPSIxNDk3NTIxMzEzIj4xMDYzNDwva2V5PjwvZm9yZWlnbi1rZXlzPjxyZWYtdHlwZSBuYW1l
PSJKb3VybmFsIEFydGljbGUiPjE3PC9yZWYtdHlwZT48Y29udHJpYnV0b3JzPjxhdXRob3JzPjxh
dXRob3I+V2Fsa2VyLCBKLjwvYXV0aG9yPjxhdXRob3I+TGV2ZWlsbGUsIFMuIEcuPC9hdXRob3I+
PGF1dGhvcj5OZ28sIEwuPC9hdXRob3I+PGF1dGhvcj5Wb2RpY2thLCBFLjwvYXV0aG9yPjxhdXRo
b3I+RGFyZXIsIEouIEQuPC9hdXRob3I+PGF1dGhvcj5EaGFuaXJlZGR5LCBTLjwvYXV0aG9yPjxh
dXRob3I+RWxtb3JlLCBKLiBHLjwvYXV0aG9yPjxhdXRob3I+RmVsZG1hbiwgSC4gSi48L2F1dGhv
cj48YXV0aG9yPkxpY2h0ZW5mZWxkLCBNLiBKLjwvYXV0aG9yPjxhdXRob3I+T3N0ZXIsIE4uPC9h
dXRob3I+PGF1dGhvcj5SYWxzdG9uLCBKLiBELjwvYXV0aG9yPjxhdXRob3I+Um9zcywgUy4gRS48
L2F1dGhvcj48YXV0aG9yPkRlbGJhbmNvLCBULjwvYXV0aG9yPjwvYXV0aG9ycz48L2NvbnRyaWJ1
dG9ycz48YXV0aC1hZGRyZXNzPkJldGggSXNyYWVsIERlYWNvbmVzcyBNZWRpY2FsIENlbnRlciwg
SGFydmFyZCBNZWRpY2FsIFNjaG9vbCwgQm9zdG9uLCBNYXNzYWNodXNldHRzIDAyMjE1LCBVU0Eu
IGp3YWxrZXIxQGJpZG1jLmhhcnZhcmQuZWR1PC9hdXRoLWFkZHJlc3M+PHRpdGxlcz48dGl0bGU+
SW52aXRpbmcgcGF0aWVudHMgdG8gcmVhZCB0aGVpciBkb2N0b3JzJmFwb3M7IG5vdGVzOiBwYXRp
ZW50cyBhbmQgZG9jdG9ycyBsb29rIGFoZWFkOiBwYXRpZW50IGFuZCBwaHlzaWNpYW4gc3VydmV5
czwvdGl0bGU+PHNlY29uZGFyeS10aXRsZT5Bbm4gSW50ZXJuIE1lZDwvc2Vjb25kYXJ5LXRpdGxl
PjxhbHQtdGl0bGU+QW5uYWxzIG9mIGludGVybmFsIG1lZGljaW5lPC9hbHQtdGl0bGU+PC90aXRs
ZXM+PHBlcmlvZGljYWw+PGZ1bGwtdGl0bGU+QW5uYWxzIG9mIGludGVybmFsIE1lZGljaW5lPC9m
dWxsLXRpdGxlPjxhYmJyLTE+QW5uIEludGVybiBNZWQ8L2FiYnItMT48L3BlcmlvZGljYWw+PGFs
dC1wZXJpb2RpY2FsPjxmdWxsLXRpdGxlPkFubmFscyBvZiBpbnRlcm5hbCBNZWRpY2luZTwvZnVs
bC10aXRsZT48YWJici0xPkFubiBJbnRlcm4gTWVkPC9hYmJyLTE+PC9hbHQtcGVyaW9kaWNhbD48
cGFnZXM+ODExLTk8L3BhZ2VzPjx2b2x1bWU+MTU1PC92b2x1bWU+PG51bWJlcj4xMjwvbnVtYmVy
PjxlZGl0aW9uPjIwMTEvMTIvMjE8L2VkaXRpb24+PGtleXdvcmRzPjxrZXl3b3JkPkFkdWx0PC9r
ZXl3b3JkPjxrZXl3b3JkPkFnZWQ8L2tleXdvcmQ+PGtleXdvcmQ+QXR0aXR1ZGUgb2YgSGVhbHRo
IFBlcnNvbm5lbDwva2V5d29yZD48a2V5d29yZD5Db21tdW5pY2F0aW9uPC9rZXl3b3JkPjxrZXl3
b3JkPkNvc3RzIGFuZCBDb3N0IEFuYWx5c2lzPC9rZXl3b3JkPjxrZXl3b3JkPkVsZWN0cm9uaWMg
SGVhbHRoIFJlY29yZHMvZWNvbm9taWNzPC9rZXl3b3JkPjxrZXl3b3JkPkh1bWFuczwva2V5d29y
ZD48a2V5d29yZD5NYWxlPC9rZXl3b3JkPjxrZXl3b3JkPk1pZGRsZSBBZ2VkPC9rZXl3b3JkPjxr
ZXl3b3JkPlBhdGllbnQgQWNjZXNzIHRvIFJlY29yZHMvZWNvbm9taWNzLyBwc3ljaG9sb2d5PC9r
ZXl3b3JkPjxrZXl3b3JkPlBhdGllbnQgRWR1Y2F0aW9uIGFzIFRvcGljPC9rZXl3b3JkPjxrZXl3
b3JkPlBoeXNpY2lhbi1QYXRpZW50IFJlbGF0aW9uczwva2V5d29yZD48a2V5d29yZD5QaHlzaWNp
YW5zLCBQcmltYXJ5IENhcmUvIHBzeWNob2xvZ3k8L2tleXdvcmQ+PGtleXdvcmQ+UHJpdmFjeTwv
a2V5d29yZD48a2V5d29yZD5RdWFsaXR5IG9mIEhlYWx0aCBDYXJlPC9rZXl3b3JkPjxrZXl3b3Jk
PlJpc2sgQXNzZXNzbWVudDwva2V5d29yZD48a2V5d29yZD5TdXJ2ZXlzIGFuZCBRdWVzdGlvbm5h
aXJlczwva2V5d29yZD48L2tleXdvcmRzPjxkYXRlcz48eWVhcj4yMDExPC95ZWFyPjxwdWItZGF0
ZXM+PGRhdGU+RGVjIDIwPC9kYXRlPjwvcHViLWRhdGVzPjwvZGF0ZXM+PGlzYm4+MTUzOS0zNzA0
IChFbGVjdHJvbmljKSYjeEQ7MDAwMy00ODE5IChMaW5raW5nKTwvaXNibj48YWNjZXNzaW9uLW51
bT4yMjE4NDY4ODwvYWNjZXNzaW9uLW51bT48dXJscz48L3VybHM+PGN1c3RvbTI+UE1DMzc3Mjcx
NTwvY3VzdG9tMj48Y3VzdG9tNj5OaWhtczUxNTA3OTwvY3VzdG9tNj48ZWxlY3Ryb25pYy1yZXNv
dXJjZS1udW0+MTAuNzMyNi8wMDAzLTQ4MTktMTU1LTEyLTIwMTExMjIwMC0wMDAwMzwvZWxlY3Ry
b25pYy1yZXNvdXJjZS1udW0+PHJlbW90ZS1kYXRhYmFzZS1wcm92aWRlcj5OTE08L3JlbW90ZS1k
YXRhYmFzZS1wcm92aWRlcj48bGFuZ3VhZ2U+ZW5nPC9sYW5ndWFnZT48L3JlY29yZD48L0NpdGU+
PENpdGU+PEF1dGhvcj5SYWJpbjwvQXV0aG9yPjxZZWFyPjIwMTE8L1llYXI+PFJlY051bT4xMDAx
PC9SZWNOdW0+PHJlY29yZD48cmVjLW51bWJlcj4xMDAxPC9yZWMtbnVtYmVyPjxmb3JlaWduLWtl
eXM+PGtleSBhcHA9IkVOIiBkYi1pZD0iemYyMnNzdnBidHB0ZmxlcGYwYTVyc2V3ZXhkYXZhOXR0
ZHoyIiB0aW1lc3RhbXA9IjEzNzI3ODA1OTMiPjEwMDE8L2tleT48L2ZvcmVpZ24ta2V5cz48cmVm
LXR5cGUgbmFtZT0iSm91cm5hbCBBcnRpY2xlIj4xNzwvcmVmLXR5cGU+PGNvbnRyaWJ1dG9ycz48
YXV0aG9ycz48YXV0aG9yPlJhYmluLCBDLjwvYXV0aG9yPjxhdXRob3I+RHVuc2lnZXIsIFMuPC9h
dXRob3I+PGF1dGhvcj5OZXNzLCBLLiBLLjwvYXV0aG9yPjxhdXRob3I+TWFyY3VzLCBCLiBILjwv
YXV0aG9yPjwvYXV0aG9ycz48L2NvbnRyaWJ1dG9ycz48YXV0aC1hZGRyZXNzPkNlbnRlcnMgZm9y
IEJlaGF2aW9yYWwgYW5kIFByZXZlbnRpdmUgTWVkaWNpbmUsIFRoZSBNaXJpYW0gSG9zcGl0YWwg
YW5kIEFscGVydCBNZWRpY2FsIFNjaG9vbCBvZiBCcm93biBVbml2ZXJzaXR5ICwgUHJvdmlkZW5j
ZSwgUmhvZGUgSXNsYW5kLjwvYXV0aC1hZGRyZXNzPjx0aXRsZXM+PHRpdGxlPkludGVybmV0LUJh
c2VkIFBoeXNpY2FsIEFjdGl2aXR5IEludGVydmVudGlvbiBUYXJnZXRpbmcgWW91bmcgQWR1bHQg
Q2FuY2VyIFN1cnZpdm9yczwvdGl0bGU+PHNlY29uZGFyeS10aXRsZT5KIEFkb2xlc2MgWW91bmcg
QWR1bHQgT25jb2w8L3NlY29uZGFyeS10aXRsZT48YWx0LXRpdGxlPkpvdXJuYWwgb2YgYWRvbGVz
Y2VudCBhbmQgeW91bmcgYWR1bHQgb25jb2xvZ3k8L2FsdC10aXRsZT48L3RpdGxlcz48cGVyaW9k
aWNhbD48ZnVsbC10aXRsZT5KIEFkb2xlc2MgWW91bmcgQWR1bHQgT25jb2w8L2Z1bGwtdGl0bGU+
PGFiYnItMT5Kb3VybmFsIG9mIGFkb2xlc2NlbnQgYW5kIHlvdW5nIGFkdWx0IG9uY29sb2d5PC9h
YmJyLTE+PC9wZXJpb2RpY2FsPjxhbHQtcGVyaW9kaWNhbD48ZnVsbC10aXRsZT5KIEFkb2xlc2Mg
WW91bmcgQWR1bHQgT25jb2w8L2Z1bGwtdGl0bGU+PGFiYnItMT5Kb3VybmFsIG9mIGFkb2xlc2Nl
bnQgYW5kIHlvdW5nIGFkdWx0IG9uY29sb2d5PC9hYmJyLTE+PC9hbHQtcGVyaW9kaWNhbD48cGFn
ZXM+MTg4LTE5NDwvcGFnZXM+PHZvbHVtZT4xPC92b2x1bWU+PG51bWJlcj40PC9udW1iZXI+PGVk
aXRpb24+MjAxMS8xMi8wMTwvZWRpdGlvbj48ZGF0ZXM+PHllYXI+MjAxMTwveWVhcj48cHViLWRh
dGVzPjxkYXRlPkRlYzwvZGF0ZT48L3B1Yi1kYXRlcz48L2RhdGVzPjxpc2JuPjIxNTYtNTMzMyAo
UHJpbnQpPC9pc2JuPjxhY2Nlc3Npb24tbnVtPjIzNjEwNzM3PC9hY2Nlc3Npb24tbnVtPjx1cmxz
PjxyZWxhdGVkLXVybHM+PHVybD5odHRwOi8vd3d3Lm5jYmkubmxtLm5paC5nb3YvcG1jL2FydGlj
bGVzL1BNQzM2MjM1NjYvcGRmL2pheWFvLjIwMTEuMDA0MC5wZGY8L3VybD48L3JlbGF0ZWQtdXJs
cz48L3VybHM+PGN1c3RvbTI+MzYyMzU2NjwvY3VzdG9tMj48ZWxlY3Ryb25pYy1yZXNvdXJjZS1u
dW0+MTAuMTA4OS9qYXlhby4yMDExLjAwNDA8L2VsZWN0cm9uaWMtcmVzb3VyY2UtbnVtPjxyZW1v
dGUtZGF0YWJhc2UtcHJvdmlkZXI+TkxNPC9yZW1vdGUtZGF0YWJhc2UtcHJvdmlkZXI+PGxhbmd1
YWdlPkVuZzwvbGFuZ3VhZ2U+PC9yZWNvcmQ+PC9DaXRlPjxDaXRlPjxBdXRob3I+VmFsbGFuY2U8
L0F1dGhvcj48WWVhcj4yMDA3PC9ZZWFyPjxSZWNOdW0+MzU4MTwvUmVjTnVtPjxyZWNvcmQ+PHJl
Yy1udW1iZXI+MzU4MTwvcmVjLW51bWJlcj48Zm9yZWlnbi1rZXlzPjxrZXkgYXBwPSJFTiIgZGIt
aWQ9InpmMjJzc3ZwYnRwdGZsZXBmMGE1cnNld2V4ZGF2YTl0dGR6MiIgdGltZXN0YW1wPSIxMzcy
NzgwODkwIj4zNTgxPC9rZXk+PC9mb3JlaWduLWtleXM+PHJlZi10eXBlIG5hbWU9IkpvdXJuYWwg
QXJ0aWNsZSI+MTc8L3JlZi10eXBlPjxjb250cmlidXRvcnM+PGF1dGhvcnM+PGF1dGhvcj5WYWxs
YW5jZSwgSi4gSy48L2F1dGhvcj48YXV0aG9yPkNvdXJuZXlhLCBLLiBTLjwvYXV0aG9yPjxhdXRo
b3I+UGxvdG5pa29mZiwgUi4gQy48L2F1dGhvcj48YXV0aG9yPllhc3VpLCBZLjwvYXV0aG9yPjxh
dXRob3I+TWFja2V5LCBKLiBSLjwvYXV0aG9yPjwvYXV0aG9ycz48L2NvbnRyaWJ1dG9ycz48YXV0
aC1hZGRyZXNzPkZhY3VsdHkgb2YgUGh5c2ljYWwgRWR1Y2F0aW9uIGFuZCBSZWNyZWF0aW9uLCBD
ZW50cmUgZm9yIEhlYWx0aCBQcm9tb3Rpb24gU3R1ZGllcywgU2Nob29sIG9mIFB1YmxpYyBIZWFs
dGgsIGFuZCBEZXBhcnRtZW50IG9mIE9uY29sb2d5LCBDcm9zcyBDYW5jZXIgSW5zdGl0dXRlLCBV
bml2ZXJzaXR5IG9mIEFsYmVydGEsIEVkbW9udG9uLCBBbGJlcnRhLCBDYW5hZGEuPC9hdXRoLWFk
ZHJlc3M+PHRpdGxlcz48dGl0bGU+UmFuZG9taXplZCBjb250cm9sbGVkIHRyaWFsIG9mIHRoZSBl
ZmZlY3RzIG9mIHByaW50IG1hdGVyaWFscyBhbmQgc3RlcCBwZWRvbWV0ZXJzIG9uIHBoeXNpY2Fs
IGFjdGl2aXR5IGFuZCBxdWFsaXR5IG9mIGxpZmUgaW4gYnJlYXN0IGNhbmNlciBzdXJ2aXZvcnM8
L3RpdGxlPjxzZWNvbmRhcnktdGl0bGU+Sm91cm5hbCBvZiBDbGluaWNhbCBPbmNvbG9neSA8L3Nl
Y29uZGFyeS10aXRsZT48YWx0LXRpdGxlPkpvdXJuYWwgb2YgY2xpbmljYWwgb25jb2xvZ3kgOiBv
ZmZpY2lhbCBqb3VybmFsIG9mIHRoZSBBbWVyaWNhbiBTb2NpZXR5IG9mIENsaW5pY2FsIE9uY29s
b2d5PC9hbHQtdGl0bGU+PC90aXRsZXM+PHBlcmlvZGljYWw+PGZ1bGwtdGl0bGU+Sm91cm5hbCBv
ZiBDbGluaWNhbCBPbmNvbG9neSA8L2Z1bGwtdGl0bGU+PGFiYnItMT5KIENsaW4gT25jb2w8L2Fi
YnItMT48L3BlcmlvZGljYWw+PHBhZ2VzPjIzNTItOTwvcGFnZXM+PHZvbHVtZT4yNTwvdm9sdW1l
PjxudW1iZXI+MTc8L251bWJlcj48ZWRpdGlvbj4yMDA3LzA2LzE1PC9lZGl0aW9uPjxrZXl3b3Jk
cz48a2V5d29yZD5BZHVsdDwva2V5d29yZD48a2V5d29yZD5BZ2VkPC9rZXl3b3JkPjxrZXl3b3Jk
PkFnZWQsIDgwIGFuZCBvdmVyPC9rZXl3b3JkPjxrZXl3b3JkPkJyZWFzdCBOZW9wbGFzbXMvcHN5
Y2hvbG9neS8gcmVoYWJpbGl0YXRpb248L2tleXdvcmQ+PGtleXdvcmQ+RXhlcmNpc2UvcGh5c2lv
bG9neS9wc3ljaG9sb2d5PC9rZXl3b3JkPjxrZXl3b3JkPkZhdGlndWUvcHJldmVudGlvbiAmYW1w
OyBjb250cm9sPC9rZXl3b3JkPjxrZXl3b3JkPkZlbWFsZTwva2V5d29yZD48a2V5d29yZD5IZWFs
dGggUHJvbW90aW9uLyBtZXRob2RzPC9rZXl3b3JkPjxrZXl3b3JkPkh1bWFuczwva2V5d29yZD48
a2V5d29yZD5NaWRkbGUgQWdlZDwva2V5d29yZD48a2V5d29yZD5QYXRpZW50IENvbXBsaWFuY2U8
L2tleXdvcmQ+PGtleXdvcmQ+UGF0aWVudCBFZHVjYXRpb24gYXMgVG9waWMvbWV0aG9kczwva2V5
d29yZD48a2V5d29yZD5RdWFsaXR5IG9mIExpZmUvcHN5Y2hvbG9neTwva2V5d29yZD48a2V5d29y
ZD5TdXJ2aXZvcnM8L2tleXdvcmQ+PGtleXdvcmQ+V2Fsa2luZy9waHlzaW9sb2d5L3BzeWNob2xv
Z3k8L2tleXdvcmQ+PC9rZXl3b3Jkcz48ZGF0ZXM+PHllYXI+MjAwNzwveWVhcj48cHViLWRhdGVz
PjxkYXRlPkp1biAxMDwvZGF0ZT48L3B1Yi1kYXRlcz48L2RhdGVzPjxpc2JuPjE1MjctNzc1NSAo
RWxlY3Ryb25pYykmI3hEOzA3MzItMTgzWCAoTGlua2luZyk8L2lzYm4+PGFjY2Vzc2lvbi1udW0+
MTc1NTc5NDg8L2FjY2Vzc2lvbi1udW0+PHVybHM+PHJlbGF0ZWQtdXJscz48dXJsPmh0dHA6Ly9q
Y28uYXNjb3B1YnMub3JnL2NvbnRlbnQvMjUvMTcvMjM1Mi5mdWxsLnBkZjwvdXJsPjwvcmVsYXRl
ZC11cmxzPjwvdXJscz48ZWxlY3Ryb25pYy1yZXNvdXJjZS1udW0+MTAuMTIwMC9qY28uMjAwNi4w
Ny45OTg4PC9lbGVjdHJvbmljLXJlc291cmNlLW51bT48cmVtb3RlLWRhdGFiYXNlLXByb3ZpZGVy
Pk5MTTwvcmVtb3RlLWRhdGFiYXNlLXByb3ZpZGVyPjxsYW5ndWFnZT5lbmc8L2xhbmd1YWdlPjwv
cmVjb3JkPjwvQ2l0ZT48L0VuZE5vdGU+AG==
</w:fldData>
        </w:fldChar>
      </w:r>
      <w:r w:rsidRPr="004C7561">
        <w:rPr>
          <w:rFonts w:ascii="Arial" w:hAnsi="Arial" w:cs="Arial"/>
          <w:color w:val="000000" w:themeColor="text1"/>
          <w:szCs w:val="22"/>
          <w:lang w:val="en-US"/>
        </w:rPr>
        <w:instrText xml:space="preserve"> ADDIN EN.CITE.DATA </w:instrText>
      </w:r>
      <w:r w:rsidRPr="004C7561">
        <w:rPr>
          <w:rFonts w:ascii="Arial" w:hAnsi="Arial" w:cs="Arial"/>
          <w:color w:val="000000" w:themeColor="text1"/>
          <w:szCs w:val="22"/>
          <w:lang w:val="en-US"/>
        </w:rPr>
      </w:r>
      <w:r w:rsidRPr="004C7561">
        <w:rPr>
          <w:rFonts w:ascii="Arial" w:hAnsi="Arial" w:cs="Arial"/>
          <w:color w:val="000000" w:themeColor="text1"/>
          <w:szCs w:val="22"/>
          <w:lang w:val="en-US"/>
        </w:rPr>
        <w:fldChar w:fldCharType="end"/>
      </w:r>
      <w:r w:rsidRPr="004C7561">
        <w:rPr>
          <w:rFonts w:ascii="Arial" w:hAnsi="Arial" w:cs="Arial"/>
          <w:color w:val="000000" w:themeColor="text1"/>
          <w:szCs w:val="22"/>
          <w:lang w:val="en-US"/>
        </w:rPr>
      </w:r>
      <w:r w:rsidRPr="004C7561">
        <w:rPr>
          <w:rFonts w:ascii="Arial" w:hAnsi="Arial" w:cs="Arial"/>
          <w:color w:val="000000" w:themeColor="text1"/>
          <w:szCs w:val="22"/>
          <w:lang w:val="en-US"/>
        </w:rPr>
        <w:fldChar w:fldCharType="separate"/>
      </w:r>
      <w:r w:rsidRPr="004C7561">
        <w:rPr>
          <w:rFonts w:ascii="Arial" w:hAnsi="Arial" w:cs="Arial"/>
          <w:noProof/>
          <w:color w:val="000000" w:themeColor="text1"/>
          <w:szCs w:val="22"/>
          <w:lang w:val="en-US"/>
        </w:rPr>
        <w:t>[</w:t>
      </w:r>
      <w:hyperlink w:anchor="_ENREF_15" w:tooltip="Walker, 2011 #10634" w:history="1">
        <w:r w:rsidR="000E0205" w:rsidRPr="004C7561">
          <w:rPr>
            <w:rFonts w:ascii="Arial" w:hAnsi="Arial" w:cs="Arial"/>
            <w:noProof/>
            <w:color w:val="000000" w:themeColor="text1"/>
            <w:szCs w:val="22"/>
            <w:lang w:val="en-US"/>
          </w:rPr>
          <w:t>15-17</w:t>
        </w:r>
      </w:hyperlink>
      <w:r w:rsidRPr="004C7561">
        <w:rPr>
          <w:rFonts w:ascii="Arial" w:hAnsi="Arial" w:cs="Arial"/>
          <w:noProof/>
          <w:color w:val="000000" w:themeColor="text1"/>
          <w:szCs w:val="22"/>
          <w:lang w:val="en-US"/>
        </w:rPr>
        <w:t>]</w:t>
      </w:r>
      <w:r w:rsidRPr="004C7561">
        <w:rPr>
          <w:rFonts w:ascii="Arial" w:hAnsi="Arial" w:cs="Arial"/>
          <w:color w:val="000000" w:themeColor="text1"/>
          <w:szCs w:val="22"/>
          <w:lang w:val="en-US"/>
        </w:rPr>
        <w:fldChar w:fldCharType="end"/>
      </w:r>
      <w:r w:rsidRPr="004C7561">
        <w:rPr>
          <w:rFonts w:ascii="Arial" w:hAnsi="Arial" w:cs="Arial"/>
          <w:color w:val="000000" w:themeColor="text1"/>
          <w:szCs w:val="22"/>
          <w:lang w:val="en-US"/>
        </w:rPr>
        <w:t xml:space="preserve">. Moreover, patients’ self-reported health status, side effects of treatment, and sharing of other experiences with their healthcare professionals can help them to feel empowered </w:t>
      </w:r>
      <w:r w:rsidRPr="004C7561">
        <w:rPr>
          <w:rFonts w:ascii="Arial" w:hAnsi="Arial" w:cs="Arial"/>
          <w:color w:val="000000" w:themeColor="text1"/>
          <w:szCs w:val="22"/>
          <w:lang w:val="en-US"/>
        </w:rPr>
        <w:fldChar w:fldCharType="begin"/>
      </w:r>
      <w:r w:rsidRPr="004C7561">
        <w:rPr>
          <w:rFonts w:ascii="Arial" w:hAnsi="Arial" w:cs="Arial"/>
          <w:color w:val="000000" w:themeColor="text1"/>
          <w:szCs w:val="22"/>
          <w:lang w:val="en-US"/>
        </w:rPr>
        <w:instrText xml:space="preserve"> ADDIN EN.CITE &lt;EndNote&gt;&lt;Cite&gt;&lt;Author&gt;Cheng&lt;/Author&gt;&lt;Year&gt;2011&lt;/Year&gt;&lt;RecNum&gt;10635&lt;/RecNum&gt;&lt;DisplayText&gt;[18]&lt;/DisplayText&gt;&lt;record&gt;&lt;rec-number&gt;10635&lt;/rec-number&gt;&lt;foreign-keys&gt;&lt;key app="EN" db-id="zf22ssvpbtptflepf0a5rsewexdava9ttdz2" timestamp="1497521359"&gt;10635&lt;/key&gt;&lt;/foreign-keys&gt;&lt;ref-type name="Journal Article"&gt;17&lt;/ref-type&gt;&lt;contributors&gt;&lt;authors&gt;&lt;author&gt;Cheng, C.&lt;/author&gt;&lt;author&gt;Stokes, T. H.&lt;/author&gt;&lt;author&gt;Wang, M. D.&lt;/author&gt;&lt;/authors&gt;&lt;/contributors&gt;&lt;auth-address&gt;Electrical and Computer Engineering Department, Georgia Institute of Technology, Atlanta, GA 30332, USA. cwcheng83@gatech.edu&lt;/auth-address&gt;&lt;titles&gt;&lt;title&gt;caREMOTE: the design of a cancer reporting and monitoring telemedicine system for domestic care&lt;/title&gt;&lt;secondary-title&gt;Conf Proc IEEE Eng Med Biol Soc&lt;/secondary-title&gt;&lt;alt-title&gt;Conference proceedings : ... Annual International Conference of the IEEE Engineering in Medicine and Biology Society. IEEE Engineering in Medicine and Biology Society. Annual Conference&lt;/alt-title&gt;&lt;/titles&gt;&lt;periodical&gt;&lt;full-title&gt;Conference Proceedings &lt;/full-title&gt;&lt;abbr-1&gt;Conf Proc IEEE Eng Med Biol Soc&lt;/abbr-1&gt;&lt;/periodical&gt;&lt;pages&gt;3168-71&lt;/pages&gt;&lt;volume&gt;2011&lt;/volume&gt;&lt;edition&gt;2012/01/19&lt;/edition&gt;&lt;keywords&gt;&lt;keyword&gt;Home Care Services&lt;/keyword&gt;&lt;keyword&gt;Humans&lt;/keyword&gt;&lt;keyword&gt;Monitoring, Physiologic&lt;/keyword&gt;&lt;keyword&gt;Neoplasms/ physiopathology&lt;/keyword&gt;&lt;keyword&gt;Quality of Life&lt;/keyword&gt;&lt;keyword&gt;Surveys and Questionnaires&lt;/keyword&gt;&lt;keyword&gt;Telemedicine&lt;/keyword&gt;&lt;/keywords&gt;&lt;dates&gt;&lt;year&gt;2011&lt;/year&gt;&lt;/dates&gt;&lt;isbn&gt;1557-170X (Print)&amp;#xD;1557-170X (Linking)&lt;/isbn&gt;&lt;accession-num&gt;22255012&lt;/accession-num&gt;&lt;urls&gt;&lt;/urls&gt;&lt;custom2&gt;PMC5003048&lt;/custom2&gt;&lt;custom6&gt;Nihms799857&lt;/custom6&gt;&lt;electronic-resource-num&gt;10.1109/iembs.2011.6090863&lt;/electronic-resource-num&gt;&lt;remote-database-provider&gt;NLM&lt;/remote-database-provider&gt;&lt;language&gt;eng&lt;/language&gt;&lt;/record&gt;&lt;/Cite&gt;&lt;/EndNote&gt;</w:instrText>
      </w:r>
      <w:r w:rsidRPr="004C7561">
        <w:rPr>
          <w:rFonts w:ascii="Arial" w:hAnsi="Arial" w:cs="Arial"/>
          <w:color w:val="000000" w:themeColor="text1"/>
          <w:szCs w:val="22"/>
          <w:lang w:val="en-US"/>
        </w:rPr>
        <w:fldChar w:fldCharType="separate"/>
      </w:r>
      <w:r w:rsidRPr="004C7561">
        <w:rPr>
          <w:rFonts w:ascii="Arial" w:hAnsi="Arial" w:cs="Arial"/>
          <w:noProof/>
          <w:color w:val="000000" w:themeColor="text1"/>
          <w:szCs w:val="22"/>
          <w:lang w:val="en-US"/>
        </w:rPr>
        <w:t>[</w:t>
      </w:r>
      <w:hyperlink w:anchor="_ENREF_18" w:tooltip="Cheng, 2011 #10635" w:history="1">
        <w:r w:rsidR="000E0205" w:rsidRPr="004C7561">
          <w:rPr>
            <w:rFonts w:ascii="Arial" w:hAnsi="Arial" w:cs="Arial"/>
            <w:noProof/>
            <w:color w:val="000000" w:themeColor="text1"/>
            <w:szCs w:val="22"/>
            <w:lang w:val="en-US"/>
          </w:rPr>
          <w:t>18</w:t>
        </w:r>
      </w:hyperlink>
      <w:r w:rsidRPr="004C7561">
        <w:rPr>
          <w:rFonts w:ascii="Arial" w:hAnsi="Arial" w:cs="Arial"/>
          <w:noProof/>
          <w:color w:val="000000" w:themeColor="text1"/>
          <w:szCs w:val="22"/>
          <w:lang w:val="en-US"/>
        </w:rPr>
        <w:t>]</w:t>
      </w:r>
      <w:r w:rsidRPr="004C7561">
        <w:rPr>
          <w:rFonts w:ascii="Arial" w:hAnsi="Arial" w:cs="Arial"/>
          <w:color w:val="000000" w:themeColor="text1"/>
          <w:szCs w:val="22"/>
          <w:lang w:val="en-US"/>
        </w:rPr>
        <w:fldChar w:fldCharType="end"/>
      </w:r>
      <w:r w:rsidRPr="004C7561">
        <w:rPr>
          <w:rFonts w:ascii="Arial" w:hAnsi="Arial" w:cs="Arial"/>
          <w:color w:val="000000" w:themeColor="text1"/>
          <w:szCs w:val="22"/>
          <w:lang w:val="en-US"/>
        </w:rPr>
        <w:t>. Therefore, we developed a patient empowerment enhancing tool in a paper format and a digital format. We developed a patient flyer to educate, activate and remind patients and an interactive website for education and activation of patients. The website contained web-based physical exercises and care providers search to find PCRPs and qualified healthcare professionals that deliver PCRPs. To further empower patients, the flyer and website provided contact details of the contact person in the care process responsible for PCR guidelines process.</w:t>
      </w:r>
    </w:p>
    <w:p w:rsidR="00D1082E" w:rsidRPr="004C7561" w:rsidRDefault="00D1082E">
      <w:pPr>
        <w:rPr>
          <w:rFonts w:ascii="Arial" w:hAnsi="Arial" w:cs="Arial"/>
          <w:color w:val="000000" w:themeColor="text1"/>
          <w:szCs w:val="22"/>
          <w:lang w:val="en-US"/>
        </w:rPr>
      </w:pPr>
      <w:r w:rsidRPr="004C7561">
        <w:rPr>
          <w:rFonts w:ascii="Arial" w:hAnsi="Arial" w:cs="Arial"/>
          <w:color w:val="000000" w:themeColor="text1"/>
          <w:szCs w:val="22"/>
          <w:lang w:val="en-US"/>
        </w:rPr>
        <w:br w:type="page"/>
      </w:r>
    </w:p>
    <w:p w:rsidR="00F2605E" w:rsidRPr="004C7561" w:rsidRDefault="00F2605E" w:rsidP="00D1082E">
      <w:pPr>
        <w:pStyle w:val="Geenafstand"/>
        <w:rPr>
          <w:rFonts w:cs="Arial"/>
          <w:b/>
          <w:color w:val="000000" w:themeColor="text1"/>
          <w:szCs w:val="22"/>
          <w:u w:val="single"/>
          <w:lang w:val="en-US"/>
        </w:rPr>
      </w:pPr>
      <w:r w:rsidRPr="004C7561">
        <w:rPr>
          <w:rFonts w:cs="Arial"/>
          <w:b/>
          <w:color w:val="000000" w:themeColor="text1"/>
          <w:szCs w:val="22"/>
          <w:u w:val="single"/>
          <w:lang w:val="en-US"/>
        </w:rPr>
        <w:lastRenderedPageBreak/>
        <w:t>2: Single-faceted (patient-directed) strategy versus multi-faceted strategy</w:t>
      </w:r>
    </w:p>
    <w:p w:rsidR="00F2605E" w:rsidRPr="004C7561" w:rsidRDefault="00F2605E" w:rsidP="00D1082E">
      <w:pPr>
        <w:pStyle w:val="Geenafstand"/>
        <w:rPr>
          <w:rFonts w:cs="Arial"/>
          <w:b/>
          <w:color w:val="000000" w:themeColor="text1"/>
          <w:szCs w:val="22"/>
          <w:lang w:val="en-US"/>
        </w:rPr>
      </w:pPr>
      <w:r w:rsidRPr="004C7561">
        <w:rPr>
          <w:rFonts w:cs="Arial"/>
          <w:b/>
          <w:color w:val="000000" w:themeColor="text1"/>
          <w:szCs w:val="22"/>
          <w:lang w:val="en-US"/>
        </w:rPr>
        <w:t>Additional expected effect multi-faceted strategy</w:t>
      </w:r>
    </w:p>
    <w:p w:rsidR="00F2605E" w:rsidRPr="004C7561" w:rsidRDefault="00F2605E" w:rsidP="00D1082E">
      <w:pPr>
        <w:pStyle w:val="Geenafstand"/>
        <w:rPr>
          <w:rFonts w:cs="Arial"/>
          <w:color w:val="000000" w:themeColor="text1"/>
          <w:szCs w:val="22"/>
          <w:lang w:val="en-US"/>
        </w:rPr>
      </w:pPr>
      <w:r w:rsidRPr="004C7561">
        <w:rPr>
          <w:rFonts w:cs="Arial"/>
          <w:color w:val="000000" w:themeColor="text1"/>
          <w:szCs w:val="22"/>
          <w:lang w:val="en-US"/>
        </w:rPr>
        <w:t>W</w:t>
      </w:r>
      <w:r w:rsidRPr="004C7561">
        <w:rPr>
          <w:rFonts w:cs="Arial"/>
          <w:color w:val="000000" w:themeColor="text1"/>
          <w:szCs w:val="22"/>
          <w:shd w:val="clear" w:color="auto" w:fill="FFFFFF"/>
          <w:lang w:val="en-US"/>
        </w:rPr>
        <w:t>e found that</w:t>
      </w:r>
      <w:r w:rsidRPr="004C7561">
        <w:rPr>
          <w:rFonts w:cs="Arial"/>
          <w:color w:val="000000" w:themeColor="text1"/>
          <w:szCs w:val="22"/>
          <w:lang w:val="en-US"/>
        </w:rPr>
        <w:t xml:space="preserve"> barriers and determinants arise at multiple levels in the healthcare system (patient, professional, and/or the organizational level of care)</w:t>
      </w:r>
      <w:r w:rsidR="00D1082E" w:rsidRPr="004C7561">
        <w:rPr>
          <w:rFonts w:cs="Arial"/>
          <w:color w:val="000000" w:themeColor="text1"/>
          <w:szCs w:val="22"/>
          <w:lang w:val="en-US"/>
        </w:rPr>
        <w:t xml:space="preserve"> </w:t>
      </w:r>
      <w:r w:rsidRPr="004C7561">
        <w:rPr>
          <w:rFonts w:cs="Arial"/>
          <w:color w:val="000000" w:themeColor="text1"/>
          <w:szCs w:val="22"/>
          <w:lang w:val="en-US"/>
        </w:rPr>
        <w:fldChar w:fldCharType="begin">
          <w:fldData xml:space="preserve">PEVuZE5vdGU+PENpdGU+PEF1dGhvcj5JSnNicmFuZHk8L0F1dGhvcj48WWVhcj4yMDE5PC9ZZWFy
PjxSZWNOdW0+MTA3Njg8L1JlY051bT48RGlzcGxheVRleHQ+WzEsIDIsIDE5XTwvRGlzcGxheVRl
eHQ+PHJlY29yZD48cmVjLW51bWJlcj4xMDc2ODwvcmVjLW51bWJlcj48Zm9yZWlnbi1rZXlzPjxr
ZXkgYXBwPSJFTiIgZGItaWQ9InpmMjJzc3ZwYnRwdGZsZXBmMGE1cnNld2V4ZGF2YTl0dGR6MiIg
dGltZXN0YW1wPSIxNTY0Mzg1Mzg3Ij4xMDc2ODwva2V5PjwvZm9yZWlnbi1rZXlzPjxyZWYtdHlw
ZSBuYW1lPSJKb3VybmFsIEFydGljbGUiPjE3PC9yZWYtdHlwZT48Y29udHJpYnV0b3JzPjxhdXRo
b3JzPjxhdXRob3I+SUpzYnJhbmR5LCBDLjwvYXV0aG9yPjxhdXRob3I+SGVybWVucywgUi4gUC4g
TS4gRy48L2F1dGhvcj48YXV0aG9yPkJvZXJib29tLCBMLiBXLiBNLjwvYXV0aG9yPjxhdXRob3I+
R2Vycml0c2VuLCBXLiBSLjwvYXV0aG9yPjxhdXRob3I+dmFuIEhhcnRlbiwgVy4gSC48L2F1dGhv
cj48YXV0aG9yPk90dGV2YW5nZXIsIFAuIEIuPC9hdXRob3I+PC9hdXRob3JzPjwvY29udHJpYnV0
b3JzPjxhdXRoLWFkZHJlc3M+UmFkYm91ZCBJbnN0aXR1dGUgZm9yIEhlYWx0aCBTY2llbmNlIChS
SUhTKSwgU2NpZW50aWZpYyBJbnN0aXR1dGUgZm9yIFF1YWxpdHkgb2YgSGVhbHRoY2FyZSAoSVEg
aGVhbHRoY2FyZSksIFJhZGJvdWQgVW5pdmVyc2l0eSBNZWRpY2FsIENlbnRyZSBOaWptZWdlbiwg
UE8gQm94IDkxMDEsIDY1MDAgSEIsIE5pam1lZ2VuLCBUaGUgTmV0aGVybGFuZHMuIENoYXJsb3R0
ZS5JSnNicmFuZHlAcmFkYm91ZHVtYy5ubC4mI3hEO1JhZGJvdWQgSW5zdGl0dXRlIGZvciBIZWFs
dGggU2NpZW5jZSAoUklIUyksIERlcGFydG1lbnQgb2YgTWVkaWNhbCBPbmNvbG9neSwgUmFkYm91
ZCBVbml2ZXJzaXR5IE1lZGljYWwgQ2VudHJlIE5pam1lZ2VuLCBQTyBCb3ggOTEwMSwgNjUwMCBI
QiwgTmlqbWVnZW4sIFRoZSBOZXRoZXJsYW5kcy4gQ2hhcmxvdHRlLklKc2JyYW5keUByYWRib3Vk
dW1jLm5sLiYjeEQ7RGVwYXJ0bWVudCBvZiBSYWRpYXRpb24gT25jb2xvZ3ksIFJhZGJvdWQgVW5p
dmVyc2l0eSBNZWRpY2FsIENlbnRlciwgTmlqbWVnZW4sIFRoZSBOZXRoZXJsYW5kcy4gQ2hhcmxv
dHRlLklKc2JyYW5keUByYWRib3VkdW1jLm5sLiYjeEQ7UmFkYm91ZCBJbnN0aXR1dGUgZm9yIEhl
YWx0aCBTY2llbmNlIChSSUhTKSwgU2NpZW50aWZpYyBJbnN0aXR1dGUgZm9yIFF1YWxpdHkgb2Yg
SGVhbHRoY2FyZSAoSVEgaGVhbHRoY2FyZSksIFJhZGJvdWQgVW5pdmVyc2l0eSBNZWRpY2FsIENl
bnRyZSBOaWptZWdlbiwgUE8gQm94IDkxMDEsIDY1MDAgSEIsIE5pam1lZ2VuLCBUaGUgTmV0aGVy
bGFuZHMuJiN4RDtSYWRib3VkIEluc3RpdHV0ZSBmb3IgSGVhbHRoIFNjaWVuY2UgKFJJSFMpLCBE
ZXBhcnRtZW50IG9mIE1lZGljYWwgT25jb2xvZ3ksIFJhZGJvdWQgVW5pdmVyc2l0eSBNZWRpY2Fs
IENlbnRyZSBOaWptZWdlbiwgUE8gQm94IDkxMDEsIDY1MDAgSEIsIE5pam1lZ2VuLCBUaGUgTmV0
aGVybGFuZHMuJiN4RDtEaXZpc2lvbiBvZiBQc3ljaG9zb2NpYWwgUmVzZWFyY2ggYW5kIEVwaWRl
bWlvbG9neSwgTmV0aGVybGFuZHMgQ2FuY2VyIEluc3RpdHV0ZSwgUGxlc21hbmxhYW4gMTIxLCAx
MDY2IENYLCBBbXN0ZXJkYW0sIFRoZSBOZXRoZXJsYW5kcy4mI3hEO0RlcGFydG1lbnQgb2YgSGVh
bHRoIFRlY2hub2xvZ3kgYW5kIFNlcnZpY2VzIFJlc2VhcmNoLCBNQi1IVFNSLCBVbml2ZXJzaXR5
IG9mIFR3ZW50ZSwgUE8gQm94IDIxNywgNzUwMCBBRSwgRW5zY2hlZGUsIFRoZSBOZXRoZXJsYW5k
cy48L2F1dGgtYWRkcmVzcz48dGl0bGVzPjx0aXRsZT5JbXBsZW1lbnRpbmcgcGh5c2ljYWwgYWN0
aXZpdHkgcHJvZ3JhbXMgZm9yIHBhdGllbnRzIHdpdGggY2FuY2VyIGluIGN1cnJlbnQgcHJhY3Rp
Y2U6IHBhdGllbnRzJmFwb3M7IGV4cGVyaWVuY2VkIGJhcnJpZXJzIGFuZCBmYWNpbGl0YXRvcnM8
L3RpdGxlPjxzZWNvbmRhcnktdGl0bGU+SiBDYW5jZXIgU3Vydml2PC9zZWNvbmRhcnktdGl0bGU+
PGFsdC10aXRsZT5Kb3VybmFsIG9mIGNhbmNlciBzdXJ2aXZvcnNoaXAgOiByZXNlYXJjaCBhbmQg
cHJhY3RpY2U8L2FsdC10aXRsZT48L3RpdGxlcz48cGVyaW9kaWNhbD48ZnVsbC10aXRsZT5Kb3Vy
bmFsIG9mIENhbmNlciBTdXJ2aXZvcnNoaXAgPC9mdWxsLXRpdGxlPjxhYmJyLTE+SiBDYW5jZXIg
U3Vydml2PC9hYmJyLTE+PC9wZXJpb2RpY2FsPjxwYWdlcz43MDMtNzEyPC9wYWdlcz48dm9sdW1l
PjEzPC92b2x1bWU+PG51bWJlcj41PC9udW1iZXI+PGVkaXRpb24+MjAxOS8wNy8yODwvZWRpdGlv
bj48ZGF0ZXM+PHllYXI+MjAxOTwveWVhcj48cHViLWRhdGVzPjxkYXRlPk9jdDwvZGF0ZT48L3B1
Yi1kYXRlcz48L2RhdGVzPjxpc2JuPjE5MzItMjI1OTwvaXNibj48YWNjZXNzaW9uLW51bT4zMTM0
NzAwOTwvYWNjZXNzaW9uLW51bT48dXJscz48L3VybHM+PGVsZWN0cm9uaWMtcmVzb3VyY2UtbnVt
PjEwLjEwMDcvczExNzY0LTAxOS0wMDc4OS0zPC9lbGVjdHJvbmljLXJlc291cmNlLW51bT48cmVt
b3RlLWRhdGFiYXNlLXByb3ZpZGVyPk5sbTwvcmVtb3RlLWRhdGFiYXNlLXByb3ZpZGVyPjxsYW5n
dWFnZT5lbmc8L2xhbmd1YWdlPjwvcmVjb3JkPjwvQ2l0ZT48Q2l0ZT48QXV0aG9yPklKc2JyYW5k
eTwvQXV0aG9yPjxZZWFyPjIwMjA8L1llYXI+PFJlY051bT40Mjk5PC9SZWNOdW0+PHJlY29yZD48
cmVjLW51bWJlcj40Mjk5PC9yZWMtbnVtYmVyPjxmb3JlaWduLWtleXM+PGtleSBhcHA9IkVOIiBk
Yi1pZD0iczlkNXRkcnh6dHZkcnllcnBheHZ6ZDVvejVwczl3MnJyd3B3IiB0aW1lc3RhbXA9IjE2
MTAyMTIzOTAiPjQyOTk8L2tleT48L2ZvcmVpZ24ta2V5cz48cmVmLXR5cGUgbmFtZT0iSm91cm5h
bCBBcnRpY2xlIj4xNzwvcmVmLXR5cGU+PGNvbnRyaWJ1dG9ycz48YXV0aG9ycz48YXV0aG9yPklK
c2JyYW5keSwgQy48L2F1dGhvcj48YXV0aG9yPk90dGV2YW5nZXIsIFAuIEIuPC9hdXRob3I+PGF1
dGhvcj5HZXJyaXRzZW4sIFcuIFIuPC9hdXRob3I+PGF1dGhvcj52YW4gSGFydGVuLCBXLiBILjwv
YXV0aG9yPjxhdXRob3I+SGVybWVucywgUi4gUC4gTS4gRy48L2F1dGhvcj48L2F1dGhvcnM+PC9j
b250cmlidXRvcnM+PGF1dGgtYWRkcmVzcz5TY2llbnRpZmljIEluc3RpdHV0ZSBmb3IgUXVhbGl0
eSBvZiBIZWFsdGhjYXJlIChJUSBIZWFsdGhjYXJlKSwgUmFkYm91ZCBJbnN0aXR1dGUgZm9yIEhl
YWx0aCBTY2llbmNlIChSSUhTKSwgUmFkYm91ZCBVbml2ZXJzaXR5IE1lZGljYWwgQ2VudGVyIE5p
am1lZ2VuLCBQTyBCb3ggOTEwMSwgTmlqbWVnZW4sIDY1MDAsIEhCLCBUaGUgTmV0aGVybGFuZHMu
IENoYXJsb3R0ZS5JSnNicmFuZHlAUmFkYm91ZHVtYy5ubC4gRGVwYXJ0bWVudCBvZiBNZWRpY2Fs
IE9uY29sb2d5LCBSYWRib3VkIEluc3RpdHV0ZSBmb3IgSGVhbHRoIFNjaWVuY2UgKFJJSFMpLCBS
YWRib3VkIFVuaXZlcnNpdHkgTWVkaWNhbCBDZW50ZXIgTmlqbWVnZW4sIE5pam1lZ2VuLCBUaGUg
TmV0aGVybGFuZHMuIENoYXJsb3R0ZS5JSnNicmFuZHlAUmFkYm91ZHVtYy5ubC4gRGVwYXJ0bWVu
dCBvZiBSYWRpYXRpb24gT25jb2xvZ3ksIFJhZGJvdWQgSW5zdGl0dXRlIGZvciBIZWFsdGggU2Np
ZW5jZSAoUklIUyksIFJhZGJvdWQgVW5pdmVyc2l0eSBNZWRpY2FsIENlbnRlciwgTmlqbWVnZW4s
IFRoZSBOZXRoZXJsYW5kcy4gQ2hhcmxvdHRlLklKc2JyYW5keUBSYWRib3VkdW1jLm5sLiBEZXBh
cnRtZW50IG9mIE1lZGljYWwgT25jb2xvZ3ksIFJhZGJvdWQgSW5zdGl0dXRlIGZvciBIZWFsdGgg
U2NpZW5jZSAoUklIUyksIFJhZGJvdWQgVW5pdmVyc2l0eSBNZWRpY2FsIENlbnRlciBOaWptZWdl
biwgTmlqbWVnZW4sIFRoZSBOZXRoZXJsYW5kcy4gRGl2aXNpb24gb2YgUHN5Y2hvc29jaWFsIFJl
c2VhcmNoIGFuZCBFcGlkZW1pb2xvZ3ksIE5ldGhlcmxhbmRzIENhbmNlciBJbnN0aXR1dGUsIEFt
c3RlcmRhbSwgVGhlIE5ldGhlcmxhbmRzLiBEZXBhcnRtZW50IG9mIEhlYWx0aCBUZWNobm9sb2d5
IGFuZCBTZXJ2aWNlcyBSZXNlYXJjaCwgTUItSFRTUiwgVW5pdmVyc2l0eSBvZiBUd2VudGUsIEVu
c2NoZWRlLCBUaGUgTmV0aGVybGFuZHMuIFNjaWVudGlmaWMgSW5zdGl0dXRlIGZvciBRdWFsaXR5
IG9mIEhlYWx0aGNhcmUgKElRIEhlYWx0aGNhcmUpLCBSYWRib3VkIEluc3RpdHV0ZSBmb3IgSGVh
bHRoIFNjaWVuY2UgKFJJSFMpLCBSYWRib3VkIFVuaXZlcnNpdHkgTWVkaWNhbCBDZW50ZXIgTmlq
bWVnZW4sIFBPIEJveCA5MTAxLCBOaWptZWdlbiwgNjUwMCwgSEIsIFRoZSBOZXRoZXJsYW5kcy48
L2F1dGgtYWRkcmVzcz48dGl0bGVzPjx0aXRsZT5EZXRlcm1pbmFudHMgb2YgYWRoZXJlbmNlIHRv
IHBoeXNpY2FsIGNhbmNlciByZWhhYmlsaXRhdGlvbiBndWlkZWxpbmVzIGFtb25nIGNhbmNlciBw
YXRpZW50cyBhbmQgY2FuY2VyIGNlbnRlcnM6IGEgY3Jvc3Mtc2VjdGlvbmFsIG9ic2VydmF0aW9u
YWwgc3R1ZHk8L3RpdGxlPjxzZWNvbmRhcnktdGl0bGU+Sm91cm5hbCBvZiBDYW5jZXIgU3Vydml2
b3JzaGlwPC9zZWNvbmRhcnktdGl0bGU+PHNob3J0LXRpdGxlPkRldGVybWluYW50cyBvZiBhZGhl
cmVuY2UgdG8gcGh5c2ljYWwgY2FuY2VyIHJlaGFiaWxpdGF0aW9uIGd1aWRlbGluZXMgYW1vbmcg
Y2FuY2VyIHBhdGllbnRzIGFuZCBjYW5jZXIgY2VudGVyczogYSBjcm9zcy1zZWN0aW9uYWwgb2Jz
ZXJ2YXRpb25hbCBzdHVkeS48L3Nob3J0LXRpdGxlPjwvdGl0bGVzPjxwZXJpb2RpY2FsPjxmdWxs
LXRpdGxlPkpvdXJuYWwgb2YgQ2FuY2VyIFN1cnZpdm9yc2hpcDwvZnVsbC10aXRsZT48L3Blcmlv
ZGljYWw+PGVkaXRpb24+MjAyMC8wOS8yOTwvZWRpdGlvbj48a2V5d29yZHM+PGtleXdvcmQ+RXhl
cmNpc2U8L2tleXdvcmQ+PGtleXdvcmQ+R3VpZGVsaW5lczwva2V5d29yZD48a2V5d29yZD5IZWFs
dGggcGxhbiBpbXBsZW1lbnRhdGlvbjwva2V5d29yZD48a2V5d29yZD5OZW9wbGFzbTwva2V5d29y
ZD48a2V5d29yZD5SZWhhYmlsaXRhdGlvbjwva2V5d29yZD48a2V5d29yZD5TdXJ2aXZvcnM8L2tl
eXdvcmQ+PC9rZXl3b3Jkcz48ZGF0ZXM+PHllYXI+MjAyMDwveWVhcj48L2RhdGVzPjxpc2JuPjE5
MzItMjI1OTwvaXNibj48YWNjZXNzaW9uLW51bT4zMjk4NjIzMjwvYWNjZXNzaW9uLW51bT48dXJs
cz48L3VybHM+PGVsZWN0cm9uaWMtcmVzb3VyY2UtbnVtPjEwLjEwMDcvczExNzY0LTAyMC0wMDky
MS04PC9lbGVjdHJvbmljLXJlc291cmNlLW51bT48cmVtb3RlLWRhdGFiYXNlLXByb3ZpZGVyPk5s
bTwvcmVtb3RlLWRhdGFiYXNlLXByb3ZpZGVyPjxsYW5ndWFnZT5lbmc8L2xhbmd1YWdlPjwvcmVj
b3JkPjwvQ2l0ZT48Q2l0ZT48QXV0aG9yPklKc2JyYW5keTwvQXV0aG9yPjxZZWFyPjIwMjA8L1ll
YXI+PFJlY051bT40MzA0PC9SZWNOdW0+PHJlY29yZD48cmVjLW51bWJlcj40MzA0PC9yZWMtbnVt
YmVyPjxmb3JlaWduLWtleXM+PGtleSBhcHA9IkVOIiBkYi1pZD0iczlkNXRkcnh6dHZkcnllcnBh
eHZ6ZDVvejVwczl3MnJyd3B3IiB0aW1lc3RhbXA9IjE2MTAyMTIzOTAiPjQzMDQ8L2tleT48L2Zv
cmVpZ24ta2V5cz48cmVmLXR5cGUgbmFtZT0iSm91cm5hbCBBcnRpY2xlIj4xNzwvcmVmLXR5cGU+
PGNvbnRyaWJ1dG9ycz48YXV0aG9ycz48YXV0aG9yPklKc2JyYW5keSwgQy48L2F1dGhvcj48YXV0
aG9yPnZhbiBIYXJ0ZW4sIFcuIEguPC9hdXRob3I+PGF1dGhvcj5HZXJyaXRzZW4sIFcuIFIuPC9h
dXRob3I+PGF1dGhvcj5IZXJtZW5zLCBSLiBQLiBNLiBHLjwvYXV0aG9yPjxhdXRob3I+T3R0ZXZh
bmdlciwgUC4gQi48L2F1dGhvcj48L2F1dGhvcnM+PC9jb250cmlidXRvcnM+PGF1dGgtYWRkcmVz
cz5SYWRib3VkIEluc3RpdHV0ZSBmb3IgSGVhbHRoIFNjaWVuY2UgKFJJSFMpLCBTY2llbnRpZmlj
IEluc3RpdHV0ZSBmb3IgUXVhbGl0eSBvZiBIZWFsdGhjYXJlIChJUSBoZWFsdGhjYXJlKSwgUmFk
Ym91ZCBVbml2ZXJzaXR5IE1lZGljYWwgQ2VudGVyIE5pam1lZ2VuLCBQTyBCb3ggOTEwMSwgNjUw
MCBIQiwgTmlqbWVnZW4sIFRoZSBOZXRoZXJsYW5kcy4gQ2hhcmxvdHRlLklKc2JyYW5keUBSYWRi
b3VkdW1jLm5sLiBSYWRib3VkIEluc3RpdHV0ZSBmb3IgSGVhbHRoIFNjaWVuY2UgKFJJSFMpLCBE
ZXBhcnRtZW50IG9mIE1lZGljYWwgT25jb2xvZ3ksIFJhZGJvdWQgVW5pdmVyc2l0eSBNZWRpY2Fs
IENlbnRlciBOaWptZWdlbiwgUE8gQm94IDkxMDEsIDY1MDAgSEIsIE5pam1lZ2VuLCBUaGUgTmV0
aGVybGFuZHMuIENoYXJsb3R0ZS5JSnNicmFuZHlAUmFkYm91ZHVtYy5ubC4gUmFkYm91ZCBJbnN0
aXR1dGUgZm9yIEhlYWx0aCBTY2llbmNlIChSSUhTKSwgRGVwYXJ0bWVudCBvZiBSYWRpYXRpb24g
T25jb2xvZ3ksIFJhZGJvdWQgVW5pdmVyc2l0eSBNZWRpY2FsIENlbnRlciBOaWptZWdlbiwgUE8g
Qm94IDkxMDEsIDY1MDAgSEIsIE5pam1lZ2VuLCBUaGUgTmV0aGVybGFuZHMuIENoYXJsb3R0ZS5J
SnNicmFuZHlAUmFkYm91ZHVtYy5ubC4gTmV0aGVybGFuZHMgQ2FuY2VyIEluc3RpdHV0ZSwgRGl2
aXNpb24gb2YgUHN5Y2hvc29jaWFsIFJlc2VhcmNoIGFuZCBFcGlkZW1pb2xvZ3ksIFBsZXNtYW5s
YWFuIDEyMSwgMTA2NiBDWCwgQW1zdGVyZGFtLCBUaGUgTmV0aGVybGFuZHMuIERlcGFydG1lbnQg
b2YgSGVhbHRoIFRlY2hub2xvZ3kgYW5kIFNlcnZpY2VzIFJlc2VhcmNoLCBVbml2ZXJzaXR5IG9m
IFR3ZW50ZSwgTUItSFRTUiwgUE8gQm94IDIxNywgNzUwMCBBRSwgRW5zY2hlZGUsIFRoZSBOZXRo
ZXJsYW5kcy4gUmFkYm91ZCBJbnN0aXR1dGUgZm9yIEhlYWx0aCBTY2llbmNlIChSSUhTKSwgRGVw
YXJ0bWVudCBvZiBNZWRpY2FsIE9uY29sb2d5LCBSYWRib3VkIFVuaXZlcnNpdHkgTWVkaWNhbCBD
ZW50ZXIgTmlqbWVnZW4sIFBPIEJveCA5MTAxLCA2NTAwIEhCLCBOaWptZWdlbiwgVGhlIE5ldGhl
cmxhbmRzLiBSYWRib3VkIEluc3RpdHV0ZSBmb3IgSGVhbHRoIFNjaWVuY2UgKFJJSFMpLCBTY2ll
bnRpZmljIEluc3RpdHV0ZSBmb3IgUXVhbGl0eSBvZiBIZWFsdGhjYXJlIChJUSBoZWFsdGhjYXJl
KSwgUmFkYm91ZCBVbml2ZXJzaXR5IE1lZGljYWwgQ2VudGVyIE5pam1lZ2VuLCBQTyBCb3ggOTEw
MSwgNjUwMCBIQiwgTmlqbWVnZW4sIFRoZSBOZXRoZXJsYW5kcy48L2F1dGgtYWRkcmVzcz48dGl0
bGVzPjx0aXRsZT5IZWFsdGhjYXJlIHByb2Zlc3Npb25hbHMmYXBvczsgcGVyc3BlY3RpdmVzIG9m
IGJhcnJpZXJzIGFuZCBmYWNpbGl0YXRvcnMgaW4gaW1wbGVtZW50aW5nIHBoeXNpY2FsIGFjdGl2
aXR5IHByb2dyYW1tZXMgZGVsaXZlcmVkIHRvIGNhbmNlciBzdXJ2aXZvcnMgaW4gYSBzaGFyZWQt
Y2FyZSBtb2RlbDogYSBxdWFsaXRhdGl2ZSBzdHVkeTwvdGl0bGU+PHNlY29uZGFyeS10aXRsZT5T
dXBwb3J0IENhcmUgQ2FuY2VyPC9zZWNvbmRhcnktdGl0bGU+PHNob3J0LXRpdGxlPkhlYWx0aGNh
cmUgcHJvZmVzc2lvbmFscyZhcG9zOyBwZXJzcGVjdGl2ZXMgb2YgYmFycmllcnMgYW5kIGZhY2ls
aXRhdG9ycyBpbiBpbXBsZW1lbnRpbmcgcGh5c2ljYWwgYWN0aXZpdHkgcHJvZ3JhbW1lcyBkZWxp
dmVyZWQgdG8gY2FuY2VyIHN1cnZpdm9ycyBpbiBhIHNoYXJlZC1jYXJlIG1vZGVsOiBhIHF1YWxp
dGF0aXZlIHN0dWR5PC9zaG9ydC10aXRsZT48L3RpdGxlcz48cGVyaW9kaWNhbD48ZnVsbC10aXRs
ZT5TdXBwb3J0IENhcmUgQ2FuY2VyPC9mdWxsLXRpdGxlPjwvcGVyaW9kaWNhbD48cGFnZXM+MzQy
OS0zNDQwPC9wYWdlcz48dm9sdW1lPjI4PC92b2x1bWU+PG51bWJlcj43PC9udW1iZXI+PGVkaXRp
b24+MjAxOS8xMi8wNDwvZWRpdGlvbj48a2V5d29yZHM+PGtleXdvcmQ+QWR1bHQ8L2tleXdvcmQ+
PGtleXdvcmQ+Q2FuY2VyIFN1cnZpdm9ycy8qcHN5Y2hvbG9neTwva2V5d29yZD48a2V5d29yZD5F
eGVyY2lzZS8qcHN5Y2hvbG9neTwva2V5d29yZD48a2V5d29yZD5GZW1hbGU8L2tleXdvcmQ+PGtl
eXdvcmQ+Rm9jdXMgR3JvdXBzPC9rZXl3b3JkPjxrZXl3b3JkPkhlYWx0aCBQZXJzb25uZWwvKnN0
YW5kYXJkczwva2V5d29yZD48a2V5d29yZD5IdW1hbnM8L2tleXdvcmQ+PGtleXdvcmQ+TWFsZTwv
a2V5d29yZD48a2V5d29yZD5NaWRkbGUgQWdlZDwva2V5d29yZD48a2V5d29yZD5RdWFsaXRhdGl2
ZSBSZXNlYXJjaDwva2V5d29yZD48a2V5d29yZD5DYW5jZXIgc3Vydml2b3JzPC9rZXl3b3JkPjxr
ZXl3b3JkPkV4ZXJjaXNlPC9rZXl3b3JkPjxrZXl3b3JkPkhlYWx0aCBwbGFuIGltcGxlbWVudGF0
aW9uPC9rZXl3b3JkPjxrZXl3b3JkPk5lb3BsYXNtczwva2V5d29yZD48a2V5d29yZD5SZWhhYmls
aXRhdGlvbjwva2V5d29yZD48L2tleXdvcmRzPjxkYXRlcz48eWVhcj4yMDIwPC95ZWFyPjxwdWIt
ZGF0ZXM+PGRhdGU+SnVsPC9kYXRlPjwvcHViLWRhdGVzPjwvZGF0ZXM+PGlzYm4+MDk0MS00MzU1
IChQcmludCkgMDk0MS00MzU1PC9pc2JuPjxhY2Nlc3Npb24tbnVtPjMxNzkyODgxPC9hY2Nlc3Np
b24tbnVtPjx1cmxzPjwvdXJscz48Y3VzdG9tMj5QTUM3MjU2MDg4PC9jdXN0b20yPjxlbGVjdHJv
bmljLXJlc291cmNlLW51bT4xMC4xMDA3L3MwMDUyMC0wMTktMDUxMDgtMTwvZWxlY3Ryb25pYy1y
ZXNvdXJjZS1udW0+PHJlbW90ZS1kYXRhYmFzZS1wcm92aWRlcj5ObG08L3JlbW90ZS1kYXRhYmFz
ZS1wcm92aWRlcj48bGFuZ3VhZ2U+ZW5nPC9sYW5ndWFnZT48L3JlY29yZD48L0NpdGU+PC9FbmRO
b3RlPgB=
</w:fldData>
        </w:fldChar>
      </w:r>
      <w:r w:rsidRPr="004C7561">
        <w:rPr>
          <w:rFonts w:cs="Arial"/>
          <w:color w:val="000000" w:themeColor="text1"/>
          <w:szCs w:val="22"/>
          <w:lang w:val="en-US"/>
        </w:rPr>
        <w:instrText xml:space="preserve"> ADDIN EN.CITE </w:instrText>
      </w:r>
      <w:r w:rsidRPr="004C7561">
        <w:rPr>
          <w:rFonts w:cs="Arial"/>
          <w:color w:val="000000" w:themeColor="text1"/>
          <w:szCs w:val="22"/>
          <w:lang w:val="en-US"/>
        </w:rPr>
        <w:fldChar w:fldCharType="begin">
          <w:fldData xml:space="preserve">PEVuZE5vdGU+PENpdGU+PEF1dGhvcj5JSnNicmFuZHk8L0F1dGhvcj48WWVhcj4yMDE5PC9ZZWFy
PjxSZWNOdW0+MTA3Njg8L1JlY051bT48RGlzcGxheVRleHQ+WzEsIDIsIDE5XTwvRGlzcGxheVRl
eHQ+PHJlY29yZD48cmVjLW51bWJlcj4xMDc2ODwvcmVjLW51bWJlcj48Zm9yZWlnbi1rZXlzPjxr
ZXkgYXBwPSJFTiIgZGItaWQ9InpmMjJzc3ZwYnRwdGZsZXBmMGE1cnNld2V4ZGF2YTl0dGR6MiIg
dGltZXN0YW1wPSIxNTY0Mzg1Mzg3Ij4xMDc2ODwva2V5PjwvZm9yZWlnbi1rZXlzPjxyZWYtdHlw
ZSBuYW1lPSJKb3VybmFsIEFydGljbGUiPjE3PC9yZWYtdHlwZT48Y29udHJpYnV0b3JzPjxhdXRo
b3JzPjxhdXRob3I+SUpzYnJhbmR5LCBDLjwvYXV0aG9yPjxhdXRob3I+SGVybWVucywgUi4gUC4g
TS4gRy48L2F1dGhvcj48YXV0aG9yPkJvZXJib29tLCBMLiBXLiBNLjwvYXV0aG9yPjxhdXRob3I+
R2Vycml0c2VuLCBXLiBSLjwvYXV0aG9yPjxhdXRob3I+dmFuIEhhcnRlbiwgVy4gSC48L2F1dGhv
cj48YXV0aG9yPk90dGV2YW5nZXIsIFAuIEIuPC9hdXRob3I+PC9hdXRob3JzPjwvY29udHJpYnV0
b3JzPjxhdXRoLWFkZHJlc3M+UmFkYm91ZCBJbnN0aXR1dGUgZm9yIEhlYWx0aCBTY2llbmNlIChS
SUhTKSwgU2NpZW50aWZpYyBJbnN0aXR1dGUgZm9yIFF1YWxpdHkgb2YgSGVhbHRoY2FyZSAoSVEg
aGVhbHRoY2FyZSksIFJhZGJvdWQgVW5pdmVyc2l0eSBNZWRpY2FsIENlbnRyZSBOaWptZWdlbiwg
UE8gQm94IDkxMDEsIDY1MDAgSEIsIE5pam1lZ2VuLCBUaGUgTmV0aGVybGFuZHMuIENoYXJsb3R0
ZS5JSnNicmFuZHlAcmFkYm91ZHVtYy5ubC4mI3hEO1JhZGJvdWQgSW5zdGl0dXRlIGZvciBIZWFs
dGggU2NpZW5jZSAoUklIUyksIERlcGFydG1lbnQgb2YgTWVkaWNhbCBPbmNvbG9neSwgUmFkYm91
ZCBVbml2ZXJzaXR5IE1lZGljYWwgQ2VudHJlIE5pam1lZ2VuLCBQTyBCb3ggOTEwMSwgNjUwMCBI
QiwgTmlqbWVnZW4sIFRoZSBOZXRoZXJsYW5kcy4gQ2hhcmxvdHRlLklKc2JyYW5keUByYWRib3Vk
dW1jLm5sLiYjeEQ7RGVwYXJ0bWVudCBvZiBSYWRpYXRpb24gT25jb2xvZ3ksIFJhZGJvdWQgVW5p
dmVyc2l0eSBNZWRpY2FsIENlbnRlciwgTmlqbWVnZW4sIFRoZSBOZXRoZXJsYW5kcy4gQ2hhcmxv
dHRlLklKc2JyYW5keUByYWRib3VkdW1jLm5sLiYjeEQ7UmFkYm91ZCBJbnN0aXR1dGUgZm9yIEhl
YWx0aCBTY2llbmNlIChSSUhTKSwgU2NpZW50aWZpYyBJbnN0aXR1dGUgZm9yIFF1YWxpdHkgb2Yg
SGVhbHRoY2FyZSAoSVEgaGVhbHRoY2FyZSksIFJhZGJvdWQgVW5pdmVyc2l0eSBNZWRpY2FsIENl
bnRyZSBOaWptZWdlbiwgUE8gQm94IDkxMDEsIDY1MDAgSEIsIE5pam1lZ2VuLCBUaGUgTmV0aGVy
bGFuZHMuJiN4RDtSYWRib3VkIEluc3RpdHV0ZSBmb3IgSGVhbHRoIFNjaWVuY2UgKFJJSFMpLCBE
ZXBhcnRtZW50IG9mIE1lZGljYWwgT25jb2xvZ3ksIFJhZGJvdWQgVW5pdmVyc2l0eSBNZWRpY2Fs
IENlbnRyZSBOaWptZWdlbiwgUE8gQm94IDkxMDEsIDY1MDAgSEIsIE5pam1lZ2VuLCBUaGUgTmV0
aGVybGFuZHMuJiN4RDtEaXZpc2lvbiBvZiBQc3ljaG9zb2NpYWwgUmVzZWFyY2ggYW5kIEVwaWRl
bWlvbG9neSwgTmV0aGVybGFuZHMgQ2FuY2VyIEluc3RpdHV0ZSwgUGxlc21hbmxhYW4gMTIxLCAx
MDY2IENYLCBBbXN0ZXJkYW0sIFRoZSBOZXRoZXJsYW5kcy4mI3hEO0RlcGFydG1lbnQgb2YgSGVh
bHRoIFRlY2hub2xvZ3kgYW5kIFNlcnZpY2VzIFJlc2VhcmNoLCBNQi1IVFNSLCBVbml2ZXJzaXR5
IG9mIFR3ZW50ZSwgUE8gQm94IDIxNywgNzUwMCBBRSwgRW5zY2hlZGUsIFRoZSBOZXRoZXJsYW5k
cy48L2F1dGgtYWRkcmVzcz48dGl0bGVzPjx0aXRsZT5JbXBsZW1lbnRpbmcgcGh5c2ljYWwgYWN0
aXZpdHkgcHJvZ3JhbXMgZm9yIHBhdGllbnRzIHdpdGggY2FuY2VyIGluIGN1cnJlbnQgcHJhY3Rp
Y2U6IHBhdGllbnRzJmFwb3M7IGV4cGVyaWVuY2VkIGJhcnJpZXJzIGFuZCBmYWNpbGl0YXRvcnM8
L3RpdGxlPjxzZWNvbmRhcnktdGl0bGU+SiBDYW5jZXIgU3Vydml2PC9zZWNvbmRhcnktdGl0bGU+
PGFsdC10aXRsZT5Kb3VybmFsIG9mIGNhbmNlciBzdXJ2aXZvcnNoaXAgOiByZXNlYXJjaCBhbmQg
cHJhY3RpY2U8L2FsdC10aXRsZT48L3RpdGxlcz48cGVyaW9kaWNhbD48ZnVsbC10aXRsZT5Kb3Vy
bmFsIG9mIENhbmNlciBTdXJ2aXZvcnNoaXAgPC9mdWxsLXRpdGxlPjxhYmJyLTE+SiBDYW5jZXIg
U3Vydml2PC9hYmJyLTE+PC9wZXJpb2RpY2FsPjxwYWdlcz43MDMtNzEyPC9wYWdlcz48dm9sdW1l
PjEzPC92b2x1bWU+PG51bWJlcj41PC9udW1iZXI+PGVkaXRpb24+MjAxOS8wNy8yODwvZWRpdGlv
bj48ZGF0ZXM+PHllYXI+MjAxOTwveWVhcj48cHViLWRhdGVzPjxkYXRlPk9jdDwvZGF0ZT48L3B1
Yi1kYXRlcz48L2RhdGVzPjxpc2JuPjE5MzItMjI1OTwvaXNibj48YWNjZXNzaW9uLW51bT4zMTM0
NzAwOTwvYWNjZXNzaW9uLW51bT48dXJscz48L3VybHM+PGVsZWN0cm9uaWMtcmVzb3VyY2UtbnVt
PjEwLjEwMDcvczExNzY0LTAxOS0wMDc4OS0zPC9lbGVjdHJvbmljLXJlc291cmNlLW51bT48cmVt
b3RlLWRhdGFiYXNlLXByb3ZpZGVyPk5sbTwvcmVtb3RlLWRhdGFiYXNlLXByb3ZpZGVyPjxsYW5n
dWFnZT5lbmc8L2xhbmd1YWdlPjwvcmVjb3JkPjwvQ2l0ZT48Q2l0ZT48QXV0aG9yPklKc2JyYW5k
eTwvQXV0aG9yPjxZZWFyPjIwMjA8L1llYXI+PFJlY051bT40Mjk5PC9SZWNOdW0+PHJlY29yZD48
cmVjLW51bWJlcj40Mjk5PC9yZWMtbnVtYmVyPjxmb3JlaWduLWtleXM+PGtleSBhcHA9IkVOIiBk
Yi1pZD0iczlkNXRkcnh6dHZkcnllcnBheHZ6ZDVvejVwczl3MnJyd3B3IiB0aW1lc3RhbXA9IjE2
MTAyMTIzOTAiPjQyOTk8L2tleT48L2ZvcmVpZ24ta2V5cz48cmVmLXR5cGUgbmFtZT0iSm91cm5h
bCBBcnRpY2xlIj4xNzwvcmVmLXR5cGU+PGNvbnRyaWJ1dG9ycz48YXV0aG9ycz48YXV0aG9yPklK
c2JyYW5keSwgQy48L2F1dGhvcj48YXV0aG9yPk90dGV2YW5nZXIsIFAuIEIuPC9hdXRob3I+PGF1
dGhvcj5HZXJyaXRzZW4sIFcuIFIuPC9hdXRob3I+PGF1dGhvcj52YW4gSGFydGVuLCBXLiBILjwv
YXV0aG9yPjxhdXRob3I+SGVybWVucywgUi4gUC4gTS4gRy48L2F1dGhvcj48L2F1dGhvcnM+PC9j
b250cmlidXRvcnM+PGF1dGgtYWRkcmVzcz5TY2llbnRpZmljIEluc3RpdHV0ZSBmb3IgUXVhbGl0
eSBvZiBIZWFsdGhjYXJlIChJUSBIZWFsdGhjYXJlKSwgUmFkYm91ZCBJbnN0aXR1dGUgZm9yIEhl
YWx0aCBTY2llbmNlIChSSUhTKSwgUmFkYm91ZCBVbml2ZXJzaXR5IE1lZGljYWwgQ2VudGVyIE5p
am1lZ2VuLCBQTyBCb3ggOTEwMSwgTmlqbWVnZW4sIDY1MDAsIEhCLCBUaGUgTmV0aGVybGFuZHMu
IENoYXJsb3R0ZS5JSnNicmFuZHlAUmFkYm91ZHVtYy5ubC4gRGVwYXJ0bWVudCBvZiBNZWRpY2Fs
IE9uY29sb2d5LCBSYWRib3VkIEluc3RpdHV0ZSBmb3IgSGVhbHRoIFNjaWVuY2UgKFJJSFMpLCBS
YWRib3VkIFVuaXZlcnNpdHkgTWVkaWNhbCBDZW50ZXIgTmlqbWVnZW4sIE5pam1lZ2VuLCBUaGUg
TmV0aGVybGFuZHMuIENoYXJsb3R0ZS5JSnNicmFuZHlAUmFkYm91ZHVtYy5ubC4gRGVwYXJ0bWVu
dCBvZiBSYWRpYXRpb24gT25jb2xvZ3ksIFJhZGJvdWQgSW5zdGl0dXRlIGZvciBIZWFsdGggU2Np
ZW5jZSAoUklIUyksIFJhZGJvdWQgVW5pdmVyc2l0eSBNZWRpY2FsIENlbnRlciwgTmlqbWVnZW4s
IFRoZSBOZXRoZXJsYW5kcy4gQ2hhcmxvdHRlLklKc2JyYW5keUBSYWRib3VkdW1jLm5sLiBEZXBh
cnRtZW50IG9mIE1lZGljYWwgT25jb2xvZ3ksIFJhZGJvdWQgSW5zdGl0dXRlIGZvciBIZWFsdGgg
U2NpZW5jZSAoUklIUyksIFJhZGJvdWQgVW5pdmVyc2l0eSBNZWRpY2FsIENlbnRlciBOaWptZWdl
biwgTmlqbWVnZW4sIFRoZSBOZXRoZXJsYW5kcy4gRGl2aXNpb24gb2YgUHN5Y2hvc29jaWFsIFJl
c2VhcmNoIGFuZCBFcGlkZW1pb2xvZ3ksIE5ldGhlcmxhbmRzIENhbmNlciBJbnN0aXR1dGUsIEFt
c3RlcmRhbSwgVGhlIE5ldGhlcmxhbmRzLiBEZXBhcnRtZW50IG9mIEhlYWx0aCBUZWNobm9sb2d5
IGFuZCBTZXJ2aWNlcyBSZXNlYXJjaCwgTUItSFRTUiwgVW5pdmVyc2l0eSBvZiBUd2VudGUsIEVu
c2NoZWRlLCBUaGUgTmV0aGVybGFuZHMuIFNjaWVudGlmaWMgSW5zdGl0dXRlIGZvciBRdWFsaXR5
IG9mIEhlYWx0aGNhcmUgKElRIEhlYWx0aGNhcmUpLCBSYWRib3VkIEluc3RpdHV0ZSBmb3IgSGVh
bHRoIFNjaWVuY2UgKFJJSFMpLCBSYWRib3VkIFVuaXZlcnNpdHkgTWVkaWNhbCBDZW50ZXIgTmlq
bWVnZW4sIFBPIEJveCA5MTAxLCBOaWptZWdlbiwgNjUwMCwgSEIsIFRoZSBOZXRoZXJsYW5kcy48
L2F1dGgtYWRkcmVzcz48dGl0bGVzPjx0aXRsZT5EZXRlcm1pbmFudHMgb2YgYWRoZXJlbmNlIHRv
IHBoeXNpY2FsIGNhbmNlciByZWhhYmlsaXRhdGlvbiBndWlkZWxpbmVzIGFtb25nIGNhbmNlciBw
YXRpZW50cyBhbmQgY2FuY2VyIGNlbnRlcnM6IGEgY3Jvc3Mtc2VjdGlvbmFsIG9ic2VydmF0aW9u
YWwgc3R1ZHk8L3RpdGxlPjxzZWNvbmRhcnktdGl0bGU+Sm91cm5hbCBvZiBDYW5jZXIgU3Vydml2
b3JzaGlwPC9zZWNvbmRhcnktdGl0bGU+PHNob3J0LXRpdGxlPkRldGVybWluYW50cyBvZiBhZGhl
cmVuY2UgdG8gcGh5c2ljYWwgY2FuY2VyIHJlaGFiaWxpdGF0aW9uIGd1aWRlbGluZXMgYW1vbmcg
Y2FuY2VyIHBhdGllbnRzIGFuZCBjYW5jZXIgY2VudGVyczogYSBjcm9zcy1zZWN0aW9uYWwgb2Jz
ZXJ2YXRpb25hbCBzdHVkeS48L3Nob3J0LXRpdGxlPjwvdGl0bGVzPjxwZXJpb2RpY2FsPjxmdWxs
LXRpdGxlPkpvdXJuYWwgb2YgQ2FuY2VyIFN1cnZpdm9yc2hpcDwvZnVsbC10aXRsZT48L3Blcmlv
ZGljYWw+PGVkaXRpb24+MjAyMC8wOS8yOTwvZWRpdGlvbj48a2V5d29yZHM+PGtleXdvcmQ+RXhl
cmNpc2U8L2tleXdvcmQ+PGtleXdvcmQ+R3VpZGVsaW5lczwva2V5d29yZD48a2V5d29yZD5IZWFs
dGggcGxhbiBpbXBsZW1lbnRhdGlvbjwva2V5d29yZD48a2V5d29yZD5OZW9wbGFzbTwva2V5d29y
ZD48a2V5d29yZD5SZWhhYmlsaXRhdGlvbjwva2V5d29yZD48a2V5d29yZD5TdXJ2aXZvcnM8L2tl
eXdvcmQ+PC9rZXl3b3Jkcz48ZGF0ZXM+PHllYXI+MjAyMDwveWVhcj48L2RhdGVzPjxpc2JuPjE5
MzItMjI1OTwvaXNibj48YWNjZXNzaW9uLW51bT4zMjk4NjIzMjwvYWNjZXNzaW9uLW51bT48dXJs
cz48L3VybHM+PGVsZWN0cm9uaWMtcmVzb3VyY2UtbnVtPjEwLjEwMDcvczExNzY0LTAyMC0wMDky
MS04PC9lbGVjdHJvbmljLXJlc291cmNlLW51bT48cmVtb3RlLWRhdGFiYXNlLXByb3ZpZGVyPk5s
bTwvcmVtb3RlLWRhdGFiYXNlLXByb3ZpZGVyPjxsYW5ndWFnZT5lbmc8L2xhbmd1YWdlPjwvcmVj
b3JkPjwvQ2l0ZT48Q2l0ZT48QXV0aG9yPklKc2JyYW5keTwvQXV0aG9yPjxZZWFyPjIwMjA8L1ll
YXI+PFJlY051bT40MzA0PC9SZWNOdW0+PHJlY29yZD48cmVjLW51bWJlcj40MzA0PC9yZWMtbnVt
YmVyPjxmb3JlaWduLWtleXM+PGtleSBhcHA9IkVOIiBkYi1pZD0iczlkNXRkcnh6dHZkcnllcnBh
eHZ6ZDVvejVwczl3MnJyd3B3IiB0aW1lc3RhbXA9IjE2MTAyMTIzOTAiPjQzMDQ8L2tleT48L2Zv
cmVpZ24ta2V5cz48cmVmLXR5cGUgbmFtZT0iSm91cm5hbCBBcnRpY2xlIj4xNzwvcmVmLXR5cGU+
PGNvbnRyaWJ1dG9ycz48YXV0aG9ycz48YXV0aG9yPklKc2JyYW5keSwgQy48L2F1dGhvcj48YXV0
aG9yPnZhbiBIYXJ0ZW4sIFcuIEguPC9hdXRob3I+PGF1dGhvcj5HZXJyaXRzZW4sIFcuIFIuPC9h
dXRob3I+PGF1dGhvcj5IZXJtZW5zLCBSLiBQLiBNLiBHLjwvYXV0aG9yPjxhdXRob3I+T3R0ZXZh
bmdlciwgUC4gQi48L2F1dGhvcj48L2F1dGhvcnM+PC9jb250cmlidXRvcnM+PGF1dGgtYWRkcmVz
cz5SYWRib3VkIEluc3RpdHV0ZSBmb3IgSGVhbHRoIFNjaWVuY2UgKFJJSFMpLCBTY2llbnRpZmlj
IEluc3RpdHV0ZSBmb3IgUXVhbGl0eSBvZiBIZWFsdGhjYXJlIChJUSBoZWFsdGhjYXJlKSwgUmFk
Ym91ZCBVbml2ZXJzaXR5IE1lZGljYWwgQ2VudGVyIE5pam1lZ2VuLCBQTyBCb3ggOTEwMSwgNjUw
MCBIQiwgTmlqbWVnZW4sIFRoZSBOZXRoZXJsYW5kcy4gQ2hhcmxvdHRlLklKc2JyYW5keUBSYWRi
b3VkdW1jLm5sLiBSYWRib3VkIEluc3RpdHV0ZSBmb3IgSGVhbHRoIFNjaWVuY2UgKFJJSFMpLCBE
ZXBhcnRtZW50IG9mIE1lZGljYWwgT25jb2xvZ3ksIFJhZGJvdWQgVW5pdmVyc2l0eSBNZWRpY2Fs
IENlbnRlciBOaWptZWdlbiwgUE8gQm94IDkxMDEsIDY1MDAgSEIsIE5pam1lZ2VuLCBUaGUgTmV0
aGVybGFuZHMuIENoYXJsb3R0ZS5JSnNicmFuZHlAUmFkYm91ZHVtYy5ubC4gUmFkYm91ZCBJbnN0
aXR1dGUgZm9yIEhlYWx0aCBTY2llbmNlIChSSUhTKSwgRGVwYXJ0bWVudCBvZiBSYWRpYXRpb24g
T25jb2xvZ3ksIFJhZGJvdWQgVW5pdmVyc2l0eSBNZWRpY2FsIENlbnRlciBOaWptZWdlbiwgUE8g
Qm94IDkxMDEsIDY1MDAgSEIsIE5pam1lZ2VuLCBUaGUgTmV0aGVybGFuZHMuIENoYXJsb3R0ZS5J
SnNicmFuZHlAUmFkYm91ZHVtYy5ubC4gTmV0aGVybGFuZHMgQ2FuY2VyIEluc3RpdHV0ZSwgRGl2
aXNpb24gb2YgUHN5Y2hvc29jaWFsIFJlc2VhcmNoIGFuZCBFcGlkZW1pb2xvZ3ksIFBsZXNtYW5s
YWFuIDEyMSwgMTA2NiBDWCwgQW1zdGVyZGFtLCBUaGUgTmV0aGVybGFuZHMuIERlcGFydG1lbnQg
b2YgSGVhbHRoIFRlY2hub2xvZ3kgYW5kIFNlcnZpY2VzIFJlc2VhcmNoLCBVbml2ZXJzaXR5IG9m
IFR3ZW50ZSwgTUItSFRTUiwgUE8gQm94IDIxNywgNzUwMCBBRSwgRW5zY2hlZGUsIFRoZSBOZXRo
ZXJsYW5kcy4gUmFkYm91ZCBJbnN0aXR1dGUgZm9yIEhlYWx0aCBTY2llbmNlIChSSUhTKSwgRGVw
YXJ0bWVudCBvZiBNZWRpY2FsIE9uY29sb2d5LCBSYWRib3VkIFVuaXZlcnNpdHkgTWVkaWNhbCBD
ZW50ZXIgTmlqbWVnZW4sIFBPIEJveCA5MTAxLCA2NTAwIEhCLCBOaWptZWdlbiwgVGhlIE5ldGhl
cmxhbmRzLiBSYWRib3VkIEluc3RpdHV0ZSBmb3IgSGVhbHRoIFNjaWVuY2UgKFJJSFMpLCBTY2ll
bnRpZmljIEluc3RpdHV0ZSBmb3IgUXVhbGl0eSBvZiBIZWFsdGhjYXJlIChJUSBoZWFsdGhjYXJl
KSwgUmFkYm91ZCBVbml2ZXJzaXR5IE1lZGljYWwgQ2VudGVyIE5pam1lZ2VuLCBQTyBCb3ggOTEw
MSwgNjUwMCBIQiwgTmlqbWVnZW4sIFRoZSBOZXRoZXJsYW5kcy48L2F1dGgtYWRkcmVzcz48dGl0
bGVzPjx0aXRsZT5IZWFsdGhjYXJlIHByb2Zlc3Npb25hbHMmYXBvczsgcGVyc3BlY3RpdmVzIG9m
IGJhcnJpZXJzIGFuZCBmYWNpbGl0YXRvcnMgaW4gaW1wbGVtZW50aW5nIHBoeXNpY2FsIGFjdGl2
aXR5IHByb2dyYW1tZXMgZGVsaXZlcmVkIHRvIGNhbmNlciBzdXJ2aXZvcnMgaW4gYSBzaGFyZWQt
Y2FyZSBtb2RlbDogYSBxdWFsaXRhdGl2ZSBzdHVkeTwvdGl0bGU+PHNlY29uZGFyeS10aXRsZT5T
dXBwb3J0IENhcmUgQ2FuY2VyPC9zZWNvbmRhcnktdGl0bGU+PHNob3J0LXRpdGxlPkhlYWx0aGNh
cmUgcHJvZmVzc2lvbmFscyZhcG9zOyBwZXJzcGVjdGl2ZXMgb2YgYmFycmllcnMgYW5kIGZhY2ls
aXRhdG9ycyBpbiBpbXBsZW1lbnRpbmcgcGh5c2ljYWwgYWN0aXZpdHkgcHJvZ3JhbW1lcyBkZWxp
dmVyZWQgdG8gY2FuY2VyIHN1cnZpdm9ycyBpbiBhIHNoYXJlZC1jYXJlIG1vZGVsOiBhIHF1YWxp
dGF0aXZlIHN0dWR5PC9zaG9ydC10aXRsZT48L3RpdGxlcz48cGVyaW9kaWNhbD48ZnVsbC10aXRs
ZT5TdXBwb3J0IENhcmUgQ2FuY2VyPC9mdWxsLXRpdGxlPjwvcGVyaW9kaWNhbD48cGFnZXM+MzQy
OS0zNDQwPC9wYWdlcz48dm9sdW1lPjI4PC92b2x1bWU+PG51bWJlcj43PC9udW1iZXI+PGVkaXRp
b24+MjAxOS8xMi8wNDwvZWRpdGlvbj48a2V5d29yZHM+PGtleXdvcmQ+QWR1bHQ8L2tleXdvcmQ+
PGtleXdvcmQ+Q2FuY2VyIFN1cnZpdm9ycy8qcHN5Y2hvbG9neTwva2V5d29yZD48a2V5d29yZD5F
eGVyY2lzZS8qcHN5Y2hvbG9neTwva2V5d29yZD48a2V5d29yZD5GZW1hbGU8L2tleXdvcmQ+PGtl
eXdvcmQ+Rm9jdXMgR3JvdXBzPC9rZXl3b3JkPjxrZXl3b3JkPkhlYWx0aCBQZXJzb25uZWwvKnN0
YW5kYXJkczwva2V5d29yZD48a2V5d29yZD5IdW1hbnM8L2tleXdvcmQ+PGtleXdvcmQ+TWFsZTwv
a2V5d29yZD48a2V5d29yZD5NaWRkbGUgQWdlZDwva2V5d29yZD48a2V5d29yZD5RdWFsaXRhdGl2
ZSBSZXNlYXJjaDwva2V5d29yZD48a2V5d29yZD5DYW5jZXIgc3Vydml2b3JzPC9rZXl3b3JkPjxr
ZXl3b3JkPkV4ZXJjaXNlPC9rZXl3b3JkPjxrZXl3b3JkPkhlYWx0aCBwbGFuIGltcGxlbWVudGF0
aW9uPC9rZXl3b3JkPjxrZXl3b3JkPk5lb3BsYXNtczwva2V5d29yZD48a2V5d29yZD5SZWhhYmls
aXRhdGlvbjwva2V5d29yZD48L2tleXdvcmRzPjxkYXRlcz48eWVhcj4yMDIwPC95ZWFyPjxwdWIt
ZGF0ZXM+PGRhdGU+SnVsPC9kYXRlPjwvcHViLWRhdGVzPjwvZGF0ZXM+PGlzYm4+MDk0MS00MzU1
IChQcmludCkgMDk0MS00MzU1PC9pc2JuPjxhY2Nlc3Npb24tbnVtPjMxNzkyODgxPC9hY2Nlc3Np
b24tbnVtPjx1cmxzPjwvdXJscz48Y3VzdG9tMj5QTUM3MjU2MDg4PC9jdXN0b20yPjxlbGVjdHJv
bmljLXJlc291cmNlLW51bT4xMC4xMDA3L3MwMDUyMC0wMTktMDUxMDgtMTwvZWxlY3Ryb25pYy1y
ZXNvdXJjZS1udW0+PHJlbW90ZS1kYXRhYmFzZS1wcm92aWRlcj5ObG08L3JlbW90ZS1kYXRhYmFz
ZS1wcm92aWRlcj48bGFuZ3VhZ2U+ZW5nPC9sYW5ndWFnZT48L3JlY29yZD48L0NpdGU+PC9FbmRO
b3RlPgB=
</w:fldData>
        </w:fldChar>
      </w:r>
      <w:r w:rsidRPr="004C7561">
        <w:rPr>
          <w:rFonts w:cs="Arial"/>
          <w:color w:val="000000" w:themeColor="text1"/>
          <w:szCs w:val="22"/>
          <w:lang w:val="en-US"/>
        </w:rPr>
        <w:instrText xml:space="preserve"> ADDIN EN.CITE.DATA </w:instrText>
      </w:r>
      <w:r w:rsidRPr="004C7561">
        <w:rPr>
          <w:rFonts w:cs="Arial"/>
          <w:color w:val="000000" w:themeColor="text1"/>
          <w:szCs w:val="22"/>
          <w:lang w:val="en-US"/>
        </w:rPr>
      </w:r>
      <w:r w:rsidRPr="004C7561">
        <w:rPr>
          <w:rFonts w:cs="Arial"/>
          <w:color w:val="000000" w:themeColor="text1"/>
          <w:szCs w:val="22"/>
          <w:lang w:val="en-US"/>
        </w:rPr>
        <w:fldChar w:fldCharType="end"/>
      </w:r>
      <w:r w:rsidRPr="004C7561">
        <w:rPr>
          <w:rFonts w:cs="Arial"/>
          <w:color w:val="000000" w:themeColor="text1"/>
          <w:szCs w:val="22"/>
          <w:lang w:val="en-US"/>
        </w:rPr>
      </w:r>
      <w:r w:rsidRPr="004C7561">
        <w:rPr>
          <w:rFonts w:cs="Arial"/>
          <w:color w:val="000000" w:themeColor="text1"/>
          <w:szCs w:val="22"/>
          <w:lang w:val="en-US"/>
        </w:rPr>
        <w:fldChar w:fldCharType="separate"/>
      </w:r>
      <w:r w:rsidRPr="004C7561">
        <w:rPr>
          <w:rFonts w:cs="Arial"/>
          <w:noProof/>
          <w:color w:val="000000" w:themeColor="text1"/>
          <w:szCs w:val="22"/>
          <w:lang w:val="en-US"/>
        </w:rPr>
        <w:t>[</w:t>
      </w:r>
      <w:hyperlink w:anchor="_ENREF_1" w:tooltip="IJsbrandy, 2019 #10768" w:history="1">
        <w:r w:rsidR="000E0205" w:rsidRPr="004C7561">
          <w:rPr>
            <w:rFonts w:cs="Arial"/>
            <w:noProof/>
            <w:color w:val="000000" w:themeColor="text1"/>
            <w:szCs w:val="22"/>
            <w:lang w:val="en-US"/>
          </w:rPr>
          <w:t>1</w:t>
        </w:r>
      </w:hyperlink>
      <w:r w:rsidRPr="004C7561">
        <w:rPr>
          <w:rFonts w:cs="Arial"/>
          <w:noProof/>
          <w:color w:val="000000" w:themeColor="text1"/>
          <w:szCs w:val="22"/>
          <w:lang w:val="en-US"/>
        </w:rPr>
        <w:t xml:space="preserve">, </w:t>
      </w:r>
      <w:hyperlink w:anchor="_ENREF_2" w:tooltip="IJsbrandy, 2020 #4304" w:history="1">
        <w:r w:rsidR="000E0205" w:rsidRPr="004C7561">
          <w:rPr>
            <w:rFonts w:cs="Arial"/>
            <w:noProof/>
            <w:color w:val="000000" w:themeColor="text1"/>
            <w:szCs w:val="22"/>
            <w:lang w:val="en-US"/>
          </w:rPr>
          <w:t>2</w:t>
        </w:r>
      </w:hyperlink>
      <w:r w:rsidRPr="004C7561">
        <w:rPr>
          <w:rFonts w:cs="Arial"/>
          <w:noProof/>
          <w:color w:val="000000" w:themeColor="text1"/>
          <w:szCs w:val="22"/>
          <w:lang w:val="en-US"/>
        </w:rPr>
        <w:t xml:space="preserve">, </w:t>
      </w:r>
      <w:hyperlink w:anchor="_ENREF_19" w:tooltip="IJsbrandy, 2020 #4299" w:history="1">
        <w:r w:rsidR="000E0205" w:rsidRPr="004C7561">
          <w:rPr>
            <w:rFonts w:cs="Arial"/>
            <w:noProof/>
            <w:color w:val="000000" w:themeColor="text1"/>
            <w:szCs w:val="22"/>
            <w:lang w:val="en-US"/>
          </w:rPr>
          <w:t>19</w:t>
        </w:r>
      </w:hyperlink>
      <w:r w:rsidRPr="004C7561">
        <w:rPr>
          <w:rFonts w:cs="Arial"/>
          <w:noProof/>
          <w:color w:val="000000" w:themeColor="text1"/>
          <w:szCs w:val="22"/>
          <w:lang w:val="en-US"/>
        </w:rPr>
        <w:t>]</w:t>
      </w:r>
      <w:r w:rsidRPr="004C7561">
        <w:rPr>
          <w:rFonts w:cs="Arial"/>
          <w:color w:val="000000" w:themeColor="text1"/>
          <w:szCs w:val="22"/>
          <w:lang w:val="en-US"/>
        </w:rPr>
        <w:fldChar w:fldCharType="end"/>
      </w:r>
      <w:r w:rsidRPr="004C7561">
        <w:rPr>
          <w:rFonts w:cs="Arial"/>
          <w:color w:val="000000" w:themeColor="text1"/>
          <w:szCs w:val="22"/>
          <w:lang w:val="en-US"/>
        </w:rPr>
        <w:t xml:space="preserve">. </w:t>
      </w:r>
    </w:p>
    <w:p w:rsidR="00F2605E" w:rsidRPr="004C7561" w:rsidRDefault="00F2605E" w:rsidP="00D1082E">
      <w:pPr>
        <w:pStyle w:val="Geenafstand"/>
        <w:rPr>
          <w:rFonts w:cs="Arial"/>
          <w:color w:val="000000" w:themeColor="text1"/>
          <w:szCs w:val="22"/>
          <w:lang w:val="en-US"/>
        </w:rPr>
      </w:pPr>
    </w:p>
    <w:p w:rsidR="00F2605E" w:rsidRPr="004C7561" w:rsidRDefault="00F2605E" w:rsidP="00D1082E">
      <w:pPr>
        <w:pStyle w:val="Geenafstand"/>
        <w:rPr>
          <w:rFonts w:cs="Arial"/>
          <w:color w:val="000000" w:themeColor="text1"/>
          <w:szCs w:val="22"/>
          <w:lang w:val="en-US"/>
        </w:rPr>
      </w:pPr>
      <w:r w:rsidRPr="004C7561">
        <w:rPr>
          <w:rFonts w:cs="Arial"/>
          <w:color w:val="000000" w:themeColor="text1"/>
          <w:szCs w:val="22"/>
          <w:lang w:val="en-US"/>
        </w:rPr>
        <w:t xml:space="preserve">That makes it very likely that a multi-faceted implementation strategy will be more effective than a single-faceted (patient-directed only) implementation strategy </w:t>
      </w:r>
      <w:r w:rsidRPr="004C7561">
        <w:rPr>
          <w:rFonts w:cs="Arial"/>
          <w:color w:val="000000" w:themeColor="text1"/>
          <w:szCs w:val="22"/>
          <w:lang w:val="en-US"/>
        </w:rPr>
        <w:fldChar w:fldCharType="begin">
          <w:fldData xml:space="preserve">PEVuZE5vdGU+PENpdGU+PEF1dGhvcj5Hcmltc2hhdzwvQXV0aG9yPjxZZWFyPjIwMDQ8L1llYXI+
PFJlY051bT4xMDQ4OTwvUmVjTnVtPjxEaXNwbGF5VGV4dD5bMjAtMjVdPC9EaXNwbGF5VGV4dD48
cmVjb3JkPjxyZWMtbnVtYmVyPjEwNDg5PC9yZWMtbnVtYmVyPjxmb3JlaWduLWtleXM+PGtleSBh
cHA9IkVOIiBkYi1pZD0iemYyMnNzdnBidHB0ZmxlcGYwYTVyc2V3ZXhkYXZhOXR0ZHoyIiB0aW1l
c3RhbXA9IjEzODQ1MjUzMDYiPjEwNDg5PC9rZXk+PC9mb3JlaWduLWtleXM+PHJlZi10eXBlIG5h
bWU9IkpvdXJuYWwgQXJ0aWNsZSI+MTc8L3JlZi10eXBlPjxjb250cmlidXRvcnM+PGF1dGhvcnM+
PGF1dGhvcj5Hcmltc2hhdywgSi4gTS48L2F1dGhvcj48YXV0aG9yPlRob21hcywgUi4gRS48L2F1
dGhvcj48YXV0aG9yPk1hY0xlbm5hbiwgRy48L2F1dGhvcj48YXV0aG9yPkZyYXNlciwgQy48L2F1
dGhvcj48YXV0aG9yPlJhbXNheSwgQy4gUi48L2F1dGhvcj48YXV0aG9yPlZhbGUsIEwuPC9hdXRo
b3I+PGF1dGhvcj5XaGl0dHksIFAuPC9hdXRob3I+PGF1dGhvcj5FY2NsZXMsIE0uIFAuPC9hdXRo
b3I+PGF1dGhvcj5NYXRvd2UsIEwuPC9hdXRob3I+PGF1dGhvcj5TaGlycmFuLCBMLjwvYXV0aG9y
PjxhdXRob3I+V2Vuc2luZywgTS48L2F1dGhvcj48YXV0aG9yPkRpamtzdHJhLCBSLjwvYXV0aG9y
PjxhdXRob3I+RG9uYWxkc29uLCBDLjwvYXV0aG9yPjwvYXV0aG9ycz48L2NvbnRyaWJ1dG9ycz48
YXV0aC1hZGRyZXNzPkhlYWx0aCBTZXJ2aWNlcyBSZXNlYXJjaCBVbml0LCBVbml2ZXJzaXR5IG9m
IEFiZXJkZWVuLCBVSy48L2F1dGgtYWRkcmVzcz48dGl0bGVzPjx0aXRsZT5FZmZlY3RpdmVuZXNz
IGFuZCBlZmZpY2llbmN5IG9mIGd1aWRlbGluZSBkaXNzZW1pbmF0aW9uIGFuZCBpbXBsZW1lbnRh
dGlvbiBzdHJhdGVnaWVzPC90aXRsZT48c2Vjb25kYXJ5LXRpdGxlPkhlYWx0aCBUZWNobm9sIEFz
c2Vzczwvc2Vjb25kYXJ5LXRpdGxlPjxhbHQtdGl0bGU+SGVhbHRoIHRlY2hub2xvZ3kgYXNzZXNz
bWVudCAoV2luY2hlc3RlciwgRW5nbGFuZCk8L2FsdC10aXRsZT48L3RpdGxlcz48cGVyaW9kaWNh
bD48ZnVsbC10aXRsZT5IZWFsdGggVGVjaG5vbG9neSBBc3Nlc3NtZW50IChXaW5jaGVzdGVyLCBF
bmdsYW5kKTwvZnVsbC10aXRsZT48YWJici0xPkhlYWx0aCBUZWNobm9sIEFzc2VzczwvYWJici0x
PjwvcGVyaW9kaWNhbD48YWx0LXBlcmlvZGljYWw+PGZ1bGwtdGl0bGU+SGVhbHRoIFRlY2hub2xv
Z3kgQXNzZXNzbWVudCAoV2luY2hlc3RlciwgRW5nbGFuZCk8L2Z1bGwtdGl0bGU+PGFiYnItMT5I
ZWFsdGggVGVjaG5vbCBBc3Nlc3M8L2FiYnItMT48L2FsdC1wZXJpb2RpY2FsPjxwYWdlcz5paWkt
aXYsIDEtNzI8L3BhZ2VzPjx2b2x1bWU+ODwvdm9sdW1lPjxudW1iZXI+NjwvbnVtYmVyPjxlZGl0
aW9uPjIwMDQvMDIvMTM8L2VkaXRpb24+PGtleXdvcmRzPjxrZXl3b3JkPkNvc3QtQmVuZWZpdCBB
bmFseXNpczwva2V5d29yZD48a2V5d29yZD5HcmVhdCBCcml0YWluPC9rZXl3b3JkPjxrZXl3b3Jk
PkluZm9ybWF0aW9uIERpc3NlbWluYXRpb248L2tleXdvcmQ+PGtleXdvcmQ+TWVkaWNhbCBJbmZv
cm1hdGljczwva2V5d29yZD48a2V5d29yZD5QcmFjdGljZSBHdWlkZWxpbmVzIGFzIFRvcGljPC9r
ZXl3b3JkPjxrZXl3b3JkPlN0YXRlIE1lZGljaW5lPC9rZXl3b3JkPjwva2V5d29yZHM+PGRhdGVz
Pjx5ZWFyPjIwMDQ8L3llYXI+PHB1Yi1kYXRlcz48ZGF0ZT5GZWI8L2RhdGU+PC9wdWItZGF0ZXM+
PC9kYXRlcz48aXNibj4xMzY2LTUyNzggKFByaW50KSYjeEQ7MTM2Ni01Mjc4IChMaW5raW5nKTwv
aXNibj48YWNjZXNzaW9uLW51bT4xNDk2MDI1NjwvYWNjZXNzaW9uLW51bT48dXJscz48L3VybHM+
PHJlbW90ZS1kYXRhYmFzZS1wcm92aWRlcj5OTE08L3JlbW90ZS1kYXRhYmFzZS1wcm92aWRlcj48
bGFuZ3VhZ2U+ZW5nPC9sYW5ndWFnZT48L3JlY29yZD48L0NpdGU+PENpdGU+PEF1dGhvcj5Qcmlv
cjwvQXV0aG9yPjxZZWFyPjIwMDg8L1llYXI+PFJlY051bT4xMDQ5MDwvUmVjTnVtPjxyZWNvcmQ+
PHJlYy1udW1iZXI+MTA0OTA8L3JlYy1udW1iZXI+PGZvcmVpZ24ta2V5cz48a2V5IGFwcD0iRU4i
IGRiLWlkPSJ6ZjIyc3N2cGJ0cHRmbGVwZjBhNXJzZXdleGRhdmE5dHRkejIiIHRpbWVzdGFtcD0i
MTM4NjI1MDAxNyI+MTA0OTA8L2tleT48L2ZvcmVpZ24ta2V5cz48cmVmLXR5cGUgbmFtZT0iSm91
cm5hbCBBcnRpY2xlIj4xNzwvcmVmLXR5cGU+PGNvbnRyaWJ1dG9ycz48YXV0aG9ycz48YXV0aG9y
PlByaW9yLCBNLjwvYXV0aG9yPjxhdXRob3I+R3VlcmluLCBNLjwvYXV0aG9yPjxhdXRob3I+R3Jp
bW1lci1Tb21lcnMsIEsuPC9hdXRob3I+PC9hdXRob3JzPjwvY29udHJpYnV0b3JzPjxhdXRoLWFk
ZHJlc3M+Q2VudHJlIGZvciBBbGxpZWQgSGVhbHRoIEV2aWRlbmNlLCBVbml2ZXJzaXR5IG9mIFNv
dXRoIEF1c3RyYWxpYSwgQWRlbGFpZGUsIEF1c3RyYWxpYS48L2F1dGgtYWRkcmVzcz48dGl0bGVz
Pjx0aXRsZT5UaGUgZWZmZWN0aXZlbmVzcyBvZiBjbGluaWNhbCBndWlkZWxpbmUgaW1wbGVtZW50
YXRpb24gc3RyYXRlZ2llcy1hIHN5bnRoZXNpcyBvZiBzeXN0ZW1hdGljIHJldmlldyBmaW5kaW5n
czwvdGl0bGU+PHNlY29uZGFyeS10aXRsZT5Kb3VybmFsIG9mIEV2YWx1YXRpb24gaW4gQ2xpbmlj
YWwgUHJhY3RpY2U8L3NlY29uZGFyeS10aXRsZT48YWx0LXRpdGxlPkpvdXJuYWwgb2YgZXZhbHVh
dGlvbiBpbiBjbGluaWNhbCBwcmFjdGljZTwvYWx0LXRpdGxlPjwvdGl0bGVzPjxwZXJpb2RpY2Fs
PjxmdWxsLXRpdGxlPkpvdXJuYWwgb2YgRXZhbHVhdGlvbiBpbiBDbGluaWNhbCBQcmFjdGljZTwv
ZnVsbC10aXRsZT48YWJici0xPkogRXZhbCBDbGluIFByYWN0PC9hYmJyLTE+PC9wZXJpb2RpY2Fs
PjxhbHQtcGVyaW9kaWNhbD48ZnVsbC10aXRsZT5Kb3VybmFsIG9mIEV2YWx1YXRpb24gaW4gQ2xp
bmljYWwgUHJhY3RpY2U8L2Z1bGwtdGl0bGU+PGFiYnItMT5KIEV2YWwgQ2xpbiBQcmFjdDwvYWJi
ci0xPjwvYWx0LXBlcmlvZGljYWw+PHBhZ2VzPjg4OC05NzwvcGFnZXM+PHZvbHVtZT4xNDwvdm9s
dW1lPjxudW1iZXI+NTwvbnVtYmVyPjxlZGl0aW9uPjIwMDgvMTEvMjE8L2VkaXRpb24+PGtleXdv
cmRzPjxrZXl3b3JkPkFsZ29yaXRobXM8L2tleXdvcmQ+PGtleXdvcmQ+Q2xpbmljYWwgQXVkaXQ8
L2tleXdvcmQ+PGtleXdvcmQ+Q2xpbmljYWwgUHJvdG9jb2xzPC9rZXl3b3JkPjxrZXl3b3JkPkNv
c3QtQmVuZWZpdCBBbmFseXNpczwva2V5d29yZD48a2V5d29yZD5Dcml0aWNhbCBQYXRod2F5czwv
a2V5d29yZD48a2V5d29yZD5EZWNpc2lvbiBTdXBwb3J0IFRlY2huaXF1ZXM8L2tleXdvcmQ+PGtl
eXdvcmQ+RGlmZnVzaW9uIG9mIElubm92YXRpb248L2tleXdvcmQ+PGtleXdvcmQ+RWR1Y2F0aW9u
LCBDb250aW51aW5nL29yZ2FuaXphdGlvbiAmYW1wOyBhZG1pbmlzdHJhdGlvbjwva2V5d29yZD48
a2V5d29yZD5FdmlkZW5jZS1CYXNlZCBNZWRpY2luZS9lZHVjYXRpb24vb3JnYW5pemF0aW9uICZh
bXA7IGFkbWluaXN0cmF0aW9uPC9rZXl3b3JkPjxrZXl3b3JkPkd1aWRlbGluZSBBZGhlcmVuY2U8
L2tleXdvcmQ+PGtleXdvcmQ+SGVhbHRoIFNlcnZpY2VzIE5lZWRzIGFuZCBEZW1hbmQ8L2tleXdv
cmQ+PGtleXdvcmQ+SHVtYW5zPC9rZXl3b3JkPjxrZXl3b3JkPkluZm9ybWF0aW9uIERpc3NlbWlu
YXRpb24vbWV0aG9kczwva2V5d29yZD48a2V5d29yZD5PdXRjb21lIEFzc2Vzc21lbnQgKEhlYWx0
aCBDYXJlKTwva2V5d29yZD48a2V5d29yZD5QcmFjdGljZSBHdWlkZWxpbmVzIGFzIFRvcGljL3N0
YW5kYXJkczwva2V5d29yZD48a2V5d29yZD5RdWFsaXR5IG9mIEhlYWx0aCBDYXJlL29yZ2FuaXph
dGlvbiAmYW1wOyBhZG1pbmlzdHJhdGlvbjwva2V5d29yZD48a2V5d29yZD5SZW1pbmRlciBTeXN0
ZW1zPC9rZXl3b3JkPjxrZXl3b3JkPlJlc2VhcmNoIERlc2lnbjwva2V5d29yZD48L2tleXdvcmRz
PjxkYXRlcz48eWVhcj4yMDA4PC95ZWFyPjxwdWItZGF0ZXM+PGRhdGU+T2N0PC9kYXRlPjwvcHVi
LWRhdGVzPjwvZGF0ZXM+PGlzYm4+MTM2NS0yNzUzIChFbGVjdHJvbmljKSYjeEQ7MTM1Ni0xMjk0
IChMaW5raW5nKTwvaXNibj48YWNjZXNzaW9uLW51bT4xOTAxODkyMzwvYWNjZXNzaW9uLW51bT48
dXJscz48L3VybHM+PGVsZWN0cm9uaWMtcmVzb3VyY2UtbnVtPjEwLjExMTEvai4xMzY1LTI3NTMu
MjAwOC4wMTAxNC54PC9lbGVjdHJvbmljLXJlc291cmNlLW51bT48cmVtb3RlLWRhdGFiYXNlLXBy
b3ZpZGVyPk5MTTwvcmVtb3RlLWRhdGFiYXNlLXByb3ZpZGVyPjxsYW5ndWFnZT5lbmc8L2xhbmd1
YWdlPjwvcmVjb3JkPjwvQ2l0ZT48Q2l0ZT48QXV0aG9yPkdyb2w8L0F1dGhvcj48WWVhcj4yMDA1
PC9ZZWFyPjxSZWNOdW0+MTA0OTI8L1JlY051bT48cmVjb3JkPjxyZWMtbnVtYmVyPjEwNDkyPC9y
ZWMtbnVtYmVyPjxmb3JlaWduLWtleXM+PGtleSBhcHA9IkVOIiBkYi1pZD0iemYyMnNzdnBidHB0
ZmxlcGYwYTVyc2V3ZXhkYXZhOXR0ZHoyIiB0aW1lc3RhbXA9IjEzODYyNTAzNDMiPjEwNDkyPC9r
ZXk+PC9mb3JlaWduLWtleXM+PHJlZi10eXBlIG5hbWU9IkpvdXJuYWwgQXJ0aWNsZSI+MTc8L3Jl
Zi10eXBlPjxjb250cmlidXRvcnM+PGF1dGhvcnM+PGF1dGhvcj5SaWNoYXJkIEdyb2w8L2F1dGhv
cj48YXV0aG9yPk1pY2hlbCBXZW5zaW5nPC9hdXRob3I+PGF1dGhvcj5NYXJ0aW4gRWNjbGVzPC9h
dXRob3I+PC9hdXRob3JzPjwvY29udHJpYnV0b3JzPjx0aXRsZXM+PHRpdGxlPkltcHJvdmluZyBQ
YXRpZW50IENhcmU6IFRoZSBJbXBsZW1lbnRhdGlvbiBvZiBDaGFuZ2UgaW4gQ2xpbmljYWwgUHJh
Y3RpY2U8L3RpdGxlPjwvdGl0bGVzPjxkYXRlcz48eWVhcj4yMDA1PC95ZWFyPjwvZGF0ZXM+PHVy
bHM+PC91cmxzPjwvcmVjb3JkPjwvQ2l0ZT48Q2l0ZT48QXV0aG9yPkdyb2w8L0F1dGhvcj48WWVh
cj4yMDEzPC9ZZWFyPjxSZWNOdW0+MTA0OTk8L1JlY051bT48cmVjb3JkPjxyZWMtbnVtYmVyPjEw
NDk5PC9yZWMtbnVtYmVyPjxmb3JlaWduLWtleXM+PGtleSBhcHA9IkVOIiBkYi1pZD0iemYyMnNz
dnBidHB0ZmxlcGYwYTVyc2V3ZXhkYXZhOXR0ZHoyIiB0aW1lc3RhbXA9IjEzODYyNTE5MTQiPjEw
NDk5PC9rZXk+PC9mb3JlaWduLWtleXM+PHJlZi10eXBlIG5hbWU9IkpvdXJuYWwgQXJ0aWNsZSI+
MTc8L3JlZi10eXBlPjxjb250cmlidXRvcnM+PGF1dGhvcnM+PGF1dGhvcj5Hcm9sLFI8L2F1dGhv
cj48L2F1dGhvcnM+PC9jb250cmlidXRvcnM+PHRpdGxlcz48dGl0bGU+SW1wcm92aW5nIFBhdGll
bnQgQ2FyZTogVGhlIEltcGxlbWVudGF0aW9uIG9mIENoYW5nZSBpbiBIZWFsdGggQ2FyZSA8L3Rp
dGxlPjwvdGl0bGVzPjxkYXRlcz48eWVhcj4yMDEzPC95ZWFyPjwvZGF0ZXM+PHVybHM+PC91cmxz
PjwvcmVjb3JkPjwvQ2l0ZT48Q2l0ZT48QXV0aG9yPkdyb2w8L0F1dGhvcj48WWVhcj4yMDA1PC9Z
ZWFyPjxSZWNOdW0+MTA0OTI8L1JlY051bT48cmVjb3JkPjxyZWMtbnVtYmVyPjEwNDkyPC9yZWMt
bnVtYmVyPjxmb3JlaWduLWtleXM+PGtleSBhcHA9IkVOIiBkYi1pZD0iemYyMnNzdnBidHB0Zmxl
cGYwYTVyc2V3ZXhkYXZhOXR0ZHoyIiB0aW1lc3RhbXA9IjEzODYyNTAzNDMiPjEwNDkyPC9rZXk+
PC9mb3JlaWduLWtleXM+PHJlZi10eXBlIG5hbWU9IkpvdXJuYWwgQXJ0aWNsZSI+MTc8L3JlZi10
eXBlPjxjb250cmlidXRvcnM+PGF1dGhvcnM+PGF1dGhvcj5SaWNoYXJkIEdyb2w8L2F1dGhvcj48
YXV0aG9yPk1pY2hlbCBXZW5zaW5nPC9hdXRob3I+PGF1dGhvcj5NYXJ0aW4gRWNjbGVzPC9hdXRo
b3I+PC9hdXRob3JzPjwvY29udHJpYnV0b3JzPjx0aXRsZXM+PHRpdGxlPkltcHJvdmluZyBQYXRp
ZW50IENhcmU6IFRoZSBJbXBsZW1lbnRhdGlvbiBvZiBDaGFuZ2UgaW4gQ2xpbmljYWwgUHJhY3Rp
Y2U8L3RpdGxlPjwvdGl0bGVzPjxkYXRlcz48eWVhcj4yMDA1PC95ZWFyPjwvZGF0ZXM+PHVybHM+
PC91cmxzPjwvcmVjb3JkPjwvQ2l0ZT48Q2l0ZT48QXV0aG9yPldlbnNpbmc8L0F1dGhvcj48WWVh
cj4yMDA2PC9ZZWFyPjxSZWNOdW0+MTA1Mzc8L1JlY051bT48cmVjb3JkPjxyZWMtbnVtYmVyPjEw
NTM3PC9yZWMtbnVtYmVyPjxmb3JlaWduLWtleXM+PGtleSBhcHA9IkVOIiBkYi1pZD0iemYyMnNz
dnBidHB0ZmxlcGYwYTVyc2V3ZXhkYXZhOXR0ZHoyIiB0aW1lc3RhbXA9IjE0MjQyODI1OTAiPjEw
NTM3PC9rZXk+PC9mb3JlaWduLWtleXM+PHJlZi10eXBlIG5hbWU9IkpvdXJuYWwgQXJ0aWNsZSI+
MTc8L3JlZi10eXBlPjxjb250cmlidXRvcnM+PGF1dGhvcnM+PGF1dGhvcj5XZW5zaW5nLCBNLjwv
YXV0aG9yPjxhdXRob3I+V29sbGVyc2hlaW0sIEguPC9hdXRob3I+PGF1dGhvcj5Hcm9sLCBSLjwv
YXV0aG9yPjwvYXV0aG9ycz48L2NvbnRyaWJ1dG9ycz48YXV0aC1hZGRyZXNzPkNlbnRyZSBmb3Ig
UXVhbGl0eSBvZiBDYXJlIFJlc2VhcmNoIChXT0spLCBSYWRib3VkIFVuaXZlcnNpdHkgTmlqbWVn
ZW4gTWVkaWNhbCBDZW50cmUsIE5pam1lZ2VuLCBUaGUgTmV0aGVybGFuZHMuIE0uV2Vuc2luZ0Br
d2F6by51bWNuLm5sPC9hdXRoLWFkZHJlc3M+PHRpdGxlcz48dGl0bGU+T3JnYW5pemF0aW9uYWwg
aW50ZXJ2ZW50aW9ucyB0byBpbXBsZW1lbnQgaW1wcm92ZW1lbnRzIGluIHBhdGllbnQgY2FyZTog
YSBzdHJ1Y3R1cmVkIHJldmlldyBvZiByZXZpZXdzPC90aXRsZT48c2Vjb25kYXJ5LXRpdGxlPklt
cGxlbWVudCBTY2k8L3NlY29uZGFyeS10aXRsZT48YWx0LXRpdGxlPkltcGxlbWVudGF0aW9uIHNj
aWVuY2UgOiBJUzwvYWx0LXRpdGxlPjwvdGl0bGVzPjxwZXJpb2RpY2FsPjxmdWxsLXRpdGxlPklt
cGxlbWVudGF0aW9uIFNjaWVuY2UgPC9mdWxsLXRpdGxlPjxhYmJyLTE+SW1wbGVtZW50IFNjaTwv
YWJici0xPjwvcGVyaW9kaWNhbD48cGFnZXM+MjwvcGFnZXM+PHZvbHVtZT4xPC92b2x1bWU+PGVk
aXRpb24+MjAwNi8wNS8yNjwvZWRpdGlvbj48ZGF0ZXM+PHllYXI+MjAwNjwveWVhcj48L2RhdGVz
Pjxpc2JuPjE3NDgtNTkwODwvaXNibj48YWNjZXNzaW9uLW51bT4xNjcyMjU2NzwvYWNjZXNzaW9u
LW51bT48dXJscz48L3VybHM+PGN1c3RvbTI+UG1jMTQzNjAxMDwvY3VzdG9tMj48ZWxlY3Ryb25p
Yy1yZXNvdXJjZS1udW0+MTAuMTE4Ni8xNzQ4LTU5MDgtMS0yPC9lbGVjdHJvbmljLXJlc291cmNl
LW51bT48cmVtb3RlLWRhdGFiYXNlLXByb3ZpZGVyPk5sbTwvcmVtb3RlLWRhdGFiYXNlLXByb3Zp
ZGVyPjxsYW5ndWFnZT5lbmc8L2xhbmd1YWdlPjwvcmVjb3JkPjwvQ2l0ZT48Q2l0ZT48QXV0aG9y
Pkdyb2w8L0F1dGhvcj48WWVhcj4yMDAzPC9ZZWFyPjxSZWNOdW0+MTA3NTE8L1JlY051bT48cmVj
b3JkPjxyZWMtbnVtYmVyPjEwNzUxPC9yZWMtbnVtYmVyPjxmb3JlaWduLWtleXM+PGtleSBhcHA9
IkVOIiBkYi1pZD0iemYyMnNzdnBidHB0ZmxlcGYwYTVyc2V3ZXhkYXZhOXR0ZHoyIiB0aW1lc3Rh
bXA9IjE1NjM4ODMwNzMiPjEwNzUxPC9rZXk+PC9mb3JlaWduLWtleXM+PHJlZi10eXBlIG5hbWU9
IkpvdXJuYWwgQXJ0aWNsZSI+MTc8L3JlZi10eXBlPjxjb250cmlidXRvcnM+PGF1dGhvcnM+PGF1
dGhvcj5Hcm9sLCBSLjwvYXV0aG9yPjxhdXRob3I+R3JpbXNoYXcsIEouPC9hdXRob3I+PC9hdXRo
b3JzPjwvY29udHJpYnV0b3JzPjxhdXRoLWFkZHJlc3M+Q2VudHJlIGZvciBRdWFsaXR5IG9mIENh
cmUgUmVzZWFyY2ggKFdPSyksIFVuaXZlcnNpdGllcyBvZiBOaWptZWdlbiBhbmQgTWFhc3RyaWNo
dCwgUE8gQm94IDkxMDEsIFdPSyAyMjkgNjUwMCBIQiwgTmlqbWVnZW4sIE5ldGhlcmxhbmRzLiBy
Lmdyb2xAd29rLnVtY24ubmw8L2F1dGgtYWRkcmVzcz48dGl0bGVzPjx0aXRsZT5Gcm9tIGJlc3Qg
ZXZpZGVuY2UgdG8gYmVzdCBwcmFjdGljZTogZWZmZWN0aXZlIGltcGxlbWVudGF0aW9uIG9mIGNo
YW5nZSBpbiBwYXRpZW50cyZhcG9zOyBjYXJlPC90aXRsZT48c2Vjb25kYXJ5LXRpdGxlPkxhbmNl
dDwvc2Vjb25kYXJ5LXRpdGxlPjxhbHQtdGl0bGU+TGFuY2V0IChMb25kb24sIEVuZ2xhbmQpPC9h
bHQtdGl0bGU+PC90aXRsZXM+PHBlcmlvZGljYWw+PGZ1bGwtdGl0bGU+TGFuY2V0PC9mdWxsLXRp
dGxlPjxhYmJyLTE+TGFuY2V0PC9hYmJyLTE+PC9wZXJpb2RpY2FsPjxwYWdlcz4xMjI1LTMwPC9w
YWdlcz48dm9sdW1lPjM2Mjwvdm9sdW1lPjxudW1iZXI+OTM5MTwvbnVtYmVyPjxlZGl0aW9uPjIw
MDMvMTAvMjI8L2VkaXRpb24+PGtleXdvcmRzPjxrZXl3b3JkPkV2aWRlbmNlLUJhc2VkIE1lZGlj
aW5lLyBzdGFuZGFyZHM8L2tleXdvcmQ+PGtleXdvcmQ+R3VpZGVsaW5lIEFkaGVyZW5jZTwva2V5
d29yZD48a2V5d29yZD5IdW1hbnM8L2tleXdvcmQ+PGtleXdvcmQ+UGF0aWVudCBDYXJlLyBzdGFu
ZGFyZHM8L2tleXdvcmQ+PGtleXdvcmQ+UHJhY3RpY2UgR3VpZGVsaW5lcyBhcyBUb3BpYy9zdGFu
ZGFyZHM8L2tleXdvcmQ+PGtleXdvcmQ+UHJvZmVzc2lvbmFsIFByYWN0aWNlLyBzdGFuZGFyZHM8
L2tleXdvcmQ+PGtleXdvcmQ+UXVhbGl0eSBBc3N1cmFuY2UsIEhlYWx0aCBDYXJlL3N0YW5kYXJk
czwva2V5d29yZD48a2V5d29yZD5RdWFsaXR5IG9mIEhlYWx0aCBDYXJlLyBzdGFuZGFyZHM8L2tl
eXdvcmQ+PC9rZXl3b3Jkcz48ZGF0ZXM+PHllYXI+MjAwMzwveWVhcj48cHViLWRhdGVzPjxkYXRl
Pk9jdCAxMTwvZGF0ZT48L3B1Yi1kYXRlcz48L2RhdGVzPjxpc2JuPjE0NzQtNTQ3WCAoRWxlY3Ry
b25pYykmI3hEOzAxNDAtNjczNiAoTGlua2luZyk8L2lzYm4+PGFjY2Vzc2lvbi1udW0+MTQ1Njg3
NDc8L2FjY2Vzc2lvbi1udW0+PHVybHM+PC91cmxzPjxlbGVjdHJvbmljLXJlc291cmNlLW51bT4x
MC4xMDE2L3MwMTQwLTY3MzYoMDMpMTQ1NDYtMTwvZWxlY3Ryb25pYy1yZXNvdXJjZS1udW0+PHJl
bW90ZS1kYXRhYmFzZS1wcm92aWRlcj5OTE08L3JlbW90ZS1kYXRhYmFzZS1wcm92aWRlcj48bGFu
Z3VhZ2U+ZW5nPC9sYW5ndWFnZT48L3JlY29yZD48L0NpdGU+PC9FbmROb3RlPgB=
</w:fldData>
        </w:fldChar>
      </w:r>
      <w:r w:rsidRPr="004C7561">
        <w:rPr>
          <w:rFonts w:cs="Arial"/>
          <w:color w:val="000000" w:themeColor="text1"/>
          <w:szCs w:val="22"/>
          <w:lang w:val="en-US"/>
        </w:rPr>
        <w:instrText xml:space="preserve"> ADDIN EN.CITE </w:instrText>
      </w:r>
      <w:r w:rsidRPr="004C7561">
        <w:rPr>
          <w:rFonts w:cs="Arial"/>
          <w:color w:val="000000" w:themeColor="text1"/>
          <w:szCs w:val="22"/>
          <w:lang w:val="en-US"/>
        </w:rPr>
        <w:fldChar w:fldCharType="begin">
          <w:fldData xml:space="preserve">PEVuZE5vdGU+PENpdGU+PEF1dGhvcj5Hcmltc2hhdzwvQXV0aG9yPjxZZWFyPjIwMDQ8L1llYXI+
PFJlY051bT4xMDQ4OTwvUmVjTnVtPjxEaXNwbGF5VGV4dD5bMjAtMjVdPC9EaXNwbGF5VGV4dD48
cmVjb3JkPjxyZWMtbnVtYmVyPjEwNDg5PC9yZWMtbnVtYmVyPjxmb3JlaWduLWtleXM+PGtleSBh
cHA9IkVOIiBkYi1pZD0iemYyMnNzdnBidHB0ZmxlcGYwYTVyc2V3ZXhkYXZhOXR0ZHoyIiB0aW1l
c3RhbXA9IjEzODQ1MjUzMDYiPjEwNDg5PC9rZXk+PC9mb3JlaWduLWtleXM+PHJlZi10eXBlIG5h
bWU9IkpvdXJuYWwgQXJ0aWNsZSI+MTc8L3JlZi10eXBlPjxjb250cmlidXRvcnM+PGF1dGhvcnM+
PGF1dGhvcj5Hcmltc2hhdywgSi4gTS48L2F1dGhvcj48YXV0aG9yPlRob21hcywgUi4gRS48L2F1
dGhvcj48YXV0aG9yPk1hY0xlbm5hbiwgRy48L2F1dGhvcj48YXV0aG9yPkZyYXNlciwgQy48L2F1
dGhvcj48YXV0aG9yPlJhbXNheSwgQy4gUi48L2F1dGhvcj48YXV0aG9yPlZhbGUsIEwuPC9hdXRo
b3I+PGF1dGhvcj5XaGl0dHksIFAuPC9hdXRob3I+PGF1dGhvcj5FY2NsZXMsIE0uIFAuPC9hdXRo
b3I+PGF1dGhvcj5NYXRvd2UsIEwuPC9hdXRob3I+PGF1dGhvcj5TaGlycmFuLCBMLjwvYXV0aG9y
PjxhdXRob3I+V2Vuc2luZywgTS48L2F1dGhvcj48YXV0aG9yPkRpamtzdHJhLCBSLjwvYXV0aG9y
PjxhdXRob3I+RG9uYWxkc29uLCBDLjwvYXV0aG9yPjwvYXV0aG9ycz48L2NvbnRyaWJ1dG9ycz48
YXV0aC1hZGRyZXNzPkhlYWx0aCBTZXJ2aWNlcyBSZXNlYXJjaCBVbml0LCBVbml2ZXJzaXR5IG9m
IEFiZXJkZWVuLCBVSy48L2F1dGgtYWRkcmVzcz48dGl0bGVzPjx0aXRsZT5FZmZlY3RpdmVuZXNz
IGFuZCBlZmZpY2llbmN5IG9mIGd1aWRlbGluZSBkaXNzZW1pbmF0aW9uIGFuZCBpbXBsZW1lbnRh
dGlvbiBzdHJhdGVnaWVzPC90aXRsZT48c2Vjb25kYXJ5LXRpdGxlPkhlYWx0aCBUZWNobm9sIEFz
c2Vzczwvc2Vjb25kYXJ5LXRpdGxlPjxhbHQtdGl0bGU+SGVhbHRoIHRlY2hub2xvZ3kgYXNzZXNz
bWVudCAoV2luY2hlc3RlciwgRW5nbGFuZCk8L2FsdC10aXRsZT48L3RpdGxlcz48cGVyaW9kaWNh
bD48ZnVsbC10aXRsZT5IZWFsdGggVGVjaG5vbG9neSBBc3Nlc3NtZW50IChXaW5jaGVzdGVyLCBF
bmdsYW5kKTwvZnVsbC10aXRsZT48YWJici0xPkhlYWx0aCBUZWNobm9sIEFzc2VzczwvYWJici0x
PjwvcGVyaW9kaWNhbD48YWx0LXBlcmlvZGljYWw+PGZ1bGwtdGl0bGU+SGVhbHRoIFRlY2hub2xv
Z3kgQXNzZXNzbWVudCAoV2luY2hlc3RlciwgRW5nbGFuZCk8L2Z1bGwtdGl0bGU+PGFiYnItMT5I
ZWFsdGggVGVjaG5vbCBBc3Nlc3M8L2FiYnItMT48L2FsdC1wZXJpb2RpY2FsPjxwYWdlcz5paWkt
aXYsIDEtNzI8L3BhZ2VzPjx2b2x1bWU+ODwvdm9sdW1lPjxudW1iZXI+NjwvbnVtYmVyPjxlZGl0
aW9uPjIwMDQvMDIvMTM8L2VkaXRpb24+PGtleXdvcmRzPjxrZXl3b3JkPkNvc3QtQmVuZWZpdCBB
bmFseXNpczwva2V5d29yZD48a2V5d29yZD5HcmVhdCBCcml0YWluPC9rZXl3b3JkPjxrZXl3b3Jk
PkluZm9ybWF0aW9uIERpc3NlbWluYXRpb248L2tleXdvcmQ+PGtleXdvcmQ+TWVkaWNhbCBJbmZv
cm1hdGljczwva2V5d29yZD48a2V5d29yZD5QcmFjdGljZSBHdWlkZWxpbmVzIGFzIFRvcGljPC9r
ZXl3b3JkPjxrZXl3b3JkPlN0YXRlIE1lZGljaW5lPC9rZXl3b3JkPjwva2V5d29yZHM+PGRhdGVz
Pjx5ZWFyPjIwMDQ8L3llYXI+PHB1Yi1kYXRlcz48ZGF0ZT5GZWI8L2RhdGU+PC9wdWItZGF0ZXM+
PC9kYXRlcz48aXNibj4xMzY2LTUyNzggKFByaW50KSYjeEQ7MTM2Ni01Mjc4IChMaW5raW5nKTwv
aXNibj48YWNjZXNzaW9uLW51bT4xNDk2MDI1NjwvYWNjZXNzaW9uLW51bT48dXJscz48L3VybHM+
PHJlbW90ZS1kYXRhYmFzZS1wcm92aWRlcj5OTE08L3JlbW90ZS1kYXRhYmFzZS1wcm92aWRlcj48
bGFuZ3VhZ2U+ZW5nPC9sYW5ndWFnZT48L3JlY29yZD48L0NpdGU+PENpdGU+PEF1dGhvcj5Qcmlv
cjwvQXV0aG9yPjxZZWFyPjIwMDg8L1llYXI+PFJlY051bT4xMDQ5MDwvUmVjTnVtPjxyZWNvcmQ+
PHJlYy1udW1iZXI+MTA0OTA8L3JlYy1udW1iZXI+PGZvcmVpZ24ta2V5cz48a2V5IGFwcD0iRU4i
IGRiLWlkPSJ6ZjIyc3N2cGJ0cHRmbGVwZjBhNXJzZXdleGRhdmE5dHRkejIiIHRpbWVzdGFtcD0i
MTM4NjI1MDAxNyI+MTA0OTA8L2tleT48L2ZvcmVpZ24ta2V5cz48cmVmLXR5cGUgbmFtZT0iSm91
cm5hbCBBcnRpY2xlIj4xNzwvcmVmLXR5cGU+PGNvbnRyaWJ1dG9ycz48YXV0aG9ycz48YXV0aG9y
PlByaW9yLCBNLjwvYXV0aG9yPjxhdXRob3I+R3VlcmluLCBNLjwvYXV0aG9yPjxhdXRob3I+R3Jp
bW1lci1Tb21lcnMsIEsuPC9hdXRob3I+PC9hdXRob3JzPjwvY29udHJpYnV0b3JzPjxhdXRoLWFk
ZHJlc3M+Q2VudHJlIGZvciBBbGxpZWQgSGVhbHRoIEV2aWRlbmNlLCBVbml2ZXJzaXR5IG9mIFNv
dXRoIEF1c3RyYWxpYSwgQWRlbGFpZGUsIEF1c3RyYWxpYS48L2F1dGgtYWRkcmVzcz48dGl0bGVz
Pjx0aXRsZT5UaGUgZWZmZWN0aXZlbmVzcyBvZiBjbGluaWNhbCBndWlkZWxpbmUgaW1wbGVtZW50
YXRpb24gc3RyYXRlZ2llcy1hIHN5bnRoZXNpcyBvZiBzeXN0ZW1hdGljIHJldmlldyBmaW5kaW5n
czwvdGl0bGU+PHNlY29uZGFyeS10aXRsZT5Kb3VybmFsIG9mIEV2YWx1YXRpb24gaW4gQ2xpbmlj
YWwgUHJhY3RpY2U8L3NlY29uZGFyeS10aXRsZT48YWx0LXRpdGxlPkpvdXJuYWwgb2YgZXZhbHVh
dGlvbiBpbiBjbGluaWNhbCBwcmFjdGljZTwvYWx0LXRpdGxlPjwvdGl0bGVzPjxwZXJpb2RpY2Fs
PjxmdWxsLXRpdGxlPkpvdXJuYWwgb2YgRXZhbHVhdGlvbiBpbiBDbGluaWNhbCBQcmFjdGljZTwv
ZnVsbC10aXRsZT48YWJici0xPkogRXZhbCBDbGluIFByYWN0PC9hYmJyLTE+PC9wZXJpb2RpY2Fs
PjxhbHQtcGVyaW9kaWNhbD48ZnVsbC10aXRsZT5Kb3VybmFsIG9mIEV2YWx1YXRpb24gaW4gQ2xp
bmljYWwgUHJhY3RpY2U8L2Z1bGwtdGl0bGU+PGFiYnItMT5KIEV2YWwgQ2xpbiBQcmFjdDwvYWJi
ci0xPjwvYWx0LXBlcmlvZGljYWw+PHBhZ2VzPjg4OC05NzwvcGFnZXM+PHZvbHVtZT4xNDwvdm9s
dW1lPjxudW1iZXI+NTwvbnVtYmVyPjxlZGl0aW9uPjIwMDgvMTEvMjE8L2VkaXRpb24+PGtleXdv
cmRzPjxrZXl3b3JkPkFsZ29yaXRobXM8L2tleXdvcmQ+PGtleXdvcmQ+Q2xpbmljYWwgQXVkaXQ8
L2tleXdvcmQ+PGtleXdvcmQ+Q2xpbmljYWwgUHJvdG9jb2xzPC9rZXl3b3JkPjxrZXl3b3JkPkNv
c3QtQmVuZWZpdCBBbmFseXNpczwva2V5d29yZD48a2V5d29yZD5Dcml0aWNhbCBQYXRod2F5czwv
a2V5d29yZD48a2V5d29yZD5EZWNpc2lvbiBTdXBwb3J0IFRlY2huaXF1ZXM8L2tleXdvcmQ+PGtl
eXdvcmQ+RGlmZnVzaW9uIG9mIElubm92YXRpb248L2tleXdvcmQ+PGtleXdvcmQ+RWR1Y2F0aW9u
LCBDb250aW51aW5nL29yZ2FuaXphdGlvbiAmYW1wOyBhZG1pbmlzdHJhdGlvbjwva2V5d29yZD48
a2V5d29yZD5FdmlkZW5jZS1CYXNlZCBNZWRpY2luZS9lZHVjYXRpb24vb3JnYW5pemF0aW9uICZh
bXA7IGFkbWluaXN0cmF0aW9uPC9rZXl3b3JkPjxrZXl3b3JkPkd1aWRlbGluZSBBZGhlcmVuY2U8
L2tleXdvcmQ+PGtleXdvcmQ+SGVhbHRoIFNlcnZpY2VzIE5lZWRzIGFuZCBEZW1hbmQ8L2tleXdv
cmQ+PGtleXdvcmQ+SHVtYW5zPC9rZXl3b3JkPjxrZXl3b3JkPkluZm9ybWF0aW9uIERpc3NlbWlu
YXRpb24vbWV0aG9kczwva2V5d29yZD48a2V5d29yZD5PdXRjb21lIEFzc2Vzc21lbnQgKEhlYWx0
aCBDYXJlKTwva2V5d29yZD48a2V5d29yZD5QcmFjdGljZSBHdWlkZWxpbmVzIGFzIFRvcGljL3N0
YW5kYXJkczwva2V5d29yZD48a2V5d29yZD5RdWFsaXR5IG9mIEhlYWx0aCBDYXJlL29yZ2FuaXph
dGlvbiAmYW1wOyBhZG1pbmlzdHJhdGlvbjwva2V5d29yZD48a2V5d29yZD5SZW1pbmRlciBTeXN0
ZW1zPC9rZXl3b3JkPjxrZXl3b3JkPlJlc2VhcmNoIERlc2lnbjwva2V5d29yZD48L2tleXdvcmRz
PjxkYXRlcz48eWVhcj4yMDA4PC95ZWFyPjxwdWItZGF0ZXM+PGRhdGU+T2N0PC9kYXRlPjwvcHVi
LWRhdGVzPjwvZGF0ZXM+PGlzYm4+MTM2NS0yNzUzIChFbGVjdHJvbmljKSYjeEQ7MTM1Ni0xMjk0
IChMaW5raW5nKTwvaXNibj48YWNjZXNzaW9uLW51bT4xOTAxODkyMzwvYWNjZXNzaW9uLW51bT48
dXJscz48L3VybHM+PGVsZWN0cm9uaWMtcmVzb3VyY2UtbnVtPjEwLjExMTEvai4xMzY1LTI3NTMu
MjAwOC4wMTAxNC54PC9lbGVjdHJvbmljLXJlc291cmNlLW51bT48cmVtb3RlLWRhdGFiYXNlLXBy
b3ZpZGVyPk5MTTwvcmVtb3RlLWRhdGFiYXNlLXByb3ZpZGVyPjxsYW5ndWFnZT5lbmc8L2xhbmd1
YWdlPjwvcmVjb3JkPjwvQ2l0ZT48Q2l0ZT48QXV0aG9yPkdyb2w8L0F1dGhvcj48WWVhcj4yMDA1
PC9ZZWFyPjxSZWNOdW0+MTA0OTI8L1JlY051bT48cmVjb3JkPjxyZWMtbnVtYmVyPjEwNDkyPC9y
ZWMtbnVtYmVyPjxmb3JlaWduLWtleXM+PGtleSBhcHA9IkVOIiBkYi1pZD0iemYyMnNzdnBidHB0
ZmxlcGYwYTVyc2V3ZXhkYXZhOXR0ZHoyIiB0aW1lc3RhbXA9IjEzODYyNTAzNDMiPjEwNDkyPC9r
ZXk+PC9mb3JlaWduLWtleXM+PHJlZi10eXBlIG5hbWU9IkpvdXJuYWwgQXJ0aWNsZSI+MTc8L3Jl
Zi10eXBlPjxjb250cmlidXRvcnM+PGF1dGhvcnM+PGF1dGhvcj5SaWNoYXJkIEdyb2w8L2F1dGhv
cj48YXV0aG9yPk1pY2hlbCBXZW5zaW5nPC9hdXRob3I+PGF1dGhvcj5NYXJ0aW4gRWNjbGVzPC9h
dXRob3I+PC9hdXRob3JzPjwvY29udHJpYnV0b3JzPjx0aXRsZXM+PHRpdGxlPkltcHJvdmluZyBQ
YXRpZW50IENhcmU6IFRoZSBJbXBsZW1lbnRhdGlvbiBvZiBDaGFuZ2UgaW4gQ2xpbmljYWwgUHJh
Y3RpY2U8L3RpdGxlPjwvdGl0bGVzPjxkYXRlcz48eWVhcj4yMDA1PC95ZWFyPjwvZGF0ZXM+PHVy
bHM+PC91cmxzPjwvcmVjb3JkPjwvQ2l0ZT48Q2l0ZT48QXV0aG9yPkdyb2w8L0F1dGhvcj48WWVh
cj4yMDEzPC9ZZWFyPjxSZWNOdW0+MTA0OTk8L1JlY051bT48cmVjb3JkPjxyZWMtbnVtYmVyPjEw
NDk5PC9yZWMtbnVtYmVyPjxmb3JlaWduLWtleXM+PGtleSBhcHA9IkVOIiBkYi1pZD0iemYyMnNz
dnBidHB0ZmxlcGYwYTVyc2V3ZXhkYXZhOXR0ZHoyIiB0aW1lc3RhbXA9IjEzODYyNTE5MTQiPjEw
NDk5PC9rZXk+PC9mb3JlaWduLWtleXM+PHJlZi10eXBlIG5hbWU9IkpvdXJuYWwgQXJ0aWNsZSI+
MTc8L3JlZi10eXBlPjxjb250cmlidXRvcnM+PGF1dGhvcnM+PGF1dGhvcj5Hcm9sLFI8L2F1dGhv
cj48L2F1dGhvcnM+PC9jb250cmlidXRvcnM+PHRpdGxlcz48dGl0bGU+SW1wcm92aW5nIFBhdGll
bnQgQ2FyZTogVGhlIEltcGxlbWVudGF0aW9uIG9mIENoYW5nZSBpbiBIZWFsdGggQ2FyZSA8L3Rp
dGxlPjwvdGl0bGVzPjxkYXRlcz48eWVhcj4yMDEzPC95ZWFyPjwvZGF0ZXM+PHVybHM+PC91cmxz
PjwvcmVjb3JkPjwvQ2l0ZT48Q2l0ZT48QXV0aG9yPkdyb2w8L0F1dGhvcj48WWVhcj4yMDA1PC9Z
ZWFyPjxSZWNOdW0+MTA0OTI8L1JlY051bT48cmVjb3JkPjxyZWMtbnVtYmVyPjEwNDkyPC9yZWMt
bnVtYmVyPjxmb3JlaWduLWtleXM+PGtleSBhcHA9IkVOIiBkYi1pZD0iemYyMnNzdnBidHB0Zmxl
cGYwYTVyc2V3ZXhkYXZhOXR0ZHoyIiB0aW1lc3RhbXA9IjEzODYyNTAzNDMiPjEwNDkyPC9rZXk+
PC9mb3JlaWduLWtleXM+PHJlZi10eXBlIG5hbWU9IkpvdXJuYWwgQXJ0aWNsZSI+MTc8L3JlZi10
eXBlPjxjb250cmlidXRvcnM+PGF1dGhvcnM+PGF1dGhvcj5SaWNoYXJkIEdyb2w8L2F1dGhvcj48
YXV0aG9yPk1pY2hlbCBXZW5zaW5nPC9hdXRob3I+PGF1dGhvcj5NYXJ0aW4gRWNjbGVzPC9hdXRo
b3I+PC9hdXRob3JzPjwvY29udHJpYnV0b3JzPjx0aXRsZXM+PHRpdGxlPkltcHJvdmluZyBQYXRp
ZW50IENhcmU6IFRoZSBJbXBsZW1lbnRhdGlvbiBvZiBDaGFuZ2UgaW4gQ2xpbmljYWwgUHJhY3Rp
Y2U8L3RpdGxlPjwvdGl0bGVzPjxkYXRlcz48eWVhcj4yMDA1PC95ZWFyPjwvZGF0ZXM+PHVybHM+
PC91cmxzPjwvcmVjb3JkPjwvQ2l0ZT48Q2l0ZT48QXV0aG9yPldlbnNpbmc8L0F1dGhvcj48WWVh
cj4yMDA2PC9ZZWFyPjxSZWNOdW0+MTA1Mzc8L1JlY051bT48cmVjb3JkPjxyZWMtbnVtYmVyPjEw
NTM3PC9yZWMtbnVtYmVyPjxmb3JlaWduLWtleXM+PGtleSBhcHA9IkVOIiBkYi1pZD0iemYyMnNz
dnBidHB0ZmxlcGYwYTVyc2V3ZXhkYXZhOXR0ZHoyIiB0aW1lc3RhbXA9IjE0MjQyODI1OTAiPjEw
NTM3PC9rZXk+PC9mb3JlaWduLWtleXM+PHJlZi10eXBlIG5hbWU9IkpvdXJuYWwgQXJ0aWNsZSI+
MTc8L3JlZi10eXBlPjxjb250cmlidXRvcnM+PGF1dGhvcnM+PGF1dGhvcj5XZW5zaW5nLCBNLjwv
YXV0aG9yPjxhdXRob3I+V29sbGVyc2hlaW0sIEguPC9hdXRob3I+PGF1dGhvcj5Hcm9sLCBSLjwv
YXV0aG9yPjwvYXV0aG9ycz48L2NvbnRyaWJ1dG9ycz48YXV0aC1hZGRyZXNzPkNlbnRyZSBmb3Ig
UXVhbGl0eSBvZiBDYXJlIFJlc2VhcmNoIChXT0spLCBSYWRib3VkIFVuaXZlcnNpdHkgTmlqbWVn
ZW4gTWVkaWNhbCBDZW50cmUsIE5pam1lZ2VuLCBUaGUgTmV0aGVybGFuZHMuIE0uV2Vuc2luZ0Br
d2F6by51bWNuLm5sPC9hdXRoLWFkZHJlc3M+PHRpdGxlcz48dGl0bGU+T3JnYW5pemF0aW9uYWwg
aW50ZXJ2ZW50aW9ucyB0byBpbXBsZW1lbnQgaW1wcm92ZW1lbnRzIGluIHBhdGllbnQgY2FyZTog
YSBzdHJ1Y3R1cmVkIHJldmlldyBvZiByZXZpZXdzPC90aXRsZT48c2Vjb25kYXJ5LXRpdGxlPklt
cGxlbWVudCBTY2k8L3NlY29uZGFyeS10aXRsZT48YWx0LXRpdGxlPkltcGxlbWVudGF0aW9uIHNj
aWVuY2UgOiBJUzwvYWx0LXRpdGxlPjwvdGl0bGVzPjxwZXJpb2RpY2FsPjxmdWxsLXRpdGxlPklt
cGxlbWVudGF0aW9uIFNjaWVuY2UgPC9mdWxsLXRpdGxlPjxhYmJyLTE+SW1wbGVtZW50IFNjaTwv
YWJici0xPjwvcGVyaW9kaWNhbD48cGFnZXM+MjwvcGFnZXM+PHZvbHVtZT4xPC92b2x1bWU+PGVk
aXRpb24+MjAwNi8wNS8yNjwvZWRpdGlvbj48ZGF0ZXM+PHllYXI+MjAwNjwveWVhcj48L2RhdGVz
Pjxpc2JuPjE3NDgtNTkwODwvaXNibj48YWNjZXNzaW9uLW51bT4xNjcyMjU2NzwvYWNjZXNzaW9u
LW51bT48dXJscz48L3VybHM+PGN1c3RvbTI+UG1jMTQzNjAxMDwvY3VzdG9tMj48ZWxlY3Ryb25p
Yy1yZXNvdXJjZS1udW0+MTAuMTE4Ni8xNzQ4LTU5MDgtMS0yPC9lbGVjdHJvbmljLXJlc291cmNl
LW51bT48cmVtb3RlLWRhdGFiYXNlLXByb3ZpZGVyPk5sbTwvcmVtb3RlLWRhdGFiYXNlLXByb3Zp
ZGVyPjxsYW5ndWFnZT5lbmc8L2xhbmd1YWdlPjwvcmVjb3JkPjwvQ2l0ZT48Q2l0ZT48QXV0aG9y
Pkdyb2w8L0F1dGhvcj48WWVhcj4yMDAzPC9ZZWFyPjxSZWNOdW0+MTA3NTE8L1JlY051bT48cmVj
b3JkPjxyZWMtbnVtYmVyPjEwNzUxPC9yZWMtbnVtYmVyPjxmb3JlaWduLWtleXM+PGtleSBhcHA9
IkVOIiBkYi1pZD0iemYyMnNzdnBidHB0ZmxlcGYwYTVyc2V3ZXhkYXZhOXR0ZHoyIiB0aW1lc3Rh
bXA9IjE1NjM4ODMwNzMiPjEwNzUxPC9rZXk+PC9mb3JlaWduLWtleXM+PHJlZi10eXBlIG5hbWU9
IkpvdXJuYWwgQXJ0aWNsZSI+MTc8L3JlZi10eXBlPjxjb250cmlidXRvcnM+PGF1dGhvcnM+PGF1
dGhvcj5Hcm9sLCBSLjwvYXV0aG9yPjxhdXRob3I+R3JpbXNoYXcsIEouPC9hdXRob3I+PC9hdXRo
b3JzPjwvY29udHJpYnV0b3JzPjxhdXRoLWFkZHJlc3M+Q2VudHJlIGZvciBRdWFsaXR5IG9mIENh
cmUgUmVzZWFyY2ggKFdPSyksIFVuaXZlcnNpdGllcyBvZiBOaWptZWdlbiBhbmQgTWFhc3RyaWNo
dCwgUE8gQm94IDkxMDEsIFdPSyAyMjkgNjUwMCBIQiwgTmlqbWVnZW4sIE5ldGhlcmxhbmRzLiBy
Lmdyb2xAd29rLnVtY24ubmw8L2F1dGgtYWRkcmVzcz48dGl0bGVzPjx0aXRsZT5Gcm9tIGJlc3Qg
ZXZpZGVuY2UgdG8gYmVzdCBwcmFjdGljZTogZWZmZWN0aXZlIGltcGxlbWVudGF0aW9uIG9mIGNo
YW5nZSBpbiBwYXRpZW50cyZhcG9zOyBjYXJlPC90aXRsZT48c2Vjb25kYXJ5LXRpdGxlPkxhbmNl
dDwvc2Vjb25kYXJ5LXRpdGxlPjxhbHQtdGl0bGU+TGFuY2V0IChMb25kb24sIEVuZ2xhbmQpPC9h
bHQtdGl0bGU+PC90aXRsZXM+PHBlcmlvZGljYWw+PGZ1bGwtdGl0bGU+TGFuY2V0PC9mdWxsLXRp
dGxlPjxhYmJyLTE+TGFuY2V0PC9hYmJyLTE+PC9wZXJpb2RpY2FsPjxwYWdlcz4xMjI1LTMwPC9w
YWdlcz48dm9sdW1lPjM2Mjwvdm9sdW1lPjxudW1iZXI+OTM5MTwvbnVtYmVyPjxlZGl0aW9uPjIw
MDMvMTAvMjI8L2VkaXRpb24+PGtleXdvcmRzPjxrZXl3b3JkPkV2aWRlbmNlLUJhc2VkIE1lZGlj
aW5lLyBzdGFuZGFyZHM8L2tleXdvcmQ+PGtleXdvcmQ+R3VpZGVsaW5lIEFkaGVyZW5jZTwva2V5
d29yZD48a2V5d29yZD5IdW1hbnM8L2tleXdvcmQ+PGtleXdvcmQ+UGF0aWVudCBDYXJlLyBzdGFu
ZGFyZHM8L2tleXdvcmQ+PGtleXdvcmQ+UHJhY3RpY2UgR3VpZGVsaW5lcyBhcyBUb3BpYy9zdGFu
ZGFyZHM8L2tleXdvcmQ+PGtleXdvcmQ+UHJvZmVzc2lvbmFsIFByYWN0aWNlLyBzdGFuZGFyZHM8
L2tleXdvcmQ+PGtleXdvcmQ+UXVhbGl0eSBBc3N1cmFuY2UsIEhlYWx0aCBDYXJlL3N0YW5kYXJk
czwva2V5d29yZD48a2V5d29yZD5RdWFsaXR5IG9mIEhlYWx0aCBDYXJlLyBzdGFuZGFyZHM8L2tl
eXdvcmQ+PC9rZXl3b3Jkcz48ZGF0ZXM+PHllYXI+MjAwMzwveWVhcj48cHViLWRhdGVzPjxkYXRl
Pk9jdCAxMTwvZGF0ZT48L3B1Yi1kYXRlcz48L2RhdGVzPjxpc2JuPjE0NzQtNTQ3WCAoRWxlY3Ry
b25pYykmI3hEOzAxNDAtNjczNiAoTGlua2luZyk8L2lzYm4+PGFjY2Vzc2lvbi1udW0+MTQ1Njg3
NDc8L2FjY2Vzc2lvbi1udW0+PHVybHM+PC91cmxzPjxlbGVjdHJvbmljLXJlc291cmNlLW51bT4x
MC4xMDE2L3MwMTQwLTY3MzYoMDMpMTQ1NDYtMTwvZWxlY3Ryb25pYy1yZXNvdXJjZS1udW0+PHJl
bW90ZS1kYXRhYmFzZS1wcm92aWRlcj5OTE08L3JlbW90ZS1kYXRhYmFzZS1wcm92aWRlcj48bGFu
Z3VhZ2U+ZW5nPC9sYW5ndWFnZT48L3JlY29yZD48L0NpdGU+PC9FbmROb3RlPgB=
</w:fldData>
        </w:fldChar>
      </w:r>
      <w:r w:rsidRPr="004C7561">
        <w:rPr>
          <w:rFonts w:cs="Arial"/>
          <w:color w:val="000000" w:themeColor="text1"/>
          <w:szCs w:val="22"/>
          <w:lang w:val="en-US"/>
        </w:rPr>
        <w:instrText xml:space="preserve"> ADDIN EN.CITE.DATA </w:instrText>
      </w:r>
      <w:r w:rsidRPr="004C7561">
        <w:rPr>
          <w:rFonts w:cs="Arial"/>
          <w:color w:val="000000" w:themeColor="text1"/>
          <w:szCs w:val="22"/>
          <w:lang w:val="en-US"/>
        </w:rPr>
      </w:r>
      <w:r w:rsidRPr="004C7561">
        <w:rPr>
          <w:rFonts w:cs="Arial"/>
          <w:color w:val="000000" w:themeColor="text1"/>
          <w:szCs w:val="22"/>
          <w:lang w:val="en-US"/>
        </w:rPr>
        <w:fldChar w:fldCharType="end"/>
      </w:r>
      <w:r w:rsidRPr="004C7561">
        <w:rPr>
          <w:rFonts w:cs="Arial"/>
          <w:color w:val="000000" w:themeColor="text1"/>
          <w:szCs w:val="22"/>
          <w:lang w:val="en-US"/>
        </w:rPr>
      </w:r>
      <w:r w:rsidRPr="004C7561">
        <w:rPr>
          <w:rFonts w:cs="Arial"/>
          <w:color w:val="000000" w:themeColor="text1"/>
          <w:szCs w:val="22"/>
          <w:lang w:val="en-US"/>
        </w:rPr>
        <w:fldChar w:fldCharType="separate"/>
      </w:r>
      <w:r w:rsidRPr="004C7561">
        <w:rPr>
          <w:rFonts w:cs="Arial"/>
          <w:noProof/>
          <w:color w:val="000000" w:themeColor="text1"/>
          <w:szCs w:val="22"/>
          <w:lang w:val="en-US"/>
        </w:rPr>
        <w:t>[</w:t>
      </w:r>
      <w:hyperlink w:anchor="_ENREF_20" w:tooltip="Grimshaw, 2004 #10489" w:history="1">
        <w:r w:rsidR="000E0205" w:rsidRPr="004C7561">
          <w:rPr>
            <w:rFonts w:cs="Arial"/>
            <w:noProof/>
            <w:color w:val="000000" w:themeColor="text1"/>
            <w:szCs w:val="22"/>
            <w:lang w:val="en-US"/>
          </w:rPr>
          <w:t>20-25</w:t>
        </w:r>
      </w:hyperlink>
      <w:r w:rsidRPr="004C7561">
        <w:rPr>
          <w:rFonts w:cs="Arial"/>
          <w:noProof/>
          <w:color w:val="000000" w:themeColor="text1"/>
          <w:szCs w:val="22"/>
          <w:lang w:val="en-US"/>
        </w:rPr>
        <w:t>]</w:t>
      </w:r>
      <w:r w:rsidRPr="004C7561">
        <w:rPr>
          <w:rFonts w:cs="Arial"/>
          <w:color w:val="000000" w:themeColor="text1"/>
          <w:szCs w:val="22"/>
          <w:lang w:val="en-US"/>
        </w:rPr>
        <w:fldChar w:fldCharType="end"/>
      </w:r>
      <w:r w:rsidRPr="004C7561">
        <w:rPr>
          <w:rFonts w:cs="Arial"/>
          <w:color w:val="000000" w:themeColor="text1"/>
          <w:szCs w:val="22"/>
          <w:lang w:val="en-US"/>
        </w:rPr>
        <w:t>. Therefore, we decided to develop t</w:t>
      </w:r>
      <w:r w:rsidRPr="004C7561">
        <w:rPr>
          <w:rFonts w:cs="Arial"/>
          <w:iCs/>
          <w:color w:val="000000" w:themeColor="text1"/>
          <w:szCs w:val="22"/>
          <w:lang w:val="en-US"/>
        </w:rPr>
        <w:t xml:space="preserve">he MF implementation strategy that, apart from empowerment, additionally aims to improve compliance of healthcare professionals and the healthcare organization. So, a strategy </w:t>
      </w:r>
      <w:r w:rsidRPr="004C7561">
        <w:rPr>
          <w:rFonts w:cs="Arial"/>
          <w:color w:val="000000" w:themeColor="text1"/>
          <w:szCs w:val="22"/>
          <w:lang w:val="en-US"/>
        </w:rPr>
        <w:t>was designed to tackle all domains, including the organizational level of care, where the most barriers and biggest challenges were found.</w:t>
      </w:r>
    </w:p>
    <w:p w:rsidR="00F2605E" w:rsidRPr="004C7561" w:rsidRDefault="00F2605E" w:rsidP="00D1082E">
      <w:pPr>
        <w:pStyle w:val="Geenafstand"/>
        <w:rPr>
          <w:rFonts w:cs="Arial"/>
          <w:color w:val="000000" w:themeColor="text1"/>
          <w:szCs w:val="22"/>
          <w:lang w:val="en-US"/>
        </w:rPr>
      </w:pPr>
    </w:p>
    <w:p w:rsidR="00F2605E" w:rsidRPr="004C7561" w:rsidRDefault="00F2605E" w:rsidP="00D1082E">
      <w:pPr>
        <w:autoSpaceDE w:val="0"/>
        <w:autoSpaceDN w:val="0"/>
        <w:adjustRightInd w:val="0"/>
        <w:spacing w:line="360" w:lineRule="auto"/>
        <w:rPr>
          <w:rFonts w:ascii="Arial" w:hAnsi="Arial" w:cs="Arial"/>
          <w:color w:val="000000" w:themeColor="text1"/>
          <w:szCs w:val="22"/>
          <w:lang w:val="en-US"/>
        </w:rPr>
      </w:pPr>
      <w:r w:rsidRPr="004C7561">
        <w:rPr>
          <w:rFonts w:ascii="Arial" w:hAnsi="Arial" w:cs="Arial"/>
          <w:color w:val="000000" w:themeColor="text1"/>
          <w:szCs w:val="22"/>
          <w:lang w:val="en-US"/>
        </w:rPr>
        <w:t xml:space="preserve">There may be compelling reasons for both lack of adherence and adherence due to determinants of the individual </w:t>
      </w:r>
      <w:r w:rsidR="00D1082E" w:rsidRPr="004C7561">
        <w:rPr>
          <w:rFonts w:ascii="Arial" w:hAnsi="Arial" w:cs="Arial"/>
          <w:color w:val="000000" w:themeColor="text1"/>
          <w:szCs w:val="22"/>
          <w:lang w:val="en-US"/>
        </w:rPr>
        <w:t>healthcare professional</w:t>
      </w:r>
      <w:r w:rsidRPr="004C7561">
        <w:rPr>
          <w:rFonts w:ascii="Arial" w:hAnsi="Arial" w:cs="Arial"/>
          <w:color w:val="000000" w:themeColor="text1"/>
          <w:szCs w:val="22"/>
          <w:lang w:val="en-US"/>
        </w:rPr>
        <w:t xml:space="preserve">s, particularly because </w:t>
      </w:r>
      <w:r w:rsidR="00D1082E" w:rsidRPr="004C7561">
        <w:rPr>
          <w:rFonts w:ascii="Arial" w:hAnsi="Arial" w:cs="Arial"/>
          <w:color w:val="000000" w:themeColor="text1"/>
          <w:szCs w:val="22"/>
          <w:lang w:val="en-US"/>
        </w:rPr>
        <w:t>healthcare professional</w:t>
      </w:r>
      <w:r w:rsidRPr="004C7561">
        <w:rPr>
          <w:rFonts w:ascii="Arial" w:hAnsi="Arial" w:cs="Arial"/>
          <w:color w:val="000000" w:themeColor="text1"/>
          <w:szCs w:val="22"/>
          <w:lang w:val="en-US"/>
        </w:rPr>
        <w:t>s’ limited knowledge and skill levels</w:t>
      </w:r>
      <w:r w:rsidRPr="004C7561">
        <w:rPr>
          <w:rStyle w:val="highlight"/>
          <w:rFonts w:ascii="Arial" w:hAnsi="Arial" w:cs="Arial"/>
          <w:color w:val="000000" w:themeColor="text1"/>
          <w:szCs w:val="22"/>
          <w:lang w:val="en-US"/>
        </w:rPr>
        <w:t>, negative approach,</w:t>
      </w:r>
      <w:r w:rsidRPr="004C7561">
        <w:rPr>
          <w:rFonts w:ascii="Arial" w:hAnsi="Arial" w:cs="Arial"/>
          <w:color w:val="000000" w:themeColor="text1"/>
          <w:szCs w:val="22"/>
          <w:lang w:val="en-US"/>
        </w:rPr>
        <w:t xml:space="preserve"> non-commitment to PCRPs, difference in attitude about timing and strategies for cancer rehabilitation, and fear of additional workload all </w:t>
      </w:r>
      <w:r w:rsidRPr="004C7561">
        <w:rPr>
          <w:rStyle w:val="highlight"/>
          <w:rFonts w:ascii="Arial" w:hAnsi="Arial" w:cs="Arial"/>
          <w:color w:val="000000" w:themeColor="text1"/>
          <w:szCs w:val="22"/>
          <w:lang w:val="en-US"/>
        </w:rPr>
        <w:t xml:space="preserve">hinder proper </w:t>
      </w:r>
      <w:r w:rsidRPr="004C7561">
        <w:rPr>
          <w:rFonts w:ascii="Arial" w:hAnsi="Arial" w:cs="Arial"/>
          <w:color w:val="000000" w:themeColor="text1"/>
          <w:szCs w:val="22"/>
          <w:lang w:val="en-US"/>
        </w:rPr>
        <w:t>PCR care</w:t>
      </w:r>
      <w:bookmarkStart w:id="1" w:name="_Hlk46502422"/>
      <w:r w:rsidRPr="004C7561">
        <w:rPr>
          <w:rFonts w:ascii="Arial" w:hAnsi="Arial" w:cs="Arial"/>
          <w:color w:val="000000" w:themeColor="text1"/>
          <w:szCs w:val="22"/>
          <w:lang w:val="en-US"/>
        </w:rPr>
        <w:t xml:space="preserve"> </w:t>
      </w:r>
      <w:r w:rsidRPr="004C7561">
        <w:rPr>
          <w:rFonts w:ascii="Arial" w:hAnsi="Arial" w:cs="Arial"/>
          <w:color w:val="000000" w:themeColor="text1"/>
          <w:szCs w:val="22"/>
          <w:lang w:val="en-US"/>
        </w:rPr>
        <w:fldChar w:fldCharType="begin">
          <w:fldData xml:space="preserve">PEVuZE5vdGU+PENpdGU+PEF1dGhvcj5JSnNicmFuZHk8L0F1dGhvcj48WWVhcj4yMDE5PC9ZZWFy
PjxSZWNOdW0+MTA3Njg8L1JlY051bT48RGlzcGxheVRleHQ+WzEsIDI2LTI4XTwvRGlzcGxheVRl
eHQ+PHJlY29yZD48cmVjLW51bWJlcj4xMDc2ODwvcmVjLW51bWJlcj48Zm9yZWlnbi1rZXlzPjxr
ZXkgYXBwPSJFTiIgZGItaWQ9InpmMjJzc3ZwYnRwdGZsZXBmMGE1cnNld2V4ZGF2YTl0dGR6MiIg
dGltZXN0YW1wPSIxNTY0Mzg1Mzg3Ij4xMDc2ODwva2V5PjwvZm9yZWlnbi1rZXlzPjxyZWYtdHlw
ZSBuYW1lPSJKb3VybmFsIEFydGljbGUiPjE3PC9yZWYtdHlwZT48Y29udHJpYnV0b3JzPjxhdXRo
b3JzPjxhdXRob3I+SUpzYnJhbmR5LCBDLjwvYXV0aG9yPjxhdXRob3I+SGVybWVucywgUi4gUC4g
TS4gRy48L2F1dGhvcj48YXV0aG9yPkJvZXJib29tLCBMLiBXLiBNLjwvYXV0aG9yPjxhdXRob3I+
R2Vycml0c2VuLCBXLiBSLjwvYXV0aG9yPjxhdXRob3I+dmFuIEhhcnRlbiwgVy4gSC48L2F1dGhv
cj48YXV0aG9yPk90dGV2YW5nZXIsIFAuIEIuPC9hdXRob3I+PC9hdXRob3JzPjwvY29udHJpYnV0
b3JzPjxhdXRoLWFkZHJlc3M+UmFkYm91ZCBJbnN0aXR1dGUgZm9yIEhlYWx0aCBTY2llbmNlIChS
SUhTKSwgU2NpZW50aWZpYyBJbnN0aXR1dGUgZm9yIFF1YWxpdHkgb2YgSGVhbHRoY2FyZSAoSVEg
aGVhbHRoY2FyZSksIFJhZGJvdWQgVW5pdmVyc2l0eSBNZWRpY2FsIENlbnRyZSBOaWptZWdlbiwg
UE8gQm94IDkxMDEsIDY1MDAgSEIsIE5pam1lZ2VuLCBUaGUgTmV0aGVybGFuZHMuIENoYXJsb3R0
ZS5JSnNicmFuZHlAcmFkYm91ZHVtYy5ubC4mI3hEO1JhZGJvdWQgSW5zdGl0dXRlIGZvciBIZWFs
dGggU2NpZW5jZSAoUklIUyksIERlcGFydG1lbnQgb2YgTWVkaWNhbCBPbmNvbG9neSwgUmFkYm91
ZCBVbml2ZXJzaXR5IE1lZGljYWwgQ2VudHJlIE5pam1lZ2VuLCBQTyBCb3ggOTEwMSwgNjUwMCBI
QiwgTmlqbWVnZW4sIFRoZSBOZXRoZXJsYW5kcy4gQ2hhcmxvdHRlLklKc2JyYW5keUByYWRib3Vk
dW1jLm5sLiYjeEQ7RGVwYXJ0bWVudCBvZiBSYWRpYXRpb24gT25jb2xvZ3ksIFJhZGJvdWQgVW5p
dmVyc2l0eSBNZWRpY2FsIENlbnRlciwgTmlqbWVnZW4sIFRoZSBOZXRoZXJsYW5kcy4gQ2hhcmxv
dHRlLklKc2JyYW5keUByYWRib3VkdW1jLm5sLiYjeEQ7UmFkYm91ZCBJbnN0aXR1dGUgZm9yIEhl
YWx0aCBTY2llbmNlIChSSUhTKSwgU2NpZW50aWZpYyBJbnN0aXR1dGUgZm9yIFF1YWxpdHkgb2Yg
SGVhbHRoY2FyZSAoSVEgaGVhbHRoY2FyZSksIFJhZGJvdWQgVW5pdmVyc2l0eSBNZWRpY2FsIENl
bnRyZSBOaWptZWdlbiwgUE8gQm94IDkxMDEsIDY1MDAgSEIsIE5pam1lZ2VuLCBUaGUgTmV0aGVy
bGFuZHMuJiN4RDtSYWRib3VkIEluc3RpdHV0ZSBmb3IgSGVhbHRoIFNjaWVuY2UgKFJJSFMpLCBE
ZXBhcnRtZW50IG9mIE1lZGljYWwgT25jb2xvZ3ksIFJhZGJvdWQgVW5pdmVyc2l0eSBNZWRpY2Fs
IENlbnRyZSBOaWptZWdlbiwgUE8gQm94IDkxMDEsIDY1MDAgSEIsIE5pam1lZ2VuLCBUaGUgTmV0
aGVybGFuZHMuJiN4RDtEaXZpc2lvbiBvZiBQc3ljaG9zb2NpYWwgUmVzZWFyY2ggYW5kIEVwaWRl
bWlvbG9neSwgTmV0aGVybGFuZHMgQ2FuY2VyIEluc3RpdHV0ZSwgUGxlc21hbmxhYW4gMTIxLCAx
MDY2IENYLCBBbXN0ZXJkYW0sIFRoZSBOZXRoZXJsYW5kcy4mI3hEO0RlcGFydG1lbnQgb2YgSGVh
bHRoIFRlY2hub2xvZ3kgYW5kIFNlcnZpY2VzIFJlc2VhcmNoLCBNQi1IVFNSLCBVbml2ZXJzaXR5
IG9mIFR3ZW50ZSwgUE8gQm94IDIxNywgNzUwMCBBRSwgRW5zY2hlZGUsIFRoZSBOZXRoZXJsYW5k
cy48L2F1dGgtYWRkcmVzcz48dGl0bGVzPjx0aXRsZT5JbXBsZW1lbnRpbmcgcGh5c2ljYWwgYWN0
aXZpdHkgcHJvZ3JhbXMgZm9yIHBhdGllbnRzIHdpdGggY2FuY2VyIGluIGN1cnJlbnQgcHJhY3Rp
Y2U6IHBhdGllbnRzJmFwb3M7IGV4cGVyaWVuY2VkIGJhcnJpZXJzIGFuZCBmYWNpbGl0YXRvcnM8
L3RpdGxlPjxzZWNvbmRhcnktdGl0bGU+SiBDYW5jZXIgU3Vydml2PC9zZWNvbmRhcnktdGl0bGU+
PGFsdC10aXRsZT5Kb3VybmFsIG9mIGNhbmNlciBzdXJ2aXZvcnNoaXAgOiByZXNlYXJjaCBhbmQg
cHJhY3RpY2U8L2FsdC10aXRsZT48L3RpdGxlcz48cGVyaW9kaWNhbD48ZnVsbC10aXRsZT5Kb3Vy
bmFsIG9mIENhbmNlciBTdXJ2aXZvcnNoaXAgPC9mdWxsLXRpdGxlPjxhYmJyLTE+SiBDYW5jZXIg
U3Vydml2PC9hYmJyLTE+PC9wZXJpb2RpY2FsPjxwYWdlcz43MDMtNzEyPC9wYWdlcz48dm9sdW1l
PjEzPC92b2x1bWU+PG51bWJlcj41PC9udW1iZXI+PGVkaXRpb24+MjAxOS8wNy8yODwvZWRpdGlv
bj48ZGF0ZXM+PHllYXI+MjAxOTwveWVhcj48cHViLWRhdGVzPjxkYXRlPk9jdDwvZGF0ZT48L3B1
Yi1kYXRlcz48L2RhdGVzPjxpc2JuPjE5MzItMjI1OTwvaXNibj48YWNjZXNzaW9uLW51bT4zMTM0
NzAwOTwvYWNjZXNzaW9uLW51bT48dXJscz48L3VybHM+PGVsZWN0cm9uaWMtcmVzb3VyY2UtbnVt
PjEwLjEwMDcvczExNzY0LTAxOS0wMDc4OS0zPC9lbGVjdHJvbmljLXJlc291cmNlLW51bT48cmVt
b3RlLWRhdGFiYXNlLXByb3ZpZGVyPk5sbTwvcmVtb3RlLWRhdGFiYXNlLXByb3ZpZGVyPjxsYW5n
dWFnZT5lbmc8L2xhbmd1YWdlPjwvcmVjb3JkPjwvQ2l0ZT48Q2l0ZT48QXV0aG9yPklKc2JyYW5k
eTwvQXV0aG9yPjxZZWFyPjIwMTk8L1llYXI+PFJlY051bT4xMDg1MjwvUmVjTnVtPjxyZWNvcmQ+
PHJlYy1udW1iZXI+MTA4NTI8L3JlYy1udW1iZXI+PGZvcmVpZ24ta2V5cz48a2V5IGFwcD0iRU4i
IGRiLWlkPSJ6ZjIyc3N2cGJ0cHRmbGVwZjBhNXJzZXdleGRhdmE5dHRkejIiIHRpbWVzdGFtcD0i
MTU3NzUyNzYzNyI+MTA4NTI8L2tleT48L2ZvcmVpZ24ta2V5cz48cmVmLXR5cGUgbmFtZT0iSm91
cm5hbCBBcnRpY2xlIj4xNzwvcmVmLXR5cGU+PGNvbnRyaWJ1dG9ycz48YXV0aG9ycz48YXV0aG9y
PklKc2JyYW5keSwgQy48L2F1dGhvcj48YXV0aG9yPnZhbiBIYXJ0ZW4sIFcuIEguPC9hdXRob3I+
PGF1dGhvcj5HZXJyaXRzZW4sIFcuIFIuPC9hdXRob3I+PGF1dGhvcj5IZXJtZW5zLCBScG1nPC9h
dXRob3I+PGF1dGhvcj5PdHRldmFuZ2VyLCBQLiBCLjwvYXV0aG9yPjwvYXV0aG9ycz48L2NvbnRy
aWJ1dG9ycz48YXV0aC1hZGRyZXNzPlJhZGJvdWQgSW5zdGl0dXRlIGZvciBIZWFsdGggU2NpZW5j
ZSAoUklIUyksIFNjaWVudGlmaWMgSW5zdGl0dXRlIGZvciBRdWFsaXR5IG9mIEhlYWx0aGNhcmUg
KElRIGhlYWx0aGNhcmUpLCBSYWRib3VkIFVuaXZlcnNpdHkgTWVkaWNhbCBDZW50ZXIgTmlqbWVn
ZW4sIFBPIEJveCA5MTAxLCA2NTAwIEhCLCBOaWptZWdlbiwgVGhlIE5ldGhlcmxhbmRzLiBDaGFy
bG90dGUuSUpzYnJhbmR5QFJhZGJvdWR1bWMubmwuJiN4RDtSYWRib3VkIEluc3RpdHV0ZSBmb3Ig
SGVhbHRoIFNjaWVuY2UgKFJJSFMpLCBEZXBhcnRtZW50IG9mIE1lZGljYWwgT25jb2xvZ3ksIFJh
ZGJvdWQgVW5pdmVyc2l0eSBNZWRpY2FsIENlbnRlciBOaWptZWdlbiwgUE8gQm94IDkxMDEsIDY1
MDAgSEIsIE5pam1lZ2VuLCBUaGUgTmV0aGVybGFuZHMuIENoYXJsb3R0ZS5JSnNicmFuZHlAUmFk
Ym91ZHVtYy5ubC4mI3hEO1JhZGJvdWQgSW5zdGl0dXRlIGZvciBIZWFsdGggU2NpZW5jZSAoUklI
UyksIERlcGFydG1lbnQgb2YgUmFkaWF0aW9uIE9uY29sb2d5LCBSYWRib3VkIFVuaXZlcnNpdHkg
TWVkaWNhbCBDZW50ZXIgTmlqbWVnZW4sIFBPIEJveCA5MTAxLCA2NTAwIEhCLCBOaWptZWdlbiwg
VGhlIE5ldGhlcmxhbmRzLiBDaGFybG90dGUuSUpzYnJhbmR5QFJhZGJvdWR1bWMubmwuJiN4RDtO
ZXRoZXJsYW5kcyBDYW5jZXIgSW5zdGl0dXRlLCBEaXZpc2lvbiBvZiBQc3ljaG9zb2NpYWwgUmVz
ZWFyY2ggYW5kIEVwaWRlbWlvbG9neSwgUGxlc21hbmxhYW4gMTIxLCAxMDY2IENYLCBBbXN0ZXJk
YW0sIFRoZSBOZXRoZXJsYW5kcy4mI3hEO0RlcGFydG1lbnQgb2YgSGVhbHRoIFRlY2hub2xvZ3kg
YW5kIFNlcnZpY2VzIFJlc2VhcmNoLCBVbml2ZXJzaXR5IG9mIFR3ZW50ZSwgTUItSFRTUiwgUE8g
Qm94IDIxNywgNzUwMCBBRSwgRW5zY2hlZGUsIFRoZSBOZXRoZXJsYW5kcy4mI3hEO1JhZGJvdWQg
SW5zdGl0dXRlIGZvciBIZWFsdGggU2NpZW5jZSAoUklIUyksIERlcGFydG1lbnQgb2YgTWVkaWNh
bCBPbmNvbG9neSwgUmFkYm91ZCBVbml2ZXJzaXR5IE1lZGljYWwgQ2VudGVyIE5pam1lZ2VuLCBQ
TyBCb3ggOTEwMSwgNjUwMCBIQiwgTmlqbWVnZW4sIFRoZSBOZXRoZXJsYW5kcy4mI3hEO1JhZGJv
dWQgSW5zdGl0dXRlIGZvciBIZWFsdGggU2NpZW5jZSAoUklIUyksIFNjaWVudGlmaWMgSW5zdGl0
dXRlIGZvciBRdWFsaXR5IG9mIEhlYWx0aGNhcmUgKElRIGhlYWx0aGNhcmUpLCBSYWRib3VkIFVu
aXZlcnNpdHkgTWVkaWNhbCBDZW50ZXIgTmlqbWVnZW4sIFBPIEJveCA5MTAxLCA2NTAwIEhCLCBO
aWptZWdlbiwgVGhlIE5ldGhlcmxhbmRzLjwvYXV0aC1hZGRyZXNzPjx0aXRsZXM+PHRpdGxlPkhl
YWx0aGNhcmUgcHJvZmVzc2lvbmFscyZhcG9zOyBwZXJzcGVjdGl2ZXMgb2YgYmFycmllcnMgYW5k
IGZhY2lsaXRhdG9ycyBpbiBpbXBsZW1lbnRpbmcgcGh5c2ljYWwgYWN0aXZpdHkgcHJvZ3JhbW1l
cyBkZWxpdmVyZWQgdG8gY2FuY2VyIHN1cnZpdm9ycyBpbiBhIHNoYXJlZC1jYXJlIG1vZGVsOiBh
IHF1YWxpdGF0aXZlIHN0dWR5PC90aXRsZT48c2Vjb25kYXJ5LXRpdGxlPlN1cHBvcnQgQ2FyZSBD
YW5jZXI8L3NlY29uZGFyeS10aXRsZT48YWx0LXRpdGxlPlN1cHBvcnRpdmUgY2FyZSBpbiBjYW5j
ZXIgOiBvZmZpY2lhbCBqb3VybmFsIG9mIHRoZSBNdWx0aW5hdGlvbmFsIEFzc29jaWF0aW9uIG9m
IFN1cHBvcnRpdmUgQ2FyZSBpbiBDYW5jZXI8L2FsdC10aXRsZT48L3RpdGxlcz48cGVyaW9kaWNh
bD48ZnVsbC10aXRsZT5TdXBwb3J0aXZlIENhcmUgaW4gQ2FuY2VyIDwvZnVsbC10aXRsZT48YWJi
ci0xPlN1cHBvcnQgQ2FyZSBDYW5jZXI8L2FiYnItMT48L3BlcmlvZGljYWw+PGVkaXRpb24+MjAx
OS8xMi8wNDwvZWRpdGlvbj48ZGF0ZXM+PHllYXI+MjAxOTwveWVhcj48cHViLWRhdGVzPjxkYXRl
PkRlYyAyPC9kYXRlPjwvcHViLWRhdGVzPjwvZGF0ZXM+PGlzYm4+MDk0MS00MzU1PC9pc2JuPjxh
Y2Nlc3Npb24tbnVtPjMxNzkyODgxPC9hY2Nlc3Npb24tbnVtPjx1cmxzPjwvdXJscz48ZWxlY3Ry
b25pYy1yZXNvdXJjZS1udW0+MTAuMTAwNy9zMDA1MjAtMDE5LTA1MTA4LTE8L2VsZWN0cm9uaWMt
cmVzb3VyY2UtbnVtPjxyZW1vdGUtZGF0YWJhc2UtcHJvdmlkZXI+TmxtPC9yZW1vdGUtZGF0YWJh
c2UtcHJvdmlkZXI+PGxhbmd1YWdlPmVuZzwvbGFuZ3VhZ2U+PC9yZWNvcmQ+PC9DaXRlPjxDaXRl
PjxBdXRob3I+T2xzc29uIE3DtmxsZXI8L0F1dGhvcj48WWVhcj4yMDIwPC9ZZWFyPjxSZWNOdW0+
MTA5MTE8L1JlY051bT48cmVjb3JkPjxyZWMtbnVtYmVyPjEwOTExPC9yZWMtbnVtYmVyPjxmb3Jl
aWduLWtleXM+PGtleSBhcHA9IkVOIiBkYi1pZD0iemYyMnNzdnBidHB0ZmxlcGYwYTVyc2V3ZXhk
YXZhOXR0ZHoyIiB0aW1lc3RhbXA9IjE1ODczMjM1NDciPjEwOTExPC9rZXk+PC9mb3JlaWduLWtl
eXM+PHJlZi10eXBlIG5hbWU9IkpvdXJuYWwgQXJ0aWNsZSI+MTc8L3JlZi10eXBlPjxjb250cmli
dXRvcnM+PGF1dGhvcnM+PGF1dGhvcj5PbHNzb24gTcO2bGxlciwgVWxyaWthPC9hdXRob3I+PGF1
dGhvcj5PbHNzb24sIEluZy1NYXJpZTwvYXV0aG9yPjxhdXRob3I+U2rDtnZhbGwsIEthdGFyaW5h
PC9hdXRob3I+PGF1dGhvcj5CZWNrLCBJbmdlbGE8L2F1dGhvcj48YXV0aG9yPlJ5ZMOpbiwgTGlz
YTwvYXV0aG9yPjxhdXRob3I+TWFsbXN0csO2bSwgTWFybGVuZTwvYXV0aG9yPjwvYXV0aG9ycz48
L2NvbnRyaWJ1dG9ycz48dGl0bGVzPjx0aXRsZT5CYXJyaWVycyBhbmQgZmFjaWxpdGF0b3JzIGZv
ciBpbmRpdmlkdWFsaXplZCByZWhhYmlsaXRhdGlvbiBkdXJpbmcgYnJlYXN0IGNhbmNlciB0cmVh
dG1lbnQg4oCTIGEgZm9jdXMgZ3JvdXAgc3R1ZHkgZXhwbG9yaW5nIGhlYWx0aCBjYXJlIHByb2Zl
c3Npb25hbHPigJkgZXhwZXJpZW5jZXM8L3RpdGxlPjxzZWNvbmRhcnktdGl0bGU+Qk1DIEhlYWx0
aCBTZXJ2aWNlcyBSZXNlYXJjaDwvc2Vjb25kYXJ5LXRpdGxlPjwvdGl0bGVzPjxwZXJpb2RpY2Fs
PjxmdWxsLXRpdGxlPkJNQyBIZWFsdGggU2VydmljZXMgUmVzZWFyY2g8L2Z1bGwtdGl0bGU+PGFi
YnItMT5CTUMgSGVhbHRoIFNlcnYgUmVzPC9hYmJyLTE+PC9wZXJpb2RpY2FsPjxwYWdlcz4yNTI8
L3BhZ2VzPjx2b2x1bWU+MjA8L3ZvbHVtZT48bnVtYmVyPjE8L251bWJlcj48ZGF0ZXM+PHllYXI+
MjAyMDwveWVhcj48cHViLWRhdGVzPjxkYXRlPjIwMjAvMDMvMjY8L2RhdGU+PC9wdWItZGF0ZXM+
PC9kYXRlcz48aXNibj4xNDcyLTY5NjM8L2lzYm4+PHVybHM+PHJlbGF0ZWQtdXJscz48dXJsPmh0
dHBzOi8vZG9pLm9yZy8xMC4xMTg2L3MxMjkxMy0wMjAtMDUxMDctNzwvdXJsPjwvcmVsYXRlZC11
cmxzPjwvdXJscz48ZWxlY3Ryb25pYy1yZXNvdXJjZS1udW0+MTAuMTE4Ni9zMTI5MTMtMDIwLTA1
MTA3LTc8L2VsZWN0cm9uaWMtcmVzb3VyY2UtbnVtPjwvcmVjb3JkPjwvQ2l0ZT48Q2l0ZT48QXV0
aG9yPlNtaXRoLVR1cmNoeW48L0F1dGhvcj48UmVjTnVtPjEwOTEyPC9SZWNOdW0+PHJlY29yZD48
cmVjLW51bWJlcj4xMDkxMjwvcmVjLW51bWJlcj48Zm9yZWlnbi1rZXlzPjxrZXkgYXBwPSJFTiIg
ZGItaWQ9InpmMjJzc3ZwYnRwdGZsZXBmMGE1cnNld2V4ZGF2YTl0dGR6MiIgdGltZXN0YW1wPSIx
NTg3MzI0MTQ1Ij4xMDkxMjwva2V5PjwvZm9yZWlnbi1rZXlzPjxyZWYtdHlwZSBuYW1lPSJKb3Vy
bmFsIEFydGljbGUiPjE3PC9yZWYtdHlwZT48Y29udHJpYnV0b3JzPjxhdXRob3JzPjxhdXRob3I+
U21pdGgtVHVyY2h5biwgSi48L2F1dGhvcj48YXV0aG9yPlJpY2hhcmRzb24sIEouPC9hdXRob3I+
PGF1dGhvcj5Ub3plciwgUi48L2F1dGhvcj48YXV0aG9yPk1jTmVlbHksIE0uPC9hdXRob3I+PGF1
dGhvcj5UaGFiYW5lLCBMLjwvYXV0aG9yPjwvYXV0aG9ycz48dHJhbnNsYXRlZC1hdXRob3JzPjxh
dXRob3I+UGh5c2lvdGhlciwgQ2FuPC9hdXRob3I+PC90cmFuc2xhdGVkLWF1dGhvcnM+PC9jb250
cmlidXRvcnM+PGF1dGgtYWRkcmVzcz5TY2hvb2wgb2YgUmVoYWJpbGl0YXRpb24gU2NpZW5jZS4g
RkFVIC0gUmljaGFyZHNvbiwgSnVsaWUmI3hEO1NjaG9vbCBvZiBSZWhhYmlsaXRhdGlvbiBTY2ll
bmNlLiBGQVUgLSBUb3plciwgUmljaGFyZCYjeEQ7SnVyYXZpbnNraSBDYW5jZXIgQ2VudHJlLCBE
ZXBhcnRtZW50IG9mIE9uY29sb2d5LiBGQVUgLSBNY05lZWx5LCBNYXJnYXJldCYjeEQ7U2Nob29s
IG9mIFJlaGFiaWxpdGF0aW9uIE1lZGljaW5lLCBVbml2ZXJzaXR5IG9mIEFsYmVydGEsIEVkbW9u
dG9uLCBBbHRhLiBGQVUgLSBUaGFiYW5lLCBMZWhhbmEmI3hEO0RlcGFydG1lbnQgb2YgQ2xpbmlj
YWwgRXBpZGVtaW9sb2d5ICZhbXA7IEJpb3N0YXRpc3RpY3MsIE1jTWFzdGVyIFVuaXZlcnNpdHks
IEhhbWlsdG9uLCBPbnQuPC9hdXRoLWFkZHJlc3M+PHRpdGxlcz48dGl0bGU+UGh5c2ljYWwgQWN0
aXZpdHkgYW5kIEJyZWFzdCBDYW5jZXI6IEEgUXVhbGl0YXRpdmUgU3R1ZHkgb24gdGhlIEJhcnJp
ZXJzIHRvIGFuZCBGYWNpbGl0YXRvcnMgb2YgRXhlcmNpc2UgUHJvbW90aW9uIGZyb20gdGhlIFBl
cnNwZWN0aXZlIG9mIEhlYWx0aCBDYXJlIFByb2Zlc3Npb25hbHM8L3RpdGxlPjwvdGl0bGVzPjxu
dW1iZXI+MDMwMC0wNTA4IChQcmludCk8L251bWJlcj48ZGF0ZXM+PC9kYXRlcz48dXJscz48L3Vy
bHM+PHJlbW90ZS1kYXRhYmFzZS1wcm92aWRlcj4yMDE2PC9yZW1vdGUtZGF0YWJhc2UtcHJvdmlk
ZXI+PGxhbmd1YWdlPmVuZzwvbGFuZ3VhZ2U+PC9yZWNvcmQ+PC9DaXRlPjwvRW5kTm90ZT4A
</w:fldData>
        </w:fldChar>
      </w:r>
      <w:r w:rsidRPr="004C7561">
        <w:rPr>
          <w:rFonts w:ascii="Arial" w:hAnsi="Arial" w:cs="Arial"/>
          <w:color w:val="000000" w:themeColor="text1"/>
          <w:szCs w:val="22"/>
          <w:lang w:val="en-US"/>
        </w:rPr>
        <w:instrText xml:space="preserve"> ADDIN EN.CITE </w:instrText>
      </w:r>
      <w:r w:rsidRPr="004C7561">
        <w:rPr>
          <w:rFonts w:ascii="Arial" w:hAnsi="Arial" w:cs="Arial"/>
          <w:color w:val="000000" w:themeColor="text1"/>
          <w:szCs w:val="22"/>
          <w:lang w:val="en-US"/>
        </w:rPr>
        <w:fldChar w:fldCharType="begin">
          <w:fldData xml:space="preserve">PEVuZE5vdGU+PENpdGU+PEF1dGhvcj5JSnNicmFuZHk8L0F1dGhvcj48WWVhcj4yMDE5PC9ZZWFy
PjxSZWNOdW0+MTA3Njg8L1JlY051bT48RGlzcGxheVRleHQ+WzEsIDI2LTI4XTwvRGlzcGxheVRl
eHQ+PHJlY29yZD48cmVjLW51bWJlcj4xMDc2ODwvcmVjLW51bWJlcj48Zm9yZWlnbi1rZXlzPjxr
ZXkgYXBwPSJFTiIgZGItaWQ9InpmMjJzc3ZwYnRwdGZsZXBmMGE1cnNld2V4ZGF2YTl0dGR6MiIg
dGltZXN0YW1wPSIxNTY0Mzg1Mzg3Ij4xMDc2ODwva2V5PjwvZm9yZWlnbi1rZXlzPjxyZWYtdHlw
ZSBuYW1lPSJKb3VybmFsIEFydGljbGUiPjE3PC9yZWYtdHlwZT48Y29udHJpYnV0b3JzPjxhdXRo
b3JzPjxhdXRob3I+SUpzYnJhbmR5LCBDLjwvYXV0aG9yPjxhdXRob3I+SGVybWVucywgUi4gUC4g
TS4gRy48L2F1dGhvcj48YXV0aG9yPkJvZXJib29tLCBMLiBXLiBNLjwvYXV0aG9yPjxhdXRob3I+
R2Vycml0c2VuLCBXLiBSLjwvYXV0aG9yPjxhdXRob3I+dmFuIEhhcnRlbiwgVy4gSC48L2F1dGhv
cj48YXV0aG9yPk90dGV2YW5nZXIsIFAuIEIuPC9hdXRob3I+PC9hdXRob3JzPjwvY29udHJpYnV0
b3JzPjxhdXRoLWFkZHJlc3M+UmFkYm91ZCBJbnN0aXR1dGUgZm9yIEhlYWx0aCBTY2llbmNlIChS
SUhTKSwgU2NpZW50aWZpYyBJbnN0aXR1dGUgZm9yIFF1YWxpdHkgb2YgSGVhbHRoY2FyZSAoSVEg
aGVhbHRoY2FyZSksIFJhZGJvdWQgVW5pdmVyc2l0eSBNZWRpY2FsIENlbnRyZSBOaWptZWdlbiwg
UE8gQm94IDkxMDEsIDY1MDAgSEIsIE5pam1lZ2VuLCBUaGUgTmV0aGVybGFuZHMuIENoYXJsb3R0
ZS5JSnNicmFuZHlAcmFkYm91ZHVtYy5ubC4mI3hEO1JhZGJvdWQgSW5zdGl0dXRlIGZvciBIZWFs
dGggU2NpZW5jZSAoUklIUyksIERlcGFydG1lbnQgb2YgTWVkaWNhbCBPbmNvbG9neSwgUmFkYm91
ZCBVbml2ZXJzaXR5IE1lZGljYWwgQ2VudHJlIE5pam1lZ2VuLCBQTyBCb3ggOTEwMSwgNjUwMCBI
QiwgTmlqbWVnZW4sIFRoZSBOZXRoZXJsYW5kcy4gQ2hhcmxvdHRlLklKc2JyYW5keUByYWRib3Vk
dW1jLm5sLiYjeEQ7RGVwYXJ0bWVudCBvZiBSYWRpYXRpb24gT25jb2xvZ3ksIFJhZGJvdWQgVW5p
dmVyc2l0eSBNZWRpY2FsIENlbnRlciwgTmlqbWVnZW4sIFRoZSBOZXRoZXJsYW5kcy4gQ2hhcmxv
dHRlLklKc2JyYW5keUByYWRib3VkdW1jLm5sLiYjeEQ7UmFkYm91ZCBJbnN0aXR1dGUgZm9yIEhl
YWx0aCBTY2llbmNlIChSSUhTKSwgU2NpZW50aWZpYyBJbnN0aXR1dGUgZm9yIFF1YWxpdHkgb2Yg
SGVhbHRoY2FyZSAoSVEgaGVhbHRoY2FyZSksIFJhZGJvdWQgVW5pdmVyc2l0eSBNZWRpY2FsIENl
bnRyZSBOaWptZWdlbiwgUE8gQm94IDkxMDEsIDY1MDAgSEIsIE5pam1lZ2VuLCBUaGUgTmV0aGVy
bGFuZHMuJiN4RDtSYWRib3VkIEluc3RpdHV0ZSBmb3IgSGVhbHRoIFNjaWVuY2UgKFJJSFMpLCBE
ZXBhcnRtZW50IG9mIE1lZGljYWwgT25jb2xvZ3ksIFJhZGJvdWQgVW5pdmVyc2l0eSBNZWRpY2Fs
IENlbnRyZSBOaWptZWdlbiwgUE8gQm94IDkxMDEsIDY1MDAgSEIsIE5pam1lZ2VuLCBUaGUgTmV0
aGVybGFuZHMuJiN4RDtEaXZpc2lvbiBvZiBQc3ljaG9zb2NpYWwgUmVzZWFyY2ggYW5kIEVwaWRl
bWlvbG9neSwgTmV0aGVybGFuZHMgQ2FuY2VyIEluc3RpdHV0ZSwgUGxlc21hbmxhYW4gMTIxLCAx
MDY2IENYLCBBbXN0ZXJkYW0sIFRoZSBOZXRoZXJsYW5kcy4mI3hEO0RlcGFydG1lbnQgb2YgSGVh
bHRoIFRlY2hub2xvZ3kgYW5kIFNlcnZpY2VzIFJlc2VhcmNoLCBNQi1IVFNSLCBVbml2ZXJzaXR5
IG9mIFR3ZW50ZSwgUE8gQm94IDIxNywgNzUwMCBBRSwgRW5zY2hlZGUsIFRoZSBOZXRoZXJsYW5k
cy48L2F1dGgtYWRkcmVzcz48dGl0bGVzPjx0aXRsZT5JbXBsZW1lbnRpbmcgcGh5c2ljYWwgYWN0
aXZpdHkgcHJvZ3JhbXMgZm9yIHBhdGllbnRzIHdpdGggY2FuY2VyIGluIGN1cnJlbnQgcHJhY3Rp
Y2U6IHBhdGllbnRzJmFwb3M7IGV4cGVyaWVuY2VkIGJhcnJpZXJzIGFuZCBmYWNpbGl0YXRvcnM8
L3RpdGxlPjxzZWNvbmRhcnktdGl0bGU+SiBDYW5jZXIgU3Vydml2PC9zZWNvbmRhcnktdGl0bGU+
PGFsdC10aXRsZT5Kb3VybmFsIG9mIGNhbmNlciBzdXJ2aXZvcnNoaXAgOiByZXNlYXJjaCBhbmQg
cHJhY3RpY2U8L2FsdC10aXRsZT48L3RpdGxlcz48cGVyaW9kaWNhbD48ZnVsbC10aXRsZT5Kb3Vy
bmFsIG9mIENhbmNlciBTdXJ2aXZvcnNoaXAgPC9mdWxsLXRpdGxlPjxhYmJyLTE+SiBDYW5jZXIg
U3Vydml2PC9hYmJyLTE+PC9wZXJpb2RpY2FsPjxwYWdlcz43MDMtNzEyPC9wYWdlcz48dm9sdW1l
PjEzPC92b2x1bWU+PG51bWJlcj41PC9udW1iZXI+PGVkaXRpb24+MjAxOS8wNy8yODwvZWRpdGlv
bj48ZGF0ZXM+PHllYXI+MjAxOTwveWVhcj48cHViLWRhdGVzPjxkYXRlPk9jdDwvZGF0ZT48L3B1
Yi1kYXRlcz48L2RhdGVzPjxpc2JuPjE5MzItMjI1OTwvaXNibj48YWNjZXNzaW9uLW51bT4zMTM0
NzAwOTwvYWNjZXNzaW9uLW51bT48dXJscz48L3VybHM+PGVsZWN0cm9uaWMtcmVzb3VyY2UtbnVt
PjEwLjEwMDcvczExNzY0LTAxOS0wMDc4OS0zPC9lbGVjdHJvbmljLXJlc291cmNlLW51bT48cmVt
b3RlLWRhdGFiYXNlLXByb3ZpZGVyPk5sbTwvcmVtb3RlLWRhdGFiYXNlLXByb3ZpZGVyPjxsYW5n
dWFnZT5lbmc8L2xhbmd1YWdlPjwvcmVjb3JkPjwvQ2l0ZT48Q2l0ZT48QXV0aG9yPklKc2JyYW5k
eTwvQXV0aG9yPjxZZWFyPjIwMTk8L1llYXI+PFJlY051bT4xMDg1MjwvUmVjTnVtPjxyZWNvcmQ+
PHJlYy1udW1iZXI+MTA4NTI8L3JlYy1udW1iZXI+PGZvcmVpZ24ta2V5cz48a2V5IGFwcD0iRU4i
IGRiLWlkPSJ6ZjIyc3N2cGJ0cHRmbGVwZjBhNXJzZXdleGRhdmE5dHRkejIiIHRpbWVzdGFtcD0i
MTU3NzUyNzYzNyI+MTA4NTI8L2tleT48L2ZvcmVpZ24ta2V5cz48cmVmLXR5cGUgbmFtZT0iSm91
cm5hbCBBcnRpY2xlIj4xNzwvcmVmLXR5cGU+PGNvbnRyaWJ1dG9ycz48YXV0aG9ycz48YXV0aG9y
PklKc2JyYW5keSwgQy48L2F1dGhvcj48YXV0aG9yPnZhbiBIYXJ0ZW4sIFcuIEguPC9hdXRob3I+
PGF1dGhvcj5HZXJyaXRzZW4sIFcuIFIuPC9hdXRob3I+PGF1dGhvcj5IZXJtZW5zLCBScG1nPC9h
dXRob3I+PGF1dGhvcj5PdHRldmFuZ2VyLCBQLiBCLjwvYXV0aG9yPjwvYXV0aG9ycz48L2NvbnRy
aWJ1dG9ycz48YXV0aC1hZGRyZXNzPlJhZGJvdWQgSW5zdGl0dXRlIGZvciBIZWFsdGggU2NpZW5j
ZSAoUklIUyksIFNjaWVudGlmaWMgSW5zdGl0dXRlIGZvciBRdWFsaXR5IG9mIEhlYWx0aGNhcmUg
KElRIGhlYWx0aGNhcmUpLCBSYWRib3VkIFVuaXZlcnNpdHkgTWVkaWNhbCBDZW50ZXIgTmlqbWVn
ZW4sIFBPIEJveCA5MTAxLCA2NTAwIEhCLCBOaWptZWdlbiwgVGhlIE5ldGhlcmxhbmRzLiBDaGFy
bG90dGUuSUpzYnJhbmR5QFJhZGJvdWR1bWMubmwuJiN4RDtSYWRib3VkIEluc3RpdHV0ZSBmb3Ig
SGVhbHRoIFNjaWVuY2UgKFJJSFMpLCBEZXBhcnRtZW50IG9mIE1lZGljYWwgT25jb2xvZ3ksIFJh
ZGJvdWQgVW5pdmVyc2l0eSBNZWRpY2FsIENlbnRlciBOaWptZWdlbiwgUE8gQm94IDkxMDEsIDY1
MDAgSEIsIE5pam1lZ2VuLCBUaGUgTmV0aGVybGFuZHMuIENoYXJsb3R0ZS5JSnNicmFuZHlAUmFk
Ym91ZHVtYy5ubC4mI3hEO1JhZGJvdWQgSW5zdGl0dXRlIGZvciBIZWFsdGggU2NpZW5jZSAoUklI
UyksIERlcGFydG1lbnQgb2YgUmFkaWF0aW9uIE9uY29sb2d5LCBSYWRib3VkIFVuaXZlcnNpdHkg
TWVkaWNhbCBDZW50ZXIgTmlqbWVnZW4sIFBPIEJveCA5MTAxLCA2NTAwIEhCLCBOaWptZWdlbiwg
VGhlIE5ldGhlcmxhbmRzLiBDaGFybG90dGUuSUpzYnJhbmR5QFJhZGJvdWR1bWMubmwuJiN4RDtO
ZXRoZXJsYW5kcyBDYW5jZXIgSW5zdGl0dXRlLCBEaXZpc2lvbiBvZiBQc3ljaG9zb2NpYWwgUmVz
ZWFyY2ggYW5kIEVwaWRlbWlvbG9neSwgUGxlc21hbmxhYW4gMTIxLCAxMDY2IENYLCBBbXN0ZXJk
YW0sIFRoZSBOZXRoZXJsYW5kcy4mI3hEO0RlcGFydG1lbnQgb2YgSGVhbHRoIFRlY2hub2xvZ3kg
YW5kIFNlcnZpY2VzIFJlc2VhcmNoLCBVbml2ZXJzaXR5IG9mIFR3ZW50ZSwgTUItSFRTUiwgUE8g
Qm94IDIxNywgNzUwMCBBRSwgRW5zY2hlZGUsIFRoZSBOZXRoZXJsYW5kcy4mI3hEO1JhZGJvdWQg
SW5zdGl0dXRlIGZvciBIZWFsdGggU2NpZW5jZSAoUklIUyksIERlcGFydG1lbnQgb2YgTWVkaWNh
bCBPbmNvbG9neSwgUmFkYm91ZCBVbml2ZXJzaXR5IE1lZGljYWwgQ2VudGVyIE5pam1lZ2VuLCBQ
TyBCb3ggOTEwMSwgNjUwMCBIQiwgTmlqbWVnZW4sIFRoZSBOZXRoZXJsYW5kcy4mI3hEO1JhZGJv
dWQgSW5zdGl0dXRlIGZvciBIZWFsdGggU2NpZW5jZSAoUklIUyksIFNjaWVudGlmaWMgSW5zdGl0
dXRlIGZvciBRdWFsaXR5IG9mIEhlYWx0aGNhcmUgKElRIGhlYWx0aGNhcmUpLCBSYWRib3VkIFVu
aXZlcnNpdHkgTWVkaWNhbCBDZW50ZXIgTmlqbWVnZW4sIFBPIEJveCA5MTAxLCA2NTAwIEhCLCBO
aWptZWdlbiwgVGhlIE5ldGhlcmxhbmRzLjwvYXV0aC1hZGRyZXNzPjx0aXRsZXM+PHRpdGxlPkhl
YWx0aGNhcmUgcHJvZmVzc2lvbmFscyZhcG9zOyBwZXJzcGVjdGl2ZXMgb2YgYmFycmllcnMgYW5k
IGZhY2lsaXRhdG9ycyBpbiBpbXBsZW1lbnRpbmcgcGh5c2ljYWwgYWN0aXZpdHkgcHJvZ3JhbW1l
cyBkZWxpdmVyZWQgdG8gY2FuY2VyIHN1cnZpdm9ycyBpbiBhIHNoYXJlZC1jYXJlIG1vZGVsOiBh
IHF1YWxpdGF0aXZlIHN0dWR5PC90aXRsZT48c2Vjb25kYXJ5LXRpdGxlPlN1cHBvcnQgQ2FyZSBD
YW5jZXI8L3NlY29uZGFyeS10aXRsZT48YWx0LXRpdGxlPlN1cHBvcnRpdmUgY2FyZSBpbiBjYW5j
ZXIgOiBvZmZpY2lhbCBqb3VybmFsIG9mIHRoZSBNdWx0aW5hdGlvbmFsIEFzc29jaWF0aW9uIG9m
IFN1cHBvcnRpdmUgQ2FyZSBpbiBDYW5jZXI8L2FsdC10aXRsZT48L3RpdGxlcz48cGVyaW9kaWNh
bD48ZnVsbC10aXRsZT5TdXBwb3J0aXZlIENhcmUgaW4gQ2FuY2VyIDwvZnVsbC10aXRsZT48YWJi
ci0xPlN1cHBvcnQgQ2FyZSBDYW5jZXI8L2FiYnItMT48L3BlcmlvZGljYWw+PGVkaXRpb24+MjAx
OS8xMi8wNDwvZWRpdGlvbj48ZGF0ZXM+PHllYXI+MjAxOTwveWVhcj48cHViLWRhdGVzPjxkYXRl
PkRlYyAyPC9kYXRlPjwvcHViLWRhdGVzPjwvZGF0ZXM+PGlzYm4+MDk0MS00MzU1PC9pc2JuPjxh
Y2Nlc3Npb24tbnVtPjMxNzkyODgxPC9hY2Nlc3Npb24tbnVtPjx1cmxzPjwvdXJscz48ZWxlY3Ry
b25pYy1yZXNvdXJjZS1udW0+MTAuMTAwNy9zMDA1MjAtMDE5LTA1MTA4LTE8L2VsZWN0cm9uaWMt
cmVzb3VyY2UtbnVtPjxyZW1vdGUtZGF0YWJhc2UtcHJvdmlkZXI+TmxtPC9yZW1vdGUtZGF0YWJh
c2UtcHJvdmlkZXI+PGxhbmd1YWdlPmVuZzwvbGFuZ3VhZ2U+PC9yZWNvcmQ+PC9DaXRlPjxDaXRl
PjxBdXRob3I+T2xzc29uIE3DtmxsZXI8L0F1dGhvcj48WWVhcj4yMDIwPC9ZZWFyPjxSZWNOdW0+
MTA5MTE8L1JlY051bT48cmVjb3JkPjxyZWMtbnVtYmVyPjEwOTExPC9yZWMtbnVtYmVyPjxmb3Jl
aWduLWtleXM+PGtleSBhcHA9IkVOIiBkYi1pZD0iemYyMnNzdnBidHB0ZmxlcGYwYTVyc2V3ZXhk
YXZhOXR0ZHoyIiB0aW1lc3RhbXA9IjE1ODczMjM1NDciPjEwOTExPC9rZXk+PC9mb3JlaWduLWtl
eXM+PHJlZi10eXBlIG5hbWU9IkpvdXJuYWwgQXJ0aWNsZSI+MTc8L3JlZi10eXBlPjxjb250cmli
dXRvcnM+PGF1dGhvcnM+PGF1dGhvcj5PbHNzb24gTcO2bGxlciwgVWxyaWthPC9hdXRob3I+PGF1
dGhvcj5PbHNzb24sIEluZy1NYXJpZTwvYXV0aG9yPjxhdXRob3I+U2rDtnZhbGwsIEthdGFyaW5h
PC9hdXRob3I+PGF1dGhvcj5CZWNrLCBJbmdlbGE8L2F1dGhvcj48YXV0aG9yPlJ5ZMOpbiwgTGlz
YTwvYXV0aG9yPjxhdXRob3I+TWFsbXN0csO2bSwgTWFybGVuZTwvYXV0aG9yPjwvYXV0aG9ycz48
L2NvbnRyaWJ1dG9ycz48dGl0bGVzPjx0aXRsZT5CYXJyaWVycyBhbmQgZmFjaWxpdGF0b3JzIGZv
ciBpbmRpdmlkdWFsaXplZCByZWhhYmlsaXRhdGlvbiBkdXJpbmcgYnJlYXN0IGNhbmNlciB0cmVh
dG1lbnQg4oCTIGEgZm9jdXMgZ3JvdXAgc3R1ZHkgZXhwbG9yaW5nIGhlYWx0aCBjYXJlIHByb2Zl
c3Npb25hbHPigJkgZXhwZXJpZW5jZXM8L3RpdGxlPjxzZWNvbmRhcnktdGl0bGU+Qk1DIEhlYWx0
aCBTZXJ2aWNlcyBSZXNlYXJjaDwvc2Vjb25kYXJ5LXRpdGxlPjwvdGl0bGVzPjxwZXJpb2RpY2Fs
PjxmdWxsLXRpdGxlPkJNQyBIZWFsdGggU2VydmljZXMgUmVzZWFyY2g8L2Z1bGwtdGl0bGU+PGFi
YnItMT5CTUMgSGVhbHRoIFNlcnYgUmVzPC9hYmJyLTE+PC9wZXJpb2RpY2FsPjxwYWdlcz4yNTI8
L3BhZ2VzPjx2b2x1bWU+MjA8L3ZvbHVtZT48bnVtYmVyPjE8L251bWJlcj48ZGF0ZXM+PHllYXI+
MjAyMDwveWVhcj48cHViLWRhdGVzPjxkYXRlPjIwMjAvMDMvMjY8L2RhdGU+PC9wdWItZGF0ZXM+
PC9kYXRlcz48aXNibj4xNDcyLTY5NjM8L2lzYm4+PHVybHM+PHJlbGF0ZWQtdXJscz48dXJsPmh0
dHBzOi8vZG9pLm9yZy8xMC4xMTg2L3MxMjkxMy0wMjAtMDUxMDctNzwvdXJsPjwvcmVsYXRlZC11
cmxzPjwvdXJscz48ZWxlY3Ryb25pYy1yZXNvdXJjZS1udW0+MTAuMTE4Ni9zMTI5MTMtMDIwLTA1
MTA3LTc8L2VsZWN0cm9uaWMtcmVzb3VyY2UtbnVtPjwvcmVjb3JkPjwvQ2l0ZT48Q2l0ZT48QXV0
aG9yPlNtaXRoLVR1cmNoeW48L0F1dGhvcj48UmVjTnVtPjEwOTEyPC9SZWNOdW0+PHJlY29yZD48
cmVjLW51bWJlcj4xMDkxMjwvcmVjLW51bWJlcj48Zm9yZWlnbi1rZXlzPjxrZXkgYXBwPSJFTiIg
ZGItaWQ9InpmMjJzc3ZwYnRwdGZsZXBmMGE1cnNld2V4ZGF2YTl0dGR6MiIgdGltZXN0YW1wPSIx
NTg3MzI0MTQ1Ij4xMDkxMjwva2V5PjwvZm9yZWlnbi1rZXlzPjxyZWYtdHlwZSBuYW1lPSJKb3Vy
bmFsIEFydGljbGUiPjE3PC9yZWYtdHlwZT48Y29udHJpYnV0b3JzPjxhdXRob3JzPjxhdXRob3I+
U21pdGgtVHVyY2h5biwgSi48L2F1dGhvcj48YXV0aG9yPlJpY2hhcmRzb24sIEouPC9hdXRob3I+
PGF1dGhvcj5Ub3plciwgUi48L2F1dGhvcj48YXV0aG9yPk1jTmVlbHksIE0uPC9hdXRob3I+PGF1
dGhvcj5UaGFiYW5lLCBMLjwvYXV0aG9yPjwvYXV0aG9ycz48dHJhbnNsYXRlZC1hdXRob3JzPjxh
dXRob3I+UGh5c2lvdGhlciwgQ2FuPC9hdXRob3I+PC90cmFuc2xhdGVkLWF1dGhvcnM+PC9jb250
cmlidXRvcnM+PGF1dGgtYWRkcmVzcz5TY2hvb2wgb2YgUmVoYWJpbGl0YXRpb24gU2NpZW5jZS4g
RkFVIC0gUmljaGFyZHNvbiwgSnVsaWUmI3hEO1NjaG9vbCBvZiBSZWhhYmlsaXRhdGlvbiBTY2ll
bmNlLiBGQVUgLSBUb3plciwgUmljaGFyZCYjeEQ7SnVyYXZpbnNraSBDYW5jZXIgQ2VudHJlLCBE
ZXBhcnRtZW50IG9mIE9uY29sb2d5LiBGQVUgLSBNY05lZWx5LCBNYXJnYXJldCYjeEQ7U2Nob29s
IG9mIFJlaGFiaWxpdGF0aW9uIE1lZGljaW5lLCBVbml2ZXJzaXR5IG9mIEFsYmVydGEsIEVkbW9u
dG9uLCBBbHRhLiBGQVUgLSBUaGFiYW5lLCBMZWhhbmEmI3hEO0RlcGFydG1lbnQgb2YgQ2xpbmlj
YWwgRXBpZGVtaW9sb2d5ICZhbXA7IEJpb3N0YXRpc3RpY3MsIE1jTWFzdGVyIFVuaXZlcnNpdHks
IEhhbWlsdG9uLCBPbnQuPC9hdXRoLWFkZHJlc3M+PHRpdGxlcz48dGl0bGU+UGh5c2ljYWwgQWN0
aXZpdHkgYW5kIEJyZWFzdCBDYW5jZXI6IEEgUXVhbGl0YXRpdmUgU3R1ZHkgb24gdGhlIEJhcnJp
ZXJzIHRvIGFuZCBGYWNpbGl0YXRvcnMgb2YgRXhlcmNpc2UgUHJvbW90aW9uIGZyb20gdGhlIFBl
cnNwZWN0aXZlIG9mIEhlYWx0aCBDYXJlIFByb2Zlc3Npb25hbHM8L3RpdGxlPjwvdGl0bGVzPjxu
dW1iZXI+MDMwMC0wNTA4IChQcmludCk8L251bWJlcj48ZGF0ZXM+PC9kYXRlcz48dXJscz48L3Vy
bHM+PHJlbW90ZS1kYXRhYmFzZS1wcm92aWRlcj4yMDE2PC9yZW1vdGUtZGF0YWJhc2UtcHJvdmlk
ZXI+PGxhbmd1YWdlPmVuZzwvbGFuZ3VhZ2U+PC9yZWNvcmQ+PC9DaXRlPjwvRW5kTm90ZT4A
</w:fldData>
        </w:fldChar>
      </w:r>
      <w:r w:rsidRPr="004C7561">
        <w:rPr>
          <w:rFonts w:ascii="Arial" w:hAnsi="Arial" w:cs="Arial"/>
          <w:color w:val="000000" w:themeColor="text1"/>
          <w:szCs w:val="22"/>
          <w:lang w:val="en-US"/>
        </w:rPr>
        <w:instrText xml:space="preserve"> ADDIN EN.CITE.DATA </w:instrText>
      </w:r>
      <w:r w:rsidRPr="004C7561">
        <w:rPr>
          <w:rFonts w:ascii="Arial" w:hAnsi="Arial" w:cs="Arial"/>
          <w:color w:val="000000" w:themeColor="text1"/>
          <w:szCs w:val="22"/>
          <w:lang w:val="en-US"/>
        </w:rPr>
      </w:r>
      <w:r w:rsidRPr="004C7561">
        <w:rPr>
          <w:rFonts w:ascii="Arial" w:hAnsi="Arial" w:cs="Arial"/>
          <w:color w:val="000000" w:themeColor="text1"/>
          <w:szCs w:val="22"/>
          <w:lang w:val="en-US"/>
        </w:rPr>
        <w:fldChar w:fldCharType="end"/>
      </w:r>
      <w:r w:rsidRPr="004C7561">
        <w:rPr>
          <w:rFonts w:ascii="Arial" w:hAnsi="Arial" w:cs="Arial"/>
          <w:color w:val="000000" w:themeColor="text1"/>
          <w:szCs w:val="22"/>
          <w:lang w:val="en-US"/>
        </w:rPr>
      </w:r>
      <w:r w:rsidRPr="004C7561">
        <w:rPr>
          <w:rFonts w:ascii="Arial" w:hAnsi="Arial" w:cs="Arial"/>
          <w:color w:val="000000" w:themeColor="text1"/>
          <w:szCs w:val="22"/>
          <w:lang w:val="en-US"/>
        </w:rPr>
        <w:fldChar w:fldCharType="separate"/>
      </w:r>
      <w:r w:rsidRPr="004C7561">
        <w:rPr>
          <w:rFonts w:ascii="Arial" w:hAnsi="Arial" w:cs="Arial"/>
          <w:noProof/>
          <w:color w:val="000000" w:themeColor="text1"/>
          <w:szCs w:val="22"/>
          <w:lang w:val="en-US"/>
        </w:rPr>
        <w:t>[</w:t>
      </w:r>
      <w:hyperlink w:anchor="_ENREF_1" w:tooltip="IJsbrandy, 2019 #10768" w:history="1">
        <w:r w:rsidR="000E0205" w:rsidRPr="004C7561">
          <w:rPr>
            <w:rFonts w:ascii="Arial" w:hAnsi="Arial" w:cs="Arial"/>
            <w:noProof/>
            <w:color w:val="000000" w:themeColor="text1"/>
            <w:szCs w:val="22"/>
            <w:lang w:val="en-US"/>
          </w:rPr>
          <w:t>1</w:t>
        </w:r>
      </w:hyperlink>
      <w:r w:rsidRPr="004C7561">
        <w:rPr>
          <w:rFonts w:ascii="Arial" w:hAnsi="Arial" w:cs="Arial"/>
          <w:noProof/>
          <w:color w:val="000000" w:themeColor="text1"/>
          <w:szCs w:val="22"/>
          <w:lang w:val="en-US"/>
        </w:rPr>
        <w:t xml:space="preserve">, </w:t>
      </w:r>
      <w:hyperlink w:anchor="_ENREF_26" w:tooltip="IJsbrandy, 2019 #10852" w:history="1">
        <w:r w:rsidR="000E0205" w:rsidRPr="004C7561">
          <w:rPr>
            <w:rFonts w:ascii="Arial" w:hAnsi="Arial" w:cs="Arial"/>
            <w:noProof/>
            <w:color w:val="000000" w:themeColor="text1"/>
            <w:szCs w:val="22"/>
            <w:lang w:val="en-US"/>
          </w:rPr>
          <w:t>26-28</w:t>
        </w:r>
      </w:hyperlink>
      <w:r w:rsidRPr="004C7561">
        <w:rPr>
          <w:rFonts w:ascii="Arial" w:hAnsi="Arial" w:cs="Arial"/>
          <w:noProof/>
          <w:color w:val="000000" w:themeColor="text1"/>
          <w:szCs w:val="22"/>
          <w:lang w:val="en-US"/>
        </w:rPr>
        <w:t>]</w:t>
      </w:r>
      <w:r w:rsidRPr="004C7561">
        <w:rPr>
          <w:rFonts w:ascii="Arial" w:hAnsi="Arial" w:cs="Arial"/>
          <w:color w:val="000000" w:themeColor="text1"/>
          <w:szCs w:val="22"/>
          <w:lang w:val="en-US"/>
        </w:rPr>
        <w:fldChar w:fldCharType="end"/>
      </w:r>
      <w:bookmarkEnd w:id="1"/>
      <w:r w:rsidRPr="004C7561">
        <w:rPr>
          <w:rFonts w:ascii="Arial" w:hAnsi="Arial" w:cs="Arial"/>
          <w:color w:val="000000" w:themeColor="text1"/>
          <w:szCs w:val="22"/>
          <w:lang w:val="en-US"/>
        </w:rPr>
        <w:t xml:space="preserve">. On the level of the referring healthcare professionals, limited knowledge levels concerning PCRPs and PCR guidelines hinder proper screening of patients. Moreover, lack of knowledge and skills among </w:t>
      </w:r>
      <w:r w:rsidR="00D1082E" w:rsidRPr="004C7561">
        <w:rPr>
          <w:rFonts w:ascii="Arial" w:hAnsi="Arial" w:cs="Arial"/>
          <w:color w:val="000000" w:themeColor="text1"/>
          <w:szCs w:val="22"/>
          <w:lang w:val="en-US"/>
        </w:rPr>
        <w:t>healthcare professional</w:t>
      </w:r>
      <w:r w:rsidRPr="004C7561">
        <w:rPr>
          <w:rFonts w:ascii="Arial" w:hAnsi="Arial" w:cs="Arial"/>
          <w:color w:val="000000" w:themeColor="text1"/>
          <w:szCs w:val="22"/>
          <w:lang w:val="en-US"/>
        </w:rPr>
        <w:t xml:space="preserve">s resulted in a lack of qualified information provision for the patients. It also resulted in a lack of guidance in finding the right PCRP and a successful referral for joining the PCRP, both being barriers </w:t>
      </w:r>
      <w:r w:rsidRPr="004C7561">
        <w:rPr>
          <w:rStyle w:val="highlight"/>
          <w:rFonts w:ascii="Arial" w:hAnsi="Arial" w:cs="Arial"/>
          <w:color w:val="000000" w:themeColor="text1"/>
          <w:szCs w:val="22"/>
          <w:lang w:val="en-US"/>
        </w:rPr>
        <w:t xml:space="preserve">that impede proper PCR care </w:t>
      </w:r>
      <w:r w:rsidRPr="004C7561">
        <w:rPr>
          <w:rFonts w:ascii="Arial" w:hAnsi="Arial" w:cs="Arial"/>
          <w:color w:val="000000" w:themeColor="text1"/>
          <w:szCs w:val="22"/>
          <w:lang w:val="en-US"/>
        </w:rPr>
        <w:fldChar w:fldCharType="begin">
          <w:fldData xml:space="preserve">PEVuZE5vdGU+PENpdGU+PEF1dGhvcj5JSnNicmFuZHk8L0F1dGhvcj48WWVhcj4yMDE5PC9ZZWFy
PjxSZWNOdW0+MTA4NTI8L1JlY051bT48RGlzcGxheVRleHQ+WzEsIDI2LTI4XTwvRGlzcGxheVRl
eHQ+PHJlY29yZD48cmVjLW51bWJlcj4xMDg1MjwvcmVjLW51bWJlcj48Zm9yZWlnbi1rZXlzPjxr
ZXkgYXBwPSJFTiIgZGItaWQ9InpmMjJzc3ZwYnRwdGZsZXBmMGE1cnNld2V4ZGF2YTl0dGR6MiIg
dGltZXN0YW1wPSIxNTc3NTI3NjM3Ij4xMDg1Mjwva2V5PjwvZm9yZWlnbi1rZXlzPjxyZWYtdHlw
ZSBuYW1lPSJKb3VybmFsIEFydGljbGUiPjE3PC9yZWYtdHlwZT48Y29udHJpYnV0b3JzPjxhdXRo
b3JzPjxhdXRob3I+SUpzYnJhbmR5LCBDLjwvYXV0aG9yPjxhdXRob3I+dmFuIEhhcnRlbiwgVy4g
SC48L2F1dGhvcj48YXV0aG9yPkdlcnJpdHNlbiwgVy4gUi48L2F1dGhvcj48YXV0aG9yPkhlcm1l
bnMsIFJwbWc8L2F1dGhvcj48YXV0aG9yPk90dGV2YW5nZXIsIFAuIEIuPC9hdXRob3I+PC9hdXRo
b3JzPjwvY29udHJpYnV0b3JzPjxhdXRoLWFkZHJlc3M+UmFkYm91ZCBJbnN0aXR1dGUgZm9yIEhl
YWx0aCBTY2llbmNlIChSSUhTKSwgU2NpZW50aWZpYyBJbnN0aXR1dGUgZm9yIFF1YWxpdHkgb2Yg
SGVhbHRoY2FyZSAoSVEgaGVhbHRoY2FyZSksIFJhZGJvdWQgVW5pdmVyc2l0eSBNZWRpY2FsIENl
bnRlciBOaWptZWdlbiwgUE8gQm94IDkxMDEsIDY1MDAgSEIsIE5pam1lZ2VuLCBUaGUgTmV0aGVy
bGFuZHMuIENoYXJsb3R0ZS5JSnNicmFuZHlAUmFkYm91ZHVtYy5ubC4mI3hEO1JhZGJvdWQgSW5z
dGl0dXRlIGZvciBIZWFsdGggU2NpZW5jZSAoUklIUyksIERlcGFydG1lbnQgb2YgTWVkaWNhbCBP
bmNvbG9neSwgUmFkYm91ZCBVbml2ZXJzaXR5IE1lZGljYWwgQ2VudGVyIE5pam1lZ2VuLCBQTyBC
b3ggOTEwMSwgNjUwMCBIQiwgTmlqbWVnZW4sIFRoZSBOZXRoZXJsYW5kcy4gQ2hhcmxvdHRlLklK
c2JyYW5keUBSYWRib3VkdW1jLm5sLiYjeEQ7UmFkYm91ZCBJbnN0aXR1dGUgZm9yIEhlYWx0aCBT
Y2llbmNlIChSSUhTKSwgRGVwYXJ0bWVudCBvZiBSYWRpYXRpb24gT25jb2xvZ3ksIFJhZGJvdWQg
VW5pdmVyc2l0eSBNZWRpY2FsIENlbnRlciBOaWptZWdlbiwgUE8gQm94IDkxMDEsIDY1MDAgSEIs
IE5pam1lZ2VuLCBUaGUgTmV0aGVybGFuZHMuIENoYXJsb3R0ZS5JSnNicmFuZHlAUmFkYm91ZHVt
Yy5ubC4mI3hEO05ldGhlcmxhbmRzIENhbmNlciBJbnN0aXR1dGUsIERpdmlzaW9uIG9mIFBzeWNo
b3NvY2lhbCBSZXNlYXJjaCBhbmQgRXBpZGVtaW9sb2d5LCBQbGVzbWFubGFhbiAxMjEsIDEwNjYg
Q1gsIEFtc3RlcmRhbSwgVGhlIE5ldGhlcmxhbmRzLiYjeEQ7RGVwYXJ0bWVudCBvZiBIZWFsdGgg
VGVjaG5vbG9neSBhbmQgU2VydmljZXMgUmVzZWFyY2gsIFVuaXZlcnNpdHkgb2YgVHdlbnRlLCBN
Qi1IVFNSLCBQTyBCb3ggMjE3LCA3NTAwIEFFLCBFbnNjaGVkZSwgVGhlIE5ldGhlcmxhbmRzLiYj
eEQ7UmFkYm91ZCBJbnN0aXR1dGUgZm9yIEhlYWx0aCBTY2llbmNlIChSSUhTKSwgRGVwYXJ0bWVu
dCBvZiBNZWRpY2FsIE9uY29sb2d5LCBSYWRib3VkIFVuaXZlcnNpdHkgTWVkaWNhbCBDZW50ZXIg
TmlqbWVnZW4sIFBPIEJveCA5MTAxLCA2NTAwIEhCLCBOaWptZWdlbiwgVGhlIE5ldGhlcmxhbmRz
LiYjeEQ7UmFkYm91ZCBJbnN0aXR1dGUgZm9yIEhlYWx0aCBTY2llbmNlIChSSUhTKSwgU2NpZW50
aWZpYyBJbnN0aXR1dGUgZm9yIFF1YWxpdHkgb2YgSGVhbHRoY2FyZSAoSVEgaGVhbHRoY2FyZSks
IFJhZGJvdWQgVW5pdmVyc2l0eSBNZWRpY2FsIENlbnRlciBOaWptZWdlbiwgUE8gQm94IDkxMDEs
IDY1MDAgSEIsIE5pam1lZ2VuLCBUaGUgTmV0aGVybGFuZHMuPC9hdXRoLWFkZHJlc3M+PHRpdGxl
cz48dGl0bGU+SGVhbHRoY2FyZSBwcm9mZXNzaW9uYWxzJmFwb3M7IHBlcnNwZWN0aXZlcyBvZiBi
YXJyaWVycyBhbmQgZmFjaWxpdGF0b3JzIGluIGltcGxlbWVudGluZyBwaHlzaWNhbCBhY3Rpdml0
eSBwcm9ncmFtbWVzIGRlbGl2ZXJlZCB0byBjYW5jZXIgc3Vydml2b3JzIGluIGEgc2hhcmVkLWNh
cmUgbW9kZWw6IGEgcXVhbGl0YXRpdmUgc3R1ZHk8L3RpdGxlPjxzZWNvbmRhcnktdGl0bGU+U3Vw
cG9ydCBDYXJlIENhbmNlcjwvc2Vjb25kYXJ5LXRpdGxlPjxhbHQtdGl0bGU+U3VwcG9ydGl2ZSBj
YXJlIGluIGNhbmNlciA6IG9mZmljaWFsIGpvdXJuYWwgb2YgdGhlIE11bHRpbmF0aW9uYWwgQXNz
b2NpYXRpb24gb2YgU3VwcG9ydGl2ZSBDYXJlIGluIENhbmNlcjwvYWx0LXRpdGxlPjwvdGl0bGVz
PjxwZXJpb2RpY2FsPjxmdWxsLXRpdGxlPlN1cHBvcnRpdmUgQ2FyZSBpbiBDYW5jZXIgPC9mdWxs
LXRpdGxlPjxhYmJyLTE+U3VwcG9ydCBDYXJlIENhbmNlcjwvYWJici0xPjwvcGVyaW9kaWNhbD48
ZWRpdGlvbj4yMDE5LzEyLzA0PC9lZGl0aW9uPjxkYXRlcz48eWVhcj4yMDE5PC95ZWFyPjxwdWIt
ZGF0ZXM+PGRhdGU+RGVjIDI8L2RhdGU+PC9wdWItZGF0ZXM+PC9kYXRlcz48aXNibj4wOTQxLTQz
NTU8L2lzYm4+PGFjY2Vzc2lvbi1udW0+MzE3OTI4ODE8L2FjY2Vzc2lvbi1udW0+PHVybHM+PC91
cmxzPjxlbGVjdHJvbmljLXJlc291cmNlLW51bT4xMC4xMDA3L3MwMDUyMC0wMTktMDUxMDgtMTwv
ZWxlY3Ryb25pYy1yZXNvdXJjZS1udW0+PHJlbW90ZS1kYXRhYmFzZS1wcm92aWRlcj5ObG08L3Jl
bW90ZS1kYXRhYmFzZS1wcm92aWRlcj48bGFuZ3VhZ2U+ZW5nPC9sYW5ndWFnZT48L3JlY29yZD48
L0NpdGU+PENpdGU+PEF1dGhvcj5JSnNicmFuZHk8L0F1dGhvcj48WWVhcj4yMDE5PC9ZZWFyPjxS
ZWNOdW0+MTA3Njg8L1JlY051bT48cmVjb3JkPjxyZWMtbnVtYmVyPjEwNzY4PC9yZWMtbnVtYmVy
Pjxmb3JlaWduLWtleXM+PGtleSBhcHA9IkVOIiBkYi1pZD0iemYyMnNzdnBidHB0ZmxlcGYwYTVy
c2V3ZXhkYXZhOXR0ZHoyIiB0aW1lc3RhbXA9IjE1NjQzODUzODciPjEwNzY4PC9rZXk+PC9mb3Jl
aWduLWtleXM+PHJlZi10eXBlIG5hbWU9IkpvdXJuYWwgQXJ0aWNsZSI+MTc8L3JlZi10eXBlPjxj
b250cmlidXRvcnM+PGF1dGhvcnM+PGF1dGhvcj5JSnNicmFuZHksIEMuPC9hdXRob3I+PGF1dGhv
cj5IZXJtZW5zLCBSLiBQLiBNLiBHLjwvYXV0aG9yPjxhdXRob3I+Qm9lcmJvb20sIEwuIFcuIE0u
PC9hdXRob3I+PGF1dGhvcj5HZXJyaXRzZW4sIFcuIFIuPC9hdXRob3I+PGF1dGhvcj52YW4gSGFy
dGVuLCBXLiBILjwvYXV0aG9yPjxhdXRob3I+T3R0ZXZhbmdlciwgUC4gQi48L2F1dGhvcj48L2F1
dGhvcnM+PC9jb250cmlidXRvcnM+PGF1dGgtYWRkcmVzcz5SYWRib3VkIEluc3RpdHV0ZSBmb3Ig
SGVhbHRoIFNjaWVuY2UgKFJJSFMpLCBTY2llbnRpZmljIEluc3RpdHV0ZSBmb3IgUXVhbGl0eSBv
ZiBIZWFsdGhjYXJlIChJUSBoZWFsdGhjYXJlKSwgUmFkYm91ZCBVbml2ZXJzaXR5IE1lZGljYWwg
Q2VudHJlIE5pam1lZ2VuLCBQTyBCb3ggOTEwMSwgNjUwMCBIQiwgTmlqbWVnZW4sIFRoZSBOZXRo
ZXJsYW5kcy4gQ2hhcmxvdHRlLklKc2JyYW5keUByYWRib3VkdW1jLm5sLiYjeEQ7UmFkYm91ZCBJ
bnN0aXR1dGUgZm9yIEhlYWx0aCBTY2llbmNlIChSSUhTKSwgRGVwYXJ0bWVudCBvZiBNZWRpY2Fs
IE9uY29sb2d5LCBSYWRib3VkIFVuaXZlcnNpdHkgTWVkaWNhbCBDZW50cmUgTmlqbWVnZW4sIFBP
IEJveCA5MTAxLCA2NTAwIEhCLCBOaWptZWdlbiwgVGhlIE5ldGhlcmxhbmRzLiBDaGFybG90dGUu
SUpzYnJhbmR5QHJhZGJvdWR1bWMubmwuJiN4RDtEZXBhcnRtZW50IG9mIFJhZGlhdGlvbiBPbmNv
bG9neSwgUmFkYm91ZCBVbml2ZXJzaXR5IE1lZGljYWwgQ2VudGVyLCBOaWptZWdlbiwgVGhlIE5l
dGhlcmxhbmRzLiBDaGFybG90dGUuSUpzYnJhbmR5QHJhZGJvdWR1bWMubmwuJiN4RDtSYWRib3Vk
IEluc3RpdHV0ZSBmb3IgSGVhbHRoIFNjaWVuY2UgKFJJSFMpLCBTY2llbnRpZmljIEluc3RpdHV0
ZSBmb3IgUXVhbGl0eSBvZiBIZWFsdGhjYXJlIChJUSBoZWFsdGhjYXJlKSwgUmFkYm91ZCBVbml2
ZXJzaXR5IE1lZGljYWwgQ2VudHJlIE5pam1lZ2VuLCBQTyBCb3ggOTEwMSwgNjUwMCBIQiwgTmlq
bWVnZW4sIFRoZSBOZXRoZXJsYW5kcy4mI3hEO1JhZGJvdWQgSW5zdGl0dXRlIGZvciBIZWFsdGgg
U2NpZW5jZSAoUklIUyksIERlcGFydG1lbnQgb2YgTWVkaWNhbCBPbmNvbG9neSwgUmFkYm91ZCBV
bml2ZXJzaXR5IE1lZGljYWwgQ2VudHJlIE5pam1lZ2VuLCBQTyBCb3ggOTEwMSwgNjUwMCBIQiwg
TmlqbWVnZW4sIFRoZSBOZXRoZXJsYW5kcy4mI3hEO0RpdmlzaW9uIG9mIFBzeWNob3NvY2lhbCBS
ZXNlYXJjaCBhbmQgRXBpZGVtaW9sb2d5LCBOZXRoZXJsYW5kcyBDYW5jZXIgSW5zdGl0dXRlLCBQ
bGVzbWFubGFhbiAxMjEsIDEwNjYgQ1gsIEFtc3RlcmRhbSwgVGhlIE5ldGhlcmxhbmRzLiYjeEQ7
RGVwYXJ0bWVudCBvZiBIZWFsdGggVGVjaG5vbG9neSBhbmQgU2VydmljZXMgUmVzZWFyY2gsIE1C
LUhUU1IsIFVuaXZlcnNpdHkgb2YgVHdlbnRlLCBQTyBCb3ggMjE3LCA3NTAwIEFFLCBFbnNjaGVk
ZSwgVGhlIE5ldGhlcmxhbmRzLjwvYXV0aC1hZGRyZXNzPjx0aXRsZXM+PHRpdGxlPkltcGxlbWVu
dGluZyBwaHlzaWNhbCBhY3Rpdml0eSBwcm9ncmFtcyBmb3IgcGF0aWVudHMgd2l0aCBjYW5jZXIg
aW4gY3VycmVudCBwcmFjdGljZTogcGF0aWVudHMmYXBvczsgZXhwZXJpZW5jZWQgYmFycmllcnMg
YW5kIGZhY2lsaXRhdG9yczwvdGl0bGU+PHNlY29uZGFyeS10aXRsZT5KIENhbmNlciBTdXJ2aXY8
L3NlY29uZGFyeS10aXRsZT48YWx0LXRpdGxlPkpvdXJuYWwgb2YgY2FuY2VyIHN1cnZpdm9yc2hp
cCA6IHJlc2VhcmNoIGFuZCBwcmFjdGljZTwvYWx0LXRpdGxlPjwvdGl0bGVzPjxwZXJpb2RpY2Fs
PjxmdWxsLXRpdGxlPkpvdXJuYWwgb2YgQ2FuY2VyIFN1cnZpdm9yc2hpcCA8L2Z1bGwtdGl0bGU+
PGFiYnItMT5KIENhbmNlciBTdXJ2aXY8L2FiYnItMT48L3BlcmlvZGljYWw+PHBhZ2VzPjcwMy03
MTI8L3BhZ2VzPjx2b2x1bWU+MTM8L3ZvbHVtZT48bnVtYmVyPjU8L251bWJlcj48ZWRpdGlvbj4y
MDE5LzA3LzI4PC9lZGl0aW9uPjxkYXRlcz48eWVhcj4yMDE5PC95ZWFyPjxwdWItZGF0ZXM+PGRh
dGU+T2N0PC9kYXRlPjwvcHViLWRhdGVzPjwvZGF0ZXM+PGlzYm4+MTkzMi0yMjU5PC9pc2JuPjxh
Y2Nlc3Npb24tbnVtPjMxMzQ3MDA5PC9hY2Nlc3Npb24tbnVtPjx1cmxzPjwvdXJscz48ZWxlY3Ry
b25pYy1yZXNvdXJjZS1udW0+MTAuMTAwNy9zMTE3NjQtMDE5LTAwNzg5LTM8L2VsZWN0cm9uaWMt
cmVzb3VyY2UtbnVtPjxyZW1vdGUtZGF0YWJhc2UtcHJvdmlkZXI+TmxtPC9yZW1vdGUtZGF0YWJh
c2UtcHJvdmlkZXI+PGxhbmd1YWdlPmVuZzwvbGFuZ3VhZ2U+PC9yZWNvcmQ+PC9DaXRlPjxDaXRl
PjxBdXRob3I+T2xzc29uIE3DtmxsZXI8L0F1dGhvcj48WWVhcj4yMDIwPC9ZZWFyPjxSZWNOdW0+
MTA5MTE8L1JlY051bT48cmVjb3JkPjxyZWMtbnVtYmVyPjEwOTExPC9yZWMtbnVtYmVyPjxmb3Jl
aWduLWtleXM+PGtleSBhcHA9IkVOIiBkYi1pZD0iemYyMnNzdnBidHB0ZmxlcGYwYTVyc2V3ZXhk
YXZhOXR0ZHoyIiB0aW1lc3RhbXA9IjE1ODczMjM1NDciPjEwOTExPC9rZXk+PC9mb3JlaWduLWtl
eXM+PHJlZi10eXBlIG5hbWU9IkpvdXJuYWwgQXJ0aWNsZSI+MTc8L3JlZi10eXBlPjxjb250cmli
dXRvcnM+PGF1dGhvcnM+PGF1dGhvcj5PbHNzb24gTcO2bGxlciwgVWxyaWthPC9hdXRob3I+PGF1
dGhvcj5PbHNzb24sIEluZy1NYXJpZTwvYXV0aG9yPjxhdXRob3I+U2rDtnZhbGwsIEthdGFyaW5h
PC9hdXRob3I+PGF1dGhvcj5CZWNrLCBJbmdlbGE8L2F1dGhvcj48YXV0aG9yPlJ5ZMOpbiwgTGlz
YTwvYXV0aG9yPjxhdXRob3I+TWFsbXN0csO2bSwgTWFybGVuZTwvYXV0aG9yPjwvYXV0aG9ycz48
L2NvbnRyaWJ1dG9ycz48dGl0bGVzPjx0aXRsZT5CYXJyaWVycyBhbmQgZmFjaWxpdGF0b3JzIGZv
ciBpbmRpdmlkdWFsaXplZCByZWhhYmlsaXRhdGlvbiBkdXJpbmcgYnJlYXN0IGNhbmNlciB0cmVh
dG1lbnQg4oCTIGEgZm9jdXMgZ3JvdXAgc3R1ZHkgZXhwbG9yaW5nIGhlYWx0aCBjYXJlIHByb2Zl
c3Npb25hbHPigJkgZXhwZXJpZW5jZXM8L3RpdGxlPjxzZWNvbmRhcnktdGl0bGU+Qk1DIEhlYWx0
aCBTZXJ2aWNlcyBSZXNlYXJjaDwvc2Vjb25kYXJ5LXRpdGxlPjwvdGl0bGVzPjxwZXJpb2RpY2Fs
PjxmdWxsLXRpdGxlPkJNQyBIZWFsdGggU2VydmljZXMgUmVzZWFyY2g8L2Z1bGwtdGl0bGU+PGFi
YnItMT5CTUMgSGVhbHRoIFNlcnYgUmVzPC9hYmJyLTE+PC9wZXJpb2RpY2FsPjxwYWdlcz4yNTI8
L3BhZ2VzPjx2b2x1bWU+MjA8L3ZvbHVtZT48bnVtYmVyPjE8L251bWJlcj48ZGF0ZXM+PHllYXI+
MjAyMDwveWVhcj48cHViLWRhdGVzPjxkYXRlPjIwMjAvMDMvMjY8L2RhdGU+PC9wdWItZGF0ZXM+
PC9kYXRlcz48aXNibj4xNDcyLTY5NjM8L2lzYm4+PHVybHM+PHJlbGF0ZWQtdXJscz48dXJsPmh0
dHBzOi8vZG9pLm9yZy8xMC4xMTg2L3MxMjkxMy0wMjAtMDUxMDctNzwvdXJsPjwvcmVsYXRlZC11
cmxzPjwvdXJscz48ZWxlY3Ryb25pYy1yZXNvdXJjZS1udW0+MTAuMTE4Ni9zMTI5MTMtMDIwLTA1
MTA3LTc8L2VsZWN0cm9uaWMtcmVzb3VyY2UtbnVtPjwvcmVjb3JkPjwvQ2l0ZT48Q2l0ZT48QXV0
aG9yPlNtaXRoLVR1cmNoeW48L0F1dGhvcj48UmVjTnVtPjEwOTEyPC9SZWNOdW0+PHJlY29yZD48
cmVjLW51bWJlcj4xMDkxMjwvcmVjLW51bWJlcj48Zm9yZWlnbi1rZXlzPjxrZXkgYXBwPSJFTiIg
ZGItaWQ9InpmMjJzc3ZwYnRwdGZsZXBmMGE1cnNld2V4ZGF2YTl0dGR6MiIgdGltZXN0YW1wPSIx
NTg3MzI0MTQ1Ij4xMDkxMjwva2V5PjwvZm9yZWlnbi1rZXlzPjxyZWYtdHlwZSBuYW1lPSJKb3Vy
bmFsIEFydGljbGUiPjE3PC9yZWYtdHlwZT48Y29udHJpYnV0b3JzPjxhdXRob3JzPjxhdXRob3I+
U21pdGgtVHVyY2h5biwgSi48L2F1dGhvcj48YXV0aG9yPlJpY2hhcmRzb24sIEouPC9hdXRob3I+
PGF1dGhvcj5Ub3plciwgUi48L2F1dGhvcj48YXV0aG9yPk1jTmVlbHksIE0uPC9hdXRob3I+PGF1
dGhvcj5UaGFiYW5lLCBMLjwvYXV0aG9yPjwvYXV0aG9ycz48dHJhbnNsYXRlZC1hdXRob3JzPjxh
dXRob3I+UGh5c2lvdGhlciwgQ2FuPC9hdXRob3I+PC90cmFuc2xhdGVkLWF1dGhvcnM+PC9jb250
cmlidXRvcnM+PGF1dGgtYWRkcmVzcz5TY2hvb2wgb2YgUmVoYWJpbGl0YXRpb24gU2NpZW5jZS4g
RkFVIC0gUmljaGFyZHNvbiwgSnVsaWUmI3hEO1NjaG9vbCBvZiBSZWhhYmlsaXRhdGlvbiBTY2ll
bmNlLiBGQVUgLSBUb3plciwgUmljaGFyZCYjeEQ7SnVyYXZpbnNraSBDYW5jZXIgQ2VudHJlLCBE
ZXBhcnRtZW50IG9mIE9uY29sb2d5LiBGQVUgLSBNY05lZWx5LCBNYXJnYXJldCYjeEQ7U2Nob29s
IG9mIFJlaGFiaWxpdGF0aW9uIE1lZGljaW5lLCBVbml2ZXJzaXR5IG9mIEFsYmVydGEsIEVkbW9u
dG9uLCBBbHRhLiBGQVUgLSBUaGFiYW5lLCBMZWhhbmEmI3hEO0RlcGFydG1lbnQgb2YgQ2xpbmlj
YWwgRXBpZGVtaW9sb2d5ICZhbXA7IEJpb3N0YXRpc3RpY3MsIE1jTWFzdGVyIFVuaXZlcnNpdHks
IEhhbWlsdG9uLCBPbnQuPC9hdXRoLWFkZHJlc3M+PHRpdGxlcz48dGl0bGU+UGh5c2ljYWwgQWN0
aXZpdHkgYW5kIEJyZWFzdCBDYW5jZXI6IEEgUXVhbGl0YXRpdmUgU3R1ZHkgb24gdGhlIEJhcnJp
ZXJzIHRvIGFuZCBGYWNpbGl0YXRvcnMgb2YgRXhlcmNpc2UgUHJvbW90aW9uIGZyb20gdGhlIFBl
cnNwZWN0aXZlIG9mIEhlYWx0aCBDYXJlIFByb2Zlc3Npb25hbHM8L3RpdGxlPjwvdGl0bGVzPjxu
dW1iZXI+MDMwMC0wNTA4IChQcmludCk8L251bWJlcj48ZGF0ZXM+PC9kYXRlcz48dXJscz48L3Vy
bHM+PHJlbW90ZS1kYXRhYmFzZS1wcm92aWRlcj4yMDE2PC9yZW1vdGUtZGF0YWJhc2UtcHJvdmlk
ZXI+PGxhbmd1YWdlPmVuZzwvbGFuZ3VhZ2U+PC9yZWNvcmQ+PC9DaXRlPjwvRW5kTm90ZT4A
</w:fldData>
        </w:fldChar>
      </w:r>
      <w:r w:rsidRPr="004C7561">
        <w:rPr>
          <w:rFonts w:ascii="Arial" w:hAnsi="Arial" w:cs="Arial"/>
          <w:color w:val="000000" w:themeColor="text1"/>
          <w:szCs w:val="22"/>
          <w:lang w:val="en-US"/>
        </w:rPr>
        <w:instrText xml:space="preserve"> ADDIN EN.CITE </w:instrText>
      </w:r>
      <w:r w:rsidRPr="004C7561">
        <w:rPr>
          <w:rFonts w:ascii="Arial" w:hAnsi="Arial" w:cs="Arial"/>
          <w:color w:val="000000" w:themeColor="text1"/>
          <w:szCs w:val="22"/>
          <w:lang w:val="en-US"/>
        </w:rPr>
        <w:fldChar w:fldCharType="begin">
          <w:fldData xml:space="preserve">PEVuZE5vdGU+PENpdGU+PEF1dGhvcj5JSnNicmFuZHk8L0F1dGhvcj48WWVhcj4yMDE5PC9ZZWFy
PjxSZWNOdW0+MTA4NTI8L1JlY051bT48RGlzcGxheVRleHQ+WzEsIDI2LTI4XTwvRGlzcGxheVRl
eHQ+PHJlY29yZD48cmVjLW51bWJlcj4xMDg1MjwvcmVjLW51bWJlcj48Zm9yZWlnbi1rZXlzPjxr
ZXkgYXBwPSJFTiIgZGItaWQ9InpmMjJzc3ZwYnRwdGZsZXBmMGE1cnNld2V4ZGF2YTl0dGR6MiIg
dGltZXN0YW1wPSIxNTc3NTI3NjM3Ij4xMDg1Mjwva2V5PjwvZm9yZWlnbi1rZXlzPjxyZWYtdHlw
ZSBuYW1lPSJKb3VybmFsIEFydGljbGUiPjE3PC9yZWYtdHlwZT48Y29udHJpYnV0b3JzPjxhdXRo
b3JzPjxhdXRob3I+SUpzYnJhbmR5LCBDLjwvYXV0aG9yPjxhdXRob3I+dmFuIEhhcnRlbiwgVy4g
SC48L2F1dGhvcj48YXV0aG9yPkdlcnJpdHNlbiwgVy4gUi48L2F1dGhvcj48YXV0aG9yPkhlcm1l
bnMsIFJwbWc8L2F1dGhvcj48YXV0aG9yPk90dGV2YW5nZXIsIFAuIEIuPC9hdXRob3I+PC9hdXRo
b3JzPjwvY29udHJpYnV0b3JzPjxhdXRoLWFkZHJlc3M+UmFkYm91ZCBJbnN0aXR1dGUgZm9yIEhl
YWx0aCBTY2llbmNlIChSSUhTKSwgU2NpZW50aWZpYyBJbnN0aXR1dGUgZm9yIFF1YWxpdHkgb2Yg
SGVhbHRoY2FyZSAoSVEgaGVhbHRoY2FyZSksIFJhZGJvdWQgVW5pdmVyc2l0eSBNZWRpY2FsIENl
bnRlciBOaWptZWdlbiwgUE8gQm94IDkxMDEsIDY1MDAgSEIsIE5pam1lZ2VuLCBUaGUgTmV0aGVy
bGFuZHMuIENoYXJsb3R0ZS5JSnNicmFuZHlAUmFkYm91ZHVtYy5ubC4mI3hEO1JhZGJvdWQgSW5z
dGl0dXRlIGZvciBIZWFsdGggU2NpZW5jZSAoUklIUyksIERlcGFydG1lbnQgb2YgTWVkaWNhbCBP
bmNvbG9neSwgUmFkYm91ZCBVbml2ZXJzaXR5IE1lZGljYWwgQ2VudGVyIE5pam1lZ2VuLCBQTyBC
b3ggOTEwMSwgNjUwMCBIQiwgTmlqbWVnZW4sIFRoZSBOZXRoZXJsYW5kcy4gQ2hhcmxvdHRlLklK
c2JyYW5keUBSYWRib3VkdW1jLm5sLiYjeEQ7UmFkYm91ZCBJbnN0aXR1dGUgZm9yIEhlYWx0aCBT
Y2llbmNlIChSSUhTKSwgRGVwYXJ0bWVudCBvZiBSYWRpYXRpb24gT25jb2xvZ3ksIFJhZGJvdWQg
VW5pdmVyc2l0eSBNZWRpY2FsIENlbnRlciBOaWptZWdlbiwgUE8gQm94IDkxMDEsIDY1MDAgSEIs
IE5pam1lZ2VuLCBUaGUgTmV0aGVybGFuZHMuIENoYXJsb3R0ZS5JSnNicmFuZHlAUmFkYm91ZHVt
Yy5ubC4mI3hEO05ldGhlcmxhbmRzIENhbmNlciBJbnN0aXR1dGUsIERpdmlzaW9uIG9mIFBzeWNo
b3NvY2lhbCBSZXNlYXJjaCBhbmQgRXBpZGVtaW9sb2d5LCBQbGVzbWFubGFhbiAxMjEsIDEwNjYg
Q1gsIEFtc3RlcmRhbSwgVGhlIE5ldGhlcmxhbmRzLiYjeEQ7RGVwYXJ0bWVudCBvZiBIZWFsdGgg
VGVjaG5vbG9neSBhbmQgU2VydmljZXMgUmVzZWFyY2gsIFVuaXZlcnNpdHkgb2YgVHdlbnRlLCBN
Qi1IVFNSLCBQTyBCb3ggMjE3LCA3NTAwIEFFLCBFbnNjaGVkZSwgVGhlIE5ldGhlcmxhbmRzLiYj
eEQ7UmFkYm91ZCBJbnN0aXR1dGUgZm9yIEhlYWx0aCBTY2llbmNlIChSSUhTKSwgRGVwYXJ0bWVu
dCBvZiBNZWRpY2FsIE9uY29sb2d5LCBSYWRib3VkIFVuaXZlcnNpdHkgTWVkaWNhbCBDZW50ZXIg
TmlqbWVnZW4sIFBPIEJveCA5MTAxLCA2NTAwIEhCLCBOaWptZWdlbiwgVGhlIE5ldGhlcmxhbmRz
LiYjeEQ7UmFkYm91ZCBJbnN0aXR1dGUgZm9yIEhlYWx0aCBTY2llbmNlIChSSUhTKSwgU2NpZW50
aWZpYyBJbnN0aXR1dGUgZm9yIFF1YWxpdHkgb2YgSGVhbHRoY2FyZSAoSVEgaGVhbHRoY2FyZSks
IFJhZGJvdWQgVW5pdmVyc2l0eSBNZWRpY2FsIENlbnRlciBOaWptZWdlbiwgUE8gQm94IDkxMDEs
IDY1MDAgSEIsIE5pam1lZ2VuLCBUaGUgTmV0aGVybGFuZHMuPC9hdXRoLWFkZHJlc3M+PHRpdGxl
cz48dGl0bGU+SGVhbHRoY2FyZSBwcm9mZXNzaW9uYWxzJmFwb3M7IHBlcnNwZWN0aXZlcyBvZiBi
YXJyaWVycyBhbmQgZmFjaWxpdGF0b3JzIGluIGltcGxlbWVudGluZyBwaHlzaWNhbCBhY3Rpdml0
eSBwcm9ncmFtbWVzIGRlbGl2ZXJlZCB0byBjYW5jZXIgc3Vydml2b3JzIGluIGEgc2hhcmVkLWNh
cmUgbW9kZWw6IGEgcXVhbGl0YXRpdmUgc3R1ZHk8L3RpdGxlPjxzZWNvbmRhcnktdGl0bGU+U3Vw
cG9ydCBDYXJlIENhbmNlcjwvc2Vjb25kYXJ5LXRpdGxlPjxhbHQtdGl0bGU+U3VwcG9ydGl2ZSBj
YXJlIGluIGNhbmNlciA6IG9mZmljaWFsIGpvdXJuYWwgb2YgdGhlIE11bHRpbmF0aW9uYWwgQXNz
b2NpYXRpb24gb2YgU3VwcG9ydGl2ZSBDYXJlIGluIENhbmNlcjwvYWx0LXRpdGxlPjwvdGl0bGVz
PjxwZXJpb2RpY2FsPjxmdWxsLXRpdGxlPlN1cHBvcnRpdmUgQ2FyZSBpbiBDYW5jZXIgPC9mdWxs
LXRpdGxlPjxhYmJyLTE+U3VwcG9ydCBDYXJlIENhbmNlcjwvYWJici0xPjwvcGVyaW9kaWNhbD48
ZWRpdGlvbj4yMDE5LzEyLzA0PC9lZGl0aW9uPjxkYXRlcz48eWVhcj4yMDE5PC95ZWFyPjxwdWIt
ZGF0ZXM+PGRhdGU+RGVjIDI8L2RhdGU+PC9wdWItZGF0ZXM+PC9kYXRlcz48aXNibj4wOTQxLTQz
NTU8L2lzYm4+PGFjY2Vzc2lvbi1udW0+MzE3OTI4ODE8L2FjY2Vzc2lvbi1udW0+PHVybHM+PC91
cmxzPjxlbGVjdHJvbmljLXJlc291cmNlLW51bT4xMC4xMDA3L3MwMDUyMC0wMTktMDUxMDgtMTwv
ZWxlY3Ryb25pYy1yZXNvdXJjZS1udW0+PHJlbW90ZS1kYXRhYmFzZS1wcm92aWRlcj5ObG08L3Jl
bW90ZS1kYXRhYmFzZS1wcm92aWRlcj48bGFuZ3VhZ2U+ZW5nPC9sYW5ndWFnZT48L3JlY29yZD48
L0NpdGU+PENpdGU+PEF1dGhvcj5JSnNicmFuZHk8L0F1dGhvcj48WWVhcj4yMDE5PC9ZZWFyPjxS
ZWNOdW0+MTA3Njg8L1JlY051bT48cmVjb3JkPjxyZWMtbnVtYmVyPjEwNzY4PC9yZWMtbnVtYmVy
Pjxmb3JlaWduLWtleXM+PGtleSBhcHA9IkVOIiBkYi1pZD0iemYyMnNzdnBidHB0ZmxlcGYwYTVy
c2V3ZXhkYXZhOXR0ZHoyIiB0aW1lc3RhbXA9IjE1NjQzODUzODciPjEwNzY4PC9rZXk+PC9mb3Jl
aWduLWtleXM+PHJlZi10eXBlIG5hbWU9IkpvdXJuYWwgQXJ0aWNsZSI+MTc8L3JlZi10eXBlPjxj
b250cmlidXRvcnM+PGF1dGhvcnM+PGF1dGhvcj5JSnNicmFuZHksIEMuPC9hdXRob3I+PGF1dGhv
cj5IZXJtZW5zLCBSLiBQLiBNLiBHLjwvYXV0aG9yPjxhdXRob3I+Qm9lcmJvb20sIEwuIFcuIE0u
PC9hdXRob3I+PGF1dGhvcj5HZXJyaXRzZW4sIFcuIFIuPC9hdXRob3I+PGF1dGhvcj52YW4gSGFy
dGVuLCBXLiBILjwvYXV0aG9yPjxhdXRob3I+T3R0ZXZhbmdlciwgUC4gQi48L2F1dGhvcj48L2F1
dGhvcnM+PC9jb250cmlidXRvcnM+PGF1dGgtYWRkcmVzcz5SYWRib3VkIEluc3RpdHV0ZSBmb3Ig
SGVhbHRoIFNjaWVuY2UgKFJJSFMpLCBTY2llbnRpZmljIEluc3RpdHV0ZSBmb3IgUXVhbGl0eSBv
ZiBIZWFsdGhjYXJlIChJUSBoZWFsdGhjYXJlKSwgUmFkYm91ZCBVbml2ZXJzaXR5IE1lZGljYWwg
Q2VudHJlIE5pam1lZ2VuLCBQTyBCb3ggOTEwMSwgNjUwMCBIQiwgTmlqbWVnZW4sIFRoZSBOZXRo
ZXJsYW5kcy4gQ2hhcmxvdHRlLklKc2JyYW5keUByYWRib3VkdW1jLm5sLiYjeEQ7UmFkYm91ZCBJ
bnN0aXR1dGUgZm9yIEhlYWx0aCBTY2llbmNlIChSSUhTKSwgRGVwYXJ0bWVudCBvZiBNZWRpY2Fs
IE9uY29sb2d5LCBSYWRib3VkIFVuaXZlcnNpdHkgTWVkaWNhbCBDZW50cmUgTmlqbWVnZW4sIFBP
IEJveCA5MTAxLCA2NTAwIEhCLCBOaWptZWdlbiwgVGhlIE5ldGhlcmxhbmRzLiBDaGFybG90dGUu
SUpzYnJhbmR5QHJhZGJvdWR1bWMubmwuJiN4RDtEZXBhcnRtZW50IG9mIFJhZGlhdGlvbiBPbmNv
bG9neSwgUmFkYm91ZCBVbml2ZXJzaXR5IE1lZGljYWwgQ2VudGVyLCBOaWptZWdlbiwgVGhlIE5l
dGhlcmxhbmRzLiBDaGFybG90dGUuSUpzYnJhbmR5QHJhZGJvdWR1bWMubmwuJiN4RDtSYWRib3Vk
IEluc3RpdHV0ZSBmb3IgSGVhbHRoIFNjaWVuY2UgKFJJSFMpLCBTY2llbnRpZmljIEluc3RpdHV0
ZSBmb3IgUXVhbGl0eSBvZiBIZWFsdGhjYXJlIChJUSBoZWFsdGhjYXJlKSwgUmFkYm91ZCBVbml2
ZXJzaXR5IE1lZGljYWwgQ2VudHJlIE5pam1lZ2VuLCBQTyBCb3ggOTEwMSwgNjUwMCBIQiwgTmlq
bWVnZW4sIFRoZSBOZXRoZXJsYW5kcy4mI3hEO1JhZGJvdWQgSW5zdGl0dXRlIGZvciBIZWFsdGgg
U2NpZW5jZSAoUklIUyksIERlcGFydG1lbnQgb2YgTWVkaWNhbCBPbmNvbG9neSwgUmFkYm91ZCBV
bml2ZXJzaXR5IE1lZGljYWwgQ2VudHJlIE5pam1lZ2VuLCBQTyBCb3ggOTEwMSwgNjUwMCBIQiwg
TmlqbWVnZW4sIFRoZSBOZXRoZXJsYW5kcy4mI3hEO0RpdmlzaW9uIG9mIFBzeWNob3NvY2lhbCBS
ZXNlYXJjaCBhbmQgRXBpZGVtaW9sb2d5LCBOZXRoZXJsYW5kcyBDYW5jZXIgSW5zdGl0dXRlLCBQ
bGVzbWFubGFhbiAxMjEsIDEwNjYgQ1gsIEFtc3RlcmRhbSwgVGhlIE5ldGhlcmxhbmRzLiYjeEQ7
RGVwYXJ0bWVudCBvZiBIZWFsdGggVGVjaG5vbG9neSBhbmQgU2VydmljZXMgUmVzZWFyY2gsIE1C
LUhUU1IsIFVuaXZlcnNpdHkgb2YgVHdlbnRlLCBQTyBCb3ggMjE3LCA3NTAwIEFFLCBFbnNjaGVk
ZSwgVGhlIE5ldGhlcmxhbmRzLjwvYXV0aC1hZGRyZXNzPjx0aXRsZXM+PHRpdGxlPkltcGxlbWVu
dGluZyBwaHlzaWNhbCBhY3Rpdml0eSBwcm9ncmFtcyBmb3IgcGF0aWVudHMgd2l0aCBjYW5jZXIg
aW4gY3VycmVudCBwcmFjdGljZTogcGF0aWVudHMmYXBvczsgZXhwZXJpZW5jZWQgYmFycmllcnMg
YW5kIGZhY2lsaXRhdG9yczwvdGl0bGU+PHNlY29uZGFyeS10aXRsZT5KIENhbmNlciBTdXJ2aXY8
L3NlY29uZGFyeS10aXRsZT48YWx0LXRpdGxlPkpvdXJuYWwgb2YgY2FuY2VyIHN1cnZpdm9yc2hp
cCA6IHJlc2VhcmNoIGFuZCBwcmFjdGljZTwvYWx0LXRpdGxlPjwvdGl0bGVzPjxwZXJpb2RpY2Fs
PjxmdWxsLXRpdGxlPkpvdXJuYWwgb2YgQ2FuY2VyIFN1cnZpdm9yc2hpcCA8L2Z1bGwtdGl0bGU+
PGFiYnItMT5KIENhbmNlciBTdXJ2aXY8L2FiYnItMT48L3BlcmlvZGljYWw+PHBhZ2VzPjcwMy03
MTI8L3BhZ2VzPjx2b2x1bWU+MTM8L3ZvbHVtZT48bnVtYmVyPjU8L251bWJlcj48ZWRpdGlvbj4y
MDE5LzA3LzI4PC9lZGl0aW9uPjxkYXRlcz48eWVhcj4yMDE5PC95ZWFyPjxwdWItZGF0ZXM+PGRh
dGU+T2N0PC9kYXRlPjwvcHViLWRhdGVzPjwvZGF0ZXM+PGlzYm4+MTkzMi0yMjU5PC9pc2JuPjxh
Y2Nlc3Npb24tbnVtPjMxMzQ3MDA5PC9hY2Nlc3Npb24tbnVtPjx1cmxzPjwvdXJscz48ZWxlY3Ry
b25pYy1yZXNvdXJjZS1udW0+MTAuMTAwNy9zMTE3NjQtMDE5LTAwNzg5LTM8L2VsZWN0cm9uaWMt
cmVzb3VyY2UtbnVtPjxyZW1vdGUtZGF0YWJhc2UtcHJvdmlkZXI+TmxtPC9yZW1vdGUtZGF0YWJh
c2UtcHJvdmlkZXI+PGxhbmd1YWdlPmVuZzwvbGFuZ3VhZ2U+PC9yZWNvcmQ+PC9DaXRlPjxDaXRl
PjxBdXRob3I+T2xzc29uIE3DtmxsZXI8L0F1dGhvcj48WWVhcj4yMDIwPC9ZZWFyPjxSZWNOdW0+
MTA5MTE8L1JlY051bT48cmVjb3JkPjxyZWMtbnVtYmVyPjEwOTExPC9yZWMtbnVtYmVyPjxmb3Jl
aWduLWtleXM+PGtleSBhcHA9IkVOIiBkYi1pZD0iemYyMnNzdnBidHB0ZmxlcGYwYTVyc2V3ZXhk
YXZhOXR0ZHoyIiB0aW1lc3RhbXA9IjE1ODczMjM1NDciPjEwOTExPC9rZXk+PC9mb3JlaWduLWtl
eXM+PHJlZi10eXBlIG5hbWU9IkpvdXJuYWwgQXJ0aWNsZSI+MTc8L3JlZi10eXBlPjxjb250cmli
dXRvcnM+PGF1dGhvcnM+PGF1dGhvcj5PbHNzb24gTcO2bGxlciwgVWxyaWthPC9hdXRob3I+PGF1
dGhvcj5PbHNzb24sIEluZy1NYXJpZTwvYXV0aG9yPjxhdXRob3I+U2rDtnZhbGwsIEthdGFyaW5h
PC9hdXRob3I+PGF1dGhvcj5CZWNrLCBJbmdlbGE8L2F1dGhvcj48YXV0aG9yPlJ5ZMOpbiwgTGlz
YTwvYXV0aG9yPjxhdXRob3I+TWFsbXN0csO2bSwgTWFybGVuZTwvYXV0aG9yPjwvYXV0aG9ycz48
L2NvbnRyaWJ1dG9ycz48dGl0bGVzPjx0aXRsZT5CYXJyaWVycyBhbmQgZmFjaWxpdGF0b3JzIGZv
ciBpbmRpdmlkdWFsaXplZCByZWhhYmlsaXRhdGlvbiBkdXJpbmcgYnJlYXN0IGNhbmNlciB0cmVh
dG1lbnQg4oCTIGEgZm9jdXMgZ3JvdXAgc3R1ZHkgZXhwbG9yaW5nIGhlYWx0aCBjYXJlIHByb2Zl
c3Npb25hbHPigJkgZXhwZXJpZW5jZXM8L3RpdGxlPjxzZWNvbmRhcnktdGl0bGU+Qk1DIEhlYWx0
aCBTZXJ2aWNlcyBSZXNlYXJjaDwvc2Vjb25kYXJ5LXRpdGxlPjwvdGl0bGVzPjxwZXJpb2RpY2Fs
PjxmdWxsLXRpdGxlPkJNQyBIZWFsdGggU2VydmljZXMgUmVzZWFyY2g8L2Z1bGwtdGl0bGU+PGFi
YnItMT5CTUMgSGVhbHRoIFNlcnYgUmVzPC9hYmJyLTE+PC9wZXJpb2RpY2FsPjxwYWdlcz4yNTI8
L3BhZ2VzPjx2b2x1bWU+MjA8L3ZvbHVtZT48bnVtYmVyPjE8L251bWJlcj48ZGF0ZXM+PHllYXI+
MjAyMDwveWVhcj48cHViLWRhdGVzPjxkYXRlPjIwMjAvMDMvMjY8L2RhdGU+PC9wdWItZGF0ZXM+
PC9kYXRlcz48aXNibj4xNDcyLTY5NjM8L2lzYm4+PHVybHM+PHJlbGF0ZWQtdXJscz48dXJsPmh0
dHBzOi8vZG9pLm9yZy8xMC4xMTg2L3MxMjkxMy0wMjAtMDUxMDctNzwvdXJsPjwvcmVsYXRlZC11
cmxzPjwvdXJscz48ZWxlY3Ryb25pYy1yZXNvdXJjZS1udW0+MTAuMTE4Ni9zMTI5MTMtMDIwLTA1
MTA3LTc8L2VsZWN0cm9uaWMtcmVzb3VyY2UtbnVtPjwvcmVjb3JkPjwvQ2l0ZT48Q2l0ZT48QXV0
aG9yPlNtaXRoLVR1cmNoeW48L0F1dGhvcj48UmVjTnVtPjEwOTEyPC9SZWNOdW0+PHJlY29yZD48
cmVjLW51bWJlcj4xMDkxMjwvcmVjLW51bWJlcj48Zm9yZWlnbi1rZXlzPjxrZXkgYXBwPSJFTiIg
ZGItaWQ9InpmMjJzc3ZwYnRwdGZsZXBmMGE1cnNld2V4ZGF2YTl0dGR6MiIgdGltZXN0YW1wPSIx
NTg3MzI0MTQ1Ij4xMDkxMjwva2V5PjwvZm9yZWlnbi1rZXlzPjxyZWYtdHlwZSBuYW1lPSJKb3Vy
bmFsIEFydGljbGUiPjE3PC9yZWYtdHlwZT48Y29udHJpYnV0b3JzPjxhdXRob3JzPjxhdXRob3I+
U21pdGgtVHVyY2h5biwgSi48L2F1dGhvcj48YXV0aG9yPlJpY2hhcmRzb24sIEouPC9hdXRob3I+
PGF1dGhvcj5Ub3plciwgUi48L2F1dGhvcj48YXV0aG9yPk1jTmVlbHksIE0uPC9hdXRob3I+PGF1
dGhvcj5UaGFiYW5lLCBMLjwvYXV0aG9yPjwvYXV0aG9ycz48dHJhbnNsYXRlZC1hdXRob3JzPjxh
dXRob3I+UGh5c2lvdGhlciwgQ2FuPC9hdXRob3I+PC90cmFuc2xhdGVkLWF1dGhvcnM+PC9jb250
cmlidXRvcnM+PGF1dGgtYWRkcmVzcz5TY2hvb2wgb2YgUmVoYWJpbGl0YXRpb24gU2NpZW5jZS4g
RkFVIC0gUmljaGFyZHNvbiwgSnVsaWUmI3hEO1NjaG9vbCBvZiBSZWhhYmlsaXRhdGlvbiBTY2ll
bmNlLiBGQVUgLSBUb3plciwgUmljaGFyZCYjeEQ7SnVyYXZpbnNraSBDYW5jZXIgQ2VudHJlLCBE
ZXBhcnRtZW50IG9mIE9uY29sb2d5LiBGQVUgLSBNY05lZWx5LCBNYXJnYXJldCYjeEQ7U2Nob29s
IG9mIFJlaGFiaWxpdGF0aW9uIE1lZGljaW5lLCBVbml2ZXJzaXR5IG9mIEFsYmVydGEsIEVkbW9u
dG9uLCBBbHRhLiBGQVUgLSBUaGFiYW5lLCBMZWhhbmEmI3hEO0RlcGFydG1lbnQgb2YgQ2xpbmlj
YWwgRXBpZGVtaW9sb2d5ICZhbXA7IEJpb3N0YXRpc3RpY3MsIE1jTWFzdGVyIFVuaXZlcnNpdHks
IEhhbWlsdG9uLCBPbnQuPC9hdXRoLWFkZHJlc3M+PHRpdGxlcz48dGl0bGU+UGh5c2ljYWwgQWN0
aXZpdHkgYW5kIEJyZWFzdCBDYW5jZXI6IEEgUXVhbGl0YXRpdmUgU3R1ZHkgb24gdGhlIEJhcnJp
ZXJzIHRvIGFuZCBGYWNpbGl0YXRvcnMgb2YgRXhlcmNpc2UgUHJvbW90aW9uIGZyb20gdGhlIFBl
cnNwZWN0aXZlIG9mIEhlYWx0aCBDYXJlIFByb2Zlc3Npb25hbHM8L3RpdGxlPjwvdGl0bGVzPjxu
dW1iZXI+MDMwMC0wNTA4IChQcmludCk8L251bWJlcj48ZGF0ZXM+PC9kYXRlcz48dXJscz48L3Vy
bHM+PHJlbW90ZS1kYXRhYmFzZS1wcm92aWRlcj4yMDE2PC9yZW1vdGUtZGF0YWJhc2UtcHJvdmlk
ZXI+PGxhbmd1YWdlPmVuZzwvbGFuZ3VhZ2U+PC9yZWNvcmQ+PC9DaXRlPjwvRW5kTm90ZT4A
</w:fldData>
        </w:fldChar>
      </w:r>
      <w:r w:rsidRPr="004C7561">
        <w:rPr>
          <w:rFonts w:ascii="Arial" w:hAnsi="Arial" w:cs="Arial"/>
          <w:color w:val="000000" w:themeColor="text1"/>
          <w:szCs w:val="22"/>
          <w:lang w:val="en-US"/>
        </w:rPr>
        <w:instrText xml:space="preserve"> ADDIN EN.CITE.DATA </w:instrText>
      </w:r>
      <w:r w:rsidRPr="004C7561">
        <w:rPr>
          <w:rFonts w:ascii="Arial" w:hAnsi="Arial" w:cs="Arial"/>
          <w:color w:val="000000" w:themeColor="text1"/>
          <w:szCs w:val="22"/>
          <w:lang w:val="en-US"/>
        </w:rPr>
      </w:r>
      <w:r w:rsidRPr="004C7561">
        <w:rPr>
          <w:rFonts w:ascii="Arial" w:hAnsi="Arial" w:cs="Arial"/>
          <w:color w:val="000000" w:themeColor="text1"/>
          <w:szCs w:val="22"/>
          <w:lang w:val="en-US"/>
        </w:rPr>
        <w:fldChar w:fldCharType="end"/>
      </w:r>
      <w:r w:rsidRPr="004C7561">
        <w:rPr>
          <w:rFonts w:ascii="Arial" w:hAnsi="Arial" w:cs="Arial"/>
          <w:color w:val="000000" w:themeColor="text1"/>
          <w:szCs w:val="22"/>
          <w:lang w:val="en-US"/>
        </w:rPr>
      </w:r>
      <w:r w:rsidRPr="004C7561">
        <w:rPr>
          <w:rFonts w:ascii="Arial" w:hAnsi="Arial" w:cs="Arial"/>
          <w:color w:val="000000" w:themeColor="text1"/>
          <w:szCs w:val="22"/>
          <w:lang w:val="en-US"/>
        </w:rPr>
        <w:fldChar w:fldCharType="separate"/>
      </w:r>
      <w:r w:rsidRPr="004C7561">
        <w:rPr>
          <w:rFonts w:ascii="Arial" w:hAnsi="Arial" w:cs="Arial"/>
          <w:noProof/>
          <w:color w:val="000000" w:themeColor="text1"/>
          <w:szCs w:val="22"/>
          <w:lang w:val="en-US"/>
        </w:rPr>
        <w:t>[</w:t>
      </w:r>
      <w:hyperlink w:anchor="_ENREF_1" w:tooltip="IJsbrandy, 2019 #10768" w:history="1">
        <w:r w:rsidR="000E0205" w:rsidRPr="004C7561">
          <w:rPr>
            <w:rFonts w:ascii="Arial" w:hAnsi="Arial" w:cs="Arial"/>
            <w:noProof/>
            <w:color w:val="000000" w:themeColor="text1"/>
            <w:szCs w:val="22"/>
            <w:lang w:val="en-US"/>
          </w:rPr>
          <w:t>1</w:t>
        </w:r>
      </w:hyperlink>
      <w:r w:rsidRPr="004C7561">
        <w:rPr>
          <w:rFonts w:ascii="Arial" w:hAnsi="Arial" w:cs="Arial"/>
          <w:noProof/>
          <w:color w:val="000000" w:themeColor="text1"/>
          <w:szCs w:val="22"/>
          <w:lang w:val="en-US"/>
        </w:rPr>
        <w:t xml:space="preserve">, </w:t>
      </w:r>
      <w:hyperlink w:anchor="_ENREF_26" w:tooltip="IJsbrandy, 2019 #10852" w:history="1">
        <w:r w:rsidR="000E0205" w:rsidRPr="004C7561">
          <w:rPr>
            <w:rFonts w:ascii="Arial" w:hAnsi="Arial" w:cs="Arial"/>
            <w:noProof/>
            <w:color w:val="000000" w:themeColor="text1"/>
            <w:szCs w:val="22"/>
            <w:lang w:val="en-US"/>
          </w:rPr>
          <w:t>26-28</w:t>
        </w:r>
      </w:hyperlink>
      <w:r w:rsidRPr="004C7561">
        <w:rPr>
          <w:rFonts w:ascii="Arial" w:hAnsi="Arial" w:cs="Arial"/>
          <w:noProof/>
          <w:color w:val="000000" w:themeColor="text1"/>
          <w:szCs w:val="22"/>
          <w:lang w:val="en-US"/>
        </w:rPr>
        <w:t>]</w:t>
      </w:r>
      <w:r w:rsidRPr="004C7561">
        <w:rPr>
          <w:rFonts w:ascii="Arial" w:hAnsi="Arial" w:cs="Arial"/>
          <w:color w:val="000000" w:themeColor="text1"/>
          <w:szCs w:val="22"/>
          <w:lang w:val="en-US"/>
        </w:rPr>
        <w:fldChar w:fldCharType="end"/>
      </w:r>
      <w:r w:rsidRPr="004C7561">
        <w:rPr>
          <w:rFonts w:ascii="Arial" w:hAnsi="Arial" w:cs="Arial"/>
          <w:color w:val="000000" w:themeColor="text1"/>
          <w:szCs w:val="22"/>
          <w:lang w:val="en-US"/>
        </w:rPr>
        <w:t xml:space="preserve"> </w:t>
      </w:r>
      <w:r w:rsidRPr="004C7561">
        <w:rPr>
          <w:rFonts w:ascii="Arial" w:hAnsi="Arial" w:cs="Arial"/>
          <w:color w:val="000000" w:themeColor="text1"/>
          <w:szCs w:val="22"/>
          <w:lang w:val="en-GB"/>
        </w:rPr>
        <w:t xml:space="preserve">Teaching the </w:t>
      </w:r>
      <w:r w:rsidR="00D1082E" w:rsidRPr="004C7561">
        <w:rPr>
          <w:rFonts w:ascii="Arial" w:hAnsi="Arial" w:cs="Arial"/>
          <w:color w:val="000000" w:themeColor="text1"/>
          <w:szCs w:val="22"/>
          <w:lang w:val="en-US"/>
        </w:rPr>
        <w:t>healthcare professional</w:t>
      </w:r>
      <w:r w:rsidRPr="004C7561">
        <w:rPr>
          <w:rFonts w:ascii="Arial" w:hAnsi="Arial" w:cs="Arial"/>
          <w:color w:val="000000" w:themeColor="text1"/>
          <w:szCs w:val="22"/>
          <w:lang w:val="en-GB"/>
        </w:rPr>
        <w:t xml:space="preserve">s about the </w:t>
      </w:r>
      <w:r w:rsidRPr="004C7561">
        <w:rPr>
          <w:rFonts w:ascii="Arial" w:hAnsi="Arial" w:cs="Arial"/>
          <w:color w:val="000000" w:themeColor="text1"/>
          <w:szCs w:val="22"/>
          <w:shd w:val="clear" w:color="auto" w:fill="FFFFFF"/>
          <w:lang w:val="en-GB"/>
        </w:rPr>
        <w:t xml:space="preserve">positive associations of PA with less </w:t>
      </w:r>
      <w:r w:rsidRPr="004C7561">
        <w:rPr>
          <w:rFonts w:ascii="Arial" w:hAnsi="Arial" w:cs="Arial"/>
          <w:color w:val="000000" w:themeColor="text1"/>
          <w:szCs w:val="22"/>
          <w:lang w:val="en-GB"/>
        </w:rPr>
        <w:t xml:space="preserve">physical and psychosocial symptoms and even improved </w:t>
      </w:r>
      <w:r w:rsidRPr="004C7561">
        <w:rPr>
          <w:rFonts w:ascii="Arial" w:hAnsi="Arial" w:cs="Arial"/>
          <w:color w:val="000000" w:themeColor="text1"/>
          <w:szCs w:val="22"/>
          <w:shd w:val="clear" w:color="auto" w:fill="FFFFFF"/>
          <w:lang w:val="en-GB"/>
        </w:rPr>
        <w:t xml:space="preserve">mortality </w:t>
      </w:r>
      <w:r w:rsidRPr="004C7561">
        <w:rPr>
          <w:rFonts w:ascii="Arial" w:hAnsi="Arial" w:cs="Arial"/>
          <w:color w:val="000000" w:themeColor="text1"/>
          <w:szCs w:val="22"/>
          <w:shd w:val="clear" w:color="auto" w:fill="FFFFFF"/>
        </w:rPr>
        <w:fldChar w:fldCharType="begin">
          <w:fldData xml:space="preserve">PEVuZE5vdGU+PENpdGU+PEF1dGhvcj5TY2htaWQ8L0F1dGhvcj48WWVhcj4yMDE0PC9ZZWFyPjxS
ZWNOdW0+MTA4MTY8L1JlY051bT48RGlzcGxheVRleHQ+WzI5LTMzXTwvRGlzcGxheVRleHQ+PHJl
Y29yZD48cmVjLW51bWJlcj4xMDgxNjwvcmVjLW51bWJlcj48Zm9yZWlnbi1rZXlzPjxrZXkgYXBw
PSJFTiIgZGItaWQ9InpmMjJzc3ZwYnRwdGZsZXBmMGE1cnNld2V4ZGF2YTl0dGR6MiIgdGltZXN0
YW1wPSIxNTY5MTQ5MTQxIj4xMDgxNjwva2V5PjwvZm9yZWlnbi1rZXlzPjxyZWYtdHlwZSBuYW1l
PSJKb3VybmFsIEFydGljbGUiPjE3PC9yZWYtdHlwZT48Y29udHJpYnV0b3JzPjxhdXRob3JzPjxh
dXRob3I+U2NobWlkLCBELjwvYXV0aG9yPjxhdXRob3I+TGVpdHptYW5uLCBNLiBGLjwvYXV0aG9y
PjwvYXV0aG9ycz48L2NvbnRyaWJ1dG9ycz48YXV0aC1hZGRyZXNzPkRlcGFydG1lbnQgb2YgRXBp
ZGVtaW9sb2d5IGFuZCBQcmV2ZW50aXZlIE1lZGljaW5lLCBVbml2ZXJzaXR5IG9mIFJlZ2Vuc2J1
cmcsIFJlZ2Vuc2J1cmcsIEdlcm1hbnkgZGFuaWVsYS5zY2htaWRAa2xpbmlrLnVuaS1yZWdlbnNi
dXJnLmRlLiYjeEQ7RGVwYXJ0bWVudCBvZiBFcGlkZW1pb2xvZ3kgYW5kIFByZXZlbnRpdmUgTWVk
aWNpbmUsIFVuaXZlcnNpdHkgb2YgUmVnZW5zYnVyZywgUmVnZW5zYnVyZywgR2VybWFueS48L2F1
dGgtYWRkcmVzcz48dGl0bGVzPjx0aXRsZT5Bc3NvY2lhdGlvbiBiZXR3ZWVuIHBoeXNpY2FsIGFj
dGl2aXR5IGFuZCBtb3J0YWxpdHkgYW1vbmcgYnJlYXN0IGNhbmNlciBhbmQgY29sb3JlY3RhbCBj
YW5jZXIgc3Vydml2b3JzOiBhIHN5c3RlbWF0aWMgcmV2aWV3IGFuZCBtZXRhLWFuYWx5c2lzPC90
aXRsZT48c2Vjb25kYXJ5LXRpdGxlPkFubiBPbmNvbDwvc2Vjb25kYXJ5LXRpdGxlPjxhbHQtdGl0
bGU+QW5uYWxzIG9mIG9uY29sb2d5IDogb2ZmaWNpYWwgam91cm5hbCBvZiB0aGUgRXVyb3BlYW4g
U29jaWV0eSBmb3IgTWVkaWNhbCBPbmNvbG9neTwvYWx0LXRpdGxlPjwvdGl0bGVzPjxwZXJpb2Rp
Y2FsPjxmdWxsLXRpdGxlPkFubmFscyBvZiBPbmNvbG9neSA8L2Z1bGwtdGl0bGU+PGFiYnItMT5B
bm4gT25jb2w8L2FiYnItMT48L3BlcmlvZGljYWw+PHBhZ2VzPjEyOTMtMzExPC9wYWdlcz48dm9s
dW1lPjI1PC92b2x1bWU+PG51bWJlcj43PC9udW1iZXI+PGVkaXRpb24+MjAxNC8wMy8yMDwvZWRp
dGlvbj48a2V5d29yZHM+PGtleXdvcmQ+QnJlYXN0IE5lb3BsYXNtcy8qcGh5c2lvcGF0aG9sb2d5
PC9rZXl3b3JkPjxrZXl3b3JkPkNvbG9yZWN0YWwgTmVvcGxhc21zLypwaHlzaW9wYXRob2xvZ3k8
L2tleXdvcmQ+PGtleXdvcmQ+RmVtYWxlPC9rZXl3b3JkPjxrZXl3b3JkPkh1bWFuczwva2V5d29y
ZD48a2V5d29yZD5NYWxlPC9rZXl3b3JkPjxrZXl3b3JkPipNb3RvciBBY3Rpdml0eTwva2V5d29y
ZD48a2V5d29yZD4qU3Vydml2b3JzPC9rZXl3b3JkPjwva2V5d29yZHM+PGRhdGVzPjx5ZWFyPjIw
MTQ8L3llYXI+PHB1Yi1kYXRlcz48ZGF0ZT5KdWw8L2RhdGU+PC9wdWItZGF0ZXM+PC9kYXRlcz48
aXNibj4wOTIzLTc1MzQ8L2lzYm4+PGFjY2Vzc2lvbi1udW0+MjQ2NDQzMDQ8L2FjY2Vzc2lvbi1u
dW0+PHVybHM+PC91cmxzPjxlbGVjdHJvbmljLXJlc291cmNlLW51bT4xMC4xMDkzL2Fubm9uYy9t
ZHUwMTI8L2VsZWN0cm9uaWMtcmVzb3VyY2UtbnVtPjxyZW1vdGUtZGF0YWJhc2UtcHJvdmlkZXI+
TmxtPC9yZW1vdGUtZGF0YWJhc2UtcHJvdmlkZXI+PGxhbmd1YWdlPmVuZzwvbGFuZ3VhZ2U+PC9y
ZWNvcmQ+PC9DaXRlPjxDaXRlPjxBdXRob3I+V3U8L0F1dGhvcj48WWVhcj4yMDE2PC9ZZWFyPjxS
ZWNOdW0+MTA4Mzg8L1JlY051bT48cmVjb3JkPjxyZWMtbnVtYmVyPjEwODM4PC9yZWMtbnVtYmVy
Pjxmb3JlaWduLWtleXM+PGtleSBhcHA9IkVOIiBkYi1pZD0iemYyMnNzdnBidHB0ZmxlcGYwYTVy
c2V3ZXhkYXZhOXR0ZHoyIiB0aW1lc3RhbXA9IjE1NjkzMjU5MjEiPjEwODM4PC9rZXk+PC9mb3Jl
aWduLWtleXM+PHJlZi10eXBlIG5hbWU9IkpvdXJuYWwgQXJ0aWNsZSI+MTc8L3JlZi10eXBlPjxj
b250cmlidXRvcnM+PGF1dGhvcnM+PGF1dGhvcj5XdSwgVy48L2F1dGhvcj48YXV0aG9yPkd1bywg
Ri48L2F1dGhvcj48YXV0aG9yPlllLCBKLjwvYXV0aG9yPjxhdXRob3I+TGksIFkuPC9hdXRob3I+
PGF1dGhvcj5TaGksIEQuPC9hdXRob3I+PGF1dGhvcj5GYW5nLCBELjwvYXV0aG9yPjxhdXRob3I+
R3VvLCBKLjwvYXV0aG9yPjxhdXRob3I+TGksIEwuPC9hdXRob3I+PC9hdXRob3JzPjwvY29udHJp
YnV0b3JzPjxhdXRoLWFkZHJlc3M+U3RhdGUgS2V5IExhYm9yYXRvcnkgZm9yIERpYWdub3NpcyBh
bmQgVHJlYXRtZW50IG9mIEluZmVjdGlvdXMgRGlzZWFzZXMsIFRoZSBGaXJzdCBBZmZpbGlhdGVk
IEhvc3BpdGFsLCBTY2hvb2wgb2YgTWVkaWNpbmUsIFpoZWppYW5nIFVuaXZlcnNpdHksIEhhbmd6
aG91LCBDaGluYS4mI3hEO0NvbGxhYm9yYXRpdmUgSW5ub3ZhdGlvbiBDZW50ZXIgZm9yIERpYWdu
b3NpcyBhbmQgVHJlYXRtZW50IG9mIEluZmVjdGlvdXMgRGlzZWFzZXMsIEhhbmd6aG91LCBDaGlu
YS48L2F1dGgtYWRkcmVzcz48dGl0bGVzPjx0aXRsZT5QcmUtIGFuZCBwb3N0LWRpYWdub3NpcyBw
aHlzaWNhbCBhY3Rpdml0eSBpcyBhc3NvY2lhdGVkIHdpdGggc3Vydml2YWwgYmVuZWZpdHMgb2Yg
Y29sb3JlY3RhbCBjYW5jZXIgcGF0aWVudHM6IGEgc3lzdGVtYXRpYyByZXZpZXcgYW5kIG1ldGEt
YW5hbHlzaX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UyMDk1LTUyMTAzPC9wYWdlcz48dm9sdW1lPjc8L3ZvbHVtZT48bnVtYmVyPjMyPC9u
dW1iZXI+PGVkaXRpb24+MjAxNi8wNy8yMTwvZWRpdGlvbj48a2V5d29yZHM+PGtleXdvcmQ+Q29s
b3JlY3RhbCBOZW9wbGFzbXMvKm1vcnRhbGl0eTwva2V5d29yZD48a2V5d29yZD4qRXhlcmNpc2U8
L2tleXdvcmQ+PGtleXdvcmQ+RmVtYWxlPC9rZXl3b3JkPjxrZXl3b3JkPkh1bWFuczwva2V5d29y
ZD48a2V5d29yZD5NYWxlPC9rZXl3b3JkPjxrZXl3b3JkPlByb2dub3Npczwva2V5d29yZD48a2V5
d29yZD5TdXJ2aXZvcnM8L2tleXdvcmQ+PC9rZXl3b3Jkcz48ZGF0ZXM+PHllYXI+MjAxNjwveWVh
cj48cHViLWRhdGVzPjxkYXRlPkF1ZyA5PC9kYXRlPjwvcHViLWRhdGVzPjwvZGF0ZXM+PGlzYm4+
MTk0OS0yNTUzPC9pc2JuPjxhY2Nlc3Npb24tbnVtPjI3NDM3NzY1PC9hY2Nlc3Npb24tbnVtPjx1
cmxzPjwvdXJscz48Y3VzdG9tMj5QbWM1MjM5NTM3PC9jdXN0b20yPjxlbGVjdHJvbmljLXJlc291
cmNlLW51bT4xMC4xODYzMi9vbmNvdGFyZ2V0LjEwNjAzPC9lbGVjdHJvbmljLXJlc291cmNlLW51
bT48cmVtb3RlLWRhdGFiYXNlLXByb3ZpZGVyPk5sbTwvcmVtb3RlLWRhdGFiYXNlLXByb3ZpZGVy
PjxsYW5ndWFnZT5lbmc8L2xhbmd1YWdlPjwvcmVjb3JkPjwvQ2l0ZT48Q2l0ZT48QXV0aG9yPkV5
bDwvQXV0aG9yPjxZZWFyPjIwMTg8L1llYXI+PFJlY051bT4xMDgzOTwvUmVjTnVtPjxyZWNvcmQ+
PHJlYy1udW1iZXI+MTA4Mzk8L3JlYy1udW1iZXI+PGZvcmVpZ24ta2V5cz48a2V5IGFwcD0iRU4i
IGRiLWlkPSJ6ZjIyc3N2cGJ0cHRmbGVwZjBhNXJzZXdleGRhdmE5dHRkejIiIHRpbWVzdGFtcD0i
MTU2OTMyNjQ3NCI+MTA4Mzk8L2tleT48L2ZvcmVpZ24ta2V5cz48cmVmLXR5cGUgbmFtZT0iSm91
cm5hbCBBcnRpY2xlIj4xNzwvcmVmLXR5cGU+PGNvbnRyaWJ1dG9ycz48YXV0aG9ycz48YXV0aG9y
PkV5bCwgUi4gRS48L2F1dGhvcj48YXV0aG9yPlhpZSwgSy48L2F1dGhvcj48YXV0aG9yPktvY2gt
R2FsbGVua2FtcCwgTC48L2F1dGhvcj48YXV0aG9yPkJyZW5uZXIsIEguPC9hdXRob3I+PGF1dGhv
cj5Bcm5kdCwgVi48L2F1dGhvcj48L2F1dGhvcnM+PC9jb250cmlidXRvcnM+PGF1dGgtYWRkcmVz
cz5HZXJtYW4gQ2FuY2VyIFJlc2VhcmNoIENlbnRlciAoREtGWiksIERpdmlzaW9uIG9mIENsaW5p
Y2FsIEVwaWRlbWlvbG9neSBhbmQgQWdpbmcgUmVzZWFyY2gsIEltIE5ldWVuaGVpbWVyIEZlbGQg
NTgxLCA2OTEyMCwgSGVpZGVsYmVyZywgR2VybWFueS4mI3hEO1VuaXZlcnNpdHkgb2YgSGVpZGVs
YmVyZywgTWVkaWNhbCBGYWN1bHR5IEhlaWRlbGJlcmcsIEltIE5ldWVuaGVpbWVyIEZlbGQgNjcy
LCA2OTEyMCwgSGVpZGVsYmVyZywgR2VybWFueS4mI3hEO0dlcm1hbiBDYW5jZXIgUmVzZWFyY2gg
Q2VudGVyIChES0ZaKSBhbmQgTmF0aW9uYWwgQ2VudGVyIGZvciBUdW1vciBEaXNlYXNlcyAoTkNU
KSwgRGl2aXNpb24gb2YgUHJldmVudGl2ZSBPbmNvbG9neSwgSW0gTmV1ZW5oZWltZXIgRmVsZCA0
NjAsIDY5MTIwLCBIZWlkZWxiZXJnLCBHZXJtYW55LiYjeEQ7R2VybWFuIENhbmNlciBSZXNlYXJj
aCBDZW50ZXIgKERLRlopLCBHZXJtYW4gQ2FuY2VyIENvbnNvcnRpdW0gKERLVEspLCBJbSBOZXVl
bmhlaW1lciBGZWxkIDI4MCwgNjkxMjAsIEhlaWRlbGJlcmcsIEdlcm1hbnkuJiN4RDtHZXJtYW4g
Q2FuY2VyIFJlc2VhcmNoIENlbnRlciAoREtGWiksIERpdmlzb24gb2YgQ2xpbmljYWwgRXBpZGVt
aW9sb2d5IGFuZCBBZ2luZyBSZXNlYXJjaCwgVW5pdCBvZiBDYW5jZXIgU3Vydml2b3JzaGlwLCBJ
bSBOZXVlbmhlaW1lciBGZWxkIDU4MSwgNjkxMjAsIEhlaWRlbGJlcmcsIEdlcm1hbnkuIHYuYXJu
ZHRAZGtmei1oZWlkZWxiZXJnLmRlLjwvYXV0aC1hZGRyZXNzPjx0aXRsZXM+PHRpdGxlPlF1YWxp
dHkgb2YgbGlmZSBhbmQgcGh5c2ljYWwgYWN0aXZpdHkgaW4gbG9uZy10ZXJtICgmZ3Q7Lz01IHll
YXJzIHBvc3QtZGlhZ25vc2lzKSBjb2xvcmVjdGFsIGNhbmNlciBzdXJ2aXZvcnMgLSBzeXN0ZW1h
dGljIHJldmlldzwvdGl0bGU+PHNlY29uZGFyeS10aXRsZT5IZWFsdGggUXVhbCBMaWZlIE91dGNv
bWVzPC9zZWNvbmRhcnktdGl0bGU+PGFsdC10aXRsZT5IZWFsdGggYW5kIHF1YWxpdHkgb2YgbGlm
ZSBvdXRjb21lczwvYWx0LXRpdGxlPjwvdGl0bGVzPjxwZXJpb2RpY2FsPjxmdWxsLXRpdGxlPkhl
YWx0aCBhbmQgUXVhbGl0eSBvZiBMaWZlIE91dGNvbWVzPC9mdWxsLXRpdGxlPjxhYmJyLTE+SGVh
bHRoIFF1YWwgTGlmZSBPdXRjb21lczwvYWJici0xPjwvcGVyaW9kaWNhbD48YWx0LXBlcmlvZGlj
YWw+PGZ1bGwtdGl0bGU+SGVhbHRoIGFuZCBRdWFsaXR5IG9mIExpZmUgT3V0Y29tZXM8L2Z1bGwt
dGl0bGU+PGFiYnItMT5IZWFsdGggUXVhbCBMaWZlIE91dGNvbWVzPC9hYmJyLTE+PC9hbHQtcGVy
aW9kaWNhbD48cGFnZXM+MTEyPC9wYWdlcz48dm9sdW1lPjE2PC92b2x1bWU+PG51bWJlcj4xPC9u
dW1iZXI+PGVkaXRpb24+MjAxOC8wNi8wMzwvZWRpdGlvbj48a2V5d29yZHM+PGtleXdvcmQ+Q2Fu
Y2VyIFN1cnZpdm9ycy8qcHN5Y2hvbG9neTwva2V5d29yZD48a2V5d29yZD5Db2xvbmljIE5lb3Bs
YXNtczwva2V5d29yZD48a2V5d29yZD5Db2xvcmVjdGFsIE5lb3BsYXNtcy8qcHN5Y2hvbG9neTwv
a2V5d29yZD48a2V5d29yZD5Dcm9zcy1TZWN0aW9uYWwgU3R1ZGllczwva2V5d29yZD48a2V5d29y
ZD4qRXhlcmNpc2U8L2tleXdvcmQ+PGtleXdvcmQ+RmVtYWxlPC9rZXl3b3JkPjxrZXl3b3JkPkh1
bWFuczwva2V5d29yZD48a2V5d29yZD5NYWxlPC9rZXl3b3JkPjxrZXl3b3JkPk9ic2VydmF0aW9u
YWwgU3R1ZGllcyBhcyBUb3BpYzwva2V5d29yZD48a2V5d29yZD5Qcm9zcGVjdGl2ZSBTdHVkaWVz
PC9rZXl3b3JkPjxrZXl3b3JkPipRdWFsaXR5IG9mIExpZmU8L2tleXdvcmQ+PGtleXdvcmQ+U2V4
IEZhY3RvcnM8L2tleXdvcmQ+PGtleXdvcmQ+U3Vydml2b3JzPC9rZXl3b3JkPjxrZXl3b3JkPlRp
bWUgRmFjdG9yczwva2V5d29yZD48L2tleXdvcmRzPjxkYXRlcz48eWVhcj4yMDE4PC95ZWFyPjxw
dWItZGF0ZXM+PGRhdGU+SnVuIDE8L2RhdGU+PC9wdWItZGF0ZXM+PC9kYXRlcz48aXNibj4xNDc3
LTc1MjU8L2lzYm4+PGFjY2Vzc2lvbi1udW0+Mjk4NTkxMDg8L2FjY2Vzc2lvbi1udW0+PHVybHM+
PC91cmxzPjxjdXN0b20yPlBtYzU5ODQ4MDg8L2N1c3RvbTI+PGVsZWN0cm9uaWMtcmVzb3VyY2Ut
bnVtPjEwLjExODYvczEyOTU1LTAxOC0wOTM0LTc8L2VsZWN0cm9uaWMtcmVzb3VyY2UtbnVtPjxy
ZW1vdGUtZGF0YWJhc2UtcHJvdmlkZXI+TmxtPC9yZW1vdGUtZGF0YWJhc2UtcHJvdmlkZXI+PGxh
bmd1YWdlPmVuZzwvbGFuZ3VhZ2U+PC9yZWNvcmQ+PC9DaXRlPjxDaXRlPjxBdXRob3I+RGVzIEd1
ZXR6PC9BdXRob3I+PFllYXI+MjAxMzwvWWVhcj48UmVjTnVtPjEwODE0PC9SZWNOdW0+PHJlY29y
ZD48cmVjLW51bWJlcj4xMDgxNDwvcmVjLW51bWJlcj48Zm9yZWlnbi1rZXlzPjxrZXkgYXBwPSJF
TiIgZGItaWQ9InpmMjJzc3ZwYnRwdGZsZXBmMGE1cnNld2V4ZGF2YTl0dGR6MiIgdGltZXN0YW1w
PSIxNTY5MTQ5MDAzIj4xMDgxNDwva2V5PjwvZm9yZWlnbi1rZXlzPjxyZWYtdHlwZSBuYW1lPSJK
b3VybmFsIEFydGljbGUiPjE3PC9yZWYtdHlwZT48Y29udHJpYnV0b3JzPjxhdXRob3JzPjxhdXRo
b3I+RGVzIEd1ZXR6LCBHLjwvYXV0aG9yPjxhdXRob3I+VXp6YW4sIEIuPC9hdXRob3I+PGF1dGhv
cj5Cb3VpbGxldCwgVC48L2F1dGhvcj48YXV0aG9yPk5pY29sYXMsIFAuPC9hdXRob3I+PGF1dGhv
cj5DaG91YWhuaWEsIEsuPC9hdXRob3I+PGF1dGhvcj5aZWxlaywgTC48L2F1dGhvcj48YXV0aG9y
Pk1vcmVyZSwgSi4gRi48L2F1dGhvcj48L2F1dGhvcnM+PC9jb250cmlidXRvcnM+PGF1dGgtYWRk
cmVzcz5EZXBhcnRtZW50IG9mIE1lZGljYWwgT25jb2xvZ3ksIEFQSFAsIEF2aWNlbm5lIEhvc3Bp
dGFsLCAxMjUgcm91dGUgZGUgU3RhbGluZ3JhZCwgMTI1IHJ1ZSBkZSBTdGFsaW5ncmFkLCA5MzAw
OSBCb2JpZ255LCBGcmFuY2UuPC9hdXRoLWFkZHJlc3M+PHRpdGxlcz48dGl0bGU+SW1wYWN0IG9m
IHBoeXNpY2FsIGFjdGl2aXR5IG9uIGNhbmNlci1zcGVjaWZpYyBhbmQgb3ZlcmFsbCBzdXJ2aXZh
bCBvZiBwYXRpZW50cyB3aXRoIGNvbG9yZWN0YWwgY2FuY2VyPC90aXRsZT48c2Vjb25kYXJ5LXRp
dGxlPkdhc3Ryb2VudGVyb2wgUmVzIFByYWN0PC9zZWNvbmRhcnktdGl0bGU+PGFsdC10aXRsZT5H
YXN0cm9lbnRlcm9sb2d5IHJlc2VhcmNoIGFuZCBwcmFjdGljZTwvYWx0LXRpdGxlPjwvdGl0bGVz
PjxwZXJpb2RpY2FsPjxmdWxsLXRpdGxlPkdhc3Ryb2VudGVyb2xvZ3kgUmVzZWFyY2ggYW5kIFBy
YWN0aWNlPC9mdWxsLXRpdGxlPjxhYmJyLTE+R2FzdHJvZW50ZXJvbCBSZXMgUHJhY3Q8L2FiYnIt
MT48L3BlcmlvZGljYWw+PGFsdC1wZXJpb2RpY2FsPjxmdWxsLXRpdGxlPkdhc3Ryb2VudGVyb2xv
Z3kgUmVzZWFyY2ggYW5kIFByYWN0aWNlPC9mdWxsLXRpdGxlPjxhYmJyLTE+R2FzdHJvZW50ZXJv
bCBSZXMgUHJhY3Q8L2FiYnItMT48L2FsdC1wZXJpb2RpY2FsPjxwYWdlcz4zNDA4NTE8L3BhZ2Vz
Pjx2b2x1bWU+MjAxMzwvdm9sdW1lPjxlZGl0aW9uPjIwMTMvMTEvMTQ8L2VkaXRpb24+PGRhdGVz
Pjx5ZWFyPjIwMTM8L3llYXI+PC9kYXRlcz48aXNibj4xNjg3LTYxMjEgKFByaW50KSYjeEQ7MTY4
Ny02MTIxPC9pc2JuPjxhY2Nlc3Npb24tbnVtPjI0MjIyNzYyPC9hY2Nlc3Npb24tbnVtPjx1cmxz
PjwvdXJscz48Y3VzdG9tMj5QbWMzODE0MDQ4PC9jdXN0b20yPjxlbGVjdHJvbmljLXJlc291cmNl
LW51bT4xMC4xMTU1LzIwMTMvMzQwODUxPC9lbGVjdHJvbmljLXJlc291cmNlLW51bT48cmVtb3Rl
LWRhdGFiYXNlLXByb3ZpZGVyPk5sbTwvcmVtb3RlLWRhdGFiYXNlLXByb3ZpZGVyPjxsYW5ndWFn
ZT5lbmc8L2xhbmd1YWdlPjwvcmVjb3JkPjwvQ2l0ZT48Q2l0ZT48QXV0aG9yPkplPC9BdXRob3I+
PFllYXI+MjAxMzwvWWVhcj48UmVjTnVtPjEwODE1PC9SZWNOdW0+PHJlY29yZD48cmVjLW51bWJl
cj4xMDgxNTwvcmVjLW51bWJlcj48Zm9yZWlnbi1rZXlzPjxrZXkgYXBwPSJFTiIgZGItaWQ9Inpm
MjJzc3ZwYnRwdGZsZXBmMGE1cnNld2V4ZGF2YTl0dGR6MiIgdGltZXN0YW1wPSIxNTY5MTQ5MDMy
Ij4xMDgxNTwva2V5PjwvZm9yZWlnbi1rZXlzPjxyZWYtdHlwZSBuYW1lPSJKb3VybmFsIEFydGlj
bGUiPjE3PC9yZWYtdHlwZT48Y29udHJpYnV0b3JzPjxhdXRob3JzPjxhdXRob3I+SmUsIFkuPC9h
dXRob3I+PGF1dGhvcj5KZW9uLCBKLiBZLjwvYXV0aG9yPjxhdXRob3I+R2lvdmFubnVjY2ksIEUu
IEwuPC9hdXRob3I+PGF1dGhvcj5NZXllcmhhcmR0LCBKLiBBLjwvYXV0aG9yPjwvYXV0aG9ycz48
L2NvbnRyaWJ1dG9ycz48YXV0aC1hZGRyZXNzPkRlcGFydG1lbnQgb2YgRm9vZCBhbmQgTnV0cml0
aW9uLCBLeXVuZyBIZWUgVW5pdmVyc2l0eSwgU2VvdWwsIFNvdXRoIEtvcmVhLjwvYXV0aC1hZGRy
ZXNzPjx0aXRsZXM+PHRpdGxlPkFzc29jaWF0aW9uIGJldHdlZW4gcGh5c2ljYWwgYWN0aXZpdHkg
YW5kIG1vcnRhbGl0eSBpbiBjb2xvcmVjdGFsIGNhbmNlcjogYSBtZXRhLWFuYWx5c2lzIG9mIHBy
b3NwZWN0aXZlIGNvaG9ydCBzdHVkaWVzPC90aXRsZT48c2Vjb25kYXJ5LXRpdGxlPkludCBKIENh
bmNlcjwvc2Vjb25kYXJ5LXRpdGxlPjxhbHQtdGl0bGU+SW50ZXJuYXRpb25hbCBqb3VybmFsIG9m
IGNhbmNlcjwvYWx0LXRpdGxlPjwvdGl0bGVzPjxwZXJpb2RpY2FsPjxmdWxsLXRpdGxlPkludGVy
bmF0aW9uYWwgSm91cm5hbCBvZiBDYW5jZXIuIEpvdXJuYWwgSW50ZXJuYXRpb25hbCBkdSBDYW5j
ZXI8L2Z1bGwtdGl0bGU+PGFiYnItMT5JbnQgSiBDYW5jZXI8L2FiYnItMT48L3BlcmlvZGljYWw+
PGFsdC1wZXJpb2RpY2FsPjxmdWxsLXRpdGxlPkludGVybmF0aW9uYWwgSm91cm5hbCBvZiBDYW5j
ZXI8L2Z1bGwtdGl0bGU+PGFiYnItMT5JbnQuIEouIENhbmNlcjwvYWJici0xPjxhYmJyLTI+SW50
IEogQ2FuY2VyPC9hYmJyLTI+PC9hbHQtcGVyaW9kaWNhbD48cGFnZXM+MTkwNS0xMzwvcGFnZXM+
PHZvbHVtZT4xMzM8L3ZvbHVtZT48bnVtYmVyPjg8L251bWJlcj48ZWRpdGlvbj4yMDEzLzA0LzEz
PC9lZGl0aW9uPjxrZXl3b3Jkcz48a2V5d29yZD5Db2hvcnQgU3R1ZGllczwva2V5d29yZD48a2V5
d29yZD5Db2xvcmVjdGFsIE5lb3BsYXNtcy9kaWFnbm9zaXMvKmVwaWRlbWlvbG9neS8qbW9ydGFs
aXR5PC9rZXl3b3JkPjxrZXl3b3JkPipFeGVyY2lzZTwva2V5d29yZD48a2V5d29yZD5GZW1hbGU8
L2tleXdvcmQ+PGtleXdvcmQ+SHVtYW5zPC9rZXl3b3JkPjxrZXl3b3JkPk1hbGU8L2tleXdvcmQ+
PGtleXdvcmQ+Kk1vdG9yIEFjdGl2aXR5PC9rZXl3b3JkPjxrZXl3b3JkPlByb3NwZWN0aXZlIFN0
dWRpZXM8L2tleXdvcmQ+PGtleXdvcmQ+UmlzayBGYWN0b3JzPC9rZXl3b3JkPjwva2V5d29yZHM+
PGRhdGVzPjx5ZWFyPjIwMTM8L3llYXI+PHB1Yi1kYXRlcz48ZGF0ZT5PY3QgMTU8L2RhdGU+PC9w
dWItZGF0ZXM+PC9kYXRlcz48aXNibj4wMDIwLTcxMzY8L2lzYm4+PGFjY2Vzc2lvbi1udW0+MjM1
ODAzMTQ8L2FjY2Vzc2lvbi1udW0+PHVybHM+PC91cmxzPjxlbGVjdHJvbmljLXJlc291cmNlLW51
bT4xMC4xMDAyL2lqYy4yODIwODwvZWxlY3Ryb25pYy1yZXNvdXJjZS1udW0+PHJlbW90ZS1kYXRh
YmFzZS1wcm92aWRlcj5ObG08L3JlbW90ZS1kYXRhYmFzZS1wcm92aWRlcj48bGFuZ3VhZ2U+ZW5n
PC9sYW5ndWFnZT48L3JlY29yZD48L0NpdGU+PENpdGU+PEF1dGhvcj5TY2htaWQ8L0F1dGhvcj48
WWVhcj4yMDE0PC9ZZWFyPjxSZWNOdW0+MTA4MTY8L1JlY051bT48cmVjb3JkPjxyZWMtbnVtYmVy
PjEwODE2PC9yZWMtbnVtYmVyPjxmb3JlaWduLWtleXM+PGtleSBhcHA9IkVOIiBkYi1pZD0iemYy
MnNzdnBidHB0ZmxlcGYwYTVyc2V3ZXhkYXZhOXR0ZHoyIiB0aW1lc3RhbXA9IjE1NjkxNDkxNDEi
PjEwODE2PC9rZXk+PC9mb3JlaWduLWtleXM+PHJlZi10eXBlIG5hbWU9IkpvdXJuYWwgQXJ0aWNs
ZSI+MTc8L3JlZi10eXBlPjxjb250cmlidXRvcnM+PGF1dGhvcnM+PGF1dGhvcj5TY2htaWQsIEQu
PC9hdXRob3I+PGF1dGhvcj5MZWl0em1hbm4sIE0uIEYuPC9hdXRob3I+PC9hdXRob3JzPjwvY29u
dHJpYnV0b3JzPjxhdXRoLWFkZHJlc3M+RGVwYXJ0bWVudCBvZiBFcGlkZW1pb2xvZ3kgYW5kIFBy
ZXZlbnRpdmUgTWVkaWNpbmUsIFVuaXZlcnNpdHkgb2YgUmVnZW5zYnVyZywgUmVnZW5zYnVyZywg
R2VybWFueSBkYW5pZWxhLnNjaG1pZEBrbGluaWsudW5pLXJlZ2Vuc2J1cmcuZGUuJiN4RDtEZXBh
cnRtZW50IG9mIEVwaWRlbWlvbG9neSBhbmQgUHJldmVudGl2ZSBNZWRpY2luZSwgVW5pdmVyc2l0
eSBvZiBSZWdlbnNidXJnLCBSZWdlbnNidXJnLCBHZXJtYW55LjwvYXV0aC1hZGRyZXNzPjx0aXRs
ZXM+PHRpdGxlPkFzc29jaWF0aW9uIGJldHdlZW4gcGh5c2ljYWwgYWN0aXZpdHkgYW5kIG1vcnRh
bGl0eSBhbW9uZyBicmVhc3QgY2FuY2VyIGFuZCBjb2xvcmVjdGFsIGNhbmNlciBzdXJ2aXZvcnM6
IGEgc3lzdGVtYXRpYyByZXZpZXcgYW5kIG1ldGEtYW5hbHlzaXM8L3RpdGxlPjxzZWNvbmRhcnkt
dGl0bGU+QW5uIE9uY29sPC9zZWNvbmRhcnktdGl0bGU+PGFsdC10aXRsZT5Bbm5hbHMgb2Ygb25j
b2xvZ3kgOiBvZmZpY2lhbCBqb3VybmFsIG9mIHRoZSBFdXJvcGVhbiBTb2NpZXR5IGZvciBNZWRp
Y2FsIE9uY29sb2d5PC9hbHQtdGl0bGU+PC90aXRsZXM+PHBlcmlvZGljYWw+PGZ1bGwtdGl0bGU+
QW5uYWxzIG9mIE9uY29sb2d5IDwvZnVsbC10aXRsZT48YWJici0xPkFubiBPbmNvbDwvYWJici0x
PjwvcGVyaW9kaWNhbD48cGFnZXM+MTI5My0zMTE8L3BhZ2VzPjx2b2x1bWU+MjU8L3ZvbHVtZT48
bnVtYmVyPjc8L251bWJlcj48ZWRpdGlvbj4yMDE0LzAzLzIwPC9lZGl0aW9uPjxrZXl3b3Jkcz48
a2V5d29yZD5CcmVhc3QgTmVvcGxhc21zLypwaHlzaW9wYXRob2xvZ3k8L2tleXdvcmQ+PGtleXdv
cmQ+Q29sb3JlY3RhbCBOZW9wbGFzbXMvKnBoeXNpb3BhdGhvbG9neTwva2V5d29yZD48a2V5d29y
ZD5GZW1hbGU8L2tleXdvcmQ+PGtleXdvcmQ+SHVtYW5zPC9rZXl3b3JkPjxrZXl3b3JkPk1hbGU8
L2tleXdvcmQ+PGtleXdvcmQ+Kk1vdG9yIEFjdGl2aXR5PC9rZXl3b3JkPjxrZXl3b3JkPipTdXJ2
aXZvcnM8L2tleXdvcmQ+PC9rZXl3b3Jkcz48ZGF0ZXM+PHllYXI+MjAxNDwveWVhcj48cHViLWRh
dGVzPjxkYXRlPkp1bDwvZGF0ZT48L3B1Yi1kYXRlcz48L2RhdGVzPjxpc2JuPjA5MjMtNzUzNDwv
aXNibj48YWNjZXNzaW9uLW51bT4yNDY0NDMwNDwvYWNjZXNzaW9uLW51bT48dXJscz48L3VybHM+
PGVsZWN0cm9uaWMtcmVzb3VyY2UtbnVtPjEwLjEwOTMvYW5ub25jL21kdTAxMjwvZWxlY3Ryb25p
Yy1yZXNvdXJjZS1udW0+PHJlbW90ZS1kYXRhYmFzZS1wcm92aWRlcj5ObG08L3JlbW90ZS1kYXRh
YmFzZS1wcm92aWRlcj48bGFuZ3VhZ2U+ZW5nPC9sYW5ndWFnZT48L3JlY29yZD48L0NpdGU+PC9F
bmROb3RlPn==
</w:fldData>
        </w:fldChar>
      </w:r>
      <w:r w:rsidRPr="004C7561">
        <w:rPr>
          <w:rFonts w:ascii="Arial" w:hAnsi="Arial" w:cs="Arial"/>
          <w:color w:val="000000" w:themeColor="text1"/>
          <w:szCs w:val="22"/>
          <w:shd w:val="clear" w:color="auto" w:fill="FFFFFF"/>
          <w:lang w:val="en-GB"/>
        </w:rPr>
        <w:instrText xml:space="preserve"> ADDIN EN.CITE </w:instrText>
      </w:r>
      <w:r w:rsidRPr="004C7561">
        <w:rPr>
          <w:rFonts w:ascii="Arial" w:hAnsi="Arial" w:cs="Arial"/>
          <w:color w:val="000000" w:themeColor="text1"/>
          <w:szCs w:val="22"/>
          <w:shd w:val="clear" w:color="auto" w:fill="FFFFFF"/>
        </w:rPr>
        <w:fldChar w:fldCharType="begin">
          <w:fldData xml:space="preserve">PEVuZE5vdGU+PENpdGU+PEF1dGhvcj5TY2htaWQ8L0F1dGhvcj48WWVhcj4yMDE0PC9ZZWFyPjxS
ZWNOdW0+MTA4MTY8L1JlY051bT48RGlzcGxheVRleHQ+WzI5LTMzXTwvRGlzcGxheVRleHQ+PHJl
Y29yZD48cmVjLW51bWJlcj4xMDgxNjwvcmVjLW51bWJlcj48Zm9yZWlnbi1rZXlzPjxrZXkgYXBw
PSJFTiIgZGItaWQ9InpmMjJzc3ZwYnRwdGZsZXBmMGE1cnNld2V4ZGF2YTl0dGR6MiIgdGltZXN0
YW1wPSIxNTY5MTQ5MTQxIj4xMDgxNjwva2V5PjwvZm9yZWlnbi1rZXlzPjxyZWYtdHlwZSBuYW1l
PSJKb3VybmFsIEFydGljbGUiPjE3PC9yZWYtdHlwZT48Y29udHJpYnV0b3JzPjxhdXRob3JzPjxh
dXRob3I+U2NobWlkLCBELjwvYXV0aG9yPjxhdXRob3I+TGVpdHptYW5uLCBNLiBGLjwvYXV0aG9y
PjwvYXV0aG9ycz48L2NvbnRyaWJ1dG9ycz48YXV0aC1hZGRyZXNzPkRlcGFydG1lbnQgb2YgRXBp
ZGVtaW9sb2d5IGFuZCBQcmV2ZW50aXZlIE1lZGljaW5lLCBVbml2ZXJzaXR5IG9mIFJlZ2Vuc2J1
cmcsIFJlZ2Vuc2J1cmcsIEdlcm1hbnkgZGFuaWVsYS5zY2htaWRAa2xpbmlrLnVuaS1yZWdlbnNi
dXJnLmRlLiYjeEQ7RGVwYXJ0bWVudCBvZiBFcGlkZW1pb2xvZ3kgYW5kIFByZXZlbnRpdmUgTWVk
aWNpbmUsIFVuaXZlcnNpdHkgb2YgUmVnZW5zYnVyZywgUmVnZW5zYnVyZywgR2VybWFueS48L2F1
dGgtYWRkcmVzcz48dGl0bGVzPjx0aXRsZT5Bc3NvY2lhdGlvbiBiZXR3ZWVuIHBoeXNpY2FsIGFj
dGl2aXR5IGFuZCBtb3J0YWxpdHkgYW1vbmcgYnJlYXN0IGNhbmNlciBhbmQgY29sb3JlY3RhbCBj
YW5jZXIgc3Vydml2b3JzOiBhIHN5c3RlbWF0aWMgcmV2aWV3IGFuZCBtZXRhLWFuYWx5c2lzPC90
aXRsZT48c2Vjb25kYXJ5LXRpdGxlPkFubiBPbmNvbDwvc2Vjb25kYXJ5LXRpdGxlPjxhbHQtdGl0
bGU+QW5uYWxzIG9mIG9uY29sb2d5IDogb2ZmaWNpYWwgam91cm5hbCBvZiB0aGUgRXVyb3BlYW4g
U29jaWV0eSBmb3IgTWVkaWNhbCBPbmNvbG9neTwvYWx0LXRpdGxlPjwvdGl0bGVzPjxwZXJpb2Rp
Y2FsPjxmdWxsLXRpdGxlPkFubmFscyBvZiBPbmNvbG9neSA8L2Z1bGwtdGl0bGU+PGFiYnItMT5B
bm4gT25jb2w8L2FiYnItMT48L3BlcmlvZGljYWw+PHBhZ2VzPjEyOTMtMzExPC9wYWdlcz48dm9s
dW1lPjI1PC92b2x1bWU+PG51bWJlcj43PC9udW1iZXI+PGVkaXRpb24+MjAxNC8wMy8yMDwvZWRp
dGlvbj48a2V5d29yZHM+PGtleXdvcmQ+QnJlYXN0IE5lb3BsYXNtcy8qcGh5c2lvcGF0aG9sb2d5
PC9rZXl3b3JkPjxrZXl3b3JkPkNvbG9yZWN0YWwgTmVvcGxhc21zLypwaHlzaW9wYXRob2xvZ3k8
L2tleXdvcmQ+PGtleXdvcmQ+RmVtYWxlPC9rZXl3b3JkPjxrZXl3b3JkPkh1bWFuczwva2V5d29y
ZD48a2V5d29yZD5NYWxlPC9rZXl3b3JkPjxrZXl3b3JkPipNb3RvciBBY3Rpdml0eTwva2V5d29y
ZD48a2V5d29yZD4qU3Vydml2b3JzPC9rZXl3b3JkPjwva2V5d29yZHM+PGRhdGVzPjx5ZWFyPjIw
MTQ8L3llYXI+PHB1Yi1kYXRlcz48ZGF0ZT5KdWw8L2RhdGU+PC9wdWItZGF0ZXM+PC9kYXRlcz48
aXNibj4wOTIzLTc1MzQ8L2lzYm4+PGFjY2Vzc2lvbi1udW0+MjQ2NDQzMDQ8L2FjY2Vzc2lvbi1u
dW0+PHVybHM+PC91cmxzPjxlbGVjdHJvbmljLXJlc291cmNlLW51bT4xMC4xMDkzL2Fubm9uYy9t
ZHUwMTI8L2VsZWN0cm9uaWMtcmVzb3VyY2UtbnVtPjxyZW1vdGUtZGF0YWJhc2UtcHJvdmlkZXI+
TmxtPC9yZW1vdGUtZGF0YWJhc2UtcHJvdmlkZXI+PGxhbmd1YWdlPmVuZzwvbGFuZ3VhZ2U+PC9y
ZWNvcmQ+PC9DaXRlPjxDaXRlPjxBdXRob3I+V3U8L0F1dGhvcj48WWVhcj4yMDE2PC9ZZWFyPjxS
ZWNOdW0+MTA4Mzg8L1JlY051bT48cmVjb3JkPjxyZWMtbnVtYmVyPjEwODM4PC9yZWMtbnVtYmVy
Pjxmb3JlaWduLWtleXM+PGtleSBhcHA9IkVOIiBkYi1pZD0iemYyMnNzdnBidHB0ZmxlcGYwYTVy
c2V3ZXhkYXZhOXR0ZHoyIiB0aW1lc3RhbXA9IjE1NjkzMjU5MjEiPjEwODM4PC9rZXk+PC9mb3Jl
aWduLWtleXM+PHJlZi10eXBlIG5hbWU9IkpvdXJuYWwgQXJ0aWNsZSI+MTc8L3JlZi10eXBlPjxj
b250cmlidXRvcnM+PGF1dGhvcnM+PGF1dGhvcj5XdSwgVy48L2F1dGhvcj48YXV0aG9yPkd1bywg
Ri48L2F1dGhvcj48YXV0aG9yPlllLCBKLjwvYXV0aG9yPjxhdXRob3I+TGksIFkuPC9hdXRob3I+
PGF1dGhvcj5TaGksIEQuPC9hdXRob3I+PGF1dGhvcj5GYW5nLCBELjwvYXV0aG9yPjxhdXRob3I+
R3VvLCBKLjwvYXV0aG9yPjxhdXRob3I+TGksIEwuPC9hdXRob3I+PC9hdXRob3JzPjwvY29udHJp
YnV0b3JzPjxhdXRoLWFkZHJlc3M+U3RhdGUgS2V5IExhYm9yYXRvcnkgZm9yIERpYWdub3NpcyBh
bmQgVHJlYXRtZW50IG9mIEluZmVjdGlvdXMgRGlzZWFzZXMsIFRoZSBGaXJzdCBBZmZpbGlhdGVk
IEhvc3BpdGFsLCBTY2hvb2wgb2YgTWVkaWNpbmUsIFpoZWppYW5nIFVuaXZlcnNpdHksIEhhbmd6
aG91LCBDaGluYS4mI3hEO0NvbGxhYm9yYXRpdmUgSW5ub3ZhdGlvbiBDZW50ZXIgZm9yIERpYWdu
b3NpcyBhbmQgVHJlYXRtZW50IG9mIEluZmVjdGlvdXMgRGlzZWFzZXMsIEhhbmd6aG91LCBDaGlu
YS48L2F1dGgtYWRkcmVzcz48dGl0bGVzPjx0aXRsZT5QcmUtIGFuZCBwb3N0LWRpYWdub3NpcyBw
aHlzaWNhbCBhY3Rpdml0eSBpcyBhc3NvY2lhdGVkIHdpdGggc3Vydml2YWwgYmVuZWZpdHMgb2Yg
Y29sb3JlY3RhbCBjYW5jZXIgcGF0aWVudHM6IGEgc3lzdGVtYXRpYyByZXZpZXcgYW5kIG1ldGEt
YW5hbHlzaX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UyMDk1LTUyMTAzPC9wYWdlcz48dm9sdW1lPjc8L3ZvbHVtZT48bnVtYmVyPjMyPC9u
dW1iZXI+PGVkaXRpb24+MjAxNi8wNy8yMTwvZWRpdGlvbj48a2V5d29yZHM+PGtleXdvcmQ+Q29s
b3JlY3RhbCBOZW9wbGFzbXMvKm1vcnRhbGl0eTwva2V5d29yZD48a2V5d29yZD4qRXhlcmNpc2U8
L2tleXdvcmQ+PGtleXdvcmQ+RmVtYWxlPC9rZXl3b3JkPjxrZXl3b3JkPkh1bWFuczwva2V5d29y
ZD48a2V5d29yZD5NYWxlPC9rZXl3b3JkPjxrZXl3b3JkPlByb2dub3Npczwva2V5d29yZD48a2V5
d29yZD5TdXJ2aXZvcnM8L2tleXdvcmQ+PC9rZXl3b3Jkcz48ZGF0ZXM+PHllYXI+MjAxNjwveWVh
cj48cHViLWRhdGVzPjxkYXRlPkF1ZyA5PC9kYXRlPjwvcHViLWRhdGVzPjwvZGF0ZXM+PGlzYm4+
MTk0OS0yNTUzPC9pc2JuPjxhY2Nlc3Npb24tbnVtPjI3NDM3NzY1PC9hY2Nlc3Npb24tbnVtPjx1
cmxzPjwvdXJscz48Y3VzdG9tMj5QbWM1MjM5NTM3PC9jdXN0b20yPjxlbGVjdHJvbmljLXJlc291
cmNlLW51bT4xMC4xODYzMi9vbmNvdGFyZ2V0LjEwNjAzPC9lbGVjdHJvbmljLXJlc291cmNlLW51
bT48cmVtb3RlLWRhdGFiYXNlLXByb3ZpZGVyPk5sbTwvcmVtb3RlLWRhdGFiYXNlLXByb3ZpZGVy
PjxsYW5ndWFnZT5lbmc8L2xhbmd1YWdlPjwvcmVjb3JkPjwvQ2l0ZT48Q2l0ZT48QXV0aG9yPkV5
bDwvQXV0aG9yPjxZZWFyPjIwMTg8L1llYXI+PFJlY051bT4xMDgzOTwvUmVjTnVtPjxyZWNvcmQ+
PHJlYy1udW1iZXI+MTA4Mzk8L3JlYy1udW1iZXI+PGZvcmVpZ24ta2V5cz48a2V5IGFwcD0iRU4i
IGRiLWlkPSJ6ZjIyc3N2cGJ0cHRmbGVwZjBhNXJzZXdleGRhdmE5dHRkejIiIHRpbWVzdGFtcD0i
MTU2OTMyNjQ3NCI+MTA4Mzk8L2tleT48L2ZvcmVpZ24ta2V5cz48cmVmLXR5cGUgbmFtZT0iSm91
cm5hbCBBcnRpY2xlIj4xNzwvcmVmLXR5cGU+PGNvbnRyaWJ1dG9ycz48YXV0aG9ycz48YXV0aG9y
PkV5bCwgUi4gRS48L2F1dGhvcj48YXV0aG9yPlhpZSwgSy48L2F1dGhvcj48YXV0aG9yPktvY2gt
R2FsbGVua2FtcCwgTC48L2F1dGhvcj48YXV0aG9yPkJyZW5uZXIsIEguPC9hdXRob3I+PGF1dGhv
cj5Bcm5kdCwgVi48L2F1dGhvcj48L2F1dGhvcnM+PC9jb250cmlidXRvcnM+PGF1dGgtYWRkcmVz
cz5HZXJtYW4gQ2FuY2VyIFJlc2VhcmNoIENlbnRlciAoREtGWiksIERpdmlzaW9uIG9mIENsaW5p
Y2FsIEVwaWRlbWlvbG9neSBhbmQgQWdpbmcgUmVzZWFyY2gsIEltIE5ldWVuaGVpbWVyIEZlbGQg
NTgxLCA2OTEyMCwgSGVpZGVsYmVyZywgR2VybWFueS4mI3hEO1VuaXZlcnNpdHkgb2YgSGVpZGVs
YmVyZywgTWVkaWNhbCBGYWN1bHR5IEhlaWRlbGJlcmcsIEltIE5ldWVuaGVpbWVyIEZlbGQgNjcy
LCA2OTEyMCwgSGVpZGVsYmVyZywgR2VybWFueS4mI3hEO0dlcm1hbiBDYW5jZXIgUmVzZWFyY2gg
Q2VudGVyIChES0ZaKSBhbmQgTmF0aW9uYWwgQ2VudGVyIGZvciBUdW1vciBEaXNlYXNlcyAoTkNU
KSwgRGl2aXNpb24gb2YgUHJldmVudGl2ZSBPbmNvbG9neSwgSW0gTmV1ZW5oZWltZXIgRmVsZCA0
NjAsIDY5MTIwLCBIZWlkZWxiZXJnLCBHZXJtYW55LiYjeEQ7R2VybWFuIENhbmNlciBSZXNlYXJj
aCBDZW50ZXIgKERLRlopLCBHZXJtYW4gQ2FuY2VyIENvbnNvcnRpdW0gKERLVEspLCBJbSBOZXVl
bmhlaW1lciBGZWxkIDI4MCwgNjkxMjAsIEhlaWRlbGJlcmcsIEdlcm1hbnkuJiN4RDtHZXJtYW4g
Q2FuY2VyIFJlc2VhcmNoIENlbnRlciAoREtGWiksIERpdmlzb24gb2YgQ2xpbmljYWwgRXBpZGVt
aW9sb2d5IGFuZCBBZ2luZyBSZXNlYXJjaCwgVW5pdCBvZiBDYW5jZXIgU3Vydml2b3JzaGlwLCBJ
bSBOZXVlbmhlaW1lciBGZWxkIDU4MSwgNjkxMjAsIEhlaWRlbGJlcmcsIEdlcm1hbnkuIHYuYXJu
ZHRAZGtmei1oZWlkZWxiZXJnLmRlLjwvYXV0aC1hZGRyZXNzPjx0aXRsZXM+PHRpdGxlPlF1YWxp
dHkgb2YgbGlmZSBhbmQgcGh5c2ljYWwgYWN0aXZpdHkgaW4gbG9uZy10ZXJtICgmZ3Q7Lz01IHll
YXJzIHBvc3QtZGlhZ25vc2lzKSBjb2xvcmVjdGFsIGNhbmNlciBzdXJ2aXZvcnMgLSBzeXN0ZW1h
dGljIHJldmlldzwvdGl0bGU+PHNlY29uZGFyeS10aXRsZT5IZWFsdGggUXVhbCBMaWZlIE91dGNv
bWVzPC9zZWNvbmRhcnktdGl0bGU+PGFsdC10aXRsZT5IZWFsdGggYW5kIHF1YWxpdHkgb2YgbGlm
ZSBvdXRjb21lczwvYWx0LXRpdGxlPjwvdGl0bGVzPjxwZXJpb2RpY2FsPjxmdWxsLXRpdGxlPkhl
YWx0aCBhbmQgUXVhbGl0eSBvZiBMaWZlIE91dGNvbWVzPC9mdWxsLXRpdGxlPjxhYmJyLTE+SGVh
bHRoIFF1YWwgTGlmZSBPdXRjb21lczwvYWJici0xPjwvcGVyaW9kaWNhbD48YWx0LXBlcmlvZGlj
YWw+PGZ1bGwtdGl0bGU+SGVhbHRoIGFuZCBRdWFsaXR5IG9mIExpZmUgT3V0Y29tZXM8L2Z1bGwt
dGl0bGU+PGFiYnItMT5IZWFsdGggUXVhbCBMaWZlIE91dGNvbWVzPC9hYmJyLTE+PC9hbHQtcGVy
aW9kaWNhbD48cGFnZXM+MTEyPC9wYWdlcz48dm9sdW1lPjE2PC92b2x1bWU+PG51bWJlcj4xPC9u
dW1iZXI+PGVkaXRpb24+MjAxOC8wNi8wMzwvZWRpdGlvbj48a2V5d29yZHM+PGtleXdvcmQ+Q2Fu
Y2VyIFN1cnZpdm9ycy8qcHN5Y2hvbG9neTwva2V5d29yZD48a2V5d29yZD5Db2xvbmljIE5lb3Bs
YXNtczwva2V5d29yZD48a2V5d29yZD5Db2xvcmVjdGFsIE5lb3BsYXNtcy8qcHN5Y2hvbG9neTwv
a2V5d29yZD48a2V5d29yZD5Dcm9zcy1TZWN0aW9uYWwgU3R1ZGllczwva2V5d29yZD48a2V5d29y
ZD4qRXhlcmNpc2U8L2tleXdvcmQ+PGtleXdvcmQ+RmVtYWxlPC9rZXl3b3JkPjxrZXl3b3JkPkh1
bWFuczwva2V5d29yZD48a2V5d29yZD5NYWxlPC9rZXl3b3JkPjxrZXl3b3JkPk9ic2VydmF0aW9u
YWwgU3R1ZGllcyBhcyBUb3BpYzwva2V5d29yZD48a2V5d29yZD5Qcm9zcGVjdGl2ZSBTdHVkaWVz
PC9rZXl3b3JkPjxrZXl3b3JkPipRdWFsaXR5IG9mIExpZmU8L2tleXdvcmQ+PGtleXdvcmQ+U2V4
IEZhY3RvcnM8L2tleXdvcmQ+PGtleXdvcmQ+U3Vydml2b3JzPC9rZXl3b3JkPjxrZXl3b3JkPlRp
bWUgRmFjdG9yczwva2V5d29yZD48L2tleXdvcmRzPjxkYXRlcz48eWVhcj4yMDE4PC95ZWFyPjxw
dWItZGF0ZXM+PGRhdGU+SnVuIDE8L2RhdGU+PC9wdWItZGF0ZXM+PC9kYXRlcz48aXNibj4xNDc3
LTc1MjU8L2lzYm4+PGFjY2Vzc2lvbi1udW0+Mjk4NTkxMDg8L2FjY2Vzc2lvbi1udW0+PHVybHM+
PC91cmxzPjxjdXN0b20yPlBtYzU5ODQ4MDg8L2N1c3RvbTI+PGVsZWN0cm9uaWMtcmVzb3VyY2Ut
bnVtPjEwLjExODYvczEyOTU1LTAxOC0wOTM0LTc8L2VsZWN0cm9uaWMtcmVzb3VyY2UtbnVtPjxy
ZW1vdGUtZGF0YWJhc2UtcHJvdmlkZXI+TmxtPC9yZW1vdGUtZGF0YWJhc2UtcHJvdmlkZXI+PGxh
bmd1YWdlPmVuZzwvbGFuZ3VhZ2U+PC9yZWNvcmQ+PC9DaXRlPjxDaXRlPjxBdXRob3I+RGVzIEd1
ZXR6PC9BdXRob3I+PFllYXI+MjAxMzwvWWVhcj48UmVjTnVtPjEwODE0PC9SZWNOdW0+PHJlY29y
ZD48cmVjLW51bWJlcj4xMDgxNDwvcmVjLW51bWJlcj48Zm9yZWlnbi1rZXlzPjxrZXkgYXBwPSJF
TiIgZGItaWQ9InpmMjJzc3ZwYnRwdGZsZXBmMGE1cnNld2V4ZGF2YTl0dGR6MiIgdGltZXN0YW1w
PSIxNTY5MTQ5MDAzIj4xMDgxNDwva2V5PjwvZm9yZWlnbi1rZXlzPjxyZWYtdHlwZSBuYW1lPSJK
b3VybmFsIEFydGljbGUiPjE3PC9yZWYtdHlwZT48Y29udHJpYnV0b3JzPjxhdXRob3JzPjxhdXRo
b3I+RGVzIEd1ZXR6LCBHLjwvYXV0aG9yPjxhdXRob3I+VXp6YW4sIEIuPC9hdXRob3I+PGF1dGhv
cj5Cb3VpbGxldCwgVC48L2F1dGhvcj48YXV0aG9yPk5pY29sYXMsIFAuPC9hdXRob3I+PGF1dGhv
cj5DaG91YWhuaWEsIEsuPC9hdXRob3I+PGF1dGhvcj5aZWxlaywgTC48L2F1dGhvcj48YXV0aG9y
Pk1vcmVyZSwgSi4gRi48L2F1dGhvcj48L2F1dGhvcnM+PC9jb250cmlidXRvcnM+PGF1dGgtYWRk
cmVzcz5EZXBhcnRtZW50IG9mIE1lZGljYWwgT25jb2xvZ3ksIEFQSFAsIEF2aWNlbm5lIEhvc3Bp
dGFsLCAxMjUgcm91dGUgZGUgU3RhbGluZ3JhZCwgMTI1IHJ1ZSBkZSBTdGFsaW5ncmFkLCA5MzAw
OSBCb2JpZ255LCBGcmFuY2UuPC9hdXRoLWFkZHJlc3M+PHRpdGxlcz48dGl0bGU+SW1wYWN0IG9m
IHBoeXNpY2FsIGFjdGl2aXR5IG9uIGNhbmNlci1zcGVjaWZpYyBhbmQgb3ZlcmFsbCBzdXJ2aXZh
bCBvZiBwYXRpZW50cyB3aXRoIGNvbG9yZWN0YWwgY2FuY2VyPC90aXRsZT48c2Vjb25kYXJ5LXRp
dGxlPkdhc3Ryb2VudGVyb2wgUmVzIFByYWN0PC9zZWNvbmRhcnktdGl0bGU+PGFsdC10aXRsZT5H
YXN0cm9lbnRlcm9sb2d5IHJlc2VhcmNoIGFuZCBwcmFjdGljZTwvYWx0LXRpdGxlPjwvdGl0bGVz
PjxwZXJpb2RpY2FsPjxmdWxsLXRpdGxlPkdhc3Ryb2VudGVyb2xvZ3kgUmVzZWFyY2ggYW5kIFBy
YWN0aWNlPC9mdWxsLXRpdGxlPjxhYmJyLTE+R2FzdHJvZW50ZXJvbCBSZXMgUHJhY3Q8L2FiYnIt
MT48L3BlcmlvZGljYWw+PGFsdC1wZXJpb2RpY2FsPjxmdWxsLXRpdGxlPkdhc3Ryb2VudGVyb2xv
Z3kgUmVzZWFyY2ggYW5kIFByYWN0aWNlPC9mdWxsLXRpdGxlPjxhYmJyLTE+R2FzdHJvZW50ZXJv
bCBSZXMgUHJhY3Q8L2FiYnItMT48L2FsdC1wZXJpb2RpY2FsPjxwYWdlcz4zNDA4NTE8L3BhZ2Vz
Pjx2b2x1bWU+MjAxMzwvdm9sdW1lPjxlZGl0aW9uPjIwMTMvMTEvMTQ8L2VkaXRpb24+PGRhdGVz
Pjx5ZWFyPjIwMTM8L3llYXI+PC9kYXRlcz48aXNibj4xNjg3LTYxMjEgKFByaW50KSYjeEQ7MTY4
Ny02MTIxPC9pc2JuPjxhY2Nlc3Npb24tbnVtPjI0MjIyNzYyPC9hY2Nlc3Npb24tbnVtPjx1cmxz
PjwvdXJscz48Y3VzdG9tMj5QbWMzODE0MDQ4PC9jdXN0b20yPjxlbGVjdHJvbmljLXJlc291cmNl
LW51bT4xMC4xMTU1LzIwMTMvMzQwODUxPC9lbGVjdHJvbmljLXJlc291cmNlLW51bT48cmVtb3Rl
LWRhdGFiYXNlLXByb3ZpZGVyPk5sbTwvcmVtb3RlLWRhdGFiYXNlLXByb3ZpZGVyPjxsYW5ndWFn
ZT5lbmc8L2xhbmd1YWdlPjwvcmVjb3JkPjwvQ2l0ZT48Q2l0ZT48QXV0aG9yPkplPC9BdXRob3I+
PFllYXI+MjAxMzwvWWVhcj48UmVjTnVtPjEwODE1PC9SZWNOdW0+PHJlY29yZD48cmVjLW51bWJl
cj4xMDgxNTwvcmVjLW51bWJlcj48Zm9yZWlnbi1rZXlzPjxrZXkgYXBwPSJFTiIgZGItaWQ9Inpm
MjJzc3ZwYnRwdGZsZXBmMGE1cnNld2V4ZGF2YTl0dGR6MiIgdGltZXN0YW1wPSIxNTY5MTQ5MDMy
Ij4xMDgxNTwva2V5PjwvZm9yZWlnbi1rZXlzPjxyZWYtdHlwZSBuYW1lPSJKb3VybmFsIEFydGlj
bGUiPjE3PC9yZWYtdHlwZT48Y29udHJpYnV0b3JzPjxhdXRob3JzPjxhdXRob3I+SmUsIFkuPC9h
dXRob3I+PGF1dGhvcj5KZW9uLCBKLiBZLjwvYXV0aG9yPjxhdXRob3I+R2lvdmFubnVjY2ksIEUu
IEwuPC9hdXRob3I+PGF1dGhvcj5NZXllcmhhcmR0LCBKLiBBLjwvYXV0aG9yPjwvYXV0aG9ycz48
L2NvbnRyaWJ1dG9ycz48YXV0aC1hZGRyZXNzPkRlcGFydG1lbnQgb2YgRm9vZCBhbmQgTnV0cml0
aW9uLCBLeXVuZyBIZWUgVW5pdmVyc2l0eSwgU2VvdWwsIFNvdXRoIEtvcmVhLjwvYXV0aC1hZGRy
ZXNzPjx0aXRsZXM+PHRpdGxlPkFzc29jaWF0aW9uIGJldHdlZW4gcGh5c2ljYWwgYWN0aXZpdHkg
YW5kIG1vcnRhbGl0eSBpbiBjb2xvcmVjdGFsIGNhbmNlcjogYSBtZXRhLWFuYWx5c2lzIG9mIHBy
b3NwZWN0aXZlIGNvaG9ydCBzdHVkaWVzPC90aXRsZT48c2Vjb25kYXJ5LXRpdGxlPkludCBKIENh
bmNlcjwvc2Vjb25kYXJ5LXRpdGxlPjxhbHQtdGl0bGU+SW50ZXJuYXRpb25hbCBqb3VybmFsIG9m
IGNhbmNlcjwvYWx0LXRpdGxlPjwvdGl0bGVzPjxwZXJpb2RpY2FsPjxmdWxsLXRpdGxlPkludGVy
bmF0aW9uYWwgSm91cm5hbCBvZiBDYW5jZXIuIEpvdXJuYWwgSW50ZXJuYXRpb25hbCBkdSBDYW5j
ZXI8L2Z1bGwtdGl0bGU+PGFiYnItMT5JbnQgSiBDYW5jZXI8L2FiYnItMT48L3BlcmlvZGljYWw+
PGFsdC1wZXJpb2RpY2FsPjxmdWxsLXRpdGxlPkludGVybmF0aW9uYWwgSm91cm5hbCBvZiBDYW5j
ZXI8L2Z1bGwtdGl0bGU+PGFiYnItMT5JbnQuIEouIENhbmNlcjwvYWJici0xPjxhYmJyLTI+SW50
IEogQ2FuY2VyPC9hYmJyLTI+PC9hbHQtcGVyaW9kaWNhbD48cGFnZXM+MTkwNS0xMzwvcGFnZXM+
PHZvbHVtZT4xMzM8L3ZvbHVtZT48bnVtYmVyPjg8L251bWJlcj48ZWRpdGlvbj4yMDEzLzA0LzEz
PC9lZGl0aW9uPjxrZXl3b3Jkcz48a2V5d29yZD5Db2hvcnQgU3R1ZGllczwva2V5d29yZD48a2V5
d29yZD5Db2xvcmVjdGFsIE5lb3BsYXNtcy9kaWFnbm9zaXMvKmVwaWRlbWlvbG9neS8qbW9ydGFs
aXR5PC9rZXl3b3JkPjxrZXl3b3JkPipFeGVyY2lzZTwva2V5d29yZD48a2V5d29yZD5GZW1hbGU8
L2tleXdvcmQ+PGtleXdvcmQ+SHVtYW5zPC9rZXl3b3JkPjxrZXl3b3JkPk1hbGU8L2tleXdvcmQ+
PGtleXdvcmQ+Kk1vdG9yIEFjdGl2aXR5PC9rZXl3b3JkPjxrZXl3b3JkPlByb3NwZWN0aXZlIFN0
dWRpZXM8L2tleXdvcmQ+PGtleXdvcmQ+UmlzayBGYWN0b3JzPC9rZXl3b3JkPjwva2V5d29yZHM+
PGRhdGVzPjx5ZWFyPjIwMTM8L3llYXI+PHB1Yi1kYXRlcz48ZGF0ZT5PY3QgMTU8L2RhdGU+PC9w
dWItZGF0ZXM+PC9kYXRlcz48aXNibj4wMDIwLTcxMzY8L2lzYm4+PGFjY2Vzc2lvbi1udW0+MjM1
ODAzMTQ8L2FjY2Vzc2lvbi1udW0+PHVybHM+PC91cmxzPjxlbGVjdHJvbmljLXJlc291cmNlLW51
bT4xMC4xMDAyL2lqYy4yODIwODwvZWxlY3Ryb25pYy1yZXNvdXJjZS1udW0+PHJlbW90ZS1kYXRh
YmFzZS1wcm92aWRlcj5ObG08L3JlbW90ZS1kYXRhYmFzZS1wcm92aWRlcj48bGFuZ3VhZ2U+ZW5n
PC9sYW5ndWFnZT48L3JlY29yZD48L0NpdGU+PENpdGU+PEF1dGhvcj5TY2htaWQ8L0F1dGhvcj48
WWVhcj4yMDE0PC9ZZWFyPjxSZWNOdW0+MTA4MTY8L1JlY051bT48cmVjb3JkPjxyZWMtbnVtYmVy
PjEwODE2PC9yZWMtbnVtYmVyPjxmb3JlaWduLWtleXM+PGtleSBhcHA9IkVOIiBkYi1pZD0iemYy
MnNzdnBidHB0ZmxlcGYwYTVyc2V3ZXhkYXZhOXR0ZHoyIiB0aW1lc3RhbXA9IjE1NjkxNDkxNDEi
PjEwODE2PC9rZXk+PC9mb3JlaWduLWtleXM+PHJlZi10eXBlIG5hbWU9IkpvdXJuYWwgQXJ0aWNs
ZSI+MTc8L3JlZi10eXBlPjxjb250cmlidXRvcnM+PGF1dGhvcnM+PGF1dGhvcj5TY2htaWQsIEQu
PC9hdXRob3I+PGF1dGhvcj5MZWl0em1hbm4sIE0uIEYuPC9hdXRob3I+PC9hdXRob3JzPjwvY29u
dHJpYnV0b3JzPjxhdXRoLWFkZHJlc3M+RGVwYXJ0bWVudCBvZiBFcGlkZW1pb2xvZ3kgYW5kIFBy
ZXZlbnRpdmUgTWVkaWNpbmUsIFVuaXZlcnNpdHkgb2YgUmVnZW5zYnVyZywgUmVnZW5zYnVyZywg
R2VybWFueSBkYW5pZWxhLnNjaG1pZEBrbGluaWsudW5pLXJlZ2Vuc2J1cmcuZGUuJiN4RDtEZXBh
cnRtZW50IG9mIEVwaWRlbWlvbG9neSBhbmQgUHJldmVudGl2ZSBNZWRpY2luZSwgVW5pdmVyc2l0
eSBvZiBSZWdlbnNidXJnLCBSZWdlbnNidXJnLCBHZXJtYW55LjwvYXV0aC1hZGRyZXNzPjx0aXRs
ZXM+PHRpdGxlPkFzc29jaWF0aW9uIGJldHdlZW4gcGh5c2ljYWwgYWN0aXZpdHkgYW5kIG1vcnRh
bGl0eSBhbW9uZyBicmVhc3QgY2FuY2VyIGFuZCBjb2xvcmVjdGFsIGNhbmNlciBzdXJ2aXZvcnM6
IGEgc3lzdGVtYXRpYyByZXZpZXcgYW5kIG1ldGEtYW5hbHlzaXM8L3RpdGxlPjxzZWNvbmRhcnkt
dGl0bGU+QW5uIE9uY29sPC9zZWNvbmRhcnktdGl0bGU+PGFsdC10aXRsZT5Bbm5hbHMgb2Ygb25j
b2xvZ3kgOiBvZmZpY2lhbCBqb3VybmFsIG9mIHRoZSBFdXJvcGVhbiBTb2NpZXR5IGZvciBNZWRp
Y2FsIE9uY29sb2d5PC9hbHQtdGl0bGU+PC90aXRsZXM+PHBlcmlvZGljYWw+PGZ1bGwtdGl0bGU+
QW5uYWxzIG9mIE9uY29sb2d5IDwvZnVsbC10aXRsZT48YWJici0xPkFubiBPbmNvbDwvYWJici0x
PjwvcGVyaW9kaWNhbD48cGFnZXM+MTI5My0zMTE8L3BhZ2VzPjx2b2x1bWU+MjU8L3ZvbHVtZT48
bnVtYmVyPjc8L251bWJlcj48ZWRpdGlvbj4yMDE0LzAzLzIwPC9lZGl0aW9uPjxrZXl3b3Jkcz48
a2V5d29yZD5CcmVhc3QgTmVvcGxhc21zLypwaHlzaW9wYXRob2xvZ3k8L2tleXdvcmQ+PGtleXdv
cmQ+Q29sb3JlY3RhbCBOZW9wbGFzbXMvKnBoeXNpb3BhdGhvbG9neTwva2V5d29yZD48a2V5d29y
ZD5GZW1hbGU8L2tleXdvcmQ+PGtleXdvcmQ+SHVtYW5zPC9rZXl3b3JkPjxrZXl3b3JkPk1hbGU8
L2tleXdvcmQ+PGtleXdvcmQ+Kk1vdG9yIEFjdGl2aXR5PC9rZXl3b3JkPjxrZXl3b3JkPipTdXJ2
aXZvcnM8L2tleXdvcmQ+PC9rZXl3b3Jkcz48ZGF0ZXM+PHllYXI+MjAxNDwveWVhcj48cHViLWRh
dGVzPjxkYXRlPkp1bDwvZGF0ZT48L3B1Yi1kYXRlcz48L2RhdGVzPjxpc2JuPjA5MjMtNzUzNDwv
aXNibj48YWNjZXNzaW9uLW51bT4yNDY0NDMwNDwvYWNjZXNzaW9uLW51bT48dXJscz48L3VybHM+
PGVsZWN0cm9uaWMtcmVzb3VyY2UtbnVtPjEwLjEwOTMvYW5ub25jL21kdTAxMjwvZWxlY3Ryb25p
Yy1yZXNvdXJjZS1udW0+PHJlbW90ZS1kYXRhYmFzZS1wcm92aWRlcj5ObG08L3JlbW90ZS1kYXRh
YmFzZS1wcm92aWRlcj48bGFuZ3VhZ2U+ZW5nPC9sYW5ndWFnZT48L3JlY29yZD48L0NpdGU+PC9F
bmROb3RlPn==
</w:fldData>
        </w:fldChar>
      </w:r>
      <w:r w:rsidRPr="004C7561">
        <w:rPr>
          <w:rFonts w:ascii="Arial" w:hAnsi="Arial" w:cs="Arial"/>
          <w:color w:val="000000" w:themeColor="text1"/>
          <w:szCs w:val="22"/>
          <w:shd w:val="clear" w:color="auto" w:fill="FFFFFF"/>
          <w:lang w:val="en-GB"/>
        </w:rPr>
        <w:instrText xml:space="preserve"> ADDIN EN.CITE.DATA </w:instrText>
      </w:r>
      <w:r w:rsidRPr="004C7561">
        <w:rPr>
          <w:rFonts w:ascii="Arial" w:hAnsi="Arial" w:cs="Arial"/>
          <w:color w:val="000000" w:themeColor="text1"/>
          <w:szCs w:val="22"/>
          <w:shd w:val="clear" w:color="auto" w:fill="FFFFFF"/>
        </w:rPr>
      </w:r>
      <w:r w:rsidRPr="004C7561">
        <w:rPr>
          <w:rFonts w:ascii="Arial" w:hAnsi="Arial" w:cs="Arial"/>
          <w:color w:val="000000" w:themeColor="text1"/>
          <w:szCs w:val="22"/>
          <w:shd w:val="clear" w:color="auto" w:fill="FFFFFF"/>
        </w:rPr>
        <w:fldChar w:fldCharType="end"/>
      </w:r>
      <w:r w:rsidRPr="004C7561">
        <w:rPr>
          <w:rFonts w:ascii="Arial" w:hAnsi="Arial" w:cs="Arial"/>
          <w:color w:val="000000" w:themeColor="text1"/>
          <w:szCs w:val="22"/>
          <w:shd w:val="clear" w:color="auto" w:fill="FFFFFF"/>
        </w:rPr>
      </w:r>
      <w:r w:rsidRPr="004C7561">
        <w:rPr>
          <w:rFonts w:ascii="Arial" w:hAnsi="Arial" w:cs="Arial"/>
          <w:color w:val="000000" w:themeColor="text1"/>
          <w:szCs w:val="22"/>
          <w:shd w:val="clear" w:color="auto" w:fill="FFFFFF"/>
        </w:rPr>
        <w:fldChar w:fldCharType="separate"/>
      </w:r>
      <w:r w:rsidRPr="004C7561">
        <w:rPr>
          <w:rFonts w:ascii="Arial" w:hAnsi="Arial" w:cs="Arial"/>
          <w:noProof/>
          <w:color w:val="000000" w:themeColor="text1"/>
          <w:szCs w:val="22"/>
          <w:shd w:val="clear" w:color="auto" w:fill="FFFFFF"/>
          <w:lang w:val="en-GB"/>
        </w:rPr>
        <w:t>[</w:t>
      </w:r>
      <w:hyperlink w:anchor="_ENREF_29" w:tooltip="Schmid, 2014 #10816" w:history="1">
        <w:r w:rsidR="000E0205" w:rsidRPr="004C7561">
          <w:rPr>
            <w:rFonts w:ascii="Arial" w:hAnsi="Arial" w:cs="Arial"/>
            <w:noProof/>
            <w:color w:val="000000" w:themeColor="text1"/>
            <w:szCs w:val="22"/>
            <w:shd w:val="clear" w:color="auto" w:fill="FFFFFF"/>
            <w:lang w:val="en-GB"/>
          </w:rPr>
          <w:t>29-33</w:t>
        </w:r>
      </w:hyperlink>
      <w:r w:rsidRPr="004C7561">
        <w:rPr>
          <w:rFonts w:ascii="Arial" w:hAnsi="Arial" w:cs="Arial"/>
          <w:noProof/>
          <w:color w:val="000000" w:themeColor="text1"/>
          <w:szCs w:val="22"/>
          <w:shd w:val="clear" w:color="auto" w:fill="FFFFFF"/>
          <w:lang w:val="en-GB"/>
        </w:rPr>
        <w:t>]</w:t>
      </w:r>
      <w:r w:rsidRPr="004C7561">
        <w:rPr>
          <w:rFonts w:ascii="Arial" w:hAnsi="Arial" w:cs="Arial"/>
          <w:color w:val="000000" w:themeColor="text1"/>
          <w:szCs w:val="22"/>
          <w:shd w:val="clear" w:color="auto" w:fill="FFFFFF"/>
        </w:rPr>
        <w:fldChar w:fldCharType="end"/>
      </w:r>
      <w:r w:rsidRPr="004C7561">
        <w:rPr>
          <w:rFonts w:ascii="Arial" w:hAnsi="Arial" w:cs="Arial"/>
          <w:color w:val="000000" w:themeColor="text1"/>
          <w:szCs w:val="22"/>
          <w:shd w:val="clear" w:color="auto" w:fill="FFFFFF"/>
          <w:lang w:val="en-GB"/>
        </w:rPr>
        <w:t xml:space="preserve"> might be a good strategy. Therefore we informed and stimulated the </w:t>
      </w:r>
      <w:r w:rsidR="00D1082E" w:rsidRPr="004C7561">
        <w:rPr>
          <w:rFonts w:ascii="Arial" w:hAnsi="Arial" w:cs="Arial"/>
          <w:color w:val="000000" w:themeColor="text1"/>
          <w:szCs w:val="22"/>
          <w:lang w:val="en-US"/>
        </w:rPr>
        <w:t>healthcare professional</w:t>
      </w:r>
      <w:r w:rsidRPr="004C7561">
        <w:rPr>
          <w:rFonts w:ascii="Arial" w:hAnsi="Arial" w:cs="Arial"/>
          <w:color w:val="000000" w:themeColor="text1"/>
          <w:szCs w:val="22"/>
          <w:shd w:val="clear" w:color="auto" w:fill="FFFFFF"/>
          <w:lang w:val="en-GB"/>
        </w:rPr>
        <w:t xml:space="preserve">s to inform and advice patients to perform physical activity via healthcare professionals pocket-cards, an informative and interactive website and performed </w:t>
      </w:r>
      <w:r w:rsidRPr="004C7561">
        <w:rPr>
          <w:rFonts w:ascii="Arial" w:hAnsi="Arial" w:cs="Arial"/>
          <w:color w:val="000000" w:themeColor="text1"/>
          <w:szCs w:val="22"/>
          <w:lang w:val="en-US"/>
        </w:rPr>
        <w:t>outreach visits regarding PCRPs to educate healthcare professionals on regional possibilities of referral and the importance of communication with patients.</w:t>
      </w:r>
    </w:p>
    <w:p w:rsidR="00F2605E" w:rsidRPr="004C7561" w:rsidRDefault="00F2605E" w:rsidP="00D1082E">
      <w:pPr>
        <w:pStyle w:val="Geenafstand"/>
        <w:rPr>
          <w:rFonts w:cs="Arial"/>
          <w:color w:val="000000" w:themeColor="text1"/>
          <w:szCs w:val="22"/>
          <w:lang w:val="en-US"/>
        </w:rPr>
      </w:pPr>
    </w:p>
    <w:p w:rsidR="00F2605E" w:rsidRPr="004C7561" w:rsidRDefault="00F2605E" w:rsidP="00D1082E">
      <w:pPr>
        <w:pStyle w:val="Geenafstand"/>
        <w:rPr>
          <w:rFonts w:cs="Arial"/>
          <w:color w:val="000000" w:themeColor="text1"/>
          <w:szCs w:val="22"/>
          <w:lang w:val="en-US"/>
        </w:rPr>
      </w:pPr>
      <w:r w:rsidRPr="004C7561">
        <w:rPr>
          <w:rFonts w:cs="Arial"/>
          <w:color w:val="000000" w:themeColor="text1"/>
          <w:szCs w:val="22"/>
          <w:lang w:val="en-US"/>
        </w:rPr>
        <w:t xml:space="preserve">Our studies also showed that the collaboration, communication, networks, and clear roles in current healthcare organization were all inadequate </w:t>
      </w:r>
      <w:r w:rsidRPr="004C7561">
        <w:rPr>
          <w:rFonts w:cs="Arial"/>
          <w:color w:val="000000" w:themeColor="text1"/>
          <w:szCs w:val="22"/>
          <w:lang w:val="en-US"/>
        </w:rPr>
        <w:fldChar w:fldCharType="begin">
          <w:fldData xml:space="preserve">PEVuZE5vdGU+PENpdGU+PEF1dGhvcj5JSnNicmFuZHk8L0F1dGhvcj48WWVhcj4yMDE5PC9ZZWFy
PjxSZWNOdW0+MTA3Njg8L1JlY051bT48RGlzcGxheVRleHQ+WzEsIDJdPC9EaXNwbGF5VGV4dD48
cmVjb3JkPjxyZWMtbnVtYmVyPjEwNzY4PC9yZWMtbnVtYmVyPjxmb3JlaWduLWtleXM+PGtleSBh
cHA9IkVOIiBkYi1pZD0iemYyMnNzdnBidHB0ZmxlcGYwYTVyc2V3ZXhkYXZhOXR0ZHoyIiB0aW1l
c3RhbXA9IjE1NjQzODUzODciPjEwNzY4PC9rZXk+PC9mb3JlaWduLWtleXM+PHJlZi10eXBlIG5h
bWU9IkpvdXJuYWwgQXJ0aWNsZSI+MTc8L3JlZi10eXBlPjxjb250cmlidXRvcnM+PGF1dGhvcnM+
PGF1dGhvcj5JSnNicmFuZHksIEMuPC9hdXRob3I+PGF1dGhvcj5IZXJtZW5zLCBSLiBQLiBNLiBH
LjwvYXV0aG9yPjxhdXRob3I+Qm9lcmJvb20sIEwuIFcuIE0uPC9hdXRob3I+PGF1dGhvcj5HZXJy
aXRzZW4sIFcuIFIuPC9hdXRob3I+PGF1dGhvcj52YW4gSGFydGVuLCBXLiBILjwvYXV0aG9yPjxh
dXRob3I+T3R0ZXZhbmdlciwgUC4gQi48L2F1dGhvcj48L2F1dGhvcnM+PC9jb250cmlidXRvcnM+
PGF1dGgtYWRkcmVzcz5SYWRib3VkIEluc3RpdHV0ZSBmb3IgSGVhbHRoIFNjaWVuY2UgKFJJSFMp
LCBTY2llbnRpZmljIEluc3RpdHV0ZSBmb3IgUXVhbGl0eSBvZiBIZWFsdGhjYXJlIChJUSBoZWFs
dGhjYXJlKSwgUmFkYm91ZCBVbml2ZXJzaXR5IE1lZGljYWwgQ2VudHJlIE5pam1lZ2VuLCBQTyBC
b3ggOTEwMSwgNjUwMCBIQiwgTmlqbWVnZW4sIFRoZSBOZXRoZXJsYW5kcy4gQ2hhcmxvdHRlLklK
c2JyYW5keUByYWRib3VkdW1jLm5sLiYjeEQ7UmFkYm91ZCBJbnN0aXR1dGUgZm9yIEhlYWx0aCBT
Y2llbmNlIChSSUhTKSwgRGVwYXJ0bWVudCBvZiBNZWRpY2FsIE9uY29sb2d5LCBSYWRib3VkIFVu
aXZlcnNpdHkgTWVkaWNhbCBDZW50cmUgTmlqbWVnZW4sIFBPIEJveCA5MTAxLCA2NTAwIEhCLCBO
aWptZWdlbiwgVGhlIE5ldGhlcmxhbmRzLiBDaGFybG90dGUuSUpzYnJhbmR5QHJhZGJvdWR1bWMu
bmwuJiN4RDtEZXBhcnRtZW50IG9mIFJhZGlhdGlvbiBPbmNvbG9neSwgUmFkYm91ZCBVbml2ZXJz
aXR5IE1lZGljYWwgQ2VudGVyLCBOaWptZWdlbiwgVGhlIE5ldGhlcmxhbmRzLiBDaGFybG90dGUu
SUpzYnJhbmR5QHJhZGJvdWR1bWMubmwuJiN4RDtSYWRib3VkIEluc3RpdHV0ZSBmb3IgSGVhbHRo
IFNjaWVuY2UgKFJJSFMpLCBTY2llbnRpZmljIEluc3RpdHV0ZSBmb3IgUXVhbGl0eSBvZiBIZWFs
dGhjYXJlIChJUSBoZWFsdGhjYXJlKSwgUmFkYm91ZCBVbml2ZXJzaXR5IE1lZGljYWwgQ2VudHJl
IE5pam1lZ2VuLCBQTyBCb3ggOTEwMSwgNjUwMCBIQiwgTmlqbWVnZW4sIFRoZSBOZXRoZXJsYW5k
cy4mI3hEO1JhZGJvdWQgSW5zdGl0dXRlIGZvciBIZWFsdGggU2NpZW5jZSAoUklIUyksIERlcGFy
dG1lbnQgb2YgTWVkaWNhbCBPbmNvbG9neSwgUmFkYm91ZCBVbml2ZXJzaXR5IE1lZGljYWwgQ2Vu
dHJlIE5pam1lZ2VuLCBQTyBCb3ggOTEwMSwgNjUwMCBIQiwgTmlqbWVnZW4sIFRoZSBOZXRoZXJs
YW5kcy4mI3hEO0RpdmlzaW9uIG9mIFBzeWNob3NvY2lhbCBSZXNlYXJjaCBhbmQgRXBpZGVtaW9s
b2d5LCBOZXRoZXJsYW5kcyBDYW5jZXIgSW5zdGl0dXRlLCBQbGVzbWFubGFhbiAxMjEsIDEwNjYg
Q1gsIEFtc3RlcmRhbSwgVGhlIE5ldGhlcmxhbmRzLiYjeEQ7RGVwYXJ0bWVudCBvZiBIZWFsdGgg
VGVjaG5vbG9neSBhbmQgU2VydmljZXMgUmVzZWFyY2gsIE1CLUhUU1IsIFVuaXZlcnNpdHkgb2Yg
VHdlbnRlLCBQTyBCb3ggMjE3LCA3NTAwIEFFLCBFbnNjaGVkZSwgVGhlIE5ldGhlcmxhbmRzLjwv
YXV0aC1hZGRyZXNzPjx0aXRsZXM+PHRpdGxlPkltcGxlbWVudGluZyBwaHlzaWNhbCBhY3Rpdml0
eSBwcm9ncmFtcyBmb3IgcGF0aWVudHMgd2l0aCBjYW5jZXIgaW4gY3VycmVudCBwcmFjdGljZTog
cGF0aWVudHMmYXBvczsgZXhwZXJpZW5jZWQgYmFycmllcnMgYW5kIGZhY2lsaXRhdG9yczwvdGl0
bGU+PHNlY29uZGFyeS10aXRsZT5KIENhbmNlciBTdXJ2aXY8L3NlY29uZGFyeS10aXRsZT48YWx0
LXRpdGxlPkpvdXJuYWwgb2YgY2FuY2VyIHN1cnZpdm9yc2hpcCA6IHJlc2VhcmNoIGFuZCBwcmFj
dGljZTwvYWx0LXRpdGxlPjwvdGl0bGVzPjxwZXJpb2RpY2FsPjxmdWxsLXRpdGxlPkpvdXJuYWwg
b2YgQ2FuY2VyIFN1cnZpdm9yc2hpcCA8L2Z1bGwtdGl0bGU+PGFiYnItMT5KIENhbmNlciBTdXJ2
aXY8L2FiYnItMT48L3BlcmlvZGljYWw+PHBhZ2VzPjcwMy03MTI8L3BhZ2VzPjx2b2x1bWU+MTM8
L3ZvbHVtZT48bnVtYmVyPjU8L251bWJlcj48ZWRpdGlvbj4yMDE5LzA3LzI4PC9lZGl0aW9uPjxk
YXRlcz48eWVhcj4yMDE5PC95ZWFyPjxwdWItZGF0ZXM+PGRhdGU+T2N0PC9kYXRlPjwvcHViLWRh
dGVzPjwvZGF0ZXM+PGlzYm4+MTkzMi0yMjU5PC9pc2JuPjxhY2Nlc3Npb24tbnVtPjMxMzQ3MDA5
PC9hY2Nlc3Npb24tbnVtPjx1cmxzPjwvdXJscz48ZWxlY3Ryb25pYy1yZXNvdXJjZS1udW0+MTAu
MTAwNy9zMTE3NjQtMDE5LTAwNzg5LTM8L2VsZWN0cm9uaWMtcmVzb3VyY2UtbnVtPjxyZW1vdGUt
ZGF0YWJhc2UtcHJvdmlkZXI+TmxtPC9yZW1vdGUtZGF0YWJhc2UtcHJvdmlkZXI+PGxhbmd1YWdl
PmVuZzwvbGFuZ3VhZ2U+PC9yZWNvcmQ+PC9DaXRlPjxDaXRlPjxBdXRob3I+SUpzYnJhbmR5PC9B
dXRob3I+PFllYXI+MjAyMDwvWWVhcj48UmVjTnVtPjQzMDQ8L1JlY051bT48cmVjb3JkPjxyZWMt
bnVtYmVyPjQzMDQ8L3JlYy1udW1iZXI+PGZvcmVpZ24ta2V5cz48a2V5IGFwcD0iRU4iIGRiLWlk
PSJzOWQ1dGRyeHp0dmRyeWVycGF4dnpkNW96NXBzOXcycnJ3cHciIHRpbWVzdGFtcD0iMTYxMDIx
MjM5MCI+NDMwNDwva2V5PjwvZm9yZWlnbi1rZXlzPjxyZWYtdHlwZSBuYW1lPSJKb3VybmFsIEFy
dGljbGUiPjE3PC9yZWYtdHlwZT48Y29udHJpYnV0b3JzPjxhdXRob3JzPjxhdXRob3I+SUpzYnJh
bmR5LCBDLjwvYXV0aG9yPjxhdXRob3I+dmFuIEhhcnRlbiwgVy4gSC48L2F1dGhvcj48YXV0aG9y
PkdlcnJpdHNlbiwgVy4gUi48L2F1dGhvcj48YXV0aG9yPkhlcm1lbnMsIFIuIFAuIE0uIEcuPC9h
dXRob3I+PGF1dGhvcj5PdHRldmFuZ2VyLCBQLiBCLjwvYXV0aG9yPjwvYXV0aG9ycz48L2NvbnRy
aWJ1dG9ycz48YXV0aC1hZGRyZXNzPlJhZGJvdWQgSW5zdGl0dXRlIGZvciBIZWFsdGggU2NpZW5j
ZSAoUklIUyksIFNjaWVudGlmaWMgSW5zdGl0dXRlIGZvciBRdWFsaXR5IG9mIEhlYWx0aGNhcmUg
KElRIGhlYWx0aGNhcmUpLCBSYWRib3VkIFVuaXZlcnNpdHkgTWVkaWNhbCBDZW50ZXIgTmlqbWVn
ZW4sIFBPIEJveCA5MTAxLCA2NTAwIEhCLCBOaWptZWdlbiwgVGhlIE5ldGhlcmxhbmRzLiBDaGFy
bG90dGUuSUpzYnJhbmR5QFJhZGJvdWR1bWMubmwuIFJhZGJvdWQgSW5zdGl0dXRlIGZvciBIZWFs
dGggU2NpZW5jZSAoUklIUyksIERlcGFydG1lbnQgb2YgTWVkaWNhbCBPbmNvbG9neSwgUmFkYm91
ZCBVbml2ZXJzaXR5IE1lZGljYWwgQ2VudGVyIE5pam1lZ2VuLCBQTyBCb3ggOTEwMSwgNjUwMCBI
QiwgTmlqbWVnZW4sIFRoZSBOZXRoZXJsYW5kcy4gQ2hhcmxvdHRlLklKc2JyYW5keUBSYWRib3Vk
dW1jLm5sLiBSYWRib3VkIEluc3RpdHV0ZSBmb3IgSGVhbHRoIFNjaWVuY2UgKFJJSFMpLCBEZXBh
cnRtZW50IG9mIFJhZGlhdGlvbiBPbmNvbG9neSwgUmFkYm91ZCBVbml2ZXJzaXR5IE1lZGljYWwg
Q2VudGVyIE5pam1lZ2VuLCBQTyBCb3ggOTEwMSwgNjUwMCBIQiwgTmlqbWVnZW4sIFRoZSBOZXRo
ZXJsYW5kcy4gQ2hhcmxvdHRlLklKc2JyYW5keUBSYWRib3VkdW1jLm5sLiBOZXRoZXJsYW5kcyBD
YW5jZXIgSW5zdGl0dXRlLCBEaXZpc2lvbiBvZiBQc3ljaG9zb2NpYWwgUmVzZWFyY2ggYW5kIEVw
aWRlbWlvbG9neSwgUGxlc21hbmxhYW4gMTIxLCAxMDY2IENYLCBBbXN0ZXJkYW0sIFRoZSBOZXRo
ZXJsYW5kcy4gRGVwYXJ0bWVudCBvZiBIZWFsdGggVGVjaG5vbG9neSBhbmQgU2VydmljZXMgUmVz
ZWFyY2gsIFVuaXZlcnNpdHkgb2YgVHdlbnRlLCBNQi1IVFNSLCBQTyBCb3ggMjE3LCA3NTAwIEFF
LCBFbnNjaGVkZSwgVGhlIE5ldGhlcmxhbmRzLiBSYWRib3VkIEluc3RpdHV0ZSBmb3IgSGVhbHRo
IFNjaWVuY2UgKFJJSFMpLCBEZXBhcnRtZW50IG9mIE1lZGljYWwgT25jb2xvZ3ksIFJhZGJvdWQg
VW5pdmVyc2l0eSBNZWRpY2FsIENlbnRlciBOaWptZWdlbiwgUE8gQm94IDkxMDEsIDY1MDAgSEIs
IE5pam1lZ2VuLCBUaGUgTmV0aGVybGFuZHMuIFJhZGJvdWQgSW5zdGl0dXRlIGZvciBIZWFsdGgg
U2NpZW5jZSAoUklIUyksIFNjaWVudGlmaWMgSW5zdGl0dXRlIGZvciBRdWFsaXR5IG9mIEhlYWx0
aGNhcmUgKElRIGhlYWx0aGNhcmUpLCBSYWRib3VkIFVuaXZlcnNpdHkgTWVkaWNhbCBDZW50ZXIg
TmlqbWVnZW4sIFBPIEJveCA5MTAxLCA2NTAwIEhCLCBOaWptZWdlbiwgVGhlIE5ldGhlcmxhbmRz
LjwvYXV0aC1hZGRyZXNzPjx0aXRsZXM+PHRpdGxlPkhlYWx0aGNhcmUgcHJvZmVzc2lvbmFscyZh
cG9zOyBwZXJzcGVjdGl2ZXMgb2YgYmFycmllcnMgYW5kIGZhY2lsaXRhdG9ycyBpbiBpbXBsZW1l
bnRpbmcgcGh5c2ljYWwgYWN0aXZpdHkgcHJvZ3JhbW1lcyBkZWxpdmVyZWQgdG8gY2FuY2VyIHN1
cnZpdm9ycyBpbiBhIHNoYXJlZC1jYXJlIG1vZGVsOiBhIHF1YWxpdGF0aXZlIHN0dWR5PC90aXRs
ZT48c2Vjb25kYXJ5LXRpdGxlPlN1cHBvcnQgQ2FyZSBDYW5jZXI8L3NlY29uZGFyeS10aXRsZT48
c2hvcnQtdGl0bGU+SGVhbHRoY2FyZSBwcm9mZXNzaW9uYWxzJmFwb3M7IHBlcnNwZWN0aXZlcyBv
ZiBiYXJyaWVycyBhbmQgZmFjaWxpdGF0b3JzIGluIGltcGxlbWVudGluZyBwaHlzaWNhbCBhY3Rp
dml0eSBwcm9ncmFtbWVzIGRlbGl2ZXJlZCB0byBjYW5jZXIgc3Vydml2b3JzIGluIGEgc2hhcmVk
LWNhcmUgbW9kZWw6IGEgcXVhbGl0YXRpdmUgc3R1ZHk8L3Nob3J0LXRpdGxlPjwvdGl0bGVzPjxw
ZXJpb2RpY2FsPjxmdWxsLXRpdGxlPlN1cHBvcnQgQ2FyZSBDYW5jZXI8L2Z1bGwtdGl0bGU+PC9w
ZXJpb2RpY2FsPjxwYWdlcz4zNDI5LTM0NDA8L3BhZ2VzPjx2b2x1bWU+Mjg8L3ZvbHVtZT48bnVt
YmVyPjc8L251bWJlcj48ZWRpdGlvbj4yMDE5LzEyLzA0PC9lZGl0aW9uPjxrZXl3b3Jkcz48a2V5
d29yZD5BZHVsdDwva2V5d29yZD48a2V5d29yZD5DYW5jZXIgU3Vydml2b3JzLypwc3ljaG9sb2d5
PC9rZXl3b3JkPjxrZXl3b3JkPkV4ZXJjaXNlLypwc3ljaG9sb2d5PC9rZXl3b3JkPjxrZXl3b3Jk
PkZlbWFsZTwva2V5d29yZD48a2V5d29yZD5Gb2N1cyBHcm91cHM8L2tleXdvcmQ+PGtleXdvcmQ+
SGVhbHRoIFBlcnNvbm5lbC8qc3RhbmRhcmRzPC9rZXl3b3JkPjxrZXl3b3JkPkh1bWFuczwva2V5
d29yZD48a2V5d29yZD5NYWxlPC9rZXl3b3JkPjxrZXl3b3JkPk1pZGRsZSBBZ2VkPC9rZXl3b3Jk
PjxrZXl3b3JkPlF1YWxpdGF0aXZlIFJlc2VhcmNoPC9rZXl3b3JkPjxrZXl3b3JkPkNhbmNlciBz
dXJ2aXZvcnM8L2tleXdvcmQ+PGtleXdvcmQ+RXhlcmNpc2U8L2tleXdvcmQ+PGtleXdvcmQ+SGVh
bHRoIHBsYW4gaW1wbGVtZW50YXRpb248L2tleXdvcmQ+PGtleXdvcmQ+TmVvcGxhc21zPC9rZXl3
b3JkPjxrZXl3b3JkPlJlaGFiaWxpdGF0aW9uPC9rZXl3b3JkPjwva2V5d29yZHM+PGRhdGVzPjx5
ZWFyPjIwMjA8L3llYXI+PHB1Yi1kYXRlcz48ZGF0ZT5KdWw8L2RhdGU+PC9wdWItZGF0ZXM+PC9k
YXRlcz48aXNibj4wOTQxLTQzNTUgKFByaW50KSAwOTQxLTQzNTU8L2lzYm4+PGFjY2Vzc2lvbi1u
dW0+MzE3OTI4ODE8L2FjY2Vzc2lvbi1udW0+PHVybHM+PC91cmxzPjxjdXN0b20yPlBNQzcyNTYw
ODg8L2N1c3RvbTI+PGVsZWN0cm9uaWMtcmVzb3VyY2UtbnVtPjEwLjEwMDcvczAwNTIwLTAxOS0w
NTEwOC0xPC9lbGVjdHJvbmljLXJlc291cmNlLW51bT48cmVtb3RlLWRhdGFiYXNlLXByb3ZpZGVy
Pk5sbTwvcmVtb3RlLWRhdGFiYXNlLXByb3ZpZGVyPjxsYW5ndWFnZT5lbmc8L2xhbmd1YWdlPjwv
cmVjb3JkPjwvQ2l0ZT48L0VuZE5vdGU+AG==
</w:fldData>
        </w:fldChar>
      </w:r>
      <w:r w:rsidRPr="004C7561">
        <w:rPr>
          <w:rFonts w:cs="Arial"/>
          <w:color w:val="000000" w:themeColor="text1"/>
          <w:szCs w:val="22"/>
          <w:lang w:val="en-US"/>
        </w:rPr>
        <w:instrText xml:space="preserve"> ADDIN EN.CITE </w:instrText>
      </w:r>
      <w:r w:rsidRPr="004C7561">
        <w:rPr>
          <w:rFonts w:cs="Arial"/>
          <w:color w:val="000000" w:themeColor="text1"/>
          <w:szCs w:val="22"/>
          <w:lang w:val="en-US"/>
        </w:rPr>
        <w:fldChar w:fldCharType="begin">
          <w:fldData xml:space="preserve">PEVuZE5vdGU+PENpdGU+PEF1dGhvcj5JSnNicmFuZHk8L0F1dGhvcj48WWVhcj4yMDE5PC9ZZWFy
PjxSZWNOdW0+MTA3Njg8L1JlY051bT48RGlzcGxheVRleHQ+WzEsIDJdPC9EaXNwbGF5VGV4dD48
cmVjb3JkPjxyZWMtbnVtYmVyPjEwNzY4PC9yZWMtbnVtYmVyPjxmb3JlaWduLWtleXM+PGtleSBh
cHA9IkVOIiBkYi1pZD0iemYyMnNzdnBidHB0ZmxlcGYwYTVyc2V3ZXhkYXZhOXR0ZHoyIiB0aW1l
c3RhbXA9IjE1NjQzODUzODciPjEwNzY4PC9rZXk+PC9mb3JlaWduLWtleXM+PHJlZi10eXBlIG5h
bWU9IkpvdXJuYWwgQXJ0aWNsZSI+MTc8L3JlZi10eXBlPjxjb250cmlidXRvcnM+PGF1dGhvcnM+
PGF1dGhvcj5JSnNicmFuZHksIEMuPC9hdXRob3I+PGF1dGhvcj5IZXJtZW5zLCBSLiBQLiBNLiBH
LjwvYXV0aG9yPjxhdXRob3I+Qm9lcmJvb20sIEwuIFcuIE0uPC9hdXRob3I+PGF1dGhvcj5HZXJy
aXRzZW4sIFcuIFIuPC9hdXRob3I+PGF1dGhvcj52YW4gSGFydGVuLCBXLiBILjwvYXV0aG9yPjxh
dXRob3I+T3R0ZXZhbmdlciwgUC4gQi48L2F1dGhvcj48L2F1dGhvcnM+PC9jb250cmlidXRvcnM+
PGF1dGgtYWRkcmVzcz5SYWRib3VkIEluc3RpdHV0ZSBmb3IgSGVhbHRoIFNjaWVuY2UgKFJJSFMp
LCBTY2llbnRpZmljIEluc3RpdHV0ZSBmb3IgUXVhbGl0eSBvZiBIZWFsdGhjYXJlIChJUSBoZWFs
dGhjYXJlKSwgUmFkYm91ZCBVbml2ZXJzaXR5IE1lZGljYWwgQ2VudHJlIE5pam1lZ2VuLCBQTyBC
b3ggOTEwMSwgNjUwMCBIQiwgTmlqbWVnZW4sIFRoZSBOZXRoZXJsYW5kcy4gQ2hhcmxvdHRlLklK
c2JyYW5keUByYWRib3VkdW1jLm5sLiYjeEQ7UmFkYm91ZCBJbnN0aXR1dGUgZm9yIEhlYWx0aCBT
Y2llbmNlIChSSUhTKSwgRGVwYXJ0bWVudCBvZiBNZWRpY2FsIE9uY29sb2d5LCBSYWRib3VkIFVu
aXZlcnNpdHkgTWVkaWNhbCBDZW50cmUgTmlqbWVnZW4sIFBPIEJveCA5MTAxLCA2NTAwIEhCLCBO
aWptZWdlbiwgVGhlIE5ldGhlcmxhbmRzLiBDaGFybG90dGUuSUpzYnJhbmR5QHJhZGJvdWR1bWMu
bmwuJiN4RDtEZXBhcnRtZW50IG9mIFJhZGlhdGlvbiBPbmNvbG9neSwgUmFkYm91ZCBVbml2ZXJz
aXR5IE1lZGljYWwgQ2VudGVyLCBOaWptZWdlbiwgVGhlIE5ldGhlcmxhbmRzLiBDaGFybG90dGUu
SUpzYnJhbmR5QHJhZGJvdWR1bWMubmwuJiN4RDtSYWRib3VkIEluc3RpdHV0ZSBmb3IgSGVhbHRo
IFNjaWVuY2UgKFJJSFMpLCBTY2llbnRpZmljIEluc3RpdHV0ZSBmb3IgUXVhbGl0eSBvZiBIZWFs
dGhjYXJlIChJUSBoZWFsdGhjYXJlKSwgUmFkYm91ZCBVbml2ZXJzaXR5IE1lZGljYWwgQ2VudHJl
IE5pam1lZ2VuLCBQTyBCb3ggOTEwMSwgNjUwMCBIQiwgTmlqbWVnZW4sIFRoZSBOZXRoZXJsYW5k
cy4mI3hEO1JhZGJvdWQgSW5zdGl0dXRlIGZvciBIZWFsdGggU2NpZW5jZSAoUklIUyksIERlcGFy
dG1lbnQgb2YgTWVkaWNhbCBPbmNvbG9neSwgUmFkYm91ZCBVbml2ZXJzaXR5IE1lZGljYWwgQ2Vu
dHJlIE5pam1lZ2VuLCBQTyBCb3ggOTEwMSwgNjUwMCBIQiwgTmlqbWVnZW4sIFRoZSBOZXRoZXJs
YW5kcy4mI3hEO0RpdmlzaW9uIG9mIFBzeWNob3NvY2lhbCBSZXNlYXJjaCBhbmQgRXBpZGVtaW9s
b2d5LCBOZXRoZXJsYW5kcyBDYW5jZXIgSW5zdGl0dXRlLCBQbGVzbWFubGFhbiAxMjEsIDEwNjYg
Q1gsIEFtc3RlcmRhbSwgVGhlIE5ldGhlcmxhbmRzLiYjeEQ7RGVwYXJ0bWVudCBvZiBIZWFsdGgg
VGVjaG5vbG9neSBhbmQgU2VydmljZXMgUmVzZWFyY2gsIE1CLUhUU1IsIFVuaXZlcnNpdHkgb2Yg
VHdlbnRlLCBQTyBCb3ggMjE3LCA3NTAwIEFFLCBFbnNjaGVkZSwgVGhlIE5ldGhlcmxhbmRzLjwv
YXV0aC1hZGRyZXNzPjx0aXRsZXM+PHRpdGxlPkltcGxlbWVudGluZyBwaHlzaWNhbCBhY3Rpdml0
eSBwcm9ncmFtcyBmb3IgcGF0aWVudHMgd2l0aCBjYW5jZXIgaW4gY3VycmVudCBwcmFjdGljZTog
cGF0aWVudHMmYXBvczsgZXhwZXJpZW5jZWQgYmFycmllcnMgYW5kIGZhY2lsaXRhdG9yczwvdGl0
bGU+PHNlY29uZGFyeS10aXRsZT5KIENhbmNlciBTdXJ2aXY8L3NlY29uZGFyeS10aXRsZT48YWx0
LXRpdGxlPkpvdXJuYWwgb2YgY2FuY2VyIHN1cnZpdm9yc2hpcCA6IHJlc2VhcmNoIGFuZCBwcmFj
dGljZTwvYWx0LXRpdGxlPjwvdGl0bGVzPjxwZXJpb2RpY2FsPjxmdWxsLXRpdGxlPkpvdXJuYWwg
b2YgQ2FuY2VyIFN1cnZpdm9yc2hpcCA8L2Z1bGwtdGl0bGU+PGFiYnItMT5KIENhbmNlciBTdXJ2
aXY8L2FiYnItMT48L3BlcmlvZGljYWw+PHBhZ2VzPjcwMy03MTI8L3BhZ2VzPjx2b2x1bWU+MTM8
L3ZvbHVtZT48bnVtYmVyPjU8L251bWJlcj48ZWRpdGlvbj4yMDE5LzA3LzI4PC9lZGl0aW9uPjxk
YXRlcz48eWVhcj4yMDE5PC95ZWFyPjxwdWItZGF0ZXM+PGRhdGU+T2N0PC9kYXRlPjwvcHViLWRh
dGVzPjwvZGF0ZXM+PGlzYm4+MTkzMi0yMjU5PC9pc2JuPjxhY2Nlc3Npb24tbnVtPjMxMzQ3MDA5
PC9hY2Nlc3Npb24tbnVtPjx1cmxzPjwvdXJscz48ZWxlY3Ryb25pYy1yZXNvdXJjZS1udW0+MTAu
MTAwNy9zMTE3NjQtMDE5LTAwNzg5LTM8L2VsZWN0cm9uaWMtcmVzb3VyY2UtbnVtPjxyZW1vdGUt
ZGF0YWJhc2UtcHJvdmlkZXI+TmxtPC9yZW1vdGUtZGF0YWJhc2UtcHJvdmlkZXI+PGxhbmd1YWdl
PmVuZzwvbGFuZ3VhZ2U+PC9yZWNvcmQ+PC9DaXRlPjxDaXRlPjxBdXRob3I+SUpzYnJhbmR5PC9B
dXRob3I+PFllYXI+MjAyMDwvWWVhcj48UmVjTnVtPjQzMDQ8L1JlY051bT48cmVjb3JkPjxyZWMt
bnVtYmVyPjQzMDQ8L3JlYy1udW1iZXI+PGZvcmVpZ24ta2V5cz48a2V5IGFwcD0iRU4iIGRiLWlk
PSJzOWQ1dGRyeHp0dmRyeWVycGF4dnpkNW96NXBzOXcycnJ3cHciIHRpbWVzdGFtcD0iMTYxMDIx
MjM5MCI+NDMwNDwva2V5PjwvZm9yZWlnbi1rZXlzPjxyZWYtdHlwZSBuYW1lPSJKb3VybmFsIEFy
dGljbGUiPjE3PC9yZWYtdHlwZT48Y29udHJpYnV0b3JzPjxhdXRob3JzPjxhdXRob3I+SUpzYnJh
bmR5LCBDLjwvYXV0aG9yPjxhdXRob3I+dmFuIEhhcnRlbiwgVy4gSC48L2F1dGhvcj48YXV0aG9y
PkdlcnJpdHNlbiwgVy4gUi48L2F1dGhvcj48YXV0aG9yPkhlcm1lbnMsIFIuIFAuIE0uIEcuPC9h
dXRob3I+PGF1dGhvcj5PdHRldmFuZ2VyLCBQLiBCLjwvYXV0aG9yPjwvYXV0aG9ycz48L2NvbnRy
aWJ1dG9ycz48YXV0aC1hZGRyZXNzPlJhZGJvdWQgSW5zdGl0dXRlIGZvciBIZWFsdGggU2NpZW5j
ZSAoUklIUyksIFNjaWVudGlmaWMgSW5zdGl0dXRlIGZvciBRdWFsaXR5IG9mIEhlYWx0aGNhcmUg
KElRIGhlYWx0aGNhcmUpLCBSYWRib3VkIFVuaXZlcnNpdHkgTWVkaWNhbCBDZW50ZXIgTmlqbWVn
ZW4sIFBPIEJveCA5MTAxLCA2NTAwIEhCLCBOaWptZWdlbiwgVGhlIE5ldGhlcmxhbmRzLiBDaGFy
bG90dGUuSUpzYnJhbmR5QFJhZGJvdWR1bWMubmwuIFJhZGJvdWQgSW5zdGl0dXRlIGZvciBIZWFs
dGggU2NpZW5jZSAoUklIUyksIERlcGFydG1lbnQgb2YgTWVkaWNhbCBPbmNvbG9neSwgUmFkYm91
ZCBVbml2ZXJzaXR5IE1lZGljYWwgQ2VudGVyIE5pam1lZ2VuLCBQTyBCb3ggOTEwMSwgNjUwMCBI
QiwgTmlqbWVnZW4sIFRoZSBOZXRoZXJsYW5kcy4gQ2hhcmxvdHRlLklKc2JyYW5keUBSYWRib3Vk
dW1jLm5sLiBSYWRib3VkIEluc3RpdHV0ZSBmb3IgSGVhbHRoIFNjaWVuY2UgKFJJSFMpLCBEZXBh
cnRtZW50IG9mIFJhZGlhdGlvbiBPbmNvbG9neSwgUmFkYm91ZCBVbml2ZXJzaXR5IE1lZGljYWwg
Q2VudGVyIE5pam1lZ2VuLCBQTyBCb3ggOTEwMSwgNjUwMCBIQiwgTmlqbWVnZW4sIFRoZSBOZXRo
ZXJsYW5kcy4gQ2hhcmxvdHRlLklKc2JyYW5keUBSYWRib3VkdW1jLm5sLiBOZXRoZXJsYW5kcyBD
YW5jZXIgSW5zdGl0dXRlLCBEaXZpc2lvbiBvZiBQc3ljaG9zb2NpYWwgUmVzZWFyY2ggYW5kIEVw
aWRlbWlvbG9neSwgUGxlc21hbmxhYW4gMTIxLCAxMDY2IENYLCBBbXN0ZXJkYW0sIFRoZSBOZXRo
ZXJsYW5kcy4gRGVwYXJ0bWVudCBvZiBIZWFsdGggVGVjaG5vbG9neSBhbmQgU2VydmljZXMgUmVz
ZWFyY2gsIFVuaXZlcnNpdHkgb2YgVHdlbnRlLCBNQi1IVFNSLCBQTyBCb3ggMjE3LCA3NTAwIEFF
LCBFbnNjaGVkZSwgVGhlIE5ldGhlcmxhbmRzLiBSYWRib3VkIEluc3RpdHV0ZSBmb3IgSGVhbHRo
IFNjaWVuY2UgKFJJSFMpLCBEZXBhcnRtZW50IG9mIE1lZGljYWwgT25jb2xvZ3ksIFJhZGJvdWQg
VW5pdmVyc2l0eSBNZWRpY2FsIENlbnRlciBOaWptZWdlbiwgUE8gQm94IDkxMDEsIDY1MDAgSEIs
IE5pam1lZ2VuLCBUaGUgTmV0aGVybGFuZHMuIFJhZGJvdWQgSW5zdGl0dXRlIGZvciBIZWFsdGgg
U2NpZW5jZSAoUklIUyksIFNjaWVudGlmaWMgSW5zdGl0dXRlIGZvciBRdWFsaXR5IG9mIEhlYWx0
aGNhcmUgKElRIGhlYWx0aGNhcmUpLCBSYWRib3VkIFVuaXZlcnNpdHkgTWVkaWNhbCBDZW50ZXIg
TmlqbWVnZW4sIFBPIEJveCA5MTAxLCA2NTAwIEhCLCBOaWptZWdlbiwgVGhlIE5ldGhlcmxhbmRz
LjwvYXV0aC1hZGRyZXNzPjx0aXRsZXM+PHRpdGxlPkhlYWx0aGNhcmUgcHJvZmVzc2lvbmFscyZh
cG9zOyBwZXJzcGVjdGl2ZXMgb2YgYmFycmllcnMgYW5kIGZhY2lsaXRhdG9ycyBpbiBpbXBsZW1l
bnRpbmcgcGh5c2ljYWwgYWN0aXZpdHkgcHJvZ3JhbW1lcyBkZWxpdmVyZWQgdG8gY2FuY2VyIHN1
cnZpdm9ycyBpbiBhIHNoYXJlZC1jYXJlIG1vZGVsOiBhIHF1YWxpdGF0aXZlIHN0dWR5PC90aXRs
ZT48c2Vjb25kYXJ5LXRpdGxlPlN1cHBvcnQgQ2FyZSBDYW5jZXI8L3NlY29uZGFyeS10aXRsZT48
c2hvcnQtdGl0bGU+SGVhbHRoY2FyZSBwcm9mZXNzaW9uYWxzJmFwb3M7IHBlcnNwZWN0aXZlcyBv
ZiBiYXJyaWVycyBhbmQgZmFjaWxpdGF0b3JzIGluIGltcGxlbWVudGluZyBwaHlzaWNhbCBhY3Rp
dml0eSBwcm9ncmFtbWVzIGRlbGl2ZXJlZCB0byBjYW5jZXIgc3Vydml2b3JzIGluIGEgc2hhcmVk
LWNhcmUgbW9kZWw6IGEgcXVhbGl0YXRpdmUgc3R1ZHk8L3Nob3J0LXRpdGxlPjwvdGl0bGVzPjxw
ZXJpb2RpY2FsPjxmdWxsLXRpdGxlPlN1cHBvcnQgQ2FyZSBDYW5jZXI8L2Z1bGwtdGl0bGU+PC9w
ZXJpb2RpY2FsPjxwYWdlcz4zNDI5LTM0NDA8L3BhZ2VzPjx2b2x1bWU+Mjg8L3ZvbHVtZT48bnVt
YmVyPjc8L251bWJlcj48ZWRpdGlvbj4yMDE5LzEyLzA0PC9lZGl0aW9uPjxrZXl3b3Jkcz48a2V5
d29yZD5BZHVsdDwva2V5d29yZD48a2V5d29yZD5DYW5jZXIgU3Vydml2b3JzLypwc3ljaG9sb2d5
PC9rZXl3b3JkPjxrZXl3b3JkPkV4ZXJjaXNlLypwc3ljaG9sb2d5PC9rZXl3b3JkPjxrZXl3b3Jk
PkZlbWFsZTwva2V5d29yZD48a2V5d29yZD5Gb2N1cyBHcm91cHM8L2tleXdvcmQ+PGtleXdvcmQ+
SGVhbHRoIFBlcnNvbm5lbC8qc3RhbmRhcmRzPC9rZXl3b3JkPjxrZXl3b3JkPkh1bWFuczwva2V5
d29yZD48a2V5d29yZD5NYWxlPC9rZXl3b3JkPjxrZXl3b3JkPk1pZGRsZSBBZ2VkPC9rZXl3b3Jk
PjxrZXl3b3JkPlF1YWxpdGF0aXZlIFJlc2VhcmNoPC9rZXl3b3JkPjxrZXl3b3JkPkNhbmNlciBz
dXJ2aXZvcnM8L2tleXdvcmQ+PGtleXdvcmQ+RXhlcmNpc2U8L2tleXdvcmQ+PGtleXdvcmQ+SGVh
bHRoIHBsYW4gaW1wbGVtZW50YXRpb248L2tleXdvcmQ+PGtleXdvcmQ+TmVvcGxhc21zPC9rZXl3
b3JkPjxrZXl3b3JkPlJlaGFiaWxpdGF0aW9uPC9rZXl3b3JkPjwva2V5d29yZHM+PGRhdGVzPjx5
ZWFyPjIwMjA8L3llYXI+PHB1Yi1kYXRlcz48ZGF0ZT5KdWw8L2RhdGU+PC9wdWItZGF0ZXM+PC9k
YXRlcz48aXNibj4wOTQxLTQzNTUgKFByaW50KSAwOTQxLTQzNTU8L2lzYm4+PGFjY2Vzc2lvbi1u
dW0+MzE3OTI4ODE8L2FjY2Vzc2lvbi1udW0+PHVybHM+PC91cmxzPjxjdXN0b20yPlBNQzcyNTYw
ODg8L2N1c3RvbTI+PGVsZWN0cm9uaWMtcmVzb3VyY2UtbnVtPjEwLjEwMDcvczAwNTIwLTAxOS0w
NTEwOC0xPC9lbGVjdHJvbmljLXJlc291cmNlLW51bT48cmVtb3RlLWRhdGFiYXNlLXByb3ZpZGVy
Pk5sbTwvcmVtb3RlLWRhdGFiYXNlLXByb3ZpZGVyPjxsYW5ndWFnZT5lbmc8L2xhbmd1YWdlPjwv
cmVjb3JkPjwvQ2l0ZT48L0VuZE5vdGU+AG==
</w:fldData>
        </w:fldChar>
      </w:r>
      <w:r w:rsidRPr="004C7561">
        <w:rPr>
          <w:rFonts w:cs="Arial"/>
          <w:color w:val="000000" w:themeColor="text1"/>
          <w:szCs w:val="22"/>
          <w:lang w:val="en-US"/>
        </w:rPr>
        <w:instrText xml:space="preserve"> ADDIN EN.CITE.DATA </w:instrText>
      </w:r>
      <w:r w:rsidRPr="004C7561">
        <w:rPr>
          <w:rFonts w:cs="Arial"/>
          <w:color w:val="000000" w:themeColor="text1"/>
          <w:szCs w:val="22"/>
          <w:lang w:val="en-US"/>
        </w:rPr>
      </w:r>
      <w:r w:rsidRPr="004C7561">
        <w:rPr>
          <w:rFonts w:cs="Arial"/>
          <w:color w:val="000000" w:themeColor="text1"/>
          <w:szCs w:val="22"/>
          <w:lang w:val="en-US"/>
        </w:rPr>
        <w:fldChar w:fldCharType="end"/>
      </w:r>
      <w:r w:rsidRPr="004C7561">
        <w:rPr>
          <w:rFonts w:cs="Arial"/>
          <w:color w:val="000000" w:themeColor="text1"/>
          <w:szCs w:val="22"/>
          <w:lang w:val="en-US"/>
        </w:rPr>
      </w:r>
      <w:r w:rsidRPr="004C7561">
        <w:rPr>
          <w:rFonts w:cs="Arial"/>
          <w:color w:val="000000" w:themeColor="text1"/>
          <w:szCs w:val="22"/>
          <w:lang w:val="en-US"/>
        </w:rPr>
        <w:fldChar w:fldCharType="separate"/>
      </w:r>
      <w:r w:rsidRPr="004C7561">
        <w:rPr>
          <w:rFonts w:cs="Arial"/>
          <w:noProof/>
          <w:color w:val="000000" w:themeColor="text1"/>
          <w:szCs w:val="22"/>
          <w:lang w:val="en-US"/>
        </w:rPr>
        <w:t>[</w:t>
      </w:r>
      <w:hyperlink w:anchor="_ENREF_1" w:tooltip="IJsbrandy, 2019 #10768" w:history="1">
        <w:r w:rsidR="000E0205" w:rsidRPr="004C7561">
          <w:rPr>
            <w:rFonts w:cs="Arial"/>
            <w:noProof/>
            <w:color w:val="000000" w:themeColor="text1"/>
            <w:szCs w:val="22"/>
            <w:lang w:val="en-US"/>
          </w:rPr>
          <w:t>1</w:t>
        </w:r>
      </w:hyperlink>
      <w:r w:rsidRPr="004C7561">
        <w:rPr>
          <w:rFonts w:cs="Arial"/>
          <w:noProof/>
          <w:color w:val="000000" w:themeColor="text1"/>
          <w:szCs w:val="22"/>
          <w:lang w:val="en-US"/>
        </w:rPr>
        <w:t xml:space="preserve">, </w:t>
      </w:r>
      <w:hyperlink w:anchor="_ENREF_2" w:tooltip="IJsbrandy, 2020 #4304" w:history="1">
        <w:r w:rsidR="000E0205" w:rsidRPr="004C7561">
          <w:rPr>
            <w:rFonts w:cs="Arial"/>
            <w:noProof/>
            <w:color w:val="000000" w:themeColor="text1"/>
            <w:szCs w:val="22"/>
            <w:lang w:val="en-US"/>
          </w:rPr>
          <w:t>2</w:t>
        </w:r>
      </w:hyperlink>
      <w:r w:rsidRPr="004C7561">
        <w:rPr>
          <w:rFonts w:cs="Arial"/>
          <w:noProof/>
          <w:color w:val="000000" w:themeColor="text1"/>
          <w:szCs w:val="22"/>
          <w:lang w:val="en-US"/>
        </w:rPr>
        <w:t>]</w:t>
      </w:r>
      <w:r w:rsidRPr="004C7561">
        <w:rPr>
          <w:rFonts w:cs="Arial"/>
          <w:color w:val="000000" w:themeColor="text1"/>
          <w:szCs w:val="22"/>
          <w:lang w:val="en-US"/>
        </w:rPr>
        <w:fldChar w:fldCharType="end"/>
      </w:r>
      <w:r w:rsidRPr="004C7561">
        <w:rPr>
          <w:rFonts w:cs="Arial"/>
          <w:color w:val="000000" w:themeColor="text1"/>
          <w:szCs w:val="22"/>
          <w:lang w:val="en-US"/>
        </w:rPr>
        <w:t>.</w:t>
      </w:r>
    </w:p>
    <w:p w:rsidR="00F2605E" w:rsidRPr="004C7561" w:rsidRDefault="00F2605E" w:rsidP="00D1082E">
      <w:pPr>
        <w:pStyle w:val="Geenafstand"/>
        <w:rPr>
          <w:rFonts w:cs="Arial"/>
          <w:color w:val="000000" w:themeColor="text1"/>
          <w:szCs w:val="22"/>
          <w:lang w:val="en-US"/>
        </w:rPr>
      </w:pPr>
      <w:r w:rsidRPr="004C7561">
        <w:rPr>
          <w:rFonts w:cs="Arial"/>
          <w:color w:val="000000" w:themeColor="text1"/>
          <w:szCs w:val="22"/>
          <w:lang w:val="en-US"/>
        </w:rPr>
        <w:t xml:space="preserve">Strategies which positively influence the healthcare organizational setting often enhance implementing improvements in the quality of healthcare </w:t>
      </w:r>
      <w:r w:rsidRPr="004C7561">
        <w:rPr>
          <w:rFonts w:cs="Arial"/>
          <w:color w:val="000000" w:themeColor="text1"/>
          <w:szCs w:val="22"/>
          <w:lang w:val="en-US"/>
        </w:rPr>
        <w:fldChar w:fldCharType="begin">
          <w:fldData xml:space="preserve">PEVuZE5vdGU+PENpdGU+PEF1dGhvcj5Cb3VsdDwvQXV0aG9yPjxZZWFyPjIwMDk8L1llYXI+PFJl
Y051bT4xMDYzMjwvUmVjTnVtPjxEaXNwbGF5VGV4dD5bMzQtMzddPC9EaXNwbGF5VGV4dD48cmVj
b3JkPjxyZWMtbnVtYmVyPjEwNjMyPC9yZWMtbnVtYmVyPjxmb3JlaWduLWtleXM+PGtleSBhcHA9
IkVOIiBkYi1pZD0iemYyMnNzdnBidHB0ZmxlcGYwYTVyc2V3ZXhkYXZhOXR0ZHoyIiB0aW1lc3Rh
bXA9IjE0OTc1MTAzOTUiPjEwNjMyPC9rZXk+PC9mb3JlaWduLWtleXM+PHJlZi10eXBlIG5hbWU9
IkpvdXJuYWwgQXJ0aWNsZSI+MTc8L3JlZi10eXBlPjxjb250cmlidXRvcnM+PGF1dGhvcnM+PGF1
dGhvcj5Cb3VsdCwgQy48L2F1dGhvcj48YXV0aG9yPkdyZWVuLCBBLiBGLjwvYXV0aG9yPjxhdXRo
b3I+Qm91bHQsIEwuIEIuPC9hdXRob3I+PGF1dGhvcj5QYWNhbGEsIEouIFQuPC9hdXRob3I+PGF1
dGhvcj5TbnlkZXIsIEMuPC9hdXRob3I+PGF1dGhvcj5MZWZmLCBCLjwvYXV0aG9yPjwvYXV0aG9y
cz48L2NvbnRyaWJ1dG9ycz48YXV0aC1hZGRyZXNzPkRlcGFydG1lbnQgb2YgSGVhbHRoIFBvbGlj
eSBhbmQgTWFuYWdlbWVudCwgQmxvb21iZXJnIFNjaG9vbCBvZiBQdWJsaWMgSGVhbHRoLCBCYWx0
aW1vcmUsIE1EIDIxMjA1LCBVU0EuPC9hdXRoLWFkZHJlc3M+PHRpdGxlcz48dGl0bGU+U3VjY2Vz
c2Z1bCBtb2RlbHMgb2YgY29tcHJlaGVuc2l2ZSBjYXJlIGZvciBvbGRlciBhZHVsdHMgd2l0aCBj
aHJvbmljIGNvbmRpdGlvbnM6IGV2aWRlbmNlIGZvciB0aGUgSW5zdGl0dXRlIG9mIE1lZGljaW5l
JmFwb3M7cyAmcXVvdDtyZXRvb2xpbmcgZm9yIGFuIGFnaW5nIEFtZXJpY2EmcXVvdDsgcmVwb3J0
PC90aXRsZT48c2Vjb25kYXJ5LXRpdGxlPkogQW0gR2VyaWF0ciBTb2M8L3NlY29uZGFyeS10aXRs
ZT48YWx0LXRpdGxlPkpvdXJuYWwgb2YgdGhlIEFtZXJpY2FuIEdlcmlhdHJpY3MgU29jaWV0eTwv
YWx0LXRpdGxlPjwvdGl0bGVzPjxwZXJpb2RpY2FsPjxmdWxsLXRpdGxlPkpvdXJuYWwgb2YgdGhl
IEFtZXJpY2FuIEdlcmlhdHJpY3MgU29jaWV0eTwvZnVsbC10aXRsZT48YWJici0xPkogQW0gR2Vy
aWF0ciBTb2M8L2FiYnItMT48L3BlcmlvZGljYWw+PGFsdC1wZXJpb2RpY2FsPjxmdWxsLXRpdGxl
PkpvdXJuYWwgb2YgdGhlIEFtZXJpY2FuIEdlcmlhdHJpY3MgU29jaWV0eTwvZnVsbC10aXRsZT48
YWJici0xPkogQW0gR2VyaWF0ciBTb2M8L2FiYnItMT48L2FsdC1wZXJpb2RpY2FsPjxwYWdlcz4y
MzI4LTM3PC9wYWdlcz48dm9sdW1lPjU3PC92b2x1bWU+PG51bWJlcj4xMjwvbnVtYmVyPjxlZGl0
aW9uPjIwMTAvMDIvMDQ8L2VkaXRpb24+PGtleXdvcmRzPjxrZXl3b3JkPkFnZWQ8L2tleXdvcmQ+
PGtleXdvcmQ+Q2hyb25pYyBEaXNlYXNlLyB0aGVyYXB5PC9rZXl3b3JkPjxrZXl3b3JkPkdlcmlh
dHJpY3M8L2tleXdvcmQ+PGtleXdvcmQ+SHVtYW5zPC9rZXl3b3JkPjxrZXl3b3JkPk1vZGVscywg
VGhlb3JldGljYWw8L2tleXdvcmQ+PGtleXdvcmQ+VW5pdGVkIFN0YXRlczwva2V5d29yZD48L2tl
eXdvcmRzPjxkYXRlcz48eWVhcj4yMDA5PC95ZWFyPjxwdWItZGF0ZXM+PGRhdGU+RGVjPC9kYXRl
PjwvcHViLWRhdGVzPjwvZGF0ZXM+PGlzYm4+MTUzMi01NDE1IChFbGVjdHJvbmljKSYjeEQ7MDAw
Mi04NjE0IChMaW5raW5nKTwvaXNibj48YWNjZXNzaW9uLW51bT4yMDEyMTk5MTwvYWNjZXNzaW9u
LW51bT48dXJscz48L3VybHM+PGVsZWN0cm9uaWMtcmVzb3VyY2UtbnVtPjEwLjExMTEvai4xNTMy
LTU0MTUuMjAwOS4wMjU3MS54PC9lbGVjdHJvbmljLXJlc291cmNlLW51bT48cmVtb3RlLWRhdGFi
YXNlLXByb3ZpZGVyPk5MTTwvcmVtb3RlLWRhdGFiYXNlLXByb3ZpZGVyPjxsYW5ndWFnZT5lbmc8
L2xhbmd1YWdlPjwvcmVjb3JkPjwvQ2l0ZT48Q2l0ZT48QXV0aG9yPld5bmlhPC9BdXRob3I+PFll
YXI+MjAxMjwvWWVhcj48UmVjTnVtPjEwNjI2PC9SZWNOdW0+PHJlY29yZD48cmVjLW51bWJlcj4x
MDYyNjwvcmVjLW51bWJlcj48Zm9yZWlnbi1rZXlzPjxrZXkgYXBwPSJFTiIgZGItaWQ9InpmMjJz
c3ZwYnRwdGZsZXBmMGE1cnNld2V4ZGF2YTl0dGR6MiIgdGltZXN0YW1wPSIxNDk3NDQ0OTIzIj4x
MDYyNjwva2V5PjwvZm9yZWlnbi1rZXlzPjxyZWYtdHlwZSBuYW1lPSJKb3VybmFsIEFydGljbGUi
PjE3PC9yZWYtdHlwZT48Y29udHJpYnV0b3JzPjxhdXRob3JzPjxhdXRob3I+V3luaWEsIE0uIEsu
PC9hdXRob3I+PGF1dGhvcj5Wb24gS29ob3JuLCBJLjwvYXV0aG9yPjxhdXRob3I+TWl0Y2hlbGws
IFAuIEguPC9hdXRob3I+PC9hdXRob3JzPjwvY29udHJpYnV0b3JzPjxhdXRoLWFkZHJlc3M+SW5z
dGl0dXRlIGZvciBFdGhpY3MsIEFtZXJpY2FuIE1lZGljYWwgQXNzb2NpYXRpb24sIENoaWNhZ28s
IElsbGlub2lzLCBVU0EuIG1hdHRoZXcud3luaWFAYW1hLWFzc24ub3JnPC9hdXRoLWFkZHJlc3M+
PHRpdGxlcz48dGl0bGU+Q2hhbGxlbmdlcyBhdCB0aGUgaW50ZXJzZWN0aW9uIG9mIHRlYW0tYmFz
ZWQgYW5kIHBhdGllbnQtY2VudGVyZWQgaGVhbHRoIGNhcmU6IGluc2lnaHRzIGZyb20gYW4gSU9N
IHdvcmtpbmcgZ3JvdXA8L3RpdGxlPjxzZWNvbmRhcnktdGl0bGU+SkFNQTwvc2Vjb25kYXJ5LXRp
dGxlPjxhbHQtdGl0bGU+SmFtYTwvYWx0LXRpdGxlPjwvdGl0bGVzPjxwZXJpb2RpY2FsPjxmdWxs
LXRpdGxlPkpBTUE8L2Z1bGwtdGl0bGU+PGFiYnItMT5KQU1BPC9hYmJyLTE+PGFiYnItMj5KQU1B
PC9hYmJyLTI+PC9wZXJpb2RpY2FsPjxhbHQtcGVyaW9kaWNhbD48ZnVsbC10aXRsZT5KQU1BPC9m
dWxsLXRpdGxlPjxhYmJyLTE+SkFNQTwvYWJici0xPjxhYmJyLTI+SkFNQTwvYWJici0yPjwvYWx0
LXBlcmlvZGljYWw+PHBhZ2VzPjEzMjctODwvcGFnZXM+PHZvbHVtZT4zMDg8L3ZvbHVtZT48bnVt
YmVyPjEzPC9udW1iZXI+PGVkaXRpb24+MjAxMi8xMC8wNDwvZWRpdGlvbj48a2V5d29yZHM+PGtl
eXdvcmQ+Q29vcGVyYXRpdmUgQmVoYXZpb3I8L2tleXdvcmQ+PGtleXdvcmQ+RWR1Y2F0aW9uLCBN
ZWRpY2FsPC9rZXl3b3JkPjxrZXl3b3JkPkhlYWx0aCBDYXJlIFJlZm9ybTwva2V5d29yZD48a2V5
d29yZD5IdW1hbnM8L2tleXdvcmQ+PGtleXdvcmQ+TmF0aW9uYWwgQWNhZGVtaWVzIG9mIFNjaWVu
Y2UsIEVuZ2luZWVyaW5nLCBhbmQgTWVkaWNpbmUgKFUuUy4pIEhlYWx0aCBhbmQ8L2tleXdvcmQ+
PGtleXdvcmQ+TWVkaWNpbmUgRGl2aXNpb248L2tleXdvcmQ+PGtleXdvcmQ+T3V0Y29tZSBBc3Nl
c3NtZW50IChIZWFsdGggQ2FyZSk8L2tleXdvcmQ+PGtleXdvcmQ+UGF0aWVudCBDYXJlIFRlYW0v
IHN0YW5kYXJkczwva2V5d29yZD48a2V5d29yZD5QYXRpZW50IFBhcnRpY2lwYXRpb248L2tleXdv
cmQ+PGtleXdvcmQ+UGF0aWVudC1DZW50ZXJlZCBDYXJlPC9rZXl3b3JkPjxrZXl3b3JkPlVuaXRl
ZCBTdGF0ZXM8L2tleXdvcmQ+PC9rZXl3b3Jkcz48ZGF0ZXM+PHllYXI+MjAxMjwveWVhcj48cHVi
LWRhdGVzPjxkYXRlPk9jdCAwMzwvZGF0ZT48L3B1Yi1kYXRlcz48L2RhdGVzPjxpc2JuPjE1Mzgt
MzU5OCAoRWxlY3Ryb25pYykmI3hEOzAwOTgtNzQ4NCAoTGlua2luZyk8L2lzYm4+PGFjY2Vzc2lv
bi1udW0+MjMwMzI1NDY8L2FjY2Vzc2lvbi1udW0+PHVybHM+PC91cmxzPjxlbGVjdHJvbmljLXJl
c291cmNlLW51bT4xMC4xMDAxL2phbWEuMjAxMi4xMjYwMTwvZWxlY3Ryb25pYy1yZXNvdXJjZS1u
dW0+PHJlbW90ZS1kYXRhYmFzZS1wcm92aWRlcj5OTE08L3JlbW90ZS1kYXRhYmFzZS1wcm92aWRl
cj48bGFuZ3VhZ2U+ZW5nPC9sYW5ndWFnZT48L3JlY29yZD48L0NpdGU+PENpdGU+PEF1dGhvcj5Q
YW1lbGEgTWl0Y2hlbGw8L0F1dGhvcj48WWVhcj4yMDEyPC9ZZWFyPjxSZWNOdW0+MTA2MzA8L1Jl
Y051bT48cmVjb3JkPjxyZWMtbnVtYmVyPjEwNjMwPC9yZWMtbnVtYmVyPjxmb3JlaWduLWtleXM+
PGtleSBhcHA9IkVOIiBkYi1pZD0iemYyMnNzdnBidHB0ZmxlcGYwYTVyc2V3ZXhkYXZhOXR0ZHoy
IiB0aW1lc3RhbXA9IjE0OTc1MTAxNDUiPjEwNjMwPC9rZXk+PC9mb3JlaWduLWtleXM+PHJlZi10
eXBlIG5hbWU9IkpvdXJuYWwgQXJ0aWNsZSI+MTc8L3JlZi10eXBlPjxjb250cmlidXRvcnM+PGF1
dGhvcnM+PGF1dGhvcj5QYW1lbGEgTWl0Y2hlbGwsIDwvYXV0aG9yPjxhdXRob3I+TWF0dGhldyBX
eW5pYTwvYXV0aG9yPjxhdXRob3I+Um9ieW4gR29sZGVuPC9hdXRob3I+PGF1dGhvcj5Cb2IgTWNO
ZWxsaXM8L2F1dGhvcj48YXV0aG9yPlNhbGx5IE9rdW4sIDwvYXV0aG9yPjxhdXRob3I+Qy4gRWR3
aW4gV2ViYjwvYXV0aG9yPjxhdXRob3I+VmFsZXJpZSBSb2hyYmFjaDwvYXV0aG9yPjxhdXRob3I+
SXNhYmVsbGUgVm9uIEtvaG9ybjwvYXV0aG9yPjwvYXV0aG9ycz48L2NvbnRyaWJ1dG9ycz48dGl0
bGVzPjx0aXRsZT5Db3JlIFByaW5jaXBsZXMgYW5kIFZhbHVlcyBvZiBFZmZlY3RpdmUgVGVhbS1C
YXNlZCBIZWFsdGggQ2FyZSBEaXNjdXNzaW9uIFBhcGVyLjwvdGl0bGU+PGFsdC10aXRsZT5XYXNo
aW5ndG9uLCBEQywgSW5zdGl0dXRlIG9mIE1lZGljaW5lPC9hbHQtdGl0bGU+PC90aXRsZXM+PGFs
dC1wZXJpb2RpY2FsPjxhYmJyLTE+V2FzaGluZ3RvbiwgREMsIEluc3RpdHV0ZSBvZiBNZWRpY2lu
ZTwvYWJici0xPjwvYWx0LXBlcmlvZGljYWw+PGRhdGVzPjx5ZWFyPjIwMTI8L3llYXI+PC9kYXRl
cz48dXJscz48L3VybHM+PC9yZWNvcmQ+PC9DaXRlPjxDaXRlPjxBdXRob3I+QmFiaWtlcjwvQXV0
aG9yPjxZZWFyPjIwMTQ8L1llYXI+PFJlY051bT4xMDYzMTwvUmVjTnVtPjxyZWNvcmQ+PHJlYy1u
dW1iZXI+MTA2MzE8L3JlYy1udW1iZXI+PGZvcmVpZ24ta2V5cz48a2V5IGFwcD0iRU4iIGRiLWlk
PSJ6ZjIyc3N2cGJ0cHRmbGVwZjBhNXJzZXdleGRhdmE5dHRkejIiIHRpbWVzdGFtcD0iMTQ5NzUx
MDI3NyI+MTA2MzE8L2tleT48L2ZvcmVpZ24ta2V5cz48cmVmLXR5cGUgbmFtZT0iSm91cm5hbCBB
cnRpY2xlIj4xNzwvcmVmLXR5cGU+PGNvbnRyaWJ1dG9ycz48YXV0aG9ycz48YXV0aG9yPkJhYmlr
ZXIsIEEuPC9hdXRob3I+PGF1dGhvcj5FbCBIdXNzZWluaSwgTS48L2F1dGhvcj48YXV0aG9yPkFs
IE5lbXJpLCBBLjwvYXV0aG9yPjxhdXRob3I+QWwgRnJheWgsIEEuPC9hdXRob3I+PGF1dGhvcj5B
bCBKdXJ5eWFuLCBOLjwvYXV0aG9yPjxhdXRob3I+RmFraSwgTS4gTy48L2F1dGhvcj48YXV0aG9y
PkFzc2lyaSwgQS48L2F1dGhvcj48YXV0aG9yPkFsIFNhYWRpLCBNLjwvYXV0aG9yPjxhdXRob3I+
U2hhaWtoLCBGLjwvYXV0aG9yPjxhdXRob3I+QWwgWmFtaWwsIEYuPC9hdXRob3I+PC9hdXRob3Jz
PjwvY29udHJpYnV0b3JzPjxhdXRoLWFkZHJlc3M+KDEpIERlcGFydG1lbnQgb2YgUGFlZGlhdHJp
Y3MsIENvbGxlZ2Ugb2YgTWVkaWNpbmUsIEtpbmcgU2F1ZCBVbml2ZXJzaXR5IGFuZCBLaW5nIEto
YWxpZCBVbml2ZXJzaXR5IEhvc3BpdGFsLCBSaXlhZGgsIFNhdWRpIEFyYWJpYS47ICgyKSBQYWVk
aWF0cmljcyBRdWFsaXR5IEZvY3VzIFRlYW0sIEtpbmcgS2hhbGlkIFVuaXZlcnNpdHkgaG9zcGl0
YWwsIFJpeWFkaCwgU2F1ZGkgQXJhYmlhLiYjeEQ7KDMpIE1lZGljb2xhc2UgRGVudGFsIENsaW5p
YywgUmVzdG9yYXRpdmUgYW5kIEFlc3RoZXRpYyBEZW50aXN0cnksIFJpeWFkaCwgU2F1ZGkgQXJh
YmlhLiYjeEQ7KDEpIERlcGFydG1lbnQgb2YgUGFlZGlhdHJpY3MsIENvbGxlZ2Ugb2YgTWVkaWNp
bmUsIEtpbmcgU2F1ZCBVbml2ZXJzaXR5IGFuZCBLaW5nIEtoYWxpZCBVbml2ZXJzaXR5IEhvc3Bp
dGFsLCBSaXlhZGgsIFNhdWRpIEFyYWJpYS4mI3hEOygxKSBEZXBhcnRtZW50IG9mIFBhZWRpYXRy
aWNzLCBDb2xsZWdlIG9mIE1lZGljaW5lLCBLaW5nIFNhdWQgVW5pdmVyc2l0eSBhbmQgS2luZyBL
aGFsaWQgVW5pdmVyc2l0eSBIb3NwaXRhbCwgUml5YWRoLCBTYXVkaSBBcmFiaWEuOyAoNCkgUHJp
bmNlIEFiZHVsbGFoIEJpbiBLaGFsaWQsIENlbGlhYyBEaXNlYXNlIFJlc2VhcmNoIENoYWlyLCBL
aW5nIFNhdWQgVW5pdmVyc2l0eSBhbmQgS2luZyBLaGFsaWQgVW5pdmVyc2l0eSBIb3NwaXRhbCwg
Uml5YWRoLCBTYXVkaSBBcmFiaWEuJiN4RDsoNSkgUXVhbGl0eSBNYW5hZ2VtZW50IERlcGFydG1l
bnQsIEtpbmcgS2hhbGlkIGFuZCBLaW5nIEFiZHVsIEF6aXogVW5pdmVyc2l0eSBIb3NwaXRhbHMs
IFJpeWFkaCwgU2F1ZGkgQXJhYmlhLiYjeEQ7KDEpIERlcGFydG1lbnQgb2YgUGFlZGlhdHJpY3Ms
IENvbGxlZ2Ugb2YgTWVkaWNpbmUsIEtpbmcgU2F1ZCBVbml2ZXJzaXR5IGFuZCBLaW5nIEtoYWxp
ZCBVbml2ZXJzaXR5IEhvc3BpdGFsLCBSaXlhZGgsIFNhdWRpIEFyYWJpYS47ICg2KSBEZWFuIG9m
IHRoZSBDb2xsZWdlIG9mIE1lZGljaW5lLCBLaW5nIFNhdWQgVW5pdmVyc2l0eSwgUml5YWRoLCBT
YXVkaSBBcmFiaWEuPC9hdXRoLWFkZHJlc3M+PHRpdGxlcz48dGl0bGU+SGVhbHRoIGNhcmUgcHJv
ZmVzc2lvbmFsIGRldmVsb3BtZW50OiBXb3JraW5nIGFzIGEgdGVhbSB0byBpbXByb3ZlIHBhdGll
bnQgY2FyZTwvdGl0bGU+PHNlY29uZGFyeS10aXRsZT5TdWRhbiBKIFBhZWRpYXRyPC9zZWNvbmRh
cnktdGl0bGU+PGFsdC10aXRsZT5TdWRhbmVzZSBqb3VybmFsIG9mIHBhZWRpYXRyaWNzPC9hbHQt
dGl0bGU+PC90aXRsZXM+PHBlcmlvZGljYWw+PGZ1bGwtdGl0bGU+U3VkYW4gSiBQYWVkaWF0cjwv
ZnVsbC10aXRsZT48YWJici0xPlN1ZGFuZXNlIGpvdXJuYWwgb2YgcGFlZGlhdHJpY3M8L2FiYnIt
MT48L3BlcmlvZGljYWw+PGFsdC1wZXJpb2RpY2FsPjxmdWxsLXRpdGxlPlN1ZGFuIEogUGFlZGlh
dHI8L2Z1bGwtdGl0bGU+PGFiYnItMT5TdWRhbmVzZSBqb3VybmFsIG9mIHBhZWRpYXRyaWNzPC9h
YmJyLTE+PC9hbHQtcGVyaW9kaWNhbD48cGFnZXM+OS0xNjwvcGFnZXM+PHZvbHVtZT4xNDwvdm9s
dW1lPjxudW1iZXI+MjwvbnVtYmVyPjxlZGl0aW9uPjIwMTQvMDEvMDE8L2VkaXRpb24+PGRhdGVz
Pjx5ZWFyPjIwMTQ8L3llYXI+PC9kYXRlcz48aXNibj4wMjU2LTQ0MDggKExpbmtpbmcpPC9pc2Ju
PjxhY2Nlc3Npb24tbnVtPjI3NDkzMzk5PC9hY2Nlc3Npb24tbnVtPjx1cmxzPjwvdXJscz48Y3Vz
dG9tMj5QTUM0OTQ5ODA1PC9jdXN0b20yPjxyZW1vdGUtZGF0YWJhc2UtcHJvdmlkZXI+TkxNPC9y
ZW1vdGUtZGF0YWJhc2UtcHJvdmlkZXI+PGxhbmd1YWdlPmVuZzwvbGFuZ3VhZ2U+PC9yZWNvcmQ+
PC9DaXRlPjwvRW5kTm90ZT4A
</w:fldData>
        </w:fldChar>
      </w:r>
      <w:r w:rsidRPr="004C7561">
        <w:rPr>
          <w:rFonts w:cs="Arial"/>
          <w:color w:val="000000" w:themeColor="text1"/>
          <w:szCs w:val="22"/>
          <w:lang w:val="en-US"/>
        </w:rPr>
        <w:instrText xml:space="preserve"> ADDIN EN.CITE </w:instrText>
      </w:r>
      <w:r w:rsidRPr="004C7561">
        <w:rPr>
          <w:rFonts w:cs="Arial"/>
          <w:color w:val="000000" w:themeColor="text1"/>
          <w:szCs w:val="22"/>
          <w:lang w:val="en-US"/>
        </w:rPr>
        <w:fldChar w:fldCharType="begin">
          <w:fldData xml:space="preserve">PEVuZE5vdGU+PENpdGU+PEF1dGhvcj5Cb3VsdDwvQXV0aG9yPjxZZWFyPjIwMDk8L1llYXI+PFJl
Y051bT4xMDYzMjwvUmVjTnVtPjxEaXNwbGF5VGV4dD5bMzQtMzddPC9EaXNwbGF5VGV4dD48cmVj
b3JkPjxyZWMtbnVtYmVyPjEwNjMyPC9yZWMtbnVtYmVyPjxmb3JlaWduLWtleXM+PGtleSBhcHA9
IkVOIiBkYi1pZD0iemYyMnNzdnBidHB0ZmxlcGYwYTVyc2V3ZXhkYXZhOXR0ZHoyIiB0aW1lc3Rh
bXA9IjE0OTc1MTAzOTUiPjEwNjMyPC9rZXk+PC9mb3JlaWduLWtleXM+PHJlZi10eXBlIG5hbWU9
IkpvdXJuYWwgQXJ0aWNsZSI+MTc8L3JlZi10eXBlPjxjb250cmlidXRvcnM+PGF1dGhvcnM+PGF1
dGhvcj5Cb3VsdCwgQy48L2F1dGhvcj48YXV0aG9yPkdyZWVuLCBBLiBGLjwvYXV0aG9yPjxhdXRo
b3I+Qm91bHQsIEwuIEIuPC9hdXRob3I+PGF1dGhvcj5QYWNhbGEsIEouIFQuPC9hdXRob3I+PGF1
dGhvcj5TbnlkZXIsIEMuPC9hdXRob3I+PGF1dGhvcj5MZWZmLCBCLjwvYXV0aG9yPjwvYXV0aG9y
cz48L2NvbnRyaWJ1dG9ycz48YXV0aC1hZGRyZXNzPkRlcGFydG1lbnQgb2YgSGVhbHRoIFBvbGlj
eSBhbmQgTWFuYWdlbWVudCwgQmxvb21iZXJnIFNjaG9vbCBvZiBQdWJsaWMgSGVhbHRoLCBCYWx0
aW1vcmUsIE1EIDIxMjA1LCBVU0EuPC9hdXRoLWFkZHJlc3M+PHRpdGxlcz48dGl0bGU+U3VjY2Vz
c2Z1bCBtb2RlbHMgb2YgY29tcHJlaGVuc2l2ZSBjYXJlIGZvciBvbGRlciBhZHVsdHMgd2l0aCBj
aHJvbmljIGNvbmRpdGlvbnM6IGV2aWRlbmNlIGZvciB0aGUgSW5zdGl0dXRlIG9mIE1lZGljaW5l
JmFwb3M7cyAmcXVvdDtyZXRvb2xpbmcgZm9yIGFuIGFnaW5nIEFtZXJpY2EmcXVvdDsgcmVwb3J0
PC90aXRsZT48c2Vjb25kYXJ5LXRpdGxlPkogQW0gR2VyaWF0ciBTb2M8L3NlY29uZGFyeS10aXRs
ZT48YWx0LXRpdGxlPkpvdXJuYWwgb2YgdGhlIEFtZXJpY2FuIEdlcmlhdHJpY3MgU29jaWV0eTwv
YWx0LXRpdGxlPjwvdGl0bGVzPjxwZXJpb2RpY2FsPjxmdWxsLXRpdGxlPkpvdXJuYWwgb2YgdGhl
IEFtZXJpY2FuIEdlcmlhdHJpY3MgU29jaWV0eTwvZnVsbC10aXRsZT48YWJici0xPkogQW0gR2Vy
aWF0ciBTb2M8L2FiYnItMT48L3BlcmlvZGljYWw+PGFsdC1wZXJpb2RpY2FsPjxmdWxsLXRpdGxl
PkpvdXJuYWwgb2YgdGhlIEFtZXJpY2FuIEdlcmlhdHJpY3MgU29jaWV0eTwvZnVsbC10aXRsZT48
YWJici0xPkogQW0gR2VyaWF0ciBTb2M8L2FiYnItMT48L2FsdC1wZXJpb2RpY2FsPjxwYWdlcz4y
MzI4LTM3PC9wYWdlcz48dm9sdW1lPjU3PC92b2x1bWU+PG51bWJlcj4xMjwvbnVtYmVyPjxlZGl0
aW9uPjIwMTAvMDIvMDQ8L2VkaXRpb24+PGtleXdvcmRzPjxrZXl3b3JkPkFnZWQ8L2tleXdvcmQ+
PGtleXdvcmQ+Q2hyb25pYyBEaXNlYXNlLyB0aGVyYXB5PC9rZXl3b3JkPjxrZXl3b3JkPkdlcmlh
dHJpY3M8L2tleXdvcmQ+PGtleXdvcmQ+SHVtYW5zPC9rZXl3b3JkPjxrZXl3b3JkPk1vZGVscywg
VGhlb3JldGljYWw8L2tleXdvcmQ+PGtleXdvcmQ+VW5pdGVkIFN0YXRlczwva2V5d29yZD48L2tl
eXdvcmRzPjxkYXRlcz48eWVhcj4yMDA5PC95ZWFyPjxwdWItZGF0ZXM+PGRhdGU+RGVjPC9kYXRl
PjwvcHViLWRhdGVzPjwvZGF0ZXM+PGlzYm4+MTUzMi01NDE1IChFbGVjdHJvbmljKSYjeEQ7MDAw
Mi04NjE0IChMaW5raW5nKTwvaXNibj48YWNjZXNzaW9uLW51bT4yMDEyMTk5MTwvYWNjZXNzaW9u
LW51bT48dXJscz48L3VybHM+PGVsZWN0cm9uaWMtcmVzb3VyY2UtbnVtPjEwLjExMTEvai4xNTMy
LTU0MTUuMjAwOS4wMjU3MS54PC9lbGVjdHJvbmljLXJlc291cmNlLW51bT48cmVtb3RlLWRhdGFi
YXNlLXByb3ZpZGVyPk5MTTwvcmVtb3RlLWRhdGFiYXNlLXByb3ZpZGVyPjxsYW5ndWFnZT5lbmc8
L2xhbmd1YWdlPjwvcmVjb3JkPjwvQ2l0ZT48Q2l0ZT48QXV0aG9yPld5bmlhPC9BdXRob3I+PFll
YXI+MjAxMjwvWWVhcj48UmVjTnVtPjEwNjI2PC9SZWNOdW0+PHJlY29yZD48cmVjLW51bWJlcj4x
MDYyNjwvcmVjLW51bWJlcj48Zm9yZWlnbi1rZXlzPjxrZXkgYXBwPSJFTiIgZGItaWQ9InpmMjJz
c3ZwYnRwdGZsZXBmMGE1cnNld2V4ZGF2YTl0dGR6MiIgdGltZXN0YW1wPSIxNDk3NDQ0OTIzIj4x
MDYyNjwva2V5PjwvZm9yZWlnbi1rZXlzPjxyZWYtdHlwZSBuYW1lPSJKb3VybmFsIEFydGljbGUi
PjE3PC9yZWYtdHlwZT48Y29udHJpYnV0b3JzPjxhdXRob3JzPjxhdXRob3I+V3luaWEsIE0uIEsu
PC9hdXRob3I+PGF1dGhvcj5Wb24gS29ob3JuLCBJLjwvYXV0aG9yPjxhdXRob3I+TWl0Y2hlbGws
IFAuIEguPC9hdXRob3I+PC9hdXRob3JzPjwvY29udHJpYnV0b3JzPjxhdXRoLWFkZHJlc3M+SW5z
dGl0dXRlIGZvciBFdGhpY3MsIEFtZXJpY2FuIE1lZGljYWwgQXNzb2NpYXRpb24sIENoaWNhZ28s
IElsbGlub2lzLCBVU0EuIG1hdHRoZXcud3luaWFAYW1hLWFzc24ub3JnPC9hdXRoLWFkZHJlc3M+
PHRpdGxlcz48dGl0bGU+Q2hhbGxlbmdlcyBhdCB0aGUgaW50ZXJzZWN0aW9uIG9mIHRlYW0tYmFz
ZWQgYW5kIHBhdGllbnQtY2VudGVyZWQgaGVhbHRoIGNhcmU6IGluc2lnaHRzIGZyb20gYW4gSU9N
IHdvcmtpbmcgZ3JvdXA8L3RpdGxlPjxzZWNvbmRhcnktdGl0bGU+SkFNQTwvc2Vjb25kYXJ5LXRp
dGxlPjxhbHQtdGl0bGU+SmFtYTwvYWx0LXRpdGxlPjwvdGl0bGVzPjxwZXJpb2RpY2FsPjxmdWxs
LXRpdGxlPkpBTUE8L2Z1bGwtdGl0bGU+PGFiYnItMT5KQU1BPC9hYmJyLTE+PGFiYnItMj5KQU1B
PC9hYmJyLTI+PC9wZXJpb2RpY2FsPjxhbHQtcGVyaW9kaWNhbD48ZnVsbC10aXRsZT5KQU1BPC9m
dWxsLXRpdGxlPjxhYmJyLTE+SkFNQTwvYWJici0xPjxhYmJyLTI+SkFNQTwvYWJici0yPjwvYWx0
LXBlcmlvZGljYWw+PHBhZ2VzPjEzMjctODwvcGFnZXM+PHZvbHVtZT4zMDg8L3ZvbHVtZT48bnVt
YmVyPjEzPC9udW1iZXI+PGVkaXRpb24+MjAxMi8xMC8wNDwvZWRpdGlvbj48a2V5d29yZHM+PGtl
eXdvcmQ+Q29vcGVyYXRpdmUgQmVoYXZpb3I8L2tleXdvcmQ+PGtleXdvcmQ+RWR1Y2F0aW9uLCBN
ZWRpY2FsPC9rZXl3b3JkPjxrZXl3b3JkPkhlYWx0aCBDYXJlIFJlZm9ybTwva2V5d29yZD48a2V5
d29yZD5IdW1hbnM8L2tleXdvcmQ+PGtleXdvcmQ+TmF0aW9uYWwgQWNhZGVtaWVzIG9mIFNjaWVu
Y2UsIEVuZ2luZWVyaW5nLCBhbmQgTWVkaWNpbmUgKFUuUy4pIEhlYWx0aCBhbmQ8L2tleXdvcmQ+
PGtleXdvcmQ+TWVkaWNpbmUgRGl2aXNpb248L2tleXdvcmQ+PGtleXdvcmQ+T3V0Y29tZSBBc3Nl
c3NtZW50IChIZWFsdGggQ2FyZSk8L2tleXdvcmQ+PGtleXdvcmQ+UGF0aWVudCBDYXJlIFRlYW0v
IHN0YW5kYXJkczwva2V5d29yZD48a2V5d29yZD5QYXRpZW50IFBhcnRpY2lwYXRpb248L2tleXdv
cmQ+PGtleXdvcmQ+UGF0aWVudC1DZW50ZXJlZCBDYXJlPC9rZXl3b3JkPjxrZXl3b3JkPlVuaXRl
ZCBTdGF0ZXM8L2tleXdvcmQ+PC9rZXl3b3Jkcz48ZGF0ZXM+PHllYXI+MjAxMjwveWVhcj48cHVi
LWRhdGVzPjxkYXRlPk9jdCAwMzwvZGF0ZT48L3B1Yi1kYXRlcz48L2RhdGVzPjxpc2JuPjE1Mzgt
MzU5OCAoRWxlY3Ryb25pYykmI3hEOzAwOTgtNzQ4NCAoTGlua2luZyk8L2lzYm4+PGFjY2Vzc2lv
bi1udW0+MjMwMzI1NDY8L2FjY2Vzc2lvbi1udW0+PHVybHM+PC91cmxzPjxlbGVjdHJvbmljLXJl
c291cmNlLW51bT4xMC4xMDAxL2phbWEuMjAxMi4xMjYwMTwvZWxlY3Ryb25pYy1yZXNvdXJjZS1u
dW0+PHJlbW90ZS1kYXRhYmFzZS1wcm92aWRlcj5OTE08L3JlbW90ZS1kYXRhYmFzZS1wcm92aWRl
cj48bGFuZ3VhZ2U+ZW5nPC9sYW5ndWFnZT48L3JlY29yZD48L0NpdGU+PENpdGU+PEF1dGhvcj5Q
YW1lbGEgTWl0Y2hlbGw8L0F1dGhvcj48WWVhcj4yMDEyPC9ZZWFyPjxSZWNOdW0+MTA2MzA8L1Jl
Y051bT48cmVjb3JkPjxyZWMtbnVtYmVyPjEwNjMwPC9yZWMtbnVtYmVyPjxmb3JlaWduLWtleXM+
PGtleSBhcHA9IkVOIiBkYi1pZD0iemYyMnNzdnBidHB0ZmxlcGYwYTVyc2V3ZXhkYXZhOXR0ZHoy
IiB0aW1lc3RhbXA9IjE0OTc1MTAxNDUiPjEwNjMwPC9rZXk+PC9mb3JlaWduLWtleXM+PHJlZi10
eXBlIG5hbWU9IkpvdXJuYWwgQXJ0aWNsZSI+MTc8L3JlZi10eXBlPjxjb250cmlidXRvcnM+PGF1
dGhvcnM+PGF1dGhvcj5QYW1lbGEgTWl0Y2hlbGwsIDwvYXV0aG9yPjxhdXRob3I+TWF0dGhldyBX
eW5pYTwvYXV0aG9yPjxhdXRob3I+Um9ieW4gR29sZGVuPC9hdXRob3I+PGF1dGhvcj5Cb2IgTWNO
ZWxsaXM8L2F1dGhvcj48YXV0aG9yPlNhbGx5IE9rdW4sIDwvYXV0aG9yPjxhdXRob3I+Qy4gRWR3
aW4gV2ViYjwvYXV0aG9yPjxhdXRob3I+VmFsZXJpZSBSb2hyYmFjaDwvYXV0aG9yPjxhdXRob3I+
SXNhYmVsbGUgVm9uIEtvaG9ybjwvYXV0aG9yPjwvYXV0aG9ycz48L2NvbnRyaWJ1dG9ycz48dGl0
bGVzPjx0aXRsZT5Db3JlIFByaW5jaXBsZXMgYW5kIFZhbHVlcyBvZiBFZmZlY3RpdmUgVGVhbS1C
YXNlZCBIZWFsdGggQ2FyZSBEaXNjdXNzaW9uIFBhcGVyLjwvdGl0bGU+PGFsdC10aXRsZT5XYXNo
aW5ndG9uLCBEQywgSW5zdGl0dXRlIG9mIE1lZGljaW5lPC9hbHQtdGl0bGU+PC90aXRsZXM+PGFs
dC1wZXJpb2RpY2FsPjxhYmJyLTE+V2FzaGluZ3RvbiwgREMsIEluc3RpdHV0ZSBvZiBNZWRpY2lu
ZTwvYWJici0xPjwvYWx0LXBlcmlvZGljYWw+PGRhdGVzPjx5ZWFyPjIwMTI8L3llYXI+PC9kYXRl
cz48dXJscz48L3VybHM+PC9yZWNvcmQ+PC9DaXRlPjxDaXRlPjxBdXRob3I+QmFiaWtlcjwvQXV0
aG9yPjxZZWFyPjIwMTQ8L1llYXI+PFJlY051bT4xMDYzMTwvUmVjTnVtPjxyZWNvcmQ+PHJlYy1u
dW1iZXI+MTA2MzE8L3JlYy1udW1iZXI+PGZvcmVpZ24ta2V5cz48a2V5IGFwcD0iRU4iIGRiLWlk
PSJ6ZjIyc3N2cGJ0cHRmbGVwZjBhNXJzZXdleGRhdmE5dHRkejIiIHRpbWVzdGFtcD0iMTQ5NzUx
MDI3NyI+MTA2MzE8L2tleT48L2ZvcmVpZ24ta2V5cz48cmVmLXR5cGUgbmFtZT0iSm91cm5hbCBB
cnRpY2xlIj4xNzwvcmVmLXR5cGU+PGNvbnRyaWJ1dG9ycz48YXV0aG9ycz48YXV0aG9yPkJhYmlr
ZXIsIEEuPC9hdXRob3I+PGF1dGhvcj5FbCBIdXNzZWluaSwgTS48L2F1dGhvcj48YXV0aG9yPkFs
IE5lbXJpLCBBLjwvYXV0aG9yPjxhdXRob3I+QWwgRnJheWgsIEEuPC9hdXRob3I+PGF1dGhvcj5B
bCBKdXJ5eWFuLCBOLjwvYXV0aG9yPjxhdXRob3I+RmFraSwgTS4gTy48L2F1dGhvcj48YXV0aG9y
PkFzc2lyaSwgQS48L2F1dGhvcj48YXV0aG9yPkFsIFNhYWRpLCBNLjwvYXV0aG9yPjxhdXRob3I+
U2hhaWtoLCBGLjwvYXV0aG9yPjxhdXRob3I+QWwgWmFtaWwsIEYuPC9hdXRob3I+PC9hdXRob3Jz
PjwvY29udHJpYnV0b3JzPjxhdXRoLWFkZHJlc3M+KDEpIERlcGFydG1lbnQgb2YgUGFlZGlhdHJp
Y3MsIENvbGxlZ2Ugb2YgTWVkaWNpbmUsIEtpbmcgU2F1ZCBVbml2ZXJzaXR5IGFuZCBLaW5nIEto
YWxpZCBVbml2ZXJzaXR5IEhvc3BpdGFsLCBSaXlhZGgsIFNhdWRpIEFyYWJpYS47ICgyKSBQYWVk
aWF0cmljcyBRdWFsaXR5IEZvY3VzIFRlYW0sIEtpbmcgS2hhbGlkIFVuaXZlcnNpdHkgaG9zcGl0
YWwsIFJpeWFkaCwgU2F1ZGkgQXJhYmlhLiYjeEQ7KDMpIE1lZGljb2xhc2UgRGVudGFsIENsaW5p
YywgUmVzdG9yYXRpdmUgYW5kIEFlc3RoZXRpYyBEZW50aXN0cnksIFJpeWFkaCwgU2F1ZGkgQXJh
YmlhLiYjeEQ7KDEpIERlcGFydG1lbnQgb2YgUGFlZGlhdHJpY3MsIENvbGxlZ2Ugb2YgTWVkaWNp
bmUsIEtpbmcgU2F1ZCBVbml2ZXJzaXR5IGFuZCBLaW5nIEtoYWxpZCBVbml2ZXJzaXR5IEhvc3Bp
dGFsLCBSaXlhZGgsIFNhdWRpIEFyYWJpYS4mI3hEOygxKSBEZXBhcnRtZW50IG9mIFBhZWRpYXRy
aWNzLCBDb2xsZWdlIG9mIE1lZGljaW5lLCBLaW5nIFNhdWQgVW5pdmVyc2l0eSBhbmQgS2luZyBL
aGFsaWQgVW5pdmVyc2l0eSBIb3NwaXRhbCwgUml5YWRoLCBTYXVkaSBBcmFiaWEuOyAoNCkgUHJp
bmNlIEFiZHVsbGFoIEJpbiBLaGFsaWQsIENlbGlhYyBEaXNlYXNlIFJlc2VhcmNoIENoYWlyLCBL
aW5nIFNhdWQgVW5pdmVyc2l0eSBhbmQgS2luZyBLaGFsaWQgVW5pdmVyc2l0eSBIb3NwaXRhbCwg
Uml5YWRoLCBTYXVkaSBBcmFiaWEuJiN4RDsoNSkgUXVhbGl0eSBNYW5hZ2VtZW50IERlcGFydG1l
bnQsIEtpbmcgS2hhbGlkIGFuZCBLaW5nIEFiZHVsIEF6aXogVW5pdmVyc2l0eSBIb3NwaXRhbHMs
IFJpeWFkaCwgU2F1ZGkgQXJhYmlhLiYjeEQ7KDEpIERlcGFydG1lbnQgb2YgUGFlZGlhdHJpY3Ms
IENvbGxlZ2Ugb2YgTWVkaWNpbmUsIEtpbmcgU2F1ZCBVbml2ZXJzaXR5IGFuZCBLaW5nIEtoYWxp
ZCBVbml2ZXJzaXR5IEhvc3BpdGFsLCBSaXlhZGgsIFNhdWRpIEFyYWJpYS47ICg2KSBEZWFuIG9m
IHRoZSBDb2xsZWdlIG9mIE1lZGljaW5lLCBLaW5nIFNhdWQgVW5pdmVyc2l0eSwgUml5YWRoLCBT
YXVkaSBBcmFiaWEuPC9hdXRoLWFkZHJlc3M+PHRpdGxlcz48dGl0bGU+SGVhbHRoIGNhcmUgcHJv
ZmVzc2lvbmFsIGRldmVsb3BtZW50OiBXb3JraW5nIGFzIGEgdGVhbSB0byBpbXByb3ZlIHBhdGll
bnQgY2FyZTwvdGl0bGU+PHNlY29uZGFyeS10aXRsZT5TdWRhbiBKIFBhZWRpYXRyPC9zZWNvbmRh
cnktdGl0bGU+PGFsdC10aXRsZT5TdWRhbmVzZSBqb3VybmFsIG9mIHBhZWRpYXRyaWNzPC9hbHQt
dGl0bGU+PC90aXRsZXM+PHBlcmlvZGljYWw+PGZ1bGwtdGl0bGU+U3VkYW4gSiBQYWVkaWF0cjwv
ZnVsbC10aXRsZT48YWJici0xPlN1ZGFuZXNlIGpvdXJuYWwgb2YgcGFlZGlhdHJpY3M8L2FiYnIt
MT48L3BlcmlvZGljYWw+PGFsdC1wZXJpb2RpY2FsPjxmdWxsLXRpdGxlPlN1ZGFuIEogUGFlZGlh
dHI8L2Z1bGwtdGl0bGU+PGFiYnItMT5TdWRhbmVzZSBqb3VybmFsIG9mIHBhZWRpYXRyaWNzPC9h
YmJyLTE+PC9hbHQtcGVyaW9kaWNhbD48cGFnZXM+OS0xNjwvcGFnZXM+PHZvbHVtZT4xNDwvdm9s
dW1lPjxudW1iZXI+MjwvbnVtYmVyPjxlZGl0aW9uPjIwMTQvMDEvMDE8L2VkaXRpb24+PGRhdGVz
Pjx5ZWFyPjIwMTQ8L3llYXI+PC9kYXRlcz48aXNibj4wMjU2LTQ0MDggKExpbmtpbmcpPC9pc2Ju
PjxhY2Nlc3Npb24tbnVtPjI3NDkzMzk5PC9hY2Nlc3Npb24tbnVtPjx1cmxzPjwvdXJscz48Y3Vz
dG9tMj5QTUM0OTQ5ODA1PC9jdXN0b20yPjxyZW1vdGUtZGF0YWJhc2UtcHJvdmlkZXI+TkxNPC9y
ZW1vdGUtZGF0YWJhc2UtcHJvdmlkZXI+PGxhbmd1YWdlPmVuZzwvbGFuZ3VhZ2U+PC9yZWNvcmQ+
PC9DaXRlPjwvRW5kTm90ZT4A
</w:fldData>
        </w:fldChar>
      </w:r>
      <w:r w:rsidRPr="004C7561">
        <w:rPr>
          <w:rFonts w:cs="Arial"/>
          <w:color w:val="000000" w:themeColor="text1"/>
          <w:szCs w:val="22"/>
          <w:lang w:val="en-US"/>
        </w:rPr>
        <w:instrText xml:space="preserve"> ADDIN EN.CITE.DATA </w:instrText>
      </w:r>
      <w:r w:rsidRPr="004C7561">
        <w:rPr>
          <w:rFonts w:cs="Arial"/>
          <w:color w:val="000000" w:themeColor="text1"/>
          <w:szCs w:val="22"/>
          <w:lang w:val="en-US"/>
        </w:rPr>
      </w:r>
      <w:r w:rsidRPr="004C7561">
        <w:rPr>
          <w:rFonts w:cs="Arial"/>
          <w:color w:val="000000" w:themeColor="text1"/>
          <w:szCs w:val="22"/>
          <w:lang w:val="en-US"/>
        </w:rPr>
        <w:fldChar w:fldCharType="end"/>
      </w:r>
      <w:r w:rsidRPr="004C7561">
        <w:rPr>
          <w:rFonts w:cs="Arial"/>
          <w:color w:val="000000" w:themeColor="text1"/>
          <w:szCs w:val="22"/>
          <w:lang w:val="en-US"/>
        </w:rPr>
      </w:r>
      <w:r w:rsidRPr="004C7561">
        <w:rPr>
          <w:rFonts w:cs="Arial"/>
          <w:color w:val="000000" w:themeColor="text1"/>
          <w:szCs w:val="22"/>
          <w:lang w:val="en-US"/>
        </w:rPr>
        <w:fldChar w:fldCharType="separate"/>
      </w:r>
      <w:r w:rsidRPr="004C7561">
        <w:rPr>
          <w:rFonts w:cs="Arial"/>
          <w:noProof/>
          <w:color w:val="000000" w:themeColor="text1"/>
          <w:szCs w:val="22"/>
          <w:lang w:val="en-US"/>
        </w:rPr>
        <w:t>[</w:t>
      </w:r>
      <w:hyperlink w:anchor="_ENREF_34" w:tooltip="Boult, 2009 #10632" w:history="1">
        <w:r w:rsidR="000E0205" w:rsidRPr="004C7561">
          <w:rPr>
            <w:rFonts w:cs="Arial"/>
            <w:noProof/>
            <w:color w:val="000000" w:themeColor="text1"/>
            <w:szCs w:val="22"/>
            <w:lang w:val="en-US"/>
          </w:rPr>
          <w:t>34-37</w:t>
        </w:r>
      </w:hyperlink>
      <w:r w:rsidRPr="004C7561">
        <w:rPr>
          <w:rFonts w:cs="Arial"/>
          <w:noProof/>
          <w:color w:val="000000" w:themeColor="text1"/>
          <w:szCs w:val="22"/>
          <w:lang w:val="en-US"/>
        </w:rPr>
        <w:t>]</w:t>
      </w:r>
      <w:r w:rsidRPr="004C7561">
        <w:rPr>
          <w:rFonts w:cs="Arial"/>
          <w:color w:val="000000" w:themeColor="text1"/>
          <w:szCs w:val="22"/>
          <w:lang w:val="en-US"/>
        </w:rPr>
        <w:fldChar w:fldCharType="end"/>
      </w:r>
      <w:r w:rsidRPr="004C7561">
        <w:rPr>
          <w:rFonts w:cs="Arial"/>
          <w:color w:val="000000" w:themeColor="text1"/>
          <w:szCs w:val="22"/>
          <w:lang w:val="en-US"/>
        </w:rPr>
        <w:t xml:space="preserve">. </w:t>
      </w:r>
      <w:r w:rsidRPr="004C7561">
        <w:rPr>
          <w:rFonts w:cs="Arial"/>
          <w:color w:val="000000" w:themeColor="text1"/>
          <w:szCs w:val="22"/>
          <w:shd w:val="clear" w:color="auto" w:fill="FFFFFF"/>
          <w:lang w:val="en-US"/>
        </w:rPr>
        <w:t>To improve the organization, we optimized the hospital protocols and care pathways concerning PCR care.</w:t>
      </w:r>
    </w:p>
    <w:p w:rsidR="00F2605E" w:rsidRPr="004C7561" w:rsidRDefault="00F2605E" w:rsidP="00D1082E">
      <w:pPr>
        <w:pStyle w:val="Geenafstand"/>
        <w:rPr>
          <w:rFonts w:cs="Arial"/>
          <w:b/>
          <w:color w:val="000000" w:themeColor="text1"/>
          <w:szCs w:val="22"/>
          <w:u w:val="single"/>
          <w:lang w:val="en-US"/>
        </w:rPr>
      </w:pPr>
      <w:r w:rsidRPr="004C7561">
        <w:rPr>
          <w:rFonts w:cs="Arial"/>
          <w:b/>
          <w:color w:val="000000" w:themeColor="text1"/>
          <w:szCs w:val="22"/>
          <w:u w:val="single"/>
          <w:lang w:val="en-US"/>
        </w:rPr>
        <w:lastRenderedPageBreak/>
        <w:t>3: Screening with the DT</w:t>
      </w:r>
    </w:p>
    <w:p w:rsidR="00F2605E" w:rsidRPr="004C7561" w:rsidRDefault="00F2605E" w:rsidP="00D1082E">
      <w:pPr>
        <w:pStyle w:val="Geenafstand"/>
        <w:rPr>
          <w:rFonts w:cs="Arial"/>
          <w:b/>
          <w:color w:val="000000" w:themeColor="text1"/>
          <w:szCs w:val="22"/>
          <w:lang w:val="en-US"/>
        </w:rPr>
      </w:pPr>
      <w:r w:rsidRPr="004C7561">
        <w:rPr>
          <w:rFonts w:cs="Arial"/>
          <w:b/>
          <w:color w:val="000000" w:themeColor="text1"/>
          <w:szCs w:val="22"/>
          <w:lang w:val="en-US"/>
        </w:rPr>
        <w:t>PD- and MF strategy</w:t>
      </w:r>
    </w:p>
    <w:p w:rsidR="00F2605E" w:rsidRPr="004C7561" w:rsidRDefault="00F2605E" w:rsidP="00D1082E">
      <w:pPr>
        <w:pStyle w:val="Geenafstand"/>
        <w:rPr>
          <w:rFonts w:cs="Arial"/>
          <w:color w:val="000000" w:themeColor="text1"/>
          <w:szCs w:val="22"/>
          <w:lang w:val="en-US"/>
        </w:rPr>
      </w:pPr>
      <w:r w:rsidRPr="004C7561">
        <w:rPr>
          <w:rFonts w:cs="Arial"/>
          <w:color w:val="000000" w:themeColor="text1"/>
          <w:szCs w:val="22"/>
          <w:lang w:val="en-US"/>
        </w:rPr>
        <w:t xml:space="preserve">We also found that the score of screening with the DT shows room for improvement, especially because the screening was significantly positively associated with higher scores of the other indicators, with ORs between 1∙69 and 2∙04 </w:t>
      </w:r>
      <w:r w:rsidRPr="004C7561">
        <w:rPr>
          <w:rFonts w:cs="Arial"/>
          <w:color w:val="000000" w:themeColor="text1"/>
          <w:szCs w:val="22"/>
          <w:lang w:val="en-US"/>
        </w:rPr>
        <w:fldChar w:fldCharType="begin">
          <w:fldData xml:space="preserve">PEVuZE5vdGU+PENpdGU+PEF1dGhvcj5JSnNicmFuZHk8L0F1dGhvcj48WWVhcj4yMDIwPC9ZZWFy
PjxSZWNOdW0+NDI5OTwvUmVjTnVtPjxEaXNwbGF5VGV4dD5bMTldPC9EaXNwbGF5VGV4dD48cmVj
b3JkPjxyZWMtbnVtYmVyPjQyOTk8L3JlYy1udW1iZXI+PGZvcmVpZ24ta2V5cz48a2V5IGFwcD0i
RU4iIGRiLWlkPSJzOWQ1dGRyeHp0dmRyeWVycGF4dnpkNW96NXBzOXcycnJ3cHciIHRpbWVzdGFt
cD0iMTYxMDIxMjM5MCI+NDI5OTwva2V5PjwvZm9yZWlnbi1rZXlzPjxyZWYtdHlwZSBuYW1lPSJK
b3VybmFsIEFydGljbGUiPjE3PC9yZWYtdHlwZT48Y29udHJpYnV0b3JzPjxhdXRob3JzPjxhdXRo
b3I+SUpzYnJhbmR5LCBDLjwvYXV0aG9yPjxhdXRob3I+T3R0ZXZhbmdlciwgUC4gQi48L2F1dGhv
cj48YXV0aG9yPkdlcnJpdHNlbiwgVy4gUi48L2F1dGhvcj48YXV0aG9yPnZhbiBIYXJ0ZW4sIFcu
IEguPC9hdXRob3I+PGF1dGhvcj5IZXJtZW5zLCBSLiBQLiBNLiBHLjwvYXV0aG9yPjwvYXV0aG9y
cz48L2NvbnRyaWJ1dG9ycz48YXV0aC1hZGRyZXNzPlNjaWVudGlmaWMgSW5zdGl0dXRlIGZvciBR
dWFsaXR5IG9mIEhlYWx0aGNhcmUgKElRIEhlYWx0aGNhcmUpLCBSYWRib3VkIEluc3RpdHV0ZSBm
b3IgSGVhbHRoIFNjaWVuY2UgKFJJSFMpLCBSYWRib3VkIFVuaXZlcnNpdHkgTWVkaWNhbCBDZW50
ZXIgTmlqbWVnZW4sIFBPIEJveCA5MTAxLCBOaWptZWdlbiwgNjUwMCwgSEIsIFRoZSBOZXRoZXJs
YW5kcy4gQ2hhcmxvdHRlLklKc2JyYW5keUBSYWRib3VkdW1jLm5sLiBEZXBhcnRtZW50IG9mIE1l
ZGljYWwgT25jb2xvZ3ksIFJhZGJvdWQgSW5zdGl0dXRlIGZvciBIZWFsdGggU2NpZW5jZSAoUklI
UyksIFJhZGJvdWQgVW5pdmVyc2l0eSBNZWRpY2FsIENlbnRlciBOaWptZWdlbiwgTmlqbWVnZW4s
IFRoZSBOZXRoZXJsYW5kcy4gQ2hhcmxvdHRlLklKc2JyYW5keUBSYWRib3VkdW1jLm5sLiBEZXBh
cnRtZW50IG9mIFJhZGlhdGlvbiBPbmNvbG9neSwgUmFkYm91ZCBJbnN0aXR1dGUgZm9yIEhlYWx0
aCBTY2llbmNlIChSSUhTKSwgUmFkYm91ZCBVbml2ZXJzaXR5IE1lZGljYWwgQ2VudGVyLCBOaWpt
ZWdlbiwgVGhlIE5ldGhlcmxhbmRzLiBDaGFybG90dGUuSUpzYnJhbmR5QFJhZGJvdWR1bWMubmwu
IERlcGFydG1lbnQgb2YgTWVkaWNhbCBPbmNvbG9neSwgUmFkYm91ZCBJbnN0aXR1dGUgZm9yIEhl
YWx0aCBTY2llbmNlIChSSUhTKSwgUmFkYm91ZCBVbml2ZXJzaXR5IE1lZGljYWwgQ2VudGVyIE5p
am1lZ2VuLCBOaWptZWdlbiwgVGhlIE5ldGhlcmxhbmRzLiBEaXZpc2lvbiBvZiBQc3ljaG9zb2Np
YWwgUmVzZWFyY2ggYW5kIEVwaWRlbWlvbG9neSwgTmV0aGVybGFuZHMgQ2FuY2VyIEluc3RpdHV0
ZSwgQW1zdGVyZGFtLCBUaGUgTmV0aGVybGFuZHMuIERlcGFydG1lbnQgb2YgSGVhbHRoIFRlY2hu
b2xvZ3kgYW5kIFNlcnZpY2VzIFJlc2VhcmNoLCBNQi1IVFNSLCBVbml2ZXJzaXR5IG9mIFR3ZW50
ZSwgRW5zY2hlZGUsIFRoZSBOZXRoZXJsYW5kcy4gU2NpZW50aWZpYyBJbnN0aXR1dGUgZm9yIFF1
YWxpdHkgb2YgSGVhbHRoY2FyZSAoSVEgSGVhbHRoY2FyZSksIFJhZGJvdWQgSW5zdGl0dXRlIGZv
ciBIZWFsdGggU2NpZW5jZSAoUklIUyksIFJhZGJvdWQgVW5pdmVyc2l0eSBNZWRpY2FsIENlbnRl
ciBOaWptZWdlbiwgUE8gQm94IDkxMDEsIE5pam1lZ2VuLCA2NTAwLCBIQiwgVGhlIE5ldGhlcmxh
bmRzLjwvYXV0aC1hZGRyZXNzPjx0aXRsZXM+PHRpdGxlPkRldGVybWluYW50cyBvZiBhZGhlcmVu
Y2UgdG8gcGh5c2ljYWwgY2FuY2VyIHJlaGFiaWxpdGF0aW9uIGd1aWRlbGluZXMgYW1vbmcgY2Fu
Y2VyIHBhdGllbnRzIGFuZCBjYW5jZXIgY2VudGVyczogYSBjcm9zcy1zZWN0aW9uYWwgb2JzZXJ2
YXRpb25hbCBzdHVkeTwvdGl0bGU+PHNlY29uZGFyeS10aXRsZT5Kb3VybmFsIG9mIENhbmNlciBT
dXJ2aXZvcnNoaXA8L3NlY29uZGFyeS10aXRsZT48c2hvcnQtdGl0bGU+RGV0ZXJtaW5hbnRzIG9m
IGFkaGVyZW5jZSB0byBwaHlzaWNhbCBjYW5jZXIgcmVoYWJpbGl0YXRpb24gZ3VpZGVsaW5lcyBh
bW9uZyBjYW5jZXIgcGF0aWVudHMgYW5kIGNhbmNlciBjZW50ZXJzOiBhIGNyb3NzLXNlY3Rpb25h
bCBvYnNlcnZhdGlvbmFsIHN0dWR5Ljwvc2hvcnQtdGl0bGU+PC90aXRsZXM+PHBlcmlvZGljYWw+
PGZ1bGwtdGl0bGU+Sm91cm5hbCBvZiBDYW5jZXIgU3Vydml2b3JzaGlwPC9mdWxsLXRpdGxlPjwv
cGVyaW9kaWNhbD48ZWRpdGlvbj4yMDIwLzA5LzI5PC9lZGl0aW9uPjxrZXl3b3Jkcz48a2V5d29y
ZD5FeGVyY2lzZTwva2V5d29yZD48a2V5d29yZD5HdWlkZWxpbmVzPC9rZXl3b3JkPjxrZXl3b3Jk
PkhlYWx0aCBwbGFuIGltcGxlbWVudGF0aW9uPC9rZXl3b3JkPjxrZXl3b3JkPk5lb3BsYXNtPC9r
ZXl3b3JkPjxrZXl3b3JkPlJlaGFiaWxpdGF0aW9uPC9rZXl3b3JkPjxrZXl3b3JkPlN1cnZpdm9y
czwva2V5d29yZD48L2tleXdvcmRzPjxkYXRlcz48eWVhcj4yMDIwPC95ZWFyPjwvZGF0ZXM+PGlz
Ym4+MTkzMi0yMjU5PC9pc2JuPjxhY2Nlc3Npb24tbnVtPjMyOTg2MjMyPC9hY2Nlc3Npb24tbnVt
Pjx1cmxzPjwvdXJscz48ZWxlY3Ryb25pYy1yZXNvdXJjZS1udW0+MTAuMTAwNy9zMTE3NjQtMDIw
LTAwOTIxLTg8L2VsZWN0cm9uaWMtcmVzb3VyY2UtbnVtPjxyZW1vdGUtZGF0YWJhc2UtcHJvdmlk
ZXI+TmxtPC9yZW1vdGUtZGF0YWJhc2UtcHJvdmlkZXI+PGxhbmd1YWdlPmVuZzwvbGFuZ3VhZ2U+
PC9yZWNvcmQ+PC9DaXRlPjwvRW5kTm90ZT5=
</w:fldData>
        </w:fldChar>
      </w:r>
      <w:r w:rsidRPr="004C7561">
        <w:rPr>
          <w:rFonts w:cs="Arial"/>
          <w:color w:val="000000" w:themeColor="text1"/>
          <w:szCs w:val="22"/>
          <w:lang w:val="en-US"/>
        </w:rPr>
        <w:instrText xml:space="preserve"> ADDIN EN.CITE </w:instrText>
      </w:r>
      <w:r w:rsidRPr="004C7561">
        <w:rPr>
          <w:rFonts w:cs="Arial"/>
          <w:color w:val="000000" w:themeColor="text1"/>
          <w:szCs w:val="22"/>
          <w:lang w:val="en-US"/>
        </w:rPr>
        <w:fldChar w:fldCharType="begin">
          <w:fldData xml:space="preserve">PEVuZE5vdGU+PENpdGU+PEF1dGhvcj5JSnNicmFuZHk8L0F1dGhvcj48WWVhcj4yMDIwPC9ZZWFy
PjxSZWNOdW0+NDI5OTwvUmVjTnVtPjxEaXNwbGF5VGV4dD5bMTldPC9EaXNwbGF5VGV4dD48cmVj
b3JkPjxyZWMtbnVtYmVyPjQyOTk8L3JlYy1udW1iZXI+PGZvcmVpZ24ta2V5cz48a2V5IGFwcD0i
RU4iIGRiLWlkPSJzOWQ1dGRyeHp0dmRyeWVycGF4dnpkNW96NXBzOXcycnJ3cHciIHRpbWVzdGFt
cD0iMTYxMDIxMjM5MCI+NDI5OTwva2V5PjwvZm9yZWlnbi1rZXlzPjxyZWYtdHlwZSBuYW1lPSJK
b3VybmFsIEFydGljbGUiPjE3PC9yZWYtdHlwZT48Y29udHJpYnV0b3JzPjxhdXRob3JzPjxhdXRo
b3I+SUpzYnJhbmR5LCBDLjwvYXV0aG9yPjxhdXRob3I+T3R0ZXZhbmdlciwgUC4gQi48L2F1dGhv
cj48YXV0aG9yPkdlcnJpdHNlbiwgVy4gUi48L2F1dGhvcj48YXV0aG9yPnZhbiBIYXJ0ZW4sIFcu
IEguPC9hdXRob3I+PGF1dGhvcj5IZXJtZW5zLCBSLiBQLiBNLiBHLjwvYXV0aG9yPjwvYXV0aG9y
cz48L2NvbnRyaWJ1dG9ycz48YXV0aC1hZGRyZXNzPlNjaWVudGlmaWMgSW5zdGl0dXRlIGZvciBR
dWFsaXR5IG9mIEhlYWx0aGNhcmUgKElRIEhlYWx0aGNhcmUpLCBSYWRib3VkIEluc3RpdHV0ZSBm
b3IgSGVhbHRoIFNjaWVuY2UgKFJJSFMpLCBSYWRib3VkIFVuaXZlcnNpdHkgTWVkaWNhbCBDZW50
ZXIgTmlqbWVnZW4sIFBPIEJveCA5MTAxLCBOaWptZWdlbiwgNjUwMCwgSEIsIFRoZSBOZXRoZXJs
YW5kcy4gQ2hhcmxvdHRlLklKc2JyYW5keUBSYWRib3VkdW1jLm5sLiBEZXBhcnRtZW50IG9mIE1l
ZGljYWwgT25jb2xvZ3ksIFJhZGJvdWQgSW5zdGl0dXRlIGZvciBIZWFsdGggU2NpZW5jZSAoUklI
UyksIFJhZGJvdWQgVW5pdmVyc2l0eSBNZWRpY2FsIENlbnRlciBOaWptZWdlbiwgTmlqbWVnZW4s
IFRoZSBOZXRoZXJsYW5kcy4gQ2hhcmxvdHRlLklKc2JyYW5keUBSYWRib3VkdW1jLm5sLiBEZXBh
cnRtZW50IG9mIFJhZGlhdGlvbiBPbmNvbG9neSwgUmFkYm91ZCBJbnN0aXR1dGUgZm9yIEhlYWx0
aCBTY2llbmNlIChSSUhTKSwgUmFkYm91ZCBVbml2ZXJzaXR5IE1lZGljYWwgQ2VudGVyLCBOaWpt
ZWdlbiwgVGhlIE5ldGhlcmxhbmRzLiBDaGFybG90dGUuSUpzYnJhbmR5QFJhZGJvdWR1bWMubmwu
IERlcGFydG1lbnQgb2YgTWVkaWNhbCBPbmNvbG9neSwgUmFkYm91ZCBJbnN0aXR1dGUgZm9yIEhl
YWx0aCBTY2llbmNlIChSSUhTKSwgUmFkYm91ZCBVbml2ZXJzaXR5IE1lZGljYWwgQ2VudGVyIE5p
am1lZ2VuLCBOaWptZWdlbiwgVGhlIE5ldGhlcmxhbmRzLiBEaXZpc2lvbiBvZiBQc3ljaG9zb2Np
YWwgUmVzZWFyY2ggYW5kIEVwaWRlbWlvbG9neSwgTmV0aGVybGFuZHMgQ2FuY2VyIEluc3RpdHV0
ZSwgQW1zdGVyZGFtLCBUaGUgTmV0aGVybGFuZHMuIERlcGFydG1lbnQgb2YgSGVhbHRoIFRlY2hu
b2xvZ3kgYW5kIFNlcnZpY2VzIFJlc2VhcmNoLCBNQi1IVFNSLCBVbml2ZXJzaXR5IG9mIFR3ZW50
ZSwgRW5zY2hlZGUsIFRoZSBOZXRoZXJsYW5kcy4gU2NpZW50aWZpYyBJbnN0aXR1dGUgZm9yIFF1
YWxpdHkgb2YgSGVhbHRoY2FyZSAoSVEgSGVhbHRoY2FyZSksIFJhZGJvdWQgSW5zdGl0dXRlIGZv
ciBIZWFsdGggU2NpZW5jZSAoUklIUyksIFJhZGJvdWQgVW5pdmVyc2l0eSBNZWRpY2FsIENlbnRl
ciBOaWptZWdlbiwgUE8gQm94IDkxMDEsIE5pam1lZ2VuLCA2NTAwLCBIQiwgVGhlIE5ldGhlcmxh
bmRzLjwvYXV0aC1hZGRyZXNzPjx0aXRsZXM+PHRpdGxlPkRldGVybWluYW50cyBvZiBhZGhlcmVu
Y2UgdG8gcGh5c2ljYWwgY2FuY2VyIHJlaGFiaWxpdGF0aW9uIGd1aWRlbGluZXMgYW1vbmcgY2Fu
Y2VyIHBhdGllbnRzIGFuZCBjYW5jZXIgY2VudGVyczogYSBjcm9zcy1zZWN0aW9uYWwgb2JzZXJ2
YXRpb25hbCBzdHVkeTwvdGl0bGU+PHNlY29uZGFyeS10aXRsZT5Kb3VybmFsIG9mIENhbmNlciBT
dXJ2aXZvcnNoaXA8L3NlY29uZGFyeS10aXRsZT48c2hvcnQtdGl0bGU+RGV0ZXJtaW5hbnRzIG9m
IGFkaGVyZW5jZSB0byBwaHlzaWNhbCBjYW5jZXIgcmVoYWJpbGl0YXRpb24gZ3VpZGVsaW5lcyBh
bW9uZyBjYW5jZXIgcGF0aWVudHMgYW5kIGNhbmNlciBjZW50ZXJzOiBhIGNyb3NzLXNlY3Rpb25h
bCBvYnNlcnZhdGlvbmFsIHN0dWR5Ljwvc2hvcnQtdGl0bGU+PC90aXRsZXM+PHBlcmlvZGljYWw+
PGZ1bGwtdGl0bGU+Sm91cm5hbCBvZiBDYW5jZXIgU3Vydml2b3JzaGlwPC9mdWxsLXRpdGxlPjwv
cGVyaW9kaWNhbD48ZWRpdGlvbj4yMDIwLzA5LzI5PC9lZGl0aW9uPjxrZXl3b3Jkcz48a2V5d29y
ZD5FeGVyY2lzZTwva2V5d29yZD48a2V5d29yZD5HdWlkZWxpbmVzPC9rZXl3b3JkPjxrZXl3b3Jk
PkhlYWx0aCBwbGFuIGltcGxlbWVudGF0aW9uPC9rZXl3b3JkPjxrZXl3b3JkPk5lb3BsYXNtPC9r
ZXl3b3JkPjxrZXl3b3JkPlJlaGFiaWxpdGF0aW9uPC9rZXl3b3JkPjxrZXl3b3JkPlN1cnZpdm9y
czwva2V5d29yZD48L2tleXdvcmRzPjxkYXRlcz48eWVhcj4yMDIwPC95ZWFyPjwvZGF0ZXM+PGlz
Ym4+MTkzMi0yMjU5PC9pc2JuPjxhY2Nlc3Npb24tbnVtPjMyOTg2MjMyPC9hY2Nlc3Npb24tbnVt
Pjx1cmxzPjwvdXJscz48ZWxlY3Ryb25pYy1yZXNvdXJjZS1udW0+MTAuMTAwNy9zMTE3NjQtMDIw
LTAwOTIxLTg8L2VsZWN0cm9uaWMtcmVzb3VyY2UtbnVtPjxyZW1vdGUtZGF0YWJhc2UtcHJvdmlk
ZXI+TmxtPC9yZW1vdGUtZGF0YWJhc2UtcHJvdmlkZXI+PGxhbmd1YWdlPmVuZzwvbGFuZ3VhZ2U+
PC9yZWNvcmQ+PC9DaXRlPjwvRW5kTm90ZT5=
</w:fldData>
        </w:fldChar>
      </w:r>
      <w:r w:rsidRPr="004C7561">
        <w:rPr>
          <w:rFonts w:cs="Arial"/>
          <w:color w:val="000000" w:themeColor="text1"/>
          <w:szCs w:val="22"/>
          <w:lang w:val="en-US"/>
        </w:rPr>
        <w:instrText xml:space="preserve"> ADDIN EN.CITE.DATA </w:instrText>
      </w:r>
      <w:r w:rsidRPr="004C7561">
        <w:rPr>
          <w:rFonts w:cs="Arial"/>
          <w:color w:val="000000" w:themeColor="text1"/>
          <w:szCs w:val="22"/>
          <w:lang w:val="en-US"/>
        </w:rPr>
      </w:r>
      <w:r w:rsidRPr="004C7561">
        <w:rPr>
          <w:rFonts w:cs="Arial"/>
          <w:color w:val="000000" w:themeColor="text1"/>
          <w:szCs w:val="22"/>
          <w:lang w:val="en-US"/>
        </w:rPr>
        <w:fldChar w:fldCharType="end"/>
      </w:r>
      <w:r w:rsidRPr="004C7561">
        <w:rPr>
          <w:rFonts w:cs="Arial"/>
          <w:color w:val="000000" w:themeColor="text1"/>
          <w:szCs w:val="22"/>
          <w:lang w:val="en-US"/>
        </w:rPr>
      </w:r>
      <w:r w:rsidRPr="004C7561">
        <w:rPr>
          <w:rFonts w:cs="Arial"/>
          <w:color w:val="000000" w:themeColor="text1"/>
          <w:szCs w:val="22"/>
          <w:lang w:val="en-US"/>
        </w:rPr>
        <w:fldChar w:fldCharType="separate"/>
      </w:r>
      <w:r w:rsidRPr="004C7561">
        <w:rPr>
          <w:rFonts w:cs="Arial"/>
          <w:noProof/>
          <w:color w:val="000000" w:themeColor="text1"/>
          <w:szCs w:val="22"/>
          <w:lang w:val="en-US"/>
        </w:rPr>
        <w:t>[</w:t>
      </w:r>
      <w:hyperlink w:anchor="_ENREF_19" w:tooltip="IJsbrandy, 2020 #4299" w:history="1">
        <w:r w:rsidR="000E0205" w:rsidRPr="004C7561">
          <w:rPr>
            <w:rFonts w:cs="Arial"/>
            <w:noProof/>
            <w:color w:val="000000" w:themeColor="text1"/>
            <w:szCs w:val="22"/>
            <w:lang w:val="en-US"/>
          </w:rPr>
          <w:t>19</w:t>
        </w:r>
      </w:hyperlink>
      <w:r w:rsidRPr="004C7561">
        <w:rPr>
          <w:rFonts w:cs="Arial"/>
          <w:noProof/>
          <w:color w:val="000000" w:themeColor="text1"/>
          <w:szCs w:val="22"/>
          <w:lang w:val="en-US"/>
        </w:rPr>
        <w:t>]</w:t>
      </w:r>
      <w:r w:rsidRPr="004C7561">
        <w:rPr>
          <w:rFonts w:cs="Arial"/>
          <w:color w:val="000000" w:themeColor="text1"/>
          <w:szCs w:val="22"/>
          <w:lang w:val="en-US"/>
        </w:rPr>
        <w:fldChar w:fldCharType="end"/>
      </w:r>
      <w:r w:rsidRPr="004C7561">
        <w:rPr>
          <w:rFonts w:cs="Arial"/>
          <w:color w:val="000000" w:themeColor="text1"/>
          <w:szCs w:val="22"/>
          <w:lang w:val="en-US"/>
        </w:rPr>
        <w:t>. In addition, in our qualitative study healthcare professionals noted that an inadequate triage system was a factor that impeded the implementation of PCR guidelines</w:t>
      </w:r>
      <w:r w:rsidR="00D1082E" w:rsidRPr="004C7561">
        <w:rPr>
          <w:rFonts w:cs="Arial"/>
          <w:color w:val="000000" w:themeColor="text1"/>
          <w:szCs w:val="22"/>
          <w:lang w:val="en-US"/>
        </w:rPr>
        <w:t xml:space="preserve"> </w:t>
      </w:r>
      <w:r w:rsidRPr="004C7561">
        <w:rPr>
          <w:rFonts w:cs="Arial"/>
          <w:color w:val="000000" w:themeColor="text1"/>
          <w:szCs w:val="22"/>
          <w:lang w:val="en-US"/>
        </w:rPr>
        <w:fldChar w:fldCharType="begin">
          <w:fldData xml:space="preserve">PEVuZE5vdGU+PENpdGU+PEF1dGhvcj5JSnNicmFuZHk8L0F1dGhvcj48WWVhcj4yMDIwPC9ZZWFy
PjxSZWNOdW0+NDMwNDwvUmVjTnVtPjxEaXNwbGF5VGV4dD5bMl08L0Rpc3BsYXlUZXh0PjxyZWNv
cmQ+PHJlYy1udW1iZXI+NDMwNDwvcmVjLW51bWJlcj48Zm9yZWlnbi1rZXlzPjxrZXkgYXBwPSJF
TiIgZGItaWQ9InM5ZDV0ZHJ4enR2ZHJ5ZXJwYXh2emQ1b3o1cHM5dzJycndwdyIgdGltZXN0YW1w
PSIxNjEwMjEyMzkwIj40MzA0PC9rZXk+PC9mb3JlaWduLWtleXM+PHJlZi10eXBlIG5hbWU9Ikpv
dXJuYWwgQXJ0aWNsZSI+MTc8L3JlZi10eXBlPjxjb250cmlidXRvcnM+PGF1dGhvcnM+PGF1dGhv
cj5JSnNicmFuZHksIEMuPC9hdXRob3I+PGF1dGhvcj52YW4gSGFydGVuLCBXLiBILjwvYXV0aG9y
PjxhdXRob3I+R2Vycml0c2VuLCBXLiBSLjwvYXV0aG9yPjxhdXRob3I+SGVybWVucywgUi4gUC4g
TS4gRy48L2F1dGhvcj48YXV0aG9yPk90dGV2YW5nZXIsIFAuIEIuPC9hdXRob3I+PC9hdXRob3Jz
PjwvY29udHJpYnV0b3JzPjxhdXRoLWFkZHJlc3M+UmFkYm91ZCBJbnN0aXR1dGUgZm9yIEhlYWx0
aCBTY2llbmNlIChSSUhTKSwgU2NpZW50aWZpYyBJbnN0aXR1dGUgZm9yIFF1YWxpdHkgb2YgSGVh
bHRoY2FyZSAoSVEgaGVhbHRoY2FyZSksIFJhZGJvdWQgVW5pdmVyc2l0eSBNZWRpY2FsIENlbnRl
ciBOaWptZWdlbiwgUE8gQm94IDkxMDEsIDY1MDAgSEIsIE5pam1lZ2VuLCBUaGUgTmV0aGVybGFu
ZHMuIENoYXJsb3R0ZS5JSnNicmFuZHlAUmFkYm91ZHVtYy5ubC4gUmFkYm91ZCBJbnN0aXR1dGUg
Zm9yIEhlYWx0aCBTY2llbmNlIChSSUhTKSwgRGVwYXJ0bWVudCBvZiBNZWRpY2FsIE9uY29sb2d5
LCBSYWRib3VkIFVuaXZlcnNpdHkgTWVkaWNhbCBDZW50ZXIgTmlqbWVnZW4sIFBPIEJveCA5MTAx
LCA2NTAwIEhCLCBOaWptZWdlbiwgVGhlIE5ldGhlcmxhbmRzLiBDaGFybG90dGUuSUpzYnJhbmR5
QFJhZGJvdWR1bWMubmwuIFJhZGJvdWQgSW5zdGl0dXRlIGZvciBIZWFsdGggU2NpZW5jZSAoUklI
UyksIERlcGFydG1lbnQgb2YgUmFkaWF0aW9uIE9uY29sb2d5LCBSYWRib3VkIFVuaXZlcnNpdHkg
TWVkaWNhbCBDZW50ZXIgTmlqbWVnZW4sIFBPIEJveCA5MTAxLCA2NTAwIEhCLCBOaWptZWdlbiwg
VGhlIE5ldGhlcmxhbmRzLiBDaGFybG90dGUuSUpzYnJhbmR5QFJhZGJvdWR1bWMubmwuIE5ldGhl
cmxhbmRzIENhbmNlciBJbnN0aXR1dGUsIERpdmlzaW9uIG9mIFBzeWNob3NvY2lhbCBSZXNlYXJj
aCBhbmQgRXBpZGVtaW9sb2d5LCBQbGVzbWFubGFhbiAxMjEsIDEwNjYgQ1gsIEFtc3RlcmRhbSwg
VGhlIE5ldGhlcmxhbmRzLiBEZXBhcnRtZW50IG9mIEhlYWx0aCBUZWNobm9sb2d5IGFuZCBTZXJ2
aWNlcyBSZXNlYXJjaCwgVW5pdmVyc2l0eSBvZiBUd2VudGUsIE1CLUhUU1IsIFBPIEJveCAyMTcs
IDc1MDAgQUUsIEVuc2NoZWRlLCBUaGUgTmV0aGVybGFuZHMuIFJhZGJvdWQgSW5zdGl0dXRlIGZv
ciBIZWFsdGggU2NpZW5jZSAoUklIUyksIERlcGFydG1lbnQgb2YgTWVkaWNhbCBPbmNvbG9neSwg
UmFkYm91ZCBVbml2ZXJzaXR5IE1lZGljYWwgQ2VudGVyIE5pam1lZ2VuLCBQTyBCb3ggOTEwMSwg
NjUwMCBIQiwgTmlqbWVnZW4sIFRoZSBOZXRoZXJsYW5kcy4gUmFkYm91ZCBJbnN0aXR1dGUgZm9y
IEhlYWx0aCBTY2llbmNlIChSSUhTKSwgU2NpZW50aWZpYyBJbnN0aXR1dGUgZm9yIFF1YWxpdHkg
b2YgSGVhbHRoY2FyZSAoSVEgaGVhbHRoY2FyZSksIFJhZGJvdWQgVW5pdmVyc2l0eSBNZWRpY2Fs
IENlbnRlciBOaWptZWdlbiwgUE8gQm94IDkxMDEsIDY1MDAgSEIsIE5pam1lZ2VuLCBUaGUgTmV0
aGVybGFuZHMuPC9hdXRoLWFkZHJlc3M+PHRpdGxlcz48dGl0bGU+SGVhbHRoY2FyZSBwcm9mZXNz
aW9uYWxzJmFwb3M7IHBlcnNwZWN0aXZlcyBvZiBiYXJyaWVycyBhbmQgZmFjaWxpdGF0b3JzIGlu
IGltcGxlbWVudGluZyBwaHlzaWNhbCBhY3Rpdml0eSBwcm9ncmFtbWVzIGRlbGl2ZXJlZCB0byBj
YW5jZXIgc3Vydml2b3JzIGluIGEgc2hhcmVkLWNhcmUgbW9kZWw6IGEgcXVhbGl0YXRpdmUgc3R1
ZHk8L3RpdGxlPjxzZWNvbmRhcnktdGl0bGU+U3VwcG9ydCBDYXJlIENhbmNlcjwvc2Vjb25kYXJ5
LXRpdGxlPjxzaG9ydC10aXRsZT5IZWFsdGhjYXJlIHByb2Zlc3Npb25hbHMmYXBvczsgcGVyc3Bl
Y3RpdmVzIG9mIGJhcnJpZXJzIGFuZCBmYWNpbGl0YXRvcnMgaW4gaW1wbGVtZW50aW5nIHBoeXNp
Y2FsIGFjdGl2aXR5IHByb2dyYW1tZXMgZGVsaXZlcmVkIHRvIGNhbmNlciBzdXJ2aXZvcnMgaW4g
YSBzaGFyZWQtY2FyZSBtb2RlbDogYSBxdWFsaXRhdGl2ZSBzdHVkeTwvc2hvcnQtdGl0bGU+PC90
aXRsZXM+PHBlcmlvZGljYWw+PGZ1bGwtdGl0bGU+U3VwcG9ydCBDYXJlIENhbmNlcjwvZnVsbC10
aXRsZT48L3BlcmlvZGljYWw+PHBhZ2VzPjM0MjktMzQ0MDwvcGFnZXM+PHZvbHVtZT4yODwvdm9s
dW1lPjxudW1iZXI+NzwvbnVtYmVyPjxlZGl0aW9uPjIwMTkvMTIvMDQ8L2VkaXRpb24+PGtleXdv
cmRzPjxrZXl3b3JkPkFkdWx0PC9rZXl3b3JkPjxrZXl3b3JkPkNhbmNlciBTdXJ2aXZvcnMvKnBz
eWNob2xvZ3k8L2tleXdvcmQ+PGtleXdvcmQ+RXhlcmNpc2UvKnBzeWNob2xvZ3k8L2tleXdvcmQ+
PGtleXdvcmQ+RmVtYWxlPC9rZXl3b3JkPjxrZXl3b3JkPkZvY3VzIEdyb3Vwczwva2V5d29yZD48
a2V5d29yZD5IZWFsdGggUGVyc29ubmVsLypzdGFuZGFyZHM8L2tleXdvcmQ+PGtleXdvcmQ+SHVt
YW5zPC9rZXl3b3JkPjxrZXl3b3JkPk1hbGU8L2tleXdvcmQ+PGtleXdvcmQ+TWlkZGxlIEFnZWQ8
L2tleXdvcmQ+PGtleXdvcmQ+UXVhbGl0YXRpdmUgUmVzZWFyY2g8L2tleXdvcmQ+PGtleXdvcmQ+
Q2FuY2VyIHN1cnZpdm9yczwva2V5d29yZD48a2V5d29yZD5FeGVyY2lzZTwva2V5d29yZD48a2V5
d29yZD5IZWFsdGggcGxhbiBpbXBsZW1lbnRhdGlvbjwva2V5d29yZD48a2V5d29yZD5OZW9wbGFz
bXM8L2tleXdvcmQ+PGtleXdvcmQ+UmVoYWJpbGl0YXRpb248L2tleXdvcmQ+PC9rZXl3b3Jkcz48
ZGF0ZXM+PHllYXI+MjAyMDwveWVhcj48cHViLWRhdGVzPjxkYXRlPkp1bDwvZGF0ZT48L3B1Yi1k
YXRlcz48L2RhdGVzPjxpc2JuPjA5NDEtNDM1NSAoUHJpbnQpIDA5NDEtNDM1NTwvaXNibj48YWNj
ZXNzaW9uLW51bT4zMTc5Mjg4MTwvYWNjZXNzaW9uLW51bT48dXJscz48L3VybHM+PGN1c3RvbTI+
UE1DNzI1NjA4ODwvY3VzdG9tMj48ZWxlY3Ryb25pYy1yZXNvdXJjZS1udW0+MTAuMTAwNy9zMDA1
MjAtMDE5LTA1MTA4LTE8L2VsZWN0cm9uaWMtcmVzb3VyY2UtbnVtPjxyZW1vdGUtZGF0YWJhc2Ut
cHJvdmlkZXI+TmxtPC9yZW1vdGUtZGF0YWJhc2UtcHJvdmlkZXI+PGxhbmd1YWdlPmVuZzwvbGFu
Z3VhZ2U+PC9yZWNvcmQ+PC9DaXRlPjwvRW5kTm90ZT4A
</w:fldData>
        </w:fldChar>
      </w:r>
      <w:r w:rsidRPr="004C7561">
        <w:rPr>
          <w:rFonts w:cs="Arial"/>
          <w:color w:val="000000" w:themeColor="text1"/>
          <w:szCs w:val="22"/>
          <w:lang w:val="en-US"/>
        </w:rPr>
        <w:instrText xml:space="preserve"> ADDIN EN.CITE </w:instrText>
      </w:r>
      <w:r w:rsidRPr="004C7561">
        <w:rPr>
          <w:rFonts w:cs="Arial"/>
          <w:color w:val="000000" w:themeColor="text1"/>
          <w:szCs w:val="22"/>
          <w:lang w:val="en-US"/>
        </w:rPr>
        <w:fldChar w:fldCharType="begin">
          <w:fldData xml:space="preserve">PEVuZE5vdGU+PENpdGU+PEF1dGhvcj5JSnNicmFuZHk8L0F1dGhvcj48WWVhcj4yMDIwPC9ZZWFy
PjxSZWNOdW0+NDMwNDwvUmVjTnVtPjxEaXNwbGF5VGV4dD5bMl08L0Rpc3BsYXlUZXh0PjxyZWNv
cmQ+PHJlYy1udW1iZXI+NDMwNDwvcmVjLW51bWJlcj48Zm9yZWlnbi1rZXlzPjxrZXkgYXBwPSJF
TiIgZGItaWQ9InM5ZDV0ZHJ4enR2ZHJ5ZXJwYXh2emQ1b3o1cHM5dzJycndwdyIgdGltZXN0YW1w
PSIxNjEwMjEyMzkwIj40MzA0PC9rZXk+PC9mb3JlaWduLWtleXM+PHJlZi10eXBlIG5hbWU9Ikpv
dXJuYWwgQXJ0aWNsZSI+MTc8L3JlZi10eXBlPjxjb250cmlidXRvcnM+PGF1dGhvcnM+PGF1dGhv
cj5JSnNicmFuZHksIEMuPC9hdXRob3I+PGF1dGhvcj52YW4gSGFydGVuLCBXLiBILjwvYXV0aG9y
PjxhdXRob3I+R2Vycml0c2VuLCBXLiBSLjwvYXV0aG9yPjxhdXRob3I+SGVybWVucywgUi4gUC4g
TS4gRy48L2F1dGhvcj48YXV0aG9yPk90dGV2YW5nZXIsIFAuIEIuPC9hdXRob3I+PC9hdXRob3Jz
PjwvY29udHJpYnV0b3JzPjxhdXRoLWFkZHJlc3M+UmFkYm91ZCBJbnN0aXR1dGUgZm9yIEhlYWx0
aCBTY2llbmNlIChSSUhTKSwgU2NpZW50aWZpYyBJbnN0aXR1dGUgZm9yIFF1YWxpdHkgb2YgSGVh
bHRoY2FyZSAoSVEgaGVhbHRoY2FyZSksIFJhZGJvdWQgVW5pdmVyc2l0eSBNZWRpY2FsIENlbnRl
ciBOaWptZWdlbiwgUE8gQm94IDkxMDEsIDY1MDAgSEIsIE5pam1lZ2VuLCBUaGUgTmV0aGVybGFu
ZHMuIENoYXJsb3R0ZS5JSnNicmFuZHlAUmFkYm91ZHVtYy5ubC4gUmFkYm91ZCBJbnN0aXR1dGUg
Zm9yIEhlYWx0aCBTY2llbmNlIChSSUhTKSwgRGVwYXJ0bWVudCBvZiBNZWRpY2FsIE9uY29sb2d5
LCBSYWRib3VkIFVuaXZlcnNpdHkgTWVkaWNhbCBDZW50ZXIgTmlqbWVnZW4sIFBPIEJveCA5MTAx
LCA2NTAwIEhCLCBOaWptZWdlbiwgVGhlIE5ldGhlcmxhbmRzLiBDaGFybG90dGUuSUpzYnJhbmR5
QFJhZGJvdWR1bWMubmwuIFJhZGJvdWQgSW5zdGl0dXRlIGZvciBIZWFsdGggU2NpZW5jZSAoUklI
UyksIERlcGFydG1lbnQgb2YgUmFkaWF0aW9uIE9uY29sb2d5LCBSYWRib3VkIFVuaXZlcnNpdHkg
TWVkaWNhbCBDZW50ZXIgTmlqbWVnZW4sIFBPIEJveCA5MTAxLCA2NTAwIEhCLCBOaWptZWdlbiwg
VGhlIE5ldGhlcmxhbmRzLiBDaGFybG90dGUuSUpzYnJhbmR5QFJhZGJvdWR1bWMubmwuIE5ldGhl
cmxhbmRzIENhbmNlciBJbnN0aXR1dGUsIERpdmlzaW9uIG9mIFBzeWNob3NvY2lhbCBSZXNlYXJj
aCBhbmQgRXBpZGVtaW9sb2d5LCBQbGVzbWFubGFhbiAxMjEsIDEwNjYgQ1gsIEFtc3RlcmRhbSwg
VGhlIE5ldGhlcmxhbmRzLiBEZXBhcnRtZW50IG9mIEhlYWx0aCBUZWNobm9sb2d5IGFuZCBTZXJ2
aWNlcyBSZXNlYXJjaCwgVW5pdmVyc2l0eSBvZiBUd2VudGUsIE1CLUhUU1IsIFBPIEJveCAyMTcs
IDc1MDAgQUUsIEVuc2NoZWRlLCBUaGUgTmV0aGVybGFuZHMuIFJhZGJvdWQgSW5zdGl0dXRlIGZv
ciBIZWFsdGggU2NpZW5jZSAoUklIUyksIERlcGFydG1lbnQgb2YgTWVkaWNhbCBPbmNvbG9neSwg
UmFkYm91ZCBVbml2ZXJzaXR5IE1lZGljYWwgQ2VudGVyIE5pam1lZ2VuLCBQTyBCb3ggOTEwMSwg
NjUwMCBIQiwgTmlqbWVnZW4sIFRoZSBOZXRoZXJsYW5kcy4gUmFkYm91ZCBJbnN0aXR1dGUgZm9y
IEhlYWx0aCBTY2llbmNlIChSSUhTKSwgU2NpZW50aWZpYyBJbnN0aXR1dGUgZm9yIFF1YWxpdHkg
b2YgSGVhbHRoY2FyZSAoSVEgaGVhbHRoY2FyZSksIFJhZGJvdWQgVW5pdmVyc2l0eSBNZWRpY2Fs
IENlbnRlciBOaWptZWdlbiwgUE8gQm94IDkxMDEsIDY1MDAgSEIsIE5pam1lZ2VuLCBUaGUgTmV0
aGVybGFuZHMuPC9hdXRoLWFkZHJlc3M+PHRpdGxlcz48dGl0bGU+SGVhbHRoY2FyZSBwcm9mZXNz
aW9uYWxzJmFwb3M7IHBlcnNwZWN0aXZlcyBvZiBiYXJyaWVycyBhbmQgZmFjaWxpdGF0b3JzIGlu
IGltcGxlbWVudGluZyBwaHlzaWNhbCBhY3Rpdml0eSBwcm9ncmFtbWVzIGRlbGl2ZXJlZCB0byBj
YW5jZXIgc3Vydml2b3JzIGluIGEgc2hhcmVkLWNhcmUgbW9kZWw6IGEgcXVhbGl0YXRpdmUgc3R1
ZHk8L3RpdGxlPjxzZWNvbmRhcnktdGl0bGU+U3VwcG9ydCBDYXJlIENhbmNlcjwvc2Vjb25kYXJ5
LXRpdGxlPjxzaG9ydC10aXRsZT5IZWFsdGhjYXJlIHByb2Zlc3Npb25hbHMmYXBvczsgcGVyc3Bl
Y3RpdmVzIG9mIGJhcnJpZXJzIGFuZCBmYWNpbGl0YXRvcnMgaW4gaW1wbGVtZW50aW5nIHBoeXNp
Y2FsIGFjdGl2aXR5IHByb2dyYW1tZXMgZGVsaXZlcmVkIHRvIGNhbmNlciBzdXJ2aXZvcnMgaW4g
YSBzaGFyZWQtY2FyZSBtb2RlbDogYSBxdWFsaXRhdGl2ZSBzdHVkeTwvc2hvcnQtdGl0bGU+PC90
aXRsZXM+PHBlcmlvZGljYWw+PGZ1bGwtdGl0bGU+U3VwcG9ydCBDYXJlIENhbmNlcjwvZnVsbC10
aXRsZT48L3BlcmlvZGljYWw+PHBhZ2VzPjM0MjktMzQ0MDwvcGFnZXM+PHZvbHVtZT4yODwvdm9s
dW1lPjxudW1iZXI+NzwvbnVtYmVyPjxlZGl0aW9uPjIwMTkvMTIvMDQ8L2VkaXRpb24+PGtleXdv
cmRzPjxrZXl3b3JkPkFkdWx0PC9rZXl3b3JkPjxrZXl3b3JkPkNhbmNlciBTdXJ2aXZvcnMvKnBz
eWNob2xvZ3k8L2tleXdvcmQ+PGtleXdvcmQ+RXhlcmNpc2UvKnBzeWNob2xvZ3k8L2tleXdvcmQ+
PGtleXdvcmQ+RmVtYWxlPC9rZXl3b3JkPjxrZXl3b3JkPkZvY3VzIEdyb3Vwczwva2V5d29yZD48
a2V5d29yZD5IZWFsdGggUGVyc29ubmVsLypzdGFuZGFyZHM8L2tleXdvcmQ+PGtleXdvcmQ+SHVt
YW5zPC9rZXl3b3JkPjxrZXl3b3JkPk1hbGU8L2tleXdvcmQ+PGtleXdvcmQ+TWlkZGxlIEFnZWQ8
L2tleXdvcmQ+PGtleXdvcmQ+UXVhbGl0YXRpdmUgUmVzZWFyY2g8L2tleXdvcmQ+PGtleXdvcmQ+
Q2FuY2VyIHN1cnZpdm9yczwva2V5d29yZD48a2V5d29yZD5FeGVyY2lzZTwva2V5d29yZD48a2V5
d29yZD5IZWFsdGggcGxhbiBpbXBsZW1lbnRhdGlvbjwva2V5d29yZD48a2V5d29yZD5OZW9wbGFz
bXM8L2tleXdvcmQ+PGtleXdvcmQ+UmVoYWJpbGl0YXRpb248L2tleXdvcmQ+PC9rZXl3b3Jkcz48
ZGF0ZXM+PHllYXI+MjAyMDwveWVhcj48cHViLWRhdGVzPjxkYXRlPkp1bDwvZGF0ZT48L3B1Yi1k
YXRlcz48L2RhdGVzPjxpc2JuPjA5NDEtNDM1NSAoUHJpbnQpIDA5NDEtNDM1NTwvaXNibj48YWNj
ZXNzaW9uLW51bT4zMTc5Mjg4MTwvYWNjZXNzaW9uLW51bT48dXJscz48L3VybHM+PGN1c3RvbTI+
UE1DNzI1NjA4ODwvY3VzdG9tMj48ZWxlY3Ryb25pYy1yZXNvdXJjZS1udW0+MTAuMTAwNy9zMDA1
MjAtMDE5LTA1MTA4LTE8L2VsZWN0cm9uaWMtcmVzb3VyY2UtbnVtPjxyZW1vdGUtZGF0YWJhc2Ut
cHJvdmlkZXI+TmxtPC9yZW1vdGUtZGF0YWJhc2UtcHJvdmlkZXI+PGxhbmd1YWdlPmVuZzwvbGFu
Z3VhZ2U+PC9yZWNvcmQ+PC9DaXRlPjwvRW5kTm90ZT4A
</w:fldData>
        </w:fldChar>
      </w:r>
      <w:r w:rsidRPr="004C7561">
        <w:rPr>
          <w:rFonts w:cs="Arial"/>
          <w:color w:val="000000" w:themeColor="text1"/>
          <w:szCs w:val="22"/>
          <w:lang w:val="en-US"/>
        </w:rPr>
        <w:instrText xml:space="preserve"> ADDIN EN.CITE.DATA </w:instrText>
      </w:r>
      <w:r w:rsidRPr="004C7561">
        <w:rPr>
          <w:rFonts w:cs="Arial"/>
          <w:color w:val="000000" w:themeColor="text1"/>
          <w:szCs w:val="22"/>
          <w:lang w:val="en-US"/>
        </w:rPr>
      </w:r>
      <w:r w:rsidRPr="004C7561">
        <w:rPr>
          <w:rFonts w:cs="Arial"/>
          <w:color w:val="000000" w:themeColor="text1"/>
          <w:szCs w:val="22"/>
          <w:lang w:val="en-US"/>
        </w:rPr>
        <w:fldChar w:fldCharType="end"/>
      </w:r>
      <w:r w:rsidRPr="004C7561">
        <w:rPr>
          <w:rFonts w:cs="Arial"/>
          <w:color w:val="000000" w:themeColor="text1"/>
          <w:szCs w:val="22"/>
          <w:lang w:val="en-US"/>
        </w:rPr>
      </w:r>
      <w:r w:rsidRPr="004C7561">
        <w:rPr>
          <w:rFonts w:cs="Arial"/>
          <w:color w:val="000000" w:themeColor="text1"/>
          <w:szCs w:val="22"/>
          <w:lang w:val="en-US"/>
        </w:rPr>
        <w:fldChar w:fldCharType="separate"/>
      </w:r>
      <w:r w:rsidRPr="004C7561">
        <w:rPr>
          <w:rFonts w:cs="Arial"/>
          <w:noProof/>
          <w:color w:val="000000" w:themeColor="text1"/>
          <w:szCs w:val="22"/>
          <w:lang w:val="en-US"/>
        </w:rPr>
        <w:t>[</w:t>
      </w:r>
      <w:hyperlink w:anchor="_ENREF_2" w:tooltip="IJsbrandy, 2020 #4304" w:history="1">
        <w:r w:rsidR="000E0205" w:rsidRPr="004C7561">
          <w:rPr>
            <w:rFonts w:cs="Arial"/>
            <w:noProof/>
            <w:color w:val="000000" w:themeColor="text1"/>
            <w:szCs w:val="22"/>
            <w:lang w:val="en-US"/>
          </w:rPr>
          <w:t>2</w:t>
        </w:r>
      </w:hyperlink>
      <w:r w:rsidRPr="004C7561">
        <w:rPr>
          <w:rFonts w:cs="Arial"/>
          <w:noProof/>
          <w:color w:val="000000" w:themeColor="text1"/>
          <w:szCs w:val="22"/>
          <w:lang w:val="en-US"/>
        </w:rPr>
        <w:t>]</w:t>
      </w:r>
      <w:r w:rsidRPr="004C7561">
        <w:rPr>
          <w:rFonts w:cs="Arial"/>
          <w:color w:val="000000" w:themeColor="text1"/>
          <w:szCs w:val="22"/>
          <w:lang w:val="en-US"/>
        </w:rPr>
        <w:fldChar w:fldCharType="end"/>
      </w:r>
      <w:r w:rsidRPr="004C7561">
        <w:rPr>
          <w:rFonts w:cs="Arial"/>
          <w:color w:val="000000" w:themeColor="text1"/>
          <w:szCs w:val="22"/>
          <w:lang w:val="en-US"/>
        </w:rPr>
        <w:t xml:space="preserve">. </w:t>
      </w:r>
      <w:r w:rsidRPr="004C7561">
        <w:rPr>
          <w:rFonts w:cs="Arial"/>
          <w:color w:val="000000" w:themeColor="text1"/>
          <w:szCs w:val="22"/>
          <w:shd w:val="clear" w:color="auto" w:fill="FFFFFF"/>
          <w:lang w:val="en-US"/>
        </w:rPr>
        <w:t xml:space="preserve">More than 40% of healthcare professionals do not comply with standardized distress screening </w:t>
      </w:r>
      <w:r w:rsidRPr="004C7561">
        <w:rPr>
          <w:rFonts w:cs="Arial"/>
          <w:color w:val="000000" w:themeColor="text1"/>
          <w:szCs w:val="22"/>
          <w:shd w:val="clear" w:color="auto" w:fill="FFFFFF"/>
          <w:lang w:val="en-US"/>
        </w:rPr>
        <w:fldChar w:fldCharType="begin">
          <w:fldData xml:space="preserve">PEVuZE5vdGU+PENpdGU+PEF1dGhvcj5CcmludHplbmhvZmVTem9jPC9BdXRob3I+PFllYXI+MjAx
NTwvWWVhcj48UmVjTnVtPjEwODI5PC9SZWNOdW0+PERpc3BsYXlUZXh0PlszOCwgMzldPC9EaXNw
bGF5VGV4dD48cmVjb3JkPjxyZWMtbnVtYmVyPjEwODI5PC9yZWMtbnVtYmVyPjxmb3JlaWduLWtl
eXM+PGtleSBhcHA9IkVOIiBkYi1pZD0iemYyMnNzdnBidHB0ZmxlcGYwYTVyc2V3ZXhkYXZhOXR0
ZHoyIiB0aW1lc3RhbXA9IjE1NjkzMjEwNDMiPjEwODI5PC9rZXk+PC9mb3JlaWduLWtleXM+PHJl
Zi10eXBlIG5hbWU9IkpvdXJuYWwgQXJ0aWNsZSI+MTc8L3JlZi10eXBlPjxjb250cmlidXRvcnM+
PGF1dGhvcnM+PGF1dGhvcj5CcmludHplbmhvZmVTem9jLCBLLjwvYXV0aG9yPjxhdXRob3I+RGF2
aXMsIEMuPC9hdXRob3I+PGF1dGhvcj5LYXlzZXIsIEsuPC9hdXRob3I+PGF1dGhvcj5MZWUsIEgu
IFkuPC9hdXRob3I+PGF1dGhvcj5OZWRqYXQtSGFpZW0sIEYuPC9hdXRob3I+PGF1dGhvcj5Pa3Rh
eSwgSi4gUy48L2F1dGhvcj48YXV0aG9yPlphYm9yYSwgSi48L2F1dGhvcj48YXV0aG9yPlplYnJh
Y2ssIEIuIEouPC9hdXRob3I+PC9hdXRob3JzPjwvY29udHJpYnV0b3JzPjxhdXRoLWFkZHJlc3M+
YSBOYXRpb25hbCBDYXRob2xpYyBTY2hvb2wgb2YgU29jaWFsIFNlcnZpY2UgLCBDYXRob2xpYyBV
bml2ZXJzaXR5IG9mIEFtZXJpY2EgLCBXYXNoaW5ndG9uLCBEQyAsIFVTQS48L2F1dGgtYWRkcmVz
cz48dGl0bGVzPjx0aXRsZT5TY3JlZW5pbmcgZm9yIHBzeWNob3NvY2lhbCBkaXN0cmVzczogYSBu
YXRpb25hbCBzdXJ2ZXkgb2Ygb25jb2xvZ3kgc29jaWFsIHdvcmtlcnM8L3RpdGxlPjxzZWNvbmRh
cnktdGl0bGU+SiBQc3ljaG9zb2MgT25jb2w8L3NlY29uZGFyeS10aXRsZT48YWx0LXRpdGxlPkpv
dXJuYWwgb2YgcHN5Y2hvc29jaWFsIG9uY29sb2d5PC9hbHQtdGl0bGU+PC90aXRsZXM+PHBlcmlv
ZGljYWw+PGZ1bGwtdGl0bGU+Sm91cm5hbCBvZiBQc3ljaG9zb2NpYWwgT25jb2xvZ3k8L2Z1bGwt
dGl0bGU+PGFiYnItMT5KIFBzeWNob3NvYyBPbmNvbDwvYWJici0xPjwvcGVyaW9kaWNhbD48YWx0
LXBlcmlvZGljYWw+PGZ1bGwtdGl0bGU+Sm91cm5hbCBvZiBQc3ljaG9zb2NpYWwgT25jb2xvZ3k8
L2Z1bGwtdGl0bGU+PGFiYnItMT5KIFBzeWNob3NvYyBPbmNvbDwvYWJici0xPjwvYWx0LXBlcmlv
ZGljYWw+PHBhZ2VzPjM0LTQ3PC9wYWdlcz48dm9sdW1lPjMzPC92b2x1bWU+PG51bWJlcj4xPC9u
dW1iZXI+PGVkaXRpb24+MjAxNC8xMS8yNjwvZWRpdGlvbj48a2V5d29yZHM+PGtleXdvcmQ+QWR1
bHQ8L2tleXdvcmQ+PGtleXdvcmQ+QWdlZDwva2V5d29yZD48a2V5d29yZD5BdHRpdHVkZSBvZiBI
ZWFsdGggUGVyc29ubmVsPC9rZXl3b3JkPjxrZXl3b3JkPkNsaW5pY2FsIENvbXBldGVuY2U8L2tl
eXdvcmQ+PGtleXdvcmQ+Q3Jvc3MtU2VjdGlvbmFsIFN0dWRpZXM8L2tleXdvcmQ+PGtleXdvcmQ+
RmVtYWxlPC9rZXl3b3JkPjxrZXl3b3JkPkhlYWx0aCBDYXJlIFN1cnZleXM8L2tleXdvcmQ+PGtl
eXdvcmQ+SGVhbHRoIFNlcnZpY2VzIEFjY2Vzc2liaWxpdHk8L2tleXdvcmQ+PGtleXdvcmQ+SHVt
YW5zPC9rZXl3b3JkPjxrZXl3b3JkPk1hbGU8L2tleXdvcmQ+PGtleXdvcmQ+TWFzcyBTY3JlZW5p
bmcvc3RhbmRhcmRzLypzdGF0aXN0aWNzICZhbXA7IG51bWVyaWNhbCBkYXRhPC9rZXl3b3JkPjxr
ZXl3b3JkPipNZWRpY2FsIE9uY29sb2d5PC9rZXl3b3JkPjxrZXl3b3JkPk1pZGRsZSBBZ2VkPC9r
ZXl3b3JkPjxrZXl3b3JkPk5lb3BsYXNtcy8qcHN5Y2hvbG9neS90aGVyYXB5PC9rZXl3b3JkPjxr
ZXl3b3JkPlByYWN0aWNlIEd1aWRlbGluZXMgYXMgVG9waWM8L2tleXdvcmQ+PGtleXdvcmQ+UHJh
Y3RpY2UgUGF0dGVybnMsIFBoeXNpY2lhbnMmYXBvczsvc3RhdGlzdGljcyAmYW1wOyBudW1lcmlj
YWwgZGF0YTwva2V5d29yZD48a2V5d29yZD4qU29jaWFsIFdvcmsvc3RhdGlzdGljcyAmYW1wOyBu
dW1lcmljYWwgZGF0YTwva2V5d29yZD48a2V5d29yZD5TdHJlc3MsIFBzeWNob2xvZ2ljYWwvKmRp
YWdub3Npczwva2V5d29yZD48a2V5d29yZD5Vbml0ZWQgU3RhdGVzPC9rZXl3b3JkPjxrZXl3b3Jk
PllvdW5nIEFkdWx0PC9rZXl3b3JkPjwva2V5d29yZHM+PGRhdGVzPjx5ZWFyPjIwMTU8L3llYXI+
PC9kYXRlcz48aXNibj4wNzM0LTczMzI8L2lzYm4+PGFjY2Vzc2lvbi1udW0+MjU0MjA1NzQ8L2Fj
Y2Vzc2lvbi1udW0+PHVybHM+PC91cmxzPjxlbGVjdHJvbmljLXJlc291cmNlLW51bT4xMC4xMDgw
LzA3MzQ3MzMyLjIwMTQuOTc3NDE2PC9lbGVjdHJvbmljLXJlc291cmNlLW51bT48cmVtb3RlLWRh
dGFiYXNlLXByb3ZpZGVyPk5sbTwvcmVtb3RlLWRhdGFiYXNlLXByb3ZpZGVyPjxsYW5ndWFnZT5l
bmc8L2xhbmd1YWdlPjwvcmVjb3JkPjwvQ2l0ZT48Q2l0ZT48QXV0aG9yPlBpcmw8L0F1dGhvcj48
WWVhcj4yMDA3PC9ZZWFyPjxSZWNOdW0+MTA4MzA8L1JlY051bT48cmVjb3JkPjxyZWMtbnVtYmVy
PjEwODMwPC9yZWMtbnVtYmVyPjxmb3JlaWduLWtleXM+PGtleSBhcHA9IkVOIiBkYi1pZD0iemYy
MnNzdnBidHB0ZmxlcGYwYTVyc2V3ZXhkYXZhOXR0ZHoyIiB0aW1lc3RhbXA9IjE1NjkzMjEwNjci
PjEwODMwPC9rZXk+PC9mb3JlaWduLWtleXM+PHJlZi10eXBlIG5hbWU9IkpvdXJuYWwgQXJ0aWNs
ZSI+MTc8L3JlZi10eXBlPjxjb250cmlidXRvcnM+PGF1dGhvcnM+PGF1dGhvcj5QaXJsLCBXLiBG
LjwvYXV0aG9yPjxhdXRob3I+TXVyaWVsLCBBLjwvYXV0aG9yPjxhdXRob3I+SHdhbmcsIFYuPC9h
dXRob3I+PGF1dGhvcj5Lb3JuYmxpdGgsIEEuPC9hdXRob3I+PGF1dGhvcj5HcmVlciwgSi48L2F1
dGhvcj48YXV0aG9yPkRvbmVsYW4sIEsuPC9hdXRob3I+PGF1dGhvcj5HcmVlbmJlcmcsIEQuIEIu
PC9hdXRob3I+PGF1dGhvcj5UZW1lbCwgSi48L2F1dGhvcj48YXV0aG9yPlNjaGFwaXJhLCBMLjwv
YXV0aG9yPjwvYXV0aG9ycz48L2NvbnRyaWJ1dG9ycz48YXV0aC1hZGRyZXNzPkRlcGFydG1lbnQg
b2YgUHN5Y2hpYXRyeSwgTWFzc2FjaHVzZXR0cyBHZW5lcmFsIEhvc3BpdGFsIENhbmNlciBDZW50
ZXIsIEJvc3RvbiwgTWFzc2FjaHVzZXR0cyAwMjExNCwgVVNBLiB3cGlybEBwYXJ0bmVycy5vcmc8
L2F1dGgtYWRkcmVzcz48dGl0bGVzPjx0aXRsZT5TY3JlZW5pbmcgZm9yIHBzeWNob3NvY2lhbCBk
aXN0cmVzczogYSBuYXRpb25hbCBzdXJ2ZXkgb2Ygb25jb2xvZ2lzdHM8L3RpdGxlPjxzZWNvbmRh
cnktdGl0bGU+SiBTdXBwb3J0IE9uY29sPC9zZWNvbmRhcnktdGl0bGU+PGFsdC10aXRsZT5UaGUg
am91cm5hbCBvZiBzdXBwb3J0aXZlIG9uY29sb2d5PC9hbHQtdGl0bGU+PC90aXRsZXM+PHBlcmlv
ZGljYWw+PGZ1bGwtdGl0bGU+Sm91cm5hbCBvZiBTdXBwb3J0aXZlIE9uY29sb2d5PC9mdWxsLXRp
dGxlPjxhYmJyLTE+SiBTdXBwb3J0IE9uY29sPC9hYmJyLTE+PC9wZXJpb2RpY2FsPjxwYWdlcz40
OTktNTA0PC9wYWdlcz48dm9sdW1lPjU8L3ZvbHVtZT48bnVtYmVyPjEwPC9udW1iZXI+PGVkaXRp
b24+MjAwOC8wMi8wNTwvZWRpdGlvbj48a2V5d29yZHM+PGtleXdvcmQ+RmVtYWxlPC9rZXl3b3Jk
PjxrZXl3b3JkPipHdWlkZWxpbmUgQWRoZXJlbmNlPC9rZXl3b3JkPjxrZXl3b3JkPkhlYWx0aCBL
bm93bGVkZ2UsIEF0dGl0dWRlcywgUHJhY3RpY2U8L2tleXdvcmQ+PGtleXdvcmQ+SHVtYW5zPC9r
ZXl3b3JkPjxrZXl3b3JkPk1hbGU8L2tleXdvcmQ+PGtleXdvcmQ+Kk1lZGljYWwgT25jb2xvZ3k8
L2tleXdvcmQ+PGtleXdvcmQ+TWlkZGxlIEFnZWQ8L2tleXdvcmQ+PGtleXdvcmQ+TmVvcGxhc21z
L3BzeWNob2xvZ3k8L2tleXdvcmQ+PGtleXdvcmQ+KlBoeXNpY2lhbnM8L2tleXdvcmQ+PGtleXdv
cmQ+KlByYWN0aWNlIEd1aWRlbGluZXMgYXMgVG9waWM8L2tleXdvcmQ+PGtleXdvcmQ+UHJvZmVz
c2lvbmFsIFJvbGU8L2tleXdvcmQ+PGtleXdvcmQ+U2V4IEZhY3RvcnM8L2tleXdvcmQ+PGtleXdv
cmQ+U3RyZXNzLCBQc3ljaG9sb2dpY2FsLypkaWFnbm9zaXM8L2tleXdvcmQ+PC9rZXl3b3Jkcz48
ZGF0ZXM+PHllYXI+MjAwNzwveWVhcj48cHViLWRhdGVzPjxkYXRlPk5vdi1EZWM8L2RhdGU+PC9w
dWItZGF0ZXM+PC9kYXRlcz48aXNibj4xNTQ0LTY3OTQgKFByaW50KSYjeEQ7MTU0NC02Nzk0PC9p
c2JuPjxhY2Nlc3Npb24tbnVtPjE4MjQwNjczPC9hY2Nlc3Npb24tbnVtPjx1cmxzPjwvdXJscz48
cmVtb3RlLWRhdGFiYXNlLXByb3ZpZGVyPk5sbTwvcmVtb3RlLWRhdGFiYXNlLXByb3ZpZGVyPjxs
YW5ndWFnZT5lbmc8L2xhbmd1YWdlPjwvcmVjb3JkPjwvQ2l0ZT48L0VuZE5vdGU+AG==
</w:fldData>
        </w:fldChar>
      </w:r>
      <w:r w:rsidRPr="004C7561">
        <w:rPr>
          <w:rFonts w:cs="Arial"/>
          <w:color w:val="000000" w:themeColor="text1"/>
          <w:szCs w:val="22"/>
          <w:shd w:val="clear" w:color="auto" w:fill="FFFFFF"/>
          <w:lang w:val="en-US"/>
        </w:rPr>
        <w:instrText xml:space="preserve"> ADDIN EN.CITE </w:instrText>
      </w:r>
      <w:r w:rsidRPr="004C7561">
        <w:rPr>
          <w:rFonts w:cs="Arial"/>
          <w:color w:val="000000" w:themeColor="text1"/>
          <w:szCs w:val="22"/>
          <w:shd w:val="clear" w:color="auto" w:fill="FFFFFF"/>
          <w:lang w:val="en-US"/>
        </w:rPr>
        <w:fldChar w:fldCharType="begin">
          <w:fldData xml:space="preserve">PEVuZE5vdGU+PENpdGU+PEF1dGhvcj5CcmludHplbmhvZmVTem9jPC9BdXRob3I+PFllYXI+MjAx
NTwvWWVhcj48UmVjTnVtPjEwODI5PC9SZWNOdW0+PERpc3BsYXlUZXh0PlszOCwgMzldPC9EaXNw
bGF5VGV4dD48cmVjb3JkPjxyZWMtbnVtYmVyPjEwODI5PC9yZWMtbnVtYmVyPjxmb3JlaWduLWtl
eXM+PGtleSBhcHA9IkVOIiBkYi1pZD0iemYyMnNzdnBidHB0ZmxlcGYwYTVyc2V3ZXhkYXZhOXR0
ZHoyIiB0aW1lc3RhbXA9IjE1NjkzMjEwNDMiPjEwODI5PC9rZXk+PC9mb3JlaWduLWtleXM+PHJl
Zi10eXBlIG5hbWU9IkpvdXJuYWwgQXJ0aWNsZSI+MTc8L3JlZi10eXBlPjxjb250cmlidXRvcnM+
PGF1dGhvcnM+PGF1dGhvcj5CcmludHplbmhvZmVTem9jLCBLLjwvYXV0aG9yPjxhdXRob3I+RGF2
aXMsIEMuPC9hdXRob3I+PGF1dGhvcj5LYXlzZXIsIEsuPC9hdXRob3I+PGF1dGhvcj5MZWUsIEgu
IFkuPC9hdXRob3I+PGF1dGhvcj5OZWRqYXQtSGFpZW0sIEYuPC9hdXRob3I+PGF1dGhvcj5Pa3Rh
eSwgSi4gUy48L2F1dGhvcj48YXV0aG9yPlphYm9yYSwgSi48L2F1dGhvcj48YXV0aG9yPlplYnJh
Y2ssIEIuIEouPC9hdXRob3I+PC9hdXRob3JzPjwvY29udHJpYnV0b3JzPjxhdXRoLWFkZHJlc3M+
YSBOYXRpb25hbCBDYXRob2xpYyBTY2hvb2wgb2YgU29jaWFsIFNlcnZpY2UgLCBDYXRob2xpYyBV
bml2ZXJzaXR5IG9mIEFtZXJpY2EgLCBXYXNoaW5ndG9uLCBEQyAsIFVTQS48L2F1dGgtYWRkcmVz
cz48dGl0bGVzPjx0aXRsZT5TY3JlZW5pbmcgZm9yIHBzeWNob3NvY2lhbCBkaXN0cmVzczogYSBu
YXRpb25hbCBzdXJ2ZXkgb2Ygb25jb2xvZ3kgc29jaWFsIHdvcmtlcnM8L3RpdGxlPjxzZWNvbmRh
cnktdGl0bGU+SiBQc3ljaG9zb2MgT25jb2w8L3NlY29uZGFyeS10aXRsZT48YWx0LXRpdGxlPkpv
dXJuYWwgb2YgcHN5Y2hvc29jaWFsIG9uY29sb2d5PC9hbHQtdGl0bGU+PC90aXRsZXM+PHBlcmlv
ZGljYWw+PGZ1bGwtdGl0bGU+Sm91cm5hbCBvZiBQc3ljaG9zb2NpYWwgT25jb2xvZ3k8L2Z1bGwt
dGl0bGU+PGFiYnItMT5KIFBzeWNob3NvYyBPbmNvbDwvYWJici0xPjwvcGVyaW9kaWNhbD48YWx0
LXBlcmlvZGljYWw+PGZ1bGwtdGl0bGU+Sm91cm5hbCBvZiBQc3ljaG9zb2NpYWwgT25jb2xvZ3k8
L2Z1bGwtdGl0bGU+PGFiYnItMT5KIFBzeWNob3NvYyBPbmNvbDwvYWJici0xPjwvYWx0LXBlcmlv
ZGljYWw+PHBhZ2VzPjM0LTQ3PC9wYWdlcz48dm9sdW1lPjMzPC92b2x1bWU+PG51bWJlcj4xPC9u
dW1iZXI+PGVkaXRpb24+MjAxNC8xMS8yNjwvZWRpdGlvbj48a2V5d29yZHM+PGtleXdvcmQ+QWR1
bHQ8L2tleXdvcmQ+PGtleXdvcmQ+QWdlZDwva2V5d29yZD48a2V5d29yZD5BdHRpdHVkZSBvZiBI
ZWFsdGggUGVyc29ubmVsPC9rZXl3b3JkPjxrZXl3b3JkPkNsaW5pY2FsIENvbXBldGVuY2U8L2tl
eXdvcmQ+PGtleXdvcmQ+Q3Jvc3MtU2VjdGlvbmFsIFN0dWRpZXM8L2tleXdvcmQ+PGtleXdvcmQ+
RmVtYWxlPC9rZXl3b3JkPjxrZXl3b3JkPkhlYWx0aCBDYXJlIFN1cnZleXM8L2tleXdvcmQ+PGtl
eXdvcmQ+SGVhbHRoIFNlcnZpY2VzIEFjY2Vzc2liaWxpdHk8L2tleXdvcmQ+PGtleXdvcmQ+SHVt
YW5zPC9rZXl3b3JkPjxrZXl3b3JkPk1hbGU8L2tleXdvcmQ+PGtleXdvcmQ+TWFzcyBTY3JlZW5p
bmcvc3RhbmRhcmRzLypzdGF0aXN0aWNzICZhbXA7IG51bWVyaWNhbCBkYXRhPC9rZXl3b3JkPjxr
ZXl3b3JkPipNZWRpY2FsIE9uY29sb2d5PC9rZXl3b3JkPjxrZXl3b3JkPk1pZGRsZSBBZ2VkPC9r
ZXl3b3JkPjxrZXl3b3JkPk5lb3BsYXNtcy8qcHN5Y2hvbG9neS90aGVyYXB5PC9rZXl3b3JkPjxr
ZXl3b3JkPlByYWN0aWNlIEd1aWRlbGluZXMgYXMgVG9waWM8L2tleXdvcmQ+PGtleXdvcmQ+UHJh
Y3RpY2UgUGF0dGVybnMsIFBoeXNpY2lhbnMmYXBvczsvc3RhdGlzdGljcyAmYW1wOyBudW1lcmlj
YWwgZGF0YTwva2V5d29yZD48a2V5d29yZD4qU29jaWFsIFdvcmsvc3RhdGlzdGljcyAmYW1wOyBu
dW1lcmljYWwgZGF0YTwva2V5d29yZD48a2V5d29yZD5TdHJlc3MsIFBzeWNob2xvZ2ljYWwvKmRp
YWdub3Npczwva2V5d29yZD48a2V5d29yZD5Vbml0ZWQgU3RhdGVzPC9rZXl3b3JkPjxrZXl3b3Jk
PllvdW5nIEFkdWx0PC9rZXl3b3JkPjwva2V5d29yZHM+PGRhdGVzPjx5ZWFyPjIwMTU8L3llYXI+
PC9kYXRlcz48aXNibj4wNzM0LTczMzI8L2lzYm4+PGFjY2Vzc2lvbi1udW0+MjU0MjA1NzQ8L2Fj
Y2Vzc2lvbi1udW0+PHVybHM+PC91cmxzPjxlbGVjdHJvbmljLXJlc291cmNlLW51bT4xMC4xMDgw
LzA3MzQ3MzMyLjIwMTQuOTc3NDE2PC9lbGVjdHJvbmljLXJlc291cmNlLW51bT48cmVtb3RlLWRh
dGFiYXNlLXByb3ZpZGVyPk5sbTwvcmVtb3RlLWRhdGFiYXNlLXByb3ZpZGVyPjxsYW5ndWFnZT5l
bmc8L2xhbmd1YWdlPjwvcmVjb3JkPjwvQ2l0ZT48Q2l0ZT48QXV0aG9yPlBpcmw8L0F1dGhvcj48
WWVhcj4yMDA3PC9ZZWFyPjxSZWNOdW0+MTA4MzA8L1JlY051bT48cmVjb3JkPjxyZWMtbnVtYmVy
PjEwODMwPC9yZWMtbnVtYmVyPjxmb3JlaWduLWtleXM+PGtleSBhcHA9IkVOIiBkYi1pZD0iemYy
MnNzdnBidHB0ZmxlcGYwYTVyc2V3ZXhkYXZhOXR0ZHoyIiB0aW1lc3RhbXA9IjE1NjkzMjEwNjci
PjEwODMwPC9rZXk+PC9mb3JlaWduLWtleXM+PHJlZi10eXBlIG5hbWU9IkpvdXJuYWwgQXJ0aWNs
ZSI+MTc8L3JlZi10eXBlPjxjb250cmlidXRvcnM+PGF1dGhvcnM+PGF1dGhvcj5QaXJsLCBXLiBG
LjwvYXV0aG9yPjxhdXRob3I+TXVyaWVsLCBBLjwvYXV0aG9yPjxhdXRob3I+SHdhbmcsIFYuPC9h
dXRob3I+PGF1dGhvcj5Lb3JuYmxpdGgsIEEuPC9hdXRob3I+PGF1dGhvcj5HcmVlciwgSi48L2F1
dGhvcj48YXV0aG9yPkRvbmVsYW4sIEsuPC9hdXRob3I+PGF1dGhvcj5HcmVlbmJlcmcsIEQuIEIu
PC9hdXRob3I+PGF1dGhvcj5UZW1lbCwgSi48L2F1dGhvcj48YXV0aG9yPlNjaGFwaXJhLCBMLjwv
YXV0aG9yPjwvYXV0aG9ycz48L2NvbnRyaWJ1dG9ycz48YXV0aC1hZGRyZXNzPkRlcGFydG1lbnQg
b2YgUHN5Y2hpYXRyeSwgTWFzc2FjaHVzZXR0cyBHZW5lcmFsIEhvc3BpdGFsIENhbmNlciBDZW50
ZXIsIEJvc3RvbiwgTWFzc2FjaHVzZXR0cyAwMjExNCwgVVNBLiB3cGlybEBwYXJ0bmVycy5vcmc8
L2F1dGgtYWRkcmVzcz48dGl0bGVzPjx0aXRsZT5TY3JlZW5pbmcgZm9yIHBzeWNob3NvY2lhbCBk
aXN0cmVzczogYSBuYXRpb25hbCBzdXJ2ZXkgb2Ygb25jb2xvZ2lzdHM8L3RpdGxlPjxzZWNvbmRh
cnktdGl0bGU+SiBTdXBwb3J0IE9uY29sPC9zZWNvbmRhcnktdGl0bGU+PGFsdC10aXRsZT5UaGUg
am91cm5hbCBvZiBzdXBwb3J0aXZlIG9uY29sb2d5PC9hbHQtdGl0bGU+PC90aXRsZXM+PHBlcmlv
ZGljYWw+PGZ1bGwtdGl0bGU+Sm91cm5hbCBvZiBTdXBwb3J0aXZlIE9uY29sb2d5PC9mdWxsLXRp
dGxlPjxhYmJyLTE+SiBTdXBwb3J0IE9uY29sPC9hYmJyLTE+PC9wZXJpb2RpY2FsPjxwYWdlcz40
OTktNTA0PC9wYWdlcz48dm9sdW1lPjU8L3ZvbHVtZT48bnVtYmVyPjEwPC9udW1iZXI+PGVkaXRp
b24+MjAwOC8wMi8wNTwvZWRpdGlvbj48a2V5d29yZHM+PGtleXdvcmQ+RmVtYWxlPC9rZXl3b3Jk
PjxrZXl3b3JkPipHdWlkZWxpbmUgQWRoZXJlbmNlPC9rZXl3b3JkPjxrZXl3b3JkPkhlYWx0aCBL
bm93bGVkZ2UsIEF0dGl0dWRlcywgUHJhY3RpY2U8L2tleXdvcmQ+PGtleXdvcmQ+SHVtYW5zPC9r
ZXl3b3JkPjxrZXl3b3JkPk1hbGU8L2tleXdvcmQ+PGtleXdvcmQ+Kk1lZGljYWwgT25jb2xvZ3k8
L2tleXdvcmQ+PGtleXdvcmQ+TWlkZGxlIEFnZWQ8L2tleXdvcmQ+PGtleXdvcmQ+TmVvcGxhc21z
L3BzeWNob2xvZ3k8L2tleXdvcmQ+PGtleXdvcmQ+KlBoeXNpY2lhbnM8L2tleXdvcmQ+PGtleXdv
cmQ+KlByYWN0aWNlIEd1aWRlbGluZXMgYXMgVG9waWM8L2tleXdvcmQ+PGtleXdvcmQ+UHJvZmVz
c2lvbmFsIFJvbGU8L2tleXdvcmQ+PGtleXdvcmQ+U2V4IEZhY3RvcnM8L2tleXdvcmQ+PGtleXdv
cmQ+U3RyZXNzLCBQc3ljaG9sb2dpY2FsLypkaWFnbm9zaXM8L2tleXdvcmQ+PC9rZXl3b3Jkcz48
ZGF0ZXM+PHllYXI+MjAwNzwveWVhcj48cHViLWRhdGVzPjxkYXRlPk5vdi1EZWM8L2RhdGU+PC9w
dWItZGF0ZXM+PC9kYXRlcz48aXNibj4xNTQ0LTY3OTQgKFByaW50KSYjeEQ7MTU0NC02Nzk0PC9p
c2JuPjxhY2Nlc3Npb24tbnVtPjE4MjQwNjczPC9hY2Nlc3Npb24tbnVtPjx1cmxzPjwvdXJscz48
cmVtb3RlLWRhdGFiYXNlLXByb3ZpZGVyPk5sbTwvcmVtb3RlLWRhdGFiYXNlLXByb3ZpZGVyPjxs
YW5ndWFnZT5lbmc8L2xhbmd1YWdlPjwvcmVjb3JkPjwvQ2l0ZT48L0VuZE5vdGU+AG==
</w:fldData>
        </w:fldChar>
      </w:r>
      <w:r w:rsidRPr="004C7561">
        <w:rPr>
          <w:rFonts w:cs="Arial"/>
          <w:color w:val="000000" w:themeColor="text1"/>
          <w:szCs w:val="22"/>
          <w:shd w:val="clear" w:color="auto" w:fill="FFFFFF"/>
          <w:lang w:val="en-US"/>
        </w:rPr>
        <w:instrText xml:space="preserve"> ADDIN EN.CITE.DATA </w:instrText>
      </w:r>
      <w:r w:rsidRPr="004C7561">
        <w:rPr>
          <w:rFonts w:cs="Arial"/>
          <w:color w:val="000000" w:themeColor="text1"/>
          <w:szCs w:val="22"/>
          <w:shd w:val="clear" w:color="auto" w:fill="FFFFFF"/>
          <w:lang w:val="en-US"/>
        </w:rPr>
      </w:r>
      <w:r w:rsidRPr="004C7561">
        <w:rPr>
          <w:rFonts w:cs="Arial"/>
          <w:color w:val="000000" w:themeColor="text1"/>
          <w:szCs w:val="22"/>
          <w:shd w:val="clear" w:color="auto" w:fill="FFFFFF"/>
          <w:lang w:val="en-US"/>
        </w:rPr>
        <w:fldChar w:fldCharType="end"/>
      </w:r>
      <w:r w:rsidRPr="004C7561">
        <w:rPr>
          <w:rFonts w:cs="Arial"/>
          <w:color w:val="000000" w:themeColor="text1"/>
          <w:szCs w:val="22"/>
          <w:shd w:val="clear" w:color="auto" w:fill="FFFFFF"/>
          <w:lang w:val="en-US"/>
        </w:rPr>
      </w:r>
      <w:r w:rsidRPr="004C7561">
        <w:rPr>
          <w:rFonts w:cs="Arial"/>
          <w:color w:val="000000" w:themeColor="text1"/>
          <w:szCs w:val="22"/>
          <w:shd w:val="clear" w:color="auto" w:fill="FFFFFF"/>
          <w:lang w:val="en-US"/>
        </w:rPr>
        <w:fldChar w:fldCharType="separate"/>
      </w:r>
      <w:r w:rsidRPr="004C7561">
        <w:rPr>
          <w:rFonts w:cs="Arial"/>
          <w:noProof/>
          <w:color w:val="000000" w:themeColor="text1"/>
          <w:szCs w:val="22"/>
          <w:shd w:val="clear" w:color="auto" w:fill="FFFFFF"/>
          <w:lang w:val="en-US"/>
        </w:rPr>
        <w:t>[</w:t>
      </w:r>
      <w:hyperlink w:anchor="_ENREF_38" w:tooltip="BrintzenhofeSzoc, 2015 #10829" w:history="1">
        <w:r w:rsidR="000E0205" w:rsidRPr="004C7561">
          <w:rPr>
            <w:rFonts w:cs="Arial"/>
            <w:noProof/>
            <w:color w:val="000000" w:themeColor="text1"/>
            <w:szCs w:val="22"/>
            <w:shd w:val="clear" w:color="auto" w:fill="FFFFFF"/>
            <w:lang w:val="en-US"/>
          </w:rPr>
          <w:t>38</w:t>
        </w:r>
      </w:hyperlink>
      <w:r w:rsidRPr="004C7561">
        <w:rPr>
          <w:rFonts w:cs="Arial"/>
          <w:noProof/>
          <w:color w:val="000000" w:themeColor="text1"/>
          <w:szCs w:val="22"/>
          <w:shd w:val="clear" w:color="auto" w:fill="FFFFFF"/>
          <w:lang w:val="en-US"/>
        </w:rPr>
        <w:t xml:space="preserve">, </w:t>
      </w:r>
      <w:hyperlink w:anchor="_ENREF_39" w:tooltip="Pirl, 2007 #10830" w:history="1">
        <w:r w:rsidR="000E0205" w:rsidRPr="004C7561">
          <w:rPr>
            <w:rFonts w:cs="Arial"/>
            <w:noProof/>
            <w:color w:val="000000" w:themeColor="text1"/>
            <w:szCs w:val="22"/>
            <w:shd w:val="clear" w:color="auto" w:fill="FFFFFF"/>
            <w:lang w:val="en-US"/>
          </w:rPr>
          <w:t>39</w:t>
        </w:r>
      </w:hyperlink>
      <w:r w:rsidRPr="004C7561">
        <w:rPr>
          <w:rFonts w:cs="Arial"/>
          <w:noProof/>
          <w:color w:val="000000" w:themeColor="text1"/>
          <w:szCs w:val="22"/>
          <w:shd w:val="clear" w:color="auto" w:fill="FFFFFF"/>
          <w:lang w:val="en-US"/>
        </w:rPr>
        <w:t>]</w:t>
      </w:r>
      <w:r w:rsidRPr="004C7561">
        <w:rPr>
          <w:rFonts w:cs="Arial"/>
          <w:color w:val="000000" w:themeColor="text1"/>
          <w:szCs w:val="22"/>
          <w:shd w:val="clear" w:color="auto" w:fill="FFFFFF"/>
          <w:lang w:val="en-US"/>
        </w:rPr>
        <w:fldChar w:fldCharType="end"/>
      </w:r>
      <w:r w:rsidRPr="004C7561">
        <w:rPr>
          <w:rFonts w:cs="Arial"/>
          <w:color w:val="000000" w:themeColor="text1"/>
          <w:szCs w:val="22"/>
          <w:shd w:val="clear" w:color="auto" w:fill="FFFFFF"/>
          <w:lang w:val="en-US"/>
        </w:rPr>
        <w:t>, and only a small number of cancer centers screen patients</w:t>
      </w:r>
      <w:r w:rsidRPr="004C7561">
        <w:rPr>
          <w:rFonts w:cs="Arial"/>
          <w:color w:val="000000" w:themeColor="text1"/>
          <w:szCs w:val="22"/>
          <w:lang w:val="en-US"/>
        </w:rPr>
        <w:t xml:space="preserve"> as recommended by the guidelines </w:t>
      </w:r>
      <w:r w:rsidRPr="004C7561">
        <w:rPr>
          <w:rFonts w:cs="Arial"/>
          <w:color w:val="000000" w:themeColor="text1"/>
          <w:szCs w:val="22"/>
          <w:lang w:val="en-US"/>
        </w:rPr>
        <w:fldChar w:fldCharType="begin">
          <w:fldData xml:space="preserve">PEVuZE5vdGU+PENpdGU+PEF1dGhvcj5aZWJyYWNrPC9BdXRob3I+PFllYXI+MjAxNzwvWWVhcj48
UmVjTnVtPjEwODczPC9SZWNOdW0+PERpc3BsYXlUZXh0Pls0MCwgNDFdPC9EaXNwbGF5VGV4dD48
cmVjb3JkPjxyZWMtbnVtYmVyPjEwODczPC9yZWMtbnVtYmVyPjxmb3JlaWduLWtleXM+PGtleSBh
cHA9IkVOIiBkYi1pZD0iemYyMnNzdnBidHB0ZmxlcGYwYTVyc2V3ZXhkYXZhOXR0ZHoyIiB0aW1l
c3RhbXA9IjE1ODI0NTkzMzciPjEwODczPC9rZXk+PC9mb3JlaWduLWtleXM+PHJlZi10eXBlIG5h
bWU9IkpvdXJuYWwgQXJ0aWNsZSI+MTc8L3JlZi10eXBlPjxjb250cmlidXRvcnM+PGF1dGhvcnM+
PGF1dGhvcj5aZWJyYWNrLCBCLjwvYXV0aG9yPjxhdXRob3I+S2F5c2VyLCBLLjwvYXV0aG9yPjxh
dXRob3I+QnliZWUsIEQuPC9hdXRob3I+PGF1dGhvcj5QYWRnZXR0LCBMLjwvYXV0aG9yPjxhdXRo
b3I+U3VuZHN0cm9tLCBMLjwvYXV0aG9yPjxhdXRob3I+Sm9iaW4sIEMuPC9hdXRob3I+PGF1dGhv
cj5Pa3RheSwgSi48L2F1dGhvcj48L2F1dGhvcnM+PC9jb250cmlidXRvcnM+PGF1dGgtYWRkcmVz
cz5Vbml2ZXJzaXR5IG9mIE1pY2hpZ2FuIFNjaG9vbCBvZiBTb2NpYWwgV29yayYjeEQ7VW5pdmVy
c2l0eSBvZiBNaWNoaWdhbiBDb21wcmVoZW5zaXZlIENhbmNlciBDZW50ZXIsIEFubiBBcmJvciwg
TWljaGlnYW4mI3hEO1VuaXZlcnNpdHkgb2YgTG91aXN2aWxsZSBLZW50IFNjaG9vbCBvZiBTb2Np
YWwgV29yaywgTG91aXN2aWxsZSwgS2VudHVja3kmI3hEO01pY2hpZ2FuIFN0YXRlIFVuaXZlcnNp
dHksIExhbnNpbmcsIE1pY2hpZ2FuJiN4RDtBbWVyaWNhbiBDYW5jZXIgU29jaWV0eSwgQXRsYW50
YSwgR2VvcmdpYSYjeEQ7VW5pdmVyc2l0eSBvZiBNYXJ5bGFuZCBTY2hvb2wgb2YgU29jaWFsIFdv
cmssIEJhbHRpbW9yZSwgTWFyeWxhbmQmI3hEO0Fzc29jaWF0aW9uIG9mIE9uY29sb2d5IFNvY2lh
bCBXb3JrLCBPYWticm9vayBUZXJyYWNlLCBJbGxpbm9pczwvYXV0aC1hZGRyZXNzPjx0aXRsZXM+
PHRpdGxlPkEgUHJhY3RpY2UtQmFzZWQgRXZhbHVhdGlvbiBvZiBEaXN0cmVzcyBTY3JlZW5pbmcg
UHJvdG9jb2wgQWRoZXJlbmNlIGFuZCBNZWRpY2FsIFNlcnZpY2UgVXRpbGl6YXRpb248L3RpdGxl
PjxzZWNvbmRhcnktdGl0bGU+SiBOYXRsIENvbXByIENhbmMgTmV0dzwvc2Vjb25kYXJ5LXRpdGxl
PjxhbHQtdGl0bGU+Sm91cm5hbCBvZiB0aGUgTmF0aW9uYWwgQ29tcHJlaGVuc2l2ZSBDYW5jZXIg
TmV0d29yayA6IEpOQ0NOPC9hbHQtdGl0bGU+PC90aXRsZXM+PHBlcmlvZGljYWw+PGZ1bGwtdGl0
bGU+Sm91cm5hbCBvZiB0aGUgTmF0aW9uYWwgQ29tcHJlaGVuc2l2ZSBDYW5jZXIgTmV0d29yayA8
L2Z1bGwtdGl0bGU+PGFiYnItMT5KIE5hdGwgQ29tcHIgQ2FuYyBOZXR3PC9hYmJyLTE+PC9wZXJp
b2RpY2FsPjxwYWdlcz45MDMtOTEyPC9wYWdlcz48dm9sdW1lPjE1PC92b2x1bWU+PG51bWJlcj43
PC9udW1iZXI+PGVkaXRpb24+MjAxNy8wNy8wOTwvZWRpdGlvbj48a2V5d29yZHM+PGtleXdvcmQ+
QWRvbGVzY2VudDwva2V5d29yZD48a2V5d29yZD5BZHVsdDwva2V5d29yZD48a2V5d29yZD5BZ2Vk
PC9rZXl3b3JkPjxrZXl3b3JkPkFnZWQsIDgwIGFuZCBvdmVyPC9rZXl3b3JkPjxrZXl3b3JkPkZl
bWFsZTwva2V5d29yZD48a2V5d29yZD5IdW1hbnM8L2tleXdvcmQ+PGtleXdvcmQ+TWFsZTwva2V5
d29yZD48a2V5d29yZD4qTWVkaWNhdGlvbiBBZGhlcmVuY2Uvc3RhdGlzdGljcyAmYW1wOyBudW1l
cmljYWwgZGF0YTwva2V5d29yZD48a2V5d29yZD5NaWRkbGUgQWdlZDwva2V5d29yZD48a2V5d29y
ZD5OZW9wbGFzbXMvKmVwaWRlbWlvbG9neS8qcHN5Y2hvbG9neTwva2V5d29yZD48a2V5d29yZD5P
ZGRzIFJhdGlvPC9rZXl3b3JkPjxrZXl3b3JkPipQYXRpZW50IEFjY2VwdGFuY2Ugb2YgSGVhbHRo
IENhcmUvc3RhdGlzdGljcyAmYW1wOyBudW1lcmljYWwgZGF0YTwva2V5d29yZD48a2V5d29yZD4q
UHJhY3RpY2UgUGF0dGVybnMsIFBoeXNpY2lhbnMmYXBvczsvc3RhdGlzdGljcyAmYW1wOyBudW1l
cmljYWwgZGF0YTwva2V5d29yZD48a2V5d29yZD5Zb3VuZyBBZHVsdDwva2V5d29yZD48L2tleXdv
cmRzPjxkYXRlcz48eWVhcj4yMDE3PC95ZWFyPjxwdWItZGF0ZXM+PGRhdGU+SnVsPC9kYXRlPjwv
cHViLWRhdGVzPjwvZGF0ZXM+PGlzYm4+MTU0MC0xNDA1PC9pc2JuPjxhY2Nlc3Npb24tbnVtPjI4
Njg3NTc4PC9hY2Nlc3Npb24tbnVtPjx1cmxzPjwvdXJscz48ZWxlY3Ryb25pYy1yZXNvdXJjZS1u
dW0+MTAuNjAwNC9qbmNjbi4yMDE3LjAxMjA8L2VsZWN0cm9uaWMtcmVzb3VyY2UtbnVtPjxyZW1v
dGUtZGF0YWJhc2UtcHJvdmlkZXI+TmxtPC9yZW1vdGUtZGF0YWJhc2UtcHJvdmlkZXI+PGxhbmd1
YWdlPmVuZzwvbGFuZ3VhZ2U+PC9yZWNvcmQ+PC9DaXRlPjxDaXRlPjxBdXRob3I+SmFjb2JzZW48
L0F1dGhvcj48WWVhcj4yMDA3PC9ZZWFyPjxSZWNOdW0+MTA4NTg8L1JlY051bT48cmVjb3JkPjxy
ZWMtbnVtYmVyPjEwODU4PC9yZWMtbnVtYmVyPjxmb3JlaWduLWtleXM+PGtleSBhcHA9IkVOIiBk
Yi1pZD0iemYyMnNzdnBidHB0ZmxlcGYwYTVyc2V3ZXhkYXZhOXR0ZHoyIiB0aW1lc3RhbXA9IjE1
ODIzOTE1MzQiPjEwODU4PC9rZXk+PC9mb3JlaWduLWtleXM+PHJlZi10eXBlIG5hbWU9IkpvdXJu
YWwgQXJ0aWNsZSI+MTc8L3JlZi10eXBlPjxjb250cmlidXRvcnM+PGF1dGhvcnM+PGF1dGhvcj5K
YWNvYnNlbiwgUC4gQi48L2F1dGhvcj48YXV0aG9yPlJhbnNvbSwgUy48L2F1dGhvcj48L2F1dGhv
cnM+PC9jb250cmlidXRvcnM+PGF1dGgtYWRkcmVzcz5ILiBMZWUgTW9mZml0dCBDYW5jZXIgQ2Vu
dGVyICZhbXA7IFJlc2VhcmNoIEluc3RpdHV0ZSBhdCB0aGUgVW5pdmVyc2l0eSBvZiBTb3V0aCBG
bG9yaWRhLCAxMjkwMiBNYWdub2xpYSBEcml2ZSwgVGFtcGEsIEZMIDMzNjEyLCBVU0EuIGphY29i
c2VuQG1vZmZpdHQudXNmLmVkdTwvYXV0aC1hZGRyZXNzPjx0aXRsZXM+PHRpdGxlPkltcGxlbWVu
dGF0aW9uIG9mIE5DQ04gZGlzdHJlc3MgbWFuYWdlbWVudCBndWlkZWxpbmVzIGJ5IG1lbWJlciBp
bnN0aXR1dGlvbnM8L3RpdGxlPjxzZWNvbmRhcnktdGl0bGU+SiBOYXRsIENvbXByIENhbmMgTmV0
dzwvc2Vjb25kYXJ5LXRpdGxlPjxhbHQtdGl0bGU+Sm91cm5hbCBvZiB0aGUgTmF0aW9uYWwgQ29t
cHJlaGVuc2l2ZSBDYW5jZXIgTmV0d29yayA6IEpOQ0NOPC9hbHQtdGl0bGU+PC90aXRsZXM+PHBl
cmlvZGljYWw+PGZ1bGwtdGl0bGU+Sm91cm5hbCBvZiB0aGUgTmF0aW9uYWwgQ29tcHJlaGVuc2l2
ZSBDYW5jZXIgTmV0d29yayA8L2Z1bGwtdGl0bGU+PGFiYnItMT5KIE5hdGwgQ29tcHIgQ2FuYyBO
ZXR3PC9hYmJyLTE+PC9wZXJpb2RpY2FsPjxwYWdlcz45OS0xMDM8L3BhZ2VzPjx2b2x1bWU+NTwv
dm9sdW1lPjxudW1iZXI+MTwvbnVtYmVyPjxlZGl0aW9uPjIwMDcvMDEvMjQ8L2VkaXRpb24+PGtl
eXdvcmRzPjxrZXl3b3JkPipHdWlkZWxpbmUgQWRoZXJlbmNlPC9rZXl3b3JkPjxrZXl3b3JkPkh1
bWFuczwva2V5d29yZD48a2V5d29yZD5NZW50YWwgSGVhbHRoPC9rZXl3b3JkPjxrZXl3b3JkPipQ
cmFjdGljZSBHdWlkZWxpbmVzIGFzIFRvcGljPC9rZXl3b3JkPjxrZXl3b3JkPlN0cmVzcywgUHN5
Y2hvbG9naWNhbC8qdGhlcmFweTwva2V5d29yZD48L2tleXdvcmRzPjxkYXRlcz48eWVhcj4yMDA3
PC95ZWFyPjxwdWItZGF0ZXM+PGRhdGU+SmFuPC9kYXRlPjwvcHViLWRhdGVzPjwvZGF0ZXM+PGlz
Ym4+MTU0MC0xNDA1IChQcmludCkmI3hEOzE1NDAtMTQwNTwvaXNibj48YWNjZXNzaW9uLW51bT4x
NzIzOTMyOTwvYWNjZXNzaW9uLW51bT48dXJscz48L3VybHM+PGVsZWN0cm9uaWMtcmVzb3VyY2Ut
bnVtPjEwLjYwMDQvam5jY24uMjAwNy4wMDEwPC9lbGVjdHJvbmljLXJlc291cmNlLW51bT48cmVt
b3RlLWRhdGFiYXNlLXByb3ZpZGVyPk5sbTwvcmVtb3RlLWRhdGFiYXNlLXByb3ZpZGVyPjxsYW5n
dWFnZT5lbmc8L2xhbmd1YWdlPjwvcmVjb3JkPjwvQ2l0ZT48L0VuZE5vdGU+AG==
</w:fldData>
        </w:fldChar>
      </w:r>
      <w:r w:rsidRPr="004C7561">
        <w:rPr>
          <w:rFonts w:cs="Arial"/>
          <w:color w:val="000000" w:themeColor="text1"/>
          <w:szCs w:val="22"/>
          <w:lang w:val="en-US"/>
        </w:rPr>
        <w:instrText xml:space="preserve"> ADDIN EN.CITE </w:instrText>
      </w:r>
      <w:r w:rsidRPr="004C7561">
        <w:rPr>
          <w:rFonts w:cs="Arial"/>
          <w:color w:val="000000" w:themeColor="text1"/>
          <w:szCs w:val="22"/>
          <w:lang w:val="en-US"/>
        </w:rPr>
        <w:fldChar w:fldCharType="begin">
          <w:fldData xml:space="preserve">PEVuZE5vdGU+PENpdGU+PEF1dGhvcj5aZWJyYWNrPC9BdXRob3I+PFllYXI+MjAxNzwvWWVhcj48
UmVjTnVtPjEwODczPC9SZWNOdW0+PERpc3BsYXlUZXh0Pls0MCwgNDFdPC9EaXNwbGF5VGV4dD48
cmVjb3JkPjxyZWMtbnVtYmVyPjEwODczPC9yZWMtbnVtYmVyPjxmb3JlaWduLWtleXM+PGtleSBh
cHA9IkVOIiBkYi1pZD0iemYyMnNzdnBidHB0ZmxlcGYwYTVyc2V3ZXhkYXZhOXR0ZHoyIiB0aW1l
c3RhbXA9IjE1ODI0NTkzMzciPjEwODczPC9rZXk+PC9mb3JlaWduLWtleXM+PHJlZi10eXBlIG5h
bWU9IkpvdXJuYWwgQXJ0aWNsZSI+MTc8L3JlZi10eXBlPjxjb250cmlidXRvcnM+PGF1dGhvcnM+
PGF1dGhvcj5aZWJyYWNrLCBCLjwvYXV0aG9yPjxhdXRob3I+S2F5c2VyLCBLLjwvYXV0aG9yPjxh
dXRob3I+QnliZWUsIEQuPC9hdXRob3I+PGF1dGhvcj5QYWRnZXR0LCBMLjwvYXV0aG9yPjxhdXRo
b3I+U3VuZHN0cm9tLCBMLjwvYXV0aG9yPjxhdXRob3I+Sm9iaW4sIEMuPC9hdXRob3I+PGF1dGhv
cj5Pa3RheSwgSi48L2F1dGhvcj48L2F1dGhvcnM+PC9jb250cmlidXRvcnM+PGF1dGgtYWRkcmVz
cz5Vbml2ZXJzaXR5IG9mIE1pY2hpZ2FuIFNjaG9vbCBvZiBTb2NpYWwgV29yayYjeEQ7VW5pdmVy
c2l0eSBvZiBNaWNoaWdhbiBDb21wcmVoZW5zaXZlIENhbmNlciBDZW50ZXIsIEFubiBBcmJvciwg
TWljaGlnYW4mI3hEO1VuaXZlcnNpdHkgb2YgTG91aXN2aWxsZSBLZW50IFNjaG9vbCBvZiBTb2Np
YWwgV29yaywgTG91aXN2aWxsZSwgS2VudHVja3kmI3hEO01pY2hpZ2FuIFN0YXRlIFVuaXZlcnNp
dHksIExhbnNpbmcsIE1pY2hpZ2FuJiN4RDtBbWVyaWNhbiBDYW5jZXIgU29jaWV0eSwgQXRsYW50
YSwgR2VvcmdpYSYjeEQ7VW5pdmVyc2l0eSBvZiBNYXJ5bGFuZCBTY2hvb2wgb2YgU29jaWFsIFdv
cmssIEJhbHRpbW9yZSwgTWFyeWxhbmQmI3hEO0Fzc29jaWF0aW9uIG9mIE9uY29sb2d5IFNvY2lh
bCBXb3JrLCBPYWticm9vayBUZXJyYWNlLCBJbGxpbm9pczwvYXV0aC1hZGRyZXNzPjx0aXRsZXM+
PHRpdGxlPkEgUHJhY3RpY2UtQmFzZWQgRXZhbHVhdGlvbiBvZiBEaXN0cmVzcyBTY3JlZW5pbmcg
UHJvdG9jb2wgQWRoZXJlbmNlIGFuZCBNZWRpY2FsIFNlcnZpY2UgVXRpbGl6YXRpb248L3RpdGxl
PjxzZWNvbmRhcnktdGl0bGU+SiBOYXRsIENvbXByIENhbmMgTmV0dzwvc2Vjb25kYXJ5LXRpdGxl
PjxhbHQtdGl0bGU+Sm91cm5hbCBvZiB0aGUgTmF0aW9uYWwgQ29tcHJlaGVuc2l2ZSBDYW5jZXIg
TmV0d29yayA6IEpOQ0NOPC9hbHQtdGl0bGU+PC90aXRsZXM+PHBlcmlvZGljYWw+PGZ1bGwtdGl0
bGU+Sm91cm5hbCBvZiB0aGUgTmF0aW9uYWwgQ29tcHJlaGVuc2l2ZSBDYW5jZXIgTmV0d29yayA8
L2Z1bGwtdGl0bGU+PGFiYnItMT5KIE5hdGwgQ29tcHIgQ2FuYyBOZXR3PC9hYmJyLTE+PC9wZXJp
b2RpY2FsPjxwYWdlcz45MDMtOTEyPC9wYWdlcz48dm9sdW1lPjE1PC92b2x1bWU+PG51bWJlcj43
PC9udW1iZXI+PGVkaXRpb24+MjAxNy8wNy8wOTwvZWRpdGlvbj48a2V5d29yZHM+PGtleXdvcmQ+
QWRvbGVzY2VudDwva2V5d29yZD48a2V5d29yZD5BZHVsdDwva2V5d29yZD48a2V5d29yZD5BZ2Vk
PC9rZXl3b3JkPjxrZXl3b3JkPkFnZWQsIDgwIGFuZCBvdmVyPC9rZXl3b3JkPjxrZXl3b3JkPkZl
bWFsZTwva2V5d29yZD48a2V5d29yZD5IdW1hbnM8L2tleXdvcmQ+PGtleXdvcmQ+TWFsZTwva2V5
d29yZD48a2V5d29yZD4qTWVkaWNhdGlvbiBBZGhlcmVuY2Uvc3RhdGlzdGljcyAmYW1wOyBudW1l
cmljYWwgZGF0YTwva2V5d29yZD48a2V5d29yZD5NaWRkbGUgQWdlZDwva2V5d29yZD48a2V5d29y
ZD5OZW9wbGFzbXMvKmVwaWRlbWlvbG9neS8qcHN5Y2hvbG9neTwva2V5d29yZD48a2V5d29yZD5P
ZGRzIFJhdGlvPC9rZXl3b3JkPjxrZXl3b3JkPipQYXRpZW50IEFjY2VwdGFuY2Ugb2YgSGVhbHRo
IENhcmUvc3RhdGlzdGljcyAmYW1wOyBudW1lcmljYWwgZGF0YTwva2V5d29yZD48a2V5d29yZD4q
UHJhY3RpY2UgUGF0dGVybnMsIFBoeXNpY2lhbnMmYXBvczsvc3RhdGlzdGljcyAmYW1wOyBudW1l
cmljYWwgZGF0YTwva2V5d29yZD48a2V5d29yZD5Zb3VuZyBBZHVsdDwva2V5d29yZD48L2tleXdv
cmRzPjxkYXRlcz48eWVhcj4yMDE3PC95ZWFyPjxwdWItZGF0ZXM+PGRhdGU+SnVsPC9kYXRlPjwv
cHViLWRhdGVzPjwvZGF0ZXM+PGlzYm4+MTU0MC0xNDA1PC9pc2JuPjxhY2Nlc3Npb24tbnVtPjI4
Njg3NTc4PC9hY2Nlc3Npb24tbnVtPjx1cmxzPjwvdXJscz48ZWxlY3Ryb25pYy1yZXNvdXJjZS1u
dW0+MTAuNjAwNC9qbmNjbi4yMDE3LjAxMjA8L2VsZWN0cm9uaWMtcmVzb3VyY2UtbnVtPjxyZW1v
dGUtZGF0YWJhc2UtcHJvdmlkZXI+TmxtPC9yZW1vdGUtZGF0YWJhc2UtcHJvdmlkZXI+PGxhbmd1
YWdlPmVuZzwvbGFuZ3VhZ2U+PC9yZWNvcmQ+PC9DaXRlPjxDaXRlPjxBdXRob3I+SmFjb2JzZW48
L0F1dGhvcj48WWVhcj4yMDA3PC9ZZWFyPjxSZWNOdW0+MTA4NTg8L1JlY051bT48cmVjb3JkPjxy
ZWMtbnVtYmVyPjEwODU4PC9yZWMtbnVtYmVyPjxmb3JlaWduLWtleXM+PGtleSBhcHA9IkVOIiBk
Yi1pZD0iemYyMnNzdnBidHB0ZmxlcGYwYTVyc2V3ZXhkYXZhOXR0ZHoyIiB0aW1lc3RhbXA9IjE1
ODIzOTE1MzQiPjEwODU4PC9rZXk+PC9mb3JlaWduLWtleXM+PHJlZi10eXBlIG5hbWU9IkpvdXJu
YWwgQXJ0aWNsZSI+MTc8L3JlZi10eXBlPjxjb250cmlidXRvcnM+PGF1dGhvcnM+PGF1dGhvcj5K
YWNvYnNlbiwgUC4gQi48L2F1dGhvcj48YXV0aG9yPlJhbnNvbSwgUy48L2F1dGhvcj48L2F1dGhv
cnM+PC9jb250cmlidXRvcnM+PGF1dGgtYWRkcmVzcz5ILiBMZWUgTW9mZml0dCBDYW5jZXIgQ2Vu
dGVyICZhbXA7IFJlc2VhcmNoIEluc3RpdHV0ZSBhdCB0aGUgVW5pdmVyc2l0eSBvZiBTb3V0aCBG
bG9yaWRhLCAxMjkwMiBNYWdub2xpYSBEcml2ZSwgVGFtcGEsIEZMIDMzNjEyLCBVU0EuIGphY29i
c2VuQG1vZmZpdHQudXNmLmVkdTwvYXV0aC1hZGRyZXNzPjx0aXRsZXM+PHRpdGxlPkltcGxlbWVu
dGF0aW9uIG9mIE5DQ04gZGlzdHJlc3MgbWFuYWdlbWVudCBndWlkZWxpbmVzIGJ5IG1lbWJlciBp
bnN0aXR1dGlvbnM8L3RpdGxlPjxzZWNvbmRhcnktdGl0bGU+SiBOYXRsIENvbXByIENhbmMgTmV0
dzwvc2Vjb25kYXJ5LXRpdGxlPjxhbHQtdGl0bGU+Sm91cm5hbCBvZiB0aGUgTmF0aW9uYWwgQ29t
cHJlaGVuc2l2ZSBDYW5jZXIgTmV0d29yayA6IEpOQ0NOPC9hbHQtdGl0bGU+PC90aXRsZXM+PHBl
cmlvZGljYWw+PGZ1bGwtdGl0bGU+Sm91cm5hbCBvZiB0aGUgTmF0aW9uYWwgQ29tcHJlaGVuc2l2
ZSBDYW5jZXIgTmV0d29yayA8L2Z1bGwtdGl0bGU+PGFiYnItMT5KIE5hdGwgQ29tcHIgQ2FuYyBO
ZXR3PC9hYmJyLTE+PC9wZXJpb2RpY2FsPjxwYWdlcz45OS0xMDM8L3BhZ2VzPjx2b2x1bWU+NTwv
dm9sdW1lPjxudW1iZXI+MTwvbnVtYmVyPjxlZGl0aW9uPjIwMDcvMDEvMjQ8L2VkaXRpb24+PGtl
eXdvcmRzPjxrZXl3b3JkPipHdWlkZWxpbmUgQWRoZXJlbmNlPC9rZXl3b3JkPjxrZXl3b3JkPkh1
bWFuczwva2V5d29yZD48a2V5d29yZD5NZW50YWwgSGVhbHRoPC9rZXl3b3JkPjxrZXl3b3JkPipQ
cmFjdGljZSBHdWlkZWxpbmVzIGFzIFRvcGljPC9rZXl3b3JkPjxrZXl3b3JkPlN0cmVzcywgUHN5
Y2hvbG9naWNhbC8qdGhlcmFweTwva2V5d29yZD48L2tleXdvcmRzPjxkYXRlcz48eWVhcj4yMDA3
PC95ZWFyPjxwdWItZGF0ZXM+PGRhdGU+SmFuPC9kYXRlPjwvcHViLWRhdGVzPjwvZGF0ZXM+PGlz
Ym4+MTU0MC0xNDA1IChQcmludCkmI3hEOzE1NDAtMTQwNTwvaXNibj48YWNjZXNzaW9uLW51bT4x
NzIzOTMyOTwvYWNjZXNzaW9uLW51bT48dXJscz48L3VybHM+PGVsZWN0cm9uaWMtcmVzb3VyY2Ut
bnVtPjEwLjYwMDQvam5jY24uMjAwNy4wMDEwPC9lbGVjdHJvbmljLXJlc291cmNlLW51bT48cmVt
b3RlLWRhdGFiYXNlLXByb3ZpZGVyPk5sbTwvcmVtb3RlLWRhdGFiYXNlLXByb3ZpZGVyPjxsYW5n
dWFnZT5lbmc8L2xhbmd1YWdlPjwvcmVjb3JkPjwvQ2l0ZT48L0VuZE5vdGU+AG==
</w:fldData>
        </w:fldChar>
      </w:r>
      <w:r w:rsidRPr="004C7561">
        <w:rPr>
          <w:rFonts w:cs="Arial"/>
          <w:color w:val="000000" w:themeColor="text1"/>
          <w:szCs w:val="22"/>
          <w:lang w:val="en-US"/>
        </w:rPr>
        <w:instrText xml:space="preserve"> ADDIN EN.CITE.DATA </w:instrText>
      </w:r>
      <w:r w:rsidRPr="004C7561">
        <w:rPr>
          <w:rFonts w:cs="Arial"/>
          <w:color w:val="000000" w:themeColor="text1"/>
          <w:szCs w:val="22"/>
          <w:lang w:val="en-US"/>
        </w:rPr>
      </w:r>
      <w:r w:rsidRPr="004C7561">
        <w:rPr>
          <w:rFonts w:cs="Arial"/>
          <w:color w:val="000000" w:themeColor="text1"/>
          <w:szCs w:val="22"/>
          <w:lang w:val="en-US"/>
        </w:rPr>
        <w:fldChar w:fldCharType="end"/>
      </w:r>
      <w:r w:rsidRPr="004C7561">
        <w:rPr>
          <w:rFonts w:cs="Arial"/>
          <w:color w:val="000000" w:themeColor="text1"/>
          <w:szCs w:val="22"/>
          <w:lang w:val="en-US"/>
        </w:rPr>
      </w:r>
      <w:r w:rsidRPr="004C7561">
        <w:rPr>
          <w:rFonts w:cs="Arial"/>
          <w:color w:val="000000" w:themeColor="text1"/>
          <w:szCs w:val="22"/>
          <w:lang w:val="en-US"/>
        </w:rPr>
        <w:fldChar w:fldCharType="separate"/>
      </w:r>
      <w:r w:rsidRPr="004C7561">
        <w:rPr>
          <w:rFonts w:cs="Arial"/>
          <w:noProof/>
          <w:color w:val="000000" w:themeColor="text1"/>
          <w:szCs w:val="22"/>
          <w:lang w:val="en-US"/>
        </w:rPr>
        <w:t>[</w:t>
      </w:r>
      <w:hyperlink w:anchor="_ENREF_40" w:tooltip="Zebrack, 2017 #10873" w:history="1">
        <w:r w:rsidR="000E0205" w:rsidRPr="004C7561">
          <w:rPr>
            <w:rFonts w:cs="Arial"/>
            <w:noProof/>
            <w:color w:val="000000" w:themeColor="text1"/>
            <w:szCs w:val="22"/>
            <w:lang w:val="en-US"/>
          </w:rPr>
          <w:t>40</w:t>
        </w:r>
      </w:hyperlink>
      <w:r w:rsidRPr="004C7561">
        <w:rPr>
          <w:rFonts w:cs="Arial"/>
          <w:noProof/>
          <w:color w:val="000000" w:themeColor="text1"/>
          <w:szCs w:val="22"/>
          <w:lang w:val="en-US"/>
        </w:rPr>
        <w:t xml:space="preserve">, </w:t>
      </w:r>
      <w:hyperlink w:anchor="_ENREF_41" w:tooltip="Jacobsen, 2007 #10858" w:history="1">
        <w:r w:rsidR="000E0205" w:rsidRPr="004C7561">
          <w:rPr>
            <w:rFonts w:cs="Arial"/>
            <w:noProof/>
            <w:color w:val="000000" w:themeColor="text1"/>
            <w:szCs w:val="22"/>
            <w:lang w:val="en-US"/>
          </w:rPr>
          <w:t>41</w:t>
        </w:r>
      </w:hyperlink>
      <w:r w:rsidRPr="004C7561">
        <w:rPr>
          <w:rFonts w:cs="Arial"/>
          <w:noProof/>
          <w:color w:val="000000" w:themeColor="text1"/>
          <w:szCs w:val="22"/>
          <w:lang w:val="en-US"/>
        </w:rPr>
        <w:t>]</w:t>
      </w:r>
      <w:r w:rsidRPr="004C7561">
        <w:rPr>
          <w:rFonts w:cs="Arial"/>
          <w:color w:val="000000" w:themeColor="text1"/>
          <w:szCs w:val="22"/>
          <w:lang w:val="en-US"/>
        </w:rPr>
        <w:fldChar w:fldCharType="end"/>
      </w:r>
      <w:hyperlink w:anchor="_ENREF_6" w:tooltip="Jacobsen, 2007 #10858" w:history="1"/>
      <w:r w:rsidRPr="004C7561">
        <w:rPr>
          <w:rFonts w:cs="Arial"/>
          <w:color w:val="000000" w:themeColor="text1"/>
          <w:szCs w:val="22"/>
          <w:lang w:val="en-US"/>
        </w:rPr>
        <w:t xml:space="preserve">. Therefore, encouraging screening with the DT is a good first step toward improving adherence to the current PCR guidelines. Both strategies were designed to stimulate the screening with the DT. An interactive website for education and activation of patients, with information on the DT. The website also provided an online DT to fill in and print, with advice to provide the completed DT to Healthcare professionals (for example during visiting outpatient clinic). </w:t>
      </w:r>
    </w:p>
    <w:p w:rsidR="00F2605E" w:rsidRPr="004C7561" w:rsidRDefault="00F2605E" w:rsidP="00D1082E">
      <w:pPr>
        <w:pStyle w:val="Geenafstand"/>
        <w:rPr>
          <w:rFonts w:cs="Arial"/>
          <w:color w:val="000000" w:themeColor="text1"/>
          <w:szCs w:val="22"/>
          <w:lang w:val="en-US"/>
        </w:rPr>
      </w:pPr>
    </w:p>
    <w:p w:rsidR="00F2605E" w:rsidRPr="004C7561" w:rsidRDefault="00F2605E" w:rsidP="00D1082E">
      <w:pPr>
        <w:pStyle w:val="Geenafstand"/>
        <w:rPr>
          <w:rFonts w:cs="Arial"/>
          <w:b/>
          <w:color w:val="000000" w:themeColor="text1"/>
          <w:szCs w:val="22"/>
          <w:lang w:val="en-US"/>
        </w:rPr>
      </w:pPr>
      <w:r w:rsidRPr="004C7561">
        <w:rPr>
          <w:rFonts w:cs="Arial"/>
          <w:b/>
          <w:color w:val="000000" w:themeColor="text1"/>
          <w:szCs w:val="22"/>
          <w:lang w:val="en-US"/>
        </w:rPr>
        <w:t>MF strategy</w:t>
      </w:r>
    </w:p>
    <w:p w:rsidR="00F2605E" w:rsidRPr="004C7561" w:rsidRDefault="00F2605E" w:rsidP="00D1082E">
      <w:pPr>
        <w:pStyle w:val="Geenafstand"/>
        <w:rPr>
          <w:rFonts w:cs="Arial"/>
          <w:color w:val="000000" w:themeColor="text1"/>
          <w:szCs w:val="22"/>
          <w:lang w:val="en-US"/>
        </w:rPr>
      </w:pPr>
      <w:r w:rsidRPr="004C7561">
        <w:rPr>
          <w:rFonts w:cs="Arial"/>
          <w:iCs/>
          <w:color w:val="000000" w:themeColor="text1"/>
          <w:szCs w:val="22"/>
          <w:lang w:val="en-US"/>
        </w:rPr>
        <w:t>The MF implementation strategy was designed, additionally to improve compliance of healthcare professionals and improve screening with the DT in the healthcare organization.</w:t>
      </w:r>
    </w:p>
    <w:p w:rsidR="00F2605E" w:rsidRPr="004C7561" w:rsidRDefault="00F2605E" w:rsidP="00D1082E">
      <w:pPr>
        <w:pStyle w:val="Tekstzonderopmaak"/>
        <w:spacing w:line="360" w:lineRule="auto"/>
        <w:rPr>
          <w:rFonts w:ascii="Arial" w:eastAsiaTheme="minorHAnsi" w:hAnsi="Arial" w:cs="Arial"/>
          <w:color w:val="000000" w:themeColor="text1"/>
          <w:sz w:val="22"/>
          <w:szCs w:val="22"/>
          <w:lang w:val="en-US"/>
        </w:rPr>
      </w:pPr>
      <w:r w:rsidRPr="004C7561">
        <w:rPr>
          <w:rFonts w:ascii="Arial" w:hAnsi="Arial" w:cs="Arial"/>
          <w:color w:val="000000" w:themeColor="text1"/>
          <w:sz w:val="22"/>
          <w:szCs w:val="22"/>
          <w:shd w:val="clear" w:color="auto" w:fill="FFFFFF"/>
          <w:lang w:val="en-US"/>
        </w:rPr>
        <w:t xml:space="preserve">Healthcare professionals were stimulated to perform standardized screening with the DT in clinical practice, using educational strategies delivered through meetings, pocket-cards and online (interactive) programs on the website. At the same time optimizing of the description of screening with the DT in hospital protocols and care pathways was performed. </w:t>
      </w:r>
      <w:r w:rsidRPr="004C7561">
        <w:rPr>
          <w:rFonts w:ascii="Arial" w:eastAsiaTheme="minorHAnsi" w:hAnsi="Arial" w:cs="Arial"/>
          <w:color w:val="000000" w:themeColor="text1"/>
          <w:sz w:val="22"/>
          <w:szCs w:val="22"/>
          <w:lang w:val="en-US"/>
        </w:rPr>
        <w:t xml:space="preserve">Support from nursing and administrative staff are a key issue </w:t>
      </w:r>
      <w:r w:rsidRPr="004C7561">
        <w:rPr>
          <w:rFonts w:ascii="Arial" w:eastAsiaTheme="minorHAnsi" w:hAnsi="Arial" w:cs="Arial"/>
          <w:color w:val="000000" w:themeColor="text1"/>
          <w:sz w:val="22"/>
          <w:szCs w:val="22"/>
          <w:lang w:val="en-US"/>
        </w:rPr>
        <w:fldChar w:fldCharType="begin">
          <w:fldData xml:space="preserve">PEVuZE5vdGU+PENpdGU+PEF1dGhvcj5DYXJsc29uPC9BdXRob3I+PFllYXI+MjAxMjwvWWVhcj48
UmVjTnVtPjEwODcwPC9SZWNOdW0+PERpc3BsYXlUZXh0Pls0Ml08L0Rpc3BsYXlUZXh0PjxyZWNv
cmQ+PHJlYy1udW1iZXI+MTA4NzA8L3JlYy1udW1iZXI+PGZvcmVpZ24ta2V5cz48a2V5IGFwcD0i
RU4iIGRiLWlkPSJ6ZjIyc3N2cGJ0cHRmbGVwZjBhNXJzZXdleGRhdmE5dHRkejIiIHRpbWVzdGFt
cD0iMTU4MjQ1NzAyNCI+MTA4NzA8L2tleT48L2ZvcmVpZ24ta2V5cz48cmVmLXR5cGUgbmFtZT0i
Sm91cm5hbCBBcnRpY2xlIj4xNzwvcmVmLXR5cGU+PGNvbnRyaWJ1dG9ycz48YXV0aG9ycz48YXV0
aG9yPkNhcmxzb24sIEwuIEUuPC9hdXRob3I+PGF1dGhvcj5XYWxsZXIsIEEuPC9hdXRob3I+PGF1
dGhvcj5NaXRjaGVsbCwgQS4gSi48L2F1dGhvcj48L2F1dGhvcnM+PC9jb250cmlidXRvcnM+PGF1
dGgtYWRkcmVzcz5Vbml2ZXJzaXR5IG9mIENhbGdhcnksIENhbGdhcnksIEFsYmVydGEsIENhbmFk
YS4gbC5jYXJsc29uQHVjYWxnYXJ5LmNhPC9hdXRoLWFkZHJlc3M+PHRpdGxlcz48dGl0bGU+U2Ny
ZWVuaW5nIGZvciBkaXN0cmVzcyBhbmQgdW5tZXQgbmVlZHMgaW4gcGF0aWVudHMgd2l0aCBjYW5j
ZXI6IHJldmlldyBhbmQgcmVjb21tZW5kYXRpb25zPC90aXRsZT48c2Vjb25kYXJ5LXRpdGxlPkog
Q2xpbiBPbmNvbDwvc2Vjb25kYXJ5LXRpdGxlPjxhbHQtdGl0bGU+Sm91cm5hbCBvZiBjbGluaWNh
bCBvbmNvbG9neSA6IG9mZmljaWFsIGpvdXJuYWwgb2YgdGhlIEFtZXJpY2FuIFNvY2lldHkgb2Yg
Q2xpbmljYWwgT25jb2xvZ3k8L2FsdC10aXRsZT48L3RpdGxlcz48cGVyaW9kaWNhbD48ZnVsbC10
aXRsZT5Kb3VybmFsIG9mIENsaW5pY2FsIE9uY29sb2d5IDwvZnVsbC10aXRsZT48YWJici0xPkog
Q2xpbiBPbmNvbDwvYWJici0xPjwvcGVyaW9kaWNhbD48cGFnZXM+MTE2MC03NzwvcGFnZXM+PHZv
bHVtZT4zMDwvdm9sdW1lPjxudW1iZXI+MTE8L251bWJlcj48ZWRpdGlvbj4yMDEyLzAzLzE0PC9l
ZGl0aW9uPjxrZXl3b3Jkcz48a2V5d29yZD5EZXByZXNzaW9uLypkaWFnbm9zaXM8L2tleXdvcmQ+
PGtleXdvcmQ+SHVtYW5zPC9rZXl3b3JkPjxrZXl3b3JkPipOZWVkcyBBc3Nlc3NtZW50PC9rZXl3
b3JkPjxrZXl3b3JkPk5lb3BsYXNtcy8qcHN5Y2hvbG9neS90aGVyYXB5PC9rZXl3b3JkPjxrZXl3
b3JkPlBzeWNob21ldHJpY3M8L2tleXdvcmQ+PGtleXdvcmQ+UXVhbGl0eSBvZiBMaWZlPC9rZXl3
b3JkPjwva2V5d29yZHM+PGRhdGVzPjx5ZWFyPjIwMTI8L3llYXI+PHB1Yi1kYXRlcz48ZGF0ZT5B
cHIgMTA8L2RhdGU+PC9wdWItZGF0ZXM+PC9kYXRlcz48aXNibj4wNzMyLTE4M3g8L2lzYm4+PGFj
Y2Vzc2lvbi1udW0+MjI0MTIxNDY8L2FjY2Vzc2lvbi1udW0+PHVybHM+PC91cmxzPjxlbGVjdHJv
bmljLXJlc291cmNlLW51bT4xMC4xMjAwL2pjby4yMDExLjM5LjU1MDk8L2VsZWN0cm9uaWMtcmVz
b3VyY2UtbnVtPjxyZW1vdGUtZGF0YWJhc2UtcHJvdmlkZXI+TmxtPC9yZW1vdGUtZGF0YWJhc2Ut
cHJvdmlkZXI+PGxhbmd1YWdlPmVuZzwvbGFuZ3VhZ2U+PC9yZWNvcmQ+PC9DaXRlPjxDaXRlPjxB
dXRob3I+Q2FybHNvbjwvQXV0aG9yPjxZZWFyPjIwMTI8L1llYXI+PFJlY051bT4xMDg3MDwvUmVj
TnVtPjxyZWNvcmQ+PHJlYy1udW1iZXI+MTA4NzA8L3JlYy1udW1iZXI+PGZvcmVpZ24ta2V5cz48
a2V5IGFwcD0iRU4iIGRiLWlkPSJ6ZjIyc3N2cGJ0cHRmbGVwZjBhNXJzZXdleGRhdmE5dHRkejIi
IHRpbWVzdGFtcD0iMTU4MjQ1NzAyNCI+MTA4NzA8L2tleT48L2ZvcmVpZ24ta2V5cz48cmVmLXR5
cGUgbmFtZT0iSm91cm5hbCBBcnRpY2xlIj4xNzwvcmVmLXR5cGU+PGNvbnRyaWJ1dG9ycz48YXV0
aG9ycz48YXV0aG9yPkNhcmxzb24sIEwuIEUuPC9hdXRob3I+PGF1dGhvcj5XYWxsZXIsIEEuPC9h
dXRob3I+PGF1dGhvcj5NaXRjaGVsbCwgQS4gSi48L2F1dGhvcj48L2F1dGhvcnM+PC9jb250cmli
dXRvcnM+PGF1dGgtYWRkcmVzcz5Vbml2ZXJzaXR5IG9mIENhbGdhcnksIENhbGdhcnksIEFsYmVy
dGEsIENhbmFkYS4gbC5jYXJsc29uQHVjYWxnYXJ5LmNhPC9hdXRoLWFkZHJlc3M+PHRpdGxlcz48
dGl0bGU+U2NyZWVuaW5nIGZvciBkaXN0cmVzcyBhbmQgdW5tZXQgbmVlZHMgaW4gcGF0aWVudHMg
d2l0aCBjYW5jZXI6IHJldmlldyBhbmQgcmVjb21tZW5kYXRpb25zPC90aXRsZT48c2Vjb25kYXJ5
LXRpdGxlPkogQ2xpbiBPbmNvbDwvc2Vjb25kYXJ5LXRpdGxlPjxhbHQtdGl0bGU+Sm91cm5hbCBv
ZiBjbGluaWNhbCBvbmNvbG9neSA6IG9mZmljaWFsIGpvdXJuYWwgb2YgdGhlIEFtZXJpY2FuIFNv
Y2lldHkgb2YgQ2xpbmljYWwgT25jb2xvZ3k8L2FsdC10aXRsZT48L3RpdGxlcz48cGVyaW9kaWNh
bD48ZnVsbC10aXRsZT5Kb3VybmFsIG9mIENsaW5pY2FsIE9uY29sb2d5IDwvZnVsbC10aXRsZT48
YWJici0xPkogQ2xpbiBPbmNvbDwvYWJici0xPjwvcGVyaW9kaWNhbD48cGFnZXM+MTE2MC03Nzwv
cGFnZXM+PHZvbHVtZT4zMDwvdm9sdW1lPjxudW1iZXI+MTE8L251bWJlcj48ZWRpdGlvbj4yMDEy
LzAzLzE0PC9lZGl0aW9uPjxrZXl3b3Jkcz48a2V5d29yZD5EZXByZXNzaW9uLypkaWFnbm9zaXM8
L2tleXdvcmQ+PGtleXdvcmQ+SHVtYW5zPC9rZXl3b3JkPjxrZXl3b3JkPipOZWVkcyBBc3Nlc3Nt
ZW50PC9rZXl3b3JkPjxrZXl3b3JkPk5lb3BsYXNtcy8qcHN5Y2hvbG9neS90aGVyYXB5PC9rZXl3
b3JkPjxrZXl3b3JkPlBzeWNob21ldHJpY3M8L2tleXdvcmQ+PGtleXdvcmQ+UXVhbGl0eSBvZiBM
aWZlPC9rZXl3b3JkPjwva2V5d29yZHM+PGRhdGVzPjx5ZWFyPjIwMTI8L3llYXI+PHB1Yi1kYXRl
cz48ZGF0ZT5BcHIgMTA8L2RhdGU+PC9wdWItZGF0ZXM+PC9kYXRlcz48aXNibj4wNzMyLTE4M3g8
L2lzYm4+PGFjY2Vzc2lvbi1udW0+MjI0MTIxNDY8L2FjY2Vzc2lvbi1udW0+PHVybHM+PC91cmxz
PjxlbGVjdHJvbmljLXJlc291cmNlLW51bT4xMC4xMjAwL2pjby4yMDExLjM5LjU1MDk8L2VsZWN0
cm9uaWMtcmVzb3VyY2UtbnVtPjxyZW1vdGUtZGF0YWJhc2UtcHJvdmlkZXI+TmxtPC9yZW1vdGUt
ZGF0YWJhc2UtcHJvdmlkZXI+PGxhbmd1YWdlPmVuZzwvbGFuZ3VhZ2U+PC9yZWNvcmQ+PC9DaXRl
PjwvRW5kTm90ZT5=
</w:fldData>
        </w:fldChar>
      </w:r>
      <w:r w:rsidRPr="004C7561">
        <w:rPr>
          <w:rFonts w:ascii="Arial" w:eastAsiaTheme="minorHAnsi" w:hAnsi="Arial" w:cs="Arial"/>
          <w:color w:val="000000" w:themeColor="text1"/>
          <w:sz w:val="22"/>
          <w:szCs w:val="22"/>
          <w:lang w:val="en-US"/>
        </w:rPr>
        <w:instrText xml:space="preserve"> ADDIN EN.CITE </w:instrText>
      </w:r>
      <w:r w:rsidRPr="004C7561">
        <w:rPr>
          <w:rFonts w:ascii="Arial" w:eastAsiaTheme="minorHAnsi" w:hAnsi="Arial" w:cs="Arial"/>
          <w:color w:val="000000" w:themeColor="text1"/>
          <w:sz w:val="22"/>
          <w:szCs w:val="22"/>
          <w:lang w:val="en-US"/>
        </w:rPr>
        <w:fldChar w:fldCharType="begin">
          <w:fldData xml:space="preserve">PEVuZE5vdGU+PENpdGU+PEF1dGhvcj5DYXJsc29uPC9BdXRob3I+PFllYXI+MjAxMjwvWWVhcj48
UmVjTnVtPjEwODcwPC9SZWNOdW0+PERpc3BsYXlUZXh0Pls0Ml08L0Rpc3BsYXlUZXh0PjxyZWNv
cmQ+PHJlYy1udW1iZXI+MTA4NzA8L3JlYy1udW1iZXI+PGZvcmVpZ24ta2V5cz48a2V5IGFwcD0i
RU4iIGRiLWlkPSJ6ZjIyc3N2cGJ0cHRmbGVwZjBhNXJzZXdleGRhdmE5dHRkejIiIHRpbWVzdGFt
cD0iMTU4MjQ1NzAyNCI+MTA4NzA8L2tleT48L2ZvcmVpZ24ta2V5cz48cmVmLXR5cGUgbmFtZT0i
Sm91cm5hbCBBcnRpY2xlIj4xNzwvcmVmLXR5cGU+PGNvbnRyaWJ1dG9ycz48YXV0aG9ycz48YXV0
aG9yPkNhcmxzb24sIEwuIEUuPC9hdXRob3I+PGF1dGhvcj5XYWxsZXIsIEEuPC9hdXRob3I+PGF1
dGhvcj5NaXRjaGVsbCwgQS4gSi48L2F1dGhvcj48L2F1dGhvcnM+PC9jb250cmlidXRvcnM+PGF1
dGgtYWRkcmVzcz5Vbml2ZXJzaXR5IG9mIENhbGdhcnksIENhbGdhcnksIEFsYmVydGEsIENhbmFk
YS4gbC5jYXJsc29uQHVjYWxnYXJ5LmNhPC9hdXRoLWFkZHJlc3M+PHRpdGxlcz48dGl0bGU+U2Ny
ZWVuaW5nIGZvciBkaXN0cmVzcyBhbmQgdW5tZXQgbmVlZHMgaW4gcGF0aWVudHMgd2l0aCBjYW5j
ZXI6IHJldmlldyBhbmQgcmVjb21tZW5kYXRpb25zPC90aXRsZT48c2Vjb25kYXJ5LXRpdGxlPkog
Q2xpbiBPbmNvbDwvc2Vjb25kYXJ5LXRpdGxlPjxhbHQtdGl0bGU+Sm91cm5hbCBvZiBjbGluaWNh
bCBvbmNvbG9neSA6IG9mZmljaWFsIGpvdXJuYWwgb2YgdGhlIEFtZXJpY2FuIFNvY2lldHkgb2Yg
Q2xpbmljYWwgT25jb2xvZ3k8L2FsdC10aXRsZT48L3RpdGxlcz48cGVyaW9kaWNhbD48ZnVsbC10
aXRsZT5Kb3VybmFsIG9mIENsaW5pY2FsIE9uY29sb2d5IDwvZnVsbC10aXRsZT48YWJici0xPkog
Q2xpbiBPbmNvbDwvYWJici0xPjwvcGVyaW9kaWNhbD48cGFnZXM+MTE2MC03NzwvcGFnZXM+PHZv
bHVtZT4zMDwvdm9sdW1lPjxudW1iZXI+MTE8L251bWJlcj48ZWRpdGlvbj4yMDEyLzAzLzE0PC9l
ZGl0aW9uPjxrZXl3b3Jkcz48a2V5d29yZD5EZXByZXNzaW9uLypkaWFnbm9zaXM8L2tleXdvcmQ+
PGtleXdvcmQ+SHVtYW5zPC9rZXl3b3JkPjxrZXl3b3JkPipOZWVkcyBBc3Nlc3NtZW50PC9rZXl3
b3JkPjxrZXl3b3JkPk5lb3BsYXNtcy8qcHN5Y2hvbG9neS90aGVyYXB5PC9rZXl3b3JkPjxrZXl3
b3JkPlBzeWNob21ldHJpY3M8L2tleXdvcmQ+PGtleXdvcmQ+UXVhbGl0eSBvZiBMaWZlPC9rZXl3
b3JkPjwva2V5d29yZHM+PGRhdGVzPjx5ZWFyPjIwMTI8L3llYXI+PHB1Yi1kYXRlcz48ZGF0ZT5B
cHIgMTA8L2RhdGU+PC9wdWItZGF0ZXM+PC9kYXRlcz48aXNibj4wNzMyLTE4M3g8L2lzYm4+PGFj
Y2Vzc2lvbi1udW0+MjI0MTIxNDY8L2FjY2Vzc2lvbi1udW0+PHVybHM+PC91cmxzPjxlbGVjdHJv
bmljLXJlc291cmNlLW51bT4xMC4xMjAwL2pjby4yMDExLjM5LjU1MDk8L2VsZWN0cm9uaWMtcmVz
b3VyY2UtbnVtPjxyZW1vdGUtZGF0YWJhc2UtcHJvdmlkZXI+TmxtPC9yZW1vdGUtZGF0YWJhc2Ut
cHJvdmlkZXI+PGxhbmd1YWdlPmVuZzwvbGFuZ3VhZ2U+PC9yZWNvcmQ+PC9DaXRlPjxDaXRlPjxB
dXRob3I+Q2FybHNvbjwvQXV0aG9yPjxZZWFyPjIwMTI8L1llYXI+PFJlY051bT4xMDg3MDwvUmVj
TnVtPjxyZWNvcmQ+PHJlYy1udW1iZXI+MTA4NzA8L3JlYy1udW1iZXI+PGZvcmVpZ24ta2V5cz48
a2V5IGFwcD0iRU4iIGRiLWlkPSJ6ZjIyc3N2cGJ0cHRmbGVwZjBhNXJzZXdleGRhdmE5dHRkejIi
IHRpbWVzdGFtcD0iMTU4MjQ1NzAyNCI+MTA4NzA8L2tleT48L2ZvcmVpZ24ta2V5cz48cmVmLXR5
cGUgbmFtZT0iSm91cm5hbCBBcnRpY2xlIj4xNzwvcmVmLXR5cGU+PGNvbnRyaWJ1dG9ycz48YXV0
aG9ycz48YXV0aG9yPkNhcmxzb24sIEwuIEUuPC9hdXRob3I+PGF1dGhvcj5XYWxsZXIsIEEuPC9h
dXRob3I+PGF1dGhvcj5NaXRjaGVsbCwgQS4gSi48L2F1dGhvcj48L2F1dGhvcnM+PC9jb250cmli
dXRvcnM+PGF1dGgtYWRkcmVzcz5Vbml2ZXJzaXR5IG9mIENhbGdhcnksIENhbGdhcnksIEFsYmVy
dGEsIENhbmFkYS4gbC5jYXJsc29uQHVjYWxnYXJ5LmNhPC9hdXRoLWFkZHJlc3M+PHRpdGxlcz48
dGl0bGU+U2NyZWVuaW5nIGZvciBkaXN0cmVzcyBhbmQgdW5tZXQgbmVlZHMgaW4gcGF0aWVudHMg
d2l0aCBjYW5jZXI6IHJldmlldyBhbmQgcmVjb21tZW5kYXRpb25zPC90aXRsZT48c2Vjb25kYXJ5
LXRpdGxlPkogQ2xpbiBPbmNvbDwvc2Vjb25kYXJ5LXRpdGxlPjxhbHQtdGl0bGU+Sm91cm5hbCBv
ZiBjbGluaWNhbCBvbmNvbG9neSA6IG9mZmljaWFsIGpvdXJuYWwgb2YgdGhlIEFtZXJpY2FuIFNv
Y2lldHkgb2YgQ2xpbmljYWwgT25jb2xvZ3k8L2FsdC10aXRsZT48L3RpdGxlcz48cGVyaW9kaWNh
bD48ZnVsbC10aXRsZT5Kb3VybmFsIG9mIENsaW5pY2FsIE9uY29sb2d5IDwvZnVsbC10aXRsZT48
YWJici0xPkogQ2xpbiBPbmNvbDwvYWJici0xPjwvcGVyaW9kaWNhbD48cGFnZXM+MTE2MC03Nzwv
cGFnZXM+PHZvbHVtZT4zMDwvdm9sdW1lPjxudW1iZXI+MTE8L251bWJlcj48ZWRpdGlvbj4yMDEy
LzAzLzE0PC9lZGl0aW9uPjxrZXl3b3Jkcz48a2V5d29yZD5EZXByZXNzaW9uLypkaWFnbm9zaXM8
L2tleXdvcmQ+PGtleXdvcmQ+SHVtYW5zPC9rZXl3b3JkPjxrZXl3b3JkPipOZWVkcyBBc3Nlc3Nt
ZW50PC9rZXl3b3JkPjxrZXl3b3JkPk5lb3BsYXNtcy8qcHN5Y2hvbG9neS90aGVyYXB5PC9rZXl3
b3JkPjxrZXl3b3JkPlBzeWNob21ldHJpY3M8L2tleXdvcmQ+PGtleXdvcmQ+UXVhbGl0eSBvZiBM
aWZlPC9rZXl3b3JkPjwva2V5d29yZHM+PGRhdGVzPjx5ZWFyPjIwMTI8L3llYXI+PHB1Yi1kYXRl
cz48ZGF0ZT5BcHIgMTA8L2RhdGU+PC9wdWItZGF0ZXM+PC9kYXRlcz48aXNibj4wNzMyLTE4M3g8
L2lzYm4+PGFjY2Vzc2lvbi1udW0+MjI0MTIxNDY8L2FjY2Vzc2lvbi1udW0+PHVybHM+PC91cmxz
PjxlbGVjdHJvbmljLXJlc291cmNlLW51bT4xMC4xMjAwL2pjby4yMDExLjM5LjU1MDk8L2VsZWN0
cm9uaWMtcmVzb3VyY2UtbnVtPjxyZW1vdGUtZGF0YWJhc2UtcHJvdmlkZXI+TmxtPC9yZW1vdGUt
ZGF0YWJhc2UtcHJvdmlkZXI+PGxhbmd1YWdlPmVuZzwvbGFuZ3VhZ2U+PC9yZWNvcmQ+PC9DaXRl
PjwvRW5kTm90ZT5=
</w:fldData>
        </w:fldChar>
      </w:r>
      <w:r w:rsidRPr="004C7561">
        <w:rPr>
          <w:rFonts w:ascii="Arial" w:eastAsiaTheme="minorHAnsi" w:hAnsi="Arial" w:cs="Arial"/>
          <w:color w:val="000000" w:themeColor="text1"/>
          <w:sz w:val="22"/>
          <w:szCs w:val="22"/>
          <w:lang w:val="en-US"/>
        </w:rPr>
        <w:instrText xml:space="preserve"> ADDIN EN.CITE.DATA </w:instrText>
      </w:r>
      <w:r w:rsidRPr="004C7561">
        <w:rPr>
          <w:rFonts w:ascii="Arial" w:eastAsiaTheme="minorHAnsi" w:hAnsi="Arial" w:cs="Arial"/>
          <w:color w:val="000000" w:themeColor="text1"/>
          <w:sz w:val="22"/>
          <w:szCs w:val="22"/>
          <w:lang w:val="en-US"/>
        </w:rPr>
      </w:r>
      <w:r w:rsidRPr="004C7561">
        <w:rPr>
          <w:rFonts w:ascii="Arial" w:eastAsiaTheme="minorHAnsi" w:hAnsi="Arial" w:cs="Arial"/>
          <w:color w:val="000000" w:themeColor="text1"/>
          <w:sz w:val="22"/>
          <w:szCs w:val="22"/>
          <w:lang w:val="en-US"/>
        </w:rPr>
        <w:fldChar w:fldCharType="end"/>
      </w:r>
      <w:r w:rsidRPr="004C7561">
        <w:rPr>
          <w:rFonts w:ascii="Arial" w:eastAsiaTheme="minorHAnsi" w:hAnsi="Arial" w:cs="Arial"/>
          <w:color w:val="000000" w:themeColor="text1"/>
          <w:sz w:val="22"/>
          <w:szCs w:val="22"/>
          <w:lang w:val="en-US"/>
        </w:rPr>
      </w:r>
      <w:r w:rsidRPr="004C7561">
        <w:rPr>
          <w:rFonts w:ascii="Arial" w:eastAsiaTheme="minorHAnsi" w:hAnsi="Arial" w:cs="Arial"/>
          <w:color w:val="000000" w:themeColor="text1"/>
          <w:sz w:val="22"/>
          <w:szCs w:val="22"/>
          <w:lang w:val="en-US"/>
        </w:rPr>
        <w:fldChar w:fldCharType="separate"/>
      </w:r>
      <w:r w:rsidRPr="004C7561">
        <w:rPr>
          <w:rFonts w:ascii="Arial" w:eastAsiaTheme="minorHAnsi" w:hAnsi="Arial" w:cs="Arial"/>
          <w:noProof/>
          <w:color w:val="000000" w:themeColor="text1"/>
          <w:sz w:val="22"/>
          <w:szCs w:val="22"/>
          <w:lang w:val="en-US"/>
        </w:rPr>
        <w:t>[</w:t>
      </w:r>
      <w:hyperlink w:anchor="_ENREF_42" w:tooltip="Carlson, 2012 #10870" w:history="1">
        <w:r w:rsidR="000E0205" w:rsidRPr="004C7561">
          <w:rPr>
            <w:rFonts w:ascii="Arial" w:eastAsiaTheme="minorHAnsi" w:hAnsi="Arial" w:cs="Arial"/>
            <w:noProof/>
            <w:color w:val="000000" w:themeColor="text1"/>
            <w:sz w:val="22"/>
            <w:szCs w:val="22"/>
            <w:lang w:val="en-US"/>
          </w:rPr>
          <w:t>42</w:t>
        </w:r>
      </w:hyperlink>
      <w:r w:rsidRPr="004C7561">
        <w:rPr>
          <w:rFonts w:ascii="Arial" w:eastAsiaTheme="minorHAnsi" w:hAnsi="Arial" w:cs="Arial"/>
          <w:noProof/>
          <w:color w:val="000000" w:themeColor="text1"/>
          <w:sz w:val="22"/>
          <w:szCs w:val="22"/>
          <w:lang w:val="en-US"/>
        </w:rPr>
        <w:t>]</w:t>
      </w:r>
      <w:r w:rsidRPr="004C7561">
        <w:rPr>
          <w:rFonts w:ascii="Arial" w:eastAsiaTheme="minorHAnsi" w:hAnsi="Arial" w:cs="Arial"/>
          <w:color w:val="000000" w:themeColor="text1"/>
          <w:sz w:val="22"/>
          <w:szCs w:val="22"/>
          <w:lang w:val="en-US"/>
        </w:rPr>
        <w:fldChar w:fldCharType="end"/>
      </w:r>
      <w:r w:rsidRPr="004C7561">
        <w:rPr>
          <w:rFonts w:ascii="Arial" w:hAnsi="Arial" w:cs="Arial"/>
          <w:color w:val="000000" w:themeColor="text1"/>
          <w:sz w:val="22"/>
          <w:szCs w:val="22"/>
          <w:shd w:val="clear" w:color="auto" w:fill="FFFFFF"/>
          <w:lang w:val="en-US"/>
        </w:rPr>
        <w:t>,</w:t>
      </w:r>
      <w:r w:rsidRPr="004C7561">
        <w:rPr>
          <w:rFonts w:ascii="Arial" w:eastAsiaTheme="minorHAnsi" w:hAnsi="Arial" w:cs="Arial"/>
          <w:color w:val="000000" w:themeColor="text1"/>
          <w:sz w:val="22"/>
          <w:szCs w:val="22"/>
          <w:lang w:val="en-US"/>
        </w:rPr>
        <w:t xml:space="preserve"> therefore extra nursing staff to apply screening was arranged.</w:t>
      </w:r>
    </w:p>
    <w:p w:rsidR="00F2605E" w:rsidRPr="004C7561" w:rsidRDefault="00F2605E" w:rsidP="00D1082E">
      <w:pPr>
        <w:pStyle w:val="Tekstzonderopmaak"/>
        <w:spacing w:line="360" w:lineRule="auto"/>
        <w:rPr>
          <w:rFonts w:ascii="Arial" w:eastAsiaTheme="minorHAnsi" w:hAnsi="Arial" w:cs="Arial"/>
          <w:color w:val="000000" w:themeColor="text1"/>
          <w:sz w:val="22"/>
          <w:szCs w:val="22"/>
          <w:lang w:val="en-US"/>
        </w:rPr>
      </w:pPr>
    </w:p>
    <w:p w:rsidR="00F2605E" w:rsidRPr="004C7561" w:rsidRDefault="00F2605E" w:rsidP="00D1082E">
      <w:pPr>
        <w:pStyle w:val="Tekstzonderopmaak"/>
        <w:spacing w:line="360" w:lineRule="auto"/>
        <w:rPr>
          <w:rFonts w:ascii="Arial" w:eastAsiaTheme="minorHAnsi" w:hAnsi="Arial" w:cs="Arial"/>
          <w:color w:val="000000" w:themeColor="text1"/>
          <w:sz w:val="22"/>
          <w:szCs w:val="22"/>
          <w:lang w:val="en-US"/>
        </w:rPr>
      </w:pPr>
    </w:p>
    <w:p w:rsidR="00F2605E" w:rsidRPr="004C7561" w:rsidRDefault="00F2605E" w:rsidP="00D1082E">
      <w:pPr>
        <w:pStyle w:val="Tekstzonderopmaak"/>
        <w:spacing w:line="360" w:lineRule="auto"/>
        <w:rPr>
          <w:rFonts w:ascii="Arial" w:eastAsiaTheme="minorHAnsi" w:hAnsi="Arial" w:cs="Arial"/>
          <w:b/>
          <w:color w:val="000000" w:themeColor="text1"/>
          <w:sz w:val="22"/>
          <w:szCs w:val="22"/>
          <w:u w:val="single"/>
          <w:lang w:val="en-US"/>
        </w:rPr>
      </w:pPr>
      <w:r w:rsidRPr="004C7561">
        <w:rPr>
          <w:rFonts w:ascii="Arial" w:eastAsiaTheme="minorHAnsi" w:hAnsi="Arial" w:cs="Arial"/>
          <w:b/>
          <w:color w:val="000000" w:themeColor="text1"/>
          <w:sz w:val="22"/>
          <w:szCs w:val="22"/>
          <w:u w:val="single"/>
          <w:lang w:val="en-US"/>
        </w:rPr>
        <w:t>4: Multiple cancer treatments</w:t>
      </w:r>
    </w:p>
    <w:p w:rsidR="00F2605E" w:rsidRPr="004C7561" w:rsidRDefault="00F2605E" w:rsidP="00D1082E">
      <w:pPr>
        <w:pStyle w:val="Geenafstand"/>
        <w:rPr>
          <w:rFonts w:cs="Arial"/>
          <w:b/>
          <w:color w:val="000000" w:themeColor="text1"/>
          <w:szCs w:val="22"/>
          <w:shd w:val="clear" w:color="auto" w:fill="FFFFFF"/>
          <w:lang w:val="en-US"/>
        </w:rPr>
      </w:pPr>
      <w:r w:rsidRPr="004C7561">
        <w:rPr>
          <w:rFonts w:cs="Arial"/>
          <w:b/>
          <w:color w:val="000000" w:themeColor="text1"/>
          <w:szCs w:val="22"/>
          <w:shd w:val="clear" w:color="auto" w:fill="FFFFFF"/>
          <w:lang w:val="en-US"/>
        </w:rPr>
        <w:t>PD- and MF strategy</w:t>
      </w:r>
    </w:p>
    <w:p w:rsidR="00F2605E" w:rsidRPr="004C7561" w:rsidRDefault="00F2605E" w:rsidP="00D1082E">
      <w:pPr>
        <w:pStyle w:val="Geenafstand"/>
        <w:rPr>
          <w:rFonts w:cs="Arial"/>
          <w:color w:val="000000" w:themeColor="text1"/>
          <w:szCs w:val="22"/>
          <w:shd w:val="clear" w:color="auto" w:fill="FFFFFF"/>
          <w:lang w:val="en-US"/>
        </w:rPr>
      </w:pPr>
      <w:r w:rsidRPr="004C7561">
        <w:rPr>
          <w:rFonts w:cs="Arial"/>
          <w:color w:val="000000" w:themeColor="text1"/>
          <w:szCs w:val="22"/>
          <w:shd w:val="clear" w:color="auto" w:fill="FFFFFF"/>
          <w:lang w:val="en-US"/>
        </w:rPr>
        <w:t xml:space="preserve">Two or more cancer treatments showed to be a determinant </w:t>
      </w:r>
      <w:r w:rsidRPr="004C7561">
        <w:rPr>
          <w:rFonts w:cs="Arial"/>
          <w:color w:val="000000" w:themeColor="text1"/>
          <w:szCs w:val="22"/>
          <w:shd w:val="clear" w:color="auto" w:fill="FFFFFF"/>
          <w:lang w:val="en-US"/>
        </w:rPr>
        <w:fldChar w:fldCharType="begin">
          <w:fldData xml:space="preserve">PEVuZE5vdGU+PENpdGU+PEF1dGhvcj5JSnNicmFuZHk8L0F1dGhvcj48WWVhcj4yMDIwPC9ZZWFy
PjxSZWNOdW0+NDI5OTwvUmVjTnVtPjxEaXNwbGF5VGV4dD5bMTldPC9EaXNwbGF5VGV4dD48cmVj
b3JkPjxyZWMtbnVtYmVyPjQyOTk8L3JlYy1udW1iZXI+PGZvcmVpZ24ta2V5cz48a2V5IGFwcD0i
RU4iIGRiLWlkPSJzOWQ1dGRyeHp0dmRyeWVycGF4dnpkNW96NXBzOXcycnJ3cHciIHRpbWVzdGFt
cD0iMTYxMDIxMjM5MCI+NDI5OTwva2V5PjwvZm9yZWlnbi1rZXlzPjxyZWYtdHlwZSBuYW1lPSJK
b3VybmFsIEFydGljbGUiPjE3PC9yZWYtdHlwZT48Y29udHJpYnV0b3JzPjxhdXRob3JzPjxhdXRo
b3I+SUpzYnJhbmR5LCBDLjwvYXV0aG9yPjxhdXRob3I+T3R0ZXZhbmdlciwgUC4gQi48L2F1dGhv
cj48YXV0aG9yPkdlcnJpdHNlbiwgVy4gUi48L2F1dGhvcj48YXV0aG9yPnZhbiBIYXJ0ZW4sIFcu
IEguPC9hdXRob3I+PGF1dGhvcj5IZXJtZW5zLCBSLiBQLiBNLiBHLjwvYXV0aG9yPjwvYXV0aG9y
cz48L2NvbnRyaWJ1dG9ycz48YXV0aC1hZGRyZXNzPlNjaWVudGlmaWMgSW5zdGl0dXRlIGZvciBR
dWFsaXR5IG9mIEhlYWx0aGNhcmUgKElRIEhlYWx0aGNhcmUpLCBSYWRib3VkIEluc3RpdHV0ZSBm
b3IgSGVhbHRoIFNjaWVuY2UgKFJJSFMpLCBSYWRib3VkIFVuaXZlcnNpdHkgTWVkaWNhbCBDZW50
ZXIgTmlqbWVnZW4sIFBPIEJveCA5MTAxLCBOaWptZWdlbiwgNjUwMCwgSEIsIFRoZSBOZXRoZXJs
YW5kcy4gQ2hhcmxvdHRlLklKc2JyYW5keUBSYWRib3VkdW1jLm5sLiBEZXBhcnRtZW50IG9mIE1l
ZGljYWwgT25jb2xvZ3ksIFJhZGJvdWQgSW5zdGl0dXRlIGZvciBIZWFsdGggU2NpZW5jZSAoUklI
UyksIFJhZGJvdWQgVW5pdmVyc2l0eSBNZWRpY2FsIENlbnRlciBOaWptZWdlbiwgTmlqbWVnZW4s
IFRoZSBOZXRoZXJsYW5kcy4gQ2hhcmxvdHRlLklKc2JyYW5keUBSYWRib3VkdW1jLm5sLiBEZXBh
cnRtZW50IG9mIFJhZGlhdGlvbiBPbmNvbG9neSwgUmFkYm91ZCBJbnN0aXR1dGUgZm9yIEhlYWx0
aCBTY2llbmNlIChSSUhTKSwgUmFkYm91ZCBVbml2ZXJzaXR5IE1lZGljYWwgQ2VudGVyLCBOaWpt
ZWdlbiwgVGhlIE5ldGhlcmxhbmRzLiBDaGFybG90dGUuSUpzYnJhbmR5QFJhZGJvdWR1bWMubmwu
IERlcGFydG1lbnQgb2YgTWVkaWNhbCBPbmNvbG9neSwgUmFkYm91ZCBJbnN0aXR1dGUgZm9yIEhl
YWx0aCBTY2llbmNlIChSSUhTKSwgUmFkYm91ZCBVbml2ZXJzaXR5IE1lZGljYWwgQ2VudGVyIE5p
am1lZ2VuLCBOaWptZWdlbiwgVGhlIE5ldGhlcmxhbmRzLiBEaXZpc2lvbiBvZiBQc3ljaG9zb2Np
YWwgUmVzZWFyY2ggYW5kIEVwaWRlbWlvbG9neSwgTmV0aGVybGFuZHMgQ2FuY2VyIEluc3RpdHV0
ZSwgQW1zdGVyZGFtLCBUaGUgTmV0aGVybGFuZHMuIERlcGFydG1lbnQgb2YgSGVhbHRoIFRlY2hu
b2xvZ3kgYW5kIFNlcnZpY2VzIFJlc2VhcmNoLCBNQi1IVFNSLCBVbml2ZXJzaXR5IG9mIFR3ZW50
ZSwgRW5zY2hlZGUsIFRoZSBOZXRoZXJsYW5kcy4gU2NpZW50aWZpYyBJbnN0aXR1dGUgZm9yIFF1
YWxpdHkgb2YgSGVhbHRoY2FyZSAoSVEgSGVhbHRoY2FyZSksIFJhZGJvdWQgSW5zdGl0dXRlIGZv
ciBIZWFsdGggU2NpZW5jZSAoUklIUyksIFJhZGJvdWQgVW5pdmVyc2l0eSBNZWRpY2FsIENlbnRl
ciBOaWptZWdlbiwgUE8gQm94IDkxMDEsIE5pam1lZ2VuLCA2NTAwLCBIQiwgVGhlIE5ldGhlcmxh
bmRzLjwvYXV0aC1hZGRyZXNzPjx0aXRsZXM+PHRpdGxlPkRldGVybWluYW50cyBvZiBhZGhlcmVu
Y2UgdG8gcGh5c2ljYWwgY2FuY2VyIHJlaGFiaWxpdGF0aW9uIGd1aWRlbGluZXMgYW1vbmcgY2Fu
Y2VyIHBhdGllbnRzIGFuZCBjYW5jZXIgY2VudGVyczogYSBjcm9zcy1zZWN0aW9uYWwgb2JzZXJ2
YXRpb25hbCBzdHVkeTwvdGl0bGU+PHNlY29uZGFyeS10aXRsZT5Kb3VybmFsIG9mIENhbmNlciBT
dXJ2aXZvcnNoaXA8L3NlY29uZGFyeS10aXRsZT48c2hvcnQtdGl0bGU+RGV0ZXJtaW5hbnRzIG9m
IGFkaGVyZW5jZSB0byBwaHlzaWNhbCBjYW5jZXIgcmVoYWJpbGl0YXRpb24gZ3VpZGVsaW5lcyBh
bW9uZyBjYW5jZXIgcGF0aWVudHMgYW5kIGNhbmNlciBjZW50ZXJzOiBhIGNyb3NzLXNlY3Rpb25h
bCBvYnNlcnZhdGlvbmFsIHN0dWR5Ljwvc2hvcnQtdGl0bGU+PC90aXRsZXM+PHBlcmlvZGljYWw+
PGZ1bGwtdGl0bGU+Sm91cm5hbCBvZiBDYW5jZXIgU3Vydml2b3JzaGlwPC9mdWxsLXRpdGxlPjwv
cGVyaW9kaWNhbD48ZWRpdGlvbj4yMDIwLzA5LzI5PC9lZGl0aW9uPjxrZXl3b3Jkcz48a2V5d29y
ZD5FeGVyY2lzZTwva2V5d29yZD48a2V5d29yZD5HdWlkZWxpbmVzPC9rZXl3b3JkPjxrZXl3b3Jk
PkhlYWx0aCBwbGFuIGltcGxlbWVudGF0aW9uPC9rZXl3b3JkPjxrZXl3b3JkPk5lb3BsYXNtPC9r
ZXl3b3JkPjxrZXl3b3JkPlJlaGFiaWxpdGF0aW9uPC9rZXl3b3JkPjxrZXl3b3JkPlN1cnZpdm9y
czwva2V5d29yZD48L2tleXdvcmRzPjxkYXRlcz48eWVhcj4yMDIwPC95ZWFyPjwvZGF0ZXM+PGlz
Ym4+MTkzMi0yMjU5PC9pc2JuPjxhY2Nlc3Npb24tbnVtPjMyOTg2MjMyPC9hY2Nlc3Npb24tbnVt
Pjx1cmxzPjwvdXJscz48ZWxlY3Ryb25pYy1yZXNvdXJjZS1udW0+MTAuMTAwNy9zMTE3NjQtMDIw
LTAwOTIxLTg8L2VsZWN0cm9uaWMtcmVzb3VyY2UtbnVtPjxyZW1vdGUtZGF0YWJhc2UtcHJvdmlk
ZXI+TmxtPC9yZW1vdGUtZGF0YWJhc2UtcHJvdmlkZXI+PGxhbmd1YWdlPmVuZzwvbGFuZ3VhZ2U+
PC9yZWNvcmQ+PC9DaXRlPjwvRW5kTm90ZT5=
</w:fldData>
        </w:fldChar>
      </w:r>
      <w:r w:rsidRPr="004C7561">
        <w:rPr>
          <w:rFonts w:cs="Arial"/>
          <w:color w:val="000000" w:themeColor="text1"/>
          <w:szCs w:val="22"/>
          <w:shd w:val="clear" w:color="auto" w:fill="FFFFFF"/>
          <w:lang w:val="en-US"/>
        </w:rPr>
        <w:instrText xml:space="preserve"> ADDIN EN.CITE </w:instrText>
      </w:r>
      <w:r w:rsidRPr="004C7561">
        <w:rPr>
          <w:rFonts w:cs="Arial"/>
          <w:color w:val="000000" w:themeColor="text1"/>
          <w:szCs w:val="22"/>
          <w:shd w:val="clear" w:color="auto" w:fill="FFFFFF"/>
          <w:lang w:val="en-US"/>
        </w:rPr>
        <w:fldChar w:fldCharType="begin">
          <w:fldData xml:space="preserve">PEVuZE5vdGU+PENpdGU+PEF1dGhvcj5JSnNicmFuZHk8L0F1dGhvcj48WWVhcj4yMDIwPC9ZZWFy
PjxSZWNOdW0+NDI5OTwvUmVjTnVtPjxEaXNwbGF5VGV4dD5bMTldPC9EaXNwbGF5VGV4dD48cmVj
b3JkPjxyZWMtbnVtYmVyPjQyOTk8L3JlYy1udW1iZXI+PGZvcmVpZ24ta2V5cz48a2V5IGFwcD0i
RU4iIGRiLWlkPSJzOWQ1dGRyeHp0dmRyeWVycGF4dnpkNW96NXBzOXcycnJ3cHciIHRpbWVzdGFt
cD0iMTYxMDIxMjM5MCI+NDI5OTwva2V5PjwvZm9yZWlnbi1rZXlzPjxyZWYtdHlwZSBuYW1lPSJK
b3VybmFsIEFydGljbGUiPjE3PC9yZWYtdHlwZT48Y29udHJpYnV0b3JzPjxhdXRob3JzPjxhdXRo
b3I+SUpzYnJhbmR5LCBDLjwvYXV0aG9yPjxhdXRob3I+T3R0ZXZhbmdlciwgUC4gQi48L2F1dGhv
cj48YXV0aG9yPkdlcnJpdHNlbiwgVy4gUi48L2F1dGhvcj48YXV0aG9yPnZhbiBIYXJ0ZW4sIFcu
IEguPC9hdXRob3I+PGF1dGhvcj5IZXJtZW5zLCBSLiBQLiBNLiBHLjwvYXV0aG9yPjwvYXV0aG9y
cz48L2NvbnRyaWJ1dG9ycz48YXV0aC1hZGRyZXNzPlNjaWVudGlmaWMgSW5zdGl0dXRlIGZvciBR
dWFsaXR5IG9mIEhlYWx0aGNhcmUgKElRIEhlYWx0aGNhcmUpLCBSYWRib3VkIEluc3RpdHV0ZSBm
b3IgSGVhbHRoIFNjaWVuY2UgKFJJSFMpLCBSYWRib3VkIFVuaXZlcnNpdHkgTWVkaWNhbCBDZW50
ZXIgTmlqbWVnZW4sIFBPIEJveCA5MTAxLCBOaWptZWdlbiwgNjUwMCwgSEIsIFRoZSBOZXRoZXJs
YW5kcy4gQ2hhcmxvdHRlLklKc2JyYW5keUBSYWRib3VkdW1jLm5sLiBEZXBhcnRtZW50IG9mIE1l
ZGljYWwgT25jb2xvZ3ksIFJhZGJvdWQgSW5zdGl0dXRlIGZvciBIZWFsdGggU2NpZW5jZSAoUklI
UyksIFJhZGJvdWQgVW5pdmVyc2l0eSBNZWRpY2FsIENlbnRlciBOaWptZWdlbiwgTmlqbWVnZW4s
IFRoZSBOZXRoZXJsYW5kcy4gQ2hhcmxvdHRlLklKc2JyYW5keUBSYWRib3VkdW1jLm5sLiBEZXBh
cnRtZW50IG9mIFJhZGlhdGlvbiBPbmNvbG9neSwgUmFkYm91ZCBJbnN0aXR1dGUgZm9yIEhlYWx0
aCBTY2llbmNlIChSSUhTKSwgUmFkYm91ZCBVbml2ZXJzaXR5IE1lZGljYWwgQ2VudGVyLCBOaWpt
ZWdlbiwgVGhlIE5ldGhlcmxhbmRzLiBDaGFybG90dGUuSUpzYnJhbmR5QFJhZGJvdWR1bWMubmwu
IERlcGFydG1lbnQgb2YgTWVkaWNhbCBPbmNvbG9neSwgUmFkYm91ZCBJbnN0aXR1dGUgZm9yIEhl
YWx0aCBTY2llbmNlIChSSUhTKSwgUmFkYm91ZCBVbml2ZXJzaXR5IE1lZGljYWwgQ2VudGVyIE5p
am1lZ2VuLCBOaWptZWdlbiwgVGhlIE5ldGhlcmxhbmRzLiBEaXZpc2lvbiBvZiBQc3ljaG9zb2Np
YWwgUmVzZWFyY2ggYW5kIEVwaWRlbWlvbG9neSwgTmV0aGVybGFuZHMgQ2FuY2VyIEluc3RpdHV0
ZSwgQW1zdGVyZGFtLCBUaGUgTmV0aGVybGFuZHMuIERlcGFydG1lbnQgb2YgSGVhbHRoIFRlY2hu
b2xvZ3kgYW5kIFNlcnZpY2VzIFJlc2VhcmNoLCBNQi1IVFNSLCBVbml2ZXJzaXR5IG9mIFR3ZW50
ZSwgRW5zY2hlZGUsIFRoZSBOZXRoZXJsYW5kcy4gU2NpZW50aWZpYyBJbnN0aXR1dGUgZm9yIFF1
YWxpdHkgb2YgSGVhbHRoY2FyZSAoSVEgSGVhbHRoY2FyZSksIFJhZGJvdWQgSW5zdGl0dXRlIGZv
ciBIZWFsdGggU2NpZW5jZSAoUklIUyksIFJhZGJvdWQgVW5pdmVyc2l0eSBNZWRpY2FsIENlbnRl
ciBOaWptZWdlbiwgUE8gQm94IDkxMDEsIE5pam1lZ2VuLCA2NTAwLCBIQiwgVGhlIE5ldGhlcmxh
bmRzLjwvYXV0aC1hZGRyZXNzPjx0aXRsZXM+PHRpdGxlPkRldGVybWluYW50cyBvZiBhZGhlcmVu
Y2UgdG8gcGh5c2ljYWwgY2FuY2VyIHJlaGFiaWxpdGF0aW9uIGd1aWRlbGluZXMgYW1vbmcgY2Fu
Y2VyIHBhdGllbnRzIGFuZCBjYW5jZXIgY2VudGVyczogYSBjcm9zcy1zZWN0aW9uYWwgb2JzZXJ2
YXRpb25hbCBzdHVkeTwvdGl0bGU+PHNlY29uZGFyeS10aXRsZT5Kb3VybmFsIG9mIENhbmNlciBT
dXJ2aXZvcnNoaXA8L3NlY29uZGFyeS10aXRsZT48c2hvcnQtdGl0bGU+RGV0ZXJtaW5hbnRzIG9m
IGFkaGVyZW5jZSB0byBwaHlzaWNhbCBjYW5jZXIgcmVoYWJpbGl0YXRpb24gZ3VpZGVsaW5lcyBh
bW9uZyBjYW5jZXIgcGF0aWVudHMgYW5kIGNhbmNlciBjZW50ZXJzOiBhIGNyb3NzLXNlY3Rpb25h
bCBvYnNlcnZhdGlvbmFsIHN0dWR5Ljwvc2hvcnQtdGl0bGU+PC90aXRsZXM+PHBlcmlvZGljYWw+
PGZ1bGwtdGl0bGU+Sm91cm5hbCBvZiBDYW5jZXIgU3Vydml2b3JzaGlwPC9mdWxsLXRpdGxlPjwv
cGVyaW9kaWNhbD48ZWRpdGlvbj4yMDIwLzA5LzI5PC9lZGl0aW9uPjxrZXl3b3Jkcz48a2V5d29y
ZD5FeGVyY2lzZTwva2V5d29yZD48a2V5d29yZD5HdWlkZWxpbmVzPC9rZXl3b3JkPjxrZXl3b3Jk
PkhlYWx0aCBwbGFuIGltcGxlbWVudGF0aW9uPC9rZXl3b3JkPjxrZXl3b3JkPk5lb3BsYXNtPC9r
ZXl3b3JkPjxrZXl3b3JkPlJlaGFiaWxpdGF0aW9uPC9rZXl3b3JkPjxrZXl3b3JkPlN1cnZpdm9y
czwva2V5d29yZD48L2tleXdvcmRzPjxkYXRlcz48eWVhcj4yMDIwPC95ZWFyPjwvZGF0ZXM+PGlz
Ym4+MTkzMi0yMjU5PC9pc2JuPjxhY2Nlc3Npb24tbnVtPjMyOTg2MjMyPC9hY2Nlc3Npb24tbnVt
Pjx1cmxzPjwvdXJscz48ZWxlY3Ryb25pYy1yZXNvdXJjZS1udW0+MTAuMTAwNy9zMTE3NjQtMDIw
LTAwOTIxLTg8L2VsZWN0cm9uaWMtcmVzb3VyY2UtbnVtPjxyZW1vdGUtZGF0YWJhc2UtcHJvdmlk
ZXI+TmxtPC9yZW1vdGUtZGF0YWJhc2UtcHJvdmlkZXI+PGxhbmd1YWdlPmVuZzwvbGFuZ3VhZ2U+
PC9yZWNvcmQ+PC9DaXRlPjwvRW5kTm90ZT5=
</w:fldData>
        </w:fldChar>
      </w:r>
      <w:r w:rsidRPr="004C7561">
        <w:rPr>
          <w:rFonts w:cs="Arial"/>
          <w:color w:val="000000" w:themeColor="text1"/>
          <w:szCs w:val="22"/>
          <w:shd w:val="clear" w:color="auto" w:fill="FFFFFF"/>
          <w:lang w:val="en-US"/>
        </w:rPr>
        <w:instrText xml:space="preserve"> ADDIN EN.CITE.DATA </w:instrText>
      </w:r>
      <w:r w:rsidRPr="004C7561">
        <w:rPr>
          <w:rFonts w:cs="Arial"/>
          <w:color w:val="000000" w:themeColor="text1"/>
          <w:szCs w:val="22"/>
          <w:shd w:val="clear" w:color="auto" w:fill="FFFFFF"/>
          <w:lang w:val="en-US"/>
        </w:rPr>
      </w:r>
      <w:r w:rsidRPr="004C7561">
        <w:rPr>
          <w:rFonts w:cs="Arial"/>
          <w:color w:val="000000" w:themeColor="text1"/>
          <w:szCs w:val="22"/>
          <w:shd w:val="clear" w:color="auto" w:fill="FFFFFF"/>
          <w:lang w:val="en-US"/>
        </w:rPr>
        <w:fldChar w:fldCharType="end"/>
      </w:r>
      <w:r w:rsidRPr="004C7561">
        <w:rPr>
          <w:rFonts w:cs="Arial"/>
          <w:color w:val="000000" w:themeColor="text1"/>
          <w:szCs w:val="22"/>
          <w:shd w:val="clear" w:color="auto" w:fill="FFFFFF"/>
          <w:lang w:val="en-US"/>
        </w:rPr>
      </w:r>
      <w:r w:rsidRPr="004C7561">
        <w:rPr>
          <w:rFonts w:cs="Arial"/>
          <w:color w:val="000000" w:themeColor="text1"/>
          <w:szCs w:val="22"/>
          <w:shd w:val="clear" w:color="auto" w:fill="FFFFFF"/>
          <w:lang w:val="en-US"/>
        </w:rPr>
        <w:fldChar w:fldCharType="separate"/>
      </w:r>
      <w:r w:rsidRPr="004C7561">
        <w:rPr>
          <w:rFonts w:cs="Arial"/>
          <w:noProof/>
          <w:color w:val="000000" w:themeColor="text1"/>
          <w:szCs w:val="22"/>
          <w:shd w:val="clear" w:color="auto" w:fill="FFFFFF"/>
          <w:lang w:val="en-US"/>
        </w:rPr>
        <w:t>[</w:t>
      </w:r>
      <w:hyperlink w:anchor="_ENREF_19" w:tooltip="IJsbrandy, 2020 #4299" w:history="1">
        <w:r w:rsidR="000E0205" w:rsidRPr="004C7561">
          <w:rPr>
            <w:rFonts w:cs="Arial"/>
            <w:noProof/>
            <w:color w:val="000000" w:themeColor="text1"/>
            <w:szCs w:val="22"/>
            <w:shd w:val="clear" w:color="auto" w:fill="FFFFFF"/>
            <w:lang w:val="en-US"/>
          </w:rPr>
          <w:t>19</w:t>
        </w:r>
      </w:hyperlink>
      <w:r w:rsidRPr="004C7561">
        <w:rPr>
          <w:rFonts w:cs="Arial"/>
          <w:noProof/>
          <w:color w:val="000000" w:themeColor="text1"/>
          <w:szCs w:val="22"/>
          <w:shd w:val="clear" w:color="auto" w:fill="FFFFFF"/>
          <w:lang w:val="en-US"/>
        </w:rPr>
        <w:t>]</w:t>
      </w:r>
      <w:r w:rsidRPr="004C7561">
        <w:rPr>
          <w:rFonts w:cs="Arial"/>
          <w:color w:val="000000" w:themeColor="text1"/>
          <w:szCs w:val="22"/>
          <w:shd w:val="clear" w:color="auto" w:fill="FFFFFF"/>
          <w:lang w:val="en-US"/>
        </w:rPr>
        <w:fldChar w:fldCharType="end"/>
      </w:r>
      <w:r w:rsidRPr="004C7561">
        <w:rPr>
          <w:rFonts w:cs="Arial"/>
          <w:color w:val="000000" w:themeColor="text1"/>
          <w:szCs w:val="22"/>
          <w:shd w:val="clear" w:color="auto" w:fill="FFFFFF"/>
          <w:lang w:val="en-US"/>
        </w:rPr>
        <w:t xml:space="preserve">. Patients with fewer treatments overall have fewer visits to the cancer center and encounter fewer </w:t>
      </w:r>
      <w:r w:rsidR="00D1082E" w:rsidRPr="004C7561">
        <w:rPr>
          <w:rFonts w:cs="Arial"/>
          <w:color w:val="000000" w:themeColor="text1"/>
          <w:szCs w:val="22"/>
          <w:lang w:val="en-US"/>
        </w:rPr>
        <w:t>healthcare professional</w:t>
      </w:r>
      <w:r w:rsidRPr="004C7561">
        <w:rPr>
          <w:rFonts w:cs="Arial"/>
          <w:color w:val="000000" w:themeColor="text1"/>
          <w:szCs w:val="22"/>
          <w:shd w:val="clear" w:color="auto" w:fill="FFFFFF"/>
          <w:lang w:val="en-US"/>
        </w:rPr>
        <w:t xml:space="preserve">s who provide them PCR guideline-based care. PCRPs delivered through practical avenues such as print materials, telephone counseling, and web-based programs are an alternative </w:t>
      </w:r>
      <w:r w:rsidRPr="004C7561">
        <w:rPr>
          <w:rFonts w:cs="Arial"/>
          <w:color w:val="000000" w:themeColor="text1"/>
          <w:szCs w:val="22"/>
          <w:shd w:val="clear" w:color="auto" w:fill="FFFFFF"/>
          <w:lang w:val="en-US"/>
        </w:rPr>
        <w:fldChar w:fldCharType="begin">
          <w:fldData xml:space="preserve">PEVuZE5vdGU+PENpdGU+PEF1dGhvcj5Hb29kZTwvQXV0aG9yPjxZZWFyPjIwMTU8L1llYXI+PFJl
Y051bT4xMDgxOTwvUmVjTnVtPjxEaXNwbGF5VGV4dD5bNDMtNDddPC9EaXNwbGF5VGV4dD48cmVj
b3JkPjxyZWMtbnVtYmVyPjEwODE5PC9yZWMtbnVtYmVyPjxmb3JlaWduLWtleXM+PGtleSBhcHA9
IkVOIiBkYi1pZD0iemYyMnNzdnBidHB0ZmxlcGYwYTVyc2V3ZXhkYXZhOXR0ZHoyIiB0aW1lc3Rh
bXA9IjE1NjkxNTA4MjkiPjEwODE5PC9rZXk+PC9mb3JlaWduLWtleXM+PHJlZi10eXBlIG5hbWU9
IkpvdXJuYWwgQXJ0aWNsZSI+MTc8L3JlZi10eXBlPjxjb250cmlidXRvcnM+PGF1dGhvcnM+PGF1
dGhvcj5Hb29kZSwgQS4gRC48L2F1dGhvcj48YXV0aG9yPkxhd2xlciwgUy4gUC48L2F1dGhvcj48
YXV0aG9yPkJyYWtlbnJpZGdlLCBDLiBMLjwvYXV0aG9yPjxhdXRob3I+UmVldmVzLCBNLiBNLjwv
YXV0aG9yPjxhdXRob3I+RWFraW4sIEUuIEcuPC9hdXRob3I+PC9hdXRob3JzPjwvY29udHJpYnV0
b3JzPjxhdXRoLWFkZHJlc3M+U2Nob29sIG9mIFB1YmxpYyBIZWFsdGgsIENhbmNlciBQcmV2ZW50
aW9uIFJlc2VhcmNoIENlbnRyZSwgVGhlIFVuaXZlcnNpdHkgb2YgUXVlZW5zbGFuZCwgTGV2ZWwg
NCBQdWJsaWMgSGVhbHRoIEJ1aWxkaW5nLCBIZXJzdG9uIFJkLCBIZXJzdG9uLCBCcmlzYmFuZSwg
UUxELCBBdXN0cmFsaWEuIGEuZ29vZGVAc3BoLnVxLmVkdS5hdS4mI3hEO1NjaG9vbCBvZiBQdWJs
aWMgSGVhbHRoLCBDYW5jZXIgUHJldmVudGlvbiBSZXNlYXJjaCBDZW50cmUsIFRoZSBVbml2ZXJz
aXR5IG9mIFF1ZWVuc2xhbmQsIExldmVsIDQgUHVibGljIEhlYWx0aCBCdWlsZGluZywgSGVyc3Rv
biBSZCwgSGVyc3RvbiwgQnJpc2JhbmUsIFFMRCwgQXVzdHJhbGlhLjwvYXV0aC1hZGRyZXNzPjx0
aXRsZXM+PHRpdGxlPlRlbGVwaG9uZSwgcHJpbnQsIGFuZCBXZWItYmFzZWQgaW50ZXJ2ZW50aW9u
cyBmb3IgcGh5c2ljYWwgYWN0aXZpdHksIGRpZXQsIGFuZCB3ZWlnaHQgY29udHJvbCBhbW9uZyBj
YW5jZXIgc3Vydml2b3JzOiBhIHN5c3RlbWF0aWMgcmV2aWV3PC90aXRsZT48c2Vjb25kYXJ5LXRp
dGxlPkogQ2FuY2VyIFN1cnZpdjwvc2Vjb25kYXJ5LXRpdGxlPjxhbHQtdGl0bGU+Sm91cm5hbCBv
ZiBjYW5jZXIgc3Vydml2b3JzaGlwIDogcmVzZWFyY2ggYW5kIHByYWN0aWNlPC9hbHQtdGl0bGU+
PC90aXRsZXM+PHBlcmlvZGljYWw+PGZ1bGwtdGl0bGU+Sm91cm5hbCBvZiBDYW5jZXIgU3Vydml2
b3JzaGlwIDwvZnVsbC10aXRsZT48YWJici0xPkogQ2FuY2VyIFN1cnZpdjwvYWJici0xPjwvcGVy
aW9kaWNhbD48cGFnZXM+NjYwLTgyPC9wYWdlcz48dm9sdW1lPjk8L3ZvbHVtZT48bnVtYmVyPjQ8
L251bWJlcj48ZWRpdGlvbj4yMDE1LzAzLzEyPC9lZGl0aW9uPjxrZXl3b3Jkcz48a2V5d29yZD5B
ZHVsdDwva2V5d29yZD48a2V5d29yZD5Cb2R5IFdlaWdodC9waHlzaW9sb2d5PC9rZXl3b3JkPjxr
ZXl3b3JkPkJvZHkgV2VpZ2h0IE1haW50ZW5hbmNlLypwaHlzaW9sb2d5PC9rZXl3b3JkPjxrZXl3
b3JkPipEaWV0PC9rZXl3b3JkPjxrZXl3b3JkPkh1bWFuczwva2V5d29yZD48a2V5d29yZD4qSW50
ZXJuZXQvc3RhdGlzdGljcyAmYW1wOyBudW1lcmljYWwgZGF0YTwva2V5d29yZD48a2V5d29yZD5M
aWZlIFN0eWxlPC9rZXl3b3JkPjxrZXl3b3JkPipNYXNzIE1lZGlhL3N0YXRpc3RpY3MgJmFtcDsg
bnVtZXJpY2FsIGRhdGE8L2tleXdvcmQ+PGtleXdvcmQ+TW90b3IgQWN0aXZpdHkvKnBoeXNpb2xv
Z3k8L2tleXdvcmQ+PGtleXdvcmQ+TmVvcGxhc21zL21vcnRhbGl0eS8qcmVoYWJpbGl0YXRpb248
L2tleXdvcmQ+PGtleXdvcmQ+UGF0aWVudCBFZHVjYXRpb24gYXMgVG9waWMvKm1ldGhvZHM8L2tl
eXdvcmQ+PGtleXdvcmQ+KlN1cnZpdm9ycy9zdGF0aXN0aWNzICZhbXA7IG51bWVyaWNhbCBkYXRh
PC9rZXl3b3JkPjxrZXl3b3JkPipUZWxlcGhvbmUvc3RhdGlzdGljcyAmYW1wOyBudW1lcmljYWwg
ZGF0YTwva2V5d29yZD48a2V5d29yZD5UcmVhdG1lbnQgT3V0Y29tZTwva2V5d29yZD48L2tleXdv
cmRzPjxkYXRlcz48eWVhcj4yMDE1PC95ZWFyPjxwdWItZGF0ZXM+PGRhdGU+RGVjPC9kYXRlPjwv
cHViLWRhdGVzPjwvZGF0ZXM+PGlzYm4+MTkzMi0yMjU5PC9pc2JuPjxhY2Nlc3Npb24tbnVtPjI1
NzU3NzMzPC9hY2Nlc3Npb24tbnVtPjx1cmxzPjwvdXJscz48ZWxlY3Ryb25pYy1yZXNvdXJjZS1u
dW0+MTAuMTAwNy9zMTE3NjQtMDE1LTA0NDItMjwvZWxlY3Ryb25pYy1yZXNvdXJjZS1udW0+PHJl
bW90ZS1kYXRhYmFzZS1wcm92aWRlcj5ObG08L3JlbW90ZS1kYXRhYmFzZS1wcm92aWRlcj48bGFu
Z3VhZ2U+ZW5nPC9sYW5ndWFnZT48L3JlY29yZD48L0NpdGU+PENpdGU+PEF1dGhvcj5CbHVldGht
YW5uPC9BdXRob3I+PFllYXI+MjAxNTwvWWVhcj48UmVjTnVtPjEwODE4PC9SZWNOdW0+PHJlY29y
ZD48cmVjLW51bWJlcj4xMDgxODwvcmVjLW51bWJlcj48Zm9yZWlnbi1rZXlzPjxrZXkgYXBwPSJF
TiIgZGItaWQ9InpmMjJzc3ZwYnRwdGZsZXBmMGE1cnNld2V4ZGF2YTl0dGR6MiIgdGltZXN0YW1w
PSIxNTY5MTUwNjAyIj4xMDgxODwva2V5PjwvZm9yZWlnbi1rZXlzPjxyZWYtdHlwZSBuYW1lPSJK
b3VybmFsIEFydGljbGUiPjE3PC9yZWYtdHlwZT48Y29udHJpYnV0b3JzPjxhdXRob3JzPjxhdXRo
b3I+Qmx1ZXRobWFubiwgUy4gTS48L2F1dGhvcj48YXV0aG9yPlZlcm5vbiwgUy4gVy48L2F1dGhv
cj48YXV0aG9yPkdhYnJpZWwsIEsuIFAuPC9hdXRob3I+PGF1dGhvcj5NdXJwaHksIEMuIEMuPC9h
dXRob3I+PGF1dGhvcj5CYXJ0aG9sb21ldywgTC4gSy48L2F1dGhvcj48L2F1dGhvcnM+PC9jb250
cmlidXRvcnM+PGF1dGgtYWRkcmVzcz5DZW50ZXIgZm9yIEhlYWx0aCBQcm9tb3Rpb24gYW5kIFBy
ZXZlbnRpb24gUmVzZWFyY2gsIFVuaXZlcnNpdHkgb2YgVGV4YXMgU2Nob29sIG9mIFB1YmxpYyBI
ZWFsdGgsIDcwMDAgRmFubmluLCBTdWl0ZSAyNTYwLCBIb3VzdG9uLCBUWCwgNzcwMzAsIFVTQSwg
c2hlbGxleS5ibHVldGhtYW5uQG5paC5nb3YuPC9hdXRoLWFkZHJlc3M+PHRpdGxlcz48dGl0bGU+
VGFraW5nIHRoZSBuZXh0IHN0ZXA6IGEgc3lzdGVtYXRpYyByZXZpZXcgYW5kIG1ldGEtYW5hbHlz
aXMgb2YgcGh5c2ljYWwgYWN0aXZpdHkgYW5kIGJlaGF2aW9yIGNoYW5nZSBpbnRlcnZlbnRpb25z
IGluIHJlY2VudCBwb3N0LXRyZWF0bWVudCBicmVhc3QgY2FuY2VyIHN1cnZpdm9yczwvdGl0bGU+
PHNlY29uZGFyeS10aXRsZT5CcmVhc3QgQ2FuY2VyIFJlcyBUcmVhdDwvc2Vjb25kYXJ5LXRpdGxl
PjxhbHQtdGl0bGU+QnJlYXN0IGNhbmNlciByZXNlYXJjaCBhbmQgdHJlYXRtZW50PC9hbHQtdGl0
bGU+PC90aXRsZXM+PHBlcmlvZGljYWw+PGZ1bGwtdGl0bGU+QnJlYXN0IENhbmNlciBSZXNlYXJj
aCBhbmQgVHJlYXRtZW50PC9mdWxsLXRpdGxlPjxhYmJyLTE+QnJlYXN0IENhbmNlciBSZXMgVHJl
YXQ8L2FiYnItMT48L3BlcmlvZGljYWw+PGFsdC1wZXJpb2RpY2FsPjxmdWxsLXRpdGxlPkJyZWFz
dCBDYW5jZXIgUmVzZWFyY2ggYW5kIFRyZWF0bWVudDwvZnVsbC10aXRsZT48YWJici0xPkJyZWFz
dCBDYW5jZXIgUmVzIFRyZWF0PC9hYmJyLTE+PC9hbHQtcGVyaW9kaWNhbD48cGFnZXM+MzMxLTQy
PC9wYWdlcz48dm9sdW1lPjE0OTwvdm9sdW1lPjxudW1iZXI+MjwvbnVtYmVyPjxlZGl0aW9uPjIw
MTUvMDEvMDQ8L2VkaXRpb24+PGtleXdvcmRzPjxrZXl3b3JkPipCZWhhdmlvciBUaGVyYXB5PC9r
ZXl3b3JkPjxrZXl3b3JkPkJyZWFzdCBOZW9wbGFzbXMvKnJlaGFiaWxpdGF0aW9uL3RoZXJhcHk8
L2tleXdvcmQ+PGtleXdvcmQ+RmVtYWxlPC9rZXl3b3JkPjxrZXl3b3JkPkh1bWFuczwva2V5d29y
ZD48a2V5d29yZD4qTW90b3IgQWN0aXZpdHk8L2tleXdvcmQ+PGtleXdvcmQ+UmFuZG9taXplZCBD
b250cm9sbGVkIFRyaWFscyBhcyBUb3BpYzwva2V5d29yZD48a2V5d29yZD4qU3Vydml2b3JzPC9r
ZXl3b3JkPjwva2V5d29yZHM+PGRhdGVzPjx5ZWFyPjIwMTU8L3llYXI+PHB1Yi1kYXRlcz48ZGF0
ZT5KYW48L2RhdGU+PC9wdWItZGF0ZXM+PC9kYXRlcz48aXNibj4wMTY3LTY4MDY8L2lzYm4+PGFj
Y2Vzc2lvbi1udW0+MjU1NTU4MzE8L2FjY2Vzc2lvbi1udW0+PHVybHM+PC91cmxzPjxjdXN0b20y
PlBtYzQzMTA4MDU8L2N1c3RvbTI+PGN1c3RvbTY+TmlobXM2NTI3NzU8L2N1c3RvbTY+PGVsZWN0
cm9uaWMtcmVzb3VyY2UtbnVtPjEwLjEwMDcvczEwNTQ5LTAxNC0zMjU1LTU8L2VsZWN0cm9uaWMt
cmVzb3VyY2UtbnVtPjxyZW1vdGUtZGF0YWJhc2UtcHJvdmlkZXI+TmxtPC9yZW1vdGUtZGF0YWJh
c2UtcHJvdmlkZXI+PGxhbmd1YWdlPmVuZzwvbGFuZ3VhZ2U+PC9yZWNvcmQ+PC9DaXRlPjxDaXRl
PjxBdXRob3I+Q291cm5leWE8L0F1dGhvcj48WWVhcj4yMDE2PC9ZZWFyPjxSZWNOdW0+MTA4MTc8
L1JlY051bT48cmVjb3JkPjxyZWMtbnVtYmVyPjEwODE3PC9yZWMtbnVtYmVyPjxmb3JlaWduLWtl
eXM+PGtleSBhcHA9IkVOIiBkYi1pZD0iemYyMnNzdnBidHB0ZmxlcGYwYTVyc2V3ZXhkYXZhOXR0
ZHoyIiB0aW1lc3RhbXA9IjE1NjkxNDk3NTkiPjEwODE3PC9rZXk+PC9mb3JlaWduLWtleXM+PHJl
Zi10eXBlIG5hbWU9IkpvdXJuYWwgQXJ0aWNsZSI+MTc8L3JlZi10eXBlPjxjb250cmlidXRvcnM+
PGF1dGhvcnM+PGF1dGhvcj5Db3VybmV5YSwgSy4gUy48L2F1dGhvcj48YXV0aG9yPlZhcmR5LCBK
LiBMLjwvYXV0aG9yPjxhdXRob3I+TyZhcG9zO0NhbGxhZ2hhbiwgQy4gSi48L2F1dGhvcj48YXV0
aG9yPkZyaWVkZW5yZWljaCwgQy4gTS48L2F1dGhvcj48YXV0aG9yPkNhbXBiZWxsLCBLLiBMLjwv
YXV0aG9yPjxhdXRob3I+UHJhcGF2ZXNzaXMsIEguPC9hdXRob3I+PGF1dGhvcj5DcmF3Zm9yZCwg
Si4gSi48L2F1dGhvcj48YXV0aG9yPk8mYXBvcztCcmllbiwgUC48L2F1dGhvcj48YXV0aG9yPkRo
aWxsb24sIEguIE0uPC9hdXRob3I+PGF1dGhvcj5Kb25rZXIsIEQuIEouPC9hdXRob3I+PGF1dGhv
cj5DaHVhLCBOLiBTLjwvYXV0aG9yPjxhdXRob3I+THVwaWNodWssIFMuPC9hdXRob3I+PGF1dGhv
cj5TYW5hdGFuaSwgTS4gUy48L2F1dGhvcj48YXV0aG9yPkdpbGwsIFMuPC9hdXRob3I+PGF1dGhv
cj5NZXllciwgUi4gTS48L2F1dGhvcj48YXV0aG9yPkJlZ2JpZSwgUy48L2F1dGhvcj48YXV0aG9y
PkJvbmF2ZW50dXJhLCBULjwvYXV0aG9yPjxhdXRob3I+QnVyZ2UsIE0uIEUuPC9hdXRob3I+PGF1
dGhvcj5UdXJuZXIsIEouPC9hdXRob3I+PGF1dGhvcj5UdSwgRC48L2F1dGhvcj48YXV0aG9yPkJv
b3RoLCBDLiBNLjwvYXV0aG9yPjwvYXV0aG9ycz48L2NvbnRyaWJ1dG9ycz48YXV0aC1hZGRyZXNz
PlVuaXZlcnNpdHkgb2YgQWxiZXJ0YSwgRWRtb250b24sIEFsYmVydGEsIENhbmFkYS4ga2Vycnku
Y291cm5leWFAdWFsYmVydGEuY2EuJiN4RDtVbml2ZXJzaXR5IG9mIFN5ZG5leSwgU3lkbmV5LCBO
ZXcgU291dGggV2FsZXMsIEF1c3RyYWxpYS4mI3hEO0NhbmFkaWFuIENhbmNlciBUcmlhbHMgR3Jv
dXAsIEtpbmdzdG9uLCBPbnRhcmlvLCBDYW5hZGEuJiN4RDtBbGJlcnRhIEhlYWx0aCBTZXJ2aWNl
cywgQ2FsZ2FyeSwgQWxiZXJ0YSwgQ2FuYWRhLiYjeEQ7VW5pdmVyc2l0eSBvZiBCcml0aXNoIENv
bHVtYmlhLCBWYW5jb3V2ZXIsIEJyaXRpc2ggQ29sdW1iaWEsIENhbmFkYS4mI3hEO1dlc3Rlcm4g
VW5pdmVyc2l0eSwgTG9uZG9uLCBPbnRhcmlvLCBDYW5hZGEuJiN4RDtVbml2ZXJzaXR5IG9mIEFs
YmVydGEsIEVkbW9udG9uLCBBbGJlcnRhLCBDYW5hZGEuJiN4RDtUaGUgT3R0YXdhIEhvc3BpdGFs
IFJlc2VhcmNoIEluc3RpdHV0ZSwgT3R0YXdhLCBPbnRhcmlvLCBDYW5hZGEuJiN4RDtDcm9zcyBD
YW5jZXIgSW5zdGl0dXRlLCBFZG1vbnRvbiwgQWxiZXJ0YSwgQ2FuYWRhLiYjeEQ7VG9tIEJha2Vy
IENhbmNlciBDZW50ZXIsIENhbGdhcnksIEFsYmVydGEsIENhbmFkYS4mI3hEO0xvbmRvbiBSZWdp
b25hbCBDYW5jZXIgQ2VudGVyLCBMb25kb24sIE9udGFyaW8sIENhbmFkYS4mI3hEO0JyaXRpc2gg
Q29sdW1iaWEgQ2FuY2VyIEFnZW5jeSwgVmFuY291dmVyLCBCcml0aXNoIENvbHVtYmlhLCBDYW5h
ZGEuJiN4RDtKdXJhdmluc2tpIEhvc3BpdGFsIGFuZCBDYW5jZXIgQ2VudHJlIGFuZCBNY01hc3Rl
ciBVbml2ZXJzaXR5LCBIYW1pbHRvbiwgT250YXJpbywgQ2FuYWRhLiYjeEQ7Tm9ydGggQ29hc3Qg
Q2FuY2VyIEluc3RpdHV0ZSwgQ29mZnMgSGFyYm91ciwgTmV3IFNvdXRoIFdhbGVzLCBBdXN0cmFs
aWEuJiN4RDtOZXdjYXN0bGUgUHJpdmF0ZSBIb3NwaXRhbCwgTmV3IFNvdXRoIFdhbGVzLCBBdXN0
cmFsaWEuJiN4RDtSb3lhbCBCcmlzYmFuZSAmYW1wOyBXb21lbiZhcG9zO3MgSG9zcGl0YWwsIEhl
cnN0b24sIFF1ZWVuc2xhbmQsIEF1c3RyYWxpYS4mI3hEO1F1ZWVuJmFwb3M7cyBVbml2ZXJzaXR5
LCBLaW5nc3RvbiwgT250YXJpbywgQ2FuYWRhLjwvYXV0aC1hZGRyZXNzPjx0aXRsZXM+PHRpdGxl
PkVmZmVjdHMgb2YgYSBTdHJ1Y3R1cmVkIEV4ZXJjaXNlIFByb2dyYW0gb24gUGh5c2ljYWwgQWN0
aXZpdHkgYW5kIEZpdG5lc3MgaW4gQ29sb24gQ2FuY2VyIFN1cnZpdm9yczogT25lIFllYXIgRmVh
c2liaWxpdHkgUmVzdWx0cyBmcm9tIHRoZSBDSEFMTEVOR0UgVHJpYWw8L3RpdGxlPjxzZWNvbmRh
cnktdGl0bGU+Q2FuY2VyIEVwaWRlbWlvbCBCaW9tYXJrZXJzIFByZXY8L3NlY29uZGFyeS10aXRs
ZT48YWx0LXRpdGxlPkNhbmNlciBlcGlkZW1pb2xvZ3ksIGJpb21hcmtlcnMgJmFtcDsgcHJldmVu
dGlvbiA6IGEgcHVibGljYXRpb24gb2YgdGhlIEFtZXJpY2FuIEFzc29jaWF0aW9uIGZvciBDYW5j
ZXIgUmVzZWFyY2gsIGNvc3BvbnNvcmVkIGJ5IHRoZSBBbWVyaWNhbiBTb2NpZXR5IG9mIFByZXZl
bnRpdmUgT25jb2xvZ3k8L2FsdC10aXRsZT48L3RpdGxlcz48cGVyaW9kaWNhbD48ZnVsbC10aXRs
ZT5DYW5jZXIgRXBpZGVtaW9sb2d5LCBCaW9tYXJrZXJzICZhbXA7IFByZXZlbnRpb24gPC9mdWxs
LXRpdGxlPjxhYmJyLTE+Q2FuY2VyIEVwaWRlbWlvbCBCaW9tYXJrZXJzIFByZXY8L2FiYnItMT48
L3BlcmlvZGljYWw+PHBhZ2VzPjk2OS03NzwvcGFnZXM+PHZvbHVtZT4yNTwvdm9sdW1lPjxudW1i
ZXI+NjwvbnVtYmVyPjxlZGl0aW9uPjIwMTYvMDUvMjA8L2VkaXRpb24+PGtleXdvcmRzPjxrZXl3
b3JkPkFnZWQ8L2tleXdvcmQ+PGtleXdvcmQ+QXVzdHJhbGlhPC9rZXl3b3JkPjxrZXl3b3JkPkNh
bmFkYTwva2V5d29yZD48a2V5d29yZD4qQ2FuY2VyIFN1cnZpdm9yczwva2V5d29yZD48a2V5d29y
ZD4qQ29sb25pYyBOZW9wbGFzbXM8L2tleXdvcmQ+PGtleXdvcmQ+KkV4ZXJjaXNlPC9rZXl3b3Jk
PjxrZXl3b3JkPipFeGVyY2lzZSBUaGVyYXB5PC9rZXl3b3JkPjxrZXl3b3JkPkZlbWFsZTwva2V5
d29yZD48a2V5d29yZD4qSGVhbHRoIEJlaGF2aW9yPC9rZXl3b3JkPjxrZXl3b3JkPkh1bWFuczwv
a2V5d29yZD48a2V5d29yZD5NYWxlPC9rZXl3b3JkPjxrZXl3b3JkPk1pZGRsZSBBZ2VkPC9rZXl3
b3JkPjxrZXl3b3JkPlNlbGYgUmVwb3J0PC9rZXl3b3JkPjwva2V5d29yZHM+PGRhdGVzPjx5ZWFy
PjIwMTY8L3llYXI+PHB1Yi1kYXRlcz48ZGF0ZT5KdW48L2RhdGU+PC9wdWItZGF0ZXM+PC9kYXRl
cz48aXNibj4xMDU1LTk5NjU8L2lzYm4+PGFjY2Vzc2lvbi1udW0+MjcxOTcyNzE8L2FjY2Vzc2lv
bi1udW0+PHVybHM+PC91cmxzPjxlbGVjdHJvbmljLXJlc291cmNlLW51bT4xMC4xMTU4LzEwNTUt
OTk2NS5lcGktMTUtMTI2NzwvZWxlY3Ryb25pYy1yZXNvdXJjZS1udW0+PHJlbW90ZS1kYXRhYmFz
ZS1wcm92aWRlcj5ObG08L3JlbW90ZS1kYXRhYmFzZS1wcm92aWRlcj48bGFuZ3VhZ2U+ZW5nPC9s
YW5ndWFnZT48L3JlY29yZD48L0NpdGU+PENpdGU+PEF1dGhvcj5TaG9ydDwvQXV0aG9yPjxZZWFy
PjIwMTc8L1llYXI+PFJlY051bT4xMDgyMTwvUmVjTnVtPjxyZWNvcmQ+PHJlYy1udW1iZXI+MTA4
MjE8L3JlYy1udW1iZXI+PGZvcmVpZ24ta2V5cz48a2V5IGFwcD0iRU4iIGRiLWlkPSJ6ZjIyc3N2
cGJ0cHRmbGVwZjBhNXJzZXdleGRhdmE5dHRkejIiIHRpbWVzdGFtcD0iMTU2OTE1NDQwNSI+MTA4
MjE8L2tleT48L2ZvcmVpZ24ta2V5cz48cmVmLXR5cGUgbmFtZT0iSm91cm5hbCBBcnRpY2xlIj4x
NzwvcmVmLXR5cGU+PGNvbnRyaWJ1dG9ycz48YXV0aG9ycz48YXV0aG9yPlNob3J0LCBDLiBFLjwv
YXV0aG9yPjxhdXRob3I+UmViYXIsIEEuPC9hdXRob3I+PGF1dGhvcj5KYW1lcywgRS4gTC48L2F1
dGhvcj48YXV0aG9yPkR1bmNhbiwgTS4gSi48L2F1dGhvcj48YXV0aG9yPkNvdXJuZXlhLCBLLiBT
LjwvYXV0aG9yPjxhdXRob3I+UGxvdG5pa29mZiwgUi4gQy48L2F1dGhvcj48YXV0aG9yPkNydXR6
ZW4sIFIuPC9hdXRob3I+PGF1dGhvcj5WYW5kZWxhbm90dGUsIEMuPC9hdXRob3I+PC9hdXRob3Jz
PjwvY29udHJpYnV0b3JzPjxhdXRoLWFkZHJlc3M+UGh5c2ljYWwgQWN0aXZpdHkgUmVzZWFyY2gg
R3JvdXA7IFNjaG9vbCBvZiBIdW1hbiwgSGVhbHRoIGFuZCBTb2NpYWwgU2NpZW5jZXMsIENlbnRy
YWwgUXVlZW5zbGFuZCBVbml2ZXJzaXR5LCBSb2NraGFtcHRvbiwgUUxELCBBdXN0cmFsaWEuIENh
bWlsbGUuU2hvcnRAYWRlbGFpZGUuZWR1LmF1LiYjeEQ7RnJlZW1hc29ucyBGb3VuZGF0aW9uIENl
bnRyZSBmb3IgTWVuJmFwb3M7cyBIZWFsdGg7IFNjaG9vbCBvZiBNZWRpY2luZSwgVW5pdmVyc2l0
eSBvZiBBZGVsYWlkZSwgQWRlbGFpZGUsIFNBLCBBdXN0cmFsaWEuIENhbWlsbGUuU2hvcnRAYWRl
bGFpZGUuZWR1LmF1LiYjeEQ7UGh5c2ljYWwgQWN0aXZpdHkgUmVzZWFyY2ggR3JvdXA7IFNjaG9v
bCBvZiBIdW1hbiwgSGVhbHRoIGFuZCBTb2NpYWwgU2NpZW5jZXMsIENlbnRyYWwgUXVlZW5zbGFu
ZCBVbml2ZXJzaXR5LCBSb2NraGFtcHRvbiwgUUxELCBBdXN0cmFsaWEuJiN4RDtTY2hvb2wgb2Yg
TWVkaWNpbmUgYW5kIFB1YmxpYyBIZWFsdGgsIFVuaXZlcnNpdHkgb2YgTmV3Y2FzdGxlLCBDYWxs
YWdoYW4sIE5TVywgQXVzdHJhbGlhLiYjeEQ7UHJpb3JpdHkgUmVzZWFyY2ggQ2VudHJlIGZvciBQ
aHlzaWNhbCBBY3Rpdml0eSBhbmQgTnV0cml0aW9uLCBVbml2ZXJzaXR5IG9mIE5ld2Nhc3RsZSwg
Q2FsbGFnaGFuLCBOU1csIEF1c3RyYWxpYS4mI3hEO1ByaW9yaXR5IFJlc2VhcmNoIENlbnRyZSBp
biBIZWFsdGggQmVoYXZpb3VyLCBVbml2ZXJzaXR5IG9mIE5ld2Nhc3RsZSwgQ2FsbGFnaGFuLCBO
U1csIEF1c3RyYWxpYS4mI3hEO0h1bnRlciBNZWRpY2FsIFJlc2VhcmNoIEluc3RpdHV0ZSwgTmV3
IExhbWJ0b24gSGVpZ2h0cywgTlNXLCBBdXN0cmFsaWEuJiN4RDtGYWN1bHR5IG9mIFBoeXNpY2Fs
IEVkdWNhdGlvbiBhbmQgUmVjcmVhdGlvbiwgVW5pdmVyc2l0eSBvZiBBbGJlcnRhLCBFZG1vbnRv
biwgQWxiZXJ0YSwgQ2FuYWRhLiYjeEQ7RGVwYXJ0bWVudCBvZiBIZWFsdGggUHJvbW90aW9uL0NB
UEhSSSwgTWFhc3RyaWNodCBVbml2ZXJzaXR5LCBNYWFzdHJpY2h0LCBOZXRoZXJsYW5kcy48L2F1
dGgtYWRkcmVzcz48dGl0bGVzPjx0aXRsZT5Ib3cgZG8gZGlmZmVyZW50IGRlbGl2ZXJ5IHNjaGVk
dWxlcyBvZiB0YWlsb3JlZCB3ZWItYmFzZWQgcGh5c2ljYWwgYWN0aXZpdHkgYWR2aWNlIGZvciBi
cmVhc3QgY2FuY2VyIHN1cnZpdm9ycyBpbmZsdWVuY2UgaW50ZXJ2ZW50aW9uIHVzZSBhbmQgZWZm
aWNhY3k/PC90aXRsZT48c2Vjb25kYXJ5LXRpdGxlPkogQ2FuY2VyIFN1cnZpdjwvc2Vjb25kYXJ5
LXRpdGxlPjxhbHQtdGl0bGU+Sm91cm5hbCBvZiBjYW5jZXIgc3Vydml2b3JzaGlwIDogcmVzZWFy
Y2ggYW5kIHByYWN0aWNlPC9hbHQtdGl0bGU+PC90aXRsZXM+PHBlcmlvZGljYWw+PGZ1bGwtdGl0
bGU+Sm91cm5hbCBvZiBDYW5jZXIgU3Vydml2b3JzaGlwIDwvZnVsbC10aXRsZT48YWJici0xPkog
Q2FuY2VyIFN1cnZpdjwvYWJici0xPjwvcGVyaW9kaWNhbD48cGFnZXM+ODAtOTE8L3BhZ2VzPjx2
b2x1bWU+MTE8L3ZvbHVtZT48bnVtYmVyPjE8L251bWJlcj48ZWRpdGlvbj4yMDE2LzA4LzA5PC9l
ZGl0aW9uPjxrZXl3b3Jkcz48a2V5d29yZD5CcmVhc3QgTmVvcGxhc21zL21vcnRhbGl0eS8qcmVo
YWJpbGl0YXRpb248L2tleXdvcmQ+PGtleXdvcmQ+RXhlcmNpc2UvKnBoeXNpb2xvZ3k8L2tleXdv
cmQ+PGtleXdvcmQ+RmVtYWxlPC9rZXl3b3JkPjxrZXl3b3JkPkh1bWFuczwva2V5d29yZD48a2V5
d29yZD5JbnRlcm5ldC8qc3RhdGlzdGljcyAmYW1wOyBudW1lcmljYWwgZGF0YTwva2V5d29yZD48
a2V5d29yZD5TdXJ2ZXlzIGFuZCBRdWVzdGlvbm5haXJlczwva2V5d29yZD48a2V5d29yZD5TdXJ2
aXZvcnM8L2tleXdvcmQ+PGtleXdvcmQ+VGVsZW1lZGljaW5lLypzdGF0aXN0aWNzICZhbXA7IG51
bWVyaWNhbCBkYXRhPC9rZXl3b3JkPjwva2V5d29yZHM+PGRhdGVzPjx5ZWFyPjIwMTc8L3llYXI+
PHB1Yi1kYXRlcz48ZGF0ZT5GZWI8L2RhdGU+PC9wdWItZGF0ZXM+PC9kYXRlcz48aXNibj4xOTMy
LTIyNTk8L2lzYm4+PGFjY2Vzc2lvbi1udW0+Mjc0OTgwOTk8L2FjY2Vzc2lvbi1udW0+PHVybHM+
PC91cmxzPjxlbGVjdHJvbmljLXJlc291cmNlLW51bT4xMC4xMDA3L3MxMTc2NC0wMTYtMDU2NS0w
PC9lbGVjdHJvbmljLXJlc291cmNlLW51bT48cmVtb3RlLWRhdGFiYXNlLXByb3ZpZGVyPk5sbTwv
cmVtb3RlLWRhdGFiYXNlLXByb3ZpZGVyPjxsYW5ndWFnZT5lbmc8L2xhbmd1YWdlPjwvcmVjb3Jk
PjwvQ2l0ZT48Q2l0ZT48QXV0aG9yPkthbmVyYTwvQXV0aG9yPjxZZWFyPjIwMTc8L1llYXI+PFJl
Y051bT4xMDgyMjwvUmVjTnVtPjxyZWNvcmQ+PHJlYy1udW1iZXI+MTA4MjI8L3JlYy1udW1iZXI+
PGZvcmVpZ24ta2V5cz48a2V5IGFwcD0iRU4iIGRiLWlkPSJ6ZjIyc3N2cGJ0cHRmbGVwZjBhNXJz
ZXdleGRhdmE5dHRkejIiIHRpbWVzdGFtcD0iMTU2OTE1NDQ4MSI+MTA4MjI8L2tleT48L2ZvcmVp
Z24ta2V5cz48cmVmLXR5cGUgbmFtZT0iSm91cm5hbCBBcnRpY2xlIj4xNzwvcmVmLXR5cGU+PGNv
bnRyaWJ1dG9ycz48YXV0aG9ycz48YXV0aG9yPkthbmVyYSwgSS4gTS48L2F1dGhvcj48YXV0aG9y
PldpbGxlbXMsIFIuIEEuPC9hdXRob3I+PGF1dGhvcj5Cb2xtYW4sIEMuIEEuPC9hdXRob3I+PGF1
dGhvcj5NZXN0ZXJzLCBJLjwvYXV0aG9yPjxhdXRob3I+VmVyYm9vbiwgUC48L2F1dGhvcj48YXV0
aG9yPkxlY2huZXIsIEwuPC9hdXRob3I+PC9hdXRob3JzPjwvY29udHJpYnV0b3JzPjxhdXRoLWFk
ZHJlc3M+RmFjdWx0eSBvZiBQc3ljaG9sb2d5IGFuZCBFZHVjYXRpb25hbCBTY2llbmNlcywgT3Bl
biBVbml2ZXJzaXR5IG9mIHRoZSBOZXRoZXJsYW5kcywgUC4gTy4gQm94IDI5NjAsIDY0MDEgREws
IEhlZXJsZW4sIFRoZSBOZXRoZXJsYW5kcy4gaXJpcy5rYW5lcmFAb3UubmwuJiN4RDtGYWN1bHR5
IG9mIFBzeWNob2xvZ3kgYW5kIEVkdWNhdGlvbmFsIFNjaWVuY2VzLCBPcGVuIFVuaXZlcnNpdHkg
b2YgdGhlIE5ldGhlcmxhbmRzLCBQLiBPLiBCb3ggMjk2MCwgNjQwMSBETCwgSGVlcmxlbiwgVGhl
IE5ldGhlcmxhbmRzLiYjeEQ7RGVwYXJ0bWVudCBvZiBFcGlkZW1pb2xvZ3ksIE9wdGltaXppbmcg
UGF0aWVudCBDYXJlLCBDYXJlIGFuZCBQdWJsaWMgSGVhbHRoIFJlc2VhcmNoIEluc3RpdHV0ZSwg
TWFhc3RyaWNodCBVbml2ZXJzaXR5LCBQLk8uIEJveCA2MTYsIDYyMDAgTUQsIE1hYXN0cmljaHQs
IFRoZSBOZXRoZXJsYW5kcy48L2F1dGgtYWRkcmVzcz48dGl0bGVzPjx0aXRsZT5Mb25nLXRlcm0g
ZWZmZWN0cyBvZiBhIHdlYi1iYXNlZCBjYW5jZXIgYWZ0ZXJjYXJlIGludGVydmVudGlvbiBvbiBt
b2RlcmF0ZSBwaHlzaWNhbCBhY3Rpdml0eSBhbmQgdmVnZXRhYmxlIGNvbnN1bXB0aW9uIGFtb25n
IGVhcmx5IGNhbmNlciBzdXJ2aXZvcnM6IGEgcmFuZG9taXplZCBjb250cm9sbGVkIHRyaWFsPC90
aXRsZT48c2Vjb25kYXJ5LXRpdGxlPkludCBKIEJlaGF2IE51dHIgUGh5cyBBY3Q8L3NlY29uZGFy
eS10aXRsZT48YWx0LXRpdGxlPlRoZSBpbnRlcm5hdGlvbmFsIGpvdXJuYWwgb2YgYmVoYXZpb3Jh
bCBudXRyaXRpb24gYW5kIHBoeXNpY2FsIGFjdGl2aXR5PC9hbHQtdGl0bGU+PC90aXRsZXM+PHBl
cmlvZGljYWw+PGZ1bGwtdGl0bGU+SW50ZXJuYXRpb25hbCBKb3VybmFsIG9mIEJlaGF2aW9yYWwg
TnV0cml0aW9uIGFuZCBQaHlzaWNhbCBBY3Rpdml0eTwvZnVsbC10aXRsZT48YWJici0xPkludCBK
IEJlaGF2IE51dHIgUGh5cyBBY3Q8L2FiYnItMT48L3BlcmlvZGljYWw+PHBhZ2VzPjE5PC9wYWdl
cz48dm9sdW1lPjE0PC92b2x1bWU+PG51bWJlcj4xPC9udW1iZXI+PGVkaXRpb24+MjAxNy8wMi8x
MjwvZWRpdGlvbj48a2V5d29yZHM+PGtleXdvcmQ+QWR1bHQ8L2tleXdvcmQ+PGtleXdvcmQ+KkFm
dGVyY2FyZTwva2V5d29yZD48a2V5d29yZD5BZ2VkPC9rZXl3b3JkPjxrZXl3b3JkPipEaWV0PC9r
ZXl3b3JkPjxrZXl3b3JkPipFeGVyY2lzZTwva2V5d29yZD48a2V5d29yZD5GZWVkaW5nIEJlaGF2
aW9yPC9rZXl3b3JkPjxrZXl3b3JkPkZlbWFsZTwva2V5d29yZD48a2V5d29yZD5IZWFsdGggQmVo
YXZpb3I8L2tleXdvcmQ+PGtleXdvcmQ+SGVhbHRoIFByb21vdGlvbjwva2V5d29yZD48a2V5d29y
ZD5IdW1hbnM8L2tleXdvcmQ+PGtleXdvcmQ+KkludGVybmV0PC9rZXl3b3JkPjxrZXl3b3JkPkxp
ZmUgU3R5bGU8L2tleXdvcmQ+PGtleXdvcmQ+TWFsZTwva2V5d29yZD48a2V5d29yZD5NaWRkbGUg
QWdlZDwva2V5d29yZD48a2V5d29yZD5NdWx0aWxldmVsIEFuYWx5c2lzPC9rZXl3b3JkPjxrZXl3
b3JkPipOZW9wbGFzbXMvdGhlcmFweTwva2V5d29yZD48a2V5d29yZD5RdWFsaXR5IG9mIExpZmU8
L2tleXdvcmQ+PGtleXdvcmQ+U2VsZiBDYXJlL21ldGhvZHM8L2tleXdvcmQ+PGtleXdvcmQ+U3Vy
dmV5cyBhbmQgUXVlc3Rpb25uYWlyZXM8L2tleXdvcmQ+PGtleXdvcmQ+KlN1cnZpdm9yczwva2V5
d29yZD48a2V5d29yZD4qVGVsZW1lZGljaW5lPC9rZXl3b3JkPjxrZXl3b3JkPlRpbWU8L2tleXdv
cmQ+PGtleXdvcmQ+VmVnZXRhYmxlczwva2V5d29yZD48L2tleXdvcmRzPjxkYXRlcz48eWVhcj4y
MDE3PC95ZWFyPjxwdWItZGF0ZXM+PGRhdGU+RmViIDEwPC9kYXRlPjwvcHViLWRhdGVzPjwvZGF0
ZXM+PGlzYm4+MTQ3OS01ODY4PC9pc2JuPjxhY2Nlc3Npb24tbnVtPjI4MTg3NzI1PC9hY2Nlc3Np
b24tbnVtPjx1cmxzPjwvdXJscz48Y3VzdG9tMj5QbWM1MzAzMzAzPC9jdXN0b20yPjxlbGVjdHJv
bmljLXJlc291cmNlLW51bT4xMC4xMTg2L3MxMjk2Ni0wMTctMDQ3NC0yPC9lbGVjdHJvbmljLXJl
c291cmNlLW51bT48cmVtb3RlLWRhdGFiYXNlLXByb3ZpZGVyPk5sbTwvcmVtb3RlLWRhdGFiYXNl
LXByb3ZpZGVyPjxsYW5ndWFnZT5lbmc8L2xhbmd1YWdlPjwvcmVjb3JkPjwvQ2l0ZT48Q2l0ZT48
QXV0aG9yPkthbmVyYTwvQXV0aG9yPjxZZWFyPjIwMTc8L1llYXI+PFJlY051bT4xMDgyMjwvUmVj
TnVtPjxyZWNvcmQ+PHJlYy1udW1iZXI+MTA4MjI8L3JlYy1udW1iZXI+PGZvcmVpZ24ta2V5cz48
a2V5IGFwcD0iRU4iIGRiLWlkPSJ6ZjIyc3N2cGJ0cHRmbGVwZjBhNXJzZXdleGRhdmE5dHRkejIi
IHRpbWVzdGFtcD0iMTU2OTE1NDQ4MSI+MTA4MjI8L2tleT48L2ZvcmVpZ24ta2V5cz48cmVmLXR5
cGUgbmFtZT0iSm91cm5hbCBBcnRpY2xlIj4xNzwvcmVmLXR5cGU+PGNvbnRyaWJ1dG9ycz48YXV0
aG9ycz48YXV0aG9yPkthbmVyYSwgSS4gTS48L2F1dGhvcj48YXV0aG9yPldpbGxlbXMsIFIuIEEu
PC9hdXRob3I+PGF1dGhvcj5Cb2xtYW4sIEMuIEEuPC9hdXRob3I+PGF1dGhvcj5NZXN0ZXJzLCBJ
LjwvYXV0aG9yPjxhdXRob3I+VmVyYm9vbiwgUC48L2F1dGhvcj48YXV0aG9yPkxlY2huZXIsIEwu
PC9hdXRob3I+PC9hdXRob3JzPjwvY29udHJpYnV0b3JzPjxhdXRoLWFkZHJlc3M+RmFjdWx0eSBv
ZiBQc3ljaG9sb2d5IGFuZCBFZHVjYXRpb25hbCBTY2llbmNlcywgT3BlbiBVbml2ZXJzaXR5IG9m
IHRoZSBOZXRoZXJsYW5kcywgUC4gTy4gQm94IDI5NjAsIDY0MDEgREwsIEhlZXJsZW4sIFRoZSBO
ZXRoZXJsYW5kcy4gaXJpcy5rYW5lcmFAb3UubmwuJiN4RDtGYWN1bHR5IG9mIFBzeWNob2xvZ3kg
YW5kIEVkdWNhdGlvbmFsIFNjaWVuY2VzLCBPcGVuIFVuaXZlcnNpdHkgb2YgdGhlIE5ldGhlcmxh
bmRzLCBQLiBPLiBCb3ggMjk2MCwgNjQwMSBETCwgSGVlcmxlbiwgVGhlIE5ldGhlcmxhbmRzLiYj
eEQ7RGVwYXJ0bWVudCBvZiBFcGlkZW1pb2xvZ3ksIE9wdGltaXppbmcgUGF0aWVudCBDYXJlLCBD
YXJlIGFuZCBQdWJsaWMgSGVhbHRoIFJlc2VhcmNoIEluc3RpdHV0ZSwgTWFhc3RyaWNodCBVbml2
ZXJzaXR5LCBQLk8uIEJveCA2MTYsIDYyMDAgTUQsIE1hYXN0cmljaHQsIFRoZSBOZXRoZXJsYW5k
cy48L2F1dGgtYWRkcmVzcz48dGl0bGVzPjx0aXRsZT5Mb25nLXRlcm0gZWZmZWN0cyBvZiBhIHdl
Yi1iYXNlZCBjYW5jZXIgYWZ0ZXJjYXJlIGludGVydmVudGlvbiBvbiBtb2RlcmF0ZSBwaHlzaWNh
bCBhY3Rpdml0eSBhbmQgdmVnZXRhYmxlIGNvbnN1bXB0aW9uIGFtb25nIGVhcmx5IGNhbmNlciBz
dXJ2aXZvcnM6IGEgcmFuZG9taXplZCBjb250cm9sbGVkIHRyaWFsPC90aXRsZT48c2Vjb25kYXJ5
LXRpdGxlPkludCBKIEJlaGF2IE51dHIgUGh5cyBBY3Q8L3NlY29uZGFyeS10aXRsZT48YWx0LXRp
dGxlPlRoZSBpbnRlcm5hdGlvbmFsIGpvdXJuYWwgb2YgYmVoYXZpb3JhbCBudXRyaXRpb24gYW5k
IHBoeXNpY2FsIGFjdGl2aXR5PC9hbHQtdGl0bGU+PC90aXRsZXM+PHBlcmlvZGljYWw+PGZ1bGwt
dGl0bGU+SW50ZXJuYXRpb25hbCBKb3VybmFsIG9mIEJlaGF2aW9yYWwgTnV0cml0aW9uIGFuZCBQ
aHlzaWNhbCBBY3Rpdml0eTwvZnVsbC10aXRsZT48YWJici0xPkludCBKIEJlaGF2IE51dHIgUGh5
cyBBY3Q8L2FiYnItMT48L3BlcmlvZGljYWw+PHBhZ2VzPjE5PC9wYWdlcz48dm9sdW1lPjE0PC92
b2x1bWU+PG51bWJlcj4xPC9udW1iZXI+PGVkaXRpb24+MjAxNy8wMi8xMjwvZWRpdGlvbj48a2V5
d29yZHM+PGtleXdvcmQ+QWR1bHQ8L2tleXdvcmQ+PGtleXdvcmQ+KkFmdGVyY2FyZTwva2V5d29y
ZD48a2V5d29yZD5BZ2VkPC9rZXl3b3JkPjxrZXl3b3JkPipEaWV0PC9rZXl3b3JkPjxrZXl3b3Jk
PipFeGVyY2lzZTwva2V5d29yZD48a2V5d29yZD5GZWVkaW5nIEJlaGF2aW9yPC9rZXl3b3JkPjxr
ZXl3b3JkPkZlbWFsZTwva2V5d29yZD48a2V5d29yZD5IZWFsdGggQmVoYXZpb3I8L2tleXdvcmQ+
PGtleXdvcmQ+SGVhbHRoIFByb21vdGlvbjwva2V5d29yZD48a2V5d29yZD5IdW1hbnM8L2tleXdv
cmQ+PGtleXdvcmQ+KkludGVybmV0PC9rZXl3b3JkPjxrZXl3b3JkPkxpZmUgU3R5bGU8L2tleXdv
cmQ+PGtleXdvcmQ+TWFsZTwva2V5d29yZD48a2V5d29yZD5NaWRkbGUgQWdlZDwva2V5d29yZD48
a2V5d29yZD5NdWx0aWxldmVsIEFuYWx5c2lzPC9rZXl3b3JkPjxrZXl3b3JkPipOZW9wbGFzbXMv
dGhlcmFweTwva2V5d29yZD48a2V5d29yZD5RdWFsaXR5IG9mIExpZmU8L2tleXdvcmQ+PGtleXdv
cmQ+U2VsZiBDYXJlL21ldGhvZHM8L2tleXdvcmQ+PGtleXdvcmQ+U3VydmV5cyBhbmQgUXVlc3Rp
b25uYWlyZXM8L2tleXdvcmQ+PGtleXdvcmQ+KlN1cnZpdm9yczwva2V5d29yZD48a2V5d29yZD4q
VGVsZW1lZGljaW5lPC9rZXl3b3JkPjxrZXl3b3JkPlRpbWU8L2tleXdvcmQ+PGtleXdvcmQ+VmVn
ZXRhYmxlczwva2V5d29yZD48L2tleXdvcmRzPjxkYXRlcz48eWVhcj4yMDE3PC95ZWFyPjxwdWIt
ZGF0ZXM+PGRhdGU+RmViIDEwPC9kYXRlPjwvcHViLWRhdGVzPjwvZGF0ZXM+PGlzYm4+MTQ3OS01
ODY4PC9pc2JuPjxhY2Nlc3Npb24tbnVtPjI4MTg3NzI1PC9hY2Nlc3Npb24tbnVtPjx1cmxzPjwv
dXJscz48Y3VzdG9tMj5QbWM1MzAzMzAzPC9jdXN0b20yPjxlbGVjdHJvbmljLXJlc291cmNlLW51
bT4xMC4xMTg2L3MxMjk2Ni0wMTctMDQ3NC0yPC9lbGVjdHJvbmljLXJlc291cmNlLW51bT48cmVt
b3RlLWRhdGFiYXNlLXByb3ZpZGVyPk5sbTwvcmVtb3RlLWRhdGFiYXNlLXByb3ZpZGVyPjxsYW5n
dWFnZT5lbmc8L2xhbmd1YWdlPjwvcmVjb3JkPjwvQ2l0ZT48L0VuZE5vdGU+
</w:fldData>
        </w:fldChar>
      </w:r>
      <w:r w:rsidRPr="004C7561">
        <w:rPr>
          <w:rFonts w:cs="Arial"/>
          <w:color w:val="000000" w:themeColor="text1"/>
          <w:szCs w:val="22"/>
          <w:shd w:val="clear" w:color="auto" w:fill="FFFFFF"/>
          <w:lang w:val="en-US"/>
        </w:rPr>
        <w:instrText xml:space="preserve"> ADDIN EN.CITE </w:instrText>
      </w:r>
      <w:r w:rsidRPr="004C7561">
        <w:rPr>
          <w:rFonts w:cs="Arial"/>
          <w:color w:val="000000" w:themeColor="text1"/>
          <w:szCs w:val="22"/>
          <w:shd w:val="clear" w:color="auto" w:fill="FFFFFF"/>
          <w:lang w:val="en-US"/>
        </w:rPr>
        <w:fldChar w:fldCharType="begin">
          <w:fldData xml:space="preserve">PEVuZE5vdGU+PENpdGU+PEF1dGhvcj5Hb29kZTwvQXV0aG9yPjxZZWFyPjIwMTU8L1llYXI+PFJl
Y051bT4xMDgxOTwvUmVjTnVtPjxEaXNwbGF5VGV4dD5bNDMtNDddPC9EaXNwbGF5VGV4dD48cmVj
b3JkPjxyZWMtbnVtYmVyPjEwODE5PC9yZWMtbnVtYmVyPjxmb3JlaWduLWtleXM+PGtleSBhcHA9
IkVOIiBkYi1pZD0iemYyMnNzdnBidHB0ZmxlcGYwYTVyc2V3ZXhkYXZhOXR0ZHoyIiB0aW1lc3Rh
bXA9IjE1NjkxNTA4MjkiPjEwODE5PC9rZXk+PC9mb3JlaWduLWtleXM+PHJlZi10eXBlIG5hbWU9
IkpvdXJuYWwgQXJ0aWNsZSI+MTc8L3JlZi10eXBlPjxjb250cmlidXRvcnM+PGF1dGhvcnM+PGF1
dGhvcj5Hb29kZSwgQS4gRC48L2F1dGhvcj48YXV0aG9yPkxhd2xlciwgUy4gUC48L2F1dGhvcj48
YXV0aG9yPkJyYWtlbnJpZGdlLCBDLiBMLjwvYXV0aG9yPjxhdXRob3I+UmVldmVzLCBNLiBNLjwv
YXV0aG9yPjxhdXRob3I+RWFraW4sIEUuIEcuPC9hdXRob3I+PC9hdXRob3JzPjwvY29udHJpYnV0
b3JzPjxhdXRoLWFkZHJlc3M+U2Nob29sIG9mIFB1YmxpYyBIZWFsdGgsIENhbmNlciBQcmV2ZW50
aW9uIFJlc2VhcmNoIENlbnRyZSwgVGhlIFVuaXZlcnNpdHkgb2YgUXVlZW5zbGFuZCwgTGV2ZWwg
NCBQdWJsaWMgSGVhbHRoIEJ1aWxkaW5nLCBIZXJzdG9uIFJkLCBIZXJzdG9uLCBCcmlzYmFuZSwg
UUxELCBBdXN0cmFsaWEuIGEuZ29vZGVAc3BoLnVxLmVkdS5hdS4mI3hEO1NjaG9vbCBvZiBQdWJs
aWMgSGVhbHRoLCBDYW5jZXIgUHJldmVudGlvbiBSZXNlYXJjaCBDZW50cmUsIFRoZSBVbml2ZXJz
aXR5IG9mIFF1ZWVuc2xhbmQsIExldmVsIDQgUHVibGljIEhlYWx0aCBCdWlsZGluZywgSGVyc3Rv
biBSZCwgSGVyc3RvbiwgQnJpc2JhbmUsIFFMRCwgQXVzdHJhbGlhLjwvYXV0aC1hZGRyZXNzPjx0
aXRsZXM+PHRpdGxlPlRlbGVwaG9uZSwgcHJpbnQsIGFuZCBXZWItYmFzZWQgaW50ZXJ2ZW50aW9u
cyBmb3IgcGh5c2ljYWwgYWN0aXZpdHksIGRpZXQsIGFuZCB3ZWlnaHQgY29udHJvbCBhbW9uZyBj
YW5jZXIgc3Vydml2b3JzOiBhIHN5c3RlbWF0aWMgcmV2aWV3PC90aXRsZT48c2Vjb25kYXJ5LXRp
dGxlPkogQ2FuY2VyIFN1cnZpdjwvc2Vjb25kYXJ5LXRpdGxlPjxhbHQtdGl0bGU+Sm91cm5hbCBv
ZiBjYW5jZXIgc3Vydml2b3JzaGlwIDogcmVzZWFyY2ggYW5kIHByYWN0aWNlPC9hbHQtdGl0bGU+
PC90aXRsZXM+PHBlcmlvZGljYWw+PGZ1bGwtdGl0bGU+Sm91cm5hbCBvZiBDYW5jZXIgU3Vydml2
b3JzaGlwIDwvZnVsbC10aXRsZT48YWJici0xPkogQ2FuY2VyIFN1cnZpdjwvYWJici0xPjwvcGVy
aW9kaWNhbD48cGFnZXM+NjYwLTgyPC9wYWdlcz48dm9sdW1lPjk8L3ZvbHVtZT48bnVtYmVyPjQ8
L251bWJlcj48ZWRpdGlvbj4yMDE1LzAzLzEyPC9lZGl0aW9uPjxrZXl3b3Jkcz48a2V5d29yZD5B
ZHVsdDwva2V5d29yZD48a2V5d29yZD5Cb2R5IFdlaWdodC9waHlzaW9sb2d5PC9rZXl3b3JkPjxr
ZXl3b3JkPkJvZHkgV2VpZ2h0IE1haW50ZW5hbmNlLypwaHlzaW9sb2d5PC9rZXl3b3JkPjxrZXl3
b3JkPipEaWV0PC9rZXl3b3JkPjxrZXl3b3JkPkh1bWFuczwva2V5d29yZD48a2V5d29yZD4qSW50
ZXJuZXQvc3RhdGlzdGljcyAmYW1wOyBudW1lcmljYWwgZGF0YTwva2V5d29yZD48a2V5d29yZD5M
aWZlIFN0eWxlPC9rZXl3b3JkPjxrZXl3b3JkPipNYXNzIE1lZGlhL3N0YXRpc3RpY3MgJmFtcDsg
bnVtZXJpY2FsIGRhdGE8L2tleXdvcmQ+PGtleXdvcmQ+TW90b3IgQWN0aXZpdHkvKnBoeXNpb2xv
Z3k8L2tleXdvcmQ+PGtleXdvcmQ+TmVvcGxhc21zL21vcnRhbGl0eS8qcmVoYWJpbGl0YXRpb248
L2tleXdvcmQ+PGtleXdvcmQ+UGF0aWVudCBFZHVjYXRpb24gYXMgVG9waWMvKm1ldGhvZHM8L2tl
eXdvcmQ+PGtleXdvcmQ+KlN1cnZpdm9ycy9zdGF0aXN0aWNzICZhbXA7IG51bWVyaWNhbCBkYXRh
PC9rZXl3b3JkPjxrZXl3b3JkPipUZWxlcGhvbmUvc3RhdGlzdGljcyAmYW1wOyBudW1lcmljYWwg
ZGF0YTwva2V5d29yZD48a2V5d29yZD5UcmVhdG1lbnQgT3V0Y29tZTwva2V5d29yZD48L2tleXdv
cmRzPjxkYXRlcz48eWVhcj4yMDE1PC95ZWFyPjxwdWItZGF0ZXM+PGRhdGU+RGVjPC9kYXRlPjwv
cHViLWRhdGVzPjwvZGF0ZXM+PGlzYm4+MTkzMi0yMjU5PC9pc2JuPjxhY2Nlc3Npb24tbnVtPjI1
NzU3NzMzPC9hY2Nlc3Npb24tbnVtPjx1cmxzPjwvdXJscz48ZWxlY3Ryb25pYy1yZXNvdXJjZS1u
dW0+MTAuMTAwNy9zMTE3NjQtMDE1LTA0NDItMjwvZWxlY3Ryb25pYy1yZXNvdXJjZS1udW0+PHJl
bW90ZS1kYXRhYmFzZS1wcm92aWRlcj5ObG08L3JlbW90ZS1kYXRhYmFzZS1wcm92aWRlcj48bGFu
Z3VhZ2U+ZW5nPC9sYW5ndWFnZT48L3JlY29yZD48L0NpdGU+PENpdGU+PEF1dGhvcj5CbHVldGht
YW5uPC9BdXRob3I+PFllYXI+MjAxNTwvWWVhcj48UmVjTnVtPjEwODE4PC9SZWNOdW0+PHJlY29y
ZD48cmVjLW51bWJlcj4xMDgxODwvcmVjLW51bWJlcj48Zm9yZWlnbi1rZXlzPjxrZXkgYXBwPSJF
TiIgZGItaWQ9InpmMjJzc3ZwYnRwdGZsZXBmMGE1cnNld2V4ZGF2YTl0dGR6MiIgdGltZXN0YW1w
PSIxNTY5MTUwNjAyIj4xMDgxODwva2V5PjwvZm9yZWlnbi1rZXlzPjxyZWYtdHlwZSBuYW1lPSJK
b3VybmFsIEFydGljbGUiPjE3PC9yZWYtdHlwZT48Y29udHJpYnV0b3JzPjxhdXRob3JzPjxhdXRo
b3I+Qmx1ZXRobWFubiwgUy4gTS48L2F1dGhvcj48YXV0aG9yPlZlcm5vbiwgUy4gVy48L2F1dGhv
cj48YXV0aG9yPkdhYnJpZWwsIEsuIFAuPC9hdXRob3I+PGF1dGhvcj5NdXJwaHksIEMuIEMuPC9h
dXRob3I+PGF1dGhvcj5CYXJ0aG9sb21ldywgTC4gSy48L2F1dGhvcj48L2F1dGhvcnM+PC9jb250
cmlidXRvcnM+PGF1dGgtYWRkcmVzcz5DZW50ZXIgZm9yIEhlYWx0aCBQcm9tb3Rpb24gYW5kIFBy
ZXZlbnRpb24gUmVzZWFyY2gsIFVuaXZlcnNpdHkgb2YgVGV4YXMgU2Nob29sIG9mIFB1YmxpYyBI
ZWFsdGgsIDcwMDAgRmFubmluLCBTdWl0ZSAyNTYwLCBIb3VzdG9uLCBUWCwgNzcwMzAsIFVTQSwg
c2hlbGxleS5ibHVldGhtYW5uQG5paC5nb3YuPC9hdXRoLWFkZHJlc3M+PHRpdGxlcz48dGl0bGU+
VGFraW5nIHRoZSBuZXh0IHN0ZXA6IGEgc3lzdGVtYXRpYyByZXZpZXcgYW5kIG1ldGEtYW5hbHlz
aXMgb2YgcGh5c2ljYWwgYWN0aXZpdHkgYW5kIGJlaGF2aW9yIGNoYW5nZSBpbnRlcnZlbnRpb25z
IGluIHJlY2VudCBwb3N0LXRyZWF0bWVudCBicmVhc3QgY2FuY2VyIHN1cnZpdm9yczwvdGl0bGU+
PHNlY29uZGFyeS10aXRsZT5CcmVhc3QgQ2FuY2VyIFJlcyBUcmVhdDwvc2Vjb25kYXJ5LXRpdGxl
PjxhbHQtdGl0bGU+QnJlYXN0IGNhbmNlciByZXNlYXJjaCBhbmQgdHJlYXRtZW50PC9hbHQtdGl0
bGU+PC90aXRsZXM+PHBlcmlvZGljYWw+PGZ1bGwtdGl0bGU+QnJlYXN0IENhbmNlciBSZXNlYXJj
aCBhbmQgVHJlYXRtZW50PC9mdWxsLXRpdGxlPjxhYmJyLTE+QnJlYXN0IENhbmNlciBSZXMgVHJl
YXQ8L2FiYnItMT48L3BlcmlvZGljYWw+PGFsdC1wZXJpb2RpY2FsPjxmdWxsLXRpdGxlPkJyZWFz
dCBDYW5jZXIgUmVzZWFyY2ggYW5kIFRyZWF0bWVudDwvZnVsbC10aXRsZT48YWJici0xPkJyZWFz
dCBDYW5jZXIgUmVzIFRyZWF0PC9hYmJyLTE+PC9hbHQtcGVyaW9kaWNhbD48cGFnZXM+MzMxLTQy
PC9wYWdlcz48dm9sdW1lPjE0OTwvdm9sdW1lPjxudW1iZXI+MjwvbnVtYmVyPjxlZGl0aW9uPjIw
MTUvMDEvMDQ8L2VkaXRpb24+PGtleXdvcmRzPjxrZXl3b3JkPipCZWhhdmlvciBUaGVyYXB5PC9r
ZXl3b3JkPjxrZXl3b3JkPkJyZWFzdCBOZW9wbGFzbXMvKnJlaGFiaWxpdGF0aW9uL3RoZXJhcHk8
L2tleXdvcmQ+PGtleXdvcmQ+RmVtYWxlPC9rZXl3b3JkPjxrZXl3b3JkPkh1bWFuczwva2V5d29y
ZD48a2V5d29yZD4qTW90b3IgQWN0aXZpdHk8L2tleXdvcmQ+PGtleXdvcmQ+UmFuZG9taXplZCBD
b250cm9sbGVkIFRyaWFscyBhcyBUb3BpYzwva2V5d29yZD48a2V5d29yZD4qU3Vydml2b3JzPC9r
ZXl3b3JkPjwva2V5d29yZHM+PGRhdGVzPjx5ZWFyPjIwMTU8L3llYXI+PHB1Yi1kYXRlcz48ZGF0
ZT5KYW48L2RhdGU+PC9wdWItZGF0ZXM+PC9kYXRlcz48aXNibj4wMTY3LTY4MDY8L2lzYm4+PGFj
Y2Vzc2lvbi1udW0+MjU1NTU4MzE8L2FjY2Vzc2lvbi1udW0+PHVybHM+PC91cmxzPjxjdXN0b20y
PlBtYzQzMTA4MDU8L2N1c3RvbTI+PGN1c3RvbTY+TmlobXM2NTI3NzU8L2N1c3RvbTY+PGVsZWN0
cm9uaWMtcmVzb3VyY2UtbnVtPjEwLjEwMDcvczEwNTQ5LTAxNC0zMjU1LTU8L2VsZWN0cm9uaWMt
cmVzb3VyY2UtbnVtPjxyZW1vdGUtZGF0YWJhc2UtcHJvdmlkZXI+TmxtPC9yZW1vdGUtZGF0YWJh
c2UtcHJvdmlkZXI+PGxhbmd1YWdlPmVuZzwvbGFuZ3VhZ2U+PC9yZWNvcmQ+PC9DaXRlPjxDaXRl
PjxBdXRob3I+Q291cm5leWE8L0F1dGhvcj48WWVhcj4yMDE2PC9ZZWFyPjxSZWNOdW0+MTA4MTc8
L1JlY051bT48cmVjb3JkPjxyZWMtbnVtYmVyPjEwODE3PC9yZWMtbnVtYmVyPjxmb3JlaWduLWtl
eXM+PGtleSBhcHA9IkVOIiBkYi1pZD0iemYyMnNzdnBidHB0ZmxlcGYwYTVyc2V3ZXhkYXZhOXR0
ZHoyIiB0aW1lc3RhbXA9IjE1NjkxNDk3NTkiPjEwODE3PC9rZXk+PC9mb3JlaWduLWtleXM+PHJl
Zi10eXBlIG5hbWU9IkpvdXJuYWwgQXJ0aWNsZSI+MTc8L3JlZi10eXBlPjxjb250cmlidXRvcnM+
PGF1dGhvcnM+PGF1dGhvcj5Db3VybmV5YSwgSy4gUy48L2F1dGhvcj48YXV0aG9yPlZhcmR5LCBK
LiBMLjwvYXV0aG9yPjxhdXRob3I+TyZhcG9zO0NhbGxhZ2hhbiwgQy4gSi48L2F1dGhvcj48YXV0
aG9yPkZyaWVkZW5yZWljaCwgQy4gTS48L2F1dGhvcj48YXV0aG9yPkNhbXBiZWxsLCBLLiBMLjwv
YXV0aG9yPjxhdXRob3I+UHJhcGF2ZXNzaXMsIEguPC9hdXRob3I+PGF1dGhvcj5DcmF3Zm9yZCwg
Si4gSi48L2F1dGhvcj48YXV0aG9yPk8mYXBvcztCcmllbiwgUC48L2F1dGhvcj48YXV0aG9yPkRo
aWxsb24sIEguIE0uPC9hdXRob3I+PGF1dGhvcj5Kb25rZXIsIEQuIEouPC9hdXRob3I+PGF1dGhv
cj5DaHVhLCBOLiBTLjwvYXV0aG9yPjxhdXRob3I+THVwaWNodWssIFMuPC9hdXRob3I+PGF1dGhv
cj5TYW5hdGFuaSwgTS4gUy48L2F1dGhvcj48YXV0aG9yPkdpbGwsIFMuPC9hdXRob3I+PGF1dGhv
cj5NZXllciwgUi4gTS48L2F1dGhvcj48YXV0aG9yPkJlZ2JpZSwgUy48L2F1dGhvcj48YXV0aG9y
PkJvbmF2ZW50dXJhLCBULjwvYXV0aG9yPjxhdXRob3I+QnVyZ2UsIE0uIEUuPC9hdXRob3I+PGF1
dGhvcj5UdXJuZXIsIEouPC9hdXRob3I+PGF1dGhvcj5UdSwgRC48L2F1dGhvcj48YXV0aG9yPkJv
b3RoLCBDLiBNLjwvYXV0aG9yPjwvYXV0aG9ycz48L2NvbnRyaWJ1dG9ycz48YXV0aC1hZGRyZXNz
PlVuaXZlcnNpdHkgb2YgQWxiZXJ0YSwgRWRtb250b24sIEFsYmVydGEsIENhbmFkYS4ga2Vycnku
Y291cm5leWFAdWFsYmVydGEuY2EuJiN4RDtVbml2ZXJzaXR5IG9mIFN5ZG5leSwgU3lkbmV5LCBO
ZXcgU291dGggV2FsZXMsIEF1c3RyYWxpYS4mI3hEO0NhbmFkaWFuIENhbmNlciBUcmlhbHMgR3Jv
dXAsIEtpbmdzdG9uLCBPbnRhcmlvLCBDYW5hZGEuJiN4RDtBbGJlcnRhIEhlYWx0aCBTZXJ2aWNl
cywgQ2FsZ2FyeSwgQWxiZXJ0YSwgQ2FuYWRhLiYjeEQ7VW5pdmVyc2l0eSBvZiBCcml0aXNoIENv
bHVtYmlhLCBWYW5jb3V2ZXIsIEJyaXRpc2ggQ29sdW1iaWEsIENhbmFkYS4mI3hEO1dlc3Rlcm4g
VW5pdmVyc2l0eSwgTG9uZG9uLCBPbnRhcmlvLCBDYW5hZGEuJiN4RDtVbml2ZXJzaXR5IG9mIEFs
YmVydGEsIEVkbW9udG9uLCBBbGJlcnRhLCBDYW5hZGEuJiN4RDtUaGUgT3R0YXdhIEhvc3BpdGFs
IFJlc2VhcmNoIEluc3RpdHV0ZSwgT3R0YXdhLCBPbnRhcmlvLCBDYW5hZGEuJiN4RDtDcm9zcyBD
YW5jZXIgSW5zdGl0dXRlLCBFZG1vbnRvbiwgQWxiZXJ0YSwgQ2FuYWRhLiYjeEQ7VG9tIEJha2Vy
IENhbmNlciBDZW50ZXIsIENhbGdhcnksIEFsYmVydGEsIENhbmFkYS4mI3hEO0xvbmRvbiBSZWdp
b25hbCBDYW5jZXIgQ2VudGVyLCBMb25kb24sIE9udGFyaW8sIENhbmFkYS4mI3hEO0JyaXRpc2gg
Q29sdW1iaWEgQ2FuY2VyIEFnZW5jeSwgVmFuY291dmVyLCBCcml0aXNoIENvbHVtYmlhLCBDYW5h
ZGEuJiN4RDtKdXJhdmluc2tpIEhvc3BpdGFsIGFuZCBDYW5jZXIgQ2VudHJlIGFuZCBNY01hc3Rl
ciBVbml2ZXJzaXR5LCBIYW1pbHRvbiwgT250YXJpbywgQ2FuYWRhLiYjeEQ7Tm9ydGggQ29hc3Qg
Q2FuY2VyIEluc3RpdHV0ZSwgQ29mZnMgSGFyYm91ciwgTmV3IFNvdXRoIFdhbGVzLCBBdXN0cmFs
aWEuJiN4RDtOZXdjYXN0bGUgUHJpdmF0ZSBIb3NwaXRhbCwgTmV3IFNvdXRoIFdhbGVzLCBBdXN0
cmFsaWEuJiN4RDtSb3lhbCBCcmlzYmFuZSAmYW1wOyBXb21lbiZhcG9zO3MgSG9zcGl0YWwsIEhl
cnN0b24sIFF1ZWVuc2xhbmQsIEF1c3RyYWxpYS4mI3hEO1F1ZWVuJmFwb3M7cyBVbml2ZXJzaXR5
LCBLaW5nc3RvbiwgT250YXJpbywgQ2FuYWRhLjwvYXV0aC1hZGRyZXNzPjx0aXRsZXM+PHRpdGxl
PkVmZmVjdHMgb2YgYSBTdHJ1Y3R1cmVkIEV4ZXJjaXNlIFByb2dyYW0gb24gUGh5c2ljYWwgQWN0
aXZpdHkgYW5kIEZpdG5lc3MgaW4gQ29sb24gQ2FuY2VyIFN1cnZpdm9yczogT25lIFllYXIgRmVh
c2liaWxpdHkgUmVzdWx0cyBmcm9tIHRoZSBDSEFMTEVOR0UgVHJpYWw8L3RpdGxlPjxzZWNvbmRh
cnktdGl0bGU+Q2FuY2VyIEVwaWRlbWlvbCBCaW9tYXJrZXJzIFByZXY8L3NlY29uZGFyeS10aXRs
ZT48YWx0LXRpdGxlPkNhbmNlciBlcGlkZW1pb2xvZ3ksIGJpb21hcmtlcnMgJmFtcDsgcHJldmVu
dGlvbiA6IGEgcHVibGljYXRpb24gb2YgdGhlIEFtZXJpY2FuIEFzc29jaWF0aW9uIGZvciBDYW5j
ZXIgUmVzZWFyY2gsIGNvc3BvbnNvcmVkIGJ5IHRoZSBBbWVyaWNhbiBTb2NpZXR5IG9mIFByZXZl
bnRpdmUgT25jb2xvZ3k8L2FsdC10aXRsZT48L3RpdGxlcz48cGVyaW9kaWNhbD48ZnVsbC10aXRs
ZT5DYW5jZXIgRXBpZGVtaW9sb2d5LCBCaW9tYXJrZXJzICZhbXA7IFByZXZlbnRpb24gPC9mdWxs
LXRpdGxlPjxhYmJyLTE+Q2FuY2VyIEVwaWRlbWlvbCBCaW9tYXJrZXJzIFByZXY8L2FiYnItMT48
L3BlcmlvZGljYWw+PHBhZ2VzPjk2OS03NzwvcGFnZXM+PHZvbHVtZT4yNTwvdm9sdW1lPjxudW1i
ZXI+NjwvbnVtYmVyPjxlZGl0aW9uPjIwMTYvMDUvMjA8L2VkaXRpb24+PGtleXdvcmRzPjxrZXl3
b3JkPkFnZWQ8L2tleXdvcmQ+PGtleXdvcmQ+QXVzdHJhbGlhPC9rZXl3b3JkPjxrZXl3b3JkPkNh
bmFkYTwva2V5d29yZD48a2V5d29yZD4qQ2FuY2VyIFN1cnZpdm9yczwva2V5d29yZD48a2V5d29y
ZD4qQ29sb25pYyBOZW9wbGFzbXM8L2tleXdvcmQ+PGtleXdvcmQ+KkV4ZXJjaXNlPC9rZXl3b3Jk
PjxrZXl3b3JkPipFeGVyY2lzZSBUaGVyYXB5PC9rZXl3b3JkPjxrZXl3b3JkPkZlbWFsZTwva2V5
d29yZD48a2V5d29yZD4qSGVhbHRoIEJlaGF2aW9yPC9rZXl3b3JkPjxrZXl3b3JkPkh1bWFuczwv
a2V5d29yZD48a2V5d29yZD5NYWxlPC9rZXl3b3JkPjxrZXl3b3JkPk1pZGRsZSBBZ2VkPC9rZXl3
b3JkPjxrZXl3b3JkPlNlbGYgUmVwb3J0PC9rZXl3b3JkPjwva2V5d29yZHM+PGRhdGVzPjx5ZWFy
PjIwMTY8L3llYXI+PHB1Yi1kYXRlcz48ZGF0ZT5KdW48L2RhdGU+PC9wdWItZGF0ZXM+PC9kYXRl
cz48aXNibj4xMDU1LTk5NjU8L2lzYm4+PGFjY2Vzc2lvbi1udW0+MjcxOTcyNzE8L2FjY2Vzc2lv
bi1udW0+PHVybHM+PC91cmxzPjxlbGVjdHJvbmljLXJlc291cmNlLW51bT4xMC4xMTU4LzEwNTUt
OTk2NS5lcGktMTUtMTI2NzwvZWxlY3Ryb25pYy1yZXNvdXJjZS1udW0+PHJlbW90ZS1kYXRhYmFz
ZS1wcm92aWRlcj5ObG08L3JlbW90ZS1kYXRhYmFzZS1wcm92aWRlcj48bGFuZ3VhZ2U+ZW5nPC9s
YW5ndWFnZT48L3JlY29yZD48L0NpdGU+PENpdGU+PEF1dGhvcj5TaG9ydDwvQXV0aG9yPjxZZWFy
PjIwMTc8L1llYXI+PFJlY051bT4xMDgyMTwvUmVjTnVtPjxyZWNvcmQ+PHJlYy1udW1iZXI+MTA4
MjE8L3JlYy1udW1iZXI+PGZvcmVpZ24ta2V5cz48a2V5IGFwcD0iRU4iIGRiLWlkPSJ6ZjIyc3N2
cGJ0cHRmbGVwZjBhNXJzZXdleGRhdmE5dHRkejIiIHRpbWVzdGFtcD0iMTU2OTE1NDQwNSI+MTA4
MjE8L2tleT48L2ZvcmVpZ24ta2V5cz48cmVmLXR5cGUgbmFtZT0iSm91cm5hbCBBcnRpY2xlIj4x
NzwvcmVmLXR5cGU+PGNvbnRyaWJ1dG9ycz48YXV0aG9ycz48YXV0aG9yPlNob3J0LCBDLiBFLjwv
YXV0aG9yPjxhdXRob3I+UmViYXIsIEEuPC9hdXRob3I+PGF1dGhvcj5KYW1lcywgRS4gTC48L2F1
dGhvcj48YXV0aG9yPkR1bmNhbiwgTS4gSi48L2F1dGhvcj48YXV0aG9yPkNvdXJuZXlhLCBLLiBT
LjwvYXV0aG9yPjxhdXRob3I+UGxvdG5pa29mZiwgUi4gQy48L2F1dGhvcj48YXV0aG9yPkNydXR6
ZW4sIFIuPC9hdXRob3I+PGF1dGhvcj5WYW5kZWxhbm90dGUsIEMuPC9hdXRob3I+PC9hdXRob3Jz
PjwvY29udHJpYnV0b3JzPjxhdXRoLWFkZHJlc3M+UGh5c2ljYWwgQWN0aXZpdHkgUmVzZWFyY2gg
R3JvdXA7IFNjaG9vbCBvZiBIdW1hbiwgSGVhbHRoIGFuZCBTb2NpYWwgU2NpZW5jZXMsIENlbnRy
YWwgUXVlZW5zbGFuZCBVbml2ZXJzaXR5LCBSb2NraGFtcHRvbiwgUUxELCBBdXN0cmFsaWEuIENh
bWlsbGUuU2hvcnRAYWRlbGFpZGUuZWR1LmF1LiYjeEQ7RnJlZW1hc29ucyBGb3VuZGF0aW9uIENl
bnRyZSBmb3IgTWVuJmFwb3M7cyBIZWFsdGg7IFNjaG9vbCBvZiBNZWRpY2luZSwgVW5pdmVyc2l0
eSBvZiBBZGVsYWlkZSwgQWRlbGFpZGUsIFNBLCBBdXN0cmFsaWEuIENhbWlsbGUuU2hvcnRAYWRl
bGFpZGUuZWR1LmF1LiYjeEQ7UGh5c2ljYWwgQWN0aXZpdHkgUmVzZWFyY2ggR3JvdXA7IFNjaG9v
bCBvZiBIdW1hbiwgSGVhbHRoIGFuZCBTb2NpYWwgU2NpZW5jZXMsIENlbnRyYWwgUXVlZW5zbGFu
ZCBVbml2ZXJzaXR5LCBSb2NraGFtcHRvbiwgUUxELCBBdXN0cmFsaWEuJiN4RDtTY2hvb2wgb2Yg
TWVkaWNpbmUgYW5kIFB1YmxpYyBIZWFsdGgsIFVuaXZlcnNpdHkgb2YgTmV3Y2FzdGxlLCBDYWxs
YWdoYW4sIE5TVywgQXVzdHJhbGlhLiYjeEQ7UHJpb3JpdHkgUmVzZWFyY2ggQ2VudHJlIGZvciBQ
aHlzaWNhbCBBY3Rpdml0eSBhbmQgTnV0cml0aW9uLCBVbml2ZXJzaXR5IG9mIE5ld2Nhc3RsZSwg
Q2FsbGFnaGFuLCBOU1csIEF1c3RyYWxpYS4mI3hEO1ByaW9yaXR5IFJlc2VhcmNoIENlbnRyZSBp
biBIZWFsdGggQmVoYXZpb3VyLCBVbml2ZXJzaXR5IG9mIE5ld2Nhc3RsZSwgQ2FsbGFnaGFuLCBO
U1csIEF1c3RyYWxpYS4mI3hEO0h1bnRlciBNZWRpY2FsIFJlc2VhcmNoIEluc3RpdHV0ZSwgTmV3
IExhbWJ0b24gSGVpZ2h0cywgTlNXLCBBdXN0cmFsaWEuJiN4RDtGYWN1bHR5IG9mIFBoeXNpY2Fs
IEVkdWNhdGlvbiBhbmQgUmVjcmVhdGlvbiwgVW5pdmVyc2l0eSBvZiBBbGJlcnRhLCBFZG1vbnRv
biwgQWxiZXJ0YSwgQ2FuYWRhLiYjeEQ7RGVwYXJ0bWVudCBvZiBIZWFsdGggUHJvbW90aW9uL0NB
UEhSSSwgTWFhc3RyaWNodCBVbml2ZXJzaXR5LCBNYWFzdHJpY2h0LCBOZXRoZXJsYW5kcy48L2F1
dGgtYWRkcmVzcz48dGl0bGVzPjx0aXRsZT5Ib3cgZG8gZGlmZmVyZW50IGRlbGl2ZXJ5IHNjaGVk
dWxlcyBvZiB0YWlsb3JlZCB3ZWItYmFzZWQgcGh5c2ljYWwgYWN0aXZpdHkgYWR2aWNlIGZvciBi
cmVhc3QgY2FuY2VyIHN1cnZpdm9ycyBpbmZsdWVuY2UgaW50ZXJ2ZW50aW9uIHVzZSBhbmQgZWZm
aWNhY3k/PC90aXRsZT48c2Vjb25kYXJ5LXRpdGxlPkogQ2FuY2VyIFN1cnZpdjwvc2Vjb25kYXJ5
LXRpdGxlPjxhbHQtdGl0bGU+Sm91cm5hbCBvZiBjYW5jZXIgc3Vydml2b3JzaGlwIDogcmVzZWFy
Y2ggYW5kIHByYWN0aWNlPC9hbHQtdGl0bGU+PC90aXRsZXM+PHBlcmlvZGljYWw+PGZ1bGwtdGl0
bGU+Sm91cm5hbCBvZiBDYW5jZXIgU3Vydml2b3JzaGlwIDwvZnVsbC10aXRsZT48YWJici0xPkog
Q2FuY2VyIFN1cnZpdjwvYWJici0xPjwvcGVyaW9kaWNhbD48cGFnZXM+ODAtOTE8L3BhZ2VzPjx2
b2x1bWU+MTE8L3ZvbHVtZT48bnVtYmVyPjE8L251bWJlcj48ZWRpdGlvbj4yMDE2LzA4LzA5PC9l
ZGl0aW9uPjxrZXl3b3Jkcz48a2V5d29yZD5CcmVhc3QgTmVvcGxhc21zL21vcnRhbGl0eS8qcmVo
YWJpbGl0YXRpb248L2tleXdvcmQ+PGtleXdvcmQ+RXhlcmNpc2UvKnBoeXNpb2xvZ3k8L2tleXdv
cmQ+PGtleXdvcmQ+RmVtYWxlPC9rZXl3b3JkPjxrZXl3b3JkPkh1bWFuczwva2V5d29yZD48a2V5
d29yZD5JbnRlcm5ldC8qc3RhdGlzdGljcyAmYW1wOyBudW1lcmljYWwgZGF0YTwva2V5d29yZD48
a2V5d29yZD5TdXJ2ZXlzIGFuZCBRdWVzdGlvbm5haXJlczwva2V5d29yZD48a2V5d29yZD5TdXJ2
aXZvcnM8L2tleXdvcmQ+PGtleXdvcmQ+VGVsZW1lZGljaW5lLypzdGF0aXN0aWNzICZhbXA7IG51
bWVyaWNhbCBkYXRhPC9rZXl3b3JkPjwva2V5d29yZHM+PGRhdGVzPjx5ZWFyPjIwMTc8L3llYXI+
PHB1Yi1kYXRlcz48ZGF0ZT5GZWI8L2RhdGU+PC9wdWItZGF0ZXM+PC9kYXRlcz48aXNibj4xOTMy
LTIyNTk8L2lzYm4+PGFjY2Vzc2lvbi1udW0+Mjc0OTgwOTk8L2FjY2Vzc2lvbi1udW0+PHVybHM+
PC91cmxzPjxlbGVjdHJvbmljLXJlc291cmNlLW51bT4xMC4xMDA3L3MxMTc2NC0wMTYtMDU2NS0w
PC9lbGVjdHJvbmljLXJlc291cmNlLW51bT48cmVtb3RlLWRhdGFiYXNlLXByb3ZpZGVyPk5sbTwv
cmVtb3RlLWRhdGFiYXNlLXByb3ZpZGVyPjxsYW5ndWFnZT5lbmc8L2xhbmd1YWdlPjwvcmVjb3Jk
PjwvQ2l0ZT48Q2l0ZT48QXV0aG9yPkthbmVyYTwvQXV0aG9yPjxZZWFyPjIwMTc8L1llYXI+PFJl
Y051bT4xMDgyMjwvUmVjTnVtPjxyZWNvcmQ+PHJlYy1udW1iZXI+MTA4MjI8L3JlYy1udW1iZXI+
PGZvcmVpZ24ta2V5cz48a2V5IGFwcD0iRU4iIGRiLWlkPSJ6ZjIyc3N2cGJ0cHRmbGVwZjBhNXJz
ZXdleGRhdmE5dHRkejIiIHRpbWVzdGFtcD0iMTU2OTE1NDQ4MSI+MTA4MjI8L2tleT48L2ZvcmVp
Z24ta2V5cz48cmVmLXR5cGUgbmFtZT0iSm91cm5hbCBBcnRpY2xlIj4xNzwvcmVmLXR5cGU+PGNv
bnRyaWJ1dG9ycz48YXV0aG9ycz48YXV0aG9yPkthbmVyYSwgSS4gTS48L2F1dGhvcj48YXV0aG9y
PldpbGxlbXMsIFIuIEEuPC9hdXRob3I+PGF1dGhvcj5Cb2xtYW4sIEMuIEEuPC9hdXRob3I+PGF1
dGhvcj5NZXN0ZXJzLCBJLjwvYXV0aG9yPjxhdXRob3I+VmVyYm9vbiwgUC48L2F1dGhvcj48YXV0
aG9yPkxlY2huZXIsIEwuPC9hdXRob3I+PC9hdXRob3JzPjwvY29udHJpYnV0b3JzPjxhdXRoLWFk
ZHJlc3M+RmFjdWx0eSBvZiBQc3ljaG9sb2d5IGFuZCBFZHVjYXRpb25hbCBTY2llbmNlcywgT3Bl
biBVbml2ZXJzaXR5IG9mIHRoZSBOZXRoZXJsYW5kcywgUC4gTy4gQm94IDI5NjAsIDY0MDEgREws
IEhlZXJsZW4sIFRoZSBOZXRoZXJsYW5kcy4gaXJpcy5rYW5lcmFAb3UubmwuJiN4RDtGYWN1bHR5
IG9mIFBzeWNob2xvZ3kgYW5kIEVkdWNhdGlvbmFsIFNjaWVuY2VzLCBPcGVuIFVuaXZlcnNpdHkg
b2YgdGhlIE5ldGhlcmxhbmRzLCBQLiBPLiBCb3ggMjk2MCwgNjQwMSBETCwgSGVlcmxlbiwgVGhl
IE5ldGhlcmxhbmRzLiYjeEQ7RGVwYXJ0bWVudCBvZiBFcGlkZW1pb2xvZ3ksIE9wdGltaXppbmcg
UGF0aWVudCBDYXJlLCBDYXJlIGFuZCBQdWJsaWMgSGVhbHRoIFJlc2VhcmNoIEluc3RpdHV0ZSwg
TWFhc3RyaWNodCBVbml2ZXJzaXR5LCBQLk8uIEJveCA2MTYsIDYyMDAgTUQsIE1hYXN0cmljaHQs
IFRoZSBOZXRoZXJsYW5kcy48L2F1dGgtYWRkcmVzcz48dGl0bGVzPjx0aXRsZT5Mb25nLXRlcm0g
ZWZmZWN0cyBvZiBhIHdlYi1iYXNlZCBjYW5jZXIgYWZ0ZXJjYXJlIGludGVydmVudGlvbiBvbiBt
b2RlcmF0ZSBwaHlzaWNhbCBhY3Rpdml0eSBhbmQgdmVnZXRhYmxlIGNvbnN1bXB0aW9uIGFtb25n
IGVhcmx5IGNhbmNlciBzdXJ2aXZvcnM6IGEgcmFuZG9taXplZCBjb250cm9sbGVkIHRyaWFsPC90
aXRsZT48c2Vjb25kYXJ5LXRpdGxlPkludCBKIEJlaGF2IE51dHIgUGh5cyBBY3Q8L3NlY29uZGFy
eS10aXRsZT48YWx0LXRpdGxlPlRoZSBpbnRlcm5hdGlvbmFsIGpvdXJuYWwgb2YgYmVoYXZpb3Jh
bCBudXRyaXRpb24gYW5kIHBoeXNpY2FsIGFjdGl2aXR5PC9hbHQtdGl0bGU+PC90aXRsZXM+PHBl
cmlvZGljYWw+PGZ1bGwtdGl0bGU+SW50ZXJuYXRpb25hbCBKb3VybmFsIG9mIEJlaGF2aW9yYWwg
TnV0cml0aW9uIGFuZCBQaHlzaWNhbCBBY3Rpdml0eTwvZnVsbC10aXRsZT48YWJici0xPkludCBK
IEJlaGF2IE51dHIgUGh5cyBBY3Q8L2FiYnItMT48L3BlcmlvZGljYWw+PHBhZ2VzPjE5PC9wYWdl
cz48dm9sdW1lPjE0PC92b2x1bWU+PG51bWJlcj4xPC9udW1iZXI+PGVkaXRpb24+MjAxNy8wMi8x
MjwvZWRpdGlvbj48a2V5d29yZHM+PGtleXdvcmQ+QWR1bHQ8L2tleXdvcmQ+PGtleXdvcmQ+KkFm
dGVyY2FyZTwva2V5d29yZD48a2V5d29yZD5BZ2VkPC9rZXl3b3JkPjxrZXl3b3JkPipEaWV0PC9r
ZXl3b3JkPjxrZXl3b3JkPipFeGVyY2lzZTwva2V5d29yZD48a2V5d29yZD5GZWVkaW5nIEJlaGF2
aW9yPC9rZXl3b3JkPjxrZXl3b3JkPkZlbWFsZTwva2V5d29yZD48a2V5d29yZD5IZWFsdGggQmVo
YXZpb3I8L2tleXdvcmQ+PGtleXdvcmQ+SGVhbHRoIFByb21vdGlvbjwva2V5d29yZD48a2V5d29y
ZD5IdW1hbnM8L2tleXdvcmQ+PGtleXdvcmQ+KkludGVybmV0PC9rZXl3b3JkPjxrZXl3b3JkPkxp
ZmUgU3R5bGU8L2tleXdvcmQ+PGtleXdvcmQ+TWFsZTwva2V5d29yZD48a2V5d29yZD5NaWRkbGUg
QWdlZDwva2V5d29yZD48a2V5d29yZD5NdWx0aWxldmVsIEFuYWx5c2lzPC9rZXl3b3JkPjxrZXl3
b3JkPipOZW9wbGFzbXMvdGhlcmFweTwva2V5d29yZD48a2V5d29yZD5RdWFsaXR5IG9mIExpZmU8
L2tleXdvcmQ+PGtleXdvcmQ+U2VsZiBDYXJlL21ldGhvZHM8L2tleXdvcmQ+PGtleXdvcmQ+U3Vy
dmV5cyBhbmQgUXVlc3Rpb25uYWlyZXM8L2tleXdvcmQ+PGtleXdvcmQ+KlN1cnZpdm9yczwva2V5
d29yZD48a2V5d29yZD4qVGVsZW1lZGljaW5lPC9rZXl3b3JkPjxrZXl3b3JkPlRpbWU8L2tleXdv
cmQ+PGtleXdvcmQ+VmVnZXRhYmxlczwva2V5d29yZD48L2tleXdvcmRzPjxkYXRlcz48eWVhcj4y
MDE3PC95ZWFyPjxwdWItZGF0ZXM+PGRhdGU+RmViIDEwPC9kYXRlPjwvcHViLWRhdGVzPjwvZGF0
ZXM+PGlzYm4+MTQ3OS01ODY4PC9pc2JuPjxhY2Nlc3Npb24tbnVtPjI4MTg3NzI1PC9hY2Nlc3Np
b24tbnVtPjx1cmxzPjwvdXJscz48Y3VzdG9tMj5QbWM1MzAzMzAzPC9jdXN0b20yPjxlbGVjdHJv
bmljLXJlc291cmNlLW51bT4xMC4xMTg2L3MxMjk2Ni0wMTctMDQ3NC0yPC9lbGVjdHJvbmljLXJl
c291cmNlLW51bT48cmVtb3RlLWRhdGFiYXNlLXByb3ZpZGVyPk5sbTwvcmVtb3RlLWRhdGFiYXNl
LXByb3ZpZGVyPjxsYW5ndWFnZT5lbmc8L2xhbmd1YWdlPjwvcmVjb3JkPjwvQ2l0ZT48Q2l0ZT48
QXV0aG9yPkthbmVyYTwvQXV0aG9yPjxZZWFyPjIwMTc8L1llYXI+PFJlY051bT4xMDgyMjwvUmVj
TnVtPjxyZWNvcmQ+PHJlYy1udW1iZXI+MTA4MjI8L3JlYy1udW1iZXI+PGZvcmVpZ24ta2V5cz48
a2V5IGFwcD0iRU4iIGRiLWlkPSJ6ZjIyc3N2cGJ0cHRmbGVwZjBhNXJzZXdleGRhdmE5dHRkejIi
IHRpbWVzdGFtcD0iMTU2OTE1NDQ4MSI+MTA4MjI8L2tleT48L2ZvcmVpZ24ta2V5cz48cmVmLXR5
cGUgbmFtZT0iSm91cm5hbCBBcnRpY2xlIj4xNzwvcmVmLXR5cGU+PGNvbnRyaWJ1dG9ycz48YXV0
aG9ycz48YXV0aG9yPkthbmVyYSwgSS4gTS48L2F1dGhvcj48YXV0aG9yPldpbGxlbXMsIFIuIEEu
PC9hdXRob3I+PGF1dGhvcj5Cb2xtYW4sIEMuIEEuPC9hdXRob3I+PGF1dGhvcj5NZXN0ZXJzLCBJ
LjwvYXV0aG9yPjxhdXRob3I+VmVyYm9vbiwgUC48L2F1dGhvcj48YXV0aG9yPkxlY2huZXIsIEwu
PC9hdXRob3I+PC9hdXRob3JzPjwvY29udHJpYnV0b3JzPjxhdXRoLWFkZHJlc3M+RmFjdWx0eSBv
ZiBQc3ljaG9sb2d5IGFuZCBFZHVjYXRpb25hbCBTY2llbmNlcywgT3BlbiBVbml2ZXJzaXR5IG9m
IHRoZSBOZXRoZXJsYW5kcywgUC4gTy4gQm94IDI5NjAsIDY0MDEgREwsIEhlZXJsZW4sIFRoZSBO
ZXRoZXJsYW5kcy4gaXJpcy5rYW5lcmFAb3UubmwuJiN4RDtGYWN1bHR5IG9mIFBzeWNob2xvZ3kg
YW5kIEVkdWNhdGlvbmFsIFNjaWVuY2VzLCBPcGVuIFVuaXZlcnNpdHkgb2YgdGhlIE5ldGhlcmxh
bmRzLCBQLiBPLiBCb3ggMjk2MCwgNjQwMSBETCwgSGVlcmxlbiwgVGhlIE5ldGhlcmxhbmRzLiYj
eEQ7RGVwYXJ0bWVudCBvZiBFcGlkZW1pb2xvZ3ksIE9wdGltaXppbmcgUGF0aWVudCBDYXJlLCBD
YXJlIGFuZCBQdWJsaWMgSGVhbHRoIFJlc2VhcmNoIEluc3RpdHV0ZSwgTWFhc3RyaWNodCBVbml2
ZXJzaXR5LCBQLk8uIEJveCA2MTYsIDYyMDAgTUQsIE1hYXN0cmljaHQsIFRoZSBOZXRoZXJsYW5k
cy48L2F1dGgtYWRkcmVzcz48dGl0bGVzPjx0aXRsZT5Mb25nLXRlcm0gZWZmZWN0cyBvZiBhIHdl
Yi1iYXNlZCBjYW5jZXIgYWZ0ZXJjYXJlIGludGVydmVudGlvbiBvbiBtb2RlcmF0ZSBwaHlzaWNh
bCBhY3Rpdml0eSBhbmQgdmVnZXRhYmxlIGNvbnN1bXB0aW9uIGFtb25nIGVhcmx5IGNhbmNlciBz
dXJ2aXZvcnM6IGEgcmFuZG9taXplZCBjb250cm9sbGVkIHRyaWFsPC90aXRsZT48c2Vjb25kYXJ5
LXRpdGxlPkludCBKIEJlaGF2IE51dHIgUGh5cyBBY3Q8L3NlY29uZGFyeS10aXRsZT48YWx0LXRp
dGxlPlRoZSBpbnRlcm5hdGlvbmFsIGpvdXJuYWwgb2YgYmVoYXZpb3JhbCBudXRyaXRpb24gYW5k
IHBoeXNpY2FsIGFjdGl2aXR5PC9hbHQtdGl0bGU+PC90aXRsZXM+PHBlcmlvZGljYWw+PGZ1bGwt
dGl0bGU+SW50ZXJuYXRpb25hbCBKb3VybmFsIG9mIEJlaGF2aW9yYWwgTnV0cml0aW9uIGFuZCBQ
aHlzaWNhbCBBY3Rpdml0eTwvZnVsbC10aXRsZT48YWJici0xPkludCBKIEJlaGF2IE51dHIgUGh5
cyBBY3Q8L2FiYnItMT48L3BlcmlvZGljYWw+PHBhZ2VzPjE5PC9wYWdlcz48dm9sdW1lPjE0PC92
b2x1bWU+PG51bWJlcj4xPC9udW1iZXI+PGVkaXRpb24+MjAxNy8wMi8xMjwvZWRpdGlvbj48a2V5
d29yZHM+PGtleXdvcmQ+QWR1bHQ8L2tleXdvcmQ+PGtleXdvcmQ+KkFmdGVyY2FyZTwva2V5d29y
ZD48a2V5d29yZD5BZ2VkPC9rZXl3b3JkPjxrZXl3b3JkPipEaWV0PC9rZXl3b3JkPjxrZXl3b3Jk
PipFeGVyY2lzZTwva2V5d29yZD48a2V5d29yZD5GZWVkaW5nIEJlaGF2aW9yPC9rZXl3b3JkPjxr
ZXl3b3JkPkZlbWFsZTwva2V5d29yZD48a2V5d29yZD5IZWFsdGggQmVoYXZpb3I8L2tleXdvcmQ+
PGtleXdvcmQ+SGVhbHRoIFByb21vdGlvbjwva2V5d29yZD48a2V5d29yZD5IdW1hbnM8L2tleXdv
cmQ+PGtleXdvcmQ+KkludGVybmV0PC9rZXl3b3JkPjxrZXl3b3JkPkxpZmUgU3R5bGU8L2tleXdv
cmQ+PGtleXdvcmQ+TWFsZTwva2V5d29yZD48a2V5d29yZD5NaWRkbGUgQWdlZDwva2V5d29yZD48
a2V5d29yZD5NdWx0aWxldmVsIEFuYWx5c2lzPC9rZXl3b3JkPjxrZXl3b3JkPipOZW9wbGFzbXMv
dGhlcmFweTwva2V5d29yZD48a2V5d29yZD5RdWFsaXR5IG9mIExpZmU8L2tleXdvcmQ+PGtleXdv
cmQ+U2VsZiBDYXJlL21ldGhvZHM8L2tleXdvcmQ+PGtleXdvcmQ+U3VydmV5cyBhbmQgUXVlc3Rp
b25uYWlyZXM8L2tleXdvcmQ+PGtleXdvcmQ+KlN1cnZpdm9yczwva2V5d29yZD48a2V5d29yZD4q
VGVsZW1lZGljaW5lPC9rZXl3b3JkPjxrZXl3b3JkPlRpbWU8L2tleXdvcmQ+PGtleXdvcmQ+VmVn
ZXRhYmxlczwva2V5d29yZD48L2tleXdvcmRzPjxkYXRlcz48eWVhcj4yMDE3PC95ZWFyPjxwdWIt
ZGF0ZXM+PGRhdGU+RmViIDEwPC9kYXRlPjwvcHViLWRhdGVzPjwvZGF0ZXM+PGlzYm4+MTQ3OS01
ODY4PC9pc2JuPjxhY2Nlc3Npb24tbnVtPjI4MTg3NzI1PC9hY2Nlc3Npb24tbnVtPjx1cmxzPjwv
dXJscz48Y3VzdG9tMj5QbWM1MzAzMzAzPC9jdXN0b20yPjxlbGVjdHJvbmljLXJlc291cmNlLW51
bT4xMC4xMTg2L3MxMjk2Ni0wMTctMDQ3NC0yPC9lbGVjdHJvbmljLXJlc291cmNlLW51bT48cmVt
b3RlLWRhdGFiYXNlLXByb3ZpZGVyPk5sbTwvcmVtb3RlLWRhdGFiYXNlLXByb3ZpZGVyPjxsYW5n
dWFnZT5lbmc8L2xhbmd1YWdlPjwvcmVjb3JkPjwvQ2l0ZT48L0VuZE5vdGU+
</w:fldData>
        </w:fldChar>
      </w:r>
      <w:r w:rsidRPr="004C7561">
        <w:rPr>
          <w:rFonts w:cs="Arial"/>
          <w:color w:val="000000" w:themeColor="text1"/>
          <w:szCs w:val="22"/>
          <w:shd w:val="clear" w:color="auto" w:fill="FFFFFF"/>
          <w:lang w:val="en-US"/>
        </w:rPr>
        <w:instrText xml:space="preserve"> ADDIN EN.CITE.DATA </w:instrText>
      </w:r>
      <w:r w:rsidRPr="004C7561">
        <w:rPr>
          <w:rFonts w:cs="Arial"/>
          <w:color w:val="000000" w:themeColor="text1"/>
          <w:szCs w:val="22"/>
          <w:shd w:val="clear" w:color="auto" w:fill="FFFFFF"/>
          <w:lang w:val="en-US"/>
        </w:rPr>
      </w:r>
      <w:r w:rsidRPr="004C7561">
        <w:rPr>
          <w:rFonts w:cs="Arial"/>
          <w:color w:val="000000" w:themeColor="text1"/>
          <w:szCs w:val="22"/>
          <w:shd w:val="clear" w:color="auto" w:fill="FFFFFF"/>
          <w:lang w:val="en-US"/>
        </w:rPr>
        <w:fldChar w:fldCharType="end"/>
      </w:r>
      <w:r w:rsidRPr="004C7561">
        <w:rPr>
          <w:rFonts w:cs="Arial"/>
          <w:color w:val="000000" w:themeColor="text1"/>
          <w:szCs w:val="22"/>
          <w:shd w:val="clear" w:color="auto" w:fill="FFFFFF"/>
          <w:lang w:val="en-US"/>
        </w:rPr>
      </w:r>
      <w:r w:rsidRPr="004C7561">
        <w:rPr>
          <w:rFonts w:cs="Arial"/>
          <w:color w:val="000000" w:themeColor="text1"/>
          <w:szCs w:val="22"/>
          <w:shd w:val="clear" w:color="auto" w:fill="FFFFFF"/>
          <w:lang w:val="en-US"/>
        </w:rPr>
        <w:fldChar w:fldCharType="separate"/>
      </w:r>
      <w:r w:rsidRPr="004C7561">
        <w:rPr>
          <w:rFonts w:cs="Arial"/>
          <w:noProof/>
          <w:color w:val="000000" w:themeColor="text1"/>
          <w:szCs w:val="22"/>
          <w:shd w:val="clear" w:color="auto" w:fill="FFFFFF"/>
          <w:lang w:val="en-US"/>
        </w:rPr>
        <w:t>[</w:t>
      </w:r>
      <w:hyperlink w:anchor="_ENREF_43" w:tooltip="Goode, 2015 #10819" w:history="1">
        <w:r w:rsidR="000E0205" w:rsidRPr="004C7561">
          <w:rPr>
            <w:rFonts w:cs="Arial"/>
            <w:noProof/>
            <w:color w:val="000000" w:themeColor="text1"/>
            <w:szCs w:val="22"/>
            <w:shd w:val="clear" w:color="auto" w:fill="FFFFFF"/>
            <w:lang w:val="en-US"/>
          </w:rPr>
          <w:t>43-47</w:t>
        </w:r>
      </w:hyperlink>
      <w:r w:rsidRPr="004C7561">
        <w:rPr>
          <w:rFonts w:cs="Arial"/>
          <w:noProof/>
          <w:color w:val="000000" w:themeColor="text1"/>
          <w:szCs w:val="22"/>
          <w:shd w:val="clear" w:color="auto" w:fill="FFFFFF"/>
          <w:lang w:val="en-US"/>
        </w:rPr>
        <w:t>]</w:t>
      </w:r>
      <w:r w:rsidRPr="004C7561">
        <w:rPr>
          <w:rFonts w:cs="Arial"/>
          <w:color w:val="000000" w:themeColor="text1"/>
          <w:szCs w:val="22"/>
          <w:shd w:val="clear" w:color="auto" w:fill="FFFFFF"/>
          <w:lang w:val="en-US"/>
        </w:rPr>
        <w:fldChar w:fldCharType="end"/>
      </w:r>
      <w:r w:rsidRPr="004C7561">
        <w:rPr>
          <w:rFonts w:cs="Arial"/>
          <w:color w:val="000000" w:themeColor="text1"/>
          <w:szCs w:val="22"/>
          <w:shd w:val="clear" w:color="auto" w:fill="FFFFFF"/>
          <w:lang w:val="en-US"/>
        </w:rPr>
        <w:t xml:space="preserve"> for</w:t>
      </w:r>
      <w:r w:rsidRPr="004C7561">
        <w:rPr>
          <w:rFonts w:cs="Arial"/>
          <w:color w:val="000000" w:themeColor="text1"/>
          <w:szCs w:val="22"/>
          <w:lang w:val="en-US"/>
        </w:rPr>
        <w:t xml:space="preserve"> patients with fewer visits to the cancer center</w:t>
      </w:r>
      <w:r w:rsidRPr="004C7561">
        <w:rPr>
          <w:rFonts w:cs="Arial"/>
          <w:color w:val="000000" w:themeColor="text1"/>
          <w:szCs w:val="22"/>
          <w:shd w:val="clear" w:color="auto" w:fill="FFFFFF"/>
          <w:lang w:val="en-US"/>
        </w:rPr>
        <w:t xml:space="preserve">. Web-based PCRPs with </w:t>
      </w:r>
      <w:r w:rsidRPr="004C7561">
        <w:rPr>
          <w:rFonts w:cs="Arial"/>
          <w:color w:val="000000" w:themeColor="text1"/>
          <w:szCs w:val="22"/>
          <w:lang w:val="en-US"/>
        </w:rPr>
        <w:t xml:space="preserve">online encouragement, online diaries, and online physical activity programs proved to be feasible with median vigorous PAU over time, and the burden for </w:t>
      </w:r>
      <w:r w:rsidR="00D1082E" w:rsidRPr="004C7561">
        <w:rPr>
          <w:rFonts w:cs="Arial"/>
          <w:color w:val="000000" w:themeColor="text1"/>
          <w:szCs w:val="22"/>
          <w:lang w:val="en-US"/>
        </w:rPr>
        <w:t xml:space="preserve">healthcare </w:t>
      </w:r>
      <w:r w:rsidR="00D1082E" w:rsidRPr="004C7561">
        <w:rPr>
          <w:rFonts w:cs="Arial"/>
          <w:color w:val="000000" w:themeColor="text1"/>
          <w:szCs w:val="22"/>
          <w:lang w:val="en-US"/>
        </w:rPr>
        <w:lastRenderedPageBreak/>
        <w:t>professional</w:t>
      </w:r>
      <w:r w:rsidRPr="004C7561">
        <w:rPr>
          <w:rFonts w:cs="Arial"/>
          <w:color w:val="000000" w:themeColor="text1"/>
          <w:szCs w:val="22"/>
          <w:lang w:val="en-US"/>
        </w:rPr>
        <w:t xml:space="preserve">s appeared to be limited </w:t>
      </w:r>
      <w:r w:rsidRPr="004C7561">
        <w:rPr>
          <w:rFonts w:cs="Arial"/>
          <w:color w:val="000000" w:themeColor="text1"/>
          <w:szCs w:val="22"/>
          <w:lang w:val="en-US"/>
        </w:rPr>
        <w:fldChar w:fldCharType="begin">
          <w:fldData xml:space="preserve">PEVuZE5vdGU+PENpdGU+PEF1dGhvcj5LdWlqcGVyczwvQXV0aG9yPjxZZWFyPjIwMTU8L1llYXI+
PFJlY051bT4xMDU2NDwvUmVjTnVtPjxEaXNwbGF5VGV4dD5bNDgtNTBdPC9EaXNwbGF5VGV4dD48
cmVjb3JkPjxyZWMtbnVtYmVyPjEwNTY0PC9yZWMtbnVtYmVyPjxmb3JlaWduLWtleXM+PGtleSBh
cHA9IkVOIiBkYi1pZD0iemYyMnNzdnBidHB0ZmxlcGYwYTVyc2V3ZXhkYXZhOXR0ZHoyIiB0aW1l
c3RhbXA9IjE0MzQ1NDY2NTIiPjEwNTY0PC9rZXk+PC9mb3JlaWduLWtleXM+PHJlZi10eXBlIG5h
bWU9IkpvdXJuYWwgQXJ0aWNsZSI+MTc8L3JlZi10eXBlPjxjb250cmlidXRvcnM+PGF1dGhvcnM+
PGF1dGhvcj5LdWlqcGVycywgVy48L2F1dGhvcj48YXV0aG9yPkdyb2VuLCBXLiBHLjwvYXV0aG9y
PjwvYXV0aG9ycz48L2NvbnRyaWJ1dG9ycz48YXV0aC1hZGRyZXNzPlRoZSBOZXRoZXJsYW5kcyBD
YW5jZXIgSW5zdGl0dXRlLCBEaXZpc2lvbiBvZiBQc3ljaG9zb2NpYWwgUmVzZWFyY2ggYW5kIEVw
aWRlbWlvbG9neSwgQW1zdGVyZGFtLCBOZXRoZXJsYW5kcy48L2F1dGgtYWRkcmVzcz48dGl0bGVz
Pjx0aXRsZT5EZXZlbG9wbWVudCBvZiBNaWpuQVZMLCBhbiBJbnRlcmFjdGl2ZSBQb3J0YWwgdG8g
RW1wb3dlciBCcmVhc3QgYW5kIEx1bmcgQ2FuY2VyIFN1cnZpdm9yczogQW4gSXRlcmF0aXZlLCBN
dWx0aS1TdGFrZWhvbGRlciBBcHByb2FjaDwvdGl0bGU+PC90aXRsZXM+PHBhZ2VzPmUxNDwvcGFn
ZXM+PHZvbHVtZT40PC92b2x1bWU+PG51bWJlcj4xPC9udW1iZXI+PGRhdGVzPjx5ZWFyPjIwMTU8
L3llYXI+PC9kYXRlcz48aXNibj4xOTI5LTA3NDg8L2lzYm4+PGFjY2Vzc2lvbi1udW0+MjU2MTQ5
MjQ8L2FjY2Vzc2lvbi1udW0+PHVybHM+PC91cmxzPjxlbGVjdHJvbmljLXJlc291cmNlLW51bT4x
MC4yMTk2L3Jlc3Byb3QuMzc5NjwvZWxlY3Ryb25pYy1yZXNvdXJjZS1udW0+PHJlbW90ZS1kYXRh
YmFzZS1wcm92aWRlcj5ObG08L3JlbW90ZS1kYXRhYmFzZS1wcm92aWRlcj48L3JlY29yZD48L0Np
dGU+PENpdGU+PEF1dGhvcj5LdWlqcGVyczwvQXV0aG9yPjxZZWFyPjIwMTY8L1llYXI+PFJlY051
bT4xMDgyMDwvUmVjTnVtPjxyZWNvcmQ+PHJlYy1udW1iZXI+MTA4MjA8L3JlYy1udW1iZXI+PGZv
cmVpZ24ta2V5cz48a2V5IGFwcD0iRU4iIGRiLWlkPSJ6ZjIyc3N2cGJ0cHRmbGVwZjBhNXJzZXdl
eGRhdmE5dHRkejIiIHRpbWVzdGFtcD0iMTU2OTE1NDI5OCI+MTA4MjA8L2tleT48L2ZvcmVpZ24t
a2V5cz48cmVmLXR5cGUgbmFtZT0iSm91cm5hbCBBcnRpY2xlIj4xNzwvcmVmLXR5cGU+PGNvbnRy
aWJ1dG9ycz48YXV0aG9ycz48YXV0aG9yPkt1aWpwZXJzLCBXLjwvYXV0aG9yPjxhdXRob3I+R3Jv
ZW4sIFcuIEcuPC9hdXRob3I+PC9hdXRob3JzPjwvY29udHJpYnV0b3JzPjxhdXRoLWFkZHJlc3M+
VGhlIE5ldGhlcmxhbmRzIENhbmNlciBJbnN0aXR1dGUsIERpdmlzaW9uIG9mIFBzeWNob3NvY2lh
bCBSZXNlYXJjaCBhbmQgRXBpZGVtaW9sb2d5LCBBbXN0ZXJkYW0sIE5ldGhlcmxhbmRzLjwvYXV0
aC1hZGRyZXNzPjx0aXRsZXM+PHRpdGxlPmVIZWFsdGggZm9yIEJyZWFzdCBDYW5jZXIgU3Vydml2
b3JzOiBVc2UsIEZlYXNpYmlsaXR5IGFuZCBJbXBhY3Qgb2YgYW4gSW50ZXJhY3RpdmUgUG9ydGFs
PC90aXRsZT48L3RpdGxlcz48cGFnZXM+ZTM8L3BhZ2VzPjx2b2x1bWU+Mjwvdm9sdW1lPjxudW1i
ZXI+MTwvbnVtYmVyPjxkYXRlcz48eWVhcj4yMDE2PC95ZWFyPjxwdWItZGF0ZXM+PGRhdGU+TWF5
IDEwPC9kYXRlPjwvcHViLWRhdGVzPjwvZGF0ZXM+PGlzYm4+MjM2OS0xOTk5IChQcmludCkmI3hE
OzIzNjktMTk5OTwvaXNibj48YWNjZXNzaW9uLW51bT4yODQxMDE3ODwvYWNjZXNzaW9uLW51bT48
dXJscz48L3VybHM+PGVsZWN0cm9uaWMtcmVzb3VyY2UtbnVtPjEwLjIxOTYvY2FuY2VyLjU0NTY8
L2VsZWN0cm9uaWMtcmVzb3VyY2UtbnVtPjxyZW1vdGUtZGF0YWJhc2UtcHJvdmlkZXI+TmxtPC9y
ZW1vdGUtZGF0YWJhc2UtcHJvdmlkZXI+PC9yZWNvcmQ+PC9DaXRlPjxDaXRlPjxBdXRob3I+VGlt
bWVybWFuPC9BdXRob3I+PFllYXI+MjAxNzwvWWVhcj48UmVjTnVtPjEwODI0PC9SZWNOdW0+PHJl
Y29yZD48cmVjLW51bWJlcj4xMDgyNDwvcmVjLW51bWJlcj48Zm9yZWlnbi1rZXlzPjxrZXkgYXBw
PSJFTiIgZGItaWQ9InpmMjJzc3ZwYnRwdGZsZXBmMGE1cnNld2V4ZGF2YTl0dGR6MiIgdGltZXN0
YW1wPSIxNTY5MTY0NDQyIj4xMDgyNDwva2V5PjwvZm9yZWlnbi1rZXlzPjxyZWYtdHlwZSBuYW1l
PSJKb3VybmFsIEFydGljbGUiPjE3PC9yZWYtdHlwZT48Y29udHJpYnV0b3JzPjxhdXRob3JzPjxh
dXRob3I+VGltbWVybWFuLCBKLiBHLjwvYXV0aG9yPjxhdXRob3I+RGVra2VyLXZhbiBXZWVyaW5n
LCBNLiBHLiBILjwvYXV0aG9yPjxhdXRob3I+U3R1aXZlciwgTS4gTS48L2F1dGhvcj48YXV0aG9y
Pkdyb2VuLCBXLiBHLjwvYXV0aG9yPjxhdXRob3I+V291dGVycywgTXdqbTwvYXV0aG9yPjxhdXRo
b3I+VG9uaXMsIFQuIE0uPC9hdXRob3I+PGF1dGhvcj5IZXJtZW5zLCBILiBKLjwvYXV0aG9yPjxh
dXRob3I+Vm9sbGVuYnJvZWstSHV0dGVuLCBNLiBNLiBSLjwvYXV0aG9yPjwvYXV0aG9ycz48L2Nv
bnRyaWJ1dG9ycz48YXV0aC1hZGRyZXNzPlJvZXNzaW5naCBSZXNlYXJjaCBhbmQgRGV2ZWxvcG1l
bnQsIFRlbGVtZWRpY2luZSBHcm91cCwgRW5zY2hlZGUsIFRoZSBOZXRoZXJsYW5kcy4gai5nLnRp
bW1lcm1hbkB1dHdlbnRlLm5sLiYjeEQ7RmFjdWx0eSBvZiBFbGVjdHJpY2FsIEVuZ2luZWVyaW5n
LCBNYXRoZW1hdGljcyBhbmQgQ29tcHV0ZXIgU2NpZW5jZSwgVGVsZW1lZGljaW5lIEdyb3VwLCBV
bml2ZXJzaXR5IG9mIFR3ZW50ZSwgRW5zY2hlZGUsIFRoZSBOZXRoZXJsYW5kcy4gai5nLnRpbW1l
cm1hbkB1dHdlbnRlLm5sLiYjeEQ7Um9lc3NpbmdoIFJlc2VhcmNoIGFuZCBEZXZlbG9wbWVudCwg
VGVsZW1lZGljaW5lIEdyb3VwLCBFbnNjaGVkZSwgVGhlIE5ldGhlcmxhbmRzLiYjeEQ7VGhlIE5l
dGhlcmxhbmRzIENhbmNlciBJbnN0aXR1dGUsIEFtc3RlcmRhbSwgVGhlIE5ldGhlcmxhbmRzLiYj
eEQ7RmFjdWx0eSBvZiBFbGVjdHJpY2FsIEVuZ2luZWVyaW5nLCBNYXRoZW1hdGljcyBhbmQgQ29t
cHV0ZXIgU2NpZW5jZSwgVGVsZW1lZGljaW5lIEdyb3VwLCBVbml2ZXJzaXR5IG9mIFR3ZW50ZSwg
RW5zY2hlZGUsIFRoZSBOZXRoZXJsYW5kcy4mI3hEO1ppZWtlbmh1aXMgR3JvZXAgVHdlbnRlLCBB
bG1lbG8sIFRoZSBOZXRoZXJsYW5kcy48L2F1dGgtYWRkcmVzcz48dGl0bGVzPjx0aXRsZT5BbWJ1
bGFudCBtb25pdG9yaW5nIGFuZCB3ZWItYWNjZXNzaWJsZSBob21lLWJhc2VkIGV4ZXJjaXNlIHBy
b2dyYW0gZHVyaW5nIG91dHBhdGllbnQgZm9sbG93LXVwIGZvciByZXNlY3RlZCBsdW5nIGNhbmNl
ciBzdXJ2aXZvcnM6IGFjdHVhbCB1c2UgYW5kIGZlYXNpYmlsaXR5IGluIGNsaW5pY2FsIHByYWN0
aWNlPC90aXRsZT48c2Vjb25kYXJ5LXRpdGxlPkogQ2FuY2VyIFN1cnZpdjwvc2Vjb25kYXJ5LXRp
dGxlPjxhbHQtdGl0bGU+Sm91cm5hbCBvZiBjYW5jZXIgc3Vydml2b3JzaGlwIDogcmVzZWFyY2gg
YW5kIHByYWN0aWNlPC9hbHQtdGl0bGU+PC90aXRsZXM+PHBlcmlvZGljYWw+PGZ1bGwtdGl0bGU+
Sm91cm5hbCBvZiBDYW5jZXIgU3Vydml2b3JzaGlwIDwvZnVsbC10aXRsZT48YWJici0xPkogQ2Fu
Y2VyIFN1cnZpdjwvYWJici0xPjwvcGVyaW9kaWNhbD48cGFnZXM+NzIwLTczMTwvcGFnZXM+PHZv
bHVtZT4xMTwvdm9sdW1lPjxudW1iZXI+NjwvbnVtYmVyPjxlZGl0aW9uPjIwMTcvMDQvMTI8L2Vk
aXRpb24+PGtleXdvcmRzPjxrZXl3b3JkPkNhbmNlciBTdXJ2aXZvcnMvKnBzeWNob2xvZ3k8L2tl
eXdvcmQ+PGtleXdvcmQ+RXhlcmNpc2UgVGhlcmFweS8qbWV0aG9kczwva2V5d29yZD48a2V5d29y
ZD5GZWFzaWJpbGl0eSBTdHVkaWVzPC9rZXl3b3JkPjxrZXl3b3JkPkZlbWFsZTwva2V5d29yZD48
a2V5d29yZD5Gb2xsb3ctVXAgU3R1ZGllczwva2V5d29yZD48a2V5d29yZD5IdW1hbnM8L2tleXdv
cmQ+PGtleXdvcmQ+THVuZyBOZW9wbGFzbXMvbW9ydGFsaXR5LypzdXJnZXJ5PC9rZXl3b3JkPjxr
ZXl3b3JkPk1pZGRsZSBBZ2VkPC9rZXl3b3JkPjxrZXl3b3JkPk91dHBhdGllbnRzPC9rZXl3b3Jk
PjxrZXl3b3JkPlRlbGVtZWRpY2luZS8qbWV0aG9kczwva2V5d29yZD48L2tleXdvcmRzPjxkYXRl
cz48eWVhcj4yMDE3PC95ZWFyPjxwdWItZGF0ZXM+PGRhdGU+RGVjPC9kYXRlPjwvcHViLWRhdGVz
PjwvZGF0ZXM+PGlzYm4+MTkzMi0yMjU5PC9pc2JuPjxhY2Nlc3Npb24tbnVtPjI4Mzk2OTkzPC9h
Y2Nlc3Npb24tbnVtPjx1cmxzPjwvdXJscz48Y3VzdG9tMj5QbWM1NjcxNTQ2PC9jdXN0b20yPjxl
bGVjdHJvbmljLXJlc291cmNlLW51bT4xMC4xMDA3L3MxMTc2NC0wMTctMDYxMS02PC9lbGVjdHJv
bmljLXJlc291cmNlLW51bT48cmVtb3RlLWRhdGFiYXNlLXByb3ZpZGVyPk5sbTwvcmVtb3RlLWRh
dGFiYXNlLXByb3ZpZGVyPjxsYW5ndWFnZT5lbmc8L2xhbmd1YWdlPjwvcmVjb3JkPjwvQ2l0ZT48
L0VuZE5vdGU+AG==
</w:fldData>
        </w:fldChar>
      </w:r>
      <w:r w:rsidRPr="004C7561">
        <w:rPr>
          <w:rFonts w:cs="Arial"/>
          <w:color w:val="000000" w:themeColor="text1"/>
          <w:szCs w:val="22"/>
          <w:lang w:val="en-US"/>
        </w:rPr>
        <w:instrText xml:space="preserve"> ADDIN EN.CITE </w:instrText>
      </w:r>
      <w:r w:rsidRPr="004C7561">
        <w:rPr>
          <w:rFonts w:cs="Arial"/>
          <w:color w:val="000000" w:themeColor="text1"/>
          <w:szCs w:val="22"/>
          <w:lang w:val="en-US"/>
        </w:rPr>
        <w:fldChar w:fldCharType="begin">
          <w:fldData xml:space="preserve">PEVuZE5vdGU+PENpdGU+PEF1dGhvcj5LdWlqcGVyczwvQXV0aG9yPjxZZWFyPjIwMTU8L1llYXI+
PFJlY051bT4xMDU2NDwvUmVjTnVtPjxEaXNwbGF5VGV4dD5bNDgtNTBdPC9EaXNwbGF5VGV4dD48
cmVjb3JkPjxyZWMtbnVtYmVyPjEwNTY0PC9yZWMtbnVtYmVyPjxmb3JlaWduLWtleXM+PGtleSBh
cHA9IkVOIiBkYi1pZD0iemYyMnNzdnBidHB0ZmxlcGYwYTVyc2V3ZXhkYXZhOXR0ZHoyIiB0aW1l
c3RhbXA9IjE0MzQ1NDY2NTIiPjEwNTY0PC9rZXk+PC9mb3JlaWduLWtleXM+PHJlZi10eXBlIG5h
bWU9IkpvdXJuYWwgQXJ0aWNsZSI+MTc8L3JlZi10eXBlPjxjb250cmlidXRvcnM+PGF1dGhvcnM+
PGF1dGhvcj5LdWlqcGVycywgVy48L2F1dGhvcj48YXV0aG9yPkdyb2VuLCBXLiBHLjwvYXV0aG9y
PjwvYXV0aG9ycz48L2NvbnRyaWJ1dG9ycz48YXV0aC1hZGRyZXNzPlRoZSBOZXRoZXJsYW5kcyBD
YW5jZXIgSW5zdGl0dXRlLCBEaXZpc2lvbiBvZiBQc3ljaG9zb2NpYWwgUmVzZWFyY2ggYW5kIEVw
aWRlbWlvbG9neSwgQW1zdGVyZGFtLCBOZXRoZXJsYW5kcy48L2F1dGgtYWRkcmVzcz48dGl0bGVz
Pjx0aXRsZT5EZXZlbG9wbWVudCBvZiBNaWpuQVZMLCBhbiBJbnRlcmFjdGl2ZSBQb3J0YWwgdG8g
RW1wb3dlciBCcmVhc3QgYW5kIEx1bmcgQ2FuY2VyIFN1cnZpdm9yczogQW4gSXRlcmF0aXZlLCBN
dWx0aS1TdGFrZWhvbGRlciBBcHByb2FjaDwvdGl0bGU+PC90aXRsZXM+PHBhZ2VzPmUxNDwvcGFn
ZXM+PHZvbHVtZT40PC92b2x1bWU+PG51bWJlcj4xPC9udW1iZXI+PGRhdGVzPjx5ZWFyPjIwMTU8
L3llYXI+PC9kYXRlcz48aXNibj4xOTI5LTA3NDg8L2lzYm4+PGFjY2Vzc2lvbi1udW0+MjU2MTQ5
MjQ8L2FjY2Vzc2lvbi1udW0+PHVybHM+PC91cmxzPjxlbGVjdHJvbmljLXJlc291cmNlLW51bT4x
MC4yMTk2L3Jlc3Byb3QuMzc5NjwvZWxlY3Ryb25pYy1yZXNvdXJjZS1udW0+PHJlbW90ZS1kYXRh
YmFzZS1wcm92aWRlcj5ObG08L3JlbW90ZS1kYXRhYmFzZS1wcm92aWRlcj48L3JlY29yZD48L0Np
dGU+PENpdGU+PEF1dGhvcj5LdWlqcGVyczwvQXV0aG9yPjxZZWFyPjIwMTY8L1llYXI+PFJlY051
bT4xMDgyMDwvUmVjTnVtPjxyZWNvcmQ+PHJlYy1udW1iZXI+MTA4MjA8L3JlYy1udW1iZXI+PGZv
cmVpZ24ta2V5cz48a2V5IGFwcD0iRU4iIGRiLWlkPSJ6ZjIyc3N2cGJ0cHRmbGVwZjBhNXJzZXdl
eGRhdmE5dHRkejIiIHRpbWVzdGFtcD0iMTU2OTE1NDI5OCI+MTA4MjA8L2tleT48L2ZvcmVpZ24t
a2V5cz48cmVmLXR5cGUgbmFtZT0iSm91cm5hbCBBcnRpY2xlIj4xNzwvcmVmLXR5cGU+PGNvbnRy
aWJ1dG9ycz48YXV0aG9ycz48YXV0aG9yPkt1aWpwZXJzLCBXLjwvYXV0aG9yPjxhdXRob3I+R3Jv
ZW4sIFcuIEcuPC9hdXRob3I+PC9hdXRob3JzPjwvY29udHJpYnV0b3JzPjxhdXRoLWFkZHJlc3M+
VGhlIE5ldGhlcmxhbmRzIENhbmNlciBJbnN0aXR1dGUsIERpdmlzaW9uIG9mIFBzeWNob3NvY2lh
bCBSZXNlYXJjaCBhbmQgRXBpZGVtaW9sb2d5LCBBbXN0ZXJkYW0sIE5ldGhlcmxhbmRzLjwvYXV0
aC1hZGRyZXNzPjx0aXRsZXM+PHRpdGxlPmVIZWFsdGggZm9yIEJyZWFzdCBDYW5jZXIgU3Vydml2
b3JzOiBVc2UsIEZlYXNpYmlsaXR5IGFuZCBJbXBhY3Qgb2YgYW4gSW50ZXJhY3RpdmUgUG9ydGFs
PC90aXRsZT48L3RpdGxlcz48cGFnZXM+ZTM8L3BhZ2VzPjx2b2x1bWU+Mjwvdm9sdW1lPjxudW1i
ZXI+MTwvbnVtYmVyPjxkYXRlcz48eWVhcj4yMDE2PC95ZWFyPjxwdWItZGF0ZXM+PGRhdGU+TWF5
IDEwPC9kYXRlPjwvcHViLWRhdGVzPjwvZGF0ZXM+PGlzYm4+MjM2OS0xOTk5IChQcmludCkmI3hE
OzIzNjktMTk5OTwvaXNibj48YWNjZXNzaW9uLW51bT4yODQxMDE3ODwvYWNjZXNzaW9uLW51bT48
dXJscz48L3VybHM+PGVsZWN0cm9uaWMtcmVzb3VyY2UtbnVtPjEwLjIxOTYvY2FuY2VyLjU0NTY8
L2VsZWN0cm9uaWMtcmVzb3VyY2UtbnVtPjxyZW1vdGUtZGF0YWJhc2UtcHJvdmlkZXI+TmxtPC9y
ZW1vdGUtZGF0YWJhc2UtcHJvdmlkZXI+PC9yZWNvcmQ+PC9DaXRlPjxDaXRlPjxBdXRob3I+VGlt
bWVybWFuPC9BdXRob3I+PFllYXI+MjAxNzwvWWVhcj48UmVjTnVtPjEwODI0PC9SZWNOdW0+PHJl
Y29yZD48cmVjLW51bWJlcj4xMDgyNDwvcmVjLW51bWJlcj48Zm9yZWlnbi1rZXlzPjxrZXkgYXBw
PSJFTiIgZGItaWQ9InpmMjJzc3ZwYnRwdGZsZXBmMGE1cnNld2V4ZGF2YTl0dGR6MiIgdGltZXN0
YW1wPSIxNTY5MTY0NDQyIj4xMDgyNDwva2V5PjwvZm9yZWlnbi1rZXlzPjxyZWYtdHlwZSBuYW1l
PSJKb3VybmFsIEFydGljbGUiPjE3PC9yZWYtdHlwZT48Y29udHJpYnV0b3JzPjxhdXRob3JzPjxh
dXRob3I+VGltbWVybWFuLCBKLiBHLjwvYXV0aG9yPjxhdXRob3I+RGVra2VyLXZhbiBXZWVyaW5n
LCBNLiBHLiBILjwvYXV0aG9yPjxhdXRob3I+U3R1aXZlciwgTS4gTS48L2F1dGhvcj48YXV0aG9y
Pkdyb2VuLCBXLiBHLjwvYXV0aG9yPjxhdXRob3I+V291dGVycywgTXdqbTwvYXV0aG9yPjxhdXRo
b3I+VG9uaXMsIFQuIE0uPC9hdXRob3I+PGF1dGhvcj5IZXJtZW5zLCBILiBKLjwvYXV0aG9yPjxh
dXRob3I+Vm9sbGVuYnJvZWstSHV0dGVuLCBNLiBNLiBSLjwvYXV0aG9yPjwvYXV0aG9ycz48L2Nv
bnRyaWJ1dG9ycz48YXV0aC1hZGRyZXNzPlJvZXNzaW5naCBSZXNlYXJjaCBhbmQgRGV2ZWxvcG1l
bnQsIFRlbGVtZWRpY2luZSBHcm91cCwgRW5zY2hlZGUsIFRoZSBOZXRoZXJsYW5kcy4gai5nLnRp
bW1lcm1hbkB1dHdlbnRlLm5sLiYjeEQ7RmFjdWx0eSBvZiBFbGVjdHJpY2FsIEVuZ2luZWVyaW5n
LCBNYXRoZW1hdGljcyBhbmQgQ29tcHV0ZXIgU2NpZW5jZSwgVGVsZW1lZGljaW5lIEdyb3VwLCBV
bml2ZXJzaXR5IG9mIFR3ZW50ZSwgRW5zY2hlZGUsIFRoZSBOZXRoZXJsYW5kcy4gai5nLnRpbW1l
cm1hbkB1dHdlbnRlLm5sLiYjeEQ7Um9lc3NpbmdoIFJlc2VhcmNoIGFuZCBEZXZlbG9wbWVudCwg
VGVsZW1lZGljaW5lIEdyb3VwLCBFbnNjaGVkZSwgVGhlIE5ldGhlcmxhbmRzLiYjeEQ7VGhlIE5l
dGhlcmxhbmRzIENhbmNlciBJbnN0aXR1dGUsIEFtc3RlcmRhbSwgVGhlIE5ldGhlcmxhbmRzLiYj
eEQ7RmFjdWx0eSBvZiBFbGVjdHJpY2FsIEVuZ2luZWVyaW5nLCBNYXRoZW1hdGljcyBhbmQgQ29t
cHV0ZXIgU2NpZW5jZSwgVGVsZW1lZGljaW5lIEdyb3VwLCBVbml2ZXJzaXR5IG9mIFR3ZW50ZSwg
RW5zY2hlZGUsIFRoZSBOZXRoZXJsYW5kcy4mI3hEO1ppZWtlbmh1aXMgR3JvZXAgVHdlbnRlLCBB
bG1lbG8sIFRoZSBOZXRoZXJsYW5kcy48L2F1dGgtYWRkcmVzcz48dGl0bGVzPjx0aXRsZT5BbWJ1
bGFudCBtb25pdG9yaW5nIGFuZCB3ZWItYWNjZXNzaWJsZSBob21lLWJhc2VkIGV4ZXJjaXNlIHBy
b2dyYW0gZHVyaW5nIG91dHBhdGllbnQgZm9sbG93LXVwIGZvciByZXNlY3RlZCBsdW5nIGNhbmNl
ciBzdXJ2aXZvcnM6IGFjdHVhbCB1c2UgYW5kIGZlYXNpYmlsaXR5IGluIGNsaW5pY2FsIHByYWN0
aWNlPC90aXRsZT48c2Vjb25kYXJ5LXRpdGxlPkogQ2FuY2VyIFN1cnZpdjwvc2Vjb25kYXJ5LXRp
dGxlPjxhbHQtdGl0bGU+Sm91cm5hbCBvZiBjYW5jZXIgc3Vydml2b3JzaGlwIDogcmVzZWFyY2gg
YW5kIHByYWN0aWNlPC9hbHQtdGl0bGU+PC90aXRsZXM+PHBlcmlvZGljYWw+PGZ1bGwtdGl0bGU+
Sm91cm5hbCBvZiBDYW5jZXIgU3Vydml2b3JzaGlwIDwvZnVsbC10aXRsZT48YWJici0xPkogQ2Fu
Y2VyIFN1cnZpdjwvYWJici0xPjwvcGVyaW9kaWNhbD48cGFnZXM+NzIwLTczMTwvcGFnZXM+PHZv
bHVtZT4xMTwvdm9sdW1lPjxudW1iZXI+NjwvbnVtYmVyPjxlZGl0aW9uPjIwMTcvMDQvMTI8L2Vk
aXRpb24+PGtleXdvcmRzPjxrZXl3b3JkPkNhbmNlciBTdXJ2aXZvcnMvKnBzeWNob2xvZ3k8L2tl
eXdvcmQ+PGtleXdvcmQ+RXhlcmNpc2UgVGhlcmFweS8qbWV0aG9kczwva2V5d29yZD48a2V5d29y
ZD5GZWFzaWJpbGl0eSBTdHVkaWVzPC9rZXl3b3JkPjxrZXl3b3JkPkZlbWFsZTwva2V5d29yZD48
a2V5d29yZD5Gb2xsb3ctVXAgU3R1ZGllczwva2V5d29yZD48a2V5d29yZD5IdW1hbnM8L2tleXdv
cmQ+PGtleXdvcmQ+THVuZyBOZW9wbGFzbXMvbW9ydGFsaXR5LypzdXJnZXJ5PC9rZXl3b3JkPjxr
ZXl3b3JkPk1pZGRsZSBBZ2VkPC9rZXl3b3JkPjxrZXl3b3JkPk91dHBhdGllbnRzPC9rZXl3b3Jk
PjxrZXl3b3JkPlRlbGVtZWRpY2luZS8qbWV0aG9kczwva2V5d29yZD48L2tleXdvcmRzPjxkYXRl
cz48eWVhcj4yMDE3PC95ZWFyPjxwdWItZGF0ZXM+PGRhdGU+RGVjPC9kYXRlPjwvcHViLWRhdGVz
PjwvZGF0ZXM+PGlzYm4+MTkzMi0yMjU5PC9pc2JuPjxhY2Nlc3Npb24tbnVtPjI4Mzk2OTkzPC9h
Y2Nlc3Npb24tbnVtPjx1cmxzPjwvdXJscz48Y3VzdG9tMj5QbWM1NjcxNTQ2PC9jdXN0b20yPjxl
bGVjdHJvbmljLXJlc291cmNlLW51bT4xMC4xMDA3L3MxMTc2NC0wMTctMDYxMS02PC9lbGVjdHJv
bmljLXJlc291cmNlLW51bT48cmVtb3RlLWRhdGFiYXNlLXByb3ZpZGVyPk5sbTwvcmVtb3RlLWRh
dGFiYXNlLXByb3ZpZGVyPjxsYW5ndWFnZT5lbmc8L2xhbmd1YWdlPjwvcmVjb3JkPjwvQ2l0ZT48
L0VuZE5vdGU+AG==
</w:fldData>
        </w:fldChar>
      </w:r>
      <w:r w:rsidRPr="004C7561">
        <w:rPr>
          <w:rFonts w:cs="Arial"/>
          <w:color w:val="000000" w:themeColor="text1"/>
          <w:szCs w:val="22"/>
          <w:lang w:val="en-US"/>
        </w:rPr>
        <w:instrText xml:space="preserve"> ADDIN EN.CITE.DATA </w:instrText>
      </w:r>
      <w:r w:rsidRPr="004C7561">
        <w:rPr>
          <w:rFonts w:cs="Arial"/>
          <w:color w:val="000000" w:themeColor="text1"/>
          <w:szCs w:val="22"/>
          <w:lang w:val="en-US"/>
        </w:rPr>
      </w:r>
      <w:r w:rsidRPr="004C7561">
        <w:rPr>
          <w:rFonts w:cs="Arial"/>
          <w:color w:val="000000" w:themeColor="text1"/>
          <w:szCs w:val="22"/>
          <w:lang w:val="en-US"/>
        </w:rPr>
        <w:fldChar w:fldCharType="end"/>
      </w:r>
      <w:r w:rsidRPr="004C7561">
        <w:rPr>
          <w:rFonts w:cs="Arial"/>
          <w:color w:val="000000" w:themeColor="text1"/>
          <w:szCs w:val="22"/>
          <w:lang w:val="en-US"/>
        </w:rPr>
      </w:r>
      <w:r w:rsidRPr="004C7561">
        <w:rPr>
          <w:rFonts w:cs="Arial"/>
          <w:color w:val="000000" w:themeColor="text1"/>
          <w:szCs w:val="22"/>
          <w:lang w:val="en-US"/>
        </w:rPr>
        <w:fldChar w:fldCharType="separate"/>
      </w:r>
      <w:r w:rsidRPr="004C7561">
        <w:rPr>
          <w:rFonts w:cs="Arial"/>
          <w:noProof/>
          <w:color w:val="000000" w:themeColor="text1"/>
          <w:szCs w:val="22"/>
          <w:lang w:val="en-US"/>
        </w:rPr>
        <w:t>[</w:t>
      </w:r>
      <w:hyperlink w:anchor="_ENREF_48" w:tooltip="Kuijpers, 2015 #10564" w:history="1">
        <w:r w:rsidR="000E0205" w:rsidRPr="004C7561">
          <w:rPr>
            <w:rFonts w:cs="Arial"/>
            <w:noProof/>
            <w:color w:val="000000" w:themeColor="text1"/>
            <w:szCs w:val="22"/>
            <w:lang w:val="en-US"/>
          </w:rPr>
          <w:t>48-50</w:t>
        </w:r>
      </w:hyperlink>
      <w:r w:rsidRPr="004C7561">
        <w:rPr>
          <w:rFonts w:cs="Arial"/>
          <w:noProof/>
          <w:color w:val="000000" w:themeColor="text1"/>
          <w:szCs w:val="22"/>
          <w:lang w:val="en-US"/>
        </w:rPr>
        <w:t>]</w:t>
      </w:r>
      <w:r w:rsidRPr="004C7561">
        <w:rPr>
          <w:rFonts w:cs="Arial"/>
          <w:color w:val="000000" w:themeColor="text1"/>
          <w:szCs w:val="22"/>
          <w:lang w:val="en-US"/>
        </w:rPr>
        <w:fldChar w:fldCharType="end"/>
      </w:r>
      <w:r w:rsidRPr="004C7561">
        <w:rPr>
          <w:rFonts w:cs="Arial"/>
          <w:color w:val="000000" w:themeColor="text1"/>
          <w:szCs w:val="22"/>
          <w:lang w:val="en-US"/>
        </w:rPr>
        <w:t>. The website contained a platform for web-based exercises. Delivered via information with photos and videos.</w:t>
      </w:r>
    </w:p>
    <w:p w:rsidR="00F2605E" w:rsidRPr="004C7561" w:rsidRDefault="00F2605E" w:rsidP="00D1082E">
      <w:pPr>
        <w:pStyle w:val="Geenafstand"/>
        <w:rPr>
          <w:rFonts w:cs="Arial"/>
          <w:color w:val="000000" w:themeColor="text1"/>
          <w:szCs w:val="22"/>
          <w:lang w:val="en-US"/>
        </w:rPr>
      </w:pPr>
    </w:p>
    <w:p w:rsidR="00F2605E" w:rsidRPr="004C7561" w:rsidRDefault="00F2605E" w:rsidP="00D1082E">
      <w:pPr>
        <w:pStyle w:val="Geenafstand"/>
        <w:rPr>
          <w:rFonts w:cs="Arial"/>
          <w:b/>
          <w:color w:val="000000" w:themeColor="text1"/>
          <w:szCs w:val="22"/>
          <w:lang w:val="en-US"/>
        </w:rPr>
      </w:pPr>
      <w:r w:rsidRPr="004C7561">
        <w:rPr>
          <w:rFonts w:cs="Arial"/>
          <w:b/>
          <w:color w:val="000000" w:themeColor="text1"/>
          <w:szCs w:val="22"/>
          <w:lang w:val="en-US"/>
        </w:rPr>
        <w:t>MF strategy</w:t>
      </w:r>
    </w:p>
    <w:p w:rsidR="00F2605E" w:rsidRPr="004C7561" w:rsidRDefault="00F2605E" w:rsidP="00D1082E">
      <w:pPr>
        <w:pStyle w:val="Geenafstand"/>
        <w:rPr>
          <w:rFonts w:cs="Arial"/>
          <w:color w:val="000000" w:themeColor="text1"/>
          <w:szCs w:val="22"/>
          <w:shd w:val="clear" w:color="auto" w:fill="FFFFFF"/>
          <w:lang w:val="en-US"/>
        </w:rPr>
      </w:pPr>
      <w:r w:rsidRPr="004C7561">
        <w:rPr>
          <w:rFonts w:cs="Arial"/>
          <w:color w:val="000000" w:themeColor="text1"/>
          <w:szCs w:val="22"/>
          <w:shd w:val="clear" w:color="auto" w:fill="FFFFFF"/>
          <w:lang w:val="en-US"/>
        </w:rPr>
        <w:t>For all treatment modalities, it should be clear when, who, and where the PCR care is delivered, preferably stated in a treatment protocol. We optimized the hospital protocols and care pathways concerning PCR care to indicate when, who, and where the PCR care was delivered for patients with mono- or multi-treatment modalities.</w:t>
      </w:r>
    </w:p>
    <w:p w:rsidR="00F2605E" w:rsidRPr="004C7561" w:rsidRDefault="00F2605E" w:rsidP="00D1082E">
      <w:pPr>
        <w:pStyle w:val="Geenafstand"/>
        <w:rPr>
          <w:rFonts w:cs="Arial"/>
          <w:color w:val="000000" w:themeColor="text1"/>
          <w:szCs w:val="22"/>
          <w:shd w:val="clear" w:color="auto" w:fill="FFFFFF"/>
          <w:lang w:val="en-US"/>
        </w:rPr>
      </w:pPr>
    </w:p>
    <w:p w:rsidR="00F2605E" w:rsidRPr="004C7561" w:rsidRDefault="00F2605E" w:rsidP="00D1082E">
      <w:pPr>
        <w:pStyle w:val="Geenafstand"/>
        <w:rPr>
          <w:rFonts w:cs="Arial"/>
          <w:color w:val="000000" w:themeColor="text1"/>
          <w:szCs w:val="22"/>
          <w:shd w:val="clear" w:color="auto" w:fill="FFFFFF"/>
          <w:lang w:val="en-US"/>
        </w:rPr>
      </w:pPr>
    </w:p>
    <w:p w:rsidR="00F2605E" w:rsidRPr="004C7561" w:rsidRDefault="00F2605E" w:rsidP="00D1082E">
      <w:pPr>
        <w:pStyle w:val="Geenafstand"/>
        <w:rPr>
          <w:rFonts w:cs="Arial"/>
          <w:b/>
          <w:color w:val="000000" w:themeColor="text1"/>
          <w:szCs w:val="22"/>
          <w:u w:val="single"/>
          <w:shd w:val="clear" w:color="auto" w:fill="FFFFFF"/>
          <w:lang w:val="en-US"/>
        </w:rPr>
      </w:pPr>
      <w:r w:rsidRPr="004C7561">
        <w:rPr>
          <w:rFonts w:cs="Arial"/>
          <w:b/>
          <w:color w:val="000000" w:themeColor="text1"/>
          <w:szCs w:val="22"/>
          <w:u w:val="single"/>
          <w:lang w:val="en-US"/>
        </w:rPr>
        <w:t xml:space="preserve">5: Patients with </w:t>
      </w:r>
      <w:proofErr w:type="spellStart"/>
      <w:r w:rsidRPr="004C7561">
        <w:rPr>
          <w:rFonts w:cs="Arial"/>
          <w:b/>
          <w:color w:val="000000" w:themeColor="text1"/>
          <w:szCs w:val="22"/>
          <w:u w:val="single"/>
          <w:shd w:val="clear" w:color="auto" w:fill="FFFFFF"/>
          <w:lang w:val="en-US"/>
        </w:rPr>
        <w:t>abdominopelvic</w:t>
      </w:r>
      <w:proofErr w:type="spellEnd"/>
      <w:r w:rsidRPr="004C7561">
        <w:rPr>
          <w:rFonts w:cs="Arial"/>
          <w:b/>
          <w:color w:val="000000" w:themeColor="text1"/>
          <w:szCs w:val="22"/>
          <w:u w:val="single"/>
          <w:shd w:val="clear" w:color="auto" w:fill="FFFFFF"/>
          <w:lang w:val="en-US"/>
        </w:rPr>
        <w:t xml:space="preserve"> cavity malignancies.</w:t>
      </w:r>
    </w:p>
    <w:p w:rsidR="00F2605E" w:rsidRPr="004C7561" w:rsidRDefault="00F2605E" w:rsidP="00D1082E">
      <w:pPr>
        <w:pStyle w:val="algeheletekst"/>
        <w:rPr>
          <w:rFonts w:cs="Arial"/>
          <w:b/>
          <w:color w:val="000000" w:themeColor="text1"/>
          <w:szCs w:val="22"/>
        </w:rPr>
      </w:pPr>
      <w:r w:rsidRPr="004C7561">
        <w:rPr>
          <w:rFonts w:cs="Arial"/>
          <w:b/>
          <w:color w:val="000000" w:themeColor="text1"/>
          <w:szCs w:val="22"/>
        </w:rPr>
        <w:t>PD- and MF strategy</w:t>
      </w:r>
    </w:p>
    <w:p w:rsidR="00F2605E" w:rsidRPr="004C7561" w:rsidRDefault="00F2605E" w:rsidP="00D1082E">
      <w:pPr>
        <w:pStyle w:val="algeheletekst"/>
        <w:rPr>
          <w:rFonts w:cs="Arial"/>
          <w:color w:val="000000" w:themeColor="text1"/>
          <w:szCs w:val="22"/>
          <w:shd w:val="clear" w:color="auto" w:fill="FFFFFF"/>
        </w:rPr>
      </w:pPr>
      <w:r w:rsidRPr="004C7561">
        <w:rPr>
          <w:rFonts w:cs="Arial"/>
          <w:color w:val="000000" w:themeColor="text1"/>
          <w:szCs w:val="22"/>
        </w:rPr>
        <w:t xml:space="preserve">We decided our first step was to design the implementation strategies for patients with </w:t>
      </w:r>
      <w:proofErr w:type="spellStart"/>
      <w:r w:rsidRPr="004C7561">
        <w:rPr>
          <w:rFonts w:cs="Arial"/>
          <w:color w:val="000000" w:themeColor="text1"/>
          <w:szCs w:val="22"/>
          <w:shd w:val="clear" w:color="auto" w:fill="FFFFFF"/>
        </w:rPr>
        <w:t>abdominopelvic</w:t>
      </w:r>
      <w:proofErr w:type="spellEnd"/>
      <w:r w:rsidRPr="004C7561">
        <w:rPr>
          <w:rFonts w:cs="Arial"/>
          <w:color w:val="000000" w:themeColor="text1"/>
          <w:szCs w:val="22"/>
          <w:shd w:val="clear" w:color="auto" w:fill="FFFFFF"/>
        </w:rPr>
        <w:t xml:space="preserve"> cavity malignancies. We found in our own study that </w:t>
      </w:r>
      <w:proofErr w:type="spellStart"/>
      <w:r w:rsidRPr="004C7561">
        <w:rPr>
          <w:rFonts w:cs="Arial"/>
          <w:color w:val="000000" w:themeColor="text1"/>
          <w:szCs w:val="22"/>
          <w:shd w:val="clear" w:color="auto" w:fill="FFFFFF"/>
        </w:rPr>
        <w:t>abdominopelvic</w:t>
      </w:r>
      <w:proofErr w:type="spellEnd"/>
      <w:r w:rsidRPr="004C7561">
        <w:rPr>
          <w:rFonts w:cs="Arial"/>
          <w:color w:val="000000" w:themeColor="text1"/>
          <w:szCs w:val="22"/>
          <w:shd w:val="clear" w:color="auto" w:fill="FFFFFF"/>
        </w:rPr>
        <w:t xml:space="preserve"> cavity malignancies are negative predictors for PCR guideline adherence and that lower adherence scores for survivors of these types of tumors </w:t>
      </w:r>
      <w:r w:rsidRPr="004C7561">
        <w:rPr>
          <w:rFonts w:cs="Arial"/>
          <w:color w:val="000000" w:themeColor="text1"/>
          <w:szCs w:val="22"/>
          <w:shd w:val="clear" w:color="auto" w:fill="FFFFFF"/>
        </w:rPr>
        <w:fldChar w:fldCharType="begin">
          <w:fldData xml:space="preserve">PEVuZE5vdGU+PENpdGU+PEF1dGhvcj5JSnNicmFuZHk8L0F1dGhvcj48WWVhcj4yMDIwPC9ZZWFy
PjxSZWNOdW0+NDI5OTwvUmVjTnVtPjxEaXNwbGF5VGV4dD5bMTldPC9EaXNwbGF5VGV4dD48cmVj
b3JkPjxyZWMtbnVtYmVyPjQyOTk8L3JlYy1udW1iZXI+PGZvcmVpZ24ta2V5cz48a2V5IGFwcD0i
RU4iIGRiLWlkPSJzOWQ1dGRyeHp0dmRyeWVycGF4dnpkNW96NXBzOXcycnJ3cHciIHRpbWVzdGFt
cD0iMTYxMDIxMjM5MCI+NDI5OTwva2V5PjwvZm9yZWlnbi1rZXlzPjxyZWYtdHlwZSBuYW1lPSJK
b3VybmFsIEFydGljbGUiPjE3PC9yZWYtdHlwZT48Y29udHJpYnV0b3JzPjxhdXRob3JzPjxhdXRo
b3I+SUpzYnJhbmR5LCBDLjwvYXV0aG9yPjxhdXRob3I+T3R0ZXZhbmdlciwgUC4gQi48L2F1dGhv
cj48YXV0aG9yPkdlcnJpdHNlbiwgVy4gUi48L2F1dGhvcj48YXV0aG9yPnZhbiBIYXJ0ZW4sIFcu
IEguPC9hdXRob3I+PGF1dGhvcj5IZXJtZW5zLCBSLiBQLiBNLiBHLjwvYXV0aG9yPjwvYXV0aG9y
cz48L2NvbnRyaWJ1dG9ycz48YXV0aC1hZGRyZXNzPlNjaWVudGlmaWMgSW5zdGl0dXRlIGZvciBR
dWFsaXR5IG9mIEhlYWx0aGNhcmUgKElRIEhlYWx0aGNhcmUpLCBSYWRib3VkIEluc3RpdHV0ZSBm
b3IgSGVhbHRoIFNjaWVuY2UgKFJJSFMpLCBSYWRib3VkIFVuaXZlcnNpdHkgTWVkaWNhbCBDZW50
ZXIgTmlqbWVnZW4sIFBPIEJveCA5MTAxLCBOaWptZWdlbiwgNjUwMCwgSEIsIFRoZSBOZXRoZXJs
YW5kcy4gQ2hhcmxvdHRlLklKc2JyYW5keUBSYWRib3VkdW1jLm5sLiBEZXBhcnRtZW50IG9mIE1l
ZGljYWwgT25jb2xvZ3ksIFJhZGJvdWQgSW5zdGl0dXRlIGZvciBIZWFsdGggU2NpZW5jZSAoUklI
UyksIFJhZGJvdWQgVW5pdmVyc2l0eSBNZWRpY2FsIENlbnRlciBOaWptZWdlbiwgTmlqbWVnZW4s
IFRoZSBOZXRoZXJsYW5kcy4gQ2hhcmxvdHRlLklKc2JyYW5keUBSYWRib3VkdW1jLm5sLiBEZXBh
cnRtZW50IG9mIFJhZGlhdGlvbiBPbmNvbG9neSwgUmFkYm91ZCBJbnN0aXR1dGUgZm9yIEhlYWx0
aCBTY2llbmNlIChSSUhTKSwgUmFkYm91ZCBVbml2ZXJzaXR5IE1lZGljYWwgQ2VudGVyLCBOaWpt
ZWdlbiwgVGhlIE5ldGhlcmxhbmRzLiBDaGFybG90dGUuSUpzYnJhbmR5QFJhZGJvdWR1bWMubmwu
IERlcGFydG1lbnQgb2YgTWVkaWNhbCBPbmNvbG9neSwgUmFkYm91ZCBJbnN0aXR1dGUgZm9yIEhl
YWx0aCBTY2llbmNlIChSSUhTKSwgUmFkYm91ZCBVbml2ZXJzaXR5IE1lZGljYWwgQ2VudGVyIE5p
am1lZ2VuLCBOaWptZWdlbiwgVGhlIE5ldGhlcmxhbmRzLiBEaXZpc2lvbiBvZiBQc3ljaG9zb2Np
YWwgUmVzZWFyY2ggYW5kIEVwaWRlbWlvbG9neSwgTmV0aGVybGFuZHMgQ2FuY2VyIEluc3RpdHV0
ZSwgQW1zdGVyZGFtLCBUaGUgTmV0aGVybGFuZHMuIERlcGFydG1lbnQgb2YgSGVhbHRoIFRlY2hu
b2xvZ3kgYW5kIFNlcnZpY2VzIFJlc2VhcmNoLCBNQi1IVFNSLCBVbml2ZXJzaXR5IG9mIFR3ZW50
ZSwgRW5zY2hlZGUsIFRoZSBOZXRoZXJsYW5kcy4gU2NpZW50aWZpYyBJbnN0aXR1dGUgZm9yIFF1
YWxpdHkgb2YgSGVhbHRoY2FyZSAoSVEgSGVhbHRoY2FyZSksIFJhZGJvdWQgSW5zdGl0dXRlIGZv
ciBIZWFsdGggU2NpZW5jZSAoUklIUyksIFJhZGJvdWQgVW5pdmVyc2l0eSBNZWRpY2FsIENlbnRl
ciBOaWptZWdlbiwgUE8gQm94IDkxMDEsIE5pam1lZ2VuLCA2NTAwLCBIQiwgVGhlIE5ldGhlcmxh
bmRzLjwvYXV0aC1hZGRyZXNzPjx0aXRsZXM+PHRpdGxlPkRldGVybWluYW50cyBvZiBhZGhlcmVu
Y2UgdG8gcGh5c2ljYWwgY2FuY2VyIHJlaGFiaWxpdGF0aW9uIGd1aWRlbGluZXMgYW1vbmcgY2Fu
Y2VyIHBhdGllbnRzIGFuZCBjYW5jZXIgY2VudGVyczogYSBjcm9zcy1zZWN0aW9uYWwgb2JzZXJ2
YXRpb25hbCBzdHVkeTwvdGl0bGU+PHNlY29uZGFyeS10aXRsZT5Kb3VybmFsIG9mIENhbmNlciBT
dXJ2aXZvcnNoaXA8L3NlY29uZGFyeS10aXRsZT48c2hvcnQtdGl0bGU+RGV0ZXJtaW5hbnRzIG9m
IGFkaGVyZW5jZSB0byBwaHlzaWNhbCBjYW5jZXIgcmVoYWJpbGl0YXRpb24gZ3VpZGVsaW5lcyBh
bW9uZyBjYW5jZXIgcGF0aWVudHMgYW5kIGNhbmNlciBjZW50ZXJzOiBhIGNyb3NzLXNlY3Rpb25h
bCBvYnNlcnZhdGlvbmFsIHN0dWR5Ljwvc2hvcnQtdGl0bGU+PC90aXRsZXM+PHBlcmlvZGljYWw+
PGZ1bGwtdGl0bGU+Sm91cm5hbCBvZiBDYW5jZXIgU3Vydml2b3JzaGlwPC9mdWxsLXRpdGxlPjwv
cGVyaW9kaWNhbD48ZWRpdGlvbj4yMDIwLzA5LzI5PC9lZGl0aW9uPjxrZXl3b3Jkcz48a2V5d29y
ZD5FeGVyY2lzZTwva2V5d29yZD48a2V5d29yZD5HdWlkZWxpbmVzPC9rZXl3b3JkPjxrZXl3b3Jk
PkhlYWx0aCBwbGFuIGltcGxlbWVudGF0aW9uPC9rZXl3b3JkPjxrZXl3b3JkPk5lb3BsYXNtPC9r
ZXl3b3JkPjxrZXl3b3JkPlJlaGFiaWxpdGF0aW9uPC9rZXl3b3JkPjxrZXl3b3JkPlN1cnZpdm9y
czwva2V5d29yZD48L2tleXdvcmRzPjxkYXRlcz48eWVhcj4yMDIwPC95ZWFyPjwvZGF0ZXM+PGlz
Ym4+MTkzMi0yMjU5PC9pc2JuPjxhY2Nlc3Npb24tbnVtPjMyOTg2MjMyPC9hY2Nlc3Npb24tbnVt
Pjx1cmxzPjwvdXJscz48ZWxlY3Ryb25pYy1yZXNvdXJjZS1udW0+MTAuMTAwNy9zMTE3NjQtMDIw
LTAwOTIxLTg8L2VsZWN0cm9uaWMtcmVzb3VyY2UtbnVtPjxyZW1vdGUtZGF0YWJhc2UtcHJvdmlk
ZXI+TmxtPC9yZW1vdGUtZGF0YWJhc2UtcHJvdmlkZXI+PGxhbmd1YWdlPmVuZzwvbGFuZ3VhZ2U+
PC9yZWNvcmQ+PC9DaXRlPjwvRW5kTm90ZT5=
</w:fldData>
        </w:fldChar>
      </w:r>
      <w:r w:rsidRPr="004C7561">
        <w:rPr>
          <w:rFonts w:cs="Arial"/>
          <w:color w:val="000000" w:themeColor="text1"/>
          <w:szCs w:val="22"/>
          <w:shd w:val="clear" w:color="auto" w:fill="FFFFFF"/>
        </w:rPr>
        <w:instrText xml:space="preserve"> ADDIN EN.CITE </w:instrText>
      </w:r>
      <w:r w:rsidRPr="004C7561">
        <w:rPr>
          <w:rFonts w:cs="Arial"/>
          <w:color w:val="000000" w:themeColor="text1"/>
          <w:szCs w:val="22"/>
          <w:shd w:val="clear" w:color="auto" w:fill="FFFFFF"/>
        </w:rPr>
        <w:fldChar w:fldCharType="begin">
          <w:fldData xml:space="preserve">PEVuZE5vdGU+PENpdGU+PEF1dGhvcj5JSnNicmFuZHk8L0F1dGhvcj48WWVhcj4yMDIwPC9ZZWFy
PjxSZWNOdW0+NDI5OTwvUmVjTnVtPjxEaXNwbGF5VGV4dD5bMTldPC9EaXNwbGF5VGV4dD48cmVj
b3JkPjxyZWMtbnVtYmVyPjQyOTk8L3JlYy1udW1iZXI+PGZvcmVpZ24ta2V5cz48a2V5IGFwcD0i
RU4iIGRiLWlkPSJzOWQ1dGRyeHp0dmRyeWVycGF4dnpkNW96NXBzOXcycnJ3cHciIHRpbWVzdGFt
cD0iMTYxMDIxMjM5MCI+NDI5OTwva2V5PjwvZm9yZWlnbi1rZXlzPjxyZWYtdHlwZSBuYW1lPSJK
b3VybmFsIEFydGljbGUiPjE3PC9yZWYtdHlwZT48Y29udHJpYnV0b3JzPjxhdXRob3JzPjxhdXRo
b3I+SUpzYnJhbmR5LCBDLjwvYXV0aG9yPjxhdXRob3I+T3R0ZXZhbmdlciwgUC4gQi48L2F1dGhv
cj48YXV0aG9yPkdlcnJpdHNlbiwgVy4gUi48L2F1dGhvcj48YXV0aG9yPnZhbiBIYXJ0ZW4sIFcu
IEguPC9hdXRob3I+PGF1dGhvcj5IZXJtZW5zLCBSLiBQLiBNLiBHLjwvYXV0aG9yPjwvYXV0aG9y
cz48L2NvbnRyaWJ1dG9ycz48YXV0aC1hZGRyZXNzPlNjaWVudGlmaWMgSW5zdGl0dXRlIGZvciBR
dWFsaXR5IG9mIEhlYWx0aGNhcmUgKElRIEhlYWx0aGNhcmUpLCBSYWRib3VkIEluc3RpdHV0ZSBm
b3IgSGVhbHRoIFNjaWVuY2UgKFJJSFMpLCBSYWRib3VkIFVuaXZlcnNpdHkgTWVkaWNhbCBDZW50
ZXIgTmlqbWVnZW4sIFBPIEJveCA5MTAxLCBOaWptZWdlbiwgNjUwMCwgSEIsIFRoZSBOZXRoZXJs
YW5kcy4gQ2hhcmxvdHRlLklKc2JyYW5keUBSYWRib3VkdW1jLm5sLiBEZXBhcnRtZW50IG9mIE1l
ZGljYWwgT25jb2xvZ3ksIFJhZGJvdWQgSW5zdGl0dXRlIGZvciBIZWFsdGggU2NpZW5jZSAoUklI
UyksIFJhZGJvdWQgVW5pdmVyc2l0eSBNZWRpY2FsIENlbnRlciBOaWptZWdlbiwgTmlqbWVnZW4s
IFRoZSBOZXRoZXJsYW5kcy4gQ2hhcmxvdHRlLklKc2JyYW5keUBSYWRib3VkdW1jLm5sLiBEZXBh
cnRtZW50IG9mIFJhZGlhdGlvbiBPbmNvbG9neSwgUmFkYm91ZCBJbnN0aXR1dGUgZm9yIEhlYWx0
aCBTY2llbmNlIChSSUhTKSwgUmFkYm91ZCBVbml2ZXJzaXR5IE1lZGljYWwgQ2VudGVyLCBOaWpt
ZWdlbiwgVGhlIE5ldGhlcmxhbmRzLiBDaGFybG90dGUuSUpzYnJhbmR5QFJhZGJvdWR1bWMubmwu
IERlcGFydG1lbnQgb2YgTWVkaWNhbCBPbmNvbG9neSwgUmFkYm91ZCBJbnN0aXR1dGUgZm9yIEhl
YWx0aCBTY2llbmNlIChSSUhTKSwgUmFkYm91ZCBVbml2ZXJzaXR5IE1lZGljYWwgQ2VudGVyIE5p
am1lZ2VuLCBOaWptZWdlbiwgVGhlIE5ldGhlcmxhbmRzLiBEaXZpc2lvbiBvZiBQc3ljaG9zb2Np
YWwgUmVzZWFyY2ggYW5kIEVwaWRlbWlvbG9neSwgTmV0aGVybGFuZHMgQ2FuY2VyIEluc3RpdHV0
ZSwgQW1zdGVyZGFtLCBUaGUgTmV0aGVybGFuZHMuIERlcGFydG1lbnQgb2YgSGVhbHRoIFRlY2hu
b2xvZ3kgYW5kIFNlcnZpY2VzIFJlc2VhcmNoLCBNQi1IVFNSLCBVbml2ZXJzaXR5IG9mIFR3ZW50
ZSwgRW5zY2hlZGUsIFRoZSBOZXRoZXJsYW5kcy4gU2NpZW50aWZpYyBJbnN0aXR1dGUgZm9yIFF1
YWxpdHkgb2YgSGVhbHRoY2FyZSAoSVEgSGVhbHRoY2FyZSksIFJhZGJvdWQgSW5zdGl0dXRlIGZv
ciBIZWFsdGggU2NpZW5jZSAoUklIUyksIFJhZGJvdWQgVW5pdmVyc2l0eSBNZWRpY2FsIENlbnRl
ciBOaWptZWdlbiwgUE8gQm94IDkxMDEsIE5pam1lZ2VuLCA2NTAwLCBIQiwgVGhlIE5ldGhlcmxh
bmRzLjwvYXV0aC1hZGRyZXNzPjx0aXRsZXM+PHRpdGxlPkRldGVybWluYW50cyBvZiBhZGhlcmVu
Y2UgdG8gcGh5c2ljYWwgY2FuY2VyIHJlaGFiaWxpdGF0aW9uIGd1aWRlbGluZXMgYW1vbmcgY2Fu
Y2VyIHBhdGllbnRzIGFuZCBjYW5jZXIgY2VudGVyczogYSBjcm9zcy1zZWN0aW9uYWwgb2JzZXJ2
YXRpb25hbCBzdHVkeTwvdGl0bGU+PHNlY29uZGFyeS10aXRsZT5Kb3VybmFsIG9mIENhbmNlciBT
dXJ2aXZvcnNoaXA8L3NlY29uZGFyeS10aXRsZT48c2hvcnQtdGl0bGU+RGV0ZXJtaW5hbnRzIG9m
IGFkaGVyZW5jZSB0byBwaHlzaWNhbCBjYW5jZXIgcmVoYWJpbGl0YXRpb24gZ3VpZGVsaW5lcyBh
bW9uZyBjYW5jZXIgcGF0aWVudHMgYW5kIGNhbmNlciBjZW50ZXJzOiBhIGNyb3NzLXNlY3Rpb25h
bCBvYnNlcnZhdGlvbmFsIHN0dWR5Ljwvc2hvcnQtdGl0bGU+PC90aXRsZXM+PHBlcmlvZGljYWw+
PGZ1bGwtdGl0bGU+Sm91cm5hbCBvZiBDYW5jZXIgU3Vydml2b3JzaGlwPC9mdWxsLXRpdGxlPjwv
cGVyaW9kaWNhbD48ZWRpdGlvbj4yMDIwLzA5LzI5PC9lZGl0aW9uPjxrZXl3b3Jkcz48a2V5d29y
ZD5FeGVyY2lzZTwva2V5d29yZD48a2V5d29yZD5HdWlkZWxpbmVzPC9rZXl3b3JkPjxrZXl3b3Jk
PkhlYWx0aCBwbGFuIGltcGxlbWVudGF0aW9uPC9rZXl3b3JkPjxrZXl3b3JkPk5lb3BsYXNtPC9r
ZXl3b3JkPjxrZXl3b3JkPlJlaGFiaWxpdGF0aW9uPC9rZXl3b3JkPjxrZXl3b3JkPlN1cnZpdm9y
czwva2V5d29yZD48L2tleXdvcmRzPjxkYXRlcz48eWVhcj4yMDIwPC95ZWFyPjwvZGF0ZXM+PGlz
Ym4+MTkzMi0yMjU5PC9pc2JuPjxhY2Nlc3Npb24tbnVtPjMyOTg2MjMyPC9hY2Nlc3Npb24tbnVt
Pjx1cmxzPjwvdXJscz48ZWxlY3Ryb25pYy1yZXNvdXJjZS1udW0+MTAuMTAwNy9zMTE3NjQtMDIw
LTAwOTIxLTg8L2VsZWN0cm9uaWMtcmVzb3VyY2UtbnVtPjxyZW1vdGUtZGF0YWJhc2UtcHJvdmlk
ZXI+TmxtPC9yZW1vdGUtZGF0YWJhc2UtcHJvdmlkZXI+PGxhbmd1YWdlPmVuZzwvbGFuZ3VhZ2U+
PC9yZWNvcmQ+PC9DaXRlPjwvRW5kTm90ZT5=
</w:fldData>
        </w:fldChar>
      </w:r>
      <w:r w:rsidRPr="004C7561">
        <w:rPr>
          <w:rFonts w:cs="Arial"/>
          <w:color w:val="000000" w:themeColor="text1"/>
          <w:szCs w:val="22"/>
          <w:shd w:val="clear" w:color="auto" w:fill="FFFFFF"/>
        </w:rPr>
        <w:instrText xml:space="preserve"> ADDIN EN.CITE.DATA </w:instrText>
      </w:r>
      <w:r w:rsidRPr="004C7561">
        <w:rPr>
          <w:rFonts w:cs="Arial"/>
          <w:color w:val="000000" w:themeColor="text1"/>
          <w:szCs w:val="22"/>
          <w:shd w:val="clear" w:color="auto" w:fill="FFFFFF"/>
        </w:rPr>
      </w:r>
      <w:r w:rsidRPr="004C7561">
        <w:rPr>
          <w:rFonts w:cs="Arial"/>
          <w:color w:val="000000" w:themeColor="text1"/>
          <w:szCs w:val="22"/>
          <w:shd w:val="clear" w:color="auto" w:fill="FFFFFF"/>
        </w:rPr>
        <w:fldChar w:fldCharType="end"/>
      </w:r>
      <w:r w:rsidRPr="004C7561">
        <w:rPr>
          <w:rFonts w:cs="Arial"/>
          <w:color w:val="000000" w:themeColor="text1"/>
          <w:szCs w:val="22"/>
          <w:shd w:val="clear" w:color="auto" w:fill="FFFFFF"/>
        </w:rPr>
      </w:r>
      <w:r w:rsidRPr="004C7561">
        <w:rPr>
          <w:rFonts w:cs="Arial"/>
          <w:color w:val="000000" w:themeColor="text1"/>
          <w:szCs w:val="22"/>
          <w:shd w:val="clear" w:color="auto" w:fill="FFFFFF"/>
        </w:rPr>
        <w:fldChar w:fldCharType="separate"/>
      </w:r>
      <w:r w:rsidRPr="004C7561">
        <w:rPr>
          <w:rFonts w:cs="Arial"/>
          <w:noProof/>
          <w:color w:val="000000" w:themeColor="text1"/>
          <w:szCs w:val="22"/>
          <w:shd w:val="clear" w:color="auto" w:fill="FFFFFF"/>
        </w:rPr>
        <w:t>[</w:t>
      </w:r>
      <w:hyperlink w:anchor="_ENREF_19" w:tooltip="IJsbrandy, 2020 #4299" w:history="1">
        <w:r w:rsidR="000E0205" w:rsidRPr="004C7561">
          <w:rPr>
            <w:rFonts w:cs="Arial"/>
            <w:noProof/>
            <w:color w:val="000000" w:themeColor="text1"/>
            <w:szCs w:val="22"/>
            <w:shd w:val="clear" w:color="auto" w:fill="FFFFFF"/>
          </w:rPr>
          <w:t>19</w:t>
        </w:r>
      </w:hyperlink>
      <w:r w:rsidRPr="004C7561">
        <w:rPr>
          <w:rFonts w:cs="Arial"/>
          <w:noProof/>
          <w:color w:val="000000" w:themeColor="text1"/>
          <w:szCs w:val="22"/>
          <w:shd w:val="clear" w:color="auto" w:fill="FFFFFF"/>
        </w:rPr>
        <w:t>]</w:t>
      </w:r>
      <w:r w:rsidRPr="004C7561">
        <w:rPr>
          <w:rFonts w:cs="Arial"/>
          <w:color w:val="000000" w:themeColor="text1"/>
          <w:szCs w:val="22"/>
          <w:shd w:val="clear" w:color="auto" w:fill="FFFFFF"/>
        </w:rPr>
        <w:fldChar w:fldCharType="end"/>
      </w:r>
      <w:r w:rsidRPr="004C7561">
        <w:rPr>
          <w:rFonts w:cs="Arial"/>
          <w:color w:val="000000" w:themeColor="text1"/>
          <w:szCs w:val="22"/>
          <w:shd w:val="clear" w:color="auto" w:fill="FFFFFF"/>
        </w:rPr>
        <w:t xml:space="preserve">. So far, most strategies improving PCR guideline adherence are aimed at patients with breast cancer </w:t>
      </w:r>
      <w:r w:rsidRPr="004C7561">
        <w:rPr>
          <w:rFonts w:cs="Arial"/>
          <w:color w:val="000000" w:themeColor="text1"/>
          <w:szCs w:val="22"/>
          <w:shd w:val="clear" w:color="auto" w:fill="FFFFFF"/>
        </w:rPr>
        <w:fldChar w:fldCharType="begin"/>
      </w:r>
      <w:r w:rsidRPr="004C7561">
        <w:rPr>
          <w:rFonts w:cs="Arial"/>
          <w:color w:val="000000" w:themeColor="text1"/>
          <w:szCs w:val="22"/>
          <w:shd w:val="clear" w:color="auto" w:fill="FFFFFF"/>
        </w:rPr>
        <w:instrText xml:space="preserve"> ADDIN EN.CITE &lt;EndNote&gt;&lt;Cite&gt;&lt;Author&gt;IJsbrandy&lt;/Author&gt;&lt;Year&gt;2017&lt;/Year&gt;&lt;RecNum&gt;10639&lt;/RecNum&gt;&lt;DisplayText&gt;[51]&lt;/DisplayText&gt;&lt;record&gt;&lt;rec-number&gt;10639&lt;/rec-number&gt;&lt;foreign-keys&gt;&lt;key app="EN" db-id="zf22ssvpbtptflepf0a5rsewexdava9ttdz2" timestamp="1505832098"&gt;10639&lt;/key&gt;&lt;/foreign-keys&gt;&lt;ref-type name="Journal Article"&gt;17&lt;/ref-type&gt;&lt;contributors&gt;&lt;authors&gt;&lt;author&gt;IJsbrandy, C.&lt;/author&gt;&lt;author&gt;Ottevanger, P. B.&lt;/author&gt;&lt;author&gt;Tsekou Diogeni , M.&lt;/author&gt;&lt;author&gt;Gerritsen, W. R.&lt;/author&gt;&lt;author&gt;van Harten, W. H.&lt;/author&gt;&lt;author&gt;Hermens, R. P. M. G.&lt;/author&gt;&lt;/authors&gt;&lt;/contributors&gt;&lt;titles&gt;&lt;title&gt;Review: Effectiveness of implementation strategies to increase physical activity uptake during and after cancer treatment&lt;/title&gt;&lt;secondary-title&gt;Critical Reviews in Oncology / Hematology&lt;/secondary-title&gt;&lt;/titles&gt;&lt;periodical&gt;&lt;full-title&gt;Critical Reviews in Oncology / Hematology&lt;/full-title&gt;&lt;/periodical&gt;&lt;dates&gt;&lt;year&gt;2017&lt;/year&gt;&lt;/dates&gt;&lt;publisher&gt;Elsevier&lt;/publisher&gt;&lt;isbn&gt;1040-8428&lt;/isbn&gt;&lt;urls&gt;&lt;related-urls&gt;&lt;url&gt;&lt;style face="underline" font="default" size="100%"&gt;http://dx.doi.org/10.1016/j.critrevonc.2017.09.005&lt;/style&gt;&lt;/url&gt;&lt;/related-urls&gt;&lt;/urls&gt;&lt;electronic-resource-num&gt;10.1016/j.critrevonc.2017.09.005&lt;/electronic-resource-num&gt;&lt;access-date&gt;2017/09/19&lt;/access-date&gt;&lt;/record&gt;&lt;/Cite&gt;&lt;/EndNote&gt;</w:instrText>
      </w:r>
      <w:r w:rsidRPr="004C7561">
        <w:rPr>
          <w:rFonts w:cs="Arial"/>
          <w:color w:val="000000" w:themeColor="text1"/>
          <w:szCs w:val="22"/>
          <w:shd w:val="clear" w:color="auto" w:fill="FFFFFF"/>
        </w:rPr>
        <w:fldChar w:fldCharType="separate"/>
      </w:r>
      <w:r w:rsidRPr="004C7561">
        <w:rPr>
          <w:rFonts w:cs="Arial"/>
          <w:noProof/>
          <w:color w:val="000000" w:themeColor="text1"/>
          <w:szCs w:val="22"/>
          <w:shd w:val="clear" w:color="auto" w:fill="FFFFFF"/>
        </w:rPr>
        <w:t>[</w:t>
      </w:r>
      <w:hyperlink w:anchor="_ENREF_51" w:tooltip="IJsbrandy, 2017 #10639" w:history="1">
        <w:r w:rsidR="000E0205" w:rsidRPr="004C7561">
          <w:rPr>
            <w:rFonts w:cs="Arial"/>
            <w:noProof/>
            <w:color w:val="000000" w:themeColor="text1"/>
            <w:szCs w:val="22"/>
            <w:shd w:val="clear" w:color="auto" w:fill="FFFFFF"/>
          </w:rPr>
          <w:t>51</w:t>
        </w:r>
      </w:hyperlink>
      <w:r w:rsidRPr="004C7561">
        <w:rPr>
          <w:rFonts w:cs="Arial"/>
          <w:noProof/>
          <w:color w:val="000000" w:themeColor="text1"/>
          <w:szCs w:val="22"/>
          <w:shd w:val="clear" w:color="auto" w:fill="FFFFFF"/>
        </w:rPr>
        <w:t>]</w:t>
      </w:r>
      <w:r w:rsidRPr="004C7561">
        <w:rPr>
          <w:rFonts w:cs="Arial"/>
          <w:color w:val="000000" w:themeColor="text1"/>
          <w:szCs w:val="22"/>
          <w:shd w:val="clear" w:color="auto" w:fill="FFFFFF"/>
        </w:rPr>
        <w:fldChar w:fldCharType="end"/>
      </w:r>
      <w:r w:rsidRPr="004C7561">
        <w:rPr>
          <w:rFonts w:cs="Arial"/>
          <w:color w:val="000000" w:themeColor="text1"/>
          <w:szCs w:val="22"/>
          <w:shd w:val="clear" w:color="auto" w:fill="FFFFFF"/>
        </w:rPr>
        <w:t xml:space="preserve">, while survivors of </w:t>
      </w:r>
      <w:proofErr w:type="spellStart"/>
      <w:r w:rsidRPr="004C7561">
        <w:rPr>
          <w:rFonts w:cs="Arial"/>
          <w:color w:val="000000" w:themeColor="text1"/>
          <w:szCs w:val="22"/>
          <w:shd w:val="clear" w:color="auto" w:fill="FFFFFF"/>
        </w:rPr>
        <w:t>abdominopelvic</w:t>
      </w:r>
      <w:proofErr w:type="spellEnd"/>
      <w:r w:rsidRPr="004C7561">
        <w:rPr>
          <w:rFonts w:cs="Arial"/>
          <w:color w:val="000000" w:themeColor="text1"/>
          <w:szCs w:val="22"/>
          <w:shd w:val="clear" w:color="auto" w:fill="FFFFFF"/>
        </w:rPr>
        <w:t xml:space="preserve"> cavity malignancies rate survivorship-care significantly lower </w:t>
      </w:r>
      <w:r w:rsidRPr="004C7561">
        <w:rPr>
          <w:rFonts w:cs="Arial"/>
          <w:color w:val="000000" w:themeColor="text1"/>
          <w:szCs w:val="22"/>
          <w:shd w:val="clear" w:color="auto" w:fill="FFFFFF"/>
        </w:rPr>
        <w:fldChar w:fldCharType="begin">
          <w:fldData xml:space="preserve">PEVuZE5vdGU+PENpdGU+PEF1dGhvcj5Ib3BtYW48L0F1dGhvcj48WWVhcj4yMDEyLiBodHRwczov
L25pdmVsLm5sL3NpdGVzL2RlZmF1bHQvZmlsZXMvYmVzdGFuZGVuL0RlZWxyYXBwb3J0SS1FcnZh
cmluZ2VuLW1ldC16aWVrZW5odWlzem9yZy5wZGY8L1llYXI+PFJlY051bT4xMDU2MDwvUmVjTnVt
PjxEaXNwbGF5VGV4dD5bNTIsIDUzXTwvRGlzcGxheVRleHQ+PHJlY29yZD48cmVjLW51bWJlcj4x
MDU2MDwvcmVjLW51bWJlcj48Zm9yZWlnbi1rZXlzPjxrZXkgYXBwPSJFTiIgZGItaWQ9InpmMjJz
c3ZwYnRwdGZsZXBmMGE1cnNld2V4ZGF2YTl0dGR6MiIgdGltZXN0YW1wPSIxNDI2MDgyNTAxIj4x
MDU2MDwva2V5PjwvZm9yZWlnbi1rZXlzPjxyZWYtdHlwZSBuYW1lPSJSZXBvcnQiPjI3PC9yZWYt
dHlwZT48Y29udHJpYnV0b3JzPjxhdXRob3JzPjxhdXRob3I+SG9wbWFuLCBQLjwvYXV0aG9yPjxh
dXRob3I+R2lqc2VuLCBCLjwvYXV0aG9yPjxhdXRob3I+QnJpbmssIE0uPC9hdXRob3I+PGF1dGhv
cj5SaWprZW4sIE0uPC9hdXRob3I+PC9hdXRob3JzPjwvY29udHJpYnV0b3JzPjx0aXRsZXM+PHRp
dGxlPlpvcmctIGVuIGxlZWZzaXR1YXRpZSB2YW4gbWVuc2VuIG1ldCBrYW5rZXIgMjAxMi4gRGVl
bHJhcHBvcnRhZ2UgSTogRXJ2YXJpbmdlbiBtZXQgemlla2VuaHVpc3pvcmcuPC90aXRsZT48L3Rp
dGxlcz48ZGF0ZXM+PHllYXI+MjAxMi4gaHR0cHM6Ly9uaXZlbC5ubC9zaXRlcy9kZWZhdWx0L2Zp
bGVzL2Jlc3RhbmRlbi9EZWVscmFwcG9ydEktRXJ2YXJpbmdlbi1tZXQtemlla2VuaHVpc3pvcmcu
cGRmPC95ZWFyPjwvZGF0ZXM+PHB1Ymxpc2hlcj5OSVZFTDwvcHVibGlzaGVyPjx1cmxzPjxyZWxh
dGVkLXVybHM+PHVybD5odHRwczovL25pdmVsLm5sL3NpdGVzL2RlZmF1bHQvZmlsZXMvYmVzdGFu
ZGVuL0RlZWxyYXBwb3J0SS1FcnZhcmluZ2VuLW1ldC16aWVrZW5odWlzem9yZy5wZGY8L3VybD48
L3JlbGF0ZWQtdXJscz48L3VybHM+PGFjY2Vzcy1kYXRlPjIwMjAtMDMtMTY8L2FjY2Vzcy1kYXRl
PjwvcmVjb3JkPjwvQ2l0ZT48Q2l0ZT48QXV0aG9yPkJvb2lqPC9BdXRob3I+PFllYXI+MjAxMzwv
WWVhcj48UmVjTnVtPjEwMTU3PC9SZWNOdW0+PHJlY29yZD48cmVjLW51bWJlcj4xMDE1NzwvcmVj
LW51bWJlcj48Zm9yZWlnbi1rZXlzPjxrZXkgYXBwPSJFTiIgZGItaWQ9InpmMjJzc3ZwYnRwdGZs
ZXBmMGE1cnNld2V4ZGF2YTl0dGR6MiIgdGltZXN0YW1wPSIxMzcyNzgzMTIwIj4xMDE1Nzwva2V5
PjwvZm9yZWlnbi1rZXlzPjxyZWYtdHlwZSBuYW1lPSJKb3VybmFsIEFydGljbGUiPjE3PC9yZWYt
dHlwZT48Y29udHJpYnV0b3JzPjxhdXRob3JzPjxhdXRob3I+Qm9vaWosIEouIEMuPC9hdXRob3I+
PGF1dGhvcj5aZWdlcnMsIE0uPC9hdXRob3I+PGF1dGhvcj5FdmVycywgUC4gTS48L2F1dGhvcj48
YXV0aG9yPkhlbmRyaWtzLCBNLjwvYXV0aG9yPjxhdXRob3I+RGVsbm9paiwgRC4gTS48L2F1dGhv
cj48YXV0aG9yPlJhZGVtYWtlcnMsIEouIEouPC9hdXRob3I+PC9hdXRob3JzPjwvY29udHJpYnV0
b3JzPjxhdXRoLWFkZHJlc3M+RGVwYXJ0bWVudCBvZiBEZW1hbmQtRHJpdmVuIEhlYWx0aGNhcmUs
IE5ldGhlcmxhbmRzIEluc3RpdHV0ZSBmb3IgSGVhbHRoIFNlcnZpY2VzIFJlc2VhcmNoLCBOSVZF
TCwgUE8gYm94IDE1NjgsIFV0cmVjaHQgMzUwMCBCTiwgVGhlIE5ldGhlcmxhbmRzLiBqLmJvb2lq
QG5pdmVsLm5sPC9hdXRoLWFkZHJlc3M+PHRpdGxlcz48dGl0bGU+SW1wcm92aW5nIGNhbmNlciBw
YXRpZW50IGNhcmU6IGRldmVsb3BtZW50IG9mIGEgZ2VuZXJpYyBjYW5jZXIgY29uc3VtZXIgcXVh
bGl0eSBpbmRleCBxdWVzdGlvbm5haXJlIGZvciBjYW5jZXIgcGF0aWVudHM8L3RpdGxlPjxzZWNv
bmRhcnktdGl0bGU+Qk1DIENhbmNlcjwvc2Vjb25kYXJ5LXRpdGxlPjxhbHQtdGl0bGU+Qk1DIGNh
bmNlcjwvYWx0LXRpdGxlPjwvdGl0bGVzPjxwZXJpb2RpY2FsPjxmdWxsLXRpdGxlPkJNQyBDYW5j
ZXI8L2Z1bGwtdGl0bGU+PGFiYnItMT5CTUMgQ2FuY2VyPC9hYmJyLTE+PC9wZXJpb2RpY2FsPjxh
bHQtcGVyaW9kaWNhbD48ZnVsbC10aXRsZT5CTUMgQ2FuY2VyPC9mdWxsLXRpdGxlPjxhYmJyLTE+
Qk1DIENhbmNlcjwvYWJici0xPjwvYWx0LXBlcmlvZGljYWw+PHBhZ2VzPjIwMzwvcGFnZXM+PHZv
bHVtZT4xMzwvdm9sdW1lPjxlZGl0aW9uPjIwMTMvMDQvMjc8L2VkaXRpb24+PGRhdGVzPjx5ZWFy
PjIwMTM8L3llYXI+PC9kYXRlcz48aXNibj4xNDcxLTI0MDcgKEVsZWN0cm9uaWMpJiN4RDsxNDcx
LTI0MDcgKExpbmtpbmcpPC9pc2JuPjxhY2Nlc3Npb24tbnVtPjIzNjE3NzQxPC9hY2Nlc3Npb24t
bnVtPjx1cmxzPjwvdXJscz48Y3VzdG9tMj4zNjQ4MzkzPC9jdXN0b20yPjxlbGVjdHJvbmljLXJl
c291cmNlLW51bT4xMC4xMTg2LzE0NzEtMjQwNy0xMy0yMDM8L2VsZWN0cm9uaWMtcmVzb3VyY2Ut
bnVtPjxyZW1vdGUtZGF0YWJhc2UtcHJvdmlkZXI+TkxNPC9yZW1vdGUtZGF0YWJhc2UtcHJvdmlk
ZXI+PGxhbmd1YWdlPmVuZzwvbGFuZ3VhZ2U+PC9yZWNvcmQ+PC9DaXRlPjwvRW5kTm90ZT4A
</w:fldData>
        </w:fldChar>
      </w:r>
      <w:r w:rsidRPr="004C7561">
        <w:rPr>
          <w:rFonts w:cs="Arial"/>
          <w:color w:val="000000" w:themeColor="text1"/>
          <w:szCs w:val="22"/>
          <w:shd w:val="clear" w:color="auto" w:fill="FFFFFF"/>
        </w:rPr>
        <w:instrText xml:space="preserve"> ADDIN EN.CITE </w:instrText>
      </w:r>
      <w:r w:rsidRPr="004C7561">
        <w:rPr>
          <w:rFonts w:cs="Arial"/>
          <w:color w:val="000000" w:themeColor="text1"/>
          <w:szCs w:val="22"/>
          <w:shd w:val="clear" w:color="auto" w:fill="FFFFFF"/>
        </w:rPr>
        <w:fldChar w:fldCharType="begin">
          <w:fldData xml:space="preserve">PEVuZE5vdGU+PENpdGU+PEF1dGhvcj5Ib3BtYW48L0F1dGhvcj48WWVhcj4yMDEyLiBodHRwczov
L25pdmVsLm5sL3NpdGVzL2RlZmF1bHQvZmlsZXMvYmVzdGFuZGVuL0RlZWxyYXBwb3J0SS1FcnZh
cmluZ2VuLW1ldC16aWVrZW5odWlzem9yZy5wZGY8L1llYXI+PFJlY051bT4xMDU2MDwvUmVjTnVt
PjxEaXNwbGF5VGV4dD5bNTIsIDUzXTwvRGlzcGxheVRleHQ+PHJlY29yZD48cmVjLW51bWJlcj4x
MDU2MDwvcmVjLW51bWJlcj48Zm9yZWlnbi1rZXlzPjxrZXkgYXBwPSJFTiIgZGItaWQ9InpmMjJz
c3ZwYnRwdGZsZXBmMGE1cnNld2V4ZGF2YTl0dGR6MiIgdGltZXN0YW1wPSIxNDI2MDgyNTAxIj4x
MDU2MDwva2V5PjwvZm9yZWlnbi1rZXlzPjxyZWYtdHlwZSBuYW1lPSJSZXBvcnQiPjI3PC9yZWYt
dHlwZT48Y29udHJpYnV0b3JzPjxhdXRob3JzPjxhdXRob3I+SG9wbWFuLCBQLjwvYXV0aG9yPjxh
dXRob3I+R2lqc2VuLCBCLjwvYXV0aG9yPjxhdXRob3I+QnJpbmssIE0uPC9hdXRob3I+PGF1dGhv
cj5SaWprZW4sIE0uPC9hdXRob3I+PC9hdXRob3JzPjwvY29udHJpYnV0b3JzPjx0aXRsZXM+PHRp
dGxlPlpvcmctIGVuIGxlZWZzaXR1YXRpZSB2YW4gbWVuc2VuIG1ldCBrYW5rZXIgMjAxMi4gRGVl
bHJhcHBvcnRhZ2UgSTogRXJ2YXJpbmdlbiBtZXQgemlla2VuaHVpc3pvcmcuPC90aXRsZT48L3Rp
dGxlcz48ZGF0ZXM+PHllYXI+MjAxMi4gaHR0cHM6Ly9uaXZlbC5ubC9zaXRlcy9kZWZhdWx0L2Zp
bGVzL2Jlc3RhbmRlbi9EZWVscmFwcG9ydEktRXJ2YXJpbmdlbi1tZXQtemlla2VuaHVpc3pvcmcu
cGRmPC95ZWFyPjwvZGF0ZXM+PHB1Ymxpc2hlcj5OSVZFTDwvcHVibGlzaGVyPjx1cmxzPjxyZWxh
dGVkLXVybHM+PHVybD5odHRwczovL25pdmVsLm5sL3NpdGVzL2RlZmF1bHQvZmlsZXMvYmVzdGFu
ZGVuL0RlZWxyYXBwb3J0SS1FcnZhcmluZ2VuLW1ldC16aWVrZW5odWlzem9yZy5wZGY8L3VybD48
L3JlbGF0ZWQtdXJscz48L3VybHM+PGFjY2Vzcy1kYXRlPjIwMjAtMDMtMTY8L2FjY2Vzcy1kYXRl
PjwvcmVjb3JkPjwvQ2l0ZT48Q2l0ZT48QXV0aG9yPkJvb2lqPC9BdXRob3I+PFllYXI+MjAxMzwv
WWVhcj48UmVjTnVtPjEwMTU3PC9SZWNOdW0+PHJlY29yZD48cmVjLW51bWJlcj4xMDE1NzwvcmVj
LW51bWJlcj48Zm9yZWlnbi1rZXlzPjxrZXkgYXBwPSJFTiIgZGItaWQ9InpmMjJzc3ZwYnRwdGZs
ZXBmMGE1cnNld2V4ZGF2YTl0dGR6MiIgdGltZXN0YW1wPSIxMzcyNzgzMTIwIj4xMDE1Nzwva2V5
PjwvZm9yZWlnbi1rZXlzPjxyZWYtdHlwZSBuYW1lPSJKb3VybmFsIEFydGljbGUiPjE3PC9yZWYt
dHlwZT48Y29udHJpYnV0b3JzPjxhdXRob3JzPjxhdXRob3I+Qm9vaWosIEouIEMuPC9hdXRob3I+
PGF1dGhvcj5aZWdlcnMsIE0uPC9hdXRob3I+PGF1dGhvcj5FdmVycywgUC4gTS48L2F1dGhvcj48
YXV0aG9yPkhlbmRyaWtzLCBNLjwvYXV0aG9yPjxhdXRob3I+RGVsbm9paiwgRC4gTS48L2F1dGhv
cj48YXV0aG9yPlJhZGVtYWtlcnMsIEouIEouPC9hdXRob3I+PC9hdXRob3JzPjwvY29udHJpYnV0
b3JzPjxhdXRoLWFkZHJlc3M+RGVwYXJ0bWVudCBvZiBEZW1hbmQtRHJpdmVuIEhlYWx0aGNhcmUs
IE5ldGhlcmxhbmRzIEluc3RpdHV0ZSBmb3IgSGVhbHRoIFNlcnZpY2VzIFJlc2VhcmNoLCBOSVZF
TCwgUE8gYm94IDE1NjgsIFV0cmVjaHQgMzUwMCBCTiwgVGhlIE5ldGhlcmxhbmRzLiBqLmJvb2lq
QG5pdmVsLm5sPC9hdXRoLWFkZHJlc3M+PHRpdGxlcz48dGl0bGU+SW1wcm92aW5nIGNhbmNlciBw
YXRpZW50IGNhcmU6IGRldmVsb3BtZW50IG9mIGEgZ2VuZXJpYyBjYW5jZXIgY29uc3VtZXIgcXVh
bGl0eSBpbmRleCBxdWVzdGlvbm5haXJlIGZvciBjYW5jZXIgcGF0aWVudHM8L3RpdGxlPjxzZWNv
bmRhcnktdGl0bGU+Qk1DIENhbmNlcjwvc2Vjb25kYXJ5LXRpdGxlPjxhbHQtdGl0bGU+Qk1DIGNh
bmNlcjwvYWx0LXRpdGxlPjwvdGl0bGVzPjxwZXJpb2RpY2FsPjxmdWxsLXRpdGxlPkJNQyBDYW5j
ZXI8L2Z1bGwtdGl0bGU+PGFiYnItMT5CTUMgQ2FuY2VyPC9hYmJyLTE+PC9wZXJpb2RpY2FsPjxh
bHQtcGVyaW9kaWNhbD48ZnVsbC10aXRsZT5CTUMgQ2FuY2VyPC9mdWxsLXRpdGxlPjxhYmJyLTE+
Qk1DIENhbmNlcjwvYWJici0xPjwvYWx0LXBlcmlvZGljYWw+PHBhZ2VzPjIwMzwvcGFnZXM+PHZv
bHVtZT4xMzwvdm9sdW1lPjxlZGl0aW9uPjIwMTMvMDQvMjc8L2VkaXRpb24+PGRhdGVzPjx5ZWFy
PjIwMTM8L3llYXI+PC9kYXRlcz48aXNibj4xNDcxLTI0MDcgKEVsZWN0cm9uaWMpJiN4RDsxNDcx
LTI0MDcgKExpbmtpbmcpPC9pc2JuPjxhY2Nlc3Npb24tbnVtPjIzNjE3NzQxPC9hY2Nlc3Npb24t
bnVtPjx1cmxzPjwvdXJscz48Y3VzdG9tMj4zNjQ4MzkzPC9jdXN0b20yPjxlbGVjdHJvbmljLXJl
c291cmNlLW51bT4xMC4xMTg2LzE0NzEtMjQwNy0xMy0yMDM8L2VsZWN0cm9uaWMtcmVzb3VyY2Ut
bnVtPjxyZW1vdGUtZGF0YWJhc2UtcHJvdmlkZXI+TkxNPC9yZW1vdGUtZGF0YWJhc2UtcHJvdmlk
ZXI+PGxhbmd1YWdlPmVuZzwvbGFuZ3VhZ2U+PC9yZWNvcmQ+PC9DaXRlPjwvRW5kTm90ZT4A
</w:fldData>
        </w:fldChar>
      </w:r>
      <w:r w:rsidRPr="004C7561">
        <w:rPr>
          <w:rFonts w:cs="Arial"/>
          <w:color w:val="000000" w:themeColor="text1"/>
          <w:szCs w:val="22"/>
          <w:shd w:val="clear" w:color="auto" w:fill="FFFFFF"/>
        </w:rPr>
        <w:instrText xml:space="preserve"> ADDIN EN.CITE.DATA </w:instrText>
      </w:r>
      <w:r w:rsidRPr="004C7561">
        <w:rPr>
          <w:rFonts w:cs="Arial"/>
          <w:color w:val="000000" w:themeColor="text1"/>
          <w:szCs w:val="22"/>
          <w:shd w:val="clear" w:color="auto" w:fill="FFFFFF"/>
        </w:rPr>
      </w:r>
      <w:r w:rsidRPr="004C7561">
        <w:rPr>
          <w:rFonts w:cs="Arial"/>
          <w:color w:val="000000" w:themeColor="text1"/>
          <w:szCs w:val="22"/>
          <w:shd w:val="clear" w:color="auto" w:fill="FFFFFF"/>
        </w:rPr>
        <w:fldChar w:fldCharType="end"/>
      </w:r>
      <w:r w:rsidRPr="004C7561">
        <w:rPr>
          <w:rFonts w:cs="Arial"/>
          <w:color w:val="000000" w:themeColor="text1"/>
          <w:szCs w:val="22"/>
          <w:shd w:val="clear" w:color="auto" w:fill="FFFFFF"/>
        </w:rPr>
      </w:r>
      <w:r w:rsidRPr="004C7561">
        <w:rPr>
          <w:rFonts w:cs="Arial"/>
          <w:color w:val="000000" w:themeColor="text1"/>
          <w:szCs w:val="22"/>
          <w:shd w:val="clear" w:color="auto" w:fill="FFFFFF"/>
        </w:rPr>
        <w:fldChar w:fldCharType="separate"/>
      </w:r>
      <w:r w:rsidRPr="004C7561">
        <w:rPr>
          <w:rFonts w:cs="Arial"/>
          <w:noProof/>
          <w:color w:val="000000" w:themeColor="text1"/>
          <w:szCs w:val="22"/>
          <w:shd w:val="clear" w:color="auto" w:fill="FFFFFF"/>
        </w:rPr>
        <w:t>[</w:t>
      </w:r>
      <w:hyperlink w:anchor="_ENREF_52" w:tooltip="Hopman, 2012. https://nivel.nl/sites/default/files/bestanden/DeelrapportI-Ervaringen-met-ziekenhuiszorg.pdf #10560" w:history="1">
        <w:r w:rsidR="000E0205" w:rsidRPr="004C7561">
          <w:rPr>
            <w:rFonts w:cs="Arial"/>
            <w:noProof/>
            <w:color w:val="000000" w:themeColor="text1"/>
            <w:szCs w:val="22"/>
            <w:shd w:val="clear" w:color="auto" w:fill="FFFFFF"/>
          </w:rPr>
          <w:t>52</w:t>
        </w:r>
      </w:hyperlink>
      <w:r w:rsidRPr="004C7561">
        <w:rPr>
          <w:rFonts w:cs="Arial"/>
          <w:noProof/>
          <w:color w:val="000000" w:themeColor="text1"/>
          <w:szCs w:val="22"/>
          <w:shd w:val="clear" w:color="auto" w:fill="FFFFFF"/>
        </w:rPr>
        <w:t xml:space="preserve">, </w:t>
      </w:r>
      <w:hyperlink w:anchor="_ENREF_53" w:tooltip="Booij, 2013 #10157" w:history="1">
        <w:r w:rsidR="000E0205" w:rsidRPr="004C7561">
          <w:rPr>
            <w:rFonts w:cs="Arial"/>
            <w:noProof/>
            <w:color w:val="000000" w:themeColor="text1"/>
            <w:szCs w:val="22"/>
            <w:shd w:val="clear" w:color="auto" w:fill="FFFFFF"/>
          </w:rPr>
          <w:t>53</w:t>
        </w:r>
      </w:hyperlink>
      <w:r w:rsidRPr="004C7561">
        <w:rPr>
          <w:rFonts w:cs="Arial"/>
          <w:noProof/>
          <w:color w:val="000000" w:themeColor="text1"/>
          <w:szCs w:val="22"/>
          <w:shd w:val="clear" w:color="auto" w:fill="FFFFFF"/>
        </w:rPr>
        <w:t>]</w:t>
      </w:r>
      <w:r w:rsidRPr="004C7561">
        <w:rPr>
          <w:rFonts w:cs="Arial"/>
          <w:color w:val="000000" w:themeColor="text1"/>
          <w:szCs w:val="22"/>
          <w:shd w:val="clear" w:color="auto" w:fill="FFFFFF"/>
        </w:rPr>
        <w:fldChar w:fldCharType="end"/>
      </w:r>
      <w:hyperlink w:anchor="_ENREF_90" w:tooltip="Booij, 2013 #10157" w:history="1"/>
      <w:hyperlink w:anchor="_ENREF_90" w:tooltip="Booij, 2013 #10157" w:history="1"/>
      <w:r w:rsidRPr="004C7561">
        <w:rPr>
          <w:rFonts w:cs="Arial"/>
          <w:color w:val="000000" w:themeColor="text1"/>
          <w:szCs w:val="22"/>
          <w:shd w:val="clear" w:color="auto" w:fill="FFFFFF"/>
        </w:rPr>
        <w:t xml:space="preserve">. Patients with </w:t>
      </w:r>
      <w:proofErr w:type="spellStart"/>
      <w:r w:rsidRPr="004C7561">
        <w:rPr>
          <w:rFonts w:cs="Arial"/>
          <w:color w:val="000000" w:themeColor="text1"/>
          <w:szCs w:val="22"/>
          <w:shd w:val="clear" w:color="auto" w:fill="FFFFFF"/>
        </w:rPr>
        <w:t>abdominopelvic</w:t>
      </w:r>
      <w:proofErr w:type="spellEnd"/>
      <w:r w:rsidRPr="004C7561">
        <w:rPr>
          <w:rFonts w:cs="Arial"/>
          <w:color w:val="000000" w:themeColor="text1"/>
          <w:szCs w:val="22"/>
          <w:shd w:val="clear" w:color="auto" w:fill="FFFFFF"/>
        </w:rPr>
        <w:t xml:space="preserve"> cavity tumors receive referral to PCRPs less often, and eventually a lower percentage of these patients participate in a PCRP </w:t>
      </w:r>
      <w:r w:rsidRPr="004C7561">
        <w:rPr>
          <w:rFonts w:cs="Arial"/>
          <w:color w:val="000000" w:themeColor="text1"/>
          <w:szCs w:val="22"/>
          <w:shd w:val="clear" w:color="auto" w:fill="FFFFFF"/>
        </w:rPr>
        <w:fldChar w:fldCharType="begin"/>
      </w:r>
      <w:r w:rsidRPr="004C7561">
        <w:rPr>
          <w:rFonts w:cs="Arial"/>
          <w:color w:val="000000" w:themeColor="text1"/>
          <w:szCs w:val="22"/>
          <w:shd w:val="clear" w:color="auto" w:fill="FFFFFF"/>
        </w:rPr>
        <w:instrText xml:space="preserve"> ADDIN EN.CITE &lt;EndNote&gt;&lt;Cite&gt;&lt;Author&gt;IKNL&lt;/Author&gt;&lt;Year&gt;2019&lt;/Year&gt;&lt;RecNum&gt;10754&lt;/RecNum&gt;&lt;DisplayText&gt;[54]&lt;/DisplayText&gt;&lt;record&gt;&lt;rec-number&gt;10754&lt;/rec-number&gt;&lt;foreign-keys&gt;&lt;key app="EN" db-id="zf22ssvpbtptflepf0a5rsewexdava9ttdz2" timestamp="1563970558"&gt;10754&lt;/key&gt;&lt;/foreign-keys&gt;&lt;ref-type name="Report"&gt;27&lt;/ref-type&gt;&lt;contributors&gt;&lt;authors&gt;&lt;author&gt;IKNL&lt;/author&gt;&lt;/authors&gt;&lt;/contributors&gt;&lt;titles&gt;&lt;title&gt;Kankerzorg in Beeld. Over leven met en na kanker.&lt;/title&gt;&lt;/titles&gt;&lt;dates&gt;&lt;year&gt;2019&lt;/year&gt;&lt;/dates&gt;&lt;urls&gt;&lt;related-urls&gt;&lt;url&gt;https://www.iknl.nl/docs/default-source/shop-downloads/kib-2019.pdf?sfvrsn=3&lt;/url&gt;&lt;/related-urls&gt;&lt;/urls&gt;&lt;/record&gt;&lt;/Cite&gt;&lt;/EndNote&gt;</w:instrText>
      </w:r>
      <w:r w:rsidRPr="004C7561">
        <w:rPr>
          <w:rFonts w:cs="Arial"/>
          <w:color w:val="000000" w:themeColor="text1"/>
          <w:szCs w:val="22"/>
          <w:shd w:val="clear" w:color="auto" w:fill="FFFFFF"/>
        </w:rPr>
        <w:fldChar w:fldCharType="separate"/>
      </w:r>
      <w:r w:rsidRPr="004C7561">
        <w:rPr>
          <w:rFonts w:cs="Arial"/>
          <w:noProof/>
          <w:color w:val="000000" w:themeColor="text1"/>
          <w:szCs w:val="22"/>
          <w:shd w:val="clear" w:color="auto" w:fill="FFFFFF"/>
        </w:rPr>
        <w:t>[</w:t>
      </w:r>
      <w:hyperlink w:anchor="_ENREF_54" w:tooltip="IKNL, 2019 #10754" w:history="1">
        <w:r w:rsidR="000E0205" w:rsidRPr="004C7561">
          <w:rPr>
            <w:rFonts w:cs="Arial"/>
            <w:noProof/>
            <w:color w:val="000000" w:themeColor="text1"/>
            <w:szCs w:val="22"/>
            <w:shd w:val="clear" w:color="auto" w:fill="FFFFFF"/>
          </w:rPr>
          <w:t>54</w:t>
        </w:r>
      </w:hyperlink>
      <w:r w:rsidRPr="004C7561">
        <w:rPr>
          <w:rFonts w:cs="Arial"/>
          <w:noProof/>
          <w:color w:val="000000" w:themeColor="text1"/>
          <w:szCs w:val="22"/>
          <w:shd w:val="clear" w:color="auto" w:fill="FFFFFF"/>
        </w:rPr>
        <w:t>]</w:t>
      </w:r>
      <w:r w:rsidRPr="004C7561">
        <w:rPr>
          <w:rFonts w:cs="Arial"/>
          <w:color w:val="000000" w:themeColor="text1"/>
          <w:szCs w:val="22"/>
          <w:shd w:val="clear" w:color="auto" w:fill="FFFFFF"/>
        </w:rPr>
        <w:fldChar w:fldCharType="end"/>
      </w:r>
      <w:r w:rsidRPr="004C7561">
        <w:rPr>
          <w:rFonts w:cs="Arial"/>
          <w:color w:val="000000" w:themeColor="text1"/>
          <w:szCs w:val="22"/>
          <w:shd w:val="clear" w:color="auto" w:fill="FFFFFF"/>
        </w:rPr>
        <w:t xml:space="preserve">. While PCRPs for this group seem feasible and (cost-)effective in improving the physical activity uptake (PAU) </w:t>
      </w:r>
      <w:r w:rsidRPr="004C7561">
        <w:rPr>
          <w:rFonts w:cs="Arial"/>
          <w:color w:val="000000" w:themeColor="text1"/>
          <w:szCs w:val="22"/>
          <w:shd w:val="clear" w:color="auto" w:fill="FFFFFF"/>
        </w:rPr>
        <w:fldChar w:fldCharType="begin">
          <w:fldData xml:space="preserve">PEVuZE5vdGU+PENpdGU+PEF1dGhvcj5Db3VybmV5YTwvQXV0aG9yPjxZZWFyPjIwMTY8L1llYXI+
PFJlY051bT4xMDgxNzwvUmVjTnVtPjxEaXNwbGF5VGV4dD5bNDUsIDU1XTwvRGlzcGxheVRleHQ+
PHJlY29yZD48cmVjLW51bWJlcj4xMDgxNzwvcmVjLW51bWJlcj48Zm9yZWlnbi1rZXlzPjxrZXkg
YXBwPSJFTiIgZGItaWQ9InpmMjJzc3ZwYnRwdGZsZXBmMGE1cnNld2V4ZGF2YTl0dGR6MiIgdGlt
ZXN0YW1wPSIxNTY5MTQ5NzU5Ij4xMDgxNzwva2V5PjwvZm9yZWlnbi1rZXlzPjxyZWYtdHlwZSBu
YW1lPSJKb3VybmFsIEFydGljbGUiPjE3PC9yZWYtdHlwZT48Y29udHJpYnV0b3JzPjxhdXRob3Jz
PjxhdXRob3I+Q291cm5leWEsIEsuIFMuPC9hdXRob3I+PGF1dGhvcj5WYXJkeSwgSi4gTC48L2F1
dGhvcj48YXV0aG9yPk8mYXBvcztDYWxsYWdoYW4sIEMuIEouPC9hdXRob3I+PGF1dGhvcj5Gcmll
ZGVucmVpY2gsIEMuIE0uPC9hdXRob3I+PGF1dGhvcj5DYW1wYmVsbCwgSy4gTC48L2F1dGhvcj48
YXV0aG9yPlByYXBhdmVzc2lzLCBILjwvYXV0aG9yPjxhdXRob3I+Q3Jhd2ZvcmQsIEouIEouPC9h
dXRob3I+PGF1dGhvcj5PJmFwb3M7QnJpZW4sIFAuPC9hdXRob3I+PGF1dGhvcj5EaGlsbG9uLCBI
LiBNLjwvYXV0aG9yPjxhdXRob3I+Sm9ua2VyLCBELiBKLjwvYXV0aG9yPjxhdXRob3I+Q2h1YSwg
Ti4gUy48L2F1dGhvcj48YXV0aG9yPkx1cGljaHVrLCBTLjwvYXV0aG9yPjxhdXRob3I+U2FuYXRh
bmksIE0uIFMuPC9hdXRob3I+PGF1dGhvcj5HaWxsLCBTLjwvYXV0aG9yPjxhdXRob3I+TWV5ZXIs
IFIuIE0uPC9hdXRob3I+PGF1dGhvcj5CZWdiaWUsIFMuPC9hdXRob3I+PGF1dGhvcj5Cb25hdmVu
dHVyYSwgVC48L2F1dGhvcj48YXV0aG9yPkJ1cmdlLCBNLiBFLjwvYXV0aG9yPjxhdXRob3I+VHVy
bmVyLCBKLjwvYXV0aG9yPjxhdXRob3I+VHUsIEQuPC9hdXRob3I+PGF1dGhvcj5Cb290aCwgQy4g
TS48L2F1dGhvcj48L2F1dGhvcnM+PC9jb250cmlidXRvcnM+PGF1dGgtYWRkcmVzcz5Vbml2ZXJz
aXR5IG9mIEFsYmVydGEsIEVkbW9udG9uLCBBbGJlcnRhLCBDYW5hZGEuIGtlcnJ5LmNvdXJuZXlh
QHVhbGJlcnRhLmNhLiYjeEQ7VW5pdmVyc2l0eSBvZiBTeWRuZXksIFN5ZG5leSwgTmV3IFNvdXRo
IFdhbGVzLCBBdXN0cmFsaWEuJiN4RDtDYW5hZGlhbiBDYW5jZXIgVHJpYWxzIEdyb3VwLCBLaW5n
c3RvbiwgT250YXJpbywgQ2FuYWRhLiYjeEQ7QWxiZXJ0YSBIZWFsdGggU2VydmljZXMsIENhbGdh
cnksIEFsYmVydGEsIENhbmFkYS4mI3hEO1VuaXZlcnNpdHkgb2YgQnJpdGlzaCBDb2x1bWJpYSwg
VmFuY291dmVyLCBCcml0aXNoIENvbHVtYmlhLCBDYW5hZGEuJiN4RDtXZXN0ZXJuIFVuaXZlcnNp
dHksIExvbmRvbiwgT250YXJpbywgQ2FuYWRhLiYjeEQ7VW5pdmVyc2l0eSBvZiBBbGJlcnRhLCBF
ZG1vbnRvbiwgQWxiZXJ0YSwgQ2FuYWRhLiYjeEQ7VGhlIE90dGF3YSBIb3NwaXRhbCBSZXNlYXJj
aCBJbnN0aXR1dGUsIE90dGF3YSwgT250YXJpbywgQ2FuYWRhLiYjeEQ7Q3Jvc3MgQ2FuY2VyIElu
c3RpdHV0ZSwgRWRtb250b24sIEFsYmVydGEsIENhbmFkYS4mI3hEO1RvbSBCYWtlciBDYW5jZXIg
Q2VudGVyLCBDYWxnYXJ5LCBBbGJlcnRhLCBDYW5hZGEuJiN4RDtMb25kb24gUmVnaW9uYWwgQ2Fu
Y2VyIENlbnRlciwgTG9uZG9uLCBPbnRhcmlvLCBDYW5hZGEuJiN4RDtCcml0aXNoIENvbHVtYmlh
IENhbmNlciBBZ2VuY3ksIFZhbmNvdXZlciwgQnJpdGlzaCBDb2x1bWJpYSwgQ2FuYWRhLiYjeEQ7
SnVyYXZpbnNraSBIb3NwaXRhbCBhbmQgQ2FuY2VyIENlbnRyZSBhbmQgTWNNYXN0ZXIgVW5pdmVy
c2l0eSwgSGFtaWx0b24sIE9udGFyaW8sIENhbmFkYS4mI3hEO05vcnRoIENvYXN0IENhbmNlciBJ
bnN0aXR1dGUsIENvZmZzIEhhcmJvdXIsIE5ldyBTb3V0aCBXYWxlcywgQXVzdHJhbGlhLiYjeEQ7
TmV3Y2FzdGxlIFByaXZhdGUgSG9zcGl0YWwsIE5ldyBTb3V0aCBXYWxlcywgQXVzdHJhbGlhLiYj
eEQ7Um95YWwgQnJpc2JhbmUgJmFtcDsgV29tZW4mYXBvcztzIEhvc3BpdGFsLCBIZXJzdG9uLCBR
dWVlbnNsYW5kLCBBdXN0cmFsaWEuJiN4RDtRdWVlbiZhcG9zO3MgVW5pdmVyc2l0eSwgS2luZ3N0
b24sIE9udGFyaW8sIENhbmFkYS48L2F1dGgtYWRkcmVzcz48dGl0bGVzPjx0aXRsZT5FZmZlY3Rz
IG9mIGEgU3RydWN0dXJlZCBFeGVyY2lzZSBQcm9ncmFtIG9uIFBoeXNpY2FsIEFjdGl2aXR5IGFu
ZCBGaXRuZXNzIGluIENvbG9uIENhbmNlciBTdXJ2aXZvcnM6IE9uZSBZZWFyIEZlYXNpYmlsaXR5
IFJlc3VsdHMgZnJvbSB0aGUgQ0hBTExFTkdFIFRyaWFs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G9neSwgQmlvbWFya2VycyAmYW1wOyBQcmV2ZW50aW9uIDwvZnVsbC10aXRsZT48
YWJici0xPkNhbmNlciBFcGlkZW1pb2wgQmlvbWFya2VycyBQcmV2PC9hYmJyLTE+PC9wZXJpb2Rp
Y2FsPjxwYWdlcz45NjktNzc8L3BhZ2VzPjx2b2x1bWU+MjU8L3ZvbHVtZT48bnVtYmVyPjY8L251
bWJlcj48ZWRpdGlvbj4yMDE2LzA1LzIwPC9lZGl0aW9uPjxrZXl3b3Jkcz48a2V5d29yZD5BZ2Vk
PC9rZXl3b3JkPjxrZXl3b3JkPkF1c3RyYWxpYTwva2V5d29yZD48a2V5d29yZD5DYW5hZGE8L2tl
eXdvcmQ+PGtleXdvcmQ+KkNhbmNlciBTdXJ2aXZvcnM8L2tleXdvcmQ+PGtleXdvcmQ+KkNvbG9u
aWMgTmVvcGxhc21zPC9rZXl3b3JkPjxrZXl3b3JkPipFeGVyY2lzZTwva2V5d29yZD48a2V5d29y
ZD4qRXhlcmNpc2UgVGhlcmFweTwva2V5d29yZD48a2V5d29yZD5GZW1hbGU8L2tleXdvcmQ+PGtl
eXdvcmQ+KkhlYWx0aCBCZWhhdmlvcjwva2V5d29yZD48a2V5d29yZD5IdW1hbnM8L2tleXdvcmQ+
PGtleXdvcmQ+TWFsZTwva2V5d29yZD48a2V5d29yZD5NaWRkbGUgQWdlZDwva2V5d29yZD48a2V5
d29yZD5TZWxmIFJlcG9ydDwva2V5d29yZD48L2tleXdvcmRzPjxkYXRlcz48eWVhcj4yMDE2PC95
ZWFyPjxwdWItZGF0ZXM+PGRhdGU+SnVuPC9kYXRlPjwvcHViLWRhdGVzPjwvZGF0ZXM+PGlzYm4+
MTA1NS05OTY1PC9pc2JuPjxhY2Nlc3Npb24tbnVtPjI3MTk3MjcxPC9hY2Nlc3Npb24tbnVtPjx1
cmxzPjwvdXJscz48ZWxlY3Ryb25pYy1yZXNvdXJjZS1udW0+MTAuMTE1OC8xMDU1LTk5NjUuZXBp
LTE1LTEyNjc8L2VsZWN0cm9uaWMtcmVzb3VyY2UtbnVtPjxyZW1vdGUtZGF0YWJhc2UtcHJvdmlk
ZXI+TmxtPC9yZW1vdGUtZGF0YWJhc2UtcHJvdmlkZXI+PGxhbmd1YWdlPmVuZzwvbGFuZ3VhZ2U+
PC9yZWNvcmQ+PC9DaXRlPjxDaXRlPjxBdXRob3I+TWF5PC9BdXRob3I+PFllYXI+MjAxNzwvWWVh
cj48UmVjTnVtPjEwNzY5PC9SZWNOdW0+PHJlY29yZD48cmVjLW51bWJlcj4xMDc2OTwvcmVjLW51
bWJlcj48Zm9yZWlnbi1rZXlzPjxrZXkgYXBwPSJFTiIgZGItaWQ9InpmMjJzc3ZwYnRwdGZsZXBm
MGE1cnNld2V4ZGF2YTl0dGR6MiIgdGltZXN0YW1wPSIxNTY0NzQwMDczIj4xMDc2OTwva2V5Pjwv
Zm9yZWlnbi1rZXlzPjxyZWYtdHlwZSBuYW1lPSJKb3VybmFsIEFydGljbGUiPjE3PC9yZWYtdHlw
ZT48Y29udHJpYnV0b3JzPjxhdXRob3JzPjxhdXRob3I+TWF5LCBBLiBNLjwvYXV0aG9yPjxhdXRo
b3I+Qm9zY2gsIE0uIEouPC9hdXRob3I+PGF1dGhvcj5WZWx0aHVpcywgTS4gSi48L2F1dGhvcj48
YXV0aG9yPnZhbiBkZXIgV2FsbCwgRS48L2F1dGhvcj48YXV0aG9yPlN0ZWlucyBCaXNzY2hvcCwg
Qy4gTi48L2F1dGhvcj48YXV0aG9yPkxvcywgTS48L2F1dGhvcj48YXV0aG9yPkVyZGthbXAsIEYu
PC9hdXRob3I+PGF1dGhvcj5CbG9lbWVuZGFsLCBILiBKLjwvYXV0aG9yPjxhdXRob3I+ZGUgUm9v
cywgTS4gQS48L2F1dGhvcj48YXV0aG9yPlZlcmhhYXIsIE0uPC9hdXRob3I+PGF1dGhvcj5UZW4g
Qm9ra2VsIEh1aW5pbmssIEQuPC9hdXRob3I+PGF1dGhvcj5QZWV0ZXJzLCBQLiBILjwvYXV0aG9y
PjxhdXRob3I+ZGUgV2l0LCBHLiBBLjwvYXV0aG9yPjwvYXV0aG9ycz48L2NvbnRyaWJ1dG9ycz48
YXV0aC1hZGRyZXNzPlVuaXZlcnNpdHkgTWVkaWNhbCBDZW50ZXIgVXRyZWNodCwgSnVsaXVzIENl
bnRlciBmb3IgSGVhbHRoIFNjaWVuY2VzIGFuZCBQcmltYXJ5IENhcmUsIFV0cmVjaHQsIFRoZSBO
ZXRoZXJsYW5kcy4mI3hEO05ldGhlcmxhbmRzIENvbXByZWhlbnNpdmUgQ2FuY2VyIE9yZ2FuaXNh
dGlvbiAoSUtOTCksIFV0cmVjaHQsIFRoZSBOZXRoZXJsYW5kcy4mI3hEO1VuaXZlcnNpdHkgTWVk
aWNhbCBDZW50ZXIgVXRyZWNodCwgQ2FuY2VyIENlbnRlciwgVXRyZWNodCwgVGhlIE5ldGhlcmxh
bmRzLiYjeEQ7RGVwYXJ0bWVudCBvZiBNZWRpY2FsIE9uY29sb2d5LCBTdC4gQW50b25pdXMgSG9z
cGl0YWwsIE5pZXV3ZWdlaW4sIFRoZSBOZXRoZXJsYW5kcy4mI3hEO0RlcGFydG1lbnQgb2YgSW50
ZXJuYWwgTWVkaWNpbmUtTWVkaWNhbCBPbmNvbG9neSwgT3JiaXMgTWVkaWNhbCBDZW50ZXIsIFNp
dHRhcmQtR2VsZWVuLCBUaGUgTmV0aGVybGFuZHMuJiN4RDtEZXBhcnRtZW50IG9mIEludGVybmFs
IE1lZGljaW5lLCBNZWRpY2FsIENlbnRlciBBbWVyc2Zvb3J0LCBBbWVyc2Zvb3J0LCBUaGUgTmV0
aGVybGFuZHMuJiN4RDtEZXBhcnRtZW50IG9mIFN1cmdlcnksIEhvc3BpdGFsIFJpdmllcmVubGFu
ZCwgVGllbCwgVGhlIE5ldGhlcmxhbmRzLiYjeEQ7RGVwYXJ0bWVudCBvZiBJbnRlcm5hbCBNZWRp
Y2luZSwgSG9mcG9vcnQgSG9zcGl0YWwsIFdvZXJkZW4sIFRoZSBOZXRoZXJsYW5kcy4mI3hEO0Rl
cGFydG1lbnQgb2YgSW50ZXJuYWwgTWVkaWNpbmUsIERpYWtvbmVzc2VuaHVpcywgVXRyZWNodCwg
VGhlIE5ldGhlcmxhbmRzLiYjeEQ7U2Nob29sIG9mIFB1YmxpYyBIZWFsdGgsIEltcGVyaWFsIENv
bGxlZ2UgTG9uZG9uLCBMb25kb24sIFVLLiYjeEQ7Q2VudHJlIGZvciBOdXRyaXRpb24sIFByZXZl
bnRpb24gYW5kIEhlYWx0aGNhcmUsIE5hdGlvbmFsIEluc3RpdHV0ZSBmb3IgUHVibGljIEhlYWx0
aCBhbmQgdGhlIEVudmlyb25tZW50IChSSVZNKSwgQmlsdGhvdmVuLCBUaGUgTmV0aGVybGFuZHMu
PC9hdXRoLWFkZHJlc3M+PHRpdGxlcz48dGl0bGU+Q29zdC1lZmZlY3RpdmVuZXNzIGFuYWx5c2lz
IG9mIGFuIDE4LXdlZWsgZXhlcmNpc2UgcHJvZ3JhbW1lIGZvciBwYXRpZW50cyB3aXRoIGJyZWFz
dCBhbmQgY29sb24gY2FuY2VyIHVuZGVyZ29pbmcgYWRqdXZhbnQgY2hlbW90aGVyYXB5OiB0aGUg
cmFuZG9taXNlZCBQQUNUIHN0dWR5PC90aXRsZT48c2Vjb25kYXJ5LXRpdGxlPkJNSiBPcGVuPC9z
ZWNvbmRhcnktdGl0bGU+PGFsdC10aXRsZT5CTUogb3BlbjwvYWx0LXRpdGxlPjwvdGl0bGVzPjxw
ZXJpb2RpY2FsPjxmdWxsLXRpdGxlPkJNSiBPcGVuPC9mdWxsLXRpdGxlPjxhYmJyLTE+Qk1KIE9w
ZW48L2FiYnItMT48L3BlcmlvZGljYWw+PGFsdC1wZXJpb2RpY2FsPjxmdWxsLXRpdGxlPkJNSiBP
cGVuPC9mdWxsLXRpdGxlPjxhYmJyLTE+Qk1KIE9wZW48L2FiYnItMT48L2FsdC1wZXJpb2RpY2Fs
PjxwYWdlcz5lMDEyMTg3PC9wYWdlcz48dm9sdW1lPjc8L3ZvbHVtZT48bnVtYmVyPjM8L251bWJl
cj48ZWRpdGlvbj4yMDE3LzAzLzA4PC9lZGl0aW9uPjxrZXl3b3Jkcz48a2V5d29yZD5CcmVhc3Qg
TmVvcGxhc21zLypkcnVnIHRoZXJhcHkvZWNvbm9taWNzLypyZWhhYmlsaXRhdGlvbjwva2V5d29y
ZD48a2V5d29yZD5DaGVtb3RoZXJhcHksIEFkanV2YW50PC9rZXl3b3JkPjxrZXl3b3JkPkNvbG9u
aWMgTmVvcGxhc21zLypkcnVnIHRoZXJhcHkvZWNvbm9taWNzLypyZWhhYmlsaXRhdGlvbjwva2V5
d29yZD48a2V5d29yZD5Db3N0LUJlbmVmaXQgQW5hbHlzaXMvZWNvbm9taWNzLypzdGF0aXN0aWNz
ICZhbXA7IG51bWVyaWNhbCBkYXRhPC9rZXl3b3JkPjxrZXl3b3JkPkV4ZXJjaXNlIFRoZXJhcHkv
KmVjb25vbWljcy9tZXRob2RzPC9rZXl3b3JkPjxrZXl3b3JkPkZlbWFsZTwva2V5d29yZD48a2V5
d29yZD5IdW1hbnM8L2tleXdvcmQ+PGtleXdvcmQ+TWFsZTwva2V5d29yZD48a2V5d29yZD5NaWRk
bGUgQWdlZDwva2V5d29yZD48a2V5d29yZD5OZXRoZXJsYW5kczwva2V5d29yZD48a2V5d29yZD5Q
cm9ncmFtIEV2YWx1YXRpb24vKm1ldGhvZHM8L2tleXdvcmQ+PGtleXdvcmQ+VHJlYXRtZW50IE91
dGNvbWU8L2tleXdvcmQ+PC9rZXl3b3Jkcz48ZGF0ZXM+PHllYXI+MjAxNzwveWVhcj48cHViLWRh
dGVzPjxkYXRlPk1hciA2PC9kYXRlPjwvcHViLWRhdGVzPjwvZGF0ZXM+PGlzYm4+MjA0NC02MDU1
PC9pc2JuPjxhY2Nlc3Npb24tbnVtPjI4MjY0ODI0PC9hY2Nlc3Npb24tbnVtPjx1cmxzPjwvdXJs
cz48Y3VzdG9tMj5QbWM1MzUzMjY2PC9jdXN0b20yPjxlbGVjdHJvbmljLXJlc291cmNlLW51bT4x
MC4xMTM2L2Jtam9wZW4tMjAxNi0wMTIxODc8L2VsZWN0cm9uaWMtcmVzb3VyY2UtbnVtPjxyZW1v
dGUtZGF0YWJhc2UtcHJvdmlkZXI+TmxtPC9yZW1vdGUtZGF0YWJhc2UtcHJvdmlkZXI+PGxhbmd1
YWdlPmVuZzwvbGFuZ3VhZ2U+PC9yZWNvcmQ+PC9DaXRlPjwvRW5kTm90ZT5=
</w:fldData>
        </w:fldChar>
      </w:r>
      <w:r w:rsidRPr="004C7561">
        <w:rPr>
          <w:rFonts w:cs="Arial"/>
          <w:color w:val="000000" w:themeColor="text1"/>
          <w:szCs w:val="22"/>
          <w:shd w:val="clear" w:color="auto" w:fill="FFFFFF"/>
        </w:rPr>
        <w:instrText xml:space="preserve"> ADDIN EN.CITE </w:instrText>
      </w:r>
      <w:r w:rsidRPr="004C7561">
        <w:rPr>
          <w:rFonts w:cs="Arial"/>
          <w:color w:val="000000" w:themeColor="text1"/>
          <w:szCs w:val="22"/>
          <w:shd w:val="clear" w:color="auto" w:fill="FFFFFF"/>
        </w:rPr>
        <w:fldChar w:fldCharType="begin">
          <w:fldData xml:space="preserve">PEVuZE5vdGU+PENpdGU+PEF1dGhvcj5Db3VybmV5YTwvQXV0aG9yPjxZZWFyPjIwMTY8L1llYXI+
PFJlY051bT4xMDgxNzwvUmVjTnVtPjxEaXNwbGF5VGV4dD5bNDUsIDU1XTwvRGlzcGxheVRleHQ+
PHJlY29yZD48cmVjLW51bWJlcj4xMDgxNzwvcmVjLW51bWJlcj48Zm9yZWlnbi1rZXlzPjxrZXkg
YXBwPSJFTiIgZGItaWQ9InpmMjJzc3ZwYnRwdGZsZXBmMGE1cnNld2V4ZGF2YTl0dGR6MiIgdGlt
ZXN0YW1wPSIxNTY5MTQ5NzU5Ij4xMDgxNzwva2V5PjwvZm9yZWlnbi1rZXlzPjxyZWYtdHlwZSBu
YW1lPSJKb3VybmFsIEFydGljbGUiPjE3PC9yZWYtdHlwZT48Y29udHJpYnV0b3JzPjxhdXRob3Jz
PjxhdXRob3I+Q291cm5leWEsIEsuIFMuPC9hdXRob3I+PGF1dGhvcj5WYXJkeSwgSi4gTC48L2F1
dGhvcj48YXV0aG9yPk8mYXBvcztDYWxsYWdoYW4sIEMuIEouPC9hdXRob3I+PGF1dGhvcj5Gcmll
ZGVucmVpY2gsIEMuIE0uPC9hdXRob3I+PGF1dGhvcj5DYW1wYmVsbCwgSy4gTC48L2F1dGhvcj48
YXV0aG9yPlByYXBhdmVzc2lzLCBILjwvYXV0aG9yPjxhdXRob3I+Q3Jhd2ZvcmQsIEouIEouPC9h
dXRob3I+PGF1dGhvcj5PJmFwb3M7QnJpZW4sIFAuPC9hdXRob3I+PGF1dGhvcj5EaGlsbG9uLCBI
LiBNLjwvYXV0aG9yPjxhdXRob3I+Sm9ua2VyLCBELiBKLjwvYXV0aG9yPjxhdXRob3I+Q2h1YSwg
Ti4gUy48L2F1dGhvcj48YXV0aG9yPkx1cGljaHVrLCBTLjwvYXV0aG9yPjxhdXRob3I+U2FuYXRh
bmksIE0uIFMuPC9hdXRob3I+PGF1dGhvcj5HaWxsLCBTLjwvYXV0aG9yPjxhdXRob3I+TWV5ZXIs
IFIuIE0uPC9hdXRob3I+PGF1dGhvcj5CZWdiaWUsIFMuPC9hdXRob3I+PGF1dGhvcj5Cb25hdmVu
dHVyYSwgVC48L2F1dGhvcj48YXV0aG9yPkJ1cmdlLCBNLiBFLjwvYXV0aG9yPjxhdXRob3I+VHVy
bmVyLCBKLjwvYXV0aG9yPjxhdXRob3I+VHUsIEQuPC9hdXRob3I+PGF1dGhvcj5Cb290aCwgQy4g
TS48L2F1dGhvcj48L2F1dGhvcnM+PC9jb250cmlidXRvcnM+PGF1dGgtYWRkcmVzcz5Vbml2ZXJz
aXR5IG9mIEFsYmVydGEsIEVkbW9udG9uLCBBbGJlcnRhLCBDYW5hZGEuIGtlcnJ5LmNvdXJuZXlh
QHVhbGJlcnRhLmNhLiYjeEQ7VW5pdmVyc2l0eSBvZiBTeWRuZXksIFN5ZG5leSwgTmV3IFNvdXRo
IFdhbGVzLCBBdXN0cmFsaWEuJiN4RDtDYW5hZGlhbiBDYW5jZXIgVHJpYWxzIEdyb3VwLCBLaW5n
c3RvbiwgT250YXJpbywgQ2FuYWRhLiYjeEQ7QWxiZXJ0YSBIZWFsdGggU2VydmljZXMsIENhbGdh
cnksIEFsYmVydGEsIENhbmFkYS4mI3hEO1VuaXZlcnNpdHkgb2YgQnJpdGlzaCBDb2x1bWJpYSwg
VmFuY291dmVyLCBCcml0aXNoIENvbHVtYmlhLCBDYW5hZGEuJiN4RDtXZXN0ZXJuIFVuaXZlcnNp
dHksIExvbmRvbiwgT250YXJpbywgQ2FuYWRhLiYjeEQ7VW5pdmVyc2l0eSBvZiBBbGJlcnRhLCBF
ZG1vbnRvbiwgQWxiZXJ0YSwgQ2FuYWRhLiYjeEQ7VGhlIE90dGF3YSBIb3NwaXRhbCBSZXNlYXJj
aCBJbnN0aXR1dGUsIE90dGF3YSwgT250YXJpbywgQ2FuYWRhLiYjeEQ7Q3Jvc3MgQ2FuY2VyIElu
c3RpdHV0ZSwgRWRtb250b24sIEFsYmVydGEsIENhbmFkYS4mI3hEO1RvbSBCYWtlciBDYW5jZXIg
Q2VudGVyLCBDYWxnYXJ5LCBBbGJlcnRhLCBDYW5hZGEuJiN4RDtMb25kb24gUmVnaW9uYWwgQ2Fu
Y2VyIENlbnRlciwgTG9uZG9uLCBPbnRhcmlvLCBDYW5hZGEuJiN4RDtCcml0aXNoIENvbHVtYmlh
IENhbmNlciBBZ2VuY3ksIFZhbmNvdXZlciwgQnJpdGlzaCBDb2x1bWJpYSwgQ2FuYWRhLiYjeEQ7
SnVyYXZpbnNraSBIb3NwaXRhbCBhbmQgQ2FuY2VyIENlbnRyZSBhbmQgTWNNYXN0ZXIgVW5pdmVy
c2l0eSwgSGFtaWx0b24sIE9udGFyaW8sIENhbmFkYS4mI3hEO05vcnRoIENvYXN0IENhbmNlciBJ
bnN0aXR1dGUsIENvZmZzIEhhcmJvdXIsIE5ldyBTb3V0aCBXYWxlcywgQXVzdHJhbGlhLiYjeEQ7
TmV3Y2FzdGxlIFByaXZhdGUgSG9zcGl0YWwsIE5ldyBTb3V0aCBXYWxlcywgQXVzdHJhbGlhLiYj
eEQ7Um95YWwgQnJpc2JhbmUgJmFtcDsgV29tZW4mYXBvcztzIEhvc3BpdGFsLCBIZXJzdG9uLCBR
dWVlbnNsYW5kLCBBdXN0cmFsaWEuJiN4RDtRdWVlbiZhcG9zO3MgVW5pdmVyc2l0eSwgS2luZ3N0
b24sIE9udGFyaW8sIENhbmFkYS48L2F1dGgtYWRkcmVzcz48dGl0bGVzPjx0aXRsZT5FZmZlY3Rz
IG9mIGEgU3RydWN0dXJlZCBFeGVyY2lzZSBQcm9ncmFtIG9uIFBoeXNpY2FsIEFjdGl2aXR5IGFu
ZCBGaXRuZXNzIGluIENvbG9uIENhbmNlciBTdXJ2aXZvcnM6IE9uZSBZZWFyIEZlYXNpYmlsaXR5
IFJlc3VsdHMgZnJvbSB0aGUgQ0hBTExFTkdFIFRyaWFs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G9neSwgQmlvbWFya2VycyAmYW1wOyBQcmV2ZW50aW9uIDwvZnVsbC10aXRsZT48
YWJici0xPkNhbmNlciBFcGlkZW1pb2wgQmlvbWFya2VycyBQcmV2PC9hYmJyLTE+PC9wZXJpb2Rp
Y2FsPjxwYWdlcz45NjktNzc8L3BhZ2VzPjx2b2x1bWU+MjU8L3ZvbHVtZT48bnVtYmVyPjY8L251
bWJlcj48ZWRpdGlvbj4yMDE2LzA1LzIwPC9lZGl0aW9uPjxrZXl3b3Jkcz48a2V5d29yZD5BZ2Vk
PC9rZXl3b3JkPjxrZXl3b3JkPkF1c3RyYWxpYTwva2V5d29yZD48a2V5d29yZD5DYW5hZGE8L2tl
eXdvcmQ+PGtleXdvcmQ+KkNhbmNlciBTdXJ2aXZvcnM8L2tleXdvcmQ+PGtleXdvcmQ+KkNvbG9u
aWMgTmVvcGxhc21zPC9rZXl3b3JkPjxrZXl3b3JkPipFeGVyY2lzZTwva2V5d29yZD48a2V5d29y
ZD4qRXhlcmNpc2UgVGhlcmFweTwva2V5d29yZD48a2V5d29yZD5GZW1hbGU8L2tleXdvcmQ+PGtl
eXdvcmQ+KkhlYWx0aCBCZWhhdmlvcjwva2V5d29yZD48a2V5d29yZD5IdW1hbnM8L2tleXdvcmQ+
PGtleXdvcmQ+TWFsZTwva2V5d29yZD48a2V5d29yZD5NaWRkbGUgQWdlZDwva2V5d29yZD48a2V5
d29yZD5TZWxmIFJlcG9ydDwva2V5d29yZD48L2tleXdvcmRzPjxkYXRlcz48eWVhcj4yMDE2PC95
ZWFyPjxwdWItZGF0ZXM+PGRhdGU+SnVuPC9kYXRlPjwvcHViLWRhdGVzPjwvZGF0ZXM+PGlzYm4+
MTA1NS05OTY1PC9pc2JuPjxhY2Nlc3Npb24tbnVtPjI3MTk3MjcxPC9hY2Nlc3Npb24tbnVtPjx1
cmxzPjwvdXJscz48ZWxlY3Ryb25pYy1yZXNvdXJjZS1udW0+MTAuMTE1OC8xMDU1LTk5NjUuZXBp
LTE1LTEyNjc8L2VsZWN0cm9uaWMtcmVzb3VyY2UtbnVtPjxyZW1vdGUtZGF0YWJhc2UtcHJvdmlk
ZXI+TmxtPC9yZW1vdGUtZGF0YWJhc2UtcHJvdmlkZXI+PGxhbmd1YWdlPmVuZzwvbGFuZ3VhZ2U+
PC9yZWNvcmQ+PC9DaXRlPjxDaXRlPjxBdXRob3I+TWF5PC9BdXRob3I+PFllYXI+MjAxNzwvWWVh
cj48UmVjTnVtPjEwNzY5PC9SZWNOdW0+PHJlY29yZD48cmVjLW51bWJlcj4xMDc2OTwvcmVjLW51
bWJlcj48Zm9yZWlnbi1rZXlzPjxrZXkgYXBwPSJFTiIgZGItaWQ9InpmMjJzc3ZwYnRwdGZsZXBm
MGE1cnNld2V4ZGF2YTl0dGR6MiIgdGltZXN0YW1wPSIxNTY0NzQwMDczIj4xMDc2OTwva2V5Pjwv
Zm9yZWlnbi1rZXlzPjxyZWYtdHlwZSBuYW1lPSJKb3VybmFsIEFydGljbGUiPjE3PC9yZWYtdHlw
ZT48Y29udHJpYnV0b3JzPjxhdXRob3JzPjxhdXRob3I+TWF5LCBBLiBNLjwvYXV0aG9yPjxhdXRo
b3I+Qm9zY2gsIE0uIEouPC9hdXRob3I+PGF1dGhvcj5WZWx0aHVpcywgTS4gSi48L2F1dGhvcj48
YXV0aG9yPnZhbiBkZXIgV2FsbCwgRS48L2F1dGhvcj48YXV0aG9yPlN0ZWlucyBCaXNzY2hvcCwg
Qy4gTi48L2F1dGhvcj48YXV0aG9yPkxvcywgTS48L2F1dGhvcj48YXV0aG9yPkVyZGthbXAsIEYu
PC9hdXRob3I+PGF1dGhvcj5CbG9lbWVuZGFsLCBILiBKLjwvYXV0aG9yPjxhdXRob3I+ZGUgUm9v
cywgTS4gQS48L2F1dGhvcj48YXV0aG9yPlZlcmhhYXIsIE0uPC9hdXRob3I+PGF1dGhvcj5UZW4g
Qm9ra2VsIEh1aW5pbmssIEQuPC9hdXRob3I+PGF1dGhvcj5QZWV0ZXJzLCBQLiBILjwvYXV0aG9y
PjxhdXRob3I+ZGUgV2l0LCBHLiBBLjwvYXV0aG9yPjwvYXV0aG9ycz48L2NvbnRyaWJ1dG9ycz48
YXV0aC1hZGRyZXNzPlVuaXZlcnNpdHkgTWVkaWNhbCBDZW50ZXIgVXRyZWNodCwgSnVsaXVzIENl
bnRlciBmb3IgSGVhbHRoIFNjaWVuY2VzIGFuZCBQcmltYXJ5IENhcmUsIFV0cmVjaHQsIFRoZSBO
ZXRoZXJsYW5kcy4mI3hEO05ldGhlcmxhbmRzIENvbXByZWhlbnNpdmUgQ2FuY2VyIE9yZ2FuaXNh
dGlvbiAoSUtOTCksIFV0cmVjaHQsIFRoZSBOZXRoZXJsYW5kcy4mI3hEO1VuaXZlcnNpdHkgTWVk
aWNhbCBDZW50ZXIgVXRyZWNodCwgQ2FuY2VyIENlbnRlciwgVXRyZWNodCwgVGhlIE5ldGhlcmxh
bmRzLiYjeEQ7RGVwYXJ0bWVudCBvZiBNZWRpY2FsIE9uY29sb2d5LCBTdC4gQW50b25pdXMgSG9z
cGl0YWwsIE5pZXV3ZWdlaW4sIFRoZSBOZXRoZXJsYW5kcy4mI3hEO0RlcGFydG1lbnQgb2YgSW50
ZXJuYWwgTWVkaWNpbmUtTWVkaWNhbCBPbmNvbG9neSwgT3JiaXMgTWVkaWNhbCBDZW50ZXIsIFNp
dHRhcmQtR2VsZWVuLCBUaGUgTmV0aGVybGFuZHMuJiN4RDtEZXBhcnRtZW50IG9mIEludGVybmFs
IE1lZGljaW5lLCBNZWRpY2FsIENlbnRlciBBbWVyc2Zvb3J0LCBBbWVyc2Zvb3J0LCBUaGUgTmV0
aGVybGFuZHMuJiN4RDtEZXBhcnRtZW50IG9mIFN1cmdlcnksIEhvc3BpdGFsIFJpdmllcmVubGFu
ZCwgVGllbCwgVGhlIE5ldGhlcmxhbmRzLiYjeEQ7RGVwYXJ0bWVudCBvZiBJbnRlcm5hbCBNZWRp
Y2luZSwgSG9mcG9vcnQgSG9zcGl0YWwsIFdvZXJkZW4sIFRoZSBOZXRoZXJsYW5kcy4mI3hEO0Rl
cGFydG1lbnQgb2YgSW50ZXJuYWwgTWVkaWNpbmUsIERpYWtvbmVzc2VuaHVpcywgVXRyZWNodCwg
VGhlIE5ldGhlcmxhbmRzLiYjeEQ7U2Nob29sIG9mIFB1YmxpYyBIZWFsdGgsIEltcGVyaWFsIENv
bGxlZ2UgTG9uZG9uLCBMb25kb24sIFVLLiYjeEQ7Q2VudHJlIGZvciBOdXRyaXRpb24sIFByZXZl
bnRpb24gYW5kIEhlYWx0aGNhcmUsIE5hdGlvbmFsIEluc3RpdHV0ZSBmb3IgUHVibGljIEhlYWx0
aCBhbmQgdGhlIEVudmlyb25tZW50IChSSVZNKSwgQmlsdGhvdmVuLCBUaGUgTmV0aGVybGFuZHMu
PC9hdXRoLWFkZHJlc3M+PHRpdGxlcz48dGl0bGU+Q29zdC1lZmZlY3RpdmVuZXNzIGFuYWx5c2lz
IG9mIGFuIDE4LXdlZWsgZXhlcmNpc2UgcHJvZ3JhbW1lIGZvciBwYXRpZW50cyB3aXRoIGJyZWFz
dCBhbmQgY29sb24gY2FuY2VyIHVuZGVyZ29pbmcgYWRqdXZhbnQgY2hlbW90aGVyYXB5OiB0aGUg
cmFuZG9taXNlZCBQQUNUIHN0dWR5PC90aXRsZT48c2Vjb25kYXJ5LXRpdGxlPkJNSiBPcGVuPC9z
ZWNvbmRhcnktdGl0bGU+PGFsdC10aXRsZT5CTUogb3BlbjwvYWx0LXRpdGxlPjwvdGl0bGVzPjxw
ZXJpb2RpY2FsPjxmdWxsLXRpdGxlPkJNSiBPcGVuPC9mdWxsLXRpdGxlPjxhYmJyLTE+Qk1KIE9w
ZW48L2FiYnItMT48L3BlcmlvZGljYWw+PGFsdC1wZXJpb2RpY2FsPjxmdWxsLXRpdGxlPkJNSiBP
cGVuPC9mdWxsLXRpdGxlPjxhYmJyLTE+Qk1KIE9wZW48L2FiYnItMT48L2FsdC1wZXJpb2RpY2Fs
PjxwYWdlcz5lMDEyMTg3PC9wYWdlcz48dm9sdW1lPjc8L3ZvbHVtZT48bnVtYmVyPjM8L251bWJl
cj48ZWRpdGlvbj4yMDE3LzAzLzA4PC9lZGl0aW9uPjxrZXl3b3Jkcz48a2V5d29yZD5CcmVhc3Qg
TmVvcGxhc21zLypkcnVnIHRoZXJhcHkvZWNvbm9taWNzLypyZWhhYmlsaXRhdGlvbjwva2V5d29y
ZD48a2V5d29yZD5DaGVtb3RoZXJhcHksIEFkanV2YW50PC9rZXl3b3JkPjxrZXl3b3JkPkNvbG9u
aWMgTmVvcGxhc21zLypkcnVnIHRoZXJhcHkvZWNvbm9taWNzLypyZWhhYmlsaXRhdGlvbjwva2V5
d29yZD48a2V5d29yZD5Db3N0LUJlbmVmaXQgQW5hbHlzaXMvZWNvbm9taWNzLypzdGF0aXN0aWNz
ICZhbXA7IG51bWVyaWNhbCBkYXRhPC9rZXl3b3JkPjxrZXl3b3JkPkV4ZXJjaXNlIFRoZXJhcHkv
KmVjb25vbWljcy9tZXRob2RzPC9rZXl3b3JkPjxrZXl3b3JkPkZlbWFsZTwva2V5d29yZD48a2V5
d29yZD5IdW1hbnM8L2tleXdvcmQ+PGtleXdvcmQ+TWFsZTwva2V5d29yZD48a2V5d29yZD5NaWRk
bGUgQWdlZDwva2V5d29yZD48a2V5d29yZD5OZXRoZXJsYW5kczwva2V5d29yZD48a2V5d29yZD5Q
cm9ncmFtIEV2YWx1YXRpb24vKm1ldGhvZHM8L2tleXdvcmQ+PGtleXdvcmQ+VHJlYXRtZW50IE91
dGNvbWU8L2tleXdvcmQ+PC9rZXl3b3Jkcz48ZGF0ZXM+PHllYXI+MjAxNzwveWVhcj48cHViLWRh
dGVzPjxkYXRlPk1hciA2PC9kYXRlPjwvcHViLWRhdGVzPjwvZGF0ZXM+PGlzYm4+MjA0NC02MDU1
PC9pc2JuPjxhY2Nlc3Npb24tbnVtPjI4MjY0ODI0PC9hY2Nlc3Npb24tbnVtPjx1cmxzPjwvdXJs
cz48Y3VzdG9tMj5QbWM1MzUzMjY2PC9jdXN0b20yPjxlbGVjdHJvbmljLXJlc291cmNlLW51bT4x
MC4xMTM2L2Jtam9wZW4tMjAxNi0wMTIxODc8L2VsZWN0cm9uaWMtcmVzb3VyY2UtbnVtPjxyZW1v
dGUtZGF0YWJhc2UtcHJvdmlkZXI+TmxtPC9yZW1vdGUtZGF0YWJhc2UtcHJvdmlkZXI+PGxhbmd1
YWdlPmVuZzwvbGFuZ3VhZ2U+PC9yZWNvcmQ+PC9DaXRlPjwvRW5kTm90ZT5=
</w:fldData>
        </w:fldChar>
      </w:r>
      <w:r w:rsidRPr="004C7561">
        <w:rPr>
          <w:rFonts w:cs="Arial"/>
          <w:color w:val="000000" w:themeColor="text1"/>
          <w:szCs w:val="22"/>
          <w:shd w:val="clear" w:color="auto" w:fill="FFFFFF"/>
        </w:rPr>
        <w:instrText xml:space="preserve"> ADDIN EN.CITE.DATA </w:instrText>
      </w:r>
      <w:r w:rsidRPr="004C7561">
        <w:rPr>
          <w:rFonts w:cs="Arial"/>
          <w:color w:val="000000" w:themeColor="text1"/>
          <w:szCs w:val="22"/>
          <w:shd w:val="clear" w:color="auto" w:fill="FFFFFF"/>
        </w:rPr>
      </w:r>
      <w:r w:rsidRPr="004C7561">
        <w:rPr>
          <w:rFonts w:cs="Arial"/>
          <w:color w:val="000000" w:themeColor="text1"/>
          <w:szCs w:val="22"/>
          <w:shd w:val="clear" w:color="auto" w:fill="FFFFFF"/>
        </w:rPr>
        <w:fldChar w:fldCharType="end"/>
      </w:r>
      <w:r w:rsidRPr="004C7561">
        <w:rPr>
          <w:rFonts w:cs="Arial"/>
          <w:color w:val="000000" w:themeColor="text1"/>
          <w:szCs w:val="22"/>
          <w:shd w:val="clear" w:color="auto" w:fill="FFFFFF"/>
        </w:rPr>
      </w:r>
      <w:r w:rsidRPr="004C7561">
        <w:rPr>
          <w:rFonts w:cs="Arial"/>
          <w:color w:val="000000" w:themeColor="text1"/>
          <w:szCs w:val="22"/>
          <w:shd w:val="clear" w:color="auto" w:fill="FFFFFF"/>
        </w:rPr>
        <w:fldChar w:fldCharType="separate"/>
      </w:r>
      <w:r w:rsidRPr="004C7561">
        <w:rPr>
          <w:rFonts w:cs="Arial"/>
          <w:noProof/>
          <w:color w:val="000000" w:themeColor="text1"/>
          <w:szCs w:val="22"/>
          <w:shd w:val="clear" w:color="auto" w:fill="FFFFFF"/>
        </w:rPr>
        <w:t>[</w:t>
      </w:r>
      <w:hyperlink w:anchor="_ENREF_45" w:tooltip="Courneya, 2016 #10817" w:history="1">
        <w:r w:rsidR="000E0205" w:rsidRPr="004C7561">
          <w:rPr>
            <w:rFonts w:cs="Arial"/>
            <w:noProof/>
            <w:color w:val="000000" w:themeColor="text1"/>
            <w:szCs w:val="22"/>
            <w:shd w:val="clear" w:color="auto" w:fill="FFFFFF"/>
          </w:rPr>
          <w:t>45</w:t>
        </w:r>
      </w:hyperlink>
      <w:r w:rsidRPr="004C7561">
        <w:rPr>
          <w:rFonts w:cs="Arial"/>
          <w:noProof/>
          <w:color w:val="000000" w:themeColor="text1"/>
          <w:szCs w:val="22"/>
          <w:shd w:val="clear" w:color="auto" w:fill="FFFFFF"/>
        </w:rPr>
        <w:t xml:space="preserve">, </w:t>
      </w:r>
      <w:hyperlink w:anchor="_ENREF_55" w:tooltip="May, 2017 #10769" w:history="1">
        <w:r w:rsidR="000E0205" w:rsidRPr="004C7561">
          <w:rPr>
            <w:rFonts w:cs="Arial"/>
            <w:noProof/>
            <w:color w:val="000000" w:themeColor="text1"/>
            <w:szCs w:val="22"/>
            <w:shd w:val="clear" w:color="auto" w:fill="FFFFFF"/>
          </w:rPr>
          <w:t>55</w:t>
        </w:r>
      </w:hyperlink>
      <w:r w:rsidRPr="004C7561">
        <w:rPr>
          <w:rFonts w:cs="Arial"/>
          <w:noProof/>
          <w:color w:val="000000" w:themeColor="text1"/>
          <w:szCs w:val="22"/>
          <w:shd w:val="clear" w:color="auto" w:fill="FFFFFF"/>
        </w:rPr>
        <w:t>]</w:t>
      </w:r>
      <w:r w:rsidRPr="004C7561">
        <w:rPr>
          <w:rFonts w:cs="Arial"/>
          <w:color w:val="000000" w:themeColor="text1"/>
          <w:szCs w:val="22"/>
          <w:shd w:val="clear" w:color="auto" w:fill="FFFFFF"/>
        </w:rPr>
        <w:fldChar w:fldCharType="end"/>
      </w:r>
      <w:hyperlink w:anchor="_ENREF_20" w:tooltip="May, 2017 #10769" w:history="1"/>
    </w:p>
    <w:p w:rsidR="00F2605E" w:rsidRPr="004C7561" w:rsidRDefault="00F2605E" w:rsidP="00D1082E">
      <w:pPr>
        <w:pStyle w:val="algeheletekst"/>
        <w:rPr>
          <w:rFonts w:cs="Arial"/>
          <w:b/>
          <w:color w:val="000000" w:themeColor="text1"/>
          <w:szCs w:val="22"/>
          <w:shd w:val="clear" w:color="auto" w:fill="FFFFFF"/>
        </w:rPr>
      </w:pPr>
    </w:p>
    <w:p w:rsidR="00F2605E" w:rsidRPr="004C7561" w:rsidRDefault="00F2605E" w:rsidP="00D1082E">
      <w:pPr>
        <w:pStyle w:val="algeheletekst"/>
        <w:rPr>
          <w:rFonts w:cs="Arial"/>
          <w:b/>
          <w:color w:val="000000" w:themeColor="text1"/>
          <w:szCs w:val="22"/>
          <w:shd w:val="clear" w:color="auto" w:fill="FFFFFF"/>
        </w:rPr>
      </w:pPr>
      <w:r w:rsidRPr="004C7561">
        <w:rPr>
          <w:rFonts w:cs="Arial"/>
          <w:b/>
          <w:color w:val="000000" w:themeColor="text1"/>
          <w:szCs w:val="22"/>
          <w:shd w:val="clear" w:color="auto" w:fill="FFFFFF"/>
        </w:rPr>
        <w:t>MF strategy</w:t>
      </w:r>
    </w:p>
    <w:p w:rsidR="00F2605E" w:rsidRPr="004C7561" w:rsidRDefault="00F2605E" w:rsidP="00D1082E">
      <w:pPr>
        <w:pStyle w:val="algeheletekst"/>
        <w:rPr>
          <w:rFonts w:cs="Arial"/>
          <w:color w:val="000000" w:themeColor="text1"/>
          <w:szCs w:val="22"/>
          <w:shd w:val="clear" w:color="auto" w:fill="FFFFFF"/>
        </w:rPr>
      </w:pPr>
      <w:r w:rsidRPr="004C7561">
        <w:rPr>
          <w:rFonts w:cs="Arial"/>
          <w:color w:val="000000" w:themeColor="text1"/>
          <w:szCs w:val="22"/>
          <w:shd w:val="clear" w:color="auto" w:fill="FFFFFF"/>
        </w:rPr>
        <w:t>The</w:t>
      </w:r>
      <w:r w:rsidRPr="004C7561">
        <w:rPr>
          <w:rFonts w:cs="Arial"/>
          <w:color w:val="000000" w:themeColor="text1"/>
          <w:szCs w:val="22"/>
        </w:rPr>
        <w:t xml:space="preserve"> recruitment of patients with </w:t>
      </w:r>
      <w:proofErr w:type="spellStart"/>
      <w:r w:rsidRPr="004C7561">
        <w:rPr>
          <w:rFonts w:cs="Arial"/>
          <w:color w:val="000000" w:themeColor="text1"/>
          <w:szCs w:val="22"/>
          <w:shd w:val="clear" w:color="auto" w:fill="FFFFFF"/>
        </w:rPr>
        <w:t>abdominopelvic</w:t>
      </w:r>
      <w:proofErr w:type="spellEnd"/>
      <w:r w:rsidRPr="004C7561">
        <w:rPr>
          <w:rFonts w:cs="Arial"/>
          <w:color w:val="000000" w:themeColor="text1"/>
          <w:szCs w:val="22"/>
          <w:shd w:val="clear" w:color="auto" w:fill="FFFFFF"/>
        </w:rPr>
        <w:t xml:space="preserve"> cavity tumors</w:t>
      </w:r>
      <w:r w:rsidRPr="004C7561">
        <w:rPr>
          <w:rFonts w:cs="Arial"/>
          <w:color w:val="000000" w:themeColor="text1"/>
          <w:szCs w:val="22"/>
        </w:rPr>
        <w:t xml:space="preserve"> to PCRPs is difficult </w:t>
      </w:r>
      <w:r w:rsidRPr="004C7561">
        <w:rPr>
          <w:rFonts w:cs="Arial"/>
          <w:color w:val="000000" w:themeColor="text1"/>
          <w:szCs w:val="22"/>
        </w:rPr>
        <w:fldChar w:fldCharType="begin">
          <w:fldData xml:space="preserve">PEVuZE5vdGU+PENpdGU+PEF1dGhvcj52YW4gV2FhcnQ8L0F1dGhvcj48WWVhcj4yMDE1PC9ZZWFy
PjxSZWNOdW0+MTA1NjI8L1JlY051bT48RGlzcGxheVRleHQ+WzU2LTU5XTwvRGlzcGxheVRleHQ+
PHJlY29yZD48cmVjLW51bWJlcj4xMDU2MjwvcmVjLW51bWJlcj48Zm9yZWlnbi1rZXlzPjxrZXkg
YXBwPSJFTiIgZGItaWQ9InpmMjJzc3ZwYnRwdGZsZXBmMGE1cnNld2V4ZGF2YTl0dGR6MiIgdGlt
ZXN0YW1wPSIxNDM0NTQ2NTM0Ij4xMDU2Mjwva2V5PjwvZm9yZWlnbi1rZXlzPjxyZWYtdHlwZSBu
YW1lPSJKb3VybmFsIEFydGljbGUiPjE3PC9yZWYtdHlwZT48Y29udHJpYnV0b3JzPjxhdXRob3Jz
PjxhdXRob3I+dmFuIFdhYXJ0LCBILjwvYXV0aG9yPjxhdXRob3I+U3R1aXZlciwgTS4gTS48L2F1
dGhvcj48YXV0aG9yPnZhbiBIYXJ0ZW4sIFcuIEguPC9hdXRob3I+PGF1dGhvcj5HZWxlaWpuLCBF
LjwvYXV0aG9yPjxhdXRob3I+S2llZmZlciwgSi4gTS48L2F1dGhvcj48YXV0aG9yPkJ1ZmZhcnQs
IEwuIE0uPC9hdXRob3I+PGF1dGhvcj5kZSBNYWFrZXItQmVya2hvZiwgTS48L2F1dGhvcj48YXV0
aG9yPkJvdmVuLCBFLjwvYXV0aG9yPjxhdXRob3I+U2NocmFtYSwgSi48L2F1dGhvcj48YXV0aG9y
PkdlZW5lbiwgTS4gTS48L2F1dGhvcj48YXV0aG9yPk1lZXJ1bSBUZXJ3b2d0LCBKLiBNLjwvYXV0
aG9yPjxhdXRob3I+dmFuIEJvY2hvdmUsIEEuPC9hdXRob3I+PGF1dGhvcj5MdXN0aWcsIFYuPC9h
dXRob3I+PGF1dGhvcj52YW4gZGVuIEhlaWxpZ2VuYmVyZywgUy4gTS48L2F1dGhvcj48YXV0aG9y
PlNtb3JlbmJ1cmcsIEMuIEguPC9hdXRob3I+PGF1dGhvcj5IZWxsZW5kb29ybi12YW4gVnJlZXN3
aWprLCBKLiBBLjwvYXV0aG9yPjxhdXRob3I+U29ua2UsIEcuIFMuPC9hdXRob3I+PGF1dGhvcj5B
YXJvbnNvbiwgTi4gSy48L2F1dGhvcj48L2F1dGhvcnM+PC9jb250cmlidXRvcnM+PGF1dGgtYWRk
cmVzcz5IYW5uYSB2YW4gV2FhcnQsIE1hcnRpam4gTS4gU3R1aXZlciwgV2ltIEguIHZhbiBIYXJ0
ZW4sIEphY29iaWVuIE0uIEtpZWZmZXIsIE1hcmlhbm5lIGRlIE1hYWtlci1CZXJraG9mLCBHYWJl
IFMuIFNvbmtlLCBOZWlsIEsuIEFhcm9uc29uLCBUaGUgTmV0aGVybGFuZHMgQ2FuY2VyIEluc3Rp
dHV0ZTsgRWR3aW4gR2VsZWlqbiwgTGF1cmllbiBNLiBCdWZmYXJ0LCBhbmQgRXBpZSBCb3Zlbiwg
VlUgVW5pdmVyc2l0eSBNZWRpY2FsIENlbnRlcjsgTGF1cmllbiBNLiBCdWZmYXJ0LCBFTUdPIElu
c3RpdHV0ZSBmb3IgSGVhbHRoIGFuZCBDYXJlIFJlc2VhcmNoOyBNYXVkIE0uIEdlZW5lbiwgU2lu
dCBMdWNhcyBBbmRyZWFzIEhvc3BpdGFsOyBKZXRza2UgTS4gTWVlcnVtIFRlcndvZ3QsIE9uemUg
TGlldmUgVnJvdXdlIEdhc3RodWlzOyBKZWFuZXR0ZSBBLkouSC4gSGVsbGVuZG9vbS12YW4gVnJl
ZXN3aWprLCBDb21wcmVoZW5zaXZlIENhbmNlciBDZW50cmUgb2YgdGhlIE5ldGhlcmxhbmRzLCBB
bXN0ZXJkYW07IEpvbGFuZGEgU2NocmFtYSwgU3BhYXJuZSBIb3NwaXRhbCwgSG9vZmRkb3JwOyBB
YXJ0IHZhbiBCb2Nob3ZlIGFuZCBTaW1vbmUgTS4gdmFuIGRlbiBIZWlsaWdlbmJlcmcsIEVzcGVy
YW56LCBOb3J0aCBIb2xsYW5kOyBBYXJ0IHZhbiBCb2Nob3ZlLCBaYWFucyBNZWRpc2NoIENlbnRy
dW0sIFphYW5kYW07IFZlcmEgTHVzdGlnLCBGbGV2b2hvc3BpdGFsLCBBbG1lcmU7IFNpbW9uZSBN
LiB2YW4gZGVuIEhlaWxpZ2VuYmVyZywgV2VzdGZyaWVzIEdhc3RodWlzLCBIb29ybjsgYW5kIENh
cm9saWVuIEguIFNtb3JlbmJ1cmcsIE1lZGljYWwgQ2VudGVyIEFsa21hYXIsIEFsa21hYXIsIHRo
ZSBOZXRoZXJsYW5kcy4mI3hEO0hhbm5hIHZhbiBXYWFydCwgTWFydGlqbiBNLiBTdHVpdmVyLCBX
aW0gSC4gdmFuIEhhcnRlbiwgSmFjb2JpZW4gTS4gS2llZmZlciwgTWFyaWFubmUgZGUgTWFha2Vy
LUJlcmtob2YsIEdhYmUgUy4gU29ua2UsIE5laWwgSy4gQWFyb25zb24sIFRoZSBOZXRoZXJsYW5k
cyBDYW5jZXIgSW5zdGl0dXRlOyBFZHdpbiBHZWxlaWpuLCBMYXVyaWVuIE0uIEJ1ZmZhcnQsIGFu
ZCBFcGllIEJvdmVuLCBWVSBVbml2ZXJzaXR5IE1lZGljYWwgQ2VudGVyOyBMYXVyaWVuIE0uIEJ1
ZmZhcnQsIEVNR08gSW5zdGl0dXRlIGZvciBIZWFsdGggYW5kIENhcmUgUmVzZWFyY2g7IE1hdWQg
TS4gR2VlbmVuLCBTaW50IEx1Y2FzIEFuZHJlYXMgSG9zcGl0YWw7IEpldHNrZSBNLiBNZWVydW0g
VGVyd29ndCwgT256ZSBMaWV2ZSBWcm91d2UgR2FzdGh1aXM7IEplYW5ldHRlIEEuSi5ILiBIZWxs
ZW5kb29tLXZhbiBWcmVlc3dpamssIENvbXByZWhlbnNpdmUgQ2FuY2VyIENlbnRyZSBvZiB0aGUg
TmV0aGVybGFuZHMsIEFtc3RlcmRhbTsgSm9sYW5kYSBTY2hyYW1hLCBTcGFhcm5lIEhvc3BpdGFs
LCBIb29mZGRvcnA7IEFhcnQgdmFuIEJvY2hvdmUgYW5kIFNpbW9uZSBNLiB2YW4gZGVuIEhlaWxp
Z2VuYmVyZywgRXNwZXJhbnosIE5vcnRoIEhvbGxhbmQ7IEFhcnQgdmFuIEJvY2hvdmUsIFphYW5z
IE1lZGlzY2ggQ2VudHJ1bSwgWmFhbmRhbTsgVmVyYSBMdXN0aWcsIEZsZXZvaG9zcGl0YWwsIEFs
bWVyZTsgU2ltb25lIE0uIHZhbiBkZW4gSGVpbGlnZW5iZXJnLCBXZXN0ZnJpZXMgR2FzdGh1aXMs
IEhvb3JuOyBhbmQgQ2Fyb2xpZW4gSC4gU21vcmVuYnVyZywgTWVkaWNhbCBDZW50ZXIgQWxrbWFh
ciwgQWxrbWFhciwgdGhlIE5ldGhlcmxhbmRzLiBuLmFhcm9uc29uQG5raS5ubC48L2F1dGgtYWRk
cmVzcz48dGl0bGVzPjx0aXRsZT5FZmZlY3Qgb2YgTG93LUludGVuc2l0eSBQaHlzaWNhbCBBY3Rp
dml0eSBhbmQgTW9kZXJhdGUtIHRvIEhpZ2gtSW50ZW5zaXR5IFBoeXNpY2FsIEV4ZXJjaXNlIER1
cmluZyBBZGp1dmFudCBDaGVtb3RoZXJhcHkgb24gUGh5c2ljYWwgRml0bmVzcywgRmF0aWd1ZSwg
YW5kIENoZW1vdGhlcmFweSBDb21wbGV0aW9uIFJhdGVzOiBSZXN1bHRzIG9mIHRoZSBQQUNFUyBS
YW5kb21pemVkIENsaW5pY2FsIFRyaWFsPC90aXRsZT48c2Vjb25kYXJ5LXRpdGxlPkogQ2xpbiBP
bmNvbDwvc2Vjb25kYXJ5LXRpdGxlPjxhbHQtdGl0bGU+Sm91cm5hbCBvZiBjbGluaWNhbCBvbmNv
bG9neSA6IG9mZmljaWFsIGpvdXJuYWwgb2YgdGhlIEFtZXJpY2FuIFNvY2lldHkgb2YgQ2xpbmlj
YWwgT25jb2xvZ3k8L2FsdC10aXRsZT48L3RpdGxlcz48cGVyaW9kaWNhbD48ZnVsbC10aXRsZT5K
b3VybmFsIG9mIENsaW5pY2FsIE9uY29sb2d5IDwvZnVsbC10aXRsZT48YWJici0xPkogQ2xpbiBP
bmNvbDwvYWJici0xPjwvcGVyaW9kaWNhbD48cGFnZXM+MTkxOC0yNzwvcGFnZXM+PHZvbHVtZT4z
Mzwvdm9sdW1lPjxudW1iZXI+MTc8L251bWJlcj48ZWRpdGlvbj4yMDE1LzA0LzI5PC9lZGl0aW9u
PjxkYXRlcz48eWVhcj4yMDE1PC95ZWFyPjxwdWItZGF0ZXM+PGRhdGU+SnVuIDEwPC9kYXRlPjwv
cHViLWRhdGVzPjwvZGF0ZXM+PGlzYm4+MDczMi0xODN4PC9pc2JuPjxhY2Nlc3Npb24tbnVtPjI1
OTE4MjkxPC9hY2Nlc3Npb24tbnVtPjx1cmxzPjxyZWxhdGVkLXVybHM+PHVybD5odHRwOi8vamNv
LmFzY29wdWJzLm9yZy9jb250ZW50LzMzLzE3LzE5MTgubG9uZzwvdXJsPjwvcmVsYXRlZC11cmxz
PjwvdXJscz48ZWxlY3Ryb25pYy1yZXNvdXJjZS1udW0+MTAuMTIwMC9qY28uMjAxNC41OS4xMDgx
PC9lbGVjdHJvbmljLXJlc291cmNlLW51bT48cmVtb3RlLWRhdGFiYXNlLXByb3ZpZGVyPk5sbTwv
cmVtb3RlLWRhdGFiYXNlLXByb3ZpZGVyPjxsYW5ndWFnZT5lbmc8L2xhbmd1YWdlPjwvcmVjb3Jk
PjwvQ2l0ZT48Q2l0ZT48QXV0aG9yPkNvdXJuZXlhIEtTPC9BdXRob3I+PFllYXI+MjAxNDwvWWVh
cj48UmVjTnVtPjEwNTkxPC9SZWNOdW0+PHJlY29yZD48cmVjLW51bWJlcj4xMDU5MTwvcmVjLW51
bWJlcj48Zm9yZWlnbi1rZXlzPjxrZXkgYXBwPSJFTiIgZGItaWQ9InpmMjJzc3ZwYnRwdGZsZXBm
MGE1cnNld2V4ZGF2YTl0dGR6MiIgdGltZXN0YW1wPSIxNDg1NzA4MDgwIj4xMDU5MTwva2V5Pjwv
Zm9yZWlnbi1rZXlzPjxyZWYtdHlwZSBuYW1lPSJKb3VybmFsIEFydGljbGUiPjE3PC9yZWYtdHlw
ZT48Y29udHJpYnV0b3JzPjxhdXRob3JzPjxhdXRob3I+Q291cm5leWEgS1MsIFZhcmR5IEosIEdp
bGwgUywgZXQgYWw8L2F1dGhvcj48L2F1dGhvcnM+PC9jb250cmlidXRvcnM+PHRpdGxlcz48dGl0
bGU+VXBkYXRlIG9uIHRoZSBDb2xvbiBIZWFsdGggYW5kIExpZmUtTG9uZyBFeGVyY2lzZSBDaGFu
Z2UgdHJpYWw6IEEgcGhhc2UgSUlJIHN0dWR5IG9mIHRoZSBpbXBhY3Qgb2YgYW4gZXhlcmNpc2Ug
cHJvZ3JhbSBvbiBkaXNlYXNlLWZyZWUgc3Vydml2YWwgaW4gY29sb24gY2FuY2VyIHN1cnZpdm9y
cy4gPC90aXRsZT48c2Vjb25kYXJ5LXRpdGxlPkN1cnIgQ29sb3JlY3RhbCBDYW5jZXIgUmVwPC9z
ZWNvbmRhcnktdGl0bGU+PC90aXRsZXM+PHBlcmlvZGljYWw+PGZ1bGwtdGl0bGU+Q3VycmVudCBD
b2xvcmVjdGFsIENhbmNlciBSZXBvcnRzPC9mdWxsLXRpdGxlPjxhYmJyLTE+Q3VyciBDb2xvcmVj
dGFsIENhbmNlciBSZXA8L2FiYnItMT48L3BlcmlvZGljYWw+PGRhdGVzPjx5ZWFyPjIwMTQ8L3ll
YXI+PC9kYXRlcz48dXJscz48L3VybHM+PC9yZWNvcmQ+PC9DaXRlPjxDaXRlPjxBdXRob3I+S2Ft
cHNob2ZmPC9BdXRob3I+PFllYXI+MjAxODwvWWVhcj48UmVjTnVtPjEwODIzPC9SZWNOdW0+PHJl
Y29yZD48cmVjLW51bWJlcj4xMDgyMzwvcmVjLW51bWJlcj48Zm9yZWlnbi1rZXlzPjxrZXkgYXBw
PSJFTiIgZGItaWQ9InpmMjJzc3ZwYnRwdGZsZXBmMGE1cnNld2V4ZGF2YTl0dGR6MiIgdGltZXN0
YW1wPSIxNTY5MTU4MzEyIj4xMDgyMzwva2V5PjwvZm9yZWlnbi1rZXlzPjxyZWYtdHlwZSBuYW1l
PSJKb3VybmFsIEFydGljbGUiPjE3PC9yZWYtdHlwZT48Y29udHJpYnV0b3JzPjxhdXRob3JzPjxh
dXRob3I+S2FtcHNob2ZmLCBDLiBTLjwvYXV0aG9yPjxhdXRob3I+dmFuIERvbmdlbiwgSi4gTS48
L2F1dGhvcj48YXV0aG9yPnZhbiBNZWNoZWxlbiwgVy48L2F1dGhvcj48YXV0aG9yPlNjaGVwLCBH
LjwvYXV0aG9yPjxhdXRob3I+VnJldWdkZW5oaWwsIEEuPC9hdXRob3I+PGF1dGhvcj5Ud2lzaywg
Si4gVy4gUi48L2F1dGhvcj48YXV0aG9yPkJvc21hbnMsIEouIEUuPC9hdXRob3I+PGF1dGhvcj5C
cnVnLCBKLjwvYXV0aG9yPjxhdXRob3I+Q2hpbmFwYXcsIE0uIEouIE0uPC9hdXRob3I+PGF1dGhv
cj5CdWZmYXJ0LCBMLiBNLjwvYXV0aG9yPjwvYXV0aG9ycz48L2NvbnRyaWJ1dG9ycz48YXV0aC1h
ZGRyZXNzPkRlcGFydG1lbnQgb2YgUHVibGljICZhbXA7IE9jY3VwYXRpb25hbCBIZWFsdGgsIGFu
ZCB0aGUgQW1zdGVyZGFtIFB1YmxpYyBIZWFsdGggcmVzZWFyY2ggaW5zdGl0dXRlLCBWVSBVbml2
ZXJzaXR5IE1lZGljYWwgQ2VudGVyLCBBbXN0ZXJkYW0sIFRoZSBOZXRoZXJsYW5kcy4mI3hEO0Rl
cGFydG1lbnQgb2YgSGVhbHRoIFNjaWVuY2VzIGFuZCB0aGUgQW1zdGVyZGFtIFB1YmxpYyBIZWFs
dGggcmVzZWFyY2ggaW5zdGl0dXRlLCBGYWN1bHR5IG9mIEVhcnRoIGFuZCBMaWZlIFNjaWVuY2Vz
LCBWcmlqZSBVbml2ZXJzaXRlaXQgQW1zdGVyZGFtLCBBbXN0ZXJkYW0sIFRoZSBOZXRoZXJsYW5k
cy4mI3hEO0RlcGFydG1lbnQgb2YgU3BvcnRzIE1lZGljaW5lLCBNYXhpbWEgTWVkaWNhbCBDZW50
ZXIsIFZlbGRob3ZlbiwgVGhlIE5ldGhlcmxhbmRzLiYjeEQ7TWF4aW1hIE9uY29sb2d5IENlbnRl
ciwgRWluZGhvdmVuIGFuZCBWZWxkaG92ZW4sIFRoZSBOZXRoZXJsYW5kcy4mI3hEO0RlcGFydG1l
bnQgTWVkaWNhbCBPbmNvbG9neSwgTWFhc3RyaWNodCBVbml2ZXJzaXR5IE1lZGljYWwgQ2VudGVy
LCBNYWFzdHJpY2h0LCBUaGUgTmV0aGVybGFuZHMuJiN4RDtEZXBhcnRtZW50IG9mIEVwaWRlbWlv
bG9neSBhbmQgQmlvc3RhdGlzdGljcywgYW5kIHRoZSBBbXN0ZXJkYW0gUHVibGljIEhlYWx0aCBy
ZXNlYXJjaCBpbnN0aXR1dGUsIFZVIFVuaXZlcnNpdHkgTWVkaWNhbCBDZW50ZXIsIERlIEJvZWxl
bGFhbiAxMDg5YSwgMTA4MSwgSFYsIEFtc3RlcmRhbSwgVGhlIE5ldGhlcmxhbmRzLiYjeEQ7RGVw
YXJ0bWVudCBvZiBFcGlkZW1pb2xvZ3kgYW5kIEJpb3N0YXRpc3RpY3MsIGFuZCB0aGUgQW1zdGVy
ZGFtIFB1YmxpYyBIZWFsdGggcmVzZWFyY2ggaW5zdGl0dXRlLCBWVSBVbml2ZXJzaXR5IE1lZGlj
YWwgQ2VudGVyLCBEZSBCb2VsZWxhYW4gMTA4OWEsIDEwODEsIEhWLCBBbXN0ZXJkYW0sIFRoZSBO
ZXRoZXJsYW5kcy4gbC5idWZmYXJ0QHZ1bWMubmwuJiN4RDtBbXN0ZXJkYW0gU2Nob29sIG9mIENv
bW11bmljYXRpb24gUmVzZWFyY2ggKEFTQ29SKSwgVW5pdmVyc2l0eSBvZiBBbXN0ZXJkYW0sIEFt
c3RlcmRhbSwgVGhlIE5ldGhlcmxhbmRzLiBsLmJ1ZmZhcnRAdnVtYy5ubC48L2F1dGgtYWRkcmVz
cz48dGl0bGVzPjx0aXRsZT5Mb25nLXRlcm0gZWZmZWN0aXZlbmVzcyBhbmQgY29zdC1lZmZlY3Rp
dmVuZXNzIG9mIGhpZ2ggdmVyc3VzIGxvdy10by1tb2RlcmF0ZSBpbnRlbnNpdHkgcmVzaXN0YW5j
ZSBhbmQgZW5kdXJhbmNlIGV4ZXJjaXNlIGludGVydmVudGlvbnMgYW1vbmcgY2FuY2VyIHN1cnZp
dm9yczwvdGl0bGU+PHNlY29uZGFyeS10aXRsZT5KIENhbmNlciBTdXJ2aXY8L3NlY29uZGFyeS10
aXRsZT48YWx0LXRpdGxlPkpvdXJuYWwgb2YgY2FuY2VyIHN1cnZpdm9yc2hpcCA6IHJlc2VhcmNo
IGFuZCBwcmFjdGljZTwvYWx0LXRpdGxlPjwvdGl0bGVzPjxwZXJpb2RpY2FsPjxmdWxsLXRpdGxl
PkpvdXJuYWwgb2YgQ2FuY2VyIFN1cnZpdm9yc2hpcCA8L2Z1bGwtdGl0bGU+PGFiYnItMT5KIENh
bmNlciBTdXJ2aXY8L2FiYnItMT48L3BlcmlvZGljYWw+PHBhZ2VzPjQxNy00Mjk8L3BhZ2VzPjx2
b2x1bWU+MTI8L3ZvbHVtZT48bnVtYmVyPjM8L251bWJlcj48ZWRpdGlvbj4yMDE4LzAzLzAzPC9l
ZGl0aW9uPjxrZXl3b3Jkcz48a2V5d29yZD5BZHVsdDwva2V5d29yZD48a2V5d29yZD4qQ2FuY2Vy
IFN1cnZpdm9ycy9zdGF0aXN0aWNzICZhbXA7IG51bWVyaWNhbCBkYXRhPC9rZXl3b3JkPjxrZXl3
b3JkPkNhcmRpb3Jlc3BpcmF0b3J5IEZpdG5lc3M8L2tleXdvcmQ+PGtleXdvcmQ+Q29zdC1CZW5l
Zml0IEFuYWx5c2lzPC9rZXl3b3JkPjxrZXl3b3JkPipFbmR1cmFuY2UgVHJhaW5pbmcvZWNvbm9t
aWNzL21ldGhvZHM8L2tleXdvcmQ+PGtleXdvcmQ+KkV4ZXJjaXNlIFRoZXJhcHkvZWNvbm9taWNz
L21ldGhvZHM8L2tleXdvcmQ+PGtleXdvcmQ+RmF0aWd1ZTwva2V5d29yZD48a2V5d29yZD5GZW1h
bGU8L2tleXdvcmQ+PGtleXdvcmQ+SGVhbHRoIENhcmUgQ29zdHM8L2tleXdvcmQ+PGtleXdvcmQ+
SHVtYW5zPC9rZXl3b3JkPjxrZXl3b3JkPk1hbGU8L2tleXdvcmQ+PGtleXdvcmQ+TWlkZGxlIEFn
ZWQ8L2tleXdvcmQ+PGtleXdvcmQ+TXVzY2xlIFN0cmVuZ3RoPC9rZXl3b3JkPjxrZXl3b3JkPk5l
dGhlcmxhbmRzL2VwaWRlbWlvbG9neTwva2V5d29yZD48a2V5d29yZD5QaHlzaWNhbCBGaXRuZXNz
L3BoeXNpb2xvZ3k8L2tleXdvcmQ+PGtleXdvcmQ+UXVhbGl0eSBvZiBMaWZlPC9rZXl3b3JkPjxr
ZXl3b3JkPipSZXNpc3RhbmNlIFRyYWluaW5nL2Vjb25vbWljcy9tZXRob2RzPC9rZXl3b3JkPjxr
ZXl3b3JkPlRyZWF0bWVudCBPdXRjb21lPC9rZXl3b3JkPjwva2V5d29yZHM+PGRhdGVzPjx5ZWFy
PjIwMTg8L3llYXI+PHB1Yi1kYXRlcz48ZGF0ZT5KdW48L2RhdGU+PC9wdWItZGF0ZXM+PC9kYXRl
cz48aXNibj4xOTMyLTIyNTk8L2lzYm4+PGFjY2Vzc2lvbi1udW0+Mjk0OTc5NjM8L2FjY2Vzc2lv
bi1udW0+PHVybHM+PC91cmxzPjxjdXN0b20yPlBtYzU5NTYwMzI8L2N1c3RvbTI+PGVsZWN0cm9u
aWMtcmVzb3VyY2UtbnVtPjEwLjEwMDcvczExNzY0LTAxOC0wNjgxLTA8L2VsZWN0cm9uaWMtcmVz
b3VyY2UtbnVtPjxyZW1vdGUtZGF0YWJhc2UtcHJvdmlkZXI+TmxtPC9yZW1vdGUtZGF0YWJhc2Ut
cHJvdmlkZXI+PGxhbmd1YWdlPmVuZzwvbGFuZ3VhZ2U+PC9yZWNvcmQ+PC9DaXRlPjxDaXRlPjxB
dXRob3I+S2FtcHNob2ZmPC9BdXRob3I+PFllYXI+MjAxNTwvWWVhcj48UmVjTnVtPjEwNTczPC9S
ZWNOdW0+PHJlY29yZD48cmVjLW51bWJlcj4xMDU3MzwvcmVjLW51bWJlcj48Zm9yZWlnbi1rZXlz
PjxrZXkgYXBwPSJFTiIgZGItaWQ9InpmMjJzc3ZwYnRwdGZsZXBmMGE1cnNld2V4ZGF2YTl0dGR6
MiIgdGltZXN0YW1wPSIxNDU1NTQ0MjE5Ij4xMDU3Mzwva2V5PjwvZm9yZWlnbi1rZXlzPjxyZWYt
dHlwZSBuYW1lPSJKb3VybmFsIEFydGljbGUiPjE3PC9yZWYtdHlwZT48Y29udHJpYnV0b3JzPjxh
dXRob3JzPjxhdXRob3I+S2FtcHNob2ZmLCBDLiBTLjwvYXV0aG9yPjxhdXRob3I+Q2hpbmFwYXcs
IE0uIEouPC9hdXRob3I+PGF1dGhvcj5CcnVnLCBKLjwvYXV0aG9yPjxhdXRob3I+VHdpc2ssIEou
IFcuPC9hdXRob3I+PGF1dGhvcj5TY2hlcCwgRy48L2F1dGhvcj48YXV0aG9yPk5panppZWwsIE0u
IFIuPC9hdXRob3I+PGF1dGhvcj52YW4gTWVjaGVsZW4sIFcuPC9hdXRob3I+PGF1dGhvcj5CdWZm
YXJ0LCBMLiBNLjwvYXV0aG9yPjwvYXV0aG9ycz48L2NvbnRyaWJ1dG9ycz48YXV0aC1hZGRyZXNz
PlZVIFVuaXZlcnNpdHkgTWVkaWNhbCBDZW50ZXIsIERlcGFydG1lbnQgb2YgUHVibGljICZhbXA7
IE9jY3VwYXRpb25hbCBIZWFsdGgsIGFuZCB0aGUgRU1HTyBJbnN0aXR1dGUgZm9yIEhlYWx0aCBh
bmQgQ2FyZSBSZXNlYXJjaCwgQW1zdGVyZGFtLCBUaGUgTmV0aGVybGFuZHMuIGMua2FtcHNob2Zm
QHZ1bWMubmwuJiN4RDtWVSBVbml2ZXJzaXR5IE1lZGljYWwgQ2VudGVyLCBEZXBhcnRtZW50IG9m
IFB1YmxpYyAmYW1wOyBPY2N1cGF0aW9uYWwgSGVhbHRoLCBhbmQgdGhlIEVNR08gSW5zdGl0dXRl
IGZvciBIZWFsdGggYW5kIENhcmUgUmVzZWFyY2gsIEFtc3RlcmRhbSwgVGhlIE5ldGhlcmxhbmRz
LiBtLmNoaW5hcGF3QHZ1bWMubmwuJiN4RDtWVSBVbml2ZXJzaXR5IE1lZGljYWwgQ2VudGVyLCBE
ZXBhcnRtZW50IG9mIEVwaWRlbWlvbG9neSBhbmQgQmlvc3RhdGlzdGljcyBhbmQgdGhlIEVNR08g
SW5zdGl0dXRlIGZvciBIZWFsdGggYW5kIENhcmUgUmVzZWFyY2gsIERlIEJvZWxlbGFhbiAxMDg5
YSwgMTA4MSBIViwgQW1zdGVyZGFtLCBUaGUgTmV0aGVybGFuZHMuIGouYnJ1Z0B2dW1jLm5sLiYj
eEQ7VlUgVW5pdmVyc2l0eSBNZWRpY2FsIENlbnRlciwgRGVwYXJ0bWVudCBvZiBFcGlkZW1pb2xv
Z3kgYW5kIEJpb3N0YXRpc3RpY3MgYW5kIHRoZSBFTUdPIEluc3RpdHV0ZSBmb3IgSGVhbHRoIGFu
ZCBDYXJlIFJlc2VhcmNoLCBEZSBCb2VsZWxhYW4gMTA4OWEsIDEwODEgSFYsIEFtc3RlcmRhbSwg
VGhlIE5ldGhlcmxhbmRzLiBqd3IudHdpc2tAdnVtYy5ubC4mI3hEO01heGltYSBNZWRpY2FsIENl
bnRlciwgRGVwYXJ0bWVudCBvZiBTcG9ydHMgTWVkaWNpbmUsIFZlbGRob3ZlbiwgVGhlIE5ldGhl
cmxhbmRzLiBnLnNjaGVwQG1tYy5ubC4mI3hEO01heGltYSBPbmNvbG9neSBDZW50ZXIsIEVpbmRo
b3ZlbiBhbmQgVmVsZGhvdmVuLCBUaGUgTmV0aGVybGFuZHMuIG0ubmlqemllbEBtbWMubmwuJiN4
RDtWVSBVbml2ZXJzaXR5IE1lZGljYWwgQ2VudGVyLCBEZXBhcnRtZW50IG9mIFB1YmxpYyAmYW1w
OyBPY2N1cGF0aW9uYWwgSGVhbHRoLCBhbmQgdGhlIEVNR08gSW5zdGl0dXRlIGZvciBIZWFsdGgg
YW5kIENhcmUgUmVzZWFyY2gsIEFtc3RlcmRhbSwgVGhlIE5ldGhlcmxhbmRzLiB3LnZhbm1lY2hl
bGVuQHZ1bWMubmwuJiN4RDtWVSBVbml2ZXJzaXR5IE1lZGljYWwgQ2VudGVyLCBEZXBhcnRtZW50
IG9mIEVwaWRlbWlvbG9neSBhbmQgQmlvc3RhdGlzdGljcyBhbmQgdGhlIEVNR08gSW5zdGl0dXRl
IGZvciBIZWFsdGggYW5kIENhcmUgUmVzZWFyY2gsIERlIEJvZWxlbGFhbiAxMDg5YSwgMTA4MSBI
ViwgQW1zdGVyZGFtLCBUaGUgTmV0aGVybGFuZHMuIGwuYnVmZmFydEB2dW1jLm5sLjwvYXV0aC1h
ZGRyZXNzPjx0aXRsZXM+PHRpdGxlPlJhbmRvbWl6ZWQgY29udHJvbGxlZCB0cmlhbCBvZiB0aGUg
ZWZmZWN0cyBvZiBoaWdoIGludGVuc2l0eSBhbmQgbG93LXRvLW1vZGVyYXRlIGludGVuc2l0eSBl
eGVyY2lzZSBvbiBwaHlzaWNhbCBmaXRuZXNzIGFuZCBmYXRpZ3VlIGluIGNhbmNlciBzdXJ2aXZv
cnM6IHJlc3VsdHMgb2YgdGhlIFJlc2lzdGFuY2UgYW5kIEVuZHVyYW5jZSBleGVyY2lzZSBBZnRl
ciBDaGVtb1RoZXJhcHkgKFJFQUNUKSBzdHVkeTwvdGl0bGU+PHNlY29uZGFyeS10aXRsZT5CTUMg
TWVkPC9zZWNvbmRhcnktdGl0bGU+PGFsdC10aXRsZT5CTUMgbWVkaWNpbmU8L2FsdC10aXRsZT48
L3RpdGxlcz48cGVyaW9kaWNhbD48ZnVsbC10aXRsZT5CTUMgTWVkaWNpbmU8L2Z1bGwtdGl0bGU+
PGFiYnItMT5CTUMgTWVkPC9hYmJyLTE+PC9wZXJpb2RpY2FsPjxhbHQtcGVyaW9kaWNhbD48ZnVs
bC10aXRsZT5CTUMgTWVkaWNpbmU8L2Z1bGwtdGl0bGU+PGFiYnItMT5CTUMgTWVkPC9hYmJyLTE+
PC9hbHQtcGVyaW9kaWNhbD48cGFnZXM+Mjc1PC9wYWdlcz48dm9sdW1lPjEzPC92b2x1bWU+PGVk
aXRpb24+MjAxNS8xMC8zMTwvZWRpdGlvbj48ZGF0ZXM+PHllYXI+MjAxNTwveWVhcj48L2RhdGVz
Pjxpc2JuPjE3NDEtNzAxNTwvaXNibj48YWNjZXNzaW9uLW51bT4yNjUxNTM4MzwvYWNjZXNzaW9u
LW51bT48dXJscz48L3VybHM+PGN1c3RvbTI+UG1jNDYyNTkzNzwvY3VzdG9tMj48ZWxlY3Ryb25p
Yy1yZXNvdXJjZS1udW0+MTAuMTE4Ni9zMTI5MTYtMDE1LTA1MTMtMjwvZWxlY3Ryb25pYy1yZXNv
dXJjZS1udW0+PHJlbW90ZS1kYXRhYmFzZS1wcm92aWRlcj5ObG08L3JlbW90ZS1kYXRhYmFzZS1w
cm92aWRlcj48bGFuZ3VhZ2U+ZW5nPC9sYW5ndWFnZT48L3JlY29yZD48L0NpdGU+PC9FbmROb3Rl
PgB=
</w:fldData>
        </w:fldChar>
      </w:r>
      <w:r w:rsidRPr="004C7561">
        <w:rPr>
          <w:rFonts w:cs="Arial"/>
          <w:color w:val="000000" w:themeColor="text1"/>
          <w:szCs w:val="22"/>
        </w:rPr>
        <w:instrText xml:space="preserve"> ADDIN EN.CITE </w:instrText>
      </w:r>
      <w:r w:rsidRPr="004C7561">
        <w:rPr>
          <w:rFonts w:cs="Arial"/>
          <w:color w:val="000000" w:themeColor="text1"/>
          <w:szCs w:val="22"/>
        </w:rPr>
        <w:fldChar w:fldCharType="begin">
          <w:fldData xml:space="preserve">PEVuZE5vdGU+PENpdGU+PEF1dGhvcj52YW4gV2FhcnQ8L0F1dGhvcj48WWVhcj4yMDE1PC9ZZWFy
PjxSZWNOdW0+MTA1NjI8L1JlY051bT48RGlzcGxheVRleHQ+WzU2LTU5XTwvRGlzcGxheVRleHQ+
PHJlY29yZD48cmVjLW51bWJlcj4xMDU2MjwvcmVjLW51bWJlcj48Zm9yZWlnbi1rZXlzPjxrZXkg
YXBwPSJFTiIgZGItaWQ9InpmMjJzc3ZwYnRwdGZsZXBmMGE1cnNld2V4ZGF2YTl0dGR6MiIgdGlt
ZXN0YW1wPSIxNDM0NTQ2NTM0Ij4xMDU2Mjwva2V5PjwvZm9yZWlnbi1rZXlzPjxyZWYtdHlwZSBu
YW1lPSJKb3VybmFsIEFydGljbGUiPjE3PC9yZWYtdHlwZT48Y29udHJpYnV0b3JzPjxhdXRob3Jz
PjxhdXRob3I+dmFuIFdhYXJ0LCBILjwvYXV0aG9yPjxhdXRob3I+U3R1aXZlciwgTS4gTS48L2F1
dGhvcj48YXV0aG9yPnZhbiBIYXJ0ZW4sIFcuIEguPC9hdXRob3I+PGF1dGhvcj5HZWxlaWpuLCBF
LjwvYXV0aG9yPjxhdXRob3I+S2llZmZlciwgSi4gTS48L2F1dGhvcj48YXV0aG9yPkJ1ZmZhcnQs
IEwuIE0uPC9hdXRob3I+PGF1dGhvcj5kZSBNYWFrZXItQmVya2hvZiwgTS48L2F1dGhvcj48YXV0
aG9yPkJvdmVuLCBFLjwvYXV0aG9yPjxhdXRob3I+U2NocmFtYSwgSi48L2F1dGhvcj48YXV0aG9y
PkdlZW5lbiwgTS4gTS48L2F1dGhvcj48YXV0aG9yPk1lZXJ1bSBUZXJ3b2d0LCBKLiBNLjwvYXV0
aG9yPjxhdXRob3I+dmFuIEJvY2hvdmUsIEEuPC9hdXRob3I+PGF1dGhvcj5MdXN0aWcsIFYuPC9h
dXRob3I+PGF1dGhvcj52YW4gZGVuIEhlaWxpZ2VuYmVyZywgUy4gTS48L2F1dGhvcj48YXV0aG9y
PlNtb3JlbmJ1cmcsIEMuIEguPC9hdXRob3I+PGF1dGhvcj5IZWxsZW5kb29ybi12YW4gVnJlZXN3
aWprLCBKLiBBLjwvYXV0aG9yPjxhdXRob3I+U29ua2UsIEcuIFMuPC9hdXRob3I+PGF1dGhvcj5B
YXJvbnNvbiwgTi4gSy48L2F1dGhvcj48L2F1dGhvcnM+PC9jb250cmlidXRvcnM+PGF1dGgtYWRk
cmVzcz5IYW5uYSB2YW4gV2FhcnQsIE1hcnRpam4gTS4gU3R1aXZlciwgV2ltIEguIHZhbiBIYXJ0
ZW4sIEphY29iaWVuIE0uIEtpZWZmZXIsIE1hcmlhbm5lIGRlIE1hYWtlci1CZXJraG9mLCBHYWJl
IFMuIFNvbmtlLCBOZWlsIEsuIEFhcm9uc29uLCBUaGUgTmV0aGVybGFuZHMgQ2FuY2VyIEluc3Rp
dHV0ZTsgRWR3aW4gR2VsZWlqbiwgTGF1cmllbiBNLiBCdWZmYXJ0LCBhbmQgRXBpZSBCb3Zlbiwg
VlUgVW5pdmVyc2l0eSBNZWRpY2FsIENlbnRlcjsgTGF1cmllbiBNLiBCdWZmYXJ0LCBFTUdPIElu
c3RpdHV0ZSBmb3IgSGVhbHRoIGFuZCBDYXJlIFJlc2VhcmNoOyBNYXVkIE0uIEdlZW5lbiwgU2lu
dCBMdWNhcyBBbmRyZWFzIEhvc3BpdGFsOyBKZXRza2UgTS4gTWVlcnVtIFRlcndvZ3QsIE9uemUg
TGlldmUgVnJvdXdlIEdhc3RodWlzOyBKZWFuZXR0ZSBBLkouSC4gSGVsbGVuZG9vbS12YW4gVnJl
ZXN3aWprLCBDb21wcmVoZW5zaXZlIENhbmNlciBDZW50cmUgb2YgdGhlIE5ldGhlcmxhbmRzLCBB
bXN0ZXJkYW07IEpvbGFuZGEgU2NocmFtYSwgU3BhYXJuZSBIb3NwaXRhbCwgSG9vZmRkb3JwOyBB
YXJ0IHZhbiBCb2Nob3ZlIGFuZCBTaW1vbmUgTS4gdmFuIGRlbiBIZWlsaWdlbmJlcmcsIEVzcGVy
YW56LCBOb3J0aCBIb2xsYW5kOyBBYXJ0IHZhbiBCb2Nob3ZlLCBaYWFucyBNZWRpc2NoIENlbnRy
dW0sIFphYW5kYW07IFZlcmEgTHVzdGlnLCBGbGV2b2hvc3BpdGFsLCBBbG1lcmU7IFNpbW9uZSBN
LiB2YW4gZGVuIEhlaWxpZ2VuYmVyZywgV2VzdGZyaWVzIEdhc3RodWlzLCBIb29ybjsgYW5kIENh
cm9saWVuIEguIFNtb3JlbmJ1cmcsIE1lZGljYWwgQ2VudGVyIEFsa21hYXIsIEFsa21hYXIsIHRo
ZSBOZXRoZXJsYW5kcy4mI3hEO0hhbm5hIHZhbiBXYWFydCwgTWFydGlqbiBNLiBTdHVpdmVyLCBX
aW0gSC4gdmFuIEhhcnRlbiwgSmFjb2JpZW4gTS4gS2llZmZlciwgTWFyaWFubmUgZGUgTWFha2Vy
LUJlcmtob2YsIEdhYmUgUy4gU29ua2UsIE5laWwgSy4gQWFyb25zb24sIFRoZSBOZXRoZXJsYW5k
cyBDYW5jZXIgSW5zdGl0dXRlOyBFZHdpbiBHZWxlaWpuLCBMYXVyaWVuIE0uIEJ1ZmZhcnQsIGFu
ZCBFcGllIEJvdmVuLCBWVSBVbml2ZXJzaXR5IE1lZGljYWwgQ2VudGVyOyBMYXVyaWVuIE0uIEJ1
ZmZhcnQsIEVNR08gSW5zdGl0dXRlIGZvciBIZWFsdGggYW5kIENhcmUgUmVzZWFyY2g7IE1hdWQg
TS4gR2VlbmVuLCBTaW50IEx1Y2FzIEFuZHJlYXMgSG9zcGl0YWw7IEpldHNrZSBNLiBNZWVydW0g
VGVyd29ndCwgT256ZSBMaWV2ZSBWcm91d2UgR2FzdGh1aXM7IEplYW5ldHRlIEEuSi5ILiBIZWxs
ZW5kb29tLXZhbiBWcmVlc3dpamssIENvbXByZWhlbnNpdmUgQ2FuY2VyIENlbnRyZSBvZiB0aGUg
TmV0aGVybGFuZHMsIEFtc3RlcmRhbTsgSm9sYW5kYSBTY2hyYW1hLCBTcGFhcm5lIEhvc3BpdGFs
LCBIb29mZGRvcnA7IEFhcnQgdmFuIEJvY2hvdmUgYW5kIFNpbW9uZSBNLiB2YW4gZGVuIEhlaWxp
Z2VuYmVyZywgRXNwZXJhbnosIE5vcnRoIEhvbGxhbmQ7IEFhcnQgdmFuIEJvY2hvdmUsIFphYW5z
IE1lZGlzY2ggQ2VudHJ1bSwgWmFhbmRhbTsgVmVyYSBMdXN0aWcsIEZsZXZvaG9zcGl0YWwsIEFs
bWVyZTsgU2ltb25lIE0uIHZhbiBkZW4gSGVpbGlnZW5iZXJnLCBXZXN0ZnJpZXMgR2FzdGh1aXMs
IEhvb3JuOyBhbmQgQ2Fyb2xpZW4gSC4gU21vcmVuYnVyZywgTWVkaWNhbCBDZW50ZXIgQWxrbWFh
ciwgQWxrbWFhciwgdGhlIE5ldGhlcmxhbmRzLiBuLmFhcm9uc29uQG5raS5ubC48L2F1dGgtYWRk
cmVzcz48dGl0bGVzPjx0aXRsZT5FZmZlY3Qgb2YgTG93LUludGVuc2l0eSBQaHlzaWNhbCBBY3Rp
dml0eSBhbmQgTW9kZXJhdGUtIHRvIEhpZ2gtSW50ZW5zaXR5IFBoeXNpY2FsIEV4ZXJjaXNlIER1
cmluZyBBZGp1dmFudCBDaGVtb3RoZXJhcHkgb24gUGh5c2ljYWwgRml0bmVzcywgRmF0aWd1ZSwg
YW5kIENoZW1vdGhlcmFweSBDb21wbGV0aW9uIFJhdGVzOiBSZXN1bHRzIG9mIHRoZSBQQUNFUyBS
YW5kb21pemVkIENsaW5pY2FsIFRyaWFsPC90aXRsZT48c2Vjb25kYXJ5LXRpdGxlPkogQ2xpbiBP
bmNvbDwvc2Vjb25kYXJ5LXRpdGxlPjxhbHQtdGl0bGU+Sm91cm5hbCBvZiBjbGluaWNhbCBvbmNv
bG9neSA6IG9mZmljaWFsIGpvdXJuYWwgb2YgdGhlIEFtZXJpY2FuIFNvY2lldHkgb2YgQ2xpbmlj
YWwgT25jb2xvZ3k8L2FsdC10aXRsZT48L3RpdGxlcz48cGVyaW9kaWNhbD48ZnVsbC10aXRsZT5K
b3VybmFsIG9mIENsaW5pY2FsIE9uY29sb2d5IDwvZnVsbC10aXRsZT48YWJici0xPkogQ2xpbiBP
bmNvbDwvYWJici0xPjwvcGVyaW9kaWNhbD48cGFnZXM+MTkxOC0yNzwvcGFnZXM+PHZvbHVtZT4z
Mzwvdm9sdW1lPjxudW1iZXI+MTc8L251bWJlcj48ZWRpdGlvbj4yMDE1LzA0LzI5PC9lZGl0aW9u
PjxkYXRlcz48eWVhcj4yMDE1PC95ZWFyPjxwdWItZGF0ZXM+PGRhdGU+SnVuIDEwPC9kYXRlPjwv
cHViLWRhdGVzPjwvZGF0ZXM+PGlzYm4+MDczMi0xODN4PC9pc2JuPjxhY2Nlc3Npb24tbnVtPjI1
OTE4MjkxPC9hY2Nlc3Npb24tbnVtPjx1cmxzPjxyZWxhdGVkLXVybHM+PHVybD5odHRwOi8vamNv
LmFzY29wdWJzLm9yZy9jb250ZW50LzMzLzE3LzE5MTgubG9uZzwvdXJsPjwvcmVsYXRlZC11cmxz
PjwvdXJscz48ZWxlY3Ryb25pYy1yZXNvdXJjZS1udW0+MTAuMTIwMC9qY28uMjAxNC41OS4xMDgx
PC9lbGVjdHJvbmljLXJlc291cmNlLW51bT48cmVtb3RlLWRhdGFiYXNlLXByb3ZpZGVyPk5sbTwv
cmVtb3RlLWRhdGFiYXNlLXByb3ZpZGVyPjxsYW5ndWFnZT5lbmc8L2xhbmd1YWdlPjwvcmVjb3Jk
PjwvQ2l0ZT48Q2l0ZT48QXV0aG9yPkNvdXJuZXlhIEtTPC9BdXRob3I+PFllYXI+MjAxNDwvWWVh
cj48UmVjTnVtPjEwNTkxPC9SZWNOdW0+PHJlY29yZD48cmVjLW51bWJlcj4xMDU5MTwvcmVjLW51
bWJlcj48Zm9yZWlnbi1rZXlzPjxrZXkgYXBwPSJFTiIgZGItaWQ9InpmMjJzc3ZwYnRwdGZsZXBm
MGE1cnNld2V4ZGF2YTl0dGR6MiIgdGltZXN0YW1wPSIxNDg1NzA4MDgwIj4xMDU5MTwva2V5Pjwv
Zm9yZWlnbi1rZXlzPjxyZWYtdHlwZSBuYW1lPSJKb3VybmFsIEFydGljbGUiPjE3PC9yZWYtdHlw
ZT48Y29udHJpYnV0b3JzPjxhdXRob3JzPjxhdXRob3I+Q291cm5leWEgS1MsIFZhcmR5IEosIEdp
bGwgUywgZXQgYWw8L2F1dGhvcj48L2F1dGhvcnM+PC9jb250cmlidXRvcnM+PHRpdGxlcz48dGl0
bGU+VXBkYXRlIG9uIHRoZSBDb2xvbiBIZWFsdGggYW5kIExpZmUtTG9uZyBFeGVyY2lzZSBDaGFu
Z2UgdHJpYWw6IEEgcGhhc2UgSUlJIHN0dWR5IG9mIHRoZSBpbXBhY3Qgb2YgYW4gZXhlcmNpc2Ug
cHJvZ3JhbSBvbiBkaXNlYXNlLWZyZWUgc3Vydml2YWwgaW4gY29sb24gY2FuY2VyIHN1cnZpdm9y
cy4gPC90aXRsZT48c2Vjb25kYXJ5LXRpdGxlPkN1cnIgQ29sb3JlY3RhbCBDYW5jZXIgUmVwPC9z
ZWNvbmRhcnktdGl0bGU+PC90aXRsZXM+PHBlcmlvZGljYWw+PGZ1bGwtdGl0bGU+Q3VycmVudCBD
b2xvcmVjdGFsIENhbmNlciBSZXBvcnRzPC9mdWxsLXRpdGxlPjxhYmJyLTE+Q3VyciBDb2xvcmVj
dGFsIENhbmNlciBSZXA8L2FiYnItMT48L3BlcmlvZGljYWw+PGRhdGVzPjx5ZWFyPjIwMTQ8L3ll
YXI+PC9kYXRlcz48dXJscz48L3VybHM+PC9yZWNvcmQ+PC9DaXRlPjxDaXRlPjxBdXRob3I+S2Ft
cHNob2ZmPC9BdXRob3I+PFllYXI+MjAxODwvWWVhcj48UmVjTnVtPjEwODIzPC9SZWNOdW0+PHJl
Y29yZD48cmVjLW51bWJlcj4xMDgyMzwvcmVjLW51bWJlcj48Zm9yZWlnbi1rZXlzPjxrZXkgYXBw
PSJFTiIgZGItaWQ9InpmMjJzc3ZwYnRwdGZsZXBmMGE1cnNld2V4ZGF2YTl0dGR6MiIgdGltZXN0
YW1wPSIxNTY5MTU4MzEyIj4xMDgyMzwva2V5PjwvZm9yZWlnbi1rZXlzPjxyZWYtdHlwZSBuYW1l
PSJKb3VybmFsIEFydGljbGUiPjE3PC9yZWYtdHlwZT48Y29udHJpYnV0b3JzPjxhdXRob3JzPjxh
dXRob3I+S2FtcHNob2ZmLCBDLiBTLjwvYXV0aG9yPjxhdXRob3I+dmFuIERvbmdlbiwgSi4gTS48
L2F1dGhvcj48YXV0aG9yPnZhbiBNZWNoZWxlbiwgVy48L2F1dGhvcj48YXV0aG9yPlNjaGVwLCBH
LjwvYXV0aG9yPjxhdXRob3I+VnJldWdkZW5oaWwsIEEuPC9hdXRob3I+PGF1dGhvcj5Ud2lzaywg
Si4gVy4gUi48L2F1dGhvcj48YXV0aG9yPkJvc21hbnMsIEouIEUuPC9hdXRob3I+PGF1dGhvcj5C
cnVnLCBKLjwvYXV0aG9yPjxhdXRob3I+Q2hpbmFwYXcsIE0uIEouIE0uPC9hdXRob3I+PGF1dGhv
cj5CdWZmYXJ0LCBMLiBNLjwvYXV0aG9yPjwvYXV0aG9ycz48L2NvbnRyaWJ1dG9ycz48YXV0aC1h
ZGRyZXNzPkRlcGFydG1lbnQgb2YgUHVibGljICZhbXA7IE9jY3VwYXRpb25hbCBIZWFsdGgsIGFu
ZCB0aGUgQW1zdGVyZGFtIFB1YmxpYyBIZWFsdGggcmVzZWFyY2ggaW5zdGl0dXRlLCBWVSBVbml2
ZXJzaXR5IE1lZGljYWwgQ2VudGVyLCBBbXN0ZXJkYW0sIFRoZSBOZXRoZXJsYW5kcy4mI3hEO0Rl
cGFydG1lbnQgb2YgSGVhbHRoIFNjaWVuY2VzIGFuZCB0aGUgQW1zdGVyZGFtIFB1YmxpYyBIZWFs
dGggcmVzZWFyY2ggaW5zdGl0dXRlLCBGYWN1bHR5IG9mIEVhcnRoIGFuZCBMaWZlIFNjaWVuY2Vz
LCBWcmlqZSBVbml2ZXJzaXRlaXQgQW1zdGVyZGFtLCBBbXN0ZXJkYW0sIFRoZSBOZXRoZXJsYW5k
cy4mI3hEO0RlcGFydG1lbnQgb2YgU3BvcnRzIE1lZGljaW5lLCBNYXhpbWEgTWVkaWNhbCBDZW50
ZXIsIFZlbGRob3ZlbiwgVGhlIE5ldGhlcmxhbmRzLiYjeEQ7TWF4aW1hIE9uY29sb2d5IENlbnRl
ciwgRWluZGhvdmVuIGFuZCBWZWxkaG92ZW4sIFRoZSBOZXRoZXJsYW5kcy4mI3hEO0RlcGFydG1l
bnQgTWVkaWNhbCBPbmNvbG9neSwgTWFhc3RyaWNodCBVbml2ZXJzaXR5IE1lZGljYWwgQ2VudGVy
LCBNYWFzdHJpY2h0LCBUaGUgTmV0aGVybGFuZHMuJiN4RDtEZXBhcnRtZW50IG9mIEVwaWRlbWlv
bG9neSBhbmQgQmlvc3RhdGlzdGljcywgYW5kIHRoZSBBbXN0ZXJkYW0gUHVibGljIEhlYWx0aCBy
ZXNlYXJjaCBpbnN0aXR1dGUsIFZVIFVuaXZlcnNpdHkgTWVkaWNhbCBDZW50ZXIsIERlIEJvZWxl
bGFhbiAxMDg5YSwgMTA4MSwgSFYsIEFtc3RlcmRhbSwgVGhlIE5ldGhlcmxhbmRzLiYjeEQ7RGVw
YXJ0bWVudCBvZiBFcGlkZW1pb2xvZ3kgYW5kIEJpb3N0YXRpc3RpY3MsIGFuZCB0aGUgQW1zdGVy
ZGFtIFB1YmxpYyBIZWFsdGggcmVzZWFyY2ggaW5zdGl0dXRlLCBWVSBVbml2ZXJzaXR5IE1lZGlj
YWwgQ2VudGVyLCBEZSBCb2VsZWxhYW4gMTA4OWEsIDEwODEsIEhWLCBBbXN0ZXJkYW0sIFRoZSBO
ZXRoZXJsYW5kcy4gbC5idWZmYXJ0QHZ1bWMubmwuJiN4RDtBbXN0ZXJkYW0gU2Nob29sIG9mIENv
bW11bmljYXRpb24gUmVzZWFyY2ggKEFTQ29SKSwgVW5pdmVyc2l0eSBvZiBBbXN0ZXJkYW0sIEFt
c3RlcmRhbSwgVGhlIE5ldGhlcmxhbmRzLiBsLmJ1ZmZhcnRAdnVtYy5ubC48L2F1dGgtYWRkcmVz
cz48dGl0bGVzPjx0aXRsZT5Mb25nLXRlcm0gZWZmZWN0aXZlbmVzcyBhbmQgY29zdC1lZmZlY3Rp
dmVuZXNzIG9mIGhpZ2ggdmVyc3VzIGxvdy10by1tb2RlcmF0ZSBpbnRlbnNpdHkgcmVzaXN0YW5j
ZSBhbmQgZW5kdXJhbmNlIGV4ZXJjaXNlIGludGVydmVudGlvbnMgYW1vbmcgY2FuY2VyIHN1cnZp
dm9yczwvdGl0bGU+PHNlY29uZGFyeS10aXRsZT5KIENhbmNlciBTdXJ2aXY8L3NlY29uZGFyeS10
aXRsZT48YWx0LXRpdGxlPkpvdXJuYWwgb2YgY2FuY2VyIHN1cnZpdm9yc2hpcCA6IHJlc2VhcmNo
IGFuZCBwcmFjdGljZTwvYWx0LXRpdGxlPjwvdGl0bGVzPjxwZXJpb2RpY2FsPjxmdWxsLXRpdGxl
PkpvdXJuYWwgb2YgQ2FuY2VyIFN1cnZpdm9yc2hpcCA8L2Z1bGwtdGl0bGU+PGFiYnItMT5KIENh
bmNlciBTdXJ2aXY8L2FiYnItMT48L3BlcmlvZGljYWw+PHBhZ2VzPjQxNy00Mjk8L3BhZ2VzPjx2
b2x1bWU+MTI8L3ZvbHVtZT48bnVtYmVyPjM8L251bWJlcj48ZWRpdGlvbj4yMDE4LzAzLzAzPC9l
ZGl0aW9uPjxrZXl3b3Jkcz48a2V5d29yZD5BZHVsdDwva2V5d29yZD48a2V5d29yZD4qQ2FuY2Vy
IFN1cnZpdm9ycy9zdGF0aXN0aWNzICZhbXA7IG51bWVyaWNhbCBkYXRhPC9rZXl3b3JkPjxrZXl3
b3JkPkNhcmRpb3Jlc3BpcmF0b3J5IEZpdG5lc3M8L2tleXdvcmQ+PGtleXdvcmQ+Q29zdC1CZW5l
Zml0IEFuYWx5c2lzPC9rZXl3b3JkPjxrZXl3b3JkPipFbmR1cmFuY2UgVHJhaW5pbmcvZWNvbm9t
aWNzL21ldGhvZHM8L2tleXdvcmQ+PGtleXdvcmQ+KkV4ZXJjaXNlIFRoZXJhcHkvZWNvbm9taWNz
L21ldGhvZHM8L2tleXdvcmQ+PGtleXdvcmQ+RmF0aWd1ZTwva2V5d29yZD48a2V5d29yZD5GZW1h
bGU8L2tleXdvcmQ+PGtleXdvcmQ+SGVhbHRoIENhcmUgQ29zdHM8L2tleXdvcmQ+PGtleXdvcmQ+
SHVtYW5zPC9rZXl3b3JkPjxrZXl3b3JkPk1hbGU8L2tleXdvcmQ+PGtleXdvcmQ+TWlkZGxlIEFn
ZWQ8L2tleXdvcmQ+PGtleXdvcmQ+TXVzY2xlIFN0cmVuZ3RoPC9rZXl3b3JkPjxrZXl3b3JkPk5l
dGhlcmxhbmRzL2VwaWRlbWlvbG9neTwva2V5d29yZD48a2V5d29yZD5QaHlzaWNhbCBGaXRuZXNz
L3BoeXNpb2xvZ3k8L2tleXdvcmQ+PGtleXdvcmQ+UXVhbGl0eSBvZiBMaWZlPC9rZXl3b3JkPjxr
ZXl3b3JkPipSZXNpc3RhbmNlIFRyYWluaW5nL2Vjb25vbWljcy9tZXRob2RzPC9rZXl3b3JkPjxr
ZXl3b3JkPlRyZWF0bWVudCBPdXRjb21lPC9rZXl3b3JkPjwva2V5d29yZHM+PGRhdGVzPjx5ZWFy
PjIwMTg8L3llYXI+PHB1Yi1kYXRlcz48ZGF0ZT5KdW48L2RhdGU+PC9wdWItZGF0ZXM+PC9kYXRl
cz48aXNibj4xOTMyLTIyNTk8L2lzYm4+PGFjY2Vzc2lvbi1udW0+Mjk0OTc5NjM8L2FjY2Vzc2lv
bi1udW0+PHVybHM+PC91cmxzPjxjdXN0b20yPlBtYzU5NTYwMzI8L2N1c3RvbTI+PGVsZWN0cm9u
aWMtcmVzb3VyY2UtbnVtPjEwLjEwMDcvczExNzY0LTAxOC0wNjgxLTA8L2VsZWN0cm9uaWMtcmVz
b3VyY2UtbnVtPjxyZW1vdGUtZGF0YWJhc2UtcHJvdmlkZXI+TmxtPC9yZW1vdGUtZGF0YWJhc2Ut
cHJvdmlkZXI+PGxhbmd1YWdlPmVuZzwvbGFuZ3VhZ2U+PC9yZWNvcmQ+PC9DaXRlPjxDaXRlPjxB
dXRob3I+S2FtcHNob2ZmPC9BdXRob3I+PFllYXI+MjAxNTwvWWVhcj48UmVjTnVtPjEwNTczPC9S
ZWNOdW0+PHJlY29yZD48cmVjLW51bWJlcj4xMDU3MzwvcmVjLW51bWJlcj48Zm9yZWlnbi1rZXlz
PjxrZXkgYXBwPSJFTiIgZGItaWQ9InpmMjJzc3ZwYnRwdGZsZXBmMGE1cnNld2V4ZGF2YTl0dGR6
MiIgdGltZXN0YW1wPSIxNDU1NTQ0MjE5Ij4xMDU3Mzwva2V5PjwvZm9yZWlnbi1rZXlzPjxyZWYt
dHlwZSBuYW1lPSJKb3VybmFsIEFydGljbGUiPjE3PC9yZWYtdHlwZT48Y29udHJpYnV0b3JzPjxh
dXRob3JzPjxhdXRob3I+S2FtcHNob2ZmLCBDLiBTLjwvYXV0aG9yPjxhdXRob3I+Q2hpbmFwYXcs
IE0uIEouPC9hdXRob3I+PGF1dGhvcj5CcnVnLCBKLjwvYXV0aG9yPjxhdXRob3I+VHdpc2ssIEou
IFcuPC9hdXRob3I+PGF1dGhvcj5TY2hlcCwgRy48L2F1dGhvcj48YXV0aG9yPk5panppZWwsIE0u
IFIuPC9hdXRob3I+PGF1dGhvcj52YW4gTWVjaGVsZW4sIFcuPC9hdXRob3I+PGF1dGhvcj5CdWZm
YXJ0LCBMLiBNLjwvYXV0aG9yPjwvYXV0aG9ycz48L2NvbnRyaWJ1dG9ycz48YXV0aC1hZGRyZXNz
PlZVIFVuaXZlcnNpdHkgTWVkaWNhbCBDZW50ZXIsIERlcGFydG1lbnQgb2YgUHVibGljICZhbXA7
IE9jY3VwYXRpb25hbCBIZWFsdGgsIGFuZCB0aGUgRU1HTyBJbnN0aXR1dGUgZm9yIEhlYWx0aCBh
bmQgQ2FyZSBSZXNlYXJjaCwgQW1zdGVyZGFtLCBUaGUgTmV0aGVybGFuZHMuIGMua2FtcHNob2Zm
QHZ1bWMubmwuJiN4RDtWVSBVbml2ZXJzaXR5IE1lZGljYWwgQ2VudGVyLCBEZXBhcnRtZW50IG9m
IFB1YmxpYyAmYW1wOyBPY2N1cGF0aW9uYWwgSGVhbHRoLCBhbmQgdGhlIEVNR08gSW5zdGl0dXRl
IGZvciBIZWFsdGggYW5kIENhcmUgUmVzZWFyY2gsIEFtc3RlcmRhbSwgVGhlIE5ldGhlcmxhbmRz
LiBtLmNoaW5hcGF3QHZ1bWMubmwuJiN4RDtWVSBVbml2ZXJzaXR5IE1lZGljYWwgQ2VudGVyLCBE
ZXBhcnRtZW50IG9mIEVwaWRlbWlvbG9neSBhbmQgQmlvc3RhdGlzdGljcyBhbmQgdGhlIEVNR08g
SW5zdGl0dXRlIGZvciBIZWFsdGggYW5kIENhcmUgUmVzZWFyY2gsIERlIEJvZWxlbGFhbiAxMDg5
YSwgMTA4MSBIViwgQW1zdGVyZGFtLCBUaGUgTmV0aGVybGFuZHMuIGouYnJ1Z0B2dW1jLm5sLiYj
eEQ7VlUgVW5pdmVyc2l0eSBNZWRpY2FsIENlbnRlciwgRGVwYXJ0bWVudCBvZiBFcGlkZW1pb2xv
Z3kgYW5kIEJpb3N0YXRpc3RpY3MgYW5kIHRoZSBFTUdPIEluc3RpdHV0ZSBmb3IgSGVhbHRoIGFu
ZCBDYXJlIFJlc2VhcmNoLCBEZSBCb2VsZWxhYW4gMTA4OWEsIDEwODEgSFYsIEFtc3RlcmRhbSwg
VGhlIE5ldGhlcmxhbmRzLiBqd3IudHdpc2tAdnVtYy5ubC4mI3hEO01heGltYSBNZWRpY2FsIENl
bnRlciwgRGVwYXJ0bWVudCBvZiBTcG9ydHMgTWVkaWNpbmUsIFZlbGRob3ZlbiwgVGhlIE5ldGhl
cmxhbmRzLiBnLnNjaGVwQG1tYy5ubC4mI3hEO01heGltYSBPbmNvbG9neSBDZW50ZXIsIEVpbmRo
b3ZlbiBhbmQgVmVsZGhvdmVuLCBUaGUgTmV0aGVybGFuZHMuIG0ubmlqemllbEBtbWMubmwuJiN4
RDtWVSBVbml2ZXJzaXR5IE1lZGljYWwgQ2VudGVyLCBEZXBhcnRtZW50IG9mIFB1YmxpYyAmYW1w
OyBPY2N1cGF0aW9uYWwgSGVhbHRoLCBhbmQgdGhlIEVNR08gSW5zdGl0dXRlIGZvciBIZWFsdGgg
YW5kIENhcmUgUmVzZWFyY2gsIEFtc3RlcmRhbSwgVGhlIE5ldGhlcmxhbmRzLiB3LnZhbm1lY2hl
bGVuQHZ1bWMubmwuJiN4RDtWVSBVbml2ZXJzaXR5IE1lZGljYWwgQ2VudGVyLCBEZXBhcnRtZW50
IG9mIEVwaWRlbWlvbG9neSBhbmQgQmlvc3RhdGlzdGljcyBhbmQgdGhlIEVNR08gSW5zdGl0dXRl
IGZvciBIZWFsdGggYW5kIENhcmUgUmVzZWFyY2gsIERlIEJvZWxlbGFhbiAxMDg5YSwgMTA4MSBI
ViwgQW1zdGVyZGFtLCBUaGUgTmV0aGVybGFuZHMuIGwuYnVmZmFydEB2dW1jLm5sLjwvYXV0aC1h
ZGRyZXNzPjx0aXRsZXM+PHRpdGxlPlJhbmRvbWl6ZWQgY29udHJvbGxlZCB0cmlhbCBvZiB0aGUg
ZWZmZWN0cyBvZiBoaWdoIGludGVuc2l0eSBhbmQgbG93LXRvLW1vZGVyYXRlIGludGVuc2l0eSBl
eGVyY2lzZSBvbiBwaHlzaWNhbCBmaXRuZXNzIGFuZCBmYXRpZ3VlIGluIGNhbmNlciBzdXJ2aXZv
cnM6IHJlc3VsdHMgb2YgdGhlIFJlc2lzdGFuY2UgYW5kIEVuZHVyYW5jZSBleGVyY2lzZSBBZnRl
ciBDaGVtb1RoZXJhcHkgKFJFQUNUKSBzdHVkeTwvdGl0bGU+PHNlY29uZGFyeS10aXRsZT5CTUMg
TWVkPC9zZWNvbmRhcnktdGl0bGU+PGFsdC10aXRsZT5CTUMgbWVkaWNpbmU8L2FsdC10aXRsZT48
L3RpdGxlcz48cGVyaW9kaWNhbD48ZnVsbC10aXRsZT5CTUMgTWVkaWNpbmU8L2Z1bGwtdGl0bGU+
PGFiYnItMT5CTUMgTWVkPC9hYmJyLTE+PC9wZXJpb2RpY2FsPjxhbHQtcGVyaW9kaWNhbD48ZnVs
bC10aXRsZT5CTUMgTWVkaWNpbmU8L2Z1bGwtdGl0bGU+PGFiYnItMT5CTUMgTWVkPC9hYmJyLTE+
PC9hbHQtcGVyaW9kaWNhbD48cGFnZXM+Mjc1PC9wYWdlcz48dm9sdW1lPjEzPC92b2x1bWU+PGVk
aXRpb24+MjAxNS8xMC8zMTwvZWRpdGlvbj48ZGF0ZXM+PHllYXI+MjAxNTwveWVhcj48L2RhdGVz
Pjxpc2JuPjE3NDEtNzAxNTwvaXNibj48YWNjZXNzaW9uLW51bT4yNjUxNTM4MzwvYWNjZXNzaW9u
LW51bT48dXJscz48L3VybHM+PGN1c3RvbTI+UG1jNDYyNTkzNzwvY3VzdG9tMj48ZWxlY3Ryb25p
Yy1yZXNvdXJjZS1udW0+MTAuMTE4Ni9zMTI5MTYtMDE1LTA1MTMtMjwvZWxlY3Ryb25pYy1yZXNv
dXJjZS1udW0+PHJlbW90ZS1kYXRhYmFzZS1wcm92aWRlcj5ObG08L3JlbW90ZS1kYXRhYmFzZS1w
cm92aWRlcj48bGFuZ3VhZ2U+ZW5nPC9sYW5ndWFnZT48L3JlY29yZD48L0NpdGU+PC9FbmROb3Rl
PgB=
</w:fldData>
        </w:fldChar>
      </w:r>
      <w:r w:rsidRPr="004C7561">
        <w:rPr>
          <w:rFonts w:cs="Arial"/>
          <w:color w:val="000000" w:themeColor="text1"/>
          <w:szCs w:val="22"/>
        </w:rPr>
        <w:instrText xml:space="preserve"> ADDIN EN.CITE.DATA </w:instrText>
      </w:r>
      <w:r w:rsidRPr="004C7561">
        <w:rPr>
          <w:rFonts w:cs="Arial"/>
          <w:color w:val="000000" w:themeColor="text1"/>
          <w:szCs w:val="22"/>
        </w:rPr>
      </w:r>
      <w:r w:rsidRPr="004C7561">
        <w:rPr>
          <w:rFonts w:cs="Arial"/>
          <w:color w:val="000000" w:themeColor="text1"/>
          <w:szCs w:val="22"/>
        </w:rPr>
        <w:fldChar w:fldCharType="end"/>
      </w:r>
      <w:r w:rsidRPr="004C7561">
        <w:rPr>
          <w:rFonts w:cs="Arial"/>
          <w:color w:val="000000" w:themeColor="text1"/>
          <w:szCs w:val="22"/>
        </w:rPr>
      </w:r>
      <w:r w:rsidRPr="004C7561">
        <w:rPr>
          <w:rFonts w:cs="Arial"/>
          <w:color w:val="000000" w:themeColor="text1"/>
          <w:szCs w:val="22"/>
        </w:rPr>
        <w:fldChar w:fldCharType="separate"/>
      </w:r>
      <w:r w:rsidRPr="004C7561">
        <w:rPr>
          <w:rFonts w:cs="Arial"/>
          <w:noProof/>
          <w:color w:val="000000" w:themeColor="text1"/>
          <w:szCs w:val="22"/>
        </w:rPr>
        <w:t>[</w:t>
      </w:r>
      <w:hyperlink w:anchor="_ENREF_56" w:tooltip="van Waart, 2015 #10562" w:history="1">
        <w:r w:rsidR="000E0205" w:rsidRPr="004C7561">
          <w:rPr>
            <w:rFonts w:cs="Arial"/>
            <w:noProof/>
            <w:color w:val="000000" w:themeColor="text1"/>
            <w:szCs w:val="22"/>
          </w:rPr>
          <w:t>56-59</w:t>
        </w:r>
      </w:hyperlink>
      <w:r w:rsidRPr="004C7561">
        <w:rPr>
          <w:rFonts w:cs="Arial"/>
          <w:noProof/>
          <w:color w:val="000000" w:themeColor="text1"/>
          <w:szCs w:val="22"/>
        </w:rPr>
        <w:t>]</w:t>
      </w:r>
      <w:r w:rsidRPr="004C7561">
        <w:rPr>
          <w:rFonts w:cs="Arial"/>
          <w:color w:val="000000" w:themeColor="text1"/>
          <w:szCs w:val="22"/>
        </w:rPr>
        <w:fldChar w:fldCharType="end"/>
      </w:r>
      <w:r w:rsidRPr="004C7561">
        <w:rPr>
          <w:rFonts w:cs="Arial"/>
          <w:color w:val="000000" w:themeColor="text1"/>
          <w:szCs w:val="22"/>
        </w:rPr>
        <w:t xml:space="preserve">. </w:t>
      </w:r>
      <w:r w:rsidR="00D1082E" w:rsidRPr="004C7561">
        <w:rPr>
          <w:rFonts w:cs="Arial"/>
          <w:color w:val="000000" w:themeColor="text1"/>
          <w:szCs w:val="22"/>
        </w:rPr>
        <w:t>healthcare professional</w:t>
      </w:r>
      <w:r w:rsidRPr="004C7561">
        <w:rPr>
          <w:rFonts w:cs="Arial"/>
          <w:color w:val="000000" w:themeColor="text1"/>
          <w:szCs w:val="22"/>
        </w:rPr>
        <w:t xml:space="preserve">s are more hesitant to refer patients who have undergone major abdominal surgery to PCRPs and typically advise patients to refrain from PA for a number of weeks after surgery </w:t>
      </w:r>
      <w:r w:rsidRPr="004C7561">
        <w:rPr>
          <w:rFonts w:cs="Arial"/>
          <w:color w:val="000000" w:themeColor="text1"/>
          <w:szCs w:val="22"/>
        </w:rPr>
        <w:fldChar w:fldCharType="begin">
          <w:fldData xml:space="preserve">PEVuZE5vdGU+PENpdGU+PEF1dGhvcj52YW4gV2FhcnQ8L0F1dGhvcj48WWVhcj4yMDE1PC9ZZWFy
PjxSZWNOdW0+MTA1NjI8L1JlY051bT48RGlzcGxheVRleHQ+WzU2XTwvRGlzcGxheVRleHQ+PHJl
Y29yZD48cmVjLW51bWJlcj4xMDU2MjwvcmVjLW51bWJlcj48Zm9yZWlnbi1rZXlzPjxrZXkgYXBw
PSJFTiIgZGItaWQ9InpmMjJzc3ZwYnRwdGZsZXBmMGE1cnNld2V4ZGF2YTl0dGR6MiIgdGltZXN0
YW1wPSIxNDM0NTQ2NTM0Ij4xMDU2Mjwva2V5PjwvZm9yZWlnbi1rZXlzPjxyZWYtdHlwZSBuYW1l
PSJKb3VybmFsIEFydGljbGUiPjE3PC9yZWYtdHlwZT48Y29udHJpYnV0b3JzPjxhdXRob3JzPjxh
dXRob3I+dmFuIFdhYXJ0LCBILjwvYXV0aG9yPjxhdXRob3I+U3R1aXZlciwgTS4gTS48L2F1dGhv
cj48YXV0aG9yPnZhbiBIYXJ0ZW4sIFcuIEguPC9hdXRob3I+PGF1dGhvcj5HZWxlaWpuLCBFLjwv
YXV0aG9yPjxhdXRob3I+S2llZmZlciwgSi4gTS48L2F1dGhvcj48YXV0aG9yPkJ1ZmZhcnQsIEwu
IE0uPC9hdXRob3I+PGF1dGhvcj5kZSBNYWFrZXItQmVya2hvZiwgTS48L2F1dGhvcj48YXV0aG9y
PkJvdmVuLCBFLjwvYXV0aG9yPjxhdXRob3I+U2NocmFtYSwgSi48L2F1dGhvcj48YXV0aG9yPkdl
ZW5lbiwgTS4gTS48L2F1dGhvcj48YXV0aG9yPk1lZXJ1bSBUZXJ3b2d0LCBKLiBNLjwvYXV0aG9y
PjxhdXRob3I+dmFuIEJvY2hvdmUsIEEuPC9hdXRob3I+PGF1dGhvcj5MdXN0aWcsIFYuPC9hdXRo
b3I+PGF1dGhvcj52YW4gZGVuIEhlaWxpZ2VuYmVyZywgUy4gTS48L2F1dGhvcj48YXV0aG9yPlNt
b3JlbmJ1cmcsIEMuIEguPC9hdXRob3I+PGF1dGhvcj5IZWxsZW5kb29ybi12YW4gVnJlZXN3aWpr
LCBKLiBBLjwvYXV0aG9yPjxhdXRob3I+U29ua2UsIEcuIFMuPC9hdXRob3I+PGF1dGhvcj5BYXJv
bnNvbiwgTi4gSy48L2F1dGhvcj48L2F1dGhvcnM+PC9jb250cmlidXRvcnM+PGF1dGgtYWRkcmVz
cz5IYW5uYSB2YW4gV2FhcnQsIE1hcnRpam4gTS4gU3R1aXZlciwgV2ltIEguIHZhbiBIYXJ0ZW4s
IEphY29iaWVuIE0uIEtpZWZmZXIsIE1hcmlhbm5lIGRlIE1hYWtlci1CZXJraG9mLCBHYWJlIFMu
IFNvbmtlLCBOZWlsIEsuIEFhcm9uc29uLCBUaGUgTmV0aGVybGFuZHMgQ2FuY2VyIEluc3RpdHV0
ZTsgRWR3aW4gR2VsZWlqbiwgTGF1cmllbiBNLiBCdWZmYXJ0LCBhbmQgRXBpZSBCb3ZlbiwgVlUg
VW5pdmVyc2l0eSBNZWRpY2FsIENlbnRlcjsgTGF1cmllbiBNLiBCdWZmYXJ0LCBFTUdPIEluc3Rp
dHV0ZSBmb3IgSGVhbHRoIGFuZCBDYXJlIFJlc2VhcmNoOyBNYXVkIE0uIEdlZW5lbiwgU2ludCBM
dWNhcyBBbmRyZWFzIEhvc3BpdGFsOyBKZXRza2UgTS4gTWVlcnVtIFRlcndvZ3QsIE9uemUgTGll
dmUgVnJvdXdlIEdhc3RodWlzOyBKZWFuZXR0ZSBBLkouSC4gSGVsbGVuZG9vbS12YW4gVnJlZXN3
aWprLCBDb21wcmVoZW5zaXZlIENhbmNlciBDZW50cmUgb2YgdGhlIE5ldGhlcmxhbmRzLCBBbXN0
ZXJkYW07IEpvbGFuZGEgU2NocmFtYSwgU3BhYXJuZSBIb3NwaXRhbCwgSG9vZmRkb3JwOyBBYXJ0
IHZhbiBCb2Nob3ZlIGFuZCBTaW1vbmUgTS4gdmFuIGRlbiBIZWlsaWdlbmJlcmcsIEVzcGVyYW56
LCBOb3J0aCBIb2xsYW5kOyBBYXJ0IHZhbiBCb2Nob3ZlLCBaYWFucyBNZWRpc2NoIENlbnRydW0s
IFphYW5kYW07IFZlcmEgTHVzdGlnLCBGbGV2b2hvc3BpdGFsLCBBbG1lcmU7IFNpbW9uZSBNLiB2
YW4gZGVuIEhlaWxpZ2VuYmVyZywgV2VzdGZyaWVzIEdhc3RodWlzLCBIb29ybjsgYW5kIENhcm9s
aWVuIEguIFNtb3JlbmJ1cmcsIE1lZGljYWwgQ2VudGVyIEFsa21hYXIsIEFsa21hYXIsIHRoZSBO
ZXRoZXJsYW5kcy4mI3hEO0hhbm5hIHZhbiBXYWFydCwgTWFydGlqbiBNLiBTdHVpdmVyLCBXaW0g
SC4gdmFuIEhhcnRlbiwgSmFjb2JpZW4gTS4gS2llZmZlciwgTWFyaWFubmUgZGUgTWFha2VyLUJl
cmtob2YsIEdhYmUgUy4gU29ua2UsIE5laWwgSy4gQWFyb25zb24sIFRoZSBOZXRoZXJsYW5kcyBD
YW5jZXIgSW5zdGl0dXRlOyBFZHdpbiBHZWxlaWpuLCBMYXVyaWVuIE0uIEJ1ZmZhcnQsIGFuZCBF
cGllIEJvdmVuLCBWVSBVbml2ZXJzaXR5IE1lZGljYWwgQ2VudGVyOyBMYXVyaWVuIE0uIEJ1ZmZh
cnQsIEVNR08gSW5zdGl0dXRlIGZvciBIZWFsdGggYW5kIENhcmUgUmVzZWFyY2g7IE1hdWQgTS4g
R2VlbmVuLCBTaW50IEx1Y2FzIEFuZHJlYXMgSG9zcGl0YWw7IEpldHNrZSBNLiBNZWVydW0gVGVy
d29ndCwgT256ZSBMaWV2ZSBWcm91d2UgR2FzdGh1aXM7IEplYW5ldHRlIEEuSi5ILiBIZWxsZW5k
b29tLXZhbiBWcmVlc3dpamssIENvbXByZWhlbnNpdmUgQ2FuY2VyIENlbnRyZSBvZiB0aGUgTmV0
aGVybGFuZHMsIEFtc3RlcmRhbTsgSm9sYW5kYSBTY2hyYW1hLCBTcGFhcm5lIEhvc3BpdGFsLCBI
b29mZGRvcnA7IEFhcnQgdmFuIEJvY2hvdmUgYW5kIFNpbW9uZSBNLiB2YW4gZGVuIEhlaWxpZ2Vu
YmVyZywgRXNwZXJhbnosIE5vcnRoIEhvbGxhbmQ7IEFhcnQgdmFuIEJvY2hvdmUsIFphYW5zIE1l
ZGlzY2ggQ2VudHJ1bSwgWmFhbmRhbTsgVmVyYSBMdXN0aWcsIEZsZXZvaG9zcGl0YWwsIEFsbWVy
ZTsgU2ltb25lIE0uIHZhbiBkZW4gSGVpbGlnZW5iZXJnLCBXZXN0ZnJpZXMgR2FzdGh1aXMsIEhv
b3JuOyBhbmQgQ2Fyb2xpZW4gSC4gU21vcmVuYnVyZywgTWVkaWNhbCBDZW50ZXIgQWxrbWFhciwg
QWxrbWFhciwgdGhlIE5ldGhlcmxhbmRzLiBuLmFhcm9uc29uQG5raS5ubC48L2F1dGgtYWRkcmVz
cz48dGl0bGVzPjx0aXRsZT5FZmZlY3Qgb2YgTG93LUludGVuc2l0eSBQaHlzaWNhbCBBY3Rpdml0
eSBhbmQgTW9kZXJhdGUtIHRvIEhpZ2gtSW50ZW5zaXR5IFBoeXNpY2FsIEV4ZXJjaXNlIER1cmlu
ZyBBZGp1dmFudCBDaGVtb3RoZXJhcHkgb24gUGh5c2ljYWwgRml0bmVzcywgRmF0aWd1ZSwgYW5k
IENoZW1vdGhlcmFweSBDb21wbGV0aW9uIFJhdGVzOiBSZXN1bHRzIG9mIHRoZSBQQUNFUyBSYW5k
b21pemVkIENsaW5pY2FsIFRyaWFsPC90aXRsZT48c2Vjb25kYXJ5LXRpdGxlPkogQ2xpbiBPbmNv
bDwvc2Vjb25kYXJ5LXRpdGxlPjxhbHQtdGl0bGU+Sm91cm5hbCBvZiBjbGluaWNhbCBvbmNvbG9n
eSA6IG9mZmljaWFsIGpvdXJuYWwgb2YgdGhlIEFtZXJpY2FuIFNvY2lldHkgb2YgQ2xpbmljYWwg
T25jb2xvZ3k8L2FsdC10aXRsZT48L3RpdGxlcz48cGVyaW9kaWNhbD48ZnVsbC10aXRsZT5Kb3Vy
bmFsIG9mIENsaW5pY2FsIE9uY29sb2d5IDwvZnVsbC10aXRsZT48YWJici0xPkogQ2xpbiBPbmNv
bDwvYWJici0xPjwvcGVyaW9kaWNhbD48cGFnZXM+MTkxOC0yNzwvcGFnZXM+PHZvbHVtZT4zMzwv
dm9sdW1lPjxudW1iZXI+MTc8L251bWJlcj48ZWRpdGlvbj4yMDE1LzA0LzI5PC9lZGl0aW9uPjxk
YXRlcz48eWVhcj4yMDE1PC95ZWFyPjxwdWItZGF0ZXM+PGRhdGU+SnVuIDEwPC9kYXRlPjwvcHVi
LWRhdGVzPjwvZGF0ZXM+PGlzYm4+MDczMi0xODN4PC9pc2JuPjxhY2Nlc3Npb24tbnVtPjI1OTE4
MjkxPC9hY2Nlc3Npb24tbnVtPjx1cmxzPjxyZWxhdGVkLXVybHM+PHVybD5odHRwOi8vamNvLmFz
Y29wdWJzLm9yZy9jb250ZW50LzMzLzE3LzE5MTgubG9uZzwvdXJsPjwvcmVsYXRlZC11cmxzPjwv
dXJscz48ZWxlY3Ryb25pYy1yZXNvdXJjZS1udW0+MTAuMTIwMC9qY28uMjAxNC41OS4xMDgxPC9l
bGVjdHJvbmljLXJlc291cmNlLW51bT48cmVtb3RlLWRhdGFiYXNlLXByb3ZpZGVyPk5sbTwvcmVt
b3RlLWRhdGFiYXNlLXByb3ZpZGVyPjxsYW5ndWFnZT5lbmc8L2xhbmd1YWdlPjwvcmVjb3JkPjwv
Q2l0ZT48L0VuZE5vdGU+AG==
</w:fldData>
        </w:fldChar>
      </w:r>
      <w:r w:rsidRPr="004C7561">
        <w:rPr>
          <w:rFonts w:cs="Arial"/>
          <w:color w:val="000000" w:themeColor="text1"/>
          <w:szCs w:val="22"/>
        </w:rPr>
        <w:instrText xml:space="preserve"> ADDIN EN.CITE </w:instrText>
      </w:r>
      <w:r w:rsidRPr="004C7561">
        <w:rPr>
          <w:rFonts w:cs="Arial"/>
          <w:color w:val="000000" w:themeColor="text1"/>
          <w:szCs w:val="22"/>
        </w:rPr>
        <w:fldChar w:fldCharType="begin">
          <w:fldData xml:space="preserve">PEVuZE5vdGU+PENpdGU+PEF1dGhvcj52YW4gV2FhcnQ8L0F1dGhvcj48WWVhcj4yMDE1PC9ZZWFy
PjxSZWNOdW0+MTA1NjI8L1JlY051bT48RGlzcGxheVRleHQ+WzU2XTwvRGlzcGxheVRleHQ+PHJl
Y29yZD48cmVjLW51bWJlcj4xMDU2MjwvcmVjLW51bWJlcj48Zm9yZWlnbi1rZXlzPjxrZXkgYXBw
PSJFTiIgZGItaWQ9InpmMjJzc3ZwYnRwdGZsZXBmMGE1cnNld2V4ZGF2YTl0dGR6MiIgdGltZXN0
YW1wPSIxNDM0NTQ2NTM0Ij4xMDU2Mjwva2V5PjwvZm9yZWlnbi1rZXlzPjxyZWYtdHlwZSBuYW1l
PSJKb3VybmFsIEFydGljbGUiPjE3PC9yZWYtdHlwZT48Y29udHJpYnV0b3JzPjxhdXRob3JzPjxh
dXRob3I+dmFuIFdhYXJ0LCBILjwvYXV0aG9yPjxhdXRob3I+U3R1aXZlciwgTS4gTS48L2F1dGhv
cj48YXV0aG9yPnZhbiBIYXJ0ZW4sIFcuIEguPC9hdXRob3I+PGF1dGhvcj5HZWxlaWpuLCBFLjwv
YXV0aG9yPjxhdXRob3I+S2llZmZlciwgSi4gTS48L2F1dGhvcj48YXV0aG9yPkJ1ZmZhcnQsIEwu
IE0uPC9hdXRob3I+PGF1dGhvcj5kZSBNYWFrZXItQmVya2hvZiwgTS48L2F1dGhvcj48YXV0aG9y
PkJvdmVuLCBFLjwvYXV0aG9yPjxhdXRob3I+U2NocmFtYSwgSi48L2F1dGhvcj48YXV0aG9yPkdl
ZW5lbiwgTS4gTS48L2F1dGhvcj48YXV0aG9yPk1lZXJ1bSBUZXJ3b2d0LCBKLiBNLjwvYXV0aG9y
PjxhdXRob3I+dmFuIEJvY2hvdmUsIEEuPC9hdXRob3I+PGF1dGhvcj5MdXN0aWcsIFYuPC9hdXRo
b3I+PGF1dGhvcj52YW4gZGVuIEhlaWxpZ2VuYmVyZywgUy4gTS48L2F1dGhvcj48YXV0aG9yPlNt
b3JlbmJ1cmcsIEMuIEguPC9hdXRob3I+PGF1dGhvcj5IZWxsZW5kb29ybi12YW4gVnJlZXN3aWpr
LCBKLiBBLjwvYXV0aG9yPjxhdXRob3I+U29ua2UsIEcuIFMuPC9hdXRob3I+PGF1dGhvcj5BYXJv
bnNvbiwgTi4gSy48L2F1dGhvcj48L2F1dGhvcnM+PC9jb250cmlidXRvcnM+PGF1dGgtYWRkcmVz
cz5IYW5uYSB2YW4gV2FhcnQsIE1hcnRpam4gTS4gU3R1aXZlciwgV2ltIEguIHZhbiBIYXJ0ZW4s
IEphY29iaWVuIE0uIEtpZWZmZXIsIE1hcmlhbm5lIGRlIE1hYWtlci1CZXJraG9mLCBHYWJlIFMu
IFNvbmtlLCBOZWlsIEsuIEFhcm9uc29uLCBUaGUgTmV0aGVybGFuZHMgQ2FuY2VyIEluc3RpdHV0
ZTsgRWR3aW4gR2VsZWlqbiwgTGF1cmllbiBNLiBCdWZmYXJ0LCBhbmQgRXBpZSBCb3ZlbiwgVlUg
VW5pdmVyc2l0eSBNZWRpY2FsIENlbnRlcjsgTGF1cmllbiBNLiBCdWZmYXJ0LCBFTUdPIEluc3Rp
dHV0ZSBmb3IgSGVhbHRoIGFuZCBDYXJlIFJlc2VhcmNoOyBNYXVkIE0uIEdlZW5lbiwgU2ludCBM
dWNhcyBBbmRyZWFzIEhvc3BpdGFsOyBKZXRza2UgTS4gTWVlcnVtIFRlcndvZ3QsIE9uemUgTGll
dmUgVnJvdXdlIEdhc3RodWlzOyBKZWFuZXR0ZSBBLkouSC4gSGVsbGVuZG9vbS12YW4gVnJlZXN3
aWprLCBDb21wcmVoZW5zaXZlIENhbmNlciBDZW50cmUgb2YgdGhlIE5ldGhlcmxhbmRzLCBBbXN0
ZXJkYW07IEpvbGFuZGEgU2NocmFtYSwgU3BhYXJuZSBIb3NwaXRhbCwgSG9vZmRkb3JwOyBBYXJ0
IHZhbiBCb2Nob3ZlIGFuZCBTaW1vbmUgTS4gdmFuIGRlbiBIZWlsaWdlbmJlcmcsIEVzcGVyYW56
LCBOb3J0aCBIb2xsYW5kOyBBYXJ0IHZhbiBCb2Nob3ZlLCBaYWFucyBNZWRpc2NoIENlbnRydW0s
IFphYW5kYW07IFZlcmEgTHVzdGlnLCBGbGV2b2hvc3BpdGFsLCBBbG1lcmU7IFNpbW9uZSBNLiB2
YW4gZGVuIEhlaWxpZ2VuYmVyZywgV2VzdGZyaWVzIEdhc3RodWlzLCBIb29ybjsgYW5kIENhcm9s
aWVuIEguIFNtb3JlbmJ1cmcsIE1lZGljYWwgQ2VudGVyIEFsa21hYXIsIEFsa21hYXIsIHRoZSBO
ZXRoZXJsYW5kcy4mI3hEO0hhbm5hIHZhbiBXYWFydCwgTWFydGlqbiBNLiBTdHVpdmVyLCBXaW0g
SC4gdmFuIEhhcnRlbiwgSmFjb2JpZW4gTS4gS2llZmZlciwgTWFyaWFubmUgZGUgTWFha2VyLUJl
cmtob2YsIEdhYmUgUy4gU29ua2UsIE5laWwgSy4gQWFyb25zb24sIFRoZSBOZXRoZXJsYW5kcyBD
YW5jZXIgSW5zdGl0dXRlOyBFZHdpbiBHZWxlaWpuLCBMYXVyaWVuIE0uIEJ1ZmZhcnQsIGFuZCBF
cGllIEJvdmVuLCBWVSBVbml2ZXJzaXR5IE1lZGljYWwgQ2VudGVyOyBMYXVyaWVuIE0uIEJ1ZmZh
cnQsIEVNR08gSW5zdGl0dXRlIGZvciBIZWFsdGggYW5kIENhcmUgUmVzZWFyY2g7IE1hdWQgTS4g
R2VlbmVuLCBTaW50IEx1Y2FzIEFuZHJlYXMgSG9zcGl0YWw7IEpldHNrZSBNLiBNZWVydW0gVGVy
d29ndCwgT256ZSBMaWV2ZSBWcm91d2UgR2FzdGh1aXM7IEplYW5ldHRlIEEuSi5ILiBIZWxsZW5k
b29tLXZhbiBWcmVlc3dpamssIENvbXByZWhlbnNpdmUgQ2FuY2VyIENlbnRyZSBvZiB0aGUgTmV0
aGVybGFuZHMsIEFtc3RlcmRhbTsgSm9sYW5kYSBTY2hyYW1hLCBTcGFhcm5lIEhvc3BpdGFsLCBI
b29mZGRvcnA7IEFhcnQgdmFuIEJvY2hvdmUgYW5kIFNpbW9uZSBNLiB2YW4gZGVuIEhlaWxpZ2Vu
YmVyZywgRXNwZXJhbnosIE5vcnRoIEhvbGxhbmQ7IEFhcnQgdmFuIEJvY2hvdmUsIFphYW5zIE1l
ZGlzY2ggQ2VudHJ1bSwgWmFhbmRhbTsgVmVyYSBMdXN0aWcsIEZsZXZvaG9zcGl0YWwsIEFsbWVy
ZTsgU2ltb25lIE0uIHZhbiBkZW4gSGVpbGlnZW5iZXJnLCBXZXN0ZnJpZXMgR2FzdGh1aXMsIEhv
b3JuOyBhbmQgQ2Fyb2xpZW4gSC4gU21vcmVuYnVyZywgTWVkaWNhbCBDZW50ZXIgQWxrbWFhciwg
QWxrbWFhciwgdGhlIE5ldGhlcmxhbmRzLiBuLmFhcm9uc29uQG5raS5ubC48L2F1dGgtYWRkcmVz
cz48dGl0bGVzPjx0aXRsZT5FZmZlY3Qgb2YgTG93LUludGVuc2l0eSBQaHlzaWNhbCBBY3Rpdml0
eSBhbmQgTW9kZXJhdGUtIHRvIEhpZ2gtSW50ZW5zaXR5IFBoeXNpY2FsIEV4ZXJjaXNlIER1cmlu
ZyBBZGp1dmFudCBDaGVtb3RoZXJhcHkgb24gUGh5c2ljYWwgRml0bmVzcywgRmF0aWd1ZSwgYW5k
IENoZW1vdGhlcmFweSBDb21wbGV0aW9uIFJhdGVzOiBSZXN1bHRzIG9mIHRoZSBQQUNFUyBSYW5k
b21pemVkIENsaW5pY2FsIFRyaWFsPC90aXRsZT48c2Vjb25kYXJ5LXRpdGxlPkogQ2xpbiBPbmNv
bDwvc2Vjb25kYXJ5LXRpdGxlPjxhbHQtdGl0bGU+Sm91cm5hbCBvZiBjbGluaWNhbCBvbmNvbG9n
eSA6IG9mZmljaWFsIGpvdXJuYWwgb2YgdGhlIEFtZXJpY2FuIFNvY2lldHkgb2YgQ2xpbmljYWwg
T25jb2xvZ3k8L2FsdC10aXRsZT48L3RpdGxlcz48cGVyaW9kaWNhbD48ZnVsbC10aXRsZT5Kb3Vy
bmFsIG9mIENsaW5pY2FsIE9uY29sb2d5IDwvZnVsbC10aXRsZT48YWJici0xPkogQ2xpbiBPbmNv
bDwvYWJici0xPjwvcGVyaW9kaWNhbD48cGFnZXM+MTkxOC0yNzwvcGFnZXM+PHZvbHVtZT4zMzwv
dm9sdW1lPjxudW1iZXI+MTc8L251bWJlcj48ZWRpdGlvbj4yMDE1LzA0LzI5PC9lZGl0aW9uPjxk
YXRlcz48eWVhcj4yMDE1PC95ZWFyPjxwdWItZGF0ZXM+PGRhdGU+SnVuIDEwPC9kYXRlPjwvcHVi
LWRhdGVzPjwvZGF0ZXM+PGlzYm4+MDczMi0xODN4PC9pc2JuPjxhY2Nlc3Npb24tbnVtPjI1OTE4
MjkxPC9hY2Nlc3Npb24tbnVtPjx1cmxzPjxyZWxhdGVkLXVybHM+PHVybD5odHRwOi8vamNvLmFz
Y29wdWJzLm9yZy9jb250ZW50LzMzLzE3LzE5MTgubG9uZzwvdXJsPjwvcmVsYXRlZC11cmxzPjwv
dXJscz48ZWxlY3Ryb25pYy1yZXNvdXJjZS1udW0+MTAuMTIwMC9qY28uMjAxNC41OS4xMDgxPC9l
bGVjdHJvbmljLXJlc291cmNlLW51bT48cmVtb3RlLWRhdGFiYXNlLXByb3ZpZGVyPk5sbTwvcmVt
b3RlLWRhdGFiYXNlLXByb3ZpZGVyPjxsYW5ndWFnZT5lbmc8L2xhbmd1YWdlPjwvcmVjb3JkPjwv
Q2l0ZT48L0VuZE5vdGU+AG==
</w:fldData>
        </w:fldChar>
      </w:r>
      <w:r w:rsidRPr="004C7561">
        <w:rPr>
          <w:rFonts w:cs="Arial"/>
          <w:color w:val="000000" w:themeColor="text1"/>
          <w:szCs w:val="22"/>
        </w:rPr>
        <w:instrText xml:space="preserve"> ADDIN EN.CITE.DATA </w:instrText>
      </w:r>
      <w:r w:rsidRPr="004C7561">
        <w:rPr>
          <w:rFonts w:cs="Arial"/>
          <w:color w:val="000000" w:themeColor="text1"/>
          <w:szCs w:val="22"/>
        </w:rPr>
      </w:r>
      <w:r w:rsidRPr="004C7561">
        <w:rPr>
          <w:rFonts w:cs="Arial"/>
          <w:color w:val="000000" w:themeColor="text1"/>
          <w:szCs w:val="22"/>
        </w:rPr>
        <w:fldChar w:fldCharType="end"/>
      </w:r>
      <w:r w:rsidRPr="004C7561">
        <w:rPr>
          <w:rFonts w:cs="Arial"/>
          <w:color w:val="000000" w:themeColor="text1"/>
          <w:szCs w:val="22"/>
        </w:rPr>
      </w:r>
      <w:r w:rsidRPr="004C7561">
        <w:rPr>
          <w:rFonts w:cs="Arial"/>
          <w:color w:val="000000" w:themeColor="text1"/>
          <w:szCs w:val="22"/>
        </w:rPr>
        <w:fldChar w:fldCharType="separate"/>
      </w:r>
      <w:r w:rsidRPr="004C7561">
        <w:rPr>
          <w:rFonts w:cs="Arial"/>
          <w:noProof/>
          <w:color w:val="000000" w:themeColor="text1"/>
          <w:szCs w:val="22"/>
        </w:rPr>
        <w:t>[</w:t>
      </w:r>
      <w:hyperlink w:anchor="_ENREF_56" w:tooltip="van Waart, 2015 #10562" w:history="1">
        <w:r w:rsidR="000E0205" w:rsidRPr="004C7561">
          <w:rPr>
            <w:rFonts w:cs="Arial"/>
            <w:noProof/>
            <w:color w:val="000000" w:themeColor="text1"/>
            <w:szCs w:val="22"/>
          </w:rPr>
          <w:t>56</w:t>
        </w:r>
      </w:hyperlink>
      <w:r w:rsidRPr="004C7561">
        <w:rPr>
          <w:rFonts w:cs="Arial"/>
          <w:noProof/>
          <w:color w:val="000000" w:themeColor="text1"/>
          <w:szCs w:val="22"/>
        </w:rPr>
        <w:t>]</w:t>
      </w:r>
      <w:r w:rsidRPr="004C7561">
        <w:rPr>
          <w:rFonts w:cs="Arial"/>
          <w:color w:val="000000" w:themeColor="text1"/>
          <w:szCs w:val="22"/>
        </w:rPr>
        <w:fldChar w:fldCharType="end"/>
      </w:r>
      <w:r w:rsidR="00D1082E" w:rsidRPr="004C7561">
        <w:rPr>
          <w:rFonts w:cs="Arial"/>
          <w:color w:val="000000" w:themeColor="text1"/>
          <w:szCs w:val="22"/>
        </w:rPr>
        <w:t>. Teaching the healthcare professionals</w:t>
      </w:r>
      <w:r w:rsidRPr="004C7561">
        <w:rPr>
          <w:rFonts w:cs="Arial"/>
          <w:color w:val="000000" w:themeColor="text1"/>
          <w:szCs w:val="22"/>
        </w:rPr>
        <w:t xml:space="preserve"> about the </w:t>
      </w:r>
      <w:r w:rsidRPr="004C7561">
        <w:rPr>
          <w:rFonts w:cs="Arial"/>
          <w:color w:val="000000" w:themeColor="text1"/>
          <w:szCs w:val="22"/>
          <w:shd w:val="clear" w:color="auto" w:fill="FFFFFF"/>
        </w:rPr>
        <w:t xml:space="preserve">positive associations of PA with less </w:t>
      </w:r>
      <w:r w:rsidRPr="004C7561">
        <w:rPr>
          <w:rFonts w:cs="Arial"/>
          <w:color w:val="000000" w:themeColor="text1"/>
          <w:szCs w:val="22"/>
        </w:rPr>
        <w:t xml:space="preserve">physical and psychosocial symptoms and even improved </w:t>
      </w:r>
      <w:r w:rsidRPr="004C7561">
        <w:rPr>
          <w:rFonts w:cs="Arial"/>
          <w:color w:val="000000" w:themeColor="text1"/>
          <w:szCs w:val="22"/>
          <w:shd w:val="clear" w:color="auto" w:fill="FFFFFF"/>
        </w:rPr>
        <w:t xml:space="preserve">mortality </w:t>
      </w:r>
      <w:r w:rsidRPr="004C7561">
        <w:rPr>
          <w:rFonts w:cs="Arial"/>
          <w:color w:val="000000" w:themeColor="text1"/>
          <w:szCs w:val="22"/>
          <w:shd w:val="clear" w:color="auto" w:fill="FFFFFF"/>
        </w:rPr>
        <w:fldChar w:fldCharType="begin">
          <w:fldData xml:space="preserve">PEVuZE5vdGU+PENpdGU+PEF1dGhvcj5TY2htaWQ8L0F1dGhvcj48WWVhcj4yMDE0PC9ZZWFyPjxS
ZWNOdW0+MTA4MTY8L1JlY051bT48RGlzcGxheVRleHQ+WzI5LTMzXTwvRGlzcGxheVRleHQ+PHJl
Y29yZD48cmVjLW51bWJlcj4xMDgxNjwvcmVjLW51bWJlcj48Zm9yZWlnbi1rZXlzPjxrZXkgYXBw
PSJFTiIgZGItaWQ9InpmMjJzc3ZwYnRwdGZsZXBmMGE1cnNld2V4ZGF2YTl0dGR6MiIgdGltZXN0
YW1wPSIxNTY5MTQ5MTQxIj4xMDgxNjwva2V5PjwvZm9yZWlnbi1rZXlzPjxyZWYtdHlwZSBuYW1l
PSJKb3VybmFsIEFydGljbGUiPjE3PC9yZWYtdHlwZT48Y29udHJpYnV0b3JzPjxhdXRob3JzPjxh
dXRob3I+U2NobWlkLCBELjwvYXV0aG9yPjxhdXRob3I+TGVpdHptYW5uLCBNLiBGLjwvYXV0aG9y
PjwvYXV0aG9ycz48L2NvbnRyaWJ1dG9ycz48YXV0aC1hZGRyZXNzPkRlcGFydG1lbnQgb2YgRXBp
ZGVtaW9sb2d5IGFuZCBQcmV2ZW50aXZlIE1lZGljaW5lLCBVbml2ZXJzaXR5IG9mIFJlZ2Vuc2J1
cmcsIFJlZ2Vuc2J1cmcsIEdlcm1hbnkgZGFuaWVsYS5zY2htaWRAa2xpbmlrLnVuaS1yZWdlbnNi
dXJnLmRlLiYjeEQ7RGVwYXJ0bWVudCBvZiBFcGlkZW1pb2xvZ3kgYW5kIFByZXZlbnRpdmUgTWVk
aWNpbmUsIFVuaXZlcnNpdHkgb2YgUmVnZW5zYnVyZywgUmVnZW5zYnVyZywgR2VybWFueS48L2F1
dGgtYWRkcmVzcz48dGl0bGVzPjx0aXRsZT5Bc3NvY2lhdGlvbiBiZXR3ZWVuIHBoeXNpY2FsIGFj
dGl2aXR5IGFuZCBtb3J0YWxpdHkgYW1vbmcgYnJlYXN0IGNhbmNlciBhbmQgY29sb3JlY3RhbCBj
YW5jZXIgc3Vydml2b3JzOiBhIHN5c3RlbWF0aWMgcmV2aWV3IGFuZCBtZXRhLWFuYWx5c2lzPC90
aXRsZT48c2Vjb25kYXJ5LXRpdGxlPkFubiBPbmNvbDwvc2Vjb25kYXJ5LXRpdGxlPjxhbHQtdGl0
bGU+QW5uYWxzIG9mIG9uY29sb2d5IDogb2ZmaWNpYWwgam91cm5hbCBvZiB0aGUgRXVyb3BlYW4g
U29jaWV0eSBmb3IgTWVkaWNhbCBPbmNvbG9neTwvYWx0LXRpdGxlPjwvdGl0bGVzPjxwZXJpb2Rp
Y2FsPjxmdWxsLXRpdGxlPkFubmFscyBvZiBPbmNvbG9neSA8L2Z1bGwtdGl0bGU+PGFiYnItMT5B
bm4gT25jb2w8L2FiYnItMT48L3BlcmlvZGljYWw+PHBhZ2VzPjEyOTMtMzExPC9wYWdlcz48dm9s
dW1lPjI1PC92b2x1bWU+PG51bWJlcj43PC9udW1iZXI+PGVkaXRpb24+MjAxNC8wMy8yMDwvZWRp
dGlvbj48a2V5d29yZHM+PGtleXdvcmQ+QnJlYXN0IE5lb3BsYXNtcy8qcGh5c2lvcGF0aG9sb2d5
PC9rZXl3b3JkPjxrZXl3b3JkPkNvbG9yZWN0YWwgTmVvcGxhc21zLypwaHlzaW9wYXRob2xvZ3k8
L2tleXdvcmQ+PGtleXdvcmQ+RmVtYWxlPC9rZXl3b3JkPjxrZXl3b3JkPkh1bWFuczwva2V5d29y
ZD48a2V5d29yZD5NYWxlPC9rZXl3b3JkPjxrZXl3b3JkPipNb3RvciBBY3Rpdml0eTwva2V5d29y
ZD48a2V5d29yZD4qU3Vydml2b3JzPC9rZXl3b3JkPjwva2V5d29yZHM+PGRhdGVzPjx5ZWFyPjIw
MTQ8L3llYXI+PHB1Yi1kYXRlcz48ZGF0ZT5KdWw8L2RhdGU+PC9wdWItZGF0ZXM+PC9kYXRlcz48
aXNibj4wOTIzLTc1MzQ8L2lzYm4+PGFjY2Vzc2lvbi1udW0+MjQ2NDQzMDQ8L2FjY2Vzc2lvbi1u
dW0+PHVybHM+PC91cmxzPjxlbGVjdHJvbmljLXJlc291cmNlLW51bT4xMC4xMDkzL2Fubm9uYy9t
ZHUwMTI8L2VsZWN0cm9uaWMtcmVzb3VyY2UtbnVtPjxyZW1vdGUtZGF0YWJhc2UtcHJvdmlkZXI+
TmxtPC9yZW1vdGUtZGF0YWJhc2UtcHJvdmlkZXI+PGxhbmd1YWdlPmVuZzwvbGFuZ3VhZ2U+PC9y
ZWNvcmQ+PC9DaXRlPjxDaXRlPjxBdXRob3I+V3U8L0F1dGhvcj48WWVhcj4yMDE2PC9ZZWFyPjxS
ZWNOdW0+MTA4Mzg8L1JlY051bT48cmVjb3JkPjxyZWMtbnVtYmVyPjEwODM4PC9yZWMtbnVtYmVy
Pjxmb3JlaWduLWtleXM+PGtleSBhcHA9IkVOIiBkYi1pZD0iemYyMnNzdnBidHB0ZmxlcGYwYTVy
c2V3ZXhkYXZhOXR0ZHoyIiB0aW1lc3RhbXA9IjE1NjkzMjU5MjEiPjEwODM4PC9rZXk+PC9mb3Jl
aWduLWtleXM+PHJlZi10eXBlIG5hbWU9IkpvdXJuYWwgQXJ0aWNsZSI+MTc8L3JlZi10eXBlPjxj
b250cmlidXRvcnM+PGF1dGhvcnM+PGF1dGhvcj5XdSwgVy48L2F1dGhvcj48YXV0aG9yPkd1bywg
Ri48L2F1dGhvcj48YXV0aG9yPlllLCBKLjwvYXV0aG9yPjxhdXRob3I+TGksIFkuPC9hdXRob3I+
PGF1dGhvcj5TaGksIEQuPC9hdXRob3I+PGF1dGhvcj5GYW5nLCBELjwvYXV0aG9yPjxhdXRob3I+
R3VvLCBKLjwvYXV0aG9yPjxhdXRob3I+TGksIEwuPC9hdXRob3I+PC9hdXRob3JzPjwvY29udHJp
YnV0b3JzPjxhdXRoLWFkZHJlc3M+U3RhdGUgS2V5IExhYm9yYXRvcnkgZm9yIERpYWdub3NpcyBh
bmQgVHJlYXRtZW50IG9mIEluZmVjdGlvdXMgRGlzZWFzZXMsIFRoZSBGaXJzdCBBZmZpbGlhdGVk
IEhvc3BpdGFsLCBTY2hvb2wgb2YgTWVkaWNpbmUsIFpoZWppYW5nIFVuaXZlcnNpdHksIEhhbmd6
aG91LCBDaGluYS4mI3hEO0NvbGxhYm9yYXRpdmUgSW5ub3ZhdGlvbiBDZW50ZXIgZm9yIERpYWdu
b3NpcyBhbmQgVHJlYXRtZW50IG9mIEluZmVjdGlvdXMgRGlzZWFzZXMsIEhhbmd6aG91LCBDaGlu
YS48L2F1dGgtYWRkcmVzcz48dGl0bGVzPjx0aXRsZT5QcmUtIGFuZCBwb3N0LWRpYWdub3NpcyBw
aHlzaWNhbCBhY3Rpdml0eSBpcyBhc3NvY2lhdGVkIHdpdGggc3Vydml2YWwgYmVuZWZpdHMgb2Yg
Y29sb3JlY3RhbCBjYW5jZXIgcGF0aWVudHM6IGEgc3lzdGVtYXRpYyByZXZpZXcgYW5kIG1ldGEt
YW5hbHlzaX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UyMDk1LTUyMTAzPC9wYWdlcz48dm9sdW1lPjc8L3ZvbHVtZT48bnVtYmVyPjMyPC9u
dW1iZXI+PGVkaXRpb24+MjAxNi8wNy8yMTwvZWRpdGlvbj48a2V5d29yZHM+PGtleXdvcmQ+Q29s
b3JlY3RhbCBOZW9wbGFzbXMvKm1vcnRhbGl0eTwva2V5d29yZD48a2V5d29yZD4qRXhlcmNpc2U8
L2tleXdvcmQ+PGtleXdvcmQ+RmVtYWxlPC9rZXl3b3JkPjxrZXl3b3JkPkh1bWFuczwva2V5d29y
ZD48a2V5d29yZD5NYWxlPC9rZXl3b3JkPjxrZXl3b3JkPlByb2dub3Npczwva2V5d29yZD48a2V5
d29yZD5TdXJ2aXZvcnM8L2tleXdvcmQ+PC9rZXl3b3Jkcz48ZGF0ZXM+PHllYXI+MjAxNjwveWVh
cj48cHViLWRhdGVzPjxkYXRlPkF1ZyA5PC9kYXRlPjwvcHViLWRhdGVzPjwvZGF0ZXM+PGlzYm4+
MTk0OS0yNTUzPC9pc2JuPjxhY2Nlc3Npb24tbnVtPjI3NDM3NzY1PC9hY2Nlc3Npb24tbnVtPjx1
cmxzPjwvdXJscz48Y3VzdG9tMj5QbWM1MjM5NTM3PC9jdXN0b20yPjxlbGVjdHJvbmljLXJlc291
cmNlLW51bT4xMC4xODYzMi9vbmNvdGFyZ2V0LjEwNjAzPC9lbGVjdHJvbmljLXJlc291cmNlLW51
bT48cmVtb3RlLWRhdGFiYXNlLXByb3ZpZGVyPk5sbTwvcmVtb3RlLWRhdGFiYXNlLXByb3ZpZGVy
PjxsYW5ndWFnZT5lbmc8L2xhbmd1YWdlPjwvcmVjb3JkPjwvQ2l0ZT48Q2l0ZT48QXV0aG9yPkV5
bDwvQXV0aG9yPjxZZWFyPjIwMTg8L1llYXI+PFJlY051bT4xMDgzOTwvUmVjTnVtPjxyZWNvcmQ+
PHJlYy1udW1iZXI+MTA4Mzk8L3JlYy1udW1iZXI+PGZvcmVpZ24ta2V5cz48a2V5IGFwcD0iRU4i
IGRiLWlkPSJ6ZjIyc3N2cGJ0cHRmbGVwZjBhNXJzZXdleGRhdmE5dHRkejIiIHRpbWVzdGFtcD0i
MTU2OTMyNjQ3NCI+MTA4Mzk8L2tleT48L2ZvcmVpZ24ta2V5cz48cmVmLXR5cGUgbmFtZT0iSm91
cm5hbCBBcnRpY2xlIj4xNzwvcmVmLXR5cGU+PGNvbnRyaWJ1dG9ycz48YXV0aG9ycz48YXV0aG9y
PkV5bCwgUi4gRS48L2F1dGhvcj48YXV0aG9yPlhpZSwgSy48L2F1dGhvcj48YXV0aG9yPktvY2gt
R2FsbGVua2FtcCwgTC48L2F1dGhvcj48YXV0aG9yPkJyZW5uZXIsIEguPC9hdXRob3I+PGF1dGhv
cj5Bcm5kdCwgVi48L2F1dGhvcj48L2F1dGhvcnM+PC9jb250cmlidXRvcnM+PGF1dGgtYWRkcmVz
cz5HZXJtYW4gQ2FuY2VyIFJlc2VhcmNoIENlbnRlciAoREtGWiksIERpdmlzaW9uIG9mIENsaW5p
Y2FsIEVwaWRlbWlvbG9neSBhbmQgQWdpbmcgUmVzZWFyY2gsIEltIE5ldWVuaGVpbWVyIEZlbGQg
NTgxLCA2OTEyMCwgSGVpZGVsYmVyZywgR2VybWFueS4mI3hEO1VuaXZlcnNpdHkgb2YgSGVpZGVs
YmVyZywgTWVkaWNhbCBGYWN1bHR5IEhlaWRlbGJlcmcsIEltIE5ldWVuaGVpbWVyIEZlbGQgNjcy
LCA2OTEyMCwgSGVpZGVsYmVyZywgR2VybWFueS4mI3hEO0dlcm1hbiBDYW5jZXIgUmVzZWFyY2gg
Q2VudGVyIChES0ZaKSBhbmQgTmF0aW9uYWwgQ2VudGVyIGZvciBUdW1vciBEaXNlYXNlcyAoTkNU
KSwgRGl2aXNpb24gb2YgUHJldmVudGl2ZSBPbmNvbG9neSwgSW0gTmV1ZW5oZWltZXIgRmVsZCA0
NjAsIDY5MTIwLCBIZWlkZWxiZXJnLCBHZXJtYW55LiYjeEQ7R2VybWFuIENhbmNlciBSZXNlYXJj
aCBDZW50ZXIgKERLRlopLCBHZXJtYW4gQ2FuY2VyIENvbnNvcnRpdW0gKERLVEspLCBJbSBOZXVl
bmhlaW1lciBGZWxkIDI4MCwgNjkxMjAsIEhlaWRlbGJlcmcsIEdlcm1hbnkuJiN4RDtHZXJtYW4g
Q2FuY2VyIFJlc2VhcmNoIENlbnRlciAoREtGWiksIERpdmlzb24gb2YgQ2xpbmljYWwgRXBpZGVt
aW9sb2d5IGFuZCBBZ2luZyBSZXNlYXJjaCwgVW5pdCBvZiBDYW5jZXIgU3Vydml2b3JzaGlwLCBJ
bSBOZXVlbmhlaW1lciBGZWxkIDU4MSwgNjkxMjAsIEhlaWRlbGJlcmcsIEdlcm1hbnkuIHYuYXJu
ZHRAZGtmei1oZWlkZWxiZXJnLmRlLjwvYXV0aC1hZGRyZXNzPjx0aXRsZXM+PHRpdGxlPlF1YWxp
dHkgb2YgbGlmZSBhbmQgcGh5c2ljYWwgYWN0aXZpdHkgaW4gbG9uZy10ZXJtICgmZ3Q7Lz01IHll
YXJzIHBvc3QtZGlhZ25vc2lzKSBjb2xvcmVjdGFsIGNhbmNlciBzdXJ2aXZvcnMgLSBzeXN0ZW1h
dGljIHJldmlldzwvdGl0bGU+PHNlY29uZGFyeS10aXRsZT5IZWFsdGggUXVhbCBMaWZlIE91dGNv
bWVzPC9zZWNvbmRhcnktdGl0bGU+PGFsdC10aXRsZT5IZWFsdGggYW5kIHF1YWxpdHkgb2YgbGlm
ZSBvdXRjb21lczwvYWx0LXRpdGxlPjwvdGl0bGVzPjxwZXJpb2RpY2FsPjxmdWxsLXRpdGxlPkhl
YWx0aCBhbmQgUXVhbGl0eSBvZiBMaWZlIE91dGNvbWVzPC9mdWxsLXRpdGxlPjxhYmJyLTE+SGVh
bHRoIFF1YWwgTGlmZSBPdXRjb21lczwvYWJici0xPjwvcGVyaW9kaWNhbD48YWx0LXBlcmlvZGlj
YWw+PGZ1bGwtdGl0bGU+SGVhbHRoIGFuZCBRdWFsaXR5IG9mIExpZmUgT3V0Y29tZXM8L2Z1bGwt
dGl0bGU+PGFiYnItMT5IZWFsdGggUXVhbCBMaWZlIE91dGNvbWVzPC9hYmJyLTE+PC9hbHQtcGVy
aW9kaWNhbD48cGFnZXM+MTEyPC9wYWdlcz48dm9sdW1lPjE2PC92b2x1bWU+PG51bWJlcj4xPC9u
dW1iZXI+PGVkaXRpb24+MjAxOC8wNi8wMzwvZWRpdGlvbj48a2V5d29yZHM+PGtleXdvcmQ+Q2Fu
Y2VyIFN1cnZpdm9ycy8qcHN5Y2hvbG9neTwva2V5d29yZD48a2V5d29yZD5Db2xvbmljIE5lb3Bs
YXNtczwva2V5d29yZD48a2V5d29yZD5Db2xvcmVjdGFsIE5lb3BsYXNtcy8qcHN5Y2hvbG9neTwv
a2V5d29yZD48a2V5d29yZD5Dcm9zcy1TZWN0aW9uYWwgU3R1ZGllczwva2V5d29yZD48a2V5d29y
ZD4qRXhlcmNpc2U8L2tleXdvcmQ+PGtleXdvcmQ+RmVtYWxlPC9rZXl3b3JkPjxrZXl3b3JkPkh1
bWFuczwva2V5d29yZD48a2V5d29yZD5NYWxlPC9rZXl3b3JkPjxrZXl3b3JkPk9ic2VydmF0aW9u
YWwgU3R1ZGllcyBhcyBUb3BpYzwva2V5d29yZD48a2V5d29yZD5Qcm9zcGVjdGl2ZSBTdHVkaWVz
PC9rZXl3b3JkPjxrZXl3b3JkPipRdWFsaXR5IG9mIExpZmU8L2tleXdvcmQ+PGtleXdvcmQ+U2V4
IEZhY3RvcnM8L2tleXdvcmQ+PGtleXdvcmQ+U3Vydml2b3JzPC9rZXl3b3JkPjxrZXl3b3JkPlRp
bWUgRmFjdG9yczwva2V5d29yZD48L2tleXdvcmRzPjxkYXRlcz48eWVhcj4yMDE4PC95ZWFyPjxw
dWItZGF0ZXM+PGRhdGU+SnVuIDE8L2RhdGU+PC9wdWItZGF0ZXM+PC9kYXRlcz48aXNibj4xNDc3
LTc1MjU8L2lzYm4+PGFjY2Vzc2lvbi1udW0+Mjk4NTkxMDg8L2FjY2Vzc2lvbi1udW0+PHVybHM+
PC91cmxzPjxjdXN0b20yPlBtYzU5ODQ4MDg8L2N1c3RvbTI+PGVsZWN0cm9uaWMtcmVzb3VyY2Ut
bnVtPjEwLjExODYvczEyOTU1LTAxOC0wOTM0LTc8L2VsZWN0cm9uaWMtcmVzb3VyY2UtbnVtPjxy
ZW1vdGUtZGF0YWJhc2UtcHJvdmlkZXI+TmxtPC9yZW1vdGUtZGF0YWJhc2UtcHJvdmlkZXI+PGxh
bmd1YWdlPmVuZzwvbGFuZ3VhZ2U+PC9yZWNvcmQ+PC9DaXRlPjxDaXRlPjxBdXRob3I+RGVzIEd1
ZXR6PC9BdXRob3I+PFllYXI+MjAxMzwvWWVhcj48UmVjTnVtPjEwODE0PC9SZWNOdW0+PHJlY29y
ZD48cmVjLW51bWJlcj4xMDgxNDwvcmVjLW51bWJlcj48Zm9yZWlnbi1rZXlzPjxrZXkgYXBwPSJF
TiIgZGItaWQ9InpmMjJzc3ZwYnRwdGZsZXBmMGE1cnNld2V4ZGF2YTl0dGR6MiIgdGltZXN0YW1w
PSIxNTY5MTQ5MDAzIj4xMDgxNDwva2V5PjwvZm9yZWlnbi1rZXlzPjxyZWYtdHlwZSBuYW1lPSJK
b3VybmFsIEFydGljbGUiPjE3PC9yZWYtdHlwZT48Y29udHJpYnV0b3JzPjxhdXRob3JzPjxhdXRo
b3I+RGVzIEd1ZXR6LCBHLjwvYXV0aG9yPjxhdXRob3I+VXp6YW4sIEIuPC9hdXRob3I+PGF1dGhv
cj5Cb3VpbGxldCwgVC48L2F1dGhvcj48YXV0aG9yPk5pY29sYXMsIFAuPC9hdXRob3I+PGF1dGhv
cj5DaG91YWhuaWEsIEsuPC9hdXRob3I+PGF1dGhvcj5aZWxlaywgTC48L2F1dGhvcj48YXV0aG9y
Pk1vcmVyZSwgSi4gRi48L2F1dGhvcj48L2F1dGhvcnM+PC9jb250cmlidXRvcnM+PGF1dGgtYWRk
cmVzcz5EZXBhcnRtZW50IG9mIE1lZGljYWwgT25jb2xvZ3ksIEFQSFAsIEF2aWNlbm5lIEhvc3Bp
dGFsLCAxMjUgcm91dGUgZGUgU3RhbGluZ3JhZCwgMTI1IHJ1ZSBkZSBTdGFsaW5ncmFkLCA5MzAw
OSBCb2JpZ255LCBGcmFuY2UuPC9hdXRoLWFkZHJlc3M+PHRpdGxlcz48dGl0bGU+SW1wYWN0IG9m
IHBoeXNpY2FsIGFjdGl2aXR5IG9uIGNhbmNlci1zcGVjaWZpYyBhbmQgb3ZlcmFsbCBzdXJ2aXZh
bCBvZiBwYXRpZW50cyB3aXRoIGNvbG9yZWN0YWwgY2FuY2VyPC90aXRsZT48c2Vjb25kYXJ5LXRp
dGxlPkdhc3Ryb2VudGVyb2wgUmVzIFByYWN0PC9zZWNvbmRhcnktdGl0bGU+PGFsdC10aXRsZT5H
YXN0cm9lbnRlcm9sb2d5IHJlc2VhcmNoIGFuZCBwcmFjdGljZTwvYWx0LXRpdGxlPjwvdGl0bGVz
PjxwZXJpb2RpY2FsPjxmdWxsLXRpdGxlPkdhc3Ryb2VudGVyb2xvZ3kgUmVzZWFyY2ggYW5kIFBy
YWN0aWNlPC9mdWxsLXRpdGxlPjxhYmJyLTE+R2FzdHJvZW50ZXJvbCBSZXMgUHJhY3Q8L2FiYnIt
MT48L3BlcmlvZGljYWw+PGFsdC1wZXJpb2RpY2FsPjxmdWxsLXRpdGxlPkdhc3Ryb2VudGVyb2xv
Z3kgUmVzZWFyY2ggYW5kIFByYWN0aWNlPC9mdWxsLXRpdGxlPjxhYmJyLTE+R2FzdHJvZW50ZXJv
bCBSZXMgUHJhY3Q8L2FiYnItMT48L2FsdC1wZXJpb2RpY2FsPjxwYWdlcz4zNDA4NTE8L3BhZ2Vz
Pjx2b2x1bWU+MjAxMzwvdm9sdW1lPjxlZGl0aW9uPjIwMTMvMTEvMTQ8L2VkaXRpb24+PGRhdGVz
Pjx5ZWFyPjIwMTM8L3llYXI+PC9kYXRlcz48aXNibj4xNjg3LTYxMjEgKFByaW50KSYjeEQ7MTY4
Ny02MTIxPC9pc2JuPjxhY2Nlc3Npb24tbnVtPjI0MjIyNzYyPC9hY2Nlc3Npb24tbnVtPjx1cmxz
PjwvdXJscz48Y3VzdG9tMj5QbWMzODE0MDQ4PC9jdXN0b20yPjxlbGVjdHJvbmljLXJlc291cmNl
LW51bT4xMC4xMTU1LzIwMTMvMzQwODUxPC9lbGVjdHJvbmljLXJlc291cmNlLW51bT48cmVtb3Rl
LWRhdGFiYXNlLXByb3ZpZGVyPk5sbTwvcmVtb3RlLWRhdGFiYXNlLXByb3ZpZGVyPjxsYW5ndWFn
ZT5lbmc8L2xhbmd1YWdlPjwvcmVjb3JkPjwvQ2l0ZT48Q2l0ZT48QXV0aG9yPkplPC9BdXRob3I+
PFllYXI+MjAxMzwvWWVhcj48UmVjTnVtPjEwODE1PC9SZWNOdW0+PHJlY29yZD48cmVjLW51bWJl
cj4xMDgxNTwvcmVjLW51bWJlcj48Zm9yZWlnbi1rZXlzPjxrZXkgYXBwPSJFTiIgZGItaWQ9Inpm
MjJzc3ZwYnRwdGZsZXBmMGE1cnNld2V4ZGF2YTl0dGR6MiIgdGltZXN0YW1wPSIxNTY5MTQ5MDMy
Ij4xMDgxNTwva2V5PjwvZm9yZWlnbi1rZXlzPjxyZWYtdHlwZSBuYW1lPSJKb3VybmFsIEFydGlj
bGUiPjE3PC9yZWYtdHlwZT48Y29udHJpYnV0b3JzPjxhdXRob3JzPjxhdXRob3I+SmUsIFkuPC9h
dXRob3I+PGF1dGhvcj5KZW9uLCBKLiBZLjwvYXV0aG9yPjxhdXRob3I+R2lvdmFubnVjY2ksIEUu
IEwuPC9hdXRob3I+PGF1dGhvcj5NZXllcmhhcmR0LCBKLiBBLjwvYXV0aG9yPjwvYXV0aG9ycz48
L2NvbnRyaWJ1dG9ycz48YXV0aC1hZGRyZXNzPkRlcGFydG1lbnQgb2YgRm9vZCBhbmQgTnV0cml0
aW9uLCBLeXVuZyBIZWUgVW5pdmVyc2l0eSwgU2VvdWwsIFNvdXRoIEtvcmVhLjwvYXV0aC1hZGRy
ZXNzPjx0aXRsZXM+PHRpdGxlPkFzc29jaWF0aW9uIGJldHdlZW4gcGh5c2ljYWwgYWN0aXZpdHkg
YW5kIG1vcnRhbGl0eSBpbiBjb2xvcmVjdGFsIGNhbmNlcjogYSBtZXRhLWFuYWx5c2lzIG9mIHBy
b3NwZWN0aXZlIGNvaG9ydCBzdHVkaWVzPC90aXRsZT48c2Vjb25kYXJ5LXRpdGxlPkludCBKIENh
bmNlcjwvc2Vjb25kYXJ5LXRpdGxlPjxhbHQtdGl0bGU+SW50ZXJuYXRpb25hbCBqb3VybmFsIG9m
IGNhbmNlcjwvYWx0LXRpdGxlPjwvdGl0bGVzPjxwZXJpb2RpY2FsPjxmdWxsLXRpdGxlPkludGVy
bmF0aW9uYWwgSm91cm5hbCBvZiBDYW5jZXIuIEpvdXJuYWwgSW50ZXJuYXRpb25hbCBkdSBDYW5j
ZXI8L2Z1bGwtdGl0bGU+PGFiYnItMT5JbnQgSiBDYW5jZXI8L2FiYnItMT48L3BlcmlvZGljYWw+
PGFsdC1wZXJpb2RpY2FsPjxmdWxsLXRpdGxlPkludGVybmF0aW9uYWwgSm91cm5hbCBvZiBDYW5j
ZXI8L2Z1bGwtdGl0bGU+PGFiYnItMT5JbnQuIEouIENhbmNlcjwvYWJici0xPjxhYmJyLTI+SW50
IEogQ2FuY2VyPC9hYmJyLTI+PC9hbHQtcGVyaW9kaWNhbD48cGFnZXM+MTkwNS0xMzwvcGFnZXM+
PHZvbHVtZT4xMzM8L3ZvbHVtZT48bnVtYmVyPjg8L251bWJlcj48ZWRpdGlvbj4yMDEzLzA0LzEz
PC9lZGl0aW9uPjxrZXl3b3Jkcz48a2V5d29yZD5Db2hvcnQgU3R1ZGllczwva2V5d29yZD48a2V5
d29yZD5Db2xvcmVjdGFsIE5lb3BsYXNtcy9kaWFnbm9zaXMvKmVwaWRlbWlvbG9neS8qbW9ydGFs
aXR5PC9rZXl3b3JkPjxrZXl3b3JkPipFeGVyY2lzZTwva2V5d29yZD48a2V5d29yZD5GZW1hbGU8
L2tleXdvcmQ+PGtleXdvcmQ+SHVtYW5zPC9rZXl3b3JkPjxrZXl3b3JkPk1hbGU8L2tleXdvcmQ+
PGtleXdvcmQ+Kk1vdG9yIEFjdGl2aXR5PC9rZXl3b3JkPjxrZXl3b3JkPlByb3NwZWN0aXZlIFN0
dWRpZXM8L2tleXdvcmQ+PGtleXdvcmQ+UmlzayBGYWN0b3JzPC9rZXl3b3JkPjwva2V5d29yZHM+
PGRhdGVzPjx5ZWFyPjIwMTM8L3llYXI+PHB1Yi1kYXRlcz48ZGF0ZT5PY3QgMTU8L2RhdGU+PC9w
dWItZGF0ZXM+PC9kYXRlcz48aXNibj4wMDIwLTcxMzY8L2lzYm4+PGFjY2Vzc2lvbi1udW0+MjM1
ODAzMTQ8L2FjY2Vzc2lvbi1udW0+PHVybHM+PC91cmxzPjxlbGVjdHJvbmljLXJlc291cmNlLW51
bT4xMC4xMDAyL2lqYy4yODIwODwvZWxlY3Ryb25pYy1yZXNvdXJjZS1udW0+PHJlbW90ZS1kYXRh
YmFzZS1wcm92aWRlcj5ObG08L3JlbW90ZS1kYXRhYmFzZS1wcm92aWRlcj48bGFuZ3VhZ2U+ZW5n
PC9sYW5ndWFnZT48L3JlY29yZD48L0NpdGU+PENpdGU+PEF1dGhvcj5TY2htaWQ8L0F1dGhvcj48
WWVhcj4yMDE0PC9ZZWFyPjxSZWNOdW0+MTA4MTY8L1JlY051bT48cmVjb3JkPjxyZWMtbnVtYmVy
PjEwODE2PC9yZWMtbnVtYmVyPjxmb3JlaWduLWtleXM+PGtleSBhcHA9IkVOIiBkYi1pZD0iemYy
MnNzdnBidHB0ZmxlcGYwYTVyc2V3ZXhkYXZhOXR0ZHoyIiB0aW1lc3RhbXA9IjE1NjkxNDkxNDEi
PjEwODE2PC9rZXk+PC9mb3JlaWduLWtleXM+PHJlZi10eXBlIG5hbWU9IkpvdXJuYWwgQXJ0aWNs
ZSI+MTc8L3JlZi10eXBlPjxjb250cmlidXRvcnM+PGF1dGhvcnM+PGF1dGhvcj5TY2htaWQsIEQu
PC9hdXRob3I+PGF1dGhvcj5MZWl0em1hbm4sIE0uIEYuPC9hdXRob3I+PC9hdXRob3JzPjwvY29u
dHJpYnV0b3JzPjxhdXRoLWFkZHJlc3M+RGVwYXJ0bWVudCBvZiBFcGlkZW1pb2xvZ3kgYW5kIFBy
ZXZlbnRpdmUgTWVkaWNpbmUsIFVuaXZlcnNpdHkgb2YgUmVnZW5zYnVyZywgUmVnZW5zYnVyZywg
R2VybWFueSBkYW5pZWxhLnNjaG1pZEBrbGluaWsudW5pLXJlZ2Vuc2J1cmcuZGUuJiN4RDtEZXBh
cnRtZW50IG9mIEVwaWRlbWlvbG9neSBhbmQgUHJldmVudGl2ZSBNZWRpY2luZSwgVW5pdmVyc2l0
eSBvZiBSZWdlbnNidXJnLCBSZWdlbnNidXJnLCBHZXJtYW55LjwvYXV0aC1hZGRyZXNzPjx0aXRs
ZXM+PHRpdGxlPkFzc29jaWF0aW9uIGJldHdlZW4gcGh5c2ljYWwgYWN0aXZpdHkgYW5kIG1vcnRh
bGl0eSBhbW9uZyBicmVhc3QgY2FuY2VyIGFuZCBjb2xvcmVjdGFsIGNhbmNlciBzdXJ2aXZvcnM6
IGEgc3lzdGVtYXRpYyByZXZpZXcgYW5kIG1ldGEtYW5hbHlzaXM8L3RpdGxlPjxzZWNvbmRhcnkt
dGl0bGU+QW5uIE9uY29sPC9zZWNvbmRhcnktdGl0bGU+PGFsdC10aXRsZT5Bbm5hbHMgb2Ygb25j
b2xvZ3kgOiBvZmZpY2lhbCBqb3VybmFsIG9mIHRoZSBFdXJvcGVhbiBTb2NpZXR5IGZvciBNZWRp
Y2FsIE9uY29sb2d5PC9hbHQtdGl0bGU+PC90aXRsZXM+PHBlcmlvZGljYWw+PGZ1bGwtdGl0bGU+
QW5uYWxzIG9mIE9uY29sb2d5IDwvZnVsbC10aXRsZT48YWJici0xPkFubiBPbmNvbDwvYWJici0x
PjwvcGVyaW9kaWNhbD48cGFnZXM+MTI5My0zMTE8L3BhZ2VzPjx2b2x1bWU+MjU8L3ZvbHVtZT48
bnVtYmVyPjc8L251bWJlcj48ZWRpdGlvbj4yMDE0LzAzLzIwPC9lZGl0aW9uPjxrZXl3b3Jkcz48
a2V5d29yZD5CcmVhc3QgTmVvcGxhc21zLypwaHlzaW9wYXRob2xvZ3k8L2tleXdvcmQ+PGtleXdv
cmQ+Q29sb3JlY3RhbCBOZW9wbGFzbXMvKnBoeXNpb3BhdGhvbG9neTwva2V5d29yZD48a2V5d29y
ZD5GZW1hbGU8L2tleXdvcmQ+PGtleXdvcmQ+SHVtYW5zPC9rZXl3b3JkPjxrZXl3b3JkPk1hbGU8
L2tleXdvcmQ+PGtleXdvcmQ+Kk1vdG9yIEFjdGl2aXR5PC9rZXl3b3JkPjxrZXl3b3JkPipTdXJ2
aXZvcnM8L2tleXdvcmQ+PC9rZXl3b3Jkcz48ZGF0ZXM+PHllYXI+MjAxNDwveWVhcj48cHViLWRh
dGVzPjxkYXRlPkp1bDwvZGF0ZT48L3B1Yi1kYXRlcz48L2RhdGVzPjxpc2JuPjA5MjMtNzUzNDwv
aXNibj48YWNjZXNzaW9uLW51bT4yNDY0NDMwNDwvYWNjZXNzaW9uLW51bT48dXJscz48L3VybHM+
PGVsZWN0cm9uaWMtcmVzb3VyY2UtbnVtPjEwLjEwOTMvYW5ub25jL21kdTAxMjwvZWxlY3Ryb25p
Yy1yZXNvdXJjZS1udW0+PHJlbW90ZS1kYXRhYmFzZS1wcm92aWRlcj5ObG08L3JlbW90ZS1kYXRh
YmFzZS1wcm92aWRlcj48bGFuZ3VhZ2U+ZW5nPC9sYW5ndWFnZT48L3JlY29yZD48L0NpdGU+PC9F
bmROb3RlPn==
</w:fldData>
        </w:fldChar>
      </w:r>
      <w:r w:rsidRPr="004C7561">
        <w:rPr>
          <w:rFonts w:cs="Arial"/>
          <w:color w:val="000000" w:themeColor="text1"/>
          <w:szCs w:val="22"/>
          <w:shd w:val="clear" w:color="auto" w:fill="FFFFFF"/>
        </w:rPr>
        <w:instrText xml:space="preserve"> ADDIN EN.CITE </w:instrText>
      </w:r>
      <w:r w:rsidRPr="004C7561">
        <w:rPr>
          <w:rFonts w:cs="Arial"/>
          <w:color w:val="000000" w:themeColor="text1"/>
          <w:szCs w:val="22"/>
          <w:shd w:val="clear" w:color="auto" w:fill="FFFFFF"/>
        </w:rPr>
        <w:fldChar w:fldCharType="begin">
          <w:fldData xml:space="preserve">PEVuZE5vdGU+PENpdGU+PEF1dGhvcj5TY2htaWQ8L0F1dGhvcj48WWVhcj4yMDE0PC9ZZWFyPjxS
ZWNOdW0+MTA4MTY8L1JlY051bT48RGlzcGxheVRleHQ+WzI5LTMzXTwvRGlzcGxheVRleHQ+PHJl
Y29yZD48cmVjLW51bWJlcj4xMDgxNjwvcmVjLW51bWJlcj48Zm9yZWlnbi1rZXlzPjxrZXkgYXBw
PSJFTiIgZGItaWQ9InpmMjJzc3ZwYnRwdGZsZXBmMGE1cnNld2V4ZGF2YTl0dGR6MiIgdGltZXN0
YW1wPSIxNTY5MTQ5MTQxIj4xMDgxNjwva2V5PjwvZm9yZWlnbi1rZXlzPjxyZWYtdHlwZSBuYW1l
PSJKb3VybmFsIEFydGljbGUiPjE3PC9yZWYtdHlwZT48Y29udHJpYnV0b3JzPjxhdXRob3JzPjxh
dXRob3I+U2NobWlkLCBELjwvYXV0aG9yPjxhdXRob3I+TGVpdHptYW5uLCBNLiBGLjwvYXV0aG9y
PjwvYXV0aG9ycz48L2NvbnRyaWJ1dG9ycz48YXV0aC1hZGRyZXNzPkRlcGFydG1lbnQgb2YgRXBp
ZGVtaW9sb2d5IGFuZCBQcmV2ZW50aXZlIE1lZGljaW5lLCBVbml2ZXJzaXR5IG9mIFJlZ2Vuc2J1
cmcsIFJlZ2Vuc2J1cmcsIEdlcm1hbnkgZGFuaWVsYS5zY2htaWRAa2xpbmlrLnVuaS1yZWdlbnNi
dXJnLmRlLiYjeEQ7RGVwYXJ0bWVudCBvZiBFcGlkZW1pb2xvZ3kgYW5kIFByZXZlbnRpdmUgTWVk
aWNpbmUsIFVuaXZlcnNpdHkgb2YgUmVnZW5zYnVyZywgUmVnZW5zYnVyZywgR2VybWFueS48L2F1
dGgtYWRkcmVzcz48dGl0bGVzPjx0aXRsZT5Bc3NvY2lhdGlvbiBiZXR3ZWVuIHBoeXNpY2FsIGFj
dGl2aXR5IGFuZCBtb3J0YWxpdHkgYW1vbmcgYnJlYXN0IGNhbmNlciBhbmQgY29sb3JlY3RhbCBj
YW5jZXIgc3Vydml2b3JzOiBhIHN5c3RlbWF0aWMgcmV2aWV3IGFuZCBtZXRhLWFuYWx5c2lzPC90
aXRsZT48c2Vjb25kYXJ5LXRpdGxlPkFubiBPbmNvbDwvc2Vjb25kYXJ5LXRpdGxlPjxhbHQtdGl0
bGU+QW5uYWxzIG9mIG9uY29sb2d5IDogb2ZmaWNpYWwgam91cm5hbCBvZiB0aGUgRXVyb3BlYW4g
U29jaWV0eSBmb3IgTWVkaWNhbCBPbmNvbG9neTwvYWx0LXRpdGxlPjwvdGl0bGVzPjxwZXJpb2Rp
Y2FsPjxmdWxsLXRpdGxlPkFubmFscyBvZiBPbmNvbG9neSA8L2Z1bGwtdGl0bGU+PGFiYnItMT5B
bm4gT25jb2w8L2FiYnItMT48L3BlcmlvZGljYWw+PHBhZ2VzPjEyOTMtMzExPC9wYWdlcz48dm9s
dW1lPjI1PC92b2x1bWU+PG51bWJlcj43PC9udW1iZXI+PGVkaXRpb24+MjAxNC8wMy8yMDwvZWRp
dGlvbj48a2V5d29yZHM+PGtleXdvcmQ+QnJlYXN0IE5lb3BsYXNtcy8qcGh5c2lvcGF0aG9sb2d5
PC9rZXl3b3JkPjxrZXl3b3JkPkNvbG9yZWN0YWwgTmVvcGxhc21zLypwaHlzaW9wYXRob2xvZ3k8
L2tleXdvcmQ+PGtleXdvcmQ+RmVtYWxlPC9rZXl3b3JkPjxrZXl3b3JkPkh1bWFuczwva2V5d29y
ZD48a2V5d29yZD5NYWxlPC9rZXl3b3JkPjxrZXl3b3JkPipNb3RvciBBY3Rpdml0eTwva2V5d29y
ZD48a2V5d29yZD4qU3Vydml2b3JzPC9rZXl3b3JkPjwva2V5d29yZHM+PGRhdGVzPjx5ZWFyPjIw
MTQ8L3llYXI+PHB1Yi1kYXRlcz48ZGF0ZT5KdWw8L2RhdGU+PC9wdWItZGF0ZXM+PC9kYXRlcz48
aXNibj4wOTIzLTc1MzQ8L2lzYm4+PGFjY2Vzc2lvbi1udW0+MjQ2NDQzMDQ8L2FjY2Vzc2lvbi1u
dW0+PHVybHM+PC91cmxzPjxlbGVjdHJvbmljLXJlc291cmNlLW51bT4xMC4xMDkzL2Fubm9uYy9t
ZHUwMTI8L2VsZWN0cm9uaWMtcmVzb3VyY2UtbnVtPjxyZW1vdGUtZGF0YWJhc2UtcHJvdmlkZXI+
TmxtPC9yZW1vdGUtZGF0YWJhc2UtcHJvdmlkZXI+PGxhbmd1YWdlPmVuZzwvbGFuZ3VhZ2U+PC9y
ZWNvcmQ+PC9DaXRlPjxDaXRlPjxBdXRob3I+V3U8L0F1dGhvcj48WWVhcj4yMDE2PC9ZZWFyPjxS
ZWNOdW0+MTA4Mzg8L1JlY051bT48cmVjb3JkPjxyZWMtbnVtYmVyPjEwODM4PC9yZWMtbnVtYmVy
Pjxmb3JlaWduLWtleXM+PGtleSBhcHA9IkVOIiBkYi1pZD0iemYyMnNzdnBidHB0ZmxlcGYwYTVy
c2V3ZXhkYXZhOXR0ZHoyIiB0aW1lc3RhbXA9IjE1NjkzMjU5MjEiPjEwODM4PC9rZXk+PC9mb3Jl
aWduLWtleXM+PHJlZi10eXBlIG5hbWU9IkpvdXJuYWwgQXJ0aWNsZSI+MTc8L3JlZi10eXBlPjxj
b250cmlidXRvcnM+PGF1dGhvcnM+PGF1dGhvcj5XdSwgVy48L2F1dGhvcj48YXV0aG9yPkd1bywg
Ri48L2F1dGhvcj48YXV0aG9yPlllLCBKLjwvYXV0aG9yPjxhdXRob3I+TGksIFkuPC9hdXRob3I+
PGF1dGhvcj5TaGksIEQuPC9hdXRob3I+PGF1dGhvcj5GYW5nLCBELjwvYXV0aG9yPjxhdXRob3I+
R3VvLCBKLjwvYXV0aG9yPjxhdXRob3I+TGksIEwuPC9hdXRob3I+PC9hdXRob3JzPjwvY29udHJp
YnV0b3JzPjxhdXRoLWFkZHJlc3M+U3RhdGUgS2V5IExhYm9yYXRvcnkgZm9yIERpYWdub3NpcyBh
bmQgVHJlYXRtZW50IG9mIEluZmVjdGlvdXMgRGlzZWFzZXMsIFRoZSBGaXJzdCBBZmZpbGlhdGVk
IEhvc3BpdGFsLCBTY2hvb2wgb2YgTWVkaWNpbmUsIFpoZWppYW5nIFVuaXZlcnNpdHksIEhhbmd6
aG91LCBDaGluYS4mI3hEO0NvbGxhYm9yYXRpdmUgSW5ub3ZhdGlvbiBDZW50ZXIgZm9yIERpYWdu
b3NpcyBhbmQgVHJlYXRtZW50IG9mIEluZmVjdGlvdXMgRGlzZWFzZXMsIEhhbmd6aG91LCBDaGlu
YS48L2F1dGgtYWRkcmVzcz48dGl0bGVzPjx0aXRsZT5QcmUtIGFuZCBwb3N0LWRpYWdub3NpcyBw
aHlzaWNhbCBhY3Rpdml0eSBpcyBhc3NvY2lhdGVkIHdpdGggc3Vydml2YWwgYmVuZWZpdHMgb2Yg
Y29sb3JlY3RhbCBjYW5jZXIgcGF0aWVudHM6IGEgc3lzdGVtYXRpYyByZXZpZXcgYW5kIG1ldGEt
YW5hbHlzaXM8L3RpdGxlPjxzZWNvbmRhcnktdGl0bGU+T25jb3RhcmdldDwvc2Vjb25kYXJ5LXRp
dGxlPjxhbHQtdGl0bGU+T25jb3RhcmdldDwvYWx0LXRpdGxlPjwvdGl0bGVzPjxwZXJpb2RpY2Fs
PjxmdWxsLXRpdGxlPk9uY290YXJnZXQ8L2Z1bGwtdGl0bGU+PGFiYnItMT5PbmNvdGFyZ2V0PC9h
YmJyLTE+PC9wZXJpb2RpY2FsPjxhbHQtcGVyaW9kaWNhbD48ZnVsbC10aXRsZT5PbmNvdGFyZ2V0
PC9mdWxsLXRpdGxlPjxhYmJyLTE+T25jb3RhcmdldDwvYWJici0xPjwvYWx0LXBlcmlvZGljYWw+
PHBhZ2VzPjUyMDk1LTUyMTAzPC9wYWdlcz48dm9sdW1lPjc8L3ZvbHVtZT48bnVtYmVyPjMyPC9u
dW1iZXI+PGVkaXRpb24+MjAxNi8wNy8yMTwvZWRpdGlvbj48a2V5d29yZHM+PGtleXdvcmQ+Q29s
b3JlY3RhbCBOZW9wbGFzbXMvKm1vcnRhbGl0eTwva2V5d29yZD48a2V5d29yZD4qRXhlcmNpc2U8
L2tleXdvcmQ+PGtleXdvcmQ+RmVtYWxlPC9rZXl3b3JkPjxrZXl3b3JkPkh1bWFuczwva2V5d29y
ZD48a2V5d29yZD5NYWxlPC9rZXl3b3JkPjxrZXl3b3JkPlByb2dub3Npczwva2V5d29yZD48a2V5
d29yZD5TdXJ2aXZvcnM8L2tleXdvcmQ+PC9rZXl3b3Jkcz48ZGF0ZXM+PHllYXI+MjAxNjwveWVh
cj48cHViLWRhdGVzPjxkYXRlPkF1ZyA5PC9kYXRlPjwvcHViLWRhdGVzPjwvZGF0ZXM+PGlzYm4+
MTk0OS0yNTUzPC9pc2JuPjxhY2Nlc3Npb24tbnVtPjI3NDM3NzY1PC9hY2Nlc3Npb24tbnVtPjx1
cmxzPjwvdXJscz48Y3VzdG9tMj5QbWM1MjM5NTM3PC9jdXN0b20yPjxlbGVjdHJvbmljLXJlc291
cmNlLW51bT4xMC4xODYzMi9vbmNvdGFyZ2V0LjEwNjAzPC9lbGVjdHJvbmljLXJlc291cmNlLW51
bT48cmVtb3RlLWRhdGFiYXNlLXByb3ZpZGVyPk5sbTwvcmVtb3RlLWRhdGFiYXNlLXByb3ZpZGVy
PjxsYW5ndWFnZT5lbmc8L2xhbmd1YWdlPjwvcmVjb3JkPjwvQ2l0ZT48Q2l0ZT48QXV0aG9yPkV5
bDwvQXV0aG9yPjxZZWFyPjIwMTg8L1llYXI+PFJlY051bT4xMDgzOTwvUmVjTnVtPjxyZWNvcmQ+
PHJlYy1udW1iZXI+MTA4Mzk8L3JlYy1udW1iZXI+PGZvcmVpZ24ta2V5cz48a2V5IGFwcD0iRU4i
IGRiLWlkPSJ6ZjIyc3N2cGJ0cHRmbGVwZjBhNXJzZXdleGRhdmE5dHRkejIiIHRpbWVzdGFtcD0i
MTU2OTMyNjQ3NCI+MTA4Mzk8L2tleT48L2ZvcmVpZ24ta2V5cz48cmVmLXR5cGUgbmFtZT0iSm91
cm5hbCBBcnRpY2xlIj4xNzwvcmVmLXR5cGU+PGNvbnRyaWJ1dG9ycz48YXV0aG9ycz48YXV0aG9y
PkV5bCwgUi4gRS48L2F1dGhvcj48YXV0aG9yPlhpZSwgSy48L2F1dGhvcj48YXV0aG9yPktvY2gt
R2FsbGVua2FtcCwgTC48L2F1dGhvcj48YXV0aG9yPkJyZW5uZXIsIEguPC9hdXRob3I+PGF1dGhv
cj5Bcm5kdCwgVi48L2F1dGhvcj48L2F1dGhvcnM+PC9jb250cmlidXRvcnM+PGF1dGgtYWRkcmVz
cz5HZXJtYW4gQ2FuY2VyIFJlc2VhcmNoIENlbnRlciAoREtGWiksIERpdmlzaW9uIG9mIENsaW5p
Y2FsIEVwaWRlbWlvbG9neSBhbmQgQWdpbmcgUmVzZWFyY2gsIEltIE5ldWVuaGVpbWVyIEZlbGQg
NTgxLCA2OTEyMCwgSGVpZGVsYmVyZywgR2VybWFueS4mI3hEO1VuaXZlcnNpdHkgb2YgSGVpZGVs
YmVyZywgTWVkaWNhbCBGYWN1bHR5IEhlaWRlbGJlcmcsIEltIE5ldWVuaGVpbWVyIEZlbGQgNjcy
LCA2OTEyMCwgSGVpZGVsYmVyZywgR2VybWFueS4mI3hEO0dlcm1hbiBDYW5jZXIgUmVzZWFyY2gg
Q2VudGVyIChES0ZaKSBhbmQgTmF0aW9uYWwgQ2VudGVyIGZvciBUdW1vciBEaXNlYXNlcyAoTkNU
KSwgRGl2aXNpb24gb2YgUHJldmVudGl2ZSBPbmNvbG9neSwgSW0gTmV1ZW5oZWltZXIgRmVsZCA0
NjAsIDY5MTIwLCBIZWlkZWxiZXJnLCBHZXJtYW55LiYjeEQ7R2VybWFuIENhbmNlciBSZXNlYXJj
aCBDZW50ZXIgKERLRlopLCBHZXJtYW4gQ2FuY2VyIENvbnNvcnRpdW0gKERLVEspLCBJbSBOZXVl
bmhlaW1lciBGZWxkIDI4MCwgNjkxMjAsIEhlaWRlbGJlcmcsIEdlcm1hbnkuJiN4RDtHZXJtYW4g
Q2FuY2VyIFJlc2VhcmNoIENlbnRlciAoREtGWiksIERpdmlzb24gb2YgQ2xpbmljYWwgRXBpZGVt
aW9sb2d5IGFuZCBBZ2luZyBSZXNlYXJjaCwgVW5pdCBvZiBDYW5jZXIgU3Vydml2b3JzaGlwLCBJ
bSBOZXVlbmhlaW1lciBGZWxkIDU4MSwgNjkxMjAsIEhlaWRlbGJlcmcsIEdlcm1hbnkuIHYuYXJu
ZHRAZGtmei1oZWlkZWxiZXJnLmRlLjwvYXV0aC1hZGRyZXNzPjx0aXRsZXM+PHRpdGxlPlF1YWxp
dHkgb2YgbGlmZSBhbmQgcGh5c2ljYWwgYWN0aXZpdHkgaW4gbG9uZy10ZXJtICgmZ3Q7Lz01IHll
YXJzIHBvc3QtZGlhZ25vc2lzKSBjb2xvcmVjdGFsIGNhbmNlciBzdXJ2aXZvcnMgLSBzeXN0ZW1h
dGljIHJldmlldzwvdGl0bGU+PHNlY29uZGFyeS10aXRsZT5IZWFsdGggUXVhbCBMaWZlIE91dGNv
bWVzPC9zZWNvbmRhcnktdGl0bGU+PGFsdC10aXRsZT5IZWFsdGggYW5kIHF1YWxpdHkgb2YgbGlm
ZSBvdXRjb21lczwvYWx0LXRpdGxlPjwvdGl0bGVzPjxwZXJpb2RpY2FsPjxmdWxsLXRpdGxlPkhl
YWx0aCBhbmQgUXVhbGl0eSBvZiBMaWZlIE91dGNvbWVzPC9mdWxsLXRpdGxlPjxhYmJyLTE+SGVh
bHRoIFF1YWwgTGlmZSBPdXRjb21lczwvYWJici0xPjwvcGVyaW9kaWNhbD48YWx0LXBlcmlvZGlj
YWw+PGZ1bGwtdGl0bGU+SGVhbHRoIGFuZCBRdWFsaXR5IG9mIExpZmUgT3V0Y29tZXM8L2Z1bGwt
dGl0bGU+PGFiYnItMT5IZWFsdGggUXVhbCBMaWZlIE91dGNvbWVzPC9hYmJyLTE+PC9hbHQtcGVy
aW9kaWNhbD48cGFnZXM+MTEyPC9wYWdlcz48dm9sdW1lPjE2PC92b2x1bWU+PG51bWJlcj4xPC9u
dW1iZXI+PGVkaXRpb24+MjAxOC8wNi8wMzwvZWRpdGlvbj48a2V5d29yZHM+PGtleXdvcmQ+Q2Fu
Y2VyIFN1cnZpdm9ycy8qcHN5Y2hvbG9neTwva2V5d29yZD48a2V5d29yZD5Db2xvbmljIE5lb3Bs
YXNtczwva2V5d29yZD48a2V5d29yZD5Db2xvcmVjdGFsIE5lb3BsYXNtcy8qcHN5Y2hvbG9neTwv
a2V5d29yZD48a2V5d29yZD5Dcm9zcy1TZWN0aW9uYWwgU3R1ZGllczwva2V5d29yZD48a2V5d29y
ZD4qRXhlcmNpc2U8L2tleXdvcmQ+PGtleXdvcmQ+RmVtYWxlPC9rZXl3b3JkPjxrZXl3b3JkPkh1
bWFuczwva2V5d29yZD48a2V5d29yZD5NYWxlPC9rZXl3b3JkPjxrZXl3b3JkPk9ic2VydmF0aW9u
YWwgU3R1ZGllcyBhcyBUb3BpYzwva2V5d29yZD48a2V5d29yZD5Qcm9zcGVjdGl2ZSBTdHVkaWVz
PC9rZXl3b3JkPjxrZXl3b3JkPipRdWFsaXR5IG9mIExpZmU8L2tleXdvcmQ+PGtleXdvcmQ+U2V4
IEZhY3RvcnM8L2tleXdvcmQ+PGtleXdvcmQ+U3Vydml2b3JzPC9rZXl3b3JkPjxrZXl3b3JkPlRp
bWUgRmFjdG9yczwva2V5d29yZD48L2tleXdvcmRzPjxkYXRlcz48eWVhcj4yMDE4PC95ZWFyPjxw
dWItZGF0ZXM+PGRhdGU+SnVuIDE8L2RhdGU+PC9wdWItZGF0ZXM+PC9kYXRlcz48aXNibj4xNDc3
LTc1MjU8L2lzYm4+PGFjY2Vzc2lvbi1udW0+Mjk4NTkxMDg8L2FjY2Vzc2lvbi1udW0+PHVybHM+
PC91cmxzPjxjdXN0b20yPlBtYzU5ODQ4MDg8L2N1c3RvbTI+PGVsZWN0cm9uaWMtcmVzb3VyY2Ut
bnVtPjEwLjExODYvczEyOTU1LTAxOC0wOTM0LTc8L2VsZWN0cm9uaWMtcmVzb3VyY2UtbnVtPjxy
ZW1vdGUtZGF0YWJhc2UtcHJvdmlkZXI+TmxtPC9yZW1vdGUtZGF0YWJhc2UtcHJvdmlkZXI+PGxh
bmd1YWdlPmVuZzwvbGFuZ3VhZ2U+PC9yZWNvcmQ+PC9DaXRlPjxDaXRlPjxBdXRob3I+RGVzIEd1
ZXR6PC9BdXRob3I+PFllYXI+MjAxMzwvWWVhcj48UmVjTnVtPjEwODE0PC9SZWNOdW0+PHJlY29y
ZD48cmVjLW51bWJlcj4xMDgxNDwvcmVjLW51bWJlcj48Zm9yZWlnbi1rZXlzPjxrZXkgYXBwPSJF
TiIgZGItaWQ9InpmMjJzc3ZwYnRwdGZsZXBmMGE1cnNld2V4ZGF2YTl0dGR6MiIgdGltZXN0YW1w
PSIxNTY5MTQ5MDAzIj4xMDgxNDwva2V5PjwvZm9yZWlnbi1rZXlzPjxyZWYtdHlwZSBuYW1lPSJK
b3VybmFsIEFydGljbGUiPjE3PC9yZWYtdHlwZT48Y29udHJpYnV0b3JzPjxhdXRob3JzPjxhdXRo
b3I+RGVzIEd1ZXR6LCBHLjwvYXV0aG9yPjxhdXRob3I+VXp6YW4sIEIuPC9hdXRob3I+PGF1dGhv
cj5Cb3VpbGxldCwgVC48L2F1dGhvcj48YXV0aG9yPk5pY29sYXMsIFAuPC9hdXRob3I+PGF1dGhv
cj5DaG91YWhuaWEsIEsuPC9hdXRob3I+PGF1dGhvcj5aZWxlaywgTC48L2F1dGhvcj48YXV0aG9y
Pk1vcmVyZSwgSi4gRi48L2F1dGhvcj48L2F1dGhvcnM+PC9jb250cmlidXRvcnM+PGF1dGgtYWRk
cmVzcz5EZXBhcnRtZW50IG9mIE1lZGljYWwgT25jb2xvZ3ksIEFQSFAsIEF2aWNlbm5lIEhvc3Bp
dGFsLCAxMjUgcm91dGUgZGUgU3RhbGluZ3JhZCwgMTI1IHJ1ZSBkZSBTdGFsaW5ncmFkLCA5MzAw
OSBCb2JpZ255LCBGcmFuY2UuPC9hdXRoLWFkZHJlc3M+PHRpdGxlcz48dGl0bGU+SW1wYWN0IG9m
IHBoeXNpY2FsIGFjdGl2aXR5IG9uIGNhbmNlci1zcGVjaWZpYyBhbmQgb3ZlcmFsbCBzdXJ2aXZh
bCBvZiBwYXRpZW50cyB3aXRoIGNvbG9yZWN0YWwgY2FuY2VyPC90aXRsZT48c2Vjb25kYXJ5LXRp
dGxlPkdhc3Ryb2VudGVyb2wgUmVzIFByYWN0PC9zZWNvbmRhcnktdGl0bGU+PGFsdC10aXRsZT5H
YXN0cm9lbnRlcm9sb2d5IHJlc2VhcmNoIGFuZCBwcmFjdGljZTwvYWx0LXRpdGxlPjwvdGl0bGVz
PjxwZXJpb2RpY2FsPjxmdWxsLXRpdGxlPkdhc3Ryb2VudGVyb2xvZ3kgUmVzZWFyY2ggYW5kIFBy
YWN0aWNlPC9mdWxsLXRpdGxlPjxhYmJyLTE+R2FzdHJvZW50ZXJvbCBSZXMgUHJhY3Q8L2FiYnIt
MT48L3BlcmlvZGljYWw+PGFsdC1wZXJpb2RpY2FsPjxmdWxsLXRpdGxlPkdhc3Ryb2VudGVyb2xv
Z3kgUmVzZWFyY2ggYW5kIFByYWN0aWNlPC9mdWxsLXRpdGxlPjxhYmJyLTE+R2FzdHJvZW50ZXJv
bCBSZXMgUHJhY3Q8L2FiYnItMT48L2FsdC1wZXJpb2RpY2FsPjxwYWdlcz4zNDA4NTE8L3BhZ2Vz
Pjx2b2x1bWU+MjAxMzwvdm9sdW1lPjxlZGl0aW9uPjIwMTMvMTEvMTQ8L2VkaXRpb24+PGRhdGVz
Pjx5ZWFyPjIwMTM8L3llYXI+PC9kYXRlcz48aXNibj4xNjg3LTYxMjEgKFByaW50KSYjeEQ7MTY4
Ny02MTIxPC9pc2JuPjxhY2Nlc3Npb24tbnVtPjI0MjIyNzYyPC9hY2Nlc3Npb24tbnVtPjx1cmxz
PjwvdXJscz48Y3VzdG9tMj5QbWMzODE0MDQ4PC9jdXN0b20yPjxlbGVjdHJvbmljLXJlc291cmNl
LW51bT4xMC4xMTU1LzIwMTMvMzQwODUxPC9lbGVjdHJvbmljLXJlc291cmNlLW51bT48cmVtb3Rl
LWRhdGFiYXNlLXByb3ZpZGVyPk5sbTwvcmVtb3RlLWRhdGFiYXNlLXByb3ZpZGVyPjxsYW5ndWFn
ZT5lbmc8L2xhbmd1YWdlPjwvcmVjb3JkPjwvQ2l0ZT48Q2l0ZT48QXV0aG9yPkplPC9BdXRob3I+
PFllYXI+MjAxMzwvWWVhcj48UmVjTnVtPjEwODE1PC9SZWNOdW0+PHJlY29yZD48cmVjLW51bWJl
cj4xMDgxNTwvcmVjLW51bWJlcj48Zm9yZWlnbi1rZXlzPjxrZXkgYXBwPSJFTiIgZGItaWQ9Inpm
MjJzc3ZwYnRwdGZsZXBmMGE1cnNld2V4ZGF2YTl0dGR6MiIgdGltZXN0YW1wPSIxNTY5MTQ5MDMy
Ij4xMDgxNTwva2V5PjwvZm9yZWlnbi1rZXlzPjxyZWYtdHlwZSBuYW1lPSJKb3VybmFsIEFydGlj
bGUiPjE3PC9yZWYtdHlwZT48Y29udHJpYnV0b3JzPjxhdXRob3JzPjxhdXRob3I+SmUsIFkuPC9h
dXRob3I+PGF1dGhvcj5KZW9uLCBKLiBZLjwvYXV0aG9yPjxhdXRob3I+R2lvdmFubnVjY2ksIEUu
IEwuPC9hdXRob3I+PGF1dGhvcj5NZXllcmhhcmR0LCBKLiBBLjwvYXV0aG9yPjwvYXV0aG9ycz48
L2NvbnRyaWJ1dG9ycz48YXV0aC1hZGRyZXNzPkRlcGFydG1lbnQgb2YgRm9vZCBhbmQgTnV0cml0
aW9uLCBLeXVuZyBIZWUgVW5pdmVyc2l0eSwgU2VvdWwsIFNvdXRoIEtvcmVhLjwvYXV0aC1hZGRy
ZXNzPjx0aXRsZXM+PHRpdGxlPkFzc29jaWF0aW9uIGJldHdlZW4gcGh5c2ljYWwgYWN0aXZpdHkg
YW5kIG1vcnRhbGl0eSBpbiBjb2xvcmVjdGFsIGNhbmNlcjogYSBtZXRhLWFuYWx5c2lzIG9mIHBy
b3NwZWN0aXZlIGNvaG9ydCBzdHVkaWVzPC90aXRsZT48c2Vjb25kYXJ5LXRpdGxlPkludCBKIENh
bmNlcjwvc2Vjb25kYXJ5LXRpdGxlPjxhbHQtdGl0bGU+SW50ZXJuYXRpb25hbCBqb3VybmFsIG9m
IGNhbmNlcjwvYWx0LXRpdGxlPjwvdGl0bGVzPjxwZXJpb2RpY2FsPjxmdWxsLXRpdGxlPkludGVy
bmF0aW9uYWwgSm91cm5hbCBvZiBDYW5jZXIuIEpvdXJuYWwgSW50ZXJuYXRpb25hbCBkdSBDYW5j
ZXI8L2Z1bGwtdGl0bGU+PGFiYnItMT5JbnQgSiBDYW5jZXI8L2FiYnItMT48L3BlcmlvZGljYWw+
PGFsdC1wZXJpb2RpY2FsPjxmdWxsLXRpdGxlPkludGVybmF0aW9uYWwgSm91cm5hbCBvZiBDYW5j
ZXI8L2Z1bGwtdGl0bGU+PGFiYnItMT5JbnQuIEouIENhbmNlcjwvYWJici0xPjxhYmJyLTI+SW50
IEogQ2FuY2VyPC9hYmJyLTI+PC9hbHQtcGVyaW9kaWNhbD48cGFnZXM+MTkwNS0xMzwvcGFnZXM+
PHZvbHVtZT4xMzM8L3ZvbHVtZT48bnVtYmVyPjg8L251bWJlcj48ZWRpdGlvbj4yMDEzLzA0LzEz
PC9lZGl0aW9uPjxrZXl3b3Jkcz48a2V5d29yZD5Db2hvcnQgU3R1ZGllczwva2V5d29yZD48a2V5
d29yZD5Db2xvcmVjdGFsIE5lb3BsYXNtcy9kaWFnbm9zaXMvKmVwaWRlbWlvbG9neS8qbW9ydGFs
aXR5PC9rZXl3b3JkPjxrZXl3b3JkPipFeGVyY2lzZTwva2V5d29yZD48a2V5d29yZD5GZW1hbGU8
L2tleXdvcmQ+PGtleXdvcmQ+SHVtYW5zPC9rZXl3b3JkPjxrZXl3b3JkPk1hbGU8L2tleXdvcmQ+
PGtleXdvcmQ+Kk1vdG9yIEFjdGl2aXR5PC9rZXl3b3JkPjxrZXl3b3JkPlByb3NwZWN0aXZlIFN0
dWRpZXM8L2tleXdvcmQ+PGtleXdvcmQ+UmlzayBGYWN0b3JzPC9rZXl3b3JkPjwva2V5d29yZHM+
PGRhdGVzPjx5ZWFyPjIwMTM8L3llYXI+PHB1Yi1kYXRlcz48ZGF0ZT5PY3QgMTU8L2RhdGU+PC9w
dWItZGF0ZXM+PC9kYXRlcz48aXNibj4wMDIwLTcxMzY8L2lzYm4+PGFjY2Vzc2lvbi1udW0+MjM1
ODAzMTQ8L2FjY2Vzc2lvbi1udW0+PHVybHM+PC91cmxzPjxlbGVjdHJvbmljLXJlc291cmNlLW51
bT4xMC4xMDAyL2lqYy4yODIwODwvZWxlY3Ryb25pYy1yZXNvdXJjZS1udW0+PHJlbW90ZS1kYXRh
YmFzZS1wcm92aWRlcj5ObG08L3JlbW90ZS1kYXRhYmFzZS1wcm92aWRlcj48bGFuZ3VhZ2U+ZW5n
PC9sYW5ndWFnZT48L3JlY29yZD48L0NpdGU+PENpdGU+PEF1dGhvcj5TY2htaWQ8L0F1dGhvcj48
WWVhcj4yMDE0PC9ZZWFyPjxSZWNOdW0+MTA4MTY8L1JlY051bT48cmVjb3JkPjxyZWMtbnVtYmVy
PjEwODE2PC9yZWMtbnVtYmVyPjxmb3JlaWduLWtleXM+PGtleSBhcHA9IkVOIiBkYi1pZD0iemYy
MnNzdnBidHB0ZmxlcGYwYTVyc2V3ZXhkYXZhOXR0ZHoyIiB0aW1lc3RhbXA9IjE1NjkxNDkxNDEi
PjEwODE2PC9rZXk+PC9mb3JlaWduLWtleXM+PHJlZi10eXBlIG5hbWU9IkpvdXJuYWwgQXJ0aWNs
ZSI+MTc8L3JlZi10eXBlPjxjb250cmlidXRvcnM+PGF1dGhvcnM+PGF1dGhvcj5TY2htaWQsIEQu
PC9hdXRob3I+PGF1dGhvcj5MZWl0em1hbm4sIE0uIEYuPC9hdXRob3I+PC9hdXRob3JzPjwvY29u
dHJpYnV0b3JzPjxhdXRoLWFkZHJlc3M+RGVwYXJ0bWVudCBvZiBFcGlkZW1pb2xvZ3kgYW5kIFBy
ZXZlbnRpdmUgTWVkaWNpbmUsIFVuaXZlcnNpdHkgb2YgUmVnZW5zYnVyZywgUmVnZW5zYnVyZywg
R2VybWFueSBkYW5pZWxhLnNjaG1pZEBrbGluaWsudW5pLXJlZ2Vuc2J1cmcuZGUuJiN4RDtEZXBh
cnRtZW50IG9mIEVwaWRlbWlvbG9neSBhbmQgUHJldmVudGl2ZSBNZWRpY2luZSwgVW5pdmVyc2l0
eSBvZiBSZWdlbnNidXJnLCBSZWdlbnNidXJnLCBHZXJtYW55LjwvYXV0aC1hZGRyZXNzPjx0aXRs
ZXM+PHRpdGxlPkFzc29jaWF0aW9uIGJldHdlZW4gcGh5c2ljYWwgYWN0aXZpdHkgYW5kIG1vcnRh
bGl0eSBhbW9uZyBicmVhc3QgY2FuY2VyIGFuZCBjb2xvcmVjdGFsIGNhbmNlciBzdXJ2aXZvcnM6
IGEgc3lzdGVtYXRpYyByZXZpZXcgYW5kIG1ldGEtYW5hbHlzaXM8L3RpdGxlPjxzZWNvbmRhcnkt
dGl0bGU+QW5uIE9uY29sPC9zZWNvbmRhcnktdGl0bGU+PGFsdC10aXRsZT5Bbm5hbHMgb2Ygb25j
b2xvZ3kgOiBvZmZpY2lhbCBqb3VybmFsIG9mIHRoZSBFdXJvcGVhbiBTb2NpZXR5IGZvciBNZWRp
Y2FsIE9uY29sb2d5PC9hbHQtdGl0bGU+PC90aXRsZXM+PHBlcmlvZGljYWw+PGZ1bGwtdGl0bGU+
QW5uYWxzIG9mIE9uY29sb2d5IDwvZnVsbC10aXRsZT48YWJici0xPkFubiBPbmNvbDwvYWJici0x
PjwvcGVyaW9kaWNhbD48cGFnZXM+MTI5My0zMTE8L3BhZ2VzPjx2b2x1bWU+MjU8L3ZvbHVtZT48
bnVtYmVyPjc8L251bWJlcj48ZWRpdGlvbj4yMDE0LzAzLzIwPC9lZGl0aW9uPjxrZXl3b3Jkcz48
a2V5d29yZD5CcmVhc3QgTmVvcGxhc21zLypwaHlzaW9wYXRob2xvZ3k8L2tleXdvcmQ+PGtleXdv
cmQ+Q29sb3JlY3RhbCBOZW9wbGFzbXMvKnBoeXNpb3BhdGhvbG9neTwva2V5d29yZD48a2V5d29y
ZD5GZW1hbGU8L2tleXdvcmQ+PGtleXdvcmQ+SHVtYW5zPC9rZXl3b3JkPjxrZXl3b3JkPk1hbGU8
L2tleXdvcmQ+PGtleXdvcmQ+Kk1vdG9yIEFjdGl2aXR5PC9rZXl3b3JkPjxrZXl3b3JkPipTdXJ2
aXZvcnM8L2tleXdvcmQ+PC9rZXl3b3Jkcz48ZGF0ZXM+PHllYXI+MjAxNDwveWVhcj48cHViLWRh
dGVzPjxkYXRlPkp1bDwvZGF0ZT48L3B1Yi1kYXRlcz48L2RhdGVzPjxpc2JuPjA5MjMtNzUzNDwv
aXNibj48YWNjZXNzaW9uLW51bT4yNDY0NDMwNDwvYWNjZXNzaW9uLW51bT48dXJscz48L3VybHM+
PGVsZWN0cm9uaWMtcmVzb3VyY2UtbnVtPjEwLjEwOTMvYW5ub25jL21kdTAxMjwvZWxlY3Ryb25p
Yy1yZXNvdXJjZS1udW0+PHJlbW90ZS1kYXRhYmFzZS1wcm92aWRlcj5ObG08L3JlbW90ZS1kYXRh
YmFzZS1wcm92aWRlcj48bGFuZ3VhZ2U+ZW5nPC9sYW5ndWFnZT48L3JlY29yZD48L0NpdGU+PC9F
bmROb3RlPn==
</w:fldData>
        </w:fldChar>
      </w:r>
      <w:r w:rsidRPr="004C7561">
        <w:rPr>
          <w:rFonts w:cs="Arial"/>
          <w:color w:val="000000" w:themeColor="text1"/>
          <w:szCs w:val="22"/>
          <w:shd w:val="clear" w:color="auto" w:fill="FFFFFF"/>
        </w:rPr>
        <w:instrText xml:space="preserve"> ADDIN EN.CITE.DATA </w:instrText>
      </w:r>
      <w:r w:rsidRPr="004C7561">
        <w:rPr>
          <w:rFonts w:cs="Arial"/>
          <w:color w:val="000000" w:themeColor="text1"/>
          <w:szCs w:val="22"/>
          <w:shd w:val="clear" w:color="auto" w:fill="FFFFFF"/>
        </w:rPr>
      </w:r>
      <w:r w:rsidRPr="004C7561">
        <w:rPr>
          <w:rFonts w:cs="Arial"/>
          <w:color w:val="000000" w:themeColor="text1"/>
          <w:szCs w:val="22"/>
          <w:shd w:val="clear" w:color="auto" w:fill="FFFFFF"/>
        </w:rPr>
        <w:fldChar w:fldCharType="end"/>
      </w:r>
      <w:r w:rsidRPr="004C7561">
        <w:rPr>
          <w:rFonts w:cs="Arial"/>
          <w:color w:val="000000" w:themeColor="text1"/>
          <w:szCs w:val="22"/>
          <w:shd w:val="clear" w:color="auto" w:fill="FFFFFF"/>
        </w:rPr>
      </w:r>
      <w:r w:rsidRPr="004C7561">
        <w:rPr>
          <w:rFonts w:cs="Arial"/>
          <w:color w:val="000000" w:themeColor="text1"/>
          <w:szCs w:val="22"/>
          <w:shd w:val="clear" w:color="auto" w:fill="FFFFFF"/>
        </w:rPr>
        <w:fldChar w:fldCharType="separate"/>
      </w:r>
      <w:r w:rsidRPr="004C7561">
        <w:rPr>
          <w:rFonts w:cs="Arial"/>
          <w:noProof/>
          <w:color w:val="000000" w:themeColor="text1"/>
          <w:szCs w:val="22"/>
          <w:shd w:val="clear" w:color="auto" w:fill="FFFFFF"/>
        </w:rPr>
        <w:t>[</w:t>
      </w:r>
      <w:hyperlink w:anchor="_ENREF_29" w:tooltip="Schmid, 2014 #10816" w:history="1">
        <w:r w:rsidR="000E0205" w:rsidRPr="004C7561">
          <w:rPr>
            <w:rFonts w:cs="Arial"/>
            <w:noProof/>
            <w:color w:val="000000" w:themeColor="text1"/>
            <w:szCs w:val="22"/>
            <w:shd w:val="clear" w:color="auto" w:fill="FFFFFF"/>
          </w:rPr>
          <w:t>29-33</w:t>
        </w:r>
      </w:hyperlink>
      <w:r w:rsidRPr="004C7561">
        <w:rPr>
          <w:rFonts w:cs="Arial"/>
          <w:noProof/>
          <w:color w:val="000000" w:themeColor="text1"/>
          <w:szCs w:val="22"/>
          <w:shd w:val="clear" w:color="auto" w:fill="FFFFFF"/>
        </w:rPr>
        <w:t>]</w:t>
      </w:r>
      <w:r w:rsidRPr="004C7561">
        <w:rPr>
          <w:rFonts w:cs="Arial"/>
          <w:color w:val="000000" w:themeColor="text1"/>
          <w:szCs w:val="22"/>
          <w:shd w:val="clear" w:color="auto" w:fill="FFFFFF"/>
        </w:rPr>
        <w:fldChar w:fldCharType="end"/>
      </w:r>
      <w:r w:rsidRPr="004C7561">
        <w:rPr>
          <w:rFonts w:cs="Arial"/>
          <w:color w:val="000000" w:themeColor="text1"/>
          <w:szCs w:val="22"/>
          <w:shd w:val="clear" w:color="auto" w:fill="FFFFFF"/>
        </w:rPr>
        <w:t xml:space="preserve"> might be a good strategy</w:t>
      </w:r>
      <w:r w:rsidR="00D1082E" w:rsidRPr="004C7561">
        <w:rPr>
          <w:rFonts w:cs="Arial"/>
          <w:color w:val="000000" w:themeColor="text1"/>
          <w:szCs w:val="22"/>
          <w:shd w:val="clear" w:color="auto" w:fill="FFFFFF"/>
        </w:rPr>
        <w:t xml:space="preserve"> and was part of the educational meetings</w:t>
      </w:r>
      <w:r w:rsidRPr="004C7561">
        <w:rPr>
          <w:rFonts w:cs="Arial"/>
          <w:color w:val="000000" w:themeColor="text1"/>
          <w:szCs w:val="22"/>
          <w:shd w:val="clear" w:color="auto" w:fill="FFFFFF"/>
        </w:rPr>
        <w:t>.</w:t>
      </w:r>
    </w:p>
    <w:p w:rsidR="00F2605E" w:rsidRPr="004C7561" w:rsidRDefault="00F2605E" w:rsidP="00D1082E">
      <w:pPr>
        <w:spacing w:line="360" w:lineRule="auto"/>
        <w:rPr>
          <w:color w:val="000000" w:themeColor="text1"/>
          <w:sz w:val="24"/>
          <w:szCs w:val="24"/>
          <w:lang w:val="en-US"/>
        </w:rPr>
      </w:pPr>
      <w:r w:rsidRPr="004C7561">
        <w:rPr>
          <w:color w:val="000000" w:themeColor="text1"/>
          <w:sz w:val="24"/>
          <w:szCs w:val="24"/>
          <w:lang w:val="en-US"/>
        </w:rPr>
        <w:br w:type="page"/>
      </w:r>
    </w:p>
    <w:p w:rsidR="00CD57AE" w:rsidRPr="004C7561" w:rsidRDefault="00CD57AE" w:rsidP="00D1082E">
      <w:pPr>
        <w:pStyle w:val="Kop1"/>
        <w:rPr>
          <w:color w:val="000000" w:themeColor="text1"/>
          <w:szCs w:val="24"/>
          <w:lang w:val="en-US"/>
        </w:rPr>
      </w:pPr>
      <w:r w:rsidRPr="004C7561">
        <w:rPr>
          <w:color w:val="000000" w:themeColor="text1"/>
          <w:lang w:val="en-US"/>
        </w:rPr>
        <w:t>References</w:t>
      </w:r>
    </w:p>
    <w:p w:rsidR="000E0205" w:rsidRPr="000E0205" w:rsidRDefault="00CD57AE" w:rsidP="000E0205">
      <w:pPr>
        <w:pStyle w:val="EndNoteBibliography"/>
        <w:ind w:left="720" w:hanging="720"/>
      </w:pPr>
      <w:r w:rsidRPr="004C7561">
        <w:rPr>
          <w:color w:val="000000" w:themeColor="text1"/>
          <w:sz w:val="24"/>
          <w:szCs w:val="24"/>
          <w:lang w:val="en-US"/>
        </w:rPr>
        <w:fldChar w:fldCharType="begin"/>
      </w:r>
      <w:r w:rsidRPr="004C7561">
        <w:rPr>
          <w:color w:val="000000" w:themeColor="text1"/>
          <w:sz w:val="24"/>
          <w:szCs w:val="24"/>
          <w:lang w:val="en-US"/>
        </w:rPr>
        <w:instrText xml:space="preserve"> ADDIN EN.REFLIST </w:instrText>
      </w:r>
      <w:r w:rsidRPr="004C7561">
        <w:rPr>
          <w:color w:val="000000" w:themeColor="text1"/>
          <w:sz w:val="24"/>
          <w:szCs w:val="24"/>
          <w:lang w:val="en-US"/>
        </w:rPr>
        <w:fldChar w:fldCharType="separate"/>
      </w:r>
      <w:bookmarkStart w:id="2" w:name="_ENREF_1"/>
      <w:r w:rsidR="000E0205" w:rsidRPr="000E0205">
        <w:t>1.</w:t>
      </w:r>
      <w:r w:rsidR="000E0205" w:rsidRPr="000E0205">
        <w:tab/>
        <w:t xml:space="preserve">IJsbrandy C, Hermens RPMG, Boerboom LWM, Gerritsen WR, van Harten WH, Ottevanger PB: </w:t>
      </w:r>
      <w:r w:rsidR="000E0205" w:rsidRPr="000E0205">
        <w:rPr>
          <w:b/>
        </w:rPr>
        <w:t>Implementing physical activity programs for patients with cancer in current practice: patients' experienced barriers and facilitators</w:t>
      </w:r>
      <w:r w:rsidR="000E0205" w:rsidRPr="000E0205">
        <w:t xml:space="preserve">. </w:t>
      </w:r>
      <w:r w:rsidR="000E0205" w:rsidRPr="000E0205">
        <w:rPr>
          <w:i/>
        </w:rPr>
        <w:t xml:space="preserve">J Cancer Surviv </w:t>
      </w:r>
      <w:r w:rsidR="000E0205" w:rsidRPr="000E0205">
        <w:t xml:space="preserve">2019, </w:t>
      </w:r>
      <w:r w:rsidR="000E0205" w:rsidRPr="000E0205">
        <w:rPr>
          <w:b/>
        </w:rPr>
        <w:t>13</w:t>
      </w:r>
      <w:r w:rsidR="000E0205" w:rsidRPr="000E0205">
        <w:t>(5):703-712.</w:t>
      </w:r>
      <w:bookmarkEnd w:id="2"/>
    </w:p>
    <w:p w:rsidR="000E0205" w:rsidRPr="000E0205" w:rsidRDefault="000E0205" w:rsidP="000E0205">
      <w:pPr>
        <w:pStyle w:val="EndNoteBibliography"/>
        <w:ind w:left="720" w:hanging="720"/>
      </w:pPr>
      <w:bookmarkStart w:id="3" w:name="_ENREF_2"/>
      <w:r w:rsidRPr="000E0205">
        <w:t>2.</w:t>
      </w:r>
      <w:r w:rsidRPr="000E0205">
        <w:tab/>
        <w:t xml:space="preserve">IJsbrandy C, van Harten WH, Gerritsen WR, Hermens RPMG, Ottevanger PB: </w:t>
      </w:r>
      <w:r w:rsidRPr="000E0205">
        <w:rPr>
          <w:b/>
        </w:rPr>
        <w:t>Healthcare professionals' perspectives of barriers and facilitators in implementing physical activity programmes delivered to cancer survivors in a shared-care model: a qualitative study</w:t>
      </w:r>
      <w:r w:rsidRPr="000E0205">
        <w:t xml:space="preserve">. </w:t>
      </w:r>
      <w:r w:rsidRPr="000E0205">
        <w:rPr>
          <w:i/>
        </w:rPr>
        <w:t xml:space="preserve">Support Care Cancer </w:t>
      </w:r>
      <w:r w:rsidRPr="000E0205">
        <w:t xml:space="preserve">2020, </w:t>
      </w:r>
      <w:r w:rsidRPr="000E0205">
        <w:rPr>
          <w:b/>
        </w:rPr>
        <w:t>28</w:t>
      </w:r>
      <w:r w:rsidRPr="000E0205">
        <w:t>(7):3429-3440.</w:t>
      </w:r>
      <w:bookmarkEnd w:id="3"/>
    </w:p>
    <w:p w:rsidR="000E0205" w:rsidRPr="000E0205" w:rsidRDefault="000E0205" w:rsidP="000E0205">
      <w:pPr>
        <w:pStyle w:val="EndNoteBibliography"/>
        <w:ind w:left="720" w:hanging="720"/>
      </w:pPr>
      <w:bookmarkStart w:id="4" w:name="_ENREF_3"/>
      <w:r w:rsidRPr="000E0205">
        <w:t>3.</w:t>
      </w:r>
      <w:r w:rsidRPr="000E0205">
        <w:tab/>
        <w:t xml:space="preserve">Carlson LE, Waller A, Groff SL, Giese-Davis J, Bultz BD: </w:t>
      </w:r>
      <w:r w:rsidRPr="000E0205">
        <w:rPr>
          <w:b/>
        </w:rPr>
        <w:t>What goes up does not always come down: patterns of distress, physical and psychosocial morbidity in people with cancer over a one year period</w:t>
      </w:r>
      <w:r w:rsidRPr="000E0205">
        <w:t xml:space="preserve">. </w:t>
      </w:r>
      <w:r w:rsidRPr="000E0205">
        <w:rPr>
          <w:i/>
        </w:rPr>
        <w:t xml:space="preserve">Psychooncology </w:t>
      </w:r>
      <w:r w:rsidRPr="000E0205">
        <w:t xml:space="preserve">2013, </w:t>
      </w:r>
      <w:r w:rsidRPr="000E0205">
        <w:rPr>
          <w:b/>
        </w:rPr>
        <w:t>22</w:t>
      </w:r>
      <w:r w:rsidRPr="000E0205">
        <w:t>(1):168-176.</w:t>
      </w:r>
      <w:bookmarkEnd w:id="4"/>
    </w:p>
    <w:p w:rsidR="000E0205" w:rsidRPr="000E0205" w:rsidRDefault="000E0205" w:rsidP="000E0205">
      <w:pPr>
        <w:pStyle w:val="EndNoteBibliography"/>
        <w:ind w:left="720" w:hanging="720"/>
      </w:pPr>
      <w:bookmarkStart w:id="5" w:name="_ENREF_4"/>
      <w:r w:rsidRPr="000E0205">
        <w:t>4.</w:t>
      </w:r>
      <w:r w:rsidRPr="000E0205">
        <w:tab/>
        <w:t xml:space="preserve">Alzyood M, Jackson D, Brooke J, Aveyard H: </w:t>
      </w:r>
      <w:r w:rsidRPr="000E0205">
        <w:rPr>
          <w:b/>
        </w:rPr>
        <w:t>An integrative review exploring the perceptions of patients and healthcare professionals towards patient involvement in promoting hand hygiene compliance in the hospital setting</w:t>
      </w:r>
      <w:r w:rsidRPr="000E0205">
        <w:t xml:space="preserve">. </w:t>
      </w:r>
      <w:r w:rsidRPr="000E0205">
        <w:rPr>
          <w:i/>
        </w:rPr>
        <w:t xml:space="preserve">J Clin Nurs </w:t>
      </w:r>
      <w:r w:rsidRPr="000E0205">
        <w:t xml:space="preserve">2018, </w:t>
      </w:r>
      <w:r w:rsidRPr="000E0205">
        <w:rPr>
          <w:b/>
        </w:rPr>
        <w:t>27</w:t>
      </w:r>
      <w:r w:rsidRPr="000E0205">
        <w:t>(7-8):1329-1345.</w:t>
      </w:r>
      <w:bookmarkEnd w:id="5"/>
    </w:p>
    <w:p w:rsidR="000E0205" w:rsidRPr="000E0205" w:rsidRDefault="000E0205" w:rsidP="000E0205">
      <w:pPr>
        <w:pStyle w:val="EndNoteBibliography"/>
        <w:ind w:left="720" w:hanging="720"/>
      </w:pPr>
      <w:bookmarkStart w:id="6" w:name="_ENREF_5"/>
      <w:r w:rsidRPr="000E0205">
        <w:t>5.</w:t>
      </w:r>
      <w:r w:rsidRPr="000E0205">
        <w:tab/>
        <w:t xml:space="preserve">Fonhus MS, Dalsbo TK, Johansen M, Fretheim A, Skirbekk H, Flottorp SA: </w:t>
      </w:r>
      <w:r w:rsidRPr="000E0205">
        <w:rPr>
          <w:b/>
        </w:rPr>
        <w:t>Patient-mediated interventions to improve professional practice</w:t>
      </w:r>
      <w:r w:rsidRPr="000E0205">
        <w:t xml:space="preserve">. </w:t>
      </w:r>
      <w:r w:rsidRPr="000E0205">
        <w:rPr>
          <w:i/>
        </w:rPr>
        <w:t xml:space="preserve">Cochrane Database Syst Rev </w:t>
      </w:r>
      <w:r w:rsidRPr="000E0205">
        <w:t xml:space="preserve">2018, </w:t>
      </w:r>
      <w:r w:rsidRPr="000E0205">
        <w:rPr>
          <w:b/>
        </w:rPr>
        <w:t>9</w:t>
      </w:r>
      <w:r w:rsidRPr="000E0205">
        <w:t>:CD012472.</w:t>
      </w:r>
      <w:bookmarkEnd w:id="6"/>
    </w:p>
    <w:p w:rsidR="000E0205" w:rsidRPr="000E0205" w:rsidRDefault="000E0205" w:rsidP="000E0205">
      <w:pPr>
        <w:pStyle w:val="EndNoteBibliography"/>
        <w:ind w:left="720" w:hanging="720"/>
      </w:pPr>
      <w:bookmarkStart w:id="7" w:name="_ENREF_6"/>
      <w:r w:rsidRPr="000E0205">
        <w:t>6.</w:t>
      </w:r>
      <w:r w:rsidRPr="000E0205">
        <w:tab/>
        <w:t xml:space="preserve">Kenealy T, Arroll B, Petrie KJ: </w:t>
      </w:r>
      <w:r w:rsidRPr="000E0205">
        <w:rPr>
          <w:b/>
        </w:rPr>
        <w:t>Patients and computers as reminders to screen for diabetes in family practice. Randomized-controlled trial</w:t>
      </w:r>
      <w:r w:rsidRPr="000E0205">
        <w:t xml:space="preserve">. </w:t>
      </w:r>
      <w:r w:rsidRPr="000E0205">
        <w:rPr>
          <w:i/>
        </w:rPr>
        <w:t xml:space="preserve">J Gen Intern Med </w:t>
      </w:r>
      <w:r w:rsidRPr="000E0205">
        <w:t xml:space="preserve">2005, </w:t>
      </w:r>
      <w:r w:rsidRPr="000E0205">
        <w:rPr>
          <w:b/>
        </w:rPr>
        <w:t>20</w:t>
      </w:r>
      <w:r w:rsidRPr="000E0205">
        <w:t>(10):916-921.</w:t>
      </w:r>
      <w:bookmarkEnd w:id="7"/>
    </w:p>
    <w:p w:rsidR="000E0205" w:rsidRPr="000E0205" w:rsidRDefault="000E0205" w:rsidP="000E0205">
      <w:pPr>
        <w:pStyle w:val="EndNoteBibliography"/>
        <w:ind w:left="720" w:hanging="720"/>
      </w:pPr>
      <w:bookmarkStart w:id="8" w:name="_ENREF_7"/>
      <w:r w:rsidRPr="000E0205">
        <w:t>7.</w:t>
      </w:r>
      <w:r w:rsidRPr="000E0205">
        <w:tab/>
        <w:t xml:space="preserve">Gagliardi AR, Legare F, Brouwers MC, Webster F, Badley E, Straus S: </w:t>
      </w:r>
      <w:r w:rsidRPr="000E0205">
        <w:rPr>
          <w:b/>
        </w:rPr>
        <w:t>Patient-mediated knowledge translation (PKT) interventions for clinical encounters: a systematic review</w:t>
      </w:r>
      <w:r w:rsidRPr="000E0205">
        <w:t xml:space="preserve">. </w:t>
      </w:r>
      <w:r w:rsidRPr="000E0205">
        <w:rPr>
          <w:i/>
        </w:rPr>
        <w:t xml:space="preserve">Implement Sci </w:t>
      </w:r>
      <w:r w:rsidRPr="000E0205">
        <w:t xml:space="preserve">2016, </w:t>
      </w:r>
      <w:r w:rsidRPr="000E0205">
        <w:rPr>
          <w:b/>
        </w:rPr>
        <w:t>11</w:t>
      </w:r>
      <w:r w:rsidRPr="000E0205">
        <w:t>:26.</w:t>
      </w:r>
      <w:bookmarkEnd w:id="8"/>
    </w:p>
    <w:p w:rsidR="000E0205" w:rsidRPr="000E0205" w:rsidRDefault="000E0205" w:rsidP="000E0205">
      <w:pPr>
        <w:pStyle w:val="EndNoteBibliography"/>
        <w:ind w:left="720" w:hanging="720"/>
      </w:pPr>
      <w:bookmarkStart w:id="9" w:name="_ENREF_8"/>
      <w:r w:rsidRPr="000E0205">
        <w:t>8.</w:t>
      </w:r>
      <w:r w:rsidRPr="000E0205">
        <w:tab/>
        <w:t xml:space="preserve">Holman H, Lorig K: </w:t>
      </w:r>
      <w:r w:rsidRPr="000E0205">
        <w:rPr>
          <w:b/>
        </w:rPr>
        <w:t>Patient self-management: a key to effectiveness and efficiency in care of chronic disease</w:t>
      </w:r>
      <w:r w:rsidRPr="000E0205">
        <w:t>. (0033-3549 (Print)).</w:t>
      </w:r>
      <w:bookmarkEnd w:id="9"/>
    </w:p>
    <w:p w:rsidR="000E0205" w:rsidRPr="000E0205" w:rsidRDefault="000E0205" w:rsidP="000E0205">
      <w:pPr>
        <w:pStyle w:val="EndNoteBibliography"/>
        <w:ind w:left="720" w:hanging="720"/>
      </w:pPr>
      <w:bookmarkStart w:id="10" w:name="_ENREF_9"/>
      <w:r w:rsidRPr="000E0205">
        <w:t>9.</w:t>
      </w:r>
      <w:r w:rsidRPr="000E0205">
        <w:tab/>
        <w:t xml:space="preserve">Hibbard JH, Greene J: </w:t>
      </w:r>
      <w:r w:rsidRPr="000E0205">
        <w:rPr>
          <w:b/>
        </w:rPr>
        <w:t>What the evidence shows about patient activation: better health outcomes and care experiences; fewer data on costs</w:t>
      </w:r>
      <w:r w:rsidRPr="000E0205">
        <w:t>. (1544-5208 (Electronic)).</w:t>
      </w:r>
      <w:bookmarkEnd w:id="10"/>
    </w:p>
    <w:p w:rsidR="000E0205" w:rsidRPr="000E0205" w:rsidRDefault="000E0205" w:rsidP="000E0205">
      <w:pPr>
        <w:pStyle w:val="EndNoteBibliography"/>
        <w:ind w:left="720" w:hanging="720"/>
      </w:pPr>
      <w:bookmarkStart w:id="11" w:name="_ENREF_10"/>
      <w:r w:rsidRPr="000E0205">
        <w:t>10.</w:t>
      </w:r>
      <w:r w:rsidRPr="000E0205">
        <w:tab/>
        <w:t xml:space="preserve">Anderson RM, Funnell Mm Fau - Aikens JE, Aikens Je Fau - Krein SL, Krein Sl Fau - Fitzgerald JT, Fitzgerald Jt Fau - Nwankwo R, Nwankwo R Fau - Tannas CL, Tannas Cl Fau - Tang TS, Tang TS: </w:t>
      </w:r>
      <w:r w:rsidRPr="000E0205">
        <w:rPr>
          <w:b/>
        </w:rPr>
        <w:t>Evaluating the Efficacy of an Empowerment-Based Self-Management Consultant Intervention: Results of a Two-Year Randomized Controlled Trial</w:t>
      </w:r>
      <w:r w:rsidRPr="000E0205">
        <w:t>. (2100-0808 (Print)).</w:t>
      </w:r>
      <w:bookmarkEnd w:id="11"/>
    </w:p>
    <w:p w:rsidR="000E0205" w:rsidRPr="000E0205" w:rsidRDefault="000E0205" w:rsidP="000E0205">
      <w:pPr>
        <w:pStyle w:val="EndNoteBibliography"/>
        <w:ind w:left="720" w:hanging="720"/>
      </w:pPr>
      <w:bookmarkStart w:id="12" w:name="_ENREF_11"/>
      <w:r w:rsidRPr="000E0205">
        <w:t>11.</w:t>
      </w:r>
      <w:r w:rsidRPr="000E0205">
        <w:tab/>
        <w:t xml:space="preserve">Forsythe LP, Kent EE, Weaver KE, Buchanan N, Hawkins NA, Rodriguez JL, Ryerson AB, Rowland JH: </w:t>
      </w:r>
      <w:r w:rsidRPr="000E0205">
        <w:rPr>
          <w:b/>
        </w:rPr>
        <w:t>Receipt of psychosocial care among cancer survivors in the United States</w:t>
      </w:r>
      <w:r w:rsidRPr="000E0205">
        <w:t xml:space="preserve">. </w:t>
      </w:r>
      <w:r w:rsidRPr="000E0205">
        <w:rPr>
          <w:i/>
        </w:rPr>
        <w:t xml:space="preserve">J Clin Oncol </w:t>
      </w:r>
      <w:r w:rsidRPr="000E0205">
        <w:t xml:space="preserve">2013, </w:t>
      </w:r>
      <w:r w:rsidRPr="000E0205">
        <w:rPr>
          <w:b/>
        </w:rPr>
        <w:t>31</w:t>
      </w:r>
      <w:r w:rsidRPr="000E0205">
        <w:t>(16):1961-1969.</w:t>
      </w:r>
      <w:bookmarkEnd w:id="12"/>
    </w:p>
    <w:p w:rsidR="000E0205" w:rsidRPr="000E0205" w:rsidRDefault="000E0205" w:rsidP="000E0205">
      <w:pPr>
        <w:pStyle w:val="EndNoteBibliography"/>
        <w:ind w:left="720" w:hanging="720"/>
      </w:pPr>
      <w:bookmarkStart w:id="13" w:name="_ENREF_12"/>
      <w:r w:rsidRPr="000E0205">
        <w:t>12.</w:t>
      </w:r>
      <w:r w:rsidRPr="000E0205">
        <w:tab/>
        <w:t xml:space="preserve">Anderson RM, Funnell MM: </w:t>
      </w:r>
      <w:r w:rsidRPr="000E0205">
        <w:rPr>
          <w:b/>
        </w:rPr>
        <w:t>Patient empowerment: myths and misconceptions</w:t>
      </w:r>
      <w:r w:rsidRPr="000E0205">
        <w:t>. (1873-5134 (Electronic)).</w:t>
      </w:r>
      <w:bookmarkEnd w:id="13"/>
    </w:p>
    <w:p w:rsidR="000E0205" w:rsidRPr="000E0205" w:rsidRDefault="000E0205" w:rsidP="000E0205">
      <w:pPr>
        <w:pStyle w:val="EndNoteBibliography"/>
        <w:ind w:left="720" w:hanging="720"/>
      </w:pPr>
      <w:bookmarkStart w:id="14" w:name="_ENREF_13"/>
      <w:r w:rsidRPr="000E0205">
        <w:t>13.</w:t>
      </w:r>
      <w:r w:rsidRPr="000E0205">
        <w:tab/>
        <w:t xml:space="preserve">McCorkle R, Ercolano E Fau - Lazenby M, Lazenby M Fau - Schulman-Green D, Schulman-Green D Fau - Schilling LS, Schilling Ls Fau - Lorig K, Lorig K Fau - Wagner EH, Wagner EH: </w:t>
      </w:r>
      <w:r w:rsidRPr="000E0205">
        <w:rPr>
          <w:b/>
        </w:rPr>
        <w:t>Self-management: Enabling and empowering patients living with cancer as a chronic illness</w:t>
      </w:r>
      <w:r w:rsidRPr="000E0205">
        <w:t>. (1542-4863 (Electronic)).</w:t>
      </w:r>
      <w:bookmarkEnd w:id="14"/>
    </w:p>
    <w:p w:rsidR="000E0205" w:rsidRPr="000E0205" w:rsidRDefault="000E0205" w:rsidP="000E0205">
      <w:pPr>
        <w:pStyle w:val="EndNoteBibliography"/>
        <w:ind w:left="720" w:hanging="720"/>
      </w:pPr>
      <w:bookmarkStart w:id="15" w:name="_ENREF_14"/>
      <w:r w:rsidRPr="000E0205">
        <w:t>14.</w:t>
      </w:r>
      <w:r w:rsidRPr="000E0205">
        <w:tab/>
        <w:t xml:space="preserve">Jerofke T Fau - Weiss M, Weiss M Fau - Yakusheva O, Yakusheva O: </w:t>
      </w:r>
      <w:r w:rsidRPr="000E0205">
        <w:rPr>
          <w:b/>
        </w:rPr>
        <w:t>Patient perceptions of patient-empowering nurse behaviours, patient activation and functional health status in postsurgical patients with life-threatening long-term illnesses</w:t>
      </w:r>
      <w:r w:rsidRPr="000E0205">
        <w:t>. (1365-2648 (Electronic)).</w:t>
      </w:r>
      <w:bookmarkEnd w:id="15"/>
    </w:p>
    <w:p w:rsidR="000E0205" w:rsidRPr="000E0205" w:rsidRDefault="000E0205" w:rsidP="000E0205">
      <w:pPr>
        <w:pStyle w:val="EndNoteBibliography"/>
        <w:ind w:left="720" w:hanging="720"/>
      </w:pPr>
      <w:bookmarkStart w:id="16" w:name="_ENREF_15"/>
      <w:r w:rsidRPr="000E0205">
        <w:t>15.</w:t>
      </w:r>
      <w:r w:rsidRPr="000E0205">
        <w:tab/>
        <w:t>Walker J, Leveille SG, Ngo L, Vodicka E, Darer JD, Dhanireddy S, Elmore JG, Feldman HJ, Lichtenfeld MJ, Oster N</w:t>
      </w:r>
      <w:r w:rsidRPr="000E0205">
        <w:rPr>
          <w:i/>
        </w:rPr>
        <w:t xml:space="preserve"> et al</w:t>
      </w:r>
      <w:r w:rsidRPr="000E0205">
        <w:t xml:space="preserve">: </w:t>
      </w:r>
      <w:r w:rsidRPr="000E0205">
        <w:rPr>
          <w:b/>
        </w:rPr>
        <w:t>Inviting patients to read their doctors' notes: patients and doctors look ahead: patient and physician surveys</w:t>
      </w:r>
      <w:r w:rsidRPr="000E0205">
        <w:t xml:space="preserve">. </w:t>
      </w:r>
      <w:r w:rsidRPr="000E0205">
        <w:rPr>
          <w:i/>
        </w:rPr>
        <w:t xml:space="preserve">Ann Intern Med </w:t>
      </w:r>
      <w:r w:rsidRPr="000E0205">
        <w:t xml:space="preserve">2011, </w:t>
      </w:r>
      <w:r w:rsidRPr="000E0205">
        <w:rPr>
          <w:b/>
        </w:rPr>
        <w:t>155</w:t>
      </w:r>
      <w:r w:rsidRPr="000E0205">
        <w:t>(12):811-819.</w:t>
      </w:r>
      <w:bookmarkEnd w:id="16"/>
    </w:p>
    <w:p w:rsidR="000E0205" w:rsidRPr="000E0205" w:rsidRDefault="000E0205" w:rsidP="000E0205">
      <w:pPr>
        <w:pStyle w:val="EndNoteBibliography"/>
        <w:ind w:left="720" w:hanging="720"/>
      </w:pPr>
      <w:bookmarkStart w:id="17" w:name="_ENREF_16"/>
      <w:r w:rsidRPr="000E0205">
        <w:t>16.</w:t>
      </w:r>
      <w:r w:rsidRPr="000E0205">
        <w:tab/>
        <w:t xml:space="preserve">Rabin C, Dunsiger S, Ness KK, Marcus BH: </w:t>
      </w:r>
      <w:r w:rsidRPr="000E0205">
        <w:rPr>
          <w:b/>
        </w:rPr>
        <w:t>Internet-Based Physical Activity Intervention Targeting Young Adult Cancer Survivors</w:t>
      </w:r>
      <w:r w:rsidRPr="000E0205">
        <w:t xml:space="preserve">. </w:t>
      </w:r>
      <w:r w:rsidRPr="000E0205">
        <w:rPr>
          <w:i/>
        </w:rPr>
        <w:t xml:space="preserve">Journal of adolescent and young adult oncology </w:t>
      </w:r>
      <w:r w:rsidRPr="000E0205">
        <w:t xml:space="preserve">2011, </w:t>
      </w:r>
      <w:r w:rsidRPr="000E0205">
        <w:rPr>
          <w:b/>
        </w:rPr>
        <w:t>1</w:t>
      </w:r>
      <w:r w:rsidRPr="000E0205">
        <w:t>(4):188-194.</w:t>
      </w:r>
      <w:bookmarkEnd w:id="17"/>
    </w:p>
    <w:p w:rsidR="000E0205" w:rsidRPr="000E0205" w:rsidRDefault="000E0205" w:rsidP="000E0205">
      <w:pPr>
        <w:pStyle w:val="EndNoteBibliography"/>
        <w:ind w:left="720" w:hanging="720"/>
      </w:pPr>
      <w:bookmarkStart w:id="18" w:name="_ENREF_17"/>
      <w:r w:rsidRPr="000E0205">
        <w:t>17.</w:t>
      </w:r>
      <w:r w:rsidRPr="000E0205">
        <w:tab/>
        <w:t xml:space="preserve">Vallance JK, Courneya KS, Plotnikoff RC, Yasui Y, Mackey JR: </w:t>
      </w:r>
      <w:r w:rsidRPr="000E0205">
        <w:rPr>
          <w:b/>
        </w:rPr>
        <w:t>Randomized controlled trial of the effects of print materials and step pedometers on physical activity and quality of life in breast cancer survivors</w:t>
      </w:r>
      <w:r w:rsidRPr="000E0205">
        <w:t xml:space="preserve">. </w:t>
      </w:r>
      <w:r w:rsidRPr="000E0205">
        <w:rPr>
          <w:i/>
        </w:rPr>
        <w:t xml:space="preserve">J Clin Oncol </w:t>
      </w:r>
      <w:r w:rsidRPr="000E0205">
        <w:t xml:space="preserve">2007, </w:t>
      </w:r>
      <w:r w:rsidRPr="000E0205">
        <w:rPr>
          <w:b/>
        </w:rPr>
        <w:t>25</w:t>
      </w:r>
      <w:r w:rsidRPr="000E0205">
        <w:t>(17):2352-2359.</w:t>
      </w:r>
      <w:bookmarkEnd w:id="18"/>
    </w:p>
    <w:p w:rsidR="000E0205" w:rsidRPr="000E0205" w:rsidRDefault="000E0205" w:rsidP="000E0205">
      <w:pPr>
        <w:pStyle w:val="EndNoteBibliography"/>
        <w:ind w:left="720" w:hanging="720"/>
      </w:pPr>
      <w:bookmarkStart w:id="19" w:name="_ENREF_18"/>
      <w:r w:rsidRPr="000E0205">
        <w:t>18.</w:t>
      </w:r>
      <w:r w:rsidRPr="000E0205">
        <w:tab/>
        <w:t xml:space="preserve">Cheng C, Stokes TH, Wang MD: </w:t>
      </w:r>
      <w:r w:rsidRPr="000E0205">
        <w:rPr>
          <w:b/>
        </w:rPr>
        <w:t>caREMOTE: the design of a cancer reporting and monitoring telemedicine system for domestic care</w:t>
      </w:r>
      <w:r w:rsidRPr="000E0205">
        <w:t xml:space="preserve">. </w:t>
      </w:r>
      <w:r w:rsidRPr="000E0205">
        <w:rPr>
          <w:i/>
        </w:rPr>
        <w:t xml:space="preserve">Conf Proc IEEE Eng Med Biol Soc </w:t>
      </w:r>
      <w:r w:rsidRPr="000E0205">
        <w:t xml:space="preserve">2011, </w:t>
      </w:r>
      <w:r w:rsidRPr="000E0205">
        <w:rPr>
          <w:b/>
        </w:rPr>
        <w:t>2011</w:t>
      </w:r>
      <w:r w:rsidRPr="000E0205">
        <w:t>:3168-3171.</w:t>
      </w:r>
      <w:bookmarkEnd w:id="19"/>
    </w:p>
    <w:p w:rsidR="000E0205" w:rsidRPr="000E0205" w:rsidRDefault="000E0205" w:rsidP="000E0205">
      <w:pPr>
        <w:pStyle w:val="EndNoteBibliography"/>
        <w:ind w:left="720" w:hanging="720"/>
      </w:pPr>
      <w:bookmarkStart w:id="20" w:name="_ENREF_19"/>
      <w:r w:rsidRPr="000E0205">
        <w:t>19.</w:t>
      </w:r>
      <w:r w:rsidRPr="000E0205">
        <w:tab/>
        <w:t xml:space="preserve">IJsbrandy C, Ottevanger PB, Gerritsen WR, van Harten WH, Hermens RPMG: </w:t>
      </w:r>
      <w:r w:rsidRPr="000E0205">
        <w:rPr>
          <w:b/>
        </w:rPr>
        <w:t>Determinants of adherence to physical cancer rehabilitation guidelines among cancer patients and cancer centers: a cross-sectional observational study</w:t>
      </w:r>
      <w:r w:rsidRPr="000E0205">
        <w:t xml:space="preserve">. </w:t>
      </w:r>
      <w:r w:rsidRPr="000E0205">
        <w:rPr>
          <w:i/>
        </w:rPr>
        <w:t xml:space="preserve">Journal of Cancer Survivorship </w:t>
      </w:r>
      <w:r w:rsidRPr="000E0205">
        <w:t>2020.</w:t>
      </w:r>
      <w:bookmarkEnd w:id="20"/>
    </w:p>
    <w:p w:rsidR="000E0205" w:rsidRPr="000E0205" w:rsidRDefault="000E0205" w:rsidP="000E0205">
      <w:pPr>
        <w:pStyle w:val="EndNoteBibliography"/>
        <w:ind w:left="720" w:hanging="720"/>
      </w:pPr>
      <w:bookmarkStart w:id="21" w:name="_ENREF_20"/>
      <w:r w:rsidRPr="000E0205">
        <w:t>20.</w:t>
      </w:r>
      <w:r w:rsidRPr="000E0205">
        <w:tab/>
        <w:t>Grimshaw JM, Thomas RE, MacLennan G, Fraser C, Ramsay CR, Vale L, Whitty P, Eccles MP, Matowe L, Shirran L</w:t>
      </w:r>
      <w:r w:rsidRPr="000E0205">
        <w:rPr>
          <w:i/>
        </w:rPr>
        <w:t xml:space="preserve"> et al</w:t>
      </w:r>
      <w:r w:rsidRPr="000E0205">
        <w:t xml:space="preserve">: </w:t>
      </w:r>
      <w:r w:rsidRPr="000E0205">
        <w:rPr>
          <w:b/>
        </w:rPr>
        <w:t>Effectiveness and efficiency of guideline dissemination and implementation strategies</w:t>
      </w:r>
      <w:r w:rsidRPr="000E0205">
        <w:t xml:space="preserve">. </w:t>
      </w:r>
      <w:r w:rsidRPr="000E0205">
        <w:rPr>
          <w:i/>
        </w:rPr>
        <w:t xml:space="preserve">Health Technol Assess </w:t>
      </w:r>
      <w:r w:rsidRPr="000E0205">
        <w:t xml:space="preserve">2004, </w:t>
      </w:r>
      <w:r w:rsidRPr="000E0205">
        <w:rPr>
          <w:b/>
        </w:rPr>
        <w:t>8</w:t>
      </w:r>
      <w:r w:rsidRPr="000E0205">
        <w:t>(6):iii-iv, 1-72.</w:t>
      </w:r>
      <w:bookmarkEnd w:id="21"/>
    </w:p>
    <w:p w:rsidR="000E0205" w:rsidRPr="000E0205" w:rsidRDefault="000E0205" w:rsidP="000E0205">
      <w:pPr>
        <w:pStyle w:val="EndNoteBibliography"/>
        <w:ind w:left="720" w:hanging="720"/>
      </w:pPr>
      <w:bookmarkStart w:id="22" w:name="_ENREF_21"/>
      <w:r w:rsidRPr="000E0205">
        <w:t>21.</w:t>
      </w:r>
      <w:r w:rsidRPr="000E0205">
        <w:tab/>
        <w:t xml:space="preserve">Prior M, Guerin M, Grimmer-Somers K: </w:t>
      </w:r>
      <w:r w:rsidRPr="000E0205">
        <w:rPr>
          <w:b/>
        </w:rPr>
        <w:t>The effectiveness of clinical guideline implementation strategies-a synthesis of systematic review findings</w:t>
      </w:r>
      <w:r w:rsidRPr="000E0205">
        <w:t xml:space="preserve">. </w:t>
      </w:r>
      <w:r w:rsidRPr="000E0205">
        <w:rPr>
          <w:i/>
        </w:rPr>
        <w:t xml:space="preserve">J Eval Clin Pract </w:t>
      </w:r>
      <w:r w:rsidRPr="000E0205">
        <w:t xml:space="preserve">2008, </w:t>
      </w:r>
      <w:r w:rsidRPr="000E0205">
        <w:rPr>
          <w:b/>
        </w:rPr>
        <w:t>14</w:t>
      </w:r>
      <w:r w:rsidRPr="000E0205">
        <w:t>(5):888-897.</w:t>
      </w:r>
      <w:bookmarkEnd w:id="22"/>
    </w:p>
    <w:p w:rsidR="000E0205" w:rsidRPr="000E0205" w:rsidRDefault="000E0205" w:rsidP="000E0205">
      <w:pPr>
        <w:pStyle w:val="EndNoteBibliography"/>
        <w:ind w:left="720" w:hanging="720"/>
      </w:pPr>
      <w:bookmarkStart w:id="23" w:name="_ENREF_22"/>
      <w:r w:rsidRPr="000E0205">
        <w:t>22.</w:t>
      </w:r>
      <w:r w:rsidRPr="000E0205">
        <w:tab/>
        <w:t xml:space="preserve">Grol R, Wensing M, Eccles M: </w:t>
      </w:r>
      <w:r w:rsidRPr="000E0205">
        <w:rPr>
          <w:b/>
        </w:rPr>
        <w:t>Improving Patient Care: The Implementation of Change in Clinical Practice</w:t>
      </w:r>
      <w:r w:rsidRPr="000E0205">
        <w:t>. 2005.</w:t>
      </w:r>
      <w:bookmarkEnd w:id="23"/>
    </w:p>
    <w:p w:rsidR="000E0205" w:rsidRPr="000E0205" w:rsidRDefault="000E0205" w:rsidP="000E0205">
      <w:pPr>
        <w:pStyle w:val="EndNoteBibliography"/>
        <w:ind w:left="720" w:hanging="720"/>
      </w:pPr>
      <w:bookmarkStart w:id="24" w:name="_ENREF_23"/>
      <w:r w:rsidRPr="000E0205">
        <w:t>23.</w:t>
      </w:r>
      <w:r w:rsidRPr="000E0205">
        <w:tab/>
        <w:t xml:space="preserve">Grol R: </w:t>
      </w:r>
      <w:r w:rsidRPr="000E0205">
        <w:rPr>
          <w:b/>
        </w:rPr>
        <w:t xml:space="preserve">Improving Patient Care: The Implementation of Change in Health Care </w:t>
      </w:r>
      <w:r w:rsidRPr="000E0205">
        <w:t>2013.</w:t>
      </w:r>
      <w:bookmarkEnd w:id="24"/>
    </w:p>
    <w:p w:rsidR="000E0205" w:rsidRPr="000E0205" w:rsidRDefault="000E0205" w:rsidP="000E0205">
      <w:pPr>
        <w:pStyle w:val="EndNoteBibliography"/>
        <w:ind w:left="720" w:hanging="720"/>
      </w:pPr>
      <w:bookmarkStart w:id="25" w:name="_ENREF_24"/>
      <w:r w:rsidRPr="000E0205">
        <w:t>24.</w:t>
      </w:r>
      <w:r w:rsidRPr="000E0205">
        <w:tab/>
        <w:t xml:space="preserve">Wensing M, Wollersheim H, Grol R: </w:t>
      </w:r>
      <w:r w:rsidRPr="000E0205">
        <w:rPr>
          <w:b/>
        </w:rPr>
        <w:t>Organizational interventions to implement improvements in patient care: a structured review of reviews</w:t>
      </w:r>
      <w:r w:rsidRPr="000E0205">
        <w:t xml:space="preserve">. </w:t>
      </w:r>
      <w:r w:rsidRPr="000E0205">
        <w:rPr>
          <w:i/>
        </w:rPr>
        <w:t xml:space="preserve">Implement Sci </w:t>
      </w:r>
      <w:r w:rsidRPr="000E0205">
        <w:t xml:space="preserve">2006, </w:t>
      </w:r>
      <w:r w:rsidRPr="000E0205">
        <w:rPr>
          <w:b/>
        </w:rPr>
        <w:t>1</w:t>
      </w:r>
      <w:r w:rsidRPr="000E0205">
        <w:t>:2.</w:t>
      </w:r>
      <w:bookmarkEnd w:id="25"/>
    </w:p>
    <w:p w:rsidR="000E0205" w:rsidRPr="000E0205" w:rsidRDefault="000E0205" w:rsidP="000E0205">
      <w:pPr>
        <w:pStyle w:val="EndNoteBibliography"/>
        <w:ind w:left="720" w:hanging="720"/>
      </w:pPr>
      <w:bookmarkStart w:id="26" w:name="_ENREF_25"/>
      <w:r w:rsidRPr="000E0205">
        <w:t>25.</w:t>
      </w:r>
      <w:r w:rsidRPr="000E0205">
        <w:tab/>
        <w:t xml:space="preserve">Grol R, Grimshaw J: </w:t>
      </w:r>
      <w:r w:rsidRPr="000E0205">
        <w:rPr>
          <w:b/>
        </w:rPr>
        <w:t>From best evidence to best practice: effective implementation of change in patients' care</w:t>
      </w:r>
      <w:r w:rsidRPr="000E0205">
        <w:t xml:space="preserve">. </w:t>
      </w:r>
      <w:r w:rsidRPr="000E0205">
        <w:rPr>
          <w:i/>
        </w:rPr>
        <w:t xml:space="preserve">Lancet </w:t>
      </w:r>
      <w:r w:rsidRPr="000E0205">
        <w:t xml:space="preserve">2003, </w:t>
      </w:r>
      <w:r w:rsidRPr="000E0205">
        <w:rPr>
          <w:b/>
        </w:rPr>
        <w:t>362</w:t>
      </w:r>
      <w:r w:rsidRPr="000E0205">
        <w:t>(9391):1225-1230.</w:t>
      </w:r>
      <w:bookmarkEnd w:id="26"/>
    </w:p>
    <w:p w:rsidR="000E0205" w:rsidRPr="000E0205" w:rsidRDefault="000E0205" w:rsidP="000E0205">
      <w:pPr>
        <w:pStyle w:val="EndNoteBibliography"/>
        <w:ind w:left="720" w:hanging="720"/>
      </w:pPr>
      <w:bookmarkStart w:id="27" w:name="_ENREF_26"/>
      <w:r w:rsidRPr="000E0205">
        <w:t>26.</w:t>
      </w:r>
      <w:r w:rsidRPr="000E0205">
        <w:tab/>
        <w:t xml:space="preserve">IJsbrandy C, van Harten WH, Gerritsen WR, Hermens R, Ottevanger PB: </w:t>
      </w:r>
      <w:r w:rsidRPr="000E0205">
        <w:rPr>
          <w:b/>
        </w:rPr>
        <w:t>Healthcare professionals' perspectives of barriers and facilitators in implementing physical activity programmes delivered to cancer survivors in a shared-care model: a qualitative study</w:t>
      </w:r>
      <w:r w:rsidRPr="000E0205">
        <w:t xml:space="preserve">. </w:t>
      </w:r>
      <w:r w:rsidRPr="000E0205">
        <w:rPr>
          <w:i/>
        </w:rPr>
        <w:t xml:space="preserve">Support Care Cancer </w:t>
      </w:r>
      <w:r w:rsidRPr="000E0205">
        <w:t>2019.</w:t>
      </w:r>
      <w:bookmarkEnd w:id="27"/>
    </w:p>
    <w:p w:rsidR="000E0205" w:rsidRPr="000E0205" w:rsidRDefault="000E0205" w:rsidP="000E0205">
      <w:pPr>
        <w:pStyle w:val="EndNoteBibliography"/>
        <w:ind w:left="720" w:hanging="720"/>
      </w:pPr>
      <w:bookmarkStart w:id="28" w:name="_ENREF_27"/>
      <w:r w:rsidRPr="000E0205">
        <w:t>27.</w:t>
      </w:r>
      <w:r w:rsidRPr="000E0205">
        <w:tab/>
        <w:t xml:space="preserve">Olsson Möller U, Olsson I-M, Sjövall K, Beck I, Rydén L, Malmström M: </w:t>
      </w:r>
      <w:r w:rsidRPr="000E0205">
        <w:rPr>
          <w:b/>
        </w:rPr>
        <w:t>Barriers and facilitators for individualized rehabilitation during breast cancer treatment – a focus group study exploring health care professionals’ experiences</w:t>
      </w:r>
      <w:r w:rsidRPr="000E0205">
        <w:t xml:space="preserve">. </w:t>
      </w:r>
      <w:r w:rsidRPr="000E0205">
        <w:rPr>
          <w:i/>
        </w:rPr>
        <w:t xml:space="preserve">BMC Health Serv Res </w:t>
      </w:r>
      <w:r w:rsidRPr="000E0205">
        <w:t xml:space="preserve">2020, </w:t>
      </w:r>
      <w:r w:rsidRPr="000E0205">
        <w:rPr>
          <w:b/>
        </w:rPr>
        <w:t>20</w:t>
      </w:r>
      <w:r w:rsidRPr="000E0205">
        <w:t>(1):252.</w:t>
      </w:r>
      <w:bookmarkEnd w:id="28"/>
    </w:p>
    <w:p w:rsidR="000E0205" w:rsidRPr="000E0205" w:rsidRDefault="000E0205" w:rsidP="000E0205">
      <w:pPr>
        <w:pStyle w:val="EndNoteBibliography"/>
        <w:ind w:left="720" w:hanging="720"/>
      </w:pPr>
      <w:bookmarkStart w:id="29" w:name="_ENREF_28"/>
      <w:r w:rsidRPr="000E0205">
        <w:t>28.</w:t>
      </w:r>
      <w:r w:rsidRPr="000E0205">
        <w:tab/>
        <w:t xml:space="preserve">Smith-Turchyn J, Richardson J, Tozer R, McNeely M, Thabane L: </w:t>
      </w:r>
      <w:r w:rsidRPr="000E0205">
        <w:rPr>
          <w:b/>
        </w:rPr>
        <w:t>Physical Activity and Breast Cancer: A Qualitative Study on the Barriers to and Facilitators of Exercise Promotion from the Perspective of Health Care Professionals</w:t>
      </w:r>
      <w:r w:rsidRPr="000E0205">
        <w:t>. (0300-0508 (Print)).</w:t>
      </w:r>
      <w:bookmarkEnd w:id="29"/>
    </w:p>
    <w:p w:rsidR="000E0205" w:rsidRPr="000E0205" w:rsidRDefault="000E0205" w:rsidP="000E0205">
      <w:pPr>
        <w:pStyle w:val="EndNoteBibliography"/>
        <w:ind w:left="720" w:hanging="720"/>
      </w:pPr>
      <w:bookmarkStart w:id="30" w:name="_ENREF_29"/>
      <w:r w:rsidRPr="000E0205">
        <w:t>29.</w:t>
      </w:r>
      <w:r w:rsidRPr="000E0205">
        <w:tab/>
        <w:t xml:space="preserve">Schmid D, Leitzmann MF: </w:t>
      </w:r>
      <w:r w:rsidRPr="000E0205">
        <w:rPr>
          <w:b/>
        </w:rPr>
        <w:t>Association between physical activity and mortality among breast cancer and colorectal cancer survivors: a systematic review and meta-analysis</w:t>
      </w:r>
      <w:r w:rsidRPr="000E0205">
        <w:t xml:space="preserve">. </w:t>
      </w:r>
      <w:r w:rsidRPr="000E0205">
        <w:rPr>
          <w:i/>
        </w:rPr>
        <w:t xml:space="preserve">Ann Oncol </w:t>
      </w:r>
      <w:r w:rsidRPr="000E0205">
        <w:t xml:space="preserve">2014, </w:t>
      </w:r>
      <w:r w:rsidRPr="000E0205">
        <w:rPr>
          <w:b/>
        </w:rPr>
        <w:t>25</w:t>
      </w:r>
      <w:r w:rsidRPr="000E0205">
        <w:t>(7):1293-1311.</w:t>
      </w:r>
      <w:bookmarkEnd w:id="30"/>
    </w:p>
    <w:p w:rsidR="000E0205" w:rsidRPr="000E0205" w:rsidRDefault="000E0205" w:rsidP="000E0205">
      <w:pPr>
        <w:pStyle w:val="EndNoteBibliography"/>
        <w:ind w:left="720" w:hanging="720"/>
      </w:pPr>
      <w:bookmarkStart w:id="31" w:name="_ENREF_30"/>
      <w:r w:rsidRPr="000E0205">
        <w:t>30.</w:t>
      </w:r>
      <w:r w:rsidRPr="000E0205">
        <w:tab/>
        <w:t xml:space="preserve">Wu W, Guo F, Ye J, Li Y, Shi D, Fang D, Guo J, Li L: </w:t>
      </w:r>
      <w:r w:rsidRPr="000E0205">
        <w:rPr>
          <w:b/>
        </w:rPr>
        <w:t>Pre- and post-diagnosis physical activity is associated with survival benefits of colorectal cancer patients: a systematic review and meta-analysis</w:t>
      </w:r>
      <w:r w:rsidRPr="000E0205">
        <w:t xml:space="preserve">. </w:t>
      </w:r>
      <w:r w:rsidRPr="000E0205">
        <w:rPr>
          <w:i/>
        </w:rPr>
        <w:t xml:space="preserve">Oncotarget </w:t>
      </w:r>
      <w:r w:rsidRPr="000E0205">
        <w:t xml:space="preserve">2016, </w:t>
      </w:r>
      <w:r w:rsidRPr="000E0205">
        <w:rPr>
          <w:b/>
        </w:rPr>
        <w:t>7</w:t>
      </w:r>
      <w:r w:rsidRPr="000E0205">
        <w:t>(32):52095-52103.</w:t>
      </w:r>
      <w:bookmarkEnd w:id="31"/>
    </w:p>
    <w:p w:rsidR="000E0205" w:rsidRPr="000E0205" w:rsidRDefault="000E0205" w:rsidP="000E0205">
      <w:pPr>
        <w:pStyle w:val="EndNoteBibliography"/>
        <w:ind w:left="720" w:hanging="720"/>
      </w:pPr>
      <w:bookmarkStart w:id="32" w:name="_ENREF_31"/>
      <w:r w:rsidRPr="000E0205">
        <w:t>31.</w:t>
      </w:r>
      <w:r w:rsidRPr="000E0205">
        <w:tab/>
        <w:t xml:space="preserve">Eyl RE, Xie K, Koch-Gallenkamp L, Brenner H, Arndt V: </w:t>
      </w:r>
      <w:r w:rsidRPr="000E0205">
        <w:rPr>
          <w:b/>
        </w:rPr>
        <w:t>Quality of life and physical activity in long-term (&gt;/=5 years post-diagnosis) colorectal cancer survivors - systematic review</w:t>
      </w:r>
      <w:r w:rsidRPr="000E0205">
        <w:t xml:space="preserve">. </w:t>
      </w:r>
      <w:r w:rsidRPr="000E0205">
        <w:rPr>
          <w:i/>
        </w:rPr>
        <w:t xml:space="preserve">Health Qual Life Outcomes </w:t>
      </w:r>
      <w:r w:rsidRPr="000E0205">
        <w:t xml:space="preserve">2018, </w:t>
      </w:r>
      <w:r w:rsidRPr="000E0205">
        <w:rPr>
          <w:b/>
        </w:rPr>
        <w:t>16</w:t>
      </w:r>
      <w:r w:rsidRPr="000E0205">
        <w:t>(1):112.</w:t>
      </w:r>
      <w:bookmarkEnd w:id="32"/>
    </w:p>
    <w:p w:rsidR="000E0205" w:rsidRPr="000E0205" w:rsidRDefault="000E0205" w:rsidP="000E0205">
      <w:pPr>
        <w:pStyle w:val="EndNoteBibliography"/>
        <w:ind w:left="720" w:hanging="720"/>
      </w:pPr>
      <w:bookmarkStart w:id="33" w:name="_ENREF_32"/>
      <w:r w:rsidRPr="000E0205">
        <w:t>32.</w:t>
      </w:r>
      <w:r w:rsidRPr="000E0205">
        <w:tab/>
        <w:t xml:space="preserve">Des Guetz G, Uzzan B, Bouillet T, Nicolas P, Chouahnia K, Zelek L, Morere JF: </w:t>
      </w:r>
      <w:r w:rsidRPr="000E0205">
        <w:rPr>
          <w:b/>
        </w:rPr>
        <w:t>Impact of physical activity on cancer-specific and overall survival of patients with colorectal cancer</w:t>
      </w:r>
      <w:r w:rsidRPr="000E0205">
        <w:t xml:space="preserve">. </w:t>
      </w:r>
      <w:r w:rsidRPr="000E0205">
        <w:rPr>
          <w:i/>
        </w:rPr>
        <w:t xml:space="preserve">Gastroenterol Res Pract </w:t>
      </w:r>
      <w:r w:rsidRPr="000E0205">
        <w:t xml:space="preserve">2013, </w:t>
      </w:r>
      <w:r w:rsidRPr="000E0205">
        <w:rPr>
          <w:b/>
        </w:rPr>
        <w:t>2013</w:t>
      </w:r>
      <w:r w:rsidRPr="000E0205">
        <w:t>:340851.</w:t>
      </w:r>
      <w:bookmarkEnd w:id="33"/>
    </w:p>
    <w:p w:rsidR="000E0205" w:rsidRPr="000E0205" w:rsidRDefault="000E0205" w:rsidP="000E0205">
      <w:pPr>
        <w:pStyle w:val="EndNoteBibliography"/>
        <w:ind w:left="720" w:hanging="720"/>
      </w:pPr>
      <w:bookmarkStart w:id="34" w:name="_ENREF_33"/>
      <w:r w:rsidRPr="000E0205">
        <w:t>33.</w:t>
      </w:r>
      <w:r w:rsidRPr="000E0205">
        <w:tab/>
        <w:t xml:space="preserve">Je Y, Jeon JY, Giovannucci EL, Meyerhardt JA: </w:t>
      </w:r>
      <w:r w:rsidRPr="000E0205">
        <w:rPr>
          <w:b/>
        </w:rPr>
        <w:t>Association between physical activity and mortality in colorectal cancer: a meta-analysis of prospective cohort studies</w:t>
      </w:r>
      <w:r w:rsidRPr="000E0205">
        <w:t xml:space="preserve">. </w:t>
      </w:r>
      <w:r w:rsidRPr="000E0205">
        <w:rPr>
          <w:i/>
        </w:rPr>
        <w:t xml:space="preserve">Int J Cancer </w:t>
      </w:r>
      <w:r w:rsidRPr="000E0205">
        <w:t xml:space="preserve">2013, </w:t>
      </w:r>
      <w:r w:rsidRPr="000E0205">
        <w:rPr>
          <w:b/>
        </w:rPr>
        <w:t>133</w:t>
      </w:r>
      <w:r w:rsidRPr="000E0205">
        <w:t>(8):1905-1913.</w:t>
      </w:r>
      <w:bookmarkEnd w:id="34"/>
    </w:p>
    <w:p w:rsidR="000E0205" w:rsidRPr="000E0205" w:rsidRDefault="000E0205" w:rsidP="000E0205">
      <w:pPr>
        <w:pStyle w:val="EndNoteBibliography"/>
        <w:ind w:left="720" w:hanging="720"/>
      </w:pPr>
      <w:bookmarkStart w:id="35" w:name="_ENREF_34"/>
      <w:r w:rsidRPr="000E0205">
        <w:t>34.</w:t>
      </w:r>
      <w:r w:rsidRPr="000E0205">
        <w:tab/>
        <w:t xml:space="preserve">Boult C, Green AF, Boult LB, Pacala JT, Snyder C, Leff B: </w:t>
      </w:r>
      <w:r w:rsidRPr="000E0205">
        <w:rPr>
          <w:b/>
        </w:rPr>
        <w:t>Successful models of comprehensive care for older adults with chronic conditions: evidence for the Institute of Medicine's "retooling for an aging America" report</w:t>
      </w:r>
      <w:r w:rsidRPr="000E0205">
        <w:t xml:space="preserve">. </w:t>
      </w:r>
      <w:r w:rsidRPr="000E0205">
        <w:rPr>
          <w:i/>
        </w:rPr>
        <w:t xml:space="preserve">J Am Geriatr Soc </w:t>
      </w:r>
      <w:r w:rsidRPr="000E0205">
        <w:t xml:space="preserve">2009, </w:t>
      </w:r>
      <w:r w:rsidRPr="000E0205">
        <w:rPr>
          <w:b/>
        </w:rPr>
        <w:t>57</w:t>
      </w:r>
      <w:r w:rsidRPr="000E0205">
        <w:t>(12):2328-2337.</w:t>
      </w:r>
      <w:bookmarkEnd w:id="35"/>
    </w:p>
    <w:p w:rsidR="000E0205" w:rsidRPr="000E0205" w:rsidRDefault="000E0205" w:rsidP="000E0205">
      <w:pPr>
        <w:pStyle w:val="EndNoteBibliography"/>
        <w:ind w:left="720" w:hanging="720"/>
      </w:pPr>
      <w:bookmarkStart w:id="36" w:name="_ENREF_35"/>
      <w:r w:rsidRPr="000E0205">
        <w:t>35.</w:t>
      </w:r>
      <w:r w:rsidRPr="000E0205">
        <w:tab/>
        <w:t xml:space="preserve">Wynia MK, Von Kohorn I, Mitchell PH: </w:t>
      </w:r>
      <w:r w:rsidRPr="000E0205">
        <w:rPr>
          <w:b/>
        </w:rPr>
        <w:t>Challenges at the intersection of team-based and patient-centered health care: insights from an IOM working group</w:t>
      </w:r>
      <w:r w:rsidRPr="000E0205">
        <w:t xml:space="preserve">. </w:t>
      </w:r>
      <w:r w:rsidRPr="000E0205">
        <w:rPr>
          <w:i/>
        </w:rPr>
        <w:t xml:space="preserve">JAMA </w:t>
      </w:r>
      <w:r w:rsidRPr="000E0205">
        <w:t xml:space="preserve">2012, </w:t>
      </w:r>
      <w:r w:rsidRPr="000E0205">
        <w:rPr>
          <w:b/>
        </w:rPr>
        <w:t>308</w:t>
      </w:r>
      <w:r w:rsidRPr="000E0205">
        <w:t>(13):1327-1328.</w:t>
      </w:r>
      <w:bookmarkEnd w:id="36"/>
    </w:p>
    <w:p w:rsidR="000E0205" w:rsidRPr="000E0205" w:rsidRDefault="000E0205" w:rsidP="000E0205">
      <w:pPr>
        <w:pStyle w:val="EndNoteBibliography"/>
        <w:ind w:left="720" w:hanging="720"/>
      </w:pPr>
      <w:bookmarkStart w:id="37" w:name="_ENREF_36"/>
      <w:r w:rsidRPr="000E0205">
        <w:t>36.</w:t>
      </w:r>
      <w:r w:rsidRPr="000E0205">
        <w:tab/>
        <w:t xml:space="preserve">Pamela Mitchell, Wynia M, Golden R, McNellis B, Sally Okun, Webb CE, Rohrbach V, Kohorn IV: </w:t>
      </w:r>
      <w:r w:rsidRPr="000E0205">
        <w:rPr>
          <w:b/>
        </w:rPr>
        <w:t>Core Principles and Values of Effective Team-Based Health Care Discussion Paper.</w:t>
      </w:r>
      <w:r w:rsidRPr="000E0205">
        <w:t xml:space="preserve"> 2012.</w:t>
      </w:r>
      <w:bookmarkEnd w:id="37"/>
    </w:p>
    <w:p w:rsidR="000E0205" w:rsidRPr="000E0205" w:rsidRDefault="000E0205" w:rsidP="000E0205">
      <w:pPr>
        <w:pStyle w:val="EndNoteBibliography"/>
        <w:ind w:left="720" w:hanging="720"/>
      </w:pPr>
      <w:bookmarkStart w:id="38" w:name="_ENREF_37"/>
      <w:r w:rsidRPr="000E0205">
        <w:t>37.</w:t>
      </w:r>
      <w:r w:rsidRPr="000E0205">
        <w:tab/>
        <w:t xml:space="preserve">Babiker A, El Husseini M, Al Nemri A, Al Frayh A, Al Juryyan N, Faki MO, Assiri A, Al Saadi M, Shaikh F, Al Zamil F: </w:t>
      </w:r>
      <w:r w:rsidRPr="000E0205">
        <w:rPr>
          <w:b/>
        </w:rPr>
        <w:t>Health care professional development: Working as a team to improve patient care</w:t>
      </w:r>
      <w:r w:rsidRPr="000E0205">
        <w:t xml:space="preserve">. </w:t>
      </w:r>
      <w:r w:rsidRPr="000E0205">
        <w:rPr>
          <w:i/>
        </w:rPr>
        <w:t xml:space="preserve">Sudanese journal of paediatrics </w:t>
      </w:r>
      <w:r w:rsidRPr="000E0205">
        <w:t xml:space="preserve">2014, </w:t>
      </w:r>
      <w:r w:rsidRPr="000E0205">
        <w:rPr>
          <w:b/>
        </w:rPr>
        <w:t>14</w:t>
      </w:r>
      <w:r w:rsidRPr="000E0205">
        <w:t>(2):9-16.</w:t>
      </w:r>
      <w:bookmarkEnd w:id="38"/>
    </w:p>
    <w:p w:rsidR="000E0205" w:rsidRPr="000E0205" w:rsidRDefault="000E0205" w:rsidP="000E0205">
      <w:pPr>
        <w:pStyle w:val="EndNoteBibliography"/>
        <w:ind w:left="720" w:hanging="720"/>
      </w:pPr>
      <w:bookmarkStart w:id="39" w:name="_ENREF_38"/>
      <w:r w:rsidRPr="000E0205">
        <w:t>38.</w:t>
      </w:r>
      <w:r w:rsidRPr="000E0205">
        <w:tab/>
        <w:t xml:space="preserve">BrintzenhofeSzoc K, Davis C, Kayser K, Lee HY, Nedjat-Haiem F, Oktay JS, Zabora J, Zebrack BJ: </w:t>
      </w:r>
      <w:r w:rsidRPr="000E0205">
        <w:rPr>
          <w:b/>
        </w:rPr>
        <w:t>Screening for psychosocial distress: a national survey of oncology social workers</w:t>
      </w:r>
      <w:r w:rsidRPr="000E0205">
        <w:t xml:space="preserve">. </w:t>
      </w:r>
      <w:r w:rsidRPr="000E0205">
        <w:rPr>
          <w:i/>
        </w:rPr>
        <w:t xml:space="preserve">J Psychosoc Oncol </w:t>
      </w:r>
      <w:r w:rsidRPr="000E0205">
        <w:t xml:space="preserve">2015, </w:t>
      </w:r>
      <w:r w:rsidRPr="000E0205">
        <w:rPr>
          <w:b/>
        </w:rPr>
        <w:t>33</w:t>
      </w:r>
      <w:r w:rsidRPr="000E0205">
        <w:t>(1):34-47.</w:t>
      </w:r>
      <w:bookmarkEnd w:id="39"/>
    </w:p>
    <w:p w:rsidR="000E0205" w:rsidRPr="000E0205" w:rsidRDefault="000E0205" w:rsidP="000E0205">
      <w:pPr>
        <w:pStyle w:val="EndNoteBibliography"/>
        <w:ind w:left="720" w:hanging="720"/>
      </w:pPr>
      <w:bookmarkStart w:id="40" w:name="_ENREF_39"/>
      <w:r w:rsidRPr="000E0205">
        <w:t>39.</w:t>
      </w:r>
      <w:r w:rsidRPr="000E0205">
        <w:tab/>
        <w:t xml:space="preserve">Pirl WF, Muriel A, Hwang V, Kornblith A, Greer J, Donelan K, Greenberg DB, Temel J, Schapira L: </w:t>
      </w:r>
      <w:r w:rsidRPr="000E0205">
        <w:rPr>
          <w:b/>
        </w:rPr>
        <w:t>Screening for psychosocial distress: a national survey of oncologists</w:t>
      </w:r>
      <w:r w:rsidRPr="000E0205">
        <w:t xml:space="preserve">. </w:t>
      </w:r>
      <w:r w:rsidRPr="000E0205">
        <w:rPr>
          <w:i/>
        </w:rPr>
        <w:t xml:space="preserve">J Support Oncol </w:t>
      </w:r>
      <w:r w:rsidRPr="000E0205">
        <w:t xml:space="preserve">2007, </w:t>
      </w:r>
      <w:r w:rsidRPr="000E0205">
        <w:rPr>
          <w:b/>
        </w:rPr>
        <w:t>5</w:t>
      </w:r>
      <w:r w:rsidRPr="000E0205">
        <w:t>(10):499-504.</w:t>
      </w:r>
      <w:bookmarkEnd w:id="40"/>
    </w:p>
    <w:p w:rsidR="000E0205" w:rsidRPr="000E0205" w:rsidRDefault="000E0205" w:rsidP="000E0205">
      <w:pPr>
        <w:pStyle w:val="EndNoteBibliography"/>
        <w:ind w:left="720" w:hanging="720"/>
      </w:pPr>
      <w:bookmarkStart w:id="41" w:name="_ENREF_40"/>
      <w:r w:rsidRPr="000E0205">
        <w:t>40.</w:t>
      </w:r>
      <w:r w:rsidRPr="000E0205">
        <w:tab/>
        <w:t xml:space="preserve">Zebrack B, Kayser K, Bybee D, Padgett L, Sundstrom L, Jobin C, Oktay J: </w:t>
      </w:r>
      <w:r w:rsidRPr="000E0205">
        <w:rPr>
          <w:b/>
        </w:rPr>
        <w:t>A Practice-Based Evaluation of Distress Screening Protocol Adherence and Medical Service Utilization</w:t>
      </w:r>
      <w:r w:rsidRPr="000E0205">
        <w:t xml:space="preserve">. </w:t>
      </w:r>
      <w:r w:rsidRPr="000E0205">
        <w:rPr>
          <w:i/>
        </w:rPr>
        <w:t xml:space="preserve">J Natl Compr Canc Netw </w:t>
      </w:r>
      <w:r w:rsidRPr="000E0205">
        <w:t xml:space="preserve">2017, </w:t>
      </w:r>
      <w:r w:rsidRPr="000E0205">
        <w:rPr>
          <w:b/>
        </w:rPr>
        <w:t>15</w:t>
      </w:r>
      <w:r w:rsidRPr="000E0205">
        <w:t>(7):903-912.</w:t>
      </w:r>
      <w:bookmarkEnd w:id="41"/>
    </w:p>
    <w:p w:rsidR="000E0205" w:rsidRPr="000E0205" w:rsidRDefault="000E0205" w:rsidP="000E0205">
      <w:pPr>
        <w:pStyle w:val="EndNoteBibliography"/>
        <w:ind w:left="720" w:hanging="720"/>
      </w:pPr>
      <w:bookmarkStart w:id="42" w:name="_ENREF_41"/>
      <w:r w:rsidRPr="000E0205">
        <w:t>41.</w:t>
      </w:r>
      <w:r w:rsidRPr="000E0205">
        <w:tab/>
        <w:t xml:space="preserve">Jacobsen PB, Ransom S: </w:t>
      </w:r>
      <w:r w:rsidRPr="000E0205">
        <w:rPr>
          <w:b/>
        </w:rPr>
        <w:t>Implementation of NCCN distress management guidelines by member institutions</w:t>
      </w:r>
      <w:r w:rsidRPr="000E0205">
        <w:t xml:space="preserve">. </w:t>
      </w:r>
      <w:r w:rsidRPr="000E0205">
        <w:rPr>
          <w:i/>
        </w:rPr>
        <w:t xml:space="preserve">J Natl Compr Canc Netw </w:t>
      </w:r>
      <w:r w:rsidRPr="000E0205">
        <w:t xml:space="preserve">2007, </w:t>
      </w:r>
      <w:r w:rsidRPr="000E0205">
        <w:rPr>
          <w:b/>
        </w:rPr>
        <w:t>5</w:t>
      </w:r>
      <w:r w:rsidRPr="000E0205">
        <w:t>(1):99-103.</w:t>
      </w:r>
      <w:bookmarkEnd w:id="42"/>
    </w:p>
    <w:p w:rsidR="000E0205" w:rsidRPr="000E0205" w:rsidRDefault="000E0205" w:rsidP="000E0205">
      <w:pPr>
        <w:pStyle w:val="EndNoteBibliography"/>
        <w:ind w:left="720" w:hanging="720"/>
      </w:pPr>
      <w:bookmarkStart w:id="43" w:name="_ENREF_42"/>
      <w:r w:rsidRPr="000E0205">
        <w:t>42.</w:t>
      </w:r>
      <w:r w:rsidRPr="000E0205">
        <w:tab/>
        <w:t xml:space="preserve">Carlson LE, Waller A, Mitchell AJ: </w:t>
      </w:r>
      <w:r w:rsidRPr="000E0205">
        <w:rPr>
          <w:b/>
        </w:rPr>
        <w:t>Screening for distress and unmet needs in patients with cancer: review and recommendations</w:t>
      </w:r>
      <w:r w:rsidRPr="000E0205">
        <w:t xml:space="preserve">. </w:t>
      </w:r>
      <w:r w:rsidRPr="000E0205">
        <w:rPr>
          <w:i/>
        </w:rPr>
        <w:t xml:space="preserve">J Clin Oncol </w:t>
      </w:r>
      <w:r w:rsidRPr="000E0205">
        <w:t xml:space="preserve">2012, </w:t>
      </w:r>
      <w:r w:rsidRPr="000E0205">
        <w:rPr>
          <w:b/>
        </w:rPr>
        <w:t>30</w:t>
      </w:r>
      <w:r w:rsidRPr="000E0205">
        <w:t>(11):1160-1177.</w:t>
      </w:r>
      <w:bookmarkEnd w:id="43"/>
    </w:p>
    <w:p w:rsidR="000E0205" w:rsidRPr="000E0205" w:rsidRDefault="000E0205" w:rsidP="000E0205">
      <w:pPr>
        <w:pStyle w:val="EndNoteBibliography"/>
        <w:ind w:left="720" w:hanging="720"/>
      </w:pPr>
      <w:bookmarkStart w:id="44" w:name="_ENREF_43"/>
      <w:r w:rsidRPr="000E0205">
        <w:t>43.</w:t>
      </w:r>
      <w:r w:rsidRPr="000E0205">
        <w:tab/>
        <w:t xml:space="preserve">Goode AD, Lawler SP, Brakenridge CL, Reeves MM, Eakin EG: </w:t>
      </w:r>
      <w:r w:rsidRPr="000E0205">
        <w:rPr>
          <w:b/>
        </w:rPr>
        <w:t>Telephone, print, and Web-based interventions for physical activity, diet, and weight control among cancer survivors: a systematic review</w:t>
      </w:r>
      <w:r w:rsidRPr="000E0205">
        <w:t xml:space="preserve">. </w:t>
      </w:r>
      <w:r w:rsidRPr="000E0205">
        <w:rPr>
          <w:i/>
        </w:rPr>
        <w:t xml:space="preserve">J Cancer Surviv </w:t>
      </w:r>
      <w:r w:rsidRPr="000E0205">
        <w:t xml:space="preserve">2015, </w:t>
      </w:r>
      <w:r w:rsidRPr="000E0205">
        <w:rPr>
          <w:b/>
        </w:rPr>
        <w:t>9</w:t>
      </w:r>
      <w:r w:rsidRPr="000E0205">
        <w:t>(4):660-682.</w:t>
      </w:r>
      <w:bookmarkEnd w:id="44"/>
    </w:p>
    <w:p w:rsidR="000E0205" w:rsidRPr="000E0205" w:rsidRDefault="000E0205" w:rsidP="000E0205">
      <w:pPr>
        <w:pStyle w:val="EndNoteBibliography"/>
        <w:ind w:left="720" w:hanging="720"/>
      </w:pPr>
      <w:bookmarkStart w:id="45" w:name="_ENREF_44"/>
      <w:r w:rsidRPr="000E0205">
        <w:t>44.</w:t>
      </w:r>
      <w:r w:rsidRPr="000E0205">
        <w:tab/>
        <w:t xml:space="preserve">Bluethmann SM, Vernon SW, Gabriel KP, Murphy CC, Bartholomew LK: </w:t>
      </w:r>
      <w:r w:rsidRPr="000E0205">
        <w:rPr>
          <w:b/>
        </w:rPr>
        <w:t>Taking the next step: a systematic review and meta-analysis of physical activity and behavior change interventions in recent post-treatment breast cancer survivors</w:t>
      </w:r>
      <w:r w:rsidRPr="000E0205">
        <w:t xml:space="preserve">. </w:t>
      </w:r>
      <w:r w:rsidRPr="000E0205">
        <w:rPr>
          <w:i/>
        </w:rPr>
        <w:t xml:space="preserve">Breast Cancer Res Treat </w:t>
      </w:r>
      <w:r w:rsidRPr="000E0205">
        <w:t xml:space="preserve">2015, </w:t>
      </w:r>
      <w:r w:rsidRPr="000E0205">
        <w:rPr>
          <w:b/>
        </w:rPr>
        <w:t>149</w:t>
      </w:r>
      <w:r w:rsidRPr="000E0205">
        <w:t>(2):331-342.</w:t>
      </w:r>
      <w:bookmarkEnd w:id="45"/>
    </w:p>
    <w:p w:rsidR="000E0205" w:rsidRPr="000E0205" w:rsidRDefault="000E0205" w:rsidP="000E0205">
      <w:pPr>
        <w:pStyle w:val="EndNoteBibliography"/>
        <w:ind w:left="720" w:hanging="720"/>
      </w:pPr>
      <w:bookmarkStart w:id="46" w:name="_ENREF_45"/>
      <w:r w:rsidRPr="000E0205">
        <w:t>45.</w:t>
      </w:r>
      <w:r w:rsidRPr="000E0205">
        <w:tab/>
        <w:t>Courneya KS, Vardy JL, O'Callaghan CJ, Friedenreich CM, Campbell KL, Prapavessis H, Crawford JJ, O'Brien P, Dhillon HM, Jonker DJ</w:t>
      </w:r>
      <w:r w:rsidRPr="000E0205">
        <w:rPr>
          <w:i/>
        </w:rPr>
        <w:t xml:space="preserve"> et al</w:t>
      </w:r>
      <w:r w:rsidRPr="000E0205">
        <w:t xml:space="preserve">: </w:t>
      </w:r>
      <w:r w:rsidRPr="000E0205">
        <w:rPr>
          <w:b/>
        </w:rPr>
        <w:t>Effects of a Structured Exercise Program on Physical Activity and Fitness in Colon Cancer Survivors: One Year Feasibility Results from the CHALLENGE Trial</w:t>
      </w:r>
      <w:r w:rsidRPr="000E0205">
        <w:t xml:space="preserve">. </w:t>
      </w:r>
      <w:r w:rsidRPr="000E0205">
        <w:rPr>
          <w:i/>
        </w:rPr>
        <w:t xml:space="preserve">Cancer Epidemiol Biomarkers Prev </w:t>
      </w:r>
      <w:r w:rsidRPr="000E0205">
        <w:t xml:space="preserve">2016, </w:t>
      </w:r>
      <w:r w:rsidRPr="000E0205">
        <w:rPr>
          <w:b/>
        </w:rPr>
        <w:t>25</w:t>
      </w:r>
      <w:r w:rsidRPr="000E0205">
        <w:t>(6):969-977.</w:t>
      </w:r>
      <w:bookmarkEnd w:id="46"/>
    </w:p>
    <w:p w:rsidR="000E0205" w:rsidRPr="000E0205" w:rsidRDefault="000E0205" w:rsidP="000E0205">
      <w:pPr>
        <w:pStyle w:val="EndNoteBibliography"/>
        <w:ind w:left="720" w:hanging="720"/>
      </w:pPr>
      <w:bookmarkStart w:id="47" w:name="_ENREF_46"/>
      <w:r w:rsidRPr="000E0205">
        <w:t>46.</w:t>
      </w:r>
      <w:r w:rsidRPr="000E0205">
        <w:tab/>
        <w:t xml:space="preserve">Short CE, Rebar A, James EL, Duncan MJ, Courneya KS, Plotnikoff RC, Crutzen R, Vandelanotte C: </w:t>
      </w:r>
      <w:r w:rsidRPr="000E0205">
        <w:rPr>
          <w:b/>
        </w:rPr>
        <w:t>How do different delivery schedules of tailored web-based physical activity advice for breast cancer survivors influence intervention use and efficacy?</w:t>
      </w:r>
      <w:r w:rsidRPr="000E0205">
        <w:t xml:space="preserve"> </w:t>
      </w:r>
      <w:r w:rsidRPr="000E0205">
        <w:rPr>
          <w:i/>
        </w:rPr>
        <w:t xml:space="preserve">J Cancer Surviv </w:t>
      </w:r>
      <w:r w:rsidRPr="000E0205">
        <w:t xml:space="preserve">2017, </w:t>
      </w:r>
      <w:r w:rsidRPr="000E0205">
        <w:rPr>
          <w:b/>
        </w:rPr>
        <w:t>11</w:t>
      </w:r>
      <w:r w:rsidRPr="000E0205">
        <w:t>(1):80-91.</w:t>
      </w:r>
      <w:bookmarkEnd w:id="47"/>
    </w:p>
    <w:p w:rsidR="000E0205" w:rsidRPr="000E0205" w:rsidRDefault="000E0205" w:rsidP="000E0205">
      <w:pPr>
        <w:pStyle w:val="EndNoteBibliography"/>
        <w:ind w:left="720" w:hanging="720"/>
      </w:pPr>
      <w:bookmarkStart w:id="48" w:name="_ENREF_47"/>
      <w:r w:rsidRPr="000E0205">
        <w:t>47.</w:t>
      </w:r>
      <w:r w:rsidRPr="000E0205">
        <w:tab/>
        <w:t xml:space="preserve">Kanera IM, Willems RA, Bolman CA, Mesters I, Verboon P, Lechner L: </w:t>
      </w:r>
      <w:r w:rsidRPr="000E0205">
        <w:rPr>
          <w:b/>
        </w:rPr>
        <w:t>Long-term effects of a web-based cancer aftercare intervention on moderate physical activity and vegetable consumption among early cancer survivors: a randomized controlled trial</w:t>
      </w:r>
      <w:r w:rsidRPr="000E0205">
        <w:t xml:space="preserve">. </w:t>
      </w:r>
      <w:r w:rsidRPr="000E0205">
        <w:rPr>
          <w:i/>
        </w:rPr>
        <w:t xml:space="preserve">Int J Behav Nutr Phys Act </w:t>
      </w:r>
      <w:r w:rsidRPr="000E0205">
        <w:t xml:space="preserve">2017, </w:t>
      </w:r>
      <w:r w:rsidRPr="000E0205">
        <w:rPr>
          <w:b/>
        </w:rPr>
        <w:t>14</w:t>
      </w:r>
      <w:r w:rsidRPr="000E0205">
        <w:t>(1):19.</w:t>
      </w:r>
      <w:bookmarkEnd w:id="48"/>
    </w:p>
    <w:p w:rsidR="000E0205" w:rsidRPr="000E0205" w:rsidRDefault="000E0205" w:rsidP="000E0205">
      <w:pPr>
        <w:pStyle w:val="EndNoteBibliography"/>
        <w:ind w:left="720" w:hanging="720"/>
      </w:pPr>
      <w:bookmarkStart w:id="49" w:name="_ENREF_48"/>
      <w:r w:rsidRPr="000E0205">
        <w:t>48.</w:t>
      </w:r>
      <w:r w:rsidRPr="000E0205">
        <w:tab/>
        <w:t xml:space="preserve">Kuijpers W, Groen WG: </w:t>
      </w:r>
      <w:r w:rsidRPr="000E0205">
        <w:rPr>
          <w:b/>
        </w:rPr>
        <w:t>Development of MijnAVL, an Interactive Portal to Empower Breast and Lung Cancer Survivors: An Iterative, Multi-Stakeholder Approach</w:t>
      </w:r>
      <w:r w:rsidRPr="000E0205">
        <w:t xml:space="preserve">. 2015, </w:t>
      </w:r>
      <w:r w:rsidRPr="000E0205">
        <w:rPr>
          <w:b/>
        </w:rPr>
        <w:t>4</w:t>
      </w:r>
      <w:r w:rsidRPr="000E0205">
        <w:t>(1):e14.</w:t>
      </w:r>
      <w:bookmarkEnd w:id="49"/>
    </w:p>
    <w:p w:rsidR="000E0205" w:rsidRPr="000E0205" w:rsidRDefault="000E0205" w:rsidP="000E0205">
      <w:pPr>
        <w:pStyle w:val="EndNoteBibliography"/>
        <w:ind w:left="720" w:hanging="720"/>
      </w:pPr>
      <w:bookmarkStart w:id="50" w:name="_ENREF_49"/>
      <w:r w:rsidRPr="000E0205">
        <w:t>49.</w:t>
      </w:r>
      <w:r w:rsidRPr="000E0205">
        <w:tab/>
        <w:t xml:space="preserve">Kuijpers W, Groen WG: </w:t>
      </w:r>
      <w:r w:rsidRPr="000E0205">
        <w:rPr>
          <w:b/>
        </w:rPr>
        <w:t>eHealth for Breast Cancer Survivors: Use, Feasibility and Impact of an Interactive Portal</w:t>
      </w:r>
      <w:r w:rsidRPr="000E0205">
        <w:t xml:space="preserve">. 2016, </w:t>
      </w:r>
      <w:r w:rsidRPr="000E0205">
        <w:rPr>
          <w:b/>
        </w:rPr>
        <w:t>2</w:t>
      </w:r>
      <w:r w:rsidRPr="000E0205">
        <w:t>(1):e3.</w:t>
      </w:r>
      <w:bookmarkEnd w:id="50"/>
    </w:p>
    <w:p w:rsidR="000E0205" w:rsidRPr="000E0205" w:rsidRDefault="000E0205" w:rsidP="000E0205">
      <w:pPr>
        <w:pStyle w:val="EndNoteBibliography"/>
        <w:ind w:left="720" w:hanging="720"/>
      </w:pPr>
      <w:bookmarkStart w:id="51" w:name="_ENREF_50"/>
      <w:r w:rsidRPr="000E0205">
        <w:t>50.</w:t>
      </w:r>
      <w:r w:rsidRPr="000E0205">
        <w:tab/>
        <w:t xml:space="preserve">Timmerman JG, Dekker-van Weering MGH, Stuiver MM, Groen WG, Wouters M, Tonis TM, Hermens HJ, Vollenbroek-Hutten MMR: </w:t>
      </w:r>
      <w:r w:rsidRPr="000E0205">
        <w:rPr>
          <w:b/>
        </w:rPr>
        <w:t>Ambulant monitoring and web-accessible home-based exercise program during outpatient follow-up for resected lung cancer survivors: actual use and feasibility in clinical practice</w:t>
      </w:r>
      <w:r w:rsidRPr="000E0205">
        <w:t xml:space="preserve">. </w:t>
      </w:r>
      <w:r w:rsidRPr="000E0205">
        <w:rPr>
          <w:i/>
        </w:rPr>
        <w:t xml:space="preserve">J Cancer Surviv </w:t>
      </w:r>
      <w:r w:rsidRPr="000E0205">
        <w:t xml:space="preserve">2017, </w:t>
      </w:r>
      <w:r w:rsidRPr="000E0205">
        <w:rPr>
          <w:b/>
        </w:rPr>
        <w:t>11</w:t>
      </w:r>
      <w:r w:rsidRPr="000E0205">
        <w:t>(6):720-731.</w:t>
      </w:r>
      <w:bookmarkEnd w:id="51"/>
    </w:p>
    <w:p w:rsidR="000E0205" w:rsidRPr="000E0205" w:rsidRDefault="000E0205" w:rsidP="000E0205">
      <w:pPr>
        <w:pStyle w:val="EndNoteBibliography"/>
        <w:ind w:left="720" w:hanging="720"/>
      </w:pPr>
      <w:bookmarkStart w:id="52" w:name="_ENREF_51"/>
      <w:r w:rsidRPr="000E0205">
        <w:t>51.</w:t>
      </w:r>
      <w:r w:rsidRPr="000E0205">
        <w:tab/>
        <w:t xml:space="preserve">IJsbrandy C, Ottevanger PB, Tsekou Diogeni  M, Gerritsen WR, van Harten WH, Hermens RPMG: </w:t>
      </w:r>
      <w:r w:rsidRPr="000E0205">
        <w:rPr>
          <w:b/>
        </w:rPr>
        <w:t>Review: Effectiveness of implementation strategies to increase physical activity uptake during and after cancer treatment</w:t>
      </w:r>
      <w:r w:rsidRPr="000E0205">
        <w:t xml:space="preserve">. </w:t>
      </w:r>
      <w:r w:rsidRPr="000E0205">
        <w:rPr>
          <w:i/>
        </w:rPr>
        <w:t xml:space="preserve">Critical Reviews in Oncology / Hematology </w:t>
      </w:r>
      <w:r w:rsidRPr="000E0205">
        <w:t>2017.</w:t>
      </w:r>
      <w:bookmarkEnd w:id="52"/>
    </w:p>
    <w:p w:rsidR="000E0205" w:rsidRPr="000E0205" w:rsidRDefault="000E0205" w:rsidP="000E0205">
      <w:pPr>
        <w:pStyle w:val="EndNoteBibliography"/>
        <w:ind w:left="720" w:hanging="720"/>
      </w:pPr>
      <w:bookmarkStart w:id="53" w:name="_ENREF_52"/>
      <w:r w:rsidRPr="000E0205">
        <w:t>52.</w:t>
      </w:r>
      <w:r w:rsidRPr="000E0205">
        <w:tab/>
        <w:t xml:space="preserve">Hopman P, Gijsen B, Brink M, Rijken M: </w:t>
      </w:r>
      <w:r w:rsidRPr="000E0205">
        <w:rPr>
          <w:b/>
        </w:rPr>
        <w:t>Zorg- en leefsituatie van mensen met kanker 2012. Deelrapportage I: Ervaringen met ziekenhuiszorg.</w:t>
      </w:r>
      <w:r w:rsidRPr="000E0205">
        <w:t xml:space="preserve"> In</w:t>
      </w:r>
      <w:r w:rsidRPr="000E0205">
        <w:rPr>
          <w:i/>
        </w:rPr>
        <w:t>.</w:t>
      </w:r>
      <w:r w:rsidRPr="000E0205">
        <w:t>: NIVEL; 2012. https://nivel.nl/sites/default/files/bestanden/DeelrapportI-Ervaringen-met-ziekenhuiszorg.pdf.</w:t>
      </w:r>
      <w:bookmarkEnd w:id="53"/>
    </w:p>
    <w:p w:rsidR="000E0205" w:rsidRPr="000E0205" w:rsidRDefault="000E0205" w:rsidP="000E0205">
      <w:pPr>
        <w:pStyle w:val="EndNoteBibliography"/>
        <w:ind w:left="720" w:hanging="720"/>
      </w:pPr>
      <w:bookmarkStart w:id="54" w:name="_ENREF_53"/>
      <w:r w:rsidRPr="000E0205">
        <w:t>53.</w:t>
      </w:r>
      <w:r w:rsidRPr="000E0205">
        <w:tab/>
        <w:t xml:space="preserve">Booij JC, Zegers M, Evers PM, Hendriks M, Delnoij DM, Rademakers JJ: </w:t>
      </w:r>
      <w:r w:rsidRPr="000E0205">
        <w:rPr>
          <w:b/>
        </w:rPr>
        <w:t>Improving cancer patient care: development of a generic cancer consumer quality index questionnaire for cancer patients</w:t>
      </w:r>
      <w:r w:rsidRPr="000E0205">
        <w:t xml:space="preserve">. </w:t>
      </w:r>
      <w:r w:rsidRPr="000E0205">
        <w:rPr>
          <w:i/>
        </w:rPr>
        <w:t xml:space="preserve">BMC Cancer </w:t>
      </w:r>
      <w:r w:rsidRPr="000E0205">
        <w:t xml:space="preserve">2013, </w:t>
      </w:r>
      <w:r w:rsidRPr="000E0205">
        <w:rPr>
          <w:b/>
        </w:rPr>
        <w:t>13</w:t>
      </w:r>
      <w:r w:rsidRPr="000E0205">
        <w:t>:203.</w:t>
      </w:r>
      <w:bookmarkEnd w:id="54"/>
    </w:p>
    <w:p w:rsidR="000E0205" w:rsidRPr="000E0205" w:rsidRDefault="000E0205" w:rsidP="000E0205">
      <w:pPr>
        <w:pStyle w:val="EndNoteBibliography"/>
        <w:ind w:left="720" w:hanging="720"/>
      </w:pPr>
      <w:bookmarkStart w:id="55" w:name="_ENREF_54"/>
      <w:r w:rsidRPr="000E0205">
        <w:t>54.</w:t>
      </w:r>
      <w:r w:rsidRPr="000E0205">
        <w:tab/>
        <w:t xml:space="preserve">IKNL: </w:t>
      </w:r>
      <w:r w:rsidRPr="000E0205">
        <w:rPr>
          <w:b/>
        </w:rPr>
        <w:t>Kankerzorg in Beeld. Over leven met en na kanker.</w:t>
      </w:r>
      <w:r w:rsidRPr="000E0205">
        <w:t xml:space="preserve"> In</w:t>
      </w:r>
      <w:r w:rsidRPr="000E0205">
        <w:rPr>
          <w:i/>
        </w:rPr>
        <w:t>.</w:t>
      </w:r>
      <w:r w:rsidRPr="000E0205">
        <w:t>; 2019.</w:t>
      </w:r>
      <w:bookmarkEnd w:id="55"/>
    </w:p>
    <w:p w:rsidR="000E0205" w:rsidRPr="000E0205" w:rsidRDefault="000E0205" w:rsidP="000E0205">
      <w:pPr>
        <w:pStyle w:val="EndNoteBibliography"/>
        <w:ind w:left="720" w:hanging="720"/>
      </w:pPr>
      <w:bookmarkStart w:id="56" w:name="_ENREF_55"/>
      <w:r w:rsidRPr="000E0205">
        <w:t>55.</w:t>
      </w:r>
      <w:r w:rsidRPr="000E0205">
        <w:tab/>
        <w:t>May AM, Bosch MJ, Velthuis MJ, van der Wall E, Steins Bisschop CN, Los M, Erdkamp F, Bloemendal HJ, de Roos MA, Verhaar M</w:t>
      </w:r>
      <w:r w:rsidRPr="000E0205">
        <w:rPr>
          <w:i/>
        </w:rPr>
        <w:t xml:space="preserve"> et al</w:t>
      </w:r>
      <w:r w:rsidRPr="000E0205">
        <w:t xml:space="preserve">: </w:t>
      </w:r>
      <w:r w:rsidRPr="000E0205">
        <w:rPr>
          <w:b/>
        </w:rPr>
        <w:t>Cost-effectiveness analysis of an 18-week exercise programme for patients with breast and colon cancer undergoing adjuvant chemotherapy: the randomised PACT study</w:t>
      </w:r>
      <w:r w:rsidRPr="000E0205">
        <w:t xml:space="preserve">. </w:t>
      </w:r>
      <w:r w:rsidRPr="000E0205">
        <w:rPr>
          <w:i/>
        </w:rPr>
        <w:t xml:space="preserve">BMJ Open </w:t>
      </w:r>
      <w:r w:rsidRPr="000E0205">
        <w:t xml:space="preserve">2017, </w:t>
      </w:r>
      <w:r w:rsidRPr="000E0205">
        <w:rPr>
          <w:b/>
        </w:rPr>
        <w:t>7</w:t>
      </w:r>
      <w:r w:rsidRPr="000E0205">
        <w:t>(3):e012187.</w:t>
      </w:r>
      <w:bookmarkEnd w:id="56"/>
    </w:p>
    <w:p w:rsidR="000E0205" w:rsidRPr="000E0205" w:rsidRDefault="000E0205" w:rsidP="000E0205">
      <w:pPr>
        <w:pStyle w:val="EndNoteBibliography"/>
        <w:ind w:left="720" w:hanging="720"/>
      </w:pPr>
      <w:bookmarkStart w:id="57" w:name="_ENREF_56"/>
      <w:r w:rsidRPr="000E0205">
        <w:t>56.</w:t>
      </w:r>
      <w:r w:rsidRPr="000E0205">
        <w:tab/>
        <w:t>van Waart H, Stuiver MM, van Harten WH, Geleijn E, Kieffer JM, Buffart LM, de Maaker-Berkhof M, Boven E, Schrama J, Geenen MM</w:t>
      </w:r>
      <w:r w:rsidRPr="000E0205">
        <w:rPr>
          <w:i/>
        </w:rPr>
        <w:t xml:space="preserve"> et al</w:t>
      </w:r>
      <w:r w:rsidRPr="000E0205">
        <w:t xml:space="preserve">: </w:t>
      </w:r>
      <w:r w:rsidRPr="000E0205">
        <w:rPr>
          <w:b/>
        </w:rPr>
        <w:t>Effect of Low-Intensity Physical Activity and Moderate- to High-Intensity Physical Exercise During Adjuvant Chemotherapy on Physical Fitness, Fatigue, and Chemotherapy Completion Rates: Results of the PACES Randomized Clinical Trial</w:t>
      </w:r>
      <w:r w:rsidRPr="000E0205">
        <w:t xml:space="preserve">. </w:t>
      </w:r>
      <w:r w:rsidRPr="000E0205">
        <w:rPr>
          <w:i/>
        </w:rPr>
        <w:t xml:space="preserve">J Clin Oncol </w:t>
      </w:r>
      <w:r w:rsidRPr="000E0205">
        <w:t xml:space="preserve">2015, </w:t>
      </w:r>
      <w:r w:rsidRPr="000E0205">
        <w:rPr>
          <w:b/>
        </w:rPr>
        <w:t>33</w:t>
      </w:r>
      <w:r w:rsidRPr="000E0205">
        <w:t>(17):1918-1927.</w:t>
      </w:r>
      <w:bookmarkEnd w:id="57"/>
    </w:p>
    <w:p w:rsidR="000E0205" w:rsidRPr="000E0205" w:rsidRDefault="000E0205" w:rsidP="000E0205">
      <w:pPr>
        <w:pStyle w:val="EndNoteBibliography"/>
        <w:ind w:left="720" w:hanging="720"/>
      </w:pPr>
      <w:bookmarkStart w:id="58" w:name="_ENREF_57"/>
      <w:r w:rsidRPr="000E0205">
        <w:t>57.</w:t>
      </w:r>
      <w:r w:rsidRPr="000E0205">
        <w:tab/>
        <w:t xml:space="preserve">Courneya KS VJ, Gill S, et al: </w:t>
      </w:r>
      <w:r w:rsidRPr="000E0205">
        <w:rPr>
          <w:b/>
        </w:rPr>
        <w:t xml:space="preserve">Update on the Colon Health and Life-Long Exercise Change trial: A phase III study of the impact of an exercise program on disease-free survival in colon cancer survivors. </w:t>
      </w:r>
      <w:r w:rsidRPr="000E0205">
        <w:t xml:space="preserve">. </w:t>
      </w:r>
      <w:r w:rsidRPr="000E0205">
        <w:rPr>
          <w:i/>
        </w:rPr>
        <w:t xml:space="preserve">Curr Colorectal Cancer Rep </w:t>
      </w:r>
      <w:r w:rsidRPr="000E0205">
        <w:t>2014.</w:t>
      </w:r>
      <w:bookmarkEnd w:id="58"/>
    </w:p>
    <w:p w:rsidR="000E0205" w:rsidRPr="000E0205" w:rsidRDefault="000E0205" w:rsidP="000E0205">
      <w:pPr>
        <w:pStyle w:val="EndNoteBibliography"/>
        <w:ind w:left="720" w:hanging="720"/>
      </w:pPr>
      <w:bookmarkStart w:id="59" w:name="_ENREF_58"/>
      <w:r w:rsidRPr="000E0205">
        <w:t>58.</w:t>
      </w:r>
      <w:r w:rsidRPr="000E0205">
        <w:tab/>
        <w:t xml:space="preserve">Kampshoff CS, van Dongen JM, van Mechelen W, Schep G, Vreugdenhil A, Twisk JWR, Bosmans JE, Brug J, Chinapaw MJM, Buffart LM: </w:t>
      </w:r>
      <w:r w:rsidRPr="000E0205">
        <w:rPr>
          <w:b/>
        </w:rPr>
        <w:t>Long-term effectiveness and cost-effectiveness of high versus low-to-moderate intensity resistance and endurance exercise interventions among cancer survivors</w:t>
      </w:r>
      <w:r w:rsidRPr="000E0205">
        <w:t xml:space="preserve">. </w:t>
      </w:r>
      <w:r w:rsidRPr="000E0205">
        <w:rPr>
          <w:i/>
        </w:rPr>
        <w:t xml:space="preserve">J Cancer Surviv </w:t>
      </w:r>
      <w:r w:rsidRPr="000E0205">
        <w:t xml:space="preserve">2018, </w:t>
      </w:r>
      <w:r w:rsidRPr="000E0205">
        <w:rPr>
          <w:b/>
        </w:rPr>
        <w:t>12</w:t>
      </w:r>
      <w:r w:rsidRPr="000E0205">
        <w:t>(3):417-429.</w:t>
      </w:r>
      <w:bookmarkEnd w:id="59"/>
    </w:p>
    <w:p w:rsidR="000E0205" w:rsidRPr="000E0205" w:rsidRDefault="000E0205" w:rsidP="000E0205">
      <w:pPr>
        <w:pStyle w:val="EndNoteBibliography"/>
        <w:ind w:left="720" w:hanging="720"/>
      </w:pPr>
      <w:bookmarkStart w:id="60" w:name="_ENREF_59"/>
      <w:r w:rsidRPr="000E0205">
        <w:t>59.</w:t>
      </w:r>
      <w:r w:rsidRPr="000E0205">
        <w:tab/>
        <w:t xml:space="preserve">Kampshoff CS, Chinapaw MJ, Brug J, Twisk JW, Schep G, Nijziel MR, van Mechelen W, Buffart LM: </w:t>
      </w:r>
      <w:r w:rsidRPr="000E0205">
        <w:rPr>
          <w:b/>
        </w:rPr>
        <w:t>Randomized controlled trial of the effects of high intensity and low-to-moderate intensity exercise on physical fitness and fatigue in cancer survivors: results of the Resistance and Endurance exercise After ChemoTherapy (REACT) study</w:t>
      </w:r>
      <w:r w:rsidRPr="000E0205">
        <w:t xml:space="preserve">. </w:t>
      </w:r>
      <w:r w:rsidRPr="000E0205">
        <w:rPr>
          <w:i/>
        </w:rPr>
        <w:t xml:space="preserve">BMC Med </w:t>
      </w:r>
      <w:r w:rsidRPr="000E0205">
        <w:t xml:space="preserve">2015, </w:t>
      </w:r>
      <w:r w:rsidRPr="000E0205">
        <w:rPr>
          <w:b/>
        </w:rPr>
        <w:t>13</w:t>
      </w:r>
      <w:r w:rsidRPr="000E0205">
        <w:t>:275.</w:t>
      </w:r>
      <w:bookmarkEnd w:id="60"/>
    </w:p>
    <w:p w:rsidR="006F0E3D" w:rsidRPr="00F2605E" w:rsidRDefault="00CD57AE" w:rsidP="00D1082E">
      <w:pPr>
        <w:pStyle w:val="EndNoteBibliography"/>
        <w:spacing w:line="360" w:lineRule="auto"/>
        <w:rPr>
          <w:color w:val="000000" w:themeColor="text1"/>
          <w:sz w:val="24"/>
          <w:szCs w:val="24"/>
          <w:lang w:val="en-US"/>
        </w:rPr>
      </w:pPr>
      <w:r w:rsidRPr="004C7561">
        <w:rPr>
          <w:color w:val="000000" w:themeColor="text1"/>
          <w:sz w:val="24"/>
          <w:szCs w:val="24"/>
          <w:lang w:val="en-US"/>
        </w:rPr>
        <w:fldChar w:fldCharType="end"/>
      </w:r>
    </w:p>
    <w:sectPr w:rsidR="006F0E3D" w:rsidRPr="00F2605E" w:rsidSect="004565D6">
      <w:headerReference w:type="even" r:id="rId9"/>
      <w:headerReference w:type="default" r:id="rId10"/>
      <w:footerReference w:type="even" r:id="rId11"/>
      <w:footerReference w:type="default" r:id="rId12"/>
      <w:headerReference w:type="first" r:id="rId13"/>
      <w:footerReference w:type="first" r:id="rId14"/>
      <w:pgSz w:w="11906" w:h="16838" w:code="9"/>
      <w:pgMar w:top="1985" w:right="1418" w:bottom="1418" w:left="1418" w:header="1418"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1CA3" w:rsidRDefault="00A51CA3" w:rsidP="000F48A3">
      <w:r>
        <w:separator/>
      </w:r>
    </w:p>
  </w:endnote>
  <w:endnote w:type="continuationSeparator" w:id="0">
    <w:p w:rsidR="00A51CA3" w:rsidRDefault="00A51CA3" w:rsidP="000F4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7216855"/>
      <w:docPartObj>
        <w:docPartGallery w:val="Page Numbers (Bottom of Page)"/>
        <w:docPartUnique/>
      </w:docPartObj>
    </w:sdtPr>
    <w:sdtEndPr>
      <w:rPr>
        <w:rFonts w:ascii="Arial" w:hAnsi="Arial" w:cs="Arial"/>
      </w:rPr>
    </w:sdtEndPr>
    <w:sdtContent>
      <w:p w:rsidR="00FC3D3D" w:rsidRPr="00F57AD6" w:rsidRDefault="00FC3D3D">
        <w:pPr>
          <w:pStyle w:val="Voettekst"/>
          <w:rPr>
            <w:rFonts w:ascii="Arial" w:hAnsi="Arial" w:cs="Arial"/>
          </w:rPr>
        </w:pPr>
        <w:r w:rsidRPr="00F57AD6">
          <w:rPr>
            <w:rFonts w:ascii="Arial" w:hAnsi="Arial" w:cs="Arial"/>
          </w:rPr>
          <w:fldChar w:fldCharType="begin"/>
        </w:r>
        <w:r w:rsidRPr="00F57AD6">
          <w:rPr>
            <w:rFonts w:ascii="Arial" w:hAnsi="Arial" w:cs="Arial"/>
          </w:rPr>
          <w:instrText>PAGE   \* MERGEFORMAT</w:instrText>
        </w:r>
        <w:r w:rsidRPr="00F57AD6">
          <w:rPr>
            <w:rFonts w:ascii="Arial" w:hAnsi="Arial" w:cs="Arial"/>
          </w:rPr>
          <w:fldChar w:fldCharType="separate"/>
        </w:r>
        <w:r w:rsidRPr="00F57AD6">
          <w:rPr>
            <w:rFonts w:ascii="Arial" w:hAnsi="Arial" w:cs="Arial"/>
          </w:rPr>
          <w:t>2</w:t>
        </w:r>
        <w:r w:rsidRPr="00F57AD6">
          <w:rPr>
            <w:rFonts w:ascii="Arial" w:hAnsi="Arial" w:cs="Arial"/>
          </w:rPr>
          <w:fldChar w:fldCharType="end"/>
        </w:r>
      </w:p>
    </w:sdtContent>
  </w:sdt>
  <w:p w:rsidR="00FC3D3D" w:rsidRDefault="00FC3D3D">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3433597"/>
      <w:docPartObj>
        <w:docPartGallery w:val="Page Numbers (Bottom of Page)"/>
        <w:docPartUnique/>
      </w:docPartObj>
    </w:sdtPr>
    <w:sdtEndPr>
      <w:rPr>
        <w:rFonts w:ascii="Arial" w:hAnsi="Arial" w:cs="Arial"/>
      </w:rPr>
    </w:sdtEndPr>
    <w:sdtContent>
      <w:p w:rsidR="00AA25DC" w:rsidRPr="00F57AD6" w:rsidRDefault="00AA25DC">
        <w:pPr>
          <w:pStyle w:val="Voettekst"/>
          <w:jc w:val="right"/>
          <w:rPr>
            <w:rFonts w:ascii="Arial" w:hAnsi="Arial" w:cs="Arial"/>
          </w:rPr>
        </w:pPr>
        <w:r w:rsidRPr="00F57AD6">
          <w:rPr>
            <w:rFonts w:ascii="Arial" w:hAnsi="Arial" w:cs="Arial"/>
          </w:rPr>
          <w:fldChar w:fldCharType="begin"/>
        </w:r>
        <w:r w:rsidRPr="00F57AD6">
          <w:rPr>
            <w:rFonts w:ascii="Arial" w:hAnsi="Arial" w:cs="Arial"/>
          </w:rPr>
          <w:instrText>PAGE   \* MERGEFORMAT</w:instrText>
        </w:r>
        <w:r w:rsidRPr="00F57AD6">
          <w:rPr>
            <w:rFonts w:ascii="Arial" w:hAnsi="Arial" w:cs="Arial"/>
          </w:rPr>
          <w:fldChar w:fldCharType="separate"/>
        </w:r>
        <w:r w:rsidR="000E0205">
          <w:rPr>
            <w:rFonts w:ascii="Arial" w:hAnsi="Arial" w:cs="Arial"/>
            <w:noProof/>
          </w:rPr>
          <w:t>7</w:t>
        </w:r>
        <w:r w:rsidRPr="00F57AD6">
          <w:rPr>
            <w:rFonts w:ascii="Arial" w:hAnsi="Arial" w:cs="Arial"/>
          </w:rPr>
          <w:fldChar w:fldCharType="end"/>
        </w:r>
      </w:p>
    </w:sdtContent>
  </w:sdt>
  <w:p w:rsidR="00A51CA3" w:rsidRDefault="00A51CA3">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2844370"/>
      <w:docPartObj>
        <w:docPartGallery w:val="Page Numbers (Bottom of Page)"/>
        <w:docPartUnique/>
      </w:docPartObj>
    </w:sdtPr>
    <w:sdtEndPr/>
    <w:sdtContent>
      <w:p w:rsidR="00FC3D3D" w:rsidRDefault="00FC3D3D">
        <w:pPr>
          <w:pStyle w:val="Voettekst"/>
          <w:jc w:val="right"/>
        </w:pPr>
        <w:r>
          <w:fldChar w:fldCharType="begin"/>
        </w:r>
        <w:r>
          <w:instrText>PAGE   \* MERGEFORMAT</w:instrText>
        </w:r>
        <w:r>
          <w:fldChar w:fldCharType="separate"/>
        </w:r>
        <w:r>
          <w:t>2</w:t>
        </w:r>
        <w:r>
          <w:fldChar w:fldCharType="end"/>
        </w:r>
      </w:p>
    </w:sdtContent>
  </w:sdt>
  <w:p w:rsidR="008332E4" w:rsidRDefault="008332E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1CA3" w:rsidRDefault="00A51CA3" w:rsidP="000F48A3">
      <w:r>
        <w:separator/>
      </w:r>
    </w:p>
  </w:footnote>
  <w:footnote w:type="continuationSeparator" w:id="0">
    <w:p w:rsidR="00A51CA3" w:rsidRDefault="00A51CA3" w:rsidP="000F48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16"/>
        <w:szCs w:val="16"/>
        <w:lang w:val="en-US"/>
      </w:rPr>
      <w:id w:val="486289997"/>
      <w:docPartObj>
        <w:docPartGallery w:val="Page Numbers (Top of Page)"/>
        <w:docPartUnique/>
      </w:docPartObj>
    </w:sdtPr>
    <w:sdtEndPr>
      <w:rPr>
        <w:rFonts w:ascii="Times New Roman" w:hAnsi="Times New Roman" w:cs="Times New Roman"/>
        <w:color w:val="7F7F7F" w:themeColor="background1" w:themeShade="7F"/>
        <w:spacing w:val="60"/>
        <w:sz w:val="22"/>
        <w:szCs w:val="20"/>
        <w:lang w:val="nl-NL"/>
      </w:rPr>
    </w:sdtEndPr>
    <w:sdtContent>
      <w:p w:rsidR="00FC3D3D" w:rsidRDefault="00FC3D3D">
        <w:pPr>
          <w:pStyle w:val="Koptekst"/>
          <w:pBdr>
            <w:bottom w:val="single" w:sz="4" w:space="1" w:color="D9D9D9" w:themeColor="background1" w:themeShade="D9"/>
          </w:pBdr>
          <w:rPr>
            <w:b/>
            <w:bCs/>
          </w:rPr>
        </w:pPr>
        <w:r w:rsidRPr="000A67D6">
          <w:rPr>
            <w:rFonts w:ascii="Arial" w:hAnsi="Arial" w:cs="Arial"/>
            <w:color w:val="7F7F7F" w:themeColor="background1" w:themeShade="7F"/>
            <w:spacing w:val="60"/>
            <w:sz w:val="16"/>
            <w:szCs w:val="16"/>
            <w:lang w:val="en-US"/>
          </w:rPr>
          <w:t>Implementing Physical Cancer Rehabilitation</w:t>
        </w:r>
      </w:p>
    </w:sdtContent>
  </w:sdt>
  <w:p w:rsidR="00FC3D3D" w:rsidRDefault="00FC3D3D">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color w:val="7F7F7F" w:themeColor="background1" w:themeShade="7F"/>
        <w:spacing w:val="60"/>
        <w:sz w:val="16"/>
        <w:szCs w:val="16"/>
        <w:lang w:val="en-US"/>
      </w:rPr>
      <w:id w:val="1883055492"/>
      <w:docPartObj>
        <w:docPartGallery w:val="Page Numbers (Top of Page)"/>
        <w:docPartUnique/>
      </w:docPartObj>
    </w:sdtPr>
    <w:sdtEndPr>
      <w:rPr>
        <w:b/>
        <w:bCs/>
        <w:color w:val="auto"/>
        <w:spacing w:val="0"/>
        <w:lang w:val="nl-NL"/>
      </w:rPr>
    </w:sdtEndPr>
    <w:sdtContent>
      <w:bookmarkStart w:id="61" w:name="_Hlk56535806" w:displacedByCustomXml="next"/>
      <w:sdt>
        <w:sdtPr>
          <w:rPr>
            <w:rFonts w:ascii="Arial" w:hAnsi="Arial" w:cs="Arial"/>
            <w:color w:val="7F7F7F" w:themeColor="background1" w:themeShade="7F"/>
            <w:spacing w:val="60"/>
            <w:sz w:val="16"/>
            <w:szCs w:val="16"/>
            <w:lang w:val="en-US"/>
          </w:rPr>
          <w:id w:val="-1393580128"/>
          <w:docPartObj>
            <w:docPartGallery w:val="Page Numbers (Top of Page)"/>
            <w:docPartUnique/>
          </w:docPartObj>
        </w:sdtPr>
        <w:sdtEndPr/>
        <w:sdtContent>
          <w:p w:rsidR="00FC3D3D" w:rsidRPr="00414EC9" w:rsidRDefault="00414EC9" w:rsidP="00414EC9">
            <w:pPr>
              <w:pStyle w:val="Koptekst"/>
              <w:pBdr>
                <w:bottom w:val="single" w:sz="4" w:space="1" w:color="D9D9D9" w:themeColor="background1" w:themeShade="D9"/>
              </w:pBdr>
              <w:jc w:val="right"/>
              <w:rPr>
                <w:rFonts w:ascii="Arial" w:hAnsi="Arial" w:cs="Arial"/>
                <w:b/>
                <w:bCs/>
                <w:sz w:val="16"/>
                <w:szCs w:val="16"/>
                <w:lang w:val="en-US"/>
              </w:rPr>
            </w:pPr>
            <w:r>
              <w:rPr>
                <w:rFonts w:ascii="Arial" w:hAnsi="Arial" w:cs="Arial"/>
                <w:color w:val="7F7F7F" w:themeColor="background1" w:themeShade="7F"/>
                <w:spacing w:val="60"/>
                <w:sz w:val="16"/>
                <w:szCs w:val="16"/>
                <w:lang w:val="en-US"/>
              </w:rPr>
              <w:t>Two strategies to implement physical cancer rehabilitation guidelines</w:t>
            </w:r>
          </w:p>
          <w:bookmarkEnd w:id="61" w:displacedByCustomXml="next"/>
        </w:sdtContent>
      </w:sdt>
    </w:sdtContent>
  </w:sdt>
  <w:p w:rsidR="00FC3D3D" w:rsidRPr="00F2605E" w:rsidRDefault="00FC3D3D">
    <w:pPr>
      <w:pStyle w:val="Koptekst"/>
      <w:rPr>
        <w:lang w:val="en-GB"/>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65D6" w:rsidRDefault="004565D6">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47A793A"/>
    <w:lvl w:ilvl="0">
      <w:start w:val="1"/>
      <w:numFmt w:val="decimal"/>
      <w:lvlText w:val="%1."/>
      <w:lvlJc w:val="left"/>
      <w:pPr>
        <w:tabs>
          <w:tab w:val="num" w:pos="1492"/>
        </w:tabs>
        <w:ind w:left="1492" w:hanging="360"/>
      </w:pPr>
    </w:lvl>
  </w:abstractNum>
  <w:abstractNum w:abstractNumId="1">
    <w:nsid w:val="FFFFFF7D"/>
    <w:multiLevelType w:val="singleLevel"/>
    <w:tmpl w:val="E51ACF86"/>
    <w:lvl w:ilvl="0">
      <w:start w:val="1"/>
      <w:numFmt w:val="decimal"/>
      <w:lvlText w:val="%1."/>
      <w:lvlJc w:val="left"/>
      <w:pPr>
        <w:tabs>
          <w:tab w:val="num" w:pos="1209"/>
        </w:tabs>
        <w:ind w:left="1209" w:hanging="360"/>
      </w:pPr>
    </w:lvl>
  </w:abstractNum>
  <w:abstractNum w:abstractNumId="2">
    <w:nsid w:val="FFFFFF7E"/>
    <w:multiLevelType w:val="singleLevel"/>
    <w:tmpl w:val="3A2E7F1C"/>
    <w:lvl w:ilvl="0">
      <w:start w:val="1"/>
      <w:numFmt w:val="decimal"/>
      <w:lvlText w:val="%1."/>
      <w:lvlJc w:val="left"/>
      <w:pPr>
        <w:tabs>
          <w:tab w:val="num" w:pos="926"/>
        </w:tabs>
        <w:ind w:left="926" w:hanging="360"/>
      </w:pPr>
    </w:lvl>
  </w:abstractNum>
  <w:abstractNum w:abstractNumId="3">
    <w:nsid w:val="FFFFFF7F"/>
    <w:multiLevelType w:val="singleLevel"/>
    <w:tmpl w:val="66E25304"/>
    <w:lvl w:ilvl="0">
      <w:start w:val="1"/>
      <w:numFmt w:val="decimal"/>
      <w:lvlText w:val="%1."/>
      <w:lvlJc w:val="left"/>
      <w:pPr>
        <w:tabs>
          <w:tab w:val="num" w:pos="643"/>
        </w:tabs>
        <w:ind w:left="643" w:hanging="360"/>
      </w:pPr>
    </w:lvl>
  </w:abstractNum>
  <w:abstractNum w:abstractNumId="4">
    <w:nsid w:val="FFFFFF80"/>
    <w:multiLevelType w:val="singleLevel"/>
    <w:tmpl w:val="692AF8F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F6428B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FB8478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2B0FC7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600ED0C"/>
    <w:lvl w:ilvl="0">
      <w:start w:val="1"/>
      <w:numFmt w:val="decimal"/>
      <w:lvlText w:val="%1."/>
      <w:lvlJc w:val="left"/>
      <w:pPr>
        <w:tabs>
          <w:tab w:val="num" w:pos="360"/>
        </w:tabs>
        <w:ind w:left="360" w:hanging="360"/>
      </w:pPr>
    </w:lvl>
  </w:abstractNum>
  <w:abstractNum w:abstractNumId="9">
    <w:nsid w:val="FFFFFF89"/>
    <w:multiLevelType w:val="singleLevel"/>
    <w:tmpl w:val="0B38CB02"/>
    <w:lvl w:ilvl="0">
      <w:start w:val="1"/>
      <w:numFmt w:val="bullet"/>
      <w:lvlText w:val=""/>
      <w:lvlJc w:val="left"/>
      <w:pPr>
        <w:tabs>
          <w:tab w:val="num" w:pos="360"/>
        </w:tabs>
        <w:ind w:left="360" w:hanging="360"/>
      </w:pPr>
      <w:rPr>
        <w:rFonts w:ascii="Symbol" w:hAnsi="Symbol" w:hint="default"/>
      </w:rPr>
    </w:lvl>
  </w:abstractNum>
  <w:abstractNum w:abstractNumId="10">
    <w:nsid w:val="3BEC7ABE"/>
    <w:multiLevelType w:val="multilevel"/>
    <w:tmpl w:val="E9AC062E"/>
    <w:lvl w:ilvl="0">
      <w:start w:val="1"/>
      <w:numFmt w:val="decimal"/>
      <w:lvlText w:val="%1."/>
      <w:lvlJc w:val="left"/>
      <w:pPr>
        <w:ind w:left="360" w:hanging="360"/>
      </w:pPr>
      <w:rPr>
        <w:rFonts w:ascii="Arial" w:hAnsi="Arial" w:hint="default"/>
        <w:b w:val="0"/>
        <w:i w:val="0"/>
        <w:sz w:val="22"/>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9"/>
  <w:hyphenationZone w:val="425"/>
  <w:characterSpacingControl w:val="doNotCompress"/>
  <w:hdrShapeDefaults>
    <o:shapedefaults v:ext="edit" spidmax="798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f22ssvpbtptflepf0a5rsewexdava9ttdz2&quot;&gt;protocol ACaRe2Move&lt;record-ids&gt;&lt;item&gt;1001&lt;/item&gt;&lt;item&gt;3581&lt;/item&gt;&lt;item&gt;10157&lt;/item&gt;&lt;item&gt;10489&lt;/item&gt;&lt;item&gt;10490&lt;/item&gt;&lt;item&gt;10492&lt;/item&gt;&lt;item&gt;10499&lt;/item&gt;&lt;item&gt;10537&lt;/item&gt;&lt;item&gt;10560&lt;/item&gt;&lt;item&gt;10562&lt;/item&gt;&lt;item&gt;10564&lt;/item&gt;&lt;item&gt;10573&lt;/item&gt;&lt;item&gt;10591&lt;/item&gt;&lt;item&gt;10626&lt;/item&gt;&lt;item&gt;10630&lt;/item&gt;&lt;item&gt;10631&lt;/item&gt;&lt;item&gt;10632&lt;/item&gt;&lt;item&gt;10634&lt;/item&gt;&lt;item&gt;10635&lt;/item&gt;&lt;item&gt;10639&lt;/item&gt;&lt;item&gt;10735&lt;/item&gt;&lt;item&gt;10736&lt;/item&gt;&lt;item&gt;10743&lt;/item&gt;&lt;item&gt;10751&lt;/item&gt;&lt;item&gt;10754&lt;/item&gt;&lt;item&gt;10768&lt;/item&gt;&lt;item&gt;10769&lt;/item&gt;&lt;item&gt;10814&lt;/item&gt;&lt;item&gt;10815&lt;/item&gt;&lt;item&gt;10816&lt;/item&gt;&lt;item&gt;10817&lt;/item&gt;&lt;item&gt;10818&lt;/item&gt;&lt;item&gt;10819&lt;/item&gt;&lt;item&gt;10820&lt;/item&gt;&lt;item&gt;10821&lt;/item&gt;&lt;item&gt;10822&lt;/item&gt;&lt;item&gt;10823&lt;/item&gt;&lt;item&gt;10824&lt;/item&gt;&lt;item&gt;10829&lt;/item&gt;&lt;item&gt;10830&lt;/item&gt;&lt;item&gt;10838&lt;/item&gt;&lt;item&gt;10839&lt;/item&gt;&lt;item&gt;10852&lt;/item&gt;&lt;item&gt;10858&lt;/item&gt;&lt;item&gt;10870&lt;/item&gt;&lt;item&gt;10871&lt;/item&gt;&lt;item&gt;10873&lt;/item&gt;&lt;item&gt;10874&lt;/item&gt;&lt;item&gt;10880&lt;/item&gt;&lt;item&gt;10881&lt;/item&gt;&lt;item&gt;10882&lt;/item&gt;&lt;item&gt;10883&lt;/item&gt;&lt;item&gt;10884&lt;/item&gt;&lt;item&gt;10885&lt;/item&gt;&lt;item&gt;10888&lt;/item&gt;&lt;item&gt;10911&lt;/item&gt;&lt;item&gt;10912&lt;/item&gt;&lt;/record-ids&gt;&lt;/item&gt;&lt;/Libraries&gt;"/>
  </w:docVars>
  <w:rsids>
    <w:rsidRoot w:val="00D26032"/>
    <w:rsid w:val="00000309"/>
    <w:rsid w:val="00000D92"/>
    <w:rsid w:val="000043BA"/>
    <w:rsid w:val="000061BD"/>
    <w:rsid w:val="00006C66"/>
    <w:rsid w:val="00011C79"/>
    <w:rsid w:val="00012460"/>
    <w:rsid w:val="00015527"/>
    <w:rsid w:val="0001752B"/>
    <w:rsid w:val="00022019"/>
    <w:rsid w:val="00023181"/>
    <w:rsid w:val="00031CAE"/>
    <w:rsid w:val="00033464"/>
    <w:rsid w:val="0003634C"/>
    <w:rsid w:val="00037B35"/>
    <w:rsid w:val="00041456"/>
    <w:rsid w:val="000425A9"/>
    <w:rsid w:val="00042978"/>
    <w:rsid w:val="00045ED5"/>
    <w:rsid w:val="0004605B"/>
    <w:rsid w:val="00046A29"/>
    <w:rsid w:val="0005292E"/>
    <w:rsid w:val="000544E6"/>
    <w:rsid w:val="00056348"/>
    <w:rsid w:val="00056FAC"/>
    <w:rsid w:val="00057BB9"/>
    <w:rsid w:val="00061CC4"/>
    <w:rsid w:val="00064FD0"/>
    <w:rsid w:val="000660E4"/>
    <w:rsid w:val="0006667A"/>
    <w:rsid w:val="00070E78"/>
    <w:rsid w:val="00075E8F"/>
    <w:rsid w:val="000761D0"/>
    <w:rsid w:val="00077DA1"/>
    <w:rsid w:val="000810FB"/>
    <w:rsid w:val="00084C58"/>
    <w:rsid w:val="00085FC0"/>
    <w:rsid w:val="0009079B"/>
    <w:rsid w:val="000A0F6E"/>
    <w:rsid w:val="000A18F3"/>
    <w:rsid w:val="000A29B3"/>
    <w:rsid w:val="000A3364"/>
    <w:rsid w:val="000A40CF"/>
    <w:rsid w:val="000A67D6"/>
    <w:rsid w:val="000B07F5"/>
    <w:rsid w:val="000B189C"/>
    <w:rsid w:val="000B19C6"/>
    <w:rsid w:val="000B4ACA"/>
    <w:rsid w:val="000B5743"/>
    <w:rsid w:val="000C085C"/>
    <w:rsid w:val="000C0FE3"/>
    <w:rsid w:val="000C3384"/>
    <w:rsid w:val="000C34B4"/>
    <w:rsid w:val="000C4212"/>
    <w:rsid w:val="000C50ED"/>
    <w:rsid w:val="000C521D"/>
    <w:rsid w:val="000C65A2"/>
    <w:rsid w:val="000D0552"/>
    <w:rsid w:val="000D0AFB"/>
    <w:rsid w:val="000D3B30"/>
    <w:rsid w:val="000D4643"/>
    <w:rsid w:val="000D5A03"/>
    <w:rsid w:val="000E0205"/>
    <w:rsid w:val="000E1A57"/>
    <w:rsid w:val="000E2FAC"/>
    <w:rsid w:val="000E3921"/>
    <w:rsid w:val="000E6D78"/>
    <w:rsid w:val="000E753F"/>
    <w:rsid w:val="000E7959"/>
    <w:rsid w:val="000F48A3"/>
    <w:rsid w:val="000F4E33"/>
    <w:rsid w:val="000F5666"/>
    <w:rsid w:val="000F7126"/>
    <w:rsid w:val="00100AB7"/>
    <w:rsid w:val="00100F1A"/>
    <w:rsid w:val="0011064E"/>
    <w:rsid w:val="0011071A"/>
    <w:rsid w:val="00111ED2"/>
    <w:rsid w:val="00112D1D"/>
    <w:rsid w:val="001225A9"/>
    <w:rsid w:val="00122D2A"/>
    <w:rsid w:val="00127F97"/>
    <w:rsid w:val="001310AF"/>
    <w:rsid w:val="001316F2"/>
    <w:rsid w:val="0013522E"/>
    <w:rsid w:val="0013712D"/>
    <w:rsid w:val="0014514F"/>
    <w:rsid w:val="001457D9"/>
    <w:rsid w:val="00146C86"/>
    <w:rsid w:val="0015077C"/>
    <w:rsid w:val="001548E4"/>
    <w:rsid w:val="00155DD2"/>
    <w:rsid w:val="00155E32"/>
    <w:rsid w:val="001613E9"/>
    <w:rsid w:val="00162537"/>
    <w:rsid w:val="0016498F"/>
    <w:rsid w:val="0016676B"/>
    <w:rsid w:val="00166A7F"/>
    <w:rsid w:val="00167C4D"/>
    <w:rsid w:val="00170123"/>
    <w:rsid w:val="001708A3"/>
    <w:rsid w:val="0017257A"/>
    <w:rsid w:val="00173C0D"/>
    <w:rsid w:val="00175A9A"/>
    <w:rsid w:val="001760A1"/>
    <w:rsid w:val="00176FA4"/>
    <w:rsid w:val="001778C2"/>
    <w:rsid w:val="00177E9A"/>
    <w:rsid w:val="00180025"/>
    <w:rsid w:val="0018033F"/>
    <w:rsid w:val="00185244"/>
    <w:rsid w:val="00186E65"/>
    <w:rsid w:val="00192724"/>
    <w:rsid w:val="001927FF"/>
    <w:rsid w:val="00192927"/>
    <w:rsid w:val="0019428A"/>
    <w:rsid w:val="00197BDF"/>
    <w:rsid w:val="001A04D7"/>
    <w:rsid w:val="001A2750"/>
    <w:rsid w:val="001A2FA4"/>
    <w:rsid w:val="001A3646"/>
    <w:rsid w:val="001A5F95"/>
    <w:rsid w:val="001A76EE"/>
    <w:rsid w:val="001B26F8"/>
    <w:rsid w:val="001B38A7"/>
    <w:rsid w:val="001B7E0B"/>
    <w:rsid w:val="001C0CCF"/>
    <w:rsid w:val="001C3219"/>
    <w:rsid w:val="001C638C"/>
    <w:rsid w:val="001C7BA4"/>
    <w:rsid w:val="001D19C2"/>
    <w:rsid w:val="001D2179"/>
    <w:rsid w:val="001D40EA"/>
    <w:rsid w:val="001D688C"/>
    <w:rsid w:val="001D6D9D"/>
    <w:rsid w:val="001E2FA9"/>
    <w:rsid w:val="001E56C8"/>
    <w:rsid w:val="001E57EB"/>
    <w:rsid w:val="001E5864"/>
    <w:rsid w:val="001E63D9"/>
    <w:rsid w:val="001E721F"/>
    <w:rsid w:val="001E7385"/>
    <w:rsid w:val="001F323F"/>
    <w:rsid w:val="001F41B1"/>
    <w:rsid w:val="001F6F4B"/>
    <w:rsid w:val="001F7C6F"/>
    <w:rsid w:val="002014C0"/>
    <w:rsid w:val="002020B1"/>
    <w:rsid w:val="00202133"/>
    <w:rsid w:val="00202B89"/>
    <w:rsid w:val="00206718"/>
    <w:rsid w:val="00207960"/>
    <w:rsid w:val="002131A2"/>
    <w:rsid w:val="002146E6"/>
    <w:rsid w:val="002146EF"/>
    <w:rsid w:val="00214918"/>
    <w:rsid w:val="002160FF"/>
    <w:rsid w:val="00217642"/>
    <w:rsid w:val="002200E3"/>
    <w:rsid w:val="002206FD"/>
    <w:rsid w:val="00220F77"/>
    <w:rsid w:val="00221A2E"/>
    <w:rsid w:val="002224B3"/>
    <w:rsid w:val="002328DA"/>
    <w:rsid w:val="002329E6"/>
    <w:rsid w:val="002338DB"/>
    <w:rsid w:val="00242BFA"/>
    <w:rsid w:val="0024736C"/>
    <w:rsid w:val="00250E32"/>
    <w:rsid w:val="002549A7"/>
    <w:rsid w:val="00256347"/>
    <w:rsid w:val="00256E9A"/>
    <w:rsid w:val="0026061A"/>
    <w:rsid w:val="002607FE"/>
    <w:rsid w:val="00260A0B"/>
    <w:rsid w:val="00260F1B"/>
    <w:rsid w:val="00262BCF"/>
    <w:rsid w:val="0026388A"/>
    <w:rsid w:val="002650E0"/>
    <w:rsid w:val="00267414"/>
    <w:rsid w:val="002674D9"/>
    <w:rsid w:val="00267DD2"/>
    <w:rsid w:val="00275A43"/>
    <w:rsid w:val="002772CA"/>
    <w:rsid w:val="00277360"/>
    <w:rsid w:val="002805A6"/>
    <w:rsid w:val="002812DB"/>
    <w:rsid w:val="002839A6"/>
    <w:rsid w:val="00284FCE"/>
    <w:rsid w:val="00285311"/>
    <w:rsid w:val="00285DB4"/>
    <w:rsid w:val="002864C6"/>
    <w:rsid w:val="002924D0"/>
    <w:rsid w:val="002926B3"/>
    <w:rsid w:val="00297319"/>
    <w:rsid w:val="002A2C8D"/>
    <w:rsid w:val="002A77DB"/>
    <w:rsid w:val="002B2132"/>
    <w:rsid w:val="002B42B0"/>
    <w:rsid w:val="002B43FB"/>
    <w:rsid w:val="002B497A"/>
    <w:rsid w:val="002B74A1"/>
    <w:rsid w:val="002C309B"/>
    <w:rsid w:val="002C378A"/>
    <w:rsid w:val="002C3F14"/>
    <w:rsid w:val="002C55B6"/>
    <w:rsid w:val="002C7E10"/>
    <w:rsid w:val="002D215A"/>
    <w:rsid w:val="002D224D"/>
    <w:rsid w:val="002D4956"/>
    <w:rsid w:val="002E364A"/>
    <w:rsid w:val="002E6DE9"/>
    <w:rsid w:val="002E73DF"/>
    <w:rsid w:val="002E73F7"/>
    <w:rsid w:val="002E74F8"/>
    <w:rsid w:val="002F07FA"/>
    <w:rsid w:val="002F0B7D"/>
    <w:rsid w:val="002F2A58"/>
    <w:rsid w:val="002F3023"/>
    <w:rsid w:val="002F527A"/>
    <w:rsid w:val="002F7C81"/>
    <w:rsid w:val="00301DAF"/>
    <w:rsid w:val="0030273F"/>
    <w:rsid w:val="00304661"/>
    <w:rsid w:val="00305D6F"/>
    <w:rsid w:val="003123A9"/>
    <w:rsid w:val="00313E99"/>
    <w:rsid w:val="0031410A"/>
    <w:rsid w:val="00315096"/>
    <w:rsid w:val="00320B78"/>
    <w:rsid w:val="00321CA2"/>
    <w:rsid w:val="00325EB4"/>
    <w:rsid w:val="00326A21"/>
    <w:rsid w:val="00326A48"/>
    <w:rsid w:val="003307E1"/>
    <w:rsid w:val="0033098D"/>
    <w:rsid w:val="00334467"/>
    <w:rsid w:val="00334743"/>
    <w:rsid w:val="003352B3"/>
    <w:rsid w:val="00340EB4"/>
    <w:rsid w:val="0034799A"/>
    <w:rsid w:val="00350B4C"/>
    <w:rsid w:val="00351B58"/>
    <w:rsid w:val="00351E03"/>
    <w:rsid w:val="00354A79"/>
    <w:rsid w:val="00356250"/>
    <w:rsid w:val="0036081E"/>
    <w:rsid w:val="003636A6"/>
    <w:rsid w:val="003645D4"/>
    <w:rsid w:val="00367154"/>
    <w:rsid w:val="003675DF"/>
    <w:rsid w:val="003708DB"/>
    <w:rsid w:val="00372548"/>
    <w:rsid w:val="0037403A"/>
    <w:rsid w:val="0037423C"/>
    <w:rsid w:val="003743B4"/>
    <w:rsid w:val="0037711E"/>
    <w:rsid w:val="003801AD"/>
    <w:rsid w:val="0038216C"/>
    <w:rsid w:val="0038294D"/>
    <w:rsid w:val="00383334"/>
    <w:rsid w:val="0038441E"/>
    <w:rsid w:val="00384F38"/>
    <w:rsid w:val="00385809"/>
    <w:rsid w:val="003859B2"/>
    <w:rsid w:val="003878E0"/>
    <w:rsid w:val="003923B7"/>
    <w:rsid w:val="003925D4"/>
    <w:rsid w:val="00393F90"/>
    <w:rsid w:val="0039507E"/>
    <w:rsid w:val="00396B1B"/>
    <w:rsid w:val="003A066E"/>
    <w:rsid w:val="003A20F6"/>
    <w:rsid w:val="003A2A23"/>
    <w:rsid w:val="003A356B"/>
    <w:rsid w:val="003A57C0"/>
    <w:rsid w:val="003A71A3"/>
    <w:rsid w:val="003A7A1B"/>
    <w:rsid w:val="003B0774"/>
    <w:rsid w:val="003B0851"/>
    <w:rsid w:val="003B187F"/>
    <w:rsid w:val="003B3E80"/>
    <w:rsid w:val="003B5ABC"/>
    <w:rsid w:val="003B65F6"/>
    <w:rsid w:val="003C176D"/>
    <w:rsid w:val="003C27DF"/>
    <w:rsid w:val="003C29D0"/>
    <w:rsid w:val="003C2BC1"/>
    <w:rsid w:val="003C4A30"/>
    <w:rsid w:val="003C4D1E"/>
    <w:rsid w:val="003C561D"/>
    <w:rsid w:val="003C58E7"/>
    <w:rsid w:val="003C66CB"/>
    <w:rsid w:val="003D005B"/>
    <w:rsid w:val="003D128E"/>
    <w:rsid w:val="003D1B24"/>
    <w:rsid w:val="003D3A76"/>
    <w:rsid w:val="003D49A8"/>
    <w:rsid w:val="003D6800"/>
    <w:rsid w:val="003E20C3"/>
    <w:rsid w:val="003E20D8"/>
    <w:rsid w:val="003E495B"/>
    <w:rsid w:val="003E6DDD"/>
    <w:rsid w:val="003E72A4"/>
    <w:rsid w:val="003E789C"/>
    <w:rsid w:val="003F3266"/>
    <w:rsid w:val="003F32A2"/>
    <w:rsid w:val="00402E76"/>
    <w:rsid w:val="00403679"/>
    <w:rsid w:val="00403A42"/>
    <w:rsid w:val="00405FA6"/>
    <w:rsid w:val="00406A7B"/>
    <w:rsid w:val="00406FA5"/>
    <w:rsid w:val="00407215"/>
    <w:rsid w:val="00407DAB"/>
    <w:rsid w:val="00414EC9"/>
    <w:rsid w:val="00415F36"/>
    <w:rsid w:val="00421C80"/>
    <w:rsid w:val="004304BA"/>
    <w:rsid w:val="0043321D"/>
    <w:rsid w:val="0043388E"/>
    <w:rsid w:val="0043579D"/>
    <w:rsid w:val="00436428"/>
    <w:rsid w:val="00437208"/>
    <w:rsid w:val="00437E75"/>
    <w:rsid w:val="00440E4B"/>
    <w:rsid w:val="00443355"/>
    <w:rsid w:val="00445574"/>
    <w:rsid w:val="00445D3C"/>
    <w:rsid w:val="00446AF6"/>
    <w:rsid w:val="004475BD"/>
    <w:rsid w:val="00447633"/>
    <w:rsid w:val="00453850"/>
    <w:rsid w:val="00455B8E"/>
    <w:rsid w:val="004565D6"/>
    <w:rsid w:val="0045796D"/>
    <w:rsid w:val="004652D8"/>
    <w:rsid w:val="00466228"/>
    <w:rsid w:val="00467C12"/>
    <w:rsid w:val="00467F69"/>
    <w:rsid w:val="0047051A"/>
    <w:rsid w:val="00470CBC"/>
    <w:rsid w:val="00471C3F"/>
    <w:rsid w:val="00474B78"/>
    <w:rsid w:val="00481628"/>
    <w:rsid w:val="00483824"/>
    <w:rsid w:val="0048477D"/>
    <w:rsid w:val="00484ECD"/>
    <w:rsid w:val="00485A3C"/>
    <w:rsid w:val="0048605A"/>
    <w:rsid w:val="004909DF"/>
    <w:rsid w:val="004923E7"/>
    <w:rsid w:val="004925D4"/>
    <w:rsid w:val="0049354B"/>
    <w:rsid w:val="00493B08"/>
    <w:rsid w:val="00496B00"/>
    <w:rsid w:val="004A1D59"/>
    <w:rsid w:val="004A2EB7"/>
    <w:rsid w:val="004A3E16"/>
    <w:rsid w:val="004A3FB1"/>
    <w:rsid w:val="004A45D7"/>
    <w:rsid w:val="004A57F1"/>
    <w:rsid w:val="004A7109"/>
    <w:rsid w:val="004B05C0"/>
    <w:rsid w:val="004B30E8"/>
    <w:rsid w:val="004B31A8"/>
    <w:rsid w:val="004B5904"/>
    <w:rsid w:val="004B5D57"/>
    <w:rsid w:val="004B602F"/>
    <w:rsid w:val="004C0CA6"/>
    <w:rsid w:val="004C13CB"/>
    <w:rsid w:val="004C2634"/>
    <w:rsid w:val="004C2CC3"/>
    <w:rsid w:val="004C3819"/>
    <w:rsid w:val="004C4706"/>
    <w:rsid w:val="004C7561"/>
    <w:rsid w:val="004C7AF5"/>
    <w:rsid w:val="004D15A7"/>
    <w:rsid w:val="004D28C3"/>
    <w:rsid w:val="004D372C"/>
    <w:rsid w:val="004D37E7"/>
    <w:rsid w:val="004D585E"/>
    <w:rsid w:val="004D6663"/>
    <w:rsid w:val="004D7F61"/>
    <w:rsid w:val="004E0997"/>
    <w:rsid w:val="004E535A"/>
    <w:rsid w:val="004E537D"/>
    <w:rsid w:val="004E735B"/>
    <w:rsid w:val="004E7E7F"/>
    <w:rsid w:val="004F07D0"/>
    <w:rsid w:val="004F19EE"/>
    <w:rsid w:val="004F2238"/>
    <w:rsid w:val="004F2B7D"/>
    <w:rsid w:val="005017CF"/>
    <w:rsid w:val="00502835"/>
    <w:rsid w:val="00503E62"/>
    <w:rsid w:val="00524F0C"/>
    <w:rsid w:val="00525D25"/>
    <w:rsid w:val="005275EE"/>
    <w:rsid w:val="0052794F"/>
    <w:rsid w:val="00527A45"/>
    <w:rsid w:val="005313ED"/>
    <w:rsid w:val="005342FF"/>
    <w:rsid w:val="005355D6"/>
    <w:rsid w:val="005359D9"/>
    <w:rsid w:val="00536332"/>
    <w:rsid w:val="00536479"/>
    <w:rsid w:val="00536A7D"/>
    <w:rsid w:val="00540AB6"/>
    <w:rsid w:val="00541112"/>
    <w:rsid w:val="00541ADE"/>
    <w:rsid w:val="00544F1D"/>
    <w:rsid w:val="00545458"/>
    <w:rsid w:val="005506B6"/>
    <w:rsid w:val="00550D89"/>
    <w:rsid w:val="00551A5B"/>
    <w:rsid w:val="00553490"/>
    <w:rsid w:val="005564CC"/>
    <w:rsid w:val="00556A9A"/>
    <w:rsid w:val="00556C6A"/>
    <w:rsid w:val="005624CA"/>
    <w:rsid w:val="00562CCF"/>
    <w:rsid w:val="0056374D"/>
    <w:rsid w:val="00563763"/>
    <w:rsid w:val="00564403"/>
    <w:rsid w:val="00565AD6"/>
    <w:rsid w:val="00565FBF"/>
    <w:rsid w:val="00571B77"/>
    <w:rsid w:val="0057207E"/>
    <w:rsid w:val="0057382E"/>
    <w:rsid w:val="0057500A"/>
    <w:rsid w:val="0058088B"/>
    <w:rsid w:val="00583EFC"/>
    <w:rsid w:val="005861B1"/>
    <w:rsid w:val="005910D5"/>
    <w:rsid w:val="00592919"/>
    <w:rsid w:val="00592BC4"/>
    <w:rsid w:val="005930DB"/>
    <w:rsid w:val="00593472"/>
    <w:rsid w:val="00594E5C"/>
    <w:rsid w:val="0059666E"/>
    <w:rsid w:val="005967FA"/>
    <w:rsid w:val="005A38DD"/>
    <w:rsid w:val="005A4841"/>
    <w:rsid w:val="005B105F"/>
    <w:rsid w:val="005B24EF"/>
    <w:rsid w:val="005B4FCA"/>
    <w:rsid w:val="005C00D0"/>
    <w:rsid w:val="005C1753"/>
    <w:rsid w:val="005C4075"/>
    <w:rsid w:val="005C454F"/>
    <w:rsid w:val="005C4A6B"/>
    <w:rsid w:val="005C78AC"/>
    <w:rsid w:val="005C7E73"/>
    <w:rsid w:val="005D106B"/>
    <w:rsid w:val="005D1383"/>
    <w:rsid w:val="005D2C4C"/>
    <w:rsid w:val="005D473A"/>
    <w:rsid w:val="005D48B2"/>
    <w:rsid w:val="005D48BF"/>
    <w:rsid w:val="005E0BF1"/>
    <w:rsid w:val="005E107E"/>
    <w:rsid w:val="005E1979"/>
    <w:rsid w:val="005E4B6F"/>
    <w:rsid w:val="005E740B"/>
    <w:rsid w:val="005F3271"/>
    <w:rsid w:val="005F3551"/>
    <w:rsid w:val="005F46DB"/>
    <w:rsid w:val="005F5746"/>
    <w:rsid w:val="006007EB"/>
    <w:rsid w:val="0060091E"/>
    <w:rsid w:val="00606413"/>
    <w:rsid w:val="00607F58"/>
    <w:rsid w:val="00613F11"/>
    <w:rsid w:val="00617975"/>
    <w:rsid w:val="00620CED"/>
    <w:rsid w:val="00620FDE"/>
    <w:rsid w:val="00621D05"/>
    <w:rsid w:val="00621ECB"/>
    <w:rsid w:val="00624C52"/>
    <w:rsid w:val="00627572"/>
    <w:rsid w:val="00631A2D"/>
    <w:rsid w:val="0063319A"/>
    <w:rsid w:val="00641B2B"/>
    <w:rsid w:val="00642178"/>
    <w:rsid w:val="00645D14"/>
    <w:rsid w:val="006474E0"/>
    <w:rsid w:val="00651BE8"/>
    <w:rsid w:val="00652909"/>
    <w:rsid w:val="00653B80"/>
    <w:rsid w:val="00653BEA"/>
    <w:rsid w:val="0065459E"/>
    <w:rsid w:val="00654FE9"/>
    <w:rsid w:val="0066018E"/>
    <w:rsid w:val="006612EF"/>
    <w:rsid w:val="0066173A"/>
    <w:rsid w:val="00662502"/>
    <w:rsid w:val="0066282F"/>
    <w:rsid w:val="00664D47"/>
    <w:rsid w:val="00665814"/>
    <w:rsid w:val="00666BE4"/>
    <w:rsid w:val="006679D2"/>
    <w:rsid w:val="00671572"/>
    <w:rsid w:val="00671873"/>
    <w:rsid w:val="0067259C"/>
    <w:rsid w:val="00674772"/>
    <w:rsid w:val="00681B44"/>
    <w:rsid w:val="00682189"/>
    <w:rsid w:val="00682B92"/>
    <w:rsid w:val="00684D67"/>
    <w:rsid w:val="0069039A"/>
    <w:rsid w:val="006903A3"/>
    <w:rsid w:val="00690DBC"/>
    <w:rsid w:val="006913F3"/>
    <w:rsid w:val="006914BF"/>
    <w:rsid w:val="00694489"/>
    <w:rsid w:val="006944CE"/>
    <w:rsid w:val="0069732D"/>
    <w:rsid w:val="00697B9F"/>
    <w:rsid w:val="006A5872"/>
    <w:rsid w:val="006B0F9A"/>
    <w:rsid w:val="006B31C4"/>
    <w:rsid w:val="006B3490"/>
    <w:rsid w:val="006B3F5A"/>
    <w:rsid w:val="006B403F"/>
    <w:rsid w:val="006B4796"/>
    <w:rsid w:val="006B4D12"/>
    <w:rsid w:val="006B5DB4"/>
    <w:rsid w:val="006B6877"/>
    <w:rsid w:val="006B7120"/>
    <w:rsid w:val="006B7C66"/>
    <w:rsid w:val="006C0613"/>
    <w:rsid w:val="006C061B"/>
    <w:rsid w:val="006C3CFC"/>
    <w:rsid w:val="006C5F57"/>
    <w:rsid w:val="006C63A2"/>
    <w:rsid w:val="006C68C5"/>
    <w:rsid w:val="006C6BFF"/>
    <w:rsid w:val="006C6E3D"/>
    <w:rsid w:val="006D0CC1"/>
    <w:rsid w:val="006D0E60"/>
    <w:rsid w:val="006D26CD"/>
    <w:rsid w:val="006D28AF"/>
    <w:rsid w:val="006D74BF"/>
    <w:rsid w:val="006E02AA"/>
    <w:rsid w:val="006E15F2"/>
    <w:rsid w:val="006E444D"/>
    <w:rsid w:val="006E6695"/>
    <w:rsid w:val="006E7B58"/>
    <w:rsid w:val="006F0080"/>
    <w:rsid w:val="006F0E3D"/>
    <w:rsid w:val="006F143B"/>
    <w:rsid w:val="006F29B9"/>
    <w:rsid w:val="006F42D8"/>
    <w:rsid w:val="006F5C22"/>
    <w:rsid w:val="006F64BA"/>
    <w:rsid w:val="006F7DFF"/>
    <w:rsid w:val="007008A1"/>
    <w:rsid w:val="00700D32"/>
    <w:rsid w:val="00701547"/>
    <w:rsid w:val="007028D2"/>
    <w:rsid w:val="00706E1F"/>
    <w:rsid w:val="007076AE"/>
    <w:rsid w:val="00710DD2"/>
    <w:rsid w:val="00710DE1"/>
    <w:rsid w:val="0071321F"/>
    <w:rsid w:val="00716D02"/>
    <w:rsid w:val="00720BE6"/>
    <w:rsid w:val="00727965"/>
    <w:rsid w:val="007333CA"/>
    <w:rsid w:val="00733F41"/>
    <w:rsid w:val="00735720"/>
    <w:rsid w:val="00737082"/>
    <w:rsid w:val="007372E0"/>
    <w:rsid w:val="007420B2"/>
    <w:rsid w:val="00742FD8"/>
    <w:rsid w:val="007430B5"/>
    <w:rsid w:val="007441F5"/>
    <w:rsid w:val="00744927"/>
    <w:rsid w:val="00744ABB"/>
    <w:rsid w:val="00745503"/>
    <w:rsid w:val="007504AB"/>
    <w:rsid w:val="00751D1F"/>
    <w:rsid w:val="007529B3"/>
    <w:rsid w:val="00753A16"/>
    <w:rsid w:val="00755DEB"/>
    <w:rsid w:val="0075764B"/>
    <w:rsid w:val="00763719"/>
    <w:rsid w:val="0076443F"/>
    <w:rsid w:val="00764579"/>
    <w:rsid w:val="00764D2E"/>
    <w:rsid w:val="00766DFC"/>
    <w:rsid w:val="00767881"/>
    <w:rsid w:val="00773D9B"/>
    <w:rsid w:val="00776A64"/>
    <w:rsid w:val="00777568"/>
    <w:rsid w:val="0078019E"/>
    <w:rsid w:val="00780E05"/>
    <w:rsid w:val="00780EB4"/>
    <w:rsid w:val="00781329"/>
    <w:rsid w:val="00781461"/>
    <w:rsid w:val="00782D72"/>
    <w:rsid w:val="0078382B"/>
    <w:rsid w:val="00784291"/>
    <w:rsid w:val="00784B2D"/>
    <w:rsid w:val="00785C89"/>
    <w:rsid w:val="00785DBF"/>
    <w:rsid w:val="00786957"/>
    <w:rsid w:val="0078713E"/>
    <w:rsid w:val="007871DC"/>
    <w:rsid w:val="007873B6"/>
    <w:rsid w:val="0079112A"/>
    <w:rsid w:val="00792028"/>
    <w:rsid w:val="00795019"/>
    <w:rsid w:val="00796ACC"/>
    <w:rsid w:val="007A0F94"/>
    <w:rsid w:val="007A12A4"/>
    <w:rsid w:val="007A328D"/>
    <w:rsid w:val="007A4819"/>
    <w:rsid w:val="007A575B"/>
    <w:rsid w:val="007A5C60"/>
    <w:rsid w:val="007A6CCF"/>
    <w:rsid w:val="007A6D53"/>
    <w:rsid w:val="007B10C8"/>
    <w:rsid w:val="007B3DB5"/>
    <w:rsid w:val="007B6033"/>
    <w:rsid w:val="007B7574"/>
    <w:rsid w:val="007B7930"/>
    <w:rsid w:val="007C09EC"/>
    <w:rsid w:val="007C1551"/>
    <w:rsid w:val="007C198C"/>
    <w:rsid w:val="007C1A39"/>
    <w:rsid w:val="007C1B56"/>
    <w:rsid w:val="007C5A9C"/>
    <w:rsid w:val="007C61C2"/>
    <w:rsid w:val="007C7A79"/>
    <w:rsid w:val="007D13EF"/>
    <w:rsid w:val="007D1705"/>
    <w:rsid w:val="007D2A59"/>
    <w:rsid w:val="007D3567"/>
    <w:rsid w:val="007E0A44"/>
    <w:rsid w:val="007E1653"/>
    <w:rsid w:val="007E1FB4"/>
    <w:rsid w:val="007E2E4C"/>
    <w:rsid w:val="007E34ED"/>
    <w:rsid w:val="007E5244"/>
    <w:rsid w:val="007E532B"/>
    <w:rsid w:val="007E74F0"/>
    <w:rsid w:val="007F0414"/>
    <w:rsid w:val="007F09F8"/>
    <w:rsid w:val="007F2C60"/>
    <w:rsid w:val="00800388"/>
    <w:rsid w:val="00801F15"/>
    <w:rsid w:val="00804D46"/>
    <w:rsid w:val="00805A13"/>
    <w:rsid w:val="00805ED5"/>
    <w:rsid w:val="0080645B"/>
    <w:rsid w:val="00810F58"/>
    <w:rsid w:val="00811B36"/>
    <w:rsid w:val="00812493"/>
    <w:rsid w:val="008150A0"/>
    <w:rsid w:val="00816951"/>
    <w:rsid w:val="00820DCC"/>
    <w:rsid w:val="0082346C"/>
    <w:rsid w:val="00823B3E"/>
    <w:rsid w:val="00827C00"/>
    <w:rsid w:val="00830ABC"/>
    <w:rsid w:val="008332E4"/>
    <w:rsid w:val="0083358E"/>
    <w:rsid w:val="0083435B"/>
    <w:rsid w:val="00834C79"/>
    <w:rsid w:val="00834EEE"/>
    <w:rsid w:val="008365BF"/>
    <w:rsid w:val="008373B2"/>
    <w:rsid w:val="00837869"/>
    <w:rsid w:val="00840F53"/>
    <w:rsid w:val="00842B22"/>
    <w:rsid w:val="00842C7D"/>
    <w:rsid w:val="0084444B"/>
    <w:rsid w:val="00844863"/>
    <w:rsid w:val="008449EF"/>
    <w:rsid w:val="00844C48"/>
    <w:rsid w:val="00846A3E"/>
    <w:rsid w:val="00851138"/>
    <w:rsid w:val="0085241F"/>
    <w:rsid w:val="00852D98"/>
    <w:rsid w:val="00853268"/>
    <w:rsid w:val="00853307"/>
    <w:rsid w:val="00855241"/>
    <w:rsid w:val="00855F92"/>
    <w:rsid w:val="00857E2B"/>
    <w:rsid w:val="00862245"/>
    <w:rsid w:val="00862888"/>
    <w:rsid w:val="00863338"/>
    <w:rsid w:val="00863EBE"/>
    <w:rsid w:val="008643E4"/>
    <w:rsid w:val="00864B18"/>
    <w:rsid w:val="00864DB9"/>
    <w:rsid w:val="00864E4D"/>
    <w:rsid w:val="008660DE"/>
    <w:rsid w:val="00867243"/>
    <w:rsid w:val="008716ED"/>
    <w:rsid w:val="00871765"/>
    <w:rsid w:val="00872B53"/>
    <w:rsid w:val="0087302C"/>
    <w:rsid w:val="00874262"/>
    <w:rsid w:val="008753CB"/>
    <w:rsid w:val="00875EAD"/>
    <w:rsid w:val="008828C0"/>
    <w:rsid w:val="00882BC1"/>
    <w:rsid w:val="00883FD6"/>
    <w:rsid w:val="00884A14"/>
    <w:rsid w:val="008859DD"/>
    <w:rsid w:val="008869C4"/>
    <w:rsid w:val="00891E92"/>
    <w:rsid w:val="008A49A1"/>
    <w:rsid w:val="008A5417"/>
    <w:rsid w:val="008A7110"/>
    <w:rsid w:val="008A765C"/>
    <w:rsid w:val="008B10B6"/>
    <w:rsid w:val="008B2C3C"/>
    <w:rsid w:val="008B3150"/>
    <w:rsid w:val="008B6C2A"/>
    <w:rsid w:val="008B76DB"/>
    <w:rsid w:val="008B7CDB"/>
    <w:rsid w:val="008C2012"/>
    <w:rsid w:val="008C3258"/>
    <w:rsid w:val="008C37CA"/>
    <w:rsid w:val="008C63E7"/>
    <w:rsid w:val="008C6433"/>
    <w:rsid w:val="008D2E97"/>
    <w:rsid w:val="008D5E87"/>
    <w:rsid w:val="008D6356"/>
    <w:rsid w:val="008E4C3E"/>
    <w:rsid w:val="008E6263"/>
    <w:rsid w:val="008F0723"/>
    <w:rsid w:val="008F27EC"/>
    <w:rsid w:val="008F37A1"/>
    <w:rsid w:val="008F3C28"/>
    <w:rsid w:val="008F5B59"/>
    <w:rsid w:val="0090670C"/>
    <w:rsid w:val="00910FF1"/>
    <w:rsid w:val="00915584"/>
    <w:rsid w:val="009158E1"/>
    <w:rsid w:val="00921A5B"/>
    <w:rsid w:val="00923A43"/>
    <w:rsid w:val="009252F2"/>
    <w:rsid w:val="00925D09"/>
    <w:rsid w:val="00926BE9"/>
    <w:rsid w:val="00927717"/>
    <w:rsid w:val="00927D61"/>
    <w:rsid w:val="0093144B"/>
    <w:rsid w:val="00933F0E"/>
    <w:rsid w:val="00934B97"/>
    <w:rsid w:val="009359B8"/>
    <w:rsid w:val="009379A2"/>
    <w:rsid w:val="00941424"/>
    <w:rsid w:val="00941848"/>
    <w:rsid w:val="00941FC4"/>
    <w:rsid w:val="00943060"/>
    <w:rsid w:val="00944B0B"/>
    <w:rsid w:val="00947407"/>
    <w:rsid w:val="00962EB4"/>
    <w:rsid w:val="00964954"/>
    <w:rsid w:val="00965D00"/>
    <w:rsid w:val="00966043"/>
    <w:rsid w:val="009673CD"/>
    <w:rsid w:val="00967A63"/>
    <w:rsid w:val="009729C7"/>
    <w:rsid w:val="00972D99"/>
    <w:rsid w:val="009738E6"/>
    <w:rsid w:val="009754F2"/>
    <w:rsid w:val="0098072D"/>
    <w:rsid w:val="00981B11"/>
    <w:rsid w:val="00982DF9"/>
    <w:rsid w:val="0098495E"/>
    <w:rsid w:val="009856B7"/>
    <w:rsid w:val="00986498"/>
    <w:rsid w:val="00987DDB"/>
    <w:rsid w:val="009904E7"/>
    <w:rsid w:val="00992746"/>
    <w:rsid w:val="009927BE"/>
    <w:rsid w:val="00992889"/>
    <w:rsid w:val="009952B4"/>
    <w:rsid w:val="00995878"/>
    <w:rsid w:val="009964B2"/>
    <w:rsid w:val="00996570"/>
    <w:rsid w:val="00996615"/>
    <w:rsid w:val="00996703"/>
    <w:rsid w:val="00996B9D"/>
    <w:rsid w:val="009A1E46"/>
    <w:rsid w:val="009A3656"/>
    <w:rsid w:val="009A4C1F"/>
    <w:rsid w:val="009A5355"/>
    <w:rsid w:val="009A73F2"/>
    <w:rsid w:val="009B2E39"/>
    <w:rsid w:val="009B64E7"/>
    <w:rsid w:val="009C176C"/>
    <w:rsid w:val="009C75D1"/>
    <w:rsid w:val="009D0D70"/>
    <w:rsid w:val="009D114F"/>
    <w:rsid w:val="009D4E28"/>
    <w:rsid w:val="009D70F7"/>
    <w:rsid w:val="009D7E68"/>
    <w:rsid w:val="009E0EF9"/>
    <w:rsid w:val="009E304A"/>
    <w:rsid w:val="009E3749"/>
    <w:rsid w:val="009E3C3A"/>
    <w:rsid w:val="009E48E3"/>
    <w:rsid w:val="009F1848"/>
    <w:rsid w:val="009F7E77"/>
    <w:rsid w:val="00A00071"/>
    <w:rsid w:val="00A00A18"/>
    <w:rsid w:val="00A030C7"/>
    <w:rsid w:val="00A03CA1"/>
    <w:rsid w:val="00A04D2D"/>
    <w:rsid w:val="00A07649"/>
    <w:rsid w:val="00A11A6F"/>
    <w:rsid w:val="00A1423F"/>
    <w:rsid w:val="00A14BDA"/>
    <w:rsid w:val="00A155E3"/>
    <w:rsid w:val="00A17DF6"/>
    <w:rsid w:val="00A20971"/>
    <w:rsid w:val="00A23E53"/>
    <w:rsid w:val="00A31F9E"/>
    <w:rsid w:val="00A32704"/>
    <w:rsid w:val="00A3320B"/>
    <w:rsid w:val="00A361E6"/>
    <w:rsid w:val="00A37CD4"/>
    <w:rsid w:val="00A40D6B"/>
    <w:rsid w:val="00A42047"/>
    <w:rsid w:val="00A50BF2"/>
    <w:rsid w:val="00A51214"/>
    <w:rsid w:val="00A51CA3"/>
    <w:rsid w:val="00A5382F"/>
    <w:rsid w:val="00A55782"/>
    <w:rsid w:val="00A56037"/>
    <w:rsid w:val="00A56E31"/>
    <w:rsid w:val="00A620F6"/>
    <w:rsid w:val="00A6418D"/>
    <w:rsid w:val="00A64ED0"/>
    <w:rsid w:val="00A70599"/>
    <w:rsid w:val="00A7206C"/>
    <w:rsid w:val="00A733A6"/>
    <w:rsid w:val="00A762A2"/>
    <w:rsid w:val="00A8209A"/>
    <w:rsid w:val="00A854B4"/>
    <w:rsid w:val="00A85E54"/>
    <w:rsid w:val="00A860D0"/>
    <w:rsid w:val="00A91017"/>
    <w:rsid w:val="00A92CA5"/>
    <w:rsid w:val="00A960E6"/>
    <w:rsid w:val="00A96981"/>
    <w:rsid w:val="00AA13C0"/>
    <w:rsid w:val="00AA25DC"/>
    <w:rsid w:val="00AA3925"/>
    <w:rsid w:val="00AA3FF4"/>
    <w:rsid w:val="00AA4C5C"/>
    <w:rsid w:val="00AA755A"/>
    <w:rsid w:val="00AB1BA0"/>
    <w:rsid w:val="00AB2383"/>
    <w:rsid w:val="00AB30A5"/>
    <w:rsid w:val="00AB317E"/>
    <w:rsid w:val="00AB31D5"/>
    <w:rsid w:val="00AB6E15"/>
    <w:rsid w:val="00AC1F41"/>
    <w:rsid w:val="00AD0EFB"/>
    <w:rsid w:val="00AD1F64"/>
    <w:rsid w:val="00AE161F"/>
    <w:rsid w:val="00AE1BF3"/>
    <w:rsid w:val="00AE250C"/>
    <w:rsid w:val="00AE260E"/>
    <w:rsid w:val="00AE3B88"/>
    <w:rsid w:val="00AE4092"/>
    <w:rsid w:val="00AE48B1"/>
    <w:rsid w:val="00AE5416"/>
    <w:rsid w:val="00AE6142"/>
    <w:rsid w:val="00AE65B7"/>
    <w:rsid w:val="00AE6BB5"/>
    <w:rsid w:val="00AE7EBE"/>
    <w:rsid w:val="00AF0116"/>
    <w:rsid w:val="00AF32C0"/>
    <w:rsid w:val="00AF4BA0"/>
    <w:rsid w:val="00AF7DD6"/>
    <w:rsid w:val="00B016B4"/>
    <w:rsid w:val="00B038F6"/>
    <w:rsid w:val="00B04716"/>
    <w:rsid w:val="00B04A84"/>
    <w:rsid w:val="00B05193"/>
    <w:rsid w:val="00B07294"/>
    <w:rsid w:val="00B11651"/>
    <w:rsid w:val="00B12C87"/>
    <w:rsid w:val="00B144CA"/>
    <w:rsid w:val="00B1661E"/>
    <w:rsid w:val="00B20BDE"/>
    <w:rsid w:val="00B20F0B"/>
    <w:rsid w:val="00B2479B"/>
    <w:rsid w:val="00B3008C"/>
    <w:rsid w:val="00B33ABB"/>
    <w:rsid w:val="00B34DA9"/>
    <w:rsid w:val="00B42D9C"/>
    <w:rsid w:val="00B4484C"/>
    <w:rsid w:val="00B44D37"/>
    <w:rsid w:val="00B453AC"/>
    <w:rsid w:val="00B45EB5"/>
    <w:rsid w:val="00B462C0"/>
    <w:rsid w:val="00B4630E"/>
    <w:rsid w:val="00B50C18"/>
    <w:rsid w:val="00B52697"/>
    <w:rsid w:val="00B55DB8"/>
    <w:rsid w:val="00B55EFE"/>
    <w:rsid w:val="00B56E44"/>
    <w:rsid w:val="00B626FE"/>
    <w:rsid w:val="00B628AC"/>
    <w:rsid w:val="00B652AD"/>
    <w:rsid w:val="00B65BFD"/>
    <w:rsid w:val="00B67884"/>
    <w:rsid w:val="00B67A12"/>
    <w:rsid w:val="00B70088"/>
    <w:rsid w:val="00B72E42"/>
    <w:rsid w:val="00B833B7"/>
    <w:rsid w:val="00B835C4"/>
    <w:rsid w:val="00B846E1"/>
    <w:rsid w:val="00B84FB5"/>
    <w:rsid w:val="00B85449"/>
    <w:rsid w:val="00B8799D"/>
    <w:rsid w:val="00B90217"/>
    <w:rsid w:val="00B92F1C"/>
    <w:rsid w:val="00B9485E"/>
    <w:rsid w:val="00B9565D"/>
    <w:rsid w:val="00BA04DB"/>
    <w:rsid w:val="00BA2E1E"/>
    <w:rsid w:val="00BA43E2"/>
    <w:rsid w:val="00BA4F81"/>
    <w:rsid w:val="00BA5D64"/>
    <w:rsid w:val="00BB0991"/>
    <w:rsid w:val="00BB3728"/>
    <w:rsid w:val="00BB404E"/>
    <w:rsid w:val="00BB5487"/>
    <w:rsid w:val="00BB6A05"/>
    <w:rsid w:val="00BC41F1"/>
    <w:rsid w:val="00BC6DEA"/>
    <w:rsid w:val="00BC7FB7"/>
    <w:rsid w:val="00BD1204"/>
    <w:rsid w:val="00BD1678"/>
    <w:rsid w:val="00BD1F65"/>
    <w:rsid w:val="00BD1FC0"/>
    <w:rsid w:val="00BD2F0C"/>
    <w:rsid w:val="00BD3685"/>
    <w:rsid w:val="00BD5FC6"/>
    <w:rsid w:val="00BD6673"/>
    <w:rsid w:val="00BD7EA2"/>
    <w:rsid w:val="00BE0771"/>
    <w:rsid w:val="00BE18E0"/>
    <w:rsid w:val="00BE294F"/>
    <w:rsid w:val="00BE4C2F"/>
    <w:rsid w:val="00BE5E4F"/>
    <w:rsid w:val="00BE68AC"/>
    <w:rsid w:val="00BE758D"/>
    <w:rsid w:val="00BF0215"/>
    <w:rsid w:val="00BF47F3"/>
    <w:rsid w:val="00BF57E8"/>
    <w:rsid w:val="00BF5E6A"/>
    <w:rsid w:val="00C0052C"/>
    <w:rsid w:val="00C00D45"/>
    <w:rsid w:val="00C01598"/>
    <w:rsid w:val="00C02851"/>
    <w:rsid w:val="00C03560"/>
    <w:rsid w:val="00C03AF8"/>
    <w:rsid w:val="00C05D68"/>
    <w:rsid w:val="00C05F4A"/>
    <w:rsid w:val="00C073E2"/>
    <w:rsid w:val="00C078CA"/>
    <w:rsid w:val="00C121FE"/>
    <w:rsid w:val="00C15809"/>
    <w:rsid w:val="00C17249"/>
    <w:rsid w:val="00C21393"/>
    <w:rsid w:val="00C21ABE"/>
    <w:rsid w:val="00C22CD6"/>
    <w:rsid w:val="00C23526"/>
    <w:rsid w:val="00C2371C"/>
    <w:rsid w:val="00C23F5C"/>
    <w:rsid w:val="00C2424A"/>
    <w:rsid w:val="00C30DDC"/>
    <w:rsid w:val="00C32681"/>
    <w:rsid w:val="00C355DE"/>
    <w:rsid w:val="00C3684E"/>
    <w:rsid w:val="00C36E83"/>
    <w:rsid w:val="00C40321"/>
    <w:rsid w:val="00C439FE"/>
    <w:rsid w:val="00C540D8"/>
    <w:rsid w:val="00C63882"/>
    <w:rsid w:val="00C64C8D"/>
    <w:rsid w:val="00C64CF2"/>
    <w:rsid w:val="00C6584D"/>
    <w:rsid w:val="00C65918"/>
    <w:rsid w:val="00C67F43"/>
    <w:rsid w:val="00C7150B"/>
    <w:rsid w:val="00C717A5"/>
    <w:rsid w:val="00C723A9"/>
    <w:rsid w:val="00C72C47"/>
    <w:rsid w:val="00C73ED1"/>
    <w:rsid w:val="00C80478"/>
    <w:rsid w:val="00C80C45"/>
    <w:rsid w:val="00C8715A"/>
    <w:rsid w:val="00C90015"/>
    <w:rsid w:val="00C92787"/>
    <w:rsid w:val="00C93794"/>
    <w:rsid w:val="00C95A82"/>
    <w:rsid w:val="00CA0B57"/>
    <w:rsid w:val="00CA3242"/>
    <w:rsid w:val="00CA6B8E"/>
    <w:rsid w:val="00CA7686"/>
    <w:rsid w:val="00CA79FC"/>
    <w:rsid w:val="00CB1739"/>
    <w:rsid w:val="00CB1755"/>
    <w:rsid w:val="00CB1BB0"/>
    <w:rsid w:val="00CB249C"/>
    <w:rsid w:val="00CB3F1F"/>
    <w:rsid w:val="00CB47C1"/>
    <w:rsid w:val="00CB4C56"/>
    <w:rsid w:val="00CB74A1"/>
    <w:rsid w:val="00CB7ADF"/>
    <w:rsid w:val="00CC0BBA"/>
    <w:rsid w:val="00CC4E36"/>
    <w:rsid w:val="00CC56E3"/>
    <w:rsid w:val="00CC5779"/>
    <w:rsid w:val="00CD57AE"/>
    <w:rsid w:val="00CD6011"/>
    <w:rsid w:val="00CE0A55"/>
    <w:rsid w:val="00CE0DCE"/>
    <w:rsid w:val="00CE2C9A"/>
    <w:rsid w:val="00CE301E"/>
    <w:rsid w:val="00CE5ADA"/>
    <w:rsid w:val="00CE6634"/>
    <w:rsid w:val="00CE75C1"/>
    <w:rsid w:val="00CE7A77"/>
    <w:rsid w:val="00CF0F3A"/>
    <w:rsid w:val="00CF5162"/>
    <w:rsid w:val="00CF562C"/>
    <w:rsid w:val="00CF56C1"/>
    <w:rsid w:val="00CF7A54"/>
    <w:rsid w:val="00D007DE"/>
    <w:rsid w:val="00D04CA8"/>
    <w:rsid w:val="00D06054"/>
    <w:rsid w:val="00D06D4C"/>
    <w:rsid w:val="00D0707D"/>
    <w:rsid w:val="00D071AA"/>
    <w:rsid w:val="00D0732D"/>
    <w:rsid w:val="00D1082E"/>
    <w:rsid w:val="00D15889"/>
    <w:rsid w:val="00D16408"/>
    <w:rsid w:val="00D16803"/>
    <w:rsid w:val="00D22566"/>
    <w:rsid w:val="00D23536"/>
    <w:rsid w:val="00D23D29"/>
    <w:rsid w:val="00D26032"/>
    <w:rsid w:val="00D268C9"/>
    <w:rsid w:val="00D27B44"/>
    <w:rsid w:val="00D327A8"/>
    <w:rsid w:val="00D33E59"/>
    <w:rsid w:val="00D40201"/>
    <w:rsid w:val="00D40D85"/>
    <w:rsid w:val="00D40FEF"/>
    <w:rsid w:val="00D43188"/>
    <w:rsid w:val="00D44FEC"/>
    <w:rsid w:val="00D45A3A"/>
    <w:rsid w:val="00D47C92"/>
    <w:rsid w:val="00D53213"/>
    <w:rsid w:val="00D54828"/>
    <w:rsid w:val="00D62E1F"/>
    <w:rsid w:val="00D66A7B"/>
    <w:rsid w:val="00D67296"/>
    <w:rsid w:val="00D6769C"/>
    <w:rsid w:val="00D67EDA"/>
    <w:rsid w:val="00D70FC4"/>
    <w:rsid w:val="00D73D6A"/>
    <w:rsid w:val="00D80E11"/>
    <w:rsid w:val="00D82041"/>
    <w:rsid w:val="00D82D2D"/>
    <w:rsid w:val="00D82EF9"/>
    <w:rsid w:val="00D84D62"/>
    <w:rsid w:val="00D858D3"/>
    <w:rsid w:val="00D85979"/>
    <w:rsid w:val="00D86699"/>
    <w:rsid w:val="00D87D61"/>
    <w:rsid w:val="00D910AB"/>
    <w:rsid w:val="00D9202D"/>
    <w:rsid w:val="00D92B8E"/>
    <w:rsid w:val="00D93275"/>
    <w:rsid w:val="00D95CAE"/>
    <w:rsid w:val="00D96710"/>
    <w:rsid w:val="00DA2712"/>
    <w:rsid w:val="00DA592F"/>
    <w:rsid w:val="00DB1713"/>
    <w:rsid w:val="00DB35E4"/>
    <w:rsid w:val="00DC0B52"/>
    <w:rsid w:val="00DC1975"/>
    <w:rsid w:val="00DC247A"/>
    <w:rsid w:val="00DC5929"/>
    <w:rsid w:val="00DC68E1"/>
    <w:rsid w:val="00DC68F1"/>
    <w:rsid w:val="00DD0DBD"/>
    <w:rsid w:val="00DD218A"/>
    <w:rsid w:val="00DD7367"/>
    <w:rsid w:val="00DD7A36"/>
    <w:rsid w:val="00DE0291"/>
    <w:rsid w:val="00DE2473"/>
    <w:rsid w:val="00DE2948"/>
    <w:rsid w:val="00DE3520"/>
    <w:rsid w:val="00DE4761"/>
    <w:rsid w:val="00DE5916"/>
    <w:rsid w:val="00DE7908"/>
    <w:rsid w:val="00DE7C8A"/>
    <w:rsid w:val="00DF1F58"/>
    <w:rsid w:val="00DF3F6F"/>
    <w:rsid w:val="00DF4E07"/>
    <w:rsid w:val="00DF5232"/>
    <w:rsid w:val="00DF570B"/>
    <w:rsid w:val="00DF6AE4"/>
    <w:rsid w:val="00E00C0A"/>
    <w:rsid w:val="00E023BD"/>
    <w:rsid w:val="00E0294F"/>
    <w:rsid w:val="00E029DE"/>
    <w:rsid w:val="00E03FE5"/>
    <w:rsid w:val="00E062D8"/>
    <w:rsid w:val="00E10062"/>
    <w:rsid w:val="00E1127D"/>
    <w:rsid w:val="00E14F30"/>
    <w:rsid w:val="00E15E2C"/>
    <w:rsid w:val="00E15F6C"/>
    <w:rsid w:val="00E16386"/>
    <w:rsid w:val="00E16C6B"/>
    <w:rsid w:val="00E16F01"/>
    <w:rsid w:val="00E173AC"/>
    <w:rsid w:val="00E21085"/>
    <w:rsid w:val="00E23CA9"/>
    <w:rsid w:val="00E24779"/>
    <w:rsid w:val="00E273B2"/>
    <w:rsid w:val="00E302D7"/>
    <w:rsid w:val="00E3345B"/>
    <w:rsid w:val="00E33D0D"/>
    <w:rsid w:val="00E33D62"/>
    <w:rsid w:val="00E37789"/>
    <w:rsid w:val="00E40D70"/>
    <w:rsid w:val="00E45164"/>
    <w:rsid w:val="00E478E4"/>
    <w:rsid w:val="00E518EC"/>
    <w:rsid w:val="00E55B4F"/>
    <w:rsid w:val="00E56E27"/>
    <w:rsid w:val="00E60FB1"/>
    <w:rsid w:val="00E623CB"/>
    <w:rsid w:val="00E64028"/>
    <w:rsid w:val="00E65957"/>
    <w:rsid w:val="00E661CC"/>
    <w:rsid w:val="00E71054"/>
    <w:rsid w:val="00E71481"/>
    <w:rsid w:val="00E761D1"/>
    <w:rsid w:val="00E76FC0"/>
    <w:rsid w:val="00E8074E"/>
    <w:rsid w:val="00E82CA2"/>
    <w:rsid w:val="00E83107"/>
    <w:rsid w:val="00E87769"/>
    <w:rsid w:val="00E87C02"/>
    <w:rsid w:val="00E93575"/>
    <w:rsid w:val="00E93F9F"/>
    <w:rsid w:val="00E947DA"/>
    <w:rsid w:val="00EA0885"/>
    <w:rsid w:val="00EA0C11"/>
    <w:rsid w:val="00EA19DC"/>
    <w:rsid w:val="00EA1A9D"/>
    <w:rsid w:val="00EA3EDA"/>
    <w:rsid w:val="00EA3EDF"/>
    <w:rsid w:val="00EA4F5B"/>
    <w:rsid w:val="00EA5D0A"/>
    <w:rsid w:val="00EA7735"/>
    <w:rsid w:val="00EA7B04"/>
    <w:rsid w:val="00EB014B"/>
    <w:rsid w:val="00EB54A8"/>
    <w:rsid w:val="00EB7BA3"/>
    <w:rsid w:val="00EC1BBD"/>
    <w:rsid w:val="00EC2354"/>
    <w:rsid w:val="00EC3F44"/>
    <w:rsid w:val="00EC7870"/>
    <w:rsid w:val="00ED061C"/>
    <w:rsid w:val="00ED1735"/>
    <w:rsid w:val="00ED3C47"/>
    <w:rsid w:val="00ED4900"/>
    <w:rsid w:val="00ED5FF8"/>
    <w:rsid w:val="00ED792B"/>
    <w:rsid w:val="00EE7B3B"/>
    <w:rsid w:val="00EF06E0"/>
    <w:rsid w:val="00EF2143"/>
    <w:rsid w:val="00EF29F3"/>
    <w:rsid w:val="00EF305E"/>
    <w:rsid w:val="00EF3859"/>
    <w:rsid w:val="00EF4B64"/>
    <w:rsid w:val="00EF68C5"/>
    <w:rsid w:val="00EF7D54"/>
    <w:rsid w:val="00F026BF"/>
    <w:rsid w:val="00F040D5"/>
    <w:rsid w:val="00F07642"/>
    <w:rsid w:val="00F0792E"/>
    <w:rsid w:val="00F10659"/>
    <w:rsid w:val="00F141BF"/>
    <w:rsid w:val="00F17387"/>
    <w:rsid w:val="00F176B0"/>
    <w:rsid w:val="00F248AC"/>
    <w:rsid w:val="00F2605E"/>
    <w:rsid w:val="00F2783C"/>
    <w:rsid w:val="00F27EAB"/>
    <w:rsid w:val="00F31867"/>
    <w:rsid w:val="00F3227F"/>
    <w:rsid w:val="00F335F6"/>
    <w:rsid w:val="00F35954"/>
    <w:rsid w:val="00F419CC"/>
    <w:rsid w:val="00F425C3"/>
    <w:rsid w:val="00F44723"/>
    <w:rsid w:val="00F51E49"/>
    <w:rsid w:val="00F5230E"/>
    <w:rsid w:val="00F54DDD"/>
    <w:rsid w:val="00F55387"/>
    <w:rsid w:val="00F57AD6"/>
    <w:rsid w:val="00F660E8"/>
    <w:rsid w:val="00F7158C"/>
    <w:rsid w:val="00F73E0F"/>
    <w:rsid w:val="00F74521"/>
    <w:rsid w:val="00F76470"/>
    <w:rsid w:val="00F77618"/>
    <w:rsid w:val="00F8021E"/>
    <w:rsid w:val="00F80C17"/>
    <w:rsid w:val="00F8221C"/>
    <w:rsid w:val="00F8257E"/>
    <w:rsid w:val="00F82E77"/>
    <w:rsid w:val="00F851E1"/>
    <w:rsid w:val="00F876C1"/>
    <w:rsid w:val="00F90DD8"/>
    <w:rsid w:val="00F91ED5"/>
    <w:rsid w:val="00F91F45"/>
    <w:rsid w:val="00FA2974"/>
    <w:rsid w:val="00FA35D0"/>
    <w:rsid w:val="00FA5C86"/>
    <w:rsid w:val="00FB259F"/>
    <w:rsid w:val="00FB32EA"/>
    <w:rsid w:val="00FB4AB1"/>
    <w:rsid w:val="00FB5222"/>
    <w:rsid w:val="00FB7898"/>
    <w:rsid w:val="00FC0F89"/>
    <w:rsid w:val="00FC14E6"/>
    <w:rsid w:val="00FC360B"/>
    <w:rsid w:val="00FC3D3D"/>
    <w:rsid w:val="00FC6C91"/>
    <w:rsid w:val="00FC7A17"/>
    <w:rsid w:val="00FD08E7"/>
    <w:rsid w:val="00FD37D3"/>
    <w:rsid w:val="00FD44DA"/>
    <w:rsid w:val="00FD5060"/>
    <w:rsid w:val="00FE5AC9"/>
    <w:rsid w:val="00FE622F"/>
    <w:rsid w:val="00FE7231"/>
    <w:rsid w:val="00FE7D8D"/>
    <w:rsid w:val="00FE7E56"/>
    <w:rsid w:val="00FF1298"/>
    <w:rsid w:val="00FF2360"/>
    <w:rsid w:val="00FF2519"/>
    <w:rsid w:val="00FF3AFF"/>
    <w:rsid w:val="00FF6932"/>
    <w:rsid w:val="00FF6CE2"/>
    <w:rsid w:val="00FF71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987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6584D"/>
    <w:rPr>
      <w:sz w:val="22"/>
    </w:rPr>
  </w:style>
  <w:style w:type="paragraph" w:styleId="Kop1">
    <w:name w:val="heading 1"/>
    <w:basedOn w:val="Standaard"/>
    <w:next w:val="Standaard"/>
    <w:link w:val="Kop1Char"/>
    <w:qFormat/>
    <w:rsid w:val="00C439FE"/>
    <w:pPr>
      <w:keepNext/>
      <w:spacing w:before="240" w:after="240" w:line="360" w:lineRule="auto"/>
      <w:jc w:val="both"/>
      <w:outlineLvl w:val="0"/>
    </w:pPr>
    <w:rPr>
      <w:rFonts w:ascii="Verdana" w:hAnsi="Verdana"/>
      <w:b/>
      <w:kern w:val="28"/>
      <w:sz w:val="24"/>
    </w:rPr>
  </w:style>
  <w:style w:type="paragraph" w:styleId="Kop2">
    <w:name w:val="heading 2"/>
    <w:basedOn w:val="Standaard"/>
    <w:next w:val="Standaard"/>
    <w:link w:val="Kop2Char"/>
    <w:qFormat/>
    <w:rsid w:val="00C439FE"/>
    <w:pPr>
      <w:keepNext/>
      <w:spacing w:before="240" w:after="60" w:line="360" w:lineRule="auto"/>
      <w:jc w:val="both"/>
      <w:outlineLvl w:val="1"/>
    </w:pPr>
    <w:rPr>
      <w:rFonts w:ascii="Verdana" w:hAnsi="Verdana"/>
      <w:b/>
    </w:rPr>
  </w:style>
  <w:style w:type="paragraph" w:styleId="Kop3">
    <w:name w:val="heading 3"/>
    <w:basedOn w:val="Standaard"/>
    <w:next w:val="Standaard"/>
    <w:link w:val="Kop3Char"/>
    <w:qFormat/>
    <w:rsid w:val="00A762A2"/>
    <w:pPr>
      <w:keepNext/>
      <w:spacing w:before="240" w:after="60" w:line="360" w:lineRule="auto"/>
      <w:ind w:left="709"/>
      <w:jc w:val="both"/>
      <w:outlineLvl w:val="2"/>
    </w:pPr>
    <w:rPr>
      <w:b/>
      <w:sz w:val="24"/>
    </w:rPr>
  </w:style>
  <w:style w:type="paragraph" w:styleId="Kop4">
    <w:name w:val="heading 4"/>
    <w:basedOn w:val="Standaard"/>
    <w:next w:val="Standaard"/>
    <w:link w:val="Kop4Char"/>
    <w:qFormat/>
    <w:rsid w:val="00A762A2"/>
    <w:pPr>
      <w:keepNext/>
      <w:spacing w:before="240" w:after="60" w:line="360" w:lineRule="auto"/>
      <w:ind w:left="709"/>
      <w:jc w:val="both"/>
      <w:outlineLvl w:val="3"/>
    </w:pPr>
    <w:rPr>
      <w:i/>
      <w:sz w:val="24"/>
    </w:rPr>
  </w:style>
  <w:style w:type="paragraph" w:styleId="Kop5">
    <w:name w:val="heading 5"/>
    <w:basedOn w:val="Standaard"/>
    <w:next w:val="Standaard"/>
    <w:link w:val="Kop5Char"/>
    <w:qFormat/>
    <w:rsid w:val="00A762A2"/>
    <w:pPr>
      <w:numPr>
        <w:ilvl w:val="4"/>
        <w:numId w:val="1"/>
      </w:numPr>
      <w:spacing w:before="240" w:after="60"/>
      <w:jc w:val="both"/>
      <w:outlineLvl w:val="4"/>
    </w:pPr>
    <w:rPr>
      <w:kern w:val="28"/>
    </w:rPr>
  </w:style>
  <w:style w:type="paragraph" w:styleId="Kop6">
    <w:name w:val="heading 6"/>
    <w:basedOn w:val="Standaard"/>
    <w:next w:val="Standaard"/>
    <w:link w:val="Kop6Char"/>
    <w:qFormat/>
    <w:rsid w:val="009D114F"/>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9D114F"/>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9D114F"/>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9D114F"/>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C439FE"/>
    <w:rPr>
      <w:rFonts w:ascii="Verdana" w:hAnsi="Verdana"/>
      <w:b/>
      <w:kern w:val="28"/>
      <w:sz w:val="24"/>
    </w:rPr>
  </w:style>
  <w:style w:type="character" w:customStyle="1" w:styleId="Kop2Char">
    <w:name w:val="Kop 2 Char"/>
    <w:basedOn w:val="Standaardalinea-lettertype"/>
    <w:link w:val="Kop2"/>
    <w:rsid w:val="00C439FE"/>
    <w:rPr>
      <w:rFonts w:ascii="Verdana" w:hAnsi="Verdana"/>
      <w:b/>
      <w:sz w:val="22"/>
    </w:rPr>
  </w:style>
  <w:style w:type="character" w:customStyle="1" w:styleId="Kop3Char">
    <w:name w:val="Kop 3 Char"/>
    <w:basedOn w:val="Standaardalinea-lettertype"/>
    <w:link w:val="Kop3"/>
    <w:rsid w:val="00A762A2"/>
    <w:rPr>
      <w:b/>
      <w:sz w:val="24"/>
    </w:rPr>
  </w:style>
  <w:style w:type="character" w:customStyle="1" w:styleId="Kop4Char">
    <w:name w:val="Kop 4 Char"/>
    <w:basedOn w:val="Standaardalinea-lettertype"/>
    <w:link w:val="Kop4"/>
    <w:rsid w:val="00A762A2"/>
    <w:rPr>
      <w:i/>
      <w:sz w:val="24"/>
    </w:rPr>
  </w:style>
  <w:style w:type="character" w:customStyle="1" w:styleId="Kop5Char">
    <w:name w:val="Kop 5 Char"/>
    <w:basedOn w:val="Standaardalinea-lettertype"/>
    <w:link w:val="Kop5"/>
    <w:rsid w:val="00A762A2"/>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paragraph" w:styleId="Lijstalinea">
    <w:name w:val="List Paragraph"/>
    <w:basedOn w:val="Standaard"/>
    <w:uiPriority w:val="34"/>
    <w:qFormat/>
    <w:rsid w:val="00541ADE"/>
    <w:pPr>
      <w:ind w:left="720"/>
      <w:contextualSpacing/>
    </w:pPr>
  </w:style>
  <w:style w:type="paragraph" w:styleId="Ballontekst">
    <w:name w:val="Balloon Text"/>
    <w:basedOn w:val="Standaard"/>
    <w:link w:val="BallontekstChar"/>
    <w:uiPriority w:val="99"/>
    <w:unhideWhenUsed/>
    <w:rsid w:val="00BF5E6A"/>
    <w:rPr>
      <w:rFonts w:ascii="Arial" w:hAnsi="Arial" w:cs="Lucida Grande"/>
      <w:sz w:val="20"/>
      <w:szCs w:val="18"/>
    </w:rPr>
  </w:style>
  <w:style w:type="character" w:customStyle="1" w:styleId="BallontekstChar">
    <w:name w:val="Ballontekst Char"/>
    <w:basedOn w:val="Standaardalinea-lettertype"/>
    <w:link w:val="Ballontekst"/>
    <w:uiPriority w:val="99"/>
    <w:rsid w:val="00BF5E6A"/>
    <w:rPr>
      <w:rFonts w:ascii="Arial" w:hAnsi="Arial" w:cs="Lucida Grande"/>
      <w:szCs w:val="18"/>
    </w:rPr>
  </w:style>
  <w:style w:type="character" w:styleId="Verwijzingopmerking">
    <w:name w:val="annotation reference"/>
    <w:basedOn w:val="Standaardalinea-lettertype"/>
    <w:uiPriority w:val="99"/>
    <w:unhideWhenUsed/>
    <w:rsid w:val="007E1653"/>
    <w:rPr>
      <w:sz w:val="18"/>
      <w:szCs w:val="18"/>
    </w:rPr>
  </w:style>
  <w:style w:type="paragraph" w:styleId="Tekstopmerking">
    <w:name w:val="annotation text"/>
    <w:basedOn w:val="Standaard"/>
    <w:link w:val="TekstopmerkingChar"/>
    <w:uiPriority w:val="99"/>
    <w:unhideWhenUsed/>
    <w:rsid w:val="00BF5E6A"/>
    <w:rPr>
      <w:rFonts w:ascii="Arial" w:hAnsi="Arial"/>
      <w:color w:val="00B050"/>
      <w:sz w:val="20"/>
      <w:szCs w:val="24"/>
    </w:rPr>
  </w:style>
  <w:style w:type="character" w:customStyle="1" w:styleId="TekstopmerkingChar">
    <w:name w:val="Tekst opmerking Char"/>
    <w:basedOn w:val="Standaardalinea-lettertype"/>
    <w:link w:val="Tekstopmerking"/>
    <w:uiPriority w:val="99"/>
    <w:rsid w:val="00BF5E6A"/>
    <w:rPr>
      <w:rFonts w:ascii="Arial" w:hAnsi="Arial"/>
      <w:color w:val="00B050"/>
      <w:szCs w:val="24"/>
    </w:rPr>
  </w:style>
  <w:style w:type="paragraph" w:styleId="Onderwerpvanopmerking">
    <w:name w:val="annotation subject"/>
    <w:basedOn w:val="Tekstopmerking"/>
    <w:next w:val="Tekstopmerking"/>
    <w:link w:val="OnderwerpvanopmerkingChar"/>
    <w:uiPriority w:val="99"/>
    <w:semiHidden/>
    <w:unhideWhenUsed/>
    <w:rsid w:val="007E1653"/>
    <w:rPr>
      <w:b/>
      <w:bCs/>
      <w:szCs w:val="20"/>
    </w:rPr>
  </w:style>
  <w:style w:type="character" w:customStyle="1" w:styleId="OnderwerpvanopmerkingChar">
    <w:name w:val="Onderwerp van opmerking Char"/>
    <w:basedOn w:val="TekstopmerkingChar"/>
    <w:link w:val="Onderwerpvanopmerking"/>
    <w:uiPriority w:val="99"/>
    <w:semiHidden/>
    <w:rsid w:val="007E1653"/>
    <w:rPr>
      <w:rFonts w:ascii="Arial" w:hAnsi="Arial"/>
      <w:b/>
      <w:bCs/>
      <w:color w:val="00B050"/>
      <w:sz w:val="24"/>
      <w:szCs w:val="24"/>
    </w:rPr>
  </w:style>
  <w:style w:type="paragraph" w:customStyle="1" w:styleId="para9">
    <w:name w:val="para9"/>
    <w:basedOn w:val="Standaard"/>
    <w:rsid w:val="008716ED"/>
    <w:pPr>
      <w:spacing w:after="240" w:line="360" w:lineRule="atLeast"/>
    </w:pPr>
    <w:rPr>
      <w:sz w:val="29"/>
      <w:szCs w:val="29"/>
    </w:rPr>
  </w:style>
  <w:style w:type="character" w:customStyle="1" w:styleId="override-xref-content-element5">
    <w:name w:val="override-xref-content-element5"/>
    <w:basedOn w:val="Standaardalinea-lettertype"/>
    <w:rsid w:val="008716ED"/>
    <w:rPr>
      <w:color w:val="007E8A"/>
    </w:rPr>
  </w:style>
  <w:style w:type="paragraph" w:styleId="Geenafstand">
    <w:name w:val="No Spacing"/>
    <w:aliases w:val="alhele tekst"/>
    <w:qFormat/>
    <w:rsid w:val="00C439FE"/>
    <w:pPr>
      <w:spacing w:before="120" w:after="120" w:line="360" w:lineRule="auto"/>
      <w:contextualSpacing/>
      <w:jc w:val="both"/>
    </w:pPr>
    <w:rPr>
      <w:rFonts w:ascii="Arial" w:hAnsi="Arial"/>
      <w:sz w:val="22"/>
    </w:rPr>
  </w:style>
  <w:style w:type="character" w:styleId="Hyperlink">
    <w:name w:val="Hyperlink"/>
    <w:basedOn w:val="Standaardalinea-lettertype"/>
    <w:uiPriority w:val="99"/>
    <w:unhideWhenUsed/>
    <w:rsid w:val="00D54828"/>
    <w:rPr>
      <w:color w:val="000000"/>
      <w:u w:val="single"/>
    </w:rPr>
  </w:style>
  <w:style w:type="paragraph" w:styleId="Normaalweb">
    <w:name w:val="Normal (Web)"/>
    <w:basedOn w:val="Standaard"/>
    <w:uiPriority w:val="99"/>
    <w:unhideWhenUsed/>
    <w:rsid w:val="00D54828"/>
    <w:pPr>
      <w:spacing w:after="90"/>
    </w:pPr>
    <w:rPr>
      <w:sz w:val="20"/>
    </w:rPr>
  </w:style>
  <w:style w:type="character" w:customStyle="1" w:styleId="currentchapterlink">
    <w:name w:val="currentchapterlink"/>
    <w:basedOn w:val="Standaardalinea-lettertype"/>
    <w:rsid w:val="00D54828"/>
  </w:style>
  <w:style w:type="paragraph" w:customStyle="1" w:styleId="Bijschrift1">
    <w:name w:val="Bijschrift1"/>
    <w:basedOn w:val="Standaard"/>
    <w:rsid w:val="00D54828"/>
    <w:pPr>
      <w:spacing w:after="90"/>
    </w:pPr>
    <w:rPr>
      <w:b/>
      <w:bCs/>
      <w:szCs w:val="22"/>
    </w:rPr>
  </w:style>
  <w:style w:type="character" w:styleId="Zwaar">
    <w:name w:val="Strong"/>
    <w:basedOn w:val="Standaardalinea-lettertype"/>
    <w:uiPriority w:val="22"/>
    <w:qFormat/>
    <w:rsid w:val="006F0E3D"/>
    <w:rPr>
      <w:b/>
      <w:bCs/>
    </w:rPr>
  </w:style>
  <w:style w:type="character" w:styleId="Nadruk">
    <w:name w:val="Emphasis"/>
    <w:basedOn w:val="Standaardalinea-lettertype"/>
    <w:uiPriority w:val="20"/>
    <w:qFormat/>
    <w:rsid w:val="006F0E3D"/>
    <w:rPr>
      <w:i/>
      <w:iCs/>
    </w:rPr>
  </w:style>
  <w:style w:type="paragraph" w:customStyle="1" w:styleId="EndNoteBibliographyTitle">
    <w:name w:val="EndNote Bibliography Title"/>
    <w:basedOn w:val="Standaard"/>
    <w:link w:val="EndNoteBibliographyTitleChar"/>
    <w:rsid w:val="003E495B"/>
    <w:pPr>
      <w:jc w:val="center"/>
    </w:pPr>
    <w:rPr>
      <w:noProof/>
      <w:sz w:val="16"/>
    </w:rPr>
  </w:style>
  <w:style w:type="character" w:customStyle="1" w:styleId="EndNoteBibliographyTitleChar">
    <w:name w:val="EndNote Bibliography Title Char"/>
    <w:basedOn w:val="Standaardalinea-lettertype"/>
    <w:link w:val="EndNoteBibliographyTitle"/>
    <w:rsid w:val="003E495B"/>
    <w:rPr>
      <w:noProof/>
      <w:sz w:val="16"/>
    </w:rPr>
  </w:style>
  <w:style w:type="paragraph" w:customStyle="1" w:styleId="EndNoteBibliography">
    <w:name w:val="EndNote Bibliography"/>
    <w:basedOn w:val="Standaard"/>
    <w:link w:val="EndNoteBibliographyChar"/>
    <w:rsid w:val="003E495B"/>
    <w:rPr>
      <w:noProof/>
      <w:sz w:val="16"/>
    </w:rPr>
  </w:style>
  <w:style w:type="character" w:customStyle="1" w:styleId="EndNoteBibliographyChar">
    <w:name w:val="EndNote Bibliography Char"/>
    <w:basedOn w:val="Standaardalinea-lettertype"/>
    <w:link w:val="EndNoteBibliography"/>
    <w:rsid w:val="003E495B"/>
    <w:rPr>
      <w:noProof/>
      <w:sz w:val="16"/>
    </w:rPr>
  </w:style>
  <w:style w:type="character" w:customStyle="1" w:styleId="contrib-email">
    <w:name w:val="contrib-email"/>
    <w:basedOn w:val="Standaardalinea-lettertype"/>
    <w:rsid w:val="00863EBE"/>
  </w:style>
  <w:style w:type="character" w:customStyle="1" w:styleId="current-selection">
    <w:name w:val="current-selection"/>
    <w:basedOn w:val="Standaardalinea-lettertype"/>
    <w:rsid w:val="006D0E60"/>
  </w:style>
  <w:style w:type="character" w:customStyle="1" w:styleId="a">
    <w:name w:val="_"/>
    <w:basedOn w:val="Standaardalinea-lettertype"/>
    <w:rsid w:val="006D0E60"/>
  </w:style>
  <w:style w:type="paragraph" w:styleId="Revisie">
    <w:name w:val="Revision"/>
    <w:hidden/>
    <w:uiPriority w:val="99"/>
    <w:semiHidden/>
    <w:rsid w:val="000F48A3"/>
    <w:rPr>
      <w:sz w:val="22"/>
    </w:rPr>
  </w:style>
  <w:style w:type="paragraph" w:styleId="Koptekst">
    <w:name w:val="header"/>
    <w:basedOn w:val="Standaard"/>
    <w:link w:val="KoptekstChar"/>
    <w:uiPriority w:val="99"/>
    <w:unhideWhenUsed/>
    <w:rsid w:val="000F48A3"/>
    <w:pPr>
      <w:tabs>
        <w:tab w:val="center" w:pos="4513"/>
        <w:tab w:val="right" w:pos="9026"/>
      </w:tabs>
    </w:pPr>
  </w:style>
  <w:style w:type="character" w:customStyle="1" w:styleId="KoptekstChar">
    <w:name w:val="Koptekst Char"/>
    <w:basedOn w:val="Standaardalinea-lettertype"/>
    <w:link w:val="Koptekst"/>
    <w:uiPriority w:val="99"/>
    <w:rsid w:val="000F48A3"/>
    <w:rPr>
      <w:sz w:val="22"/>
    </w:rPr>
  </w:style>
  <w:style w:type="paragraph" w:styleId="Voettekst">
    <w:name w:val="footer"/>
    <w:basedOn w:val="Standaard"/>
    <w:link w:val="VoettekstChar"/>
    <w:uiPriority w:val="99"/>
    <w:unhideWhenUsed/>
    <w:rsid w:val="000F48A3"/>
    <w:pPr>
      <w:tabs>
        <w:tab w:val="center" w:pos="4513"/>
        <w:tab w:val="right" w:pos="9026"/>
      </w:tabs>
    </w:pPr>
  </w:style>
  <w:style w:type="character" w:customStyle="1" w:styleId="VoettekstChar">
    <w:name w:val="Voettekst Char"/>
    <w:basedOn w:val="Standaardalinea-lettertype"/>
    <w:link w:val="Voettekst"/>
    <w:uiPriority w:val="99"/>
    <w:rsid w:val="000F48A3"/>
    <w:rPr>
      <w:sz w:val="22"/>
    </w:rPr>
  </w:style>
  <w:style w:type="character" w:customStyle="1" w:styleId="hps">
    <w:name w:val="hps"/>
    <w:basedOn w:val="Standaardalinea-lettertype"/>
    <w:rsid w:val="00267414"/>
  </w:style>
  <w:style w:type="character" w:customStyle="1" w:styleId="jrnl-name">
    <w:name w:val="jrnl-name"/>
    <w:basedOn w:val="Standaardalinea-lettertype"/>
    <w:rsid w:val="0066018E"/>
    <w:rPr>
      <w:i/>
      <w:iCs/>
    </w:rPr>
  </w:style>
  <w:style w:type="character" w:styleId="HTML-citaat">
    <w:name w:val="HTML Cite"/>
    <w:basedOn w:val="Standaardalinea-lettertype"/>
    <w:uiPriority w:val="99"/>
    <w:semiHidden/>
    <w:unhideWhenUsed/>
    <w:rsid w:val="0066018E"/>
    <w:rPr>
      <w:i/>
      <w:iCs/>
    </w:rPr>
  </w:style>
  <w:style w:type="character" w:customStyle="1" w:styleId="apple-converted-space">
    <w:name w:val="apple-converted-space"/>
    <w:basedOn w:val="Standaardalinea-lettertype"/>
    <w:rsid w:val="00F31867"/>
  </w:style>
  <w:style w:type="table" w:styleId="Tabelraster">
    <w:name w:val="Table Grid"/>
    <w:basedOn w:val="Standaardtabel"/>
    <w:uiPriority w:val="59"/>
    <w:rsid w:val="003D6800"/>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7158C"/>
    <w:pPr>
      <w:autoSpaceDE w:val="0"/>
      <w:autoSpaceDN w:val="0"/>
      <w:adjustRightInd w:val="0"/>
    </w:pPr>
    <w:rPr>
      <w:rFonts w:ascii="Arial" w:hAnsi="Arial" w:cs="Arial"/>
      <w:color w:val="000000"/>
      <w:sz w:val="24"/>
      <w:szCs w:val="24"/>
    </w:rPr>
  </w:style>
  <w:style w:type="paragraph" w:styleId="Documentstructuur">
    <w:name w:val="Document Map"/>
    <w:basedOn w:val="Standaard"/>
    <w:link w:val="DocumentstructuurChar"/>
    <w:uiPriority w:val="99"/>
    <w:semiHidden/>
    <w:unhideWhenUsed/>
    <w:rsid w:val="004D7F61"/>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4D7F61"/>
    <w:rPr>
      <w:rFonts w:ascii="Tahoma" w:hAnsi="Tahoma" w:cs="Tahoma"/>
      <w:sz w:val="16"/>
      <w:szCs w:val="16"/>
    </w:rPr>
  </w:style>
  <w:style w:type="character" w:customStyle="1" w:styleId="UnresolvedMention">
    <w:name w:val="Unresolved Mention"/>
    <w:basedOn w:val="Standaardalinea-lettertype"/>
    <w:uiPriority w:val="99"/>
    <w:semiHidden/>
    <w:unhideWhenUsed/>
    <w:rsid w:val="00716D02"/>
    <w:rPr>
      <w:color w:val="605E5C"/>
      <w:shd w:val="clear" w:color="auto" w:fill="E1DFDD"/>
    </w:rPr>
  </w:style>
  <w:style w:type="paragraph" w:customStyle="1" w:styleId="algeheletekst2">
    <w:name w:val="algehele tekst 2"/>
    <w:basedOn w:val="Geenafstand"/>
    <w:qFormat/>
    <w:rsid w:val="00A762A2"/>
    <w:pPr>
      <w:ind w:left="709"/>
    </w:pPr>
  </w:style>
  <w:style w:type="paragraph" w:styleId="Tekstzonderopmaak">
    <w:name w:val="Plain Text"/>
    <w:basedOn w:val="Standaard"/>
    <w:link w:val="TekstzonderopmaakChar"/>
    <w:uiPriority w:val="99"/>
    <w:unhideWhenUsed/>
    <w:rsid w:val="00F2605E"/>
    <w:rPr>
      <w:rFonts w:ascii="Consolas" w:hAnsi="Consolas" w:cs="Consolas"/>
      <w:sz w:val="21"/>
      <w:szCs w:val="21"/>
      <w:lang w:eastAsia="en-US"/>
    </w:rPr>
  </w:style>
  <w:style w:type="character" w:customStyle="1" w:styleId="TekstzonderopmaakChar">
    <w:name w:val="Tekst zonder opmaak Char"/>
    <w:basedOn w:val="Standaardalinea-lettertype"/>
    <w:link w:val="Tekstzonderopmaak"/>
    <w:uiPriority w:val="99"/>
    <w:rsid w:val="00F2605E"/>
    <w:rPr>
      <w:rFonts w:ascii="Consolas" w:hAnsi="Consolas" w:cs="Consolas"/>
      <w:sz w:val="21"/>
      <w:szCs w:val="21"/>
      <w:lang w:eastAsia="en-US"/>
    </w:rPr>
  </w:style>
  <w:style w:type="character" w:customStyle="1" w:styleId="highlight">
    <w:name w:val="highlight"/>
    <w:basedOn w:val="Standaardalinea-lettertype"/>
    <w:qFormat/>
    <w:rsid w:val="00F2605E"/>
  </w:style>
  <w:style w:type="paragraph" w:customStyle="1" w:styleId="algeheletekst">
    <w:name w:val="algehele tekst"/>
    <w:basedOn w:val="Geenafstand"/>
    <w:qFormat/>
    <w:rsid w:val="00F2605E"/>
    <w:pPr>
      <w:contextualSpacing w:val="0"/>
    </w:pPr>
    <w:rPr>
      <w:rFonts w:eastAsiaTheme="minorEastAsia"/>
      <w:szCs w:val="24"/>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6584D"/>
    <w:rPr>
      <w:sz w:val="22"/>
    </w:rPr>
  </w:style>
  <w:style w:type="paragraph" w:styleId="Kop1">
    <w:name w:val="heading 1"/>
    <w:basedOn w:val="Standaard"/>
    <w:next w:val="Standaard"/>
    <w:link w:val="Kop1Char"/>
    <w:qFormat/>
    <w:rsid w:val="00C439FE"/>
    <w:pPr>
      <w:keepNext/>
      <w:spacing w:before="240" w:after="240" w:line="360" w:lineRule="auto"/>
      <w:jc w:val="both"/>
      <w:outlineLvl w:val="0"/>
    </w:pPr>
    <w:rPr>
      <w:rFonts w:ascii="Verdana" w:hAnsi="Verdana"/>
      <w:b/>
      <w:kern w:val="28"/>
      <w:sz w:val="24"/>
    </w:rPr>
  </w:style>
  <w:style w:type="paragraph" w:styleId="Kop2">
    <w:name w:val="heading 2"/>
    <w:basedOn w:val="Standaard"/>
    <w:next w:val="Standaard"/>
    <w:link w:val="Kop2Char"/>
    <w:qFormat/>
    <w:rsid w:val="00C439FE"/>
    <w:pPr>
      <w:keepNext/>
      <w:spacing w:before="240" w:after="60" w:line="360" w:lineRule="auto"/>
      <w:jc w:val="both"/>
      <w:outlineLvl w:val="1"/>
    </w:pPr>
    <w:rPr>
      <w:rFonts w:ascii="Verdana" w:hAnsi="Verdana"/>
      <w:b/>
    </w:rPr>
  </w:style>
  <w:style w:type="paragraph" w:styleId="Kop3">
    <w:name w:val="heading 3"/>
    <w:basedOn w:val="Standaard"/>
    <w:next w:val="Standaard"/>
    <w:link w:val="Kop3Char"/>
    <w:qFormat/>
    <w:rsid w:val="00A762A2"/>
    <w:pPr>
      <w:keepNext/>
      <w:spacing w:before="240" w:after="60" w:line="360" w:lineRule="auto"/>
      <w:ind w:left="709"/>
      <w:jc w:val="both"/>
      <w:outlineLvl w:val="2"/>
    </w:pPr>
    <w:rPr>
      <w:b/>
      <w:sz w:val="24"/>
    </w:rPr>
  </w:style>
  <w:style w:type="paragraph" w:styleId="Kop4">
    <w:name w:val="heading 4"/>
    <w:basedOn w:val="Standaard"/>
    <w:next w:val="Standaard"/>
    <w:link w:val="Kop4Char"/>
    <w:qFormat/>
    <w:rsid w:val="00A762A2"/>
    <w:pPr>
      <w:keepNext/>
      <w:spacing w:before="240" w:after="60" w:line="360" w:lineRule="auto"/>
      <w:ind w:left="709"/>
      <w:jc w:val="both"/>
      <w:outlineLvl w:val="3"/>
    </w:pPr>
    <w:rPr>
      <w:i/>
      <w:sz w:val="24"/>
    </w:rPr>
  </w:style>
  <w:style w:type="paragraph" w:styleId="Kop5">
    <w:name w:val="heading 5"/>
    <w:basedOn w:val="Standaard"/>
    <w:next w:val="Standaard"/>
    <w:link w:val="Kop5Char"/>
    <w:qFormat/>
    <w:rsid w:val="00A762A2"/>
    <w:pPr>
      <w:numPr>
        <w:ilvl w:val="4"/>
        <w:numId w:val="1"/>
      </w:numPr>
      <w:spacing w:before="240" w:after="60"/>
      <w:jc w:val="both"/>
      <w:outlineLvl w:val="4"/>
    </w:pPr>
    <w:rPr>
      <w:kern w:val="28"/>
    </w:rPr>
  </w:style>
  <w:style w:type="paragraph" w:styleId="Kop6">
    <w:name w:val="heading 6"/>
    <w:basedOn w:val="Standaard"/>
    <w:next w:val="Standaard"/>
    <w:link w:val="Kop6Char"/>
    <w:qFormat/>
    <w:rsid w:val="009D114F"/>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9D114F"/>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9D114F"/>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9D114F"/>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C439FE"/>
    <w:rPr>
      <w:rFonts w:ascii="Verdana" w:hAnsi="Verdana"/>
      <w:b/>
      <w:kern w:val="28"/>
      <w:sz w:val="24"/>
    </w:rPr>
  </w:style>
  <w:style w:type="character" w:customStyle="1" w:styleId="Kop2Char">
    <w:name w:val="Kop 2 Char"/>
    <w:basedOn w:val="Standaardalinea-lettertype"/>
    <w:link w:val="Kop2"/>
    <w:rsid w:val="00C439FE"/>
    <w:rPr>
      <w:rFonts w:ascii="Verdana" w:hAnsi="Verdana"/>
      <w:b/>
      <w:sz w:val="22"/>
    </w:rPr>
  </w:style>
  <w:style w:type="character" w:customStyle="1" w:styleId="Kop3Char">
    <w:name w:val="Kop 3 Char"/>
    <w:basedOn w:val="Standaardalinea-lettertype"/>
    <w:link w:val="Kop3"/>
    <w:rsid w:val="00A762A2"/>
    <w:rPr>
      <w:b/>
      <w:sz w:val="24"/>
    </w:rPr>
  </w:style>
  <w:style w:type="character" w:customStyle="1" w:styleId="Kop4Char">
    <w:name w:val="Kop 4 Char"/>
    <w:basedOn w:val="Standaardalinea-lettertype"/>
    <w:link w:val="Kop4"/>
    <w:rsid w:val="00A762A2"/>
    <w:rPr>
      <w:i/>
      <w:sz w:val="24"/>
    </w:rPr>
  </w:style>
  <w:style w:type="character" w:customStyle="1" w:styleId="Kop5Char">
    <w:name w:val="Kop 5 Char"/>
    <w:basedOn w:val="Standaardalinea-lettertype"/>
    <w:link w:val="Kop5"/>
    <w:rsid w:val="00A762A2"/>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paragraph" w:styleId="Lijstalinea">
    <w:name w:val="List Paragraph"/>
    <w:basedOn w:val="Standaard"/>
    <w:uiPriority w:val="34"/>
    <w:qFormat/>
    <w:rsid w:val="00541ADE"/>
    <w:pPr>
      <w:ind w:left="720"/>
      <w:contextualSpacing/>
    </w:pPr>
  </w:style>
  <w:style w:type="paragraph" w:styleId="Ballontekst">
    <w:name w:val="Balloon Text"/>
    <w:basedOn w:val="Standaard"/>
    <w:link w:val="BallontekstChar"/>
    <w:uiPriority w:val="99"/>
    <w:unhideWhenUsed/>
    <w:rsid w:val="00BF5E6A"/>
    <w:rPr>
      <w:rFonts w:ascii="Arial" w:hAnsi="Arial" w:cs="Lucida Grande"/>
      <w:sz w:val="20"/>
      <w:szCs w:val="18"/>
    </w:rPr>
  </w:style>
  <w:style w:type="character" w:customStyle="1" w:styleId="BallontekstChar">
    <w:name w:val="Ballontekst Char"/>
    <w:basedOn w:val="Standaardalinea-lettertype"/>
    <w:link w:val="Ballontekst"/>
    <w:uiPriority w:val="99"/>
    <w:rsid w:val="00BF5E6A"/>
    <w:rPr>
      <w:rFonts w:ascii="Arial" w:hAnsi="Arial" w:cs="Lucida Grande"/>
      <w:szCs w:val="18"/>
    </w:rPr>
  </w:style>
  <w:style w:type="character" w:styleId="Verwijzingopmerking">
    <w:name w:val="annotation reference"/>
    <w:basedOn w:val="Standaardalinea-lettertype"/>
    <w:uiPriority w:val="99"/>
    <w:unhideWhenUsed/>
    <w:rsid w:val="007E1653"/>
    <w:rPr>
      <w:sz w:val="18"/>
      <w:szCs w:val="18"/>
    </w:rPr>
  </w:style>
  <w:style w:type="paragraph" w:styleId="Tekstopmerking">
    <w:name w:val="annotation text"/>
    <w:basedOn w:val="Standaard"/>
    <w:link w:val="TekstopmerkingChar"/>
    <w:uiPriority w:val="99"/>
    <w:unhideWhenUsed/>
    <w:rsid w:val="00BF5E6A"/>
    <w:rPr>
      <w:rFonts w:ascii="Arial" w:hAnsi="Arial"/>
      <w:color w:val="00B050"/>
      <w:sz w:val="20"/>
      <w:szCs w:val="24"/>
    </w:rPr>
  </w:style>
  <w:style w:type="character" w:customStyle="1" w:styleId="TekstopmerkingChar">
    <w:name w:val="Tekst opmerking Char"/>
    <w:basedOn w:val="Standaardalinea-lettertype"/>
    <w:link w:val="Tekstopmerking"/>
    <w:uiPriority w:val="99"/>
    <w:rsid w:val="00BF5E6A"/>
    <w:rPr>
      <w:rFonts w:ascii="Arial" w:hAnsi="Arial"/>
      <w:color w:val="00B050"/>
      <w:szCs w:val="24"/>
    </w:rPr>
  </w:style>
  <w:style w:type="paragraph" w:styleId="Onderwerpvanopmerking">
    <w:name w:val="annotation subject"/>
    <w:basedOn w:val="Tekstopmerking"/>
    <w:next w:val="Tekstopmerking"/>
    <w:link w:val="OnderwerpvanopmerkingChar"/>
    <w:uiPriority w:val="99"/>
    <w:semiHidden/>
    <w:unhideWhenUsed/>
    <w:rsid w:val="007E1653"/>
    <w:rPr>
      <w:b/>
      <w:bCs/>
      <w:szCs w:val="20"/>
    </w:rPr>
  </w:style>
  <w:style w:type="character" w:customStyle="1" w:styleId="OnderwerpvanopmerkingChar">
    <w:name w:val="Onderwerp van opmerking Char"/>
    <w:basedOn w:val="TekstopmerkingChar"/>
    <w:link w:val="Onderwerpvanopmerking"/>
    <w:uiPriority w:val="99"/>
    <w:semiHidden/>
    <w:rsid w:val="007E1653"/>
    <w:rPr>
      <w:rFonts w:ascii="Arial" w:hAnsi="Arial"/>
      <w:b/>
      <w:bCs/>
      <w:color w:val="00B050"/>
      <w:sz w:val="24"/>
      <w:szCs w:val="24"/>
    </w:rPr>
  </w:style>
  <w:style w:type="paragraph" w:customStyle="1" w:styleId="para9">
    <w:name w:val="para9"/>
    <w:basedOn w:val="Standaard"/>
    <w:rsid w:val="008716ED"/>
    <w:pPr>
      <w:spacing w:after="240" w:line="360" w:lineRule="atLeast"/>
    </w:pPr>
    <w:rPr>
      <w:sz w:val="29"/>
      <w:szCs w:val="29"/>
    </w:rPr>
  </w:style>
  <w:style w:type="character" w:customStyle="1" w:styleId="override-xref-content-element5">
    <w:name w:val="override-xref-content-element5"/>
    <w:basedOn w:val="Standaardalinea-lettertype"/>
    <w:rsid w:val="008716ED"/>
    <w:rPr>
      <w:color w:val="007E8A"/>
    </w:rPr>
  </w:style>
  <w:style w:type="paragraph" w:styleId="Geenafstand">
    <w:name w:val="No Spacing"/>
    <w:aliases w:val="alhele tekst"/>
    <w:qFormat/>
    <w:rsid w:val="00C439FE"/>
    <w:pPr>
      <w:spacing w:before="120" w:after="120" w:line="360" w:lineRule="auto"/>
      <w:contextualSpacing/>
      <w:jc w:val="both"/>
    </w:pPr>
    <w:rPr>
      <w:rFonts w:ascii="Arial" w:hAnsi="Arial"/>
      <w:sz w:val="22"/>
    </w:rPr>
  </w:style>
  <w:style w:type="character" w:styleId="Hyperlink">
    <w:name w:val="Hyperlink"/>
    <w:basedOn w:val="Standaardalinea-lettertype"/>
    <w:uiPriority w:val="99"/>
    <w:unhideWhenUsed/>
    <w:rsid w:val="00D54828"/>
    <w:rPr>
      <w:color w:val="000000"/>
      <w:u w:val="single"/>
    </w:rPr>
  </w:style>
  <w:style w:type="paragraph" w:styleId="Normaalweb">
    <w:name w:val="Normal (Web)"/>
    <w:basedOn w:val="Standaard"/>
    <w:uiPriority w:val="99"/>
    <w:unhideWhenUsed/>
    <w:rsid w:val="00D54828"/>
    <w:pPr>
      <w:spacing w:after="90"/>
    </w:pPr>
    <w:rPr>
      <w:sz w:val="20"/>
    </w:rPr>
  </w:style>
  <w:style w:type="character" w:customStyle="1" w:styleId="currentchapterlink">
    <w:name w:val="currentchapterlink"/>
    <w:basedOn w:val="Standaardalinea-lettertype"/>
    <w:rsid w:val="00D54828"/>
  </w:style>
  <w:style w:type="paragraph" w:customStyle="1" w:styleId="Bijschrift1">
    <w:name w:val="Bijschrift1"/>
    <w:basedOn w:val="Standaard"/>
    <w:rsid w:val="00D54828"/>
    <w:pPr>
      <w:spacing w:after="90"/>
    </w:pPr>
    <w:rPr>
      <w:b/>
      <w:bCs/>
      <w:szCs w:val="22"/>
    </w:rPr>
  </w:style>
  <w:style w:type="character" w:styleId="Zwaar">
    <w:name w:val="Strong"/>
    <w:basedOn w:val="Standaardalinea-lettertype"/>
    <w:uiPriority w:val="22"/>
    <w:qFormat/>
    <w:rsid w:val="006F0E3D"/>
    <w:rPr>
      <w:b/>
      <w:bCs/>
    </w:rPr>
  </w:style>
  <w:style w:type="character" w:styleId="Nadruk">
    <w:name w:val="Emphasis"/>
    <w:basedOn w:val="Standaardalinea-lettertype"/>
    <w:uiPriority w:val="20"/>
    <w:qFormat/>
    <w:rsid w:val="006F0E3D"/>
    <w:rPr>
      <w:i/>
      <w:iCs/>
    </w:rPr>
  </w:style>
  <w:style w:type="paragraph" w:customStyle="1" w:styleId="EndNoteBibliographyTitle">
    <w:name w:val="EndNote Bibliography Title"/>
    <w:basedOn w:val="Standaard"/>
    <w:link w:val="EndNoteBibliographyTitleChar"/>
    <w:rsid w:val="003E495B"/>
    <w:pPr>
      <w:jc w:val="center"/>
    </w:pPr>
    <w:rPr>
      <w:noProof/>
      <w:sz w:val="16"/>
    </w:rPr>
  </w:style>
  <w:style w:type="character" w:customStyle="1" w:styleId="EndNoteBibliographyTitleChar">
    <w:name w:val="EndNote Bibliography Title Char"/>
    <w:basedOn w:val="Standaardalinea-lettertype"/>
    <w:link w:val="EndNoteBibliographyTitle"/>
    <w:rsid w:val="003E495B"/>
    <w:rPr>
      <w:noProof/>
      <w:sz w:val="16"/>
    </w:rPr>
  </w:style>
  <w:style w:type="paragraph" w:customStyle="1" w:styleId="EndNoteBibliography">
    <w:name w:val="EndNote Bibliography"/>
    <w:basedOn w:val="Standaard"/>
    <w:link w:val="EndNoteBibliographyChar"/>
    <w:rsid w:val="003E495B"/>
    <w:rPr>
      <w:noProof/>
      <w:sz w:val="16"/>
    </w:rPr>
  </w:style>
  <w:style w:type="character" w:customStyle="1" w:styleId="EndNoteBibliographyChar">
    <w:name w:val="EndNote Bibliography Char"/>
    <w:basedOn w:val="Standaardalinea-lettertype"/>
    <w:link w:val="EndNoteBibliography"/>
    <w:rsid w:val="003E495B"/>
    <w:rPr>
      <w:noProof/>
      <w:sz w:val="16"/>
    </w:rPr>
  </w:style>
  <w:style w:type="character" w:customStyle="1" w:styleId="contrib-email">
    <w:name w:val="contrib-email"/>
    <w:basedOn w:val="Standaardalinea-lettertype"/>
    <w:rsid w:val="00863EBE"/>
  </w:style>
  <w:style w:type="character" w:customStyle="1" w:styleId="current-selection">
    <w:name w:val="current-selection"/>
    <w:basedOn w:val="Standaardalinea-lettertype"/>
    <w:rsid w:val="006D0E60"/>
  </w:style>
  <w:style w:type="character" w:customStyle="1" w:styleId="a">
    <w:name w:val="_"/>
    <w:basedOn w:val="Standaardalinea-lettertype"/>
    <w:rsid w:val="006D0E60"/>
  </w:style>
  <w:style w:type="paragraph" w:styleId="Revisie">
    <w:name w:val="Revision"/>
    <w:hidden/>
    <w:uiPriority w:val="99"/>
    <w:semiHidden/>
    <w:rsid w:val="000F48A3"/>
    <w:rPr>
      <w:sz w:val="22"/>
    </w:rPr>
  </w:style>
  <w:style w:type="paragraph" w:styleId="Koptekst">
    <w:name w:val="header"/>
    <w:basedOn w:val="Standaard"/>
    <w:link w:val="KoptekstChar"/>
    <w:uiPriority w:val="99"/>
    <w:unhideWhenUsed/>
    <w:rsid w:val="000F48A3"/>
    <w:pPr>
      <w:tabs>
        <w:tab w:val="center" w:pos="4513"/>
        <w:tab w:val="right" w:pos="9026"/>
      </w:tabs>
    </w:pPr>
  </w:style>
  <w:style w:type="character" w:customStyle="1" w:styleId="KoptekstChar">
    <w:name w:val="Koptekst Char"/>
    <w:basedOn w:val="Standaardalinea-lettertype"/>
    <w:link w:val="Koptekst"/>
    <w:uiPriority w:val="99"/>
    <w:rsid w:val="000F48A3"/>
    <w:rPr>
      <w:sz w:val="22"/>
    </w:rPr>
  </w:style>
  <w:style w:type="paragraph" w:styleId="Voettekst">
    <w:name w:val="footer"/>
    <w:basedOn w:val="Standaard"/>
    <w:link w:val="VoettekstChar"/>
    <w:uiPriority w:val="99"/>
    <w:unhideWhenUsed/>
    <w:rsid w:val="000F48A3"/>
    <w:pPr>
      <w:tabs>
        <w:tab w:val="center" w:pos="4513"/>
        <w:tab w:val="right" w:pos="9026"/>
      </w:tabs>
    </w:pPr>
  </w:style>
  <w:style w:type="character" w:customStyle="1" w:styleId="VoettekstChar">
    <w:name w:val="Voettekst Char"/>
    <w:basedOn w:val="Standaardalinea-lettertype"/>
    <w:link w:val="Voettekst"/>
    <w:uiPriority w:val="99"/>
    <w:rsid w:val="000F48A3"/>
    <w:rPr>
      <w:sz w:val="22"/>
    </w:rPr>
  </w:style>
  <w:style w:type="character" w:customStyle="1" w:styleId="hps">
    <w:name w:val="hps"/>
    <w:basedOn w:val="Standaardalinea-lettertype"/>
    <w:rsid w:val="00267414"/>
  </w:style>
  <w:style w:type="character" w:customStyle="1" w:styleId="jrnl-name">
    <w:name w:val="jrnl-name"/>
    <w:basedOn w:val="Standaardalinea-lettertype"/>
    <w:rsid w:val="0066018E"/>
    <w:rPr>
      <w:i/>
      <w:iCs/>
    </w:rPr>
  </w:style>
  <w:style w:type="character" w:styleId="HTML-citaat">
    <w:name w:val="HTML Cite"/>
    <w:basedOn w:val="Standaardalinea-lettertype"/>
    <w:uiPriority w:val="99"/>
    <w:semiHidden/>
    <w:unhideWhenUsed/>
    <w:rsid w:val="0066018E"/>
    <w:rPr>
      <w:i/>
      <w:iCs/>
    </w:rPr>
  </w:style>
  <w:style w:type="character" w:customStyle="1" w:styleId="apple-converted-space">
    <w:name w:val="apple-converted-space"/>
    <w:basedOn w:val="Standaardalinea-lettertype"/>
    <w:rsid w:val="00F31867"/>
  </w:style>
  <w:style w:type="table" w:styleId="Tabelraster">
    <w:name w:val="Table Grid"/>
    <w:basedOn w:val="Standaardtabel"/>
    <w:uiPriority w:val="59"/>
    <w:rsid w:val="003D6800"/>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7158C"/>
    <w:pPr>
      <w:autoSpaceDE w:val="0"/>
      <w:autoSpaceDN w:val="0"/>
      <w:adjustRightInd w:val="0"/>
    </w:pPr>
    <w:rPr>
      <w:rFonts w:ascii="Arial" w:hAnsi="Arial" w:cs="Arial"/>
      <w:color w:val="000000"/>
      <w:sz w:val="24"/>
      <w:szCs w:val="24"/>
    </w:rPr>
  </w:style>
  <w:style w:type="paragraph" w:styleId="Documentstructuur">
    <w:name w:val="Document Map"/>
    <w:basedOn w:val="Standaard"/>
    <w:link w:val="DocumentstructuurChar"/>
    <w:uiPriority w:val="99"/>
    <w:semiHidden/>
    <w:unhideWhenUsed/>
    <w:rsid w:val="004D7F61"/>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4D7F61"/>
    <w:rPr>
      <w:rFonts w:ascii="Tahoma" w:hAnsi="Tahoma" w:cs="Tahoma"/>
      <w:sz w:val="16"/>
      <w:szCs w:val="16"/>
    </w:rPr>
  </w:style>
  <w:style w:type="character" w:customStyle="1" w:styleId="UnresolvedMention">
    <w:name w:val="Unresolved Mention"/>
    <w:basedOn w:val="Standaardalinea-lettertype"/>
    <w:uiPriority w:val="99"/>
    <w:semiHidden/>
    <w:unhideWhenUsed/>
    <w:rsid w:val="00716D02"/>
    <w:rPr>
      <w:color w:val="605E5C"/>
      <w:shd w:val="clear" w:color="auto" w:fill="E1DFDD"/>
    </w:rPr>
  </w:style>
  <w:style w:type="paragraph" w:customStyle="1" w:styleId="algeheletekst2">
    <w:name w:val="algehele tekst 2"/>
    <w:basedOn w:val="Geenafstand"/>
    <w:qFormat/>
    <w:rsid w:val="00A762A2"/>
    <w:pPr>
      <w:ind w:left="709"/>
    </w:pPr>
  </w:style>
  <w:style w:type="paragraph" w:styleId="Tekstzonderopmaak">
    <w:name w:val="Plain Text"/>
    <w:basedOn w:val="Standaard"/>
    <w:link w:val="TekstzonderopmaakChar"/>
    <w:uiPriority w:val="99"/>
    <w:unhideWhenUsed/>
    <w:rsid w:val="00F2605E"/>
    <w:rPr>
      <w:rFonts w:ascii="Consolas" w:hAnsi="Consolas" w:cs="Consolas"/>
      <w:sz w:val="21"/>
      <w:szCs w:val="21"/>
      <w:lang w:eastAsia="en-US"/>
    </w:rPr>
  </w:style>
  <w:style w:type="character" w:customStyle="1" w:styleId="TekstzonderopmaakChar">
    <w:name w:val="Tekst zonder opmaak Char"/>
    <w:basedOn w:val="Standaardalinea-lettertype"/>
    <w:link w:val="Tekstzonderopmaak"/>
    <w:uiPriority w:val="99"/>
    <w:rsid w:val="00F2605E"/>
    <w:rPr>
      <w:rFonts w:ascii="Consolas" w:hAnsi="Consolas" w:cs="Consolas"/>
      <w:sz w:val="21"/>
      <w:szCs w:val="21"/>
      <w:lang w:eastAsia="en-US"/>
    </w:rPr>
  </w:style>
  <w:style w:type="character" w:customStyle="1" w:styleId="highlight">
    <w:name w:val="highlight"/>
    <w:basedOn w:val="Standaardalinea-lettertype"/>
    <w:qFormat/>
    <w:rsid w:val="00F2605E"/>
  </w:style>
  <w:style w:type="paragraph" w:customStyle="1" w:styleId="algeheletekst">
    <w:name w:val="algehele tekst"/>
    <w:basedOn w:val="Geenafstand"/>
    <w:qFormat/>
    <w:rsid w:val="00F2605E"/>
    <w:pPr>
      <w:contextualSpacing w:val="0"/>
    </w:pPr>
    <w:rPr>
      <w:rFonts w:eastAsiaTheme="minorEastAsia"/>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960064">
      <w:bodyDiv w:val="1"/>
      <w:marLeft w:val="0"/>
      <w:marRight w:val="0"/>
      <w:marTop w:val="0"/>
      <w:marBottom w:val="0"/>
      <w:divBdr>
        <w:top w:val="none" w:sz="0" w:space="0" w:color="auto"/>
        <w:left w:val="none" w:sz="0" w:space="0" w:color="auto"/>
        <w:bottom w:val="none" w:sz="0" w:space="0" w:color="auto"/>
        <w:right w:val="none" w:sz="0" w:space="0" w:color="auto"/>
      </w:divBdr>
    </w:div>
    <w:div w:id="246154819">
      <w:bodyDiv w:val="1"/>
      <w:marLeft w:val="0"/>
      <w:marRight w:val="0"/>
      <w:marTop w:val="0"/>
      <w:marBottom w:val="0"/>
      <w:divBdr>
        <w:top w:val="none" w:sz="0" w:space="0" w:color="auto"/>
        <w:left w:val="none" w:sz="0" w:space="0" w:color="auto"/>
        <w:bottom w:val="none" w:sz="0" w:space="0" w:color="auto"/>
        <w:right w:val="none" w:sz="0" w:space="0" w:color="auto"/>
      </w:divBdr>
      <w:divsChild>
        <w:div w:id="1769038188">
          <w:marLeft w:val="0"/>
          <w:marRight w:val="0"/>
          <w:marTop w:val="144"/>
          <w:marBottom w:val="144"/>
          <w:divBdr>
            <w:top w:val="single" w:sz="6" w:space="0" w:color="848DAC"/>
            <w:left w:val="single" w:sz="6" w:space="0" w:color="848DAC"/>
            <w:bottom w:val="single" w:sz="6" w:space="0" w:color="848DAC"/>
            <w:right w:val="single" w:sz="6" w:space="0" w:color="848DAC"/>
          </w:divBdr>
          <w:divsChild>
            <w:div w:id="281499970">
              <w:marLeft w:val="0"/>
              <w:marRight w:val="0"/>
              <w:marTop w:val="0"/>
              <w:marBottom w:val="0"/>
              <w:divBdr>
                <w:top w:val="none" w:sz="0" w:space="0" w:color="auto"/>
                <w:left w:val="none" w:sz="0" w:space="0" w:color="auto"/>
                <w:bottom w:val="none" w:sz="0" w:space="0" w:color="auto"/>
                <w:right w:val="none" w:sz="0" w:space="0" w:color="auto"/>
              </w:divBdr>
              <w:divsChild>
                <w:div w:id="1497066047">
                  <w:marLeft w:val="0"/>
                  <w:marRight w:val="0"/>
                  <w:marTop w:val="0"/>
                  <w:marBottom w:val="0"/>
                  <w:divBdr>
                    <w:top w:val="none" w:sz="0" w:space="0" w:color="auto"/>
                    <w:left w:val="none" w:sz="0" w:space="0" w:color="auto"/>
                    <w:bottom w:val="none" w:sz="0" w:space="0" w:color="auto"/>
                    <w:right w:val="none" w:sz="0" w:space="0" w:color="auto"/>
                  </w:divBdr>
                  <w:divsChild>
                    <w:div w:id="1670793957">
                      <w:marLeft w:val="0"/>
                      <w:marRight w:val="0"/>
                      <w:marTop w:val="0"/>
                      <w:marBottom w:val="0"/>
                      <w:divBdr>
                        <w:top w:val="none" w:sz="0" w:space="0" w:color="auto"/>
                        <w:left w:val="none" w:sz="0" w:space="0" w:color="auto"/>
                        <w:bottom w:val="none" w:sz="0" w:space="0" w:color="auto"/>
                        <w:right w:val="none" w:sz="0" w:space="0" w:color="auto"/>
                      </w:divBdr>
                      <w:divsChild>
                        <w:div w:id="555434061">
                          <w:marLeft w:val="0"/>
                          <w:marRight w:val="0"/>
                          <w:marTop w:val="0"/>
                          <w:marBottom w:val="0"/>
                          <w:divBdr>
                            <w:top w:val="none" w:sz="0" w:space="0" w:color="auto"/>
                            <w:left w:val="none" w:sz="0" w:space="0" w:color="auto"/>
                            <w:bottom w:val="none" w:sz="0" w:space="0" w:color="auto"/>
                            <w:right w:val="none" w:sz="0" w:space="0" w:color="auto"/>
                          </w:divBdr>
                          <w:divsChild>
                            <w:div w:id="532152718">
                              <w:marLeft w:val="0"/>
                              <w:marRight w:val="0"/>
                              <w:marTop w:val="0"/>
                              <w:marBottom w:val="0"/>
                              <w:divBdr>
                                <w:top w:val="none" w:sz="0" w:space="0" w:color="auto"/>
                                <w:left w:val="none" w:sz="0" w:space="0" w:color="auto"/>
                                <w:bottom w:val="none" w:sz="0" w:space="0" w:color="auto"/>
                                <w:right w:val="none" w:sz="0" w:space="0" w:color="auto"/>
                              </w:divBdr>
                              <w:divsChild>
                                <w:div w:id="254634152">
                                  <w:marLeft w:val="0"/>
                                  <w:marRight w:val="0"/>
                                  <w:marTop w:val="0"/>
                                  <w:marBottom w:val="0"/>
                                  <w:divBdr>
                                    <w:top w:val="none" w:sz="0" w:space="0" w:color="auto"/>
                                    <w:left w:val="none" w:sz="0" w:space="0" w:color="auto"/>
                                    <w:bottom w:val="none" w:sz="0" w:space="0" w:color="auto"/>
                                    <w:right w:val="none" w:sz="0" w:space="0" w:color="auto"/>
                                  </w:divBdr>
                                  <w:divsChild>
                                    <w:div w:id="1063721873">
                                      <w:marLeft w:val="0"/>
                                      <w:marRight w:val="0"/>
                                      <w:marTop w:val="0"/>
                                      <w:marBottom w:val="0"/>
                                      <w:divBdr>
                                        <w:top w:val="none" w:sz="0" w:space="0" w:color="auto"/>
                                        <w:left w:val="none" w:sz="0" w:space="0" w:color="auto"/>
                                        <w:bottom w:val="none" w:sz="0" w:space="0" w:color="auto"/>
                                        <w:right w:val="none" w:sz="0" w:space="0" w:color="auto"/>
                                      </w:divBdr>
                                      <w:divsChild>
                                        <w:div w:id="2112773418">
                                          <w:marLeft w:val="0"/>
                                          <w:marRight w:val="0"/>
                                          <w:marTop w:val="0"/>
                                          <w:marBottom w:val="0"/>
                                          <w:divBdr>
                                            <w:top w:val="none" w:sz="0" w:space="0" w:color="auto"/>
                                            <w:left w:val="none" w:sz="0" w:space="0" w:color="auto"/>
                                            <w:bottom w:val="none" w:sz="0" w:space="0" w:color="auto"/>
                                            <w:right w:val="none" w:sz="0" w:space="0" w:color="auto"/>
                                          </w:divBdr>
                                          <w:divsChild>
                                            <w:div w:id="245574817">
                                              <w:marLeft w:val="0"/>
                                              <w:marRight w:val="0"/>
                                              <w:marTop w:val="0"/>
                                              <w:marBottom w:val="0"/>
                                              <w:divBdr>
                                                <w:top w:val="none" w:sz="0" w:space="0" w:color="auto"/>
                                                <w:left w:val="none" w:sz="0" w:space="0" w:color="auto"/>
                                                <w:bottom w:val="none" w:sz="0" w:space="0" w:color="auto"/>
                                                <w:right w:val="none" w:sz="0" w:space="0" w:color="auto"/>
                                              </w:divBdr>
                                            </w:div>
                                            <w:div w:id="106614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67200838">
      <w:bodyDiv w:val="1"/>
      <w:marLeft w:val="0"/>
      <w:marRight w:val="0"/>
      <w:marTop w:val="0"/>
      <w:marBottom w:val="0"/>
      <w:divBdr>
        <w:top w:val="none" w:sz="0" w:space="0" w:color="auto"/>
        <w:left w:val="none" w:sz="0" w:space="0" w:color="auto"/>
        <w:bottom w:val="none" w:sz="0" w:space="0" w:color="auto"/>
        <w:right w:val="none" w:sz="0" w:space="0" w:color="auto"/>
      </w:divBdr>
    </w:div>
    <w:div w:id="311101415">
      <w:bodyDiv w:val="1"/>
      <w:marLeft w:val="0"/>
      <w:marRight w:val="0"/>
      <w:marTop w:val="0"/>
      <w:marBottom w:val="0"/>
      <w:divBdr>
        <w:top w:val="none" w:sz="0" w:space="0" w:color="auto"/>
        <w:left w:val="none" w:sz="0" w:space="0" w:color="auto"/>
        <w:bottom w:val="none" w:sz="0" w:space="0" w:color="auto"/>
        <w:right w:val="none" w:sz="0" w:space="0" w:color="auto"/>
      </w:divBdr>
      <w:divsChild>
        <w:div w:id="1262182884">
          <w:marLeft w:val="0"/>
          <w:marRight w:val="0"/>
          <w:marTop w:val="144"/>
          <w:marBottom w:val="144"/>
          <w:divBdr>
            <w:top w:val="single" w:sz="6" w:space="0" w:color="848DAC"/>
            <w:left w:val="single" w:sz="6" w:space="0" w:color="848DAC"/>
            <w:bottom w:val="single" w:sz="6" w:space="0" w:color="848DAC"/>
            <w:right w:val="single" w:sz="6" w:space="0" w:color="848DAC"/>
          </w:divBdr>
          <w:divsChild>
            <w:div w:id="254485912">
              <w:marLeft w:val="0"/>
              <w:marRight w:val="0"/>
              <w:marTop w:val="0"/>
              <w:marBottom w:val="0"/>
              <w:divBdr>
                <w:top w:val="none" w:sz="0" w:space="0" w:color="auto"/>
                <w:left w:val="none" w:sz="0" w:space="0" w:color="auto"/>
                <w:bottom w:val="none" w:sz="0" w:space="0" w:color="auto"/>
                <w:right w:val="none" w:sz="0" w:space="0" w:color="auto"/>
              </w:divBdr>
              <w:divsChild>
                <w:div w:id="1028488421">
                  <w:marLeft w:val="0"/>
                  <w:marRight w:val="0"/>
                  <w:marTop w:val="0"/>
                  <w:marBottom w:val="0"/>
                  <w:divBdr>
                    <w:top w:val="none" w:sz="0" w:space="0" w:color="auto"/>
                    <w:left w:val="none" w:sz="0" w:space="0" w:color="auto"/>
                    <w:bottom w:val="none" w:sz="0" w:space="0" w:color="auto"/>
                    <w:right w:val="none" w:sz="0" w:space="0" w:color="auto"/>
                  </w:divBdr>
                  <w:divsChild>
                    <w:div w:id="711614425">
                      <w:marLeft w:val="0"/>
                      <w:marRight w:val="0"/>
                      <w:marTop w:val="0"/>
                      <w:marBottom w:val="0"/>
                      <w:divBdr>
                        <w:top w:val="none" w:sz="0" w:space="0" w:color="auto"/>
                        <w:left w:val="none" w:sz="0" w:space="0" w:color="auto"/>
                        <w:bottom w:val="none" w:sz="0" w:space="0" w:color="auto"/>
                        <w:right w:val="none" w:sz="0" w:space="0" w:color="auto"/>
                      </w:divBdr>
                      <w:divsChild>
                        <w:div w:id="57554392">
                          <w:marLeft w:val="0"/>
                          <w:marRight w:val="0"/>
                          <w:marTop w:val="0"/>
                          <w:marBottom w:val="0"/>
                          <w:divBdr>
                            <w:top w:val="none" w:sz="0" w:space="0" w:color="auto"/>
                            <w:left w:val="none" w:sz="0" w:space="0" w:color="auto"/>
                            <w:bottom w:val="none" w:sz="0" w:space="0" w:color="auto"/>
                            <w:right w:val="none" w:sz="0" w:space="0" w:color="auto"/>
                          </w:divBdr>
                          <w:divsChild>
                            <w:div w:id="1230193185">
                              <w:marLeft w:val="0"/>
                              <w:marRight w:val="0"/>
                              <w:marTop w:val="0"/>
                              <w:marBottom w:val="0"/>
                              <w:divBdr>
                                <w:top w:val="none" w:sz="0" w:space="0" w:color="auto"/>
                                <w:left w:val="none" w:sz="0" w:space="0" w:color="auto"/>
                                <w:bottom w:val="none" w:sz="0" w:space="0" w:color="auto"/>
                                <w:right w:val="none" w:sz="0" w:space="0" w:color="auto"/>
                              </w:divBdr>
                              <w:divsChild>
                                <w:div w:id="1296525131">
                                  <w:marLeft w:val="0"/>
                                  <w:marRight w:val="0"/>
                                  <w:marTop w:val="0"/>
                                  <w:marBottom w:val="0"/>
                                  <w:divBdr>
                                    <w:top w:val="none" w:sz="0" w:space="0" w:color="auto"/>
                                    <w:left w:val="none" w:sz="0" w:space="0" w:color="auto"/>
                                    <w:bottom w:val="none" w:sz="0" w:space="0" w:color="auto"/>
                                    <w:right w:val="none" w:sz="0" w:space="0" w:color="auto"/>
                                  </w:divBdr>
                                  <w:divsChild>
                                    <w:div w:id="2122524837">
                                      <w:marLeft w:val="0"/>
                                      <w:marRight w:val="0"/>
                                      <w:marTop w:val="0"/>
                                      <w:marBottom w:val="0"/>
                                      <w:divBdr>
                                        <w:top w:val="none" w:sz="0" w:space="0" w:color="auto"/>
                                        <w:left w:val="none" w:sz="0" w:space="0" w:color="auto"/>
                                        <w:bottom w:val="none" w:sz="0" w:space="0" w:color="auto"/>
                                        <w:right w:val="none" w:sz="0" w:space="0" w:color="auto"/>
                                      </w:divBdr>
                                      <w:divsChild>
                                        <w:div w:id="164161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1576486">
              <w:marLeft w:val="0"/>
              <w:marRight w:val="0"/>
              <w:marTop w:val="0"/>
              <w:marBottom w:val="90"/>
              <w:divBdr>
                <w:top w:val="none" w:sz="0" w:space="0" w:color="auto"/>
                <w:left w:val="none" w:sz="0" w:space="0" w:color="auto"/>
                <w:bottom w:val="single" w:sz="36" w:space="0" w:color="848DAC"/>
                <w:right w:val="none" w:sz="0" w:space="0" w:color="auto"/>
              </w:divBdr>
            </w:div>
          </w:divsChild>
        </w:div>
      </w:divsChild>
    </w:div>
    <w:div w:id="388769082">
      <w:bodyDiv w:val="1"/>
      <w:marLeft w:val="0"/>
      <w:marRight w:val="0"/>
      <w:marTop w:val="0"/>
      <w:marBottom w:val="0"/>
      <w:divBdr>
        <w:top w:val="none" w:sz="0" w:space="0" w:color="auto"/>
        <w:left w:val="none" w:sz="0" w:space="0" w:color="auto"/>
        <w:bottom w:val="none" w:sz="0" w:space="0" w:color="auto"/>
        <w:right w:val="none" w:sz="0" w:space="0" w:color="auto"/>
      </w:divBdr>
    </w:div>
    <w:div w:id="410860567">
      <w:bodyDiv w:val="1"/>
      <w:marLeft w:val="0"/>
      <w:marRight w:val="0"/>
      <w:marTop w:val="0"/>
      <w:marBottom w:val="0"/>
      <w:divBdr>
        <w:top w:val="none" w:sz="0" w:space="0" w:color="auto"/>
        <w:left w:val="none" w:sz="0" w:space="0" w:color="auto"/>
        <w:bottom w:val="none" w:sz="0" w:space="0" w:color="auto"/>
        <w:right w:val="none" w:sz="0" w:space="0" w:color="auto"/>
      </w:divBdr>
      <w:divsChild>
        <w:div w:id="888346052">
          <w:marLeft w:val="0"/>
          <w:marRight w:val="0"/>
          <w:marTop w:val="100"/>
          <w:marBottom w:val="100"/>
          <w:divBdr>
            <w:top w:val="none" w:sz="0" w:space="0" w:color="auto"/>
            <w:left w:val="none" w:sz="0" w:space="0" w:color="auto"/>
            <w:bottom w:val="none" w:sz="0" w:space="0" w:color="auto"/>
            <w:right w:val="none" w:sz="0" w:space="0" w:color="auto"/>
          </w:divBdr>
          <w:divsChild>
            <w:div w:id="1968314955">
              <w:marLeft w:val="0"/>
              <w:marRight w:val="0"/>
              <w:marTop w:val="0"/>
              <w:marBottom w:val="0"/>
              <w:divBdr>
                <w:top w:val="none" w:sz="0" w:space="0" w:color="auto"/>
                <w:left w:val="none" w:sz="0" w:space="0" w:color="auto"/>
                <w:bottom w:val="none" w:sz="0" w:space="0" w:color="auto"/>
                <w:right w:val="none" w:sz="0" w:space="0" w:color="auto"/>
              </w:divBdr>
              <w:divsChild>
                <w:div w:id="1267807275">
                  <w:marLeft w:val="105"/>
                  <w:marRight w:val="105"/>
                  <w:marTop w:val="150"/>
                  <w:marBottom w:val="150"/>
                  <w:divBdr>
                    <w:top w:val="none" w:sz="0" w:space="0" w:color="auto"/>
                    <w:left w:val="none" w:sz="0" w:space="0" w:color="auto"/>
                    <w:bottom w:val="none" w:sz="0" w:space="0" w:color="auto"/>
                    <w:right w:val="none" w:sz="0" w:space="0" w:color="auto"/>
                  </w:divBdr>
                  <w:divsChild>
                    <w:div w:id="229078616">
                      <w:marLeft w:val="0"/>
                      <w:marRight w:val="0"/>
                      <w:marTop w:val="0"/>
                      <w:marBottom w:val="0"/>
                      <w:divBdr>
                        <w:top w:val="none" w:sz="0" w:space="0" w:color="auto"/>
                        <w:left w:val="none" w:sz="0" w:space="0" w:color="auto"/>
                        <w:bottom w:val="none" w:sz="0" w:space="0" w:color="auto"/>
                        <w:right w:val="none" w:sz="0" w:space="0" w:color="auto"/>
                      </w:divBdr>
                      <w:divsChild>
                        <w:div w:id="1574664024">
                          <w:marLeft w:val="0"/>
                          <w:marRight w:val="0"/>
                          <w:marTop w:val="0"/>
                          <w:marBottom w:val="0"/>
                          <w:divBdr>
                            <w:top w:val="none" w:sz="0" w:space="0" w:color="auto"/>
                            <w:left w:val="none" w:sz="0" w:space="0" w:color="auto"/>
                            <w:bottom w:val="none" w:sz="0" w:space="0" w:color="auto"/>
                            <w:right w:val="none" w:sz="0" w:space="0" w:color="auto"/>
                          </w:divBdr>
                          <w:divsChild>
                            <w:div w:id="907150569">
                              <w:marLeft w:val="0"/>
                              <w:marRight w:val="0"/>
                              <w:marTop w:val="0"/>
                              <w:marBottom w:val="0"/>
                              <w:divBdr>
                                <w:top w:val="none" w:sz="0" w:space="0" w:color="auto"/>
                                <w:left w:val="none" w:sz="0" w:space="0" w:color="auto"/>
                                <w:bottom w:val="none" w:sz="0" w:space="0" w:color="auto"/>
                                <w:right w:val="none" w:sz="0" w:space="0" w:color="auto"/>
                              </w:divBdr>
                              <w:divsChild>
                                <w:div w:id="874200587">
                                  <w:marLeft w:val="105"/>
                                  <w:marRight w:val="105"/>
                                  <w:marTop w:val="150"/>
                                  <w:marBottom w:val="150"/>
                                  <w:divBdr>
                                    <w:top w:val="none" w:sz="0" w:space="0" w:color="auto"/>
                                    <w:left w:val="none" w:sz="0" w:space="0" w:color="auto"/>
                                    <w:bottom w:val="none" w:sz="0" w:space="0" w:color="auto"/>
                                    <w:right w:val="none" w:sz="0" w:space="0" w:color="auto"/>
                                  </w:divBdr>
                                  <w:divsChild>
                                    <w:div w:id="208883292">
                                      <w:marLeft w:val="0"/>
                                      <w:marRight w:val="0"/>
                                      <w:marTop w:val="0"/>
                                      <w:marBottom w:val="0"/>
                                      <w:divBdr>
                                        <w:top w:val="none" w:sz="0" w:space="0" w:color="auto"/>
                                        <w:left w:val="none" w:sz="0" w:space="0" w:color="auto"/>
                                        <w:bottom w:val="none" w:sz="0" w:space="0" w:color="auto"/>
                                        <w:right w:val="none" w:sz="0" w:space="0" w:color="auto"/>
                                      </w:divBdr>
                                      <w:divsChild>
                                        <w:div w:id="81069557">
                                          <w:marLeft w:val="0"/>
                                          <w:marRight w:val="0"/>
                                          <w:marTop w:val="0"/>
                                          <w:marBottom w:val="0"/>
                                          <w:divBdr>
                                            <w:top w:val="none" w:sz="0" w:space="0" w:color="auto"/>
                                            <w:left w:val="none" w:sz="0" w:space="0" w:color="auto"/>
                                            <w:bottom w:val="none" w:sz="0" w:space="0" w:color="auto"/>
                                            <w:right w:val="none" w:sz="0" w:space="0" w:color="auto"/>
                                          </w:divBdr>
                                          <w:divsChild>
                                            <w:div w:id="967780572">
                                              <w:marLeft w:val="0"/>
                                              <w:marRight w:val="0"/>
                                              <w:marTop w:val="0"/>
                                              <w:marBottom w:val="0"/>
                                              <w:divBdr>
                                                <w:top w:val="none" w:sz="0" w:space="0" w:color="auto"/>
                                                <w:left w:val="none" w:sz="0" w:space="0" w:color="auto"/>
                                                <w:bottom w:val="none" w:sz="0" w:space="0" w:color="auto"/>
                                                <w:right w:val="none" w:sz="0" w:space="0" w:color="auto"/>
                                              </w:divBdr>
                                              <w:divsChild>
                                                <w:div w:id="1356422572">
                                                  <w:marLeft w:val="0"/>
                                                  <w:marRight w:val="0"/>
                                                  <w:marTop w:val="0"/>
                                                  <w:marBottom w:val="0"/>
                                                  <w:divBdr>
                                                    <w:top w:val="none" w:sz="0" w:space="0" w:color="auto"/>
                                                    <w:left w:val="none" w:sz="0" w:space="0" w:color="auto"/>
                                                    <w:bottom w:val="none" w:sz="0" w:space="0" w:color="auto"/>
                                                    <w:right w:val="none" w:sz="0" w:space="0" w:color="auto"/>
                                                  </w:divBdr>
                                                  <w:divsChild>
                                                    <w:div w:id="1352758559">
                                                      <w:marLeft w:val="105"/>
                                                      <w:marRight w:val="105"/>
                                                      <w:marTop w:val="150"/>
                                                      <w:marBottom w:val="150"/>
                                                      <w:divBdr>
                                                        <w:top w:val="none" w:sz="0" w:space="0" w:color="auto"/>
                                                        <w:left w:val="none" w:sz="0" w:space="0" w:color="auto"/>
                                                        <w:bottom w:val="none" w:sz="0" w:space="0" w:color="auto"/>
                                                        <w:right w:val="none" w:sz="0" w:space="0" w:color="auto"/>
                                                      </w:divBdr>
                                                      <w:divsChild>
                                                        <w:div w:id="351763507">
                                                          <w:marLeft w:val="0"/>
                                                          <w:marRight w:val="0"/>
                                                          <w:marTop w:val="0"/>
                                                          <w:marBottom w:val="0"/>
                                                          <w:divBdr>
                                                            <w:top w:val="none" w:sz="0" w:space="0" w:color="auto"/>
                                                            <w:left w:val="none" w:sz="0" w:space="0" w:color="auto"/>
                                                            <w:bottom w:val="none" w:sz="0" w:space="0" w:color="auto"/>
                                                            <w:right w:val="none" w:sz="0" w:space="0" w:color="auto"/>
                                                          </w:divBdr>
                                                          <w:divsChild>
                                                            <w:div w:id="82800298">
                                                              <w:marLeft w:val="0"/>
                                                              <w:marRight w:val="0"/>
                                                              <w:marTop w:val="0"/>
                                                              <w:marBottom w:val="0"/>
                                                              <w:divBdr>
                                                                <w:top w:val="none" w:sz="0" w:space="0" w:color="auto"/>
                                                                <w:left w:val="none" w:sz="0" w:space="0" w:color="auto"/>
                                                                <w:bottom w:val="none" w:sz="0" w:space="0" w:color="auto"/>
                                                                <w:right w:val="none" w:sz="0" w:space="0" w:color="auto"/>
                                                              </w:divBdr>
                                                              <w:divsChild>
                                                                <w:div w:id="428890739">
                                                                  <w:marLeft w:val="0"/>
                                                                  <w:marRight w:val="0"/>
                                                                  <w:marTop w:val="0"/>
                                                                  <w:marBottom w:val="0"/>
                                                                  <w:divBdr>
                                                                    <w:top w:val="none" w:sz="0" w:space="0" w:color="auto"/>
                                                                    <w:left w:val="none" w:sz="0" w:space="0" w:color="auto"/>
                                                                    <w:bottom w:val="none" w:sz="0" w:space="0" w:color="auto"/>
                                                                    <w:right w:val="none" w:sz="0" w:space="0" w:color="auto"/>
                                                                  </w:divBdr>
                                                                  <w:divsChild>
                                                                    <w:div w:id="390811774">
                                                                      <w:marLeft w:val="0"/>
                                                                      <w:marRight w:val="0"/>
                                                                      <w:marTop w:val="0"/>
                                                                      <w:marBottom w:val="0"/>
                                                                      <w:divBdr>
                                                                        <w:top w:val="none" w:sz="0" w:space="0" w:color="auto"/>
                                                                        <w:left w:val="none" w:sz="0" w:space="0" w:color="auto"/>
                                                                        <w:bottom w:val="none" w:sz="0" w:space="0" w:color="auto"/>
                                                                        <w:right w:val="none" w:sz="0" w:space="0" w:color="auto"/>
                                                                      </w:divBdr>
                                                                      <w:divsChild>
                                                                        <w:div w:id="1114130975">
                                                                          <w:marLeft w:val="105"/>
                                                                          <w:marRight w:val="105"/>
                                                                          <w:marTop w:val="150"/>
                                                                          <w:marBottom w:val="150"/>
                                                                          <w:divBdr>
                                                                            <w:top w:val="none" w:sz="0" w:space="0" w:color="auto"/>
                                                                            <w:left w:val="none" w:sz="0" w:space="0" w:color="auto"/>
                                                                            <w:bottom w:val="none" w:sz="0" w:space="0" w:color="auto"/>
                                                                            <w:right w:val="none" w:sz="0" w:space="0" w:color="auto"/>
                                                                          </w:divBdr>
                                                                          <w:divsChild>
                                                                            <w:div w:id="1316106118">
                                                                              <w:marLeft w:val="0"/>
                                                                              <w:marRight w:val="0"/>
                                                                              <w:marTop w:val="0"/>
                                                                              <w:marBottom w:val="0"/>
                                                                              <w:divBdr>
                                                                                <w:top w:val="none" w:sz="0" w:space="0" w:color="auto"/>
                                                                                <w:left w:val="none" w:sz="0" w:space="0" w:color="auto"/>
                                                                                <w:bottom w:val="none" w:sz="0" w:space="0" w:color="auto"/>
                                                                                <w:right w:val="none" w:sz="0" w:space="0" w:color="auto"/>
                                                                              </w:divBdr>
                                                                              <w:divsChild>
                                                                                <w:div w:id="636034362">
                                                                                  <w:marLeft w:val="0"/>
                                                                                  <w:marRight w:val="0"/>
                                                                                  <w:marTop w:val="0"/>
                                                                                  <w:marBottom w:val="0"/>
                                                                                  <w:divBdr>
                                                                                    <w:top w:val="none" w:sz="0" w:space="0" w:color="auto"/>
                                                                                    <w:left w:val="none" w:sz="0" w:space="0" w:color="auto"/>
                                                                                    <w:bottom w:val="none" w:sz="0" w:space="0" w:color="auto"/>
                                                                                    <w:right w:val="none" w:sz="0" w:space="0" w:color="auto"/>
                                                                                  </w:divBdr>
                                                                                  <w:divsChild>
                                                                                    <w:div w:id="943807452">
                                                                                      <w:marLeft w:val="0"/>
                                                                                      <w:marRight w:val="0"/>
                                                                                      <w:marTop w:val="0"/>
                                                                                      <w:marBottom w:val="0"/>
                                                                                      <w:divBdr>
                                                                                        <w:top w:val="none" w:sz="0" w:space="0" w:color="auto"/>
                                                                                        <w:left w:val="none" w:sz="0" w:space="0" w:color="auto"/>
                                                                                        <w:bottom w:val="none" w:sz="0" w:space="0" w:color="auto"/>
                                                                                        <w:right w:val="none" w:sz="0" w:space="0" w:color="auto"/>
                                                                                      </w:divBdr>
                                                                                      <w:divsChild>
                                                                                        <w:div w:id="495074576">
                                                                                          <w:marLeft w:val="105"/>
                                                                                          <w:marRight w:val="105"/>
                                                                                          <w:marTop w:val="150"/>
                                                                                          <w:marBottom w:val="150"/>
                                                                                          <w:divBdr>
                                                                                            <w:top w:val="none" w:sz="0" w:space="0" w:color="auto"/>
                                                                                            <w:left w:val="none" w:sz="0" w:space="0" w:color="auto"/>
                                                                                            <w:bottom w:val="none" w:sz="0" w:space="0" w:color="auto"/>
                                                                                            <w:right w:val="none" w:sz="0" w:space="0" w:color="auto"/>
                                                                                          </w:divBdr>
                                                                                          <w:divsChild>
                                                                                            <w:div w:id="1611938874">
                                                                                              <w:marLeft w:val="0"/>
                                                                                              <w:marRight w:val="0"/>
                                                                                              <w:marTop w:val="0"/>
                                                                                              <w:marBottom w:val="0"/>
                                                                                              <w:divBdr>
                                                                                                <w:top w:val="none" w:sz="0" w:space="0" w:color="auto"/>
                                                                                                <w:left w:val="none" w:sz="0" w:space="0" w:color="auto"/>
                                                                                                <w:bottom w:val="none" w:sz="0" w:space="0" w:color="auto"/>
                                                                                                <w:right w:val="none" w:sz="0" w:space="0" w:color="auto"/>
                                                                                              </w:divBdr>
                                                                                              <w:divsChild>
                                                                                                <w:div w:id="1925799798">
                                                                                                  <w:marLeft w:val="0"/>
                                                                                                  <w:marRight w:val="0"/>
                                                                                                  <w:marTop w:val="0"/>
                                                                                                  <w:marBottom w:val="0"/>
                                                                                                  <w:divBdr>
                                                                                                    <w:top w:val="none" w:sz="0" w:space="0" w:color="auto"/>
                                                                                                    <w:left w:val="none" w:sz="0" w:space="0" w:color="auto"/>
                                                                                                    <w:bottom w:val="none" w:sz="0" w:space="0" w:color="auto"/>
                                                                                                    <w:right w:val="none" w:sz="0" w:space="0" w:color="auto"/>
                                                                                                  </w:divBdr>
                                                                                                  <w:divsChild>
                                                                                                    <w:div w:id="1700666386">
                                                                                                      <w:marLeft w:val="0"/>
                                                                                                      <w:marRight w:val="0"/>
                                                                                                      <w:marTop w:val="0"/>
                                                                                                      <w:marBottom w:val="0"/>
                                                                                                      <w:divBdr>
                                                                                                        <w:top w:val="none" w:sz="0" w:space="0" w:color="auto"/>
                                                                                                        <w:left w:val="none" w:sz="0" w:space="0" w:color="auto"/>
                                                                                                        <w:bottom w:val="none" w:sz="0" w:space="0" w:color="auto"/>
                                                                                                        <w:right w:val="none" w:sz="0" w:space="0" w:color="auto"/>
                                                                                                      </w:divBdr>
                                                                                                      <w:divsChild>
                                                                                                        <w:div w:id="238951899">
                                                                                                          <w:marLeft w:val="0"/>
                                                                                                          <w:marRight w:val="0"/>
                                                                                                          <w:marTop w:val="0"/>
                                                                                                          <w:marBottom w:val="0"/>
                                                                                                          <w:divBdr>
                                                                                                            <w:top w:val="none" w:sz="0" w:space="0" w:color="auto"/>
                                                                                                            <w:left w:val="none" w:sz="0" w:space="0" w:color="auto"/>
                                                                                                            <w:bottom w:val="none" w:sz="0" w:space="0" w:color="auto"/>
                                                                                                            <w:right w:val="none" w:sz="0" w:space="0" w:color="auto"/>
                                                                                                          </w:divBdr>
                                                                                                          <w:divsChild>
                                                                                                            <w:div w:id="1253857043">
                                                                                                              <w:marLeft w:val="0"/>
                                                                                                              <w:marRight w:val="0"/>
                                                                                                              <w:marTop w:val="0"/>
                                                                                                              <w:marBottom w:val="0"/>
                                                                                                              <w:divBdr>
                                                                                                                <w:top w:val="none" w:sz="0" w:space="0" w:color="auto"/>
                                                                                                                <w:left w:val="none" w:sz="0" w:space="0" w:color="auto"/>
                                                                                                                <w:bottom w:val="none" w:sz="0" w:space="0" w:color="auto"/>
                                                                                                                <w:right w:val="none" w:sz="0" w:space="0" w:color="auto"/>
                                                                                                              </w:divBdr>
                                                                                                              <w:divsChild>
                                                                                                                <w:div w:id="1648167755">
                                                                                                                  <w:marLeft w:val="105"/>
                                                                                                                  <w:marRight w:val="105"/>
                                                                                                                  <w:marTop w:val="150"/>
                                                                                                                  <w:marBottom w:val="150"/>
                                                                                                                  <w:divBdr>
                                                                                                                    <w:top w:val="none" w:sz="0" w:space="0" w:color="auto"/>
                                                                                                                    <w:left w:val="none" w:sz="0" w:space="0" w:color="auto"/>
                                                                                                                    <w:bottom w:val="none" w:sz="0" w:space="0" w:color="auto"/>
                                                                                                                    <w:right w:val="none" w:sz="0" w:space="0" w:color="auto"/>
                                                                                                                  </w:divBdr>
                                                                                                                  <w:divsChild>
                                                                                                                    <w:div w:id="112361307">
                                                                                                                      <w:marLeft w:val="0"/>
                                                                                                                      <w:marRight w:val="0"/>
                                                                                                                      <w:marTop w:val="0"/>
                                                                                                                      <w:marBottom w:val="0"/>
                                                                                                                      <w:divBdr>
                                                                                                                        <w:top w:val="none" w:sz="0" w:space="0" w:color="auto"/>
                                                                                                                        <w:left w:val="none" w:sz="0" w:space="0" w:color="auto"/>
                                                                                                                        <w:bottom w:val="none" w:sz="0" w:space="0" w:color="auto"/>
                                                                                                                        <w:right w:val="none" w:sz="0" w:space="0" w:color="auto"/>
                                                                                                                      </w:divBdr>
                                                                                                                      <w:divsChild>
                                                                                                                        <w:div w:id="149833009">
                                                                                                                          <w:marLeft w:val="0"/>
                                                                                                                          <w:marRight w:val="0"/>
                                                                                                                          <w:marTop w:val="0"/>
                                                                                                                          <w:marBottom w:val="0"/>
                                                                                                                          <w:divBdr>
                                                                                                                            <w:top w:val="none" w:sz="0" w:space="0" w:color="auto"/>
                                                                                                                            <w:left w:val="none" w:sz="0" w:space="0" w:color="auto"/>
                                                                                                                            <w:bottom w:val="none" w:sz="0" w:space="0" w:color="auto"/>
                                                                                                                            <w:right w:val="none" w:sz="0" w:space="0" w:color="auto"/>
                                                                                                                          </w:divBdr>
                                                                                                                          <w:divsChild>
                                                                                                                            <w:div w:id="142429947">
                                                                                                                              <w:marLeft w:val="0"/>
                                                                                                                              <w:marRight w:val="0"/>
                                                                                                                              <w:marTop w:val="0"/>
                                                                                                                              <w:marBottom w:val="0"/>
                                                                                                                              <w:divBdr>
                                                                                                                                <w:top w:val="none" w:sz="0" w:space="0" w:color="auto"/>
                                                                                                                                <w:left w:val="none" w:sz="0" w:space="0" w:color="auto"/>
                                                                                                                                <w:bottom w:val="none" w:sz="0" w:space="0" w:color="auto"/>
                                                                                                                                <w:right w:val="none" w:sz="0" w:space="0" w:color="auto"/>
                                                                                                                              </w:divBdr>
                                                                                                                              <w:divsChild>
                                                                                                                                <w:div w:id="1526139454">
                                                                                                                                  <w:marLeft w:val="0"/>
                                                                                                                                  <w:marRight w:val="0"/>
                                                                                                                                  <w:marTop w:val="0"/>
                                                                                                                                  <w:marBottom w:val="0"/>
                                                                                                                                  <w:divBdr>
                                                                                                                                    <w:top w:val="none" w:sz="0" w:space="0" w:color="auto"/>
                                                                                                                                    <w:left w:val="none" w:sz="0" w:space="0" w:color="auto"/>
                                                                                                                                    <w:bottom w:val="none" w:sz="0" w:space="0" w:color="auto"/>
                                                                                                                                    <w:right w:val="none" w:sz="0" w:space="0" w:color="auto"/>
                                                                                                                                  </w:divBdr>
                                                                                                                                  <w:divsChild>
                                                                                                                                    <w:div w:id="12944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27505799">
      <w:bodyDiv w:val="1"/>
      <w:marLeft w:val="0"/>
      <w:marRight w:val="0"/>
      <w:marTop w:val="0"/>
      <w:marBottom w:val="0"/>
      <w:divBdr>
        <w:top w:val="none" w:sz="0" w:space="0" w:color="auto"/>
        <w:left w:val="none" w:sz="0" w:space="0" w:color="auto"/>
        <w:bottom w:val="none" w:sz="0" w:space="0" w:color="auto"/>
        <w:right w:val="none" w:sz="0" w:space="0" w:color="auto"/>
      </w:divBdr>
      <w:divsChild>
        <w:div w:id="128591835">
          <w:marLeft w:val="0"/>
          <w:marRight w:val="0"/>
          <w:marTop w:val="0"/>
          <w:marBottom w:val="0"/>
          <w:divBdr>
            <w:top w:val="none" w:sz="0" w:space="0" w:color="auto"/>
            <w:left w:val="none" w:sz="0" w:space="0" w:color="auto"/>
            <w:bottom w:val="none" w:sz="0" w:space="0" w:color="auto"/>
            <w:right w:val="none" w:sz="0" w:space="0" w:color="auto"/>
          </w:divBdr>
        </w:div>
        <w:div w:id="357900085">
          <w:marLeft w:val="0"/>
          <w:marRight w:val="0"/>
          <w:marTop w:val="0"/>
          <w:marBottom w:val="0"/>
          <w:divBdr>
            <w:top w:val="none" w:sz="0" w:space="0" w:color="auto"/>
            <w:left w:val="none" w:sz="0" w:space="0" w:color="auto"/>
            <w:bottom w:val="none" w:sz="0" w:space="0" w:color="auto"/>
            <w:right w:val="none" w:sz="0" w:space="0" w:color="auto"/>
          </w:divBdr>
        </w:div>
        <w:div w:id="383143345">
          <w:marLeft w:val="0"/>
          <w:marRight w:val="0"/>
          <w:marTop w:val="0"/>
          <w:marBottom w:val="0"/>
          <w:divBdr>
            <w:top w:val="none" w:sz="0" w:space="0" w:color="auto"/>
            <w:left w:val="none" w:sz="0" w:space="0" w:color="auto"/>
            <w:bottom w:val="none" w:sz="0" w:space="0" w:color="auto"/>
            <w:right w:val="none" w:sz="0" w:space="0" w:color="auto"/>
          </w:divBdr>
        </w:div>
        <w:div w:id="640035082">
          <w:marLeft w:val="0"/>
          <w:marRight w:val="0"/>
          <w:marTop w:val="0"/>
          <w:marBottom w:val="0"/>
          <w:divBdr>
            <w:top w:val="none" w:sz="0" w:space="0" w:color="auto"/>
            <w:left w:val="none" w:sz="0" w:space="0" w:color="auto"/>
            <w:bottom w:val="none" w:sz="0" w:space="0" w:color="auto"/>
            <w:right w:val="none" w:sz="0" w:space="0" w:color="auto"/>
          </w:divBdr>
        </w:div>
        <w:div w:id="664666187">
          <w:marLeft w:val="0"/>
          <w:marRight w:val="0"/>
          <w:marTop w:val="0"/>
          <w:marBottom w:val="0"/>
          <w:divBdr>
            <w:top w:val="none" w:sz="0" w:space="0" w:color="auto"/>
            <w:left w:val="none" w:sz="0" w:space="0" w:color="auto"/>
            <w:bottom w:val="none" w:sz="0" w:space="0" w:color="auto"/>
            <w:right w:val="none" w:sz="0" w:space="0" w:color="auto"/>
          </w:divBdr>
        </w:div>
        <w:div w:id="888304559">
          <w:marLeft w:val="0"/>
          <w:marRight w:val="0"/>
          <w:marTop w:val="0"/>
          <w:marBottom w:val="0"/>
          <w:divBdr>
            <w:top w:val="none" w:sz="0" w:space="0" w:color="auto"/>
            <w:left w:val="none" w:sz="0" w:space="0" w:color="auto"/>
            <w:bottom w:val="none" w:sz="0" w:space="0" w:color="auto"/>
            <w:right w:val="none" w:sz="0" w:space="0" w:color="auto"/>
          </w:divBdr>
        </w:div>
        <w:div w:id="985596155">
          <w:marLeft w:val="0"/>
          <w:marRight w:val="0"/>
          <w:marTop w:val="0"/>
          <w:marBottom w:val="0"/>
          <w:divBdr>
            <w:top w:val="none" w:sz="0" w:space="0" w:color="auto"/>
            <w:left w:val="none" w:sz="0" w:space="0" w:color="auto"/>
            <w:bottom w:val="none" w:sz="0" w:space="0" w:color="auto"/>
            <w:right w:val="none" w:sz="0" w:space="0" w:color="auto"/>
          </w:divBdr>
        </w:div>
        <w:div w:id="1183669809">
          <w:marLeft w:val="0"/>
          <w:marRight w:val="0"/>
          <w:marTop w:val="0"/>
          <w:marBottom w:val="0"/>
          <w:divBdr>
            <w:top w:val="none" w:sz="0" w:space="0" w:color="auto"/>
            <w:left w:val="none" w:sz="0" w:space="0" w:color="auto"/>
            <w:bottom w:val="none" w:sz="0" w:space="0" w:color="auto"/>
            <w:right w:val="none" w:sz="0" w:space="0" w:color="auto"/>
          </w:divBdr>
        </w:div>
      </w:divsChild>
    </w:div>
    <w:div w:id="448596229">
      <w:bodyDiv w:val="1"/>
      <w:marLeft w:val="0"/>
      <w:marRight w:val="0"/>
      <w:marTop w:val="0"/>
      <w:marBottom w:val="0"/>
      <w:divBdr>
        <w:top w:val="none" w:sz="0" w:space="0" w:color="auto"/>
        <w:left w:val="none" w:sz="0" w:space="0" w:color="auto"/>
        <w:bottom w:val="none" w:sz="0" w:space="0" w:color="auto"/>
        <w:right w:val="none" w:sz="0" w:space="0" w:color="auto"/>
      </w:divBdr>
      <w:divsChild>
        <w:div w:id="164901392">
          <w:marLeft w:val="0"/>
          <w:marRight w:val="0"/>
          <w:marTop w:val="0"/>
          <w:marBottom w:val="0"/>
          <w:divBdr>
            <w:top w:val="none" w:sz="0" w:space="0" w:color="auto"/>
            <w:left w:val="none" w:sz="0" w:space="0" w:color="auto"/>
            <w:bottom w:val="none" w:sz="0" w:space="0" w:color="auto"/>
            <w:right w:val="none" w:sz="0" w:space="0" w:color="auto"/>
          </w:divBdr>
        </w:div>
        <w:div w:id="1286812011">
          <w:marLeft w:val="0"/>
          <w:marRight w:val="0"/>
          <w:marTop w:val="0"/>
          <w:marBottom w:val="0"/>
          <w:divBdr>
            <w:top w:val="none" w:sz="0" w:space="0" w:color="auto"/>
            <w:left w:val="none" w:sz="0" w:space="0" w:color="auto"/>
            <w:bottom w:val="none" w:sz="0" w:space="0" w:color="auto"/>
            <w:right w:val="none" w:sz="0" w:space="0" w:color="auto"/>
          </w:divBdr>
        </w:div>
        <w:div w:id="1560553735">
          <w:marLeft w:val="0"/>
          <w:marRight w:val="0"/>
          <w:marTop w:val="0"/>
          <w:marBottom w:val="0"/>
          <w:divBdr>
            <w:top w:val="none" w:sz="0" w:space="0" w:color="auto"/>
            <w:left w:val="none" w:sz="0" w:space="0" w:color="auto"/>
            <w:bottom w:val="none" w:sz="0" w:space="0" w:color="auto"/>
            <w:right w:val="none" w:sz="0" w:space="0" w:color="auto"/>
          </w:divBdr>
        </w:div>
        <w:div w:id="2086411693">
          <w:marLeft w:val="0"/>
          <w:marRight w:val="0"/>
          <w:marTop w:val="0"/>
          <w:marBottom w:val="0"/>
          <w:divBdr>
            <w:top w:val="none" w:sz="0" w:space="0" w:color="auto"/>
            <w:left w:val="none" w:sz="0" w:space="0" w:color="auto"/>
            <w:bottom w:val="none" w:sz="0" w:space="0" w:color="auto"/>
            <w:right w:val="none" w:sz="0" w:space="0" w:color="auto"/>
          </w:divBdr>
        </w:div>
      </w:divsChild>
    </w:div>
    <w:div w:id="513149042">
      <w:bodyDiv w:val="1"/>
      <w:marLeft w:val="0"/>
      <w:marRight w:val="0"/>
      <w:marTop w:val="0"/>
      <w:marBottom w:val="0"/>
      <w:divBdr>
        <w:top w:val="none" w:sz="0" w:space="0" w:color="auto"/>
        <w:left w:val="none" w:sz="0" w:space="0" w:color="auto"/>
        <w:bottom w:val="none" w:sz="0" w:space="0" w:color="auto"/>
        <w:right w:val="none" w:sz="0" w:space="0" w:color="auto"/>
      </w:divBdr>
    </w:div>
    <w:div w:id="769201342">
      <w:bodyDiv w:val="1"/>
      <w:marLeft w:val="0"/>
      <w:marRight w:val="0"/>
      <w:marTop w:val="0"/>
      <w:marBottom w:val="0"/>
      <w:divBdr>
        <w:top w:val="none" w:sz="0" w:space="0" w:color="auto"/>
        <w:left w:val="none" w:sz="0" w:space="0" w:color="auto"/>
        <w:bottom w:val="none" w:sz="0" w:space="0" w:color="auto"/>
        <w:right w:val="none" w:sz="0" w:space="0" w:color="auto"/>
      </w:divBdr>
      <w:divsChild>
        <w:div w:id="101464331">
          <w:marLeft w:val="0"/>
          <w:marRight w:val="0"/>
          <w:marTop w:val="0"/>
          <w:marBottom w:val="0"/>
          <w:divBdr>
            <w:top w:val="none" w:sz="0" w:space="0" w:color="auto"/>
            <w:left w:val="none" w:sz="0" w:space="0" w:color="auto"/>
            <w:bottom w:val="none" w:sz="0" w:space="0" w:color="auto"/>
            <w:right w:val="none" w:sz="0" w:space="0" w:color="auto"/>
          </w:divBdr>
        </w:div>
        <w:div w:id="396167059">
          <w:marLeft w:val="0"/>
          <w:marRight w:val="0"/>
          <w:marTop w:val="0"/>
          <w:marBottom w:val="0"/>
          <w:divBdr>
            <w:top w:val="none" w:sz="0" w:space="0" w:color="auto"/>
            <w:left w:val="none" w:sz="0" w:space="0" w:color="auto"/>
            <w:bottom w:val="none" w:sz="0" w:space="0" w:color="auto"/>
            <w:right w:val="none" w:sz="0" w:space="0" w:color="auto"/>
          </w:divBdr>
        </w:div>
        <w:div w:id="438263750">
          <w:marLeft w:val="0"/>
          <w:marRight w:val="0"/>
          <w:marTop w:val="0"/>
          <w:marBottom w:val="0"/>
          <w:divBdr>
            <w:top w:val="none" w:sz="0" w:space="0" w:color="auto"/>
            <w:left w:val="none" w:sz="0" w:space="0" w:color="auto"/>
            <w:bottom w:val="none" w:sz="0" w:space="0" w:color="auto"/>
            <w:right w:val="none" w:sz="0" w:space="0" w:color="auto"/>
          </w:divBdr>
        </w:div>
        <w:div w:id="632103053">
          <w:marLeft w:val="0"/>
          <w:marRight w:val="0"/>
          <w:marTop w:val="0"/>
          <w:marBottom w:val="0"/>
          <w:divBdr>
            <w:top w:val="none" w:sz="0" w:space="0" w:color="auto"/>
            <w:left w:val="none" w:sz="0" w:space="0" w:color="auto"/>
            <w:bottom w:val="none" w:sz="0" w:space="0" w:color="auto"/>
            <w:right w:val="none" w:sz="0" w:space="0" w:color="auto"/>
          </w:divBdr>
        </w:div>
        <w:div w:id="1105074282">
          <w:marLeft w:val="0"/>
          <w:marRight w:val="0"/>
          <w:marTop w:val="0"/>
          <w:marBottom w:val="0"/>
          <w:divBdr>
            <w:top w:val="none" w:sz="0" w:space="0" w:color="auto"/>
            <w:left w:val="none" w:sz="0" w:space="0" w:color="auto"/>
            <w:bottom w:val="none" w:sz="0" w:space="0" w:color="auto"/>
            <w:right w:val="none" w:sz="0" w:space="0" w:color="auto"/>
          </w:divBdr>
        </w:div>
        <w:div w:id="1160199260">
          <w:marLeft w:val="0"/>
          <w:marRight w:val="0"/>
          <w:marTop w:val="0"/>
          <w:marBottom w:val="0"/>
          <w:divBdr>
            <w:top w:val="none" w:sz="0" w:space="0" w:color="auto"/>
            <w:left w:val="none" w:sz="0" w:space="0" w:color="auto"/>
            <w:bottom w:val="none" w:sz="0" w:space="0" w:color="auto"/>
            <w:right w:val="none" w:sz="0" w:space="0" w:color="auto"/>
          </w:divBdr>
        </w:div>
        <w:div w:id="1333410827">
          <w:marLeft w:val="0"/>
          <w:marRight w:val="0"/>
          <w:marTop w:val="0"/>
          <w:marBottom w:val="0"/>
          <w:divBdr>
            <w:top w:val="none" w:sz="0" w:space="0" w:color="auto"/>
            <w:left w:val="none" w:sz="0" w:space="0" w:color="auto"/>
            <w:bottom w:val="none" w:sz="0" w:space="0" w:color="auto"/>
            <w:right w:val="none" w:sz="0" w:space="0" w:color="auto"/>
          </w:divBdr>
        </w:div>
        <w:div w:id="1337197552">
          <w:marLeft w:val="0"/>
          <w:marRight w:val="0"/>
          <w:marTop w:val="0"/>
          <w:marBottom w:val="0"/>
          <w:divBdr>
            <w:top w:val="none" w:sz="0" w:space="0" w:color="auto"/>
            <w:left w:val="none" w:sz="0" w:space="0" w:color="auto"/>
            <w:bottom w:val="none" w:sz="0" w:space="0" w:color="auto"/>
            <w:right w:val="none" w:sz="0" w:space="0" w:color="auto"/>
          </w:divBdr>
        </w:div>
        <w:div w:id="2056612993">
          <w:marLeft w:val="0"/>
          <w:marRight w:val="0"/>
          <w:marTop w:val="0"/>
          <w:marBottom w:val="0"/>
          <w:divBdr>
            <w:top w:val="none" w:sz="0" w:space="0" w:color="auto"/>
            <w:left w:val="none" w:sz="0" w:space="0" w:color="auto"/>
            <w:bottom w:val="none" w:sz="0" w:space="0" w:color="auto"/>
            <w:right w:val="none" w:sz="0" w:space="0" w:color="auto"/>
          </w:divBdr>
        </w:div>
      </w:divsChild>
    </w:div>
    <w:div w:id="840966156">
      <w:bodyDiv w:val="1"/>
      <w:marLeft w:val="0"/>
      <w:marRight w:val="0"/>
      <w:marTop w:val="0"/>
      <w:marBottom w:val="0"/>
      <w:divBdr>
        <w:top w:val="none" w:sz="0" w:space="0" w:color="auto"/>
        <w:left w:val="none" w:sz="0" w:space="0" w:color="auto"/>
        <w:bottom w:val="none" w:sz="0" w:space="0" w:color="auto"/>
        <w:right w:val="none" w:sz="0" w:space="0" w:color="auto"/>
      </w:divBdr>
    </w:div>
    <w:div w:id="871503495">
      <w:bodyDiv w:val="1"/>
      <w:marLeft w:val="0"/>
      <w:marRight w:val="0"/>
      <w:marTop w:val="0"/>
      <w:marBottom w:val="0"/>
      <w:divBdr>
        <w:top w:val="none" w:sz="0" w:space="0" w:color="auto"/>
        <w:left w:val="none" w:sz="0" w:space="0" w:color="auto"/>
        <w:bottom w:val="none" w:sz="0" w:space="0" w:color="auto"/>
        <w:right w:val="none" w:sz="0" w:space="0" w:color="auto"/>
      </w:divBdr>
    </w:div>
    <w:div w:id="920984275">
      <w:bodyDiv w:val="1"/>
      <w:marLeft w:val="0"/>
      <w:marRight w:val="0"/>
      <w:marTop w:val="0"/>
      <w:marBottom w:val="0"/>
      <w:divBdr>
        <w:top w:val="none" w:sz="0" w:space="0" w:color="auto"/>
        <w:left w:val="none" w:sz="0" w:space="0" w:color="auto"/>
        <w:bottom w:val="none" w:sz="0" w:space="0" w:color="auto"/>
        <w:right w:val="none" w:sz="0" w:space="0" w:color="auto"/>
      </w:divBdr>
    </w:div>
    <w:div w:id="948586053">
      <w:bodyDiv w:val="1"/>
      <w:marLeft w:val="0"/>
      <w:marRight w:val="0"/>
      <w:marTop w:val="0"/>
      <w:marBottom w:val="0"/>
      <w:divBdr>
        <w:top w:val="none" w:sz="0" w:space="0" w:color="auto"/>
        <w:left w:val="none" w:sz="0" w:space="0" w:color="auto"/>
        <w:bottom w:val="none" w:sz="0" w:space="0" w:color="auto"/>
        <w:right w:val="none" w:sz="0" w:space="0" w:color="auto"/>
      </w:divBdr>
      <w:divsChild>
        <w:div w:id="87969876">
          <w:marLeft w:val="0"/>
          <w:marRight w:val="0"/>
          <w:marTop w:val="0"/>
          <w:marBottom w:val="0"/>
          <w:divBdr>
            <w:top w:val="none" w:sz="0" w:space="0" w:color="auto"/>
            <w:left w:val="none" w:sz="0" w:space="0" w:color="auto"/>
            <w:bottom w:val="none" w:sz="0" w:space="0" w:color="auto"/>
            <w:right w:val="none" w:sz="0" w:space="0" w:color="auto"/>
          </w:divBdr>
        </w:div>
        <w:div w:id="956527486">
          <w:marLeft w:val="0"/>
          <w:marRight w:val="0"/>
          <w:marTop w:val="0"/>
          <w:marBottom w:val="0"/>
          <w:divBdr>
            <w:top w:val="none" w:sz="0" w:space="0" w:color="auto"/>
            <w:left w:val="none" w:sz="0" w:space="0" w:color="auto"/>
            <w:bottom w:val="none" w:sz="0" w:space="0" w:color="auto"/>
            <w:right w:val="none" w:sz="0" w:space="0" w:color="auto"/>
          </w:divBdr>
        </w:div>
        <w:div w:id="1615481349">
          <w:marLeft w:val="0"/>
          <w:marRight w:val="0"/>
          <w:marTop w:val="0"/>
          <w:marBottom w:val="0"/>
          <w:divBdr>
            <w:top w:val="none" w:sz="0" w:space="0" w:color="auto"/>
            <w:left w:val="none" w:sz="0" w:space="0" w:color="auto"/>
            <w:bottom w:val="none" w:sz="0" w:space="0" w:color="auto"/>
            <w:right w:val="none" w:sz="0" w:space="0" w:color="auto"/>
          </w:divBdr>
        </w:div>
      </w:divsChild>
    </w:div>
    <w:div w:id="988705805">
      <w:bodyDiv w:val="1"/>
      <w:marLeft w:val="-480"/>
      <w:marRight w:val="0"/>
      <w:marTop w:val="0"/>
      <w:marBottom w:val="0"/>
      <w:divBdr>
        <w:top w:val="none" w:sz="0" w:space="0" w:color="auto"/>
        <w:left w:val="none" w:sz="0" w:space="0" w:color="auto"/>
        <w:bottom w:val="none" w:sz="0" w:space="0" w:color="auto"/>
        <w:right w:val="none" w:sz="0" w:space="0" w:color="auto"/>
      </w:divBdr>
      <w:divsChild>
        <w:div w:id="718750866">
          <w:marLeft w:val="0"/>
          <w:marRight w:val="0"/>
          <w:marTop w:val="0"/>
          <w:marBottom w:val="0"/>
          <w:divBdr>
            <w:top w:val="none" w:sz="0" w:space="0" w:color="auto"/>
            <w:left w:val="none" w:sz="0" w:space="0" w:color="auto"/>
            <w:bottom w:val="none" w:sz="0" w:space="0" w:color="auto"/>
            <w:right w:val="none" w:sz="0" w:space="0" w:color="auto"/>
          </w:divBdr>
          <w:divsChild>
            <w:div w:id="381757667">
              <w:marLeft w:val="0"/>
              <w:marRight w:val="0"/>
              <w:marTop w:val="0"/>
              <w:marBottom w:val="0"/>
              <w:divBdr>
                <w:top w:val="none" w:sz="0" w:space="0" w:color="auto"/>
                <w:left w:val="none" w:sz="0" w:space="0" w:color="auto"/>
                <w:bottom w:val="none" w:sz="0" w:space="0" w:color="auto"/>
                <w:right w:val="none" w:sz="0" w:space="0" w:color="auto"/>
              </w:divBdr>
              <w:divsChild>
                <w:div w:id="493186483">
                  <w:marLeft w:val="0"/>
                  <w:marRight w:val="0"/>
                  <w:marTop w:val="0"/>
                  <w:marBottom w:val="0"/>
                  <w:divBdr>
                    <w:top w:val="none" w:sz="0" w:space="0" w:color="auto"/>
                    <w:left w:val="none" w:sz="0" w:space="0" w:color="auto"/>
                    <w:bottom w:val="none" w:sz="0" w:space="0" w:color="auto"/>
                    <w:right w:val="none" w:sz="0" w:space="0" w:color="auto"/>
                  </w:divBdr>
                  <w:divsChild>
                    <w:div w:id="305814645">
                      <w:marLeft w:val="0"/>
                      <w:marRight w:val="0"/>
                      <w:marTop w:val="0"/>
                      <w:marBottom w:val="0"/>
                      <w:divBdr>
                        <w:top w:val="none" w:sz="0" w:space="0" w:color="auto"/>
                        <w:left w:val="none" w:sz="0" w:space="0" w:color="auto"/>
                        <w:bottom w:val="none" w:sz="0" w:space="0" w:color="auto"/>
                        <w:right w:val="none" w:sz="0" w:space="0" w:color="auto"/>
                      </w:divBdr>
                      <w:divsChild>
                        <w:div w:id="1483080408">
                          <w:marLeft w:val="0"/>
                          <w:marRight w:val="0"/>
                          <w:marTop w:val="0"/>
                          <w:marBottom w:val="0"/>
                          <w:divBdr>
                            <w:top w:val="none" w:sz="0" w:space="0" w:color="auto"/>
                            <w:left w:val="single" w:sz="12" w:space="12" w:color="E1E9EB"/>
                            <w:bottom w:val="single" w:sz="12" w:space="12" w:color="E1E9EB"/>
                            <w:right w:val="none" w:sz="0" w:space="0" w:color="auto"/>
                          </w:divBdr>
                          <w:divsChild>
                            <w:div w:id="1094013913">
                              <w:marLeft w:val="0"/>
                              <w:marRight w:val="0"/>
                              <w:marTop w:val="0"/>
                              <w:marBottom w:val="0"/>
                              <w:divBdr>
                                <w:top w:val="none" w:sz="0" w:space="0" w:color="auto"/>
                                <w:left w:val="none" w:sz="0" w:space="0" w:color="auto"/>
                                <w:bottom w:val="none" w:sz="0" w:space="0" w:color="auto"/>
                                <w:right w:val="none" w:sz="0" w:space="0" w:color="auto"/>
                              </w:divBdr>
                              <w:divsChild>
                                <w:div w:id="1057138">
                                  <w:marLeft w:val="0"/>
                                  <w:marRight w:val="0"/>
                                  <w:marTop w:val="0"/>
                                  <w:marBottom w:val="0"/>
                                  <w:divBdr>
                                    <w:top w:val="none" w:sz="0" w:space="0" w:color="auto"/>
                                    <w:left w:val="none" w:sz="0" w:space="0" w:color="auto"/>
                                    <w:bottom w:val="none" w:sz="0" w:space="0" w:color="auto"/>
                                    <w:right w:val="none" w:sz="0" w:space="0" w:color="auto"/>
                                  </w:divBdr>
                                </w:div>
                                <w:div w:id="163017006">
                                  <w:marLeft w:val="0"/>
                                  <w:marRight w:val="0"/>
                                  <w:marTop w:val="0"/>
                                  <w:marBottom w:val="0"/>
                                  <w:divBdr>
                                    <w:top w:val="none" w:sz="0" w:space="0" w:color="auto"/>
                                    <w:left w:val="none" w:sz="0" w:space="0" w:color="auto"/>
                                    <w:bottom w:val="none" w:sz="0" w:space="0" w:color="auto"/>
                                    <w:right w:val="none" w:sz="0" w:space="0" w:color="auto"/>
                                  </w:divBdr>
                                </w:div>
                                <w:div w:id="230314392">
                                  <w:marLeft w:val="0"/>
                                  <w:marRight w:val="0"/>
                                  <w:marTop w:val="0"/>
                                  <w:marBottom w:val="0"/>
                                  <w:divBdr>
                                    <w:top w:val="none" w:sz="0" w:space="0" w:color="auto"/>
                                    <w:left w:val="none" w:sz="0" w:space="0" w:color="auto"/>
                                    <w:bottom w:val="none" w:sz="0" w:space="0" w:color="auto"/>
                                    <w:right w:val="none" w:sz="0" w:space="0" w:color="auto"/>
                                  </w:divBdr>
                                </w:div>
                                <w:div w:id="478116187">
                                  <w:marLeft w:val="0"/>
                                  <w:marRight w:val="0"/>
                                  <w:marTop w:val="0"/>
                                  <w:marBottom w:val="0"/>
                                  <w:divBdr>
                                    <w:top w:val="none" w:sz="0" w:space="0" w:color="auto"/>
                                    <w:left w:val="none" w:sz="0" w:space="0" w:color="auto"/>
                                    <w:bottom w:val="none" w:sz="0" w:space="0" w:color="auto"/>
                                    <w:right w:val="none" w:sz="0" w:space="0" w:color="auto"/>
                                  </w:divBdr>
                                </w:div>
                                <w:div w:id="539047666">
                                  <w:marLeft w:val="0"/>
                                  <w:marRight w:val="0"/>
                                  <w:marTop w:val="0"/>
                                  <w:marBottom w:val="0"/>
                                  <w:divBdr>
                                    <w:top w:val="none" w:sz="0" w:space="0" w:color="auto"/>
                                    <w:left w:val="none" w:sz="0" w:space="0" w:color="auto"/>
                                    <w:bottom w:val="none" w:sz="0" w:space="0" w:color="auto"/>
                                    <w:right w:val="none" w:sz="0" w:space="0" w:color="auto"/>
                                  </w:divBdr>
                                </w:div>
                                <w:div w:id="569198009">
                                  <w:marLeft w:val="0"/>
                                  <w:marRight w:val="0"/>
                                  <w:marTop w:val="0"/>
                                  <w:marBottom w:val="0"/>
                                  <w:divBdr>
                                    <w:top w:val="none" w:sz="0" w:space="0" w:color="auto"/>
                                    <w:left w:val="none" w:sz="0" w:space="0" w:color="auto"/>
                                    <w:bottom w:val="none" w:sz="0" w:space="0" w:color="auto"/>
                                    <w:right w:val="none" w:sz="0" w:space="0" w:color="auto"/>
                                  </w:divBdr>
                                </w:div>
                                <w:div w:id="877622466">
                                  <w:marLeft w:val="0"/>
                                  <w:marRight w:val="0"/>
                                  <w:marTop w:val="0"/>
                                  <w:marBottom w:val="0"/>
                                  <w:divBdr>
                                    <w:top w:val="none" w:sz="0" w:space="0" w:color="auto"/>
                                    <w:left w:val="none" w:sz="0" w:space="0" w:color="auto"/>
                                    <w:bottom w:val="none" w:sz="0" w:space="0" w:color="auto"/>
                                    <w:right w:val="none" w:sz="0" w:space="0" w:color="auto"/>
                                  </w:divBdr>
                                </w:div>
                                <w:div w:id="947077099">
                                  <w:marLeft w:val="0"/>
                                  <w:marRight w:val="0"/>
                                  <w:marTop w:val="0"/>
                                  <w:marBottom w:val="0"/>
                                  <w:divBdr>
                                    <w:top w:val="none" w:sz="0" w:space="0" w:color="auto"/>
                                    <w:left w:val="none" w:sz="0" w:space="0" w:color="auto"/>
                                    <w:bottom w:val="none" w:sz="0" w:space="0" w:color="auto"/>
                                    <w:right w:val="none" w:sz="0" w:space="0" w:color="auto"/>
                                  </w:divBdr>
                                </w:div>
                                <w:div w:id="1374380840">
                                  <w:marLeft w:val="0"/>
                                  <w:marRight w:val="0"/>
                                  <w:marTop w:val="0"/>
                                  <w:marBottom w:val="0"/>
                                  <w:divBdr>
                                    <w:top w:val="none" w:sz="0" w:space="0" w:color="auto"/>
                                    <w:left w:val="none" w:sz="0" w:space="0" w:color="auto"/>
                                    <w:bottom w:val="none" w:sz="0" w:space="0" w:color="auto"/>
                                    <w:right w:val="none" w:sz="0" w:space="0" w:color="auto"/>
                                  </w:divBdr>
                                </w:div>
                                <w:div w:id="1419599466">
                                  <w:marLeft w:val="0"/>
                                  <w:marRight w:val="0"/>
                                  <w:marTop w:val="0"/>
                                  <w:marBottom w:val="0"/>
                                  <w:divBdr>
                                    <w:top w:val="none" w:sz="0" w:space="0" w:color="auto"/>
                                    <w:left w:val="none" w:sz="0" w:space="0" w:color="auto"/>
                                    <w:bottom w:val="none" w:sz="0" w:space="0" w:color="auto"/>
                                    <w:right w:val="none" w:sz="0" w:space="0" w:color="auto"/>
                                  </w:divBdr>
                                </w:div>
                                <w:div w:id="177085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5791175">
      <w:bodyDiv w:val="1"/>
      <w:marLeft w:val="0"/>
      <w:marRight w:val="0"/>
      <w:marTop w:val="0"/>
      <w:marBottom w:val="0"/>
      <w:divBdr>
        <w:top w:val="none" w:sz="0" w:space="0" w:color="auto"/>
        <w:left w:val="none" w:sz="0" w:space="0" w:color="auto"/>
        <w:bottom w:val="none" w:sz="0" w:space="0" w:color="auto"/>
        <w:right w:val="none" w:sz="0" w:space="0" w:color="auto"/>
      </w:divBdr>
    </w:div>
    <w:div w:id="1321421916">
      <w:bodyDiv w:val="1"/>
      <w:marLeft w:val="0"/>
      <w:marRight w:val="0"/>
      <w:marTop w:val="0"/>
      <w:marBottom w:val="0"/>
      <w:divBdr>
        <w:top w:val="none" w:sz="0" w:space="0" w:color="auto"/>
        <w:left w:val="none" w:sz="0" w:space="0" w:color="auto"/>
        <w:bottom w:val="none" w:sz="0" w:space="0" w:color="auto"/>
        <w:right w:val="none" w:sz="0" w:space="0" w:color="auto"/>
      </w:divBdr>
    </w:div>
    <w:div w:id="1363551960">
      <w:bodyDiv w:val="1"/>
      <w:marLeft w:val="0"/>
      <w:marRight w:val="0"/>
      <w:marTop w:val="0"/>
      <w:marBottom w:val="0"/>
      <w:divBdr>
        <w:top w:val="none" w:sz="0" w:space="0" w:color="auto"/>
        <w:left w:val="none" w:sz="0" w:space="0" w:color="auto"/>
        <w:bottom w:val="none" w:sz="0" w:space="0" w:color="auto"/>
        <w:right w:val="none" w:sz="0" w:space="0" w:color="auto"/>
      </w:divBdr>
    </w:div>
    <w:div w:id="1365331093">
      <w:bodyDiv w:val="1"/>
      <w:marLeft w:val="0"/>
      <w:marRight w:val="0"/>
      <w:marTop w:val="0"/>
      <w:marBottom w:val="0"/>
      <w:divBdr>
        <w:top w:val="none" w:sz="0" w:space="0" w:color="auto"/>
        <w:left w:val="none" w:sz="0" w:space="0" w:color="auto"/>
        <w:bottom w:val="none" w:sz="0" w:space="0" w:color="auto"/>
        <w:right w:val="none" w:sz="0" w:space="0" w:color="auto"/>
      </w:divBdr>
      <w:divsChild>
        <w:div w:id="1324161789">
          <w:marLeft w:val="0"/>
          <w:marRight w:val="0"/>
          <w:marTop w:val="0"/>
          <w:marBottom w:val="0"/>
          <w:divBdr>
            <w:top w:val="none" w:sz="0" w:space="0" w:color="auto"/>
            <w:left w:val="none" w:sz="0" w:space="0" w:color="auto"/>
            <w:bottom w:val="none" w:sz="0" w:space="0" w:color="auto"/>
            <w:right w:val="none" w:sz="0" w:space="0" w:color="auto"/>
          </w:divBdr>
        </w:div>
        <w:div w:id="1366372461">
          <w:marLeft w:val="0"/>
          <w:marRight w:val="0"/>
          <w:marTop w:val="0"/>
          <w:marBottom w:val="0"/>
          <w:divBdr>
            <w:top w:val="none" w:sz="0" w:space="0" w:color="auto"/>
            <w:left w:val="none" w:sz="0" w:space="0" w:color="auto"/>
            <w:bottom w:val="none" w:sz="0" w:space="0" w:color="auto"/>
            <w:right w:val="none" w:sz="0" w:space="0" w:color="auto"/>
          </w:divBdr>
        </w:div>
        <w:div w:id="1820266015">
          <w:marLeft w:val="0"/>
          <w:marRight w:val="0"/>
          <w:marTop w:val="0"/>
          <w:marBottom w:val="0"/>
          <w:divBdr>
            <w:top w:val="none" w:sz="0" w:space="0" w:color="auto"/>
            <w:left w:val="none" w:sz="0" w:space="0" w:color="auto"/>
            <w:bottom w:val="none" w:sz="0" w:space="0" w:color="auto"/>
            <w:right w:val="none" w:sz="0" w:space="0" w:color="auto"/>
          </w:divBdr>
        </w:div>
        <w:div w:id="1846237806">
          <w:marLeft w:val="0"/>
          <w:marRight w:val="0"/>
          <w:marTop w:val="0"/>
          <w:marBottom w:val="0"/>
          <w:divBdr>
            <w:top w:val="none" w:sz="0" w:space="0" w:color="auto"/>
            <w:left w:val="none" w:sz="0" w:space="0" w:color="auto"/>
            <w:bottom w:val="none" w:sz="0" w:space="0" w:color="auto"/>
            <w:right w:val="none" w:sz="0" w:space="0" w:color="auto"/>
          </w:divBdr>
        </w:div>
      </w:divsChild>
    </w:div>
    <w:div w:id="1468276419">
      <w:bodyDiv w:val="1"/>
      <w:marLeft w:val="0"/>
      <w:marRight w:val="0"/>
      <w:marTop w:val="0"/>
      <w:marBottom w:val="0"/>
      <w:divBdr>
        <w:top w:val="none" w:sz="0" w:space="0" w:color="auto"/>
        <w:left w:val="none" w:sz="0" w:space="0" w:color="auto"/>
        <w:bottom w:val="none" w:sz="0" w:space="0" w:color="auto"/>
        <w:right w:val="none" w:sz="0" w:space="0" w:color="auto"/>
      </w:divBdr>
      <w:divsChild>
        <w:div w:id="1237784326">
          <w:marLeft w:val="0"/>
          <w:marRight w:val="0"/>
          <w:marTop w:val="0"/>
          <w:marBottom w:val="0"/>
          <w:divBdr>
            <w:top w:val="none" w:sz="0" w:space="0" w:color="auto"/>
            <w:left w:val="none" w:sz="0" w:space="0" w:color="auto"/>
            <w:bottom w:val="none" w:sz="0" w:space="0" w:color="auto"/>
            <w:right w:val="none" w:sz="0" w:space="0" w:color="auto"/>
          </w:divBdr>
        </w:div>
        <w:div w:id="1932733995">
          <w:marLeft w:val="0"/>
          <w:marRight w:val="0"/>
          <w:marTop w:val="0"/>
          <w:marBottom w:val="0"/>
          <w:divBdr>
            <w:top w:val="none" w:sz="0" w:space="0" w:color="auto"/>
            <w:left w:val="none" w:sz="0" w:space="0" w:color="auto"/>
            <w:bottom w:val="none" w:sz="0" w:space="0" w:color="auto"/>
            <w:right w:val="none" w:sz="0" w:space="0" w:color="auto"/>
          </w:divBdr>
        </w:div>
      </w:divsChild>
    </w:div>
    <w:div w:id="1480263207">
      <w:bodyDiv w:val="1"/>
      <w:marLeft w:val="0"/>
      <w:marRight w:val="0"/>
      <w:marTop w:val="0"/>
      <w:marBottom w:val="0"/>
      <w:divBdr>
        <w:top w:val="none" w:sz="0" w:space="0" w:color="auto"/>
        <w:left w:val="none" w:sz="0" w:space="0" w:color="auto"/>
        <w:bottom w:val="none" w:sz="0" w:space="0" w:color="auto"/>
        <w:right w:val="none" w:sz="0" w:space="0" w:color="auto"/>
      </w:divBdr>
      <w:divsChild>
        <w:div w:id="114447336">
          <w:marLeft w:val="0"/>
          <w:marRight w:val="0"/>
          <w:marTop w:val="0"/>
          <w:marBottom w:val="0"/>
          <w:divBdr>
            <w:top w:val="none" w:sz="0" w:space="0" w:color="auto"/>
            <w:left w:val="none" w:sz="0" w:space="0" w:color="auto"/>
            <w:bottom w:val="none" w:sz="0" w:space="0" w:color="auto"/>
            <w:right w:val="none" w:sz="0" w:space="0" w:color="auto"/>
          </w:divBdr>
        </w:div>
        <w:div w:id="350961742">
          <w:marLeft w:val="0"/>
          <w:marRight w:val="0"/>
          <w:marTop w:val="0"/>
          <w:marBottom w:val="0"/>
          <w:divBdr>
            <w:top w:val="none" w:sz="0" w:space="0" w:color="auto"/>
            <w:left w:val="none" w:sz="0" w:space="0" w:color="auto"/>
            <w:bottom w:val="none" w:sz="0" w:space="0" w:color="auto"/>
            <w:right w:val="none" w:sz="0" w:space="0" w:color="auto"/>
          </w:divBdr>
        </w:div>
        <w:div w:id="436995905">
          <w:marLeft w:val="0"/>
          <w:marRight w:val="0"/>
          <w:marTop w:val="0"/>
          <w:marBottom w:val="0"/>
          <w:divBdr>
            <w:top w:val="none" w:sz="0" w:space="0" w:color="auto"/>
            <w:left w:val="none" w:sz="0" w:space="0" w:color="auto"/>
            <w:bottom w:val="none" w:sz="0" w:space="0" w:color="auto"/>
            <w:right w:val="none" w:sz="0" w:space="0" w:color="auto"/>
          </w:divBdr>
        </w:div>
        <w:div w:id="505941708">
          <w:marLeft w:val="0"/>
          <w:marRight w:val="0"/>
          <w:marTop w:val="0"/>
          <w:marBottom w:val="0"/>
          <w:divBdr>
            <w:top w:val="none" w:sz="0" w:space="0" w:color="auto"/>
            <w:left w:val="none" w:sz="0" w:space="0" w:color="auto"/>
            <w:bottom w:val="none" w:sz="0" w:space="0" w:color="auto"/>
            <w:right w:val="none" w:sz="0" w:space="0" w:color="auto"/>
          </w:divBdr>
        </w:div>
        <w:div w:id="699940535">
          <w:marLeft w:val="0"/>
          <w:marRight w:val="0"/>
          <w:marTop w:val="0"/>
          <w:marBottom w:val="0"/>
          <w:divBdr>
            <w:top w:val="none" w:sz="0" w:space="0" w:color="auto"/>
            <w:left w:val="none" w:sz="0" w:space="0" w:color="auto"/>
            <w:bottom w:val="none" w:sz="0" w:space="0" w:color="auto"/>
            <w:right w:val="none" w:sz="0" w:space="0" w:color="auto"/>
          </w:divBdr>
        </w:div>
        <w:div w:id="889149173">
          <w:marLeft w:val="0"/>
          <w:marRight w:val="0"/>
          <w:marTop w:val="0"/>
          <w:marBottom w:val="0"/>
          <w:divBdr>
            <w:top w:val="none" w:sz="0" w:space="0" w:color="auto"/>
            <w:left w:val="none" w:sz="0" w:space="0" w:color="auto"/>
            <w:bottom w:val="none" w:sz="0" w:space="0" w:color="auto"/>
            <w:right w:val="none" w:sz="0" w:space="0" w:color="auto"/>
          </w:divBdr>
        </w:div>
        <w:div w:id="1059741198">
          <w:marLeft w:val="0"/>
          <w:marRight w:val="0"/>
          <w:marTop w:val="0"/>
          <w:marBottom w:val="0"/>
          <w:divBdr>
            <w:top w:val="none" w:sz="0" w:space="0" w:color="auto"/>
            <w:left w:val="none" w:sz="0" w:space="0" w:color="auto"/>
            <w:bottom w:val="none" w:sz="0" w:space="0" w:color="auto"/>
            <w:right w:val="none" w:sz="0" w:space="0" w:color="auto"/>
          </w:divBdr>
        </w:div>
        <w:div w:id="1588921082">
          <w:marLeft w:val="0"/>
          <w:marRight w:val="0"/>
          <w:marTop w:val="0"/>
          <w:marBottom w:val="0"/>
          <w:divBdr>
            <w:top w:val="none" w:sz="0" w:space="0" w:color="auto"/>
            <w:left w:val="none" w:sz="0" w:space="0" w:color="auto"/>
            <w:bottom w:val="none" w:sz="0" w:space="0" w:color="auto"/>
            <w:right w:val="none" w:sz="0" w:space="0" w:color="auto"/>
          </w:divBdr>
        </w:div>
        <w:div w:id="1832480368">
          <w:marLeft w:val="0"/>
          <w:marRight w:val="0"/>
          <w:marTop w:val="0"/>
          <w:marBottom w:val="0"/>
          <w:divBdr>
            <w:top w:val="none" w:sz="0" w:space="0" w:color="auto"/>
            <w:left w:val="none" w:sz="0" w:space="0" w:color="auto"/>
            <w:bottom w:val="none" w:sz="0" w:space="0" w:color="auto"/>
            <w:right w:val="none" w:sz="0" w:space="0" w:color="auto"/>
          </w:divBdr>
        </w:div>
        <w:div w:id="2144930293">
          <w:marLeft w:val="0"/>
          <w:marRight w:val="0"/>
          <w:marTop w:val="0"/>
          <w:marBottom w:val="0"/>
          <w:divBdr>
            <w:top w:val="none" w:sz="0" w:space="0" w:color="auto"/>
            <w:left w:val="none" w:sz="0" w:space="0" w:color="auto"/>
            <w:bottom w:val="none" w:sz="0" w:space="0" w:color="auto"/>
            <w:right w:val="none" w:sz="0" w:space="0" w:color="auto"/>
          </w:divBdr>
        </w:div>
      </w:divsChild>
    </w:div>
    <w:div w:id="1530490047">
      <w:bodyDiv w:val="1"/>
      <w:marLeft w:val="0"/>
      <w:marRight w:val="0"/>
      <w:marTop w:val="0"/>
      <w:marBottom w:val="0"/>
      <w:divBdr>
        <w:top w:val="none" w:sz="0" w:space="0" w:color="auto"/>
        <w:left w:val="none" w:sz="0" w:space="0" w:color="auto"/>
        <w:bottom w:val="none" w:sz="0" w:space="0" w:color="auto"/>
        <w:right w:val="none" w:sz="0" w:space="0" w:color="auto"/>
      </w:divBdr>
    </w:div>
    <w:div w:id="1656035213">
      <w:bodyDiv w:val="1"/>
      <w:marLeft w:val="0"/>
      <w:marRight w:val="0"/>
      <w:marTop w:val="0"/>
      <w:marBottom w:val="0"/>
      <w:divBdr>
        <w:top w:val="none" w:sz="0" w:space="0" w:color="auto"/>
        <w:left w:val="none" w:sz="0" w:space="0" w:color="auto"/>
        <w:bottom w:val="none" w:sz="0" w:space="0" w:color="auto"/>
        <w:right w:val="none" w:sz="0" w:space="0" w:color="auto"/>
      </w:divBdr>
      <w:divsChild>
        <w:div w:id="348415499">
          <w:marLeft w:val="0"/>
          <w:marRight w:val="0"/>
          <w:marTop w:val="0"/>
          <w:marBottom w:val="0"/>
          <w:divBdr>
            <w:top w:val="none" w:sz="0" w:space="0" w:color="auto"/>
            <w:left w:val="none" w:sz="0" w:space="0" w:color="auto"/>
            <w:bottom w:val="none" w:sz="0" w:space="0" w:color="auto"/>
            <w:right w:val="none" w:sz="0" w:space="0" w:color="auto"/>
          </w:divBdr>
          <w:divsChild>
            <w:div w:id="1199129452">
              <w:marLeft w:val="0"/>
              <w:marRight w:val="0"/>
              <w:marTop w:val="0"/>
              <w:marBottom w:val="0"/>
              <w:divBdr>
                <w:top w:val="none" w:sz="0" w:space="0" w:color="auto"/>
                <w:left w:val="none" w:sz="0" w:space="0" w:color="auto"/>
                <w:bottom w:val="none" w:sz="0" w:space="0" w:color="auto"/>
                <w:right w:val="none" w:sz="0" w:space="0" w:color="auto"/>
              </w:divBdr>
              <w:divsChild>
                <w:div w:id="1461801661">
                  <w:marLeft w:val="0"/>
                  <w:marRight w:val="0"/>
                  <w:marTop w:val="0"/>
                  <w:marBottom w:val="0"/>
                  <w:divBdr>
                    <w:top w:val="none" w:sz="0" w:space="0" w:color="auto"/>
                    <w:left w:val="none" w:sz="0" w:space="0" w:color="auto"/>
                    <w:bottom w:val="none" w:sz="0" w:space="0" w:color="auto"/>
                    <w:right w:val="none" w:sz="0" w:space="0" w:color="auto"/>
                  </w:divBdr>
                  <w:divsChild>
                    <w:div w:id="99106989">
                      <w:marLeft w:val="0"/>
                      <w:marRight w:val="0"/>
                      <w:marTop w:val="0"/>
                      <w:marBottom w:val="0"/>
                      <w:divBdr>
                        <w:top w:val="none" w:sz="0" w:space="0" w:color="auto"/>
                        <w:left w:val="none" w:sz="0" w:space="0" w:color="auto"/>
                        <w:bottom w:val="none" w:sz="0" w:space="0" w:color="auto"/>
                        <w:right w:val="none" w:sz="0" w:space="0" w:color="auto"/>
                      </w:divBdr>
                      <w:divsChild>
                        <w:div w:id="823471494">
                          <w:marLeft w:val="0"/>
                          <w:marRight w:val="0"/>
                          <w:marTop w:val="0"/>
                          <w:marBottom w:val="0"/>
                          <w:divBdr>
                            <w:top w:val="none" w:sz="0" w:space="0" w:color="auto"/>
                            <w:left w:val="none" w:sz="0" w:space="0" w:color="auto"/>
                            <w:bottom w:val="none" w:sz="0" w:space="0" w:color="auto"/>
                            <w:right w:val="none" w:sz="0" w:space="0" w:color="auto"/>
                          </w:divBdr>
                          <w:divsChild>
                            <w:div w:id="413287737">
                              <w:marLeft w:val="0"/>
                              <w:marRight w:val="0"/>
                              <w:marTop w:val="0"/>
                              <w:marBottom w:val="0"/>
                              <w:divBdr>
                                <w:top w:val="none" w:sz="0" w:space="0" w:color="auto"/>
                                <w:left w:val="none" w:sz="0" w:space="0" w:color="auto"/>
                                <w:bottom w:val="none" w:sz="0" w:space="0" w:color="auto"/>
                                <w:right w:val="none" w:sz="0" w:space="0" w:color="auto"/>
                              </w:divBdr>
                              <w:divsChild>
                                <w:div w:id="1724986275">
                                  <w:marLeft w:val="0"/>
                                  <w:marRight w:val="0"/>
                                  <w:marTop w:val="0"/>
                                  <w:marBottom w:val="0"/>
                                  <w:divBdr>
                                    <w:top w:val="none" w:sz="0" w:space="0" w:color="auto"/>
                                    <w:left w:val="none" w:sz="0" w:space="0" w:color="auto"/>
                                    <w:bottom w:val="none" w:sz="0" w:space="0" w:color="auto"/>
                                    <w:right w:val="none" w:sz="0" w:space="0" w:color="auto"/>
                                  </w:divBdr>
                                  <w:divsChild>
                                    <w:div w:id="465707823">
                                      <w:marLeft w:val="0"/>
                                      <w:marRight w:val="0"/>
                                      <w:marTop w:val="0"/>
                                      <w:marBottom w:val="0"/>
                                      <w:divBdr>
                                        <w:top w:val="none" w:sz="0" w:space="0" w:color="auto"/>
                                        <w:left w:val="none" w:sz="0" w:space="0" w:color="auto"/>
                                        <w:bottom w:val="none" w:sz="0" w:space="0" w:color="auto"/>
                                        <w:right w:val="none" w:sz="0" w:space="0" w:color="auto"/>
                                      </w:divBdr>
                                      <w:divsChild>
                                        <w:div w:id="992366435">
                                          <w:marLeft w:val="0"/>
                                          <w:marRight w:val="0"/>
                                          <w:marTop w:val="0"/>
                                          <w:marBottom w:val="0"/>
                                          <w:divBdr>
                                            <w:top w:val="none" w:sz="0" w:space="0" w:color="auto"/>
                                            <w:left w:val="none" w:sz="0" w:space="0" w:color="auto"/>
                                            <w:bottom w:val="none" w:sz="0" w:space="0" w:color="auto"/>
                                            <w:right w:val="none" w:sz="0" w:space="0" w:color="auto"/>
                                          </w:divBdr>
                                          <w:divsChild>
                                            <w:div w:id="784039826">
                                              <w:marLeft w:val="0"/>
                                              <w:marRight w:val="0"/>
                                              <w:marTop w:val="0"/>
                                              <w:marBottom w:val="0"/>
                                              <w:divBdr>
                                                <w:top w:val="none" w:sz="0" w:space="0" w:color="auto"/>
                                                <w:left w:val="none" w:sz="0" w:space="0" w:color="auto"/>
                                                <w:bottom w:val="none" w:sz="0" w:space="0" w:color="auto"/>
                                                <w:right w:val="none" w:sz="0" w:space="0" w:color="auto"/>
                                              </w:divBdr>
                                              <w:divsChild>
                                                <w:div w:id="908079459">
                                                  <w:marLeft w:val="0"/>
                                                  <w:marRight w:val="0"/>
                                                  <w:marTop w:val="0"/>
                                                  <w:marBottom w:val="0"/>
                                                  <w:divBdr>
                                                    <w:top w:val="none" w:sz="0" w:space="0" w:color="auto"/>
                                                    <w:left w:val="none" w:sz="0" w:space="0" w:color="auto"/>
                                                    <w:bottom w:val="none" w:sz="0" w:space="0" w:color="auto"/>
                                                    <w:right w:val="none" w:sz="0" w:space="0" w:color="auto"/>
                                                  </w:divBdr>
                                                  <w:divsChild>
                                                    <w:div w:id="63467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72836170">
      <w:bodyDiv w:val="1"/>
      <w:marLeft w:val="0"/>
      <w:marRight w:val="0"/>
      <w:marTop w:val="0"/>
      <w:marBottom w:val="0"/>
      <w:divBdr>
        <w:top w:val="none" w:sz="0" w:space="0" w:color="auto"/>
        <w:left w:val="none" w:sz="0" w:space="0" w:color="auto"/>
        <w:bottom w:val="none" w:sz="0" w:space="0" w:color="auto"/>
        <w:right w:val="none" w:sz="0" w:space="0" w:color="auto"/>
      </w:divBdr>
      <w:divsChild>
        <w:div w:id="275598527">
          <w:marLeft w:val="0"/>
          <w:marRight w:val="0"/>
          <w:marTop w:val="100"/>
          <w:marBottom w:val="100"/>
          <w:divBdr>
            <w:top w:val="none" w:sz="0" w:space="0" w:color="auto"/>
            <w:left w:val="none" w:sz="0" w:space="0" w:color="auto"/>
            <w:bottom w:val="none" w:sz="0" w:space="0" w:color="auto"/>
            <w:right w:val="none" w:sz="0" w:space="0" w:color="auto"/>
          </w:divBdr>
          <w:divsChild>
            <w:div w:id="877668712">
              <w:marLeft w:val="0"/>
              <w:marRight w:val="0"/>
              <w:marTop w:val="0"/>
              <w:marBottom w:val="0"/>
              <w:divBdr>
                <w:top w:val="none" w:sz="0" w:space="0" w:color="auto"/>
                <w:left w:val="none" w:sz="0" w:space="0" w:color="auto"/>
                <w:bottom w:val="none" w:sz="0" w:space="0" w:color="auto"/>
                <w:right w:val="none" w:sz="0" w:space="0" w:color="auto"/>
              </w:divBdr>
              <w:divsChild>
                <w:div w:id="1202133525">
                  <w:marLeft w:val="105"/>
                  <w:marRight w:val="105"/>
                  <w:marTop w:val="150"/>
                  <w:marBottom w:val="150"/>
                  <w:divBdr>
                    <w:top w:val="none" w:sz="0" w:space="0" w:color="auto"/>
                    <w:left w:val="none" w:sz="0" w:space="0" w:color="auto"/>
                    <w:bottom w:val="none" w:sz="0" w:space="0" w:color="auto"/>
                    <w:right w:val="none" w:sz="0" w:space="0" w:color="auto"/>
                  </w:divBdr>
                  <w:divsChild>
                    <w:div w:id="1328169884">
                      <w:marLeft w:val="0"/>
                      <w:marRight w:val="0"/>
                      <w:marTop w:val="0"/>
                      <w:marBottom w:val="0"/>
                      <w:divBdr>
                        <w:top w:val="none" w:sz="0" w:space="0" w:color="auto"/>
                        <w:left w:val="none" w:sz="0" w:space="0" w:color="auto"/>
                        <w:bottom w:val="none" w:sz="0" w:space="0" w:color="auto"/>
                        <w:right w:val="none" w:sz="0" w:space="0" w:color="auto"/>
                      </w:divBdr>
                      <w:divsChild>
                        <w:div w:id="1136332599">
                          <w:marLeft w:val="0"/>
                          <w:marRight w:val="0"/>
                          <w:marTop w:val="0"/>
                          <w:marBottom w:val="0"/>
                          <w:divBdr>
                            <w:top w:val="none" w:sz="0" w:space="0" w:color="auto"/>
                            <w:left w:val="none" w:sz="0" w:space="0" w:color="auto"/>
                            <w:bottom w:val="none" w:sz="0" w:space="0" w:color="auto"/>
                            <w:right w:val="none" w:sz="0" w:space="0" w:color="auto"/>
                          </w:divBdr>
                          <w:divsChild>
                            <w:div w:id="941303329">
                              <w:marLeft w:val="0"/>
                              <w:marRight w:val="0"/>
                              <w:marTop w:val="0"/>
                              <w:marBottom w:val="0"/>
                              <w:divBdr>
                                <w:top w:val="none" w:sz="0" w:space="0" w:color="auto"/>
                                <w:left w:val="none" w:sz="0" w:space="0" w:color="auto"/>
                                <w:bottom w:val="none" w:sz="0" w:space="0" w:color="auto"/>
                                <w:right w:val="none" w:sz="0" w:space="0" w:color="auto"/>
                              </w:divBdr>
                              <w:divsChild>
                                <w:div w:id="1866407386">
                                  <w:marLeft w:val="105"/>
                                  <w:marRight w:val="105"/>
                                  <w:marTop w:val="150"/>
                                  <w:marBottom w:val="150"/>
                                  <w:divBdr>
                                    <w:top w:val="none" w:sz="0" w:space="0" w:color="auto"/>
                                    <w:left w:val="none" w:sz="0" w:space="0" w:color="auto"/>
                                    <w:bottom w:val="none" w:sz="0" w:space="0" w:color="auto"/>
                                    <w:right w:val="none" w:sz="0" w:space="0" w:color="auto"/>
                                  </w:divBdr>
                                  <w:divsChild>
                                    <w:div w:id="526412690">
                                      <w:marLeft w:val="0"/>
                                      <w:marRight w:val="0"/>
                                      <w:marTop w:val="0"/>
                                      <w:marBottom w:val="0"/>
                                      <w:divBdr>
                                        <w:top w:val="none" w:sz="0" w:space="0" w:color="auto"/>
                                        <w:left w:val="none" w:sz="0" w:space="0" w:color="auto"/>
                                        <w:bottom w:val="none" w:sz="0" w:space="0" w:color="auto"/>
                                        <w:right w:val="none" w:sz="0" w:space="0" w:color="auto"/>
                                      </w:divBdr>
                                      <w:divsChild>
                                        <w:div w:id="1942640790">
                                          <w:marLeft w:val="0"/>
                                          <w:marRight w:val="0"/>
                                          <w:marTop w:val="0"/>
                                          <w:marBottom w:val="0"/>
                                          <w:divBdr>
                                            <w:top w:val="none" w:sz="0" w:space="0" w:color="auto"/>
                                            <w:left w:val="none" w:sz="0" w:space="0" w:color="auto"/>
                                            <w:bottom w:val="none" w:sz="0" w:space="0" w:color="auto"/>
                                            <w:right w:val="none" w:sz="0" w:space="0" w:color="auto"/>
                                          </w:divBdr>
                                          <w:divsChild>
                                            <w:div w:id="1138376057">
                                              <w:marLeft w:val="0"/>
                                              <w:marRight w:val="0"/>
                                              <w:marTop w:val="0"/>
                                              <w:marBottom w:val="0"/>
                                              <w:divBdr>
                                                <w:top w:val="none" w:sz="0" w:space="0" w:color="auto"/>
                                                <w:left w:val="none" w:sz="0" w:space="0" w:color="auto"/>
                                                <w:bottom w:val="none" w:sz="0" w:space="0" w:color="auto"/>
                                                <w:right w:val="none" w:sz="0" w:space="0" w:color="auto"/>
                                              </w:divBdr>
                                              <w:divsChild>
                                                <w:div w:id="562257061">
                                                  <w:marLeft w:val="0"/>
                                                  <w:marRight w:val="0"/>
                                                  <w:marTop w:val="0"/>
                                                  <w:marBottom w:val="0"/>
                                                  <w:divBdr>
                                                    <w:top w:val="none" w:sz="0" w:space="0" w:color="auto"/>
                                                    <w:left w:val="none" w:sz="0" w:space="0" w:color="auto"/>
                                                    <w:bottom w:val="none" w:sz="0" w:space="0" w:color="auto"/>
                                                    <w:right w:val="none" w:sz="0" w:space="0" w:color="auto"/>
                                                  </w:divBdr>
                                                  <w:divsChild>
                                                    <w:div w:id="1575122336">
                                                      <w:marLeft w:val="105"/>
                                                      <w:marRight w:val="105"/>
                                                      <w:marTop w:val="150"/>
                                                      <w:marBottom w:val="150"/>
                                                      <w:divBdr>
                                                        <w:top w:val="none" w:sz="0" w:space="0" w:color="auto"/>
                                                        <w:left w:val="none" w:sz="0" w:space="0" w:color="auto"/>
                                                        <w:bottom w:val="none" w:sz="0" w:space="0" w:color="auto"/>
                                                        <w:right w:val="none" w:sz="0" w:space="0" w:color="auto"/>
                                                      </w:divBdr>
                                                      <w:divsChild>
                                                        <w:div w:id="2009366092">
                                                          <w:marLeft w:val="0"/>
                                                          <w:marRight w:val="0"/>
                                                          <w:marTop w:val="0"/>
                                                          <w:marBottom w:val="0"/>
                                                          <w:divBdr>
                                                            <w:top w:val="none" w:sz="0" w:space="0" w:color="auto"/>
                                                            <w:left w:val="none" w:sz="0" w:space="0" w:color="auto"/>
                                                            <w:bottom w:val="none" w:sz="0" w:space="0" w:color="auto"/>
                                                            <w:right w:val="none" w:sz="0" w:space="0" w:color="auto"/>
                                                          </w:divBdr>
                                                          <w:divsChild>
                                                            <w:div w:id="212742611">
                                                              <w:marLeft w:val="0"/>
                                                              <w:marRight w:val="0"/>
                                                              <w:marTop w:val="0"/>
                                                              <w:marBottom w:val="0"/>
                                                              <w:divBdr>
                                                                <w:top w:val="none" w:sz="0" w:space="0" w:color="auto"/>
                                                                <w:left w:val="none" w:sz="0" w:space="0" w:color="auto"/>
                                                                <w:bottom w:val="none" w:sz="0" w:space="0" w:color="auto"/>
                                                                <w:right w:val="none" w:sz="0" w:space="0" w:color="auto"/>
                                                              </w:divBdr>
                                                              <w:divsChild>
                                                                <w:div w:id="1507551753">
                                                                  <w:marLeft w:val="0"/>
                                                                  <w:marRight w:val="0"/>
                                                                  <w:marTop w:val="0"/>
                                                                  <w:marBottom w:val="0"/>
                                                                  <w:divBdr>
                                                                    <w:top w:val="none" w:sz="0" w:space="0" w:color="auto"/>
                                                                    <w:left w:val="none" w:sz="0" w:space="0" w:color="auto"/>
                                                                    <w:bottom w:val="none" w:sz="0" w:space="0" w:color="auto"/>
                                                                    <w:right w:val="none" w:sz="0" w:space="0" w:color="auto"/>
                                                                  </w:divBdr>
                                                                  <w:divsChild>
                                                                    <w:div w:id="1757747741">
                                                                      <w:marLeft w:val="0"/>
                                                                      <w:marRight w:val="0"/>
                                                                      <w:marTop w:val="0"/>
                                                                      <w:marBottom w:val="0"/>
                                                                      <w:divBdr>
                                                                        <w:top w:val="none" w:sz="0" w:space="0" w:color="auto"/>
                                                                        <w:left w:val="none" w:sz="0" w:space="0" w:color="auto"/>
                                                                        <w:bottom w:val="none" w:sz="0" w:space="0" w:color="auto"/>
                                                                        <w:right w:val="none" w:sz="0" w:space="0" w:color="auto"/>
                                                                      </w:divBdr>
                                                                      <w:divsChild>
                                                                        <w:div w:id="1813478458">
                                                                          <w:marLeft w:val="105"/>
                                                                          <w:marRight w:val="105"/>
                                                                          <w:marTop w:val="150"/>
                                                                          <w:marBottom w:val="150"/>
                                                                          <w:divBdr>
                                                                            <w:top w:val="none" w:sz="0" w:space="0" w:color="auto"/>
                                                                            <w:left w:val="none" w:sz="0" w:space="0" w:color="auto"/>
                                                                            <w:bottom w:val="none" w:sz="0" w:space="0" w:color="auto"/>
                                                                            <w:right w:val="none" w:sz="0" w:space="0" w:color="auto"/>
                                                                          </w:divBdr>
                                                                          <w:divsChild>
                                                                            <w:div w:id="2077387106">
                                                                              <w:marLeft w:val="0"/>
                                                                              <w:marRight w:val="0"/>
                                                                              <w:marTop w:val="0"/>
                                                                              <w:marBottom w:val="0"/>
                                                                              <w:divBdr>
                                                                                <w:top w:val="none" w:sz="0" w:space="0" w:color="auto"/>
                                                                                <w:left w:val="none" w:sz="0" w:space="0" w:color="auto"/>
                                                                                <w:bottom w:val="none" w:sz="0" w:space="0" w:color="auto"/>
                                                                                <w:right w:val="none" w:sz="0" w:space="0" w:color="auto"/>
                                                                              </w:divBdr>
                                                                              <w:divsChild>
                                                                                <w:div w:id="1806703004">
                                                                                  <w:marLeft w:val="0"/>
                                                                                  <w:marRight w:val="0"/>
                                                                                  <w:marTop w:val="0"/>
                                                                                  <w:marBottom w:val="0"/>
                                                                                  <w:divBdr>
                                                                                    <w:top w:val="none" w:sz="0" w:space="0" w:color="auto"/>
                                                                                    <w:left w:val="none" w:sz="0" w:space="0" w:color="auto"/>
                                                                                    <w:bottom w:val="none" w:sz="0" w:space="0" w:color="auto"/>
                                                                                    <w:right w:val="none" w:sz="0" w:space="0" w:color="auto"/>
                                                                                  </w:divBdr>
                                                                                  <w:divsChild>
                                                                                    <w:div w:id="104422242">
                                                                                      <w:marLeft w:val="0"/>
                                                                                      <w:marRight w:val="0"/>
                                                                                      <w:marTop w:val="0"/>
                                                                                      <w:marBottom w:val="0"/>
                                                                                      <w:divBdr>
                                                                                        <w:top w:val="none" w:sz="0" w:space="0" w:color="auto"/>
                                                                                        <w:left w:val="none" w:sz="0" w:space="0" w:color="auto"/>
                                                                                        <w:bottom w:val="none" w:sz="0" w:space="0" w:color="auto"/>
                                                                                        <w:right w:val="none" w:sz="0" w:space="0" w:color="auto"/>
                                                                                      </w:divBdr>
                                                                                      <w:divsChild>
                                                                                        <w:div w:id="603224016">
                                                                                          <w:marLeft w:val="105"/>
                                                                                          <w:marRight w:val="105"/>
                                                                                          <w:marTop w:val="150"/>
                                                                                          <w:marBottom w:val="150"/>
                                                                                          <w:divBdr>
                                                                                            <w:top w:val="none" w:sz="0" w:space="0" w:color="auto"/>
                                                                                            <w:left w:val="none" w:sz="0" w:space="0" w:color="auto"/>
                                                                                            <w:bottom w:val="none" w:sz="0" w:space="0" w:color="auto"/>
                                                                                            <w:right w:val="none" w:sz="0" w:space="0" w:color="auto"/>
                                                                                          </w:divBdr>
                                                                                          <w:divsChild>
                                                                                            <w:div w:id="33775510">
                                                                                              <w:marLeft w:val="0"/>
                                                                                              <w:marRight w:val="0"/>
                                                                                              <w:marTop w:val="0"/>
                                                                                              <w:marBottom w:val="0"/>
                                                                                              <w:divBdr>
                                                                                                <w:top w:val="none" w:sz="0" w:space="0" w:color="auto"/>
                                                                                                <w:left w:val="none" w:sz="0" w:space="0" w:color="auto"/>
                                                                                                <w:bottom w:val="none" w:sz="0" w:space="0" w:color="auto"/>
                                                                                                <w:right w:val="none" w:sz="0" w:space="0" w:color="auto"/>
                                                                                              </w:divBdr>
                                                                                              <w:divsChild>
                                                                                                <w:div w:id="165093902">
                                                                                                  <w:marLeft w:val="0"/>
                                                                                                  <w:marRight w:val="0"/>
                                                                                                  <w:marTop w:val="0"/>
                                                                                                  <w:marBottom w:val="0"/>
                                                                                                  <w:divBdr>
                                                                                                    <w:top w:val="none" w:sz="0" w:space="0" w:color="auto"/>
                                                                                                    <w:left w:val="none" w:sz="0" w:space="0" w:color="auto"/>
                                                                                                    <w:bottom w:val="none" w:sz="0" w:space="0" w:color="auto"/>
                                                                                                    <w:right w:val="none" w:sz="0" w:space="0" w:color="auto"/>
                                                                                                  </w:divBdr>
                                                                                                  <w:divsChild>
                                                                                                    <w:div w:id="1751930806">
                                                                                                      <w:marLeft w:val="0"/>
                                                                                                      <w:marRight w:val="0"/>
                                                                                                      <w:marTop w:val="0"/>
                                                                                                      <w:marBottom w:val="0"/>
                                                                                                      <w:divBdr>
                                                                                                        <w:top w:val="none" w:sz="0" w:space="0" w:color="auto"/>
                                                                                                        <w:left w:val="none" w:sz="0" w:space="0" w:color="auto"/>
                                                                                                        <w:bottom w:val="none" w:sz="0" w:space="0" w:color="auto"/>
                                                                                                        <w:right w:val="none" w:sz="0" w:space="0" w:color="auto"/>
                                                                                                      </w:divBdr>
                                                                                                      <w:divsChild>
                                                                                                        <w:div w:id="350029317">
                                                                                                          <w:marLeft w:val="0"/>
                                                                                                          <w:marRight w:val="0"/>
                                                                                                          <w:marTop w:val="0"/>
                                                                                                          <w:marBottom w:val="0"/>
                                                                                                          <w:divBdr>
                                                                                                            <w:top w:val="none" w:sz="0" w:space="0" w:color="auto"/>
                                                                                                            <w:left w:val="none" w:sz="0" w:space="0" w:color="auto"/>
                                                                                                            <w:bottom w:val="none" w:sz="0" w:space="0" w:color="auto"/>
                                                                                                            <w:right w:val="none" w:sz="0" w:space="0" w:color="auto"/>
                                                                                                          </w:divBdr>
                                                                                                          <w:divsChild>
                                                                                                            <w:div w:id="1881820062">
                                                                                                              <w:marLeft w:val="0"/>
                                                                                                              <w:marRight w:val="0"/>
                                                                                                              <w:marTop w:val="0"/>
                                                                                                              <w:marBottom w:val="0"/>
                                                                                                              <w:divBdr>
                                                                                                                <w:top w:val="none" w:sz="0" w:space="0" w:color="auto"/>
                                                                                                                <w:left w:val="none" w:sz="0" w:space="0" w:color="auto"/>
                                                                                                                <w:bottom w:val="none" w:sz="0" w:space="0" w:color="auto"/>
                                                                                                                <w:right w:val="none" w:sz="0" w:space="0" w:color="auto"/>
                                                                                                              </w:divBdr>
                                                                                                              <w:divsChild>
                                                                                                                <w:div w:id="322509415">
                                                                                                                  <w:marLeft w:val="105"/>
                                                                                                                  <w:marRight w:val="105"/>
                                                                                                                  <w:marTop w:val="150"/>
                                                                                                                  <w:marBottom w:val="150"/>
                                                                                                                  <w:divBdr>
                                                                                                                    <w:top w:val="none" w:sz="0" w:space="0" w:color="auto"/>
                                                                                                                    <w:left w:val="none" w:sz="0" w:space="0" w:color="auto"/>
                                                                                                                    <w:bottom w:val="none" w:sz="0" w:space="0" w:color="auto"/>
                                                                                                                    <w:right w:val="none" w:sz="0" w:space="0" w:color="auto"/>
                                                                                                                  </w:divBdr>
                                                                                                                  <w:divsChild>
                                                                                                                    <w:div w:id="498815663">
                                                                                                                      <w:marLeft w:val="0"/>
                                                                                                                      <w:marRight w:val="0"/>
                                                                                                                      <w:marTop w:val="0"/>
                                                                                                                      <w:marBottom w:val="0"/>
                                                                                                                      <w:divBdr>
                                                                                                                        <w:top w:val="none" w:sz="0" w:space="0" w:color="auto"/>
                                                                                                                        <w:left w:val="none" w:sz="0" w:space="0" w:color="auto"/>
                                                                                                                        <w:bottom w:val="none" w:sz="0" w:space="0" w:color="auto"/>
                                                                                                                        <w:right w:val="none" w:sz="0" w:space="0" w:color="auto"/>
                                                                                                                      </w:divBdr>
                                                                                                                      <w:divsChild>
                                                                                                                        <w:div w:id="1089888864">
                                                                                                                          <w:marLeft w:val="0"/>
                                                                                                                          <w:marRight w:val="0"/>
                                                                                                                          <w:marTop w:val="0"/>
                                                                                                                          <w:marBottom w:val="0"/>
                                                                                                                          <w:divBdr>
                                                                                                                            <w:top w:val="none" w:sz="0" w:space="0" w:color="auto"/>
                                                                                                                            <w:left w:val="none" w:sz="0" w:space="0" w:color="auto"/>
                                                                                                                            <w:bottom w:val="none" w:sz="0" w:space="0" w:color="auto"/>
                                                                                                                            <w:right w:val="none" w:sz="0" w:space="0" w:color="auto"/>
                                                                                                                          </w:divBdr>
                                                                                                                          <w:divsChild>
                                                                                                                            <w:div w:id="2050760094">
                                                                                                                              <w:marLeft w:val="0"/>
                                                                                                                              <w:marRight w:val="0"/>
                                                                                                                              <w:marTop w:val="0"/>
                                                                                                                              <w:marBottom w:val="0"/>
                                                                                                                              <w:divBdr>
                                                                                                                                <w:top w:val="none" w:sz="0" w:space="0" w:color="auto"/>
                                                                                                                                <w:left w:val="none" w:sz="0" w:space="0" w:color="auto"/>
                                                                                                                                <w:bottom w:val="none" w:sz="0" w:space="0" w:color="auto"/>
                                                                                                                                <w:right w:val="none" w:sz="0" w:space="0" w:color="auto"/>
                                                                                                                              </w:divBdr>
                                                                                                                              <w:divsChild>
                                                                                                                                <w:div w:id="1875802974">
                                                                                                                                  <w:marLeft w:val="0"/>
                                                                                                                                  <w:marRight w:val="0"/>
                                                                                                                                  <w:marTop w:val="0"/>
                                                                                                                                  <w:marBottom w:val="0"/>
                                                                                                                                  <w:divBdr>
                                                                                                                                    <w:top w:val="none" w:sz="0" w:space="0" w:color="auto"/>
                                                                                                                                    <w:left w:val="none" w:sz="0" w:space="0" w:color="auto"/>
                                                                                                                                    <w:bottom w:val="none" w:sz="0" w:space="0" w:color="auto"/>
                                                                                                                                    <w:right w:val="none" w:sz="0" w:space="0" w:color="auto"/>
                                                                                                                                  </w:divBdr>
                                                                                                                                  <w:divsChild>
                                                                                                                                    <w:div w:id="961225636">
                                                                                                                                      <w:marLeft w:val="0"/>
                                                                                                                                      <w:marRight w:val="0"/>
                                                                                                                                      <w:marTop w:val="0"/>
                                                                                                                                      <w:marBottom w:val="0"/>
                                                                                                                                      <w:divBdr>
                                                                                                                                        <w:top w:val="none" w:sz="0" w:space="0" w:color="auto"/>
                                                                                                                                        <w:left w:val="none" w:sz="0" w:space="0" w:color="auto"/>
                                                                                                                                        <w:bottom w:val="none" w:sz="0" w:space="0" w:color="auto"/>
                                                                                                                                        <w:right w:val="none" w:sz="0" w:space="0" w:color="auto"/>
                                                                                                                                      </w:divBdr>
                                                                                                                                      <w:divsChild>
                                                                                                                                        <w:div w:id="607588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73990478">
      <w:bodyDiv w:val="1"/>
      <w:marLeft w:val="-480"/>
      <w:marRight w:val="0"/>
      <w:marTop w:val="0"/>
      <w:marBottom w:val="0"/>
      <w:divBdr>
        <w:top w:val="none" w:sz="0" w:space="0" w:color="auto"/>
        <w:left w:val="none" w:sz="0" w:space="0" w:color="auto"/>
        <w:bottom w:val="none" w:sz="0" w:space="0" w:color="auto"/>
        <w:right w:val="none" w:sz="0" w:space="0" w:color="auto"/>
      </w:divBdr>
      <w:divsChild>
        <w:div w:id="930046515">
          <w:marLeft w:val="0"/>
          <w:marRight w:val="0"/>
          <w:marTop w:val="0"/>
          <w:marBottom w:val="0"/>
          <w:divBdr>
            <w:top w:val="none" w:sz="0" w:space="0" w:color="auto"/>
            <w:left w:val="none" w:sz="0" w:space="0" w:color="auto"/>
            <w:bottom w:val="none" w:sz="0" w:space="0" w:color="auto"/>
            <w:right w:val="none" w:sz="0" w:space="0" w:color="auto"/>
          </w:divBdr>
          <w:divsChild>
            <w:div w:id="320472583">
              <w:marLeft w:val="0"/>
              <w:marRight w:val="0"/>
              <w:marTop w:val="0"/>
              <w:marBottom w:val="0"/>
              <w:divBdr>
                <w:top w:val="none" w:sz="0" w:space="0" w:color="auto"/>
                <w:left w:val="none" w:sz="0" w:space="0" w:color="auto"/>
                <w:bottom w:val="none" w:sz="0" w:space="0" w:color="auto"/>
                <w:right w:val="none" w:sz="0" w:space="0" w:color="auto"/>
              </w:divBdr>
              <w:divsChild>
                <w:div w:id="790593455">
                  <w:marLeft w:val="0"/>
                  <w:marRight w:val="0"/>
                  <w:marTop w:val="0"/>
                  <w:marBottom w:val="0"/>
                  <w:divBdr>
                    <w:top w:val="none" w:sz="0" w:space="0" w:color="auto"/>
                    <w:left w:val="none" w:sz="0" w:space="0" w:color="auto"/>
                    <w:bottom w:val="none" w:sz="0" w:space="0" w:color="auto"/>
                    <w:right w:val="none" w:sz="0" w:space="0" w:color="auto"/>
                  </w:divBdr>
                  <w:divsChild>
                    <w:div w:id="197351648">
                      <w:marLeft w:val="0"/>
                      <w:marRight w:val="0"/>
                      <w:marTop w:val="0"/>
                      <w:marBottom w:val="0"/>
                      <w:divBdr>
                        <w:top w:val="none" w:sz="0" w:space="0" w:color="auto"/>
                        <w:left w:val="none" w:sz="0" w:space="0" w:color="auto"/>
                        <w:bottom w:val="none" w:sz="0" w:space="0" w:color="auto"/>
                        <w:right w:val="none" w:sz="0" w:space="0" w:color="auto"/>
                      </w:divBdr>
                      <w:divsChild>
                        <w:div w:id="1070999178">
                          <w:marLeft w:val="0"/>
                          <w:marRight w:val="0"/>
                          <w:marTop w:val="0"/>
                          <w:marBottom w:val="0"/>
                          <w:divBdr>
                            <w:top w:val="none" w:sz="0" w:space="0" w:color="auto"/>
                            <w:left w:val="single" w:sz="12" w:space="12" w:color="E1E9EB"/>
                            <w:bottom w:val="single" w:sz="12" w:space="12" w:color="E1E9EB"/>
                            <w:right w:val="none" w:sz="0" w:space="0" w:color="auto"/>
                          </w:divBdr>
                          <w:divsChild>
                            <w:div w:id="89793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6321696">
      <w:bodyDiv w:val="1"/>
      <w:marLeft w:val="0"/>
      <w:marRight w:val="0"/>
      <w:marTop w:val="0"/>
      <w:marBottom w:val="0"/>
      <w:divBdr>
        <w:top w:val="none" w:sz="0" w:space="0" w:color="auto"/>
        <w:left w:val="none" w:sz="0" w:space="0" w:color="auto"/>
        <w:bottom w:val="none" w:sz="0" w:space="0" w:color="auto"/>
        <w:right w:val="none" w:sz="0" w:space="0" w:color="auto"/>
      </w:divBdr>
    </w:div>
    <w:div w:id="1801261291">
      <w:bodyDiv w:val="1"/>
      <w:marLeft w:val="0"/>
      <w:marRight w:val="0"/>
      <w:marTop w:val="0"/>
      <w:marBottom w:val="0"/>
      <w:divBdr>
        <w:top w:val="none" w:sz="0" w:space="0" w:color="auto"/>
        <w:left w:val="none" w:sz="0" w:space="0" w:color="auto"/>
        <w:bottom w:val="none" w:sz="0" w:space="0" w:color="auto"/>
        <w:right w:val="none" w:sz="0" w:space="0" w:color="auto"/>
      </w:divBdr>
    </w:div>
    <w:div w:id="1833258527">
      <w:bodyDiv w:val="1"/>
      <w:marLeft w:val="0"/>
      <w:marRight w:val="0"/>
      <w:marTop w:val="0"/>
      <w:marBottom w:val="0"/>
      <w:divBdr>
        <w:top w:val="none" w:sz="0" w:space="0" w:color="auto"/>
        <w:left w:val="none" w:sz="0" w:space="0" w:color="auto"/>
        <w:bottom w:val="none" w:sz="0" w:space="0" w:color="auto"/>
        <w:right w:val="none" w:sz="0" w:space="0" w:color="auto"/>
      </w:divBdr>
    </w:div>
    <w:div w:id="1837072293">
      <w:bodyDiv w:val="1"/>
      <w:marLeft w:val="0"/>
      <w:marRight w:val="0"/>
      <w:marTop w:val="0"/>
      <w:marBottom w:val="0"/>
      <w:divBdr>
        <w:top w:val="none" w:sz="0" w:space="0" w:color="auto"/>
        <w:left w:val="none" w:sz="0" w:space="0" w:color="auto"/>
        <w:bottom w:val="none" w:sz="0" w:space="0" w:color="auto"/>
        <w:right w:val="none" w:sz="0" w:space="0" w:color="auto"/>
      </w:divBdr>
    </w:div>
    <w:div w:id="1894149611">
      <w:bodyDiv w:val="1"/>
      <w:marLeft w:val="-480"/>
      <w:marRight w:val="0"/>
      <w:marTop w:val="0"/>
      <w:marBottom w:val="0"/>
      <w:divBdr>
        <w:top w:val="none" w:sz="0" w:space="0" w:color="auto"/>
        <w:left w:val="none" w:sz="0" w:space="0" w:color="auto"/>
        <w:bottom w:val="none" w:sz="0" w:space="0" w:color="auto"/>
        <w:right w:val="none" w:sz="0" w:space="0" w:color="auto"/>
      </w:divBdr>
      <w:divsChild>
        <w:div w:id="236477112">
          <w:marLeft w:val="0"/>
          <w:marRight w:val="0"/>
          <w:marTop w:val="0"/>
          <w:marBottom w:val="0"/>
          <w:divBdr>
            <w:top w:val="none" w:sz="0" w:space="0" w:color="auto"/>
            <w:left w:val="none" w:sz="0" w:space="0" w:color="auto"/>
            <w:bottom w:val="none" w:sz="0" w:space="0" w:color="auto"/>
            <w:right w:val="none" w:sz="0" w:space="0" w:color="auto"/>
          </w:divBdr>
          <w:divsChild>
            <w:div w:id="1209999276">
              <w:marLeft w:val="0"/>
              <w:marRight w:val="0"/>
              <w:marTop w:val="0"/>
              <w:marBottom w:val="0"/>
              <w:divBdr>
                <w:top w:val="none" w:sz="0" w:space="0" w:color="auto"/>
                <w:left w:val="none" w:sz="0" w:space="0" w:color="auto"/>
                <w:bottom w:val="none" w:sz="0" w:space="0" w:color="auto"/>
                <w:right w:val="none" w:sz="0" w:space="0" w:color="auto"/>
              </w:divBdr>
              <w:divsChild>
                <w:div w:id="1465587906">
                  <w:marLeft w:val="0"/>
                  <w:marRight w:val="0"/>
                  <w:marTop w:val="0"/>
                  <w:marBottom w:val="0"/>
                  <w:divBdr>
                    <w:top w:val="none" w:sz="0" w:space="0" w:color="auto"/>
                    <w:left w:val="none" w:sz="0" w:space="0" w:color="auto"/>
                    <w:bottom w:val="none" w:sz="0" w:space="0" w:color="auto"/>
                    <w:right w:val="none" w:sz="0" w:space="0" w:color="auto"/>
                  </w:divBdr>
                  <w:divsChild>
                    <w:div w:id="1678580797">
                      <w:marLeft w:val="0"/>
                      <w:marRight w:val="0"/>
                      <w:marTop w:val="0"/>
                      <w:marBottom w:val="0"/>
                      <w:divBdr>
                        <w:top w:val="none" w:sz="0" w:space="0" w:color="auto"/>
                        <w:left w:val="none" w:sz="0" w:space="0" w:color="auto"/>
                        <w:bottom w:val="none" w:sz="0" w:space="0" w:color="auto"/>
                        <w:right w:val="none" w:sz="0" w:space="0" w:color="auto"/>
                      </w:divBdr>
                      <w:divsChild>
                        <w:div w:id="2013289728">
                          <w:marLeft w:val="0"/>
                          <w:marRight w:val="0"/>
                          <w:marTop w:val="0"/>
                          <w:marBottom w:val="0"/>
                          <w:divBdr>
                            <w:top w:val="none" w:sz="0" w:space="0" w:color="auto"/>
                            <w:left w:val="single" w:sz="12" w:space="12" w:color="E1E9EB"/>
                            <w:bottom w:val="single" w:sz="12" w:space="12" w:color="E1E9EB"/>
                            <w:right w:val="none" w:sz="0" w:space="0" w:color="auto"/>
                          </w:divBdr>
                          <w:divsChild>
                            <w:div w:id="51808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2372935">
      <w:bodyDiv w:val="1"/>
      <w:marLeft w:val="0"/>
      <w:marRight w:val="0"/>
      <w:marTop w:val="0"/>
      <w:marBottom w:val="0"/>
      <w:divBdr>
        <w:top w:val="none" w:sz="0" w:space="0" w:color="auto"/>
        <w:left w:val="none" w:sz="0" w:space="0" w:color="auto"/>
        <w:bottom w:val="none" w:sz="0" w:space="0" w:color="auto"/>
        <w:right w:val="none" w:sz="0" w:space="0" w:color="auto"/>
      </w:divBdr>
    </w:div>
    <w:div w:id="1935555218">
      <w:bodyDiv w:val="1"/>
      <w:marLeft w:val="0"/>
      <w:marRight w:val="0"/>
      <w:marTop w:val="0"/>
      <w:marBottom w:val="0"/>
      <w:divBdr>
        <w:top w:val="none" w:sz="0" w:space="0" w:color="auto"/>
        <w:left w:val="none" w:sz="0" w:space="0" w:color="auto"/>
        <w:bottom w:val="none" w:sz="0" w:space="0" w:color="auto"/>
        <w:right w:val="none" w:sz="0" w:space="0" w:color="auto"/>
      </w:divBdr>
    </w:div>
    <w:div w:id="1937012459">
      <w:bodyDiv w:val="1"/>
      <w:marLeft w:val="-480"/>
      <w:marRight w:val="0"/>
      <w:marTop w:val="0"/>
      <w:marBottom w:val="0"/>
      <w:divBdr>
        <w:top w:val="none" w:sz="0" w:space="0" w:color="auto"/>
        <w:left w:val="none" w:sz="0" w:space="0" w:color="auto"/>
        <w:bottom w:val="none" w:sz="0" w:space="0" w:color="auto"/>
        <w:right w:val="none" w:sz="0" w:space="0" w:color="auto"/>
      </w:divBdr>
      <w:divsChild>
        <w:div w:id="1533492058">
          <w:marLeft w:val="0"/>
          <w:marRight w:val="0"/>
          <w:marTop w:val="0"/>
          <w:marBottom w:val="0"/>
          <w:divBdr>
            <w:top w:val="none" w:sz="0" w:space="0" w:color="auto"/>
            <w:left w:val="none" w:sz="0" w:space="0" w:color="auto"/>
            <w:bottom w:val="none" w:sz="0" w:space="0" w:color="auto"/>
            <w:right w:val="none" w:sz="0" w:space="0" w:color="auto"/>
          </w:divBdr>
          <w:divsChild>
            <w:div w:id="206842428">
              <w:marLeft w:val="0"/>
              <w:marRight w:val="0"/>
              <w:marTop w:val="0"/>
              <w:marBottom w:val="0"/>
              <w:divBdr>
                <w:top w:val="none" w:sz="0" w:space="0" w:color="auto"/>
                <w:left w:val="none" w:sz="0" w:space="0" w:color="auto"/>
                <w:bottom w:val="none" w:sz="0" w:space="0" w:color="auto"/>
                <w:right w:val="none" w:sz="0" w:space="0" w:color="auto"/>
              </w:divBdr>
              <w:divsChild>
                <w:div w:id="606080682">
                  <w:marLeft w:val="0"/>
                  <w:marRight w:val="0"/>
                  <w:marTop w:val="0"/>
                  <w:marBottom w:val="0"/>
                  <w:divBdr>
                    <w:top w:val="none" w:sz="0" w:space="0" w:color="auto"/>
                    <w:left w:val="none" w:sz="0" w:space="0" w:color="auto"/>
                    <w:bottom w:val="none" w:sz="0" w:space="0" w:color="auto"/>
                    <w:right w:val="none" w:sz="0" w:space="0" w:color="auto"/>
                  </w:divBdr>
                  <w:divsChild>
                    <w:div w:id="1172570209">
                      <w:marLeft w:val="0"/>
                      <w:marRight w:val="0"/>
                      <w:marTop w:val="0"/>
                      <w:marBottom w:val="0"/>
                      <w:divBdr>
                        <w:top w:val="none" w:sz="0" w:space="0" w:color="auto"/>
                        <w:left w:val="none" w:sz="0" w:space="0" w:color="auto"/>
                        <w:bottom w:val="none" w:sz="0" w:space="0" w:color="auto"/>
                        <w:right w:val="none" w:sz="0" w:space="0" w:color="auto"/>
                      </w:divBdr>
                      <w:divsChild>
                        <w:div w:id="2033265525">
                          <w:marLeft w:val="0"/>
                          <w:marRight w:val="0"/>
                          <w:marTop w:val="0"/>
                          <w:marBottom w:val="0"/>
                          <w:divBdr>
                            <w:top w:val="none" w:sz="0" w:space="0" w:color="auto"/>
                            <w:left w:val="single" w:sz="12" w:space="12" w:color="E1E9EB"/>
                            <w:bottom w:val="single" w:sz="12" w:space="12" w:color="E1E9EB"/>
                            <w:right w:val="none" w:sz="0" w:space="0" w:color="auto"/>
                          </w:divBdr>
                          <w:divsChild>
                            <w:div w:id="7831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281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D38C69A-DCA4-41E9-A3DA-E2E864CC9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894</Words>
  <Characters>27899</Characters>
  <Application>Microsoft Office Word</Application>
  <DocSecurity>0</DocSecurity>
  <Lines>232</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LinksUpToDate>false</LinksUpToDate>
  <CharactersWithSpaces>3272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2-27T18:03:00Z</dcterms:created>
  <dcterms:modified xsi:type="dcterms:W3CDTF">2021-02-28T09:15:00Z</dcterms:modified>
</cp:coreProperties>
</file>